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0C5" w:rsidRDefault="00A244A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244A2">
        <w:rPr>
          <w:rFonts w:ascii="Times New Roman" w:hAnsi="Times New Roman" w:cs="Times New Roman"/>
          <w:b/>
          <w:sz w:val="24"/>
          <w:szCs w:val="24"/>
          <w:lang w:val="en-US"/>
        </w:rPr>
        <w:t>Supplementary Figure S.6.</w:t>
      </w:r>
      <w:proofErr w:type="gramEnd"/>
      <w:r w:rsidRPr="00A244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244A2">
        <w:rPr>
          <w:rFonts w:ascii="Times New Roman" w:hAnsi="Times New Roman" w:cs="Times New Roman"/>
          <w:sz w:val="24"/>
          <w:szCs w:val="24"/>
          <w:lang w:val="en-US"/>
        </w:rPr>
        <w:t xml:space="preserve">The Figure shows the time profile of </w:t>
      </w:r>
      <w:r w:rsidR="002B10E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244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A244A2">
        <w:rPr>
          <w:rFonts w:ascii="Times New Roman" w:hAnsi="Times New Roman" w:cs="Times New Roman"/>
          <w:sz w:val="24"/>
          <w:szCs w:val="24"/>
          <w:lang w:val="en-US"/>
        </w:rPr>
        <w:t xml:space="preserve">C-labelled fructose </w:t>
      </w:r>
      <w:r w:rsidR="0001128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fluorescens </w:t>
      </w:r>
      <w:r w:rsidR="00B853C1" w:rsidRPr="00B853C1">
        <w:rPr>
          <w:rFonts w:ascii="Times New Roman" w:hAnsi="Times New Roman" w:cs="Times New Roman"/>
          <w:i/>
          <w:sz w:val="24"/>
          <w:szCs w:val="24"/>
          <w:lang w:val="en-US"/>
        </w:rPr>
        <w:t>algC</w:t>
      </w:r>
      <w:r w:rsidR="00B853C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853C1" w:rsidRPr="00B853C1">
        <w:rPr>
          <w:rFonts w:ascii="Symbol" w:hAnsi="Symbol" w:cs="Times New Roman"/>
          <w:sz w:val="24"/>
          <w:szCs w:val="24"/>
          <w:lang w:val="en-US"/>
        </w:rPr>
        <w:t></w:t>
      </w:r>
      <w:r w:rsidR="00B853C1" w:rsidRPr="00B853C1">
        <w:rPr>
          <w:rFonts w:ascii="Times New Roman" w:hAnsi="Times New Roman" w:cs="Times New Roman"/>
          <w:i/>
          <w:sz w:val="24"/>
          <w:szCs w:val="24"/>
          <w:lang w:val="en-US"/>
        </w:rPr>
        <w:t>mu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53C1">
        <w:rPr>
          <w:rFonts w:ascii="Times New Roman" w:hAnsi="Times New Roman" w:cs="Times New Roman"/>
          <w:sz w:val="24"/>
          <w:szCs w:val="24"/>
          <w:lang w:val="en-US"/>
        </w:rPr>
        <w:t xml:space="preserve">double knock out </w:t>
      </w:r>
      <w:r w:rsidRPr="00A244A2">
        <w:rPr>
          <w:rFonts w:ascii="Times New Roman" w:hAnsi="Times New Roman" w:cs="Times New Roman"/>
          <w:sz w:val="24"/>
          <w:szCs w:val="24"/>
          <w:lang w:val="en-US"/>
        </w:rPr>
        <w:t>cultiva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128A">
        <w:rPr>
          <w:rFonts w:ascii="Times New Roman" w:hAnsi="Times New Roman" w:cs="Times New Roman"/>
          <w:sz w:val="24"/>
          <w:szCs w:val="24"/>
          <w:lang w:val="en-US"/>
        </w:rPr>
        <w:t>Color coding: weight reactor (turquoise), pH*10 (blue), dissolved oxygen (red), stirrer rate (green), CO</w:t>
      </w:r>
      <w:r w:rsidR="0001128A" w:rsidRPr="0001128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01128A">
        <w:rPr>
          <w:rFonts w:ascii="Times New Roman" w:hAnsi="Times New Roman" w:cs="Times New Roman"/>
          <w:sz w:val="24"/>
          <w:szCs w:val="24"/>
          <w:lang w:val="en-US"/>
        </w:rPr>
        <w:t xml:space="preserve"> off gas*50 (light blue), weight medium reservoir (violet), gas flow rate*100 (orange). </w:t>
      </w:r>
      <w:r>
        <w:rPr>
          <w:rFonts w:ascii="Times New Roman" w:hAnsi="Times New Roman" w:cs="Times New Roman"/>
          <w:sz w:val="24"/>
          <w:szCs w:val="24"/>
          <w:lang w:val="en-US"/>
        </w:rPr>
        <w:t>As can be seen from both the dissolved oxygen and CO</w:t>
      </w:r>
      <w:r w:rsidRPr="00A244A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f gas concentration </w:t>
      </w:r>
      <w:r w:rsidR="00937D04">
        <w:rPr>
          <w:rFonts w:ascii="Times New Roman" w:hAnsi="Times New Roman" w:cs="Times New Roman"/>
          <w:sz w:val="24"/>
          <w:szCs w:val="24"/>
          <w:lang w:val="en-US"/>
        </w:rPr>
        <w:t xml:space="preserve">there is an initi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atch </w:t>
      </w:r>
      <w:r w:rsidR="00937D04">
        <w:rPr>
          <w:rFonts w:ascii="Times New Roman" w:hAnsi="Times New Roman" w:cs="Times New Roman"/>
          <w:sz w:val="24"/>
          <w:szCs w:val="24"/>
          <w:lang w:val="en-US"/>
        </w:rPr>
        <w:t xml:space="preserve">grow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hase </w:t>
      </w:r>
      <w:r w:rsidR="00937D04">
        <w:rPr>
          <w:rFonts w:ascii="Times New Roman" w:hAnsi="Times New Roman" w:cs="Times New Roman"/>
          <w:sz w:val="24"/>
          <w:szCs w:val="24"/>
          <w:lang w:val="en-US"/>
        </w:rPr>
        <w:t xml:space="preserve">followed by 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witch to continuously mode by starting the pumping of fresh medium in and culture liquid out. </w:t>
      </w:r>
      <w:r w:rsidR="00FE4871">
        <w:rPr>
          <w:rFonts w:ascii="Times New Roman" w:hAnsi="Times New Roman" w:cs="Times New Roman"/>
          <w:sz w:val="24"/>
          <w:szCs w:val="24"/>
          <w:lang w:val="en-US"/>
        </w:rPr>
        <w:t>The medium reservoir and the reactor are kept on weights and the In and Out pumps are weight</w:t>
      </w:r>
      <w:r w:rsidR="0002540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FE4871">
        <w:rPr>
          <w:rFonts w:ascii="Times New Roman" w:hAnsi="Times New Roman" w:cs="Times New Roman"/>
          <w:sz w:val="24"/>
          <w:szCs w:val="24"/>
          <w:lang w:val="en-US"/>
        </w:rPr>
        <w:t xml:space="preserve">controlled. </w:t>
      </w:r>
      <w:r w:rsidR="00937D04">
        <w:rPr>
          <w:rFonts w:ascii="Times New Roman" w:hAnsi="Times New Roman" w:cs="Times New Roman"/>
          <w:sz w:val="24"/>
          <w:szCs w:val="24"/>
          <w:lang w:val="en-US"/>
        </w:rPr>
        <w:t>Samples were withdrawn at the end of the cultivation</w:t>
      </w:r>
      <w:r w:rsidR="0001128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37D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FE4871">
        <w:rPr>
          <w:rFonts w:ascii="Times New Roman" w:hAnsi="Times New Roman" w:cs="Times New Roman"/>
          <w:sz w:val="24"/>
          <w:szCs w:val="24"/>
          <w:lang w:val="en-US"/>
        </w:rPr>
        <w:t>The reactor is shown on next pag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E4871" w:rsidRDefault="00FE48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E4871" w:rsidRDefault="00B853C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nb-NO"/>
        </w:rPr>
        <w:drawing>
          <wp:inline distT="0" distB="0" distL="0" distR="0" wp14:anchorId="4B4C73E5" wp14:editId="00030C4C">
            <wp:extent cx="5731510" cy="3796513"/>
            <wp:effectExtent l="0" t="0" r="21590" b="1397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E4871" w:rsidRDefault="00FE48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E4871" w:rsidRPr="00A244A2" w:rsidRDefault="00FE487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244A2" w:rsidRDefault="00A244A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44A2">
        <w:rPr>
          <w:rFonts w:ascii="Times New Roman" w:hAnsi="Times New Roman" w:cs="Times New Roman"/>
          <w:noProof/>
          <w:sz w:val="24"/>
          <w:szCs w:val="24"/>
          <w:lang w:eastAsia="nb-NO"/>
        </w:rPr>
        <w:lastRenderedPageBreak/>
        <w:drawing>
          <wp:inline distT="0" distB="0" distL="0" distR="0" wp14:anchorId="6595E61D" wp14:editId="42A9C7B8">
            <wp:extent cx="4095750" cy="8063510"/>
            <wp:effectExtent l="0" t="0" r="0" b="0"/>
            <wp:docPr id="20" name="Picture 5" descr="PC2600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5" descr="PC26000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34564" t="9468" r="10930" b="75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657" cy="81027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244A2" w:rsidRDefault="00A244A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244A2" w:rsidRDefault="00A244A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244A2" w:rsidRDefault="00A244A2"/>
    <w:sectPr w:rsidR="00A244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4A2"/>
    <w:rsid w:val="0001128A"/>
    <w:rsid w:val="0002540F"/>
    <w:rsid w:val="00077D1E"/>
    <w:rsid w:val="002B10E1"/>
    <w:rsid w:val="002E10C5"/>
    <w:rsid w:val="006C79A3"/>
    <w:rsid w:val="00937D04"/>
    <w:rsid w:val="00A244A2"/>
    <w:rsid w:val="00B853C1"/>
    <w:rsid w:val="00E47443"/>
    <w:rsid w:val="00FE4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4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4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4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4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home.ansatt.ntnu.no\bruheim\Prosjekter\SysMO%20Pseudomonas\Publikasjoner\Flux\Submission%20BMC%20Biology\Final%20docs\Revision%20Jan15\Cultivation%20data\u11-13_mucAalgC%23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L15_mucAalgC!$P$4</c:f>
              <c:strCache>
                <c:ptCount val="1"/>
                <c:pt idx="0">
                  <c:v>pH*10     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2"/>
          </c:marker>
          <c:xVal>
            <c:numRef>
              <c:f>L15_mucAalgC!$B$5:$B$1597</c:f>
              <c:numCache>
                <c:formatCode>General</c:formatCode>
                <c:ptCount val="1593"/>
                <c:pt idx="0">
                  <c:v>0.08</c:v>
                </c:pt>
                <c:pt idx="1">
                  <c:v>0.17</c:v>
                </c:pt>
                <c:pt idx="2">
                  <c:v>0.26</c:v>
                </c:pt>
                <c:pt idx="3">
                  <c:v>0.34</c:v>
                </c:pt>
                <c:pt idx="4">
                  <c:v>0.43</c:v>
                </c:pt>
                <c:pt idx="5">
                  <c:v>0.51</c:v>
                </c:pt>
                <c:pt idx="6">
                  <c:v>0.6</c:v>
                </c:pt>
                <c:pt idx="7">
                  <c:v>0.68</c:v>
                </c:pt>
                <c:pt idx="8">
                  <c:v>0.77</c:v>
                </c:pt>
                <c:pt idx="9">
                  <c:v>0.85</c:v>
                </c:pt>
                <c:pt idx="10">
                  <c:v>0.94</c:v>
                </c:pt>
                <c:pt idx="11">
                  <c:v>1.03</c:v>
                </c:pt>
                <c:pt idx="12">
                  <c:v>1.1100000000000001</c:v>
                </c:pt>
                <c:pt idx="13">
                  <c:v>1.2</c:v>
                </c:pt>
                <c:pt idx="14">
                  <c:v>1.28</c:v>
                </c:pt>
                <c:pt idx="15">
                  <c:v>1.37</c:v>
                </c:pt>
                <c:pt idx="16">
                  <c:v>1.45</c:v>
                </c:pt>
                <c:pt idx="17">
                  <c:v>1.54</c:v>
                </c:pt>
                <c:pt idx="18">
                  <c:v>1.63</c:v>
                </c:pt>
                <c:pt idx="19">
                  <c:v>1.71</c:v>
                </c:pt>
                <c:pt idx="20">
                  <c:v>1.8</c:v>
                </c:pt>
                <c:pt idx="21">
                  <c:v>1.88</c:v>
                </c:pt>
                <c:pt idx="22">
                  <c:v>1.97</c:v>
                </c:pt>
                <c:pt idx="23">
                  <c:v>2.06</c:v>
                </c:pt>
                <c:pt idx="24">
                  <c:v>2.14</c:v>
                </c:pt>
                <c:pt idx="25">
                  <c:v>2.23</c:v>
                </c:pt>
                <c:pt idx="26">
                  <c:v>2.31</c:v>
                </c:pt>
                <c:pt idx="27">
                  <c:v>2.4</c:v>
                </c:pt>
                <c:pt idx="28">
                  <c:v>2.48</c:v>
                </c:pt>
                <c:pt idx="29">
                  <c:v>2.57</c:v>
                </c:pt>
                <c:pt idx="30">
                  <c:v>2.65</c:v>
                </c:pt>
                <c:pt idx="31">
                  <c:v>2.74</c:v>
                </c:pt>
                <c:pt idx="32">
                  <c:v>2.82</c:v>
                </c:pt>
                <c:pt idx="33">
                  <c:v>2.91</c:v>
                </c:pt>
                <c:pt idx="34">
                  <c:v>3</c:v>
                </c:pt>
                <c:pt idx="35">
                  <c:v>3.08</c:v>
                </c:pt>
                <c:pt idx="36">
                  <c:v>3.17</c:v>
                </c:pt>
                <c:pt idx="37">
                  <c:v>3.25</c:v>
                </c:pt>
                <c:pt idx="38">
                  <c:v>3.34</c:v>
                </c:pt>
                <c:pt idx="39">
                  <c:v>3.42</c:v>
                </c:pt>
                <c:pt idx="40">
                  <c:v>3.51</c:v>
                </c:pt>
                <c:pt idx="41">
                  <c:v>3.59</c:v>
                </c:pt>
                <c:pt idx="42">
                  <c:v>3.68</c:v>
                </c:pt>
                <c:pt idx="43">
                  <c:v>3.77</c:v>
                </c:pt>
                <c:pt idx="44">
                  <c:v>3.85</c:v>
                </c:pt>
                <c:pt idx="45">
                  <c:v>3.94</c:v>
                </c:pt>
                <c:pt idx="46">
                  <c:v>4.0199999999999996</c:v>
                </c:pt>
                <c:pt idx="47">
                  <c:v>4.1100000000000003</c:v>
                </c:pt>
                <c:pt idx="48">
                  <c:v>4.1900000000000004</c:v>
                </c:pt>
                <c:pt idx="49">
                  <c:v>4.28</c:v>
                </c:pt>
                <c:pt idx="50">
                  <c:v>4.37</c:v>
                </c:pt>
                <c:pt idx="51">
                  <c:v>4.45</c:v>
                </c:pt>
                <c:pt idx="52">
                  <c:v>4.53</c:v>
                </c:pt>
                <c:pt idx="53">
                  <c:v>4.62</c:v>
                </c:pt>
                <c:pt idx="54">
                  <c:v>4.71</c:v>
                </c:pt>
                <c:pt idx="55">
                  <c:v>4.79</c:v>
                </c:pt>
                <c:pt idx="56">
                  <c:v>4.88</c:v>
                </c:pt>
                <c:pt idx="57">
                  <c:v>4.96</c:v>
                </c:pt>
                <c:pt idx="58">
                  <c:v>5.05</c:v>
                </c:pt>
                <c:pt idx="59">
                  <c:v>5.13</c:v>
                </c:pt>
                <c:pt idx="60">
                  <c:v>5.22</c:v>
                </c:pt>
                <c:pt idx="61">
                  <c:v>5.31</c:v>
                </c:pt>
                <c:pt idx="62">
                  <c:v>5.39</c:v>
                </c:pt>
                <c:pt idx="63">
                  <c:v>5.48</c:v>
                </c:pt>
                <c:pt idx="64">
                  <c:v>5.56</c:v>
                </c:pt>
                <c:pt idx="65">
                  <c:v>5.65</c:v>
                </c:pt>
                <c:pt idx="66">
                  <c:v>5.73</c:v>
                </c:pt>
                <c:pt idx="67">
                  <c:v>5.82</c:v>
                </c:pt>
                <c:pt idx="68">
                  <c:v>5.91</c:v>
                </c:pt>
                <c:pt idx="69">
                  <c:v>5.99</c:v>
                </c:pt>
                <c:pt idx="70">
                  <c:v>6.08</c:v>
                </c:pt>
                <c:pt idx="71">
                  <c:v>6.16</c:v>
                </c:pt>
                <c:pt idx="72">
                  <c:v>6.25</c:v>
                </c:pt>
                <c:pt idx="73">
                  <c:v>6.33</c:v>
                </c:pt>
                <c:pt idx="74">
                  <c:v>6.42</c:v>
                </c:pt>
                <c:pt idx="75">
                  <c:v>6.51</c:v>
                </c:pt>
                <c:pt idx="76">
                  <c:v>6.59</c:v>
                </c:pt>
                <c:pt idx="77">
                  <c:v>6.67</c:v>
                </c:pt>
                <c:pt idx="78">
                  <c:v>6.76</c:v>
                </c:pt>
                <c:pt idx="79">
                  <c:v>6.85</c:v>
                </c:pt>
                <c:pt idx="80">
                  <c:v>6.93</c:v>
                </c:pt>
                <c:pt idx="81">
                  <c:v>7.02</c:v>
                </c:pt>
                <c:pt idx="82">
                  <c:v>7.1</c:v>
                </c:pt>
                <c:pt idx="83">
                  <c:v>7.19</c:v>
                </c:pt>
                <c:pt idx="84">
                  <c:v>7.27</c:v>
                </c:pt>
                <c:pt idx="85">
                  <c:v>7.36</c:v>
                </c:pt>
                <c:pt idx="86">
                  <c:v>7.45</c:v>
                </c:pt>
                <c:pt idx="87">
                  <c:v>7.53</c:v>
                </c:pt>
                <c:pt idx="88">
                  <c:v>7.62</c:v>
                </c:pt>
                <c:pt idx="89">
                  <c:v>7.7</c:v>
                </c:pt>
                <c:pt idx="90">
                  <c:v>7.79</c:v>
                </c:pt>
                <c:pt idx="91">
                  <c:v>7.87</c:v>
                </c:pt>
                <c:pt idx="92">
                  <c:v>7.96</c:v>
                </c:pt>
                <c:pt idx="93">
                  <c:v>8.0399999999999991</c:v>
                </c:pt>
                <c:pt idx="94">
                  <c:v>8.1300000000000008</c:v>
                </c:pt>
                <c:pt idx="95">
                  <c:v>8.2100000000000009</c:v>
                </c:pt>
                <c:pt idx="96">
                  <c:v>8.3000000000000007</c:v>
                </c:pt>
                <c:pt idx="97">
                  <c:v>8.3800000000000008</c:v>
                </c:pt>
                <c:pt idx="98">
                  <c:v>8.4700000000000006</c:v>
                </c:pt>
                <c:pt idx="99">
                  <c:v>8.56</c:v>
                </c:pt>
                <c:pt idx="100">
                  <c:v>8.64</c:v>
                </c:pt>
                <c:pt idx="101">
                  <c:v>8.7200000000000006</c:v>
                </c:pt>
                <c:pt idx="102">
                  <c:v>8.81</c:v>
                </c:pt>
                <c:pt idx="103">
                  <c:v>8.9</c:v>
                </c:pt>
                <c:pt idx="104">
                  <c:v>8.98</c:v>
                </c:pt>
                <c:pt idx="105">
                  <c:v>9.07</c:v>
                </c:pt>
                <c:pt idx="106">
                  <c:v>9.15</c:v>
                </c:pt>
                <c:pt idx="107">
                  <c:v>9.24</c:v>
                </c:pt>
                <c:pt idx="108">
                  <c:v>9.32</c:v>
                </c:pt>
                <c:pt idx="109">
                  <c:v>9.41</c:v>
                </c:pt>
                <c:pt idx="110">
                  <c:v>9.5</c:v>
                </c:pt>
                <c:pt idx="111">
                  <c:v>9.58</c:v>
                </c:pt>
                <c:pt idx="112">
                  <c:v>9.67</c:v>
                </c:pt>
                <c:pt idx="113">
                  <c:v>9.75</c:v>
                </c:pt>
                <c:pt idx="114">
                  <c:v>9.84</c:v>
                </c:pt>
                <c:pt idx="115">
                  <c:v>9.92</c:v>
                </c:pt>
                <c:pt idx="116">
                  <c:v>10.01</c:v>
                </c:pt>
                <c:pt idx="117">
                  <c:v>10.09</c:v>
                </c:pt>
                <c:pt idx="118">
                  <c:v>10.18</c:v>
                </c:pt>
                <c:pt idx="119">
                  <c:v>10.26</c:v>
                </c:pt>
                <c:pt idx="120">
                  <c:v>10.35</c:v>
                </c:pt>
                <c:pt idx="121">
                  <c:v>10.44</c:v>
                </c:pt>
                <c:pt idx="122">
                  <c:v>10.52</c:v>
                </c:pt>
                <c:pt idx="123">
                  <c:v>10.61</c:v>
                </c:pt>
                <c:pt idx="124">
                  <c:v>10.69</c:v>
                </c:pt>
                <c:pt idx="125">
                  <c:v>10.78</c:v>
                </c:pt>
                <c:pt idx="126">
                  <c:v>10.86</c:v>
                </c:pt>
                <c:pt idx="127">
                  <c:v>10.95</c:v>
                </c:pt>
                <c:pt idx="128">
                  <c:v>11.04</c:v>
                </c:pt>
                <c:pt idx="129">
                  <c:v>11.12</c:v>
                </c:pt>
                <c:pt idx="130">
                  <c:v>11.21</c:v>
                </c:pt>
                <c:pt idx="131">
                  <c:v>11.29</c:v>
                </c:pt>
                <c:pt idx="132">
                  <c:v>11.38</c:v>
                </c:pt>
                <c:pt idx="133">
                  <c:v>11.46</c:v>
                </c:pt>
                <c:pt idx="134">
                  <c:v>11.55</c:v>
                </c:pt>
                <c:pt idx="135">
                  <c:v>11.64</c:v>
                </c:pt>
                <c:pt idx="136">
                  <c:v>11.72</c:v>
                </c:pt>
                <c:pt idx="137">
                  <c:v>11.81</c:v>
                </c:pt>
                <c:pt idx="138">
                  <c:v>11.89</c:v>
                </c:pt>
                <c:pt idx="139">
                  <c:v>11.98</c:v>
                </c:pt>
                <c:pt idx="140">
                  <c:v>12.06</c:v>
                </c:pt>
                <c:pt idx="141">
                  <c:v>12.15</c:v>
                </c:pt>
                <c:pt idx="142">
                  <c:v>12.24</c:v>
                </c:pt>
                <c:pt idx="143">
                  <c:v>12.32</c:v>
                </c:pt>
                <c:pt idx="144">
                  <c:v>12.41</c:v>
                </c:pt>
                <c:pt idx="145">
                  <c:v>12.49</c:v>
                </c:pt>
                <c:pt idx="146">
                  <c:v>12.58</c:v>
                </c:pt>
                <c:pt idx="147">
                  <c:v>12.66</c:v>
                </c:pt>
                <c:pt idx="148">
                  <c:v>12.75</c:v>
                </c:pt>
                <c:pt idx="149">
                  <c:v>12.84</c:v>
                </c:pt>
                <c:pt idx="150">
                  <c:v>12.92</c:v>
                </c:pt>
                <c:pt idx="151">
                  <c:v>13.01</c:v>
                </c:pt>
                <c:pt idx="152">
                  <c:v>13.09</c:v>
                </c:pt>
                <c:pt idx="153">
                  <c:v>13.18</c:v>
                </c:pt>
                <c:pt idx="154">
                  <c:v>13.26</c:v>
                </c:pt>
                <c:pt idx="155">
                  <c:v>13.35</c:v>
                </c:pt>
                <c:pt idx="156">
                  <c:v>13.44</c:v>
                </c:pt>
                <c:pt idx="157">
                  <c:v>13.52</c:v>
                </c:pt>
                <c:pt idx="158">
                  <c:v>13.61</c:v>
                </c:pt>
                <c:pt idx="159">
                  <c:v>13.69</c:v>
                </c:pt>
                <c:pt idx="160">
                  <c:v>13.78</c:v>
                </c:pt>
                <c:pt idx="161">
                  <c:v>13.86</c:v>
                </c:pt>
                <c:pt idx="162">
                  <c:v>13.95</c:v>
                </c:pt>
                <c:pt idx="163">
                  <c:v>14.03</c:v>
                </c:pt>
                <c:pt idx="164">
                  <c:v>14.12</c:v>
                </c:pt>
                <c:pt idx="165">
                  <c:v>14.21</c:v>
                </c:pt>
                <c:pt idx="166">
                  <c:v>14.29</c:v>
                </c:pt>
                <c:pt idx="167">
                  <c:v>14.38</c:v>
                </c:pt>
                <c:pt idx="168">
                  <c:v>14.46</c:v>
                </c:pt>
                <c:pt idx="169">
                  <c:v>14.55</c:v>
                </c:pt>
                <c:pt idx="170">
                  <c:v>14.64</c:v>
                </c:pt>
                <c:pt idx="171">
                  <c:v>14.72</c:v>
                </c:pt>
                <c:pt idx="172">
                  <c:v>14.81</c:v>
                </c:pt>
                <c:pt idx="173">
                  <c:v>14.89</c:v>
                </c:pt>
                <c:pt idx="174">
                  <c:v>14.98</c:v>
                </c:pt>
                <c:pt idx="175">
                  <c:v>15.06</c:v>
                </c:pt>
                <c:pt idx="176">
                  <c:v>15.15</c:v>
                </c:pt>
                <c:pt idx="177">
                  <c:v>15.24</c:v>
                </c:pt>
                <c:pt idx="178">
                  <c:v>15.32</c:v>
                </c:pt>
                <c:pt idx="179">
                  <c:v>15.41</c:v>
                </c:pt>
                <c:pt idx="180">
                  <c:v>15.49</c:v>
                </c:pt>
                <c:pt idx="181">
                  <c:v>15.58</c:v>
                </c:pt>
                <c:pt idx="182">
                  <c:v>15.66</c:v>
                </c:pt>
                <c:pt idx="183">
                  <c:v>15.75</c:v>
                </c:pt>
                <c:pt idx="184">
                  <c:v>15.84</c:v>
                </c:pt>
                <c:pt idx="185">
                  <c:v>15.92</c:v>
                </c:pt>
                <c:pt idx="186">
                  <c:v>16.010000000000002</c:v>
                </c:pt>
                <c:pt idx="187">
                  <c:v>16.09</c:v>
                </c:pt>
                <c:pt idx="188">
                  <c:v>16.18</c:v>
                </c:pt>
                <c:pt idx="189">
                  <c:v>16.29</c:v>
                </c:pt>
                <c:pt idx="190">
                  <c:v>16.37</c:v>
                </c:pt>
                <c:pt idx="191">
                  <c:v>16.46</c:v>
                </c:pt>
                <c:pt idx="192">
                  <c:v>16.55</c:v>
                </c:pt>
                <c:pt idx="193">
                  <c:v>16.63</c:v>
                </c:pt>
                <c:pt idx="194">
                  <c:v>16.72</c:v>
                </c:pt>
                <c:pt idx="195">
                  <c:v>16.8</c:v>
                </c:pt>
                <c:pt idx="196">
                  <c:v>16.89</c:v>
                </c:pt>
                <c:pt idx="197">
                  <c:v>16.97</c:v>
                </c:pt>
                <c:pt idx="198">
                  <c:v>17.059999999999999</c:v>
                </c:pt>
                <c:pt idx="199">
                  <c:v>17.149999999999999</c:v>
                </c:pt>
                <c:pt idx="200">
                  <c:v>17.23</c:v>
                </c:pt>
                <c:pt idx="201">
                  <c:v>17.32</c:v>
                </c:pt>
                <c:pt idx="202">
                  <c:v>17.399999999999999</c:v>
                </c:pt>
                <c:pt idx="203">
                  <c:v>17.489999999999998</c:v>
                </c:pt>
                <c:pt idx="204">
                  <c:v>17.57</c:v>
                </c:pt>
                <c:pt idx="205">
                  <c:v>17.66</c:v>
                </c:pt>
                <c:pt idx="206">
                  <c:v>17.75</c:v>
                </c:pt>
                <c:pt idx="207">
                  <c:v>17.829999999999998</c:v>
                </c:pt>
                <c:pt idx="208">
                  <c:v>17.920000000000002</c:v>
                </c:pt>
                <c:pt idx="209">
                  <c:v>18</c:v>
                </c:pt>
                <c:pt idx="210">
                  <c:v>18.09</c:v>
                </c:pt>
                <c:pt idx="211">
                  <c:v>18.170000000000002</c:v>
                </c:pt>
                <c:pt idx="212">
                  <c:v>18.260000000000002</c:v>
                </c:pt>
                <c:pt idx="213">
                  <c:v>18.34</c:v>
                </c:pt>
                <c:pt idx="214">
                  <c:v>18.43</c:v>
                </c:pt>
                <c:pt idx="215">
                  <c:v>18.510000000000002</c:v>
                </c:pt>
                <c:pt idx="216">
                  <c:v>18.600000000000001</c:v>
                </c:pt>
                <c:pt idx="217">
                  <c:v>18.68</c:v>
                </c:pt>
                <c:pt idx="218">
                  <c:v>18.760000000000002</c:v>
                </c:pt>
                <c:pt idx="219">
                  <c:v>18.850000000000001</c:v>
                </c:pt>
                <c:pt idx="220">
                  <c:v>18.93</c:v>
                </c:pt>
                <c:pt idx="221">
                  <c:v>19.02</c:v>
                </c:pt>
                <c:pt idx="222">
                  <c:v>19.100000000000001</c:v>
                </c:pt>
                <c:pt idx="223">
                  <c:v>19.190000000000001</c:v>
                </c:pt>
                <c:pt idx="224">
                  <c:v>19.27</c:v>
                </c:pt>
                <c:pt idx="225">
                  <c:v>19.36</c:v>
                </c:pt>
                <c:pt idx="226">
                  <c:v>19.440000000000001</c:v>
                </c:pt>
                <c:pt idx="227">
                  <c:v>19.53</c:v>
                </c:pt>
                <c:pt idx="228">
                  <c:v>19.61</c:v>
                </c:pt>
                <c:pt idx="229">
                  <c:v>19.7</c:v>
                </c:pt>
                <c:pt idx="230">
                  <c:v>19.78</c:v>
                </c:pt>
                <c:pt idx="231">
                  <c:v>19.87</c:v>
                </c:pt>
                <c:pt idx="232">
                  <c:v>19.95</c:v>
                </c:pt>
                <c:pt idx="233">
                  <c:v>20.04</c:v>
                </c:pt>
                <c:pt idx="234">
                  <c:v>20.12</c:v>
                </c:pt>
                <c:pt idx="235">
                  <c:v>20.2</c:v>
                </c:pt>
                <c:pt idx="236">
                  <c:v>20.29</c:v>
                </c:pt>
                <c:pt idx="237">
                  <c:v>20.37</c:v>
                </c:pt>
                <c:pt idx="238">
                  <c:v>20.46</c:v>
                </c:pt>
                <c:pt idx="239">
                  <c:v>20.54</c:v>
                </c:pt>
                <c:pt idx="240">
                  <c:v>20.63</c:v>
                </c:pt>
                <c:pt idx="241">
                  <c:v>20.71</c:v>
                </c:pt>
                <c:pt idx="242">
                  <c:v>20.79</c:v>
                </c:pt>
                <c:pt idx="243">
                  <c:v>20.88</c:v>
                </c:pt>
                <c:pt idx="244">
                  <c:v>20.97</c:v>
                </c:pt>
                <c:pt idx="245">
                  <c:v>21.05</c:v>
                </c:pt>
                <c:pt idx="246">
                  <c:v>21.14</c:v>
                </c:pt>
                <c:pt idx="247">
                  <c:v>21.22</c:v>
                </c:pt>
                <c:pt idx="248">
                  <c:v>21.31</c:v>
                </c:pt>
                <c:pt idx="249">
                  <c:v>21.4</c:v>
                </c:pt>
                <c:pt idx="250">
                  <c:v>21.48</c:v>
                </c:pt>
                <c:pt idx="251">
                  <c:v>21.57</c:v>
                </c:pt>
                <c:pt idx="252">
                  <c:v>21.65</c:v>
                </c:pt>
                <c:pt idx="253">
                  <c:v>21.73</c:v>
                </c:pt>
                <c:pt idx="254">
                  <c:v>21.82</c:v>
                </c:pt>
                <c:pt idx="255">
                  <c:v>21.91</c:v>
                </c:pt>
                <c:pt idx="256">
                  <c:v>21.99</c:v>
                </c:pt>
                <c:pt idx="257">
                  <c:v>22.08</c:v>
                </c:pt>
                <c:pt idx="258">
                  <c:v>22.16</c:v>
                </c:pt>
                <c:pt idx="259">
                  <c:v>22.25</c:v>
                </c:pt>
                <c:pt idx="260">
                  <c:v>22.33</c:v>
                </c:pt>
                <c:pt idx="261">
                  <c:v>22.42</c:v>
                </c:pt>
                <c:pt idx="262">
                  <c:v>22.51</c:v>
                </c:pt>
                <c:pt idx="263">
                  <c:v>22.59</c:v>
                </c:pt>
                <c:pt idx="264">
                  <c:v>22.68</c:v>
                </c:pt>
                <c:pt idx="265">
                  <c:v>22.76</c:v>
                </c:pt>
                <c:pt idx="266">
                  <c:v>22.85</c:v>
                </c:pt>
                <c:pt idx="267">
                  <c:v>22.93</c:v>
                </c:pt>
                <c:pt idx="268">
                  <c:v>23.02</c:v>
                </c:pt>
                <c:pt idx="269">
                  <c:v>23.1</c:v>
                </c:pt>
                <c:pt idx="270">
                  <c:v>23.19</c:v>
                </c:pt>
                <c:pt idx="271">
                  <c:v>23.27</c:v>
                </c:pt>
                <c:pt idx="272">
                  <c:v>23.36</c:v>
                </c:pt>
                <c:pt idx="273">
                  <c:v>23.45</c:v>
                </c:pt>
                <c:pt idx="274">
                  <c:v>23.53</c:v>
                </c:pt>
                <c:pt idx="275">
                  <c:v>23.62</c:v>
                </c:pt>
                <c:pt idx="276">
                  <c:v>23.7</c:v>
                </c:pt>
                <c:pt idx="277">
                  <c:v>23.79</c:v>
                </c:pt>
                <c:pt idx="278">
                  <c:v>23.87</c:v>
                </c:pt>
                <c:pt idx="279">
                  <c:v>23.96</c:v>
                </c:pt>
                <c:pt idx="280">
                  <c:v>24.05</c:v>
                </c:pt>
                <c:pt idx="281">
                  <c:v>24.13</c:v>
                </c:pt>
                <c:pt idx="282">
                  <c:v>24.22</c:v>
                </c:pt>
                <c:pt idx="283">
                  <c:v>24.3</c:v>
                </c:pt>
                <c:pt idx="284">
                  <c:v>24.39</c:v>
                </c:pt>
                <c:pt idx="285">
                  <c:v>24.47</c:v>
                </c:pt>
                <c:pt idx="286">
                  <c:v>24.56</c:v>
                </c:pt>
                <c:pt idx="287">
                  <c:v>24.65</c:v>
                </c:pt>
                <c:pt idx="288">
                  <c:v>24.73</c:v>
                </c:pt>
                <c:pt idx="289">
                  <c:v>24.82</c:v>
                </c:pt>
                <c:pt idx="290">
                  <c:v>24.9</c:v>
                </c:pt>
                <c:pt idx="291">
                  <c:v>24.99</c:v>
                </c:pt>
                <c:pt idx="292">
                  <c:v>25.07</c:v>
                </c:pt>
                <c:pt idx="293">
                  <c:v>25.16</c:v>
                </c:pt>
                <c:pt idx="294">
                  <c:v>25.24</c:v>
                </c:pt>
                <c:pt idx="295">
                  <c:v>25.33</c:v>
                </c:pt>
                <c:pt idx="296">
                  <c:v>25.41</c:v>
                </c:pt>
                <c:pt idx="297">
                  <c:v>25.5</c:v>
                </c:pt>
                <c:pt idx="298">
                  <c:v>25.59</c:v>
                </c:pt>
                <c:pt idx="299">
                  <c:v>25.67</c:v>
                </c:pt>
                <c:pt idx="300">
                  <c:v>25.76</c:v>
                </c:pt>
                <c:pt idx="301">
                  <c:v>25.84</c:v>
                </c:pt>
                <c:pt idx="302">
                  <c:v>25.93</c:v>
                </c:pt>
                <c:pt idx="303">
                  <c:v>26.01</c:v>
                </c:pt>
                <c:pt idx="304">
                  <c:v>26.1</c:v>
                </c:pt>
                <c:pt idx="305">
                  <c:v>26.19</c:v>
                </c:pt>
                <c:pt idx="306">
                  <c:v>26.27</c:v>
                </c:pt>
                <c:pt idx="307">
                  <c:v>26.36</c:v>
                </c:pt>
                <c:pt idx="308">
                  <c:v>26.44</c:v>
                </c:pt>
                <c:pt idx="309">
                  <c:v>26.53</c:v>
                </c:pt>
                <c:pt idx="310">
                  <c:v>26.61</c:v>
                </c:pt>
                <c:pt idx="311">
                  <c:v>26.7</c:v>
                </c:pt>
                <c:pt idx="312">
                  <c:v>26.79</c:v>
                </c:pt>
                <c:pt idx="313">
                  <c:v>26.87</c:v>
                </c:pt>
                <c:pt idx="314">
                  <c:v>26.96</c:v>
                </c:pt>
                <c:pt idx="315">
                  <c:v>27.04</c:v>
                </c:pt>
                <c:pt idx="316">
                  <c:v>27.13</c:v>
                </c:pt>
                <c:pt idx="317">
                  <c:v>27.21</c:v>
                </c:pt>
                <c:pt idx="318">
                  <c:v>27.3</c:v>
                </c:pt>
                <c:pt idx="319">
                  <c:v>27.39</c:v>
                </c:pt>
                <c:pt idx="320">
                  <c:v>27.47</c:v>
                </c:pt>
                <c:pt idx="321">
                  <c:v>27.56</c:v>
                </c:pt>
                <c:pt idx="322">
                  <c:v>27.64</c:v>
                </c:pt>
                <c:pt idx="323">
                  <c:v>27.73</c:v>
                </c:pt>
                <c:pt idx="324">
                  <c:v>27.81</c:v>
                </c:pt>
                <c:pt idx="325">
                  <c:v>27.9</c:v>
                </c:pt>
                <c:pt idx="326">
                  <c:v>27.98</c:v>
                </c:pt>
                <c:pt idx="327">
                  <c:v>28.07</c:v>
                </c:pt>
                <c:pt idx="328">
                  <c:v>28.16</c:v>
                </c:pt>
                <c:pt idx="329">
                  <c:v>28.24</c:v>
                </c:pt>
                <c:pt idx="330">
                  <c:v>28.33</c:v>
                </c:pt>
                <c:pt idx="331">
                  <c:v>28.41</c:v>
                </c:pt>
                <c:pt idx="332">
                  <c:v>28.5</c:v>
                </c:pt>
                <c:pt idx="333">
                  <c:v>28.58</c:v>
                </c:pt>
                <c:pt idx="334">
                  <c:v>28.67</c:v>
                </c:pt>
                <c:pt idx="335">
                  <c:v>28.76</c:v>
                </c:pt>
                <c:pt idx="336">
                  <c:v>28.84</c:v>
                </c:pt>
                <c:pt idx="337">
                  <c:v>28.93</c:v>
                </c:pt>
                <c:pt idx="338">
                  <c:v>29.01</c:v>
                </c:pt>
                <c:pt idx="339">
                  <c:v>29.1</c:v>
                </c:pt>
                <c:pt idx="340">
                  <c:v>29.19</c:v>
                </c:pt>
                <c:pt idx="341">
                  <c:v>29.27</c:v>
                </c:pt>
                <c:pt idx="342">
                  <c:v>29.36</c:v>
                </c:pt>
                <c:pt idx="343">
                  <c:v>29.44</c:v>
                </c:pt>
                <c:pt idx="344">
                  <c:v>29.53</c:v>
                </c:pt>
                <c:pt idx="345">
                  <c:v>29.61</c:v>
                </c:pt>
                <c:pt idx="346">
                  <c:v>29.7</c:v>
                </c:pt>
                <c:pt idx="347">
                  <c:v>29.79</c:v>
                </c:pt>
                <c:pt idx="348">
                  <c:v>29.87</c:v>
                </c:pt>
                <c:pt idx="349">
                  <c:v>29.96</c:v>
                </c:pt>
                <c:pt idx="350">
                  <c:v>30.04</c:v>
                </c:pt>
                <c:pt idx="351">
                  <c:v>30.13</c:v>
                </c:pt>
                <c:pt idx="352">
                  <c:v>30.21</c:v>
                </c:pt>
                <c:pt idx="353">
                  <c:v>30.3</c:v>
                </c:pt>
                <c:pt idx="354">
                  <c:v>30.39</c:v>
                </c:pt>
                <c:pt idx="355">
                  <c:v>30.47</c:v>
                </c:pt>
                <c:pt idx="356">
                  <c:v>30.56</c:v>
                </c:pt>
                <c:pt idx="357">
                  <c:v>30.64</c:v>
                </c:pt>
                <c:pt idx="358">
                  <c:v>30.73</c:v>
                </c:pt>
                <c:pt idx="359">
                  <c:v>30.81</c:v>
                </c:pt>
                <c:pt idx="360">
                  <c:v>30.9</c:v>
                </c:pt>
                <c:pt idx="361">
                  <c:v>30.98</c:v>
                </c:pt>
                <c:pt idx="362">
                  <c:v>31.07</c:v>
                </c:pt>
                <c:pt idx="363">
                  <c:v>31.16</c:v>
                </c:pt>
                <c:pt idx="364">
                  <c:v>31.24</c:v>
                </c:pt>
                <c:pt idx="365">
                  <c:v>31.33</c:v>
                </c:pt>
                <c:pt idx="366">
                  <c:v>31.41</c:v>
                </c:pt>
                <c:pt idx="367">
                  <c:v>31.5</c:v>
                </c:pt>
                <c:pt idx="368">
                  <c:v>31.58</c:v>
                </c:pt>
                <c:pt idx="369">
                  <c:v>31.67</c:v>
                </c:pt>
                <c:pt idx="370">
                  <c:v>31.76</c:v>
                </c:pt>
                <c:pt idx="371">
                  <c:v>31.84</c:v>
                </c:pt>
                <c:pt idx="372">
                  <c:v>31.93</c:v>
                </c:pt>
                <c:pt idx="373">
                  <c:v>32.01</c:v>
                </c:pt>
                <c:pt idx="374">
                  <c:v>32.1</c:v>
                </c:pt>
                <c:pt idx="375">
                  <c:v>32.18</c:v>
                </c:pt>
                <c:pt idx="376">
                  <c:v>32.270000000000003</c:v>
                </c:pt>
                <c:pt idx="377">
                  <c:v>32.35</c:v>
                </c:pt>
                <c:pt idx="378">
                  <c:v>32.44</c:v>
                </c:pt>
                <c:pt idx="379">
                  <c:v>32.520000000000003</c:v>
                </c:pt>
                <c:pt idx="380">
                  <c:v>32.61</c:v>
                </c:pt>
                <c:pt idx="381">
                  <c:v>32.700000000000003</c:v>
                </c:pt>
                <c:pt idx="382">
                  <c:v>32.78</c:v>
                </c:pt>
                <c:pt idx="383">
                  <c:v>32.869999999999997</c:v>
                </c:pt>
                <c:pt idx="384">
                  <c:v>32.950000000000003</c:v>
                </c:pt>
                <c:pt idx="385">
                  <c:v>33.04</c:v>
                </c:pt>
                <c:pt idx="386">
                  <c:v>33.119999999999997</c:v>
                </c:pt>
                <c:pt idx="387">
                  <c:v>33.21</c:v>
                </c:pt>
                <c:pt idx="388">
                  <c:v>33.29</c:v>
                </c:pt>
                <c:pt idx="389">
                  <c:v>33.380000000000003</c:v>
                </c:pt>
                <c:pt idx="390">
                  <c:v>33.46</c:v>
                </c:pt>
                <c:pt idx="391">
                  <c:v>33.549999999999997</c:v>
                </c:pt>
                <c:pt idx="392">
                  <c:v>33.64</c:v>
                </c:pt>
                <c:pt idx="393">
                  <c:v>33.72</c:v>
                </c:pt>
                <c:pt idx="394">
                  <c:v>33.81</c:v>
                </c:pt>
                <c:pt idx="395">
                  <c:v>33.89</c:v>
                </c:pt>
                <c:pt idx="396">
                  <c:v>33.979999999999997</c:v>
                </c:pt>
                <c:pt idx="397">
                  <c:v>34.06</c:v>
                </c:pt>
                <c:pt idx="398">
                  <c:v>34.15</c:v>
                </c:pt>
                <c:pt idx="399">
                  <c:v>34.24</c:v>
                </c:pt>
                <c:pt idx="400">
                  <c:v>34.32</c:v>
                </c:pt>
                <c:pt idx="401">
                  <c:v>34.4</c:v>
                </c:pt>
                <c:pt idx="402">
                  <c:v>34.49</c:v>
                </c:pt>
                <c:pt idx="403">
                  <c:v>34.58</c:v>
                </c:pt>
                <c:pt idx="404">
                  <c:v>34.659999999999997</c:v>
                </c:pt>
                <c:pt idx="405">
                  <c:v>34.75</c:v>
                </c:pt>
                <c:pt idx="406">
                  <c:v>34.83</c:v>
                </c:pt>
                <c:pt idx="407">
                  <c:v>34.92</c:v>
                </c:pt>
                <c:pt idx="408">
                  <c:v>35</c:v>
                </c:pt>
                <c:pt idx="409">
                  <c:v>35.090000000000003</c:v>
                </c:pt>
                <c:pt idx="410">
                  <c:v>35.18</c:v>
                </c:pt>
                <c:pt idx="411">
                  <c:v>35.26</c:v>
                </c:pt>
                <c:pt idx="412">
                  <c:v>35.35</c:v>
                </c:pt>
                <c:pt idx="413">
                  <c:v>35.43</c:v>
                </c:pt>
                <c:pt idx="414">
                  <c:v>35.520000000000003</c:v>
                </c:pt>
                <c:pt idx="415">
                  <c:v>35.6</c:v>
                </c:pt>
                <c:pt idx="416">
                  <c:v>35.69</c:v>
                </c:pt>
                <c:pt idx="417">
                  <c:v>35.770000000000003</c:v>
                </c:pt>
                <c:pt idx="418">
                  <c:v>35.86</c:v>
                </c:pt>
                <c:pt idx="419">
                  <c:v>35.950000000000003</c:v>
                </c:pt>
                <c:pt idx="420">
                  <c:v>36.03</c:v>
                </c:pt>
                <c:pt idx="421">
                  <c:v>36.119999999999997</c:v>
                </c:pt>
                <c:pt idx="422">
                  <c:v>36.200000000000003</c:v>
                </c:pt>
                <c:pt idx="423">
                  <c:v>36.29</c:v>
                </c:pt>
                <c:pt idx="424">
                  <c:v>36.380000000000003</c:v>
                </c:pt>
                <c:pt idx="425">
                  <c:v>36.46</c:v>
                </c:pt>
                <c:pt idx="426">
                  <c:v>36.549999999999997</c:v>
                </c:pt>
                <c:pt idx="427">
                  <c:v>36.630000000000003</c:v>
                </c:pt>
                <c:pt idx="428">
                  <c:v>36.72</c:v>
                </c:pt>
                <c:pt idx="429">
                  <c:v>36.799999999999997</c:v>
                </c:pt>
                <c:pt idx="430">
                  <c:v>36.89</c:v>
                </c:pt>
                <c:pt idx="431">
                  <c:v>36.979999999999997</c:v>
                </c:pt>
                <c:pt idx="432">
                  <c:v>37.06</c:v>
                </c:pt>
                <c:pt idx="433">
                  <c:v>37.15</c:v>
                </c:pt>
                <c:pt idx="434">
                  <c:v>37.229999999999997</c:v>
                </c:pt>
                <c:pt idx="435">
                  <c:v>37.32</c:v>
                </c:pt>
                <c:pt idx="436">
                  <c:v>37.4</c:v>
                </c:pt>
                <c:pt idx="437">
                  <c:v>37.49</c:v>
                </c:pt>
                <c:pt idx="438">
                  <c:v>37.58</c:v>
                </c:pt>
                <c:pt idx="439">
                  <c:v>37.659999999999997</c:v>
                </c:pt>
                <c:pt idx="440">
                  <c:v>37.75</c:v>
                </c:pt>
                <c:pt idx="441">
                  <c:v>37.83</c:v>
                </c:pt>
                <c:pt idx="442">
                  <c:v>37.92</c:v>
                </c:pt>
                <c:pt idx="443">
                  <c:v>38</c:v>
                </c:pt>
                <c:pt idx="444">
                  <c:v>38.090000000000003</c:v>
                </c:pt>
                <c:pt idx="445">
                  <c:v>38.18</c:v>
                </c:pt>
                <c:pt idx="446">
                  <c:v>38.26</c:v>
                </c:pt>
                <c:pt idx="447">
                  <c:v>38.35</c:v>
                </c:pt>
                <c:pt idx="448">
                  <c:v>38.43</c:v>
                </c:pt>
                <c:pt idx="449">
                  <c:v>38.520000000000003</c:v>
                </c:pt>
                <c:pt idx="450">
                  <c:v>38.6</c:v>
                </c:pt>
                <c:pt idx="451">
                  <c:v>38.69</c:v>
                </c:pt>
                <c:pt idx="452">
                  <c:v>38.78</c:v>
                </c:pt>
                <c:pt idx="453">
                  <c:v>38.86</c:v>
                </c:pt>
                <c:pt idx="454">
                  <c:v>38.950000000000003</c:v>
                </c:pt>
                <c:pt idx="455">
                  <c:v>39.03</c:v>
                </c:pt>
                <c:pt idx="456">
                  <c:v>39.119999999999997</c:v>
                </c:pt>
                <c:pt idx="457">
                  <c:v>39.200000000000003</c:v>
                </c:pt>
                <c:pt idx="458">
                  <c:v>39.29</c:v>
                </c:pt>
                <c:pt idx="459">
                  <c:v>39.369999999999997</c:v>
                </c:pt>
                <c:pt idx="460">
                  <c:v>39.46</c:v>
                </c:pt>
                <c:pt idx="461">
                  <c:v>39.54</c:v>
                </c:pt>
                <c:pt idx="462">
                  <c:v>39.630000000000003</c:v>
                </c:pt>
                <c:pt idx="463">
                  <c:v>39.71</c:v>
                </c:pt>
                <c:pt idx="464">
                  <c:v>39.799999999999997</c:v>
                </c:pt>
                <c:pt idx="465">
                  <c:v>39.89</c:v>
                </c:pt>
                <c:pt idx="466">
                  <c:v>39.97</c:v>
                </c:pt>
                <c:pt idx="467">
                  <c:v>40.06</c:v>
                </c:pt>
                <c:pt idx="468">
                  <c:v>40.14</c:v>
                </c:pt>
                <c:pt idx="469">
                  <c:v>40.229999999999997</c:v>
                </c:pt>
                <c:pt idx="470">
                  <c:v>40.32</c:v>
                </c:pt>
                <c:pt idx="471">
                  <c:v>40.4</c:v>
                </c:pt>
                <c:pt idx="472">
                  <c:v>40.49</c:v>
                </c:pt>
                <c:pt idx="473">
                  <c:v>40.57</c:v>
                </c:pt>
                <c:pt idx="474">
                  <c:v>40.659999999999997</c:v>
                </c:pt>
                <c:pt idx="475">
                  <c:v>40.74</c:v>
                </c:pt>
                <c:pt idx="476">
                  <c:v>40.83</c:v>
                </c:pt>
                <c:pt idx="477">
                  <c:v>40.909999999999997</c:v>
                </c:pt>
                <c:pt idx="478">
                  <c:v>41</c:v>
                </c:pt>
                <c:pt idx="479">
                  <c:v>41.08</c:v>
                </c:pt>
                <c:pt idx="480">
                  <c:v>41.17</c:v>
                </c:pt>
                <c:pt idx="481">
                  <c:v>41.26</c:v>
                </c:pt>
                <c:pt idx="482">
                  <c:v>41.34</c:v>
                </c:pt>
                <c:pt idx="483">
                  <c:v>41.43</c:v>
                </c:pt>
                <c:pt idx="484">
                  <c:v>41.51</c:v>
                </c:pt>
                <c:pt idx="485">
                  <c:v>41.6</c:v>
                </c:pt>
                <c:pt idx="486">
                  <c:v>41.68</c:v>
                </c:pt>
                <c:pt idx="487">
                  <c:v>41.77</c:v>
                </c:pt>
                <c:pt idx="488">
                  <c:v>41.86</c:v>
                </c:pt>
                <c:pt idx="489">
                  <c:v>41.94</c:v>
                </c:pt>
                <c:pt idx="490">
                  <c:v>42.03</c:v>
                </c:pt>
                <c:pt idx="491">
                  <c:v>42.11</c:v>
                </c:pt>
                <c:pt idx="492">
                  <c:v>42.2</c:v>
                </c:pt>
                <c:pt idx="493">
                  <c:v>42.28</c:v>
                </c:pt>
                <c:pt idx="494">
                  <c:v>42.37</c:v>
                </c:pt>
                <c:pt idx="495">
                  <c:v>42.46</c:v>
                </c:pt>
                <c:pt idx="496">
                  <c:v>42.54</c:v>
                </c:pt>
                <c:pt idx="497">
                  <c:v>42.63</c:v>
                </c:pt>
                <c:pt idx="498">
                  <c:v>42.73</c:v>
                </c:pt>
                <c:pt idx="499">
                  <c:v>42.82</c:v>
                </c:pt>
                <c:pt idx="500">
                  <c:v>42.9</c:v>
                </c:pt>
                <c:pt idx="501">
                  <c:v>42.99</c:v>
                </c:pt>
                <c:pt idx="502">
                  <c:v>43.07</c:v>
                </c:pt>
                <c:pt idx="503">
                  <c:v>43.16</c:v>
                </c:pt>
                <c:pt idx="504">
                  <c:v>43.24</c:v>
                </c:pt>
                <c:pt idx="505">
                  <c:v>43.33</c:v>
                </c:pt>
                <c:pt idx="506">
                  <c:v>43.42</c:v>
                </c:pt>
                <c:pt idx="507">
                  <c:v>43.5</c:v>
                </c:pt>
                <c:pt idx="508">
                  <c:v>43.59</c:v>
                </c:pt>
                <c:pt idx="509">
                  <c:v>43.67</c:v>
                </c:pt>
                <c:pt idx="510">
                  <c:v>43.76</c:v>
                </c:pt>
                <c:pt idx="511">
                  <c:v>43.84</c:v>
                </c:pt>
                <c:pt idx="512">
                  <c:v>43.93</c:v>
                </c:pt>
                <c:pt idx="513">
                  <c:v>44.02</c:v>
                </c:pt>
                <c:pt idx="514">
                  <c:v>44.1</c:v>
                </c:pt>
                <c:pt idx="515">
                  <c:v>44.19</c:v>
                </c:pt>
                <c:pt idx="516">
                  <c:v>44.27</c:v>
                </c:pt>
                <c:pt idx="517">
                  <c:v>44.36</c:v>
                </c:pt>
                <c:pt idx="518">
                  <c:v>44.44</c:v>
                </c:pt>
                <c:pt idx="519">
                  <c:v>44.53</c:v>
                </c:pt>
                <c:pt idx="520">
                  <c:v>44.61</c:v>
                </c:pt>
                <c:pt idx="521">
                  <c:v>44.7</c:v>
                </c:pt>
                <c:pt idx="522">
                  <c:v>44.79</c:v>
                </c:pt>
                <c:pt idx="523">
                  <c:v>44.87</c:v>
                </c:pt>
                <c:pt idx="524">
                  <c:v>44.98</c:v>
                </c:pt>
                <c:pt idx="525">
                  <c:v>45.06</c:v>
                </c:pt>
                <c:pt idx="526">
                  <c:v>45.15</c:v>
                </c:pt>
                <c:pt idx="527">
                  <c:v>45.24</c:v>
                </c:pt>
                <c:pt idx="528">
                  <c:v>45.32</c:v>
                </c:pt>
                <c:pt idx="529">
                  <c:v>45.41</c:v>
                </c:pt>
                <c:pt idx="530">
                  <c:v>45.49</c:v>
                </c:pt>
                <c:pt idx="531">
                  <c:v>45.58</c:v>
                </c:pt>
                <c:pt idx="532">
                  <c:v>45.66</c:v>
                </c:pt>
                <c:pt idx="533">
                  <c:v>45.75</c:v>
                </c:pt>
                <c:pt idx="534">
                  <c:v>45.83</c:v>
                </c:pt>
                <c:pt idx="535">
                  <c:v>45.92</c:v>
                </c:pt>
                <c:pt idx="536">
                  <c:v>46</c:v>
                </c:pt>
                <c:pt idx="537">
                  <c:v>46.09</c:v>
                </c:pt>
                <c:pt idx="538">
                  <c:v>46.18</c:v>
                </c:pt>
                <c:pt idx="539">
                  <c:v>46.26</c:v>
                </c:pt>
                <c:pt idx="540">
                  <c:v>46.35</c:v>
                </c:pt>
                <c:pt idx="541">
                  <c:v>46.43</c:v>
                </c:pt>
                <c:pt idx="542">
                  <c:v>46.52</c:v>
                </c:pt>
                <c:pt idx="543">
                  <c:v>46.6</c:v>
                </c:pt>
                <c:pt idx="544">
                  <c:v>46.69</c:v>
                </c:pt>
                <c:pt idx="545">
                  <c:v>46.78</c:v>
                </c:pt>
                <c:pt idx="546">
                  <c:v>46.86</c:v>
                </c:pt>
                <c:pt idx="547">
                  <c:v>46.95</c:v>
                </c:pt>
                <c:pt idx="548">
                  <c:v>47.03</c:v>
                </c:pt>
                <c:pt idx="549">
                  <c:v>47.12</c:v>
                </c:pt>
                <c:pt idx="550">
                  <c:v>47.2</c:v>
                </c:pt>
                <c:pt idx="551">
                  <c:v>47.29</c:v>
                </c:pt>
                <c:pt idx="552">
                  <c:v>47.37</c:v>
                </c:pt>
                <c:pt idx="553">
                  <c:v>47.46</c:v>
                </c:pt>
                <c:pt idx="554">
                  <c:v>47.54</c:v>
                </c:pt>
                <c:pt idx="555">
                  <c:v>47.63</c:v>
                </c:pt>
                <c:pt idx="556">
                  <c:v>47.72</c:v>
                </c:pt>
                <c:pt idx="557">
                  <c:v>47.8</c:v>
                </c:pt>
                <c:pt idx="558">
                  <c:v>47.89</c:v>
                </c:pt>
                <c:pt idx="559">
                  <c:v>47.97</c:v>
                </c:pt>
                <c:pt idx="560">
                  <c:v>48.05</c:v>
                </c:pt>
                <c:pt idx="561">
                  <c:v>48.14</c:v>
                </c:pt>
                <c:pt idx="562">
                  <c:v>48.23</c:v>
                </c:pt>
                <c:pt idx="563">
                  <c:v>48.32</c:v>
                </c:pt>
                <c:pt idx="564">
                  <c:v>48.4</c:v>
                </c:pt>
                <c:pt idx="565">
                  <c:v>48.48</c:v>
                </c:pt>
                <c:pt idx="566">
                  <c:v>48.57</c:v>
                </c:pt>
                <c:pt idx="567">
                  <c:v>48.66</c:v>
                </c:pt>
                <c:pt idx="568">
                  <c:v>48.74</c:v>
                </c:pt>
                <c:pt idx="569">
                  <c:v>48.82</c:v>
                </c:pt>
                <c:pt idx="570">
                  <c:v>48.91</c:v>
                </c:pt>
                <c:pt idx="571">
                  <c:v>49</c:v>
                </c:pt>
                <c:pt idx="572">
                  <c:v>49.08</c:v>
                </c:pt>
                <c:pt idx="573">
                  <c:v>49.17</c:v>
                </c:pt>
                <c:pt idx="574">
                  <c:v>49.25</c:v>
                </c:pt>
                <c:pt idx="575">
                  <c:v>49.34</c:v>
                </c:pt>
                <c:pt idx="576">
                  <c:v>49.42</c:v>
                </c:pt>
                <c:pt idx="577">
                  <c:v>49.51</c:v>
                </c:pt>
                <c:pt idx="578">
                  <c:v>49.6</c:v>
                </c:pt>
                <c:pt idx="579">
                  <c:v>49.68</c:v>
                </c:pt>
                <c:pt idx="580">
                  <c:v>49.76</c:v>
                </c:pt>
                <c:pt idx="581">
                  <c:v>49.85</c:v>
                </c:pt>
                <c:pt idx="582">
                  <c:v>49.94</c:v>
                </c:pt>
                <c:pt idx="583">
                  <c:v>50.02</c:v>
                </c:pt>
                <c:pt idx="584">
                  <c:v>50.11</c:v>
                </c:pt>
                <c:pt idx="585">
                  <c:v>50.19</c:v>
                </c:pt>
                <c:pt idx="586">
                  <c:v>50.28</c:v>
                </c:pt>
                <c:pt idx="587">
                  <c:v>50.36</c:v>
                </c:pt>
                <c:pt idx="588">
                  <c:v>50.45</c:v>
                </c:pt>
                <c:pt idx="589">
                  <c:v>50.53</c:v>
                </c:pt>
                <c:pt idx="590">
                  <c:v>50.62</c:v>
                </c:pt>
                <c:pt idx="591">
                  <c:v>50.7</c:v>
                </c:pt>
                <c:pt idx="592">
                  <c:v>50.79</c:v>
                </c:pt>
                <c:pt idx="593">
                  <c:v>50.87</c:v>
                </c:pt>
                <c:pt idx="594">
                  <c:v>50.95</c:v>
                </c:pt>
                <c:pt idx="595">
                  <c:v>51.04</c:v>
                </c:pt>
                <c:pt idx="596">
                  <c:v>51.13</c:v>
                </c:pt>
                <c:pt idx="597">
                  <c:v>51.22</c:v>
                </c:pt>
                <c:pt idx="598">
                  <c:v>51.3</c:v>
                </c:pt>
                <c:pt idx="599">
                  <c:v>51.39</c:v>
                </c:pt>
                <c:pt idx="600">
                  <c:v>51.47</c:v>
                </c:pt>
                <c:pt idx="601">
                  <c:v>51.55</c:v>
                </c:pt>
                <c:pt idx="602">
                  <c:v>51.64</c:v>
                </c:pt>
                <c:pt idx="603">
                  <c:v>51.73</c:v>
                </c:pt>
                <c:pt idx="604">
                  <c:v>51.81</c:v>
                </c:pt>
                <c:pt idx="605">
                  <c:v>51.9</c:v>
                </c:pt>
                <c:pt idx="606">
                  <c:v>51.98</c:v>
                </c:pt>
                <c:pt idx="607">
                  <c:v>52.07</c:v>
                </c:pt>
                <c:pt idx="608">
                  <c:v>52.16</c:v>
                </c:pt>
                <c:pt idx="609">
                  <c:v>52.24</c:v>
                </c:pt>
                <c:pt idx="610">
                  <c:v>52.32</c:v>
                </c:pt>
                <c:pt idx="611">
                  <c:v>52.41</c:v>
                </c:pt>
                <c:pt idx="612">
                  <c:v>52.49</c:v>
                </c:pt>
                <c:pt idx="613">
                  <c:v>52.58</c:v>
                </c:pt>
                <c:pt idx="614">
                  <c:v>52.67</c:v>
                </c:pt>
                <c:pt idx="615">
                  <c:v>52.75</c:v>
                </c:pt>
                <c:pt idx="616">
                  <c:v>52.83</c:v>
                </c:pt>
                <c:pt idx="617">
                  <c:v>52.92</c:v>
                </c:pt>
                <c:pt idx="618">
                  <c:v>53</c:v>
                </c:pt>
                <c:pt idx="619">
                  <c:v>53.09</c:v>
                </c:pt>
                <c:pt idx="620">
                  <c:v>53.18</c:v>
                </c:pt>
                <c:pt idx="621">
                  <c:v>53.26</c:v>
                </c:pt>
                <c:pt idx="622">
                  <c:v>53.35</c:v>
                </c:pt>
                <c:pt idx="623">
                  <c:v>53.43</c:v>
                </c:pt>
                <c:pt idx="624">
                  <c:v>53.52</c:v>
                </c:pt>
                <c:pt idx="625">
                  <c:v>53.6</c:v>
                </c:pt>
                <c:pt idx="626">
                  <c:v>53.69</c:v>
                </c:pt>
                <c:pt idx="627">
                  <c:v>53.77</c:v>
                </c:pt>
                <c:pt idx="628">
                  <c:v>53.86</c:v>
                </c:pt>
                <c:pt idx="629">
                  <c:v>53.95</c:v>
                </c:pt>
                <c:pt idx="630">
                  <c:v>54.03</c:v>
                </c:pt>
                <c:pt idx="631">
                  <c:v>54.11</c:v>
                </c:pt>
                <c:pt idx="632">
                  <c:v>54.2</c:v>
                </c:pt>
                <c:pt idx="633">
                  <c:v>54.29</c:v>
                </c:pt>
                <c:pt idx="634">
                  <c:v>54.37</c:v>
                </c:pt>
                <c:pt idx="635">
                  <c:v>54.46</c:v>
                </c:pt>
                <c:pt idx="636">
                  <c:v>54.54</c:v>
                </c:pt>
                <c:pt idx="637">
                  <c:v>54.63</c:v>
                </c:pt>
                <c:pt idx="638">
                  <c:v>54.71</c:v>
                </c:pt>
                <c:pt idx="639">
                  <c:v>54.8</c:v>
                </c:pt>
                <c:pt idx="640">
                  <c:v>54.88</c:v>
                </c:pt>
                <c:pt idx="641">
                  <c:v>54.96</c:v>
                </c:pt>
                <c:pt idx="642">
                  <c:v>55.05</c:v>
                </c:pt>
                <c:pt idx="643">
                  <c:v>55.14</c:v>
                </c:pt>
                <c:pt idx="644">
                  <c:v>55.23</c:v>
                </c:pt>
                <c:pt idx="645">
                  <c:v>55.31</c:v>
                </c:pt>
                <c:pt idx="646">
                  <c:v>55.39</c:v>
                </c:pt>
                <c:pt idx="647">
                  <c:v>55.48</c:v>
                </c:pt>
                <c:pt idx="648">
                  <c:v>55.57</c:v>
                </c:pt>
                <c:pt idx="649">
                  <c:v>55.65</c:v>
                </c:pt>
                <c:pt idx="650">
                  <c:v>55.74</c:v>
                </c:pt>
                <c:pt idx="651">
                  <c:v>55.82</c:v>
                </c:pt>
                <c:pt idx="652">
                  <c:v>55.91</c:v>
                </c:pt>
                <c:pt idx="653">
                  <c:v>55.99</c:v>
                </c:pt>
                <c:pt idx="654">
                  <c:v>56.08</c:v>
                </c:pt>
                <c:pt idx="655">
                  <c:v>56.16</c:v>
                </c:pt>
                <c:pt idx="656">
                  <c:v>56.25</c:v>
                </c:pt>
                <c:pt idx="657">
                  <c:v>56.33</c:v>
                </c:pt>
                <c:pt idx="658">
                  <c:v>56.42</c:v>
                </c:pt>
                <c:pt idx="659">
                  <c:v>56.51</c:v>
                </c:pt>
                <c:pt idx="660">
                  <c:v>56.59</c:v>
                </c:pt>
                <c:pt idx="661">
                  <c:v>56.67</c:v>
                </c:pt>
                <c:pt idx="662">
                  <c:v>56.76</c:v>
                </c:pt>
                <c:pt idx="663">
                  <c:v>56.85</c:v>
                </c:pt>
                <c:pt idx="664">
                  <c:v>56.93</c:v>
                </c:pt>
                <c:pt idx="665">
                  <c:v>57.01</c:v>
                </c:pt>
                <c:pt idx="666">
                  <c:v>57.1</c:v>
                </c:pt>
                <c:pt idx="667">
                  <c:v>57.19</c:v>
                </c:pt>
                <c:pt idx="668">
                  <c:v>57.27</c:v>
                </c:pt>
                <c:pt idx="669">
                  <c:v>57.36</c:v>
                </c:pt>
                <c:pt idx="670">
                  <c:v>57.44</c:v>
                </c:pt>
                <c:pt idx="671">
                  <c:v>57.53</c:v>
                </c:pt>
                <c:pt idx="672">
                  <c:v>57.61</c:v>
                </c:pt>
                <c:pt idx="673">
                  <c:v>57.7</c:v>
                </c:pt>
                <c:pt idx="674">
                  <c:v>57.79</c:v>
                </c:pt>
                <c:pt idx="675">
                  <c:v>57.87</c:v>
                </c:pt>
                <c:pt idx="676">
                  <c:v>57.95</c:v>
                </c:pt>
                <c:pt idx="677">
                  <c:v>58.04</c:v>
                </c:pt>
                <c:pt idx="678">
                  <c:v>58.13</c:v>
                </c:pt>
                <c:pt idx="679">
                  <c:v>58.21</c:v>
                </c:pt>
                <c:pt idx="680">
                  <c:v>58.3</c:v>
                </c:pt>
                <c:pt idx="681">
                  <c:v>58.38</c:v>
                </c:pt>
                <c:pt idx="682">
                  <c:v>58.47</c:v>
                </c:pt>
                <c:pt idx="683">
                  <c:v>58.55</c:v>
                </c:pt>
                <c:pt idx="684">
                  <c:v>58.64</c:v>
                </c:pt>
                <c:pt idx="685">
                  <c:v>58.72</c:v>
                </c:pt>
                <c:pt idx="686">
                  <c:v>58.81</c:v>
                </c:pt>
                <c:pt idx="687">
                  <c:v>58.89</c:v>
                </c:pt>
                <c:pt idx="688">
                  <c:v>58.98</c:v>
                </c:pt>
                <c:pt idx="689">
                  <c:v>59.06</c:v>
                </c:pt>
                <c:pt idx="690">
                  <c:v>59.14</c:v>
                </c:pt>
                <c:pt idx="691">
                  <c:v>59.23</c:v>
                </c:pt>
                <c:pt idx="692">
                  <c:v>59.32</c:v>
                </c:pt>
                <c:pt idx="693">
                  <c:v>59.41</c:v>
                </c:pt>
                <c:pt idx="694">
                  <c:v>59.49</c:v>
                </c:pt>
                <c:pt idx="695">
                  <c:v>59.58</c:v>
                </c:pt>
                <c:pt idx="696">
                  <c:v>59.66</c:v>
                </c:pt>
                <c:pt idx="697">
                  <c:v>59.75</c:v>
                </c:pt>
                <c:pt idx="698">
                  <c:v>59.83</c:v>
                </c:pt>
                <c:pt idx="699">
                  <c:v>59.92</c:v>
                </c:pt>
                <c:pt idx="700">
                  <c:v>60</c:v>
                </c:pt>
                <c:pt idx="701">
                  <c:v>60.09</c:v>
                </c:pt>
                <c:pt idx="702">
                  <c:v>60.17</c:v>
                </c:pt>
                <c:pt idx="703">
                  <c:v>60.26</c:v>
                </c:pt>
                <c:pt idx="704">
                  <c:v>60.35</c:v>
                </c:pt>
                <c:pt idx="705">
                  <c:v>60.43</c:v>
                </c:pt>
                <c:pt idx="706">
                  <c:v>60.51</c:v>
                </c:pt>
                <c:pt idx="707">
                  <c:v>60.6</c:v>
                </c:pt>
                <c:pt idx="708">
                  <c:v>60.68</c:v>
                </c:pt>
                <c:pt idx="709">
                  <c:v>60.77</c:v>
                </c:pt>
                <c:pt idx="710">
                  <c:v>60.86</c:v>
                </c:pt>
                <c:pt idx="711">
                  <c:v>60.94</c:v>
                </c:pt>
                <c:pt idx="712">
                  <c:v>61.02</c:v>
                </c:pt>
                <c:pt idx="713">
                  <c:v>61.11</c:v>
                </c:pt>
                <c:pt idx="714">
                  <c:v>61.19</c:v>
                </c:pt>
                <c:pt idx="715">
                  <c:v>61.28</c:v>
                </c:pt>
                <c:pt idx="716">
                  <c:v>61.37</c:v>
                </c:pt>
                <c:pt idx="717">
                  <c:v>61.45</c:v>
                </c:pt>
                <c:pt idx="718">
                  <c:v>61.54</c:v>
                </c:pt>
                <c:pt idx="719">
                  <c:v>61.62</c:v>
                </c:pt>
                <c:pt idx="720">
                  <c:v>61.7</c:v>
                </c:pt>
                <c:pt idx="721">
                  <c:v>61.79</c:v>
                </c:pt>
                <c:pt idx="722">
                  <c:v>61.88</c:v>
                </c:pt>
                <c:pt idx="723">
                  <c:v>61.96</c:v>
                </c:pt>
                <c:pt idx="724">
                  <c:v>62.05</c:v>
                </c:pt>
                <c:pt idx="725">
                  <c:v>62.14</c:v>
                </c:pt>
                <c:pt idx="726">
                  <c:v>62.22</c:v>
                </c:pt>
                <c:pt idx="727">
                  <c:v>62.3</c:v>
                </c:pt>
                <c:pt idx="728">
                  <c:v>62.39</c:v>
                </c:pt>
                <c:pt idx="729">
                  <c:v>62.48</c:v>
                </c:pt>
                <c:pt idx="730">
                  <c:v>62.56</c:v>
                </c:pt>
                <c:pt idx="731">
                  <c:v>62.65</c:v>
                </c:pt>
                <c:pt idx="732">
                  <c:v>62.73</c:v>
                </c:pt>
                <c:pt idx="733">
                  <c:v>62.82</c:v>
                </c:pt>
                <c:pt idx="734">
                  <c:v>62.9</c:v>
                </c:pt>
                <c:pt idx="735">
                  <c:v>62.99</c:v>
                </c:pt>
                <c:pt idx="736">
                  <c:v>63.07</c:v>
                </c:pt>
                <c:pt idx="737">
                  <c:v>63.16</c:v>
                </c:pt>
                <c:pt idx="738">
                  <c:v>63.24</c:v>
                </c:pt>
                <c:pt idx="739">
                  <c:v>63.33</c:v>
                </c:pt>
                <c:pt idx="740">
                  <c:v>63.42</c:v>
                </c:pt>
                <c:pt idx="741">
                  <c:v>63.5</c:v>
                </c:pt>
                <c:pt idx="742">
                  <c:v>63.58</c:v>
                </c:pt>
                <c:pt idx="743">
                  <c:v>63.67</c:v>
                </c:pt>
                <c:pt idx="744">
                  <c:v>63.76</c:v>
                </c:pt>
                <c:pt idx="745">
                  <c:v>63.84</c:v>
                </c:pt>
                <c:pt idx="746">
                  <c:v>63.93</c:v>
                </c:pt>
                <c:pt idx="747">
                  <c:v>64.010000000000005</c:v>
                </c:pt>
                <c:pt idx="748">
                  <c:v>64.099999999999994</c:v>
                </c:pt>
                <c:pt idx="749">
                  <c:v>64.180000000000007</c:v>
                </c:pt>
                <c:pt idx="750">
                  <c:v>64.27</c:v>
                </c:pt>
                <c:pt idx="751">
                  <c:v>64.349999999999994</c:v>
                </c:pt>
                <c:pt idx="752">
                  <c:v>64.44</c:v>
                </c:pt>
                <c:pt idx="753">
                  <c:v>64.52</c:v>
                </c:pt>
                <c:pt idx="754">
                  <c:v>64.61</c:v>
                </c:pt>
                <c:pt idx="755">
                  <c:v>64.7</c:v>
                </c:pt>
                <c:pt idx="756">
                  <c:v>64.78</c:v>
                </c:pt>
                <c:pt idx="757">
                  <c:v>64.86</c:v>
                </c:pt>
                <c:pt idx="758">
                  <c:v>64.95</c:v>
                </c:pt>
                <c:pt idx="759">
                  <c:v>65.040000000000006</c:v>
                </c:pt>
                <c:pt idx="760">
                  <c:v>65.12</c:v>
                </c:pt>
                <c:pt idx="761">
                  <c:v>65.2</c:v>
                </c:pt>
                <c:pt idx="762">
                  <c:v>65.290000000000006</c:v>
                </c:pt>
                <c:pt idx="763">
                  <c:v>65.38</c:v>
                </c:pt>
                <c:pt idx="764">
                  <c:v>65.459999999999994</c:v>
                </c:pt>
                <c:pt idx="765">
                  <c:v>65.55</c:v>
                </c:pt>
                <c:pt idx="766">
                  <c:v>65.63</c:v>
                </c:pt>
                <c:pt idx="767">
                  <c:v>65.72</c:v>
                </c:pt>
                <c:pt idx="768">
                  <c:v>65.8</c:v>
                </c:pt>
                <c:pt idx="769">
                  <c:v>65.89</c:v>
                </c:pt>
                <c:pt idx="770">
                  <c:v>65.97</c:v>
                </c:pt>
                <c:pt idx="771">
                  <c:v>66.05</c:v>
                </c:pt>
                <c:pt idx="772">
                  <c:v>66.14</c:v>
                </c:pt>
                <c:pt idx="773">
                  <c:v>66.23</c:v>
                </c:pt>
                <c:pt idx="774">
                  <c:v>66.319999999999993</c:v>
                </c:pt>
                <c:pt idx="775">
                  <c:v>66.400000000000006</c:v>
                </c:pt>
                <c:pt idx="776">
                  <c:v>66.489999999999995</c:v>
                </c:pt>
                <c:pt idx="777">
                  <c:v>66.58</c:v>
                </c:pt>
                <c:pt idx="778">
                  <c:v>66.67</c:v>
                </c:pt>
                <c:pt idx="779">
                  <c:v>66.760000000000005</c:v>
                </c:pt>
                <c:pt idx="780">
                  <c:v>66.84</c:v>
                </c:pt>
                <c:pt idx="781">
                  <c:v>66.930000000000007</c:v>
                </c:pt>
                <c:pt idx="782">
                  <c:v>67.010000000000005</c:v>
                </c:pt>
                <c:pt idx="783">
                  <c:v>67.099999999999994</c:v>
                </c:pt>
                <c:pt idx="784">
                  <c:v>67.19</c:v>
                </c:pt>
                <c:pt idx="785">
                  <c:v>67.28</c:v>
                </c:pt>
                <c:pt idx="786">
                  <c:v>67.36</c:v>
                </c:pt>
                <c:pt idx="787">
                  <c:v>67.45</c:v>
                </c:pt>
                <c:pt idx="788">
                  <c:v>67.540000000000006</c:v>
                </c:pt>
                <c:pt idx="789">
                  <c:v>67.63</c:v>
                </c:pt>
                <c:pt idx="790">
                  <c:v>67.709999999999994</c:v>
                </c:pt>
                <c:pt idx="791">
                  <c:v>67.8</c:v>
                </c:pt>
                <c:pt idx="792">
                  <c:v>67.89</c:v>
                </c:pt>
                <c:pt idx="793">
                  <c:v>67.97</c:v>
                </c:pt>
                <c:pt idx="794">
                  <c:v>68.06</c:v>
                </c:pt>
                <c:pt idx="795">
                  <c:v>68.150000000000006</c:v>
                </c:pt>
                <c:pt idx="796">
                  <c:v>68.23</c:v>
                </c:pt>
                <c:pt idx="797">
                  <c:v>68.319999999999993</c:v>
                </c:pt>
                <c:pt idx="798">
                  <c:v>68.41</c:v>
                </c:pt>
                <c:pt idx="799">
                  <c:v>68.489999999999995</c:v>
                </c:pt>
                <c:pt idx="800">
                  <c:v>68.58</c:v>
                </c:pt>
                <c:pt idx="801">
                  <c:v>68.67</c:v>
                </c:pt>
                <c:pt idx="802">
                  <c:v>68.760000000000005</c:v>
                </c:pt>
                <c:pt idx="803">
                  <c:v>68.849999999999994</c:v>
                </c:pt>
                <c:pt idx="804">
                  <c:v>68.930000000000007</c:v>
                </c:pt>
                <c:pt idx="805">
                  <c:v>69.02</c:v>
                </c:pt>
                <c:pt idx="806">
                  <c:v>69.11</c:v>
                </c:pt>
                <c:pt idx="807">
                  <c:v>69.19</c:v>
                </c:pt>
                <c:pt idx="808">
                  <c:v>69.28</c:v>
                </c:pt>
                <c:pt idx="809">
                  <c:v>69.37</c:v>
                </c:pt>
                <c:pt idx="810">
                  <c:v>69.459999999999994</c:v>
                </c:pt>
                <c:pt idx="811">
                  <c:v>69.540000000000006</c:v>
                </c:pt>
                <c:pt idx="812">
                  <c:v>69.63</c:v>
                </c:pt>
                <c:pt idx="813">
                  <c:v>69.72</c:v>
                </c:pt>
                <c:pt idx="814">
                  <c:v>69.8</c:v>
                </c:pt>
                <c:pt idx="815">
                  <c:v>69.89</c:v>
                </c:pt>
                <c:pt idx="816">
                  <c:v>69.98</c:v>
                </c:pt>
                <c:pt idx="817">
                  <c:v>70.06</c:v>
                </c:pt>
                <c:pt idx="818">
                  <c:v>70.150000000000006</c:v>
                </c:pt>
                <c:pt idx="819">
                  <c:v>70.239999999999995</c:v>
                </c:pt>
                <c:pt idx="820">
                  <c:v>70.319999999999993</c:v>
                </c:pt>
                <c:pt idx="821">
                  <c:v>70.41</c:v>
                </c:pt>
                <c:pt idx="822">
                  <c:v>70.5</c:v>
                </c:pt>
                <c:pt idx="823">
                  <c:v>70.59</c:v>
                </c:pt>
                <c:pt idx="824">
                  <c:v>70.680000000000007</c:v>
                </c:pt>
                <c:pt idx="825">
                  <c:v>70.760000000000005</c:v>
                </c:pt>
                <c:pt idx="826">
                  <c:v>70.849999999999994</c:v>
                </c:pt>
                <c:pt idx="827">
                  <c:v>70.94</c:v>
                </c:pt>
                <c:pt idx="828">
                  <c:v>71.02</c:v>
                </c:pt>
                <c:pt idx="829">
                  <c:v>71.11</c:v>
                </c:pt>
                <c:pt idx="830">
                  <c:v>71.2</c:v>
                </c:pt>
                <c:pt idx="831">
                  <c:v>71.28</c:v>
                </c:pt>
                <c:pt idx="832">
                  <c:v>71.37</c:v>
                </c:pt>
                <c:pt idx="833">
                  <c:v>71.459999999999994</c:v>
                </c:pt>
                <c:pt idx="834">
                  <c:v>71.55</c:v>
                </c:pt>
                <c:pt idx="835">
                  <c:v>71.64</c:v>
                </c:pt>
                <c:pt idx="836">
                  <c:v>71.72</c:v>
                </c:pt>
                <c:pt idx="837">
                  <c:v>71.81</c:v>
                </c:pt>
                <c:pt idx="838">
                  <c:v>71.89</c:v>
                </c:pt>
                <c:pt idx="839">
                  <c:v>71.98</c:v>
                </c:pt>
                <c:pt idx="840">
                  <c:v>72.069999999999993</c:v>
                </c:pt>
                <c:pt idx="841">
                  <c:v>72.150000000000006</c:v>
                </c:pt>
                <c:pt idx="842">
                  <c:v>72.239999999999995</c:v>
                </c:pt>
                <c:pt idx="843">
                  <c:v>72.33</c:v>
                </c:pt>
                <c:pt idx="844">
                  <c:v>72.41</c:v>
                </c:pt>
                <c:pt idx="845">
                  <c:v>72.5</c:v>
                </c:pt>
                <c:pt idx="846">
                  <c:v>72.59</c:v>
                </c:pt>
                <c:pt idx="847">
                  <c:v>72.680000000000007</c:v>
                </c:pt>
                <c:pt idx="848">
                  <c:v>72.760000000000005</c:v>
                </c:pt>
                <c:pt idx="849">
                  <c:v>72.849999999999994</c:v>
                </c:pt>
                <c:pt idx="850">
                  <c:v>72.94</c:v>
                </c:pt>
                <c:pt idx="851">
                  <c:v>73.03</c:v>
                </c:pt>
                <c:pt idx="852">
                  <c:v>73.11</c:v>
                </c:pt>
                <c:pt idx="853">
                  <c:v>73.2</c:v>
                </c:pt>
                <c:pt idx="854">
                  <c:v>73.290000000000006</c:v>
                </c:pt>
                <c:pt idx="855">
                  <c:v>73.38</c:v>
                </c:pt>
                <c:pt idx="856">
                  <c:v>73.459999999999994</c:v>
                </c:pt>
                <c:pt idx="857">
                  <c:v>73.55</c:v>
                </c:pt>
                <c:pt idx="858">
                  <c:v>73.64</c:v>
                </c:pt>
                <c:pt idx="859">
                  <c:v>73.73</c:v>
                </c:pt>
                <c:pt idx="860">
                  <c:v>73.81</c:v>
                </c:pt>
                <c:pt idx="861">
                  <c:v>73.900000000000006</c:v>
                </c:pt>
                <c:pt idx="862">
                  <c:v>73.98</c:v>
                </c:pt>
                <c:pt idx="863">
                  <c:v>74.069999999999993</c:v>
                </c:pt>
                <c:pt idx="864">
                  <c:v>74.16</c:v>
                </c:pt>
                <c:pt idx="865">
                  <c:v>74.239999999999995</c:v>
                </c:pt>
                <c:pt idx="866">
                  <c:v>74.33</c:v>
                </c:pt>
                <c:pt idx="867">
                  <c:v>74.42</c:v>
                </c:pt>
                <c:pt idx="868">
                  <c:v>74.510000000000005</c:v>
                </c:pt>
                <c:pt idx="869">
                  <c:v>74.599999999999994</c:v>
                </c:pt>
                <c:pt idx="870">
                  <c:v>74.680000000000007</c:v>
                </c:pt>
                <c:pt idx="871">
                  <c:v>74.77</c:v>
                </c:pt>
                <c:pt idx="872">
                  <c:v>74.86</c:v>
                </c:pt>
                <c:pt idx="873">
                  <c:v>74.94</c:v>
                </c:pt>
                <c:pt idx="874">
                  <c:v>75.03</c:v>
                </c:pt>
                <c:pt idx="875">
                  <c:v>75.12</c:v>
                </c:pt>
                <c:pt idx="876">
                  <c:v>75.2</c:v>
                </c:pt>
                <c:pt idx="877">
                  <c:v>75.290000000000006</c:v>
                </c:pt>
                <c:pt idx="878">
                  <c:v>75.38</c:v>
                </c:pt>
                <c:pt idx="879">
                  <c:v>75.47</c:v>
                </c:pt>
                <c:pt idx="880">
                  <c:v>75.56</c:v>
                </c:pt>
                <c:pt idx="881">
                  <c:v>75.64</c:v>
                </c:pt>
                <c:pt idx="882">
                  <c:v>75.73</c:v>
                </c:pt>
                <c:pt idx="883">
                  <c:v>75.81</c:v>
                </c:pt>
                <c:pt idx="884">
                  <c:v>75.900000000000006</c:v>
                </c:pt>
                <c:pt idx="885">
                  <c:v>75.989999999999995</c:v>
                </c:pt>
                <c:pt idx="886">
                  <c:v>76.069999999999993</c:v>
                </c:pt>
                <c:pt idx="887">
                  <c:v>76.16</c:v>
                </c:pt>
                <c:pt idx="888">
                  <c:v>76.25</c:v>
                </c:pt>
                <c:pt idx="889">
                  <c:v>76.33</c:v>
                </c:pt>
                <c:pt idx="890">
                  <c:v>76.42</c:v>
                </c:pt>
                <c:pt idx="891">
                  <c:v>76.510000000000005</c:v>
                </c:pt>
                <c:pt idx="892">
                  <c:v>76.599999999999994</c:v>
                </c:pt>
                <c:pt idx="893">
                  <c:v>76.680000000000007</c:v>
                </c:pt>
                <c:pt idx="894">
                  <c:v>76.77</c:v>
                </c:pt>
                <c:pt idx="895">
                  <c:v>76.86</c:v>
                </c:pt>
                <c:pt idx="896">
                  <c:v>76.95</c:v>
                </c:pt>
                <c:pt idx="897">
                  <c:v>77.03</c:v>
                </c:pt>
                <c:pt idx="898">
                  <c:v>77.12</c:v>
                </c:pt>
                <c:pt idx="899">
                  <c:v>77.209999999999994</c:v>
                </c:pt>
                <c:pt idx="900">
                  <c:v>77.3</c:v>
                </c:pt>
                <c:pt idx="901">
                  <c:v>77.38</c:v>
                </c:pt>
                <c:pt idx="902">
                  <c:v>77.47</c:v>
                </c:pt>
                <c:pt idx="903">
                  <c:v>77.56</c:v>
                </c:pt>
                <c:pt idx="904">
                  <c:v>77.650000000000006</c:v>
                </c:pt>
                <c:pt idx="905">
                  <c:v>77.73</c:v>
                </c:pt>
                <c:pt idx="906">
                  <c:v>77.819999999999993</c:v>
                </c:pt>
                <c:pt idx="907">
                  <c:v>77.900000000000006</c:v>
                </c:pt>
                <c:pt idx="908">
                  <c:v>77.989999999999995</c:v>
                </c:pt>
                <c:pt idx="909">
                  <c:v>78.08</c:v>
                </c:pt>
                <c:pt idx="910">
                  <c:v>78.16</c:v>
                </c:pt>
                <c:pt idx="911">
                  <c:v>78.25</c:v>
                </c:pt>
                <c:pt idx="912">
                  <c:v>78.34</c:v>
                </c:pt>
                <c:pt idx="913">
                  <c:v>78.430000000000007</c:v>
                </c:pt>
                <c:pt idx="914">
                  <c:v>78.52</c:v>
                </c:pt>
                <c:pt idx="915">
                  <c:v>78.599999999999994</c:v>
                </c:pt>
                <c:pt idx="916">
                  <c:v>78.69</c:v>
                </c:pt>
                <c:pt idx="917">
                  <c:v>78.78</c:v>
                </c:pt>
                <c:pt idx="918">
                  <c:v>78.86</c:v>
                </c:pt>
                <c:pt idx="919">
                  <c:v>78.95</c:v>
                </c:pt>
                <c:pt idx="920">
                  <c:v>79.040000000000006</c:v>
                </c:pt>
                <c:pt idx="921">
                  <c:v>79.12</c:v>
                </c:pt>
                <c:pt idx="922">
                  <c:v>79.209999999999994</c:v>
                </c:pt>
                <c:pt idx="923">
                  <c:v>79.3</c:v>
                </c:pt>
                <c:pt idx="924">
                  <c:v>79.39</c:v>
                </c:pt>
                <c:pt idx="925">
                  <c:v>79.48</c:v>
                </c:pt>
                <c:pt idx="926">
                  <c:v>79.56</c:v>
                </c:pt>
                <c:pt idx="927">
                  <c:v>79.650000000000006</c:v>
                </c:pt>
                <c:pt idx="928">
                  <c:v>79.739999999999995</c:v>
                </c:pt>
                <c:pt idx="929">
                  <c:v>79.819999999999993</c:v>
                </c:pt>
                <c:pt idx="930">
                  <c:v>79.91</c:v>
                </c:pt>
                <c:pt idx="931">
                  <c:v>79.989999999999995</c:v>
                </c:pt>
                <c:pt idx="932">
                  <c:v>80.08</c:v>
                </c:pt>
                <c:pt idx="933">
                  <c:v>80.17</c:v>
                </c:pt>
                <c:pt idx="934">
                  <c:v>80.25</c:v>
                </c:pt>
                <c:pt idx="935">
                  <c:v>80.34</c:v>
                </c:pt>
                <c:pt idx="936">
                  <c:v>80.430000000000007</c:v>
                </c:pt>
                <c:pt idx="937">
                  <c:v>80.52</c:v>
                </c:pt>
                <c:pt idx="938">
                  <c:v>80.599999999999994</c:v>
                </c:pt>
                <c:pt idx="939">
                  <c:v>80.69</c:v>
                </c:pt>
                <c:pt idx="940">
                  <c:v>80.78</c:v>
                </c:pt>
                <c:pt idx="941">
                  <c:v>80.87</c:v>
                </c:pt>
                <c:pt idx="942">
                  <c:v>80.95</c:v>
                </c:pt>
                <c:pt idx="943">
                  <c:v>81.040000000000006</c:v>
                </c:pt>
                <c:pt idx="944">
                  <c:v>81.12</c:v>
                </c:pt>
                <c:pt idx="945">
                  <c:v>81.209999999999994</c:v>
                </c:pt>
                <c:pt idx="946">
                  <c:v>81.3</c:v>
                </c:pt>
                <c:pt idx="947">
                  <c:v>81.39</c:v>
                </c:pt>
                <c:pt idx="948">
                  <c:v>81.48</c:v>
                </c:pt>
                <c:pt idx="949">
                  <c:v>81.569999999999993</c:v>
                </c:pt>
                <c:pt idx="950">
                  <c:v>81.650000000000006</c:v>
                </c:pt>
                <c:pt idx="951">
                  <c:v>81.739999999999995</c:v>
                </c:pt>
                <c:pt idx="952">
                  <c:v>81.83</c:v>
                </c:pt>
                <c:pt idx="953">
                  <c:v>81.91</c:v>
                </c:pt>
                <c:pt idx="954">
                  <c:v>82</c:v>
                </c:pt>
                <c:pt idx="955">
                  <c:v>82.09</c:v>
                </c:pt>
                <c:pt idx="956">
                  <c:v>82.17</c:v>
                </c:pt>
                <c:pt idx="957">
                  <c:v>82.26</c:v>
                </c:pt>
                <c:pt idx="958">
                  <c:v>82.35</c:v>
                </c:pt>
                <c:pt idx="959">
                  <c:v>82.44</c:v>
                </c:pt>
                <c:pt idx="960">
                  <c:v>82.52</c:v>
                </c:pt>
                <c:pt idx="961">
                  <c:v>82.61</c:v>
                </c:pt>
                <c:pt idx="962">
                  <c:v>82.7</c:v>
                </c:pt>
                <c:pt idx="963">
                  <c:v>82.78</c:v>
                </c:pt>
                <c:pt idx="964">
                  <c:v>82.87</c:v>
                </c:pt>
                <c:pt idx="965">
                  <c:v>82.96</c:v>
                </c:pt>
                <c:pt idx="966">
                  <c:v>83.04</c:v>
                </c:pt>
                <c:pt idx="967">
                  <c:v>83.13</c:v>
                </c:pt>
                <c:pt idx="968">
                  <c:v>83.22</c:v>
                </c:pt>
                <c:pt idx="969">
                  <c:v>83.31</c:v>
                </c:pt>
                <c:pt idx="970">
                  <c:v>83.4</c:v>
                </c:pt>
                <c:pt idx="971">
                  <c:v>83.48</c:v>
                </c:pt>
                <c:pt idx="972">
                  <c:v>83.57</c:v>
                </c:pt>
                <c:pt idx="973">
                  <c:v>83.66</c:v>
                </c:pt>
                <c:pt idx="974">
                  <c:v>83.74</c:v>
                </c:pt>
                <c:pt idx="975">
                  <c:v>83.83</c:v>
                </c:pt>
                <c:pt idx="976">
                  <c:v>83.92</c:v>
                </c:pt>
                <c:pt idx="977">
                  <c:v>84</c:v>
                </c:pt>
                <c:pt idx="978">
                  <c:v>84.09</c:v>
                </c:pt>
                <c:pt idx="979">
                  <c:v>84.18</c:v>
                </c:pt>
                <c:pt idx="980">
                  <c:v>84.27</c:v>
                </c:pt>
                <c:pt idx="981">
                  <c:v>84.35</c:v>
                </c:pt>
                <c:pt idx="982">
                  <c:v>84.44</c:v>
                </c:pt>
                <c:pt idx="983">
                  <c:v>84.52</c:v>
                </c:pt>
                <c:pt idx="984">
                  <c:v>84.61</c:v>
                </c:pt>
                <c:pt idx="985">
                  <c:v>84.7</c:v>
                </c:pt>
                <c:pt idx="986">
                  <c:v>84.79</c:v>
                </c:pt>
                <c:pt idx="987">
                  <c:v>84.87</c:v>
                </c:pt>
                <c:pt idx="988">
                  <c:v>84.96</c:v>
                </c:pt>
                <c:pt idx="989">
                  <c:v>85.04</c:v>
                </c:pt>
                <c:pt idx="990">
                  <c:v>85.13</c:v>
                </c:pt>
                <c:pt idx="991">
                  <c:v>85.22</c:v>
                </c:pt>
                <c:pt idx="992">
                  <c:v>85.31</c:v>
                </c:pt>
                <c:pt idx="993">
                  <c:v>85.4</c:v>
                </c:pt>
                <c:pt idx="994">
                  <c:v>85.49</c:v>
                </c:pt>
                <c:pt idx="995">
                  <c:v>85.57</c:v>
                </c:pt>
                <c:pt idx="996">
                  <c:v>85.66</c:v>
                </c:pt>
                <c:pt idx="997">
                  <c:v>85.75</c:v>
                </c:pt>
                <c:pt idx="998">
                  <c:v>85.83</c:v>
                </c:pt>
                <c:pt idx="999">
                  <c:v>85.92</c:v>
                </c:pt>
                <c:pt idx="1000">
                  <c:v>86.01</c:v>
                </c:pt>
                <c:pt idx="1001">
                  <c:v>86.09</c:v>
                </c:pt>
                <c:pt idx="1002">
                  <c:v>86.18</c:v>
                </c:pt>
                <c:pt idx="1003">
                  <c:v>86.27</c:v>
                </c:pt>
                <c:pt idx="1004">
                  <c:v>86.36</c:v>
                </c:pt>
                <c:pt idx="1005">
                  <c:v>86.44</c:v>
                </c:pt>
                <c:pt idx="1006">
                  <c:v>86.53</c:v>
                </c:pt>
                <c:pt idx="1007">
                  <c:v>86.62</c:v>
                </c:pt>
                <c:pt idx="1008">
                  <c:v>86.7</c:v>
                </c:pt>
                <c:pt idx="1009">
                  <c:v>86.79</c:v>
                </c:pt>
                <c:pt idx="1010">
                  <c:v>86.88</c:v>
                </c:pt>
                <c:pt idx="1011">
                  <c:v>86.96</c:v>
                </c:pt>
                <c:pt idx="1012">
                  <c:v>87.05</c:v>
                </c:pt>
                <c:pt idx="1013">
                  <c:v>87.14</c:v>
                </c:pt>
                <c:pt idx="1014">
                  <c:v>87.23</c:v>
                </c:pt>
                <c:pt idx="1015">
                  <c:v>87.32</c:v>
                </c:pt>
                <c:pt idx="1016">
                  <c:v>87.4</c:v>
                </c:pt>
                <c:pt idx="1017">
                  <c:v>87.49</c:v>
                </c:pt>
                <c:pt idx="1018">
                  <c:v>87.58</c:v>
                </c:pt>
                <c:pt idx="1019">
                  <c:v>87.66</c:v>
                </c:pt>
                <c:pt idx="1020">
                  <c:v>87.75</c:v>
                </c:pt>
                <c:pt idx="1021">
                  <c:v>87.84</c:v>
                </c:pt>
                <c:pt idx="1022">
                  <c:v>87.92</c:v>
                </c:pt>
                <c:pt idx="1023">
                  <c:v>88.01</c:v>
                </c:pt>
                <c:pt idx="1024">
                  <c:v>88.1</c:v>
                </c:pt>
                <c:pt idx="1025">
                  <c:v>88.19</c:v>
                </c:pt>
                <c:pt idx="1026">
                  <c:v>88.27</c:v>
                </c:pt>
                <c:pt idx="1027">
                  <c:v>88.36</c:v>
                </c:pt>
                <c:pt idx="1028">
                  <c:v>88.44</c:v>
                </c:pt>
                <c:pt idx="1029">
                  <c:v>88.53</c:v>
                </c:pt>
                <c:pt idx="1030">
                  <c:v>88.62</c:v>
                </c:pt>
                <c:pt idx="1031">
                  <c:v>88.71</c:v>
                </c:pt>
                <c:pt idx="1032">
                  <c:v>88.79</c:v>
                </c:pt>
                <c:pt idx="1033">
                  <c:v>88.88</c:v>
                </c:pt>
                <c:pt idx="1034">
                  <c:v>88.97</c:v>
                </c:pt>
                <c:pt idx="1035">
                  <c:v>89.05</c:v>
                </c:pt>
                <c:pt idx="1036">
                  <c:v>89.14</c:v>
                </c:pt>
                <c:pt idx="1037">
                  <c:v>89.23</c:v>
                </c:pt>
                <c:pt idx="1038">
                  <c:v>89.32</c:v>
                </c:pt>
                <c:pt idx="1039">
                  <c:v>89.41</c:v>
                </c:pt>
                <c:pt idx="1040">
                  <c:v>89.49</c:v>
                </c:pt>
                <c:pt idx="1041">
                  <c:v>89.58</c:v>
                </c:pt>
                <c:pt idx="1042">
                  <c:v>89.67</c:v>
                </c:pt>
                <c:pt idx="1043">
                  <c:v>89.75</c:v>
                </c:pt>
                <c:pt idx="1044">
                  <c:v>89.84</c:v>
                </c:pt>
                <c:pt idx="1045">
                  <c:v>89.93</c:v>
                </c:pt>
                <c:pt idx="1046">
                  <c:v>90.01</c:v>
                </c:pt>
                <c:pt idx="1047">
                  <c:v>90.1</c:v>
                </c:pt>
                <c:pt idx="1048">
                  <c:v>90.19</c:v>
                </c:pt>
                <c:pt idx="1049">
                  <c:v>90.28</c:v>
                </c:pt>
                <c:pt idx="1050">
                  <c:v>90.36</c:v>
                </c:pt>
                <c:pt idx="1051">
                  <c:v>90.45</c:v>
                </c:pt>
                <c:pt idx="1052">
                  <c:v>90.54</c:v>
                </c:pt>
                <c:pt idx="1053">
                  <c:v>90.62</c:v>
                </c:pt>
                <c:pt idx="1054">
                  <c:v>90.71</c:v>
                </c:pt>
                <c:pt idx="1055">
                  <c:v>90.8</c:v>
                </c:pt>
                <c:pt idx="1056">
                  <c:v>90.88</c:v>
                </c:pt>
                <c:pt idx="1057">
                  <c:v>90.97</c:v>
                </c:pt>
                <c:pt idx="1058">
                  <c:v>91.06</c:v>
                </c:pt>
                <c:pt idx="1059">
                  <c:v>91.15</c:v>
                </c:pt>
                <c:pt idx="1060">
                  <c:v>91.24</c:v>
                </c:pt>
                <c:pt idx="1061">
                  <c:v>91.32</c:v>
                </c:pt>
                <c:pt idx="1062">
                  <c:v>91.41</c:v>
                </c:pt>
                <c:pt idx="1063">
                  <c:v>91.5</c:v>
                </c:pt>
                <c:pt idx="1064">
                  <c:v>91.58</c:v>
                </c:pt>
                <c:pt idx="1065">
                  <c:v>91.67</c:v>
                </c:pt>
                <c:pt idx="1066">
                  <c:v>91.76</c:v>
                </c:pt>
                <c:pt idx="1067">
                  <c:v>91.84</c:v>
                </c:pt>
                <c:pt idx="1068">
                  <c:v>91.93</c:v>
                </c:pt>
                <c:pt idx="1069">
                  <c:v>92.02</c:v>
                </c:pt>
                <c:pt idx="1070">
                  <c:v>92.11</c:v>
                </c:pt>
                <c:pt idx="1071">
                  <c:v>92.19</c:v>
                </c:pt>
                <c:pt idx="1072">
                  <c:v>92.28</c:v>
                </c:pt>
                <c:pt idx="1073">
                  <c:v>92.37</c:v>
                </c:pt>
                <c:pt idx="1074">
                  <c:v>92.46</c:v>
                </c:pt>
                <c:pt idx="1075">
                  <c:v>92.54</c:v>
                </c:pt>
                <c:pt idx="1076">
                  <c:v>92.63</c:v>
                </c:pt>
                <c:pt idx="1077">
                  <c:v>92.71</c:v>
                </c:pt>
                <c:pt idx="1078">
                  <c:v>92.8</c:v>
                </c:pt>
                <c:pt idx="1079">
                  <c:v>92.89</c:v>
                </c:pt>
                <c:pt idx="1080">
                  <c:v>92.97</c:v>
                </c:pt>
                <c:pt idx="1081">
                  <c:v>93.06</c:v>
                </c:pt>
                <c:pt idx="1082">
                  <c:v>93.15</c:v>
                </c:pt>
                <c:pt idx="1083">
                  <c:v>93.23</c:v>
                </c:pt>
                <c:pt idx="1084">
                  <c:v>93.32</c:v>
                </c:pt>
                <c:pt idx="1085">
                  <c:v>93.41</c:v>
                </c:pt>
                <c:pt idx="1086">
                  <c:v>93.5</c:v>
                </c:pt>
                <c:pt idx="1087">
                  <c:v>93.59</c:v>
                </c:pt>
                <c:pt idx="1088">
                  <c:v>93.67</c:v>
                </c:pt>
                <c:pt idx="1089">
                  <c:v>93.76</c:v>
                </c:pt>
                <c:pt idx="1090">
                  <c:v>93.85</c:v>
                </c:pt>
                <c:pt idx="1091">
                  <c:v>93.93</c:v>
                </c:pt>
                <c:pt idx="1092">
                  <c:v>94.02</c:v>
                </c:pt>
                <c:pt idx="1093">
                  <c:v>94.11</c:v>
                </c:pt>
                <c:pt idx="1094">
                  <c:v>94.2</c:v>
                </c:pt>
                <c:pt idx="1095">
                  <c:v>94.29</c:v>
                </c:pt>
                <c:pt idx="1096">
                  <c:v>94.37</c:v>
                </c:pt>
                <c:pt idx="1097">
                  <c:v>94.46</c:v>
                </c:pt>
                <c:pt idx="1098">
                  <c:v>94.55</c:v>
                </c:pt>
                <c:pt idx="1099">
                  <c:v>94.63</c:v>
                </c:pt>
                <c:pt idx="1100">
                  <c:v>94.72</c:v>
                </c:pt>
                <c:pt idx="1101">
                  <c:v>94.81</c:v>
                </c:pt>
                <c:pt idx="1102">
                  <c:v>94.89</c:v>
                </c:pt>
                <c:pt idx="1103">
                  <c:v>94.98</c:v>
                </c:pt>
                <c:pt idx="1104">
                  <c:v>95.07</c:v>
                </c:pt>
                <c:pt idx="1105">
                  <c:v>95.15</c:v>
                </c:pt>
                <c:pt idx="1106">
                  <c:v>95.24</c:v>
                </c:pt>
                <c:pt idx="1107">
                  <c:v>95.33</c:v>
                </c:pt>
                <c:pt idx="1108">
                  <c:v>95.42</c:v>
                </c:pt>
                <c:pt idx="1109">
                  <c:v>95.5</c:v>
                </c:pt>
                <c:pt idx="1110">
                  <c:v>95.59</c:v>
                </c:pt>
                <c:pt idx="1111">
                  <c:v>95.68</c:v>
                </c:pt>
                <c:pt idx="1112">
                  <c:v>95.76</c:v>
                </c:pt>
                <c:pt idx="1113">
                  <c:v>95.85</c:v>
                </c:pt>
                <c:pt idx="1114">
                  <c:v>95.94</c:v>
                </c:pt>
                <c:pt idx="1115">
                  <c:v>96.03</c:v>
                </c:pt>
                <c:pt idx="1116">
                  <c:v>96.11</c:v>
                </c:pt>
                <c:pt idx="1117">
                  <c:v>96.2</c:v>
                </c:pt>
                <c:pt idx="1118">
                  <c:v>96.29</c:v>
                </c:pt>
                <c:pt idx="1119">
                  <c:v>96.38</c:v>
                </c:pt>
                <c:pt idx="1120">
                  <c:v>96.46</c:v>
                </c:pt>
                <c:pt idx="1121">
                  <c:v>96.55</c:v>
                </c:pt>
                <c:pt idx="1122">
                  <c:v>96.63</c:v>
                </c:pt>
                <c:pt idx="1123">
                  <c:v>96.72</c:v>
                </c:pt>
                <c:pt idx="1124">
                  <c:v>96.81</c:v>
                </c:pt>
                <c:pt idx="1125">
                  <c:v>96.89</c:v>
                </c:pt>
                <c:pt idx="1126">
                  <c:v>96.98</c:v>
                </c:pt>
                <c:pt idx="1127">
                  <c:v>97.07</c:v>
                </c:pt>
                <c:pt idx="1128">
                  <c:v>97.15</c:v>
                </c:pt>
                <c:pt idx="1129">
                  <c:v>97.24</c:v>
                </c:pt>
                <c:pt idx="1130">
                  <c:v>97.33</c:v>
                </c:pt>
                <c:pt idx="1131">
                  <c:v>97.42</c:v>
                </c:pt>
                <c:pt idx="1132">
                  <c:v>97.51</c:v>
                </c:pt>
                <c:pt idx="1133">
                  <c:v>97.59</c:v>
                </c:pt>
                <c:pt idx="1134">
                  <c:v>97.68</c:v>
                </c:pt>
                <c:pt idx="1135">
                  <c:v>97.77</c:v>
                </c:pt>
                <c:pt idx="1136">
                  <c:v>97.85</c:v>
                </c:pt>
                <c:pt idx="1137">
                  <c:v>97.94</c:v>
                </c:pt>
                <c:pt idx="1138">
                  <c:v>98.03</c:v>
                </c:pt>
                <c:pt idx="1139">
                  <c:v>98.12</c:v>
                </c:pt>
                <c:pt idx="1140">
                  <c:v>98.21</c:v>
                </c:pt>
                <c:pt idx="1141">
                  <c:v>98.29</c:v>
                </c:pt>
                <c:pt idx="1142">
                  <c:v>98.38</c:v>
                </c:pt>
                <c:pt idx="1143">
                  <c:v>98.47</c:v>
                </c:pt>
                <c:pt idx="1144">
                  <c:v>98.55</c:v>
                </c:pt>
                <c:pt idx="1145">
                  <c:v>98.64</c:v>
                </c:pt>
                <c:pt idx="1146">
                  <c:v>98.73</c:v>
                </c:pt>
                <c:pt idx="1147">
                  <c:v>98.81</c:v>
                </c:pt>
                <c:pt idx="1148">
                  <c:v>98.9</c:v>
                </c:pt>
                <c:pt idx="1149">
                  <c:v>98.99</c:v>
                </c:pt>
                <c:pt idx="1150">
                  <c:v>99.07</c:v>
                </c:pt>
                <c:pt idx="1151">
                  <c:v>99.16</c:v>
                </c:pt>
                <c:pt idx="1152">
                  <c:v>99.25</c:v>
                </c:pt>
                <c:pt idx="1153">
                  <c:v>99.34</c:v>
                </c:pt>
                <c:pt idx="1154">
                  <c:v>99.42</c:v>
                </c:pt>
                <c:pt idx="1155">
                  <c:v>99.51</c:v>
                </c:pt>
                <c:pt idx="1156">
                  <c:v>99.6</c:v>
                </c:pt>
                <c:pt idx="1157">
                  <c:v>99.68</c:v>
                </c:pt>
                <c:pt idx="1158">
                  <c:v>99.77</c:v>
                </c:pt>
                <c:pt idx="1159">
                  <c:v>99.86</c:v>
                </c:pt>
                <c:pt idx="1160">
                  <c:v>99.95</c:v>
                </c:pt>
                <c:pt idx="1161">
                  <c:v>100.03</c:v>
                </c:pt>
                <c:pt idx="1162">
                  <c:v>100.12</c:v>
                </c:pt>
                <c:pt idx="1163">
                  <c:v>100.21</c:v>
                </c:pt>
                <c:pt idx="1164">
                  <c:v>100.3</c:v>
                </c:pt>
                <c:pt idx="1165">
                  <c:v>100.38</c:v>
                </c:pt>
                <c:pt idx="1166">
                  <c:v>100.47</c:v>
                </c:pt>
                <c:pt idx="1167">
                  <c:v>100.55</c:v>
                </c:pt>
                <c:pt idx="1168">
                  <c:v>100.64</c:v>
                </c:pt>
                <c:pt idx="1169">
                  <c:v>100.73</c:v>
                </c:pt>
                <c:pt idx="1170">
                  <c:v>100.82</c:v>
                </c:pt>
                <c:pt idx="1171">
                  <c:v>100.9</c:v>
                </c:pt>
                <c:pt idx="1172">
                  <c:v>100.99</c:v>
                </c:pt>
                <c:pt idx="1173">
                  <c:v>101.08</c:v>
                </c:pt>
                <c:pt idx="1174">
                  <c:v>101.17</c:v>
                </c:pt>
                <c:pt idx="1175">
                  <c:v>101.25</c:v>
                </c:pt>
                <c:pt idx="1176">
                  <c:v>101.34</c:v>
                </c:pt>
                <c:pt idx="1177">
                  <c:v>101.43</c:v>
                </c:pt>
                <c:pt idx="1178">
                  <c:v>101.51</c:v>
                </c:pt>
                <c:pt idx="1179">
                  <c:v>101.6</c:v>
                </c:pt>
                <c:pt idx="1180">
                  <c:v>101.69</c:v>
                </c:pt>
                <c:pt idx="1181">
                  <c:v>101.77</c:v>
                </c:pt>
                <c:pt idx="1182">
                  <c:v>101.86</c:v>
                </c:pt>
                <c:pt idx="1183">
                  <c:v>101.95</c:v>
                </c:pt>
                <c:pt idx="1184">
                  <c:v>102.03</c:v>
                </c:pt>
                <c:pt idx="1185">
                  <c:v>102.12</c:v>
                </c:pt>
                <c:pt idx="1186">
                  <c:v>102.21</c:v>
                </c:pt>
                <c:pt idx="1187">
                  <c:v>102.3</c:v>
                </c:pt>
                <c:pt idx="1188">
                  <c:v>102.39</c:v>
                </c:pt>
                <c:pt idx="1189">
                  <c:v>102.47</c:v>
                </c:pt>
                <c:pt idx="1190">
                  <c:v>102.56</c:v>
                </c:pt>
                <c:pt idx="1191">
                  <c:v>102.65</c:v>
                </c:pt>
                <c:pt idx="1192">
                  <c:v>102.73</c:v>
                </c:pt>
                <c:pt idx="1193">
                  <c:v>102.82</c:v>
                </c:pt>
                <c:pt idx="1194">
                  <c:v>102.91</c:v>
                </c:pt>
                <c:pt idx="1195">
                  <c:v>103</c:v>
                </c:pt>
                <c:pt idx="1196">
                  <c:v>103.08</c:v>
                </c:pt>
                <c:pt idx="1197">
                  <c:v>103.17</c:v>
                </c:pt>
                <c:pt idx="1198">
                  <c:v>103.26</c:v>
                </c:pt>
                <c:pt idx="1199">
                  <c:v>103.34</c:v>
                </c:pt>
                <c:pt idx="1200">
                  <c:v>103.43</c:v>
                </c:pt>
                <c:pt idx="1201">
                  <c:v>103.52</c:v>
                </c:pt>
                <c:pt idx="1202">
                  <c:v>103.6</c:v>
                </c:pt>
                <c:pt idx="1203">
                  <c:v>103.69</c:v>
                </c:pt>
                <c:pt idx="1204">
                  <c:v>103.78</c:v>
                </c:pt>
                <c:pt idx="1205">
                  <c:v>103.87</c:v>
                </c:pt>
                <c:pt idx="1206">
                  <c:v>103.95</c:v>
                </c:pt>
                <c:pt idx="1207">
                  <c:v>104.04</c:v>
                </c:pt>
                <c:pt idx="1208">
                  <c:v>104.13</c:v>
                </c:pt>
                <c:pt idx="1209">
                  <c:v>104.22</c:v>
                </c:pt>
                <c:pt idx="1210">
                  <c:v>104.3</c:v>
                </c:pt>
                <c:pt idx="1211">
                  <c:v>104.39</c:v>
                </c:pt>
                <c:pt idx="1212">
                  <c:v>104.48</c:v>
                </c:pt>
                <c:pt idx="1213">
                  <c:v>104.56</c:v>
                </c:pt>
                <c:pt idx="1214">
                  <c:v>104.65</c:v>
                </c:pt>
                <c:pt idx="1215">
                  <c:v>104.74</c:v>
                </c:pt>
                <c:pt idx="1216">
                  <c:v>104.82</c:v>
                </c:pt>
                <c:pt idx="1217">
                  <c:v>104.91</c:v>
                </c:pt>
                <c:pt idx="1218">
                  <c:v>105</c:v>
                </c:pt>
                <c:pt idx="1219">
                  <c:v>105.09</c:v>
                </c:pt>
                <c:pt idx="1220">
                  <c:v>105.18</c:v>
                </c:pt>
                <c:pt idx="1221">
                  <c:v>105.26</c:v>
                </c:pt>
                <c:pt idx="1222">
                  <c:v>105.35</c:v>
                </c:pt>
                <c:pt idx="1223">
                  <c:v>105.43</c:v>
                </c:pt>
                <c:pt idx="1224">
                  <c:v>105.52</c:v>
                </c:pt>
                <c:pt idx="1225">
                  <c:v>105.61</c:v>
                </c:pt>
                <c:pt idx="1226">
                  <c:v>105.69</c:v>
                </c:pt>
                <c:pt idx="1227">
                  <c:v>105.78</c:v>
                </c:pt>
                <c:pt idx="1228">
                  <c:v>105.87</c:v>
                </c:pt>
                <c:pt idx="1229">
                  <c:v>105.95</c:v>
                </c:pt>
                <c:pt idx="1230">
                  <c:v>106.04</c:v>
                </c:pt>
                <c:pt idx="1231">
                  <c:v>106.13</c:v>
                </c:pt>
                <c:pt idx="1232">
                  <c:v>106.22</c:v>
                </c:pt>
                <c:pt idx="1233">
                  <c:v>106.31</c:v>
                </c:pt>
                <c:pt idx="1234">
                  <c:v>106.39</c:v>
                </c:pt>
                <c:pt idx="1235">
                  <c:v>106.48</c:v>
                </c:pt>
                <c:pt idx="1236">
                  <c:v>106.57</c:v>
                </c:pt>
                <c:pt idx="1237">
                  <c:v>106.65</c:v>
                </c:pt>
                <c:pt idx="1238">
                  <c:v>106.74</c:v>
                </c:pt>
                <c:pt idx="1239">
                  <c:v>106.83</c:v>
                </c:pt>
                <c:pt idx="1240">
                  <c:v>106.92</c:v>
                </c:pt>
                <c:pt idx="1241">
                  <c:v>107</c:v>
                </c:pt>
                <c:pt idx="1242">
                  <c:v>107.09</c:v>
                </c:pt>
                <c:pt idx="1243">
                  <c:v>107.18</c:v>
                </c:pt>
                <c:pt idx="1244">
                  <c:v>107.27</c:v>
                </c:pt>
                <c:pt idx="1245">
                  <c:v>107.35</c:v>
                </c:pt>
                <c:pt idx="1246">
                  <c:v>107.44</c:v>
                </c:pt>
                <c:pt idx="1247">
                  <c:v>107.52</c:v>
                </c:pt>
                <c:pt idx="1248">
                  <c:v>107.61</c:v>
                </c:pt>
                <c:pt idx="1249">
                  <c:v>107.7</c:v>
                </c:pt>
                <c:pt idx="1250">
                  <c:v>107.79</c:v>
                </c:pt>
                <c:pt idx="1251">
                  <c:v>107.87</c:v>
                </c:pt>
                <c:pt idx="1252">
                  <c:v>107.96</c:v>
                </c:pt>
                <c:pt idx="1253">
                  <c:v>108.05</c:v>
                </c:pt>
                <c:pt idx="1254">
                  <c:v>108.14</c:v>
                </c:pt>
                <c:pt idx="1255">
                  <c:v>108.22</c:v>
                </c:pt>
                <c:pt idx="1256">
                  <c:v>108.31</c:v>
                </c:pt>
                <c:pt idx="1257">
                  <c:v>108.4</c:v>
                </c:pt>
                <c:pt idx="1258">
                  <c:v>108.48</c:v>
                </c:pt>
                <c:pt idx="1259">
                  <c:v>108.57</c:v>
                </c:pt>
                <c:pt idx="1260">
                  <c:v>108.66</c:v>
                </c:pt>
                <c:pt idx="1261">
                  <c:v>108.74</c:v>
                </c:pt>
                <c:pt idx="1262">
                  <c:v>108.83</c:v>
                </c:pt>
                <c:pt idx="1263">
                  <c:v>108.92</c:v>
                </c:pt>
                <c:pt idx="1264">
                  <c:v>109.01</c:v>
                </c:pt>
                <c:pt idx="1265">
                  <c:v>109.1</c:v>
                </c:pt>
                <c:pt idx="1266">
                  <c:v>109.18</c:v>
                </c:pt>
                <c:pt idx="1267">
                  <c:v>109.27</c:v>
                </c:pt>
                <c:pt idx="1268">
                  <c:v>109.35</c:v>
                </c:pt>
                <c:pt idx="1269">
                  <c:v>109.44</c:v>
                </c:pt>
                <c:pt idx="1270">
                  <c:v>109.53</c:v>
                </c:pt>
                <c:pt idx="1271">
                  <c:v>109.61</c:v>
                </c:pt>
                <c:pt idx="1272">
                  <c:v>109.7</c:v>
                </c:pt>
                <c:pt idx="1273">
                  <c:v>109.79</c:v>
                </c:pt>
                <c:pt idx="1274">
                  <c:v>109.87</c:v>
                </c:pt>
                <c:pt idx="1275">
                  <c:v>109.96</c:v>
                </c:pt>
                <c:pt idx="1276">
                  <c:v>110.05</c:v>
                </c:pt>
                <c:pt idx="1277">
                  <c:v>110.14</c:v>
                </c:pt>
                <c:pt idx="1278">
                  <c:v>110.23</c:v>
                </c:pt>
                <c:pt idx="1279">
                  <c:v>110.31</c:v>
                </c:pt>
                <c:pt idx="1280">
                  <c:v>110.4</c:v>
                </c:pt>
                <c:pt idx="1281">
                  <c:v>110.49</c:v>
                </c:pt>
                <c:pt idx="1282">
                  <c:v>110.57</c:v>
                </c:pt>
                <c:pt idx="1283">
                  <c:v>110.66</c:v>
                </c:pt>
                <c:pt idx="1284">
                  <c:v>110.75</c:v>
                </c:pt>
                <c:pt idx="1285">
                  <c:v>110.84</c:v>
                </c:pt>
                <c:pt idx="1286">
                  <c:v>110.92</c:v>
                </c:pt>
                <c:pt idx="1287">
                  <c:v>111</c:v>
                </c:pt>
                <c:pt idx="1288">
                  <c:v>111.09</c:v>
                </c:pt>
                <c:pt idx="1289">
                  <c:v>111.18</c:v>
                </c:pt>
                <c:pt idx="1290">
                  <c:v>111.26</c:v>
                </c:pt>
                <c:pt idx="1291">
                  <c:v>111.35</c:v>
                </c:pt>
                <c:pt idx="1292">
                  <c:v>111.43</c:v>
                </c:pt>
                <c:pt idx="1293">
                  <c:v>111.52</c:v>
                </c:pt>
                <c:pt idx="1294">
                  <c:v>111.6</c:v>
                </c:pt>
                <c:pt idx="1295">
                  <c:v>111.69</c:v>
                </c:pt>
                <c:pt idx="1296">
                  <c:v>111.78</c:v>
                </c:pt>
                <c:pt idx="1297">
                  <c:v>111.86</c:v>
                </c:pt>
                <c:pt idx="1298">
                  <c:v>111.94</c:v>
                </c:pt>
                <c:pt idx="1299">
                  <c:v>112.03</c:v>
                </c:pt>
                <c:pt idx="1300">
                  <c:v>112.12</c:v>
                </c:pt>
                <c:pt idx="1301">
                  <c:v>112.2</c:v>
                </c:pt>
                <c:pt idx="1302">
                  <c:v>112.29</c:v>
                </c:pt>
                <c:pt idx="1303">
                  <c:v>112.37</c:v>
                </c:pt>
                <c:pt idx="1304">
                  <c:v>112.46</c:v>
                </c:pt>
                <c:pt idx="1305">
                  <c:v>112.54</c:v>
                </c:pt>
                <c:pt idx="1306">
                  <c:v>112.62</c:v>
                </c:pt>
                <c:pt idx="1307">
                  <c:v>112.71</c:v>
                </c:pt>
                <c:pt idx="1308">
                  <c:v>112.8</c:v>
                </c:pt>
                <c:pt idx="1309">
                  <c:v>112.88</c:v>
                </c:pt>
                <c:pt idx="1310">
                  <c:v>112.97</c:v>
                </c:pt>
                <c:pt idx="1311">
                  <c:v>113.06</c:v>
                </c:pt>
                <c:pt idx="1312">
                  <c:v>113.14</c:v>
                </c:pt>
                <c:pt idx="1313">
                  <c:v>113.22</c:v>
                </c:pt>
                <c:pt idx="1314">
                  <c:v>113.31</c:v>
                </c:pt>
                <c:pt idx="1315">
                  <c:v>113.4</c:v>
                </c:pt>
                <c:pt idx="1316">
                  <c:v>113.48</c:v>
                </c:pt>
                <c:pt idx="1317">
                  <c:v>113.57</c:v>
                </c:pt>
                <c:pt idx="1318">
                  <c:v>113.65</c:v>
                </c:pt>
                <c:pt idx="1319">
                  <c:v>113.74</c:v>
                </c:pt>
                <c:pt idx="1320">
                  <c:v>113.82</c:v>
                </c:pt>
                <c:pt idx="1321">
                  <c:v>113.91</c:v>
                </c:pt>
                <c:pt idx="1322">
                  <c:v>113.99</c:v>
                </c:pt>
                <c:pt idx="1323">
                  <c:v>114.08</c:v>
                </c:pt>
                <c:pt idx="1324">
                  <c:v>114.16</c:v>
                </c:pt>
                <c:pt idx="1325">
                  <c:v>114.25</c:v>
                </c:pt>
                <c:pt idx="1326">
                  <c:v>114.34</c:v>
                </c:pt>
                <c:pt idx="1327">
                  <c:v>114.42</c:v>
                </c:pt>
                <c:pt idx="1328">
                  <c:v>114.5</c:v>
                </c:pt>
                <c:pt idx="1329">
                  <c:v>114.59</c:v>
                </c:pt>
                <c:pt idx="1330">
                  <c:v>114.67</c:v>
                </c:pt>
                <c:pt idx="1331">
                  <c:v>114.76</c:v>
                </c:pt>
                <c:pt idx="1332">
                  <c:v>114.85</c:v>
                </c:pt>
                <c:pt idx="1333">
                  <c:v>114.93</c:v>
                </c:pt>
                <c:pt idx="1334">
                  <c:v>115.02</c:v>
                </c:pt>
                <c:pt idx="1335">
                  <c:v>115.1</c:v>
                </c:pt>
                <c:pt idx="1336">
                  <c:v>115.19</c:v>
                </c:pt>
                <c:pt idx="1337">
                  <c:v>115.27</c:v>
                </c:pt>
                <c:pt idx="1338">
                  <c:v>115.36</c:v>
                </c:pt>
                <c:pt idx="1339">
                  <c:v>115.44</c:v>
                </c:pt>
                <c:pt idx="1340">
                  <c:v>115.53</c:v>
                </c:pt>
                <c:pt idx="1341">
                  <c:v>115.62</c:v>
                </c:pt>
                <c:pt idx="1342">
                  <c:v>115.7</c:v>
                </c:pt>
                <c:pt idx="1343">
                  <c:v>115.78</c:v>
                </c:pt>
                <c:pt idx="1344">
                  <c:v>115.87</c:v>
                </c:pt>
                <c:pt idx="1345">
                  <c:v>115.96</c:v>
                </c:pt>
                <c:pt idx="1346">
                  <c:v>116.04</c:v>
                </c:pt>
                <c:pt idx="1347">
                  <c:v>116.13</c:v>
                </c:pt>
                <c:pt idx="1348">
                  <c:v>116.21</c:v>
                </c:pt>
                <c:pt idx="1349">
                  <c:v>116.3</c:v>
                </c:pt>
                <c:pt idx="1350">
                  <c:v>116.38</c:v>
                </c:pt>
                <c:pt idx="1351">
                  <c:v>116.47</c:v>
                </c:pt>
                <c:pt idx="1352">
                  <c:v>116.55</c:v>
                </c:pt>
                <c:pt idx="1353">
                  <c:v>116.64</c:v>
                </c:pt>
                <c:pt idx="1354">
                  <c:v>116.72</c:v>
                </c:pt>
                <c:pt idx="1355">
                  <c:v>116.81</c:v>
                </c:pt>
                <c:pt idx="1356">
                  <c:v>116.9</c:v>
                </c:pt>
                <c:pt idx="1357">
                  <c:v>116.98</c:v>
                </c:pt>
                <c:pt idx="1358">
                  <c:v>117.06</c:v>
                </c:pt>
                <c:pt idx="1359">
                  <c:v>117.15</c:v>
                </c:pt>
                <c:pt idx="1360">
                  <c:v>117.24</c:v>
                </c:pt>
                <c:pt idx="1361">
                  <c:v>117.32</c:v>
                </c:pt>
                <c:pt idx="1362">
                  <c:v>117.41</c:v>
                </c:pt>
                <c:pt idx="1363">
                  <c:v>117.49</c:v>
                </c:pt>
                <c:pt idx="1364">
                  <c:v>117.57</c:v>
                </c:pt>
                <c:pt idx="1365">
                  <c:v>117.66</c:v>
                </c:pt>
                <c:pt idx="1366">
                  <c:v>117.75</c:v>
                </c:pt>
                <c:pt idx="1367">
                  <c:v>117.83</c:v>
                </c:pt>
                <c:pt idx="1368">
                  <c:v>117.92</c:v>
                </c:pt>
                <c:pt idx="1369">
                  <c:v>118</c:v>
                </c:pt>
                <c:pt idx="1370">
                  <c:v>118.09</c:v>
                </c:pt>
                <c:pt idx="1371">
                  <c:v>118.17</c:v>
                </c:pt>
                <c:pt idx="1372">
                  <c:v>118.26</c:v>
                </c:pt>
                <c:pt idx="1373">
                  <c:v>118.34</c:v>
                </c:pt>
                <c:pt idx="1374">
                  <c:v>118.43</c:v>
                </c:pt>
                <c:pt idx="1375">
                  <c:v>118.51</c:v>
                </c:pt>
                <c:pt idx="1376">
                  <c:v>118.6</c:v>
                </c:pt>
                <c:pt idx="1377">
                  <c:v>118.69</c:v>
                </c:pt>
                <c:pt idx="1378">
                  <c:v>118.77</c:v>
                </c:pt>
                <c:pt idx="1379">
                  <c:v>118.85</c:v>
                </c:pt>
                <c:pt idx="1380">
                  <c:v>118.94</c:v>
                </c:pt>
                <c:pt idx="1381">
                  <c:v>119.03</c:v>
                </c:pt>
                <c:pt idx="1382">
                  <c:v>119.11</c:v>
                </c:pt>
                <c:pt idx="1383">
                  <c:v>119.2</c:v>
                </c:pt>
                <c:pt idx="1384">
                  <c:v>119.28</c:v>
                </c:pt>
                <c:pt idx="1385">
                  <c:v>119.37</c:v>
                </c:pt>
                <c:pt idx="1386">
                  <c:v>119.45</c:v>
                </c:pt>
                <c:pt idx="1387">
                  <c:v>119.54</c:v>
                </c:pt>
                <c:pt idx="1388">
                  <c:v>119.62</c:v>
                </c:pt>
                <c:pt idx="1389">
                  <c:v>119.71</c:v>
                </c:pt>
                <c:pt idx="1390">
                  <c:v>119.79</c:v>
                </c:pt>
                <c:pt idx="1391">
                  <c:v>119.88</c:v>
                </c:pt>
                <c:pt idx="1392">
                  <c:v>119.97</c:v>
                </c:pt>
                <c:pt idx="1393">
                  <c:v>120.05</c:v>
                </c:pt>
                <c:pt idx="1394">
                  <c:v>120.13</c:v>
                </c:pt>
                <c:pt idx="1395">
                  <c:v>120.22</c:v>
                </c:pt>
                <c:pt idx="1396">
                  <c:v>120.31</c:v>
                </c:pt>
                <c:pt idx="1397">
                  <c:v>120.39</c:v>
                </c:pt>
                <c:pt idx="1398">
                  <c:v>120.48</c:v>
                </c:pt>
                <c:pt idx="1399">
                  <c:v>120.56</c:v>
                </c:pt>
                <c:pt idx="1400">
                  <c:v>120.65</c:v>
                </c:pt>
                <c:pt idx="1401">
                  <c:v>120.73</c:v>
                </c:pt>
                <c:pt idx="1402">
                  <c:v>120.81</c:v>
                </c:pt>
                <c:pt idx="1403">
                  <c:v>120.9</c:v>
                </c:pt>
                <c:pt idx="1404">
                  <c:v>120.99</c:v>
                </c:pt>
                <c:pt idx="1405">
                  <c:v>121.07</c:v>
                </c:pt>
                <c:pt idx="1406">
                  <c:v>121.16</c:v>
                </c:pt>
                <c:pt idx="1407">
                  <c:v>121.25</c:v>
                </c:pt>
                <c:pt idx="1408">
                  <c:v>121.33</c:v>
                </c:pt>
                <c:pt idx="1409">
                  <c:v>121.41</c:v>
                </c:pt>
                <c:pt idx="1410">
                  <c:v>121.5</c:v>
                </c:pt>
                <c:pt idx="1411">
                  <c:v>121.58</c:v>
                </c:pt>
                <c:pt idx="1412">
                  <c:v>121.67</c:v>
                </c:pt>
                <c:pt idx="1413">
                  <c:v>121.76</c:v>
                </c:pt>
                <c:pt idx="1414">
                  <c:v>121.84</c:v>
                </c:pt>
                <c:pt idx="1415">
                  <c:v>121.93</c:v>
                </c:pt>
                <c:pt idx="1416">
                  <c:v>122.01</c:v>
                </c:pt>
                <c:pt idx="1417">
                  <c:v>122.1</c:v>
                </c:pt>
                <c:pt idx="1418">
                  <c:v>122.18</c:v>
                </c:pt>
                <c:pt idx="1419">
                  <c:v>122.27</c:v>
                </c:pt>
                <c:pt idx="1420">
                  <c:v>122.35</c:v>
                </c:pt>
                <c:pt idx="1421">
                  <c:v>122.44</c:v>
                </c:pt>
                <c:pt idx="1422">
                  <c:v>122.53</c:v>
                </c:pt>
                <c:pt idx="1423">
                  <c:v>122.61</c:v>
                </c:pt>
                <c:pt idx="1424">
                  <c:v>122.69</c:v>
                </c:pt>
                <c:pt idx="1425">
                  <c:v>122.78</c:v>
                </c:pt>
                <c:pt idx="1426">
                  <c:v>122.86</c:v>
                </c:pt>
                <c:pt idx="1427">
                  <c:v>122.95</c:v>
                </c:pt>
                <c:pt idx="1428">
                  <c:v>123.04</c:v>
                </c:pt>
                <c:pt idx="1429">
                  <c:v>123.12</c:v>
                </c:pt>
                <c:pt idx="1430">
                  <c:v>123.21</c:v>
                </c:pt>
                <c:pt idx="1431">
                  <c:v>123.29</c:v>
                </c:pt>
                <c:pt idx="1432">
                  <c:v>123.38</c:v>
                </c:pt>
                <c:pt idx="1433">
                  <c:v>123.46</c:v>
                </c:pt>
                <c:pt idx="1434">
                  <c:v>123.54</c:v>
                </c:pt>
                <c:pt idx="1435">
                  <c:v>123.63</c:v>
                </c:pt>
                <c:pt idx="1436">
                  <c:v>123.72</c:v>
                </c:pt>
                <c:pt idx="1437">
                  <c:v>123.81</c:v>
                </c:pt>
                <c:pt idx="1438">
                  <c:v>123.89</c:v>
                </c:pt>
                <c:pt idx="1439">
                  <c:v>123.97</c:v>
                </c:pt>
                <c:pt idx="1440">
                  <c:v>124.06</c:v>
                </c:pt>
                <c:pt idx="1441">
                  <c:v>124.15</c:v>
                </c:pt>
                <c:pt idx="1442">
                  <c:v>124.23</c:v>
                </c:pt>
                <c:pt idx="1443">
                  <c:v>124.32</c:v>
                </c:pt>
                <c:pt idx="1444">
                  <c:v>124.4</c:v>
                </c:pt>
                <c:pt idx="1445">
                  <c:v>124.49</c:v>
                </c:pt>
                <c:pt idx="1446">
                  <c:v>124.57</c:v>
                </c:pt>
                <c:pt idx="1447">
                  <c:v>124.66</c:v>
                </c:pt>
                <c:pt idx="1448">
                  <c:v>124.74</c:v>
                </c:pt>
                <c:pt idx="1449">
                  <c:v>124.82</c:v>
                </c:pt>
                <c:pt idx="1450">
                  <c:v>124.91</c:v>
                </c:pt>
                <c:pt idx="1451">
                  <c:v>125</c:v>
                </c:pt>
                <c:pt idx="1452">
                  <c:v>125.09</c:v>
                </c:pt>
                <c:pt idx="1453">
                  <c:v>125.17</c:v>
                </c:pt>
                <c:pt idx="1454">
                  <c:v>125.25</c:v>
                </c:pt>
                <c:pt idx="1455">
                  <c:v>125.34</c:v>
                </c:pt>
                <c:pt idx="1456">
                  <c:v>125.43</c:v>
                </c:pt>
                <c:pt idx="1457">
                  <c:v>125.51</c:v>
                </c:pt>
                <c:pt idx="1458">
                  <c:v>125.59</c:v>
                </c:pt>
                <c:pt idx="1459">
                  <c:v>125.68</c:v>
                </c:pt>
                <c:pt idx="1460">
                  <c:v>125.77</c:v>
                </c:pt>
                <c:pt idx="1461">
                  <c:v>125.85</c:v>
                </c:pt>
                <c:pt idx="1462">
                  <c:v>125.94</c:v>
                </c:pt>
                <c:pt idx="1463">
                  <c:v>126.02</c:v>
                </c:pt>
                <c:pt idx="1464">
                  <c:v>126.11</c:v>
                </c:pt>
                <c:pt idx="1465">
                  <c:v>126.19</c:v>
                </c:pt>
                <c:pt idx="1466">
                  <c:v>126.28</c:v>
                </c:pt>
                <c:pt idx="1467">
                  <c:v>126.36</c:v>
                </c:pt>
                <c:pt idx="1468">
                  <c:v>126.45</c:v>
                </c:pt>
                <c:pt idx="1469">
                  <c:v>126.53</c:v>
                </c:pt>
                <c:pt idx="1470">
                  <c:v>126.62</c:v>
                </c:pt>
                <c:pt idx="1471">
                  <c:v>126.7</c:v>
                </c:pt>
                <c:pt idx="1472">
                  <c:v>126.79</c:v>
                </c:pt>
                <c:pt idx="1473">
                  <c:v>126.87</c:v>
                </c:pt>
                <c:pt idx="1474">
                  <c:v>126.96</c:v>
                </c:pt>
                <c:pt idx="1475">
                  <c:v>127.04</c:v>
                </c:pt>
                <c:pt idx="1476">
                  <c:v>127.13</c:v>
                </c:pt>
                <c:pt idx="1477">
                  <c:v>127.22</c:v>
                </c:pt>
                <c:pt idx="1478">
                  <c:v>127.3</c:v>
                </c:pt>
                <c:pt idx="1479">
                  <c:v>127.39</c:v>
                </c:pt>
                <c:pt idx="1480">
                  <c:v>127.47</c:v>
                </c:pt>
                <c:pt idx="1481">
                  <c:v>127.56</c:v>
                </c:pt>
                <c:pt idx="1482">
                  <c:v>127.64</c:v>
                </c:pt>
                <c:pt idx="1483">
                  <c:v>127.72</c:v>
                </c:pt>
                <c:pt idx="1484">
                  <c:v>127.81</c:v>
                </c:pt>
                <c:pt idx="1485">
                  <c:v>127.9</c:v>
                </c:pt>
                <c:pt idx="1486">
                  <c:v>127.98</c:v>
                </c:pt>
                <c:pt idx="1487">
                  <c:v>128.07</c:v>
                </c:pt>
                <c:pt idx="1488">
                  <c:v>128.16</c:v>
                </c:pt>
                <c:pt idx="1489">
                  <c:v>128.24</c:v>
                </c:pt>
                <c:pt idx="1490">
                  <c:v>128.33000000000001</c:v>
                </c:pt>
                <c:pt idx="1491">
                  <c:v>128.41</c:v>
                </c:pt>
                <c:pt idx="1492">
                  <c:v>128.5</c:v>
                </c:pt>
                <c:pt idx="1493">
                  <c:v>128.58000000000001</c:v>
                </c:pt>
                <c:pt idx="1494">
                  <c:v>128.66999999999999</c:v>
                </c:pt>
                <c:pt idx="1495">
                  <c:v>128.75</c:v>
                </c:pt>
                <c:pt idx="1496">
                  <c:v>128.84</c:v>
                </c:pt>
                <c:pt idx="1497">
                  <c:v>128.91999999999999</c:v>
                </c:pt>
                <c:pt idx="1498">
                  <c:v>129</c:v>
                </c:pt>
                <c:pt idx="1499">
                  <c:v>129.09</c:v>
                </c:pt>
                <c:pt idx="1500">
                  <c:v>129.18</c:v>
                </c:pt>
                <c:pt idx="1501">
                  <c:v>129.26</c:v>
                </c:pt>
                <c:pt idx="1502">
                  <c:v>129.35</c:v>
                </c:pt>
                <c:pt idx="1503">
                  <c:v>129.44</c:v>
                </c:pt>
                <c:pt idx="1504">
                  <c:v>129.52000000000001</c:v>
                </c:pt>
                <c:pt idx="1505">
                  <c:v>129.6</c:v>
                </c:pt>
                <c:pt idx="1506">
                  <c:v>129.69</c:v>
                </c:pt>
                <c:pt idx="1507">
                  <c:v>129.77000000000001</c:v>
                </c:pt>
                <c:pt idx="1508">
                  <c:v>129.86000000000001</c:v>
                </c:pt>
                <c:pt idx="1509">
                  <c:v>129.94999999999999</c:v>
                </c:pt>
                <c:pt idx="1510">
                  <c:v>130.03</c:v>
                </c:pt>
                <c:pt idx="1511">
                  <c:v>130.12</c:v>
                </c:pt>
                <c:pt idx="1512">
                  <c:v>130.19999999999999</c:v>
                </c:pt>
                <c:pt idx="1513">
                  <c:v>130.29</c:v>
                </c:pt>
                <c:pt idx="1514">
                  <c:v>130.37</c:v>
                </c:pt>
                <c:pt idx="1515">
                  <c:v>130.46</c:v>
                </c:pt>
                <c:pt idx="1516">
                  <c:v>130.54</c:v>
                </c:pt>
                <c:pt idx="1517">
                  <c:v>130.63</c:v>
                </c:pt>
                <c:pt idx="1518">
                  <c:v>130.72</c:v>
                </c:pt>
                <c:pt idx="1519">
                  <c:v>130.80000000000001</c:v>
                </c:pt>
                <c:pt idx="1520">
                  <c:v>130.88</c:v>
                </c:pt>
                <c:pt idx="1521">
                  <c:v>130.97</c:v>
                </c:pt>
                <c:pt idx="1522">
                  <c:v>131.06</c:v>
                </c:pt>
                <c:pt idx="1523">
                  <c:v>131.13999999999999</c:v>
                </c:pt>
                <c:pt idx="1524">
                  <c:v>131.22999999999999</c:v>
                </c:pt>
                <c:pt idx="1525">
                  <c:v>131.31</c:v>
                </c:pt>
                <c:pt idx="1526">
                  <c:v>131.4</c:v>
                </c:pt>
                <c:pt idx="1527">
                  <c:v>131.47999999999999</c:v>
                </c:pt>
                <c:pt idx="1528">
                  <c:v>131.57</c:v>
                </c:pt>
                <c:pt idx="1529">
                  <c:v>131.65</c:v>
                </c:pt>
                <c:pt idx="1530">
                  <c:v>131.74</c:v>
                </c:pt>
                <c:pt idx="1531">
                  <c:v>131.82</c:v>
                </c:pt>
                <c:pt idx="1532">
                  <c:v>131.91</c:v>
                </c:pt>
                <c:pt idx="1533">
                  <c:v>132</c:v>
                </c:pt>
                <c:pt idx="1534">
                  <c:v>132.08000000000001</c:v>
                </c:pt>
                <c:pt idx="1535">
                  <c:v>132.16</c:v>
                </c:pt>
                <c:pt idx="1536">
                  <c:v>132.25</c:v>
                </c:pt>
                <c:pt idx="1537">
                  <c:v>132.34</c:v>
                </c:pt>
                <c:pt idx="1538">
                  <c:v>132.41999999999999</c:v>
                </c:pt>
                <c:pt idx="1539">
                  <c:v>132.51</c:v>
                </c:pt>
                <c:pt idx="1540">
                  <c:v>132.59</c:v>
                </c:pt>
                <c:pt idx="1541">
                  <c:v>132.68</c:v>
                </c:pt>
                <c:pt idx="1542">
                  <c:v>132.77000000000001</c:v>
                </c:pt>
                <c:pt idx="1543">
                  <c:v>132.85</c:v>
                </c:pt>
                <c:pt idx="1544">
                  <c:v>132.94</c:v>
                </c:pt>
                <c:pt idx="1545">
                  <c:v>133.03</c:v>
                </c:pt>
                <c:pt idx="1546">
                  <c:v>133.11000000000001</c:v>
                </c:pt>
                <c:pt idx="1547">
                  <c:v>133.19999999999999</c:v>
                </c:pt>
                <c:pt idx="1548">
                  <c:v>133.29</c:v>
                </c:pt>
                <c:pt idx="1549">
                  <c:v>133.38</c:v>
                </c:pt>
                <c:pt idx="1550">
                  <c:v>133.46</c:v>
                </c:pt>
                <c:pt idx="1551">
                  <c:v>133.54</c:v>
                </c:pt>
                <c:pt idx="1552">
                  <c:v>133.63</c:v>
                </c:pt>
                <c:pt idx="1553">
                  <c:v>133.71</c:v>
                </c:pt>
                <c:pt idx="1554">
                  <c:v>133.80000000000001</c:v>
                </c:pt>
                <c:pt idx="1555">
                  <c:v>133.88999999999999</c:v>
                </c:pt>
                <c:pt idx="1556">
                  <c:v>133.97</c:v>
                </c:pt>
                <c:pt idx="1557">
                  <c:v>134.06</c:v>
                </c:pt>
                <c:pt idx="1558">
                  <c:v>134.15</c:v>
                </c:pt>
                <c:pt idx="1559">
                  <c:v>134.22999999999999</c:v>
                </c:pt>
                <c:pt idx="1560">
                  <c:v>134.32</c:v>
                </c:pt>
                <c:pt idx="1561">
                  <c:v>134.4</c:v>
                </c:pt>
                <c:pt idx="1562">
                  <c:v>134.49</c:v>
                </c:pt>
                <c:pt idx="1563">
                  <c:v>134.58000000000001</c:v>
                </c:pt>
                <c:pt idx="1564">
                  <c:v>134.66999999999999</c:v>
                </c:pt>
                <c:pt idx="1565">
                  <c:v>134.75</c:v>
                </c:pt>
                <c:pt idx="1566">
                  <c:v>134.84</c:v>
                </c:pt>
                <c:pt idx="1567">
                  <c:v>134.93</c:v>
                </c:pt>
                <c:pt idx="1568">
                  <c:v>135.02000000000001</c:v>
                </c:pt>
                <c:pt idx="1569">
                  <c:v>135.1</c:v>
                </c:pt>
                <c:pt idx="1570">
                  <c:v>135.19</c:v>
                </c:pt>
                <c:pt idx="1571">
                  <c:v>135.28</c:v>
                </c:pt>
                <c:pt idx="1572">
                  <c:v>135.37</c:v>
                </c:pt>
                <c:pt idx="1573">
                  <c:v>135.44999999999999</c:v>
                </c:pt>
                <c:pt idx="1574">
                  <c:v>135.54</c:v>
                </c:pt>
                <c:pt idx="1575">
                  <c:v>135.63</c:v>
                </c:pt>
                <c:pt idx="1576">
                  <c:v>135.72</c:v>
                </c:pt>
                <c:pt idx="1577">
                  <c:v>135.80000000000001</c:v>
                </c:pt>
                <c:pt idx="1578">
                  <c:v>135.88999999999999</c:v>
                </c:pt>
                <c:pt idx="1579">
                  <c:v>135.97999999999999</c:v>
                </c:pt>
                <c:pt idx="1580">
                  <c:v>136.06</c:v>
                </c:pt>
                <c:pt idx="1581">
                  <c:v>136.15</c:v>
                </c:pt>
                <c:pt idx="1582">
                  <c:v>136.22999999999999</c:v>
                </c:pt>
                <c:pt idx="1583">
                  <c:v>136.32</c:v>
                </c:pt>
                <c:pt idx="1584">
                  <c:v>136.41</c:v>
                </c:pt>
                <c:pt idx="1585">
                  <c:v>136.5</c:v>
                </c:pt>
                <c:pt idx="1586">
                  <c:v>136.59</c:v>
                </c:pt>
                <c:pt idx="1587">
                  <c:v>136.68</c:v>
                </c:pt>
                <c:pt idx="1588">
                  <c:v>136.76</c:v>
                </c:pt>
                <c:pt idx="1589">
                  <c:v>136.85</c:v>
                </c:pt>
                <c:pt idx="1590">
                  <c:v>136.93</c:v>
                </c:pt>
                <c:pt idx="1591">
                  <c:v>137.02000000000001</c:v>
                </c:pt>
                <c:pt idx="1592">
                  <c:v>137.11000000000001</c:v>
                </c:pt>
              </c:numCache>
            </c:numRef>
          </c:xVal>
          <c:yVal>
            <c:numRef>
              <c:f>L15_mucAalgC!$P$5:$P$1597</c:f>
              <c:numCache>
                <c:formatCode>General</c:formatCode>
                <c:ptCount val="1593"/>
                <c:pt idx="0">
                  <c:v>68.5</c:v>
                </c:pt>
                <c:pt idx="1">
                  <c:v>68.2</c:v>
                </c:pt>
                <c:pt idx="2">
                  <c:v>68.600000000000009</c:v>
                </c:pt>
                <c:pt idx="3">
                  <c:v>68.8</c:v>
                </c:pt>
                <c:pt idx="4">
                  <c:v>68.899999999999991</c:v>
                </c:pt>
                <c:pt idx="5">
                  <c:v>68.899999999999991</c:v>
                </c:pt>
                <c:pt idx="6">
                  <c:v>68.899999999999991</c:v>
                </c:pt>
                <c:pt idx="7">
                  <c:v>68.7</c:v>
                </c:pt>
                <c:pt idx="8">
                  <c:v>69.5</c:v>
                </c:pt>
                <c:pt idx="9">
                  <c:v>68.7</c:v>
                </c:pt>
                <c:pt idx="10">
                  <c:v>69.099999999999994</c:v>
                </c:pt>
                <c:pt idx="11">
                  <c:v>69</c:v>
                </c:pt>
                <c:pt idx="12">
                  <c:v>68.7</c:v>
                </c:pt>
                <c:pt idx="13">
                  <c:v>69.599999999999994</c:v>
                </c:pt>
                <c:pt idx="14">
                  <c:v>68.600000000000009</c:v>
                </c:pt>
                <c:pt idx="15">
                  <c:v>68.600000000000009</c:v>
                </c:pt>
                <c:pt idx="16">
                  <c:v>69.2</c:v>
                </c:pt>
                <c:pt idx="17">
                  <c:v>68.7</c:v>
                </c:pt>
                <c:pt idx="18">
                  <c:v>69.2</c:v>
                </c:pt>
                <c:pt idx="19">
                  <c:v>69.2</c:v>
                </c:pt>
                <c:pt idx="20">
                  <c:v>69.2</c:v>
                </c:pt>
                <c:pt idx="21">
                  <c:v>69.3</c:v>
                </c:pt>
                <c:pt idx="22">
                  <c:v>69.5</c:v>
                </c:pt>
                <c:pt idx="23">
                  <c:v>69.3</c:v>
                </c:pt>
                <c:pt idx="24">
                  <c:v>69.400000000000006</c:v>
                </c:pt>
                <c:pt idx="25">
                  <c:v>69.5</c:v>
                </c:pt>
                <c:pt idx="26">
                  <c:v>69.599999999999994</c:v>
                </c:pt>
                <c:pt idx="27">
                  <c:v>69.7</c:v>
                </c:pt>
                <c:pt idx="28">
                  <c:v>69.400000000000006</c:v>
                </c:pt>
                <c:pt idx="29">
                  <c:v>69.599999999999994</c:v>
                </c:pt>
                <c:pt idx="30">
                  <c:v>69.7</c:v>
                </c:pt>
                <c:pt idx="31">
                  <c:v>69.800000000000011</c:v>
                </c:pt>
                <c:pt idx="32">
                  <c:v>70.099999999999994</c:v>
                </c:pt>
                <c:pt idx="33">
                  <c:v>70</c:v>
                </c:pt>
                <c:pt idx="34">
                  <c:v>70.199999999999989</c:v>
                </c:pt>
                <c:pt idx="35">
                  <c:v>70.199999999999989</c:v>
                </c:pt>
                <c:pt idx="36">
                  <c:v>70.199999999999989</c:v>
                </c:pt>
                <c:pt idx="37">
                  <c:v>70.5</c:v>
                </c:pt>
                <c:pt idx="38">
                  <c:v>70.8</c:v>
                </c:pt>
                <c:pt idx="39">
                  <c:v>71.100000000000009</c:v>
                </c:pt>
                <c:pt idx="40">
                  <c:v>71</c:v>
                </c:pt>
                <c:pt idx="41">
                  <c:v>71.3</c:v>
                </c:pt>
                <c:pt idx="42">
                  <c:v>71.599999999999994</c:v>
                </c:pt>
                <c:pt idx="43">
                  <c:v>71.7</c:v>
                </c:pt>
                <c:pt idx="44">
                  <c:v>71.8</c:v>
                </c:pt>
                <c:pt idx="45">
                  <c:v>72.400000000000006</c:v>
                </c:pt>
                <c:pt idx="46">
                  <c:v>72.599999999999994</c:v>
                </c:pt>
                <c:pt idx="47">
                  <c:v>72.8</c:v>
                </c:pt>
                <c:pt idx="48">
                  <c:v>73.099999999999994</c:v>
                </c:pt>
                <c:pt idx="49">
                  <c:v>73.400000000000006</c:v>
                </c:pt>
                <c:pt idx="50">
                  <c:v>74.3</c:v>
                </c:pt>
                <c:pt idx="51">
                  <c:v>74.099999999999994</c:v>
                </c:pt>
                <c:pt idx="52">
                  <c:v>74.7</c:v>
                </c:pt>
                <c:pt idx="53">
                  <c:v>75.099999999999994</c:v>
                </c:pt>
                <c:pt idx="54">
                  <c:v>75.5</c:v>
                </c:pt>
                <c:pt idx="55">
                  <c:v>75.8</c:v>
                </c:pt>
                <c:pt idx="56">
                  <c:v>76.100000000000009</c:v>
                </c:pt>
                <c:pt idx="57">
                  <c:v>76.100000000000009</c:v>
                </c:pt>
                <c:pt idx="58">
                  <c:v>76.399999999999991</c:v>
                </c:pt>
                <c:pt idx="59">
                  <c:v>76.399999999999991</c:v>
                </c:pt>
                <c:pt idx="60">
                  <c:v>76.5</c:v>
                </c:pt>
                <c:pt idx="61">
                  <c:v>76.5</c:v>
                </c:pt>
                <c:pt idx="62">
                  <c:v>76.399999999999991</c:v>
                </c:pt>
                <c:pt idx="63">
                  <c:v>76.5</c:v>
                </c:pt>
                <c:pt idx="64">
                  <c:v>76.3</c:v>
                </c:pt>
                <c:pt idx="65">
                  <c:v>76.3</c:v>
                </c:pt>
                <c:pt idx="66">
                  <c:v>75.7</c:v>
                </c:pt>
                <c:pt idx="67">
                  <c:v>74.800000000000011</c:v>
                </c:pt>
                <c:pt idx="68">
                  <c:v>74.3</c:v>
                </c:pt>
                <c:pt idx="69">
                  <c:v>74.5</c:v>
                </c:pt>
                <c:pt idx="70">
                  <c:v>74.2</c:v>
                </c:pt>
                <c:pt idx="71">
                  <c:v>74.099999999999994</c:v>
                </c:pt>
                <c:pt idx="72">
                  <c:v>74.3</c:v>
                </c:pt>
                <c:pt idx="73">
                  <c:v>74.099999999999994</c:v>
                </c:pt>
                <c:pt idx="74">
                  <c:v>73.899999999999991</c:v>
                </c:pt>
                <c:pt idx="75">
                  <c:v>73.7</c:v>
                </c:pt>
                <c:pt idx="76">
                  <c:v>73.899999999999991</c:v>
                </c:pt>
                <c:pt idx="77">
                  <c:v>73.5</c:v>
                </c:pt>
                <c:pt idx="78">
                  <c:v>74</c:v>
                </c:pt>
                <c:pt idx="79">
                  <c:v>73.8</c:v>
                </c:pt>
                <c:pt idx="80">
                  <c:v>73.2</c:v>
                </c:pt>
                <c:pt idx="81">
                  <c:v>73.400000000000006</c:v>
                </c:pt>
                <c:pt idx="82">
                  <c:v>73.400000000000006</c:v>
                </c:pt>
                <c:pt idx="83">
                  <c:v>73.2</c:v>
                </c:pt>
                <c:pt idx="84">
                  <c:v>73.400000000000006</c:v>
                </c:pt>
                <c:pt idx="85">
                  <c:v>73.099999999999994</c:v>
                </c:pt>
                <c:pt idx="86">
                  <c:v>73.600000000000009</c:v>
                </c:pt>
                <c:pt idx="87">
                  <c:v>73</c:v>
                </c:pt>
                <c:pt idx="88">
                  <c:v>72.8</c:v>
                </c:pt>
                <c:pt idx="89">
                  <c:v>73</c:v>
                </c:pt>
                <c:pt idx="90">
                  <c:v>72.900000000000006</c:v>
                </c:pt>
                <c:pt idx="91">
                  <c:v>72.900000000000006</c:v>
                </c:pt>
                <c:pt idx="92">
                  <c:v>72.8</c:v>
                </c:pt>
                <c:pt idx="93">
                  <c:v>72.400000000000006</c:v>
                </c:pt>
                <c:pt idx="94">
                  <c:v>72.5</c:v>
                </c:pt>
                <c:pt idx="95">
                  <c:v>72.400000000000006</c:v>
                </c:pt>
                <c:pt idx="96">
                  <c:v>72.099999999999994</c:v>
                </c:pt>
                <c:pt idx="97">
                  <c:v>72.300000000000011</c:v>
                </c:pt>
                <c:pt idx="98">
                  <c:v>72.400000000000006</c:v>
                </c:pt>
                <c:pt idx="99">
                  <c:v>72.099999999999994</c:v>
                </c:pt>
                <c:pt idx="100">
                  <c:v>72</c:v>
                </c:pt>
                <c:pt idx="101">
                  <c:v>72.2</c:v>
                </c:pt>
                <c:pt idx="102">
                  <c:v>72.099999999999994</c:v>
                </c:pt>
                <c:pt idx="103">
                  <c:v>71.8</c:v>
                </c:pt>
                <c:pt idx="104">
                  <c:v>71.900000000000006</c:v>
                </c:pt>
                <c:pt idx="105">
                  <c:v>71.5</c:v>
                </c:pt>
                <c:pt idx="106">
                  <c:v>71.3</c:v>
                </c:pt>
                <c:pt idx="107">
                  <c:v>71.5</c:v>
                </c:pt>
                <c:pt idx="108">
                  <c:v>71.399999999999991</c:v>
                </c:pt>
                <c:pt idx="109">
                  <c:v>70.900000000000006</c:v>
                </c:pt>
                <c:pt idx="110">
                  <c:v>71.100000000000009</c:v>
                </c:pt>
                <c:pt idx="111">
                  <c:v>70.7</c:v>
                </c:pt>
                <c:pt idx="112">
                  <c:v>70.900000000000006</c:v>
                </c:pt>
                <c:pt idx="113">
                  <c:v>70.7</c:v>
                </c:pt>
                <c:pt idx="114">
                  <c:v>70.8</c:v>
                </c:pt>
                <c:pt idx="115">
                  <c:v>70.599999999999994</c:v>
                </c:pt>
                <c:pt idx="116">
                  <c:v>70.400000000000006</c:v>
                </c:pt>
                <c:pt idx="117">
                  <c:v>70.400000000000006</c:v>
                </c:pt>
                <c:pt idx="118">
                  <c:v>70.3</c:v>
                </c:pt>
                <c:pt idx="119">
                  <c:v>70.199999999999989</c:v>
                </c:pt>
                <c:pt idx="120">
                  <c:v>69.800000000000011</c:v>
                </c:pt>
                <c:pt idx="121">
                  <c:v>69.900000000000006</c:v>
                </c:pt>
                <c:pt idx="122">
                  <c:v>69.599999999999994</c:v>
                </c:pt>
                <c:pt idx="123">
                  <c:v>69.599999999999994</c:v>
                </c:pt>
                <c:pt idx="124">
                  <c:v>69.599999999999994</c:v>
                </c:pt>
                <c:pt idx="125">
                  <c:v>68.899999999999991</c:v>
                </c:pt>
                <c:pt idx="126">
                  <c:v>69.3</c:v>
                </c:pt>
                <c:pt idx="127">
                  <c:v>69</c:v>
                </c:pt>
                <c:pt idx="128">
                  <c:v>69</c:v>
                </c:pt>
                <c:pt idx="129">
                  <c:v>68.400000000000006</c:v>
                </c:pt>
                <c:pt idx="130">
                  <c:v>68.7</c:v>
                </c:pt>
                <c:pt idx="131">
                  <c:v>68.3</c:v>
                </c:pt>
                <c:pt idx="132">
                  <c:v>68.5</c:v>
                </c:pt>
                <c:pt idx="133">
                  <c:v>68.2</c:v>
                </c:pt>
                <c:pt idx="134">
                  <c:v>67.8</c:v>
                </c:pt>
                <c:pt idx="135">
                  <c:v>67.699999999999989</c:v>
                </c:pt>
                <c:pt idx="136">
                  <c:v>67.699999999999989</c:v>
                </c:pt>
                <c:pt idx="137">
                  <c:v>67.599999999999994</c:v>
                </c:pt>
                <c:pt idx="138">
                  <c:v>67.8</c:v>
                </c:pt>
                <c:pt idx="139">
                  <c:v>67.8</c:v>
                </c:pt>
                <c:pt idx="140">
                  <c:v>68.3</c:v>
                </c:pt>
                <c:pt idx="141">
                  <c:v>68.3</c:v>
                </c:pt>
                <c:pt idx="142">
                  <c:v>68.099999999999994</c:v>
                </c:pt>
                <c:pt idx="143">
                  <c:v>68</c:v>
                </c:pt>
                <c:pt idx="144">
                  <c:v>67.900000000000006</c:v>
                </c:pt>
                <c:pt idx="145">
                  <c:v>68.3</c:v>
                </c:pt>
                <c:pt idx="146">
                  <c:v>68.099999999999994</c:v>
                </c:pt>
                <c:pt idx="147">
                  <c:v>68.3</c:v>
                </c:pt>
                <c:pt idx="148">
                  <c:v>68.2</c:v>
                </c:pt>
                <c:pt idx="149">
                  <c:v>68.099999999999994</c:v>
                </c:pt>
                <c:pt idx="150">
                  <c:v>68.2</c:v>
                </c:pt>
                <c:pt idx="151">
                  <c:v>68.2</c:v>
                </c:pt>
                <c:pt idx="152">
                  <c:v>68.3</c:v>
                </c:pt>
                <c:pt idx="153">
                  <c:v>68.2</c:v>
                </c:pt>
                <c:pt idx="154">
                  <c:v>67.699999999999989</c:v>
                </c:pt>
                <c:pt idx="155">
                  <c:v>68</c:v>
                </c:pt>
                <c:pt idx="156">
                  <c:v>68.2</c:v>
                </c:pt>
                <c:pt idx="157">
                  <c:v>68.2</c:v>
                </c:pt>
                <c:pt idx="158">
                  <c:v>68.400000000000006</c:v>
                </c:pt>
                <c:pt idx="159">
                  <c:v>68.400000000000006</c:v>
                </c:pt>
                <c:pt idx="160">
                  <c:v>68.3</c:v>
                </c:pt>
                <c:pt idx="161">
                  <c:v>67.900000000000006</c:v>
                </c:pt>
                <c:pt idx="162">
                  <c:v>68.3</c:v>
                </c:pt>
                <c:pt idx="163">
                  <c:v>67.900000000000006</c:v>
                </c:pt>
                <c:pt idx="164">
                  <c:v>68.2</c:v>
                </c:pt>
                <c:pt idx="165">
                  <c:v>68.600000000000009</c:v>
                </c:pt>
                <c:pt idx="166">
                  <c:v>68.3</c:v>
                </c:pt>
                <c:pt idx="167">
                  <c:v>68.3</c:v>
                </c:pt>
                <c:pt idx="168">
                  <c:v>68.2</c:v>
                </c:pt>
                <c:pt idx="169">
                  <c:v>68.099999999999994</c:v>
                </c:pt>
                <c:pt idx="170">
                  <c:v>68.2</c:v>
                </c:pt>
                <c:pt idx="171">
                  <c:v>68</c:v>
                </c:pt>
                <c:pt idx="172">
                  <c:v>68</c:v>
                </c:pt>
                <c:pt idx="173">
                  <c:v>67.900000000000006</c:v>
                </c:pt>
                <c:pt idx="174">
                  <c:v>68</c:v>
                </c:pt>
                <c:pt idx="175">
                  <c:v>68.099999999999994</c:v>
                </c:pt>
                <c:pt idx="176">
                  <c:v>68.3</c:v>
                </c:pt>
                <c:pt idx="177">
                  <c:v>68.400000000000006</c:v>
                </c:pt>
                <c:pt idx="178">
                  <c:v>68.2</c:v>
                </c:pt>
                <c:pt idx="179">
                  <c:v>68.2</c:v>
                </c:pt>
                <c:pt idx="180">
                  <c:v>68.2</c:v>
                </c:pt>
                <c:pt idx="181">
                  <c:v>68.2</c:v>
                </c:pt>
                <c:pt idx="182">
                  <c:v>68.2</c:v>
                </c:pt>
                <c:pt idx="183">
                  <c:v>67.900000000000006</c:v>
                </c:pt>
                <c:pt idx="184">
                  <c:v>68.400000000000006</c:v>
                </c:pt>
                <c:pt idx="185">
                  <c:v>68.2</c:v>
                </c:pt>
                <c:pt idx="186">
                  <c:v>68.099999999999994</c:v>
                </c:pt>
                <c:pt idx="187">
                  <c:v>68.400000000000006</c:v>
                </c:pt>
                <c:pt idx="188">
                  <c:v>68.2</c:v>
                </c:pt>
                <c:pt idx="189">
                  <c:v>68.099999999999994</c:v>
                </c:pt>
                <c:pt idx="190">
                  <c:v>68.3</c:v>
                </c:pt>
                <c:pt idx="191">
                  <c:v>67.900000000000006</c:v>
                </c:pt>
                <c:pt idx="192">
                  <c:v>68.3</c:v>
                </c:pt>
                <c:pt idx="193">
                  <c:v>68.099999999999994</c:v>
                </c:pt>
                <c:pt idx="194">
                  <c:v>68.2</c:v>
                </c:pt>
                <c:pt idx="195">
                  <c:v>68.3</c:v>
                </c:pt>
                <c:pt idx="196">
                  <c:v>68.099999999999994</c:v>
                </c:pt>
                <c:pt idx="197">
                  <c:v>68.400000000000006</c:v>
                </c:pt>
                <c:pt idx="198">
                  <c:v>68.600000000000009</c:v>
                </c:pt>
                <c:pt idx="199">
                  <c:v>68.400000000000006</c:v>
                </c:pt>
                <c:pt idx="200">
                  <c:v>68.600000000000009</c:v>
                </c:pt>
                <c:pt idx="201">
                  <c:v>68</c:v>
                </c:pt>
                <c:pt idx="202">
                  <c:v>68.5</c:v>
                </c:pt>
                <c:pt idx="203">
                  <c:v>68.7</c:v>
                </c:pt>
                <c:pt idx="204">
                  <c:v>68.7</c:v>
                </c:pt>
                <c:pt idx="205">
                  <c:v>68.5</c:v>
                </c:pt>
                <c:pt idx="206">
                  <c:v>68.899999999999991</c:v>
                </c:pt>
                <c:pt idx="207">
                  <c:v>68.7</c:v>
                </c:pt>
                <c:pt idx="208">
                  <c:v>68.600000000000009</c:v>
                </c:pt>
                <c:pt idx="209">
                  <c:v>68.8</c:v>
                </c:pt>
                <c:pt idx="210">
                  <c:v>68.600000000000009</c:v>
                </c:pt>
                <c:pt idx="211">
                  <c:v>68.7</c:v>
                </c:pt>
                <c:pt idx="212">
                  <c:v>68.5</c:v>
                </c:pt>
                <c:pt idx="213">
                  <c:v>68.7</c:v>
                </c:pt>
                <c:pt idx="214">
                  <c:v>68.5</c:v>
                </c:pt>
                <c:pt idx="215">
                  <c:v>68.7</c:v>
                </c:pt>
                <c:pt idx="216">
                  <c:v>68.5</c:v>
                </c:pt>
                <c:pt idx="217">
                  <c:v>68.600000000000009</c:v>
                </c:pt>
                <c:pt idx="218">
                  <c:v>68.600000000000009</c:v>
                </c:pt>
                <c:pt idx="219">
                  <c:v>68.8</c:v>
                </c:pt>
                <c:pt idx="220">
                  <c:v>68.8</c:v>
                </c:pt>
                <c:pt idx="221">
                  <c:v>68.899999999999991</c:v>
                </c:pt>
                <c:pt idx="222">
                  <c:v>68.7</c:v>
                </c:pt>
                <c:pt idx="223">
                  <c:v>68.600000000000009</c:v>
                </c:pt>
                <c:pt idx="224">
                  <c:v>68.600000000000009</c:v>
                </c:pt>
                <c:pt idx="225">
                  <c:v>68.600000000000009</c:v>
                </c:pt>
                <c:pt idx="226">
                  <c:v>68.8</c:v>
                </c:pt>
                <c:pt idx="227">
                  <c:v>68.600000000000009</c:v>
                </c:pt>
                <c:pt idx="228">
                  <c:v>68.600000000000009</c:v>
                </c:pt>
                <c:pt idx="229">
                  <c:v>68.7</c:v>
                </c:pt>
                <c:pt idx="230">
                  <c:v>68.400000000000006</c:v>
                </c:pt>
                <c:pt idx="231">
                  <c:v>68.7</c:v>
                </c:pt>
                <c:pt idx="232">
                  <c:v>68.7</c:v>
                </c:pt>
                <c:pt idx="233">
                  <c:v>68.7</c:v>
                </c:pt>
                <c:pt idx="234">
                  <c:v>68.8</c:v>
                </c:pt>
                <c:pt idx="235">
                  <c:v>68.400000000000006</c:v>
                </c:pt>
                <c:pt idx="236">
                  <c:v>68.5</c:v>
                </c:pt>
                <c:pt idx="237">
                  <c:v>68.600000000000009</c:v>
                </c:pt>
                <c:pt idx="238">
                  <c:v>68.400000000000006</c:v>
                </c:pt>
                <c:pt idx="239">
                  <c:v>68.3</c:v>
                </c:pt>
                <c:pt idx="240">
                  <c:v>68.5</c:v>
                </c:pt>
                <c:pt idx="241">
                  <c:v>68.5</c:v>
                </c:pt>
                <c:pt idx="242">
                  <c:v>68.5</c:v>
                </c:pt>
                <c:pt idx="243">
                  <c:v>68.5</c:v>
                </c:pt>
                <c:pt idx="244">
                  <c:v>68.600000000000009</c:v>
                </c:pt>
                <c:pt idx="245">
                  <c:v>68.600000000000009</c:v>
                </c:pt>
                <c:pt idx="246">
                  <c:v>68.5</c:v>
                </c:pt>
                <c:pt idx="247">
                  <c:v>68.600000000000009</c:v>
                </c:pt>
                <c:pt idx="248">
                  <c:v>68.400000000000006</c:v>
                </c:pt>
                <c:pt idx="249">
                  <c:v>68.7</c:v>
                </c:pt>
                <c:pt idx="250">
                  <c:v>68.600000000000009</c:v>
                </c:pt>
                <c:pt idx="251">
                  <c:v>68.600000000000009</c:v>
                </c:pt>
                <c:pt idx="252">
                  <c:v>68.600000000000009</c:v>
                </c:pt>
                <c:pt idx="253">
                  <c:v>68.600000000000009</c:v>
                </c:pt>
                <c:pt idx="254">
                  <c:v>68.600000000000009</c:v>
                </c:pt>
                <c:pt idx="255">
                  <c:v>68.5</c:v>
                </c:pt>
                <c:pt idx="256">
                  <c:v>68.7</c:v>
                </c:pt>
                <c:pt idx="257">
                  <c:v>68.400000000000006</c:v>
                </c:pt>
                <c:pt idx="258">
                  <c:v>68.5</c:v>
                </c:pt>
                <c:pt idx="259">
                  <c:v>68.5</c:v>
                </c:pt>
                <c:pt idx="260">
                  <c:v>68.5</c:v>
                </c:pt>
                <c:pt idx="261">
                  <c:v>68.5</c:v>
                </c:pt>
                <c:pt idx="262">
                  <c:v>68.600000000000009</c:v>
                </c:pt>
                <c:pt idx="263">
                  <c:v>68.600000000000009</c:v>
                </c:pt>
                <c:pt idx="264">
                  <c:v>68.5</c:v>
                </c:pt>
                <c:pt idx="265">
                  <c:v>68.5</c:v>
                </c:pt>
                <c:pt idx="266">
                  <c:v>68.400000000000006</c:v>
                </c:pt>
                <c:pt idx="267">
                  <c:v>68.400000000000006</c:v>
                </c:pt>
                <c:pt idx="268">
                  <c:v>68.400000000000006</c:v>
                </c:pt>
                <c:pt idx="269">
                  <c:v>68.5</c:v>
                </c:pt>
                <c:pt idx="270">
                  <c:v>68.400000000000006</c:v>
                </c:pt>
                <c:pt idx="271">
                  <c:v>68.7</c:v>
                </c:pt>
                <c:pt idx="272">
                  <c:v>68.400000000000006</c:v>
                </c:pt>
                <c:pt idx="273">
                  <c:v>68.5</c:v>
                </c:pt>
                <c:pt idx="274">
                  <c:v>68.5</c:v>
                </c:pt>
                <c:pt idx="275">
                  <c:v>68.600000000000009</c:v>
                </c:pt>
                <c:pt idx="276">
                  <c:v>68.3</c:v>
                </c:pt>
                <c:pt idx="277">
                  <c:v>67.8</c:v>
                </c:pt>
                <c:pt idx="278">
                  <c:v>67.8</c:v>
                </c:pt>
                <c:pt idx="279">
                  <c:v>67.900000000000006</c:v>
                </c:pt>
                <c:pt idx="280">
                  <c:v>67.900000000000006</c:v>
                </c:pt>
                <c:pt idx="281">
                  <c:v>67.8</c:v>
                </c:pt>
                <c:pt idx="282">
                  <c:v>67.5</c:v>
                </c:pt>
                <c:pt idx="283">
                  <c:v>67.900000000000006</c:v>
                </c:pt>
                <c:pt idx="284">
                  <c:v>68.2</c:v>
                </c:pt>
                <c:pt idx="285">
                  <c:v>68</c:v>
                </c:pt>
                <c:pt idx="286">
                  <c:v>68</c:v>
                </c:pt>
                <c:pt idx="287">
                  <c:v>68.2</c:v>
                </c:pt>
                <c:pt idx="288">
                  <c:v>68.2</c:v>
                </c:pt>
                <c:pt idx="289">
                  <c:v>68.3</c:v>
                </c:pt>
                <c:pt idx="290">
                  <c:v>68.099999999999994</c:v>
                </c:pt>
                <c:pt idx="291">
                  <c:v>68.2</c:v>
                </c:pt>
                <c:pt idx="292">
                  <c:v>68</c:v>
                </c:pt>
                <c:pt idx="293">
                  <c:v>68.3</c:v>
                </c:pt>
                <c:pt idx="294">
                  <c:v>68.099999999999994</c:v>
                </c:pt>
                <c:pt idx="295">
                  <c:v>68.3</c:v>
                </c:pt>
                <c:pt idx="296">
                  <c:v>68.2</c:v>
                </c:pt>
                <c:pt idx="297">
                  <c:v>67.900000000000006</c:v>
                </c:pt>
                <c:pt idx="298">
                  <c:v>68.2</c:v>
                </c:pt>
                <c:pt idx="299">
                  <c:v>68.099999999999994</c:v>
                </c:pt>
                <c:pt idx="300">
                  <c:v>68.3</c:v>
                </c:pt>
                <c:pt idx="301">
                  <c:v>68.2</c:v>
                </c:pt>
                <c:pt idx="302">
                  <c:v>68</c:v>
                </c:pt>
                <c:pt idx="303">
                  <c:v>67.900000000000006</c:v>
                </c:pt>
                <c:pt idx="304">
                  <c:v>68.2</c:v>
                </c:pt>
                <c:pt idx="305">
                  <c:v>68.3</c:v>
                </c:pt>
                <c:pt idx="306">
                  <c:v>67.900000000000006</c:v>
                </c:pt>
                <c:pt idx="307">
                  <c:v>68</c:v>
                </c:pt>
                <c:pt idx="308">
                  <c:v>68.2</c:v>
                </c:pt>
                <c:pt idx="309">
                  <c:v>67.900000000000006</c:v>
                </c:pt>
                <c:pt idx="310">
                  <c:v>67.900000000000006</c:v>
                </c:pt>
                <c:pt idx="311">
                  <c:v>68.2</c:v>
                </c:pt>
                <c:pt idx="312">
                  <c:v>68.3</c:v>
                </c:pt>
                <c:pt idx="313">
                  <c:v>68</c:v>
                </c:pt>
                <c:pt idx="314">
                  <c:v>68.099999999999994</c:v>
                </c:pt>
                <c:pt idx="315">
                  <c:v>68.099999999999994</c:v>
                </c:pt>
                <c:pt idx="316">
                  <c:v>68.2</c:v>
                </c:pt>
                <c:pt idx="317">
                  <c:v>68.2</c:v>
                </c:pt>
                <c:pt idx="318">
                  <c:v>68.2</c:v>
                </c:pt>
                <c:pt idx="319">
                  <c:v>68.099999999999994</c:v>
                </c:pt>
                <c:pt idx="320">
                  <c:v>68.3</c:v>
                </c:pt>
                <c:pt idx="321">
                  <c:v>68.099999999999994</c:v>
                </c:pt>
                <c:pt idx="322">
                  <c:v>68.2</c:v>
                </c:pt>
                <c:pt idx="323">
                  <c:v>68.2</c:v>
                </c:pt>
                <c:pt idx="324">
                  <c:v>68.099999999999994</c:v>
                </c:pt>
                <c:pt idx="325">
                  <c:v>68.2</c:v>
                </c:pt>
                <c:pt idx="326">
                  <c:v>68.3</c:v>
                </c:pt>
                <c:pt idx="327">
                  <c:v>68.099999999999994</c:v>
                </c:pt>
                <c:pt idx="328">
                  <c:v>68.400000000000006</c:v>
                </c:pt>
                <c:pt idx="329">
                  <c:v>68.3</c:v>
                </c:pt>
                <c:pt idx="330">
                  <c:v>68.2</c:v>
                </c:pt>
                <c:pt idx="331">
                  <c:v>68.2</c:v>
                </c:pt>
                <c:pt idx="332">
                  <c:v>68.3</c:v>
                </c:pt>
                <c:pt idx="333">
                  <c:v>68.099999999999994</c:v>
                </c:pt>
                <c:pt idx="334">
                  <c:v>68.2</c:v>
                </c:pt>
                <c:pt idx="335">
                  <c:v>68.2</c:v>
                </c:pt>
                <c:pt idx="336">
                  <c:v>68.099999999999994</c:v>
                </c:pt>
                <c:pt idx="337">
                  <c:v>68.3</c:v>
                </c:pt>
                <c:pt idx="338">
                  <c:v>68.2</c:v>
                </c:pt>
                <c:pt idx="339">
                  <c:v>68.099999999999994</c:v>
                </c:pt>
                <c:pt idx="340">
                  <c:v>68.3</c:v>
                </c:pt>
                <c:pt idx="341">
                  <c:v>68.2</c:v>
                </c:pt>
                <c:pt idx="342">
                  <c:v>68.099999999999994</c:v>
                </c:pt>
                <c:pt idx="343">
                  <c:v>68</c:v>
                </c:pt>
                <c:pt idx="344">
                  <c:v>68.099999999999994</c:v>
                </c:pt>
                <c:pt idx="345">
                  <c:v>68</c:v>
                </c:pt>
                <c:pt idx="346">
                  <c:v>68.2</c:v>
                </c:pt>
                <c:pt idx="347">
                  <c:v>68</c:v>
                </c:pt>
                <c:pt idx="348">
                  <c:v>68</c:v>
                </c:pt>
                <c:pt idx="349">
                  <c:v>68.2</c:v>
                </c:pt>
                <c:pt idx="350">
                  <c:v>68.2</c:v>
                </c:pt>
                <c:pt idx="351">
                  <c:v>68</c:v>
                </c:pt>
                <c:pt idx="352">
                  <c:v>68.3</c:v>
                </c:pt>
                <c:pt idx="353">
                  <c:v>68</c:v>
                </c:pt>
                <c:pt idx="354">
                  <c:v>68</c:v>
                </c:pt>
                <c:pt idx="355">
                  <c:v>68.400000000000006</c:v>
                </c:pt>
                <c:pt idx="356">
                  <c:v>68.099999999999994</c:v>
                </c:pt>
                <c:pt idx="357">
                  <c:v>68.3</c:v>
                </c:pt>
                <c:pt idx="358">
                  <c:v>68.2</c:v>
                </c:pt>
                <c:pt idx="359">
                  <c:v>68.2</c:v>
                </c:pt>
                <c:pt idx="360">
                  <c:v>68.099999999999994</c:v>
                </c:pt>
                <c:pt idx="361">
                  <c:v>68.2</c:v>
                </c:pt>
                <c:pt idx="362">
                  <c:v>68</c:v>
                </c:pt>
                <c:pt idx="363">
                  <c:v>68.099999999999994</c:v>
                </c:pt>
                <c:pt idx="364">
                  <c:v>68.3</c:v>
                </c:pt>
                <c:pt idx="365">
                  <c:v>68.2</c:v>
                </c:pt>
                <c:pt idx="366">
                  <c:v>68.2</c:v>
                </c:pt>
                <c:pt idx="367">
                  <c:v>68.3</c:v>
                </c:pt>
                <c:pt idx="368">
                  <c:v>68.2</c:v>
                </c:pt>
                <c:pt idx="369">
                  <c:v>68.3</c:v>
                </c:pt>
                <c:pt idx="370">
                  <c:v>68.2</c:v>
                </c:pt>
                <c:pt idx="371">
                  <c:v>68.099999999999994</c:v>
                </c:pt>
                <c:pt idx="372">
                  <c:v>68.099999999999994</c:v>
                </c:pt>
                <c:pt idx="373">
                  <c:v>68.099999999999994</c:v>
                </c:pt>
                <c:pt idx="374">
                  <c:v>67.900000000000006</c:v>
                </c:pt>
                <c:pt idx="375">
                  <c:v>68</c:v>
                </c:pt>
                <c:pt idx="376">
                  <c:v>68.2</c:v>
                </c:pt>
                <c:pt idx="377">
                  <c:v>68.099999999999994</c:v>
                </c:pt>
                <c:pt idx="378">
                  <c:v>68.099999999999994</c:v>
                </c:pt>
                <c:pt idx="379">
                  <c:v>68.3</c:v>
                </c:pt>
                <c:pt idx="380">
                  <c:v>68.2</c:v>
                </c:pt>
                <c:pt idx="381">
                  <c:v>68</c:v>
                </c:pt>
                <c:pt idx="382">
                  <c:v>68.3</c:v>
                </c:pt>
                <c:pt idx="383">
                  <c:v>68</c:v>
                </c:pt>
                <c:pt idx="384">
                  <c:v>68.2</c:v>
                </c:pt>
                <c:pt idx="385">
                  <c:v>68.099999999999994</c:v>
                </c:pt>
                <c:pt idx="386">
                  <c:v>68</c:v>
                </c:pt>
                <c:pt idx="387">
                  <c:v>68.3</c:v>
                </c:pt>
                <c:pt idx="388">
                  <c:v>68.2</c:v>
                </c:pt>
                <c:pt idx="389">
                  <c:v>68</c:v>
                </c:pt>
                <c:pt idx="390">
                  <c:v>68</c:v>
                </c:pt>
                <c:pt idx="391">
                  <c:v>68.099999999999994</c:v>
                </c:pt>
                <c:pt idx="392">
                  <c:v>68</c:v>
                </c:pt>
                <c:pt idx="393">
                  <c:v>68.2</c:v>
                </c:pt>
                <c:pt idx="394">
                  <c:v>68.2</c:v>
                </c:pt>
                <c:pt idx="395">
                  <c:v>68.099999999999994</c:v>
                </c:pt>
                <c:pt idx="396">
                  <c:v>68.099999999999994</c:v>
                </c:pt>
                <c:pt idx="397">
                  <c:v>68.2</c:v>
                </c:pt>
                <c:pt idx="398">
                  <c:v>68</c:v>
                </c:pt>
                <c:pt idx="399">
                  <c:v>68</c:v>
                </c:pt>
                <c:pt idx="400">
                  <c:v>68.3</c:v>
                </c:pt>
                <c:pt idx="401">
                  <c:v>68.2</c:v>
                </c:pt>
                <c:pt idx="402">
                  <c:v>68.2</c:v>
                </c:pt>
                <c:pt idx="403">
                  <c:v>68.099999999999994</c:v>
                </c:pt>
                <c:pt idx="404">
                  <c:v>68.2</c:v>
                </c:pt>
                <c:pt idx="405">
                  <c:v>68.2</c:v>
                </c:pt>
                <c:pt idx="406">
                  <c:v>68.3</c:v>
                </c:pt>
                <c:pt idx="407">
                  <c:v>68.2</c:v>
                </c:pt>
                <c:pt idx="408">
                  <c:v>68</c:v>
                </c:pt>
                <c:pt idx="409">
                  <c:v>68.2</c:v>
                </c:pt>
                <c:pt idx="410">
                  <c:v>68.2</c:v>
                </c:pt>
                <c:pt idx="411">
                  <c:v>68</c:v>
                </c:pt>
                <c:pt idx="412">
                  <c:v>68.3</c:v>
                </c:pt>
                <c:pt idx="413">
                  <c:v>68.099999999999994</c:v>
                </c:pt>
                <c:pt idx="414">
                  <c:v>68.3</c:v>
                </c:pt>
                <c:pt idx="415">
                  <c:v>68.2</c:v>
                </c:pt>
                <c:pt idx="416">
                  <c:v>68.2</c:v>
                </c:pt>
                <c:pt idx="417">
                  <c:v>68</c:v>
                </c:pt>
                <c:pt idx="418">
                  <c:v>68.5</c:v>
                </c:pt>
                <c:pt idx="419">
                  <c:v>68.099999999999994</c:v>
                </c:pt>
                <c:pt idx="420">
                  <c:v>68</c:v>
                </c:pt>
                <c:pt idx="421">
                  <c:v>68.3</c:v>
                </c:pt>
                <c:pt idx="422">
                  <c:v>68.099999999999994</c:v>
                </c:pt>
                <c:pt idx="423">
                  <c:v>68.099999999999994</c:v>
                </c:pt>
                <c:pt idx="424">
                  <c:v>68.2</c:v>
                </c:pt>
                <c:pt idx="425">
                  <c:v>68.2</c:v>
                </c:pt>
                <c:pt idx="426">
                  <c:v>68</c:v>
                </c:pt>
                <c:pt idx="427">
                  <c:v>68.5</c:v>
                </c:pt>
                <c:pt idx="428">
                  <c:v>68.099999999999994</c:v>
                </c:pt>
                <c:pt idx="429">
                  <c:v>68.099999999999994</c:v>
                </c:pt>
                <c:pt idx="430">
                  <c:v>68.3</c:v>
                </c:pt>
                <c:pt idx="431">
                  <c:v>68.099999999999994</c:v>
                </c:pt>
                <c:pt idx="432">
                  <c:v>67.900000000000006</c:v>
                </c:pt>
                <c:pt idx="433">
                  <c:v>67.900000000000006</c:v>
                </c:pt>
                <c:pt idx="434">
                  <c:v>68.099999999999994</c:v>
                </c:pt>
                <c:pt idx="435">
                  <c:v>68.099999999999994</c:v>
                </c:pt>
                <c:pt idx="436">
                  <c:v>68.400000000000006</c:v>
                </c:pt>
                <c:pt idx="437">
                  <c:v>68</c:v>
                </c:pt>
                <c:pt idx="438">
                  <c:v>67.8</c:v>
                </c:pt>
                <c:pt idx="439">
                  <c:v>68.3</c:v>
                </c:pt>
                <c:pt idx="440">
                  <c:v>68.3</c:v>
                </c:pt>
                <c:pt idx="441">
                  <c:v>68.2</c:v>
                </c:pt>
                <c:pt idx="442">
                  <c:v>68.3</c:v>
                </c:pt>
                <c:pt idx="443">
                  <c:v>68.400000000000006</c:v>
                </c:pt>
                <c:pt idx="444">
                  <c:v>68</c:v>
                </c:pt>
                <c:pt idx="445">
                  <c:v>68.400000000000006</c:v>
                </c:pt>
                <c:pt idx="446">
                  <c:v>68.2</c:v>
                </c:pt>
                <c:pt idx="447">
                  <c:v>68.2</c:v>
                </c:pt>
                <c:pt idx="448">
                  <c:v>68.099999999999994</c:v>
                </c:pt>
                <c:pt idx="449">
                  <c:v>68.2</c:v>
                </c:pt>
                <c:pt idx="450">
                  <c:v>68.099999999999994</c:v>
                </c:pt>
                <c:pt idx="451">
                  <c:v>68.2</c:v>
                </c:pt>
                <c:pt idx="452">
                  <c:v>68.400000000000006</c:v>
                </c:pt>
                <c:pt idx="453">
                  <c:v>68.2</c:v>
                </c:pt>
                <c:pt idx="454">
                  <c:v>68</c:v>
                </c:pt>
                <c:pt idx="455">
                  <c:v>68.2</c:v>
                </c:pt>
                <c:pt idx="456">
                  <c:v>68.099999999999994</c:v>
                </c:pt>
                <c:pt idx="457">
                  <c:v>68</c:v>
                </c:pt>
                <c:pt idx="458">
                  <c:v>67.699999999999989</c:v>
                </c:pt>
                <c:pt idx="459">
                  <c:v>68.400000000000006</c:v>
                </c:pt>
                <c:pt idx="460">
                  <c:v>68.099999999999994</c:v>
                </c:pt>
                <c:pt idx="461">
                  <c:v>68</c:v>
                </c:pt>
                <c:pt idx="462">
                  <c:v>68.3</c:v>
                </c:pt>
                <c:pt idx="463">
                  <c:v>68.2</c:v>
                </c:pt>
                <c:pt idx="464">
                  <c:v>67.900000000000006</c:v>
                </c:pt>
                <c:pt idx="465">
                  <c:v>68.400000000000006</c:v>
                </c:pt>
                <c:pt idx="466">
                  <c:v>68.2</c:v>
                </c:pt>
                <c:pt idx="467">
                  <c:v>68</c:v>
                </c:pt>
                <c:pt idx="468">
                  <c:v>68</c:v>
                </c:pt>
                <c:pt idx="469">
                  <c:v>68.099999999999994</c:v>
                </c:pt>
                <c:pt idx="470">
                  <c:v>68.099999999999994</c:v>
                </c:pt>
                <c:pt idx="471">
                  <c:v>68.2</c:v>
                </c:pt>
                <c:pt idx="472">
                  <c:v>68.099999999999994</c:v>
                </c:pt>
                <c:pt idx="473">
                  <c:v>68</c:v>
                </c:pt>
                <c:pt idx="474">
                  <c:v>68.2</c:v>
                </c:pt>
                <c:pt idx="475">
                  <c:v>68.3</c:v>
                </c:pt>
                <c:pt idx="476">
                  <c:v>67.8</c:v>
                </c:pt>
                <c:pt idx="477">
                  <c:v>68.2</c:v>
                </c:pt>
                <c:pt idx="478">
                  <c:v>68.400000000000006</c:v>
                </c:pt>
                <c:pt idx="479">
                  <c:v>68.099999999999994</c:v>
                </c:pt>
                <c:pt idx="480">
                  <c:v>68.400000000000006</c:v>
                </c:pt>
                <c:pt idx="481">
                  <c:v>68.2</c:v>
                </c:pt>
                <c:pt idx="482">
                  <c:v>68</c:v>
                </c:pt>
                <c:pt idx="483">
                  <c:v>68.099999999999994</c:v>
                </c:pt>
                <c:pt idx="484">
                  <c:v>68.3</c:v>
                </c:pt>
                <c:pt idx="485">
                  <c:v>68</c:v>
                </c:pt>
                <c:pt idx="486">
                  <c:v>68.2</c:v>
                </c:pt>
                <c:pt idx="487">
                  <c:v>68.2</c:v>
                </c:pt>
                <c:pt idx="488">
                  <c:v>68</c:v>
                </c:pt>
                <c:pt idx="489">
                  <c:v>68.2</c:v>
                </c:pt>
                <c:pt idx="490">
                  <c:v>68.2</c:v>
                </c:pt>
                <c:pt idx="491">
                  <c:v>68.2</c:v>
                </c:pt>
                <c:pt idx="492">
                  <c:v>68</c:v>
                </c:pt>
                <c:pt idx="493">
                  <c:v>68.3</c:v>
                </c:pt>
                <c:pt idx="494">
                  <c:v>68.099999999999994</c:v>
                </c:pt>
                <c:pt idx="495">
                  <c:v>67.8</c:v>
                </c:pt>
                <c:pt idx="496">
                  <c:v>68.3</c:v>
                </c:pt>
                <c:pt idx="497">
                  <c:v>68.2</c:v>
                </c:pt>
                <c:pt idx="498">
                  <c:v>67.900000000000006</c:v>
                </c:pt>
                <c:pt idx="499">
                  <c:v>68.3</c:v>
                </c:pt>
                <c:pt idx="500">
                  <c:v>68.2</c:v>
                </c:pt>
                <c:pt idx="501">
                  <c:v>68.099999999999994</c:v>
                </c:pt>
                <c:pt idx="502">
                  <c:v>68.099999999999994</c:v>
                </c:pt>
                <c:pt idx="503">
                  <c:v>68.400000000000006</c:v>
                </c:pt>
                <c:pt idx="504">
                  <c:v>68</c:v>
                </c:pt>
                <c:pt idx="505">
                  <c:v>68.3</c:v>
                </c:pt>
                <c:pt idx="506">
                  <c:v>68.2</c:v>
                </c:pt>
                <c:pt idx="507">
                  <c:v>67.900000000000006</c:v>
                </c:pt>
                <c:pt idx="508">
                  <c:v>68.099999999999994</c:v>
                </c:pt>
                <c:pt idx="509">
                  <c:v>68.099999999999994</c:v>
                </c:pt>
                <c:pt idx="510">
                  <c:v>67.900000000000006</c:v>
                </c:pt>
                <c:pt idx="511">
                  <c:v>68.099999999999994</c:v>
                </c:pt>
                <c:pt idx="512">
                  <c:v>68.2</c:v>
                </c:pt>
                <c:pt idx="513">
                  <c:v>67.900000000000006</c:v>
                </c:pt>
                <c:pt idx="514">
                  <c:v>68</c:v>
                </c:pt>
                <c:pt idx="515">
                  <c:v>68.3</c:v>
                </c:pt>
                <c:pt idx="516">
                  <c:v>68.099999999999994</c:v>
                </c:pt>
                <c:pt idx="517">
                  <c:v>68.2</c:v>
                </c:pt>
                <c:pt idx="518">
                  <c:v>68.2</c:v>
                </c:pt>
                <c:pt idx="519">
                  <c:v>68.2</c:v>
                </c:pt>
                <c:pt idx="520">
                  <c:v>68</c:v>
                </c:pt>
                <c:pt idx="521">
                  <c:v>68.2</c:v>
                </c:pt>
                <c:pt idx="522">
                  <c:v>68.3</c:v>
                </c:pt>
                <c:pt idx="523">
                  <c:v>68.3</c:v>
                </c:pt>
                <c:pt idx="524">
                  <c:v>68.3</c:v>
                </c:pt>
                <c:pt idx="525">
                  <c:v>68</c:v>
                </c:pt>
                <c:pt idx="526">
                  <c:v>68.2</c:v>
                </c:pt>
                <c:pt idx="527">
                  <c:v>68.3</c:v>
                </c:pt>
                <c:pt idx="528">
                  <c:v>68.400000000000006</c:v>
                </c:pt>
                <c:pt idx="529">
                  <c:v>68</c:v>
                </c:pt>
                <c:pt idx="530">
                  <c:v>67.8</c:v>
                </c:pt>
                <c:pt idx="531">
                  <c:v>68</c:v>
                </c:pt>
                <c:pt idx="532">
                  <c:v>68.2</c:v>
                </c:pt>
                <c:pt idx="533">
                  <c:v>68</c:v>
                </c:pt>
                <c:pt idx="534">
                  <c:v>68</c:v>
                </c:pt>
                <c:pt idx="535">
                  <c:v>68.3</c:v>
                </c:pt>
                <c:pt idx="536">
                  <c:v>68.2</c:v>
                </c:pt>
                <c:pt idx="537">
                  <c:v>67.900000000000006</c:v>
                </c:pt>
                <c:pt idx="538">
                  <c:v>68.099999999999994</c:v>
                </c:pt>
                <c:pt idx="539">
                  <c:v>68.400000000000006</c:v>
                </c:pt>
                <c:pt idx="540">
                  <c:v>67.900000000000006</c:v>
                </c:pt>
                <c:pt idx="541">
                  <c:v>68</c:v>
                </c:pt>
                <c:pt idx="542">
                  <c:v>68.099999999999994</c:v>
                </c:pt>
                <c:pt idx="543">
                  <c:v>68.2</c:v>
                </c:pt>
                <c:pt idx="544">
                  <c:v>68.3</c:v>
                </c:pt>
                <c:pt idx="545">
                  <c:v>68</c:v>
                </c:pt>
                <c:pt idx="546">
                  <c:v>68.3</c:v>
                </c:pt>
                <c:pt idx="547">
                  <c:v>68.2</c:v>
                </c:pt>
                <c:pt idx="548">
                  <c:v>68.099999999999994</c:v>
                </c:pt>
                <c:pt idx="549">
                  <c:v>68.2</c:v>
                </c:pt>
                <c:pt idx="550">
                  <c:v>68.3</c:v>
                </c:pt>
                <c:pt idx="551">
                  <c:v>68</c:v>
                </c:pt>
                <c:pt idx="552">
                  <c:v>68.099999999999994</c:v>
                </c:pt>
                <c:pt idx="553">
                  <c:v>68.2</c:v>
                </c:pt>
                <c:pt idx="554">
                  <c:v>67.900000000000006</c:v>
                </c:pt>
                <c:pt idx="555">
                  <c:v>68.400000000000006</c:v>
                </c:pt>
                <c:pt idx="556">
                  <c:v>68.2</c:v>
                </c:pt>
                <c:pt idx="557">
                  <c:v>68.2</c:v>
                </c:pt>
                <c:pt idx="558">
                  <c:v>68</c:v>
                </c:pt>
                <c:pt idx="559">
                  <c:v>68.2</c:v>
                </c:pt>
                <c:pt idx="560">
                  <c:v>68.099999999999994</c:v>
                </c:pt>
                <c:pt idx="561">
                  <c:v>68.099999999999994</c:v>
                </c:pt>
                <c:pt idx="562">
                  <c:v>68.2</c:v>
                </c:pt>
                <c:pt idx="563">
                  <c:v>68.2</c:v>
                </c:pt>
                <c:pt idx="564">
                  <c:v>68.2</c:v>
                </c:pt>
                <c:pt idx="565">
                  <c:v>68</c:v>
                </c:pt>
                <c:pt idx="566">
                  <c:v>68.099999999999994</c:v>
                </c:pt>
                <c:pt idx="567">
                  <c:v>68</c:v>
                </c:pt>
                <c:pt idx="568">
                  <c:v>68.3</c:v>
                </c:pt>
                <c:pt idx="569">
                  <c:v>68.099999999999994</c:v>
                </c:pt>
                <c:pt idx="570">
                  <c:v>68</c:v>
                </c:pt>
                <c:pt idx="571">
                  <c:v>68.099999999999994</c:v>
                </c:pt>
                <c:pt idx="572">
                  <c:v>68.400000000000006</c:v>
                </c:pt>
                <c:pt idx="573">
                  <c:v>68</c:v>
                </c:pt>
                <c:pt idx="574">
                  <c:v>68.099999999999994</c:v>
                </c:pt>
                <c:pt idx="575">
                  <c:v>68.400000000000006</c:v>
                </c:pt>
                <c:pt idx="576">
                  <c:v>68.2</c:v>
                </c:pt>
                <c:pt idx="577">
                  <c:v>68.099999999999994</c:v>
                </c:pt>
                <c:pt idx="578">
                  <c:v>68.3</c:v>
                </c:pt>
                <c:pt idx="579">
                  <c:v>68.2</c:v>
                </c:pt>
                <c:pt idx="580">
                  <c:v>68.2</c:v>
                </c:pt>
                <c:pt idx="581">
                  <c:v>68.3</c:v>
                </c:pt>
                <c:pt idx="582">
                  <c:v>68.2</c:v>
                </c:pt>
                <c:pt idx="583">
                  <c:v>68</c:v>
                </c:pt>
                <c:pt idx="584">
                  <c:v>68</c:v>
                </c:pt>
                <c:pt idx="585">
                  <c:v>68.3</c:v>
                </c:pt>
                <c:pt idx="586">
                  <c:v>68.2</c:v>
                </c:pt>
                <c:pt idx="587">
                  <c:v>68</c:v>
                </c:pt>
                <c:pt idx="588">
                  <c:v>68.2</c:v>
                </c:pt>
                <c:pt idx="589">
                  <c:v>68.3</c:v>
                </c:pt>
                <c:pt idx="590">
                  <c:v>68.3</c:v>
                </c:pt>
                <c:pt idx="591">
                  <c:v>68.3</c:v>
                </c:pt>
                <c:pt idx="592">
                  <c:v>68.2</c:v>
                </c:pt>
                <c:pt idx="593">
                  <c:v>68</c:v>
                </c:pt>
                <c:pt idx="594">
                  <c:v>68</c:v>
                </c:pt>
                <c:pt idx="595">
                  <c:v>68.099999999999994</c:v>
                </c:pt>
                <c:pt idx="596">
                  <c:v>68.3</c:v>
                </c:pt>
                <c:pt idx="597">
                  <c:v>68.099999999999994</c:v>
                </c:pt>
                <c:pt idx="598">
                  <c:v>68.400000000000006</c:v>
                </c:pt>
                <c:pt idx="599">
                  <c:v>68.3</c:v>
                </c:pt>
                <c:pt idx="600">
                  <c:v>68.099999999999994</c:v>
                </c:pt>
                <c:pt idx="601">
                  <c:v>68.2</c:v>
                </c:pt>
                <c:pt idx="602">
                  <c:v>68.2</c:v>
                </c:pt>
                <c:pt idx="603">
                  <c:v>67.900000000000006</c:v>
                </c:pt>
                <c:pt idx="604">
                  <c:v>68.099999999999994</c:v>
                </c:pt>
                <c:pt idx="605">
                  <c:v>68.2</c:v>
                </c:pt>
                <c:pt idx="606">
                  <c:v>68.2</c:v>
                </c:pt>
                <c:pt idx="607">
                  <c:v>68.099999999999994</c:v>
                </c:pt>
                <c:pt idx="608">
                  <c:v>68.2</c:v>
                </c:pt>
                <c:pt idx="609">
                  <c:v>68.3</c:v>
                </c:pt>
                <c:pt idx="610">
                  <c:v>68.2</c:v>
                </c:pt>
                <c:pt idx="611">
                  <c:v>67.8</c:v>
                </c:pt>
                <c:pt idx="612">
                  <c:v>68.2</c:v>
                </c:pt>
                <c:pt idx="613">
                  <c:v>68.099999999999994</c:v>
                </c:pt>
                <c:pt idx="614">
                  <c:v>68.099999999999994</c:v>
                </c:pt>
                <c:pt idx="615">
                  <c:v>68.400000000000006</c:v>
                </c:pt>
                <c:pt idx="616">
                  <c:v>68.099999999999994</c:v>
                </c:pt>
                <c:pt idx="617">
                  <c:v>68.099999999999994</c:v>
                </c:pt>
                <c:pt idx="618">
                  <c:v>68.099999999999994</c:v>
                </c:pt>
                <c:pt idx="619">
                  <c:v>68.3</c:v>
                </c:pt>
                <c:pt idx="620">
                  <c:v>68.099999999999994</c:v>
                </c:pt>
                <c:pt idx="621">
                  <c:v>68.2</c:v>
                </c:pt>
                <c:pt idx="622">
                  <c:v>68.5</c:v>
                </c:pt>
                <c:pt idx="623">
                  <c:v>68.2</c:v>
                </c:pt>
                <c:pt idx="624">
                  <c:v>67.900000000000006</c:v>
                </c:pt>
                <c:pt idx="625">
                  <c:v>68</c:v>
                </c:pt>
                <c:pt idx="626">
                  <c:v>68.3</c:v>
                </c:pt>
                <c:pt idx="627">
                  <c:v>68.2</c:v>
                </c:pt>
                <c:pt idx="628">
                  <c:v>68.2</c:v>
                </c:pt>
                <c:pt idx="629">
                  <c:v>68.2</c:v>
                </c:pt>
                <c:pt idx="630">
                  <c:v>68.099999999999994</c:v>
                </c:pt>
                <c:pt idx="631">
                  <c:v>68.2</c:v>
                </c:pt>
                <c:pt idx="632">
                  <c:v>68.2</c:v>
                </c:pt>
                <c:pt idx="633">
                  <c:v>68.099999999999994</c:v>
                </c:pt>
                <c:pt idx="634">
                  <c:v>68.099999999999994</c:v>
                </c:pt>
                <c:pt idx="635">
                  <c:v>67.900000000000006</c:v>
                </c:pt>
                <c:pt idx="636">
                  <c:v>68.3</c:v>
                </c:pt>
                <c:pt idx="637">
                  <c:v>68.3</c:v>
                </c:pt>
                <c:pt idx="638">
                  <c:v>68.3</c:v>
                </c:pt>
                <c:pt idx="639">
                  <c:v>68</c:v>
                </c:pt>
                <c:pt idx="640">
                  <c:v>68.3</c:v>
                </c:pt>
                <c:pt idx="641">
                  <c:v>68.2</c:v>
                </c:pt>
                <c:pt idx="642">
                  <c:v>68.3</c:v>
                </c:pt>
                <c:pt idx="643">
                  <c:v>67.8</c:v>
                </c:pt>
                <c:pt idx="644">
                  <c:v>68.2</c:v>
                </c:pt>
                <c:pt idx="645">
                  <c:v>68</c:v>
                </c:pt>
                <c:pt idx="646">
                  <c:v>68.2</c:v>
                </c:pt>
                <c:pt idx="647">
                  <c:v>68.099999999999994</c:v>
                </c:pt>
                <c:pt idx="648">
                  <c:v>68.099999999999994</c:v>
                </c:pt>
                <c:pt idx="649">
                  <c:v>68.3</c:v>
                </c:pt>
                <c:pt idx="650">
                  <c:v>68.2</c:v>
                </c:pt>
                <c:pt idx="651">
                  <c:v>68</c:v>
                </c:pt>
                <c:pt idx="652">
                  <c:v>68.2</c:v>
                </c:pt>
                <c:pt idx="653">
                  <c:v>68.3</c:v>
                </c:pt>
                <c:pt idx="654">
                  <c:v>68.2</c:v>
                </c:pt>
                <c:pt idx="655">
                  <c:v>68</c:v>
                </c:pt>
                <c:pt idx="656">
                  <c:v>68.2</c:v>
                </c:pt>
                <c:pt idx="657">
                  <c:v>68</c:v>
                </c:pt>
                <c:pt idx="658">
                  <c:v>68.099999999999994</c:v>
                </c:pt>
                <c:pt idx="659">
                  <c:v>68</c:v>
                </c:pt>
                <c:pt idx="660">
                  <c:v>68.3</c:v>
                </c:pt>
                <c:pt idx="661">
                  <c:v>68</c:v>
                </c:pt>
                <c:pt idx="662">
                  <c:v>68.2</c:v>
                </c:pt>
                <c:pt idx="663">
                  <c:v>68.2</c:v>
                </c:pt>
                <c:pt idx="664">
                  <c:v>68.099999999999994</c:v>
                </c:pt>
                <c:pt idx="665">
                  <c:v>68.099999999999994</c:v>
                </c:pt>
                <c:pt idx="666">
                  <c:v>68</c:v>
                </c:pt>
                <c:pt idx="667">
                  <c:v>68.3</c:v>
                </c:pt>
                <c:pt idx="668">
                  <c:v>68</c:v>
                </c:pt>
                <c:pt idx="669">
                  <c:v>68.2</c:v>
                </c:pt>
                <c:pt idx="670">
                  <c:v>67.8</c:v>
                </c:pt>
                <c:pt idx="671">
                  <c:v>67.900000000000006</c:v>
                </c:pt>
                <c:pt idx="672">
                  <c:v>68.099999999999994</c:v>
                </c:pt>
                <c:pt idx="673">
                  <c:v>68.2</c:v>
                </c:pt>
                <c:pt idx="674">
                  <c:v>68.3</c:v>
                </c:pt>
                <c:pt idx="675">
                  <c:v>68.099999999999994</c:v>
                </c:pt>
                <c:pt idx="676">
                  <c:v>68.3</c:v>
                </c:pt>
                <c:pt idx="677">
                  <c:v>68.099999999999994</c:v>
                </c:pt>
                <c:pt idx="678">
                  <c:v>67.900000000000006</c:v>
                </c:pt>
                <c:pt idx="679">
                  <c:v>68</c:v>
                </c:pt>
                <c:pt idx="680">
                  <c:v>68.099999999999994</c:v>
                </c:pt>
                <c:pt idx="681">
                  <c:v>67.900000000000006</c:v>
                </c:pt>
                <c:pt idx="682">
                  <c:v>68.099999999999994</c:v>
                </c:pt>
                <c:pt idx="683">
                  <c:v>68.400000000000006</c:v>
                </c:pt>
                <c:pt idx="684">
                  <c:v>68.2</c:v>
                </c:pt>
                <c:pt idx="685">
                  <c:v>68.400000000000006</c:v>
                </c:pt>
                <c:pt idx="686">
                  <c:v>68.2</c:v>
                </c:pt>
                <c:pt idx="687">
                  <c:v>68.2</c:v>
                </c:pt>
                <c:pt idx="688">
                  <c:v>68.099999999999994</c:v>
                </c:pt>
                <c:pt idx="689">
                  <c:v>68.2</c:v>
                </c:pt>
                <c:pt idx="690">
                  <c:v>68.2</c:v>
                </c:pt>
                <c:pt idx="691">
                  <c:v>68.2</c:v>
                </c:pt>
                <c:pt idx="692">
                  <c:v>68.400000000000006</c:v>
                </c:pt>
                <c:pt idx="693">
                  <c:v>68</c:v>
                </c:pt>
                <c:pt idx="694">
                  <c:v>68.099999999999994</c:v>
                </c:pt>
                <c:pt idx="695">
                  <c:v>68</c:v>
                </c:pt>
                <c:pt idx="696">
                  <c:v>68.3</c:v>
                </c:pt>
                <c:pt idx="697">
                  <c:v>68</c:v>
                </c:pt>
                <c:pt idx="698">
                  <c:v>68.099999999999994</c:v>
                </c:pt>
                <c:pt idx="699">
                  <c:v>68.099999999999994</c:v>
                </c:pt>
                <c:pt idx="700">
                  <c:v>68.2</c:v>
                </c:pt>
                <c:pt idx="701">
                  <c:v>68.2</c:v>
                </c:pt>
                <c:pt idx="702">
                  <c:v>68.099999999999994</c:v>
                </c:pt>
                <c:pt idx="703">
                  <c:v>68.099999999999994</c:v>
                </c:pt>
                <c:pt idx="704">
                  <c:v>68.099999999999994</c:v>
                </c:pt>
                <c:pt idx="705">
                  <c:v>68</c:v>
                </c:pt>
                <c:pt idx="706">
                  <c:v>68</c:v>
                </c:pt>
                <c:pt idx="707">
                  <c:v>68.2</c:v>
                </c:pt>
                <c:pt idx="708">
                  <c:v>68.2</c:v>
                </c:pt>
                <c:pt idx="709">
                  <c:v>68.2</c:v>
                </c:pt>
                <c:pt idx="710">
                  <c:v>68.3</c:v>
                </c:pt>
                <c:pt idx="711">
                  <c:v>68.2</c:v>
                </c:pt>
                <c:pt idx="712">
                  <c:v>68.2</c:v>
                </c:pt>
                <c:pt idx="713">
                  <c:v>68.400000000000006</c:v>
                </c:pt>
                <c:pt idx="714">
                  <c:v>68.400000000000006</c:v>
                </c:pt>
                <c:pt idx="715">
                  <c:v>68</c:v>
                </c:pt>
                <c:pt idx="716">
                  <c:v>68.2</c:v>
                </c:pt>
                <c:pt idx="717">
                  <c:v>68.099999999999994</c:v>
                </c:pt>
                <c:pt idx="718">
                  <c:v>68.099999999999994</c:v>
                </c:pt>
                <c:pt idx="719">
                  <c:v>68.099999999999994</c:v>
                </c:pt>
                <c:pt idx="720">
                  <c:v>68.3</c:v>
                </c:pt>
                <c:pt idx="721">
                  <c:v>68.2</c:v>
                </c:pt>
                <c:pt idx="722">
                  <c:v>68.3</c:v>
                </c:pt>
                <c:pt idx="723">
                  <c:v>68.3</c:v>
                </c:pt>
                <c:pt idx="724">
                  <c:v>68.099999999999994</c:v>
                </c:pt>
                <c:pt idx="725">
                  <c:v>68.099999999999994</c:v>
                </c:pt>
                <c:pt idx="726">
                  <c:v>68.099999999999994</c:v>
                </c:pt>
                <c:pt idx="727">
                  <c:v>68.2</c:v>
                </c:pt>
                <c:pt idx="728">
                  <c:v>68.2</c:v>
                </c:pt>
                <c:pt idx="729">
                  <c:v>68.2</c:v>
                </c:pt>
                <c:pt idx="730">
                  <c:v>68.2</c:v>
                </c:pt>
                <c:pt idx="731">
                  <c:v>68.099999999999994</c:v>
                </c:pt>
                <c:pt idx="732">
                  <c:v>68.099999999999994</c:v>
                </c:pt>
                <c:pt idx="733">
                  <c:v>68</c:v>
                </c:pt>
                <c:pt idx="734">
                  <c:v>68</c:v>
                </c:pt>
                <c:pt idx="735">
                  <c:v>68.400000000000006</c:v>
                </c:pt>
                <c:pt idx="736">
                  <c:v>68.5</c:v>
                </c:pt>
                <c:pt idx="737">
                  <c:v>68.2</c:v>
                </c:pt>
                <c:pt idx="738">
                  <c:v>68</c:v>
                </c:pt>
                <c:pt idx="739">
                  <c:v>68.099999999999994</c:v>
                </c:pt>
                <c:pt idx="740">
                  <c:v>68.3</c:v>
                </c:pt>
                <c:pt idx="741">
                  <c:v>68</c:v>
                </c:pt>
                <c:pt idx="742">
                  <c:v>68.5</c:v>
                </c:pt>
                <c:pt idx="743">
                  <c:v>68.3</c:v>
                </c:pt>
                <c:pt idx="744">
                  <c:v>68</c:v>
                </c:pt>
                <c:pt idx="745">
                  <c:v>68.099999999999994</c:v>
                </c:pt>
                <c:pt idx="746">
                  <c:v>68.2</c:v>
                </c:pt>
                <c:pt idx="747">
                  <c:v>68.2</c:v>
                </c:pt>
                <c:pt idx="748">
                  <c:v>68.2</c:v>
                </c:pt>
                <c:pt idx="749">
                  <c:v>68.2</c:v>
                </c:pt>
                <c:pt idx="750">
                  <c:v>68.2</c:v>
                </c:pt>
                <c:pt idx="751">
                  <c:v>68.2</c:v>
                </c:pt>
                <c:pt idx="752">
                  <c:v>68</c:v>
                </c:pt>
                <c:pt idx="753">
                  <c:v>68.400000000000006</c:v>
                </c:pt>
                <c:pt idx="754">
                  <c:v>68.099999999999994</c:v>
                </c:pt>
                <c:pt idx="755">
                  <c:v>68</c:v>
                </c:pt>
                <c:pt idx="756">
                  <c:v>68.099999999999994</c:v>
                </c:pt>
                <c:pt idx="757">
                  <c:v>68.099999999999994</c:v>
                </c:pt>
                <c:pt idx="758">
                  <c:v>68</c:v>
                </c:pt>
                <c:pt idx="759">
                  <c:v>67.900000000000006</c:v>
                </c:pt>
                <c:pt idx="760">
                  <c:v>68.099999999999994</c:v>
                </c:pt>
                <c:pt idx="761">
                  <c:v>68.3</c:v>
                </c:pt>
                <c:pt idx="762">
                  <c:v>68.2</c:v>
                </c:pt>
                <c:pt idx="763">
                  <c:v>68.2</c:v>
                </c:pt>
                <c:pt idx="764">
                  <c:v>68.2</c:v>
                </c:pt>
                <c:pt idx="765">
                  <c:v>68.2</c:v>
                </c:pt>
                <c:pt idx="766">
                  <c:v>68</c:v>
                </c:pt>
                <c:pt idx="767">
                  <c:v>68.5</c:v>
                </c:pt>
                <c:pt idx="768">
                  <c:v>68.2</c:v>
                </c:pt>
                <c:pt idx="769">
                  <c:v>68.2</c:v>
                </c:pt>
                <c:pt idx="770">
                  <c:v>67.900000000000006</c:v>
                </c:pt>
                <c:pt idx="771">
                  <c:v>68.400000000000006</c:v>
                </c:pt>
                <c:pt idx="772">
                  <c:v>68</c:v>
                </c:pt>
                <c:pt idx="773">
                  <c:v>68.099999999999994</c:v>
                </c:pt>
                <c:pt idx="774">
                  <c:v>68.3</c:v>
                </c:pt>
                <c:pt idx="775">
                  <c:v>68.400000000000006</c:v>
                </c:pt>
                <c:pt idx="776">
                  <c:v>68</c:v>
                </c:pt>
                <c:pt idx="777">
                  <c:v>68.099999999999994</c:v>
                </c:pt>
                <c:pt idx="778">
                  <c:v>68</c:v>
                </c:pt>
                <c:pt idx="779">
                  <c:v>68.3</c:v>
                </c:pt>
                <c:pt idx="780">
                  <c:v>68.099999999999994</c:v>
                </c:pt>
                <c:pt idx="781">
                  <c:v>68.400000000000006</c:v>
                </c:pt>
                <c:pt idx="782">
                  <c:v>68</c:v>
                </c:pt>
                <c:pt idx="783">
                  <c:v>68.3</c:v>
                </c:pt>
                <c:pt idx="784">
                  <c:v>67.900000000000006</c:v>
                </c:pt>
                <c:pt idx="785">
                  <c:v>68.3</c:v>
                </c:pt>
                <c:pt idx="786">
                  <c:v>68.099999999999994</c:v>
                </c:pt>
                <c:pt idx="787">
                  <c:v>68.099999999999994</c:v>
                </c:pt>
                <c:pt idx="788">
                  <c:v>68.3</c:v>
                </c:pt>
                <c:pt idx="789">
                  <c:v>68</c:v>
                </c:pt>
                <c:pt idx="790">
                  <c:v>68</c:v>
                </c:pt>
                <c:pt idx="791">
                  <c:v>68.099999999999994</c:v>
                </c:pt>
                <c:pt idx="792">
                  <c:v>68.3</c:v>
                </c:pt>
                <c:pt idx="793">
                  <c:v>68.2</c:v>
                </c:pt>
                <c:pt idx="794">
                  <c:v>68.099999999999994</c:v>
                </c:pt>
                <c:pt idx="795">
                  <c:v>67.900000000000006</c:v>
                </c:pt>
                <c:pt idx="796">
                  <c:v>68.2</c:v>
                </c:pt>
                <c:pt idx="797">
                  <c:v>68.3</c:v>
                </c:pt>
                <c:pt idx="798">
                  <c:v>68.099999999999994</c:v>
                </c:pt>
                <c:pt idx="799">
                  <c:v>68.099999999999994</c:v>
                </c:pt>
                <c:pt idx="800">
                  <c:v>68.2</c:v>
                </c:pt>
                <c:pt idx="801">
                  <c:v>68.3</c:v>
                </c:pt>
                <c:pt idx="802">
                  <c:v>68</c:v>
                </c:pt>
                <c:pt idx="803">
                  <c:v>68.400000000000006</c:v>
                </c:pt>
                <c:pt idx="804">
                  <c:v>68.2</c:v>
                </c:pt>
                <c:pt idx="805">
                  <c:v>68.2</c:v>
                </c:pt>
                <c:pt idx="806">
                  <c:v>67.900000000000006</c:v>
                </c:pt>
                <c:pt idx="807">
                  <c:v>68.3</c:v>
                </c:pt>
                <c:pt idx="808">
                  <c:v>68.3</c:v>
                </c:pt>
                <c:pt idx="809">
                  <c:v>68.099999999999994</c:v>
                </c:pt>
                <c:pt idx="810">
                  <c:v>68.5</c:v>
                </c:pt>
                <c:pt idx="811">
                  <c:v>68.400000000000006</c:v>
                </c:pt>
                <c:pt idx="812">
                  <c:v>68.2</c:v>
                </c:pt>
                <c:pt idx="813">
                  <c:v>68.099999999999994</c:v>
                </c:pt>
                <c:pt idx="814">
                  <c:v>67.900000000000006</c:v>
                </c:pt>
                <c:pt idx="815">
                  <c:v>68.099999999999994</c:v>
                </c:pt>
                <c:pt idx="816">
                  <c:v>68.3</c:v>
                </c:pt>
                <c:pt idx="817">
                  <c:v>68</c:v>
                </c:pt>
                <c:pt idx="818">
                  <c:v>68.2</c:v>
                </c:pt>
                <c:pt idx="819">
                  <c:v>68.3</c:v>
                </c:pt>
                <c:pt idx="820">
                  <c:v>68.3</c:v>
                </c:pt>
                <c:pt idx="821">
                  <c:v>68.3</c:v>
                </c:pt>
                <c:pt idx="822">
                  <c:v>68.099999999999994</c:v>
                </c:pt>
                <c:pt idx="823">
                  <c:v>68.400000000000006</c:v>
                </c:pt>
                <c:pt idx="824">
                  <c:v>68.3</c:v>
                </c:pt>
                <c:pt idx="825">
                  <c:v>68</c:v>
                </c:pt>
                <c:pt idx="826">
                  <c:v>68.3</c:v>
                </c:pt>
                <c:pt idx="827">
                  <c:v>68.099999999999994</c:v>
                </c:pt>
                <c:pt idx="828">
                  <c:v>68.2</c:v>
                </c:pt>
                <c:pt idx="829">
                  <c:v>68</c:v>
                </c:pt>
                <c:pt idx="830">
                  <c:v>68.099999999999994</c:v>
                </c:pt>
                <c:pt idx="831">
                  <c:v>68</c:v>
                </c:pt>
                <c:pt idx="832">
                  <c:v>68.2</c:v>
                </c:pt>
                <c:pt idx="833">
                  <c:v>68.099999999999994</c:v>
                </c:pt>
                <c:pt idx="834">
                  <c:v>68.3</c:v>
                </c:pt>
                <c:pt idx="835">
                  <c:v>68.2</c:v>
                </c:pt>
                <c:pt idx="836">
                  <c:v>68</c:v>
                </c:pt>
                <c:pt idx="837">
                  <c:v>68</c:v>
                </c:pt>
                <c:pt idx="838">
                  <c:v>68.099999999999994</c:v>
                </c:pt>
                <c:pt idx="839">
                  <c:v>68.099999999999994</c:v>
                </c:pt>
                <c:pt idx="840">
                  <c:v>68.2</c:v>
                </c:pt>
                <c:pt idx="841">
                  <c:v>68.099999999999994</c:v>
                </c:pt>
                <c:pt idx="842">
                  <c:v>68.3</c:v>
                </c:pt>
                <c:pt idx="843">
                  <c:v>68.3</c:v>
                </c:pt>
                <c:pt idx="844">
                  <c:v>68</c:v>
                </c:pt>
                <c:pt idx="845">
                  <c:v>68.2</c:v>
                </c:pt>
                <c:pt idx="846">
                  <c:v>67.900000000000006</c:v>
                </c:pt>
                <c:pt idx="847">
                  <c:v>68.3</c:v>
                </c:pt>
                <c:pt idx="848">
                  <c:v>68.099999999999994</c:v>
                </c:pt>
                <c:pt idx="849">
                  <c:v>68.2</c:v>
                </c:pt>
                <c:pt idx="850">
                  <c:v>68.3</c:v>
                </c:pt>
                <c:pt idx="851">
                  <c:v>68.2</c:v>
                </c:pt>
                <c:pt idx="852">
                  <c:v>68.099999999999994</c:v>
                </c:pt>
                <c:pt idx="853">
                  <c:v>68</c:v>
                </c:pt>
                <c:pt idx="854">
                  <c:v>68.2</c:v>
                </c:pt>
                <c:pt idx="855">
                  <c:v>68.400000000000006</c:v>
                </c:pt>
                <c:pt idx="856">
                  <c:v>67.900000000000006</c:v>
                </c:pt>
                <c:pt idx="857">
                  <c:v>67.900000000000006</c:v>
                </c:pt>
                <c:pt idx="858">
                  <c:v>68.2</c:v>
                </c:pt>
                <c:pt idx="859">
                  <c:v>68.3</c:v>
                </c:pt>
                <c:pt idx="860">
                  <c:v>67.900000000000006</c:v>
                </c:pt>
                <c:pt idx="861">
                  <c:v>68.099999999999994</c:v>
                </c:pt>
                <c:pt idx="862">
                  <c:v>68.2</c:v>
                </c:pt>
                <c:pt idx="863">
                  <c:v>68</c:v>
                </c:pt>
                <c:pt idx="864">
                  <c:v>67.900000000000006</c:v>
                </c:pt>
                <c:pt idx="865">
                  <c:v>68.099999999999994</c:v>
                </c:pt>
                <c:pt idx="866">
                  <c:v>68.2</c:v>
                </c:pt>
                <c:pt idx="867">
                  <c:v>68</c:v>
                </c:pt>
                <c:pt idx="868">
                  <c:v>68.3</c:v>
                </c:pt>
                <c:pt idx="869">
                  <c:v>68.099999999999994</c:v>
                </c:pt>
                <c:pt idx="870">
                  <c:v>68.2</c:v>
                </c:pt>
                <c:pt idx="871">
                  <c:v>68.400000000000006</c:v>
                </c:pt>
                <c:pt idx="872">
                  <c:v>68.400000000000006</c:v>
                </c:pt>
                <c:pt idx="873">
                  <c:v>68</c:v>
                </c:pt>
                <c:pt idx="874">
                  <c:v>67.900000000000006</c:v>
                </c:pt>
                <c:pt idx="875">
                  <c:v>68.099999999999994</c:v>
                </c:pt>
                <c:pt idx="876">
                  <c:v>68.099999999999994</c:v>
                </c:pt>
                <c:pt idx="877">
                  <c:v>68</c:v>
                </c:pt>
                <c:pt idx="878">
                  <c:v>68.3</c:v>
                </c:pt>
                <c:pt idx="879">
                  <c:v>68</c:v>
                </c:pt>
                <c:pt idx="880">
                  <c:v>68.099999999999994</c:v>
                </c:pt>
                <c:pt idx="881">
                  <c:v>68.5</c:v>
                </c:pt>
                <c:pt idx="882">
                  <c:v>68</c:v>
                </c:pt>
                <c:pt idx="883">
                  <c:v>68</c:v>
                </c:pt>
                <c:pt idx="884">
                  <c:v>68.3</c:v>
                </c:pt>
                <c:pt idx="885">
                  <c:v>68.2</c:v>
                </c:pt>
                <c:pt idx="886">
                  <c:v>68.3</c:v>
                </c:pt>
                <c:pt idx="887">
                  <c:v>68</c:v>
                </c:pt>
                <c:pt idx="888">
                  <c:v>68.2</c:v>
                </c:pt>
                <c:pt idx="889">
                  <c:v>68.2</c:v>
                </c:pt>
                <c:pt idx="890">
                  <c:v>68.400000000000006</c:v>
                </c:pt>
                <c:pt idx="891">
                  <c:v>68.099999999999994</c:v>
                </c:pt>
                <c:pt idx="892">
                  <c:v>68.099999999999994</c:v>
                </c:pt>
                <c:pt idx="893">
                  <c:v>68</c:v>
                </c:pt>
                <c:pt idx="894">
                  <c:v>68</c:v>
                </c:pt>
                <c:pt idx="895">
                  <c:v>68.3</c:v>
                </c:pt>
                <c:pt idx="896">
                  <c:v>68.2</c:v>
                </c:pt>
                <c:pt idx="897">
                  <c:v>68.099999999999994</c:v>
                </c:pt>
                <c:pt idx="898">
                  <c:v>68.2</c:v>
                </c:pt>
                <c:pt idx="899">
                  <c:v>67.900000000000006</c:v>
                </c:pt>
                <c:pt idx="900">
                  <c:v>68</c:v>
                </c:pt>
                <c:pt idx="901">
                  <c:v>68.099999999999994</c:v>
                </c:pt>
                <c:pt idx="902">
                  <c:v>68.2</c:v>
                </c:pt>
                <c:pt idx="903">
                  <c:v>68.2</c:v>
                </c:pt>
                <c:pt idx="904">
                  <c:v>68.2</c:v>
                </c:pt>
                <c:pt idx="905">
                  <c:v>68</c:v>
                </c:pt>
                <c:pt idx="906">
                  <c:v>68.099999999999994</c:v>
                </c:pt>
                <c:pt idx="907">
                  <c:v>68.2</c:v>
                </c:pt>
                <c:pt idx="908">
                  <c:v>68.3</c:v>
                </c:pt>
                <c:pt idx="909">
                  <c:v>68.2</c:v>
                </c:pt>
                <c:pt idx="910">
                  <c:v>68.400000000000006</c:v>
                </c:pt>
                <c:pt idx="911">
                  <c:v>68.099999999999994</c:v>
                </c:pt>
                <c:pt idx="912">
                  <c:v>68.099999999999994</c:v>
                </c:pt>
                <c:pt idx="913">
                  <c:v>68.3</c:v>
                </c:pt>
                <c:pt idx="914">
                  <c:v>68.099999999999994</c:v>
                </c:pt>
                <c:pt idx="915">
                  <c:v>68.2</c:v>
                </c:pt>
                <c:pt idx="916">
                  <c:v>68</c:v>
                </c:pt>
                <c:pt idx="917">
                  <c:v>68.600000000000009</c:v>
                </c:pt>
                <c:pt idx="918">
                  <c:v>68.2</c:v>
                </c:pt>
                <c:pt idx="919">
                  <c:v>68.099999999999994</c:v>
                </c:pt>
                <c:pt idx="920">
                  <c:v>67.8</c:v>
                </c:pt>
                <c:pt idx="921">
                  <c:v>68.2</c:v>
                </c:pt>
                <c:pt idx="922">
                  <c:v>68.099999999999994</c:v>
                </c:pt>
                <c:pt idx="923">
                  <c:v>68.2</c:v>
                </c:pt>
                <c:pt idx="924">
                  <c:v>68.099999999999994</c:v>
                </c:pt>
                <c:pt idx="925">
                  <c:v>68</c:v>
                </c:pt>
                <c:pt idx="926">
                  <c:v>67.900000000000006</c:v>
                </c:pt>
                <c:pt idx="927">
                  <c:v>68.2</c:v>
                </c:pt>
                <c:pt idx="928">
                  <c:v>68</c:v>
                </c:pt>
                <c:pt idx="929">
                  <c:v>68.400000000000006</c:v>
                </c:pt>
                <c:pt idx="930">
                  <c:v>68.099999999999994</c:v>
                </c:pt>
                <c:pt idx="931">
                  <c:v>68.099999999999994</c:v>
                </c:pt>
                <c:pt idx="932">
                  <c:v>68.2</c:v>
                </c:pt>
                <c:pt idx="933">
                  <c:v>68</c:v>
                </c:pt>
                <c:pt idx="934">
                  <c:v>68.2</c:v>
                </c:pt>
                <c:pt idx="935">
                  <c:v>68.3</c:v>
                </c:pt>
                <c:pt idx="936">
                  <c:v>68.2</c:v>
                </c:pt>
                <c:pt idx="937">
                  <c:v>68.3</c:v>
                </c:pt>
                <c:pt idx="938">
                  <c:v>68.2</c:v>
                </c:pt>
                <c:pt idx="939">
                  <c:v>68.099999999999994</c:v>
                </c:pt>
                <c:pt idx="940">
                  <c:v>68.400000000000006</c:v>
                </c:pt>
                <c:pt idx="941">
                  <c:v>68.3</c:v>
                </c:pt>
                <c:pt idx="942">
                  <c:v>68.3</c:v>
                </c:pt>
                <c:pt idx="943">
                  <c:v>68</c:v>
                </c:pt>
                <c:pt idx="944">
                  <c:v>68.2</c:v>
                </c:pt>
                <c:pt idx="945">
                  <c:v>68.2</c:v>
                </c:pt>
                <c:pt idx="946">
                  <c:v>68.099999999999994</c:v>
                </c:pt>
                <c:pt idx="947">
                  <c:v>68.5</c:v>
                </c:pt>
                <c:pt idx="948">
                  <c:v>68.2</c:v>
                </c:pt>
                <c:pt idx="949">
                  <c:v>68.099999999999994</c:v>
                </c:pt>
                <c:pt idx="950">
                  <c:v>68.099999999999994</c:v>
                </c:pt>
                <c:pt idx="951">
                  <c:v>68.2</c:v>
                </c:pt>
                <c:pt idx="952">
                  <c:v>68.2</c:v>
                </c:pt>
                <c:pt idx="953">
                  <c:v>68.099999999999994</c:v>
                </c:pt>
                <c:pt idx="954">
                  <c:v>68.3</c:v>
                </c:pt>
                <c:pt idx="955">
                  <c:v>68.2</c:v>
                </c:pt>
                <c:pt idx="956">
                  <c:v>68</c:v>
                </c:pt>
                <c:pt idx="957">
                  <c:v>68.099999999999994</c:v>
                </c:pt>
                <c:pt idx="958">
                  <c:v>68.3</c:v>
                </c:pt>
                <c:pt idx="959">
                  <c:v>68</c:v>
                </c:pt>
                <c:pt idx="960">
                  <c:v>68.099999999999994</c:v>
                </c:pt>
                <c:pt idx="961">
                  <c:v>68.2</c:v>
                </c:pt>
                <c:pt idx="962">
                  <c:v>68</c:v>
                </c:pt>
                <c:pt idx="963">
                  <c:v>68</c:v>
                </c:pt>
                <c:pt idx="964">
                  <c:v>68.099999999999994</c:v>
                </c:pt>
                <c:pt idx="965">
                  <c:v>68.2</c:v>
                </c:pt>
                <c:pt idx="966">
                  <c:v>68.099999999999994</c:v>
                </c:pt>
                <c:pt idx="967">
                  <c:v>68.3</c:v>
                </c:pt>
                <c:pt idx="968">
                  <c:v>68.400000000000006</c:v>
                </c:pt>
                <c:pt idx="969">
                  <c:v>68.2</c:v>
                </c:pt>
                <c:pt idx="970">
                  <c:v>68</c:v>
                </c:pt>
                <c:pt idx="971">
                  <c:v>68</c:v>
                </c:pt>
                <c:pt idx="972">
                  <c:v>68.2</c:v>
                </c:pt>
                <c:pt idx="973">
                  <c:v>68.099999999999994</c:v>
                </c:pt>
                <c:pt idx="974">
                  <c:v>68.400000000000006</c:v>
                </c:pt>
                <c:pt idx="975">
                  <c:v>68.2</c:v>
                </c:pt>
                <c:pt idx="976">
                  <c:v>68</c:v>
                </c:pt>
                <c:pt idx="977">
                  <c:v>68</c:v>
                </c:pt>
                <c:pt idx="978">
                  <c:v>68.400000000000006</c:v>
                </c:pt>
                <c:pt idx="979">
                  <c:v>68.2</c:v>
                </c:pt>
                <c:pt idx="980">
                  <c:v>68</c:v>
                </c:pt>
                <c:pt idx="981">
                  <c:v>68.2</c:v>
                </c:pt>
                <c:pt idx="982">
                  <c:v>68.2</c:v>
                </c:pt>
                <c:pt idx="983">
                  <c:v>68.099999999999994</c:v>
                </c:pt>
                <c:pt idx="984">
                  <c:v>68.400000000000006</c:v>
                </c:pt>
                <c:pt idx="985">
                  <c:v>68.099999999999994</c:v>
                </c:pt>
                <c:pt idx="986">
                  <c:v>68.099999999999994</c:v>
                </c:pt>
                <c:pt idx="987">
                  <c:v>68.099999999999994</c:v>
                </c:pt>
                <c:pt idx="988">
                  <c:v>68.099999999999994</c:v>
                </c:pt>
                <c:pt idx="989">
                  <c:v>68.2</c:v>
                </c:pt>
                <c:pt idx="990">
                  <c:v>68.099999999999994</c:v>
                </c:pt>
                <c:pt idx="991">
                  <c:v>68.099999999999994</c:v>
                </c:pt>
                <c:pt idx="992">
                  <c:v>68.2</c:v>
                </c:pt>
                <c:pt idx="993">
                  <c:v>68</c:v>
                </c:pt>
                <c:pt idx="994">
                  <c:v>68.2</c:v>
                </c:pt>
                <c:pt idx="995">
                  <c:v>68.400000000000006</c:v>
                </c:pt>
                <c:pt idx="996">
                  <c:v>68</c:v>
                </c:pt>
                <c:pt idx="997">
                  <c:v>68.2</c:v>
                </c:pt>
                <c:pt idx="998">
                  <c:v>68.2</c:v>
                </c:pt>
                <c:pt idx="999">
                  <c:v>68.2</c:v>
                </c:pt>
                <c:pt idx="1000">
                  <c:v>68.099999999999994</c:v>
                </c:pt>
                <c:pt idx="1001">
                  <c:v>68.2</c:v>
                </c:pt>
                <c:pt idx="1002">
                  <c:v>68.2</c:v>
                </c:pt>
                <c:pt idx="1003">
                  <c:v>68</c:v>
                </c:pt>
                <c:pt idx="1004">
                  <c:v>68.400000000000006</c:v>
                </c:pt>
                <c:pt idx="1005">
                  <c:v>68.099999999999994</c:v>
                </c:pt>
                <c:pt idx="1006">
                  <c:v>68.099999999999994</c:v>
                </c:pt>
                <c:pt idx="1007">
                  <c:v>68.099999999999994</c:v>
                </c:pt>
                <c:pt idx="1008">
                  <c:v>68.2</c:v>
                </c:pt>
                <c:pt idx="1009">
                  <c:v>68.2</c:v>
                </c:pt>
                <c:pt idx="1010">
                  <c:v>67.8</c:v>
                </c:pt>
                <c:pt idx="1011">
                  <c:v>68.3</c:v>
                </c:pt>
                <c:pt idx="1012">
                  <c:v>68.2</c:v>
                </c:pt>
                <c:pt idx="1013">
                  <c:v>67.900000000000006</c:v>
                </c:pt>
                <c:pt idx="1014">
                  <c:v>68.400000000000006</c:v>
                </c:pt>
                <c:pt idx="1015">
                  <c:v>68.2</c:v>
                </c:pt>
                <c:pt idx="1016">
                  <c:v>68</c:v>
                </c:pt>
                <c:pt idx="1017">
                  <c:v>67.8</c:v>
                </c:pt>
                <c:pt idx="1018">
                  <c:v>68.099999999999994</c:v>
                </c:pt>
                <c:pt idx="1019">
                  <c:v>68.2</c:v>
                </c:pt>
                <c:pt idx="1020">
                  <c:v>67.900000000000006</c:v>
                </c:pt>
                <c:pt idx="1021">
                  <c:v>68.2</c:v>
                </c:pt>
                <c:pt idx="1022">
                  <c:v>68.2</c:v>
                </c:pt>
                <c:pt idx="1023">
                  <c:v>68.099999999999994</c:v>
                </c:pt>
                <c:pt idx="1024">
                  <c:v>68.5</c:v>
                </c:pt>
                <c:pt idx="1025">
                  <c:v>68.2</c:v>
                </c:pt>
                <c:pt idx="1026">
                  <c:v>68.2</c:v>
                </c:pt>
                <c:pt idx="1027">
                  <c:v>68.2</c:v>
                </c:pt>
                <c:pt idx="1028">
                  <c:v>68.3</c:v>
                </c:pt>
                <c:pt idx="1029">
                  <c:v>68.3</c:v>
                </c:pt>
                <c:pt idx="1030">
                  <c:v>68.099999999999994</c:v>
                </c:pt>
                <c:pt idx="1031">
                  <c:v>68.2</c:v>
                </c:pt>
                <c:pt idx="1032">
                  <c:v>68.2</c:v>
                </c:pt>
                <c:pt idx="1033">
                  <c:v>68.2</c:v>
                </c:pt>
                <c:pt idx="1034">
                  <c:v>68.099999999999994</c:v>
                </c:pt>
                <c:pt idx="1035">
                  <c:v>68.2</c:v>
                </c:pt>
                <c:pt idx="1036">
                  <c:v>68.2</c:v>
                </c:pt>
                <c:pt idx="1037">
                  <c:v>68.3</c:v>
                </c:pt>
                <c:pt idx="1038">
                  <c:v>68.2</c:v>
                </c:pt>
                <c:pt idx="1039">
                  <c:v>68.099999999999994</c:v>
                </c:pt>
                <c:pt idx="1040">
                  <c:v>68</c:v>
                </c:pt>
                <c:pt idx="1041">
                  <c:v>68</c:v>
                </c:pt>
                <c:pt idx="1042">
                  <c:v>68.099999999999994</c:v>
                </c:pt>
                <c:pt idx="1043">
                  <c:v>68.2</c:v>
                </c:pt>
                <c:pt idx="1044">
                  <c:v>68.2</c:v>
                </c:pt>
                <c:pt idx="1045">
                  <c:v>68.2</c:v>
                </c:pt>
                <c:pt idx="1046">
                  <c:v>68.2</c:v>
                </c:pt>
                <c:pt idx="1047">
                  <c:v>68.2</c:v>
                </c:pt>
                <c:pt idx="1048">
                  <c:v>68.099999999999994</c:v>
                </c:pt>
                <c:pt idx="1049">
                  <c:v>68.099999999999994</c:v>
                </c:pt>
                <c:pt idx="1050">
                  <c:v>68</c:v>
                </c:pt>
                <c:pt idx="1051">
                  <c:v>68.2</c:v>
                </c:pt>
                <c:pt idx="1052">
                  <c:v>68.3</c:v>
                </c:pt>
                <c:pt idx="1053">
                  <c:v>68</c:v>
                </c:pt>
                <c:pt idx="1054">
                  <c:v>68</c:v>
                </c:pt>
                <c:pt idx="1055">
                  <c:v>68.2</c:v>
                </c:pt>
                <c:pt idx="1056">
                  <c:v>68</c:v>
                </c:pt>
                <c:pt idx="1057">
                  <c:v>68</c:v>
                </c:pt>
                <c:pt idx="1058">
                  <c:v>68.400000000000006</c:v>
                </c:pt>
                <c:pt idx="1059">
                  <c:v>68.2</c:v>
                </c:pt>
                <c:pt idx="1060">
                  <c:v>68.400000000000006</c:v>
                </c:pt>
                <c:pt idx="1061">
                  <c:v>68</c:v>
                </c:pt>
                <c:pt idx="1062">
                  <c:v>68.3</c:v>
                </c:pt>
                <c:pt idx="1063">
                  <c:v>68.099999999999994</c:v>
                </c:pt>
                <c:pt idx="1064">
                  <c:v>68.3</c:v>
                </c:pt>
                <c:pt idx="1065">
                  <c:v>68.3</c:v>
                </c:pt>
                <c:pt idx="1066">
                  <c:v>68</c:v>
                </c:pt>
                <c:pt idx="1067">
                  <c:v>68.2</c:v>
                </c:pt>
                <c:pt idx="1068">
                  <c:v>68.099999999999994</c:v>
                </c:pt>
                <c:pt idx="1069">
                  <c:v>68.3</c:v>
                </c:pt>
                <c:pt idx="1070">
                  <c:v>68.099999999999994</c:v>
                </c:pt>
                <c:pt idx="1071">
                  <c:v>68.099999999999994</c:v>
                </c:pt>
                <c:pt idx="1072">
                  <c:v>68.2</c:v>
                </c:pt>
                <c:pt idx="1073">
                  <c:v>68.099999999999994</c:v>
                </c:pt>
                <c:pt idx="1074">
                  <c:v>68.2</c:v>
                </c:pt>
                <c:pt idx="1075">
                  <c:v>68.099999999999994</c:v>
                </c:pt>
                <c:pt idx="1076">
                  <c:v>68.2</c:v>
                </c:pt>
                <c:pt idx="1077">
                  <c:v>68.099999999999994</c:v>
                </c:pt>
                <c:pt idx="1078">
                  <c:v>68.3</c:v>
                </c:pt>
                <c:pt idx="1079">
                  <c:v>68</c:v>
                </c:pt>
                <c:pt idx="1080">
                  <c:v>68.099999999999994</c:v>
                </c:pt>
                <c:pt idx="1081">
                  <c:v>68.2</c:v>
                </c:pt>
                <c:pt idx="1082">
                  <c:v>68.099999999999994</c:v>
                </c:pt>
                <c:pt idx="1083">
                  <c:v>68</c:v>
                </c:pt>
                <c:pt idx="1084">
                  <c:v>68.2</c:v>
                </c:pt>
                <c:pt idx="1085">
                  <c:v>68.099999999999994</c:v>
                </c:pt>
                <c:pt idx="1086">
                  <c:v>68</c:v>
                </c:pt>
                <c:pt idx="1087">
                  <c:v>68.099999999999994</c:v>
                </c:pt>
                <c:pt idx="1088">
                  <c:v>68.099999999999994</c:v>
                </c:pt>
                <c:pt idx="1089">
                  <c:v>68.099999999999994</c:v>
                </c:pt>
                <c:pt idx="1090">
                  <c:v>68.2</c:v>
                </c:pt>
                <c:pt idx="1091">
                  <c:v>67.900000000000006</c:v>
                </c:pt>
                <c:pt idx="1092">
                  <c:v>68.400000000000006</c:v>
                </c:pt>
                <c:pt idx="1093">
                  <c:v>68.099999999999994</c:v>
                </c:pt>
                <c:pt idx="1094">
                  <c:v>68.3</c:v>
                </c:pt>
                <c:pt idx="1095">
                  <c:v>68.2</c:v>
                </c:pt>
                <c:pt idx="1096">
                  <c:v>68.2</c:v>
                </c:pt>
                <c:pt idx="1097">
                  <c:v>68.2</c:v>
                </c:pt>
                <c:pt idx="1098">
                  <c:v>68.099999999999994</c:v>
                </c:pt>
                <c:pt idx="1099">
                  <c:v>68.2</c:v>
                </c:pt>
                <c:pt idx="1100">
                  <c:v>68.2</c:v>
                </c:pt>
                <c:pt idx="1101">
                  <c:v>68.2</c:v>
                </c:pt>
                <c:pt idx="1102">
                  <c:v>68.400000000000006</c:v>
                </c:pt>
                <c:pt idx="1103">
                  <c:v>68</c:v>
                </c:pt>
                <c:pt idx="1104">
                  <c:v>67.900000000000006</c:v>
                </c:pt>
                <c:pt idx="1105">
                  <c:v>67.900000000000006</c:v>
                </c:pt>
                <c:pt idx="1106">
                  <c:v>68.2</c:v>
                </c:pt>
                <c:pt idx="1107">
                  <c:v>68.2</c:v>
                </c:pt>
                <c:pt idx="1108">
                  <c:v>68</c:v>
                </c:pt>
                <c:pt idx="1109">
                  <c:v>68.3</c:v>
                </c:pt>
                <c:pt idx="1110">
                  <c:v>68.099999999999994</c:v>
                </c:pt>
                <c:pt idx="1111">
                  <c:v>68.3</c:v>
                </c:pt>
                <c:pt idx="1112">
                  <c:v>68</c:v>
                </c:pt>
                <c:pt idx="1113">
                  <c:v>68.099999999999994</c:v>
                </c:pt>
                <c:pt idx="1114">
                  <c:v>68.2</c:v>
                </c:pt>
                <c:pt idx="1115">
                  <c:v>68.099999999999994</c:v>
                </c:pt>
                <c:pt idx="1116">
                  <c:v>68.400000000000006</c:v>
                </c:pt>
                <c:pt idx="1117">
                  <c:v>68.2</c:v>
                </c:pt>
                <c:pt idx="1118">
                  <c:v>68.099999999999994</c:v>
                </c:pt>
                <c:pt idx="1119">
                  <c:v>68.400000000000006</c:v>
                </c:pt>
                <c:pt idx="1120">
                  <c:v>68.099999999999994</c:v>
                </c:pt>
                <c:pt idx="1121">
                  <c:v>68.2</c:v>
                </c:pt>
                <c:pt idx="1122">
                  <c:v>68</c:v>
                </c:pt>
                <c:pt idx="1123">
                  <c:v>68.2</c:v>
                </c:pt>
                <c:pt idx="1124">
                  <c:v>68</c:v>
                </c:pt>
                <c:pt idx="1125">
                  <c:v>68.2</c:v>
                </c:pt>
                <c:pt idx="1126">
                  <c:v>68</c:v>
                </c:pt>
                <c:pt idx="1127">
                  <c:v>68.099999999999994</c:v>
                </c:pt>
                <c:pt idx="1128">
                  <c:v>68.099999999999994</c:v>
                </c:pt>
                <c:pt idx="1129">
                  <c:v>68.3</c:v>
                </c:pt>
                <c:pt idx="1130">
                  <c:v>68.2</c:v>
                </c:pt>
                <c:pt idx="1131">
                  <c:v>67.900000000000006</c:v>
                </c:pt>
                <c:pt idx="1132">
                  <c:v>68.5</c:v>
                </c:pt>
                <c:pt idx="1133">
                  <c:v>68.2</c:v>
                </c:pt>
                <c:pt idx="1134">
                  <c:v>68</c:v>
                </c:pt>
                <c:pt idx="1135">
                  <c:v>68</c:v>
                </c:pt>
                <c:pt idx="1136">
                  <c:v>68.3</c:v>
                </c:pt>
                <c:pt idx="1137">
                  <c:v>68.2</c:v>
                </c:pt>
                <c:pt idx="1138">
                  <c:v>68</c:v>
                </c:pt>
                <c:pt idx="1139">
                  <c:v>68.3</c:v>
                </c:pt>
                <c:pt idx="1140">
                  <c:v>68.2</c:v>
                </c:pt>
                <c:pt idx="1141">
                  <c:v>68.2</c:v>
                </c:pt>
                <c:pt idx="1142">
                  <c:v>68</c:v>
                </c:pt>
                <c:pt idx="1143">
                  <c:v>68.3</c:v>
                </c:pt>
                <c:pt idx="1144">
                  <c:v>68.2</c:v>
                </c:pt>
                <c:pt idx="1145">
                  <c:v>67.900000000000006</c:v>
                </c:pt>
                <c:pt idx="1146">
                  <c:v>68.400000000000006</c:v>
                </c:pt>
                <c:pt idx="1147">
                  <c:v>68.2</c:v>
                </c:pt>
                <c:pt idx="1148">
                  <c:v>68.3</c:v>
                </c:pt>
                <c:pt idx="1149">
                  <c:v>68.2</c:v>
                </c:pt>
                <c:pt idx="1150">
                  <c:v>68.2</c:v>
                </c:pt>
                <c:pt idx="1151">
                  <c:v>68.099999999999994</c:v>
                </c:pt>
                <c:pt idx="1152">
                  <c:v>67.900000000000006</c:v>
                </c:pt>
                <c:pt idx="1153">
                  <c:v>68.5</c:v>
                </c:pt>
                <c:pt idx="1154">
                  <c:v>68.2</c:v>
                </c:pt>
                <c:pt idx="1155">
                  <c:v>67.900000000000006</c:v>
                </c:pt>
                <c:pt idx="1156">
                  <c:v>67.900000000000006</c:v>
                </c:pt>
                <c:pt idx="1157">
                  <c:v>68.2</c:v>
                </c:pt>
                <c:pt idx="1158">
                  <c:v>68</c:v>
                </c:pt>
                <c:pt idx="1159">
                  <c:v>68.3</c:v>
                </c:pt>
                <c:pt idx="1160">
                  <c:v>68.099999999999994</c:v>
                </c:pt>
                <c:pt idx="1161">
                  <c:v>68</c:v>
                </c:pt>
                <c:pt idx="1162">
                  <c:v>68.2</c:v>
                </c:pt>
                <c:pt idx="1163">
                  <c:v>68.2</c:v>
                </c:pt>
                <c:pt idx="1164">
                  <c:v>68.2</c:v>
                </c:pt>
                <c:pt idx="1165">
                  <c:v>67.8</c:v>
                </c:pt>
                <c:pt idx="1166">
                  <c:v>68.400000000000006</c:v>
                </c:pt>
                <c:pt idx="1167">
                  <c:v>68.099999999999994</c:v>
                </c:pt>
                <c:pt idx="1168">
                  <c:v>68</c:v>
                </c:pt>
                <c:pt idx="1169">
                  <c:v>68</c:v>
                </c:pt>
                <c:pt idx="1170">
                  <c:v>68.2</c:v>
                </c:pt>
                <c:pt idx="1171">
                  <c:v>68.099999999999994</c:v>
                </c:pt>
                <c:pt idx="1172">
                  <c:v>68</c:v>
                </c:pt>
                <c:pt idx="1173">
                  <c:v>68.2</c:v>
                </c:pt>
                <c:pt idx="1174">
                  <c:v>68.2</c:v>
                </c:pt>
                <c:pt idx="1175">
                  <c:v>68.2</c:v>
                </c:pt>
                <c:pt idx="1176">
                  <c:v>67.8</c:v>
                </c:pt>
                <c:pt idx="1177">
                  <c:v>68.2</c:v>
                </c:pt>
                <c:pt idx="1178">
                  <c:v>68.099999999999994</c:v>
                </c:pt>
                <c:pt idx="1179">
                  <c:v>68.2</c:v>
                </c:pt>
                <c:pt idx="1180">
                  <c:v>68.3</c:v>
                </c:pt>
                <c:pt idx="1181">
                  <c:v>68</c:v>
                </c:pt>
                <c:pt idx="1182">
                  <c:v>68</c:v>
                </c:pt>
                <c:pt idx="1183">
                  <c:v>68.2</c:v>
                </c:pt>
                <c:pt idx="1184">
                  <c:v>68.099999999999994</c:v>
                </c:pt>
                <c:pt idx="1185">
                  <c:v>68</c:v>
                </c:pt>
                <c:pt idx="1186">
                  <c:v>67.900000000000006</c:v>
                </c:pt>
                <c:pt idx="1187">
                  <c:v>68</c:v>
                </c:pt>
                <c:pt idx="1188">
                  <c:v>68.2</c:v>
                </c:pt>
                <c:pt idx="1189">
                  <c:v>68.3</c:v>
                </c:pt>
                <c:pt idx="1190">
                  <c:v>68.2</c:v>
                </c:pt>
                <c:pt idx="1191">
                  <c:v>68.2</c:v>
                </c:pt>
                <c:pt idx="1192">
                  <c:v>68</c:v>
                </c:pt>
                <c:pt idx="1193">
                  <c:v>68.2</c:v>
                </c:pt>
                <c:pt idx="1194">
                  <c:v>68</c:v>
                </c:pt>
                <c:pt idx="1195">
                  <c:v>68.099999999999994</c:v>
                </c:pt>
                <c:pt idx="1196">
                  <c:v>68.3</c:v>
                </c:pt>
                <c:pt idx="1197">
                  <c:v>68.2</c:v>
                </c:pt>
                <c:pt idx="1198">
                  <c:v>68.3</c:v>
                </c:pt>
                <c:pt idx="1199">
                  <c:v>68</c:v>
                </c:pt>
                <c:pt idx="1200">
                  <c:v>68.2</c:v>
                </c:pt>
                <c:pt idx="1201">
                  <c:v>68.3</c:v>
                </c:pt>
                <c:pt idx="1202">
                  <c:v>68.099999999999994</c:v>
                </c:pt>
                <c:pt idx="1203">
                  <c:v>68</c:v>
                </c:pt>
                <c:pt idx="1204">
                  <c:v>68.2</c:v>
                </c:pt>
                <c:pt idx="1205">
                  <c:v>68.2</c:v>
                </c:pt>
                <c:pt idx="1206">
                  <c:v>68</c:v>
                </c:pt>
                <c:pt idx="1207">
                  <c:v>68.3</c:v>
                </c:pt>
                <c:pt idx="1208">
                  <c:v>68.2</c:v>
                </c:pt>
                <c:pt idx="1209">
                  <c:v>68.099999999999994</c:v>
                </c:pt>
                <c:pt idx="1210">
                  <c:v>67.900000000000006</c:v>
                </c:pt>
                <c:pt idx="1211">
                  <c:v>68.2</c:v>
                </c:pt>
                <c:pt idx="1212">
                  <c:v>68.400000000000006</c:v>
                </c:pt>
                <c:pt idx="1213">
                  <c:v>68.2</c:v>
                </c:pt>
                <c:pt idx="1214">
                  <c:v>68.3</c:v>
                </c:pt>
                <c:pt idx="1215">
                  <c:v>68.3</c:v>
                </c:pt>
                <c:pt idx="1216">
                  <c:v>68</c:v>
                </c:pt>
                <c:pt idx="1217">
                  <c:v>68.3</c:v>
                </c:pt>
                <c:pt idx="1218">
                  <c:v>68.3</c:v>
                </c:pt>
                <c:pt idx="1219">
                  <c:v>68</c:v>
                </c:pt>
                <c:pt idx="1220">
                  <c:v>68</c:v>
                </c:pt>
                <c:pt idx="1221">
                  <c:v>68.099999999999994</c:v>
                </c:pt>
                <c:pt idx="1222">
                  <c:v>68.099999999999994</c:v>
                </c:pt>
                <c:pt idx="1223">
                  <c:v>68.3</c:v>
                </c:pt>
                <c:pt idx="1224">
                  <c:v>68.2</c:v>
                </c:pt>
                <c:pt idx="1225">
                  <c:v>68.099999999999994</c:v>
                </c:pt>
                <c:pt idx="1226">
                  <c:v>67.900000000000006</c:v>
                </c:pt>
                <c:pt idx="1227">
                  <c:v>68.3</c:v>
                </c:pt>
                <c:pt idx="1228">
                  <c:v>67.900000000000006</c:v>
                </c:pt>
                <c:pt idx="1229">
                  <c:v>68</c:v>
                </c:pt>
                <c:pt idx="1230">
                  <c:v>68.3</c:v>
                </c:pt>
                <c:pt idx="1231">
                  <c:v>68.099999999999994</c:v>
                </c:pt>
                <c:pt idx="1232">
                  <c:v>68.099999999999994</c:v>
                </c:pt>
                <c:pt idx="1233">
                  <c:v>68.3</c:v>
                </c:pt>
                <c:pt idx="1234">
                  <c:v>68.3</c:v>
                </c:pt>
                <c:pt idx="1235">
                  <c:v>68</c:v>
                </c:pt>
                <c:pt idx="1236">
                  <c:v>68</c:v>
                </c:pt>
                <c:pt idx="1237">
                  <c:v>67.900000000000006</c:v>
                </c:pt>
                <c:pt idx="1238">
                  <c:v>68.2</c:v>
                </c:pt>
                <c:pt idx="1239">
                  <c:v>68.2</c:v>
                </c:pt>
                <c:pt idx="1240">
                  <c:v>68.099999999999994</c:v>
                </c:pt>
                <c:pt idx="1241">
                  <c:v>68.3</c:v>
                </c:pt>
                <c:pt idx="1242">
                  <c:v>68.2</c:v>
                </c:pt>
                <c:pt idx="1243">
                  <c:v>67.900000000000006</c:v>
                </c:pt>
                <c:pt idx="1244">
                  <c:v>68.099999999999994</c:v>
                </c:pt>
                <c:pt idx="1245">
                  <c:v>68.099999999999994</c:v>
                </c:pt>
                <c:pt idx="1246">
                  <c:v>68.099999999999994</c:v>
                </c:pt>
                <c:pt idx="1247">
                  <c:v>68.099999999999994</c:v>
                </c:pt>
                <c:pt idx="1248">
                  <c:v>68.400000000000006</c:v>
                </c:pt>
                <c:pt idx="1249">
                  <c:v>68</c:v>
                </c:pt>
                <c:pt idx="1250">
                  <c:v>68.2</c:v>
                </c:pt>
                <c:pt idx="1251">
                  <c:v>68.2</c:v>
                </c:pt>
                <c:pt idx="1252">
                  <c:v>68.2</c:v>
                </c:pt>
                <c:pt idx="1253">
                  <c:v>68</c:v>
                </c:pt>
                <c:pt idx="1254">
                  <c:v>68.2</c:v>
                </c:pt>
                <c:pt idx="1255">
                  <c:v>68.3</c:v>
                </c:pt>
                <c:pt idx="1256">
                  <c:v>68</c:v>
                </c:pt>
                <c:pt idx="1257">
                  <c:v>68.5</c:v>
                </c:pt>
                <c:pt idx="1258">
                  <c:v>68.3</c:v>
                </c:pt>
                <c:pt idx="1259">
                  <c:v>68</c:v>
                </c:pt>
                <c:pt idx="1260">
                  <c:v>68.099999999999994</c:v>
                </c:pt>
                <c:pt idx="1261">
                  <c:v>67.8</c:v>
                </c:pt>
                <c:pt idx="1262">
                  <c:v>68.2</c:v>
                </c:pt>
                <c:pt idx="1263">
                  <c:v>67.900000000000006</c:v>
                </c:pt>
                <c:pt idx="1264">
                  <c:v>68.3</c:v>
                </c:pt>
                <c:pt idx="1265">
                  <c:v>68.3</c:v>
                </c:pt>
                <c:pt idx="1266">
                  <c:v>68.099999999999994</c:v>
                </c:pt>
                <c:pt idx="1267">
                  <c:v>68</c:v>
                </c:pt>
                <c:pt idx="1268">
                  <c:v>68.400000000000006</c:v>
                </c:pt>
                <c:pt idx="1269">
                  <c:v>68.2</c:v>
                </c:pt>
                <c:pt idx="1270">
                  <c:v>68</c:v>
                </c:pt>
                <c:pt idx="1271">
                  <c:v>68.5</c:v>
                </c:pt>
                <c:pt idx="1272">
                  <c:v>68.400000000000006</c:v>
                </c:pt>
                <c:pt idx="1273">
                  <c:v>68.2</c:v>
                </c:pt>
                <c:pt idx="1274">
                  <c:v>68</c:v>
                </c:pt>
                <c:pt idx="1275">
                  <c:v>68.3</c:v>
                </c:pt>
                <c:pt idx="1276">
                  <c:v>68.2</c:v>
                </c:pt>
                <c:pt idx="1277">
                  <c:v>68.099999999999994</c:v>
                </c:pt>
                <c:pt idx="1278">
                  <c:v>68</c:v>
                </c:pt>
                <c:pt idx="1279">
                  <c:v>68.3</c:v>
                </c:pt>
                <c:pt idx="1280">
                  <c:v>68.099999999999994</c:v>
                </c:pt>
                <c:pt idx="1281">
                  <c:v>68</c:v>
                </c:pt>
                <c:pt idx="1282">
                  <c:v>68.2</c:v>
                </c:pt>
                <c:pt idx="1283">
                  <c:v>68.2</c:v>
                </c:pt>
                <c:pt idx="1284">
                  <c:v>68.099999999999994</c:v>
                </c:pt>
                <c:pt idx="1285">
                  <c:v>68</c:v>
                </c:pt>
                <c:pt idx="1286">
                  <c:v>68.400000000000006</c:v>
                </c:pt>
                <c:pt idx="1287">
                  <c:v>68.2</c:v>
                </c:pt>
                <c:pt idx="1288">
                  <c:v>68</c:v>
                </c:pt>
                <c:pt idx="1289">
                  <c:v>68.400000000000006</c:v>
                </c:pt>
                <c:pt idx="1290">
                  <c:v>68.3</c:v>
                </c:pt>
                <c:pt idx="1291">
                  <c:v>68</c:v>
                </c:pt>
                <c:pt idx="1292">
                  <c:v>68</c:v>
                </c:pt>
                <c:pt idx="1293">
                  <c:v>68.400000000000006</c:v>
                </c:pt>
                <c:pt idx="1294">
                  <c:v>68.2</c:v>
                </c:pt>
                <c:pt idx="1295">
                  <c:v>68.099999999999994</c:v>
                </c:pt>
                <c:pt idx="1296">
                  <c:v>68.400000000000006</c:v>
                </c:pt>
                <c:pt idx="1297">
                  <c:v>68.099999999999994</c:v>
                </c:pt>
                <c:pt idx="1298">
                  <c:v>68.099999999999994</c:v>
                </c:pt>
                <c:pt idx="1299">
                  <c:v>68</c:v>
                </c:pt>
                <c:pt idx="1300">
                  <c:v>68.3</c:v>
                </c:pt>
                <c:pt idx="1301">
                  <c:v>68.099999999999994</c:v>
                </c:pt>
                <c:pt idx="1302">
                  <c:v>68.2</c:v>
                </c:pt>
                <c:pt idx="1303">
                  <c:v>68.600000000000009</c:v>
                </c:pt>
                <c:pt idx="1304">
                  <c:v>68.099999999999994</c:v>
                </c:pt>
                <c:pt idx="1305">
                  <c:v>68</c:v>
                </c:pt>
                <c:pt idx="1306">
                  <c:v>67.900000000000006</c:v>
                </c:pt>
                <c:pt idx="1307">
                  <c:v>68.2</c:v>
                </c:pt>
                <c:pt idx="1308">
                  <c:v>68.2</c:v>
                </c:pt>
                <c:pt idx="1309">
                  <c:v>68</c:v>
                </c:pt>
                <c:pt idx="1310">
                  <c:v>68.2</c:v>
                </c:pt>
                <c:pt idx="1311">
                  <c:v>68.099999999999994</c:v>
                </c:pt>
                <c:pt idx="1312">
                  <c:v>68</c:v>
                </c:pt>
                <c:pt idx="1313">
                  <c:v>68.2</c:v>
                </c:pt>
                <c:pt idx="1314">
                  <c:v>68.3</c:v>
                </c:pt>
                <c:pt idx="1315">
                  <c:v>68</c:v>
                </c:pt>
                <c:pt idx="1316">
                  <c:v>67.900000000000006</c:v>
                </c:pt>
                <c:pt idx="1317">
                  <c:v>68.2</c:v>
                </c:pt>
                <c:pt idx="1318">
                  <c:v>68.2</c:v>
                </c:pt>
                <c:pt idx="1319">
                  <c:v>68</c:v>
                </c:pt>
                <c:pt idx="1320">
                  <c:v>67.900000000000006</c:v>
                </c:pt>
                <c:pt idx="1321">
                  <c:v>68.3</c:v>
                </c:pt>
                <c:pt idx="1322">
                  <c:v>68.099999999999994</c:v>
                </c:pt>
                <c:pt idx="1323">
                  <c:v>68</c:v>
                </c:pt>
                <c:pt idx="1324">
                  <c:v>67.900000000000006</c:v>
                </c:pt>
                <c:pt idx="1325">
                  <c:v>68.2</c:v>
                </c:pt>
                <c:pt idx="1326">
                  <c:v>68</c:v>
                </c:pt>
                <c:pt idx="1327">
                  <c:v>68.2</c:v>
                </c:pt>
                <c:pt idx="1328">
                  <c:v>68.7</c:v>
                </c:pt>
                <c:pt idx="1329">
                  <c:v>68.3</c:v>
                </c:pt>
                <c:pt idx="1330">
                  <c:v>68.099999999999994</c:v>
                </c:pt>
                <c:pt idx="1331">
                  <c:v>68</c:v>
                </c:pt>
                <c:pt idx="1332">
                  <c:v>68.099999999999994</c:v>
                </c:pt>
                <c:pt idx="1333">
                  <c:v>68.099999999999994</c:v>
                </c:pt>
                <c:pt idx="1334">
                  <c:v>67.900000000000006</c:v>
                </c:pt>
                <c:pt idx="1335">
                  <c:v>68.3</c:v>
                </c:pt>
                <c:pt idx="1336">
                  <c:v>68.2</c:v>
                </c:pt>
                <c:pt idx="1337">
                  <c:v>67.900000000000006</c:v>
                </c:pt>
                <c:pt idx="1338">
                  <c:v>68.2</c:v>
                </c:pt>
                <c:pt idx="1339">
                  <c:v>68.2</c:v>
                </c:pt>
                <c:pt idx="1340">
                  <c:v>67.900000000000006</c:v>
                </c:pt>
                <c:pt idx="1341">
                  <c:v>68.3</c:v>
                </c:pt>
                <c:pt idx="1342">
                  <c:v>68.400000000000006</c:v>
                </c:pt>
                <c:pt idx="1343">
                  <c:v>68.3</c:v>
                </c:pt>
                <c:pt idx="1344">
                  <c:v>68</c:v>
                </c:pt>
                <c:pt idx="1345">
                  <c:v>68.2</c:v>
                </c:pt>
                <c:pt idx="1346">
                  <c:v>68.099999999999994</c:v>
                </c:pt>
                <c:pt idx="1347">
                  <c:v>68.3</c:v>
                </c:pt>
                <c:pt idx="1348">
                  <c:v>68.099999999999994</c:v>
                </c:pt>
                <c:pt idx="1349">
                  <c:v>68.3</c:v>
                </c:pt>
                <c:pt idx="1350">
                  <c:v>68.2</c:v>
                </c:pt>
                <c:pt idx="1351">
                  <c:v>68.2</c:v>
                </c:pt>
                <c:pt idx="1352">
                  <c:v>67.8</c:v>
                </c:pt>
                <c:pt idx="1353">
                  <c:v>68.2</c:v>
                </c:pt>
                <c:pt idx="1354">
                  <c:v>68.099999999999994</c:v>
                </c:pt>
                <c:pt idx="1355">
                  <c:v>68</c:v>
                </c:pt>
                <c:pt idx="1356">
                  <c:v>68.2</c:v>
                </c:pt>
                <c:pt idx="1357">
                  <c:v>68.099999999999994</c:v>
                </c:pt>
                <c:pt idx="1358">
                  <c:v>68.2</c:v>
                </c:pt>
                <c:pt idx="1359">
                  <c:v>68.2</c:v>
                </c:pt>
                <c:pt idx="1360">
                  <c:v>68.2</c:v>
                </c:pt>
                <c:pt idx="1361">
                  <c:v>68.3</c:v>
                </c:pt>
                <c:pt idx="1362">
                  <c:v>68</c:v>
                </c:pt>
                <c:pt idx="1363">
                  <c:v>67.900000000000006</c:v>
                </c:pt>
                <c:pt idx="1364">
                  <c:v>68.3</c:v>
                </c:pt>
                <c:pt idx="1365">
                  <c:v>68.2</c:v>
                </c:pt>
                <c:pt idx="1366">
                  <c:v>68.099999999999994</c:v>
                </c:pt>
                <c:pt idx="1367">
                  <c:v>68.3</c:v>
                </c:pt>
                <c:pt idx="1368">
                  <c:v>68</c:v>
                </c:pt>
                <c:pt idx="1369">
                  <c:v>68.2</c:v>
                </c:pt>
                <c:pt idx="1370">
                  <c:v>68.2</c:v>
                </c:pt>
                <c:pt idx="1371">
                  <c:v>68.5</c:v>
                </c:pt>
                <c:pt idx="1372">
                  <c:v>67.900000000000006</c:v>
                </c:pt>
                <c:pt idx="1373">
                  <c:v>68.3</c:v>
                </c:pt>
                <c:pt idx="1374">
                  <c:v>68.099999999999994</c:v>
                </c:pt>
                <c:pt idx="1375">
                  <c:v>68.2</c:v>
                </c:pt>
                <c:pt idx="1376">
                  <c:v>68</c:v>
                </c:pt>
                <c:pt idx="1377">
                  <c:v>68.5</c:v>
                </c:pt>
                <c:pt idx="1378">
                  <c:v>68.099999999999994</c:v>
                </c:pt>
                <c:pt idx="1379">
                  <c:v>68.099999999999994</c:v>
                </c:pt>
                <c:pt idx="1380">
                  <c:v>68</c:v>
                </c:pt>
                <c:pt idx="1381">
                  <c:v>68.3</c:v>
                </c:pt>
                <c:pt idx="1382">
                  <c:v>68.2</c:v>
                </c:pt>
                <c:pt idx="1383">
                  <c:v>68.099999999999994</c:v>
                </c:pt>
                <c:pt idx="1384">
                  <c:v>67.900000000000006</c:v>
                </c:pt>
                <c:pt idx="1385">
                  <c:v>68.2</c:v>
                </c:pt>
                <c:pt idx="1386">
                  <c:v>68.099999999999994</c:v>
                </c:pt>
                <c:pt idx="1387">
                  <c:v>68</c:v>
                </c:pt>
                <c:pt idx="1388">
                  <c:v>68.3</c:v>
                </c:pt>
                <c:pt idx="1389">
                  <c:v>68.3</c:v>
                </c:pt>
                <c:pt idx="1390">
                  <c:v>68</c:v>
                </c:pt>
                <c:pt idx="1391">
                  <c:v>68.2</c:v>
                </c:pt>
                <c:pt idx="1392">
                  <c:v>68.2</c:v>
                </c:pt>
                <c:pt idx="1393">
                  <c:v>68.3</c:v>
                </c:pt>
                <c:pt idx="1394">
                  <c:v>68</c:v>
                </c:pt>
                <c:pt idx="1395">
                  <c:v>67.900000000000006</c:v>
                </c:pt>
                <c:pt idx="1396">
                  <c:v>68.3</c:v>
                </c:pt>
                <c:pt idx="1397">
                  <c:v>68.2</c:v>
                </c:pt>
                <c:pt idx="1398">
                  <c:v>68.099999999999994</c:v>
                </c:pt>
                <c:pt idx="1399">
                  <c:v>68.2</c:v>
                </c:pt>
                <c:pt idx="1400">
                  <c:v>68.099999999999994</c:v>
                </c:pt>
                <c:pt idx="1401">
                  <c:v>68.5</c:v>
                </c:pt>
                <c:pt idx="1402">
                  <c:v>68.3</c:v>
                </c:pt>
                <c:pt idx="1403">
                  <c:v>68.3</c:v>
                </c:pt>
                <c:pt idx="1404">
                  <c:v>68</c:v>
                </c:pt>
                <c:pt idx="1405">
                  <c:v>68</c:v>
                </c:pt>
                <c:pt idx="1406">
                  <c:v>68.400000000000006</c:v>
                </c:pt>
                <c:pt idx="1407">
                  <c:v>68.099999999999994</c:v>
                </c:pt>
                <c:pt idx="1408">
                  <c:v>68.2</c:v>
                </c:pt>
                <c:pt idx="1409">
                  <c:v>68</c:v>
                </c:pt>
                <c:pt idx="1410">
                  <c:v>68.2</c:v>
                </c:pt>
                <c:pt idx="1411">
                  <c:v>68.099999999999994</c:v>
                </c:pt>
                <c:pt idx="1412">
                  <c:v>68.3</c:v>
                </c:pt>
                <c:pt idx="1413">
                  <c:v>68</c:v>
                </c:pt>
                <c:pt idx="1414">
                  <c:v>68</c:v>
                </c:pt>
                <c:pt idx="1415">
                  <c:v>68</c:v>
                </c:pt>
                <c:pt idx="1416">
                  <c:v>67.900000000000006</c:v>
                </c:pt>
                <c:pt idx="1417">
                  <c:v>68.2</c:v>
                </c:pt>
                <c:pt idx="1418">
                  <c:v>68.2</c:v>
                </c:pt>
                <c:pt idx="1419">
                  <c:v>68</c:v>
                </c:pt>
                <c:pt idx="1420">
                  <c:v>67.900000000000006</c:v>
                </c:pt>
                <c:pt idx="1421">
                  <c:v>68.3</c:v>
                </c:pt>
                <c:pt idx="1422">
                  <c:v>68.2</c:v>
                </c:pt>
                <c:pt idx="1423">
                  <c:v>68</c:v>
                </c:pt>
                <c:pt idx="1424">
                  <c:v>68.3</c:v>
                </c:pt>
                <c:pt idx="1425">
                  <c:v>68.099999999999994</c:v>
                </c:pt>
                <c:pt idx="1426">
                  <c:v>68.099999999999994</c:v>
                </c:pt>
                <c:pt idx="1427">
                  <c:v>68.3</c:v>
                </c:pt>
                <c:pt idx="1428">
                  <c:v>68.2</c:v>
                </c:pt>
                <c:pt idx="1429">
                  <c:v>68.2</c:v>
                </c:pt>
                <c:pt idx="1430">
                  <c:v>67.900000000000006</c:v>
                </c:pt>
                <c:pt idx="1431">
                  <c:v>68.3</c:v>
                </c:pt>
                <c:pt idx="1432">
                  <c:v>68.099999999999994</c:v>
                </c:pt>
                <c:pt idx="1433">
                  <c:v>68.099999999999994</c:v>
                </c:pt>
                <c:pt idx="1434">
                  <c:v>67.8</c:v>
                </c:pt>
                <c:pt idx="1435">
                  <c:v>68.3</c:v>
                </c:pt>
                <c:pt idx="1436">
                  <c:v>68.400000000000006</c:v>
                </c:pt>
                <c:pt idx="1437">
                  <c:v>67.900000000000006</c:v>
                </c:pt>
                <c:pt idx="1438">
                  <c:v>68.5</c:v>
                </c:pt>
                <c:pt idx="1439">
                  <c:v>68.2</c:v>
                </c:pt>
                <c:pt idx="1440">
                  <c:v>68.099999999999994</c:v>
                </c:pt>
                <c:pt idx="1441">
                  <c:v>67.8</c:v>
                </c:pt>
                <c:pt idx="1442">
                  <c:v>68.400000000000006</c:v>
                </c:pt>
                <c:pt idx="1443">
                  <c:v>68.3</c:v>
                </c:pt>
                <c:pt idx="1444">
                  <c:v>68</c:v>
                </c:pt>
                <c:pt idx="1445">
                  <c:v>67.8</c:v>
                </c:pt>
                <c:pt idx="1446">
                  <c:v>68.3</c:v>
                </c:pt>
                <c:pt idx="1447">
                  <c:v>68.2</c:v>
                </c:pt>
                <c:pt idx="1448">
                  <c:v>68</c:v>
                </c:pt>
                <c:pt idx="1449">
                  <c:v>68</c:v>
                </c:pt>
                <c:pt idx="1450">
                  <c:v>68.3</c:v>
                </c:pt>
                <c:pt idx="1451">
                  <c:v>68.2</c:v>
                </c:pt>
                <c:pt idx="1452">
                  <c:v>68</c:v>
                </c:pt>
                <c:pt idx="1453">
                  <c:v>67.8</c:v>
                </c:pt>
                <c:pt idx="1454">
                  <c:v>68.2</c:v>
                </c:pt>
                <c:pt idx="1455">
                  <c:v>68.099999999999994</c:v>
                </c:pt>
                <c:pt idx="1456">
                  <c:v>68.3</c:v>
                </c:pt>
                <c:pt idx="1457">
                  <c:v>68.3</c:v>
                </c:pt>
                <c:pt idx="1458">
                  <c:v>68.099999999999994</c:v>
                </c:pt>
                <c:pt idx="1459">
                  <c:v>68</c:v>
                </c:pt>
                <c:pt idx="1460">
                  <c:v>68.2</c:v>
                </c:pt>
                <c:pt idx="1461">
                  <c:v>68.2</c:v>
                </c:pt>
                <c:pt idx="1462">
                  <c:v>68.2</c:v>
                </c:pt>
                <c:pt idx="1463">
                  <c:v>68.3</c:v>
                </c:pt>
                <c:pt idx="1464">
                  <c:v>68.400000000000006</c:v>
                </c:pt>
                <c:pt idx="1465">
                  <c:v>68.099999999999994</c:v>
                </c:pt>
                <c:pt idx="1466">
                  <c:v>68</c:v>
                </c:pt>
                <c:pt idx="1467">
                  <c:v>68.2</c:v>
                </c:pt>
                <c:pt idx="1468">
                  <c:v>68</c:v>
                </c:pt>
                <c:pt idx="1469">
                  <c:v>68.099999999999994</c:v>
                </c:pt>
                <c:pt idx="1470">
                  <c:v>68.3</c:v>
                </c:pt>
                <c:pt idx="1471">
                  <c:v>68.2</c:v>
                </c:pt>
                <c:pt idx="1472">
                  <c:v>68.099999999999994</c:v>
                </c:pt>
                <c:pt idx="1473">
                  <c:v>67.900000000000006</c:v>
                </c:pt>
                <c:pt idx="1474">
                  <c:v>68.3</c:v>
                </c:pt>
                <c:pt idx="1475">
                  <c:v>68.3</c:v>
                </c:pt>
                <c:pt idx="1476">
                  <c:v>68.099999999999994</c:v>
                </c:pt>
                <c:pt idx="1477">
                  <c:v>68</c:v>
                </c:pt>
                <c:pt idx="1478">
                  <c:v>68.3</c:v>
                </c:pt>
                <c:pt idx="1479">
                  <c:v>68.2</c:v>
                </c:pt>
                <c:pt idx="1480">
                  <c:v>68</c:v>
                </c:pt>
                <c:pt idx="1481">
                  <c:v>68</c:v>
                </c:pt>
                <c:pt idx="1482">
                  <c:v>68.2</c:v>
                </c:pt>
                <c:pt idx="1483">
                  <c:v>68.2</c:v>
                </c:pt>
                <c:pt idx="1484">
                  <c:v>68.099999999999994</c:v>
                </c:pt>
                <c:pt idx="1485">
                  <c:v>68.3</c:v>
                </c:pt>
                <c:pt idx="1486">
                  <c:v>68.2</c:v>
                </c:pt>
                <c:pt idx="1487">
                  <c:v>68</c:v>
                </c:pt>
                <c:pt idx="1488">
                  <c:v>67.900000000000006</c:v>
                </c:pt>
                <c:pt idx="1489">
                  <c:v>68.400000000000006</c:v>
                </c:pt>
                <c:pt idx="1490">
                  <c:v>68.2</c:v>
                </c:pt>
                <c:pt idx="1491">
                  <c:v>68.099999999999994</c:v>
                </c:pt>
                <c:pt idx="1492">
                  <c:v>68.2</c:v>
                </c:pt>
                <c:pt idx="1493">
                  <c:v>67.900000000000006</c:v>
                </c:pt>
                <c:pt idx="1494">
                  <c:v>68.2</c:v>
                </c:pt>
                <c:pt idx="1495">
                  <c:v>68</c:v>
                </c:pt>
                <c:pt idx="1496">
                  <c:v>68.400000000000006</c:v>
                </c:pt>
                <c:pt idx="1497">
                  <c:v>68.2</c:v>
                </c:pt>
                <c:pt idx="1498">
                  <c:v>68</c:v>
                </c:pt>
                <c:pt idx="1499">
                  <c:v>67.900000000000006</c:v>
                </c:pt>
                <c:pt idx="1500">
                  <c:v>68.400000000000006</c:v>
                </c:pt>
                <c:pt idx="1501">
                  <c:v>68.099999999999994</c:v>
                </c:pt>
                <c:pt idx="1502">
                  <c:v>68</c:v>
                </c:pt>
                <c:pt idx="1503">
                  <c:v>68.400000000000006</c:v>
                </c:pt>
                <c:pt idx="1504">
                  <c:v>68.099999999999994</c:v>
                </c:pt>
                <c:pt idx="1505">
                  <c:v>68.099999999999994</c:v>
                </c:pt>
                <c:pt idx="1506">
                  <c:v>68</c:v>
                </c:pt>
                <c:pt idx="1507">
                  <c:v>67.8</c:v>
                </c:pt>
                <c:pt idx="1508">
                  <c:v>68.3</c:v>
                </c:pt>
                <c:pt idx="1509">
                  <c:v>68.2</c:v>
                </c:pt>
                <c:pt idx="1510">
                  <c:v>68</c:v>
                </c:pt>
                <c:pt idx="1511">
                  <c:v>68.2</c:v>
                </c:pt>
                <c:pt idx="1512">
                  <c:v>68.400000000000006</c:v>
                </c:pt>
                <c:pt idx="1513">
                  <c:v>67.900000000000006</c:v>
                </c:pt>
                <c:pt idx="1514">
                  <c:v>68.600000000000009</c:v>
                </c:pt>
                <c:pt idx="1515">
                  <c:v>68.400000000000006</c:v>
                </c:pt>
                <c:pt idx="1516">
                  <c:v>68.2</c:v>
                </c:pt>
                <c:pt idx="1517">
                  <c:v>68</c:v>
                </c:pt>
                <c:pt idx="1518">
                  <c:v>67.900000000000006</c:v>
                </c:pt>
                <c:pt idx="1519">
                  <c:v>68.3</c:v>
                </c:pt>
                <c:pt idx="1520">
                  <c:v>68</c:v>
                </c:pt>
                <c:pt idx="1521">
                  <c:v>68.099999999999994</c:v>
                </c:pt>
                <c:pt idx="1522">
                  <c:v>68.400000000000006</c:v>
                </c:pt>
                <c:pt idx="1523">
                  <c:v>68.099999999999994</c:v>
                </c:pt>
                <c:pt idx="1524">
                  <c:v>68</c:v>
                </c:pt>
                <c:pt idx="1525">
                  <c:v>68</c:v>
                </c:pt>
                <c:pt idx="1526">
                  <c:v>68.3</c:v>
                </c:pt>
                <c:pt idx="1527">
                  <c:v>68.2</c:v>
                </c:pt>
                <c:pt idx="1528">
                  <c:v>68.099999999999994</c:v>
                </c:pt>
                <c:pt idx="1529">
                  <c:v>68.2</c:v>
                </c:pt>
                <c:pt idx="1530">
                  <c:v>68.5</c:v>
                </c:pt>
                <c:pt idx="1531">
                  <c:v>68.2</c:v>
                </c:pt>
                <c:pt idx="1532">
                  <c:v>68.2</c:v>
                </c:pt>
                <c:pt idx="1533">
                  <c:v>67.900000000000006</c:v>
                </c:pt>
                <c:pt idx="1534">
                  <c:v>68.099999999999994</c:v>
                </c:pt>
                <c:pt idx="1535">
                  <c:v>68.2</c:v>
                </c:pt>
                <c:pt idx="1536">
                  <c:v>67.900000000000006</c:v>
                </c:pt>
                <c:pt idx="1537">
                  <c:v>68.099999999999994</c:v>
                </c:pt>
                <c:pt idx="1538">
                  <c:v>68.099999999999994</c:v>
                </c:pt>
                <c:pt idx="1539">
                  <c:v>68.3</c:v>
                </c:pt>
                <c:pt idx="1540">
                  <c:v>68.2</c:v>
                </c:pt>
                <c:pt idx="1541">
                  <c:v>68.400000000000006</c:v>
                </c:pt>
                <c:pt idx="1542">
                  <c:v>68.3</c:v>
                </c:pt>
                <c:pt idx="1543">
                  <c:v>68.099999999999994</c:v>
                </c:pt>
                <c:pt idx="1544">
                  <c:v>68.099999999999994</c:v>
                </c:pt>
                <c:pt idx="1545">
                  <c:v>67.8</c:v>
                </c:pt>
                <c:pt idx="1546">
                  <c:v>68.3</c:v>
                </c:pt>
                <c:pt idx="1547">
                  <c:v>68.2</c:v>
                </c:pt>
                <c:pt idx="1548">
                  <c:v>68</c:v>
                </c:pt>
                <c:pt idx="1549">
                  <c:v>68.2</c:v>
                </c:pt>
                <c:pt idx="1550">
                  <c:v>68</c:v>
                </c:pt>
                <c:pt idx="1551">
                  <c:v>67.900000000000006</c:v>
                </c:pt>
                <c:pt idx="1552">
                  <c:v>68.400000000000006</c:v>
                </c:pt>
                <c:pt idx="1553">
                  <c:v>68</c:v>
                </c:pt>
                <c:pt idx="1554">
                  <c:v>68</c:v>
                </c:pt>
                <c:pt idx="1555">
                  <c:v>68.3</c:v>
                </c:pt>
                <c:pt idx="1556">
                  <c:v>68.2</c:v>
                </c:pt>
                <c:pt idx="1557">
                  <c:v>68.3</c:v>
                </c:pt>
                <c:pt idx="1558">
                  <c:v>68</c:v>
                </c:pt>
                <c:pt idx="1559">
                  <c:v>68.400000000000006</c:v>
                </c:pt>
                <c:pt idx="1560">
                  <c:v>68</c:v>
                </c:pt>
                <c:pt idx="1561">
                  <c:v>68.400000000000006</c:v>
                </c:pt>
                <c:pt idx="1562">
                  <c:v>67.699999999999989</c:v>
                </c:pt>
                <c:pt idx="1563">
                  <c:v>68.3</c:v>
                </c:pt>
                <c:pt idx="1564">
                  <c:v>68.099999999999994</c:v>
                </c:pt>
                <c:pt idx="1565">
                  <c:v>68</c:v>
                </c:pt>
                <c:pt idx="1566">
                  <c:v>68.2</c:v>
                </c:pt>
                <c:pt idx="1567">
                  <c:v>68</c:v>
                </c:pt>
                <c:pt idx="1568">
                  <c:v>68.2</c:v>
                </c:pt>
                <c:pt idx="1569">
                  <c:v>68.3</c:v>
                </c:pt>
                <c:pt idx="1570">
                  <c:v>68.3</c:v>
                </c:pt>
                <c:pt idx="1571">
                  <c:v>68.099999999999994</c:v>
                </c:pt>
                <c:pt idx="1572">
                  <c:v>67.900000000000006</c:v>
                </c:pt>
                <c:pt idx="1573">
                  <c:v>67.8</c:v>
                </c:pt>
                <c:pt idx="1574">
                  <c:v>68.3</c:v>
                </c:pt>
                <c:pt idx="1575">
                  <c:v>68.099999999999994</c:v>
                </c:pt>
                <c:pt idx="1576">
                  <c:v>68.3</c:v>
                </c:pt>
                <c:pt idx="1577">
                  <c:v>68.3</c:v>
                </c:pt>
                <c:pt idx="1578">
                  <c:v>68.2</c:v>
                </c:pt>
                <c:pt idx="1579">
                  <c:v>68.099999999999994</c:v>
                </c:pt>
                <c:pt idx="1580">
                  <c:v>68.099999999999994</c:v>
                </c:pt>
                <c:pt idx="1581">
                  <c:v>68.2</c:v>
                </c:pt>
                <c:pt idx="1582">
                  <c:v>68.2</c:v>
                </c:pt>
                <c:pt idx="1583">
                  <c:v>68.400000000000006</c:v>
                </c:pt>
                <c:pt idx="1584">
                  <c:v>68.099999999999994</c:v>
                </c:pt>
                <c:pt idx="1585">
                  <c:v>68.2</c:v>
                </c:pt>
                <c:pt idx="1586">
                  <c:v>68.099999999999994</c:v>
                </c:pt>
                <c:pt idx="1587">
                  <c:v>68.3</c:v>
                </c:pt>
                <c:pt idx="1588">
                  <c:v>68.400000000000006</c:v>
                </c:pt>
                <c:pt idx="1589">
                  <c:v>68</c:v>
                </c:pt>
                <c:pt idx="1590">
                  <c:v>68</c:v>
                </c:pt>
                <c:pt idx="1591">
                  <c:v>68.3</c:v>
                </c:pt>
                <c:pt idx="1592">
                  <c:v>68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L15_mucAalgC!$Q$4</c:f>
              <c:strCache>
                <c:ptCount val="1"/>
                <c:pt idx="0">
                  <c:v>DO     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2"/>
          </c:marker>
          <c:xVal>
            <c:numRef>
              <c:f>L15_mucAalgC!$B$5:$B$1597</c:f>
              <c:numCache>
                <c:formatCode>General</c:formatCode>
                <c:ptCount val="1593"/>
                <c:pt idx="0">
                  <c:v>0.08</c:v>
                </c:pt>
                <c:pt idx="1">
                  <c:v>0.17</c:v>
                </c:pt>
                <c:pt idx="2">
                  <c:v>0.26</c:v>
                </c:pt>
                <c:pt idx="3">
                  <c:v>0.34</c:v>
                </c:pt>
                <c:pt idx="4">
                  <c:v>0.43</c:v>
                </c:pt>
                <c:pt idx="5">
                  <c:v>0.51</c:v>
                </c:pt>
                <c:pt idx="6">
                  <c:v>0.6</c:v>
                </c:pt>
                <c:pt idx="7">
                  <c:v>0.68</c:v>
                </c:pt>
                <c:pt idx="8">
                  <c:v>0.77</c:v>
                </c:pt>
                <c:pt idx="9">
                  <c:v>0.85</c:v>
                </c:pt>
                <c:pt idx="10">
                  <c:v>0.94</c:v>
                </c:pt>
                <c:pt idx="11">
                  <c:v>1.03</c:v>
                </c:pt>
                <c:pt idx="12">
                  <c:v>1.1100000000000001</c:v>
                </c:pt>
                <c:pt idx="13">
                  <c:v>1.2</c:v>
                </c:pt>
                <c:pt idx="14">
                  <c:v>1.28</c:v>
                </c:pt>
                <c:pt idx="15">
                  <c:v>1.37</c:v>
                </c:pt>
                <c:pt idx="16">
                  <c:v>1.45</c:v>
                </c:pt>
                <c:pt idx="17">
                  <c:v>1.54</c:v>
                </c:pt>
                <c:pt idx="18">
                  <c:v>1.63</c:v>
                </c:pt>
                <c:pt idx="19">
                  <c:v>1.71</c:v>
                </c:pt>
                <c:pt idx="20">
                  <c:v>1.8</c:v>
                </c:pt>
                <c:pt idx="21">
                  <c:v>1.88</c:v>
                </c:pt>
                <c:pt idx="22">
                  <c:v>1.97</c:v>
                </c:pt>
                <c:pt idx="23">
                  <c:v>2.06</c:v>
                </c:pt>
                <c:pt idx="24">
                  <c:v>2.14</c:v>
                </c:pt>
                <c:pt idx="25">
                  <c:v>2.23</c:v>
                </c:pt>
                <c:pt idx="26">
                  <c:v>2.31</c:v>
                </c:pt>
                <c:pt idx="27">
                  <c:v>2.4</c:v>
                </c:pt>
                <c:pt idx="28">
                  <c:v>2.48</c:v>
                </c:pt>
                <c:pt idx="29">
                  <c:v>2.57</c:v>
                </c:pt>
                <c:pt idx="30">
                  <c:v>2.65</c:v>
                </c:pt>
                <c:pt idx="31">
                  <c:v>2.74</c:v>
                </c:pt>
                <c:pt idx="32">
                  <c:v>2.82</c:v>
                </c:pt>
                <c:pt idx="33">
                  <c:v>2.91</c:v>
                </c:pt>
                <c:pt idx="34">
                  <c:v>3</c:v>
                </c:pt>
                <c:pt idx="35">
                  <c:v>3.08</c:v>
                </c:pt>
                <c:pt idx="36">
                  <c:v>3.17</c:v>
                </c:pt>
                <c:pt idx="37">
                  <c:v>3.25</c:v>
                </c:pt>
                <c:pt idx="38">
                  <c:v>3.34</c:v>
                </c:pt>
                <c:pt idx="39">
                  <c:v>3.42</c:v>
                </c:pt>
                <c:pt idx="40">
                  <c:v>3.51</c:v>
                </c:pt>
                <c:pt idx="41">
                  <c:v>3.59</c:v>
                </c:pt>
                <c:pt idx="42">
                  <c:v>3.68</c:v>
                </c:pt>
                <c:pt idx="43">
                  <c:v>3.77</c:v>
                </c:pt>
                <c:pt idx="44">
                  <c:v>3.85</c:v>
                </c:pt>
                <c:pt idx="45">
                  <c:v>3.94</c:v>
                </c:pt>
                <c:pt idx="46">
                  <c:v>4.0199999999999996</c:v>
                </c:pt>
                <c:pt idx="47">
                  <c:v>4.1100000000000003</c:v>
                </c:pt>
                <c:pt idx="48">
                  <c:v>4.1900000000000004</c:v>
                </c:pt>
                <c:pt idx="49">
                  <c:v>4.28</c:v>
                </c:pt>
                <c:pt idx="50">
                  <c:v>4.37</c:v>
                </c:pt>
                <c:pt idx="51">
                  <c:v>4.45</c:v>
                </c:pt>
                <c:pt idx="52">
                  <c:v>4.53</c:v>
                </c:pt>
                <c:pt idx="53">
                  <c:v>4.62</c:v>
                </c:pt>
                <c:pt idx="54">
                  <c:v>4.71</c:v>
                </c:pt>
                <c:pt idx="55">
                  <c:v>4.79</c:v>
                </c:pt>
                <c:pt idx="56">
                  <c:v>4.88</c:v>
                </c:pt>
                <c:pt idx="57">
                  <c:v>4.96</c:v>
                </c:pt>
                <c:pt idx="58">
                  <c:v>5.05</c:v>
                </c:pt>
                <c:pt idx="59">
                  <c:v>5.13</c:v>
                </c:pt>
                <c:pt idx="60">
                  <c:v>5.22</c:v>
                </c:pt>
                <c:pt idx="61">
                  <c:v>5.31</c:v>
                </c:pt>
                <c:pt idx="62">
                  <c:v>5.39</c:v>
                </c:pt>
                <c:pt idx="63">
                  <c:v>5.48</c:v>
                </c:pt>
                <c:pt idx="64">
                  <c:v>5.56</c:v>
                </c:pt>
                <c:pt idx="65">
                  <c:v>5.65</c:v>
                </c:pt>
                <c:pt idx="66">
                  <c:v>5.73</c:v>
                </c:pt>
                <c:pt idx="67">
                  <c:v>5.82</c:v>
                </c:pt>
                <c:pt idx="68">
                  <c:v>5.91</c:v>
                </c:pt>
                <c:pt idx="69">
                  <c:v>5.99</c:v>
                </c:pt>
                <c:pt idx="70">
                  <c:v>6.08</c:v>
                </c:pt>
                <c:pt idx="71">
                  <c:v>6.16</c:v>
                </c:pt>
                <c:pt idx="72">
                  <c:v>6.25</c:v>
                </c:pt>
                <c:pt idx="73">
                  <c:v>6.33</c:v>
                </c:pt>
                <c:pt idx="74">
                  <c:v>6.42</c:v>
                </c:pt>
                <c:pt idx="75">
                  <c:v>6.51</c:v>
                </c:pt>
                <c:pt idx="76">
                  <c:v>6.59</c:v>
                </c:pt>
                <c:pt idx="77">
                  <c:v>6.67</c:v>
                </c:pt>
                <c:pt idx="78">
                  <c:v>6.76</c:v>
                </c:pt>
                <c:pt idx="79">
                  <c:v>6.85</c:v>
                </c:pt>
                <c:pt idx="80">
                  <c:v>6.93</c:v>
                </c:pt>
                <c:pt idx="81">
                  <c:v>7.02</c:v>
                </c:pt>
                <c:pt idx="82">
                  <c:v>7.1</c:v>
                </c:pt>
                <c:pt idx="83">
                  <c:v>7.19</c:v>
                </c:pt>
                <c:pt idx="84">
                  <c:v>7.27</c:v>
                </c:pt>
                <c:pt idx="85">
                  <c:v>7.36</c:v>
                </c:pt>
                <c:pt idx="86">
                  <c:v>7.45</c:v>
                </c:pt>
                <c:pt idx="87">
                  <c:v>7.53</c:v>
                </c:pt>
                <c:pt idx="88">
                  <c:v>7.62</c:v>
                </c:pt>
                <c:pt idx="89">
                  <c:v>7.7</c:v>
                </c:pt>
                <c:pt idx="90">
                  <c:v>7.79</c:v>
                </c:pt>
                <c:pt idx="91">
                  <c:v>7.87</c:v>
                </c:pt>
                <c:pt idx="92">
                  <c:v>7.96</c:v>
                </c:pt>
                <c:pt idx="93">
                  <c:v>8.0399999999999991</c:v>
                </c:pt>
                <c:pt idx="94">
                  <c:v>8.1300000000000008</c:v>
                </c:pt>
                <c:pt idx="95">
                  <c:v>8.2100000000000009</c:v>
                </c:pt>
                <c:pt idx="96">
                  <c:v>8.3000000000000007</c:v>
                </c:pt>
                <c:pt idx="97">
                  <c:v>8.3800000000000008</c:v>
                </c:pt>
                <c:pt idx="98">
                  <c:v>8.4700000000000006</c:v>
                </c:pt>
                <c:pt idx="99">
                  <c:v>8.56</c:v>
                </c:pt>
                <c:pt idx="100">
                  <c:v>8.64</c:v>
                </c:pt>
                <c:pt idx="101">
                  <c:v>8.7200000000000006</c:v>
                </c:pt>
                <c:pt idx="102">
                  <c:v>8.81</c:v>
                </c:pt>
                <c:pt idx="103">
                  <c:v>8.9</c:v>
                </c:pt>
                <c:pt idx="104">
                  <c:v>8.98</c:v>
                </c:pt>
                <c:pt idx="105">
                  <c:v>9.07</c:v>
                </c:pt>
                <c:pt idx="106">
                  <c:v>9.15</c:v>
                </c:pt>
                <c:pt idx="107">
                  <c:v>9.24</c:v>
                </c:pt>
                <c:pt idx="108">
                  <c:v>9.32</c:v>
                </c:pt>
                <c:pt idx="109">
                  <c:v>9.41</c:v>
                </c:pt>
                <c:pt idx="110">
                  <c:v>9.5</c:v>
                </c:pt>
                <c:pt idx="111">
                  <c:v>9.58</c:v>
                </c:pt>
                <c:pt idx="112">
                  <c:v>9.67</c:v>
                </c:pt>
                <c:pt idx="113">
                  <c:v>9.75</c:v>
                </c:pt>
                <c:pt idx="114">
                  <c:v>9.84</c:v>
                </c:pt>
                <c:pt idx="115">
                  <c:v>9.92</c:v>
                </c:pt>
                <c:pt idx="116">
                  <c:v>10.01</c:v>
                </c:pt>
                <c:pt idx="117">
                  <c:v>10.09</c:v>
                </c:pt>
                <c:pt idx="118">
                  <c:v>10.18</c:v>
                </c:pt>
                <c:pt idx="119">
                  <c:v>10.26</c:v>
                </c:pt>
                <c:pt idx="120">
                  <c:v>10.35</c:v>
                </c:pt>
                <c:pt idx="121">
                  <c:v>10.44</c:v>
                </c:pt>
                <c:pt idx="122">
                  <c:v>10.52</c:v>
                </c:pt>
                <c:pt idx="123">
                  <c:v>10.61</c:v>
                </c:pt>
                <c:pt idx="124">
                  <c:v>10.69</c:v>
                </c:pt>
                <c:pt idx="125">
                  <c:v>10.78</c:v>
                </c:pt>
                <c:pt idx="126">
                  <c:v>10.86</c:v>
                </c:pt>
                <c:pt idx="127">
                  <c:v>10.95</c:v>
                </c:pt>
                <c:pt idx="128">
                  <c:v>11.04</c:v>
                </c:pt>
                <c:pt idx="129">
                  <c:v>11.12</c:v>
                </c:pt>
                <c:pt idx="130">
                  <c:v>11.21</c:v>
                </c:pt>
                <c:pt idx="131">
                  <c:v>11.29</c:v>
                </c:pt>
                <c:pt idx="132">
                  <c:v>11.38</c:v>
                </c:pt>
                <c:pt idx="133">
                  <c:v>11.46</c:v>
                </c:pt>
                <c:pt idx="134">
                  <c:v>11.55</c:v>
                </c:pt>
                <c:pt idx="135">
                  <c:v>11.64</c:v>
                </c:pt>
                <c:pt idx="136">
                  <c:v>11.72</c:v>
                </c:pt>
                <c:pt idx="137">
                  <c:v>11.81</c:v>
                </c:pt>
                <c:pt idx="138">
                  <c:v>11.89</c:v>
                </c:pt>
                <c:pt idx="139">
                  <c:v>11.98</c:v>
                </c:pt>
                <c:pt idx="140">
                  <c:v>12.06</c:v>
                </c:pt>
                <c:pt idx="141">
                  <c:v>12.15</c:v>
                </c:pt>
                <c:pt idx="142">
                  <c:v>12.24</c:v>
                </c:pt>
                <c:pt idx="143">
                  <c:v>12.32</c:v>
                </c:pt>
                <c:pt idx="144">
                  <c:v>12.41</c:v>
                </c:pt>
                <c:pt idx="145">
                  <c:v>12.49</c:v>
                </c:pt>
                <c:pt idx="146">
                  <c:v>12.58</c:v>
                </c:pt>
                <c:pt idx="147">
                  <c:v>12.66</c:v>
                </c:pt>
                <c:pt idx="148">
                  <c:v>12.75</c:v>
                </c:pt>
                <c:pt idx="149">
                  <c:v>12.84</c:v>
                </c:pt>
                <c:pt idx="150">
                  <c:v>12.92</c:v>
                </c:pt>
                <c:pt idx="151">
                  <c:v>13.01</c:v>
                </c:pt>
                <c:pt idx="152">
                  <c:v>13.09</c:v>
                </c:pt>
                <c:pt idx="153">
                  <c:v>13.18</c:v>
                </c:pt>
                <c:pt idx="154">
                  <c:v>13.26</c:v>
                </c:pt>
                <c:pt idx="155">
                  <c:v>13.35</c:v>
                </c:pt>
                <c:pt idx="156">
                  <c:v>13.44</c:v>
                </c:pt>
                <c:pt idx="157">
                  <c:v>13.52</c:v>
                </c:pt>
                <c:pt idx="158">
                  <c:v>13.61</c:v>
                </c:pt>
                <c:pt idx="159">
                  <c:v>13.69</c:v>
                </c:pt>
                <c:pt idx="160">
                  <c:v>13.78</c:v>
                </c:pt>
                <c:pt idx="161">
                  <c:v>13.86</c:v>
                </c:pt>
                <c:pt idx="162">
                  <c:v>13.95</c:v>
                </c:pt>
                <c:pt idx="163">
                  <c:v>14.03</c:v>
                </c:pt>
                <c:pt idx="164">
                  <c:v>14.12</c:v>
                </c:pt>
                <c:pt idx="165">
                  <c:v>14.21</c:v>
                </c:pt>
                <c:pt idx="166">
                  <c:v>14.29</c:v>
                </c:pt>
                <c:pt idx="167">
                  <c:v>14.38</c:v>
                </c:pt>
                <c:pt idx="168">
                  <c:v>14.46</c:v>
                </c:pt>
                <c:pt idx="169">
                  <c:v>14.55</c:v>
                </c:pt>
                <c:pt idx="170">
                  <c:v>14.64</c:v>
                </c:pt>
                <c:pt idx="171">
                  <c:v>14.72</c:v>
                </c:pt>
                <c:pt idx="172">
                  <c:v>14.81</c:v>
                </c:pt>
                <c:pt idx="173">
                  <c:v>14.89</c:v>
                </c:pt>
                <c:pt idx="174">
                  <c:v>14.98</c:v>
                </c:pt>
                <c:pt idx="175">
                  <c:v>15.06</c:v>
                </c:pt>
                <c:pt idx="176">
                  <c:v>15.15</c:v>
                </c:pt>
                <c:pt idx="177">
                  <c:v>15.24</c:v>
                </c:pt>
                <c:pt idx="178">
                  <c:v>15.32</c:v>
                </c:pt>
                <c:pt idx="179">
                  <c:v>15.41</c:v>
                </c:pt>
                <c:pt idx="180">
                  <c:v>15.49</c:v>
                </c:pt>
                <c:pt idx="181">
                  <c:v>15.58</c:v>
                </c:pt>
                <c:pt idx="182">
                  <c:v>15.66</c:v>
                </c:pt>
                <c:pt idx="183">
                  <c:v>15.75</c:v>
                </c:pt>
                <c:pt idx="184">
                  <c:v>15.84</c:v>
                </c:pt>
                <c:pt idx="185">
                  <c:v>15.92</c:v>
                </c:pt>
                <c:pt idx="186">
                  <c:v>16.010000000000002</c:v>
                </c:pt>
                <c:pt idx="187">
                  <c:v>16.09</c:v>
                </c:pt>
                <c:pt idx="188">
                  <c:v>16.18</c:v>
                </c:pt>
                <c:pt idx="189">
                  <c:v>16.29</c:v>
                </c:pt>
                <c:pt idx="190">
                  <c:v>16.37</c:v>
                </c:pt>
                <c:pt idx="191">
                  <c:v>16.46</c:v>
                </c:pt>
                <c:pt idx="192">
                  <c:v>16.55</c:v>
                </c:pt>
                <c:pt idx="193">
                  <c:v>16.63</c:v>
                </c:pt>
                <c:pt idx="194">
                  <c:v>16.72</c:v>
                </c:pt>
                <c:pt idx="195">
                  <c:v>16.8</c:v>
                </c:pt>
                <c:pt idx="196">
                  <c:v>16.89</c:v>
                </c:pt>
                <c:pt idx="197">
                  <c:v>16.97</c:v>
                </c:pt>
                <c:pt idx="198">
                  <c:v>17.059999999999999</c:v>
                </c:pt>
                <c:pt idx="199">
                  <c:v>17.149999999999999</c:v>
                </c:pt>
                <c:pt idx="200">
                  <c:v>17.23</c:v>
                </c:pt>
                <c:pt idx="201">
                  <c:v>17.32</c:v>
                </c:pt>
                <c:pt idx="202">
                  <c:v>17.399999999999999</c:v>
                </c:pt>
                <c:pt idx="203">
                  <c:v>17.489999999999998</c:v>
                </c:pt>
                <c:pt idx="204">
                  <c:v>17.57</c:v>
                </c:pt>
                <c:pt idx="205">
                  <c:v>17.66</c:v>
                </c:pt>
                <c:pt idx="206">
                  <c:v>17.75</c:v>
                </c:pt>
                <c:pt idx="207">
                  <c:v>17.829999999999998</c:v>
                </c:pt>
                <c:pt idx="208">
                  <c:v>17.920000000000002</c:v>
                </c:pt>
                <c:pt idx="209">
                  <c:v>18</c:v>
                </c:pt>
                <c:pt idx="210">
                  <c:v>18.09</c:v>
                </c:pt>
                <c:pt idx="211">
                  <c:v>18.170000000000002</c:v>
                </c:pt>
                <c:pt idx="212">
                  <c:v>18.260000000000002</c:v>
                </c:pt>
                <c:pt idx="213">
                  <c:v>18.34</c:v>
                </c:pt>
                <c:pt idx="214">
                  <c:v>18.43</c:v>
                </c:pt>
                <c:pt idx="215">
                  <c:v>18.510000000000002</c:v>
                </c:pt>
                <c:pt idx="216">
                  <c:v>18.600000000000001</c:v>
                </c:pt>
                <c:pt idx="217">
                  <c:v>18.68</c:v>
                </c:pt>
                <c:pt idx="218">
                  <c:v>18.760000000000002</c:v>
                </c:pt>
                <c:pt idx="219">
                  <c:v>18.850000000000001</c:v>
                </c:pt>
                <c:pt idx="220">
                  <c:v>18.93</c:v>
                </c:pt>
                <c:pt idx="221">
                  <c:v>19.02</c:v>
                </c:pt>
                <c:pt idx="222">
                  <c:v>19.100000000000001</c:v>
                </c:pt>
                <c:pt idx="223">
                  <c:v>19.190000000000001</c:v>
                </c:pt>
                <c:pt idx="224">
                  <c:v>19.27</c:v>
                </c:pt>
                <c:pt idx="225">
                  <c:v>19.36</c:v>
                </c:pt>
                <c:pt idx="226">
                  <c:v>19.440000000000001</c:v>
                </c:pt>
                <c:pt idx="227">
                  <c:v>19.53</c:v>
                </c:pt>
                <c:pt idx="228">
                  <c:v>19.61</c:v>
                </c:pt>
                <c:pt idx="229">
                  <c:v>19.7</c:v>
                </c:pt>
                <c:pt idx="230">
                  <c:v>19.78</c:v>
                </c:pt>
                <c:pt idx="231">
                  <c:v>19.87</c:v>
                </c:pt>
                <c:pt idx="232">
                  <c:v>19.95</c:v>
                </c:pt>
                <c:pt idx="233">
                  <c:v>20.04</c:v>
                </c:pt>
                <c:pt idx="234">
                  <c:v>20.12</c:v>
                </c:pt>
                <c:pt idx="235">
                  <c:v>20.2</c:v>
                </c:pt>
                <c:pt idx="236">
                  <c:v>20.29</c:v>
                </c:pt>
                <c:pt idx="237">
                  <c:v>20.37</c:v>
                </c:pt>
                <c:pt idx="238">
                  <c:v>20.46</c:v>
                </c:pt>
                <c:pt idx="239">
                  <c:v>20.54</c:v>
                </c:pt>
                <c:pt idx="240">
                  <c:v>20.63</c:v>
                </c:pt>
                <c:pt idx="241">
                  <c:v>20.71</c:v>
                </c:pt>
                <c:pt idx="242">
                  <c:v>20.79</c:v>
                </c:pt>
                <c:pt idx="243">
                  <c:v>20.88</c:v>
                </c:pt>
                <c:pt idx="244">
                  <c:v>20.97</c:v>
                </c:pt>
                <c:pt idx="245">
                  <c:v>21.05</c:v>
                </c:pt>
                <c:pt idx="246">
                  <c:v>21.14</c:v>
                </c:pt>
                <c:pt idx="247">
                  <c:v>21.22</c:v>
                </c:pt>
                <c:pt idx="248">
                  <c:v>21.31</c:v>
                </c:pt>
                <c:pt idx="249">
                  <c:v>21.4</c:v>
                </c:pt>
                <c:pt idx="250">
                  <c:v>21.48</c:v>
                </c:pt>
                <c:pt idx="251">
                  <c:v>21.57</c:v>
                </c:pt>
                <c:pt idx="252">
                  <c:v>21.65</c:v>
                </c:pt>
                <c:pt idx="253">
                  <c:v>21.73</c:v>
                </c:pt>
                <c:pt idx="254">
                  <c:v>21.82</c:v>
                </c:pt>
                <c:pt idx="255">
                  <c:v>21.91</c:v>
                </c:pt>
                <c:pt idx="256">
                  <c:v>21.99</c:v>
                </c:pt>
                <c:pt idx="257">
                  <c:v>22.08</c:v>
                </c:pt>
                <c:pt idx="258">
                  <c:v>22.16</c:v>
                </c:pt>
                <c:pt idx="259">
                  <c:v>22.25</c:v>
                </c:pt>
                <c:pt idx="260">
                  <c:v>22.33</c:v>
                </c:pt>
                <c:pt idx="261">
                  <c:v>22.42</c:v>
                </c:pt>
                <c:pt idx="262">
                  <c:v>22.51</c:v>
                </c:pt>
                <c:pt idx="263">
                  <c:v>22.59</c:v>
                </c:pt>
                <c:pt idx="264">
                  <c:v>22.68</c:v>
                </c:pt>
                <c:pt idx="265">
                  <c:v>22.76</c:v>
                </c:pt>
                <c:pt idx="266">
                  <c:v>22.85</c:v>
                </c:pt>
                <c:pt idx="267">
                  <c:v>22.93</c:v>
                </c:pt>
                <c:pt idx="268">
                  <c:v>23.02</c:v>
                </c:pt>
                <c:pt idx="269">
                  <c:v>23.1</c:v>
                </c:pt>
                <c:pt idx="270">
                  <c:v>23.19</c:v>
                </c:pt>
                <c:pt idx="271">
                  <c:v>23.27</c:v>
                </c:pt>
                <c:pt idx="272">
                  <c:v>23.36</c:v>
                </c:pt>
                <c:pt idx="273">
                  <c:v>23.45</c:v>
                </c:pt>
                <c:pt idx="274">
                  <c:v>23.53</c:v>
                </c:pt>
                <c:pt idx="275">
                  <c:v>23.62</c:v>
                </c:pt>
                <c:pt idx="276">
                  <c:v>23.7</c:v>
                </c:pt>
                <c:pt idx="277">
                  <c:v>23.79</c:v>
                </c:pt>
                <c:pt idx="278">
                  <c:v>23.87</c:v>
                </c:pt>
                <c:pt idx="279">
                  <c:v>23.96</c:v>
                </c:pt>
                <c:pt idx="280">
                  <c:v>24.05</c:v>
                </c:pt>
                <c:pt idx="281">
                  <c:v>24.13</c:v>
                </c:pt>
                <c:pt idx="282">
                  <c:v>24.22</c:v>
                </c:pt>
                <c:pt idx="283">
                  <c:v>24.3</c:v>
                </c:pt>
                <c:pt idx="284">
                  <c:v>24.39</c:v>
                </c:pt>
                <c:pt idx="285">
                  <c:v>24.47</c:v>
                </c:pt>
                <c:pt idx="286">
                  <c:v>24.56</c:v>
                </c:pt>
                <c:pt idx="287">
                  <c:v>24.65</c:v>
                </c:pt>
                <c:pt idx="288">
                  <c:v>24.73</c:v>
                </c:pt>
                <c:pt idx="289">
                  <c:v>24.82</c:v>
                </c:pt>
                <c:pt idx="290">
                  <c:v>24.9</c:v>
                </c:pt>
                <c:pt idx="291">
                  <c:v>24.99</c:v>
                </c:pt>
                <c:pt idx="292">
                  <c:v>25.07</c:v>
                </c:pt>
                <c:pt idx="293">
                  <c:v>25.16</c:v>
                </c:pt>
                <c:pt idx="294">
                  <c:v>25.24</c:v>
                </c:pt>
                <c:pt idx="295">
                  <c:v>25.33</c:v>
                </c:pt>
                <c:pt idx="296">
                  <c:v>25.41</c:v>
                </c:pt>
                <c:pt idx="297">
                  <c:v>25.5</c:v>
                </c:pt>
                <c:pt idx="298">
                  <c:v>25.59</c:v>
                </c:pt>
                <c:pt idx="299">
                  <c:v>25.67</c:v>
                </c:pt>
                <c:pt idx="300">
                  <c:v>25.76</c:v>
                </c:pt>
                <c:pt idx="301">
                  <c:v>25.84</c:v>
                </c:pt>
                <c:pt idx="302">
                  <c:v>25.93</c:v>
                </c:pt>
                <c:pt idx="303">
                  <c:v>26.01</c:v>
                </c:pt>
                <c:pt idx="304">
                  <c:v>26.1</c:v>
                </c:pt>
                <c:pt idx="305">
                  <c:v>26.19</c:v>
                </c:pt>
                <c:pt idx="306">
                  <c:v>26.27</c:v>
                </c:pt>
                <c:pt idx="307">
                  <c:v>26.36</c:v>
                </c:pt>
                <c:pt idx="308">
                  <c:v>26.44</c:v>
                </c:pt>
                <c:pt idx="309">
                  <c:v>26.53</c:v>
                </c:pt>
                <c:pt idx="310">
                  <c:v>26.61</c:v>
                </c:pt>
                <c:pt idx="311">
                  <c:v>26.7</c:v>
                </c:pt>
                <c:pt idx="312">
                  <c:v>26.79</c:v>
                </c:pt>
                <c:pt idx="313">
                  <c:v>26.87</c:v>
                </c:pt>
                <c:pt idx="314">
                  <c:v>26.96</c:v>
                </c:pt>
                <c:pt idx="315">
                  <c:v>27.04</c:v>
                </c:pt>
                <c:pt idx="316">
                  <c:v>27.13</c:v>
                </c:pt>
                <c:pt idx="317">
                  <c:v>27.21</c:v>
                </c:pt>
                <c:pt idx="318">
                  <c:v>27.3</c:v>
                </c:pt>
                <c:pt idx="319">
                  <c:v>27.39</c:v>
                </c:pt>
                <c:pt idx="320">
                  <c:v>27.47</c:v>
                </c:pt>
                <c:pt idx="321">
                  <c:v>27.56</c:v>
                </c:pt>
                <c:pt idx="322">
                  <c:v>27.64</c:v>
                </c:pt>
                <c:pt idx="323">
                  <c:v>27.73</c:v>
                </c:pt>
                <c:pt idx="324">
                  <c:v>27.81</c:v>
                </c:pt>
                <c:pt idx="325">
                  <c:v>27.9</c:v>
                </c:pt>
                <c:pt idx="326">
                  <c:v>27.98</c:v>
                </c:pt>
                <c:pt idx="327">
                  <c:v>28.07</c:v>
                </c:pt>
                <c:pt idx="328">
                  <c:v>28.16</c:v>
                </c:pt>
                <c:pt idx="329">
                  <c:v>28.24</c:v>
                </c:pt>
                <c:pt idx="330">
                  <c:v>28.33</c:v>
                </c:pt>
                <c:pt idx="331">
                  <c:v>28.41</c:v>
                </c:pt>
                <c:pt idx="332">
                  <c:v>28.5</c:v>
                </c:pt>
                <c:pt idx="333">
                  <c:v>28.58</c:v>
                </c:pt>
                <c:pt idx="334">
                  <c:v>28.67</c:v>
                </c:pt>
                <c:pt idx="335">
                  <c:v>28.76</c:v>
                </c:pt>
                <c:pt idx="336">
                  <c:v>28.84</c:v>
                </c:pt>
                <c:pt idx="337">
                  <c:v>28.93</c:v>
                </c:pt>
                <c:pt idx="338">
                  <c:v>29.01</c:v>
                </c:pt>
                <c:pt idx="339">
                  <c:v>29.1</c:v>
                </c:pt>
                <c:pt idx="340">
                  <c:v>29.19</c:v>
                </c:pt>
                <c:pt idx="341">
                  <c:v>29.27</c:v>
                </c:pt>
                <c:pt idx="342">
                  <c:v>29.36</c:v>
                </c:pt>
                <c:pt idx="343">
                  <c:v>29.44</c:v>
                </c:pt>
                <c:pt idx="344">
                  <c:v>29.53</c:v>
                </c:pt>
                <c:pt idx="345">
                  <c:v>29.61</c:v>
                </c:pt>
                <c:pt idx="346">
                  <c:v>29.7</c:v>
                </c:pt>
                <c:pt idx="347">
                  <c:v>29.79</c:v>
                </c:pt>
                <c:pt idx="348">
                  <c:v>29.87</c:v>
                </c:pt>
                <c:pt idx="349">
                  <c:v>29.96</c:v>
                </c:pt>
                <c:pt idx="350">
                  <c:v>30.04</c:v>
                </c:pt>
                <c:pt idx="351">
                  <c:v>30.13</c:v>
                </c:pt>
                <c:pt idx="352">
                  <c:v>30.21</c:v>
                </c:pt>
                <c:pt idx="353">
                  <c:v>30.3</c:v>
                </c:pt>
                <c:pt idx="354">
                  <c:v>30.39</c:v>
                </c:pt>
                <c:pt idx="355">
                  <c:v>30.47</c:v>
                </c:pt>
                <c:pt idx="356">
                  <c:v>30.56</c:v>
                </c:pt>
                <c:pt idx="357">
                  <c:v>30.64</c:v>
                </c:pt>
                <c:pt idx="358">
                  <c:v>30.73</c:v>
                </c:pt>
                <c:pt idx="359">
                  <c:v>30.81</c:v>
                </c:pt>
                <c:pt idx="360">
                  <c:v>30.9</c:v>
                </c:pt>
                <c:pt idx="361">
                  <c:v>30.98</c:v>
                </c:pt>
                <c:pt idx="362">
                  <c:v>31.07</c:v>
                </c:pt>
                <c:pt idx="363">
                  <c:v>31.16</c:v>
                </c:pt>
                <c:pt idx="364">
                  <c:v>31.24</c:v>
                </c:pt>
                <c:pt idx="365">
                  <c:v>31.33</c:v>
                </c:pt>
                <c:pt idx="366">
                  <c:v>31.41</c:v>
                </c:pt>
                <c:pt idx="367">
                  <c:v>31.5</c:v>
                </c:pt>
                <c:pt idx="368">
                  <c:v>31.58</c:v>
                </c:pt>
                <c:pt idx="369">
                  <c:v>31.67</c:v>
                </c:pt>
                <c:pt idx="370">
                  <c:v>31.76</c:v>
                </c:pt>
                <c:pt idx="371">
                  <c:v>31.84</c:v>
                </c:pt>
                <c:pt idx="372">
                  <c:v>31.93</c:v>
                </c:pt>
                <c:pt idx="373">
                  <c:v>32.01</c:v>
                </c:pt>
                <c:pt idx="374">
                  <c:v>32.1</c:v>
                </c:pt>
                <c:pt idx="375">
                  <c:v>32.18</c:v>
                </c:pt>
                <c:pt idx="376">
                  <c:v>32.270000000000003</c:v>
                </c:pt>
                <c:pt idx="377">
                  <c:v>32.35</c:v>
                </c:pt>
                <c:pt idx="378">
                  <c:v>32.44</c:v>
                </c:pt>
                <c:pt idx="379">
                  <c:v>32.520000000000003</c:v>
                </c:pt>
                <c:pt idx="380">
                  <c:v>32.61</c:v>
                </c:pt>
                <c:pt idx="381">
                  <c:v>32.700000000000003</c:v>
                </c:pt>
                <c:pt idx="382">
                  <c:v>32.78</c:v>
                </c:pt>
                <c:pt idx="383">
                  <c:v>32.869999999999997</c:v>
                </c:pt>
                <c:pt idx="384">
                  <c:v>32.950000000000003</c:v>
                </c:pt>
                <c:pt idx="385">
                  <c:v>33.04</c:v>
                </c:pt>
                <c:pt idx="386">
                  <c:v>33.119999999999997</c:v>
                </c:pt>
                <c:pt idx="387">
                  <c:v>33.21</c:v>
                </c:pt>
                <c:pt idx="388">
                  <c:v>33.29</c:v>
                </c:pt>
                <c:pt idx="389">
                  <c:v>33.380000000000003</c:v>
                </c:pt>
                <c:pt idx="390">
                  <c:v>33.46</c:v>
                </c:pt>
                <c:pt idx="391">
                  <c:v>33.549999999999997</c:v>
                </c:pt>
                <c:pt idx="392">
                  <c:v>33.64</c:v>
                </c:pt>
                <c:pt idx="393">
                  <c:v>33.72</c:v>
                </c:pt>
                <c:pt idx="394">
                  <c:v>33.81</c:v>
                </c:pt>
                <c:pt idx="395">
                  <c:v>33.89</c:v>
                </c:pt>
                <c:pt idx="396">
                  <c:v>33.979999999999997</c:v>
                </c:pt>
                <c:pt idx="397">
                  <c:v>34.06</c:v>
                </c:pt>
                <c:pt idx="398">
                  <c:v>34.15</c:v>
                </c:pt>
                <c:pt idx="399">
                  <c:v>34.24</c:v>
                </c:pt>
                <c:pt idx="400">
                  <c:v>34.32</c:v>
                </c:pt>
                <c:pt idx="401">
                  <c:v>34.4</c:v>
                </c:pt>
                <c:pt idx="402">
                  <c:v>34.49</c:v>
                </c:pt>
                <c:pt idx="403">
                  <c:v>34.58</c:v>
                </c:pt>
                <c:pt idx="404">
                  <c:v>34.659999999999997</c:v>
                </c:pt>
                <c:pt idx="405">
                  <c:v>34.75</c:v>
                </c:pt>
                <c:pt idx="406">
                  <c:v>34.83</c:v>
                </c:pt>
                <c:pt idx="407">
                  <c:v>34.92</c:v>
                </c:pt>
                <c:pt idx="408">
                  <c:v>35</c:v>
                </c:pt>
                <c:pt idx="409">
                  <c:v>35.090000000000003</c:v>
                </c:pt>
                <c:pt idx="410">
                  <c:v>35.18</c:v>
                </c:pt>
                <c:pt idx="411">
                  <c:v>35.26</c:v>
                </c:pt>
                <c:pt idx="412">
                  <c:v>35.35</c:v>
                </c:pt>
                <c:pt idx="413">
                  <c:v>35.43</c:v>
                </c:pt>
                <c:pt idx="414">
                  <c:v>35.520000000000003</c:v>
                </c:pt>
                <c:pt idx="415">
                  <c:v>35.6</c:v>
                </c:pt>
                <c:pt idx="416">
                  <c:v>35.69</c:v>
                </c:pt>
                <c:pt idx="417">
                  <c:v>35.770000000000003</c:v>
                </c:pt>
                <c:pt idx="418">
                  <c:v>35.86</c:v>
                </c:pt>
                <c:pt idx="419">
                  <c:v>35.950000000000003</c:v>
                </c:pt>
                <c:pt idx="420">
                  <c:v>36.03</c:v>
                </c:pt>
                <c:pt idx="421">
                  <c:v>36.119999999999997</c:v>
                </c:pt>
                <c:pt idx="422">
                  <c:v>36.200000000000003</c:v>
                </c:pt>
                <c:pt idx="423">
                  <c:v>36.29</c:v>
                </c:pt>
                <c:pt idx="424">
                  <c:v>36.380000000000003</c:v>
                </c:pt>
                <c:pt idx="425">
                  <c:v>36.46</c:v>
                </c:pt>
                <c:pt idx="426">
                  <c:v>36.549999999999997</c:v>
                </c:pt>
                <c:pt idx="427">
                  <c:v>36.630000000000003</c:v>
                </c:pt>
                <c:pt idx="428">
                  <c:v>36.72</c:v>
                </c:pt>
                <c:pt idx="429">
                  <c:v>36.799999999999997</c:v>
                </c:pt>
                <c:pt idx="430">
                  <c:v>36.89</c:v>
                </c:pt>
                <c:pt idx="431">
                  <c:v>36.979999999999997</c:v>
                </c:pt>
                <c:pt idx="432">
                  <c:v>37.06</c:v>
                </c:pt>
                <c:pt idx="433">
                  <c:v>37.15</c:v>
                </c:pt>
                <c:pt idx="434">
                  <c:v>37.229999999999997</c:v>
                </c:pt>
                <c:pt idx="435">
                  <c:v>37.32</c:v>
                </c:pt>
                <c:pt idx="436">
                  <c:v>37.4</c:v>
                </c:pt>
                <c:pt idx="437">
                  <c:v>37.49</c:v>
                </c:pt>
                <c:pt idx="438">
                  <c:v>37.58</c:v>
                </c:pt>
                <c:pt idx="439">
                  <c:v>37.659999999999997</c:v>
                </c:pt>
                <c:pt idx="440">
                  <c:v>37.75</c:v>
                </c:pt>
                <c:pt idx="441">
                  <c:v>37.83</c:v>
                </c:pt>
                <c:pt idx="442">
                  <c:v>37.92</c:v>
                </c:pt>
                <c:pt idx="443">
                  <c:v>38</c:v>
                </c:pt>
                <c:pt idx="444">
                  <c:v>38.090000000000003</c:v>
                </c:pt>
                <c:pt idx="445">
                  <c:v>38.18</c:v>
                </c:pt>
                <c:pt idx="446">
                  <c:v>38.26</c:v>
                </c:pt>
                <c:pt idx="447">
                  <c:v>38.35</c:v>
                </c:pt>
                <c:pt idx="448">
                  <c:v>38.43</c:v>
                </c:pt>
                <c:pt idx="449">
                  <c:v>38.520000000000003</c:v>
                </c:pt>
                <c:pt idx="450">
                  <c:v>38.6</c:v>
                </c:pt>
                <c:pt idx="451">
                  <c:v>38.69</c:v>
                </c:pt>
                <c:pt idx="452">
                  <c:v>38.78</c:v>
                </c:pt>
                <c:pt idx="453">
                  <c:v>38.86</c:v>
                </c:pt>
                <c:pt idx="454">
                  <c:v>38.950000000000003</c:v>
                </c:pt>
                <c:pt idx="455">
                  <c:v>39.03</c:v>
                </c:pt>
                <c:pt idx="456">
                  <c:v>39.119999999999997</c:v>
                </c:pt>
                <c:pt idx="457">
                  <c:v>39.200000000000003</c:v>
                </c:pt>
                <c:pt idx="458">
                  <c:v>39.29</c:v>
                </c:pt>
                <c:pt idx="459">
                  <c:v>39.369999999999997</c:v>
                </c:pt>
                <c:pt idx="460">
                  <c:v>39.46</c:v>
                </c:pt>
                <c:pt idx="461">
                  <c:v>39.54</c:v>
                </c:pt>
                <c:pt idx="462">
                  <c:v>39.630000000000003</c:v>
                </c:pt>
                <c:pt idx="463">
                  <c:v>39.71</c:v>
                </c:pt>
                <c:pt idx="464">
                  <c:v>39.799999999999997</c:v>
                </c:pt>
                <c:pt idx="465">
                  <c:v>39.89</c:v>
                </c:pt>
                <c:pt idx="466">
                  <c:v>39.97</c:v>
                </c:pt>
                <c:pt idx="467">
                  <c:v>40.06</c:v>
                </c:pt>
                <c:pt idx="468">
                  <c:v>40.14</c:v>
                </c:pt>
                <c:pt idx="469">
                  <c:v>40.229999999999997</c:v>
                </c:pt>
                <c:pt idx="470">
                  <c:v>40.32</c:v>
                </c:pt>
                <c:pt idx="471">
                  <c:v>40.4</c:v>
                </c:pt>
                <c:pt idx="472">
                  <c:v>40.49</c:v>
                </c:pt>
                <c:pt idx="473">
                  <c:v>40.57</c:v>
                </c:pt>
                <c:pt idx="474">
                  <c:v>40.659999999999997</c:v>
                </c:pt>
                <c:pt idx="475">
                  <c:v>40.74</c:v>
                </c:pt>
                <c:pt idx="476">
                  <c:v>40.83</c:v>
                </c:pt>
                <c:pt idx="477">
                  <c:v>40.909999999999997</c:v>
                </c:pt>
                <c:pt idx="478">
                  <c:v>41</c:v>
                </c:pt>
                <c:pt idx="479">
                  <c:v>41.08</c:v>
                </c:pt>
                <c:pt idx="480">
                  <c:v>41.17</c:v>
                </c:pt>
                <c:pt idx="481">
                  <c:v>41.26</c:v>
                </c:pt>
                <c:pt idx="482">
                  <c:v>41.34</c:v>
                </c:pt>
                <c:pt idx="483">
                  <c:v>41.43</c:v>
                </c:pt>
                <c:pt idx="484">
                  <c:v>41.51</c:v>
                </c:pt>
                <c:pt idx="485">
                  <c:v>41.6</c:v>
                </c:pt>
                <c:pt idx="486">
                  <c:v>41.68</c:v>
                </c:pt>
                <c:pt idx="487">
                  <c:v>41.77</c:v>
                </c:pt>
                <c:pt idx="488">
                  <c:v>41.86</c:v>
                </c:pt>
                <c:pt idx="489">
                  <c:v>41.94</c:v>
                </c:pt>
                <c:pt idx="490">
                  <c:v>42.03</c:v>
                </c:pt>
                <c:pt idx="491">
                  <c:v>42.11</c:v>
                </c:pt>
                <c:pt idx="492">
                  <c:v>42.2</c:v>
                </c:pt>
                <c:pt idx="493">
                  <c:v>42.28</c:v>
                </c:pt>
                <c:pt idx="494">
                  <c:v>42.37</c:v>
                </c:pt>
                <c:pt idx="495">
                  <c:v>42.46</c:v>
                </c:pt>
                <c:pt idx="496">
                  <c:v>42.54</c:v>
                </c:pt>
                <c:pt idx="497">
                  <c:v>42.63</c:v>
                </c:pt>
                <c:pt idx="498">
                  <c:v>42.73</c:v>
                </c:pt>
                <c:pt idx="499">
                  <c:v>42.82</c:v>
                </c:pt>
                <c:pt idx="500">
                  <c:v>42.9</c:v>
                </c:pt>
                <c:pt idx="501">
                  <c:v>42.99</c:v>
                </c:pt>
                <c:pt idx="502">
                  <c:v>43.07</c:v>
                </c:pt>
                <c:pt idx="503">
                  <c:v>43.16</c:v>
                </c:pt>
                <c:pt idx="504">
                  <c:v>43.24</c:v>
                </c:pt>
                <c:pt idx="505">
                  <c:v>43.33</c:v>
                </c:pt>
                <c:pt idx="506">
                  <c:v>43.42</c:v>
                </c:pt>
                <c:pt idx="507">
                  <c:v>43.5</c:v>
                </c:pt>
                <c:pt idx="508">
                  <c:v>43.59</c:v>
                </c:pt>
                <c:pt idx="509">
                  <c:v>43.67</c:v>
                </c:pt>
                <c:pt idx="510">
                  <c:v>43.76</c:v>
                </c:pt>
                <c:pt idx="511">
                  <c:v>43.84</c:v>
                </c:pt>
                <c:pt idx="512">
                  <c:v>43.93</c:v>
                </c:pt>
                <c:pt idx="513">
                  <c:v>44.02</c:v>
                </c:pt>
                <c:pt idx="514">
                  <c:v>44.1</c:v>
                </c:pt>
                <c:pt idx="515">
                  <c:v>44.19</c:v>
                </c:pt>
                <c:pt idx="516">
                  <c:v>44.27</c:v>
                </c:pt>
                <c:pt idx="517">
                  <c:v>44.36</c:v>
                </c:pt>
                <c:pt idx="518">
                  <c:v>44.44</c:v>
                </c:pt>
                <c:pt idx="519">
                  <c:v>44.53</c:v>
                </c:pt>
                <c:pt idx="520">
                  <c:v>44.61</c:v>
                </c:pt>
                <c:pt idx="521">
                  <c:v>44.7</c:v>
                </c:pt>
                <c:pt idx="522">
                  <c:v>44.79</c:v>
                </c:pt>
                <c:pt idx="523">
                  <c:v>44.87</c:v>
                </c:pt>
                <c:pt idx="524">
                  <c:v>44.98</c:v>
                </c:pt>
                <c:pt idx="525">
                  <c:v>45.06</c:v>
                </c:pt>
                <c:pt idx="526">
                  <c:v>45.15</c:v>
                </c:pt>
                <c:pt idx="527">
                  <c:v>45.24</c:v>
                </c:pt>
                <c:pt idx="528">
                  <c:v>45.32</c:v>
                </c:pt>
                <c:pt idx="529">
                  <c:v>45.41</c:v>
                </c:pt>
                <c:pt idx="530">
                  <c:v>45.49</c:v>
                </c:pt>
                <c:pt idx="531">
                  <c:v>45.58</c:v>
                </c:pt>
                <c:pt idx="532">
                  <c:v>45.66</c:v>
                </c:pt>
                <c:pt idx="533">
                  <c:v>45.75</c:v>
                </c:pt>
                <c:pt idx="534">
                  <c:v>45.83</c:v>
                </c:pt>
                <c:pt idx="535">
                  <c:v>45.92</c:v>
                </c:pt>
                <c:pt idx="536">
                  <c:v>46</c:v>
                </c:pt>
                <c:pt idx="537">
                  <c:v>46.09</c:v>
                </c:pt>
                <c:pt idx="538">
                  <c:v>46.18</c:v>
                </c:pt>
                <c:pt idx="539">
                  <c:v>46.26</c:v>
                </c:pt>
                <c:pt idx="540">
                  <c:v>46.35</c:v>
                </c:pt>
                <c:pt idx="541">
                  <c:v>46.43</c:v>
                </c:pt>
                <c:pt idx="542">
                  <c:v>46.52</c:v>
                </c:pt>
                <c:pt idx="543">
                  <c:v>46.6</c:v>
                </c:pt>
                <c:pt idx="544">
                  <c:v>46.69</c:v>
                </c:pt>
                <c:pt idx="545">
                  <c:v>46.78</c:v>
                </c:pt>
                <c:pt idx="546">
                  <c:v>46.86</c:v>
                </c:pt>
                <c:pt idx="547">
                  <c:v>46.95</c:v>
                </c:pt>
                <c:pt idx="548">
                  <c:v>47.03</c:v>
                </c:pt>
                <c:pt idx="549">
                  <c:v>47.12</c:v>
                </c:pt>
                <c:pt idx="550">
                  <c:v>47.2</c:v>
                </c:pt>
                <c:pt idx="551">
                  <c:v>47.29</c:v>
                </c:pt>
                <c:pt idx="552">
                  <c:v>47.37</c:v>
                </c:pt>
                <c:pt idx="553">
                  <c:v>47.46</c:v>
                </c:pt>
                <c:pt idx="554">
                  <c:v>47.54</c:v>
                </c:pt>
                <c:pt idx="555">
                  <c:v>47.63</c:v>
                </c:pt>
                <c:pt idx="556">
                  <c:v>47.72</c:v>
                </c:pt>
                <c:pt idx="557">
                  <c:v>47.8</c:v>
                </c:pt>
                <c:pt idx="558">
                  <c:v>47.89</c:v>
                </c:pt>
                <c:pt idx="559">
                  <c:v>47.97</c:v>
                </c:pt>
                <c:pt idx="560">
                  <c:v>48.05</c:v>
                </c:pt>
                <c:pt idx="561">
                  <c:v>48.14</c:v>
                </c:pt>
                <c:pt idx="562">
                  <c:v>48.23</c:v>
                </c:pt>
                <c:pt idx="563">
                  <c:v>48.32</c:v>
                </c:pt>
                <c:pt idx="564">
                  <c:v>48.4</c:v>
                </c:pt>
                <c:pt idx="565">
                  <c:v>48.48</c:v>
                </c:pt>
                <c:pt idx="566">
                  <c:v>48.57</c:v>
                </c:pt>
                <c:pt idx="567">
                  <c:v>48.66</c:v>
                </c:pt>
                <c:pt idx="568">
                  <c:v>48.74</c:v>
                </c:pt>
                <c:pt idx="569">
                  <c:v>48.82</c:v>
                </c:pt>
                <c:pt idx="570">
                  <c:v>48.91</c:v>
                </c:pt>
                <c:pt idx="571">
                  <c:v>49</c:v>
                </c:pt>
                <c:pt idx="572">
                  <c:v>49.08</c:v>
                </c:pt>
                <c:pt idx="573">
                  <c:v>49.17</c:v>
                </c:pt>
                <c:pt idx="574">
                  <c:v>49.25</c:v>
                </c:pt>
                <c:pt idx="575">
                  <c:v>49.34</c:v>
                </c:pt>
                <c:pt idx="576">
                  <c:v>49.42</c:v>
                </c:pt>
                <c:pt idx="577">
                  <c:v>49.51</c:v>
                </c:pt>
                <c:pt idx="578">
                  <c:v>49.6</c:v>
                </c:pt>
                <c:pt idx="579">
                  <c:v>49.68</c:v>
                </c:pt>
                <c:pt idx="580">
                  <c:v>49.76</c:v>
                </c:pt>
                <c:pt idx="581">
                  <c:v>49.85</c:v>
                </c:pt>
                <c:pt idx="582">
                  <c:v>49.94</c:v>
                </c:pt>
                <c:pt idx="583">
                  <c:v>50.02</c:v>
                </c:pt>
                <c:pt idx="584">
                  <c:v>50.11</c:v>
                </c:pt>
                <c:pt idx="585">
                  <c:v>50.19</c:v>
                </c:pt>
                <c:pt idx="586">
                  <c:v>50.28</c:v>
                </c:pt>
                <c:pt idx="587">
                  <c:v>50.36</c:v>
                </c:pt>
                <c:pt idx="588">
                  <c:v>50.45</c:v>
                </c:pt>
                <c:pt idx="589">
                  <c:v>50.53</c:v>
                </c:pt>
                <c:pt idx="590">
                  <c:v>50.62</c:v>
                </c:pt>
                <c:pt idx="591">
                  <c:v>50.7</c:v>
                </c:pt>
                <c:pt idx="592">
                  <c:v>50.79</c:v>
                </c:pt>
                <c:pt idx="593">
                  <c:v>50.87</c:v>
                </c:pt>
                <c:pt idx="594">
                  <c:v>50.95</c:v>
                </c:pt>
                <c:pt idx="595">
                  <c:v>51.04</c:v>
                </c:pt>
                <c:pt idx="596">
                  <c:v>51.13</c:v>
                </c:pt>
                <c:pt idx="597">
                  <c:v>51.22</c:v>
                </c:pt>
                <c:pt idx="598">
                  <c:v>51.3</c:v>
                </c:pt>
                <c:pt idx="599">
                  <c:v>51.39</c:v>
                </c:pt>
                <c:pt idx="600">
                  <c:v>51.47</c:v>
                </c:pt>
                <c:pt idx="601">
                  <c:v>51.55</c:v>
                </c:pt>
                <c:pt idx="602">
                  <c:v>51.64</c:v>
                </c:pt>
                <c:pt idx="603">
                  <c:v>51.73</c:v>
                </c:pt>
                <c:pt idx="604">
                  <c:v>51.81</c:v>
                </c:pt>
                <c:pt idx="605">
                  <c:v>51.9</c:v>
                </c:pt>
                <c:pt idx="606">
                  <c:v>51.98</c:v>
                </c:pt>
                <c:pt idx="607">
                  <c:v>52.07</c:v>
                </c:pt>
                <c:pt idx="608">
                  <c:v>52.16</c:v>
                </c:pt>
                <c:pt idx="609">
                  <c:v>52.24</c:v>
                </c:pt>
                <c:pt idx="610">
                  <c:v>52.32</c:v>
                </c:pt>
                <c:pt idx="611">
                  <c:v>52.41</c:v>
                </c:pt>
                <c:pt idx="612">
                  <c:v>52.49</c:v>
                </c:pt>
                <c:pt idx="613">
                  <c:v>52.58</c:v>
                </c:pt>
                <c:pt idx="614">
                  <c:v>52.67</c:v>
                </c:pt>
                <c:pt idx="615">
                  <c:v>52.75</c:v>
                </c:pt>
                <c:pt idx="616">
                  <c:v>52.83</c:v>
                </c:pt>
                <c:pt idx="617">
                  <c:v>52.92</c:v>
                </c:pt>
                <c:pt idx="618">
                  <c:v>53</c:v>
                </c:pt>
                <c:pt idx="619">
                  <c:v>53.09</c:v>
                </c:pt>
                <c:pt idx="620">
                  <c:v>53.18</c:v>
                </c:pt>
                <c:pt idx="621">
                  <c:v>53.26</c:v>
                </c:pt>
                <c:pt idx="622">
                  <c:v>53.35</c:v>
                </c:pt>
                <c:pt idx="623">
                  <c:v>53.43</c:v>
                </c:pt>
                <c:pt idx="624">
                  <c:v>53.52</c:v>
                </c:pt>
                <c:pt idx="625">
                  <c:v>53.6</c:v>
                </c:pt>
                <c:pt idx="626">
                  <c:v>53.69</c:v>
                </c:pt>
                <c:pt idx="627">
                  <c:v>53.77</c:v>
                </c:pt>
                <c:pt idx="628">
                  <c:v>53.86</c:v>
                </c:pt>
                <c:pt idx="629">
                  <c:v>53.95</c:v>
                </c:pt>
                <c:pt idx="630">
                  <c:v>54.03</c:v>
                </c:pt>
                <c:pt idx="631">
                  <c:v>54.11</c:v>
                </c:pt>
                <c:pt idx="632">
                  <c:v>54.2</c:v>
                </c:pt>
                <c:pt idx="633">
                  <c:v>54.29</c:v>
                </c:pt>
                <c:pt idx="634">
                  <c:v>54.37</c:v>
                </c:pt>
                <c:pt idx="635">
                  <c:v>54.46</c:v>
                </c:pt>
                <c:pt idx="636">
                  <c:v>54.54</c:v>
                </c:pt>
                <c:pt idx="637">
                  <c:v>54.63</c:v>
                </c:pt>
                <c:pt idx="638">
                  <c:v>54.71</c:v>
                </c:pt>
                <c:pt idx="639">
                  <c:v>54.8</c:v>
                </c:pt>
                <c:pt idx="640">
                  <c:v>54.88</c:v>
                </c:pt>
                <c:pt idx="641">
                  <c:v>54.96</c:v>
                </c:pt>
                <c:pt idx="642">
                  <c:v>55.05</c:v>
                </c:pt>
                <c:pt idx="643">
                  <c:v>55.14</c:v>
                </c:pt>
                <c:pt idx="644">
                  <c:v>55.23</c:v>
                </c:pt>
                <c:pt idx="645">
                  <c:v>55.31</c:v>
                </c:pt>
                <c:pt idx="646">
                  <c:v>55.39</c:v>
                </c:pt>
                <c:pt idx="647">
                  <c:v>55.48</c:v>
                </c:pt>
                <c:pt idx="648">
                  <c:v>55.57</c:v>
                </c:pt>
                <c:pt idx="649">
                  <c:v>55.65</c:v>
                </c:pt>
                <c:pt idx="650">
                  <c:v>55.74</c:v>
                </c:pt>
                <c:pt idx="651">
                  <c:v>55.82</c:v>
                </c:pt>
                <c:pt idx="652">
                  <c:v>55.91</c:v>
                </c:pt>
                <c:pt idx="653">
                  <c:v>55.99</c:v>
                </c:pt>
                <c:pt idx="654">
                  <c:v>56.08</c:v>
                </c:pt>
                <c:pt idx="655">
                  <c:v>56.16</c:v>
                </c:pt>
                <c:pt idx="656">
                  <c:v>56.25</c:v>
                </c:pt>
                <c:pt idx="657">
                  <c:v>56.33</c:v>
                </c:pt>
                <c:pt idx="658">
                  <c:v>56.42</c:v>
                </c:pt>
                <c:pt idx="659">
                  <c:v>56.51</c:v>
                </c:pt>
                <c:pt idx="660">
                  <c:v>56.59</c:v>
                </c:pt>
                <c:pt idx="661">
                  <c:v>56.67</c:v>
                </c:pt>
                <c:pt idx="662">
                  <c:v>56.76</c:v>
                </c:pt>
                <c:pt idx="663">
                  <c:v>56.85</c:v>
                </c:pt>
                <c:pt idx="664">
                  <c:v>56.93</c:v>
                </c:pt>
                <c:pt idx="665">
                  <c:v>57.01</c:v>
                </c:pt>
                <c:pt idx="666">
                  <c:v>57.1</c:v>
                </c:pt>
                <c:pt idx="667">
                  <c:v>57.19</c:v>
                </c:pt>
                <c:pt idx="668">
                  <c:v>57.27</c:v>
                </c:pt>
                <c:pt idx="669">
                  <c:v>57.36</c:v>
                </c:pt>
                <c:pt idx="670">
                  <c:v>57.44</c:v>
                </c:pt>
                <c:pt idx="671">
                  <c:v>57.53</c:v>
                </c:pt>
                <c:pt idx="672">
                  <c:v>57.61</c:v>
                </c:pt>
                <c:pt idx="673">
                  <c:v>57.7</c:v>
                </c:pt>
                <c:pt idx="674">
                  <c:v>57.79</c:v>
                </c:pt>
                <c:pt idx="675">
                  <c:v>57.87</c:v>
                </c:pt>
                <c:pt idx="676">
                  <c:v>57.95</c:v>
                </c:pt>
                <c:pt idx="677">
                  <c:v>58.04</c:v>
                </c:pt>
                <c:pt idx="678">
                  <c:v>58.13</c:v>
                </c:pt>
                <c:pt idx="679">
                  <c:v>58.21</c:v>
                </c:pt>
                <c:pt idx="680">
                  <c:v>58.3</c:v>
                </c:pt>
                <c:pt idx="681">
                  <c:v>58.38</c:v>
                </c:pt>
                <c:pt idx="682">
                  <c:v>58.47</c:v>
                </c:pt>
                <c:pt idx="683">
                  <c:v>58.55</c:v>
                </c:pt>
                <c:pt idx="684">
                  <c:v>58.64</c:v>
                </c:pt>
                <c:pt idx="685">
                  <c:v>58.72</c:v>
                </c:pt>
                <c:pt idx="686">
                  <c:v>58.81</c:v>
                </c:pt>
                <c:pt idx="687">
                  <c:v>58.89</c:v>
                </c:pt>
                <c:pt idx="688">
                  <c:v>58.98</c:v>
                </c:pt>
                <c:pt idx="689">
                  <c:v>59.06</c:v>
                </c:pt>
                <c:pt idx="690">
                  <c:v>59.14</c:v>
                </c:pt>
                <c:pt idx="691">
                  <c:v>59.23</c:v>
                </c:pt>
                <c:pt idx="692">
                  <c:v>59.32</c:v>
                </c:pt>
                <c:pt idx="693">
                  <c:v>59.41</c:v>
                </c:pt>
                <c:pt idx="694">
                  <c:v>59.49</c:v>
                </c:pt>
                <c:pt idx="695">
                  <c:v>59.58</c:v>
                </c:pt>
                <c:pt idx="696">
                  <c:v>59.66</c:v>
                </c:pt>
                <c:pt idx="697">
                  <c:v>59.75</c:v>
                </c:pt>
                <c:pt idx="698">
                  <c:v>59.83</c:v>
                </c:pt>
                <c:pt idx="699">
                  <c:v>59.92</c:v>
                </c:pt>
                <c:pt idx="700">
                  <c:v>60</c:v>
                </c:pt>
                <c:pt idx="701">
                  <c:v>60.09</c:v>
                </c:pt>
                <c:pt idx="702">
                  <c:v>60.17</c:v>
                </c:pt>
                <c:pt idx="703">
                  <c:v>60.26</c:v>
                </c:pt>
                <c:pt idx="704">
                  <c:v>60.35</c:v>
                </c:pt>
                <c:pt idx="705">
                  <c:v>60.43</c:v>
                </c:pt>
                <c:pt idx="706">
                  <c:v>60.51</c:v>
                </c:pt>
                <c:pt idx="707">
                  <c:v>60.6</c:v>
                </c:pt>
                <c:pt idx="708">
                  <c:v>60.68</c:v>
                </c:pt>
                <c:pt idx="709">
                  <c:v>60.77</c:v>
                </c:pt>
                <c:pt idx="710">
                  <c:v>60.86</c:v>
                </c:pt>
                <c:pt idx="711">
                  <c:v>60.94</c:v>
                </c:pt>
                <c:pt idx="712">
                  <c:v>61.02</c:v>
                </c:pt>
                <c:pt idx="713">
                  <c:v>61.11</c:v>
                </c:pt>
                <c:pt idx="714">
                  <c:v>61.19</c:v>
                </c:pt>
                <c:pt idx="715">
                  <c:v>61.28</c:v>
                </c:pt>
                <c:pt idx="716">
                  <c:v>61.37</c:v>
                </c:pt>
                <c:pt idx="717">
                  <c:v>61.45</c:v>
                </c:pt>
                <c:pt idx="718">
                  <c:v>61.54</c:v>
                </c:pt>
                <c:pt idx="719">
                  <c:v>61.62</c:v>
                </c:pt>
                <c:pt idx="720">
                  <c:v>61.7</c:v>
                </c:pt>
                <c:pt idx="721">
                  <c:v>61.79</c:v>
                </c:pt>
                <c:pt idx="722">
                  <c:v>61.88</c:v>
                </c:pt>
                <c:pt idx="723">
                  <c:v>61.96</c:v>
                </c:pt>
                <c:pt idx="724">
                  <c:v>62.05</c:v>
                </c:pt>
                <c:pt idx="725">
                  <c:v>62.14</c:v>
                </c:pt>
                <c:pt idx="726">
                  <c:v>62.22</c:v>
                </c:pt>
                <c:pt idx="727">
                  <c:v>62.3</c:v>
                </c:pt>
                <c:pt idx="728">
                  <c:v>62.39</c:v>
                </c:pt>
                <c:pt idx="729">
                  <c:v>62.48</c:v>
                </c:pt>
                <c:pt idx="730">
                  <c:v>62.56</c:v>
                </c:pt>
                <c:pt idx="731">
                  <c:v>62.65</c:v>
                </c:pt>
                <c:pt idx="732">
                  <c:v>62.73</c:v>
                </c:pt>
                <c:pt idx="733">
                  <c:v>62.82</c:v>
                </c:pt>
                <c:pt idx="734">
                  <c:v>62.9</c:v>
                </c:pt>
                <c:pt idx="735">
                  <c:v>62.99</c:v>
                </c:pt>
                <c:pt idx="736">
                  <c:v>63.07</c:v>
                </c:pt>
                <c:pt idx="737">
                  <c:v>63.16</c:v>
                </c:pt>
                <c:pt idx="738">
                  <c:v>63.24</c:v>
                </c:pt>
                <c:pt idx="739">
                  <c:v>63.33</c:v>
                </c:pt>
                <c:pt idx="740">
                  <c:v>63.42</c:v>
                </c:pt>
                <c:pt idx="741">
                  <c:v>63.5</c:v>
                </c:pt>
                <c:pt idx="742">
                  <c:v>63.58</c:v>
                </c:pt>
                <c:pt idx="743">
                  <c:v>63.67</c:v>
                </c:pt>
                <c:pt idx="744">
                  <c:v>63.76</c:v>
                </c:pt>
                <c:pt idx="745">
                  <c:v>63.84</c:v>
                </c:pt>
                <c:pt idx="746">
                  <c:v>63.93</c:v>
                </c:pt>
                <c:pt idx="747">
                  <c:v>64.010000000000005</c:v>
                </c:pt>
                <c:pt idx="748">
                  <c:v>64.099999999999994</c:v>
                </c:pt>
                <c:pt idx="749">
                  <c:v>64.180000000000007</c:v>
                </c:pt>
                <c:pt idx="750">
                  <c:v>64.27</c:v>
                </c:pt>
                <c:pt idx="751">
                  <c:v>64.349999999999994</c:v>
                </c:pt>
                <c:pt idx="752">
                  <c:v>64.44</c:v>
                </c:pt>
                <c:pt idx="753">
                  <c:v>64.52</c:v>
                </c:pt>
                <c:pt idx="754">
                  <c:v>64.61</c:v>
                </c:pt>
                <c:pt idx="755">
                  <c:v>64.7</c:v>
                </c:pt>
                <c:pt idx="756">
                  <c:v>64.78</c:v>
                </c:pt>
                <c:pt idx="757">
                  <c:v>64.86</c:v>
                </c:pt>
                <c:pt idx="758">
                  <c:v>64.95</c:v>
                </c:pt>
                <c:pt idx="759">
                  <c:v>65.040000000000006</c:v>
                </c:pt>
                <c:pt idx="760">
                  <c:v>65.12</c:v>
                </c:pt>
                <c:pt idx="761">
                  <c:v>65.2</c:v>
                </c:pt>
                <c:pt idx="762">
                  <c:v>65.290000000000006</c:v>
                </c:pt>
                <c:pt idx="763">
                  <c:v>65.38</c:v>
                </c:pt>
                <c:pt idx="764">
                  <c:v>65.459999999999994</c:v>
                </c:pt>
                <c:pt idx="765">
                  <c:v>65.55</c:v>
                </c:pt>
                <c:pt idx="766">
                  <c:v>65.63</c:v>
                </c:pt>
                <c:pt idx="767">
                  <c:v>65.72</c:v>
                </c:pt>
                <c:pt idx="768">
                  <c:v>65.8</c:v>
                </c:pt>
                <c:pt idx="769">
                  <c:v>65.89</c:v>
                </c:pt>
                <c:pt idx="770">
                  <c:v>65.97</c:v>
                </c:pt>
                <c:pt idx="771">
                  <c:v>66.05</c:v>
                </c:pt>
                <c:pt idx="772">
                  <c:v>66.14</c:v>
                </c:pt>
                <c:pt idx="773">
                  <c:v>66.23</c:v>
                </c:pt>
                <c:pt idx="774">
                  <c:v>66.319999999999993</c:v>
                </c:pt>
                <c:pt idx="775">
                  <c:v>66.400000000000006</c:v>
                </c:pt>
                <c:pt idx="776">
                  <c:v>66.489999999999995</c:v>
                </c:pt>
                <c:pt idx="777">
                  <c:v>66.58</c:v>
                </c:pt>
                <c:pt idx="778">
                  <c:v>66.67</c:v>
                </c:pt>
                <c:pt idx="779">
                  <c:v>66.760000000000005</c:v>
                </c:pt>
                <c:pt idx="780">
                  <c:v>66.84</c:v>
                </c:pt>
                <c:pt idx="781">
                  <c:v>66.930000000000007</c:v>
                </c:pt>
                <c:pt idx="782">
                  <c:v>67.010000000000005</c:v>
                </c:pt>
                <c:pt idx="783">
                  <c:v>67.099999999999994</c:v>
                </c:pt>
                <c:pt idx="784">
                  <c:v>67.19</c:v>
                </c:pt>
                <c:pt idx="785">
                  <c:v>67.28</c:v>
                </c:pt>
                <c:pt idx="786">
                  <c:v>67.36</c:v>
                </c:pt>
                <c:pt idx="787">
                  <c:v>67.45</c:v>
                </c:pt>
                <c:pt idx="788">
                  <c:v>67.540000000000006</c:v>
                </c:pt>
                <c:pt idx="789">
                  <c:v>67.63</c:v>
                </c:pt>
                <c:pt idx="790">
                  <c:v>67.709999999999994</c:v>
                </c:pt>
                <c:pt idx="791">
                  <c:v>67.8</c:v>
                </c:pt>
                <c:pt idx="792">
                  <c:v>67.89</c:v>
                </c:pt>
                <c:pt idx="793">
                  <c:v>67.97</c:v>
                </c:pt>
                <c:pt idx="794">
                  <c:v>68.06</c:v>
                </c:pt>
                <c:pt idx="795">
                  <c:v>68.150000000000006</c:v>
                </c:pt>
                <c:pt idx="796">
                  <c:v>68.23</c:v>
                </c:pt>
                <c:pt idx="797">
                  <c:v>68.319999999999993</c:v>
                </c:pt>
                <c:pt idx="798">
                  <c:v>68.41</c:v>
                </c:pt>
                <c:pt idx="799">
                  <c:v>68.489999999999995</c:v>
                </c:pt>
                <c:pt idx="800">
                  <c:v>68.58</c:v>
                </c:pt>
                <c:pt idx="801">
                  <c:v>68.67</c:v>
                </c:pt>
                <c:pt idx="802">
                  <c:v>68.760000000000005</c:v>
                </c:pt>
                <c:pt idx="803">
                  <c:v>68.849999999999994</c:v>
                </c:pt>
                <c:pt idx="804">
                  <c:v>68.930000000000007</c:v>
                </c:pt>
                <c:pt idx="805">
                  <c:v>69.02</c:v>
                </c:pt>
                <c:pt idx="806">
                  <c:v>69.11</c:v>
                </c:pt>
                <c:pt idx="807">
                  <c:v>69.19</c:v>
                </c:pt>
                <c:pt idx="808">
                  <c:v>69.28</c:v>
                </c:pt>
                <c:pt idx="809">
                  <c:v>69.37</c:v>
                </c:pt>
                <c:pt idx="810">
                  <c:v>69.459999999999994</c:v>
                </c:pt>
                <c:pt idx="811">
                  <c:v>69.540000000000006</c:v>
                </c:pt>
                <c:pt idx="812">
                  <c:v>69.63</c:v>
                </c:pt>
                <c:pt idx="813">
                  <c:v>69.72</c:v>
                </c:pt>
                <c:pt idx="814">
                  <c:v>69.8</c:v>
                </c:pt>
                <c:pt idx="815">
                  <c:v>69.89</c:v>
                </c:pt>
                <c:pt idx="816">
                  <c:v>69.98</c:v>
                </c:pt>
                <c:pt idx="817">
                  <c:v>70.06</c:v>
                </c:pt>
                <c:pt idx="818">
                  <c:v>70.150000000000006</c:v>
                </c:pt>
                <c:pt idx="819">
                  <c:v>70.239999999999995</c:v>
                </c:pt>
                <c:pt idx="820">
                  <c:v>70.319999999999993</c:v>
                </c:pt>
                <c:pt idx="821">
                  <c:v>70.41</c:v>
                </c:pt>
                <c:pt idx="822">
                  <c:v>70.5</c:v>
                </c:pt>
                <c:pt idx="823">
                  <c:v>70.59</c:v>
                </c:pt>
                <c:pt idx="824">
                  <c:v>70.680000000000007</c:v>
                </c:pt>
                <c:pt idx="825">
                  <c:v>70.760000000000005</c:v>
                </c:pt>
                <c:pt idx="826">
                  <c:v>70.849999999999994</c:v>
                </c:pt>
                <c:pt idx="827">
                  <c:v>70.94</c:v>
                </c:pt>
                <c:pt idx="828">
                  <c:v>71.02</c:v>
                </c:pt>
                <c:pt idx="829">
                  <c:v>71.11</c:v>
                </c:pt>
                <c:pt idx="830">
                  <c:v>71.2</c:v>
                </c:pt>
                <c:pt idx="831">
                  <c:v>71.28</c:v>
                </c:pt>
                <c:pt idx="832">
                  <c:v>71.37</c:v>
                </c:pt>
                <c:pt idx="833">
                  <c:v>71.459999999999994</c:v>
                </c:pt>
                <c:pt idx="834">
                  <c:v>71.55</c:v>
                </c:pt>
                <c:pt idx="835">
                  <c:v>71.64</c:v>
                </c:pt>
                <c:pt idx="836">
                  <c:v>71.72</c:v>
                </c:pt>
                <c:pt idx="837">
                  <c:v>71.81</c:v>
                </c:pt>
                <c:pt idx="838">
                  <c:v>71.89</c:v>
                </c:pt>
                <c:pt idx="839">
                  <c:v>71.98</c:v>
                </c:pt>
                <c:pt idx="840">
                  <c:v>72.069999999999993</c:v>
                </c:pt>
                <c:pt idx="841">
                  <c:v>72.150000000000006</c:v>
                </c:pt>
                <c:pt idx="842">
                  <c:v>72.239999999999995</c:v>
                </c:pt>
                <c:pt idx="843">
                  <c:v>72.33</c:v>
                </c:pt>
                <c:pt idx="844">
                  <c:v>72.41</c:v>
                </c:pt>
                <c:pt idx="845">
                  <c:v>72.5</c:v>
                </c:pt>
                <c:pt idx="846">
                  <c:v>72.59</c:v>
                </c:pt>
                <c:pt idx="847">
                  <c:v>72.680000000000007</c:v>
                </c:pt>
                <c:pt idx="848">
                  <c:v>72.760000000000005</c:v>
                </c:pt>
                <c:pt idx="849">
                  <c:v>72.849999999999994</c:v>
                </c:pt>
                <c:pt idx="850">
                  <c:v>72.94</c:v>
                </c:pt>
                <c:pt idx="851">
                  <c:v>73.03</c:v>
                </c:pt>
                <c:pt idx="852">
                  <c:v>73.11</c:v>
                </c:pt>
                <c:pt idx="853">
                  <c:v>73.2</c:v>
                </c:pt>
                <c:pt idx="854">
                  <c:v>73.290000000000006</c:v>
                </c:pt>
                <c:pt idx="855">
                  <c:v>73.38</c:v>
                </c:pt>
                <c:pt idx="856">
                  <c:v>73.459999999999994</c:v>
                </c:pt>
                <c:pt idx="857">
                  <c:v>73.55</c:v>
                </c:pt>
                <c:pt idx="858">
                  <c:v>73.64</c:v>
                </c:pt>
                <c:pt idx="859">
                  <c:v>73.73</c:v>
                </c:pt>
                <c:pt idx="860">
                  <c:v>73.81</c:v>
                </c:pt>
                <c:pt idx="861">
                  <c:v>73.900000000000006</c:v>
                </c:pt>
                <c:pt idx="862">
                  <c:v>73.98</c:v>
                </c:pt>
                <c:pt idx="863">
                  <c:v>74.069999999999993</c:v>
                </c:pt>
                <c:pt idx="864">
                  <c:v>74.16</c:v>
                </c:pt>
                <c:pt idx="865">
                  <c:v>74.239999999999995</c:v>
                </c:pt>
                <c:pt idx="866">
                  <c:v>74.33</c:v>
                </c:pt>
                <c:pt idx="867">
                  <c:v>74.42</c:v>
                </c:pt>
                <c:pt idx="868">
                  <c:v>74.510000000000005</c:v>
                </c:pt>
                <c:pt idx="869">
                  <c:v>74.599999999999994</c:v>
                </c:pt>
                <c:pt idx="870">
                  <c:v>74.680000000000007</c:v>
                </c:pt>
                <c:pt idx="871">
                  <c:v>74.77</c:v>
                </c:pt>
                <c:pt idx="872">
                  <c:v>74.86</c:v>
                </c:pt>
                <c:pt idx="873">
                  <c:v>74.94</c:v>
                </c:pt>
                <c:pt idx="874">
                  <c:v>75.03</c:v>
                </c:pt>
                <c:pt idx="875">
                  <c:v>75.12</c:v>
                </c:pt>
                <c:pt idx="876">
                  <c:v>75.2</c:v>
                </c:pt>
                <c:pt idx="877">
                  <c:v>75.290000000000006</c:v>
                </c:pt>
                <c:pt idx="878">
                  <c:v>75.38</c:v>
                </c:pt>
                <c:pt idx="879">
                  <c:v>75.47</c:v>
                </c:pt>
                <c:pt idx="880">
                  <c:v>75.56</c:v>
                </c:pt>
                <c:pt idx="881">
                  <c:v>75.64</c:v>
                </c:pt>
                <c:pt idx="882">
                  <c:v>75.73</c:v>
                </c:pt>
                <c:pt idx="883">
                  <c:v>75.81</c:v>
                </c:pt>
                <c:pt idx="884">
                  <c:v>75.900000000000006</c:v>
                </c:pt>
                <c:pt idx="885">
                  <c:v>75.989999999999995</c:v>
                </c:pt>
                <c:pt idx="886">
                  <c:v>76.069999999999993</c:v>
                </c:pt>
                <c:pt idx="887">
                  <c:v>76.16</c:v>
                </c:pt>
                <c:pt idx="888">
                  <c:v>76.25</c:v>
                </c:pt>
                <c:pt idx="889">
                  <c:v>76.33</c:v>
                </c:pt>
                <c:pt idx="890">
                  <c:v>76.42</c:v>
                </c:pt>
                <c:pt idx="891">
                  <c:v>76.510000000000005</c:v>
                </c:pt>
                <c:pt idx="892">
                  <c:v>76.599999999999994</c:v>
                </c:pt>
                <c:pt idx="893">
                  <c:v>76.680000000000007</c:v>
                </c:pt>
                <c:pt idx="894">
                  <c:v>76.77</c:v>
                </c:pt>
                <c:pt idx="895">
                  <c:v>76.86</c:v>
                </c:pt>
                <c:pt idx="896">
                  <c:v>76.95</c:v>
                </c:pt>
                <c:pt idx="897">
                  <c:v>77.03</c:v>
                </c:pt>
                <c:pt idx="898">
                  <c:v>77.12</c:v>
                </c:pt>
                <c:pt idx="899">
                  <c:v>77.209999999999994</c:v>
                </c:pt>
                <c:pt idx="900">
                  <c:v>77.3</c:v>
                </c:pt>
                <c:pt idx="901">
                  <c:v>77.38</c:v>
                </c:pt>
                <c:pt idx="902">
                  <c:v>77.47</c:v>
                </c:pt>
                <c:pt idx="903">
                  <c:v>77.56</c:v>
                </c:pt>
                <c:pt idx="904">
                  <c:v>77.650000000000006</c:v>
                </c:pt>
                <c:pt idx="905">
                  <c:v>77.73</c:v>
                </c:pt>
                <c:pt idx="906">
                  <c:v>77.819999999999993</c:v>
                </c:pt>
                <c:pt idx="907">
                  <c:v>77.900000000000006</c:v>
                </c:pt>
                <c:pt idx="908">
                  <c:v>77.989999999999995</c:v>
                </c:pt>
                <c:pt idx="909">
                  <c:v>78.08</c:v>
                </c:pt>
                <c:pt idx="910">
                  <c:v>78.16</c:v>
                </c:pt>
                <c:pt idx="911">
                  <c:v>78.25</c:v>
                </c:pt>
                <c:pt idx="912">
                  <c:v>78.34</c:v>
                </c:pt>
                <c:pt idx="913">
                  <c:v>78.430000000000007</c:v>
                </c:pt>
                <c:pt idx="914">
                  <c:v>78.52</c:v>
                </c:pt>
                <c:pt idx="915">
                  <c:v>78.599999999999994</c:v>
                </c:pt>
                <c:pt idx="916">
                  <c:v>78.69</c:v>
                </c:pt>
                <c:pt idx="917">
                  <c:v>78.78</c:v>
                </c:pt>
                <c:pt idx="918">
                  <c:v>78.86</c:v>
                </c:pt>
                <c:pt idx="919">
                  <c:v>78.95</c:v>
                </c:pt>
                <c:pt idx="920">
                  <c:v>79.040000000000006</c:v>
                </c:pt>
                <c:pt idx="921">
                  <c:v>79.12</c:v>
                </c:pt>
                <c:pt idx="922">
                  <c:v>79.209999999999994</c:v>
                </c:pt>
                <c:pt idx="923">
                  <c:v>79.3</c:v>
                </c:pt>
                <c:pt idx="924">
                  <c:v>79.39</c:v>
                </c:pt>
                <c:pt idx="925">
                  <c:v>79.48</c:v>
                </c:pt>
                <c:pt idx="926">
                  <c:v>79.56</c:v>
                </c:pt>
                <c:pt idx="927">
                  <c:v>79.650000000000006</c:v>
                </c:pt>
                <c:pt idx="928">
                  <c:v>79.739999999999995</c:v>
                </c:pt>
                <c:pt idx="929">
                  <c:v>79.819999999999993</c:v>
                </c:pt>
                <c:pt idx="930">
                  <c:v>79.91</c:v>
                </c:pt>
                <c:pt idx="931">
                  <c:v>79.989999999999995</c:v>
                </c:pt>
                <c:pt idx="932">
                  <c:v>80.08</c:v>
                </c:pt>
                <c:pt idx="933">
                  <c:v>80.17</c:v>
                </c:pt>
                <c:pt idx="934">
                  <c:v>80.25</c:v>
                </c:pt>
                <c:pt idx="935">
                  <c:v>80.34</c:v>
                </c:pt>
                <c:pt idx="936">
                  <c:v>80.430000000000007</c:v>
                </c:pt>
                <c:pt idx="937">
                  <c:v>80.52</c:v>
                </c:pt>
                <c:pt idx="938">
                  <c:v>80.599999999999994</c:v>
                </c:pt>
                <c:pt idx="939">
                  <c:v>80.69</c:v>
                </c:pt>
                <c:pt idx="940">
                  <c:v>80.78</c:v>
                </c:pt>
                <c:pt idx="941">
                  <c:v>80.87</c:v>
                </c:pt>
                <c:pt idx="942">
                  <c:v>80.95</c:v>
                </c:pt>
                <c:pt idx="943">
                  <c:v>81.040000000000006</c:v>
                </c:pt>
                <c:pt idx="944">
                  <c:v>81.12</c:v>
                </c:pt>
                <c:pt idx="945">
                  <c:v>81.209999999999994</c:v>
                </c:pt>
                <c:pt idx="946">
                  <c:v>81.3</c:v>
                </c:pt>
                <c:pt idx="947">
                  <c:v>81.39</c:v>
                </c:pt>
                <c:pt idx="948">
                  <c:v>81.48</c:v>
                </c:pt>
                <c:pt idx="949">
                  <c:v>81.569999999999993</c:v>
                </c:pt>
                <c:pt idx="950">
                  <c:v>81.650000000000006</c:v>
                </c:pt>
                <c:pt idx="951">
                  <c:v>81.739999999999995</c:v>
                </c:pt>
                <c:pt idx="952">
                  <c:v>81.83</c:v>
                </c:pt>
                <c:pt idx="953">
                  <c:v>81.91</c:v>
                </c:pt>
                <c:pt idx="954">
                  <c:v>82</c:v>
                </c:pt>
                <c:pt idx="955">
                  <c:v>82.09</c:v>
                </c:pt>
                <c:pt idx="956">
                  <c:v>82.17</c:v>
                </c:pt>
                <c:pt idx="957">
                  <c:v>82.26</c:v>
                </c:pt>
                <c:pt idx="958">
                  <c:v>82.35</c:v>
                </c:pt>
                <c:pt idx="959">
                  <c:v>82.44</c:v>
                </c:pt>
                <c:pt idx="960">
                  <c:v>82.52</c:v>
                </c:pt>
                <c:pt idx="961">
                  <c:v>82.61</c:v>
                </c:pt>
                <c:pt idx="962">
                  <c:v>82.7</c:v>
                </c:pt>
                <c:pt idx="963">
                  <c:v>82.78</c:v>
                </c:pt>
                <c:pt idx="964">
                  <c:v>82.87</c:v>
                </c:pt>
                <c:pt idx="965">
                  <c:v>82.96</c:v>
                </c:pt>
                <c:pt idx="966">
                  <c:v>83.04</c:v>
                </c:pt>
                <c:pt idx="967">
                  <c:v>83.13</c:v>
                </c:pt>
                <c:pt idx="968">
                  <c:v>83.22</c:v>
                </c:pt>
                <c:pt idx="969">
                  <c:v>83.31</c:v>
                </c:pt>
                <c:pt idx="970">
                  <c:v>83.4</c:v>
                </c:pt>
                <c:pt idx="971">
                  <c:v>83.48</c:v>
                </c:pt>
                <c:pt idx="972">
                  <c:v>83.57</c:v>
                </c:pt>
                <c:pt idx="973">
                  <c:v>83.66</c:v>
                </c:pt>
                <c:pt idx="974">
                  <c:v>83.74</c:v>
                </c:pt>
                <c:pt idx="975">
                  <c:v>83.83</c:v>
                </c:pt>
                <c:pt idx="976">
                  <c:v>83.92</c:v>
                </c:pt>
                <c:pt idx="977">
                  <c:v>84</c:v>
                </c:pt>
                <c:pt idx="978">
                  <c:v>84.09</c:v>
                </c:pt>
                <c:pt idx="979">
                  <c:v>84.18</c:v>
                </c:pt>
                <c:pt idx="980">
                  <c:v>84.27</c:v>
                </c:pt>
                <c:pt idx="981">
                  <c:v>84.35</c:v>
                </c:pt>
                <c:pt idx="982">
                  <c:v>84.44</c:v>
                </c:pt>
                <c:pt idx="983">
                  <c:v>84.52</c:v>
                </c:pt>
                <c:pt idx="984">
                  <c:v>84.61</c:v>
                </c:pt>
                <c:pt idx="985">
                  <c:v>84.7</c:v>
                </c:pt>
                <c:pt idx="986">
                  <c:v>84.79</c:v>
                </c:pt>
                <c:pt idx="987">
                  <c:v>84.87</c:v>
                </c:pt>
                <c:pt idx="988">
                  <c:v>84.96</c:v>
                </c:pt>
                <c:pt idx="989">
                  <c:v>85.04</c:v>
                </c:pt>
                <c:pt idx="990">
                  <c:v>85.13</c:v>
                </c:pt>
                <c:pt idx="991">
                  <c:v>85.22</c:v>
                </c:pt>
                <c:pt idx="992">
                  <c:v>85.31</c:v>
                </c:pt>
                <c:pt idx="993">
                  <c:v>85.4</c:v>
                </c:pt>
                <c:pt idx="994">
                  <c:v>85.49</c:v>
                </c:pt>
                <c:pt idx="995">
                  <c:v>85.57</c:v>
                </c:pt>
                <c:pt idx="996">
                  <c:v>85.66</c:v>
                </c:pt>
                <c:pt idx="997">
                  <c:v>85.75</c:v>
                </c:pt>
                <c:pt idx="998">
                  <c:v>85.83</c:v>
                </c:pt>
                <c:pt idx="999">
                  <c:v>85.92</c:v>
                </c:pt>
                <c:pt idx="1000">
                  <c:v>86.01</c:v>
                </c:pt>
                <c:pt idx="1001">
                  <c:v>86.09</c:v>
                </c:pt>
                <c:pt idx="1002">
                  <c:v>86.18</c:v>
                </c:pt>
                <c:pt idx="1003">
                  <c:v>86.27</c:v>
                </c:pt>
                <c:pt idx="1004">
                  <c:v>86.36</c:v>
                </c:pt>
                <c:pt idx="1005">
                  <c:v>86.44</c:v>
                </c:pt>
                <c:pt idx="1006">
                  <c:v>86.53</c:v>
                </c:pt>
                <c:pt idx="1007">
                  <c:v>86.62</c:v>
                </c:pt>
                <c:pt idx="1008">
                  <c:v>86.7</c:v>
                </c:pt>
                <c:pt idx="1009">
                  <c:v>86.79</c:v>
                </c:pt>
                <c:pt idx="1010">
                  <c:v>86.88</c:v>
                </c:pt>
                <c:pt idx="1011">
                  <c:v>86.96</c:v>
                </c:pt>
                <c:pt idx="1012">
                  <c:v>87.05</c:v>
                </c:pt>
                <c:pt idx="1013">
                  <c:v>87.14</c:v>
                </c:pt>
                <c:pt idx="1014">
                  <c:v>87.23</c:v>
                </c:pt>
                <c:pt idx="1015">
                  <c:v>87.32</c:v>
                </c:pt>
                <c:pt idx="1016">
                  <c:v>87.4</c:v>
                </c:pt>
                <c:pt idx="1017">
                  <c:v>87.49</c:v>
                </c:pt>
                <c:pt idx="1018">
                  <c:v>87.58</c:v>
                </c:pt>
                <c:pt idx="1019">
                  <c:v>87.66</c:v>
                </c:pt>
                <c:pt idx="1020">
                  <c:v>87.75</c:v>
                </c:pt>
                <c:pt idx="1021">
                  <c:v>87.84</c:v>
                </c:pt>
                <c:pt idx="1022">
                  <c:v>87.92</c:v>
                </c:pt>
                <c:pt idx="1023">
                  <c:v>88.01</c:v>
                </c:pt>
                <c:pt idx="1024">
                  <c:v>88.1</c:v>
                </c:pt>
                <c:pt idx="1025">
                  <c:v>88.19</c:v>
                </c:pt>
                <c:pt idx="1026">
                  <c:v>88.27</c:v>
                </c:pt>
                <c:pt idx="1027">
                  <c:v>88.36</c:v>
                </c:pt>
                <c:pt idx="1028">
                  <c:v>88.44</c:v>
                </c:pt>
                <c:pt idx="1029">
                  <c:v>88.53</c:v>
                </c:pt>
                <c:pt idx="1030">
                  <c:v>88.62</c:v>
                </c:pt>
                <c:pt idx="1031">
                  <c:v>88.71</c:v>
                </c:pt>
                <c:pt idx="1032">
                  <c:v>88.79</c:v>
                </c:pt>
                <c:pt idx="1033">
                  <c:v>88.88</c:v>
                </c:pt>
                <c:pt idx="1034">
                  <c:v>88.97</c:v>
                </c:pt>
                <c:pt idx="1035">
                  <c:v>89.05</c:v>
                </c:pt>
                <c:pt idx="1036">
                  <c:v>89.14</c:v>
                </c:pt>
                <c:pt idx="1037">
                  <c:v>89.23</c:v>
                </c:pt>
                <c:pt idx="1038">
                  <c:v>89.32</c:v>
                </c:pt>
                <c:pt idx="1039">
                  <c:v>89.41</c:v>
                </c:pt>
                <c:pt idx="1040">
                  <c:v>89.49</c:v>
                </c:pt>
                <c:pt idx="1041">
                  <c:v>89.58</c:v>
                </c:pt>
                <c:pt idx="1042">
                  <c:v>89.67</c:v>
                </c:pt>
                <c:pt idx="1043">
                  <c:v>89.75</c:v>
                </c:pt>
                <c:pt idx="1044">
                  <c:v>89.84</c:v>
                </c:pt>
                <c:pt idx="1045">
                  <c:v>89.93</c:v>
                </c:pt>
                <c:pt idx="1046">
                  <c:v>90.01</c:v>
                </c:pt>
                <c:pt idx="1047">
                  <c:v>90.1</c:v>
                </c:pt>
                <c:pt idx="1048">
                  <c:v>90.19</c:v>
                </c:pt>
                <c:pt idx="1049">
                  <c:v>90.28</c:v>
                </c:pt>
                <c:pt idx="1050">
                  <c:v>90.36</c:v>
                </c:pt>
                <c:pt idx="1051">
                  <c:v>90.45</c:v>
                </c:pt>
                <c:pt idx="1052">
                  <c:v>90.54</c:v>
                </c:pt>
                <c:pt idx="1053">
                  <c:v>90.62</c:v>
                </c:pt>
                <c:pt idx="1054">
                  <c:v>90.71</c:v>
                </c:pt>
                <c:pt idx="1055">
                  <c:v>90.8</c:v>
                </c:pt>
                <c:pt idx="1056">
                  <c:v>90.88</c:v>
                </c:pt>
                <c:pt idx="1057">
                  <c:v>90.97</c:v>
                </c:pt>
                <c:pt idx="1058">
                  <c:v>91.06</c:v>
                </c:pt>
                <c:pt idx="1059">
                  <c:v>91.15</c:v>
                </c:pt>
                <c:pt idx="1060">
                  <c:v>91.24</c:v>
                </c:pt>
                <c:pt idx="1061">
                  <c:v>91.32</c:v>
                </c:pt>
                <c:pt idx="1062">
                  <c:v>91.41</c:v>
                </c:pt>
                <c:pt idx="1063">
                  <c:v>91.5</c:v>
                </c:pt>
                <c:pt idx="1064">
                  <c:v>91.58</c:v>
                </c:pt>
                <c:pt idx="1065">
                  <c:v>91.67</c:v>
                </c:pt>
                <c:pt idx="1066">
                  <c:v>91.76</c:v>
                </c:pt>
                <c:pt idx="1067">
                  <c:v>91.84</c:v>
                </c:pt>
                <c:pt idx="1068">
                  <c:v>91.93</c:v>
                </c:pt>
                <c:pt idx="1069">
                  <c:v>92.02</c:v>
                </c:pt>
                <c:pt idx="1070">
                  <c:v>92.11</c:v>
                </c:pt>
                <c:pt idx="1071">
                  <c:v>92.19</c:v>
                </c:pt>
                <c:pt idx="1072">
                  <c:v>92.28</c:v>
                </c:pt>
                <c:pt idx="1073">
                  <c:v>92.37</c:v>
                </c:pt>
                <c:pt idx="1074">
                  <c:v>92.46</c:v>
                </c:pt>
                <c:pt idx="1075">
                  <c:v>92.54</c:v>
                </c:pt>
                <c:pt idx="1076">
                  <c:v>92.63</c:v>
                </c:pt>
                <c:pt idx="1077">
                  <c:v>92.71</c:v>
                </c:pt>
                <c:pt idx="1078">
                  <c:v>92.8</c:v>
                </c:pt>
                <c:pt idx="1079">
                  <c:v>92.89</c:v>
                </c:pt>
                <c:pt idx="1080">
                  <c:v>92.97</c:v>
                </c:pt>
                <c:pt idx="1081">
                  <c:v>93.06</c:v>
                </c:pt>
                <c:pt idx="1082">
                  <c:v>93.15</c:v>
                </c:pt>
                <c:pt idx="1083">
                  <c:v>93.23</c:v>
                </c:pt>
                <c:pt idx="1084">
                  <c:v>93.32</c:v>
                </c:pt>
                <c:pt idx="1085">
                  <c:v>93.41</c:v>
                </c:pt>
                <c:pt idx="1086">
                  <c:v>93.5</c:v>
                </c:pt>
                <c:pt idx="1087">
                  <c:v>93.59</c:v>
                </c:pt>
                <c:pt idx="1088">
                  <c:v>93.67</c:v>
                </c:pt>
                <c:pt idx="1089">
                  <c:v>93.76</c:v>
                </c:pt>
                <c:pt idx="1090">
                  <c:v>93.85</c:v>
                </c:pt>
                <c:pt idx="1091">
                  <c:v>93.93</c:v>
                </c:pt>
                <c:pt idx="1092">
                  <c:v>94.02</c:v>
                </c:pt>
                <c:pt idx="1093">
                  <c:v>94.11</c:v>
                </c:pt>
                <c:pt idx="1094">
                  <c:v>94.2</c:v>
                </c:pt>
                <c:pt idx="1095">
                  <c:v>94.29</c:v>
                </c:pt>
                <c:pt idx="1096">
                  <c:v>94.37</c:v>
                </c:pt>
                <c:pt idx="1097">
                  <c:v>94.46</c:v>
                </c:pt>
                <c:pt idx="1098">
                  <c:v>94.55</c:v>
                </c:pt>
                <c:pt idx="1099">
                  <c:v>94.63</c:v>
                </c:pt>
                <c:pt idx="1100">
                  <c:v>94.72</c:v>
                </c:pt>
                <c:pt idx="1101">
                  <c:v>94.81</c:v>
                </c:pt>
                <c:pt idx="1102">
                  <c:v>94.89</c:v>
                </c:pt>
                <c:pt idx="1103">
                  <c:v>94.98</c:v>
                </c:pt>
                <c:pt idx="1104">
                  <c:v>95.07</c:v>
                </c:pt>
                <c:pt idx="1105">
                  <c:v>95.15</c:v>
                </c:pt>
                <c:pt idx="1106">
                  <c:v>95.24</c:v>
                </c:pt>
                <c:pt idx="1107">
                  <c:v>95.33</c:v>
                </c:pt>
                <c:pt idx="1108">
                  <c:v>95.42</c:v>
                </c:pt>
                <c:pt idx="1109">
                  <c:v>95.5</c:v>
                </c:pt>
                <c:pt idx="1110">
                  <c:v>95.59</c:v>
                </c:pt>
                <c:pt idx="1111">
                  <c:v>95.68</c:v>
                </c:pt>
                <c:pt idx="1112">
                  <c:v>95.76</c:v>
                </c:pt>
                <c:pt idx="1113">
                  <c:v>95.85</c:v>
                </c:pt>
                <c:pt idx="1114">
                  <c:v>95.94</c:v>
                </c:pt>
                <c:pt idx="1115">
                  <c:v>96.03</c:v>
                </c:pt>
                <c:pt idx="1116">
                  <c:v>96.11</c:v>
                </c:pt>
                <c:pt idx="1117">
                  <c:v>96.2</c:v>
                </c:pt>
                <c:pt idx="1118">
                  <c:v>96.29</c:v>
                </c:pt>
                <c:pt idx="1119">
                  <c:v>96.38</c:v>
                </c:pt>
                <c:pt idx="1120">
                  <c:v>96.46</c:v>
                </c:pt>
                <c:pt idx="1121">
                  <c:v>96.55</c:v>
                </c:pt>
                <c:pt idx="1122">
                  <c:v>96.63</c:v>
                </c:pt>
                <c:pt idx="1123">
                  <c:v>96.72</c:v>
                </c:pt>
                <c:pt idx="1124">
                  <c:v>96.81</c:v>
                </c:pt>
                <c:pt idx="1125">
                  <c:v>96.89</c:v>
                </c:pt>
                <c:pt idx="1126">
                  <c:v>96.98</c:v>
                </c:pt>
                <c:pt idx="1127">
                  <c:v>97.07</c:v>
                </c:pt>
                <c:pt idx="1128">
                  <c:v>97.15</c:v>
                </c:pt>
                <c:pt idx="1129">
                  <c:v>97.24</c:v>
                </c:pt>
                <c:pt idx="1130">
                  <c:v>97.33</c:v>
                </c:pt>
                <c:pt idx="1131">
                  <c:v>97.42</c:v>
                </c:pt>
                <c:pt idx="1132">
                  <c:v>97.51</c:v>
                </c:pt>
                <c:pt idx="1133">
                  <c:v>97.59</c:v>
                </c:pt>
                <c:pt idx="1134">
                  <c:v>97.68</c:v>
                </c:pt>
                <c:pt idx="1135">
                  <c:v>97.77</c:v>
                </c:pt>
                <c:pt idx="1136">
                  <c:v>97.85</c:v>
                </c:pt>
                <c:pt idx="1137">
                  <c:v>97.94</c:v>
                </c:pt>
                <c:pt idx="1138">
                  <c:v>98.03</c:v>
                </c:pt>
                <c:pt idx="1139">
                  <c:v>98.12</c:v>
                </c:pt>
                <c:pt idx="1140">
                  <c:v>98.21</c:v>
                </c:pt>
                <c:pt idx="1141">
                  <c:v>98.29</c:v>
                </c:pt>
                <c:pt idx="1142">
                  <c:v>98.38</c:v>
                </c:pt>
                <c:pt idx="1143">
                  <c:v>98.47</c:v>
                </c:pt>
                <c:pt idx="1144">
                  <c:v>98.55</c:v>
                </c:pt>
                <c:pt idx="1145">
                  <c:v>98.64</c:v>
                </c:pt>
                <c:pt idx="1146">
                  <c:v>98.73</c:v>
                </c:pt>
                <c:pt idx="1147">
                  <c:v>98.81</c:v>
                </c:pt>
                <c:pt idx="1148">
                  <c:v>98.9</c:v>
                </c:pt>
                <c:pt idx="1149">
                  <c:v>98.99</c:v>
                </c:pt>
                <c:pt idx="1150">
                  <c:v>99.07</c:v>
                </c:pt>
                <c:pt idx="1151">
                  <c:v>99.16</c:v>
                </c:pt>
                <c:pt idx="1152">
                  <c:v>99.25</c:v>
                </c:pt>
                <c:pt idx="1153">
                  <c:v>99.34</c:v>
                </c:pt>
                <c:pt idx="1154">
                  <c:v>99.42</c:v>
                </c:pt>
                <c:pt idx="1155">
                  <c:v>99.51</c:v>
                </c:pt>
                <c:pt idx="1156">
                  <c:v>99.6</c:v>
                </c:pt>
                <c:pt idx="1157">
                  <c:v>99.68</c:v>
                </c:pt>
                <c:pt idx="1158">
                  <c:v>99.77</c:v>
                </c:pt>
                <c:pt idx="1159">
                  <c:v>99.86</c:v>
                </c:pt>
                <c:pt idx="1160">
                  <c:v>99.95</c:v>
                </c:pt>
                <c:pt idx="1161">
                  <c:v>100.03</c:v>
                </c:pt>
                <c:pt idx="1162">
                  <c:v>100.12</c:v>
                </c:pt>
                <c:pt idx="1163">
                  <c:v>100.21</c:v>
                </c:pt>
                <c:pt idx="1164">
                  <c:v>100.3</c:v>
                </c:pt>
                <c:pt idx="1165">
                  <c:v>100.38</c:v>
                </c:pt>
                <c:pt idx="1166">
                  <c:v>100.47</c:v>
                </c:pt>
                <c:pt idx="1167">
                  <c:v>100.55</c:v>
                </c:pt>
                <c:pt idx="1168">
                  <c:v>100.64</c:v>
                </c:pt>
                <c:pt idx="1169">
                  <c:v>100.73</c:v>
                </c:pt>
                <c:pt idx="1170">
                  <c:v>100.82</c:v>
                </c:pt>
                <c:pt idx="1171">
                  <c:v>100.9</c:v>
                </c:pt>
                <c:pt idx="1172">
                  <c:v>100.99</c:v>
                </c:pt>
                <c:pt idx="1173">
                  <c:v>101.08</c:v>
                </c:pt>
                <c:pt idx="1174">
                  <c:v>101.17</c:v>
                </c:pt>
                <c:pt idx="1175">
                  <c:v>101.25</c:v>
                </c:pt>
                <c:pt idx="1176">
                  <c:v>101.34</c:v>
                </c:pt>
                <c:pt idx="1177">
                  <c:v>101.43</c:v>
                </c:pt>
                <c:pt idx="1178">
                  <c:v>101.51</c:v>
                </c:pt>
                <c:pt idx="1179">
                  <c:v>101.6</c:v>
                </c:pt>
                <c:pt idx="1180">
                  <c:v>101.69</c:v>
                </c:pt>
                <c:pt idx="1181">
                  <c:v>101.77</c:v>
                </c:pt>
                <c:pt idx="1182">
                  <c:v>101.86</c:v>
                </c:pt>
                <c:pt idx="1183">
                  <c:v>101.95</c:v>
                </c:pt>
                <c:pt idx="1184">
                  <c:v>102.03</c:v>
                </c:pt>
                <c:pt idx="1185">
                  <c:v>102.12</c:v>
                </c:pt>
                <c:pt idx="1186">
                  <c:v>102.21</c:v>
                </c:pt>
                <c:pt idx="1187">
                  <c:v>102.3</c:v>
                </c:pt>
                <c:pt idx="1188">
                  <c:v>102.39</c:v>
                </c:pt>
                <c:pt idx="1189">
                  <c:v>102.47</c:v>
                </c:pt>
                <c:pt idx="1190">
                  <c:v>102.56</c:v>
                </c:pt>
                <c:pt idx="1191">
                  <c:v>102.65</c:v>
                </c:pt>
                <c:pt idx="1192">
                  <c:v>102.73</c:v>
                </c:pt>
                <c:pt idx="1193">
                  <c:v>102.82</c:v>
                </c:pt>
                <c:pt idx="1194">
                  <c:v>102.91</c:v>
                </c:pt>
                <c:pt idx="1195">
                  <c:v>103</c:v>
                </c:pt>
                <c:pt idx="1196">
                  <c:v>103.08</c:v>
                </c:pt>
                <c:pt idx="1197">
                  <c:v>103.17</c:v>
                </c:pt>
                <c:pt idx="1198">
                  <c:v>103.26</c:v>
                </c:pt>
                <c:pt idx="1199">
                  <c:v>103.34</c:v>
                </c:pt>
                <c:pt idx="1200">
                  <c:v>103.43</c:v>
                </c:pt>
                <c:pt idx="1201">
                  <c:v>103.52</c:v>
                </c:pt>
                <c:pt idx="1202">
                  <c:v>103.6</c:v>
                </c:pt>
                <c:pt idx="1203">
                  <c:v>103.69</c:v>
                </c:pt>
                <c:pt idx="1204">
                  <c:v>103.78</c:v>
                </c:pt>
                <c:pt idx="1205">
                  <c:v>103.87</c:v>
                </c:pt>
                <c:pt idx="1206">
                  <c:v>103.95</c:v>
                </c:pt>
                <c:pt idx="1207">
                  <c:v>104.04</c:v>
                </c:pt>
                <c:pt idx="1208">
                  <c:v>104.13</c:v>
                </c:pt>
                <c:pt idx="1209">
                  <c:v>104.22</c:v>
                </c:pt>
                <c:pt idx="1210">
                  <c:v>104.3</c:v>
                </c:pt>
                <c:pt idx="1211">
                  <c:v>104.39</c:v>
                </c:pt>
                <c:pt idx="1212">
                  <c:v>104.48</c:v>
                </c:pt>
                <c:pt idx="1213">
                  <c:v>104.56</c:v>
                </c:pt>
                <c:pt idx="1214">
                  <c:v>104.65</c:v>
                </c:pt>
                <c:pt idx="1215">
                  <c:v>104.74</c:v>
                </c:pt>
                <c:pt idx="1216">
                  <c:v>104.82</c:v>
                </c:pt>
                <c:pt idx="1217">
                  <c:v>104.91</c:v>
                </c:pt>
                <c:pt idx="1218">
                  <c:v>105</c:v>
                </c:pt>
                <c:pt idx="1219">
                  <c:v>105.09</c:v>
                </c:pt>
                <c:pt idx="1220">
                  <c:v>105.18</c:v>
                </c:pt>
                <c:pt idx="1221">
                  <c:v>105.26</c:v>
                </c:pt>
                <c:pt idx="1222">
                  <c:v>105.35</c:v>
                </c:pt>
                <c:pt idx="1223">
                  <c:v>105.43</c:v>
                </c:pt>
                <c:pt idx="1224">
                  <c:v>105.52</c:v>
                </c:pt>
                <c:pt idx="1225">
                  <c:v>105.61</c:v>
                </c:pt>
                <c:pt idx="1226">
                  <c:v>105.69</c:v>
                </c:pt>
                <c:pt idx="1227">
                  <c:v>105.78</c:v>
                </c:pt>
                <c:pt idx="1228">
                  <c:v>105.87</c:v>
                </c:pt>
                <c:pt idx="1229">
                  <c:v>105.95</c:v>
                </c:pt>
                <c:pt idx="1230">
                  <c:v>106.04</c:v>
                </c:pt>
                <c:pt idx="1231">
                  <c:v>106.13</c:v>
                </c:pt>
                <c:pt idx="1232">
                  <c:v>106.22</c:v>
                </c:pt>
                <c:pt idx="1233">
                  <c:v>106.31</c:v>
                </c:pt>
                <c:pt idx="1234">
                  <c:v>106.39</c:v>
                </c:pt>
                <c:pt idx="1235">
                  <c:v>106.48</c:v>
                </c:pt>
                <c:pt idx="1236">
                  <c:v>106.57</c:v>
                </c:pt>
                <c:pt idx="1237">
                  <c:v>106.65</c:v>
                </c:pt>
                <c:pt idx="1238">
                  <c:v>106.74</c:v>
                </c:pt>
                <c:pt idx="1239">
                  <c:v>106.83</c:v>
                </c:pt>
                <c:pt idx="1240">
                  <c:v>106.92</c:v>
                </c:pt>
                <c:pt idx="1241">
                  <c:v>107</c:v>
                </c:pt>
                <c:pt idx="1242">
                  <c:v>107.09</c:v>
                </c:pt>
                <c:pt idx="1243">
                  <c:v>107.18</c:v>
                </c:pt>
                <c:pt idx="1244">
                  <c:v>107.27</c:v>
                </c:pt>
                <c:pt idx="1245">
                  <c:v>107.35</c:v>
                </c:pt>
                <c:pt idx="1246">
                  <c:v>107.44</c:v>
                </c:pt>
                <c:pt idx="1247">
                  <c:v>107.52</c:v>
                </c:pt>
                <c:pt idx="1248">
                  <c:v>107.61</c:v>
                </c:pt>
                <c:pt idx="1249">
                  <c:v>107.7</c:v>
                </c:pt>
                <c:pt idx="1250">
                  <c:v>107.79</c:v>
                </c:pt>
                <c:pt idx="1251">
                  <c:v>107.87</c:v>
                </c:pt>
                <c:pt idx="1252">
                  <c:v>107.96</c:v>
                </c:pt>
                <c:pt idx="1253">
                  <c:v>108.05</c:v>
                </c:pt>
                <c:pt idx="1254">
                  <c:v>108.14</c:v>
                </c:pt>
                <c:pt idx="1255">
                  <c:v>108.22</c:v>
                </c:pt>
                <c:pt idx="1256">
                  <c:v>108.31</c:v>
                </c:pt>
                <c:pt idx="1257">
                  <c:v>108.4</c:v>
                </c:pt>
                <c:pt idx="1258">
                  <c:v>108.48</c:v>
                </c:pt>
                <c:pt idx="1259">
                  <c:v>108.57</c:v>
                </c:pt>
                <c:pt idx="1260">
                  <c:v>108.66</c:v>
                </c:pt>
                <c:pt idx="1261">
                  <c:v>108.74</c:v>
                </c:pt>
                <c:pt idx="1262">
                  <c:v>108.83</c:v>
                </c:pt>
                <c:pt idx="1263">
                  <c:v>108.92</c:v>
                </c:pt>
                <c:pt idx="1264">
                  <c:v>109.01</c:v>
                </c:pt>
                <c:pt idx="1265">
                  <c:v>109.1</c:v>
                </c:pt>
                <c:pt idx="1266">
                  <c:v>109.18</c:v>
                </c:pt>
                <c:pt idx="1267">
                  <c:v>109.27</c:v>
                </c:pt>
                <c:pt idx="1268">
                  <c:v>109.35</c:v>
                </c:pt>
                <c:pt idx="1269">
                  <c:v>109.44</c:v>
                </c:pt>
                <c:pt idx="1270">
                  <c:v>109.53</c:v>
                </c:pt>
                <c:pt idx="1271">
                  <c:v>109.61</c:v>
                </c:pt>
                <c:pt idx="1272">
                  <c:v>109.7</c:v>
                </c:pt>
                <c:pt idx="1273">
                  <c:v>109.79</c:v>
                </c:pt>
                <c:pt idx="1274">
                  <c:v>109.87</c:v>
                </c:pt>
                <c:pt idx="1275">
                  <c:v>109.96</c:v>
                </c:pt>
                <c:pt idx="1276">
                  <c:v>110.05</c:v>
                </c:pt>
                <c:pt idx="1277">
                  <c:v>110.14</c:v>
                </c:pt>
                <c:pt idx="1278">
                  <c:v>110.23</c:v>
                </c:pt>
                <c:pt idx="1279">
                  <c:v>110.31</c:v>
                </c:pt>
                <c:pt idx="1280">
                  <c:v>110.4</c:v>
                </c:pt>
                <c:pt idx="1281">
                  <c:v>110.49</c:v>
                </c:pt>
                <c:pt idx="1282">
                  <c:v>110.57</c:v>
                </c:pt>
                <c:pt idx="1283">
                  <c:v>110.66</c:v>
                </c:pt>
                <c:pt idx="1284">
                  <c:v>110.75</c:v>
                </c:pt>
                <c:pt idx="1285">
                  <c:v>110.84</c:v>
                </c:pt>
                <c:pt idx="1286">
                  <c:v>110.92</c:v>
                </c:pt>
                <c:pt idx="1287">
                  <c:v>111</c:v>
                </c:pt>
                <c:pt idx="1288">
                  <c:v>111.09</c:v>
                </c:pt>
                <c:pt idx="1289">
                  <c:v>111.18</c:v>
                </c:pt>
                <c:pt idx="1290">
                  <c:v>111.26</c:v>
                </c:pt>
                <c:pt idx="1291">
                  <c:v>111.35</c:v>
                </c:pt>
                <c:pt idx="1292">
                  <c:v>111.43</c:v>
                </c:pt>
                <c:pt idx="1293">
                  <c:v>111.52</c:v>
                </c:pt>
                <c:pt idx="1294">
                  <c:v>111.6</c:v>
                </c:pt>
                <c:pt idx="1295">
                  <c:v>111.69</c:v>
                </c:pt>
                <c:pt idx="1296">
                  <c:v>111.78</c:v>
                </c:pt>
                <c:pt idx="1297">
                  <c:v>111.86</c:v>
                </c:pt>
                <c:pt idx="1298">
                  <c:v>111.94</c:v>
                </c:pt>
                <c:pt idx="1299">
                  <c:v>112.03</c:v>
                </c:pt>
                <c:pt idx="1300">
                  <c:v>112.12</c:v>
                </c:pt>
                <c:pt idx="1301">
                  <c:v>112.2</c:v>
                </c:pt>
                <c:pt idx="1302">
                  <c:v>112.29</c:v>
                </c:pt>
                <c:pt idx="1303">
                  <c:v>112.37</c:v>
                </c:pt>
                <c:pt idx="1304">
                  <c:v>112.46</c:v>
                </c:pt>
                <c:pt idx="1305">
                  <c:v>112.54</c:v>
                </c:pt>
                <c:pt idx="1306">
                  <c:v>112.62</c:v>
                </c:pt>
                <c:pt idx="1307">
                  <c:v>112.71</c:v>
                </c:pt>
                <c:pt idx="1308">
                  <c:v>112.8</c:v>
                </c:pt>
                <c:pt idx="1309">
                  <c:v>112.88</c:v>
                </c:pt>
                <c:pt idx="1310">
                  <c:v>112.97</c:v>
                </c:pt>
                <c:pt idx="1311">
                  <c:v>113.06</c:v>
                </c:pt>
                <c:pt idx="1312">
                  <c:v>113.14</c:v>
                </c:pt>
                <c:pt idx="1313">
                  <c:v>113.22</c:v>
                </c:pt>
                <c:pt idx="1314">
                  <c:v>113.31</c:v>
                </c:pt>
                <c:pt idx="1315">
                  <c:v>113.4</c:v>
                </c:pt>
                <c:pt idx="1316">
                  <c:v>113.48</c:v>
                </c:pt>
                <c:pt idx="1317">
                  <c:v>113.57</c:v>
                </c:pt>
                <c:pt idx="1318">
                  <c:v>113.65</c:v>
                </c:pt>
                <c:pt idx="1319">
                  <c:v>113.74</c:v>
                </c:pt>
                <c:pt idx="1320">
                  <c:v>113.82</c:v>
                </c:pt>
                <c:pt idx="1321">
                  <c:v>113.91</c:v>
                </c:pt>
                <c:pt idx="1322">
                  <c:v>113.99</c:v>
                </c:pt>
                <c:pt idx="1323">
                  <c:v>114.08</c:v>
                </c:pt>
                <c:pt idx="1324">
                  <c:v>114.16</c:v>
                </c:pt>
                <c:pt idx="1325">
                  <c:v>114.25</c:v>
                </c:pt>
                <c:pt idx="1326">
                  <c:v>114.34</c:v>
                </c:pt>
                <c:pt idx="1327">
                  <c:v>114.42</c:v>
                </c:pt>
                <c:pt idx="1328">
                  <c:v>114.5</c:v>
                </c:pt>
                <c:pt idx="1329">
                  <c:v>114.59</c:v>
                </c:pt>
                <c:pt idx="1330">
                  <c:v>114.67</c:v>
                </c:pt>
                <c:pt idx="1331">
                  <c:v>114.76</c:v>
                </c:pt>
                <c:pt idx="1332">
                  <c:v>114.85</c:v>
                </c:pt>
                <c:pt idx="1333">
                  <c:v>114.93</c:v>
                </c:pt>
                <c:pt idx="1334">
                  <c:v>115.02</c:v>
                </c:pt>
                <c:pt idx="1335">
                  <c:v>115.1</c:v>
                </c:pt>
                <c:pt idx="1336">
                  <c:v>115.19</c:v>
                </c:pt>
                <c:pt idx="1337">
                  <c:v>115.27</c:v>
                </c:pt>
                <c:pt idx="1338">
                  <c:v>115.36</c:v>
                </c:pt>
                <c:pt idx="1339">
                  <c:v>115.44</c:v>
                </c:pt>
                <c:pt idx="1340">
                  <c:v>115.53</c:v>
                </c:pt>
                <c:pt idx="1341">
                  <c:v>115.62</c:v>
                </c:pt>
                <c:pt idx="1342">
                  <c:v>115.7</c:v>
                </c:pt>
                <c:pt idx="1343">
                  <c:v>115.78</c:v>
                </c:pt>
                <c:pt idx="1344">
                  <c:v>115.87</c:v>
                </c:pt>
                <c:pt idx="1345">
                  <c:v>115.96</c:v>
                </c:pt>
                <c:pt idx="1346">
                  <c:v>116.04</c:v>
                </c:pt>
                <c:pt idx="1347">
                  <c:v>116.13</c:v>
                </c:pt>
                <c:pt idx="1348">
                  <c:v>116.21</c:v>
                </c:pt>
                <c:pt idx="1349">
                  <c:v>116.3</c:v>
                </c:pt>
                <c:pt idx="1350">
                  <c:v>116.38</c:v>
                </c:pt>
                <c:pt idx="1351">
                  <c:v>116.47</c:v>
                </c:pt>
                <c:pt idx="1352">
                  <c:v>116.55</c:v>
                </c:pt>
                <c:pt idx="1353">
                  <c:v>116.64</c:v>
                </c:pt>
                <c:pt idx="1354">
                  <c:v>116.72</c:v>
                </c:pt>
                <c:pt idx="1355">
                  <c:v>116.81</c:v>
                </c:pt>
                <c:pt idx="1356">
                  <c:v>116.9</c:v>
                </c:pt>
                <c:pt idx="1357">
                  <c:v>116.98</c:v>
                </c:pt>
                <c:pt idx="1358">
                  <c:v>117.06</c:v>
                </c:pt>
                <c:pt idx="1359">
                  <c:v>117.15</c:v>
                </c:pt>
                <c:pt idx="1360">
                  <c:v>117.24</c:v>
                </c:pt>
                <c:pt idx="1361">
                  <c:v>117.32</c:v>
                </c:pt>
                <c:pt idx="1362">
                  <c:v>117.41</c:v>
                </c:pt>
                <c:pt idx="1363">
                  <c:v>117.49</c:v>
                </c:pt>
                <c:pt idx="1364">
                  <c:v>117.57</c:v>
                </c:pt>
                <c:pt idx="1365">
                  <c:v>117.66</c:v>
                </c:pt>
                <c:pt idx="1366">
                  <c:v>117.75</c:v>
                </c:pt>
                <c:pt idx="1367">
                  <c:v>117.83</c:v>
                </c:pt>
                <c:pt idx="1368">
                  <c:v>117.92</c:v>
                </c:pt>
                <c:pt idx="1369">
                  <c:v>118</c:v>
                </c:pt>
                <c:pt idx="1370">
                  <c:v>118.09</c:v>
                </c:pt>
                <c:pt idx="1371">
                  <c:v>118.17</c:v>
                </c:pt>
                <c:pt idx="1372">
                  <c:v>118.26</c:v>
                </c:pt>
                <c:pt idx="1373">
                  <c:v>118.34</c:v>
                </c:pt>
                <c:pt idx="1374">
                  <c:v>118.43</c:v>
                </c:pt>
                <c:pt idx="1375">
                  <c:v>118.51</c:v>
                </c:pt>
                <c:pt idx="1376">
                  <c:v>118.6</c:v>
                </c:pt>
                <c:pt idx="1377">
                  <c:v>118.69</c:v>
                </c:pt>
                <c:pt idx="1378">
                  <c:v>118.77</c:v>
                </c:pt>
                <c:pt idx="1379">
                  <c:v>118.85</c:v>
                </c:pt>
                <c:pt idx="1380">
                  <c:v>118.94</c:v>
                </c:pt>
                <c:pt idx="1381">
                  <c:v>119.03</c:v>
                </c:pt>
                <c:pt idx="1382">
                  <c:v>119.11</c:v>
                </c:pt>
                <c:pt idx="1383">
                  <c:v>119.2</c:v>
                </c:pt>
                <c:pt idx="1384">
                  <c:v>119.28</c:v>
                </c:pt>
                <c:pt idx="1385">
                  <c:v>119.37</c:v>
                </c:pt>
                <c:pt idx="1386">
                  <c:v>119.45</c:v>
                </c:pt>
                <c:pt idx="1387">
                  <c:v>119.54</c:v>
                </c:pt>
                <c:pt idx="1388">
                  <c:v>119.62</c:v>
                </c:pt>
                <c:pt idx="1389">
                  <c:v>119.71</c:v>
                </c:pt>
                <c:pt idx="1390">
                  <c:v>119.79</c:v>
                </c:pt>
                <c:pt idx="1391">
                  <c:v>119.88</c:v>
                </c:pt>
                <c:pt idx="1392">
                  <c:v>119.97</c:v>
                </c:pt>
                <c:pt idx="1393">
                  <c:v>120.05</c:v>
                </c:pt>
                <c:pt idx="1394">
                  <c:v>120.13</c:v>
                </c:pt>
                <c:pt idx="1395">
                  <c:v>120.22</c:v>
                </c:pt>
                <c:pt idx="1396">
                  <c:v>120.31</c:v>
                </c:pt>
                <c:pt idx="1397">
                  <c:v>120.39</c:v>
                </c:pt>
                <c:pt idx="1398">
                  <c:v>120.48</c:v>
                </c:pt>
                <c:pt idx="1399">
                  <c:v>120.56</c:v>
                </c:pt>
                <c:pt idx="1400">
                  <c:v>120.65</c:v>
                </c:pt>
                <c:pt idx="1401">
                  <c:v>120.73</c:v>
                </c:pt>
                <c:pt idx="1402">
                  <c:v>120.81</c:v>
                </c:pt>
                <c:pt idx="1403">
                  <c:v>120.9</c:v>
                </c:pt>
                <c:pt idx="1404">
                  <c:v>120.99</c:v>
                </c:pt>
                <c:pt idx="1405">
                  <c:v>121.07</c:v>
                </c:pt>
                <c:pt idx="1406">
                  <c:v>121.16</c:v>
                </c:pt>
                <c:pt idx="1407">
                  <c:v>121.25</c:v>
                </c:pt>
                <c:pt idx="1408">
                  <c:v>121.33</c:v>
                </c:pt>
                <c:pt idx="1409">
                  <c:v>121.41</c:v>
                </c:pt>
                <c:pt idx="1410">
                  <c:v>121.5</c:v>
                </c:pt>
                <c:pt idx="1411">
                  <c:v>121.58</c:v>
                </c:pt>
                <c:pt idx="1412">
                  <c:v>121.67</c:v>
                </c:pt>
                <c:pt idx="1413">
                  <c:v>121.76</c:v>
                </c:pt>
                <c:pt idx="1414">
                  <c:v>121.84</c:v>
                </c:pt>
                <c:pt idx="1415">
                  <c:v>121.93</c:v>
                </c:pt>
                <c:pt idx="1416">
                  <c:v>122.01</c:v>
                </c:pt>
                <c:pt idx="1417">
                  <c:v>122.1</c:v>
                </c:pt>
                <c:pt idx="1418">
                  <c:v>122.18</c:v>
                </c:pt>
                <c:pt idx="1419">
                  <c:v>122.27</c:v>
                </c:pt>
                <c:pt idx="1420">
                  <c:v>122.35</c:v>
                </c:pt>
                <c:pt idx="1421">
                  <c:v>122.44</c:v>
                </c:pt>
                <c:pt idx="1422">
                  <c:v>122.53</c:v>
                </c:pt>
                <c:pt idx="1423">
                  <c:v>122.61</c:v>
                </c:pt>
                <c:pt idx="1424">
                  <c:v>122.69</c:v>
                </c:pt>
                <c:pt idx="1425">
                  <c:v>122.78</c:v>
                </c:pt>
                <c:pt idx="1426">
                  <c:v>122.86</c:v>
                </c:pt>
                <c:pt idx="1427">
                  <c:v>122.95</c:v>
                </c:pt>
                <c:pt idx="1428">
                  <c:v>123.04</c:v>
                </c:pt>
                <c:pt idx="1429">
                  <c:v>123.12</c:v>
                </c:pt>
                <c:pt idx="1430">
                  <c:v>123.21</c:v>
                </c:pt>
                <c:pt idx="1431">
                  <c:v>123.29</c:v>
                </c:pt>
                <c:pt idx="1432">
                  <c:v>123.38</c:v>
                </c:pt>
                <c:pt idx="1433">
                  <c:v>123.46</c:v>
                </c:pt>
                <c:pt idx="1434">
                  <c:v>123.54</c:v>
                </c:pt>
                <c:pt idx="1435">
                  <c:v>123.63</c:v>
                </c:pt>
                <c:pt idx="1436">
                  <c:v>123.72</c:v>
                </c:pt>
                <c:pt idx="1437">
                  <c:v>123.81</c:v>
                </c:pt>
                <c:pt idx="1438">
                  <c:v>123.89</c:v>
                </c:pt>
                <c:pt idx="1439">
                  <c:v>123.97</c:v>
                </c:pt>
                <c:pt idx="1440">
                  <c:v>124.06</c:v>
                </c:pt>
                <c:pt idx="1441">
                  <c:v>124.15</c:v>
                </c:pt>
                <c:pt idx="1442">
                  <c:v>124.23</c:v>
                </c:pt>
                <c:pt idx="1443">
                  <c:v>124.32</c:v>
                </c:pt>
                <c:pt idx="1444">
                  <c:v>124.4</c:v>
                </c:pt>
                <c:pt idx="1445">
                  <c:v>124.49</c:v>
                </c:pt>
                <c:pt idx="1446">
                  <c:v>124.57</c:v>
                </c:pt>
                <c:pt idx="1447">
                  <c:v>124.66</c:v>
                </c:pt>
                <c:pt idx="1448">
                  <c:v>124.74</c:v>
                </c:pt>
                <c:pt idx="1449">
                  <c:v>124.82</c:v>
                </c:pt>
                <c:pt idx="1450">
                  <c:v>124.91</c:v>
                </c:pt>
                <c:pt idx="1451">
                  <c:v>125</c:v>
                </c:pt>
                <c:pt idx="1452">
                  <c:v>125.09</c:v>
                </c:pt>
                <c:pt idx="1453">
                  <c:v>125.17</c:v>
                </c:pt>
                <c:pt idx="1454">
                  <c:v>125.25</c:v>
                </c:pt>
                <c:pt idx="1455">
                  <c:v>125.34</c:v>
                </c:pt>
                <c:pt idx="1456">
                  <c:v>125.43</c:v>
                </c:pt>
                <c:pt idx="1457">
                  <c:v>125.51</c:v>
                </c:pt>
                <c:pt idx="1458">
                  <c:v>125.59</c:v>
                </c:pt>
                <c:pt idx="1459">
                  <c:v>125.68</c:v>
                </c:pt>
                <c:pt idx="1460">
                  <c:v>125.77</c:v>
                </c:pt>
                <c:pt idx="1461">
                  <c:v>125.85</c:v>
                </c:pt>
                <c:pt idx="1462">
                  <c:v>125.94</c:v>
                </c:pt>
                <c:pt idx="1463">
                  <c:v>126.02</c:v>
                </c:pt>
                <c:pt idx="1464">
                  <c:v>126.11</c:v>
                </c:pt>
                <c:pt idx="1465">
                  <c:v>126.19</c:v>
                </c:pt>
                <c:pt idx="1466">
                  <c:v>126.28</c:v>
                </c:pt>
                <c:pt idx="1467">
                  <c:v>126.36</c:v>
                </c:pt>
                <c:pt idx="1468">
                  <c:v>126.45</c:v>
                </c:pt>
                <c:pt idx="1469">
                  <c:v>126.53</c:v>
                </c:pt>
                <c:pt idx="1470">
                  <c:v>126.62</c:v>
                </c:pt>
                <c:pt idx="1471">
                  <c:v>126.7</c:v>
                </c:pt>
                <c:pt idx="1472">
                  <c:v>126.79</c:v>
                </c:pt>
                <c:pt idx="1473">
                  <c:v>126.87</c:v>
                </c:pt>
                <c:pt idx="1474">
                  <c:v>126.96</c:v>
                </c:pt>
                <c:pt idx="1475">
                  <c:v>127.04</c:v>
                </c:pt>
                <c:pt idx="1476">
                  <c:v>127.13</c:v>
                </c:pt>
                <c:pt idx="1477">
                  <c:v>127.22</c:v>
                </c:pt>
                <c:pt idx="1478">
                  <c:v>127.3</c:v>
                </c:pt>
                <c:pt idx="1479">
                  <c:v>127.39</c:v>
                </c:pt>
                <c:pt idx="1480">
                  <c:v>127.47</c:v>
                </c:pt>
                <c:pt idx="1481">
                  <c:v>127.56</c:v>
                </c:pt>
                <c:pt idx="1482">
                  <c:v>127.64</c:v>
                </c:pt>
                <c:pt idx="1483">
                  <c:v>127.72</c:v>
                </c:pt>
                <c:pt idx="1484">
                  <c:v>127.81</c:v>
                </c:pt>
                <c:pt idx="1485">
                  <c:v>127.9</c:v>
                </c:pt>
                <c:pt idx="1486">
                  <c:v>127.98</c:v>
                </c:pt>
                <c:pt idx="1487">
                  <c:v>128.07</c:v>
                </c:pt>
                <c:pt idx="1488">
                  <c:v>128.16</c:v>
                </c:pt>
                <c:pt idx="1489">
                  <c:v>128.24</c:v>
                </c:pt>
                <c:pt idx="1490">
                  <c:v>128.33000000000001</c:v>
                </c:pt>
                <c:pt idx="1491">
                  <c:v>128.41</c:v>
                </c:pt>
                <c:pt idx="1492">
                  <c:v>128.5</c:v>
                </c:pt>
                <c:pt idx="1493">
                  <c:v>128.58000000000001</c:v>
                </c:pt>
                <c:pt idx="1494">
                  <c:v>128.66999999999999</c:v>
                </c:pt>
                <c:pt idx="1495">
                  <c:v>128.75</c:v>
                </c:pt>
                <c:pt idx="1496">
                  <c:v>128.84</c:v>
                </c:pt>
                <c:pt idx="1497">
                  <c:v>128.91999999999999</c:v>
                </c:pt>
                <c:pt idx="1498">
                  <c:v>129</c:v>
                </c:pt>
                <c:pt idx="1499">
                  <c:v>129.09</c:v>
                </c:pt>
                <c:pt idx="1500">
                  <c:v>129.18</c:v>
                </c:pt>
                <c:pt idx="1501">
                  <c:v>129.26</c:v>
                </c:pt>
                <c:pt idx="1502">
                  <c:v>129.35</c:v>
                </c:pt>
                <c:pt idx="1503">
                  <c:v>129.44</c:v>
                </c:pt>
                <c:pt idx="1504">
                  <c:v>129.52000000000001</c:v>
                </c:pt>
                <c:pt idx="1505">
                  <c:v>129.6</c:v>
                </c:pt>
                <c:pt idx="1506">
                  <c:v>129.69</c:v>
                </c:pt>
                <c:pt idx="1507">
                  <c:v>129.77000000000001</c:v>
                </c:pt>
                <c:pt idx="1508">
                  <c:v>129.86000000000001</c:v>
                </c:pt>
                <c:pt idx="1509">
                  <c:v>129.94999999999999</c:v>
                </c:pt>
                <c:pt idx="1510">
                  <c:v>130.03</c:v>
                </c:pt>
                <c:pt idx="1511">
                  <c:v>130.12</c:v>
                </c:pt>
                <c:pt idx="1512">
                  <c:v>130.19999999999999</c:v>
                </c:pt>
                <c:pt idx="1513">
                  <c:v>130.29</c:v>
                </c:pt>
                <c:pt idx="1514">
                  <c:v>130.37</c:v>
                </c:pt>
                <c:pt idx="1515">
                  <c:v>130.46</c:v>
                </c:pt>
                <c:pt idx="1516">
                  <c:v>130.54</c:v>
                </c:pt>
                <c:pt idx="1517">
                  <c:v>130.63</c:v>
                </c:pt>
                <c:pt idx="1518">
                  <c:v>130.72</c:v>
                </c:pt>
                <c:pt idx="1519">
                  <c:v>130.80000000000001</c:v>
                </c:pt>
                <c:pt idx="1520">
                  <c:v>130.88</c:v>
                </c:pt>
                <c:pt idx="1521">
                  <c:v>130.97</c:v>
                </c:pt>
                <c:pt idx="1522">
                  <c:v>131.06</c:v>
                </c:pt>
                <c:pt idx="1523">
                  <c:v>131.13999999999999</c:v>
                </c:pt>
                <c:pt idx="1524">
                  <c:v>131.22999999999999</c:v>
                </c:pt>
                <c:pt idx="1525">
                  <c:v>131.31</c:v>
                </c:pt>
                <c:pt idx="1526">
                  <c:v>131.4</c:v>
                </c:pt>
                <c:pt idx="1527">
                  <c:v>131.47999999999999</c:v>
                </c:pt>
                <c:pt idx="1528">
                  <c:v>131.57</c:v>
                </c:pt>
                <c:pt idx="1529">
                  <c:v>131.65</c:v>
                </c:pt>
                <c:pt idx="1530">
                  <c:v>131.74</c:v>
                </c:pt>
                <c:pt idx="1531">
                  <c:v>131.82</c:v>
                </c:pt>
                <c:pt idx="1532">
                  <c:v>131.91</c:v>
                </c:pt>
                <c:pt idx="1533">
                  <c:v>132</c:v>
                </c:pt>
                <c:pt idx="1534">
                  <c:v>132.08000000000001</c:v>
                </c:pt>
                <c:pt idx="1535">
                  <c:v>132.16</c:v>
                </c:pt>
                <c:pt idx="1536">
                  <c:v>132.25</c:v>
                </c:pt>
                <c:pt idx="1537">
                  <c:v>132.34</c:v>
                </c:pt>
                <c:pt idx="1538">
                  <c:v>132.41999999999999</c:v>
                </c:pt>
                <c:pt idx="1539">
                  <c:v>132.51</c:v>
                </c:pt>
                <c:pt idx="1540">
                  <c:v>132.59</c:v>
                </c:pt>
                <c:pt idx="1541">
                  <c:v>132.68</c:v>
                </c:pt>
                <c:pt idx="1542">
                  <c:v>132.77000000000001</c:v>
                </c:pt>
                <c:pt idx="1543">
                  <c:v>132.85</c:v>
                </c:pt>
                <c:pt idx="1544">
                  <c:v>132.94</c:v>
                </c:pt>
                <c:pt idx="1545">
                  <c:v>133.03</c:v>
                </c:pt>
                <c:pt idx="1546">
                  <c:v>133.11000000000001</c:v>
                </c:pt>
                <c:pt idx="1547">
                  <c:v>133.19999999999999</c:v>
                </c:pt>
                <c:pt idx="1548">
                  <c:v>133.29</c:v>
                </c:pt>
                <c:pt idx="1549">
                  <c:v>133.38</c:v>
                </c:pt>
                <c:pt idx="1550">
                  <c:v>133.46</c:v>
                </c:pt>
                <c:pt idx="1551">
                  <c:v>133.54</c:v>
                </c:pt>
                <c:pt idx="1552">
                  <c:v>133.63</c:v>
                </c:pt>
                <c:pt idx="1553">
                  <c:v>133.71</c:v>
                </c:pt>
                <c:pt idx="1554">
                  <c:v>133.80000000000001</c:v>
                </c:pt>
                <c:pt idx="1555">
                  <c:v>133.88999999999999</c:v>
                </c:pt>
                <c:pt idx="1556">
                  <c:v>133.97</c:v>
                </c:pt>
                <c:pt idx="1557">
                  <c:v>134.06</c:v>
                </c:pt>
                <c:pt idx="1558">
                  <c:v>134.15</c:v>
                </c:pt>
                <c:pt idx="1559">
                  <c:v>134.22999999999999</c:v>
                </c:pt>
                <c:pt idx="1560">
                  <c:v>134.32</c:v>
                </c:pt>
                <c:pt idx="1561">
                  <c:v>134.4</c:v>
                </c:pt>
                <c:pt idx="1562">
                  <c:v>134.49</c:v>
                </c:pt>
                <c:pt idx="1563">
                  <c:v>134.58000000000001</c:v>
                </c:pt>
                <c:pt idx="1564">
                  <c:v>134.66999999999999</c:v>
                </c:pt>
                <c:pt idx="1565">
                  <c:v>134.75</c:v>
                </c:pt>
                <c:pt idx="1566">
                  <c:v>134.84</c:v>
                </c:pt>
                <c:pt idx="1567">
                  <c:v>134.93</c:v>
                </c:pt>
                <c:pt idx="1568">
                  <c:v>135.02000000000001</c:v>
                </c:pt>
                <c:pt idx="1569">
                  <c:v>135.1</c:v>
                </c:pt>
                <c:pt idx="1570">
                  <c:v>135.19</c:v>
                </c:pt>
                <c:pt idx="1571">
                  <c:v>135.28</c:v>
                </c:pt>
                <c:pt idx="1572">
                  <c:v>135.37</c:v>
                </c:pt>
                <c:pt idx="1573">
                  <c:v>135.44999999999999</c:v>
                </c:pt>
                <c:pt idx="1574">
                  <c:v>135.54</c:v>
                </c:pt>
                <c:pt idx="1575">
                  <c:v>135.63</c:v>
                </c:pt>
                <c:pt idx="1576">
                  <c:v>135.72</c:v>
                </c:pt>
                <c:pt idx="1577">
                  <c:v>135.80000000000001</c:v>
                </c:pt>
                <c:pt idx="1578">
                  <c:v>135.88999999999999</c:v>
                </c:pt>
                <c:pt idx="1579">
                  <c:v>135.97999999999999</c:v>
                </c:pt>
                <c:pt idx="1580">
                  <c:v>136.06</c:v>
                </c:pt>
                <c:pt idx="1581">
                  <c:v>136.15</c:v>
                </c:pt>
                <c:pt idx="1582">
                  <c:v>136.22999999999999</c:v>
                </c:pt>
                <c:pt idx="1583">
                  <c:v>136.32</c:v>
                </c:pt>
                <c:pt idx="1584">
                  <c:v>136.41</c:v>
                </c:pt>
                <c:pt idx="1585">
                  <c:v>136.5</c:v>
                </c:pt>
                <c:pt idx="1586">
                  <c:v>136.59</c:v>
                </c:pt>
                <c:pt idx="1587">
                  <c:v>136.68</c:v>
                </c:pt>
                <c:pt idx="1588">
                  <c:v>136.76</c:v>
                </c:pt>
                <c:pt idx="1589">
                  <c:v>136.85</c:v>
                </c:pt>
                <c:pt idx="1590">
                  <c:v>136.93</c:v>
                </c:pt>
                <c:pt idx="1591">
                  <c:v>137.02000000000001</c:v>
                </c:pt>
                <c:pt idx="1592">
                  <c:v>137.11000000000001</c:v>
                </c:pt>
              </c:numCache>
            </c:numRef>
          </c:xVal>
          <c:yVal>
            <c:numRef>
              <c:f>L15_mucAalgC!$Q$5:$Q$1597</c:f>
              <c:numCache>
                <c:formatCode>General</c:formatCode>
                <c:ptCount val="1593"/>
                <c:pt idx="0">
                  <c:v>98.5</c:v>
                </c:pt>
                <c:pt idx="1">
                  <c:v>96.7</c:v>
                </c:pt>
                <c:pt idx="2">
                  <c:v>92</c:v>
                </c:pt>
                <c:pt idx="3">
                  <c:v>90.1</c:v>
                </c:pt>
                <c:pt idx="4">
                  <c:v>87.7</c:v>
                </c:pt>
                <c:pt idx="5">
                  <c:v>88</c:v>
                </c:pt>
                <c:pt idx="6">
                  <c:v>88.8</c:v>
                </c:pt>
                <c:pt idx="7">
                  <c:v>87.1</c:v>
                </c:pt>
                <c:pt idx="8">
                  <c:v>87</c:v>
                </c:pt>
                <c:pt idx="9">
                  <c:v>88.5</c:v>
                </c:pt>
                <c:pt idx="10">
                  <c:v>87.9</c:v>
                </c:pt>
                <c:pt idx="11">
                  <c:v>85.6</c:v>
                </c:pt>
                <c:pt idx="12">
                  <c:v>88.3</c:v>
                </c:pt>
                <c:pt idx="13">
                  <c:v>87.2</c:v>
                </c:pt>
                <c:pt idx="14">
                  <c:v>87.7</c:v>
                </c:pt>
                <c:pt idx="15">
                  <c:v>86.2</c:v>
                </c:pt>
                <c:pt idx="16">
                  <c:v>85.3</c:v>
                </c:pt>
                <c:pt idx="17">
                  <c:v>84.8</c:v>
                </c:pt>
                <c:pt idx="18">
                  <c:v>85</c:v>
                </c:pt>
                <c:pt idx="19">
                  <c:v>83.7</c:v>
                </c:pt>
                <c:pt idx="20">
                  <c:v>84.8</c:v>
                </c:pt>
                <c:pt idx="21">
                  <c:v>83</c:v>
                </c:pt>
                <c:pt idx="22">
                  <c:v>82.1</c:v>
                </c:pt>
                <c:pt idx="23">
                  <c:v>82.3</c:v>
                </c:pt>
                <c:pt idx="24">
                  <c:v>82.2</c:v>
                </c:pt>
                <c:pt idx="25">
                  <c:v>79.8</c:v>
                </c:pt>
                <c:pt idx="26">
                  <c:v>78.400000000000006</c:v>
                </c:pt>
                <c:pt idx="27">
                  <c:v>77.3</c:v>
                </c:pt>
                <c:pt idx="28">
                  <c:v>77.400000000000006</c:v>
                </c:pt>
                <c:pt idx="29">
                  <c:v>76.5</c:v>
                </c:pt>
                <c:pt idx="30">
                  <c:v>75.8</c:v>
                </c:pt>
                <c:pt idx="31">
                  <c:v>75.7</c:v>
                </c:pt>
                <c:pt idx="32">
                  <c:v>75.5</c:v>
                </c:pt>
                <c:pt idx="33">
                  <c:v>75.3</c:v>
                </c:pt>
                <c:pt idx="34">
                  <c:v>74.599999999999994</c:v>
                </c:pt>
                <c:pt idx="35">
                  <c:v>73</c:v>
                </c:pt>
                <c:pt idx="36">
                  <c:v>73</c:v>
                </c:pt>
                <c:pt idx="37">
                  <c:v>73.2</c:v>
                </c:pt>
                <c:pt idx="38">
                  <c:v>71.3</c:v>
                </c:pt>
                <c:pt idx="39">
                  <c:v>73.2</c:v>
                </c:pt>
                <c:pt idx="40">
                  <c:v>72.599999999999994</c:v>
                </c:pt>
                <c:pt idx="41">
                  <c:v>71.900000000000006</c:v>
                </c:pt>
                <c:pt idx="42">
                  <c:v>70.400000000000006</c:v>
                </c:pt>
                <c:pt idx="43">
                  <c:v>68.7</c:v>
                </c:pt>
                <c:pt idx="44">
                  <c:v>67.3</c:v>
                </c:pt>
                <c:pt idx="45">
                  <c:v>65.3</c:v>
                </c:pt>
                <c:pt idx="46">
                  <c:v>65</c:v>
                </c:pt>
                <c:pt idx="47">
                  <c:v>64.3</c:v>
                </c:pt>
                <c:pt idx="48">
                  <c:v>65.400000000000006</c:v>
                </c:pt>
                <c:pt idx="49">
                  <c:v>79.8</c:v>
                </c:pt>
                <c:pt idx="50">
                  <c:v>77</c:v>
                </c:pt>
                <c:pt idx="51">
                  <c:v>75.7</c:v>
                </c:pt>
                <c:pt idx="52">
                  <c:v>74.8</c:v>
                </c:pt>
                <c:pt idx="53">
                  <c:v>75.900000000000006</c:v>
                </c:pt>
                <c:pt idx="54">
                  <c:v>82.6</c:v>
                </c:pt>
                <c:pt idx="55">
                  <c:v>88.6</c:v>
                </c:pt>
                <c:pt idx="56">
                  <c:v>90.8</c:v>
                </c:pt>
                <c:pt idx="57">
                  <c:v>91.2</c:v>
                </c:pt>
                <c:pt idx="58">
                  <c:v>91.2</c:v>
                </c:pt>
                <c:pt idx="59">
                  <c:v>90.7</c:v>
                </c:pt>
                <c:pt idx="60">
                  <c:v>89.8</c:v>
                </c:pt>
                <c:pt idx="61">
                  <c:v>90.4</c:v>
                </c:pt>
                <c:pt idx="62">
                  <c:v>90.5</c:v>
                </c:pt>
                <c:pt idx="63">
                  <c:v>90.7</c:v>
                </c:pt>
                <c:pt idx="64">
                  <c:v>90.4</c:v>
                </c:pt>
                <c:pt idx="65">
                  <c:v>90.2</c:v>
                </c:pt>
                <c:pt idx="66">
                  <c:v>89.7</c:v>
                </c:pt>
                <c:pt idx="67">
                  <c:v>88.8</c:v>
                </c:pt>
                <c:pt idx="68">
                  <c:v>88.5</c:v>
                </c:pt>
                <c:pt idx="69">
                  <c:v>88.2</c:v>
                </c:pt>
                <c:pt idx="70">
                  <c:v>88.3</c:v>
                </c:pt>
                <c:pt idx="71">
                  <c:v>87.8</c:v>
                </c:pt>
                <c:pt idx="72">
                  <c:v>87.6</c:v>
                </c:pt>
                <c:pt idx="73">
                  <c:v>87.5</c:v>
                </c:pt>
                <c:pt idx="74">
                  <c:v>87</c:v>
                </c:pt>
                <c:pt idx="75">
                  <c:v>86.7</c:v>
                </c:pt>
                <c:pt idx="76">
                  <c:v>86.1</c:v>
                </c:pt>
                <c:pt idx="77">
                  <c:v>86.3</c:v>
                </c:pt>
                <c:pt idx="78">
                  <c:v>87.3</c:v>
                </c:pt>
                <c:pt idx="79">
                  <c:v>86.8</c:v>
                </c:pt>
                <c:pt idx="80">
                  <c:v>86</c:v>
                </c:pt>
                <c:pt idx="81">
                  <c:v>85.7</c:v>
                </c:pt>
                <c:pt idx="82">
                  <c:v>84.9</c:v>
                </c:pt>
                <c:pt idx="83">
                  <c:v>85.5</c:v>
                </c:pt>
                <c:pt idx="84">
                  <c:v>84.5</c:v>
                </c:pt>
                <c:pt idx="85">
                  <c:v>84.3</c:v>
                </c:pt>
                <c:pt idx="86">
                  <c:v>83.8</c:v>
                </c:pt>
                <c:pt idx="87">
                  <c:v>83</c:v>
                </c:pt>
                <c:pt idx="88">
                  <c:v>83.6</c:v>
                </c:pt>
                <c:pt idx="89">
                  <c:v>83</c:v>
                </c:pt>
                <c:pt idx="90">
                  <c:v>82.5</c:v>
                </c:pt>
                <c:pt idx="91">
                  <c:v>83.3</c:v>
                </c:pt>
                <c:pt idx="92">
                  <c:v>82.9</c:v>
                </c:pt>
                <c:pt idx="93">
                  <c:v>82</c:v>
                </c:pt>
                <c:pt idx="94">
                  <c:v>83.3</c:v>
                </c:pt>
                <c:pt idx="95">
                  <c:v>82.7</c:v>
                </c:pt>
                <c:pt idx="96">
                  <c:v>82.3</c:v>
                </c:pt>
                <c:pt idx="97">
                  <c:v>81.099999999999994</c:v>
                </c:pt>
                <c:pt idx="98">
                  <c:v>81</c:v>
                </c:pt>
                <c:pt idx="99">
                  <c:v>80.400000000000006</c:v>
                </c:pt>
                <c:pt idx="100">
                  <c:v>80</c:v>
                </c:pt>
                <c:pt idx="101">
                  <c:v>80.2</c:v>
                </c:pt>
                <c:pt idx="102">
                  <c:v>79.3</c:v>
                </c:pt>
                <c:pt idx="103">
                  <c:v>79.900000000000006</c:v>
                </c:pt>
                <c:pt idx="104">
                  <c:v>79.400000000000006</c:v>
                </c:pt>
                <c:pt idx="105">
                  <c:v>78.400000000000006</c:v>
                </c:pt>
                <c:pt idx="106">
                  <c:v>77.900000000000006</c:v>
                </c:pt>
                <c:pt idx="107">
                  <c:v>79</c:v>
                </c:pt>
                <c:pt idx="108">
                  <c:v>77.400000000000006</c:v>
                </c:pt>
                <c:pt idx="109">
                  <c:v>77.599999999999994</c:v>
                </c:pt>
                <c:pt idx="110">
                  <c:v>77.3</c:v>
                </c:pt>
                <c:pt idx="111">
                  <c:v>77.2</c:v>
                </c:pt>
                <c:pt idx="112">
                  <c:v>75.599999999999994</c:v>
                </c:pt>
                <c:pt idx="113">
                  <c:v>75.5</c:v>
                </c:pt>
                <c:pt idx="114">
                  <c:v>74.8</c:v>
                </c:pt>
                <c:pt idx="115">
                  <c:v>74</c:v>
                </c:pt>
                <c:pt idx="116">
                  <c:v>73.400000000000006</c:v>
                </c:pt>
                <c:pt idx="117">
                  <c:v>73.599999999999994</c:v>
                </c:pt>
                <c:pt idx="118">
                  <c:v>73.3</c:v>
                </c:pt>
                <c:pt idx="119">
                  <c:v>72.599999999999994</c:v>
                </c:pt>
                <c:pt idx="120">
                  <c:v>71.8</c:v>
                </c:pt>
                <c:pt idx="121">
                  <c:v>71.5</c:v>
                </c:pt>
                <c:pt idx="122">
                  <c:v>71.3</c:v>
                </c:pt>
                <c:pt idx="123">
                  <c:v>70.099999999999994</c:v>
                </c:pt>
                <c:pt idx="124">
                  <c:v>69.099999999999994</c:v>
                </c:pt>
                <c:pt idx="125">
                  <c:v>69.3</c:v>
                </c:pt>
                <c:pt idx="126">
                  <c:v>68.7</c:v>
                </c:pt>
                <c:pt idx="127">
                  <c:v>68</c:v>
                </c:pt>
                <c:pt idx="128">
                  <c:v>67</c:v>
                </c:pt>
                <c:pt idx="129">
                  <c:v>65.099999999999994</c:v>
                </c:pt>
                <c:pt idx="130">
                  <c:v>66.099999999999994</c:v>
                </c:pt>
                <c:pt idx="131">
                  <c:v>66.599999999999994</c:v>
                </c:pt>
                <c:pt idx="132">
                  <c:v>65.8</c:v>
                </c:pt>
                <c:pt idx="133">
                  <c:v>65.2</c:v>
                </c:pt>
                <c:pt idx="134">
                  <c:v>64.900000000000006</c:v>
                </c:pt>
                <c:pt idx="135">
                  <c:v>63.9</c:v>
                </c:pt>
                <c:pt idx="136">
                  <c:v>62.8</c:v>
                </c:pt>
                <c:pt idx="137">
                  <c:v>61.9</c:v>
                </c:pt>
                <c:pt idx="138">
                  <c:v>61.5</c:v>
                </c:pt>
                <c:pt idx="139">
                  <c:v>60.3</c:v>
                </c:pt>
                <c:pt idx="140">
                  <c:v>59.8</c:v>
                </c:pt>
                <c:pt idx="141">
                  <c:v>59.6</c:v>
                </c:pt>
                <c:pt idx="142">
                  <c:v>58.7</c:v>
                </c:pt>
                <c:pt idx="143">
                  <c:v>57.3</c:v>
                </c:pt>
                <c:pt idx="144">
                  <c:v>55.9</c:v>
                </c:pt>
                <c:pt idx="145">
                  <c:v>54.8</c:v>
                </c:pt>
                <c:pt idx="146">
                  <c:v>54.2</c:v>
                </c:pt>
                <c:pt idx="147">
                  <c:v>53.1</c:v>
                </c:pt>
                <c:pt idx="148">
                  <c:v>52.2</c:v>
                </c:pt>
                <c:pt idx="149">
                  <c:v>50.5</c:v>
                </c:pt>
                <c:pt idx="150">
                  <c:v>49.5</c:v>
                </c:pt>
                <c:pt idx="151">
                  <c:v>48</c:v>
                </c:pt>
                <c:pt idx="152">
                  <c:v>47.3</c:v>
                </c:pt>
                <c:pt idx="153">
                  <c:v>45.5</c:v>
                </c:pt>
                <c:pt idx="154">
                  <c:v>44.4</c:v>
                </c:pt>
                <c:pt idx="155">
                  <c:v>43.2</c:v>
                </c:pt>
                <c:pt idx="156">
                  <c:v>41.3</c:v>
                </c:pt>
                <c:pt idx="157">
                  <c:v>42.2</c:v>
                </c:pt>
                <c:pt idx="158">
                  <c:v>40.9</c:v>
                </c:pt>
                <c:pt idx="159">
                  <c:v>39.4</c:v>
                </c:pt>
                <c:pt idx="160">
                  <c:v>37.200000000000003</c:v>
                </c:pt>
                <c:pt idx="161">
                  <c:v>36.1</c:v>
                </c:pt>
                <c:pt idx="162">
                  <c:v>35.9</c:v>
                </c:pt>
                <c:pt idx="163">
                  <c:v>34.6</c:v>
                </c:pt>
                <c:pt idx="164">
                  <c:v>31.6</c:v>
                </c:pt>
                <c:pt idx="165">
                  <c:v>30.7</c:v>
                </c:pt>
                <c:pt idx="166">
                  <c:v>42.4</c:v>
                </c:pt>
                <c:pt idx="167">
                  <c:v>40.4</c:v>
                </c:pt>
                <c:pt idx="168">
                  <c:v>39.299999999999997</c:v>
                </c:pt>
                <c:pt idx="169">
                  <c:v>37</c:v>
                </c:pt>
                <c:pt idx="170">
                  <c:v>32.9</c:v>
                </c:pt>
                <c:pt idx="171">
                  <c:v>34.200000000000003</c:v>
                </c:pt>
                <c:pt idx="172">
                  <c:v>32.700000000000003</c:v>
                </c:pt>
                <c:pt idx="173">
                  <c:v>27.5</c:v>
                </c:pt>
                <c:pt idx="174">
                  <c:v>45.4</c:v>
                </c:pt>
                <c:pt idx="175">
                  <c:v>45.6</c:v>
                </c:pt>
                <c:pt idx="176">
                  <c:v>42.3</c:v>
                </c:pt>
                <c:pt idx="177">
                  <c:v>41.2</c:v>
                </c:pt>
                <c:pt idx="178">
                  <c:v>43.1</c:v>
                </c:pt>
                <c:pt idx="179">
                  <c:v>44.3</c:v>
                </c:pt>
                <c:pt idx="180">
                  <c:v>45.1</c:v>
                </c:pt>
                <c:pt idx="181">
                  <c:v>46.1</c:v>
                </c:pt>
                <c:pt idx="182">
                  <c:v>46.6</c:v>
                </c:pt>
                <c:pt idx="183">
                  <c:v>47.2</c:v>
                </c:pt>
                <c:pt idx="184">
                  <c:v>47.7</c:v>
                </c:pt>
                <c:pt idx="185">
                  <c:v>48.3</c:v>
                </c:pt>
                <c:pt idx="186">
                  <c:v>48.1</c:v>
                </c:pt>
                <c:pt idx="187">
                  <c:v>48.1</c:v>
                </c:pt>
                <c:pt idx="188">
                  <c:v>48.7</c:v>
                </c:pt>
                <c:pt idx="189">
                  <c:v>48.9</c:v>
                </c:pt>
                <c:pt idx="190">
                  <c:v>49.6</c:v>
                </c:pt>
                <c:pt idx="191">
                  <c:v>49.9</c:v>
                </c:pt>
                <c:pt idx="192">
                  <c:v>49</c:v>
                </c:pt>
                <c:pt idx="193">
                  <c:v>50.3</c:v>
                </c:pt>
                <c:pt idx="194">
                  <c:v>49.8</c:v>
                </c:pt>
                <c:pt idx="195">
                  <c:v>49.6</c:v>
                </c:pt>
                <c:pt idx="196">
                  <c:v>50.1</c:v>
                </c:pt>
                <c:pt idx="197">
                  <c:v>50.8</c:v>
                </c:pt>
                <c:pt idx="198">
                  <c:v>50.1</c:v>
                </c:pt>
                <c:pt idx="199">
                  <c:v>49.8</c:v>
                </c:pt>
                <c:pt idx="200">
                  <c:v>51.6</c:v>
                </c:pt>
                <c:pt idx="201">
                  <c:v>51.7</c:v>
                </c:pt>
                <c:pt idx="202">
                  <c:v>51.2</c:v>
                </c:pt>
                <c:pt idx="203">
                  <c:v>50.1</c:v>
                </c:pt>
                <c:pt idx="204">
                  <c:v>49.7</c:v>
                </c:pt>
                <c:pt idx="205">
                  <c:v>50</c:v>
                </c:pt>
                <c:pt idx="206">
                  <c:v>49.7</c:v>
                </c:pt>
                <c:pt idx="207">
                  <c:v>49.5</c:v>
                </c:pt>
                <c:pt idx="208">
                  <c:v>50.1</c:v>
                </c:pt>
                <c:pt idx="209">
                  <c:v>50.4</c:v>
                </c:pt>
                <c:pt idx="210">
                  <c:v>49</c:v>
                </c:pt>
                <c:pt idx="211">
                  <c:v>50.9</c:v>
                </c:pt>
                <c:pt idx="212">
                  <c:v>50.5</c:v>
                </c:pt>
                <c:pt idx="213">
                  <c:v>50.9</c:v>
                </c:pt>
                <c:pt idx="214">
                  <c:v>51.6</c:v>
                </c:pt>
                <c:pt idx="215">
                  <c:v>51.3</c:v>
                </c:pt>
                <c:pt idx="216">
                  <c:v>51.1</c:v>
                </c:pt>
                <c:pt idx="217">
                  <c:v>51.1</c:v>
                </c:pt>
                <c:pt idx="218">
                  <c:v>50.9</c:v>
                </c:pt>
                <c:pt idx="219">
                  <c:v>50.5</c:v>
                </c:pt>
                <c:pt idx="220">
                  <c:v>50.4</c:v>
                </c:pt>
                <c:pt idx="221">
                  <c:v>49.6</c:v>
                </c:pt>
                <c:pt idx="222">
                  <c:v>50.1</c:v>
                </c:pt>
                <c:pt idx="223">
                  <c:v>51.1</c:v>
                </c:pt>
                <c:pt idx="224">
                  <c:v>51.4</c:v>
                </c:pt>
                <c:pt idx="225">
                  <c:v>50.6</c:v>
                </c:pt>
                <c:pt idx="226">
                  <c:v>51.2</c:v>
                </c:pt>
                <c:pt idx="227">
                  <c:v>51.6</c:v>
                </c:pt>
                <c:pt idx="228">
                  <c:v>50.2</c:v>
                </c:pt>
                <c:pt idx="229">
                  <c:v>50.3</c:v>
                </c:pt>
                <c:pt idx="230">
                  <c:v>51.4</c:v>
                </c:pt>
                <c:pt idx="231">
                  <c:v>49</c:v>
                </c:pt>
                <c:pt idx="232">
                  <c:v>51</c:v>
                </c:pt>
                <c:pt idx="233">
                  <c:v>51</c:v>
                </c:pt>
                <c:pt idx="234">
                  <c:v>51.1</c:v>
                </c:pt>
                <c:pt idx="235">
                  <c:v>50.7</c:v>
                </c:pt>
                <c:pt idx="236">
                  <c:v>38.9</c:v>
                </c:pt>
                <c:pt idx="237">
                  <c:v>49.2</c:v>
                </c:pt>
                <c:pt idx="238">
                  <c:v>49.5</c:v>
                </c:pt>
                <c:pt idx="239">
                  <c:v>49.9</c:v>
                </c:pt>
                <c:pt idx="240">
                  <c:v>52.7</c:v>
                </c:pt>
                <c:pt idx="241">
                  <c:v>52.2</c:v>
                </c:pt>
                <c:pt idx="242">
                  <c:v>53.9</c:v>
                </c:pt>
                <c:pt idx="243">
                  <c:v>53.7</c:v>
                </c:pt>
                <c:pt idx="244">
                  <c:v>52.5</c:v>
                </c:pt>
                <c:pt idx="245">
                  <c:v>53.3</c:v>
                </c:pt>
                <c:pt idx="246">
                  <c:v>53.3</c:v>
                </c:pt>
                <c:pt idx="247">
                  <c:v>54</c:v>
                </c:pt>
                <c:pt idx="248">
                  <c:v>54.2</c:v>
                </c:pt>
                <c:pt idx="249">
                  <c:v>54.1</c:v>
                </c:pt>
                <c:pt idx="250">
                  <c:v>53.9</c:v>
                </c:pt>
                <c:pt idx="251">
                  <c:v>55.3</c:v>
                </c:pt>
                <c:pt idx="252">
                  <c:v>54.4</c:v>
                </c:pt>
                <c:pt idx="253">
                  <c:v>52.7</c:v>
                </c:pt>
                <c:pt idx="254">
                  <c:v>52.7</c:v>
                </c:pt>
                <c:pt idx="255">
                  <c:v>53.5</c:v>
                </c:pt>
                <c:pt idx="256">
                  <c:v>53.1</c:v>
                </c:pt>
                <c:pt idx="257">
                  <c:v>53</c:v>
                </c:pt>
                <c:pt idx="258">
                  <c:v>53.3</c:v>
                </c:pt>
                <c:pt idx="259">
                  <c:v>53</c:v>
                </c:pt>
                <c:pt idx="260">
                  <c:v>52.3</c:v>
                </c:pt>
                <c:pt idx="261">
                  <c:v>53</c:v>
                </c:pt>
                <c:pt idx="262">
                  <c:v>53.4</c:v>
                </c:pt>
                <c:pt idx="263">
                  <c:v>53.3</c:v>
                </c:pt>
                <c:pt idx="264">
                  <c:v>54.1</c:v>
                </c:pt>
                <c:pt idx="265">
                  <c:v>53.8</c:v>
                </c:pt>
                <c:pt idx="266">
                  <c:v>54.4</c:v>
                </c:pt>
                <c:pt idx="267">
                  <c:v>55</c:v>
                </c:pt>
                <c:pt idx="268">
                  <c:v>55.3</c:v>
                </c:pt>
                <c:pt idx="269">
                  <c:v>54.5</c:v>
                </c:pt>
                <c:pt idx="270">
                  <c:v>54.7</c:v>
                </c:pt>
                <c:pt idx="271">
                  <c:v>54.8</c:v>
                </c:pt>
                <c:pt idx="272">
                  <c:v>54.8</c:v>
                </c:pt>
                <c:pt idx="273">
                  <c:v>54.7</c:v>
                </c:pt>
                <c:pt idx="274">
                  <c:v>54.9</c:v>
                </c:pt>
                <c:pt idx="275">
                  <c:v>54.6</c:v>
                </c:pt>
                <c:pt idx="276">
                  <c:v>54.8</c:v>
                </c:pt>
                <c:pt idx="277">
                  <c:v>55.7</c:v>
                </c:pt>
                <c:pt idx="278">
                  <c:v>56.1</c:v>
                </c:pt>
                <c:pt idx="279">
                  <c:v>56</c:v>
                </c:pt>
                <c:pt idx="280">
                  <c:v>56.8</c:v>
                </c:pt>
                <c:pt idx="281">
                  <c:v>56.1</c:v>
                </c:pt>
                <c:pt idx="282">
                  <c:v>52</c:v>
                </c:pt>
                <c:pt idx="283">
                  <c:v>50.4</c:v>
                </c:pt>
                <c:pt idx="284">
                  <c:v>45.7</c:v>
                </c:pt>
                <c:pt idx="285">
                  <c:v>46.4</c:v>
                </c:pt>
                <c:pt idx="286">
                  <c:v>46.8</c:v>
                </c:pt>
                <c:pt idx="287">
                  <c:v>48.3</c:v>
                </c:pt>
                <c:pt idx="288">
                  <c:v>45.1</c:v>
                </c:pt>
                <c:pt idx="289">
                  <c:v>47.4</c:v>
                </c:pt>
                <c:pt idx="290">
                  <c:v>44.5</c:v>
                </c:pt>
                <c:pt idx="291">
                  <c:v>46.9</c:v>
                </c:pt>
                <c:pt idx="292">
                  <c:v>47.9</c:v>
                </c:pt>
                <c:pt idx="293">
                  <c:v>47.4</c:v>
                </c:pt>
                <c:pt idx="294">
                  <c:v>48.8</c:v>
                </c:pt>
                <c:pt idx="295">
                  <c:v>48.9</c:v>
                </c:pt>
                <c:pt idx="296">
                  <c:v>47.2</c:v>
                </c:pt>
                <c:pt idx="297">
                  <c:v>49</c:v>
                </c:pt>
                <c:pt idx="298">
                  <c:v>48.4</c:v>
                </c:pt>
                <c:pt idx="299">
                  <c:v>48.5</c:v>
                </c:pt>
                <c:pt idx="300">
                  <c:v>50.9</c:v>
                </c:pt>
                <c:pt idx="301">
                  <c:v>48.4</c:v>
                </c:pt>
                <c:pt idx="302">
                  <c:v>48.1</c:v>
                </c:pt>
                <c:pt idx="303">
                  <c:v>48.9</c:v>
                </c:pt>
                <c:pt idx="304">
                  <c:v>47.9</c:v>
                </c:pt>
                <c:pt idx="305">
                  <c:v>47</c:v>
                </c:pt>
                <c:pt idx="306">
                  <c:v>47.1</c:v>
                </c:pt>
                <c:pt idx="307">
                  <c:v>48</c:v>
                </c:pt>
                <c:pt idx="308">
                  <c:v>47.1</c:v>
                </c:pt>
                <c:pt idx="309">
                  <c:v>49.1</c:v>
                </c:pt>
                <c:pt idx="310">
                  <c:v>47.9</c:v>
                </c:pt>
                <c:pt idx="311">
                  <c:v>49.5</c:v>
                </c:pt>
                <c:pt idx="312">
                  <c:v>49.3</c:v>
                </c:pt>
                <c:pt idx="313">
                  <c:v>51.1</c:v>
                </c:pt>
                <c:pt idx="314">
                  <c:v>49.5</c:v>
                </c:pt>
                <c:pt idx="315">
                  <c:v>49.8</c:v>
                </c:pt>
                <c:pt idx="316">
                  <c:v>47.4</c:v>
                </c:pt>
                <c:pt idx="317">
                  <c:v>50.2</c:v>
                </c:pt>
                <c:pt idx="318">
                  <c:v>50</c:v>
                </c:pt>
                <c:pt idx="319">
                  <c:v>51.4</c:v>
                </c:pt>
                <c:pt idx="320">
                  <c:v>51.7</c:v>
                </c:pt>
                <c:pt idx="321">
                  <c:v>49.5</c:v>
                </c:pt>
                <c:pt idx="322">
                  <c:v>50.4</c:v>
                </c:pt>
                <c:pt idx="323">
                  <c:v>49.7</c:v>
                </c:pt>
                <c:pt idx="324">
                  <c:v>50.2</c:v>
                </c:pt>
                <c:pt idx="325">
                  <c:v>52.8</c:v>
                </c:pt>
                <c:pt idx="326">
                  <c:v>51.9</c:v>
                </c:pt>
                <c:pt idx="327">
                  <c:v>53</c:v>
                </c:pt>
                <c:pt idx="328">
                  <c:v>49.8</c:v>
                </c:pt>
                <c:pt idx="329">
                  <c:v>50.8</c:v>
                </c:pt>
                <c:pt idx="330">
                  <c:v>53.7</c:v>
                </c:pt>
                <c:pt idx="331">
                  <c:v>51.5</c:v>
                </c:pt>
                <c:pt idx="332">
                  <c:v>51.7</c:v>
                </c:pt>
                <c:pt idx="333">
                  <c:v>53.3</c:v>
                </c:pt>
                <c:pt idx="334">
                  <c:v>54.2</c:v>
                </c:pt>
                <c:pt idx="335">
                  <c:v>53.1</c:v>
                </c:pt>
                <c:pt idx="336">
                  <c:v>51.9</c:v>
                </c:pt>
                <c:pt idx="337">
                  <c:v>54.4</c:v>
                </c:pt>
                <c:pt idx="338">
                  <c:v>52.9</c:v>
                </c:pt>
                <c:pt idx="339">
                  <c:v>52.9</c:v>
                </c:pt>
                <c:pt idx="340">
                  <c:v>52</c:v>
                </c:pt>
                <c:pt idx="341">
                  <c:v>53.1</c:v>
                </c:pt>
                <c:pt idx="342">
                  <c:v>52.6</c:v>
                </c:pt>
                <c:pt idx="343">
                  <c:v>53.7</c:v>
                </c:pt>
                <c:pt idx="344">
                  <c:v>53</c:v>
                </c:pt>
                <c:pt idx="345">
                  <c:v>54.7</c:v>
                </c:pt>
                <c:pt idx="346">
                  <c:v>52.7</c:v>
                </c:pt>
                <c:pt idx="347">
                  <c:v>53.2</c:v>
                </c:pt>
                <c:pt idx="348">
                  <c:v>53.7</c:v>
                </c:pt>
                <c:pt idx="349">
                  <c:v>52.4</c:v>
                </c:pt>
                <c:pt idx="350">
                  <c:v>53.3</c:v>
                </c:pt>
                <c:pt idx="351">
                  <c:v>52.1</c:v>
                </c:pt>
                <c:pt idx="352">
                  <c:v>53.2</c:v>
                </c:pt>
                <c:pt idx="353">
                  <c:v>52.1</c:v>
                </c:pt>
                <c:pt idx="354">
                  <c:v>51.8</c:v>
                </c:pt>
                <c:pt idx="355">
                  <c:v>54.2</c:v>
                </c:pt>
                <c:pt idx="356">
                  <c:v>54</c:v>
                </c:pt>
                <c:pt idx="357">
                  <c:v>54.2</c:v>
                </c:pt>
                <c:pt idx="358">
                  <c:v>54.1</c:v>
                </c:pt>
                <c:pt idx="359">
                  <c:v>51.9</c:v>
                </c:pt>
                <c:pt idx="360">
                  <c:v>52.1</c:v>
                </c:pt>
                <c:pt idx="361">
                  <c:v>52.8</c:v>
                </c:pt>
                <c:pt idx="362">
                  <c:v>53.3</c:v>
                </c:pt>
                <c:pt idx="363">
                  <c:v>55.2</c:v>
                </c:pt>
                <c:pt idx="364">
                  <c:v>52.4</c:v>
                </c:pt>
                <c:pt idx="365">
                  <c:v>52.8</c:v>
                </c:pt>
                <c:pt idx="366">
                  <c:v>54.5</c:v>
                </c:pt>
                <c:pt idx="367">
                  <c:v>55</c:v>
                </c:pt>
                <c:pt idx="368">
                  <c:v>55.4</c:v>
                </c:pt>
                <c:pt idx="369">
                  <c:v>54.4</c:v>
                </c:pt>
                <c:pt idx="370">
                  <c:v>53.7</c:v>
                </c:pt>
                <c:pt idx="371">
                  <c:v>53.1</c:v>
                </c:pt>
                <c:pt idx="372">
                  <c:v>56.2</c:v>
                </c:pt>
                <c:pt idx="373">
                  <c:v>53.4</c:v>
                </c:pt>
                <c:pt idx="374">
                  <c:v>54.4</c:v>
                </c:pt>
                <c:pt idx="375">
                  <c:v>55</c:v>
                </c:pt>
                <c:pt idx="376">
                  <c:v>54.1</c:v>
                </c:pt>
                <c:pt idx="377">
                  <c:v>57.1</c:v>
                </c:pt>
                <c:pt idx="378">
                  <c:v>57.5</c:v>
                </c:pt>
                <c:pt idx="379">
                  <c:v>55.9</c:v>
                </c:pt>
                <c:pt idx="380">
                  <c:v>55.9</c:v>
                </c:pt>
                <c:pt idx="381">
                  <c:v>53.2</c:v>
                </c:pt>
                <c:pt idx="382">
                  <c:v>56.7</c:v>
                </c:pt>
                <c:pt idx="383">
                  <c:v>54</c:v>
                </c:pt>
                <c:pt idx="384">
                  <c:v>57.1</c:v>
                </c:pt>
                <c:pt idx="385">
                  <c:v>55.3</c:v>
                </c:pt>
                <c:pt idx="386">
                  <c:v>57.1</c:v>
                </c:pt>
                <c:pt idx="387">
                  <c:v>54.4</c:v>
                </c:pt>
                <c:pt idx="388">
                  <c:v>55</c:v>
                </c:pt>
                <c:pt idx="389">
                  <c:v>52.8</c:v>
                </c:pt>
                <c:pt idx="390">
                  <c:v>56.4</c:v>
                </c:pt>
                <c:pt idx="391">
                  <c:v>54.1</c:v>
                </c:pt>
                <c:pt idx="392">
                  <c:v>57</c:v>
                </c:pt>
                <c:pt idx="393">
                  <c:v>54.4</c:v>
                </c:pt>
                <c:pt idx="394">
                  <c:v>55.2</c:v>
                </c:pt>
                <c:pt idx="395">
                  <c:v>54.2</c:v>
                </c:pt>
                <c:pt idx="396">
                  <c:v>56.2</c:v>
                </c:pt>
                <c:pt idx="397">
                  <c:v>56.4</c:v>
                </c:pt>
                <c:pt idx="398">
                  <c:v>55.3</c:v>
                </c:pt>
                <c:pt idx="399">
                  <c:v>56</c:v>
                </c:pt>
                <c:pt idx="400">
                  <c:v>54.8</c:v>
                </c:pt>
                <c:pt idx="401">
                  <c:v>54.8</c:v>
                </c:pt>
                <c:pt idx="402">
                  <c:v>55.6</c:v>
                </c:pt>
                <c:pt idx="403">
                  <c:v>55</c:v>
                </c:pt>
                <c:pt idx="404">
                  <c:v>57.3</c:v>
                </c:pt>
                <c:pt idx="405">
                  <c:v>56.6</c:v>
                </c:pt>
                <c:pt idx="406">
                  <c:v>59</c:v>
                </c:pt>
                <c:pt idx="407">
                  <c:v>55.9</c:v>
                </c:pt>
                <c:pt idx="408">
                  <c:v>57.4</c:v>
                </c:pt>
                <c:pt idx="409">
                  <c:v>56.7</c:v>
                </c:pt>
                <c:pt idx="410">
                  <c:v>58.7</c:v>
                </c:pt>
                <c:pt idx="411">
                  <c:v>55.9</c:v>
                </c:pt>
                <c:pt idx="412">
                  <c:v>56.8</c:v>
                </c:pt>
                <c:pt idx="413">
                  <c:v>56.5</c:v>
                </c:pt>
                <c:pt idx="414">
                  <c:v>56.5</c:v>
                </c:pt>
                <c:pt idx="415">
                  <c:v>56.2</c:v>
                </c:pt>
                <c:pt idx="416">
                  <c:v>58.4</c:v>
                </c:pt>
                <c:pt idx="417">
                  <c:v>55.5</c:v>
                </c:pt>
                <c:pt idx="418">
                  <c:v>55.9</c:v>
                </c:pt>
                <c:pt idx="419">
                  <c:v>58</c:v>
                </c:pt>
                <c:pt idx="420">
                  <c:v>58.3</c:v>
                </c:pt>
                <c:pt idx="421">
                  <c:v>56</c:v>
                </c:pt>
                <c:pt idx="422">
                  <c:v>57</c:v>
                </c:pt>
                <c:pt idx="423">
                  <c:v>58.2</c:v>
                </c:pt>
                <c:pt idx="424">
                  <c:v>59.9</c:v>
                </c:pt>
                <c:pt idx="425">
                  <c:v>57.7</c:v>
                </c:pt>
                <c:pt idx="426">
                  <c:v>59.9</c:v>
                </c:pt>
                <c:pt idx="427">
                  <c:v>57.6</c:v>
                </c:pt>
                <c:pt idx="428">
                  <c:v>56.8</c:v>
                </c:pt>
                <c:pt idx="429">
                  <c:v>57.1</c:v>
                </c:pt>
                <c:pt idx="430">
                  <c:v>59.4</c:v>
                </c:pt>
                <c:pt idx="431">
                  <c:v>59.1</c:v>
                </c:pt>
                <c:pt idx="432">
                  <c:v>55.8</c:v>
                </c:pt>
                <c:pt idx="433">
                  <c:v>58.7</c:v>
                </c:pt>
                <c:pt idx="434">
                  <c:v>58.1</c:v>
                </c:pt>
                <c:pt idx="435">
                  <c:v>59.2</c:v>
                </c:pt>
                <c:pt idx="436">
                  <c:v>59.6</c:v>
                </c:pt>
                <c:pt idx="437">
                  <c:v>58.1</c:v>
                </c:pt>
                <c:pt idx="438">
                  <c:v>56</c:v>
                </c:pt>
                <c:pt idx="439">
                  <c:v>57.5</c:v>
                </c:pt>
                <c:pt idx="440">
                  <c:v>61.2</c:v>
                </c:pt>
                <c:pt idx="441">
                  <c:v>60.2</c:v>
                </c:pt>
                <c:pt idx="442">
                  <c:v>58.4</c:v>
                </c:pt>
                <c:pt idx="443">
                  <c:v>59</c:v>
                </c:pt>
                <c:pt idx="444">
                  <c:v>59.3</c:v>
                </c:pt>
                <c:pt idx="445">
                  <c:v>58.3</c:v>
                </c:pt>
                <c:pt idx="446">
                  <c:v>57.2</c:v>
                </c:pt>
                <c:pt idx="447">
                  <c:v>58.3</c:v>
                </c:pt>
                <c:pt idx="448">
                  <c:v>59.4</c:v>
                </c:pt>
                <c:pt idx="449">
                  <c:v>58</c:v>
                </c:pt>
                <c:pt idx="450">
                  <c:v>59.1</c:v>
                </c:pt>
                <c:pt idx="451">
                  <c:v>58.5</c:v>
                </c:pt>
                <c:pt idx="452">
                  <c:v>58.5</c:v>
                </c:pt>
                <c:pt idx="453">
                  <c:v>56.6</c:v>
                </c:pt>
                <c:pt idx="454">
                  <c:v>58.2</c:v>
                </c:pt>
                <c:pt idx="455">
                  <c:v>59.1</c:v>
                </c:pt>
                <c:pt idx="456">
                  <c:v>58.7</c:v>
                </c:pt>
                <c:pt idx="457">
                  <c:v>61.6</c:v>
                </c:pt>
                <c:pt idx="458">
                  <c:v>58.8</c:v>
                </c:pt>
                <c:pt idx="459">
                  <c:v>58.1</c:v>
                </c:pt>
                <c:pt idx="460">
                  <c:v>58.6</c:v>
                </c:pt>
                <c:pt idx="461">
                  <c:v>60</c:v>
                </c:pt>
                <c:pt idx="462">
                  <c:v>58.9</c:v>
                </c:pt>
                <c:pt idx="463">
                  <c:v>57.8</c:v>
                </c:pt>
                <c:pt idx="464">
                  <c:v>60.9</c:v>
                </c:pt>
                <c:pt idx="465">
                  <c:v>57.5</c:v>
                </c:pt>
                <c:pt idx="466">
                  <c:v>57.5</c:v>
                </c:pt>
                <c:pt idx="467">
                  <c:v>60</c:v>
                </c:pt>
                <c:pt idx="468">
                  <c:v>59.2</c:v>
                </c:pt>
                <c:pt idx="469">
                  <c:v>58.8</c:v>
                </c:pt>
                <c:pt idx="470">
                  <c:v>57.1</c:v>
                </c:pt>
                <c:pt idx="471">
                  <c:v>57.4</c:v>
                </c:pt>
                <c:pt idx="472">
                  <c:v>59.4</c:v>
                </c:pt>
                <c:pt idx="473">
                  <c:v>60.3</c:v>
                </c:pt>
                <c:pt idx="474">
                  <c:v>59.4</c:v>
                </c:pt>
                <c:pt idx="475">
                  <c:v>58.1</c:v>
                </c:pt>
                <c:pt idx="476">
                  <c:v>58.7</c:v>
                </c:pt>
                <c:pt idx="477">
                  <c:v>60.9</c:v>
                </c:pt>
                <c:pt idx="478">
                  <c:v>60.9</c:v>
                </c:pt>
                <c:pt idx="479">
                  <c:v>59.5</c:v>
                </c:pt>
                <c:pt idx="480">
                  <c:v>59.2</c:v>
                </c:pt>
                <c:pt idx="481">
                  <c:v>59.3</c:v>
                </c:pt>
                <c:pt idx="482">
                  <c:v>61.2</c:v>
                </c:pt>
                <c:pt idx="483">
                  <c:v>61.3</c:v>
                </c:pt>
                <c:pt idx="484">
                  <c:v>60</c:v>
                </c:pt>
                <c:pt idx="485">
                  <c:v>57.7</c:v>
                </c:pt>
                <c:pt idx="486">
                  <c:v>58.4</c:v>
                </c:pt>
                <c:pt idx="487">
                  <c:v>59.9</c:v>
                </c:pt>
                <c:pt idx="488">
                  <c:v>58.9</c:v>
                </c:pt>
                <c:pt idx="489">
                  <c:v>60.2</c:v>
                </c:pt>
                <c:pt idx="490">
                  <c:v>59.6</c:v>
                </c:pt>
                <c:pt idx="491">
                  <c:v>59.7</c:v>
                </c:pt>
                <c:pt idx="492">
                  <c:v>59.8</c:v>
                </c:pt>
                <c:pt idx="493">
                  <c:v>61.8</c:v>
                </c:pt>
                <c:pt idx="494">
                  <c:v>59.1</c:v>
                </c:pt>
                <c:pt idx="495">
                  <c:v>59.8</c:v>
                </c:pt>
                <c:pt idx="496">
                  <c:v>63.9</c:v>
                </c:pt>
                <c:pt idx="497">
                  <c:v>64.099999999999994</c:v>
                </c:pt>
                <c:pt idx="498">
                  <c:v>59.2</c:v>
                </c:pt>
                <c:pt idx="499">
                  <c:v>61.1</c:v>
                </c:pt>
                <c:pt idx="500">
                  <c:v>61.6</c:v>
                </c:pt>
                <c:pt idx="501">
                  <c:v>57.9</c:v>
                </c:pt>
                <c:pt idx="502">
                  <c:v>60.7</c:v>
                </c:pt>
                <c:pt idx="503">
                  <c:v>60.1</c:v>
                </c:pt>
                <c:pt idx="504">
                  <c:v>58.9</c:v>
                </c:pt>
                <c:pt idx="505">
                  <c:v>61.4</c:v>
                </c:pt>
                <c:pt idx="506">
                  <c:v>54.4</c:v>
                </c:pt>
                <c:pt idx="507">
                  <c:v>58.5</c:v>
                </c:pt>
                <c:pt idx="508">
                  <c:v>59.1</c:v>
                </c:pt>
                <c:pt idx="509">
                  <c:v>63.6</c:v>
                </c:pt>
                <c:pt idx="510">
                  <c:v>61.5</c:v>
                </c:pt>
                <c:pt idx="511">
                  <c:v>62</c:v>
                </c:pt>
                <c:pt idx="512">
                  <c:v>61.1</c:v>
                </c:pt>
                <c:pt idx="513">
                  <c:v>59</c:v>
                </c:pt>
                <c:pt idx="514">
                  <c:v>61.9</c:v>
                </c:pt>
                <c:pt idx="515">
                  <c:v>61.7</c:v>
                </c:pt>
                <c:pt idx="516">
                  <c:v>60.5</c:v>
                </c:pt>
                <c:pt idx="517">
                  <c:v>61</c:v>
                </c:pt>
                <c:pt idx="518">
                  <c:v>60.8</c:v>
                </c:pt>
                <c:pt idx="519">
                  <c:v>61.7</c:v>
                </c:pt>
                <c:pt idx="520">
                  <c:v>59.3</c:v>
                </c:pt>
                <c:pt idx="521">
                  <c:v>59.9</c:v>
                </c:pt>
                <c:pt idx="522">
                  <c:v>61.8</c:v>
                </c:pt>
                <c:pt idx="523">
                  <c:v>60</c:v>
                </c:pt>
                <c:pt idx="524">
                  <c:v>60.4</c:v>
                </c:pt>
                <c:pt idx="525">
                  <c:v>63.1</c:v>
                </c:pt>
                <c:pt idx="526">
                  <c:v>60.7</c:v>
                </c:pt>
                <c:pt idx="527">
                  <c:v>60.6</c:v>
                </c:pt>
                <c:pt idx="528">
                  <c:v>60.4</c:v>
                </c:pt>
                <c:pt idx="529">
                  <c:v>60.3</c:v>
                </c:pt>
                <c:pt idx="530">
                  <c:v>60.7</c:v>
                </c:pt>
                <c:pt idx="531">
                  <c:v>59.5</c:v>
                </c:pt>
                <c:pt idx="532">
                  <c:v>62.6</c:v>
                </c:pt>
                <c:pt idx="533">
                  <c:v>59.1</c:v>
                </c:pt>
                <c:pt idx="534">
                  <c:v>61.2</c:v>
                </c:pt>
                <c:pt idx="535">
                  <c:v>59.3</c:v>
                </c:pt>
                <c:pt idx="536">
                  <c:v>67.7</c:v>
                </c:pt>
                <c:pt idx="537">
                  <c:v>57</c:v>
                </c:pt>
                <c:pt idx="538">
                  <c:v>57.7</c:v>
                </c:pt>
                <c:pt idx="539">
                  <c:v>60.1</c:v>
                </c:pt>
                <c:pt idx="540">
                  <c:v>60.7</c:v>
                </c:pt>
                <c:pt idx="541">
                  <c:v>59.6</c:v>
                </c:pt>
                <c:pt idx="542">
                  <c:v>61.4</c:v>
                </c:pt>
                <c:pt idx="543">
                  <c:v>60.1</c:v>
                </c:pt>
                <c:pt idx="544">
                  <c:v>59.3</c:v>
                </c:pt>
                <c:pt idx="545">
                  <c:v>60.9</c:v>
                </c:pt>
                <c:pt idx="546">
                  <c:v>59.3</c:v>
                </c:pt>
                <c:pt idx="547">
                  <c:v>61.3</c:v>
                </c:pt>
                <c:pt idx="548">
                  <c:v>59.9</c:v>
                </c:pt>
                <c:pt idx="549">
                  <c:v>59.2</c:v>
                </c:pt>
                <c:pt idx="550">
                  <c:v>60.1</c:v>
                </c:pt>
                <c:pt idx="551">
                  <c:v>58.5</c:v>
                </c:pt>
                <c:pt idx="552">
                  <c:v>61.9</c:v>
                </c:pt>
                <c:pt idx="553">
                  <c:v>59.4</c:v>
                </c:pt>
                <c:pt idx="554">
                  <c:v>58.9</c:v>
                </c:pt>
                <c:pt idx="555">
                  <c:v>60.3</c:v>
                </c:pt>
                <c:pt idx="556">
                  <c:v>59.1</c:v>
                </c:pt>
                <c:pt idx="557">
                  <c:v>62.1</c:v>
                </c:pt>
                <c:pt idx="558">
                  <c:v>62.3</c:v>
                </c:pt>
                <c:pt idx="559">
                  <c:v>61.8</c:v>
                </c:pt>
                <c:pt idx="560">
                  <c:v>61</c:v>
                </c:pt>
                <c:pt idx="561">
                  <c:v>60.7</c:v>
                </c:pt>
                <c:pt idx="562">
                  <c:v>61.6</c:v>
                </c:pt>
                <c:pt idx="563">
                  <c:v>61.3</c:v>
                </c:pt>
                <c:pt idx="564">
                  <c:v>60.9</c:v>
                </c:pt>
                <c:pt idx="565">
                  <c:v>62</c:v>
                </c:pt>
                <c:pt idx="566">
                  <c:v>60.8</c:v>
                </c:pt>
                <c:pt idx="567">
                  <c:v>61</c:v>
                </c:pt>
                <c:pt idx="568">
                  <c:v>60.6</c:v>
                </c:pt>
                <c:pt idx="569">
                  <c:v>60.4</c:v>
                </c:pt>
                <c:pt idx="570">
                  <c:v>60.9</c:v>
                </c:pt>
                <c:pt idx="571">
                  <c:v>59.3</c:v>
                </c:pt>
                <c:pt idx="572">
                  <c:v>59.3</c:v>
                </c:pt>
                <c:pt idx="573">
                  <c:v>59.8</c:v>
                </c:pt>
                <c:pt idx="574">
                  <c:v>60.2</c:v>
                </c:pt>
                <c:pt idx="575">
                  <c:v>59.9</c:v>
                </c:pt>
                <c:pt idx="576">
                  <c:v>59.4</c:v>
                </c:pt>
                <c:pt idx="577">
                  <c:v>59.4</c:v>
                </c:pt>
                <c:pt idx="578">
                  <c:v>60.3</c:v>
                </c:pt>
                <c:pt idx="579">
                  <c:v>61.7</c:v>
                </c:pt>
                <c:pt idx="580">
                  <c:v>60.9</c:v>
                </c:pt>
                <c:pt idx="581">
                  <c:v>60.7</c:v>
                </c:pt>
                <c:pt idx="582">
                  <c:v>60.7</c:v>
                </c:pt>
                <c:pt idx="583">
                  <c:v>60.8</c:v>
                </c:pt>
                <c:pt idx="584">
                  <c:v>60.4</c:v>
                </c:pt>
                <c:pt idx="585">
                  <c:v>61.4</c:v>
                </c:pt>
                <c:pt idx="586">
                  <c:v>61.1</c:v>
                </c:pt>
                <c:pt idx="587">
                  <c:v>59.8</c:v>
                </c:pt>
                <c:pt idx="588">
                  <c:v>60.4</c:v>
                </c:pt>
                <c:pt idx="589">
                  <c:v>60.9</c:v>
                </c:pt>
                <c:pt idx="590">
                  <c:v>59.5</c:v>
                </c:pt>
                <c:pt idx="591">
                  <c:v>60.7</c:v>
                </c:pt>
                <c:pt idx="592">
                  <c:v>58.5</c:v>
                </c:pt>
                <c:pt idx="593">
                  <c:v>60.1</c:v>
                </c:pt>
                <c:pt idx="594">
                  <c:v>59.4</c:v>
                </c:pt>
                <c:pt idx="595">
                  <c:v>60</c:v>
                </c:pt>
                <c:pt idx="596">
                  <c:v>63.8</c:v>
                </c:pt>
                <c:pt idx="597">
                  <c:v>60.1</c:v>
                </c:pt>
                <c:pt idx="598">
                  <c:v>62.6</c:v>
                </c:pt>
                <c:pt idx="599">
                  <c:v>60.3</c:v>
                </c:pt>
                <c:pt idx="600">
                  <c:v>63.1</c:v>
                </c:pt>
                <c:pt idx="601">
                  <c:v>62.1</c:v>
                </c:pt>
                <c:pt idx="602">
                  <c:v>60.9</c:v>
                </c:pt>
                <c:pt idx="603">
                  <c:v>60.5</c:v>
                </c:pt>
                <c:pt idx="604">
                  <c:v>62.3</c:v>
                </c:pt>
                <c:pt idx="605">
                  <c:v>62.9</c:v>
                </c:pt>
                <c:pt idx="606">
                  <c:v>62.9</c:v>
                </c:pt>
                <c:pt idx="607">
                  <c:v>61.5</c:v>
                </c:pt>
                <c:pt idx="608">
                  <c:v>63.4</c:v>
                </c:pt>
                <c:pt idx="609">
                  <c:v>63</c:v>
                </c:pt>
                <c:pt idx="610">
                  <c:v>62.1</c:v>
                </c:pt>
                <c:pt idx="611">
                  <c:v>62.7</c:v>
                </c:pt>
                <c:pt idx="612">
                  <c:v>61.2</c:v>
                </c:pt>
                <c:pt idx="613">
                  <c:v>64.5</c:v>
                </c:pt>
                <c:pt idx="614">
                  <c:v>61.9</c:v>
                </c:pt>
                <c:pt idx="615">
                  <c:v>62.3</c:v>
                </c:pt>
                <c:pt idx="616">
                  <c:v>62.8</c:v>
                </c:pt>
                <c:pt idx="617">
                  <c:v>63.4</c:v>
                </c:pt>
                <c:pt idx="618">
                  <c:v>63.8</c:v>
                </c:pt>
                <c:pt idx="619">
                  <c:v>61</c:v>
                </c:pt>
                <c:pt idx="620">
                  <c:v>61.8</c:v>
                </c:pt>
                <c:pt idx="621">
                  <c:v>61.9</c:v>
                </c:pt>
                <c:pt idx="622">
                  <c:v>63</c:v>
                </c:pt>
                <c:pt idx="623">
                  <c:v>63.1</c:v>
                </c:pt>
                <c:pt idx="624">
                  <c:v>62.7</c:v>
                </c:pt>
                <c:pt idx="625">
                  <c:v>61.6</c:v>
                </c:pt>
                <c:pt idx="626">
                  <c:v>63.1</c:v>
                </c:pt>
                <c:pt idx="627">
                  <c:v>62.5</c:v>
                </c:pt>
                <c:pt idx="628">
                  <c:v>62.3</c:v>
                </c:pt>
                <c:pt idx="629">
                  <c:v>62.4</c:v>
                </c:pt>
                <c:pt idx="630">
                  <c:v>64.099999999999994</c:v>
                </c:pt>
                <c:pt idx="631">
                  <c:v>61.4</c:v>
                </c:pt>
                <c:pt idx="632">
                  <c:v>64.599999999999994</c:v>
                </c:pt>
                <c:pt idx="633">
                  <c:v>61</c:v>
                </c:pt>
                <c:pt idx="634">
                  <c:v>63.7</c:v>
                </c:pt>
                <c:pt idx="635">
                  <c:v>61.1</c:v>
                </c:pt>
                <c:pt idx="636">
                  <c:v>62.3</c:v>
                </c:pt>
                <c:pt idx="637">
                  <c:v>64.2</c:v>
                </c:pt>
                <c:pt idx="638">
                  <c:v>62.6</c:v>
                </c:pt>
                <c:pt idx="639">
                  <c:v>61.9</c:v>
                </c:pt>
                <c:pt idx="640">
                  <c:v>60.7</c:v>
                </c:pt>
                <c:pt idx="641">
                  <c:v>62.4</c:v>
                </c:pt>
                <c:pt idx="642">
                  <c:v>63.7</c:v>
                </c:pt>
                <c:pt idx="643">
                  <c:v>63.3</c:v>
                </c:pt>
                <c:pt idx="644">
                  <c:v>65.7</c:v>
                </c:pt>
                <c:pt idx="645">
                  <c:v>62.9</c:v>
                </c:pt>
                <c:pt idx="646">
                  <c:v>62.3</c:v>
                </c:pt>
                <c:pt idx="647">
                  <c:v>63</c:v>
                </c:pt>
                <c:pt idx="648">
                  <c:v>62.3</c:v>
                </c:pt>
                <c:pt idx="649">
                  <c:v>63.6</c:v>
                </c:pt>
                <c:pt idx="650">
                  <c:v>62.5</c:v>
                </c:pt>
                <c:pt idx="651">
                  <c:v>62.9</c:v>
                </c:pt>
                <c:pt idx="652">
                  <c:v>62.8</c:v>
                </c:pt>
                <c:pt idx="653">
                  <c:v>64.099999999999994</c:v>
                </c:pt>
                <c:pt idx="654">
                  <c:v>64.5</c:v>
                </c:pt>
                <c:pt idx="655">
                  <c:v>63.5</c:v>
                </c:pt>
                <c:pt idx="656">
                  <c:v>64.2</c:v>
                </c:pt>
                <c:pt idx="657">
                  <c:v>63.6</c:v>
                </c:pt>
                <c:pt idx="658">
                  <c:v>65.3</c:v>
                </c:pt>
                <c:pt idx="659">
                  <c:v>63</c:v>
                </c:pt>
                <c:pt idx="660">
                  <c:v>63.3</c:v>
                </c:pt>
                <c:pt idx="661">
                  <c:v>64.099999999999994</c:v>
                </c:pt>
                <c:pt idx="662">
                  <c:v>64.2</c:v>
                </c:pt>
                <c:pt idx="663">
                  <c:v>63.3</c:v>
                </c:pt>
                <c:pt idx="664">
                  <c:v>65.2</c:v>
                </c:pt>
                <c:pt idx="665">
                  <c:v>65.7</c:v>
                </c:pt>
                <c:pt idx="666">
                  <c:v>62.8</c:v>
                </c:pt>
                <c:pt idx="667">
                  <c:v>63.8</c:v>
                </c:pt>
                <c:pt idx="668">
                  <c:v>62.8</c:v>
                </c:pt>
                <c:pt idx="669">
                  <c:v>63.3</c:v>
                </c:pt>
                <c:pt idx="670">
                  <c:v>64.5</c:v>
                </c:pt>
                <c:pt idx="671">
                  <c:v>64.400000000000006</c:v>
                </c:pt>
                <c:pt idx="672">
                  <c:v>63.7</c:v>
                </c:pt>
                <c:pt idx="673">
                  <c:v>64.400000000000006</c:v>
                </c:pt>
                <c:pt idx="674">
                  <c:v>62.7</c:v>
                </c:pt>
                <c:pt idx="675">
                  <c:v>66.099999999999994</c:v>
                </c:pt>
                <c:pt idx="676">
                  <c:v>63.1</c:v>
                </c:pt>
                <c:pt idx="677">
                  <c:v>62.4</c:v>
                </c:pt>
                <c:pt idx="678">
                  <c:v>63.1</c:v>
                </c:pt>
                <c:pt idx="679">
                  <c:v>63.2</c:v>
                </c:pt>
                <c:pt idx="680">
                  <c:v>63.4</c:v>
                </c:pt>
                <c:pt idx="681">
                  <c:v>64.7</c:v>
                </c:pt>
                <c:pt idx="682">
                  <c:v>63.4</c:v>
                </c:pt>
                <c:pt idx="683">
                  <c:v>63.2</c:v>
                </c:pt>
                <c:pt idx="684">
                  <c:v>63.3</c:v>
                </c:pt>
                <c:pt idx="685">
                  <c:v>64.5</c:v>
                </c:pt>
                <c:pt idx="686">
                  <c:v>64.3</c:v>
                </c:pt>
                <c:pt idx="687">
                  <c:v>64.900000000000006</c:v>
                </c:pt>
                <c:pt idx="688">
                  <c:v>64.099999999999994</c:v>
                </c:pt>
                <c:pt idx="689">
                  <c:v>64.599999999999994</c:v>
                </c:pt>
                <c:pt idx="690">
                  <c:v>62.8</c:v>
                </c:pt>
                <c:pt idx="691">
                  <c:v>65.7</c:v>
                </c:pt>
                <c:pt idx="692">
                  <c:v>63.7</c:v>
                </c:pt>
                <c:pt idx="693">
                  <c:v>64.7</c:v>
                </c:pt>
                <c:pt idx="694">
                  <c:v>64.099999999999994</c:v>
                </c:pt>
                <c:pt idx="695">
                  <c:v>65.400000000000006</c:v>
                </c:pt>
                <c:pt idx="696">
                  <c:v>63.7</c:v>
                </c:pt>
                <c:pt idx="697">
                  <c:v>63.8</c:v>
                </c:pt>
                <c:pt idx="698">
                  <c:v>63.8</c:v>
                </c:pt>
                <c:pt idx="699">
                  <c:v>63.9</c:v>
                </c:pt>
                <c:pt idx="700">
                  <c:v>63.1</c:v>
                </c:pt>
                <c:pt idx="701">
                  <c:v>64.2</c:v>
                </c:pt>
                <c:pt idx="702">
                  <c:v>65.2</c:v>
                </c:pt>
                <c:pt idx="703">
                  <c:v>64.7</c:v>
                </c:pt>
                <c:pt idx="704">
                  <c:v>63.3</c:v>
                </c:pt>
                <c:pt idx="705">
                  <c:v>63.3</c:v>
                </c:pt>
                <c:pt idx="706">
                  <c:v>64.3</c:v>
                </c:pt>
                <c:pt idx="707">
                  <c:v>63.8</c:v>
                </c:pt>
                <c:pt idx="708">
                  <c:v>63.4</c:v>
                </c:pt>
                <c:pt idx="709">
                  <c:v>63.3</c:v>
                </c:pt>
                <c:pt idx="710">
                  <c:v>62.6</c:v>
                </c:pt>
                <c:pt idx="711">
                  <c:v>64.3</c:v>
                </c:pt>
                <c:pt idx="712">
                  <c:v>63.7</c:v>
                </c:pt>
                <c:pt idx="713">
                  <c:v>62.6</c:v>
                </c:pt>
                <c:pt idx="714">
                  <c:v>62.8</c:v>
                </c:pt>
                <c:pt idx="715">
                  <c:v>62.6</c:v>
                </c:pt>
                <c:pt idx="716">
                  <c:v>61.5</c:v>
                </c:pt>
                <c:pt idx="717">
                  <c:v>63.4</c:v>
                </c:pt>
                <c:pt idx="718">
                  <c:v>62.1</c:v>
                </c:pt>
                <c:pt idx="719">
                  <c:v>62.3</c:v>
                </c:pt>
                <c:pt idx="720">
                  <c:v>62.4</c:v>
                </c:pt>
                <c:pt idx="721">
                  <c:v>65</c:v>
                </c:pt>
                <c:pt idx="722">
                  <c:v>63.3</c:v>
                </c:pt>
                <c:pt idx="723">
                  <c:v>62.6</c:v>
                </c:pt>
                <c:pt idx="724">
                  <c:v>66.099999999999994</c:v>
                </c:pt>
                <c:pt idx="725">
                  <c:v>55.9</c:v>
                </c:pt>
                <c:pt idx="726">
                  <c:v>62.3</c:v>
                </c:pt>
                <c:pt idx="727">
                  <c:v>63.5</c:v>
                </c:pt>
                <c:pt idx="728">
                  <c:v>62.8</c:v>
                </c:pt>
                <c:pt idx="729">
                  <c:v>63</c:v>
                </c:pt>
                <c:pt idx="730">
                  <c:v>61.6</c:v>
                </c:pt>
                <c:pt idx="731">
                  <c:v>62.8</c:v>
                </c:pt>
                <c:pt idx="732">
                  <c:v>61.4</c:v>
                </c:pt>
                <c:pt idx="733">
                  <c:v>63.7</c:v>
                </c:pt>
                <c:pt idx="734">
                  <c:v>62</c:v>
                </c:pt>
                <c:pt idx="735">
                  <c:v>63.6</c:v>
                </c:pt>
                <c:pt idx="736">
                  <c:v>61.5</c:v>
                </c:pt>
                <c:pt idx="737">
                  <c:v>62</c:v>
                </c:pt>
                <c:pt idx="738">
                  <c:v>64</c:v>
                </c:pt>
                <c:pt idx="739">
                  <c:v>61.4</c:v>
                </c:pt>
                <c:pt idx="740">
                  <c:v>63</c:v>
                </c:pt>
                <c:pt idx="741">
                  <c:v>63.1</c:v>
                </c:pt>
                <c:pt idx="742">
                  <c:v>62.6</c:v>
                </c:pt>
                <c:pt idx="743">
                  <c:v>64.5</c:v>
                </c:pt>
                <c:pt idx="744">
                  <c:v>63.4</c:v>
                </c:pt>
                <c:pt idx="745">
                  <c:v>64.599999999999994</c:v>
                </c:pt>
                <c:pt idx="746">
                  <c:v>64.2</c:v>
                </c:pt>
                <c:pt idx="747">
                  <c:v>62.4</c:v>
                </c:pt>
                <c:pt idx="748">
                  <c:v>64.400000000000006</c:v>
                </c:pt>
                <c:pt idx="749">
                  <c:v>64.7</c:v>
                </c:pt>
                <c:pt idx="750">
                  <c:v>61.5</c:v>
                </c:pt>
                <c:pt idx="751">
                  <c:v>63.9</c:v>
                </c:pt>
                <c:pt idx="752">
                  <c:v>63.6</c:v>
                </c:pt>
                <c:pt idx="753">
                  <c:v>62.8</c:v>
                </c:pt>
                <c:pt idx="754">
                  <c:v>62</c:v>
                </c:pt>
                <c:pt idx="755">
                  <c:v>63.7</c:v>
                </c:pt>
                <c:pt idx="756">
                  <c:v>65.099999999999994</c:v>
                </c:pt>
                <c:pt idx="757">
                  <c:v>65.2</c:v>
                </c:pt>
                <c:pt idx="758">
                  <c:v>62.9</c:v>
                </c:pt>
                <c:pt idx="759">
                  <c:v>61.9</c:v>
                </c:pt>
                <c:pt idx="760">
                  <c:v>64.400000000000006</c:v>
                </c:pt>
                <c:pt idx="761">
                  <c:v>63.2</c:v>
                </c:pt>
                <c:pt idx="762">
                  <c:v>62.4</c:v>
                </c:pt>
                <c:pt idx="763">
                  <c:v>64.8</c:v>
                </c:pt>
                <c:pt idx="764">
                  <c:v>63.8</c:v>
                </c:pt>
                <c:pt idx="765">
                  <c:v>62.4</c:v>
                </c:pt>
                <c:pt idx="766">
                  <c:v>63.1</c:v>
                </c:pt>
                <c:pt idx="767">
                  <c:v>64.599999999999994</c:v>
                </c:pt>
                <c:pt idx="768">
                  <c:v>63.4</c:v>
                </c:pt>
                <c:pt idx="769">
                  <c:v>64.099999999999994</c:v>
                </c:pt>
                <c:pt idx="770">
                  <c:v>65.2</c:v>
                </c:pt>
                <c:pt idx="771">
                  <c:v>62.4</c:v>
                </c:pt>
                <c:pt idx="772">
                  <c:v>63.2</c:v>
                </c:pt>
                <c:pt idx="773">
                  <c:v>64.8</c:v>
                </c:pt>
                <c:pt idx="774">
                  <c:v>64.2</c:v>
                </c:pt>
                <c:pt idx="775">
                  <c:v>63.6</c:v>
                </c:pt>
                <c:pt idx="776">
                  <c:v>62.4</c:v>
                </c:pt>
                <c:pt idx="777">
                  <c:v>64.099999999999994</c:v>
                </c:pt>
                <c:pt idx="778">
                  <c:v>62.4</c:v>
                </c:pt>
                <c:pt idx="779">
                  <c:v>63.8</c:v>
                </c:pt>
                <c:pt idx="780">
                  <c:v>64.5</c:v>
                </c:pt>
                <c:pt idx="781">
                  <c:v>63.3</c:v>
                </c:pt>
                <c:pt idx="782">
                  <c:v>62.4</c:v>
                </c:pt>
                <c:pt idx="783">
                  <c:v>62.6</c:v>
                </c:pt>
                <c:pt idx="784">
                  <c:v>62.4</c:v>
                </c:pt>
                <c:pt idx="785">
                  <c:v>63.1</c:v>
                </c:pt>
                <c:pt idx="786">
                  <c:v>63.2</c:v>
                </c:pt>
                <c:pt idx="787">
                  <c:v>63.4</c:v>
                </c:pt>
                <c:pt idx="788">
                  <c:v>61.6</c:v>
                </c:pt>
                <c:pt idx="789">
                  <c:v>64.099999999999994</c:v>
                </c:pt>
                <c:pt idx="790">
                  <c:v>62.4</c:v>
                </c:pt>
                <c:pt idx="791">
                  <c:v>62.4</c:v>
                </c:pt>
                <c:pt idx="792">
                  <c:v>62.5</c:v>
                </c:pt>
                <c:pt idx="793">
                  <c:v>64.5</c:v>
                </c:pt>
                <c:pt idx="794">
                  <c:v>63.7</c:v>
                </c:pt>
                <c:pt idx="795">
                  <c:v>62.9</c:v>
                </c:pt>
                <c:pt idx="796">
                  <c:v>63.9</c:v>
                </c:pt>
                <c:pt idx="797">
                  <c:v>62.4</c:v>
                </c:pt>
                <c:pt idx="798">
                  <c:v>62.3</c:v>
                </c:pt>
                <c:pt idx="799">
                  <c:v>63</c:v>
                </c:pt>
                <c:pt idx="800">
                  <c:v>63.5</c:v>
                </c:pt>
                <c:pt idx="801">
                  <c:v>62.7</c:v>
                </c:pt>
                <c:pt idx="802">
                  <c:v>62.5</c:v>
                </c:pt>
                <c:pt idx="803">
                  <c:v>62.6</c:v>
                </c:pt>
                <c:pt idx="804">
                  <c:v>62.3</c:v>
                </c:pt>
                <c:pt idx="805">
                  <c:v>63.3</c:v>
                </c:pt>
                <c:pt idx="806">
                  <c:v>63</c:v>
                </c:pt>
                <c:pt idx="807">
                  <c:v>63.2</c:v>
                </c:pt>
                <c:pt idx="808">
                  <c:v>63.2</c:v>
                </c:pt>
                <c:pt idx="809">
                  <c:v>63.7</c:v>
                </c:pt>
                <c:pt idx="810">
                  <c:v>61.7</c:v>
                </c:pt>
                <c:pt idx="811">
                  <c:v>62.5</c:v>
                </c:pt>
                <c:pt idx="812">
                  <c:v>62.5</c:v>
                </c:pt>
                <c:pt idx="813">
                  <c:v>63.6</c:v>
                </c:pt>
                <c:pt idx="814">
                  <c:v>62.2</c:v>
                </c:pt>
                <c:pt idx="815">
                  <c:v>63.8</c:v>
                </c:pt>
                <c:pt idx="816">
                  <c:v>65</c:v>
                </c:pt>
                <c:pt idx="817">
                  <c:v>62.3</c:v>
                </c:pt>
                <c:pt idx="818">
                  <c:v>63.6</c:v>
                </c:pt>
                <c:pt idx="819">
                  <c:v>63.2</c:v>
                </c:pt>
                <c:pt idx="820">
                  <c:v>62.1</c:v>
                </c:pt>
                <c:pt idx="821">
                  <c:v>62.8</c:v>
                </c:pt>
                <c:pt idx="822">
                  <c:v>62.8</c:v>
                </c:pt>
                <c:pt idx="823">
                  <c:v>63.3</c:v>
                </c:pt>
                <c:pt idx="824">
                  <c:v>63.3</c:v>
                </c:pt>
                <c:pt idx="825">
                  <c:v>64.599999999999994</c:v>
                </c:pt>
                <c:pt idx="826">
                  <c:v>63.1</c:v>
                </c:pt>
                <c:pt idx="827">
                  <c:v>63.6</c:v>
                </c:pt>
                <c:pt idx="828">
                  <c:v>63</c:v>
                </c:pt>
                <c:pt idx="829">
                  <c:v>63.4</c:v>
                </c:pt>
                <c:pt idx="830">
                  <c:v>61.7</c:v>
                </c:pt>
                <c:pt idx="831">
                  <c:v>62</c:v>
                </c:pt>
                <c:pt idx="832">
                  <c:v>60.2</c:v>
                </c:pt>
                <c:pt idx="833">
                  <c:v>62.1</c:v>
                </c:pt>
                <c:pt idx="834">
                  <c:v>61.3</c:v>
                </c:pt>
                <c:pt idx="835">
                  <c:v>62.8</c:v>
                </c:pt>
                <c:pt idx="836">
                  <c:v>62.2</c:v>
                </c:pt>
                <c:pt idx="837">
                  <c:v>62.8</c:v>
                </c:pt>
                <c:pt idx="838">
                  <c:v>60.7</c:v>
                </c:pt>
                <c:pt idx="839">
                  <c:v>63.8</c:v>
                </c:pt>
                <c:pt idx="840">
                  <c:v>60.4</c:v>
                </c:pt>
                <c:pt idx="841">
                  <c:v>61.2</c:v>
                </c:pt>
                <c:pt idx="842">
                  <c:v>61.6</c:v>
                </c:pt>
                <c:pt idx="843">
                  <c:v>60.7</c:v>
                </c:pt>
                <c:pt idx="844">
                  <c:v>61.7</c:v>
                </c:pt>
                <c:pt idx="845">
                  <c:v>60.4</c:v>
                </c:pt>
                <c:pt idx="846">
                  <c:v>61.9</c:v>
                </c:pt>
                <c:pt idx="847">
                  <c:v>61.4</c:v>
                </c:pt>
                <c:pt idx="848">
                  <c:v>61.6</c:v>
                </c:pt>
                <c:pt idx="849">
                  <c:v>60.8</c:v>
                </c:pt>
                <c:pt idx="850">
                  <c:v>60.7</c:v>
                </c:pt>
                <c:pt idx="851">
                  <c:v>61.1</c:v>
                </c:pt>
                <c:pt idx="852">
                  <c:v>61.7</c:v>
                </c:pt>
                <c:pt idx="853">
                  <c:v>63.1</c:v>
                </c:pt>
                <c:pt idx="854">
                  <c:v>61.4</c:v>
                </c:pt>
                <c:pt idx="855">
                  <c:v>60.4</c:v>
                </c:pt>
                <c:pt idx="856">
                  <c:v>61</c:v>
                </c:pt>
                <c:pt idx="857">
                  <c:v>61.1</c:v>
                </c:pt>
                <c:pt idx="858">
                  <c:v>62.5</c:v>
                </c:pt>
                <c:pt idx="859">
                  <c:v>60.5</c:v>
                </c:pt>
                <c:pt idx="860">
                  <c:v>60.5</c:v>
                </c:pt>
                <c:pt idx="861">
                  <c:v>60.6</c:v>
                </c:pt>
                <c:pt idx="862">
                  <c:v>60.5</c:v>
                </c:pt>
                <c:pt idx="863">
                  <c:v>61.4</c:v>
                </c:pt>
                <c:pt idx="864">
                  <c:v>60.5</c:v>
                </c:pt>
                <c:pt idx="865">
                  <c:v>61.1</c:v>
                </c:pt>
                <c:pt idx="866">
                  <c:v>62.4</c:v>
                </c:pt>
                <c:pt idx="867">
                  <c:v>61.3</c:v>
                </c:pt>
                <c:pt idx="868">
                  <c:v>61.4</c:v>
                </c:pt>
                <c:pt idx="869">
                  <c:v>60.8</c:v>
                </c:pt>
                <c:pt idx="870">
                  <c:v>60.2</c:v>
                </c:pt>
                <c:pt idx="871">
                  <c:v>60.5</c:v>
                </c:pt>
                <c:pt idx="872">
                  <c:v>62.1</c:v>
                </c:pt>
                <c:pt idx="873">
                  <c:v>61.7</c:v>
                </c:pt>
                <c:pt idx="874">
                  <c:v>60.6</c:v>
                </c:pt>
                <c:pt idx="875">
                  <c:v>61</c:v>
                </c:pt>
                <c:pt idx="876">
                  <c:v>61.2</c:v>
                </c:pt>
                <c:pt idx="877">
                  <c:v>61.4</c:v>
                </c:pt>
                <c:pt idx="878">
                  <c:v>61.1</c:v>
                </c:pt>
                <c:pt idx="879">
                  <c:v>62.9</c:v>
                </c:pt>
                <c:pt idx="880">
                  <c:v>61.4</c:v>
                </c:pt>
                <c:pt idx="881">
                  <c:v>61.5</c:v>
                </c:pt>
                <c:pt idx="882">
                  <c:v>61.4</c:v>
                </c:pt>
                <c:pt idx="883">
                  <c:v>61.7</c:v>
                </c:pt>
                <c:pt idx="884">
                  <c:v>60.4</c:v>
                </c:pt>
                <c:pt idx="885">
                  <c:v>60.8</c:v>
                </c:pt>
                <c:pt idx="886">
                  <c:v>61</c:v>
                </c:pt>
                <c:pt idx="887">
                  <c:v>61.3</c:v>
                </c:pt>
                <c:pt idx="888">
                  <c:v>60.1</c:v>
                </c:pt>
                <c:pt idx="889">
                  <c:v>60.7</c:v>
                </c:pt>
                <c:pt idx="890">
                  <c:v>61.5</c:v>
                </c:pt>
                <c:pt idx="891">
                  <c:v>60.1</c:v>
                </c:pt>
                <c:pt idx="892">
                  <c:v>60.4</c:v>
                </c:pt>
                <c:pt idx="893">
                  <c:v>61.3</c:v>
                </c:pt>
                <c:pt idx="894">
                  <c:v>61.5</c:v>
                </c:pt>
                <c:pt idx="895">
                  <c:v>60.2</c:v>
                </c:pt>
                <c:pt idx="896">
                  <c:v>63.2</c:v>
                </c:pt>
                <c:pt idx="897">
                  <c:v>60.7</c:v>
                </c:pt>
                <c:pt idx="898">
                  <c:v>61.1</c:v>
                </c:pt>
                <c:pt idx="899">
                  <c:v>60.8</c:v>
                </c:pt>
                <c:pt idx="900">
                  <c:v>62.4</c:v>
                </c:pt>
                <c:pt idx="901">
                  <c:v>60</c:v>
                </c:pt>
                <c:pt idx="902">
                  <c:v>60.1</c:v>
                </c:pt>
                <c:pt idx="903">
                  <c:v>60.9</c:v>
                </c:pt>
                <c:pt idx="904">
                  <c:v>61.4</c:v>
                </c:pt>
                <c:pt idx="905">
                  <c:v>61.3</c:v>
                </c:pt>
                <c:pt idx="906">
                  <c:v>60.8</c:v>
                </c:pt>
                <c:pt idx="907">
                  <c:v>60.8</c:v>
                </c:pt>
                <c:pt idx="908">
                  <c:v>61.9</c:v>
                </c:pt>
                <c:pt idx="909">
                  <c:v>62.1</c:v>
                </c:pt>
                <c:pt idx="910">
                  <c:v>60</c:v>
                </c:pt>
                <c:pt idx="911">
                  <c:v>60.5</c:v>
                </c:pt>
                <c:pt idx="912">
                  <c:v>61.1</c:v>
                </c:pt>
                <c:pt idx="913">
                  <c:v>60.7</c:v>
                </c:pt>
                <c:pt idx="914">
                  <c:v>59.9</c:v>
                </c:pt>
                <c:pt idx="915">
                  <c:v>61.2</c:v>
                </c:pt>
                <c:pt idx="916">
                  <c:v>59.7</c:v>
                </c:pt>
                <c:pt idx="917">
                  <c:v>60.1</c:v>
                </c:pt>
                <c:pt idx="918">
                  <c:v>60.8</c:v>
                </c:pt>
                <c:pt idx="919">
                  <c:v>61</c:v>
                </c:pt>
                <c:pt idx="920">
                  <c:v>59.5</c:v>
                </c:pt>
                <c:pt idx="921">
                  <c:v>60.2</c:v>
                </c:pt>
                <c:pt idx="922">
                  <c:v>61.5</c:v>
                </c:pt>
                <c:pt idx="923">
                  <c:v>59.3</c:v>
                </c:pt>
                <c:pt idx="924">
                  <c:v>60.9</c:v>
                </c:pt>
                <c:pt idx="925">
                  <c:v>60.5</c:v>
                </c:pt>
                <c:pt idx="926">
                  <c:v>59.9</c:v>
                </c:pt>
                <c:pt idx="927">
                  <c:v>62.2</c:v>
                </c:pt>
                <c:pt idx="928">
                  <c:v>61</c:v>
                </c:pt>
                <c:pt idx="929">
                  <c:v>59.9</c:v>
                </c:pt>
                <c:pt idx="930">
                  <c:v>60.9</c:v>
                </c:pt>
                <c:pt idx="931">
                  <c:v>62.1</c:v>
                </c:pt>
                <c:pt idx="932">
                  <c:v>59.9</c:v>
                </c:pt>
                <c:pt idx="933">
                  <c:v>61.1</c:v>
                </c:pt>
                <c:pt idx="934">
                  <c:v>61</c:v>
                </c:pt>
                <c:pt idx="935">
                  <c:v>59.2</c:v>
                </c:pt>
                <c:pt idx="936">
                  <c:v>60.1</c:v>
                </c:pt>
                <c:pt idx="937">
                  <c:v>60.7</c:v>
                </c:pt>
                <c:pt idx="938">
                  <c:v>61.4</c:v>
                </c:pt>
                <c:pt idx="939">
                  <c:v>60.5</c:v>
                </c:pt>
                <c:pt idx="940">
                  <c:v>60</c:v>
                </c:pt>
                <c:pt idx="941">
                  <c:v>60.2</c:v>
                </c:pt>
                <c:pt idx="942">
                  <c:v>60.9</c:v>
                </c:pt>
                <c:pt idx="943">
                  <c:v>59.3</c:v>
                </c:pt>
                <c:pt idx="944">
                  <c:v>60.3</c:v>
                </c:pt>
                <c:pt idx="945">
                  <c:v>59.4</c:v>
                </c:pt>
                <c:pt idx="946">
                  <c:v>61.1</c:v>
                </c:pt>
                <c:pt idx="947">
                  <c:v>61.7</c:v>
                </c:pt>
                <c:pt idx="948">
                  <c:v>60.6</c:v>
                </c:pt>
                <c:pt idx="949">
                  <c:v>60.3</c:v>
                </c:pt>
                <c:pt idx="950">
                  <c:v>61.8</c:v>
                </c:pt>
                <c:pt idx="951">
                  <c:v>60.2</c:v>
                </c:pt>
                <c:pt idx="952">
                  <c:v>60.1</c:v>
                </c:pt>
                <c:pt idx="953">
                  <c:v>61.1</c:v>
                </c:pt>
                <c:pt idx="954">
                  <c:v>59.3</c:v>
                </c:pt>
                <c:pt idx="955">
                  <c:v>59.4</c:v>
                </c:pt>
                <c:pt idx="956">
                  <c:v>59.5</c:v>
                </c:pt>
                <c:pt idx="957">
                  <c:v>60.5</c:v>
                </c:pt>
                <c:pt idx="958">
                  <c:v>60.5</c:v>
                </c:pt>
                <c:pt idx="959">
                  <c:v>60.8</c:v>
                </c:pt>
                <c:pt idx="960">
                  <c:v>59.7</c:v>
                </c:pt>
                <c:pt idx="961">
                  <c:v>60.2</c:v>
                </c:pt>
                <c:pt idx="962">
                  <c:v>61</c:v>
                </c:pt>
                <c:pt idx="963">
                  <c:v>61.5</c:v>
                </c:pt>
                <c:pt idx="964">
                  <c:v>61</c:v>
                </c:pt>
                <c:pt idx="965">
                  <c:v>61.5</c:v>
                </c:pt>
                <c:pt idx="966">
                  <c:v>60.2</c:v>
                </c:pt>
                <c:pt idx="967">
                  <c:v>62.1</c:v>
                </c:pt>
                <c:pt idx="968">
                  <c:v>60.5</c:v>
                </c:pt>
                <c:pt idx="969">
                  <c:v>63</c:v>
                </c:pt>
                <c:pt idx="970">
                  <c:v>61.2</c:v>
                </c:pt>
                <c:pt idx="971">
                  <c:v>60.5</c:v>
                </c:pt>
                <c:pt idx="972">
                  <c:v>62.1</c:v>
                </c:pt>
                <c:pt idx="973">
                  <c:v>61.2</c:v>
                </c:pt>
                <c:pt idx="974">
                  <c:v>60.1</c:v>
                </c:pt>
                <c:pt idx="975">
                  <c:v>61.3</c:v>
                </c:pt>
                <c:pt idx="976">
                  <c:v>60.9</c:v>
                </c:pt>
                <c:pt idx="977">
                  <c:v>60.5</c:v>
                </c:pt>
                <c:pt idx="978">
                  <c:v>61</c:v>
                </c:pt>
                <c:pt idx="979">
                  <c:v>60.3</c:v>
                </c:pt>
                <c:pt idx="980">
                  <c:v>61.4</c:v>
                </c:pt>
                <c:pt idx="981">
                  <c:v>62.6</c:v>
                </c:pt>
                <c:pt idx="982">
                  <c:v>61.4</c:v>
                </c:pt>
                <c:pt idx="983">
                  <c:v>62.9</c:v>
                </c:pt>
                <c:pt idx="984">
                  <c:v>60.6</c:v>
                </c:pt>
                <c:pt idx="985">
                  <c:v>60.5</c:v>
                </c:pt>
                <c:pt idx="986">
                  <c:v>61</c:v>
                </c:pt>
                <c:pt idx="987">
                  <c:v>61.9</c:v>
                </c:pt>
                <c:pt idx="988">
                  <c:v>63.3</c:v>
                </c:pt>
                <c:pt idx="989">
                  <c:v>60.3</c:v>
                </c:pt>
                <c:pt idx="990">
                  <c:v>60.2</c:v>
                </c:pt>
                <c:pt idx="991">
                  <c:v>62.7</c:v>
                </c:pt>
                <c:pt idx="992">
                  <c:v>61.5</c:v>
                </c:pt>
                <c:pt idx="993">
                  <c:v>62.5</c:v>
                </c:pt>
                <c:pt idx="994">
                  <c:v>60</c:v>
                </c:pt>
                <c:pt idx="995">
                  <c:v>61.7</c:v>
                </c:pt>
                <c:pt idx="996">
                  <c:v>61.3</c:v>
                </c:pt>
                <c:pt idx="997">
                  <c:v>60.5</c:v>
                </c:pt>
                <c:pt idx="998">
                  <c:v>59.9</c:v>
                </c:pt>
                <c:pt idx="999">
                  <c:v>62.6</c:v>
                </c:pt>
                <c:pt idx="1000">
                  <c:v>59.7</c:v>
                </c:pt>
                <c:pt idx="1001">
                  <c:v>61.7</c:v>
                </c:pt>
                <c:pt idx="1002">
                  <c:v>60.3</c:v>
                </c:pt>
                <c:pt idx="1003">
                  <c:v>61.4</c:v>
                </c:pt>
                <c:pt idx="1004">
                  <c:v>61.5</c:v>
                </c:pt>
                <c:pt idx="1005">
                  <c:v>62.3</c:v>
                </c:pt>
                <c:pt idx="1006">
                  <c:v>60.6</c:v>
                </c:pt>
                <c:pt idx="1007">
                  <c:v>61.8</c:v>
                </c:pt>
                <c:pt idx="1008">
                  <c:v>59.6</c:v>
                </c:pt>
                <c:pt idx="1009">
                  <c:v>60.9</c:v>
                </c:pt>
                <c:pt idx="1010">
                  <c:v>60.2</c:v>
                </c:pt>
                <c:pt idx="1011">
                  <c:v>60.8</c:v>
                </c:pt>
                <c:pt idx="1012">
                  <c:v>61.5</c:v>
                </c:pt>
                <c:pt idx="1013">
                  <c:v>62.1</c:v>
                </c:pt>
                <c:pt idx="1014">
                  <c:v>60.8</c:v>
                </c:pt>
                <c:pt idx="1015">
                  <c:v>60.7</c:v>
                </c:pt>
                <c:pt idx="1016">
                  <c:v>60.2</c:v>
                </c:pt>
                <c:pt idx="1017">
                  <c:v>60.7</c:v>
                </c:pt>
                <c:pt idx="1018">
                  <c:v>62.9</c:v>
                </c:pt>
                <c:pt idx="1019">
                  <c:v>60.4</c:v>
                </c:pt>
                <c:pt idx="1020">
                  <c:v>60.3</c:v>
                </c:pt>
                <c:pt idx="1021">
                  <c:v>60.7</c:v>
                </c:pt>
                <c:pt idx="1022">
                  <c:v>61.6</c:v>
                </c:pt>
                <c:pt idx="1023">
                  <c:v>61.2</c:v>
                </c:pt>
                <c:pt idx="1024">
                  <c:v>60.1</c:v>
                </c:pt>
                <c:pt idx="1025">
                  <c:v>61.3</c:v>
                </c:pt>
                <c:pt idx="1026">
                  <c:v>61.3</c:v>
                </c:pt>
                <c:pt idx="1027">
                  <c:v>61.1</c:v>
                </c:pt>
                <c:pt idx="1028">
                  <c:v>60.9</c:v>
                </c:pt>
                <c:pt idx="1029">
                  <c:v>61.1</c:v>
                </c:pt>
                <c:pt idx="1030">
                  <c:v>60</c:v>
                </c:pt>
                <c:pt idx="1031">
                  <c:v>60.9</c:v>
                </c:pt>
                <c:pt idx="1032">
                  <c:v>61.5</c:v>
                </c:pt>
                <c:pt idx="1033">
                  <c:v>60.9</c:v>
                </c:pt>
                <c:pt idx="1034">
                  <c:v>61.3</c:v>
                </c:pt>
                <c:pt idx="1035">
                  <c:v>61.5</c:v>
                </c:pt>
                <c:pt idx="1036">
                  <c:v>60.6</c:v>
                </c:pt>
                <c:pt idx="1037">
                  <c:v>61.9</c:v>
                </c:pt>
                <c:pt idx="1038">
                  <c:v>63.2</c:v>
                </c:pt>
                <c:pt idx="1039">
                  <c:v>63.8</c:v>
                </c:pt>
                <c:pt idx="1040">
                  <c:v>61.7</c:v>
                </c:pt>
                <c:pt idx="1041">
                  <c:v>63.9</c:v>
                </c:pt>
                <c:pt idx="1042">
                  <c:v>63</c:v>
                </c:pt>
                <c:pt idx="1043">
                  <c:v>63.8</c:v>
                </c:pt>
                <c:pt idx="1044">
                  <c:v>61</c:v>
                </c:pt>
                <c:pt idx="1045">
                  <c:v>62.6</c:v>
                </c:pt>
                <c:pt idx="1046">
                  <c:v>62</c:v>
                </c:pt>
                <c:pt idx="1047">
                  <c:v>62.6</c:v>
                </c:pt>
                <c:pt idx="1048">
                  <c:v>62.8</c:v>
                </c:pt>
                <c:pt idx="1049">
                  <c:v>62.1</c:v>
                </c:pt>
                <c:pt idx="1050">
                  <c:v>61.3</c:v>
                </c:pt>
                <c:pt idx="1051">
                  <c:v>63.3</c:v>
                </c:pt>
                <c:pt idx="1052">
                  <c:v>63.9</c:v>
                </c:pt>
                <c:pt idx="1053">
                  <c:v>62.4</c:v>
                </c:pt>
                <c:pt idx="1054">
                  <c:v>62.5</c:v>
                </c:pt>
                <c:pt idx="1055">
                  <c:v>63</c:v>
                </c:pt>
                <c:pt idx="1056">
                  <c:v>64.3</c:v>
                </c:pt>
                <c:pt idx="1057">
                  <c:v>62.1</c:v>
                </c:pt>
                <c:pt idx="1058">
                  <c:v>63</c:v>
                </c:pt>
                <c:pt idx="1059">
                  <c:v>63.6</c:v>
                </c:pt>
                <c:pt idx="1060">
                  <c:v>63.5</c:v>
                </c:pt>
                <c:pt idx="1061">
                  <c:v>64.400000000000006</c:v>
                </c:pt>
                <c:pt idx="1062">
                  <c:v>62.9</c:v>
                </c:pt>
                <c:pt idx="1063">
                  <c:v>63.1</c:v>
                </c:pt>
                <c:pt idx="1064">
                  <c:v>64.8</c:v>
                </c:pt>
                <c:pt idx="1065">
                  <c:v>63.9</c:v>
                </c:pt>
                <c:pt idx="1066">
                  <c:v>62.5</c:v>
                </c:pt>
                <c:pt idx="1067">
                  <c:v>62.3</c:v>
                </c:pt>
                <c:pt idx="1068">
                  <c:v>60.9</c:v>
                </c:pt>
                <c:pt idx="1069">
                  <c:v>61.6</c:v>
                </c:pt>
                <c:pt idx="1070">
                  <c:v>63</c:v>
                </c:pt>
                <c:pt idx="1071">
                  <c:v>63.2</c:v>
                </c:pt>
                <c:pt idx="1072">
                  <c:v>62.2</c:v>
                </c:pt>
                <c:pt idx="1073">
                  <c:v>65.599999999999994</c:v>
                </c:pt>
                <c:pt idx="1074">
                  <c:v>60.2</c:v>
                </c:pt>
                <c:pt idx="1075">
                  <c:v>65.3</c:v>
                </c:pt>
                <c:pt idx="1076">
                  <c:v>64.8</c:v>
                </c:pt>
                <c:pt idx="1077">
                  <c:v>64.5</c:v>
                </c:pt>
                <c:pt idx="1078">
                  <c:v>64.3</c:v>
                </c:pt>
                <c:pt idx="1079">
                  <c:v>65.3</c:v>
                </c:pt>
                <c:pt idx="1080">
                  <c:v>63.9</c:v>
                </c:pt>
                <c:pt idx="1081">
                  <c:v>66.099999999999994</c:v>
                </c:pt>
                <c:pt idx="1082">
                  <c:v>63</c:v>
                </c:pt>
                <c:pt idx="1083">
                  <c:v>64</c:v>
                </c:pt>
                <c:pt idx="1084">
                  <c:v>63.9</c:v>
                </c:pt>
                <c:pt idx="1085">
                  <c:v>64.099999999999994</c:v>
                </c:pt>
                <c:pt idx="1086">
                  <c:v>65.3</c:v>
                </c:pt>
                <c:pt idx="1087">
                  <c:v>66.599999999999994</c:v>
                </c:pt>
                <c:pt idx="1088">
                  <c:v>66.5</c:v>
                </c:pt>
                <c:pt idx="1089">
                  <c:v>63.6</c:v>
                </c:pt>
                <c:pt idx="1090">
                  <c:v>65.7</c:v>
                </c:pt>
                <c:pt idx="1091">
                  <c:v>64.900000000000006</c:v>
                </c:pt>
                <c:pt idx="1092">
                  <c:v>65.099999999999994</c:v>
                </c:pt>
                <c:pt idx="1093">
                  <c:v>64.099999999999994</c:v>
                </c:pt>
                <c:pt idx="1094">
                  <c:v>66.5</c:v>
                </c:pt>
                <c:pt idx="1095">
                  <c:v>65.400000000000006</c:v>
                </c:pt>
                <c:pt idx="1096">
                  <c:v>64.599999999999994</c:v>
                </c:pt>
                <c:pt idx="1097">
                  <c:v>66.099999999999994</c:v>
                </c:pt>
                <c:pt idx="1098">
                  <c:v>65.8</c:v>
                </c:pt>
                <c:pt idx="1099">
                  <c:v>63.8</c:v>
                </c:pt>
                <c:pt idx="1100">
                  <c:v>66</c:v>
                </c:pt>
                <c:pt idx="1101">
                  <c:v>63.7</c:v>
                </c:pt>
                <c:pt idx="1102">
                  <c:v>65.900000000000006</c:v>
                </c:pt>
                <c:pt idx="1103">
                  <c:v>65.2</c:v>
                </c:pt>
                <c:pt idx="1104">
                  <c:v>65.400000000000006</c:v>
                </c:pt>
                <c:pt idx="1105">
                  <c:v>63.9</c:v>
                </c:pt>
                <c:pt idx="1106">
                  <c:v>65.7</c:v>
                </c:pt>
                <c:pt idx="1107">
                  <c:v>64</c:v>
                </c:pt>
                <c:pt idx="1108">
                  <c:v>64.3</c:v>
                </c:pt>
                <c:pt idx="1109">
                  <c:v>65.3</c:v>
                </c:pt>
                <c:pt idx="1110">
                  <c:v>64.5</c:v>
                </c:pt>
                <c:pt idx="1111">
                  <c:v>65.099999999999994</c:v>
                </c:pt>
                <c:pt idx="1112">
                  <c:v>65.2</c:v>
                </c:pt>
                <c:pt idx="1113">
                  <c:v>63.6</c:v>
                </c:pt>
                <c:pt idx="1114">
                  <c:v>63.6</c:v>
                </c:pt>
                <c:pt idx="1115">
                  <c:v>64.3</c:v>
                </c:pt>
                <c:pt idx="1116">
                  <c:v>64.099999999999994</c:v>
                </c:pt>
                <c:pt idx="1117">
                  <c:v>65</c:v>
                </c:pt>
                <c:pt idx="1118">
                  <c:v>63.9</c:v>
                </c:pt>
                <c:pt idx="1119">
                  <c:v>64.7</c:v>
                </c:pt>
                <c:pt idx="1120">
                  <c:v>63.4</c:v>
                </c:pt>
                <c:pt idx="1121">
                  <c:v>64.900000000000006</c:v>
                </c:pt>
                <c:pt idx="1122">
                  <c:v>63.1</c:v>
                </c:pt>
                <c:pt idx="1123">
                  <c:v>65.3</c:v>
                </c:pt>
                <c:pt idx="1124">
                  <c:v>64.7</c:v>
                </c:pt>
                <c:pt idx="1125">
                  <c:v>64.400000000000006</c:v>
                </c:pt>
                <c:pt idx="1126">
                  <c:v>64.8</c:v>
                </c:pt>
                <c:pt idx="1127">
                  <c:v>64.8</c:v>
                </c:pt>
                <c:pt idx="1128">
                  <c:v>65.900000000000006</c:v>
                </c:pt>
                <c:pt idx="1129">
                  <c:v>64.7</c:v>
                </c:pt>
                <c:pt idx="1130">
                  <c:v>65.7</c:v>
                </c:pt>
                <c:pt idx="1131">
                  <c:v>65.099999999999994</c:v>
                </c:pt>
                <c:pt idx="1132">
                  <c:v>64.3</c:v>
                </c:pt>
                <c:pt idx="1133">
                  <c:v>64.5</c:v>
                </c:pt>
                <c:pt idx="1134">
                  <c:v>64.599999999999994</c:v>
                </c:pt>
                <c:pt idx="1135">
                  <c:v>65.900000000000006</c:v>
                </c:pt>
                <c:pt idx="1136">
                  <c:v>64.7</c:v>
                </c:pt>
                <c:pt idx="1137">
                  <c:v>66</c:v>
                </c:pt>
                <c:pt idx="1138">
                  <c:v>64.3</c:v>
                </c:pt>
                <c:pt idx="1139">
                  <c:v>66.099999999999994</c:v>
                </c:pt>
                <c:pt idx="1140">
                  <c:v>66.8</c:v>
                </c:pt>
                <c:pt idx="1141">
                  <c:v>65.599999999999994</c:v>
                </c:pt>
                <c:pt idx="1142">
                  <c:v>64.3</c:v>
                </c:pt>
                <c:pt idx="1143">
                  <c:v>65.400000000000006</c:v>
                </c:pt>
                <c:pt idx="1144">
                  <c:v>66.2</c:v>
                </c:pt>
                <c:pt idx="1145">
                  <c:v>65.2</c:v>
                </c:pt>
                <c:pt idx="1146">
                  <c:v>65.900000000000006</c:v>
                </c:pt>
                <c:pt idx="1147">
                  <c:v>64.2</c:v>
                </c:pt>
                <c:pt idx="1148">
                  <c:v>65.7</c:v>
                </c:pt>
                <c:pt idx="1149">
                  <c:v>64.7</c:v>
                </c:pt>
                <c:pt idx="1150">
                  <c:v>66.400000000000006</c:v>
                </c:pt>
                <c:pt idx="1151">
                  <c:v>64.8</c:v>
                </c:pt>
                <c:pt idx="1152">
                  <c:v>66.8</c:v>
                </c:pt>
                <c:pt idx="1153">
                  <c:v>67.3</c:v>
                </c:pt>
                <c:pt idx="1154">
                  <c:v>65.599999999999994</c:v>
                </c:pt>
                <c:pt idx="1155">
                  <c:v>66.3</c:v>
                </c:pt>
                <c:pt idx="1156">
                  <c:v>65.5</c:v>
                </c:pt>
                <c:pt idx="1157">
                  <c:v>65.3</c:v>
                </c:pt>
                <c:pt idx="1158">
                  <c:v>65.7</c:v>
                </c:pt>
                <c:pt idx="1159">
                  <c:v>65.8</c:v>
                </c:pt>
                <c:pt idx="1160">
                  <c:v>66.8</c:v>
                </c:pt>
                <c:pt idx="1161">
                  <c:v>64.8</c:v>
                </c:pt>
                <c:pt idx="1162">
                  <c:v>65.099999999999994</c:v>
                </c:pt>
                <c:pt idx="1163">
                  <c:v>65.900000000000006</c:v>
                </c:pt>
                <c:pt idx="1164">
                  <c:v>65.900000000000006</c:v>
                </c:pt>
                <c:pt idx="1165">
                  <c:v>64.5</c:v>
                </c:pt>
                <c:pt idx="1166">
                  <c:v>66</c:v>
                </c:pt>
                <c:pt idx="1167">
                  <c:v>66.3</c:v>
                </c:pt>
                <c:pt idx="1168">
                  <c:v>64.7</c:v>
                </c:pt>
                <c:pt idx="1169">
                  <c:v>66.400000000000006</c:v>
                </c:pt>
                <c:pt idx="1170">
                  <c:v>65.8</c:v>
                </c:pt>
                <c:pt idx="1171">
                  <c:v>66.599999999999994</c:v>
                </c:pt>
                <c:pt idx="1172">
                  <c:v>65.900000000000006</c:v>
                </c:pt>
                <c:pt idx="1173">
                  <c:v>65.599999999999994</c:v>
                </c:pt>
                <c:pt idx="1174">
                  <c:v>64.8</c:v>
                </c:pt>
                <c:pt idx="1175">
                  <c:v>66.3</c:v>
                </c:pt>
                <c:pt idx="1176">
                  <c:v>66.7</c:v>
                </c:pt>
                <c:pt idx="1177">
                  <c:v>64.8</c:v>
                </c:pt>
                <c:pt idx="1178">
                  <c:v>64.400000000000006</c:v>
                </c:pt>
                <c:pt idx="1179">
                  <c:v>65.099999999999994</c:v>
                </c:pt>
                <c:pt idx="1180">
                  <c:v>66.5</c:v>
                </c:pt>
                <c:pt idx="1181">
                  <c:v>66.7</c:v>
                </c:pt>
                <c:pt idx="1182">
                  <c:v>66.099999999999994</c:v>
                </c:pt>
                <c:pt idx="1183">
                  <c:v>65.2</c:v>
                </c:pt>
                <c:pt idx="1184">
                  <c:v>65.8</c:v>
                </c:pt>
                <c:pt idx="1185">
                  <c:v>66.3</c:v>
                </c:pt>
                <c:pt idx="1186">
                  <c:v>65.400000000000006</c:v>
                </c:pt>
                <c:pt idx="1187">
                  <c:v>65.400000000000006</c:v>
                </c:pt>
                <c:pt idx="1188">
                  <c:v>65.8</c:v>
                </c:pt>
                <c:pt idx="1189">
                  <c:v>66.7</c:v>
                </c:pt>
                <c:pt idx="1190">
                  <c:v>66</c:v>
                </c:pt>
                <c:pt idx="1191">
                  <c:v>66.8</c:v>
                </c:pt>
                <c:pt idx="1192">
                  <c:v>64.599999999999994</c:v>
                </c:pt>
                <c:pt idx="1193">
                  <c:v>66.8</c:v>
                </c:pt>
                <c:pt idx="1194">
                  <c:v>66.3</c:v>
                </c:pt>
                <c:pt idx="1195">
                  <c:v>65.5</c:v>
                </c:pt>
                <c:pt idx="1196">
                  <c:v>65.7</c:v>
                </c:pt>
                <c:pt idx="1197">
                  <c:v>65.099999999999994</c:v>
                </c:pt>
                <c:pt idx="1198">
                  <c:v>66.099999999999994</c:v>
                </c:pt>
                <c:pt idx="1199">
                  <c:v>65</c:v>
                </c:pt>
                <c:pt idx="1200">
                  <c:v>66.099999999999994</c:v>
                </c:pt>
                <c:pt idx="1201">
                  <c:v>66.2</c:v>
                </c:pt>
                <c:pt idx="1202">
                  <c:v>66.2</c:v>
                </c:pt>
                <c:pt idx="1203">
                  <c:v>65.5</c:v>
                </c:pt>
                <c:pt idx="1204">
                  <c:v>66.3</c:v>
                </c:pt>
                <c:pt idx="1205">
                  <c:v>66.599999999999994</c:v>
                </c:pt>
                <c:pt idx="1206">
                  <c:v>65.8</c:v>
                </c:pt>
                <c:pt idx="1207">
                  <c:v>66.900000000000006</c:v>
                </c:pt>
                <c:pt idx="1208">
                  <c:v>68.400000000000006</c:v>
                </c:pt>
                <c:pt idx="1209">
                  <c:v>66.7</c:v>
                </c:pt>
                <c:pt idx="1210">
                  <c:v>66</c:v>
                </c:pt>
                <c:pt idx="1211">
                  <c:v>65.400000000000006</c:v>
                </c:pt>
                <c:pt idx="1212">
                  <c:v>67.3</c:v>
                </c:pt>
                <c:pt idx="1213">
                  <c:v>66.900000000000006</c:v>
                </c:pt>
                <c:pt idx="1214">
                  <c:v>65.2</c:v>
                </c:pt>
                <c:pt idx="1215">
                  <c:v>67.2</c:v>
                </c:pt>
                <c:pt idx="1216">
                  <c:v>67.400000000000006</c:v>
                </c:pt>
                <c:pt idx="1217">
                  <c:v>66.8</c:v>
                </c:pt>
                <c:pt idx="1218">
                  <c:v>65.400000000000006</c:v>
                </c:pt>
                <c:pt idx="1219">
                  <c:v>67</c:v>
                </c:pt>
                <c:pt idx="1220">
                  <c:v>68</c:v>
                </c:pt>
                <c:pt idx="1221">
                  <c:v>66.099999999999994</c:v>
                </c:pt>
                <c:pt idx="1222">
                  <c:v>67.5</c:v>
                </c:pt>
                <c:pt idx="1223">
                  <c:v>67.5</c:v>
                </c:pt>
                <c:pt idx="1224">
                  <c:v>66.3</c:v>
                </c:pt>
                <c:pt idx="1225">
                  <c:v>67.2</c:v>
                </c:pt>
                <c:pt idx="1226">
                  <c:v>67.900000000000006</c:v>
                </c:pt>
                <c:pt idx="1227">
                  <c:v>66.900000000000006</c:v>
                </c:pt>
                <c:pt idx="1228">
                  <c:v>67.5</c:v>
                </c:pt>
                <c:pt idx="1229">
                  <c:v>68.3</c:v>
                </c:pt>
                <c:pt idx="1230">
                  <c:v>68.5</c:v>
                </c:pt>
                <c:pt idx="1231">
                  <c:v>67.400000000000006</c:v>
                </c:pt>
                <c:pt idx="1232">
                  <c:v>68.7</c:v>
                </c:pt>
                <c:pt idx="1233">
                  <c:v>68.400000000000006</c:v>
                </c:pt>
                <c:pt idx="1234">
                  <c:v>68.599999999999994</c:v>
                </c:pt>
                <c:pt idx="1235">
                  <c:v>68.400000000000006</c:v>
                </c:pt>
                <c:pt idx="1236">
                  <c:v>70.099999999999994</c:v>
                </c:pt>
                <c:pt idx="1237">
                  <c:v>68.400000000000006</c:v>
                </c:pt>
                <c:pt idx="1238">
                  <c:v>68.3</c:v>
                </c:pt>
                <c:pt idx="1239">
                  <c:v>69</c:v>
                </c:pt>
                <c:pt idx="1240">
                  <c:v>69.2</c:v>
                </c:pt>
                <c:pt idx="1241">
                  <c:v>68.900000000000006</c:v>
                </c:pt>
                <c:pt idx="1242">
                  <c:v>70.7</c:v>
                </c:pt>
                <c:pt idx="1243">
                  <c:v>68.8</c:v>
                </c:pt>
                <c:pt idx="1244">
                  <c:v>68.3</c:v>
                </c:pt>
                <c:pt idx="1245">
                  <c:v>70.099999999999994</c:v>
                </c:pt>
                <c:pt idx="1246">
                  <c:v>68.2</c:v>
                </c:pt>
                <c:pt idx="1247">
                  <c:v>69.7</c:v>
                </c:pt>
                <c:pt idx="1248">
                  <c:v>69.2</c:v>
                </c:pt>
                <c:pt idx="1249">
                  <c:v>69.099999999999994</c:v>
                </c:pt>
                <c:pt idx="1250">
                  <c:v>69.400000000000006</c:v>
                </c:pt>
                <c:pt idx="1251">
                  <c:v>69.3</c:v>
                </c:pt>
                <c:pt idx="1252">
                  <c:v>67.400000000000006</c:v>
                </c:pt>
                <c:pt idx="1253">
                  <c:v>68.8</c:v>
                </c:pt>
                <c:pt idx="1254">
                  <c:v>69.599999999999994</c:v>
                </c:pt>
                <c:pt idx="1255">
                  <c:v>67.5</c:v>
                </c:pt>
                <c:pt idx="1256">
                  <c:v>69.099999999999994</c:v>
                </c:pt>
                <c:pt idx="1257">
                  <c:v>69.400000000000006</c:v>
                </c:pt>
                <c:pt idx="1258">
                  <c:v>69.5</c:v>
                </c:pt>
                <c:pt idx="1259">
                  <c:v>70.3</c:v>
                </c:pt>
                <c:pt idx="1260">
                  <c:v>69.3</c:v>
                </c:pt>
                <c:pt idx="1261">
                  <c:v>70.5</c:v>
                </c:pt>
                <c:pt idx="1262">
                  <c:v>69.3</c:v>
                </c:pt>
                <c:pt idx="1263">
                  <c:v>71.7</c:v>
                </c:pt>
                <c:pt idx="1264">
                  <c:v>70</c:v>
                </c:pt>
                <c:pt idx="1265">
                  <c:v>68.400000000000006</c:v>
                </c:pt>
                <c:pt idx="1266">
                  <c:v>70.3</c:v>
                </c:pt>
                <c:pt idx="1267">
                  <c:v>72.099999999999994</c:v>
                </c:pt>
                <c:pt idx="1268">
                  <c:v>69.8</c:v>
                </c:pt>
                <c:pt idx="1269">
                  <c:v>70.8</c:v>
                </c:pt>
                <c:pt idx="1270">
                  <c:v>69.8</c:v>
                </c:pt>
                <c:pt idx="1271">
                  <c:v>67.599999999999994</c:v>
                </c:pt>
                <c:pt idx="1272">
                  <c:v>70</c:v>
                </c:pt>
                <c:pt idx="1273">
                  <c:v>70.900000000000006</c:v>
                </c:pt>
                <c:pt idx="1274">
                  <c:v>69.8</c:v>
                </c:pt>
                <c:pt idx="1275">
                  <c:v>71.599999999999994</c:v>
                </c:pt>
                <c:pt idx="1276">
                  <c:v>72.599999999999994</c:v>
                </c:pt>
                <c:pt idx="1277">
                  <c:v>72.5</c:v>
                </c:pt>
                <c:pt idx="1278">
                  <c:v>72.8</c:v>
                </c:pt>
                <c:pt idx="1279">
                  <c:v>72.099999999999994</c:v>
                </c:pt>
                <c:pt idx="1280">
                  <c:v>72</c:v>
                </c:pt>
                <c:pt idx="1281">
                  <c:v>72.7</c:v>
                </c:pt>
                <c:pt idx="1282">
                  <c:v>72.7</c:v>
                </c:pt>
                <c:pt idx="1283">
                  <c:v>72.7</c:v>
                </c:pt>
                <c:pt idx="1284">
                  <c:v>70.3</c:v>
                </c:pt>
                <c:pt idx="1285">
                  <c:v>70.900000000000006</c:v>
                </c:pt>
                <c:pt idx="1286">
                  <c:v>70.8</c:v>
                </c:pt>
                <c:pt idx="1287">
                  <c:v>70.8</c:v>
                </c:pt>
                <c:pt idx="1288">
                  <c:v>69.400000000000006</c:v>
                </c:pt>
                <c:pt idx="1289">
                  <c:v>70</c:v>
                </c:pt>
                <c:pt idx="1290">
                  <c:v>71.2</c:v>
                </c:pt>
                <c:pt idx="1291">
                  <c:v>70.8</c:v>
                </c:pt>
                <c:pt idx="1292">
                  <c:v>70.3</c:v>
                </c:pt>
                <c:pt idx="1293">
                  <c:v>70.400000000000006</c:v>
                </c:pt>
                <c:pt idx="1294">
                  <c:v>70.400000000000006</c:v>
                </c:pt>
                <c:pt idx="1295">
                  <c:v>69.5</c:v>
                </c:pt>
                <c:pt idx="1296">
                  <c:v>70.8</c:v>
                </c:pt>
                <c:pt idx="1297">
                  <c:v>71.400000000000006</c:v>
                </c:pt>
                <c:pt idx="1298">
                  <c:v>69.3</c:v>
                </c:pt>
                <c:pt idx="1299">
                  <c:v>70.7</c:v>
                </c:pt>
                <c:pt idx="1300">
                  <c:v>70.099999999999994</c:v>
                </c:pt>
                <c:pt idx="1301">
                  <c:v>71.7</c:v>
                </c:pt>
                <c:pt idx="1302">
                  <c:v>71.5</c:v>
                </c:pt>
                <c:pt idx="1303">
                  <c:v>72.900000000000006</c:v>
                </c:pt>
                <c:pt idx="1304">
                  <c:v>70.599999999999994</c:v>
                </c:pt>
                <c:pt idx="1305">
                  <c:v>72.8</c:v>
                </c:pt>
                <c:pt idx="1306">
                  <c:v>69.7</c:v>
                </c:pt>
                <c:pt idx="1307">
                  <c:v>73.2</c:v>
                </c:pt>
                <c:pt idx="1308">
                  <c:v>71.2</c:v>
                </c:pt>
                <c:pt idx="1309">
                  <c:v>72.8</c:v>
                </c:pt>
                <c:pt idx="1310">
                  <c:v>71.2</c:v>
                </c:pt>
                <c:pt idx="1311">
                  <c:v>72.7</c:v>
                </c:pt>
                <c:pt idx="1312">
                  <c:v>72.8</c:v>
                </c:pt>
                <c:pt idx="1313">
                  <c:v>71.8</c:v>
                </c:pt>
                <c:pt idx="1314">
                  <c:v>70.599999999999994</c:v>
                </c:pt>
                <c:pt idx="1315">
                  <c:v>71.400000000000006</c:v>
                </c:pt>
                <c:pt idx="1316">
                  <c:v>71.7</c:v>
                </c:pt>
                <c:pt idx="1317">
                  <c:v>72.599999999999994</c:v>
                </c:pt>
                <c:pt idx="1318">
                  <c:v>70.900000000000006</c:v>
                </c:pt>
                <c:pt idx="1319">
                  <c:v>70.900000000000006</c:v>
                </c:pt>
                <c:pt idx="1320">
                  <c:v>70.599999999999994</c:v>
                </c:pt>
                <c:pt idx="1321">
                  <c:v>71.2</c:v>
                </c:pt>
                <c:pt idx="1322">
                  <c:v>72.599999999999994</c:v>
                </c:pt>
                <c:pt idx="1323">
                  <c:v>71.7</c:v>
                </c:pt>
                <c:pt idx="1324">
                  <c:v>72.400000000000006</c:v>
                </c:pt>
                <c:pt idx="1325">
                  <c:v>70.900000000000006</c:v>
                </c:pt>
                <c:pt idx="1326">
                  <c:v>71.599999999999994</c:v>
                </c:pt>
                <c:pt idx="1327">
                  <c:v>72.900000000000006</c:v>
                </c:pt>
                <c:pt idx="1328">
                  <c:v>71.400000000000006</c:v>
                </c:pt>
                <c:pt idx="1329">
                  <c:v>71.900000000000006</c:v>
                </c:pt>
                <c:pt idx="1330">
                  <c:v>70.5</c:v>
                </c:pt>
                <c:pt idx="1331">
                  <c:v>72.099999999999994</c:v>
                </c:pt>
                <c:pt idx="1332">
                  <c:v>70.3</c:v>
                </c:pt>
                <c:pt idx="1333">
                  <c:v>70.5</c:v>
                </c:pt>
                <c:pt idx="1334">
                  <c:v>70.900000000000006</c:v>
                </c:pt>
                <c:pt idx="1335">
                  <c:v>72.099999999999994</c:v>
                </c:pt>
                <c:pt idx="1336">
                  <c:v>72</c:v>
                </c:pt>
                <c:pt idx="1337">
                  <c:v>72</c:v>
                </c:pt>
                <c:pt idx="1338">
                  <c:v>71</c:v>
                </c:pt>
                <c:pt idx="1339">
                  <c:v>71.7</c:v>
                </c:pt>
                <c:pt idx="1340">
                  <c:v>71</c:v>
                </c:pt>
                <c:pt idx="1341">
                  <c:v>70.400000000000006</c:v>
                </c:pt>
                <c:pt idx="1342">
                  <c:v>71.2</c:v>
                </c:pt>
                <c:pt idx="1343">
                  <c:v>72.5</c:v>
                </c:pt>
                <c:pt idx="1344">
                  <c:v>72.7</c:v>
                </c:pt>
                <c:pt idx="1345">
                  <c:v>71</c:v>
                </c:pt>
                <c:pt idx="1346">
                  <c:v>71.3</c:v>
                </c:pt>
                <c:pt idx="1347">
                  <c:v>69.900000000000006</c:v>
                </c:pt>
                <c:pt idx="1348">
                  <c:v>71.099999999999994</c:v>
                </c:pt>
                <c:pt idx="1349">
                  <c:v>71.400000000000006</c:v>
                </c:pt>
                <c:pt idx="1350">
                  <c:v>72.400000000000006</c:v>
                </c:pt>
                <c:pt idx="1351">
                  <c:v>72.900000000000006</c:v>
                </c:pt>
                <c:pt idx="1352">
                  <c:v>72.3</c:v>
                </c:pt>
                <c:pt idx="1353">
                  <c:v>72.099999999999994</c:v>
                </c:pt>
                <c:pt idx="1354">
                  <c:v>73</c:v>
                </c:pt>
                <c:pt idx="1355">
                  <c:v>72</c:v>
                </c:pt>
                <c:pt idx="1356">
                  <c:v>72.099999999999994</c:v>
                </c:pt>
                <c:pt idx="1357">
                  <c:v>70.3</c:v>
                </c:pt>
                <c:pt idx="1358">
                  <c:v>71.3</c:v>
                </c:pt>
                <c:pt idx="1359">
                  <c:v>72.7</c:v>
                </c:pt>
                <c:pt idx="1360">
                  <c:v>71.3</c:v>
                </c:pt>
                <c:pt idx="1361">
                  <c:v>71.2</c:v>
                </c:pt>
                <c:pt idx="1362">
                  <c:v>71.5</c:v>
                </c:pt>
                <c:pt idx="1363">
                  <c:v>71.900000000000006</c:v>
                </c:pt>
                <c:pt idx="1364">
                  <c:v>72.2</c:v>
                </c:pt>
                <c:pt idx="1365">
                  <c:v>71.3</c:v>
                </c:pt>
                <c:pt idx="1366">
                  <c:v>72.5</c:v>
                </c:pt>
                <c:pt idx="1367">
                  <c:v>72.099999999999994</c:v>
                </c:pt>
                <c:pt idx="1368">
                  <c:v>72.2</c:v>
                </c:pt>
                <c:pt idx="1369">
                  <c:v>72.400000000000006</c:v>
                </c:pt>
                <c:pt idx="1370">
                  <c:v>71.3</c:v>
                </c:pt>
                <c:pt idx="1371">
                  <c:v>71</c:v>
                </c:pt>
                <c:pt idx="1372">
                  <c:v>72.099999999999994</c:v>
                </c:pt>
                <c:pt idx="1373">
                  <c:v>70.900000000000006</c:v>
                </c:pt>
                <c:pt idx="1374">
                  <c:v>71.8</c:v>
                </c:pt>
                <c:pt idx="1375">
                  <c:v>72.900000000000006</c:v>
                </c:pt>
                <c:pt idx="1376">
                  <c:v>72.599999999999994</c:v>
                </c:pt>
                <c:pt idx="1377">
                  <c:v>72.099999999999994</c:v>
                </c:pt>
                <c:pt idx="1378">
                  <c:v>73.099999999999994</c:v>
                </c:pt>
                <c:pt idx="1379">
                  <c:v>72.3</c:v>
                </c:pt>
                <c:pt idx="1380">
                  <c:v>72.099999999999994</c:v>
                </c:pt>
                <c:pt idx="1381">
                  <c:v>72.5</c:v>
                </c:pt>
                <c:pt idx="1382">
                  <c:v>73.3</c:v>
                </c:pt>
                <c:pt idx="1383">
                  <c:v>73</c:v>
                </c:pt>
                <c:pt idx="1384">
                  <c:v>73</c:v>
                </c:pt>
                <c:pt idx="1385">
                  <c:v>73.3</c:v>
                </c:pt>
                <c:pt idx="1386">
                  <c:v>73.8</c:v>
                </c:pt>
                <c:pt idx="1387">
                  <c:v>73.400000000000006</c:v>
                </c:pt>
                <c:pt idx="1388">
                  <c:v>73.5</c:v>
                </c:pt>
                <c:pt idx="1389">
                  <c:v>74.099999999999994</c:v>
                </c:pt>
                <c:pt idx="1390">
                  <c:v>73.7</c:v>
                </c:pt>
                <c:pt idx="1391">
                  <c:v>73.400000000000006</c:v>
                </c:pt>
                <c:pt idx="1392">
                  <c:v>74.3</c:v>
                </c:pt>
                <c:pt idx="1393">
                  <c:v>71.7</c:v>
                </c:pt>
                <c:pt idx="1394">
                  <c:v>72.8</c:v>
                </c:pt>
                <c:pt idx="1395">
                  <c:v>73</c:v>
                </c:pt>
                <c:pt idx="1396">
                  <c:v>74.5</c:v>
                </c:pt>
                <c:pt idx="1397">
                  <c:v>73.2</c:v>
                </c:pt>
                <c:pt idx="1398">
                  <c:v>73.2</c:v>
                </c:pt>
                <c:pt idx="1399">
                  <c:v>73.900000000000006</c:v>
                </c:pt>
                <c:pt idx="1400">
                  <c:v>73.099999999999994</c:v>
                </c:pt>
                <c:pt idx="1401">
                  <c:v>73.3</c:v>
                </c:pt>
                <c:pt idx="1402">
                  <c:v>73.900000000000006</c:v>
                </c:pt>
                <c:pt idx="1403">
                  <c:v>74.099999999999994</c:v>
                </c:pt>
                <c:pt idx="1404">
                  <c:v>73.900000000000006</c:v>
                </c:pt>
                <c:pt idx="1405">
                  <c:v>72.400000000000006</c:v>
                </c:pt>
                <c:pt idx="1406">
                  <c:v>72.7</c:v>
                </c:pt>
                <c:pt idx="1407">
                  <c:v>72.8</c:v>
                </c:pt>
                <c:pt idx="1408">
                  <c:v>73.2</c:v>
                </c:pt>
                <c:pt idx="1409">
                  <c:v>73.099999999999994</c:v>
                </c:pt>
                <c:pt idx="1410">
                  <c:v>74.2</c:v>
                </c:pt>
                <c:pt idx="1411">
                  <c:v>72</c:v>
                </c:pt>
                <c:pt idx="1412">
                  <c:v>73.900000000000006</c:v>
                </c:pt>
                <c:pt idx="1413">
                  <c:v>74.8</c:v>
                </c:pt>
                <c:pt idx="1414">
                  <c:v>73.5</c:v>
                </c:pt>
                <c:pt idx="1415">
                  <c:v>73.900000000000006</c:v>
                </c:pt>
                <c:pt idx="1416">
                  <c:v>74.5</c:v>
                </c:pt>
                <c:pt idx="1417">
                  <c:v>74.5</c:v>
                </c:pt>
                <c:pt idx="1418">
                  <c:v>74.099999999999994</c:v>
                </c:pt>
                <c:pt idx="1419">
                  <c:v>72.900000000000006</c:v>
                </c:pt>
                <c:pt idx="1420">
                  <c:v>73.5</c:v>
                </c:pt>
                <c:pt idx="1421">
                  <c:v>73.2</c:v>
                </c:pt>
                <c:pt idx="1422">
                  <c:v>73.900000000000006</c:v>
                </c:pt>
                <c:pt idx="1423">
                  <c:v>73.400000000000006</c:v>
                </c:pt>
                <c:pt idx="1424">
                  <c:v>75</c:v>
                </c:pt>
                <c:pt idx="1425">
                  <c:v>73.599999999999994</c:v>
                </c:pt>
                <c:pt idx="1426">
                  <c:v>74.099999999999994</c:v>
                </c:pt>
                <c:pt idx="1427">
                  <c:v>74.400000000000006</c:v>
                </c:pt>
                <c:pt idx="1428">
                  <c:v>74.5</c:v>
                </c:pt>
                <c:pt idx="1429">
                  <c:v>75</c:v>
                </c:pt>
                <c:pt idx="1430">
                  <c:v>74.599999999999994</c:v>
                </c:pt>
                <c:pt idx="1431">
                  <c:v>73.5</c:v>
                </c:pt>
                <c:pt idx="1432">
                  <c:v>74.599999999999994</c:v>
                </c:pt>
                <c:pt idx="1433">
                  <c:v>74.5</c:v>
                </c:pt>
                <c:pt idx="1434">
                  <c:v>73.400000000000006</c:v>
                </c:pt>
                <c:pt idx="1435">
                  <c:v>74.400000000000006</c:v>
                </c:pt>
                <c:pt idx="1436">
                  <c:v>74.599999999999994</c:v>
                </c:pt>
                <c:pt idx="1437">
                  <c:v>73.900000000000006</c:v>
                </c:pt>
                <c:pt idx="1438">
                  <c:v>73.900000000000006</c:v>
                </c:pt>
                <c:pt idx="1439">
                  <c:v>75.099999999999994</c:v>
                </c:pt>
                <c:pt idx="1440">
                  <c:v>74.599999999999994</c:v>
                </c:pt>
                <c:pt idx="1441">
                  <c:v>74.400000000000006</c:v>
                </c:pt>
                <c:pt idx="1442">
                  <c:v>73.7</c:v>
                </c:pt>
                <c:pt idx="1443">
                  <c:v>74.400000000000006</c:v>
                </c:pt>
                <c:pt idx="1444">
                  <c:v>74.2</c:v>
                </c:pt>
                <c:pt idx="1445">
                  <c:v>73.900000000000006</c:v>
                </c:pt>
                <c:pt idx="1446">
                  <c:v>75.7</c:v>
                </c:pt>
                <c:pt idx="1447">
                  <c:v>74.5</c:v>
                </c:pt>
                <c:pt idx="1448">
                  <c:v>75</c:v>
                </c:pt>
                <c:pt idx="1449">
                  <c:v>74.900000000000006</c:v>
                </c:pt>
                <c:pt idx="1450">
                  <c:v>74.099999999999994</c:v>
                </c:pt>
                <c:pt idx="1451">
                  <c:v>75.2</c:v>
                </c:pt>
                <c:pt idx="1452">
                  <c:v>75.5</c:v>
                </c:pt>
                <c:pt idx="1453">
                  <c:v>74.8</c:v>
                </c:pt>
                <c:pt idx="1454">
                  <c:v>75.2</c:v>
                </c:pt>
                <c:pt idx="1455">
                  <c:v>74.599999999999994</c:v>
                </c:pt>
                <c:pt idx="1456">
                  <c:v>75.2</c:v>
                </c:pt>
                <c:pt idx="1457">
                  <c:v>74</c:v>
                </c:pt>
                <c:pt idx="1458">
                  <c:v>73.8</c:v>
                </c:pt>
                <c:pt idx="1459">
                  <c:v>74</c:v>
                </c:pt>
                <c:pt idx="1460">
                  <c:v>74.3</c:v>
                </c:pt>
                <c:pt idx="1461">
                  <c:v>75.099999999999994</c:v>
                </c:pt>
                <c:pt idx="1462">
                  <c:v>74.7</c:v>
                </c:pt>
                <c:pt idx="1463">
                  <c:v>74.7</c:v>
                </c:pt>
                <c:pt idx="1464">
                  <c:v>75.3</c:v>
                </c:pt>
                <c:pt idx="1465">
                  <c:v>74.400000000000006</c:v>
                </c:pt>
                <c:pt idx="1466">
                  <c:v>75.5</c:v>
                </c:pt>
                <c:pt idx="1467">
                  <c:v>73.8</c:v>
                </c:pt>
                <c:pt idx="1468">
                  <c:v>74.8</c:v>
                </c:pt>
                <c:pt idx="1469">
                  <c:v>75</c:v>
                </c:pt>
                <c:pt idx="1470">
                  <c:v>74.3</c:v>
                </c:pt>
                <c:pt idx="1471">
                  <c:v>74.099999999999994</c:v>
                </c:pt>
                <c:pt idx="1472">
                  <c:v>73.099999999999994</c:v>
                </c:pt>
                <c:pt idx="1473">
                  <c:v>72.900000000000006</c:v>
                </c:pt>
                <c:pt idx="1474">
                  <c:v>74.099999999999994</c:v>
                </c:pt>
                <c:pt idx="1475">
                  <c:v>72.8</c:v>
                </c:pt>
                <c:pt idx="1476">
                  <c:v>72.900000000000006</c:v>
                </c:pt>
                <c:pt idx="1477">
                  <c:v>73.599999999999994</c:v>
                </c:pt>
                <c:pt idx="1478">
                  <c:v>74.099999999999994</c:v>
                </c:pt>
                <c:pt idx="1479">
                  <c:v>73.900000000000006</c:v>
                </c:pt>
                <c:pt idx="1480">
                  <c:v>73.2</c:v>
                </c:pt>
                <c:pt idx="1481">
                  <c:v>72.3</c:v>
                </c:pt>
                <c:pt idx="1482">
                  <c:v>73.3</c:v>
                </c:pt>
                <c:pt idx="1483">
                  <c:v>73.2</c:v>
                </c:pt>
                <c:pt idx="1484">
                  <c:v>72.5</c:v>
                </c:pt>
                <c:pt idx="1485">
                  <c:v>73.3</c:v>
                </c:pt>
                <c:pt idx="1486">
                  <c:v>73.2</c:v>
                </c:pt>
                <c:pt idx="1487">
                  <c:v>73.3</c:v>
                </c:pt>
                <c:pt idx="1488">
                  <c:v>74.2</c:v>
                </c:pt>
                <c:pt idx="1489">
                  <c:v>73.099999999999994</c:v>
                </c:pt>
                <c:pt idx="1490">
                  <c:v>73.400000000000006</c:v>
                </c:pt>
                <c:pt idx="1491">
                  <c:v>72.599999999999994</c:v>
                </c:pt>
                <c:pt idx="1492">
                  <c:v>74</c:v>
                </c:pt>
                <c:pt idx="1493">
                  <c:v>73.400000000000006</c:v>
                </c:pt>
                <c:pt idx="1494">
                  <c:v>73.8</c:v>
                </c:pt>
                <c:pt idx="1495">
                  <c:v>72.8</c:v>
                </c:pt>
                <c:pt idx="1496">
                  <c:v>73.599999999999994</c:v>
                </c:pt>
                <c:pt idx="1497">
                  <c:v>73.2</c:v>
                </c:pt>
                <c:pt idx="1498">
                  <c:v>74.2</c:v>
                </c:pt>
                <c:pt idx="1499">
                  <c:v>74</c:v>
                </c:pt>
                <c:pt idx="1500">
                  <c:v>74.5</c:v>
                </c:pt>
                <c:pt idx="1501">
                  <c:v>74.099999999999994</c:v>
                </c:pt>
                <c:pt idx="1502">
                  <c:v>73.3</c:v>
                </c:pt>
                <c:pt idx="1503">
                  <c:v>73.400000000000006</c:v>
                </c:pt>
                <c:pt idx="1504">
                  <c:v>74.5</c:v>
                </c:pt>
                <c:pt idx="1505">
                  <c:v>75.599999999999994</c:v>
                </c:pt>
                <c:pt idx="1506">
                  <c:v>73.8</c:v>
                </c:pt>
                <c:pt idx="1507">
                  <c:v>74.5</c:v>
                </c:pt>
                <c:pt idx="1508">
                  <c:v>74.400000000000006</c:v>
                </c:pt>
                <c:pt idx="1509">
                  <c:v>75</c:v>
                </c:pt>
                <c:pt idx="1510">
                  <c:v>72.8</c:v>
                </c:pt>
                <c:pt idx="1511">
                  <c:v>73.099999999999994</c:v>
                </c:pt>
                <c:pt idx="1512">
                  <c:v>74</c:v>
                </c:pt>
                <c:pt idx="1513">
                  <c:v>74.400000000000006</c:v>
                </c:pt>
                <c:pt idx="1514">
                  <c:v>73.599999999999994</c:v>
                </c:pt>
                <c:pt idx="1515">
                  <c:v>74.8</c:v>
                </c:pt>
                <c:pt idx="1516">
                  <c:v>73.7</c:v>
                </c:pt>
                <c:pt idx="1517">
                  <c:v>76</c:v>
                </c:pt>
                <c:pt idx="1518">
                  <c:v>74.599999999999994</c:v>
                </c:pt>
                <c:pt idx="1519">
                  <c:v>75.8</c:v>
                </c:pt>
                <c:pt idx="1520">
                  <c:v>76</c:v>
                </c:pt>
                <c:pt idx="1521">
                  <c:v>76.599999999999994</c:v>
                </c:pt>
                <c:pt idx="1522">
                  <c:v>74.5</c:v>
                </c:pt>
                <c:pt idx="1523">
                  <c:v>75.400000000000006</c:v>
                </c:pt>
                <c:pt idx="1524">
                  <c:v>75.3</c:v>
                </c:pt>
                <c:pt idx="1525">
                  <c:v>75.900000000000006</c:v>
                </c:pt>
                <c:pt idx="1526">
                  <c:v>76.5</c:v>
                </c:pt>
                <c:pt idx="1527">
                  <c:v>75.7</c:v>
                </c:pt>
                <c:pt idx="1528">
                  <c:v>76.400000000000006</c:v>
                </c:pt>
                <c:pt idx="1529">
                  <c:v>75.900000000000006</c:v>
                </c:pt>
                <c:pt idx="1530">
                  <c:v>77.400000000000006</c:v>
                </c:pt>
                <c:pt idx="1531">
                  <c:v>75.900000000000006</c:v>
                </c:pt>
                <c:pt idx="1532">
                  <c:v>75.7</c:v>
                </c:pt>
                <c:pt idx="1533">
                  <c:v>76.7</c:v>
                </c:pt>
                <c:pt idx="1534">
                  <c:v>76.400000000000006</c:v>
                </c:pt>
                <c:pt idx="1535">
                  <c:v>76.5</c:v>
                </c:pt>
                <c:pt idx="1536">
                  <c:v>74.5</c:v>
                </c:pt>
                <c:pt idx="1537">
                  <c:v>76.3</c:v>
                </c:pt>
                <c:pt idx="1538">
                  <c:v>76.8</c:v>
                </c:pt>
                <c:pt idx="1539">
                  <c:v>75.7</c:v>
                </c:pt>
                <c:pt idx="1540">
                  <c:v>76.3</c:v>
                </c:pt>
                <c:pt idx="1541">
                  <c:v>75.900000000000006</c:v>
                </c:pt>
                <c:pt idx="1542">
                  <c:v>75.8</c:v>
                </c:pt>
                <c:pt idx="1543">
                  <c:v>75.8</c:v>
                </c:pt>
                <c:pt idx="1544">
                  <c:v>73.2</c:v>
                </c:pt>
                <c:pt idx="1545">
                  <c:v>75.099999999999994</c:v>
                </c:pt>
                <c:pt idx="1546">
                  <c:v>74.2</c:v>
                </c:pt>
                <c:pt idx="1547">
                  <c:v>75.3</c:v>
                </c:pt>
                <c:pt idx="1548">
                  <c:v>75.599999999999994</c:v>
                </c:pt>
                <c:pt idx="1549">
                  <c:v>76.400000000000006</c:v>
                </c:pt>
                <c:pt idx="1550">
                  <c:v>74.8</c:v>
                </c:pt>
                <c:pt idx="1551">
                  <c:v>73.7</c:v>
                </c:pt>
                <c:pt idx="1552">
                  <c:v>75.599999999999994</c:v>
                </c:pt>
                <c:pt idx="1553">
                  <c:v>74</c:v>
                </c:pt>
                <c:pt idx="1554">
                  <c:v>74.7</c:v>
                </c:pt>
                <c:pt idx="1555">
                  <c:v>74.3</c:v>
                </c:pt>
                <c:pt idx="1556">
                  <c:v>75.2</c:v>
                </c:pt>
                <c:pt idx="1557">
                  <c:v>76</c:v>
                </c:pt>
                <c:pt idx="1558">
                  <c:v>74.599999999999994</c:v>
                </c:pt>
                <c:pt idx="1559">
                  <c:v>75.599999999999994</c:v>
                </c:pt>
                <c:pt idx="1560">
                  <c:v>74.8</c:v>
                </c:pt>
                <c:pt idx="1561">
                  <c:v>74.400000000000006</c:v>
                </c:pt>
                <c:pt idx="1562">
                  <c:v>74.599999999999994</c:v>
                </c:pt>
                <c:pt idx="1563">
                  <c:v>74.7</c:v>
                </c:pt>
                <c:pt idx="1564">
                  <c:v>76.099999999999994</c:v>
                </c:pt>
                <c:pt idx="1565">
                  <c:v>75.099999999999994</c:v>
                </c:pt>
                <c:pt idx="1566">
                  <c:v>75.099999999999994</c:v>
                </c:pt>
                <c:pt idx="1567">
                  <c:v>74.3</c:v>
                </c:pt>
                <c:pt idx="1568">
                  <c:v>75.599999999999994</c:v>
                </c:pt>
                <c:pt idx="1569">
                  <c:v>76.099999999999994</c:v>
                </c:pt>
                <c:pt idx="1570">
                  <c:v>77</c:v>
                </c:pt>
                <c:pt idx="1571">
                  <c:v>77.400000000000006</c:v>
                </c:pt>
                <c:pt idx="1572">
                  <c:v>76</c:v>
                </c:pt>
                <c:pt idx="1573">
                  <c:v>75</c:v>
                </c:pt>
                <c:pt idx="1574">
                  <c:v>75.900000000000006</c:v>
                </c:pt>
                <c:pt idx="1575">
                  <c:v>77.2</c:v>
                </c:pt>
                <c:pt idx="1576">
                  <c:v>76.3</c:v>
                </c:pt>
                <c:pt idx="1577">
                  <c:v>75.7</c:v>
                </c:pt>
                <c:pt idx="1578">
                  <c:v>77.400000000000006</c:v>
                </c:pt>
                <c:pt idx="1579">
                  <c:v>75.2</c:v>
                </c:pt>
                <c:pt idx="1580">
                  <c:v>75.099999999999994</c:v>
                </c:pt>
                <c:pt idx="1581">
                  <c:v>75.400000000000006</c:v>
                </c:pt>
                <c:pt idx="1582">
                  <c:v>75.7</c:v>
                </c:pt>
                <c:pt idx="1583">
                  <c:v>76.599999999999994</c:v>
                </c:pt>
                <c:pt idx="1584">
                  <c:v>76.8</c:v>
                </c:pt>
                <c:pt idx="1585">
                  <c:v>74.5</c:v>
                </c:pt>
                <c:pt idx="1586">
                  <c:v>75.7</c:v>
                </c:pt>
                <c:pt idx="1587">
                  <c:v>75.8</c:v>
                </c:pt>
                <c:pt idx="1588">
                  <c:v>75.400000000000006</c:v>
                </c:pt>
                <c:pt idx="1589">
                  <c:v>75.900000000000006</c:v>
                </c:pt>
                <c:pt idx="1590">
                  <c:v>74.8</c:v>
                </c:pt>
                <c:pt idx="1591">
                  <c:v>68.2</c:v>
                </c:pt>
                <c:pt idx="1592">
                  <c:v>64.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L15_mucAalgC!$R$4</c:f>
              <c:strCache>
                <c:ptCount val="1"/>
                <c:pt idx="0">
                  <c:v>RPM/10    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2"/>
          </c:marker>
          <c:xVal>
            <c:numRef>
              <c:f>L15_mucAalgC!$B$5:$B$1597</c:f>
              <c:numCache>
                <c:formatCode>General</c:formatCode>
                <c:ptCount val="1593"/>
                <c:pt idx="0">
                  <c:v>0.08</c:v>
                </c:pt>
                <c:pt idx="1">
                  <c:v>0.17</c:v>
                </c:pt>
                <c:pt idx="2">
                  <c:v>0.26</c:v>
                </c:pt>
                <c:pt idx="3">
                  <c:v>0.34</c:v>
                </c:pt>
                <c:pt idx="4">
                  <c:v>0.43</c:v>
                </c:pt>
                <c:pt idx="5">
                  <c:v>0.51</c:v>
                </c:pt>
                <c:pt idx="6">
                  <c:v>0.6</c:v>
                </c:pt>
                <c:pt idx="7">
                  <c:v>0.68</c:v>
                </c:pt>
                <c:pt idx="8">
                  <c:v>0.77</c:v>
                </c:pt>
                <c:pt idx="9">
                  <c:v>0.85</c:v>
                </c:pt>
                <c:pt idx="10">
                  <c:v>0.94</c:v>
                </c:pt>
                <c:pt idx="11">
                  <c:v>1.03</c:v>
                </c:pt>
                <c:pt idx="12">
                  <c:v>1.1100000000000001</c:v>
                </c:pt>
                <c:pt idx="13">
                  <c:v>1.2</c:v>
                </c:pt>
                <c:pt idx="14">
                  <c:v>1.28</c:v>
                </c:pt>
                <c:pt idx="15">
                  <c:v>1.37</c:v>
                </c:pt>
                <c:pt idx="16">
                  <c:v>1.45</c:v>
                </c:pt>
                <c:pt idx="17">
                  <c:v>1.54</c:v>
                </c:pt>
                <c:pt idx="18">
                  <c:v>1.63</c:v>
                </c:pt>
                <c:pt idx="19">
                  <c:v>1.71</c:v>
                </c:pt>
                <c:pt idx="20">
                  <c:v>1.8</c:v>
                </c:pt>
                <c:pt idx="21">
                  <c:v>1.88</c:v>
                </c:pt>
                <c:pt idx="22">
                  <c:v>1.97</c:v>
                </c:pt>
                <c:pt idx="23">
                  <c:v>2.06</c:v>
                </c:pt>
                <c:pt idx="24">
                  <c:v>2.14</c:v>
                </c:pt>
                <c:pt idx="25">
                  <c:v>2.23</c:v>
                </c:pt>
                <c:pt idx="26">
                  <c:v>2.31</c:v>
                </c:pt>
                <c:pt idx="27">
                  <c:v>2.4</c:v>
                </c:pt>
                <c:pt idx="28">
                  <c:v>2.48</c:v>
                </c:pt>
                <c:pt idx="29">
                  <c:v>2.57</c:v>
                </c:pt>
                <c:pt idx="30">
                  <c:v>2.65</c:v>
                </c:pt>
                <c:pt idx="31">
                  <c:v>2.74</c:v>
                </c:pt>
                <c:pt idx="32">
                  <c:v>2.82</c:v>
                </c:pt>
                <c:pt idx="33">
                  <c:v>2.91</c:v>
                </c:pt>
                <c:pt idx="34">
                  <c:v>3</c:v>
                </c:pt>
                <c:pt idx="35">
                  <c:v>3.08</c:v>
                </c:pt>
                <c:pt idx="36">
                  <c:v>3.17</c:v>
                </c:pt>
                <c:pt idx="37">
                  <c:v>3.25</c:v>
                </c:pt>
                <c:pt idx="38">
                  <c:v>3.34</c:v>
                </c:pt>
                <c:pt idx="39">
                  <c:v>3.42</c:v>
                </c:pt>
                <c:pt idx="40">
                  <c:v>3.51</c:v>
                </c:pt>
                <c:pt idx="41">
                  <c:v>3.59</c:v>
                </c:pt>
                <c:pt idx="42">
                  <c:v>3.68</c:v>
                </c:pt>
                <c:pt idx="43">
                  <c:v>3.77</c:v>
                </c:pt>
                <c:pt idx="44">
                  <c:v>3.85</c:v>
                </c:pt>
                <c:pt idx="45">
                  <c:v>3.94</c:v>
                </c:pt>
                <c:pt idx="46">
                  <c:v>4.0199999999999996</c:v>
                </c:pt>
                <c:pt idx="47">
                  <c:v>4.1100000000000003</c:v>
                </c:pt>
                <c:pt idx="48">
                  <c:v>4.1900000000000004</c:v>
                </c:pt>
                <c:pt idx="49">
                  <c:v>4.28</c:v>
                </c:pt>
                <c:pt idx="50">
                  <c:v>4.37</c:v>
                </c:pt>
                <c:pt idx="51">
                  <c:v>4.45</c:v>
                </c:pt>
                <c:pt idx="52">
                  <c:v>4.53</c:v>
                </c:pt>
                <c:pt idx="53">
                  <c:v>4.62</c:v>
                </c:pt>
                <c:pt idx="54">
                  <c:v>4.71</c:v>
                </c:pt>
                <c:pt idx="55">
                  <c:v>4.79</c:v>
                </c:pt>
                <c:pt idx="56">
                  <c:v>4.88</c:v>
                </c:pt>
                <c:pt idx="57">
                  <c:v>4.96</c:v>
                </c:pt>
                <c:pt idx="58">
                  <c:v>5.05</c:v>
                </c:pt>
                <c:pt idx="59">
                  <c:v>5.13</c:v>
                </c:pt>
                <c:pt idx="60">
                  <c:v>5.22</c:v>
                </c:pt>
                <c:pt idx="61">
                  <c:v>5.31</c:v>
                </c:pt>
                <c:pt idx="62">
                  <c:v>5.39</c:v>
                </c:pt>
                <c:pt idx="63">
                  <c:v>5.48</c:v>
                </c:pt>
                <c:pt idx="64">
                  <c:v>5.56</c:v>
                </c:pt>
                <c:pt idx="65">
                  <c:v>5.65</c:v>
                </c:pt>
                <c:pt idx="66">
                  <c:v>5.73</c:v>
                </c:pt>
                <c:pt idx="67">
                  <c:v>5.82</c:v>
                </c:pt>
                <c:pt idx="68">
                  <c:v>5.91</c:v>
                </c:pt>
                <c:pt idx="69">
                  <c:v>5.99</c:v>
                </c:pt>
                <c:pt idx="70">
                  <c:v>6.08</c:v>
                </c:pt>
                <c:pt idx="71">
                  <c:v>6.16</c:v>
                </c:pt>
                <c:pt idx="72">
                  <c:v>6.25</c:v>
                </c:pt>
                <c:pt idx="73">
                  <c:v>6.33</c:v>
                </c:pt>
                <c:pt idx="74">
                  <c:v>6.42</c:v>
                </c:pt>
                <c:pt idx="75">
                  <c:v>6.51</c:v>
                </c:pt>
                <c:pt idx="76">
                  <c:v>6.59</c:v>
                </c:pt>
                <c:pt idx="77">
                  <c:v>6.67</c:v>
                </c:pt>
                <c:pt idx="78">
                  <c:v>6.76</c:v>
                </c:pt>
                <c:pt idx="79">
                  <c:v>6.85</c:v>
                </c:pt>
                <c:pt idx="80">
                  <c:v>6.93</c:v>
                </c:pt>
                <c:pt idx="81">
                  <c:v>7.02</c:v>
                </c:pt>
                <c:pt idx="82">
                  <c:v>7.1</c:v>
                </c:pt>
                <c:pt idx="83">
                  <c:v>7.19</c:v>
                </c:pt>
                <c:pt idx="84">
                  <c:v>7.27</c:v>
                </c:pt>
                <c:pt idx="85">
                  <c:v>7.36</c:v>
                </c:pt>
                <c:pt idx="86">
                  <c:v>7.45</c:v>
                </c:pt>
                <c:pt idx="87">
                  <c:v>7.53</c:v>
                </c:pt>
                <c:pt idx="88">
                  <c:v>7.62</c:v>
                </c:pt>
                <c:pt idx="89">
                  <c:v>7.7</c:v>
                </c:pt>
                <c:pt idx="90">
                  <c:v>7.79</c:v>
                </c:pt>
                <c:pt idx="91">
                  <c:v>7.87</c:v>
                </c:pt>
                <c:pt idx="92">
                  <c:v>7.96</c:v>
                </c:pt>
                <c:pt idx="93">
                  <c:v>8.0399999999999991</c:v>
                </c:pt>
                <c:pt idx="94">
                  <c:v>8.1300000000000008</c:v>
                </c:pt>
                <c:pt idx="95">
                  <c:v>8.2100000000000009</c:v>
                </c:pt>
                <c:pt idx="96">
                  <c:v>8.3000000000000007</c:v>
                </c:pt>
                <c:pt idx="97">
                  <c:v>8.3800000000000008</c:v>
                </c:pt>
                <c:pt idx="98">
                  <c:v>8.4700000000000006</c:v>
                </c:pt>
                <c:pt idx="99">
                  <c:v>8.56</c:v>
                </c:pt>
                <c:pt idx="100">
                  <c:v>8.64</c:v>
                </c:pt>
                <c:pt idx="101">
                  <c:v>8.7200000000000006</c:v>
                </c:pt>
                <c:pt idx="102">
                  <c:v>8.81</c:v>
                </c:pt>
                <c:pt idx="103">
                  <c:v>8.9</c:v>
                </c:pt>
                <c:pt idx="104">
                  <c:v>8.98</c:v>
                </c:pt>
                <c:pt idx="105">
                  <c:v>9.07</c:v>
                </c:pt>
                <c:pt idx="106">
                  <c:v>9.15</c:v>
                </c:pt>
                <c:pt idx="107">
                  <c:v>9.24</c:v>
                </c:pt>
                <c:pt idx="108">
                  <c:v>9.32</c:v>
                </c:pt>
                <c:pt idx="109">
                  <c:v>9.41</c:v>
                </c:pt>
                <c:pt idx="110">
                  <c:v>9.5</c:v>
                </c:pt>
                <c:pt idx="111">
                  <c:v>9.58</c:v>
                </c:pt>
                <c:pt idx="112">
                  <c:v>9.67</c:v>
                </c:pt>
                <c:pt idx="113">
                  <c:v>9.75</c:v>
                </c:pt>
                <c:pt idx="114">
                  <c:v>9.84</c:v>
                </c:pt>
                <c:pt idx="115">
                  <c:v>9.92</c:v>
                </c:pt>
                <c:pt idx="116">
                  <c:v>10.01</c:v>
                </c:pt>
                <c:pt idx="117">
                  <c:v>10.09</c:v>
                </c:pt>
                <c:pt idx="118">
                  <c:v>10.18</c:v>
                </c:pt>
                <c:pt idx="119">
                  <c:v>10.26</c:v>
                </c:pt>
                <c:pt idx="120">
                  <c:v>10.35</c:v>
                </c:pt>
                <c:pt idx="121">
                  <c:v>10.44</c:v>
                </c:pt>
                <c:pt idx="122">
                  <c:v>10.52</c:v>
                </c:pt>
                <c:pt idx="123">
                  <c:v>10.61</c:v>
                </c:pt>
                <c:pt idx="124">
                  <c:v>10.69</c:v>
                </c:pt>
                <c:pt idx="125">
                  <c:v>10.78</c:v>
                </c:pt>
                <c:pt idx="126">
                  <c:v>10.86</c:v>
                </c:pt>
                <c:pt idx="127">
                  <c:v>10.95</c:v>
                </c:pt>
                <c:pt idx="128">
                  <c:v>11.04</c:v>
                </c:pt>
                <c:pt idx="129">
                  <c:v>11.12</c:v>
                </c:pt>
                <c:pt idx="130">
                  <c:v>11.21</c:v>
                </c:pt>
                <c:pt idx="131">
                  <c:v>11.29</c:v>
                </c:pt>
                <c:pt idx="132">
                  <c:v>11.38</c:v>
                </c:pt>
                <c:pt idx="133">
                  <c:v>11.46</c:v>
                </c:pt>
                <c:pt idx="134">
                  <c:v>11.55</c:v>
                </c:pt>
                <c:pt idx="135">
                  <c:v>11.64</c:v>
                </c:pt>
                <c:pt idx="136">
                  <c:v>11.72</c:v>
                </c:pt>
                <c:pt idx="137">
                  <c:v>11.81</c:v>
                </c:pt>
                <c:pt idx="138">
                  <c:v>11.89</c:v>
                </c:pt>
                <c:pt idx="139">
                  <c:v>11.98</c:v>
                </c:pt>
                <c:pt idx="140">
                  <c:v>12.06</c:v>
                </c:pt>
                <c:pt idx="141">
                  <c:v>12.15</c:v>
                </c:pt>
                <c:pt idx="142">
                  <c:v>12.24</c:v>
                </c:pt>
                <c:pt idx="143">
                  <c:v>12.32</c:v>
                </c:pt>
                <c:pt idx="144">
                  <c:v>12.41</c:v>
                </c:pt>
                <c:pt idx="145">
                  <c:v>12.49</c:v>
                </c:pt>
                <c:pt idx="146">
                  <c:v>12.58</c:v>
                </c:pt>
                <c:pt idx="147">
                  <c:v>12.66</c:v>
                </c:pt>
                <c:pt idx="148">
                  <c:v>12.75</c:v>
                </c:pt>
                <c:pt idx="149">
                  <c:v>12.84</c:v>
                </c:pt>
                <c:pt idx="150">
                  <c:v>12.92</c:v>
                </c:pt>
                <c:pt idx="151">
                  <c:v>13.01</c:v>
                </c:pt>
                <c:pt idx="152">
                  <c:v>13.09</c:v>
                </c:pt>
                <c:pt idx="153">
                  <c:v>13.18</c:v>
                </c:pt>
                <c:pt idx="154">
                  <c:v>13.26</c:v>
                </c:pt>
                <c:pt idx="155">
                  <c:v>13.35</c:v>
                </c:pt>
                <c:pt idx="156">
                  <c:v>13.44</c:v>
                </c:pt>
                <c:pt idx="157">
                  <c:v>13.52</c:v>
                </c:pt>
                <c:pt idx="158">
                  <c:v>13.61</c:v>
                </c:pt>
                <c:pt idx="159">
                  <c:v>13.69</c:v>
                </c:pt>
                <c:pt idx="160">
                  <c:v>13.78</c:v>
                </c:pt>
                <c:pt idx="161">
                  <c:v>13.86</c:v>
                </c:pt>
                <c:pt idx="162">
                  <c:v>13.95</c:v>
                </c:pt>
                <c:pt idx="163">
                  <c:v>14.03</c:v>
                </c:pt>
                <c:pt idx="164">
                  <c:v>14.12</c:v>
                </c:pt>
                <c:pt idx="165">
                  <c:v>14.21</c:v>
                </c:pt>
                <c:pt idx="166">
                  <c:v>14.29</c:v>
                </c:pt>
                <c:pt idx="167">
                  <c:v>14.38</c:v>
                </c:pt>
                <c:pt idx="168">
                  <c:v>14.46</c:v>
                </c:pt>
                <c:pt idx="169">
                  <c:v>14.55</c:v>
                </c:pt>
                <c:pt idx="170">
                  <c:v>14.64</c:v>
                </c:pt>
                <c:pt idx="171">
                  <c:v>14.72</c:v>
                </c:pt>
                <c:pt idx="172">
                  <c:v>14.81</c:v>
                </c:pt>
                <c:pt idx="173">
                  <c:v>14.89</c:v>
                </c:pt>
                <c:pt idx="174">
                  <c:v>14.98</c:v>
                </c:pt>
                <c:pt idx="175">
                  <c:v>15.06</c:v>
                </c:pt>
                <c:pt idx="176">
                  <c:v>15.15</c:v>
                </c:pt>
                <c:pt idx="177">
                  <c:v>15.24</c:v>
                </c:pt>
                <c:pt idx="178">
                  <c:v>15.32</c:v>
                </c:pt>
                <c:pt idx="179">
                  <c:v>15.41</c:v>
                </c:pt>
                <c:pt idx="180">
                  <c:v>15.49</c:v>
                </c:pt>
                <c:pt idx="181">
                  <c:v>15.58</c:v>
                </c:pt>
                <c:pt idx="182">
                  <c:v>15.66</c:v>
                </c:pt>
                <c:pt idx="183">
                  <c:v>15.75</c:v>
                </c:pt>
                <c:pt idx="184">
                  <c:v>15.84</c:v>
                </c:pt>
                <c:pt idx="185">
                  <c:v>15.92</c:v>
                </c:pt>
                <c:pt idx="186">
                  <c:v>16.010000000000002</c:v>
                </c:pt>
                <c:pt idx="187">
                  <c:v>16.09</c:v>
                </c:pt>
                <c:pt idx="188">
                  <c:v>16.18</c:v>
                </c:pt>
                <c:pt idx="189">
                  <c:v>16.29</c:v>
                </c:pt>
                <c:pt idx="190">
                  <c:v>16.37</c:v>
                </c:pt>
                <c:pt idx="191">
                  <c:v>16.46</c:v>
                </c:pt>
                <c:pt idx="192">
                  <c:v>16.55</c:v>
                </c:pt>
                <c:pt idx="193">
                  <c:v>16.63</c:v>
                </c:pt>
                <c:pt idx="194">
                  <c:v>16.72</c:v>
                </c:pt>
                <c:pt idx="195">
                  <c:v>16.8</c:v>
                </c:pt>
                <c:pt idx="196">
                  <c:v>16.89</c:v>
                </c:pt>
                <c:pt idx="197">
                  <c:v>16.97</c:v>
                </c:pt>
                <c:pt idx="198">
                  <c:v>17.059999999999999</c:v>
                </c:pt>
                <c:pt idx="199">
                  <c:v>17.149999999999999</c:v>
                </c:pt>
                <c:pt idx="200">
                  <c:v>17.23</c:v>
                </c:pt>
                <c:pt idx="201">
                  <c:v>17.32</c:v>
                </c:pt>
                <c:pt idx="202">
                  <c:v>17.399999999999999</c:v>
                </c:pt>
                <c:pt idx="203">
                  <c:v>17.489999999999998</c:v>
                </c:pt>
                <c:pt idx="204">
                  <c:v>17.57</c:v>
                </c:pt>
                <c:pt idx="205">
                  <c:v>17.66</c:v>
                </c:pt>
                <c:pt idx="206">
                  <c:v>17.75</c:v>
                </c:pt>
                <c:pt idx="207">
                  <c:v>17.829999999999998</c:v>
                </c:pt>
                <c:pt idx="208">
                  <c:v>17.920000000000002</c:v>
                </c:pt>
                <c:pt idx="209">
                  <c:v>18</c:v>
                </c:pt>
                <c:pt idx="210">
                  <c:v>18.09</c:v>
                </c:pt>
                <c:pt idx="211">
                  <c:v>18.170000000000002</c:v>
                </c:pt>
                <c:pt idx="212">
                  <c:v>18.260000000000002</c:v>
                </c:pt>
                <c:pt idx="213">
                  <c:v>18.34</c:v>
                </c:pt>
                <c:pt idx="214">
                  <c:v>18.43</c:v>
                </c:pt>
                <c:pt idx="215">
                  <c:v>18.510000000000002</c:v>
                </c:pt>
                <c:pt idx="216">
                  <c:v>18.600000000000001</c:v>
                </c:pt>
                <c:pt idx="217">
                  <c:v>18.68</c:v>
                </c:pt>
                <c:pt idx="218">
                  <c:v>18.760000000000002</c:v>
                </c:pt>
                <c:pt idx="219">
                  <c:v>18.850000000000001</c:v>
                </c:pt>
                <c:pt idx="220">
                  <c:v>18.93</c:v>
                </c:pt>
                <c:pt idx="221">
                  <c:v>19.02</c:v>
                </c:pt>
                <c:pt idx="222">
                  <c:v>19.100000000000001</c:v>
                </c:pt>
                <c:pt idx="223">
                  <c:v>19.190000000000001</c:v>
                </c:pt>
                <c:pt idx="224">
                  <c:v>19.27</c:v>
                </c:pt>
                <c:pt idx="225">
                  <c:v>19.36</c:v>
                </c:pt>
                <c:pt idx="226">
                  <c:v>19.440000000000001</c:v>
                </c:pt>
                <c:pt idx="227">
                  <c:v>19.53</c:v>
                </c:pt>
                <c:pt idx="228">
                  <c:v>19.61</c:v>
                </c:pt>
                <c:pt idx="229">
                  <c:v>19.7</c:v>
                </c:pt>
                <c:pt idx="230">
                  <c:v>19.78</c:v>
                </c:pt>
                <c:pt idx="231">
                  <c:v>19.87</c:v>
                </c:pt>
                <c:pt idx="232">
                  <c:v>19.95</c:v>
                </c:pt>
                <c:pt idx="233">
                  <c:v>20.04</c:v>
                </c:pt>
                <c:pt idx="234">
                  <c:v>20.12</c:v>
                </c:pt>
                <c:pt idx="235">
                  <c:v>20.2</c:v>
                </c:pt>
                <c:pt idx="236">
                  <c:v>20.29</c:v>
                </c:pt>
                <c:pt idx="237">
                  <c:v>20.37</c:v>
                </c:pt>
                <c:pt idx="238">
                  <c:v>20.46</c:v>
                </c:pt>
                <c:pt idx="239">
                  <c:v>20.54</c:v>
                </c:pt>
                <c:pt idx="240">
                  <c:v>20.63</c:v>
                </c:pt>
                <c:pt idx="241">
                  <c:v>20.71</c:v>
                </c:pt>
                <c:pt idx="242">
                  <c:v>20.79</c:v>
                </c:pt>
                <c:pt idx="243">
                  <c:v>20.88</c:v>
                </c:pt>
                <c:pt idx="244">
                  <c:v>20.97</c:v>
                </c:pt>
                <c:pt idx="245">
                  <c:v>21.05</c:v>
                </c:pt>
                <c:pt idx="246">
                  <c:v>21.14</c:v>
                </c:pt>
                <c:pt idx="247">
                  <c:v>21.22</c:v>
                </c:pt>
                <c:pt idx="248">
                  <c:v>21.31</c:v>
                </c:pt>
                <c:pt idx="249">
                  <c:v>21.4</c:v>
                </c:pt>
                <c:pt idx="250">
                  <c:v>21.48</c:v>
                </c:pt>
                <c:pt idx="251">
                  <c:v>21.57</c:v>
                </c:pt>
                <c:pt idx="252">
                  <c:v>21.65</c:v>
                </c:pt>
                <c:pt idx="253">
                  <c:v>21.73</c:v>
                </c:pt>
                <c:pt idx="254">
                  <c:v>21.82</c:v>
                </c:pt>
                <c:pt idx="255">
                  <c:v>21.91</c:v>
                </c:pt>
                <c:pt idx="256">
                  <c:v>21.99</c:v>
                </c:pt>
                <c:pt idx="257">
                  <c:v>22.08</c:v>
                </c:pt>
                <c:pt idx="258">
                  <c:v>22.16</c:v>
                </c:pt>
                <c:pt idx="259">
                  <c:v>22.25</c:v>
                </c:pt>
                <c:pt idx="260">
                  <c:v>22.33</c:v>
                </c:pt>
                <c:pt idx="261">
                  <c:v>22.42</c:v>
                </c:pt>
                <c:pt idx="262">
                  <c:v>22.51</c:v>
                </c:pt>
                <c:pt idx="263">
                  <c:v>22.59</c:v>
                </c:pt>
                <c:pt idx="264">
                  <c:v>22.68</c:v>
                </c:pt>
                <c:pt idx="265">
                  <c:v>22.76</c:v>
                </c:pt>
                <c:pt idx="266">
                  <c:v>22.85</c:v>
                </c:pt>
                <c:pt idx="267">
                  <c:v>22.93</c:v>
                </c:pt>
                <c:pt idx="268">
                  <c:v>23.02</c:v>
                </c:pt>
                <c:pt idx="269">
                  <c:v>23.1</c:v>
                </c:pt>
                <c:pt idx="270">
                  <c:v>23.19</c:v>
                </c:pt>
                <c:pt idx="271">
                  <c:v>23.27</c:v>
                </c:pt>
                <c:pt idx="272">
                  <c:v>23.36</c:v>
                </c:pt>
                <c:pt idx="273">
                  <c:v>23.45</c:v>
                </c:pt>
                <c:pt idx="274">
                  <c:v>23.53</c:v>
                </c:pt>
                <c:pt idx="275">
                  <c:v>23.62</c:v>
                </c:pt>
                <c:pt idx="276">
                  <c:v>23.7</c:v>
                </c:pt>
                <c:pt idx="277">
                  <c:v>23.79</c:v>
                </c:pt>
                <c:pt idx="278">
                  <c:v>23.87</c:v>
                </c:pt>
                <c:pt idx="279">
                  <c:v>23.96</c:v>
                </c:pt>
                <c:pt idx="280">
                  <c:v>24.05</c:v>
                </c:pt>
                <c:pt idx="281">
                  <c:v>24.13</c:v>
                </c:pt>
                <c:pt idx="282">
                  <c:v>24.22</c:v>
                </c:pt>
                <c:pt idx="283">
                  <c:v>24.3</c:v>
                </c:pt>
                <c:pt idx="284">
                  <c:v>24.39</c:v>
                </c:pt>
                <c:pt idx="285">
                  <c:v>24.47</c:v>
                </c:pt>
                <c:pt idx="286">
                  <c:v>24.56</c:v>
                </c:pt>
                <c:pt idx="287">
                  <c:v>24.65</c:v>
                </c:pt>
                <c:pt idx="288">
                  <c:v>24.73</c:v>
                </c:pt>
                <c:pt idx="289">
                  <c:v>24.82</c:v>
                </c:pt>
                <c:pt idx="290">
                  <c:v>24.9</c:v>
                </c:pt>
                <c:pt idx="291">
                  <c:v>24.99</c:v>
                </c:pt>
                <c:pt idx="292">
                  <c:v>25.07</c:v>
                </c:pt>
                <c:pt idx="293">
                  <c:v>25.16</c:v>
                </c:pt>
                <c:pt idx="294">
                  <c:v>25.24</c:v>
                </c:pt>
                <c:pt idx="295">
                  <c:v>25.33</c:v>
                </c:pt>
                <c:pt idx="296">
                  <c:v>25.41</c:v>
                </c:pt>
                <c:pt idx="297">
                  <c:v>25.5</c:v>
                </c:pt>
                <c:pt idx="298">
                  <c:v>25.59</c:v>
                </c:pt>
                <c:pt idx="299">
                  <c:v>25.67</c:v>
                </c:pt>
                <c:pt idx="300">
                  <c:v>25.76</c:v>
                </c:pt>
                <c:pt idx="301">
                  <c:v>25.84</c:v>
                </c:pt>
                <c:pt idx="302">
                  <c:v>25.93</c:v>
                </c:pt>
                <c:pt idx="303">
                  <c:v>26.01</c:v>
                </c:pt>
                <c:pt idx="304">
                  <c:v>26.1</c:v>
                </c:pt>
                <c:pt idx="305">
                  <c:v>26.19</c:v>
                </c:pt>
                <c:pt idx="306">
                  <c:v>26.27</c:v>
                </c:pt>
                <c:pt idx="307">
                  <c:v>26.36</c:v>
                </c:pt>
                <c:pt idx="308">
                  <c:v>26.44</c:v>
                </c:pt>
                <c:pt idx="309">
                  <c:v>26.53</c:v>
                </c:pt>
                <c:pt idx="310">
                  <c:v>26.61</c:v>
                </c:pt>
                <c:pt idx="311">
                  <c:v>26.7</c:v>
                </c:pt>
                <c:pt idx="312">
                  <c:v>26.79</c:v>
                </c:pt>
                <c:pt idx="313">
                  <c:v>26.87</c:v>
                </c:pt>
                <c:pt idx="314">
                  <c:v>26.96</c:v>
                </c:pt>
                <c:pt idx="315">
                  <c:v>27.04</c:v>
                </c:pt>
                <c:pt idx="316">
                  <c:v>27.13</c:v>
                </c:pt>
                <c:pt idx="317">
                  <c:v>27.21</c:v>
                </c:pt>
                <c:pt idx="318">
                  <c:v>27.3</c:v>
                </c:pt>
                <c:pt idx="319">
                  <c:v>27.39</c:v>
                </c:pt>
                <c:pt idx="320">
                  <c:v>27.47</c:v>
                </c:pt>
                <c:pt idx="321">
                  <c:v>27.56</c:v>
                </c:pt>
                <c:pt idx="322">
                  <c:v>27.64</c:v>
                </c:pt>
                <c:pt idx="323">
                  <c:v>27.73</c:v>
                </c:pt>
                <c:pt idx="324">
                  <c:v>27.81</c:v>
                </c:pt>
                <c:pt idx="325">
                  <c:v>27.9</c:v>
                </c:pt>
                <c:pt idx="326">
                  <c:v>27.98</c:v>
                </c:pt>
                <c:pt idx="327">
                  <c:v>28.07</c:v>
                </c:pt>
                <c:pt idx="328">
                  <c:v>28.16</c:v>
                </c:pt>
                <c:pt idx="329">
                  <c:v>28.24</c:v>
                </c:pt>
                <c:pt idx="330">
                  <c:v>28.33</c:v>
                </c:pt>
                <c:pt idx="331">
                  <c:v>28.41</c:v>
                </c:pt>
                <c:pt idx="332">
                  <c:v>28.5</c:v>
                </c:pt>
                <c:pt idx="333">
                  <c:v>28.58</c:v>
                </c:pt>
                <c:pt idx="334">
                  <c:v>28.67</c:v>
                </c:pt>
                <c:pt idx="335">
                  <c:v>28.76</c:v>
                </c:pt>
                <c:pt idx="336">
                  <c:v>28.84</c:v>
                </c:pt>
                <c:pt idx="337">
                  <c:v>28.93</c:v>
                </c:pt>
                <c:pt idx="338">
                  <c:v>29.01</c:v>
                </c:pt>
                <c:pt idx="339">
                  <c:v>29.1</c:v>
                </c:pt>
                <c:pt idx="340">
                  <c:v>29.19</c:v>
                </c:pt>
                <c:pt idx="341">
                  <c:v>29.27</c:v>
                </c:pt>
                <c:pt idx="342">
                  <c:v>29.36</c:v>
                </c:pt>
                <c:pt idx="343">
                  <c:v>29.44</c:v>
                </c:pt>
                <c:pt idx="344">
                  <c:v>29.53</c:v>
                </c:pt>
                <c:pt idx="345">
                  <c:v>29.61</c:v>
                </c:pt>
                <c:pt idx="346">
                  <c:v>29.7</c:v>
                </c:pt>
                <c:pt idx="347">
                  <c:v>29.79</c:v>
                </c:pt>
                <c:pt idx="348">
                  <c:v>29.87</c:v>
                </c:pt>
                <c:pt idx="349">
                  <c:v>29.96</c:v>
                </c:pt>
                <c:pt idx="350">
                  <c:v>30.04</c:v>
                </c:pt>
                <c:pt idx="351">
                  <c:v>30.13</c:v>
                </c:pt>
                <c:pt idx="352">
                  <c:v>30.21</c:v>
                </c:pt>
                <c:pt idx="353">
                  <c:v>30.3</c:v>
                </c:pt>
                <c:pt idx="354">
                  <c:v>30.39</c:v>
                </c:pt>
                <c:pt idx="355">
                  <c:v>30.47</c:v>
                </c:pt>
                <c:pt idx="356">
                  <c:v>30.56</c:v>
                </c:pt>
                <c:pt idx="357">
                  <c:v>30.64</c:v>
                </c:pt>
                <c:pt idx="358">
                  <c:v>30.73</c:v>
                </c:pt>
                <c:pt idx="359">
                  <c:v>30.81</c:v>
                </c:pt>
                <c:pt idx="360">
                  <c:v>30.9</c:v>
                </c:pt>
                <c:pt idx="361">
                  <c:v>30.98</c:v>
                </c:pt>
                <c:pt idx="362">
                  <c:v>31.07</c:v>
                </c:pt>
                <c:pt idx="363">
                  <c:v>31.16</c:v>
                </c:pt>
                <c:pt idx="364">
                  <c:v>31.24</c:v>
                </c:pt>
                <c:pt idx="365">
                  <c:v>31.33</c:v>
                </c:pt>
                <c:pt idx="366">
                  <c:v>31.41</c:v>
                </c:pt>
                <c:pt idx="367">
                  <c:v>31.5</c:v>
                </c:pt>
                <c:pt idx="368">
                  <c:v>31.58</c:v>
                </c:pt>
                <c:pt idx="369">
                  <c:v>31.67</c:v>
                </c:pt>
                <c:pt idx="370">
                  <c:v>31.76</c:v>
                </c:pt>
                <c:pt idx="371">
                  <c:v>31.84</c:v>
                </c:pt>
                <c:pt idx="372">
                  <c:v>31.93</c:v>
                </c:pt>
                <c:pt idx="373">
                  <c:v>32.01</c:v>
                </c:pt>
                <c:pt idx="374">
                  <c:v>32.1</c:v>
                </c:pt>
                <c:pt idx="375">
                  <c:v>32.18</c:v>
                </c:pt>
                <c:pt idx="376">
                  <c:v>32.270000000000003</c:v>
                </c:pt>
                <c:pt idx="377">
                  <c:v>32.35</c:v>
                </c:pt>
                <c:pt idx="378">
                  <c:v>32.44</c:v>
                </c:pt>
                <c:pt idx="379">
                  <c:v>32.520000000000003</c:v>
                </c:pt>
                <c:pt idx="380">
                  <c:v>32.61</c:v>
                </c:pt>
                <c:pt idx="381">
                  <c:v>32.700000000000003</c:v>
                </c:pt>
                <c:pt idx="382">
                  <c:v>32.78</c:v>
                </c:pt>
                <c:pt idx="383">
                  <c:v>32.869999999999997</c:v>
                </c:pt>
                <c:pt idx="384">
                  <c:v>32.950000000000003</c:v>
                </c:pt>
                <c:pt idx="385">
                  <c:v>33.04</c:v>
                </c:pt>
                <c:pt idx="386">
                  <c:v>33.119999999999997</c:v>
                </c:pt>
                <c:pt idx="387">
                  <c:v>33.21</c:v>
                </c:pt>
                <c:pt idx="388">
                  <c:v>33.29</c:v>
                </c:pt>
                <c:pt idx="389">
                  <c:v>33.380000000000003</c:v>
                </c:pt>
                <c:pt idx="390">
                  <c:v>33.46</c:v>
                </c:pt>
                <c:pt idx="391">
                  <c:v>33.549999999999997</c:v>
                </c:pt>
                <c:pt idx="392">
                  <c:v>33.64</c:v>
                </c:pt>
                <c:pt idx="393">
                  <c:v>33.72</c:v>
                </c:pt>
                <c:pt idx="394">
                  <c:v>33.81</c:v>
                </c:pt>
                <c:pt idx="395">
                  <c:v>33.89</c:v>
                </c:pt>
                <c:pt idx="396">
                  <c:v>33.979999999999997</c:v>
                </c:pt>
                <c:pt idx="397">
                  <c:v>34.06</c:v>
                </c:pt>
                <c:pt idx="398">
                  <c:v>34.15</c:v>
                </c:pt>
                <c:pt idx="399">
                  <c:v>34.24</c:v>
                </c:pt>
                <c:pt idx="400">
                  <c:v>34.32</c:v>
                </c:pt>
                <c:pt idx="401">
                  <c:v>34.4</c:v>
                </c:pt>
                <c:pt idx="402">
                  <c:v>34.49</c:v>
                </c:pt>
                <c:pt idx="403">
                  <c:v>34.58</c:v>
                </c:pt>
                <c:pt idx="404">
                  <c:v>34.659999999999997</c:v>
                </c:pt>
                <c:pt idx="405">
                  <c:v>34.75</c:v>
                </c:pt>
                <c:pt idx="406">
                  <c:v>34.83</c:v>
                </c:pt>
                <c:pt idx="407">
                  <c:v>34.92</c:v>
                </c:pt>
                <c:pt idx="408">
                  <c:v>35</c:v>
                </c:pt>
                <c:pt idx="409">
                  <c:v>35.090000000000003</c:v>
                </c:pt>
                <c:pt idx="410">
                  <c:v>35.18</c:v>
                </c:pt>
                <c:pt idx="411">
                  <c:v>35.26</c:v>
                </c:pt>
                <c:pt idx="412">
                  <c:v>35.35</c:v>
                </c:pt>
                <c:pt idx="413">
                  <c:v>35.43</c:v>
                </c:pt>
                <c:pt idx="414">
                  <c:v>35.520000000000003</c:v>
                </c:pt>
                <c:pt idx="415">
                  <c:v>35.6</c:v>
                </c:pt>
                <c:pt idx="416">
                  <c:v>35.69</c:v>
                </c:pt>
                <c:pt idx="417">
                  <c:v>35.770000000000003</c:v>
                </c:pt>
                <c:pt idx="418">
                  <c:v>35.86</c:v>
                </c:pt>
                <c:pt idx="419">
                  <c:v>35.950000000000003</c:v>
                </c:pt>
                <c:pt idx="420">
                  <c:v>36.03</c:v>
                </c:pt>
                <c:pt idx="421">
                  <c:v>36.119999999999997</c:v>
                </c:pt>
                <c:pt idx="422">
                  <c:v>36.200000000000003</c:v>
                </c:pt>
                <c:pt idx="423">
                  <c:v>36.29</c:v>
                </c:pt>
                <c:pt idx="424">
                  <c:v>36.380000000000003</c:v>
                </c:pt>
                <c:pt idx="425">
                  <c:v>36.46</c:v>
                </c:pt>
                <c:pt idx="426">
                  <c:v>36.549999999999997</c:v>
                </c:pt>
                <c:pt idx="427">
                  <c:v>36.630000000000003</c:v>
                </c:pt>
                <c:pt idx="428">
                  <c:v>36.72</c:v>
                </c:pt>
                <c:pt idx="429">
                  <c:v>36.799999999999997</c:v>
                </c:pt>
                <c:pt idx="430">
                  <c:v>36.89</c:v>
                </c:pt>
                <c:pt idx="431">
                  <c:v>36.979999999999997</c:v>
                </c:pt>
                <c:pt idx="432">
                  <c:v>37.06</c:v>
                </c:pt>
                <c:pt idx="433">
                  <c:v>37.15</c:v>
                </c:pt>
                <c:pt idx="434">
                  <c:v>37.229999999999997</c:v>
                </c:pt>
                <c:pt idx="435">
                  <c:v>37.32</c:v>
                </c:pt>
                <c:pt idx="436">
                  <c:v>37.4</c:v>
                </c:pt>
                <c:pt idx="437">
                  <c:v>37.49</c:v>
                </c:pt>
                <c:pt idx="438">
                  <c:v>37.58</c:v>
                </c:pt>
                <c:pt idx="439">
                  <c:v>37.659999999999997</c:v>
                </c:pt>
                <c:pt idx="440">
                  <c:v>37.75</c:v>
                </c:pt>
                <c:pt idx="441">
                  <c:v>37.83</c:v>
                </c:pt>
                <c:pt idx="442">
                  <c:v>37.92</c:v>
                </c:pt>
                <c:pt idx="443">
                  <c:v>38</c:v>
                </c:pt>
                <c:pt idx="444">
                  <c:v>38.090000000000003</c:v>
                </c:pt>
                <c:pt idx="445">
                  <c:v>38.18</c:v>
                </c:pt>
                <c:pt idx="446">
                  <c:v>38.26</c:v>
                </c:pt>
                <c:pt idx="447">
                  <c:v>38.35</c:v>
                </c:pt>
                <c:pt idx="448">
                  <c:v>38.43</c:v>
                </c:pt>
                <c:pt idx="449">
                  <c:v>38.520000000000003</c:v>
                </c:pt>
                <c:pt idx="450">
                  <c:v>38.6</c:v>
                </c:pt>
                <c:pt idx="451">
                  <c:v>38.69</c:v>
                </c:pt>
                <c:pt idx="452">
                  <c:v>38.78</c:v>
                </c:pt>
                <c:pt idx="453">
                  <c:v>38.86</c:v>
                </c:pt>
                <c:pt idx="454">
                  <c:v>38.950000000000003</c:v>
                </c:pt>
                <c:pt idx="455">
                  <c:v>39.03</c:v>
                </c:pt>
                <c:pt idx="456">
                  <c:v>39.119999999999997</c:v>
                </c:pt>
                <c:pt idx="457">
                  <c:v>39.200000000000003</c:v>
                </c:pt>
                <c:pt idx="458">
                  <c:v>39.29</c:v>
                </c:pt>
                <c:pt idx="459">
                  <c:v>39.369999999999997</c:v>
                </c:pt>
                <c:pt idx="460">
                  <c:v>39.46</c:v>
                </c:pt>
                <c:pt idx="461">
                  <c:v>39.54</c:v>
                </c:pt>
                <c:pt idx="462">
                  <c:v>39.630000000000003</c:v>
                </c:pt>
                <c:pt idx="463">
                  <c:v>39.71</c:v>
                </c:pt>
                <c:pt idx="464">
                  <c:v>39.799999999999997</c:v>
                </c:pt>
                <c:pt idx="465">
                  <c:v>39.89</c:v>
                </c:pt>
                <c:pt idx="466">
                  <c:v>39.97</c:v>
                </c:pt>
                <c:pt idx="467">
                  <c:v>40.06</c:v>
                </c:pt>
                <c:pt idx="468">
                  <c:v>40.14</c:v>
                </c:pt>
                <c:pt idx="469">
                  <c:v>40.229999999999997</c:v>
                </c:pt>
                <c:pt idx="470">
                  <c:v>40.32</c:v>
                </c:pt>
                <c:pt idx="471">
                  <c:v>40.4</c:v>
                </c:pt>
                <c:pt idx="472">
                  <c:v>40.49</c:v>
                </c:pt>
                <c:pt idx="473">
                  <c:v>40.57</c:v>
                </c:pt>
                <c:pt idx="474">
                  <c:v>40.659999999999997</c:v>
                </c:pt>
                <c:pt idx="475">
                  <c:v>40.74</c:v>
                </c:pt>
                <c:pt idx="476">
                  <c:v>40.83</c:v>
                </c:pt>
                <c:pt idx="477">
                  <c:v>40.909999999999997</c:v>
                </c:pt>
                <c:pt idx="478">
                  <c:v>41</c:v>
                </c:pt>
                <c:pt idx="479">
                  <c:v>41.08</c:v>
                </c:pt>
                <c:pt idx="480">
                  <c:v>41.17</c:v>
                </c:pt>
                <c:pt idx="481">
                  <c:v>41.26</c:v>
                </c:pt>
                <c:pt idx="482">
                  <c:v>41.34</c:v>
                </c:pt>
                <c:pt idx="483">
                  <c:v>41.43</c:v>
                </c:pt>
                <c:pt idx="484">
                  <c:v>41.51</c:v>
                </c:pt>
                <c:pt idx="485">
                  <c:v>41.6</c:v>
                </c:pt>
                <c:pt idx="486">
                  <c:v>41.68</c:v>
                </c:pt>
                <c:pt idx="487">
                  <c:v>41.77</c:v>
                </c:pt>
                <c:pt idx="488">
                  <c:v>41.86</c:v>
                </c:pt>
                <c:pt idx="489">
                  <c:v>41.94</c:v>
                </c:pt>
                <c:pt idx="490">
                  <c:v>42.03</c:v>
                </c:pt>
                <c:pt idx="491">
                  <c:v>42.11</c:v>
                </c:pt>
                <c:pt idx="492">
                  <c:v>42.2</c:v>
                </c:pt>
                <c:pt idx="493">
                  <c:v>42.28</c:v>
                </c:pt>
                <c:pt idx="494">
                  <c:v>42.37</c:v>
                </c:pt>
                <c:pt idx="495">
                  <c:v>42.46</c:v>
                </c:pt>
                <c:pt idx="496">
                  <c:v>42.54</c:v>
                </c:pt>
                <c:pt idx="497">
                  <c:v>42.63</c:v>
                </c:pt>
                <c:pt idx="498">
                  <c:v>42.73</c:v>
                </c:pt>
                <c:pt idx="499">
                  <c:v>42.82</c:v>
                </c:pt>
                <c:pt idx="500">
                  <c:v>42.9</c:v>
                </c:pt>
                <c:pt idx="501">
                  <c:v>42.99</c:v>
                </c:pt>
                <c:pt idx="502">
                  <c:v>43.07</c:v>
                </c:pt>
                <c:pt idx="503">
                  <c:v>43.16</c:v>
                </c:pt>
                <c:pt idx="504">
                  <c:v>43.24</c:v>
                </c:pt>
                <c:pt idx="505">
                  <c:v>43.33</c:v>
                </c:pt>
                <c:pt idx="506">
                  <c:v>43.42</c:v>
                </c:pt>
                <c:pt idx="507">
                  <c:v>43.5</c:v>
                </c:pt>
                <c:pt idx="508">
                  <c:v>43.59</c:v>
                </c:pt>
                <c:pt idx="509">
                  <c:v>43.67</c:v>
                </c:pt>
                <c:pt idx="510">
                  <c:v>43.76</c:v>
                </c:pt>
                <c:pt idx="511">
                  <c:v>43.84</c:v>
                </c:pt>
                <c:pt idx="512">
                  <c:v>43.93</c:v>
                </c:pt>
                <c:pt idx="513">
                  <c:v>44.02</c:v>
                </c:pt>
                <c:pt idx="514">
                  <c:v>44.1</c:v>
                </c:pt>
                <c:pt idx="515">
                  <c:v>44.19</c:v>
                </c:pt>
                <c:pt idx="516">
                  <c:v>44.27</c:v>
                </c:pt>
                <c:pt idx="517">
                  <c:v>44.36</c:v>
                </c:pt>
                <c:pt idx="518">
                  <c:v>44.44</c:v>
                </c:pt>
                <c:pt idx="519">
                  <c:v>44.53</c:v>
                </c:pt>
                <c:pt idx="520">
                  <c:v>44.61</c:v>
                </c:pt>
                <c:pt idx="521">
                  <c:v>44.7</c:v>
                </c:pt>
                <c:pt idx="522">
                  <c:v>44.79</c:v>
                </c:pt>
                <c:pt idx="523">
                  <c:v>44.87</c:v>
                </c:pt>
                <c:pt idx="524">
                  <c:v>44.98</c:v>
                </c:pt>
                <c:pt idx="525">
                  <c:v>45.06</c:v>
                </c:pt>
                <c:pt idx="526">
                  <c:v>45.15</c:v>
                </c:pt>
                <c:pt idx="527">
                  <c:v>45.24</c:v>
                </c:pt>
                <c:pt idx="528">
                  <c:v>45.32</c:v>
                </c:pt>
                <c:pt idx="529">
                  <c:v>45.41</c:v>
                </c:pt>
                <c:pt idx="530">
                  <c:v>45.49</c:v>
                </c:pt>
                <c:pt idx="531">
                  <c:v>45.58</c:v>
                </c:pt>
                <c:pt idx="532">
                  <c:v>45.66</c:v>
                </c:pt>
                <c:pt idx="533">
                  <c:v>45.75</c:v>
                </c:pt>
                <c:pt idx="534">
                  <c:v>45.83</c:v>
                </c:pt>
                <c:pt idx="535">
                  <c:v>45.92</c:v>
                </c:pt>
                <c:pt idx="536">
                  <c:v>46</c:v>
                </c:pt>
                <c:pt idx="537">
                  <c:v>46.09</c:v>
                </c:pt>
                <c:pt idx="538">
                  <c:v>46.18</c:v>
                </c:pt>
                <c:pt idx="539">
                  <c:v>46.26</c:v>
                </c:pt>
                <c:pt idx="540">
                  <c:v>46.35</c:v>
                </c:pt>
                <c:pt idx="541">
                  <c:v>46.43</c:v>
                </c:pt>
                <c:pt idx="542">
                  <c:v>46.52</c:v>
                </c:pt>
                <c:pt idx="543">
                  <c:v>46.6</c:v>
                </c:pt>
                <c:pt idx="544">
                  <c:v>46.69</c:v>
                </c:pt>
                <c:pt idx="545">
                  <c:v>46.78</c:v>
                </c:pt>
                <c:pt idx="546">
                  <c:v>46.86</c:v>
                </c:pt>
                <c:pt idx="547">
                  <c:v>46.95</c:v>
                </c:pt>
                <c:pt idx="548">
                  <c:v>47.03</c:v>
                </c:pt>
                <c:pt idx="549">
                  <c:v>47.12</c:v>
                </c:pt>
                <c:pt idx="550">
                  <c:v>47.2</c:v>
                </c:pt>
                <c:pt idx="551">
                  <c:v>47.29</c:v>
                </c:pt>
                <c:pt idx="552">
                  <c:v>47.37</c:v>
                </c:pt>
                <c:pt idx="553">
                  <c:v>47.46</c:v>
                </c:pt>
                <c:pt idx="554">
                  <c:v>47.54</c:v>
                </c:pt>
                <c:pt idx="555">
                  <c:v>47.63</c:v>
                </c:pt>
                <c:pt idx="556">
                  <c:v>47.72</c:v>
                </c:pt>
                <c:pt idx="557">
                  <c:v>47.8</c:v>
                </c:pt>
                <c:pt idx="558">
                  <c:v>47.89</c:v>
                </c:pt>
                <c:pt idx="559">
                  <c:v>47.97</c:v>
                </c:pt>
                <c:pt idx="560">
                  <c:v>48.05</c:v>
                </c:pt>
                <c:pt idx="561">
                  <c:v>48.14</c:v>
                </c:pt>
                <c:pt idx="562">
                  <c:v>48.23</c:v>
                </c:pt>
                <c:pt idx="563">
                  <c:v>48.32</c:v>
                </c:pt>
                <c:pt idx="564">
                  <c:v>48.4</c:v>
                </c:pt>
                <c:pt idx="565">
                  <c:v>48.48</c:v>
                </c:pt>
                <c:pt idx="566">
                  <c:v>48.57</c:v>
                </c:pt>
                <c:pt idx="567">
                  <c:v>48.66</c:v>
                </c:pt>
                <c:pt idx="568">
                  <c:v>48.74</c:v>
                </c:pt>
                <c:pt idx="569">
                  <c:v>48.82</c:v>
                </c:pt>
                <c:pt idx="570">
                  <c:v>48.91</c:v>
                </c:pt>
                <c:pt idx="571">
                  <c:v>49</c:v>
                </c:pt>
                <c:pt idx="572">
                  <c:v>49.08</c:v>
                </c:pt>
                <c:pt idx="573">
                  <c:v>49.17</c:v>
                </c:pt>
                <c:pt idx="574">
                  <c:v>49.25</c:v>
                </c:pt>
                <c:pt idx="575">
                  <c:v>49.34</c:v>
                </c:pt>
                <c:pt idx="576">
                  <c:v>49.42</c:v>
                </c:pt>
                <c:pt idx="577">
                  <c:v>49.51</c:v>
                </c:pt>
                <c:pt idx="578">
                  <c:v>49.6</c:v>
                </c:pt>
                <c:pt idx="579">
                  <c:v>49.68</c:v>
                </c:pt>
                <c:pt idx="580">
                  <c:v>49.76</c:v>
                </c:pt>
                <c:pt idx="581">
                  <c:v>49.85</c:v>
                </c:pt>
                <c:pt idx="582">
                  <c:v>49.94</c:v>
                </c:pt>
                <c:pt idx="583">
                  <c:v>50.02</c:v>
                </c:pt>
                <c:pt idx="584">
                  <c:v>50.11</c:v>
                </c:pt>
                <c:pt idx="585">
                  <c:v>50.19</c:v>
                </c:pt>
                <c:pt idx="586">
                  <c:v>50.28</c:v>
                </c:pt>
                <c:pt idx="587">
                  <c:v>50.36</c:v>
                </c:pt>
                <c:pt idx="588">
                  <c:v>50.45</c:v>
                </c:pt>
                <c:pt idx="589">
                  <c:v>50.53</c:v>
                </c:pt>
                <c:pt idx="590">
                  <c:v>50.62</c:v>
                </c:pt>
                <c:pt idx="591">
                  <c:v>50.7</c:v>
                </c:pt>
                <c:pt idx="592">
                  <c:v>50.79</c:v>
                </c:pt>
                <c:pt idx="593">
                  <c:v>50.87</c:v>
                </c:pt>
                <c:pt idx="594">
                  <c:v>50.95</c:v>
                </c:pt>
                <c:pt idx="595">
                  <c:v>51.04</c:v>
                </c:pt>
                <c:pt idx="596">
                  <c:v>51.13</c:v>
                </c:pt>
                <c:pt idx="597">
                  <c:v>51.22</c:v>
                </c:pt>
                <c:pt idx="598">
                  <c:v>51.3</c:v>
                </c:pt>
                <c:pt idx="599">
                  <c:v>51.39</c:v>
                </c:pt>
                <c:pt idx="600">
                  <c:v>51.47</c:v>
                </c:pt>
                <c:pt idx="601">
                  <c:v>51.55</c:v>
                </c:pt>
                <c:pt idx="602">
                  <c:v>51.64</c:v>
                </c:pt>
                <c:pt idx="603">
                  <c:v>51.73</c:v>
                </c:pt>
                <c:pt idx="604">
                  <c:v>51.81</c:v>
                </c:pt>
                <c:pt idx="605">
                  <c:v>51.9</c:v>
                </c:pt>
                <c:pt idx="606">
                  <c:v>51.98</c:v>
                </c:pt>
                <c:pt idx="607">
                  <c:v>52.07</c:v>
                </c:pt>
                <c:pt idx="608">
                  <c:v>52.16</c:v>
                </c:pt>
                <c:pt idx="609">
                  <c:v>52.24</c:v>
                </c:pt>
                <c:pt idx="610">
                  <c:v>52.32</c:v>
                </c:pt>
                <c:pt idx="611">
                  <c:v>52.41</c:v>
                </c:pt>
                <c:pt idx="612">
                  <c:v>52.49</c:v>
                </c:pt>
                <c:pt idx="613">
                  <c:v>52.58</c:v>
                </c:pt>
                <c:pt idx="614">
                  <c:v>52.67</c:v>
                </c:pt>
                <c:pt idx="615">
                  <c:v>52.75</c:v>
                </c:pt>
                <c:pt idx="616">
                  <c:v>52.83</c:v>
                </c:pt>
                <c:pt idx="617">
                  <c:v>52.92</c:v>
                </c:pt>
                <c:pt idx="618">
                  <c:v>53</c:v>
                </c:pt>
                <c:pt idx="619">
                  <c:v>53.09</c:v>
                </c:pt>
                <c:pt idx="620">
                  <c:v>53.18</c:v>
                </c:pt>
                <c:pt idx="621">
                  <c:v>53.26</c:v>
                </c:pt>
                <c:pt idx="622">
                  <c:v>53.35</c:v>
                </c:pt>
                <c:pt idx="623">
                  <c:v>53.43</c:v>
                </c:pt>
                <c:pt idx="624">
                  <c:v>53.52</c:v>
                </c:pt>
                <c:pt idx="625">
                  <c:v>53.6</c:v>
                </c:pt>
                <c:pt idx="626">
                  <c:v>53.69</c:v>
                </c:pt>
                <c:pt idx="627">
                  <c:v>53.77</c:v>
                </c:pt>
                <c:pt idx="628">
                  <c:v>53.86</c:v>
                </c:pt>
                <c:pt idx="629">
                  <c:v>53.95</c:v>
                </c:pt>
                <c:pt idx="630">
                  <c:v>54.03</c:v>
                </c:pt>
                <c:pt idx="631">
                  <c:v>54.11</c:v>
                </c:pt>
                <c:pt idx="632">
                  <c:v>54.2</c:v>
                </c:pt>
                <c:pt idx="633">
                  <c:v>54.29</c:v>
                </c:pt>
                <c:pt idx="634">
                  <c:v>54.37</c:v>
                </c:pt>
                <c:pt idx="635">
                  <c:v>54.46</c:v>
                </c:pt>
                <c:pt idx="636">
                  <c:v>54.54</c:v>
                </c:pt>
                <c:pt idx="637">
                  <c:v>54.63</c:v>
                </c:pt>
                <c:pt idx="638">
                  <c:v>54.71</c:v>
                </c:pt>
                <c:pt idx="639">
                  <c:v>54.8</c:v>
                </c:pt>
                <c:pt idx="640">
                  <c:v>54.88</c:v>
                </c:pt>
                <c:pt idx="641">
                  <c:v>54.96</c:v>
                </c:pt>
                <c:pt idx="642">
                  <c:v>55.05</c:v>
                </c:pt>
                <c:pt idx="643">
                  <c:v>55.14</c:v>
                </c:pt>
                <c:pt idx="644">
                  <c:v>55.23</c:v>
                </c:pt>
                <c:pt idx="645">
                  <c:v>55.31</c:v>
                </c:pt>
                <c:pt idx="646">
                  <c:v>55.39</c:v>
                </c:pt>
                <c:pt idx="647">
                  <c:v>55.48</c:v>
                </c:pt>
                <c:pt idx="648">
                  <c:v>55.57</c:v>
                </c:pt>
                <c:pt idx="649">
                  <c:v>55.65</c:v>
                </c:pt>
                <c:pt idx="650">
                  <c:v>55.74</c:v>
                </c:pt>
                <c:pt idx="651">
                  <c:v>55.82</c:v>
                </c:pt>
                <c:pt idx="652">
                  <c:v>55.91</c:v>
                </c:pt>
                <c:pt idx="653">
                  <c:v>55.99</c:v>
                </c:pt>
                <c:pt idx="654">
                  <c:v>56.08</c:v>
                </c:pt>
                <c:pt idx="655">
                  <c:v>56.16</c:v>
                </c:pt>
                <c:pt idx="656">
                  <c:v>56.25</c:v>
                </c:pt>
                <c:pt idx="657">
                  <c:v>56.33</c:v>
                </c:pt>
                <c:pt idx="658">
                  <c:v>56.42</c:v>
                </c:pt>
                <c:pt idx="659">
                  <c:v>56.51</c:v>
                </c:pt>
                <c:pt idx="660">
                  <c:v>56.59</c:v>
                </c:pt>
                <c:pt idx="661">
                  <c:v>56.67</c:v>
                </c:pt>
                <c:pt idx="662">
                  <c:v>56.76</c:v>
                </c:pt>
                <c:pt idx="663">
                  <c:v>56.85</c:v>
                </c:pt>
                <c:pt idx="664">
                  <c:v>56.93</c:v>
                </c:pt>
                <c:pt idx="665">
                  <c:v>57.01</c:v>
                </c:pt>
                <c:pt idx="666">
                  <c:v>57.1</c:v>
                </c:pt>
                <c:pt idx="667">
                  <c:v>57.19</c:v>
                </c:pt>
                <c:pt idx="668">
                  <c:v>57.27</c:v>
                </c:pt>
                <c:pt idx="669">
                  <c:v>57.36</c:v>
                </c:pt>
                <c:pt idx="670">
                  <c:v>57.44</c:v>
                </c:pt>
                <c:pt idx="671">
                  <c:v>57.53</c:v>
                </c:pt>
                <c:pt idx="672">
                  <c:v>57.61</c:v>
                </c:pt>
                <c:pt idx="673">
                  <c:v>57.7</c:v>
                </c:pt>
                <c:pt idx="674">
                  <c:v>57.79</c:v>
                </c:pt>
                <c:pt idx="675">
                  <c:v>57.87</c:v>
                </c:pt>
                <c:pt idx="676">
                  <c:v>57.95</c:v>
                </c:pt>
                <c:pt idx="677">
                  <c:v>58.04</c:v>
                </c:pt>
                <c:pt idx="678">
                  <c:v>58.13</c:v>
                </c:pt>
                <c:pt idx="679">
                  <c:v>58.21</c:v>
                </c:pt>
                <c:pt idx="680">
                  <c:v>58.3</c:v>
                </c:pt>
                <c:pt idx="681">
                  <c:v>58.38</c:v>
                </c:pt>
                <c:pt idx="682">
                  <c:v>58.47</c:v>
                </c:pt>
                <c:pt idx="683">
                  <c:v>58.55</c:v>
                </c:pt>
                <c:pt idx="684">
                  <c:v>58.64</c:v>
                </c:pt>
                <c:pt idx="685">
                  <c:v>58.72</c:v>
                </c:pt>
                <c:pt idx="686">
                  <c:v>58.81</c:v>
                </c:pt>
                <c:pt idx="687">
                  <c:v>58.89</c:v>
                </c:pt>
                <c:pt idx="688">
                  <c:v>58.98</c:v>
                </c:pt>
                <c:pt idx="689">
                  <c:v>59.06</c:v>
                </c:pt>
                <c:pt idx="690">
                  <c:v>59.14</c:v>
                </c:pt>
                <c:pt idx="691">
                  <c:v>59.23</c:v>
                </c:pt>
                <c:pt idx="692">
                  <c:v>59.32</c:v>
                </c:pt>
                <c:pt idx="693">
                  <c:v>59.41</c:v>
                </c:pt>
                <c:pt idx="694">
                  <c:v>59.49</c:v>
                </c:pt>
                <c:pt idx="695">
                  <c:v>59.58</c:v>
                </c:pt>
                <c:pt idx="696">
                  <c:v>59.66</c:v>
                </c:pt>
                <c:pt idx="697">
                  <c:v>59.75</c:v>
                </c:pt>
                <c:pt idx="698">
                  <c:v>59.83</c:v>
                </c:pt>
                <c:pt idx="699">
                  <c:v>59.92</c:v>
                </c:pt>
                <c:pt idx="700">
                  <c:v>60</c:v>
                </c:pt>
                <c:pt idx="701">
                  <c:v>60.09</c:v>
                </c:pt>
                <c:pt idx="702">
                  <c:v>60.17</c:v>
                </c:pt>
                <c:pt idx="703">
                  <c:v>60.26</c:v>
                </c:pt>
                <c:pt idx="704">
                  <c:v>60.35</c:v>
                </c:pt>
                <c:pt idx="705">
                  <c:v>60.43</c:v>
                </c:pt>
                <c:pt idx="706">
                  <c:v>60.51</c:v>
                </c:pt>
                <c:pt idx="707">
                  <c:v>60.6</c:v>
                </c:pt>
                <c:pt idx="708">
                  <c:v>60.68</c:v>
                </c:pt>
                <c:pt idx="709">
                  <c:v>60.77</c:v>
                </c:pt>
                <c:pt idx="710">
                  <c:v>60.86</c:v>
                </c:pt>
                <c:pt idx="711">
                  <c:v>60.94</c:v>
                </c:pt>
                <c:pt idx="712">
                  <c:v>61.02</c:v>
                </c:pt>
                <c:pt idx="713">
                  <c:v>61.11</c:v>
                </c:pt>
                <c:pt idx="714">
                  <c:v>61.19</c:v>
                </c:pt>
                <c:pt idx="715">
                  <c:v>61.28</c:v>
                </c:pt>
                <c:pt idx="716">
                  <c:v>61.37</c:v>
                </c:pt>
                <c:pt idx="717">
                  <c:v>61.45</c:v>
                </c:pt>
                <c:pt idx="718">
                  <c:v>61.54</c:v>
                </c:pt>
                <c:pt idx="719">
                  <c:v>61.62</c:v>
                </c:pt>
                <c:pt idx="720">
                  <c:v>61.7</c:v>
                </c:pt>
                <c:pt idx="721">
                  <c:v>61.79</c:v>
                </c:pt>
                <c:pt idx="722">
                  <c:v>61.88</c:v>
                </c:pt>
                <c:pt idx="723">
                  <c:v>61.96</c:v>
                </c:pt>
                <c:pt idx="724">
                  <c:v>62.05</c:v>
                </c:pt>
                <c:pt idx="725">
                  <c:v>62.14</c:v>
                </c:pt>
                <c:pt idx="726">
                  <c:v>62.22</c:v>
                </c:pt>
                <c:pt idx="727">
                  <c:v>62.3</c:v>
                </c:pt>
                <c:pt idx="728">
                  <c:v>62.39</c:v>
                </c:pt>
                <c:pt idx="729">
                  <c:v>62.48</c:v>
                </c:pt>
                <c:pt idx="730">
                  <c:v>62.56</c:v>
                </c:pt>
                <c:pt idx="731">
                  <c:v>62.65</c:v>
                </c:pt>
                <c:pt idx="732">
                  <c:v>62.73</c:v>
                </c:pt>
                <c:pt idx="733">
                  <c:v>62.82</c:v>
                </c:pt>
                <c:pt idx="734">
                  <c:v>62.9</c:v>
                </c:pt>
                <c:pt idx="735">
                  <c:v>62.99</c:v>
                </c:pt>
                <c:pt idx="736">
                  <c:v>63.07</c:v>
                </c:pt>
                <c:pt idx="737">
                  <c:v>63.16</c:v>
                </c:pt>
                <c:pt idx="738">
                  <c:v>63.24</c:v>
                </c:pt>
                <c:pt idx="739">
                  <c:v>63.33</c:v>
                </c:pt>
                <c:pt idx="740">
                  <c:v>63.42</c:v>
                </c:pt>
                <c:pt idx="741">
                  <c:v>63.5</c:v>
                </c:pt>
                <c:pt idx="742">
                  <c:v>63.58</c:v>
                </c:pt>
                <c:pt idx="743">
                  <c:v>63.67</c:v>
                </c:pt>
                <c:pt idx="744">
                  <c:v>63.76</c:v>
                </c:pt>
                <c:pt idx="745">
                  <c:v>63.84</c:v>
                </c:pt>
                <c:pt idx="746">
                  <c:v>63.93</c:v>
                </c:pt>
                <c:pt idx="747">
                  <c:v>64.010000000000005</c:v>
                </c:pt>
                <c:pt idx="748">
                  <c:v>64.099999999999994</c:v>
                </c:pt>
                <c:pt idx="749">
                  <c:v>64.180000000000007</c:v>
                </c:pt>
                <c:pt idx="750">
                  <c:v>64.27</c:v>
                </c:pt>
                <c:pt idx="751">
                  <c:v>64.349999999999994</c:v>
                </c:pt>
                <c:pt idx="752">
                  <c:v>64.44</c:v>
                </c:pt>
                <c:pt idx="753">
                  <c:v>64.52</c:v>
                </c:pt>
                <c:pt idx="754">
                  <c:v>64.61</c:v>
                </c:pt>
                <c:pt idx="755">
                  <c:v>64.7</c:v>
                </c:pt>
                <c:pt idx="756">
                  <c:v>64.78</c:v>
                </c:pt>
                <c:pt idx="757">
                  <c:v>64.86</c:v>
                </c:pt>
                <c:pt idx="758">
                  <c:v>64.95</c:v>
                </c:pt>
                <c:pt idx="759">
                  <c:v>65.040000000000006</c:v>
                </c:pt>
                <c:pt idx="760">
                  <c:v>65.12</c:v>
                </c:pt>
                <c:pt idx="761">
                  <c:v>65.2</c:v>
                </c:pt>
                <c:pt idx="762">
                  <c:v>65.290000000000006</c:v>
                </c:pt>
                <c:pt idx="763">
                  <c:v>65.38</c:v>
                </c:pt>
                <c:pt idx="764">
                  <c:v>65.459999999999994</c:v>
                </c:pt>
                <c:pt idx="765">
                  <c:v>65.55</c:v>
                </c:pt>
                <c:pt idx="766">
                  <c:v>65.63</c:v>
                </c:pt>
                <c:pt idx="767">
                  <c:v>65.72</c:v>
                </c:pt>
                <c:pt idx="768">
                  <c:v>65.8</c:v>
                </c:pt>
                <c:pt idx="769">
                  <c:v>65.89</c:v>
                </c:pt>
                <c:pt idx="770">
                  <c:v>65.97</c:v>
                </c:pt>
                <c:pt idx="771">
                  <c:v>66.05</c:v>
                </c:pt>
                <c:pt idx="772">
                  <c:v>66.14</c:v>
                </c:pt>
                <c:pt idx="773">
                  <c:v>66.23</c:v>
                </c:pt>
                <c:pt idx="774">
                  <c:v>66.319999999999993</c:v>
                </c:pt>
                <c:pt idx="775">
                  <c:v>66.400000000000006</c:v>
                </c:pt>
                <c:pt idx="776">
                  <c:v>66.489999999999995</c:v>
                </c:pt>
                <c:pt idx="777">
                  <c:v>66.58</c:v>
                </c:pt>
                <c:pt idx="778">
                  <c:v>66.67</c:v>
                </c:pt>
                <c:pt idx="779">
                  <c:v>66.760000000000005</c:v>
                </c:pt>
                <c:pt idx="780">
                  <c:v>66.84</c:v>
                </c:pt>
                <c:pt idx="781">
                  <c:v>66.930000000000007</c:v>
                </c:pt>
                <c:pt idx="782">
                  <c:v>67.010000000000005</c:v>
                </c:pt>
                <c:pt idx="783">
                  <c:v>67.099999999999994</c:v>
                </c:pt>
                <c:pt idx="784">
                  <c:v>67.19</c:v>
                </c:pt>
                <c:pt idx="785">
                  <c:v>67.28</c:v>
                </c:pt>
                <c:pt idx="786">
                  <c:v>67.36</c:v>
                </c:pt>
                <c:pt idx="787">
                  <c:v>67.45</c:v>
                </c:pt>
                <c:pt idx="788">
                  <c:v>67.540000000000006</c:v>
                </c:pt>
                <c:pt idx="789">
                  <c:v>67.63</c:v>
                </c:pt>
                <c:pt idx="790">
                  <c:v>67.709999999999994</c:v>
                </c:pt>
                <c:pt idx="791">
                  <c:v>67.8</c:v>
                </c:pt>
                <c:pt idx="792">
                  <c:v>67.89</c:v>
                </c:pt>
                <c:pt idx="793">
                  <c:v>67.97</c:v>
                </c:pt>
                <c:pt idx="794">
                  <c:v>68.06</c:v>
                </c:pt>
                <c:pt idx="795">
                  <c:v>68.150000000000006</c:v>
                </c:pt>
                <c:pt idx="796">
                  <c:v>68.23</c:v>
                </c:pt>
                <c:pt idx="797">
                  <c:v>68.319999999999993</c:v>
                </c:pt>
                <c:pt idx="798">
                  <c:v>68.41</c:v>
                </c:pt>
                <c:pt idx="799">
                  <c:v>68.489999999999995</c:v>
                </c:pt>
                <c:pt idx="800">
                  <c:v>68.58</c:v>
                </c:pt>
                <c:pt idx="801">
                  <c:v>68.67</c:v>
                </c:pt>
                <c:pt idx="802">
                  <c:v>68.760000000000005</c:v>
                </c:pt>
                <c:pt idx="803">
                  <c:v>68.849999999999994</c:v>
                </c:pt>
                <c:pt idx="804">
                  <c:v>68.930000000000007</c:v>
                </c:pt>
                <c:pt idx="805">
                  <c:v>69.02</c:v>
                </c:pt>
                <c:pt idx="806">
                  <c:v>69.11</c:v>
                </c:pt>
                <c:pt idx="807">
                  <c:v>69.19</c:v>
                </c:pt>
                <c:pt idx="808">
                  <c:v>69.28</c:v>
                </c:pt>
                <c:pt idx="809">
                  <c:v>69.37</c:v>
                </c:pt>
                <c:pt idx="810">
                  <c:v>69.459999999999994</c:v>
                </c:pt>
                <c:pt idx="811">
                  <c:v>69.540000000000006</c:v>
                </c:pt>
                <c:pt idx="812">
                  <c:v>69.63</c:v>
                </c:pt>
                <c:pt idx="813">
                  <c:v>69.72</c:v>
                </c:pt>
                <c:pt idx="814">
                  <c:v>69.8</c:v>
                </c:pt>
                <c:pt idx="815">
                  <c:v>69.89</c:v>
                </c:pt>
                <c:pt idx="816">
                  <c:v>69.98</c:v>
                </c:pt>
                <c:pt idx="817">
                  <c:v>70.06</c:v>
                </c:pt>
                <c:pt idx="818">
                  <c:v>70.150000000000006</c:v>
                </c:pt>
                <c:pt idx="819">
                  <c:v>70.239999999999995</c:v>
                </c:pt>
                <c:pt idx="820">
                  <c:v>70.319999999999993</c:v>
                </c:pt>
                <c:pt idx="821">
                  <c:v>70.41</c:v>
                </c:pt>
                <c:pt idx="822">
                  <c:v>70.5</c:v>
                </c:pt>
                <c:pt idx="823">
                  <c:v>70.59</c:v>
                </c:pt>
                <c:pt idx="824">
                  <c:v>70.680000000000007</c:v>
                </c:pt>
                <c:pt idx="825">
                  <c:v>70.760000000000005</c:v>
                </c:pt>
                <c:pt idx="826">
                  <c:v>70.849999999999994</c:v>
                </c:pt>
                <c:pt idx="827">
                  <c:v>70.94</c:v>
                </c:pt>
                <c:pt idx="828">
                  <c:v>71.02</c:v>
                </c:pt>
                <c:pt idx="829">
                  <c:v>71.11</c:v>
                </c:pt>
                <c:pt idx="830">
                  <c:v>71.2</c:v>
                </c:pt>
                <c:pt idx="831">
                  <c:v>71.28</c:v>
                </c:pt>
                <c:pt idx="832">
                  <c:v>71.37</c:v>
                </c:pt>
                <c:pt idx="833">
                  <c:v>71.459999999999994</c:v>
                </c:pt>
                <c:pt idx="834">
                  <c:v>71.55</c:v>
                </c:pt>
                <c:pt idx="835">
                  <c:v>71.64</c:v>
                </c:pt>
                <c:pt idx="836">
                  <c:v>71.72</c:v>
                </c:pt>
                <c:pt idx="837">
                  <c:v>71.81</c:v>
                </c:pt>
                <c:pt idx="838">
                  <c:v>71.89</c:v>
                </c:pt>
                <c:pt idx="839">
                  <c:v>71.98</c:v>
                </c:pt>
                <c:pt idx="840">
                  <c:v>72.069999999999993</c:v>
                </c:pt>
                <c:pt idx="841">
                  <c:v>72.150000000000006</c:v>
                </c:pt>
                <c:pt idx="842">
                  <c:v>72.239999999999995</c:v>
                </c:pt>
                <c:pt idx="843">
                  <c:v>72.33</c:v>
                </c:pt>
                <c:pt idx="844">
                  <c:v>72.41</c:v>
                </c:pt>
                <c:pt idx="845">
                  <c:v>72.5</c:v>
                </c:pt>
                <c:pt idx="846">
                  <c:v>72.59</c:v>
                </c:pt>
                <c:pt idx="847">
                  <c:v>72.680000000000007</c:v>
                </c:pt>
                <c:pt idx="848">
                  <c:v>72.760000000000005</c:v>
                </c:pt>
                <c:pt idx="849">
                  <c:v>72.849999999999994</c:v>
                </c:pt>
                <c:pt idx="850">
                  <c:v>72.94</c:v>
                </c:pt>
                <c:pt idx="851">
                  <c:v>73.03</c:v>
                </c:pt>
                <c:pt idx="852">
                  <c:v>73.11</c:v>
                </c:pt>
                <c:pt idx="853">
                  <c:v>73.2</c:v>
                </c:pt>
                <c:pt idx="854">
                  <c:v>73.290000000000006</c:v>
                </c:pt>
                <c:pt idx="855">
                  <c:v>73.38</c:v>
                </c:pt>
                <c:pt idx="856">
                  <c:v>73.459999999999994</c:v>
                </c:pt>
                <c:pt idx="857">
                  <c:v>73.55</c:v>
                </c:pt>
                <c:pt idx="858">
                  <c:v>73.64</c:v>
                </c:pt>
                <c:pt idx="859">
                  <c:v>73.73</c:v>
                </c:pt>
                <c:pt idx="860">
                  <c:v>73.81</c:v>
                </c:pt>
                <c:pt idx="861">
                  <c:v>73.900000000000006</c:v>
                </c:pt>
                <c:pt idx="862">
                  <c:v>73.98</c:v>
                </c:pt>
                <c:pt idx="863">
                  <c:v>74.069999999999993</c:v>
                </c:pt>
                <c:pt idx="864">
                  <c:v>74.16</c:v>
                </c:pt>
                <c:pt idx="865">
                  <c:v>74.239999999999995</c:v>
                </c:pt>
                <c:pt idx="866">
                  <c:v>74.33</c:v>
                </c:pt>
                <c:pt idx="867">
                  <c:v>74.42</c:v>
                </c:pt>
                <c:pt idx="868">
                  <c:v>74.510000000000005</c:v>
                </c:pt>
                <c:pt idx="869">
                  <c:v>74.599999999999994</c:v>
                </c:pt>
                <c:pt idx="870">
                  <c:v>74.680000000000007</c:v>
                </c:pt>
                <c:pt idx="871">
                  <c:v>74.77</c:v>
                </c:pt>
                <c:pt idx="872">
                  <c:v>74.86</c:v>
                </c:pt>
                <c:pt idx="873">
                  <c:v>74.94</c:v>
                </c:pt>
                <c:pt idx="874">
                  <c:v>75.03</c:v>
                </c:pt>
                <c:pt idx="875">
                  <c:v>75.12</c:v>
                </c:pt>
                <c:pt idx="876">
                  <c:v>75.2</c:v>
                </c:pt>
                <c:pt idx="877">
                  <c:v>75.290000000000006</c:v>
                </c:pt>
                <c:pt idx="878">
                  <c:v>75.38</c:v>
                </c:pt>
                <c:pt idx="879">
                  <c:v>75.47</c:v>
                </c:pt>
                <c:pt idx="880">
                  <c:v>75.56</c:v>
                </c:pt>
                <c:pt idx="881">
                  <c:v>75.64</c:v>
                </c:pt>
                <c:pt idx="882">
                  <c:v>75.73</c:v>
                </c:pt>
                <c:pt idx="883">
                  <c:v>75.81</c:v>
                </c:pt>
                <c:pt idx="884">
                  <c:v>75.900000000000006</c:v>
                </c:pt>
                <c:pt idx="885">
                  <c:v>75.989999999999995</c:v>
                </c:pt>
                <c:pt idx="886">
                  <c:v>76.069999999999993</c:v>
                </c:pt>
                <c:pt idx="887">
                  <c:v>76.16</c:v>
                </c:pt>
                <c:pt idx="888">
                  <c:v>76.25</c:v>
                </c:pt>
                <c:pt idx="889">
                  <c:v>76.33</c:v>
                </c:pt>
                <c:pt idx="890">
                  <c:v>76.42</c:v>
                </c:pt>
                <c:pt idx="891">
                  <c:v>76.510000000000005</c:v>
                </c:pt>
                <c:pt idx="892">
                  <c:v>76.599999999999994</c:v>
                </c:pt>
                <c:pt idx="893">
                  <c:v>76.680000000000007</c:v>
                </c:pt>
                <c:pt idx="894">
                  <c:v>76.77</c:v>
                </c:pt>
                <c:pt idx="895">
                  <c:v>76.86</c:v>
                </c:pt>
                <c:pt idx="896">
                  <c:v>76.95</c:v>
                </c:pt>
                <c:pt idx="897">
                  <c:v>77.03</c:v>
                </c:pt>
                <c:pt idx="898">
                  <c:v>77.12</c:v>
                </c:pt>
                <c:pt idx="899">
                  <c:v>77.209999999999994</c:v>
                </c:pt>
                <c:pt idx="900">
                  <c:v>77.3</c:v>
                </c:pt>
                <c:pt idx="901">
                  <c:v>77.38</c:v>
                </c:pt>
                <c:pt idx="902">
                  <c:v>77.47</c:v>
                </c:pt>
                <c:pt idx="903">
                  <c:v>77.56</c:v>
                </c:pt>
                <c:pt idx="904">
                  <c:v>77.650000000000006</c:v>
                </c:pt>
                <c:pt idx="905">
                  <c:v>77.73</c:v>
                </c:pt>
                <c:pt idx="906">
                  <c:v>77.819999999999993</c:v>
                </c:pt>
                <c:pt idx="907">
                  <c:v>77.900000000000006</c:v>
                </c:pt>
                <c:pt idx="908">
                  <c:v>77.989999999999995</c:v>
                </c:pt>
                <c:pt idx="909">
                  <c:v>78.08</c:v>
                </c:pt>
                <c:pt idx="910">
                  <c:v>78.16</c:v>
                </c:pt>
                <c:pt idx="911">
                  <c:v>78.25</c:v>
                </c:pt>
                <c:pt idx="912">
                  <c:v>78.34</c:v>
                </c:pt>
                <c:pt idx="913">
                  <c:v>78.430000000000007</c:v>
                </c:pt>
                <c:pt idx="914">
                  <c:v>78.52</c:v>
                </c:pt>
                <c:pt idx="915">
                  <c:v>78.599999999999994</c:v>
                </c:pt>
                <c:pt idx="916">
                  <c:v>78.69</c:v>
                </c:pt>
                <c:pt idx="917">
                  <c:v>78.78</c:v>
                </c:pt>
                <c:pt idx="918">
                  <c:v>78.86</c:v>
                </c:pt>
                <c:pt idx="919">
                  <c:v>78.95</c:v>
                </c:pt>
                <c:pt idx="920">
                  <c:v>79.040000000000006</c:v>
                </c:pt>
                <c:pt idx="921">
                  <c:v>79.12</c:v>
                </c:pt>
                <c:pt idx="922">
                  <c:v>79.209999999999994</c:v>
                </c:pt>
                <c:pt idx="923">
                  <c:v>79.3</c:v>
                </c:pt>
                <c:pt idx="924">
                  <c:v>79.39</c:v>
                </c:pt>
                <c:pt idx="925">
                  <c:v>79.48</c:v>
                </c:pt>
                <c:pt idx="926">
                  <c:v>79.56</c:v>
                </c:pt>
                <c:pt idx="927">
                  <c:v>79.650000000000006</c:v>
                </c:pt>
                <c:pt idx="928">
                  <c:v>79.739999999999995</c:v>
                </c:pt>
                <c:pt idx="929">
                  <c:v>79.819999999999993</c:v>
                </c:pt>
                <c:pt idx="930">
                  <c:v>79.91</c:v>
                </c:pt>
                <c:pt idx="931">
                  <c:v>79.989999999999995</c:v>
                </c:pt>
                <c:pt idx="932">
                  <c:v>80.08</c:v>
                </c:pt>
                <c:pt idx="933">
                  <c:v>80.17</c:v>
                </c:pt>
                <c:pt idx="934">
                  <c:v>80.25</c:v>
                </c:pt>
                <c:pt idx="935">
                  <c:v>80.34</c:v>
                </c:pt>
                <c:pt idx="936">
                  <c:v>80.430000000000007</c:v>
                </c:pt>
                <c:pt idx="937">
                  <c:v>80.52</c:v>
                </c:pt>
                <c:pt idx="938">
                  <c:v>80.599999999999994</c:v>
                </c:pt>
                <c:pt idx="939">
                  <c:v>80.69</c:v>
                </c:pt>
                <c:pt idx="940">
                  <c:v>80.78</c:v>
                </c:pt>
                <c:pt idx="941">
                  <c:v>80.87</c:v>
                </c:pt>
                <c:pt idx="942">
                  <c:v>80.95</c:v>
                </c:pt>
                <c:pt idx="943">
                  <c:v>81.040000000000006</c:v>
                </c:pt>
                <c:pt idx="944">
                  <c:v>81.12</c:v>
                </c:pt>
                <c:pt idx="945">
                  <c:v>81.209999999999994</c:v>
                </c:pt>
                <c:pt idx="946">
                  <c:v>81.3</c:v>
                </c:pt>
                <c:pt idx="947">
                  <c:v>81.39</c:v>
                </c:pt>
                <c:pt idx="948">
                  <c:v>81.48</c:v>
                </c:pt>
                <c:pt idx="949">
                  <c:v>81.569999999999993</c:v>
                </c:pt>
                <c:pt idx="950">
                  <c:v>81.650000000000006</c:v>
                </c:pt>
                <c:pt idx="951">
                  <c:v>81.739999999999995</c:v>
                </c:pt>
                <c:pt idx="952">
                  <c:v>81.83</c:v>
                </c:pt>
                <c:pt idx="953">
                  <c:v>81.91</c:v>
                </c:pt>
                <c:pt idx="954">
                  <c:v>82</c:v>
                </c:pt>
                <c:pt idx="955">
                  <c:v>82.09</c:v>
                </c:pt>
                <c:pt idx="956">
                  <c:v>82.17</c:v>
                </c:pt>
                <c:pt idx="957">
                  <c:v>82.26</c:v>
                </c:pt>
                <c:pt idx="958">
                  <c:v>82.35</c:v>
                </c:pt>
                <c:pt idx="959">
                  <c:v>82.44</c:v>
                </c:pt>
                <c:pt idx="960">
                  <c:v>82.52</c:v>
                </c:pt>
                <c:pt idx="961">
                  <c:v>82.61</c:v>
                </c:pt>
                <c:pt idx="962">
                  <c:v>82.7</c:v>
                </c:pt>
                <c:pt idx="963">
                  <c:v>82.78</c:v>
                </c:pt>
                <c:pt idx="964">
                  <c:v>82.87</c:v>
                </c:pt>
                <c:pt idx="965">
                  <c:v>82.96</c:v>
                </c:pt>
                <c:pt idx="966">
                  <c:v>83.04</c:v>
                </c:pt>
                <c:pt idx="967">
                  <c:v>83.13</c:v>
                </c:pt>
                <c:pt idx="968">
                  <c:v>83.22</c:v>
                </c:pt>
                <c:pt idx="969">
                  <c:v>83.31</c:v>
                </c:pt>
                <c:pt idx="970">
                  <c:v>83.4</c:v>
                </c:pt>
                <c:pt idx="971">
                  <c:v>83.48</c:v>
                </c:pt>
                <c:pt idx="972">
                  <c:v>83.57</c:v>
                </c:pt>
                <c:pt idx="973">
                  <c:v>83.66</c:v>
                </c:pt>
                <c:pt idx="974">
                  <c:v>83.74</c:v>
                </c:pt>
                <c:pt idx="975">
                  <c:v>83.83</c:v>
                </c:pt>
                <c:pt idx="976">
                  <c:v>83.92</c:v>
                </c:pt>
                <c:pt idx="977">
                  <c:v>84</c:v>
                </c:pt>
                <c:pt idx="978">
                  <c:v>84.09</c:v>
                </c:pt>
                <c:pt idx="979">
                  <c:v>84.18</c:v>
                </c:pt>
                <c:pt idx="980">
                  <c:v>84.27</c:v>
                </c:pt>
                <c:pt idx="981">
                  <c:v>84.35</c:v>
                </c:pt>
                <c:pt idx="982">
                  <c:v>84.44</c:v>
                </c:pt>
                <c:pt idx="983">
                  <c:v>84.52</c:v>
                </c:pt>
                <c:pt idx="984">
                  <c:v>84.61</c:v>
                </c:pt>
                <c:pt idx="985">
                  <c:v>84.7</c:v>
                </c:pt>
                <c:pt idx="986">
                  <c:v>84.79</c:v>
                </c:pt>
                <c:pt idx="987">
                  <c:v>84.87</c:v>
                </c:pt>
                <c:pt idx="988">
                  <c:v>84.96</c:v>
                </c:pt>
                <c:pt idx="989">
                  <c:v>85.04</c:v>
                </c:pt>
                <c:pt idx="990">
                  <c:v>85.13</c:v>
                </c:pt>
                <c:pt idx="991">
                  <c:v>85.22</c:v>
                </c:pt>
                <c:pt idx="992">
                  <c:v>85.31</c:v>
                </c:pt>
                <c:pt idx="993">
                  <c:v>85.4</c:v>
                </c:pt>
                <c:pt idx="994">
                  <c:v>85.49</c:v>
                </c:pt>
                <c:pt idx="995">
                  <c:v>85.57</c:v>
                </c:pt>
                <c:pt idx="996">
                  <c:v>85.66</c:v>
                </c:pt>
                <c:pt idx="997">
                  <c:v>85.75</c:v>
                </c:pt>
                <c:pt idx="998">
                  <c:v>85.83</c:v>
                </c:pt>
                <c:pt idx="999">
                  <c:v>85.92</c:v>
                </c:pt>
                <c:pt idx="1000">
                  <c:v>86.01</c:v>
                </c:pt>
                <c:pt idx="1001">
                  <c:v>86.09</c:v>
                </c:pt>
                <c:pt idx="1002">
                  <c:v>86.18</c:v>
                </c:pt>
                <c:pt idx="1003">
                  <c:v>86.27</c:v>
                </c:pt>
                <c:pt idx="1004">
                  <c:v>86.36</c:v>
                </c:pt>
                <c:pt idx="1005">
                  <c:v>86.44</c:v>
                </c:pt>
                <c:pt idx="1006">
                  <c:v>86.53</c:v>
                </c:pt>
                <c:pt idx="1007">
                  <c:v>86.62</c:v>
                </c:pt>
                <c:pt idx="1008">
                  <c:v>86.7</c:v>
                </c:pt>
                <c:pt idx="1009">
                  <c:v>86.79</c:v>
                </c:pt>
                <c:pt idx="1010">
                  <c:v>86.88</c:v>
                </c:pt>
                <c:pt idx="1011">
                  <c:v>86.96</c:v>
                </c:pt>
                <c:pt idx="1012">
                  <c:v>87.05</c:v>
                </c:pt>
                <c:pt idx="1013">
                  <c:v>87.14</c:v>
                </c:pt>
                <c:pt idx="1014">
                  <c:v>87.23</c:v>
                </c:pt>
                <c:pt idx="1015">
                  <c:v>87.32</c:v>
                </c:pt>
                <c:pt idx="1016">
                  <c:v>87.4</c:v>
                </c:pt>
                <c:pt idx="1017">
                  <c:v>87.49</c:v>
                </c:pt>
                <c:pt idx="1018">
                  <c:v>87.58</c:v>
                </c:pt>
                <c:pt idx="1019">
                  <c:v>87.66</c:v>
                </c:pt>
                <c:pt idx="1020">
                  <c:v>87.75</c:v>
                </c:pt>
                <c:pt idx="1021">
                  <c:v>87.84</c:v>
                </c:pt>
                <c:pt idx="1022">
                  <c:v>87.92</c:v>
                </c:pt>
                <c:pt idx="1023">
                  <c:v>88.01</c:v>
                </c:pt>
                <c:pt idx="1024">
                  <c:v>88.1</c:v>
                </c:pt>
                <c:pt idx="1025">
                  <c:v>88.19</c:v>
                </c:pt>
                <c:pt idx="1026">
                  <c:v>88.27</c:v>
                </c:pt>
                <c:pt idx="1027">
                  <c:v>88.36</c:v>
                </c:pt>
                <c:pt idx="1028">
                  <c:v>88.44</c:v>
                </c:pt>
                <c:pt idx="1029">
                  <c:v>88.53</c:v>
                </c:pt>
                <c:pt idx="1030">
                  <c:v>88.62</c:v>
                </c:pt>
                <c:pt idx="1031">
                  <c:v>88.71</c:v>
                </c:pt>
                <c:pt idx="1032">
                  <c:v>88.79</c:v>
                </c:pt>
                <c:pt idx="1033">
                  <c:v>88.88</c:v>
                </c:pt>
                <c:pt idx="1034">
                  <c:v>88.97</c:v>
                </c:pt>
                <c:pt idx="1035">
                  <c:v>89.05</c:v>
                </c:pt>
                <c:pt idx="1036">
                  <c:v>89.14</c:v>
                </c:pt>
                <c:pt idx="1037">
                  <c:v>89.23</c:v>
                </c:pt>
                <c:pt idx="1038">
                  <c:v>89.32</c:v>
                </c:pt>
                <c:pt idx="1039">
                  <c:v>89.41</c:v>
                </c:pt>
                <c:pt idx="1040">
                  <c:v>89.49</c:v>
                </c:pt>
                <c:pt idx="1041">
                  <c:v>89.58</c:v>
                </c:pt>
                <c:pt idx="1042">
                  <c:v>89.67</c:v>
                </c:pt>
                <c:pt idx="1043">
                  <c:v>89.75</c:v>
                </c:pt>
                <c:pt idx="1044">
                  <c:v>89.84</c:v>
                </c:pt>
                <c:pt idx="1045">
                  <c:v>89.93</c:v>
                </c:pt>
                <c:pt idx="1046">
                  <c:v>90.01</c:v>
                </c:pt>
                <c:pt idx="1047">
                  <c:v>90.1</c:v>
                </c:pt>
                <c:pt idx="1048">
                  <c:v>90.19</c:v>
                </c:pt>
                <c:pt idx="1049">
                  <c:v>90.28</c:v>
                </c:pt>
                <c:pt idx="1050">
                  <c:v>90.36</c:v>
                </c:pt>
                <c:pt idx="1051">
                  <c:v>90.45</c:v>
                </c:pt>
                <c:pt idx="1052">
                  <c:v>90.54</c:v>
                </c:pt>
                <c:pt idx="1053">
                  <c:v>90.62</c:v>
                </c:pt>
                <c:pt idx="1054">
                  <c:v>90.71</c:v>
                </c:pt>
                <c:pt idx="1055">
                  <c:v>90.8</c:v>
                </c:pt>
                <c:pt idx="1056">
                  <c:v>90.88</c:v>
                </c:pt>
                <c:pt idx="1057">
                  <c:v>90.97</c:v>
                </c:pt>
                <c:pt idx="1058">
                  <c:v>91.06</c:v>
                </c:pt>
                <c:pt idx="1059">
                  <c:v>91.15</c:v>
                </c:pt>
                <c:pt idx="1060">
                  <c:v>91.24</c:v>
                </c:pt>
                <c:pt idx="1061">
                  <c:v>91.32</c:v>
                </c:pt>
                <c:pt idx="1062">
                  <c:v>91.41</c:v>
                </c:pt>
                <c:pt idx="1063">
                  <c:v>91.5</c:v>
                </c:pt>
                <c:pt idx="1064">
                  <c:v>91.58</c:v>
                </c:pt>
                <c:pt idx="1065">
                  <c:v>91.67</c:v>
                </c:pt>
                <c:pt idx="1066">
                  <c:v>91.76</c:v>
                </c:pt>
                <c:pt idx="1067">
                  <c:v>91.84</c:v>
                </c:pt>
                <c:pt idx="1068">
                  <c:v>91.93</c:v>
                </c:pt>
                <c:pt idx="1069">
                  <c:v>92.02</c:v>
                </c:pt>
                <c:pt idx="1070">
                  <c:v>92.11</c:v>
                </c:pt>
                <c:pt idx="1071">
                  <c:v>92.19</c:v>
                </c:pt>
                <c:pt idx="1072">
                  <c:v>92.28</c:v>
                </c:pt>
                <c:pt idx="1073">
                  <c:v>92.37</c:v>
                </c:pt>
                <c:pt idx="1074">
                  <c:v>92.46</c:v>
                </c:pt>
                <c:pt idx="1075">
                  <c:v>92.54</c:v>
                </c:pt>
                <c:pt idx="1076">
                  <c:v>92.63</c:v>
                </c:pt>
                <c:pt idx="1077">
                  <c:v>92.71</c:v>
                </c:pt>
                <c:pt idx="1078">
                  <c:v>92.8</c:v>
                </c:pt>
                <c:pt idx="1079">
                  <c:v>92.89</c:v>
                </c:pt>
                <c:pt idx="1080">
                  <c:v>92.97</c:v>
                </c:pt>
                <c:pt idx="1081">
                  <c:v>93.06</c:v>
                </c:pt>
                <c:pt idx="1082">
                  <c:v>93.15</c:v>
                </c:pt>
                <c:pt idx="1083">
                  <c:v>93.23</c:v>
                </c:pt>
                <c:pt idx="1084">
                  <c:v>93.32</c:v>
                </c:pt>
                <c:pt idx="1085">
                  <c:v>93.41</c:v>
                </c:pt>
                <c:pt idx="1086">
                  <c:v>93.5</c:v>
                </c:pt>
                <c:pt idx="1087">
                  <c:v>93.59</c:v>
                </c:pt>
                <c:pt idx="1088">
                  <c:v>93.67</c:v>
                </c:pt>
                <c:pt idx="1089">
                  <c:v>93.76</c:v>
                </c:pt>
                <c:pt idx="1090">
                  <c:v>93.85</c:v>
                </c:pt>
                <c:pt idx="1091">
                  <c:v>93.93</c:v>
                </c:pt>
                <c:pt idx="1092">
                  <c:v>94.02</c:v>
                </c:pt>
                <c:pt idx="1093">
                  <c:v>94.11</c:v>
                </c:pt>
                <c:pt idx="1094">
                  <c:v>94.2</c:v>
                </c:pt>
                <c:pt idx="1095">
                  <c:v>94.29</c:v>
                </c:pt>
                <c:pt idx="1096">
                  <c:v>94.37</c:v>
                </c:pt>
                <c:pt idx="1097">
                  <c:v>94.46</c:v>
                </c:pt>
                <c:pt idx="1098">
                  <c:v>94.55</c:v>
                </c:pt>
                <c:pt idx="1099">
                  <c:v>94.63</c:v>
                </c:pt>
                <c:pt idx="1100">
                  <c:v>94.72</c:v>
                </c:pt>
                <c:pt idx="1101">
                  <c:v>94.81</c:v>
                </c:pt>
                <c:pt idx="1102">
                  <c:v>94.89</c:v>
                </c:pt>
                <c:pt idx="1103">
                  <c:v>94.98</c:v>
                </c:pt>
                <c:pt idx="1104">
                  <c:v>95.07</c:v>
                </c:pt>
                <c:pt idx="1105">
                  <c:v>95.15</c:v>
                </c:pt>
                <c:pt idx="1106">
                  <c:v>95.24</c:v>
                </c:pt>
                <c:pt idx="1107">
                  <c:v>95.33</c:v>
                </c:pt>
                <c:pt idx="1108">
                  <c:v>95.42</c:v>
                </c:pt>
                <c:pt idx="1109">
                  <c:v>95.5</c:v>
                </c:pt>
                <c:pt idx="1110">
                  <c:v>95.59</c:v>
                </c:pt>
                <c:pt idx="1111">
                  <c:v>95.68</c:v>
                </c:pt>
                <c:pt idx="1112">
                  <c:v>95.76</c:v>
                </c:pt>
                <c:pt idx="1113">
                  <c:v>95.85</c:v>
                </c:pt>
                <c:pt idx="1114">
                  <c:v>95.94</c:v>
                </c:pt>
                <c:pt idx="1115">
                  <c:v>96.03</c:v>
                </c:pt>
                <c:pt idx="1116">
                  <c:v>96.11</c:v>
                </c:pt>
                <c:pt idx="1117">
                  <c:v>96.2</c:v>
                </c:pt>
                <c:pt idx="1118">
                  <c:v>96.29</c:v>
                </c:pt>
                <c:pt idx="1119">
                  <c:v>96.38</c:v>
                </c:pt>
                <c:pt idx="1120">
                  <c:v>96.46</c:v>
                </c:pt>
                <c:pt idx="1121">
                  <c:v>96.55</c:v>
                </c:pt>
                <c:pt idx="1122">
                  <c:v>96.63</c:v>
                </c:pt>
                <c:pt idx="1123">
                  <c:v>96.72</c:v>
                </c:pt>
                <c:pt idx="1124">
                  <c:v>96.81</c:v>
                </c:pt>
                <c:pt idx="1125">
                  <c:v>96.89</c:v>
                </c:pt>
                <c:pt idx="1126">
                  <c:v>96.98</c:v>
                </c:pt>
                <c:pt idx="1127">
                  <c:v>97.07</c:v>
                </c:pt>
                <c:pt idx="1128">
                  <c:v>97.15</c:v>
                </c:pt>
                <c:pt idx="1129">
                  <c:v>97.24</c:v>
                </c:pt>
                <c:pt idx="1130">
                  <c:v>97.33</c:v>
                </c:pt>
                <c:pt idx="1131">
                  <c:v>97.42</c:v>
                </c:pt>
                <c:pt idx="1132">
                  <c:v>97.51</c:v>
                </c:pt>
                <c:pt idx="1133">
                  <c:v>97.59</c:v>
                </c:pt>
                <c:pt idx="1134">
                  <c:v>97.68</c:v>
                </c:pt>
                <c:pt idx="1135">
                  <c:v>97.77</c:v>
                </c:pt>
                <c:pt idx="1136">
                  <c:v>97.85</c:v>
                </c:pt>
                <c:pt idx="1137">
                  <c:v>97.94</c:v>
                </c:pt>
                <c:pt idx="1138">
                  <c:v>98.03</c:v>
                </c:pt>
                <c:pt idx="1139">
                  <c:v>98.12</c:v>
                </c:pt>
                <c:pt idx="1140">
                  <c:v>98.21</c:v>
                </c:pt>
                <c:pt idx="1141">
                  <c:v>98.29</c:v>
                </c:pt>
                <c:pt idx="1142">
                  <c:v>98.38</c:v>
                </c:pt>
                <c:pt idx="1143">
                  <c:v>98.47</c:v>
                </c:pt>
                <c:pt idx="1144">
                  <c:v>98.55</c:v>
                </c:pt>
                <c:pt idx="1145">
                  <c:v>98.64</c:v>
                </c:pt>
                <c:pt idx="1146">
                  <c:v>98.73</c:v>
                </c:pt>
                <c:pt idx="1147">
                  <c:v>98.81</c:v>
                </c:pt>
                <c:pt idx="1148">
                  <c:v>98.9</c:v>
                </c:pt>
                <c:pt idx="1149">
                  <c:v>98.99</c:v>
                </c:pt>
                <c:pt idx="1150">
                  <c:v>99.07</c:v>
                </c:pt>
                <c:pt idx="1151">
                  <c:v>99.16</c:v>
                </c:pt>
                <c:pt idx="1152">
                  <c:v>99.25</c:v>
                </c:pt>
                <c:pt idx="1153">
                  <c:v>99.34</c:v>
                </c:pt>
                <c:pt idx="1154">
                  <c:v>99.42</c:v>
                </c:pt>
                <c:pt idx="1155">
                  <c:v>99.51</c:v>
                </c:pt>
                <c:pt idx="1156">
                  <c:v>99.6</c:v>
                </c:pt>
                <c:pt idx="1157">
                  <c:v>99.68</c:v>
                </c:pt>
                <c:pt idx="1158">
                  <c:v>99.77</c:v>
                </c:pt>
                <c:pt idx="1159">
                  <c:v>99.86</c:v>
                </c:pt>
                <c:pt idx="1160">
                  <c:v>99.95</c:v>
                </c:pt>
                <c:pt idx="1161">
                  <c:v>100.03</c:v>
                </c:pt>
                <c:pt idx="1162">
                  <c:v>100.12</c:v>
                </c:pt>
                <c:pt idx="1163">
                  <c:v>100.21</c:v>
                </c:pt>
                <c:pt idx="1164">
                  <c:v>100.3</c:v>
                </c:pt>
                <c:pt idx="1165">
                  <c:v>100.38</c:v>
                </c:pt>
                <c:pt idx="1166">
                  <c:v>100.47</c:v>
                </c:pt>
                <c:pt idx="1167">
                  <c:v>100.55</c:v>
                </c:pt>
                <c:pt idx="1168">
                  <c:v>100.64</c:v>
                </c:pt>
                <c:pt idx="1169">
                  <c:v>100.73</c:v>
                </c:pt>
                <c:pt idx="1170">
                  <c:v>100.82</c:v>
                </c:pt>
                <c:pt idx="1171">
                  <c:v>100.9</c:v>
                </c:pt>
                <c:pt idx="1172">
                  <c:v>100.99</c:v>
                </c:pt>
                <c:pt idx="1173">
                  <c:v>101.08</c:v>
                </c:pt>
                <c:pt idx="1174">
                  <c:v>101.17</c:v>
                </c:pt>
                <c:pt idx="1175">
                  <c:v>101.25</c:v>
                </c:pt>
                <c:pt idx="1176">
                  <c:v>101.34</c:v>
                </c:pt>
                <c:pt idx="1177">
                  <c:v>101.43</c:v>
                </c:pt>
                <c:pt idx="1178">
                  <c:v>101.51</c:v>
                </c:pt>
                <c:pt idx="1179">
                  <c:v>101.6</c:v>
                </c:pt>
                <c:pt idx="1180">
                  <c:v>101.69</c:v>
                </c:pt>
                <c:pt idx="1181">
                  <c:v>101.77</c:v>
                </c:pt>
                <c:pt idx="1182">
                  <c:v>101.86</c:v>
                </c:pt>
                <c:pt idx="1183">
                  <c:v>101.95</c:v>
                </c:pt>
                <c:pt idx="1184">
                  <c:v>102.03</c:v>
                </c:pt>
                <c:pt idx="1185">
                  <c:v>102.12</c:v>
                </c:pt>
                <c:pt idx="1186">
                  <c:v>102.21</c:v>
                </c:pt>
                <c:pt idx="1187">
                  <c:v>102.3</c:v>
                </c:pt>
                <c:pt idx="1188">
                  <c:v>102.39</c:v>
                </c:pt>
                <c:pt idx="1189">
                  <c:v>102.47</c:v>
                </c:pt>
                <c:pt idx="1190">
                  <c:v>102.56</c:v>
                </c:pt>
                <c:pt idx="1191">
                  <c:v>102.65</c:v>
                </c:pt>
                <c:pt idx="1192">
                  <c:v>102.73</c:v>
                </c:pt>
                <c:pt idx="1193">
                  <c:v>102.82</c:v>
                </c:pt>
                <c:pt idx="1194">
                  <c:v>102.91</c:v>
                </c:pt>
                <c:pt idx="1195">
                  <c:v>103</c:v>
                </c:pt>
                <c:pt idx="1196">
                  <c:v>103.08</c:v>
                </c:pt>
                <c:pt idx="1197">
                  <c:v>103.17</c:v>
                </c:pt>
                <c:pt idx="1198">
                  <c:v>103.26</c:v>
                </c:pt>
                <c:pt idx="1199">
                  <c:v>103.34</c:v>
                </c:pt>
                <c:pt idx="1200">
                  <c:v>103.43</c:v>
                </c:pt>
                <c:pt idx="1201">
                  <c:v>103.52</c:v>
                </c:pt>
                <c:pt idx="1202">
                  <c:v>103.6</c:v>
                </c:pt>
                <c:pt idx="1203">
                  <c:v>103.69</c:v>
                </c:pt>
                <c:pt idx="1204">
                  <c:v>103.78</c:v>
                </c:pt>
                <c:pt idx="1205">
                  <c:v>103.87</c:v>
                </c:pt>
                <c:pt idx="1206">
                  <c:v>103.95</c:v>
                </c:pt>
                <c:pt idx="1207">
                  <c:v>104.04</c:v>
                </c:pt>
                <c:pt idx="1208">
                  <c:v>104.13</c:v>
                </c:pt>
                <c:pt idx="1209">
                  <c:v>104.22</c:v>
                </c:pt>
                <c:pt idx="1210">
                  <c:v>104.3</c:v>
                </c:pt>
                <c:pt idx="1211">
                  <c:v>104.39</c:v>
                </c:pt>
                <c:pt idx="1212">
                  <c:v>104.48</c:v>
                </c:pt>
                <c:pt idx="1213">
                  <c:v>104.56</c:v>
                </c:pt>
                <c:pt idx="1214">
                  <c:v>104.65</c:v>
                </c:pt>
                <c:pt idx="1215">
                  <c:v>104.74</c:v>
                </c:pt>
                <c:pt idx="1216">
                  <c:v>104.82</c:v>
                </c:pt>
                <c:pt idx="1217">
                  <c:v>104.91</c:v>
                </c:pt>
                <c:pt idx="1218">
                  <c:v>105</c:v>
                </c:pt>
                <c:pt idx="1219">
                  <c:v>105.09</c:v>
                </c:pt>
                <c:pt idx="1220">
                  <c:v>105.18</c:v>
                </c:pt>
                <c:pt idx="1221">
                  <c:v>105.26</c:v>
                </c:pt>
                <c:pt idx="1222">
                  <c:v>105.35</c:v>
                </c:pt>
                <c:pt idx="1223">
                  <c:v>105.43</c:v>
                </c:pt>
                <c:pt idx="1224">
                  <c:v>105.52</c:v>
                </c:pt>
                <c:pt idx="1225">
                  <c:v>105.61</c:v>
                </c:pt>
                <c:pt idx="1226">
                  <c:v>105.69</c:v>
                </c:pt>
                <c:pt idx="1227">
                  <c:v>105.78</c:v>
                </c:pt>
                <c:pt idx="1228">
                  <c:v>105.87</c:v>
                </c:pt>
                <c:pt idx="1229">
                  <c:v>105.95</c:v>
                </c:pt>
                <c:pt idx="1230">
                  <c:v>106.04</c:v>
                </c:pt>
                <c:pt idx="1231">
                  <c:v>106.13</c:v>
                </c:pt>
                <c:pt idx="1232">
                  <c:v>106.22</c:v>
                </c:pt>
                <c:pt idx="1233">
                  <c:v>106.31</c:v>
                </c:pt>
                <c:pt idx="1234">
                  <c:v>106.39</c:v>
                </c:pt>
                <c:pt idx="1235">
                  <c:v>106.48</c:v>
                </c:pt>
                <c:pt idx="1236">
                  <c:v>106.57</c:v>
                </c:pt>
                <c:pt idx="1237">
                  <c:v>106.65</c:v>
                </c:pt>
                <c:pt idx="1238">
                  <c:v>106.74</c:v>
                </c:pt>
                <c:pt idx="1239">
                  <c:v>106.83</c:v>
                </c:pt>
                <c:pt idx="1240">
                  <c:v>106.92</c:v>
                </c:pt>
                <c:pt idx="1241">
                  <c:v>107</c:v>
                </c:pt>
                <c:pt idx="1242">
                  <c:v>107.09</c:v>
                </c:pt>
                <c:pt idx="1243">
                  <c:v>107.18</c:v>
                </c:pt>
                <c:pt idx="1244">
                  <c:v>107.27</c:v>
                </c:pt>
                <c:pt idx="1245">
                  <c:v>107.35</c:v>
                </c:pt>
                <c:pt idx="1246">
                  <c:v>107.44</c:v>
                </c:pt>
                <c:pt idx="1247">
                  <c:v>107.52</c:v>
                </c:pt>
                <c:pt idx="1248">
                  <c:v>107.61</c:v>
                </c:pt>
                <c:pt idx="1249">
                  <c:v>107.7</c:v>
                </c:pt>
                <c:pt idx="1250">
                  <c:v>107.79</c:v>
                </c:pt>
                <c:pt idx="1251">
                  <c:v>107.87</c:v>
                </c:pt>
                <c:pt idx="1252">
                  <c:v>107.96</c:v>
                </c:pt>
                <c:pt idx="1253">
                  <c:v>108.05</c:v>
                </c:pt>
                <c:pt idx="1254">
                  <c:v>108.14</c:v>
                </c:pt>
                <c:pt idx="1255">
                  <c:v>108.22</c:v>
                </c:pt>
                <c:pt idx="1256">
                  <c:v>108.31</c:v>
                </c:pt>
                <c:pt idx="1257">
                  <c:v>108.4</c:v>
                </c:pt>
                <c:pt idx="1258">
                  <c:v>108.48</c:v>
                </c:pt>
                <c:pt idx="1259">
                  <c:v>108.57</c:v>
                </c:pt>
                <c:pt idx="1260">
                  <c:v>108.66</c:v>
                </c:pt>
                <c:pt idx="1261">
                  <c:v>108.74</c:v>
                </c:pt>
                <c:pt idx="1262">
                  <c:v>108.83</c:v>
                </c:pt>
                <c:pt idx="1263">
                  <c:v>108.92</c:v>
                </c:pt>
                <c:pt idx="1264">
                  <c:v>109.01</c:v>
                </c:pt>
                <c:pt idx="1265">
                  <c:v>109.1</c:v>
                </c:pt>
                <c:pt idx="1266">
                  <c:v>109.18</c:v>
                </c:pt>
                <c:pt idx="1267">
                  <c:v>109.27</c:v>
                </c:pt>
                <c:pt idx="1268">
                  <c:v>109.35</c:v>
                </c:pt>
                <c:pt idx="1269">
                  <c:v>109.44</c:v>
                </c:pt>
                <c:pt idx="1270">
                  <c:v>109.53</c:v>
                </c:pt>
                <c:pt idx="1271">
                  <c:v>109.61</c:v>
                </c:pt>
                <c:pt idx="1272">
                  <c:v>109.7</c:v>
                </c:pt>
                <c:pt idx="1273">
                  <c:v>109.79</c:v>
                </c:pt>
                <c:pt idx="1274">
                  <c:v>109.87</c:v>
                </c:pt>
                <c:pt idx="1275">
                  <c:v>109.96</c:v>
                </c:pt>
                <c:pt idx="1276">
                  <c:v>110.05</c:v>
                </c:pt>
                <c:pt idx="1277">
                  <c:v>110.14</c:v>
                </c:pt>
                <c:pt idx="1278">
                  <c:v>110.23</c:v>
                </c:pt>
                <c:pt idx="1279">
                  <c:v>110.31</c:v>
                </c:pt>
                <c:pt idx="1280">
                  <c:v>110.4</c:v>
                </c:pt>
                <c:pt idx="1281">
                  <c:v>110.49</c:v>
                </c:pt>
                <c:pt idx="1282">
                  <c:v>110.57</c:v>
                </c:pt>
                <c:pt idx="1283">
                  <c:v>110.66</c:v>
                </c:pt>
                <c:pt idx="1284">
                  <c:v>110.75</c:v>
                </c:pt>
                <c:pt idx="1285">
                  <c:v>110.84</c:v>
                </c:pt>
                <c:pt idx="1286">
                  <c:v>110.92</c:v>
                </c:pt>
                <c:pt idx="1287">
                  <c:v>111</c:v>
                </c:pt>
                <c:pt idx="1288">
                  <c:v>111.09</c:v>
                </c:pt>
                <c:pt idx="1289">
                  <c:v>111.18</c:v>
                </c:pt>
                <c:pt idx="1290">
                  <c:v>111.26</c:v>
                </c:pt>
                <c:pt idx="1291">
                  <c:v>111.35</c:v>
                </c:pt>
                <c:pt idx="1292">
                  <c:v>111.43</c:v>
                </c:pt>
                <c:pt idx="1293">
                  <c:v>111.52</c:v>
                </c:pt>
                <c:pt idx="1294">
                  <c:v>111.6</c:v>
                </c:pt>
                <c:pt idx="1295">
                  <c:v>111.69</c:v>
                </c:pt>
                <c:pt idx="1296">
                  <c:v>111.78</c:v>
                </c:pt>
                <c:pt idx="1297">
                  <c:v>111.86</c:v>
                </c:pt>
                <c:pt idx="1298">
                  <c:v>111.94</c:v>
                </c:pt>
                <c:pt idx="1299">
                  <c:v>112.03</c:v>
                </c:pt>
                <c:pt idx="1300">
                  <c:v>112.12</c:v>
                </c:pt>
                <c:pt idx="1301">
                  <c:v>112.2</c:v>
                </c:pt>
                <c:pt idx="1302">
                  <c:v>112.29</c:v>
                </c:pt>
                <c:pt idx="1303">
                  <c:v>112.37</c:v>
                </c:pt>
                <c:pt idx="1304">
                  <c:v>112.46</c:v>
                </c:pt>
                <c:pt idx="1305">
                  <c:v>112.54</c:v>
                </c:pt>
                <c:pt idx="1306">
                  <c:v>112.62</c:v>
                </c:pt>
                <c:pt idx="1307">
                  <c:v>112.71</c:v>
                </c:pt>
                <c:pt idx="1308">
                  <c:v>112.8</c:v>
                </c:pt>
                <c:pt idx="1309">
                  <c:v>112.88</c:v>
                </c:pt>
                <c:pt idx="1310">
                  <c:v>112.97</c:v>
                </c:pt>
                <c:pt idx="1311">
                  <c:v>113.06</c:v>
                </c:pt>
                <c:pt idx="1312">
                  <c:v>113.14</c:v>
                </c:pt>
                <c:pt idx="1313">
                  <c:v>113.22</c:v>
                </c:pt>
                <c:pt idx="1314">
                  <c:v>113.31</c:v>
                </c:pt>
                <c:pt idx="1315">
                  <c:v>113.4</c:v>
                </c:pt>
                <c:pt idx="1316">
                  <c:v>113.48</c:v>
                </c:pt>
                <c:pt idx="1317">
                  <c:v>113.57</c:v>
                </c:pt>
                <c:pt idx="1318">
                  <c:v>113.65</c:v>
                </c:pt>
                <c:pt idx="1319">
                  <c:v>113.74</c:v>
                </c:pt>
                <c:pt idx="1320">
                  <c:v>113.82</c:v>
                </c:pt>
                <c:pt idx="1321">
                  <c:v>113.91</c:v>
                </c:pt>
                <c:pt idx="1322">
                  <c:v>113.99</c:v>
                </c:pt>
                <c:pt idx="1323">
                  <c:v>114.08</c:v>
                </c:pt>
                <c:pt idx="1324">
                  <c:v>114.16</c:v>
                </c:pt>
                <c:pt idx="1325">
                  <c:v>114.25</c:v>
                </c:pt>
                <c:pt idx="1326">
                  <c:v>114.34</c:v>
                </c:pt>
                <c:pt idx="1327">
                  <c:v>114.42</c:v>
                </c:pt>
                <c:pt idx="1328">
                  <c:v>114.5</c:v>
                </c:pt>
                <c:pt idx="1329">
                  <c:v>114.59</c:v>
                </c:pt>
                <c:pt idx="1330">
                  <c:v>114.67</c:v>
                </c:pt>
                <c:pt idx="1331">
                  <c:v>114.76</c:v>
                </c:pt>
                <c:pt idx="1332">
                  <c:v>114.85</c:v>
                </c:pt>
                <c:pt idx="1333">
                  <c:v>114.93</c:v>
                </c:pt>
                <c:pt idx="1334">
                  <c:v>115.02</c:v>
                </c:pt>
                <c:pt idx="1335">
                  <c:v>115.1</c:v>
                </c:pt>
                <c:pt idx="1336">
                  <c:v>115.19</c:v>
                </c:pt>
                <c:pt idx="1337">
                  <c:v>115.27</c:v>
                </c:pt>
                <c:pt idx="1338">
                  <c:v>115.36</c:v>
                </c:pt>
                <c:pt idx="1339">
                  <c:v>115.44</c:v>
                </c:pt>
                <c:pt idx="1340">
                  <c:v>115.53</c:v>
                </c:pt>
                <c:pt idx="1341">
                  <c:v>115.62</c:v>
                </c:pt>
                <c:pt idx="1342">
                  <c:v>115.7</c:v>
                </c:pt>
                <c:pt idx="1343">
                  <c:v>115.78</c:v>
                </c:pt>
                <c:pt idx="1344">
                  <c:v>115.87</c:v>
                </c:pt>
                <c:pt idx="1345">
                  <c:v>115.96</c:v>
                </c:pt>
                <c:pt idx="1346">
                  <c:v>116.04</c:v>
                </c:pt>
                <c:pt idx="1347">
                  <c:v>116.13</c:v>
                </c:pt>
                <c:pt idx="1348">
                  <c:v>116.21</c:v>
                </c:pt>
                <c:pt idx="1349">
                  <c:v>116.3</c:v>
                </c:pt>
                <c:pt idx="1350">
                  <c:v>116.38</c:v>
                </c:pt>
                <c:pt idx="1351">
                  <c:v>116.47</c:v>
                </c:pt>
                <c:pt idx="1352">
                  <c:v>116.55</c:v>
                </c:pt>
                <c:pt idx="1353">
                  <c:v>116.64</c:v>
                </c:pt>
                <c:pt idx="1354">
                  <c:v>116.72</c:v>
                </c:pt>
                <c:pt idx="1355">
                  <c:v>116.81</c:v>
                </c:pt>
                <c:pt idx="1356">
                  <c:v>116.9</c:v>
                </c:pt>
                <c:pt idx="1357">
                  <c:v>116.98</c:v>
                </c:pt>
                <c:pt idx="1358">
                  <c:v>117.06</c:v>
                </c:pt>
                <c:pt idx="1359">
                  <c:v>117.15</c:v>
                </c:pt>
                <c:pt idx="1360">
                  <c:v>117.24</c:v>
                </c:pt>
                <c:pt idx="1361">
                  <c:v>117.32</c:v>
                </c:pt>
                <c:pt idx="1362">
                  <c:v>117.41</c:v>
                </c:pt>
                <c:pt idx="1363">
                  <c:v>117.49</c:v>
                </c:pt>
                <c:pt idx="1364">
                  <c:v>117.57</c:v>
                </c:pt>
                <c:pt idx="1365">
                  <c:v>117.66</c:v>
                </c:pt>
                <c:pt idx="1366">
                  <c:v>117.75</c:v>
                </c:pt>
                <c:pt idx="1367">
                  <c:v>117.83</c:v>
                </c:pt>
                <c:pt idx="1368">
                  <c:v>117.92</c:v>
                </c:pt>
                <c:pt idx="1369">
                  <c:v>118</c:v>
                </c:pt>
                <c:pt idx="1370">
                  <c:v>118.09</c:v>
                </c:pt>
                <c:pt idx="1371">
                  <c:v>118.17</c:v>
                </c:pt>
                <c:pt idx="1372">
                  <c:v>118.26</c:v>
                </c:pt>
                <c:pt idx="1373">
                  <c:v>118.34</c:v>
                </c:pt>
                <c:pt idx="1374">
                  <c:v>118.43</c:v>
                </c:pt>
                <c:pt idx="1375">
                  <c:v>118.51</c:v>
                </c:pt>
                <c:pt idx="1376">
                  <c:v>118.6</c:v>
                </c:pt>
                <c:pt idx="1377">
                  <c:v>118.69</c:v>
                </c:pt>
                <c:pt idx="1378">
                  <c:v>118.77</c:v>
                </c:pt>
                <c:pt idx="1379">
                  <c:v>118.85</c:v>
                </c:pt>
                <c:pt idx="1380">
                  <c:v>118.94</c:v>
                </c:pt>
                <c:pt idx="1381">
                  <c:v>119.03</c:v>
                </c:pt>
                <c:pt idx="1382">
                  <c:v>119.11</c:v>
                </c:pt>
                <c:pt idx="1383">
                  <c:v>119.2</c:v>
                </c:pt>
                <c:pt idx="1384">
                  <c:v>119.28</c:v>
                </c:pt>
                <c:pt idx="1385">
                  <c:v>119.37</c:v>
                </c:pt>
                <c:pt idx="1386">
                  <c:v>119.45</c:v>
                </c:pt>
                <c:pt idx="1387">
                  <c:v>119.54</c:v>
                </c:pt>
                <c:pt idx="1388">
                  <c:v>119.62</c:v>
                </c:pt>
                <c:pt idx="1389">
                  <c:v>119.71</c:v>
                </c:pt>
                <c:pt idx="1390">
                  <c:v>119.79</c:v>
                </c:pt>
                <c:pt idx="1391">
                  <c:v>119.88</c:v>
                </c:pt>
                <c:pt idx="1392">
                  <c:v>119.97</c:v>
                </c:pt>
                <c:pt idx="1393">
                  <c:v>120.05</c:v>
                </c:pt>
                <c:pt idx="1394">
                  <c:v>120.13</c:v>
                </c:pt>
                <c:pt idx="1395">
                  <c:v>120.22</c:v>
                </c:pt>
                <c:pt idx="1396">
                  <c:v>120.31</c:v>
                </c:pt>
                <c:pt idx="1397">
                  <c:v>120.39</c:v>
                </c:pt>
                <c:pt idx="1398">
                  <c:v>120.48</c:v>
                </c:pt>
                <c:pt idx="1399">
                  <c:v>120.56</c:v>
                </c:pt>
                <c:pt idx="1400">
                  <c:v>120.65</c:v>
                </c:pt>
                <c:pt idx="1401">
                  <c:v>120.73</c:v>
                </c:pt>
                <c:pt idx="1402">
                  <c:v>120.81</c:v>
                </c:pt>
                <c:pt idx="1403">
                  <c:v>120.9</c:v>
                </c:pt>
                <c:pt idx="1404">
                  <c:v>120.99</c:v>
                </c:pt>
                <c:pt idx="1405">
                  <c:v>121.07</c:v>
                </c:pt>
                <c:pt idx="1406">
                  <c:v>121.16</c:v>
                </c:pt>
                <c:pt idx="1407">
                  <c:v>121.25</c:v>
                </c:pt>
                <c:pt idx="1408">
                  <c:v>121.33</c:v>
                </c:pt>
                <c:pt idx="1409">
                  <c:v>121.41</c:v>
                </c:pt>
                <c:pt idx="1410">
                  <c:v>121.5</c:v>
                </c:pt>
                <c:pt idx="1411">
                  <c:v>121.58</c:v>
                </c:pt>
                <c:pt idx="1412">
                  <c:v>121.67</c:v>
                </c:pt>
                <c:pt idx="1413">
                  <c:v>121.76</c:v>
                </c:pt>
                <c:pt idx="1414">
                  <c:v>121.84</c:v>
                </c:pt>
                <c:pt idx="1415">
                  <c:v>121.93</c:v>
                </c:pt>
                <c:pt idx="1416">
                  <c:v>122.01</c:v>
                </c:pt>
                <c:pt idx="1417">
                  <c:v>122.1</c:v>
                </c:pt>
                <c:pt idx="1418">
                  <c:v>122.18</c:v>
                </c:pt>
                <c:pt idx="1419">
                  <c:v>122.27</c:v>
                </c:pt>
                <c:pt idx="1420">
                  <c:v>122.35</c:v>
                </c:pt>
                <c:pt idx="1421">
                  <c:v>122.44</c:v>
                </c:pt>
                <c:pt idx="1422">
                  <c:v>122.53</c:v>
                </c:pt>
                <c:pt idx="1423">
                  <c:v>122.61</c:v>
                </c:pt>
                <c:pt idx="1424">
                  <c:v>122.69</c:v>
                </c:pt>
                <c:pt idx="1425">
                  <c:v>122.78</c:v>
                </c:pt>
                <c:pt idx="1426">
                  <c:v>122.86</c:v>
                </c:pt>
                <c:pt idx="1427">
                  <c:v>122.95</c:v>
                </c:pt>
                <c:pt idx="1428">
                  <c:v>123.04</c:v>
                </c:pt>
                <c:pt idx="1429">
                  <c:v>123.12</c:v>
                </c:pt>
                <c:pt idx="1430">
                  <c:v>123.21</c:v>
                </c:pt>
                <c:pt idx="1431">
                  <c:v>123.29</c:v>
                </c:pt>
                <c:pt idx="1432">
                  <c:v>123.38</c:v>
                </c:pt>
                <c:pt idx="1433">
                  <c:v>123.46</c:v>
                </c:pt>
                <c:pt idx="1434">
                  <c:v>123.54</c:v>
                </c:pt>
                <c:pt idx="1435">
                  <c:v>123.63</c:v>
                </c:pt>
                <c:pt idx="1436">
                  <c:v>123.72</c:v>
                </c:pt>
                <c:pt idx="1437">
                  <c:v>123.81</c:v>
                </c:pt>
                <c:pt idx="1438">
                  <c:v>123.89</c:v>
                </c:pt>
                <c:pt idx="1439">
                  <c:v>123.97</c:v>
                </c:pt>
                <c:pt idx="1440">
                  <c:v>124.06</c:v>
                </c:pt>
                <c:pt idx="1441">
                  <c:v>124.15</c:v>
                </c:pt>
                <c:pt idx="1442">
                  <c:v>124.23</c:v>
                </c:pt>
                <c:pt idx="1443">
                  <c:v>124.32</c:v>
                </c:pt>
                <c:pt idx="1444">
                  <c:v>124.4</c:v>
                </c:pt>
                <c:pt idx="1445">
                  <c:v>124.49</c:v>
                </c:pt>
                <c:pt idx="1446">
                  <c:v>124.57</c:v>
                </c:pt>
                <c:pt idx="1447">
                  <c:v>124.66</c:v>
                </c:pt>
                <c:pt idx="1448">
                  <c:v>124.74</c:v>
                </c:pt>
                <c:pt idx="1449">
                  <c:v>124.82</c:v>
                </c:pt>
                <c:pt idx="1450">
                  <c:v>124.91</c:v>
                </c:pt>
                <c:pt idx="1451">
                  <c:v>125</c:v>
                </c:pt>
                <c:pt idx="1452">
                  <c:v>125.09</c:v>
                </c:pt>
                <c:pt idx="1453">
                  <c:v>125.17</c:v>
                </c:pt>
                <c:pt idx="1454">
                  <c:v>125.25</c:v>
                </c:pt>
                <c:pt idx="1455">
                  <c:v>125.34</c:v>
                </c:pt>
                <c:pt idx="1456">
                  <c:v>125.43</c:v>
                </c:pt>
                <c:pt idx="1457">
                  <c:v>125.51</c:v>
                </c:pt>
                <c:pt idx="1458">
                  <c:v>125.59</c:v>
                </c:pt>
                <c:pt idx="1459">
                  <c:v>125.68</c:v>
                </c:pt>
                <c:pt idx="1460">
                  <c:v>125.77</c:v>
                </c:pt>
                <c:pt idx="1461">
                  <c:v>125.85</c:v>
                </c:pt>
                <c:pt idx="1462">
                  <c:v>125.94</c:v>
                </c:pt>
                <c:pt idx="1463">
                  <c:v>126.02</c:v>
                </c:pt>
                <c:pt idx="1464">
                  <c:v>126.11</c:v>
                </c:pt>
                <c:pt idx="1465">
                  <c:v>126.19</c:v>
                </c:pt>
                <c:pt idx="1466">
                  <c:v>126.28</c:v>
                </c:pt>
                <c:pt idx="1467">
                  <c:v>126.36</c:v>
                </c:pt>
                <c:pt idx="1468">
                  <c:v>126.45</c:v>
                </c:pt>
                <c:pt idx="1469">
                  <c:v>126.53</c:v>
                </c:pt>
                <c:pt idx="1470">
                  <c:v>126.62</c:v>
                </c:pt>
                <c:pt idx="1471">
                  <c:v>126.7</c:v>
                </c:pt>
                <c:pt idx="1472">
                  <c:v>126.79</c:v>
                </c:pt>
                <c:pt idx="1473">
                  <c:v>126.87</c:v>
                </c:pt>
                <c:pt idx="1474">
                  <c:v>126.96</c:v>
                </c:pt>
                <c:pt idx="1475">
                  <c:v>127.04</c:v>
                </c:pt>
                <c:pt idx="1476">
                  <c:v>127.13</c:v>
                </c:pt>
                <c:pt idx="1477">
                  <c:v>127.22</c:v>
                </c:pt>
                <c:pt idx="1478">
                  <c:v>127.3</c:v>
                </c:pt>
                <c:pt idx="1479">
                  <c:v>127.39</c:v>
                </c:pt>
                <c:pt idx="1480">
                  <c:v>127.47</c:v>
                </c:pt>
                <c:pt idx="1481">
                  <c:v>127.56</c:v>
                </c:pt>
                <c:pt idx="1482">
                  <c:v>127.64</c:v>
                </c:pt>
                <c:pt idx="1483">
                  <c:v>127.72</c:v>
                </c:pt>
                <c:pt idx="1484">
                  <c:v>127.81</c:v>
                </c:pt>
                <c:pt idx="1485">
                  <c:v>127.9</c:v>
                </c:pt>
                <c:pt idx="1486">
                  <c:v>127.98</c:v>
                </c:pt>
                <c:pt idx="1487">
                  <c:v>128.07</c:v>
                </c:pt>
                <c:pt idx="1488">
                  <c:v>128.16</c:v>
                </c:pt>
                <c:pt idx="1489">
                  <c:v>128.24</c:v>
                </c:pt>
                <c:pt idx="1490">
                  <c:v>128.33000000000001</c:v>
                </c:pt>
                <c:pt idx="1491">
                  <c:v>128.41</c:v>
                </c:pt>
                <c:pt idx="1492">
                  <c:v>128.5</c:v>
                </c:pt>
                <c:pt idx="1493">
                  <c:v>128.58000000000001</c:v>
                </c:pt>
                <c:pt idx="1494">
                  <c:v>128.66999999999999</c:v>
                </c:pt>
                <c:pt idx="1495">
                  <c:v>128.75</c:v>
                </c:pt>
                <c:pt idx="1496">
                  <c:v>128.84</c:v>
                </c:pt>
                <c:pt idx="1497">
                  <c:v>128.91999999999999</c:v>
                </c:pt>
                <c:pt idx="1498">
                  <c:v>129</c:v>
                </c:pt>
                <c:pt idx="1499">
                  <c:v>129.09</c:v>
                </c:pt>
                <c:pt idx="1500">
                  <c:v>129.18</c:v>
                </c:pt>
                <c:pt idx="1501">
                  <c:v>129.26</c:v>
                </c:pt>
                <c:pt idx="1502">
                  <c:v>129.35</c:v>
                </c:pt>
                <c:pt idx="1503">
                  <c:v>129.44</c:v>
                </c:pt>
                <c:pt idx="1504">
                  <c:v>129.52000000000001</c:v>
                </c:pt>
                <c:pt idx="1505">
                  <c:v>129.6</c:v>
                </c:pt>
                <c:pt idx="1506">
                  <c:v>129.69</c:v>
                </c:pt>
                <c:pt idx="1507">
                  <c:v>129.77000000000001</c:v>
                </c:pt>
                <c:pt idx="1508">
                  <c:v>129.86000000000001</c:v>
                </c:pt>
                <c:pt idx="1509">
                  <c:v>129.94999999999999</c:v>
                </c:pt>
                <c:pt idx="1510">
                  <c:v>130.03</c:v>
                </c:pt>
                <c:pt idx="1511">
                  <c:v>130.12</c:v>
                </c:pt>
                <c:pt idx="1512">
                  <c:v>130.19999999999999</c:v>
                </c:pt>
                <c:pt idx="1513">
                  <c:v>130.29</c:v>
                </c:pt>
                <c:pt idx="1514">
                  <c:v>130.37</c:v>
                </c:pt>
                <c:pt idx="1515">
                  <c:v>130.46</c:v>
                </c:pt>
                <c:pt idx="1516">
                  <c:v>130.54</c:v>
                </c:pt>
                <c:pt idx="1517">
                  <c:v>130.63</c:v>
                </c:pt>
                <c:pt idx="1518">
                  <c:v>130.72</c:v>
                </c:pt>
                <c:pt idx="1519">
                  <c:v>130.80000000000001</c:v>
                </c:pt>
                <c:pt idx="1520">
                  <c:v>130.88</c:v>
                </c:pt>
                <c:pt idx="1521">
                  <c:v>130.97</c:v>
                </c:pt>
                <c:pt idx="1522">
                  <c:v>131.06</c:v>
                </c:pt>
                <c:pt idx="1523">
                  <c:v>131.13999999999999</c:v>
                </c:pt>
                <c:pt idx="1524">
                  <c:v>131.22999999999999</c:v>
                </c:pt>
                <c:pt idx="1525">
                  <c:v>131.31</c:v>
                </c:pt>
                <c:pt idx="1526">
                  <c:v>131.4</c:v>
                </c:pt>
                <c:pt idx="1527">
                  <c:v>131.47999999999999</c:v>
                </c:pt>
                <c:pt idx="1528">
                  <c:v>131.57</c:v>
                </c:pt>
                <c:pt idx="1529">
                  <c:v>131.65</c:v>
                </c:pt>
                <c:pt idx="1530">
                  <c:v>131.74</c:v>
                </c:pt>
                <c:pt idx="1531">
                  <c:v>131.82</c:v>
                </c:pt>
                <c:pt idx="1532">
                  <c:v>131.91</c:v>
                </c:pt>
                <c:pt idx="1533">
                  <c:v>132</c:v>
                </c:pt>
                <c:pt idx="1534">
                  <c:v>132.08000000000001</c:v>
                </c:pt>
                <c:pt idx="1535">
                  <c:v>132.16</c:v>
                </c:pt>
                <c:pt idx="1536">
                  <c:v>132.25</c:v>
                </c:pt>
                <c:pt idx="1537">
                  <c:v>132.34</c:v>
                </c:pt>
                <c:pt idx="1538">
                  <c:v>132.41999999999999</c:v>
                </c:pt>
                <c:pt idx="1539">
                  <c:v>132.51</c:v>
                </c:pt>
                <c:pt idx="1540">
                  <c:v>132.59</c:v>
                </c:pt>
                <c:pt idx="1541">
                  <c:v>132.68</c:v>
                </c:pt>
                <c:pt idx="1542">
                  <c:v>132.77000000000001</c:v>
                </c:pt>
                <c:pt idx="1543">
                  <c:v>132.85</c:v>
                </c:pt>
                <c:pt idx="1544">
                  <c:v>132.94</c:v>
                </c:pt>
                <c:pt idx="1545">
                  <c:v>133.03</c:v>
                </c:pt>
                <c:pt idx="1546">
                  <c:v>133.11000000000001</c:v>
                </c:pt>
                <c:pt idx="1547">
                  <c:v>133.19999999999999</c:v>
                </c:pt>
                <c:pt idx="1548">
                  <c:v>133.29</c:v>
                </c:pt>
                <c:pt idx="1549">
                  <c:v>133.38</c:v>
                </c:pt>
                <c:pt idx="1550">
                  <c:v>133.46</c:v>
                </c:pt>
                <c:pt idx="1551">
                  <c:v>133.54</c:v>
                </c:pt>
                <c:pt idx="1552">
                  <c:v>133.63</c:v>
                </c:pt>
                <c:pt idx="1553">
                  <c:v>133.71</c:v>
                </c:pt>
                <c:pt idx="1554">
                  <c:v>133.80000000000001</c:v>
                </c:pt>
                <c:pt idx="1555">
                  <c:v>133.88999999999999</c:v>
                </c:pt>
                <c:pt idx="1556">
                  <c:v>133.97</c:v>
                </c:pt>
                <c:pt idx="1557">
                  <c:v>134.06</c:v>
                </c:pt>
                <c:pt idx="1558">
                  <c:v>134.15</c:v>
                </c:pt>
                <c:pt idx="1559">
                  <c:v>134.22999999999999</c:v>
                </c:pt>
                <c:pt idx="1560">
                  <c:v>134.32</c:v>
                </c:pt>
                <c:pt idx="1561">
                  <c:v>134.4</c:v>
                </c:pt>
                <c:pt idx="1562">
                  <c:v>134.49</c:v>
                </c:pt>
                <c:pt idx="1563">
                  <c:v>134.58000000000001</c:v>
                </c:pt>
                <c:pt idx="1564">
                  <c:v>134.66999999999999</c:v>
                </c:pt>
                <c:pt idx="1565">
                  <c:v>134.75</c:v>
                </c:pt>
                <c:pt idx="1566">
                  <c:v>134.84</c:v>
                </c:pt>
                <c:pt idx="1567">
                  <c:v>134.93</c:v>
                </c:pt>
                <c:pt idx="1568">
                  <c:v>135.02000000000001</c:v>
                </c:pt>
                <c:pt idx="1569">
                  <c:v>135.1</c:v>
                </c:pt>
                <c:pt idx="1570">
                  <c:v>135.19</c:v>
                </c:pt>
                <c:pt idx="1571">
                  <c:v>135.28</c:v>
                </c:pt>
                <c:pt idx="1572">
                  <c:v>135.37</c:v>
                </c:pt>
                <c:pt idx="1573">
                  <c:v>135.44999999999999</c:v>
                </c:pt>
                <c:pt idx="1574">
                  <c:v>135.54</c:v>
                </c:pt>
                <c:pt idx="1575">
                  <c:v>135.63</c:v>
                </c:pt>
                <c:pt idx="1576">
                  <c:v>135.72</c:v>
                </c:pt>
                <c:pt idx="1577">
                  <c:v>135.80000000000001</c:v>
                </c:pt>
                <c:pt idx="1578">
                  <c:v>135.88999999999999</c:v>
                </c:pt>
                <c:pt idx="1579">
                  <c:v>135.97999999999999</c:v>
                </c:pt>
                <c:pt idx="1580">
                  <c:v>136.06</c:v>
                </c:pt>
                <c:pt idx="1581">
                  <c:v>136.15</c:v>
                </c:pt>
                <c:pt idx="1582">
                  <c:v>136.22999999999999</c:v>
                </c:pt>
                <c:pt idx="1583">
                  <c:v>136.32</c:v>
                </c:pt>
                <c:pt idx="1584">
                  <c:v>136.41</c:v>
                </c:pt>
                <c:pt idx="1585">
                  <c:v>136.5</c:v>
                </c:pt>
                <c:pt idx="1586">
                  <c:v>136.59</c:v>
                </c:pt>
                <c:pt idx="1587">
                  <c:v>136.68</c:v>
                </c:pt>
                <c:pt idx="1588">
                  <c:v>136.76</c:v>
                </c:pt>
                <c:pt idx="1589">
                  <c:v>136.85</c:v>
                </c:pt>
                <c:pt idx="1590">
                  <c:v>136.93</c:v>
                </c:pt>
                <c:pt idx="1591">
                  <c:v>137.02000000000001</c:v>
                </c:pt>
                <c:pt idx="1592">
                  <c:v>137.11000000000001</c:v>
                </c:pt>
              </c:numCache>
            </c:numRef>
          </c:xVal>
          <c:yVal>
            <c:numRef>
              <c:f>L15_mucAalgC!$R$5:$R$1597</c:f>
              <c:numCache>
                <c:formatCode>General</c:formatCode>
                <c:ptCount val="1593"/>
                <c:pt idx="0">
                  <c:v>30.4</c:v>
                </c:pt>
                <c:pt idx="1">
                  <c:v>30.6</c:v>
                </c:pt>
                <c:pt idx="2">
                  <c:v>30.4</c:v>
                </c:pt>
                <c:pt idx="3">
                  <c:v>30</c:v>
                </c:pt>
                <c:pt idx="4">
                  <c:v>30.4</c:v>
                </c:pt>
                <c:pt idx="5">
                  <c:v>30.2</c:v>
                </c:pt>
                <c:pt idx="6">
                  <c:v>30.3</c:v>
                </c:pt>
                <c:pt idx="7">
                  <c:v>29.9</c:v>
                </c:pt>
                <c:pt idx="8">
                  <c:v>30.1</c:v>
                </c:pt>
                <c:pt idx="9">
                  <c:v>30.4</c:v>
                </c:pt>
                <c:pt idx="10">
                  <c:v>30</c:v>
                </c:pt>
                <c:pt idx="11">
                  <c:v>30</c:v>
                </c:pt>
                <c:pt idx="12">
                  <c:v>29.6</c:v>
                </c:pt>
                <c:pt idx="13">
                  <c:v>30.2</c:v>
                </c:pt>
                <c:pt idx="14">
                  <c:v>30.4</c:v>
                </c:pt>
                <c:pt idx="15">
                  <c:v>30</c:v>
                </c:pt>
                <c:pt idx="16">
                  <c:v>29.6</c:v>
                </c:pt>
                <c:pt idx="17">
                  <c:v>30.4</c:v>
                </c:pt>
                <c:pt idx="18">
                  <c:v>29.9</c:v>
                </c:pt>
                <c:pt idx="19">
                  <c:v>29.7</c:v>
                </c:pt>
                <c:pt idx="20">
                  <c:v>30.2</c:v>
                </c:pt>
                <c:pt idx="21">
                  <c:v>29.4</c:v>
                </c:pt>
                <c:pt idx="22">
                  <c:v>28.5</c:v>
                </c:pt>
                <c:pt idx="23">
                  <c:v>29.2</c:v>
                </c:pt>
                <c:pt idx="24">
                  <c:v>29.9</c:v>
                </c:pt>
                <c:pt idx="25">
                  <c:v>29.7</c:v>
                </c:pt>
                <c:pt idx="26">
                  <c:v>28.7</c:v>
                </c:pt>
                <c:pt idx="27">
                  <c:v>29.4</c:v>
                </c:pt>
                <c:pt idx="28">
                  <c:v>30.2</c:v>
                </c:pt>
                <c:pt idx="29">
                  <c:v>29.5</c:v>
                </c:pt>
                <c:pt idx="30">
                  <c:v>29.3</c:v>
                </c:pt>
                <c:pt idx="31">
                  <c:v>29.6</c:v>
                </c:pt>
                <c:pt idx="32">
                  <c:v>29.5</c:v>
                </c:pt>
                <c:pt idx="33">
                  <c:v>29.1</c:v>
                </c:pt>
                <c:pt idx="34">
                  <c:v>29.6</c:v>
                </c:pt>
                <c:pt idx="35">
                  <c:v>29.8</c:v>
                </c:pt>
                <c:pt idx="36">
                  <c:v>29.7</c:v>
                </c:pt>
                <c:pt idx="37">
                  <c:v>30.5</c:v>
                </c:pt>
                <c:pt idx="38">
                  <c:v>30.2</c:v>
                </c:pt>
                <c:pt idx="39">
                  <c:v>30.1</c:v>
                </c:pt>
                <c:pt idx="40">
                  <c:v>30.2</c:v>
                </c:pt>
                <c:pt idx="41">
                  <c:v>29.7</c:v>
                </c:pt>
                <c:pt idx="42">
                  <c:v>29.6</c:v>
                </c:pt>
                <c:pt idx="43">
                  <c:v>29.8</c:v>
                </c:pt>
                <c:pt idx="44">
                  <c:v>29.6</c:v>
                </c:pt>
                <c:pt idx="45">
                  <c:v>30.2</c:v>
                </c:pt>
                <c:pt idx="46">
                  <c:v>29.8</c:v>
                </c:pt>
                <c:pt idx="47">
                  <c:v>29.8</c:v>
                </c:pt>
                <c:pt idx="48">
                  <c:v>30.3</c:v>
                </c:pt>
                <c:pt idx="49">
                  <c:v>40.5</c:v>
                </c:pt>
                <c:pt idx="50">
                  <c:v>40.6</c:v>
                </c:pt>
                <c:pt idx="51">
                  <c:v>41.1</c:v>
                </c:pt>
                <c:pt idx="52">
                  <c:v>39.9</c:v>
                </c:pt>
                <c:pt idx="53">
                  <c:v>40.299999999999997</c:v>
                </c:pt>
                <c:pt idx="54">
                  <c:v>40.1</c:v>
                </c:pt>
                <c:pt idx="55">
                  <c:v>40.299999999999997</c:v>
                </c:pt>
                <c:pt idx="56">
                  <c:v>40.5</c:v>
                </c:pt>
                <c:pt idx="57">
                  <c:v>40.5</c:v>
                </c:pt>
                <c:pt idx="58">
                  <c:v>40.4</c:v>
                </c:pt>
                <c:pt idx="59">
                  <c:v>40.4</c:v>
                </c:pt>
                <c:pt idx="60">
                  <c:v>40.799999999999997</c:v>
                </c:pt>
                <c:pt idx="61">
                  <c:v>40.799999999999997</c:v>
                </c:pt>
                <c:pt idx="62">
                  <c:v>41.4</c:v>
                </c:pt>
                <c:pt idx="63">
                  <c:v>40.9</c:v>
                </c:pt>
                <c:pt idx="64">
                  <c:v>41.3</c:v>
                </c:pt>
                <c:pt idx="65">
                  <c:v>41.4</c:v>
                </c:pt>
                <c:pt idx="66">
                  <c:v>41.7</c:v>
                </c:pt>
                <c:pt idx="67">
                  <c:v>41.4</c:v>
                </c:pt>
                <c:pt idx="68">
                  <c:v>41.7</c:v>
                </c:pt>
                <c:pt idx="69">
                  <c:v>41.3</c:v>
                </c:pt>
                <c:pt idx="70">
                  <c:v>41.4</c:v>
                </c:pt>
                <c:pt idx="71">
                  <c:v>42.1</c:v>
                </c:pt>
                <c:pt idx="72">
                  <c:v>41</c:v>
                </c:pt>
                <c:pt idx="73">
                  <c:v>41.1</c:v>
                </c:pt>
                <c:pt idx="74">
                  <c:v>41</c:v>
                </c:pt>
                <c:pt idx="75">
                  <c:v>41.3</c:v>
                </c:pt>
                <c:pt idx="76">
                  <c:v>41</c:v>
                </c:pt>
                <c:pt idx="77">
                  <c:v>41</c:v>
                </c:pt>
                <c:pt idx="78">
                  <c:v>40.9</c:v>
                </c:pt>
                <c:pt idx="79">
                  <c:v>41.2</c:v>
                </c:pt>
                <c:pt idx="80">
                  <c:v>41.2</c:v>
                </c:pt>
                <c:pt idx="81">
                  <c:v>41.2</c:v>
                </c:pt>
                <c:pt idx="82">
                  <c:v>41.1</c:v>
                </c:pt>
                <c:pt idx="83">
                  <c:v>40.5</c:v>
                </c:pt>
                <c:pt idx="84">
                  <c:v>40.4</c:v>
                </c:pt>
                <c:pt idx="85">
                  <c:v>40.6</c:v>
                </c:pt>
                <c:pt idx="86">
                  <c:v>40.9</c:v>
                </c:pt>
                <c:pt idx="87">
                  <c:v>41.1</c:v>
                </c:pt>
                <c:pt idx="88">
                  <c:v>40.799999999999997</c:v>
                </c:pt>
                <c:pt idx="89">
                  <c:v>40.1</c:v>
                </c:pt>
                <c:pt idx="90">
                  <c:v>40.700000000000003</c:v>
                </c:pt>
                <c:pt idx="91">
                  <c:v>41</c:v>
                </c:pt>
                <c:pt idx="92">
                  <c:v>40.799999999999997</c:v>
                </c:pt>
                <c:pt idx="93">
                  <c:v>40.700000000000003</c:v>
                </c:pt>
                <c:pt idx="94">
                  <c:v>40.9</c:v>
                </c:pt>
                <c:pt idx="95">
                  <c:v>41.3</c:v>
                </c:pt>
                <c:pt idx="96">
                  <c:v>40.6</c:v>
                </c:pt>
                <c:pt idx="97">
                  <c:v>40.5</c:v>
                </c:pt>
                <c:pt idx="98">
                  <c:v>41.2</c:v>
                </c:pt>
                <c:pt idx="99">
                  <c:v>40.9</c:v>
                </c:pt>
                <c:pt idx="100">
                  <c:v>40.299999999999997</c:v>
                </c:pt>
                <c:pt idx="101">
                  <c:v>41.1</c:v>
                </c:pt>
                <c:pt idx="102">
                  <c:v>41.7</c:v>
                </c:pt>
                <c:pt idx="103">
                  <c:v>41.1</c:v>
                </c:pt>
                <c:pt idx="104">
                  <c:v>40.6</c:v>
                </c:pt>
                <c:pt idx="105">
                  <c:v>40.9</c:v>
                </c:pt>
                <c:pt idx="106">
                  <c:v>41</c:v>
                </c:pt>
                <c:pt idx="107">
                  <c:v>41.3</c:v>
                </c:pt>
                <c:pt idx="108">
                  <c:v>40.9</c:v>
                </c:pt>
                <c:pt idx="109">
                  <c:v>41.1</c:v>
                </c:pt>
                <c:pt idx="110">
                  <c:v>41.1</c:v>
                </c:pt>
                <c:pt idx="111">
                  <c:v>41.1</c:v>
                </c:pt>
                <c:pt idx="112">
                  <c:v>40.700000000000003</c:v>
                </c:pt>
                <c:pt idx="113">
                  <c:v>41.2</c:v>
                </c:pt>
                <c:pt idx="114">
                  <c:v>41.5</c:v>
                </c:pt>
                <c:pt idx="115">
                  <c:v>40.6</c:v>
                </c:pt>
                <c:pt idx="116">
                  <c:v>41.1</c:v>
                </c:pt>
                <c:pt idx="117">
                  <c:v>41.3</c:v>
                </c:pt>
                <c:pt idx="118">
                  <c:v>41</c:v>
                </c:pt>
                <c:pt idx="119">
                  <c:v>41.4</c:v>
                </c:pt>
                <c:pt idx="120">
                  <c:v>41.3</c:v>
                </c:pt>
                <c:pt idx="121">
                  <c:v>41</c:v>
                </c:pt>
                <c:pt idx="122">
                  <c:v>40.9</c:v>
                </c:pt>
                <c:pt idx="123">
                  <c:v>40.700000000000003</c:v>
                </c:pt>
                <c:pt idx="124">
                  <c:v>40.9</c:v>
                </c:pt>
                <c:pt idx="125">
                  <c:v>41</c:v>
                </c:pt>
                <c:pt idx="126">
                  <c:v>41.1</c:v>
                </c:pt>
                <c:pt idx="127">
                  <c:v>41.2</c:v>
                </c:pt>
                <c:pt idx="128">
                  <c:v>41.3</c:v>
                </c:pt>
                <c:pt idx="129">
                  <c:v>40.299999999999997</c:v>
                </c:pt>
                <c:pt idx="130">
                  <c:v>40.5</c:v>
                </c:pt>
                <c:pt idx="131">
                  <c:v>40.5</c:v>
                </c:pt>
                <c:pt idx="132">
                  <c:v>40.299999999999997</c:v>
                </c:pt>
                <c:pt idx="133">
                  <c:v>40.4</c:v>
                </c:pt>
                <c:pt idx="134">
                  <c:v>40.799999999999997</c:v>
                </c:pt>
                <c:pt idx="135">
                  <c:v>40.4</c:v>
                </c:pt>
                <c:pt idx="136">
                  <c:v>40.6</c:v>
                </c:pt>
                <c:pt idx="137">
                  <c:v>40</c:v>
                </c:pt>
                <c:pt idx="138">
                  <c:v>40.299999999999997</c:v>
                </c:pt>
                <c:pt idx="139">
                  <c:v>39.799999999999997</c:v>
                </c:pt>
                <c:pt idx="140">
                  <c:v>40.299999999999997</c:v>
                </c:pt>
                <c:pt idx="141">
                  <c:v>40.200000000000003</c:v>
                </c:pt>
                <c:pt idx="142">
                  <c:v>39.799999999999997</c:v>
                </c:pt>
                <c:pt idx="143">
                  <c:v>40.1</c:v>
                </c:pt>
                <c:pt idx="144">
                  <c:v>40.4</c:v>
                </c:pt>
                <c:pt idx="145">
                  <c:v>40.299999999999997</c:v>
                </c:pt>
                <c:pt idx="146">
                  <c:v>40.6</c:v>
                </c:pt>
                <c:pt idx="147">
                  <c:v>40.700000000000003</c:v>
                </c:pt>
                <c:pt idx="148">
                  <c:v>40.200000000000003</c:v>
                </c:pt>
                <c:pt idx="149">
                  <c:v>39.799999999999997</c:v>
                </c:pt>
                <c:pt idx="150">
                  <c:v>39.799999999999997</c:v>
                </c:pt>
                <c:pt idx="151">
                  <c:v>39.9</c:v>
                </c:pt>
                <c:pt idx="152">
                  <c:v>39.4</c:v>
                </c:pt>
                <c:pt idx="153">
                  <c:v>39.4</c:v>
                </c:pt>
                <c:pt idx="154">
                  <c:v>39.799999999999997</c:v>
                </c:pt>
                <c:pt idx="155">
                  <c:v>39.9</c:v>
                </c:pt>
                <c:pt idx="156">
                  <c:v>39.9</c:v>
                </c:pt>
                <c:pt idx="157">
                  <c:v>40</c:v>
                </c:pt>
                <c:pt idx="158">
                  <c:v>39.6</c:v>
                </c:pt>
                <c:pt idx="159">
                  <c:v>39.4</c:v>
                </c:pt>
                <c:pt idx="160">
                  <c:v>39.799999999999997</c:v>
                </c:pt>
                <c:pt idx="161">
                  <c:v>39.700000000000003</c:v>
                </c:pt>
                <c:pt idx="162">
                  <c:v>40.700000000000003</c:v>
                </c:pt>
                <c:pt idx="163">
                  <c:v>40.5</c:v>
                </c:pt>
                <c:pt idx="164">
                  <c:v>39.799999999999997</c:v>
                </c:pt>
                <c:pt idx="165">
                  <c:v>43.3</c:v>
                </c:pt>
                <c:pt idx="166">
                  <c:v>45.6</c:v>
                </c:pt>
                <c:pt idx="167">
                  <c:v>45.8</c:v>
                </c:pt>
                <c:pt idx="168">
                  <c:v>45.2</c:v>
                </c:pt>
                <c:pt idx="169">
                  <c:v>46.4</c:v>
                </c:pt>
                <c:pt idx="170">
                  <c:v>45</c:v>
                </c:pt>
                <c:pt idx="171">
                  <c:v>45.9</c:v>
                </c:pt>
                <c:pt idx="172">
                  <c:v>45.8</c:v>
                </c:pt>
                <c:pt idx="173">
                  <c:v>44.7</c:v>
                </c:pt>
                <c:pt idx="174">
                  <c:v>50.9</c:v>
                </c:pt>
                <c:pt idx="175">
                  <c:v>52</c:v>
                </c:pt>
                <c:pt idx="176">
                  <c:v>50</c:v>
                </c:pt>
                <c:pt idx="177">
                  <c:v>51.2</c:v>
                </c:pt>
                <c:pt idx="178">
                  <c:v>51.8</c:v>
                </c:pt>
                <c:pt idx="179">
                  <c:v>51.5</c:v>
                </c:pt>
                <c:pt idx="180">
                  <c:v>51</c:v>
                </c:pt>
                <c:pt idx="181">
                  <c:v>50.9</c:v>
                </c:pt>
                <c:pt idx="182">
                  <c:v>50.5</c:v>
                </c:pt>
                <c:pt idx="183">
                  <c:v>51</c:v>
                </c:pt>
                <c:pt idx="184">
                  <c:v>50.8</c:v>
                </c:pt>
                <c:pt idx="185">
                  <c:v>50.7</c:v>
                </c:pt>
                <c:pt idx="186">
                  <c:v>50.2</c:v>
                </c:pt>
                <c:pt idx="187">
                  <c:v>50.3</c:v>
                </c:pt>
                <c:pt idx="188">
                  <c:v>50.5</c:v>
                </c:pt>
                <c:pt idx="189">
                  <c:v>50.3</c:v>
                </c:pt>
                <c:pt idx="190">
                  <c:v>50.3</c:v>
                </c:pt>
                <c:pt idx="191">
                  <c:v>50.2</c:v>
                </c:pt>
                <c:pt idx="192">
                  <c:v>50.1</c:v>
                </c:pt>
                <c:pt idx="193">
                  <c:v>50.8</c:v>
                </c:pt>
                <c:pt idx="194">
                  <c:v>50.8</c:v>
                </c:pt>
                <c:pt idx="195">
                  <c:v>50.4</c:v>
                </c:pt>
                <c:pt idx="196">
                  <c:v>51</c:v>
                </c:pt>
                <c:pt idx="197">
                  <c:v>50.9</c:v>
                </c:pt>
                <c:pt idx="198">
                  <c:v>50.7</c:v>
                </c:pt>
                <c:pt idx="199">
                  <c:v>50.4</c:v>
                </c:pt>
                <c:pt idx="200">
                  <c:v>51.2</c:v>
                </c:pt>
                <c:pt idx="201">
                  <c:v>51.3</c:v>
                </c:pt>
                <c:pt idx="202">
                  <c:v>51.1</c:v>
                </c:pt>
                <c:pt idx="203">
                  <c:v>51</c:v>
                </c:pt>
                <c:pt idx="204">
                  <c:v>51.3</c:v>
                </c:pt>
                <c:pt idx="205">
                  <c:v>51</c:v>
                </c:pt>
                <c:pt idx="206">
                  <c:v>51</c:v>
                </c:pt>
                <c:pt idx="207">
                  <c:v>51</c:v>
                </c:pt>
                <c:pt idx="208">
                  <c:v>51.1</c:v>
                </c:pt>
                <c:pt idx="209">
                  <c:v>50.9</c:v>
                </c:pt>
                <c:pt idx="210">
                  <c:v>51.4</c:v>
                </c:pt>
                <c:pt idx="211">
                  <c:v>51.3</c:v>
                </c:pt>
                <c:pt idx="212">
                  <c:v>51.2</c:v>
                </c:pt>
                <c:pt idx="213">
                  <c:v>51.3</c:v>
                </c:pt>
                <c:pt idx="214">
                  <c:v>51.3</c:v>
                </c:pt>
                <c:pt idx="215">
                  <c:v>51.3</c:v>
                </c:pt>
                <c:pt idx="216">
                  <c:v>52</c:v>
                </c:pt>
                <c:pt idx="217">
                  <c:v>51.2</c:v>
                </c:pt>
                <c:pt idx="218">
                  <c:v>51.6</c:v>
                </c:pt>
                <c:pt idx="219">
                  <c:v>50.4</c:v>
                </c:pt>
                <c:pt idx="220">
                  <c:v>51.2</c:v>
                </c:pt>
                <c:pt idx="221">
                  <c:v>50.3</c:v>
                </c:pt>
                <c:pt idx="222">
                  <c:v>50.5</c:v>
                </c:pt>
                <c:pt idx="223">
                  <c:v>51.4</c:v>
                </c:pt>
                <c:pt idx="224">
                  <c:v>51.1</c:v>
                </c:pt>
                <c:pt idx="225">
                  <c:v>51.2</c:v>
                </c:pt>
                <c:pt idx="226">
                  <c:v>51.4</c:v>
                </c:pt>
                <c:pt idx="227">
                  <c:v>51.1</c:v>
                </c:pt>
                <c:pt idx="228">
                  <c:v>50.7</c:v>
                </c:pt>
                <c:pt idx="229">
                  <c:v>50.7</c:v>
                </c:pt>
                <c:pt idx="230">
                  <c:v>51.3</c:v>
                </c:pt>
                <c:pt idx="231">
                  <c:v>50.2</c:v>
                </c:pt>
                <c:pt idx="232">
                  <c:v>50.6</c:v>
                </c:pt>
                <c:pt idx="233">
                  <c:v>51.3</c:v>
                </c:pt>
                <c:pt idx="234">
                  <c:v>51.4</c:v>
                </c:pt>
                <c:pt idx="235">
                  <c:v>50.9</c:v>
                </c:pt>
                <c:pt idx="236">
                  <c:v>51.2</c:v>
                </c:pt>
                <c:pt idx="237">
                  <c:v>51.2</c:v>
                </c:pt>
                <c:pt idx="238">
                  <c:v>51.1</c:v>
                </c:pt>
                <c:pt idx="239">
                  <c:v>51.3</c:v>
                </c:pt>
                <c:pt idx="240">
                  <c:v>51.3</c:v>
                </c:pt>
                <c:pt idx="241">
                  <c:v>51.5</c:v>
                </c:pt>
                <c:pt idx="242">
                  <c:v>51.8</c:v>
                </c:pt>
                <c:pt idx="243">
                  <c:v>52.2</c:v>
                </c:pt>
                <c:pt idx="244">
                  <c:v>51.4</c:v>
                </c:pt>
                <c:pt idx="245">
                  <c:v>51.7</c:v>
                </c:pt>
                <c:pt idx="246">
                  <c:v>51.8</c:v>
                </c:pt>
                <c:pt idx="247">
                  <c:v>51.8</c:v>
                </c:pt>
                <c:pt idx="248">
                  <c:v>52.1</c:v>
                </c:pt>
                <c:pt idx="249">
                  <c:v>52.2</c:v>
                </c:pt>
                <c:pt idx="250">
                  <c:v>52</c:v>
                </c:pt>
                <c:pt idx="251">
                  <c:v>52.3</c:v>
                </c:pt>
                <c:pt idx="252">
                  <c:v>51.9</c:v>
                </c:pt>
                <c:pt idx="253">
                  <c:v>51</c:v>
                </c:pt>
                <c:pt idx="254">
                  <c:v>51</c:v>
                </c:pt>
                <c:pt idx="255">
                  <c:v>51.6</c:v>
                </c:pt>
                <c:pt idx="256">
                  <c:v>51.3</c:v>
                </c:pt>
                <c:pt idx="257">
                  <c:v>51.6</c:v>
                </c:pt>
                <c:pt idx="258">
                  <c:v>51.2</c:v>
                </c:pt>
                <c:pt idx="259">
                  <c:v>51.3</c:v>
                </c:pt>
                <c:pt idx="260">
                  <c:v>50.9</c:v>
                </c:pt>
                <c:pt idx="261">
                  <c:v>51.2</c:v>
                </c:pt>
                <c:pt idx="262">
                  <c:v>51</c:v>
                </c:pt>
                <c:pt idx="263">
                  <c:v>51.3</c:v>
                </c:pt>
                <c:pt idx="264">
                  <c:v>51.6</c:v>
                </c:pt>
                <c:pt idx="265">
                  <c:v>51</c:v>
                </c:pt>
                <c:pt idx="266">
                  <c:v>51</c:v>
                </c:pt>
                <c:pt idx="267">
                  <c:v>50.9</c:v>
                </c:pt>
                <c:pt idx="268">
                  <c:v>51.3</c:v>
                </c:pt>
                <c:pt idx="269">
                  <c:v>51</c:v>
                </c:pt>
                <c:pt idx="270">
                  <c:v>51.8</c:v>
                </c:pt>
                <c:pt idx="271">
                  <c:v>51.1</c:v>
                </c:pt>
                <c:pt idx="272">
                  <c:v>51</c:v>
                </c:pt>
                <c:pt idx="273">
                  <c:v>51.1</c:v>
                </c:pt>
                <c:pt idx="274">
                  <c:v>51.3</c:v>
                </c:pt>
                <c:pt idx="275">
                  <c:v>51.2</c:v>
                </c:pt>
                <c:pt idx="276">
                  <c:v>51.3</c:v>
                </c:pt>
                <c:pt idx="277">
                  <c:v>51.4</c:v>
                </c:pt>
                <c:pt idx="278">
                  <c:v>51.3</c:v>
                </c:pt>
                <c:pt idx="279">
                  <c:v>51.9</c:v>
                </c:pt>
                <c:pt idx="280">
                  <c:v>51.9</c:v>
                </c:pt>
                <c:pt idx="281">
                  <c:v>51.8</c:v>
                </c:pt>
                <c:pt idx="282">
                  <c:v>51.6</c:v>
                </c:pt>
                <c:pt idx="283">
                  <c:v>51.2</c:v>
                </c:pt>
                <c:pt idx="284">
                  <c:v>51.4</c:v>
                </c:pt>
                <c:pt idx="285">
                  <c:v>51.2</c:v>
                </c:pt>
                <c:pt idx="286">
                  <c:v>51.6</c:v>
                </c:pt>
                <c:pt idx="287">
                  <c:v>51.4</c:v>
                </c:pt>
                <c:pt idx="288">
                  <c:v>51.7</c:v>
                </c:pt>
                <c:pt idx="289">
                  <c:v>51.6</c:v>
                </c:pt>
                <c:pt idx="290">
                  <c:v>51.2</c:v>
                </c:pt>
                <c:pt idx="291">
                  <c:v>51.8</c:v>
                </c:pt>
                <c:pt idx="292">
                  <c:v>51.1</c:v>
                </c:pt>
                <c:pt idx="293">
                  <c:v>51.4</c:v>
                </c:pt>
                <c:pt idx="294">
                  <c:v>51.2</c:v>
                </c:pt>
                <c:pt idx="295">
                  <c:v>51.7</c:v>
                </c:pt>
                <c:pt idx="296">
                  <c:v>51.6</c:v>
                </c:pt>
                <c:pt idx="297">
                  <c:v>51.1</c:v>
                </c:pt>
                <c:pt idx="298">
                  <c:v>50.7</c:v>
                </c:pt>
                <c:pt idx="299">
                  <c:v>51</c:v>
                </c:pt>
                <c:pt idx="300">
                  <c:v>51</c:v>
                </c:pt>
                <c:pt idx="301">
                  <c:v>51.6</c:v>
                </c:pt>
                <c:pt idx="302">
                  <c:v>51.5</c:v>
                </c:pt>
                <c:pt idx="303">
                  <c:v>50.7</c:v>
                </c:pt>
                <c:pt idx="304">
                  <c:v>50.9</c:v>
                </c:pt>
                <c:pt idx="305">
                  <c:v>50.1</c:v>
                </c:pt>
                <c:pt idx="306">
                  <c:v>50.4</c:v>
                </c:pt>
                <c:pt idx="307">
                  <c:v>50.7</c:v>
                </c:pt>
                <c:pt idx="308">
                  <c:v>50.1</c:v>
                </c:pt>
                <c:pt idx="309">
                  <c:v>50.6</c:v>
                </c:pt>
                <c:pt idx="310">
                  <c:v>50.5</c:v>
                </c:pt>
                <c:pt idx="311">
                  <c:v>50.9</c:v>
                </c:pt>
                <c:pt idx="312">
                  <c:v>51</c:v>
                </c:pt>
                <c:pt idx="313">
                  <c:v>51.4</c:v>
                </c:pt>
                <c:pt idx="314">
                  <c:v>50.4</c:v>
                </c:pt>
                <c:pt idx="315">
                  <c:v>50.3</c:v>
                </c:pt>
                <c:pt idx="316">
                  <c:v>50.3</c:v>
                </c:pt>
                <c:pt idx="317">
                  <c:v>50.6</c:v>
                </c:pt>
                <c:pt idx="318">
                  <c:v>50.3</c:v>
                </c:pt>
                <c:pt idx="319">
                  <c:v>50.5</c:v>
                </c:pt>
                <c:pt idx="320">
                  <c:v>50.4</c:v>
                </c:pt>
                <c:pt idx="321">
                  <c:v>50.7</c:v>
                </c:pt>
                <c:pt idx="322">
                  <c:v>50.9</c:v>
                </c:pt>
                <c:pt idx="323">
                  <c:v>50.7</c:v>
                </c:pt>
                <c:pt idx="324">
                  <c:v>50.9</c:v>
                </c:pt>
                <c:pt idx="325">
                  <c:v>51.1</c:v>
                </c:pt>
                <c:pt idx="326">
                  <c:v>50.4</c:v>
                </c:pt>
                <c:pt idx="327">
                  <c:v>50.9</c:v>
                </c:pt>
                <c:pt idx="328">
                  <c:v>51.1</c:v>
                </c:pt>
                <c:pt idx="329">
                  <c:v>50.7</c:v>
                </c:pt>
                <c:pt idx="330">
                  <c:v>50.5</c:v>
                </c:pt>
                <c:pt idx="331">
                  <c:v>50.8</c:v>
                </c:pt>
                <c:pt idx="332">
                  <c:v>51.4</c:v>
                </c:pt>
                <c:pt idx="333">
                  <c:v>50.4</c:v>
                </c:pt>
                <c:pt idx="334">
                  <c:v>50.4</c:v>
                </c:pt>
                <c:pt idx="335">
                  <c:v>51.1</c:v>
                </c:pt>
                <c:pt idx="336">
                  <c:v>51.3</c:v>
                </c:pt>
                <c:pt idx="337">
                  <c:v>50.9</c:v>
                </c:pt>
                <c:pt idx="338">
                  <c:v>50.8</c:v>
                </c:pt>
                <c:pt idx="339">
                  <c:v>51.1</c:v>
                </c:pt>
                <c:pt idx="340">
                  <c:v>51.7</c:v>
                </c:pt>
                <c:pt idx="341">
                  <c:v>51.2</c:v>
                </c:pt>
                <c:pt idx="342">
                  <c:v>51</c:v>
                </c:pt>
                <c:pt idx="343">
                  <c:v>51.1</c:v>
                </c:pt>
                <c:pt idx="344">
                  <c:v>51.1</c:v>
                </c:pt>
                <c:pt idx="345">
                  <c:v>51</c:v>
                </c:pt>
                <c:pt idx="346">
                  <c:v>50.8</c:v>
                </c:pt>
                <c:pt idx="347">
                  <c:v>50.7</c:v>
                </c:pt>
                <c:pt idx="348">
                  <c:v>50.5</c:v>
                </c:pt>
                <c:pt idx="349">
                  <c:v>50.8</c:v>
                </c:pt>
                <c:pt idx="350">
                  <c:v>50.4</c:v>
                </c:pt>
                <c:pt idx="351">
                  <c:v>50.2</c:v>
                </c:pt>
                <c:pt idx="352">
                  <c:v>50.6</c:v>
                </c:pt>
                <c:pt idx="353">
                  <c:v>50.3</c:v>
                </c:pt>
                <c:pt idx="354">
                  <c:v>50.9</c:v>
                </c:pt>
                <c:pt idx="355">
                  <c:v>50.9</c:v>
                </c:pt>
                <c:pt idx="356">
                  <c:v>50.9</c:v>
                </c:pt>
                <c:pt idx="357">
                  <c:v>50.7</c:v>
                </c:pt>
                <c:pt idx="358">
                  <c:v>50.7</c:v>
                </c:pt>
                <c:pt idx="359">
                  <c:v>49.8</c:v>
                </c:pt>
                <c:pt idx="360">
                  <c:v>49.6</c:v>
                </c:pt>
                <c:pt idx="361">
                  <c:v>50.1</c:v>
                </c:pt>
                <c:pt idx="362">
                  <c:v>50.2</c:v>
                </c:pt>
                <c:pt idx="363">
                  <c:v>50.1</c:v>
                </c:pt>
                <c:pt idx="364">
                  <c:v>50.2</c:v>
                </c:pt>
                <c:pt idx="365">
                  <c:v>50.5</c:v>
                </c:pt>
                <c:pt idx="366">
                  <c:v>50.4</c:v>
                </c:pt>
                <c:pt idx="367">
                  <c:v>50.6</c:v>
                </c:pt>
                <c:pt idx="368">
                  <c:v>50.7</c:v>
                </c:pt>
                <c:pt idx="369">
                  <c:v>50.4</c:v>
                </c:pt>
                <c:pt idx="370">
                  <c:v>50.7</c:v>
                </c:pt>
                <c:pt idx="371">
                  <c:v>50.7</c:v>
                </c:pt>
                <c:pt idx="372">
                  <c:v>50.9</c:v>
                </c:pt>
                <c:pt idx="373">
                  <c:v>50.5</c:v>
                </c:pt>
                <c:pt idx="374">
                  <c:v>50.5</c:v>
                </c:pt>
                <c:pt idx="375">
                  <c:v>50.2</c:v>
                </c:pt>
                <c:pt idx="376">
                  <c:v>50.3</c:v>
                </c:pt>
                <c:pt idx="377">
                  <c:v>50.7</c:v>
                </c:pt>
                <c:pt idx="378">
                  <c:v>50.5</c:v>
                </c:pt>
                <c:pt idx="379">
                  <c:v>50.8</c:v>
                </c:pt>
                <c:pt idx="380">
                  <c:v>50.6</c:v>
                </c:pt>
                <c:pt idx="381">
                  <c:v>50.5</c:v>
                </c:pt>
                <c:pt idx="382">
                  <c:v>50.5</c:v>
                </c:pt>
                <c:pt idx="383">
                  <c:v>50.9</c:v>
                </c:pt>
                <c:pt idx="384">
                  <c:v>50.9</c:v>
                </c:pt>
                <c:pt idx="385">
                  <c:v>50.4</c:v>
                </c:pt>
                <c:pt idx="386">
                  <c:v>50.7</c:v>
                </c:pt>
                <c:pt idx="387">
                  <c:v>50.6</c:v>
                </c:pt>
                <c:pt idx="388">
                  <c:v>50.1</c:v>
                </c:pt>
                <c:pt idx="389">
                  <c:v>50.6</c:v>
                </c:pt>
                <c:pt idx="390">
                  <c:v>50.4</c:v>
                </c:pt>
                <c:pt idx="391">
                  <c:v>51</c:v>
                </c:pt>
                <c:pt idx="392">
                  <c:v>49.8</c:v>
                </c:pt>
                <c:pt idx="393">
                  <c:v>50.6</c:v>
                </c:pt>
                <c:pt idx="394">
                  <c:v>50.4</c:v>
                </c:pt>
                <c:pt idx="395">
                  <c:v>50.7</c:v>
                </c:pt>
                <c:pt idx="396">
                  <c:v>51.2</c:v>
                </c:pt>
                <c:pt idx="397">
                  <c:v>50.1</c:v>
                </c:pt>
                <c:pt idx="398">
                  <c:v>50.6</c:v>
                </c:pt>
                <c:pt idx="399">
                  <c:v>50.5</c:v>
                </c:pt>
                <c:pt idx="400">
                  <c:v>50.7</c:v>
                </c:pt>
                <c:pt idx="401">
                  <c:v>50.8</c:v>
                </c:pt>
                <c:pt idx="402">
                  <c:v>50.2</c:v>
                </c:pt>
                <c:pt idx="403">
                  <c:v>51.4</c:v>
                </c:pt>
                <c:pt idx="404">
                  <c:v>50.2</c:v>
                </c:pt>
                <c:pt idx="405">
                  <c:v>50.5</c:v>
                </c:pt>
                <c:pt idx="406">
                  <c:v>50.7</c:v>
                </c:pt>
                <c:pt idx="407">
                  <c:v>50.4</c:v>
                </c:pt>
                <c:pt idx="408">
                  <c:v>50.7</c:v>
                </c:pt>
                <c:pt idx="409">
                  <c:v>50.2</c:v>
                </c:pt>
                <c:pt idx="410">
                  <c:v>51.2</c:v>
                </c:pt>
                <c:pt idx="411">
                  <c:v>50.7</c:v>
                </c:pt>
                <c:pt idx="412">
                  <c:v>50.4</c:v>
                </c:pt>
                <c:pt idx="413">
                  <c:v>51</c:v>
                </c:pt>
                <c:pt idx="414">
                  <c:v>50.6</c:v>
                </c:pt>
                <c:pt idx="415">
                  <c:v>50.4</c:v>
                </c:pt>
                <c:pt idx="416">
                  <c:v>49.8</c:v>
                </c:pt>
                <c:pt idx="417">
                  <c:v>50.6</c:v>
                </c:pt>
                <c:pt idx="418">
                  <c:v>50.9</c:v>
                </c:pt>
                <c:pt idx="419">
                  <c:v>50.4</c:v>
                </c:pt>
                <c:pt idx="420">
                  <c:v>50.5</c:v>
                </c:pt>
                <c:pt idx="421">
                  <c:v>50.6</c:v>
                </c:pt>
                <c:pt idx="422">
                  <c:v>50.3</c:v>
                </c:pt>
                <c:pt idx="423">
                  <c:v>51</c:v>
                </c:pt>
                <c:pt idx="424">
                  <c:v>51.3</c:v>
                </c:pt>
                <c:pt idx="425">
                  <c:v>51.3</c:v>
                </c:pt>
                <c:pt idx="426">
                  <c:v>52.1</c:v>
                </c:pt>
                <c:pt idx="427">
                  <c:v>52</c:v>
                </c:pt>
                <c:pt idx="428">
                  <c:v>50.7</c:v>
                </c:pt>
                <c:pt idx="429">
                  <c:v>50.5</c:v>
                </c:pt>
                <c:pt idx="430">
                  <c:v>50.9</c:v>
                </c:pt>
                <c:pt idx="431">
                  <c:v>51.1</c:v>
                </c:pt>
                <c:pt idx="432">
                  <c:v>50.4</c:v>
                </c:pt>
                <c:pt idx="433">
                  <c:v>50.6</c:v>
                </c:pt>
                <c:pt idx="434">
                  <c:v>51.3</c:v>
                </c:pt>
                <c:pt idx="435">
                  <c:v>51.4</c:v>
                </c:pt>
                <c:pt idx="436">
                  <c:v>51.3</c:v>
                </c:pt>
                <c:pt idx="437">
                  <c:v>50.7</c:v>
                </c:pt>
                <c:pt idx="438">
                  <c:v>51.1</c:v>
                </c:pt>
                <c:pt idx="439">
                  <c:v>51</c:v>
                </c:pt>
                <c:pt idx="440">
                  <c:v>51.1</c:v>
                </c:pt>
                <c:pt idx="441">
                  <c:v>50.8</c:v>
                </c:pt>
                <c:pt idx="442">
                  <c:v>51.2</c:v>
                </c:pt>
                <c:pt idx="443">
                  <c:v>51.4</c:v>
                </c:pt>
                <c:pt idx="444">
                  <c:v>50.9</c:v>
                </c:pt>
                <c:pt idx="445">
                  <c:v>50.9</c:v>
                </c:pt>
                <c:pt idx="446">
                  <c:v>51.4</c:v>
                </c:pt>
                <c:pt idx="447">
                  <c:v>50.9</c:v>
                </c:pt>
                <c:pt idx="448">
                  <c:v>50.8</c:v>
                </c:pt>
                <c:pt idx="449">
                  <c:v>51.5</c:v>
                </c:pt>
                <c:pt idx="450">
                  <c:v>51.5</c:v>
                </c:pt>
                <c:pt idx="451">
                  <c:v>51.1</c:v>
                </c:pt>
                <c:pt idx="452">
                  <c:v>51.2</c:v>
                </c:pt>
                <c:pt idx="453">
                  <c:v>50.9</c:v>
                </c:pt>
                <c:pt idx="454">
                  <c:v>51.3</c:v>
                </c:pt>
                <c:pt idx="455">
                  <c:v>51.4</c:v>
                </c:pt>
                <c:pt idx="456">
                  <c:v>51.3</c:v>
                </c:pt>
                <c:pt idx="457">
                  <c:v>51.9</c:v>
                </c:pt>
                <c:pt idx="458">
                  <c:v>50.9</c:v>
                </c:pt>
                <c:pt idx="459">
                  <c:v>51.5</c:v>
                </c:pt>
                <c:pt idx="460">
                  <c:v>51</c:v>
                </c:pt>
                <c:pt idx="461">
                  <c:v>51.4</c:v>
                </c:pt>
                <c:pt idx="462">
                  <c:v>51</c:v>
                </c:pt>
                <c:pt idx="463">
                  <c:v>51</c:v>
                </c:pt>
                <c:pt idx="464">
                  <c:v>51.1</c:v>
                </c:pt>
                <c:pt idx="465">
                  <c:v>51</c:v>
                </c:pt>
                <c:pt idx="466">
                  <c:v>50.7</c:v>
                </c:pt>
                <c:pt idx="467">
                  <c:v>50.5</c:v>
                </c:pt>
                <c:pt idx="468">
                  <c:v>50.8</c:v>
                </c:pt>
                <c:pt idx="469">
                  <c:v>50.8</c:v>
                </c:pt>
                <c:pt idx="470">
                  <c:v>50.3</c:v>
                </c:pt>
                <c:pt idx="471">
                  <c:v>50.2</c:v>
                </c:pt>
                <c:pt idx="472">
                  <c:v>51.3</c:v>
                </c:pt>
                <c:pt idx="473">
                  <c:v>50.8</c:v>
                </c:pt>
                <c:pt idx="474">
                  <c:v>51.1</c:v>
                </c:pt>
                <c:pt idx="475">
                  <c:v>51.3</c:v>
                </c:pt>
                <c:pt idx="476">
                  <c:v>51.2</c:v>
                </c:pt>
                <c:pt idx="477">
                  <c:v>50.6</c:v>
                </c:pt>
                <c:pt idx="478">
                  <c:v>51.2</c:v>
                </c:pt>
                <c:pt idx="479">
                  <c:v>51.2</c:v>
                </c:pt>
                <c:pt idx="480">
                  <c:v>51.5</c:v>
                </c:pt>
                <c:pt idx="481">
                  <c:v>51.7</c:v>
                </c:pt>
                <c:pt idx="482">
                  <c:v>50.7</c:v>
                </c:pt>
                <c:pt idx="483">
                  <c:v>51.6</c:v>
                </c:pt>
                <c:pt idx="484">
                  <c:v>51.2</c:v>
                </c:pt>
                <c:pt idx="485">
                  <c:v>51.4</c:v>
                </c:pt>
                <c:pt idx="486">
                  <c:v>51.1</c:v>
                </c:pt>
                <c:pt idx="487">
                  <c:v>51.6</c:v>
                </c:pt>
                <c:pt idx="488">
                  <c:v>50.8</c:v>
                </c:pt>
                <c:pt idx="489">
                  <c:v>51.1</c:v>
                </c:pt>
                <c:pt idx="490">
                  <c:v>51.4</c:v>
                </c:pt>
                <c:pt idx="491">
                  <c:v>51.1</c:v>
                </c:pt>
                <c:pt idx="492">
                  <c:v>51.5</c:v>
                </c:pt>
                <c:pt idx="493">
                  <c:v>51.4</c:v>
                </c:pt>
                <c:pt idx="494">
                  <c:v>51.5</c:v>
                </c:pt>
                <c:pt idx="495">
                  <c:v>51.5</c:v>
                </c:pt>
                <c:pt idx="496">
                  <c:v>50.7</c:v>
                </c:pt>
                <c:pt idx="497">
                  <c:v>51.4</c:v>
                </c:pt>
                <c:pt idx="498">
                  <c:v>52</c:v>
                </c:pt>
                <c:pt idx="499">
                  <c:v>51.6</c:v>
                </c:pt>
                <c:pt idx="500">
                  <c:v>51.2</c:v>
                </c:pt>
                <c:pt idx="501">
                  <c:v>51</c:v>
                </c:pt>
                <c:pt idx="502">
                  <c:v>51</c:v>
                </c:pt>
                <c:pt idx="503">
                  <c:v>51.5</c:v>
                </c:pt>
                <c:pt idx="504">
                  <c:v>51.4</c:v>
                </c:pt>
                <c:pt idx="505">
                  <c:v>51.7</c:v>
                </c:pt>
                <c:pt idx="506">
                  <c:v>51.6</c:v>
                </c:pt>
                <c:pt idx="507">
                  <c:v>51</c:v>
                </c:pt>
                <c:pt idx="508">
                  <c:v>51.6</c:v>
                </c:pt>
                <c:pt idx="509">
                  <c:v>51</c:v>
                </c:pt>
                <c:pt idx="510">
                  <c:v>51.1</c:v>
                </c:pt>
                <c:pt idx="511">
                  <c:v>51.3</c:v>
                </c:pt>
                <c:pt idx="512">
                  <c:v>51.5</c:v>
                </c:pt>
                <c:pt idx="513">
                  <c:v>51.3</c:v>
                </c:pt>
                <c:pt idx="514">
                  <c:v>51.2</c:v>
                </c:pt>
                <c:pt idx="515">
                  <c:v>51</c:v>
                </c:pt>
                <c:pt idx="516">
                  <c:v>51</c:v>
                </c:pt>
                <c:pt idx="517">
                  <c:v>50.1</c:v>
                </c:pt>
                <c:pt idx="518">
                  <c:v>50.8</c:v>
                </c:pt>
                <c:pt idx="519">
                  <c:v>50.7</c:v>
                </c:pt>
                <c:pt idx="520">
                  <c:v>50.7</c:v>
                </c:pt>
                <c:pt idx="521">
                  <c:v>50.6</c:v>
                </c:pt>
                <c:pt idx="522">
                  <c:v>50.1</c:v>
                </c:pt>
                <c:pt idx="523">
                  <c:v>50.8</c:v>
                </c:pt>
                <c:pt idx="524">
                  <c:v>51</c:v>
                </c:pt>
                <c:pt idx="525">
                  <c:v>50.5</c:v>
                </c:pt>
                <c:pt idx="526">
                  <c:v>50.9</c:v>
                </c:pt>
                <c:pt idx="527">
                  <c:v>50.3</c:v>
                </c:pt>
                <c:pt idx="528">
                  <c:v>50.9</c:v>
                </c:pt>
                <c:pt idx="529">
                  <c:v>50.6</c:v>
                </c:pt>
                <c:pt idx="530">
                  <c:v>50.5</c:v>
                </c:pt>
                <c:pt idx="531">
                  <c:v>50.9</c:v>
                </c:pt>
                <c:pt idx="532">
                  <c:v>51.2</c:v>
                </c:pt>
                <c:pt idx="533">
                  <c:v>51.4</c:v>
                </c:pt>
                <c:pt idx="534">
                  <c:v>50.7</c:v>
                </c:pt>
                <c:pt idx="535">
                  <c:v>51</c:v>
                </c:pt>
                <c:pt idx="536">
                  <c:v>50.8</c:v>
                </c:pt>
                <c:pt idx="537">
                  <c:v>51</c:v>
                </c:pt>
                <c:pt idx="538">
                  <c:v>50.6</c:v>
                </c:pt>
                <c:pt idx="539">
                  <c:v>50.1</c:v>
                </c:pt>
                <c:pt idx="540">
                  <c:v>50.4</c:v>
                </c:pt>
                <c:pt idx="541">
                  <c:v>49.9</c:v>
                </c:pt>
                <c:pt idx="542">
                  <c:v>50.5</c:v>
                </c:pt>
                <c:pt idx="543">
                  <c:v>51.4</c:v>
                </c:pt>
                <c:pt idx="544">
                  <c:v>50.2</c:v>
                </c:pt>
                <c:pt idx="545">
                  <c:v>51</c:v>
                </c:pt>
                <c:pt idx="546">
                  <c:v>50.2</c:v>
                </c:pt>
                <c:pt idx="547">
                  <c:v>50.3</c:v>
                </c:pt>
                <c:pt idx="548">
                  <c:v>50.6</c:v>
                </c:pt>
                <c:pt idx="549">
                  <c:v>50.6</c:v>
                </c:pt>
                <c:pt idx="550">
                  <c:v>50.6</c:v>
                </c:pt>
                <c:pt idx="551">
                  <c:v>50.4</c:v>
                </c:pt>
                <c:pt idx="552">
                  <c:v>50.4</c:v>
                </c:pt>
                <c:pt idx="553">
                  <c:v>50.4</c:v>
                </c:pt>
                <c:pt idx="554">
                  <c:v>50.7</c:v>
                </c:pt>
                <c:pt idx="555">
                  <c:v>50.9</c:v>
                </c:pt>
                <c:pt idx="556">
                  <c:v>51</c:v>
                </c:pt>
                <c:pt idx="557">
                  <c:v>51.3</c:v>
                </c:pt>
                <c:pt idx="558">
                  <c:v>51.3</c:v>
                </c:pt>
                <c:pt idx="559">
                  <c:v>51</c:v>
                </c:pt>
                <c:pt idx="560">
                  <c:v>51.3</c:v>
                </c:pt>
                <c:pt idx="561">
                  <c:v>51.3</c:v>
                </c:pt>
                <c:pt idx="562">
                  <c:v>50.9</c:v>
                </c:pt>
                <c:pt idx="563">
                  <c:v>51.2</c:v>
                </c:pt>
                <c:pt idx="564">
                  <c:v>51.2</c:v>
                </c:pt>
                <c:pt idx="565">
                  <c:v>51.2</c:v>
                </c:pt>
                <c:pt idx="566">
                  <c:v>51.7</c:v>
                </c:pt>
                <c:pt idx="567">
                  <c:v>51.1</c:v>
                </c:pt>
                <c:pt idx="568">
                  <c:v>50.8</c:v>
                </c:pt>
                <c:pt idx="569">
                  <c:v>49.9</c:v>
                </c:pt>
                <c:pt idx="570">
                  <c:v>50</c:v>
                </c:pt>
                <c:pt idx="571">
                  <c:v>49.9</c:v>
                </c:pt>
                <c:pt idx="572">
                  <c:v>50.1</c:v>
                </c:pt>
                <c:pt idx="573">
                  <c:v>50.3</c:v>
                </c:pt>
                <c:pt idx="574">
                  <c:v>50.2</c:v>
                </c:pt>
                <c:pt idx="575">
                  <c:v>50.7</c:v>
                </c:pt>
                <c:pt idx="576">
                  <c:v>50.2</c:v>
                </c:pt>
                <c:pt idx="577">
                  <c:v>49.9</c:v>
                </c:pt>
                <c:pt idx="578">
                  <c:v>50.2</c:v>
                </c:pt>
                <c:pt idx="579">
                  <c:v>50.1</c:v>
                </c:pt>
                <c:pt idx="580">
                  <c:v>50.3</c:v>
                </c:pt>
                <c:pt idx="581">
                  <c:v>50.3</c:v>
                </c:pt>
                <c:pt idx="582">
                  <c:v>49.9</c:v>
                </c:pt>
                <c:pt idx="583">
                  <c:v>50</c:v>
                </c:pt>
                <c:pt idx="584">
                  <c:v>49.8</c:v>
                </c:pt>
                <c:pt idx="585">
                  <c:v>50.4</c:v>
                </c:pt>
                <c:pt idx="586">
                  <c:v>49.6</c:v>
                </c:pt>
                <c:pt idx="587">
                  <c:v>51.3</c:v>
                </c:pt>
                <c:pt idx="588">
                  <c:v>50.3</c:v>
                </c:pt>
                <c:pt idx="589">
                  <c:v>49.9</c:v>
                </c:pt>
                <c:pt idx="590">
                  <c:v>49.7</c:v>
                </c:pt>
                <c:pt idx="591">
                  <c:v>49.9</c:v>
                </c:pt>
                <c:pt idx="592">
                  <c:v>49.8</c:v>
                </c:pt>
                <c:pt idx="593">
                  <c:v>49.7</c:v>
                </c:pt>
                <c:pt idx="594">
                  <c:v>49.7</c:v>
                </c:pt>
                <c:pt idx="595">
                  <c:v>51.1</c:v>
                </c:pt>
                <c:pt idx="596">
                  <c:v>50.6</c:v>
                </c:pt>
                <c:pt idx="597">
                  <c:v>50</c:v>
                </c:pt>
                <c:pt idx="598">
                  <c:v>51</c:v>
                </c:pt>
                <c:pt idx="599">
                  <c:v>51.4</c:v>
                </c:pt>
                <c:pt idx="600">
                  <c:v>50.9</c:v>
                </c:pt>
                <c:pt idx="601">
                  <c:v>50</c:v>
                </c:pt>
                <c:pt idx="602">
                  <c:v>50.9</c:v>
                </c:pt>
                <c:pt idx="603">
                  <c:v>51.2</c:v>
                </c:pt>
                <c:pt idx="604">
                  <c:v>50.6</c:v>
                </c:pt>
                <c:pt idx="605">
                  <c:v>50.7</c:v>
                </c:pt>
                <c:pt idx="606">
                  <c:v>51</c:v>
                </c:pt>
                <c:pt idx="607">
                  <c:v>51.5</c:v>
                </c:pt>
                <c:pt idx="608">
                  <c:v>52</c:v>
                </c:pt>
                <c:pt idx="609">
                  <c:v>51.8</c:v>
                </c:pt>
                <c:pt idx="610">
                  <c:v>51.8</c:v>
                </c:pt>
                <c:pt idx="611">
                  <c:v>51.6</c:v>
                </c:pt>
                <c:pt idx="612">
                  <c:v>50.8</c:v>
                </c:pt>
                <c:pt idx="613">
                  <c:v>51.1</c:v>
                </c:pt>
                <c:pt idx="614">
                  <c:v>51.4</c:v>
                </c:pt>
                <c:pt idx="615">
                  <c:v>51.2</c:v>
                </c:pt>
                <c:pt idx="616">
                  <c:v>51.8</c:v>
                </c:pt>
                <c:pt idx="617">
                  <c:v>52</c:v>
                </c:pt>
                <c:pt idx="618">
                  <c:v>51.7</c:v>
                </c:pt>
                <c:pt idx="619">
                  <c:v>51.6</c:v>
                </c:pt>
                <c:pt idx="620">
                  <c:v>51</c:v>
                </c:pt>
                <c:pt idx="621">
                  <c:v>51.8</c:v>
                </c:pt>
                <c:pt idx="622">
                  <c:v>51.9</c:v>
                </c:pt>
                <c:pt idx="623">
                  <c:v>51.6</c:v>
                </c:pt>
                <c:pt idx="624">
                  <c:v>51.9</c:v>
                </c:pt>
                <c:pt idx="625">
                  <c:v>51.4</c:v>
                </c:pt>
                <c:pt idx="626">
                  <c:v>51.5</c:v>
                </c:pt>
                <c:pt idx="627">
                  <c:v>51.6</c:v>
                </c:pt>
                <c:pt idx="628">
                  <c:v>51.5</c:v>
                </c:pt>
                <c:pt idx="629">
                  <c:v>51.4</c:v>
                </c:pt>
                <c:pt idx="630">
                  <c:v>52.1</c:v>
                </c:pt>
                <c:pt idx="631">
                  <c:v>51.5</c:v>
                </c:pt>
                <c:pt idx="632">
                  <c:v>51.9</c:v>
                </c:pt>
                <c:pt idx="633">
                  <c:v>51.6</c:v>
                </c:pt>
                <c:pt idx="634">
                  <c:v>51.6</c:v>
                </c:pt>
                <c:pt idx="635">
                  <c:v>51.6</c:v>
                </c:pt>
                <c:pt idx="636">
                  <c:v>50.8</c:v>
                </c:pt>
                <c:pt idx="637">
                  <c:v>51.3</c:v>
                </c:pt>
                <c:pt idx="638">
                  <c:v>51.3</c:v>
                </c:pt>
                <c:pt idx="639">
                  <c:v>51.2</c:v>
                </c:pt>
                <c:pt idx="640">
                  <c:v>51.1</c:v>
                </c:pt>
                <c:pt idx="641">
                  <c:v>51.3</c:v>
                </c:pt>
                <c:pt idx="642">
                  <c:v>51.7</c:v>
                </c:pt>
                <c:pt idx="643">
                  <c:v>51.5</c:v>
                </c:pt>
                <c:pt idx="644">
                  <c:v>51.7</c:v>
                </c:pt>
                <c:pt idx="645">
                  <c:v>51.1</c:v>
                </c:pt>
                <c:pt idx="646">
                  <c:v>51.4</c:v>
                </c:pt>
                <c:pt idx="647">
                  <c:v>51.5</c:v>
                </c:pt>
                <c:pt idx="648">
                  <c:v>51</c:v>
                </c:pt>
                <c:pt idx="649">
                  <c:v>51.6</c:v>
                </c:pt>
                <c:pt idx="650">
                  <c:v>51</c:v>
                </c:pt>
                <c:pt idx="651">
                  <c:v>51.8</c:v>
                </c:pt>
                <c:pt idx="652">
                  <c:v>51.9</c:v>
                </c:pt>
                <c:pt idx="653">
                  <c:v>51.6</c:v>
                </c:pt>
                <c:pt idx="654">
                  <c:v>51.9</c:v>
                </c:pt>
                <c:pt idx="655">
                  <c:v>52.1</c:v>
                </c:pt>
                <c:pt idx="656">
                  <c:v>52.5</c:v>
                </c:pt>
                <c:pt idx="657">
                  <c:v>52.1</c:v>
                </c:pt>
                <c:pt idx="658">
                  <c:v>52.1</c:v>
                </c:pt>
                <c:pt idx="659">
                  <c:v>52.1</c:v>
                </c:pt>
                <c:pt idx="660">
                  <c:v>52.4</c:v>
                </c:pt>
                <c:pt idx="661">
                  <c:v>52.3</c:v>
                </c:pt>
                <c:pt idx="662">
                  <c:v>52.3</c:v>
                </c:pt>
                <c:pt idx="663">
                  <c:v>51.9</c:v>
                </c:pt>
                <c:pt idx="664">
                  <c:v>52</c:v>
                </c:pt>
                <c:pt idx="665">
                  <c:v>52.2</c:v>
                </c:pt>
                <c:pt idx="666">
                  <c:v>51.9</c:v>
                </c:pt>
                <c:pt idx="667">
                  <c:v>51.5</c:v>
                </c:pt>
                <c:pt idx="668">
                  <c:v>51.4</c:v>
                </c:pt>
                <c:pt idx="669">
                  <c:v>51.5</c:v>
                </c:pt>
                <c:pt idx="670">
                  <c:v>51.6</c:v>
                </c:pt>
                <c:pt idx="671">
                  <c:v>51.7</c:v>
                </c:pt>
                <c:pt idx="672">
                  <c:v>52.1</c:v>
                </c:pt>
                <c:pt idx="673">
                  <c:v>51.7</c:v>
                </c:pt>
                <c:pt idx="674">
                  <c:v>52.2</c:v>
                </c:pt>
                <c:pt idx="675">
                  <c:v>51.7</c:v>
                </c:pt>
                <c:pt idx="676">
                  <c:v>51.4</c:v>
                </c:pt>
                <c:pt idx="677">
                  <c:v>51.3</c:v>
                </c:pt>
                <c:pt idx="678">
                  <c:v>51.3</c:v>
                </c:pt>
                <c:pt idx="679">
                  <c:v>52.4</c:v>
                </c:pt>
                <c:pt idx="680">
                  <c:v>51.1</c:v>
                </c:pt>
                <c:pt idx="681">
                  <c:v>51.4</c:v>
                </c:pt>
                <c:pt idx="682">
                  <c:v>51.6</c:v>
                </c:pt>
                <c:pt idx="683">
                  <c:v>51.3</c:v>
                </c:pt>
                <c:pt idx="684">
                  <c:v>51.4</c:v>
                </c:pt>
                <c:pt idx="685">
                  <c:v>52</c:v>
                </c:pt>
                <c:pt idx="686">
                  <c:v>51.8</c:v>
                </c:pt>
                <c:pt idx="687">
                  <c:v>51.4</c:v>
                </c:pt>
                <c:pt idx="688">
                  <c:v>51.4</c:v>
                </c:pt>
                <c:pt idx="689">
                  <c:v>52.5</c:v>
                </c:pt>
                <c:pt idx="690">
                  <c:v>51.3</c:v>
                </c:pt>
                <c:pt idx="691">
                  <c:v>51.5</c:v>
                </c:pt>
                <c:pt idx="692">
                  <c:v>51.2</c:v>
                </c:pt>
                <c:pt idx="693">
                  <c:v>51.7</c:v>
                </c:pt>
                <c:pt idx="694">
                  <c:v>51.5</c:v>
                </c:pt>
                <c:pt idx="695">
                  <c:v>51.2</c:v>
                </c:pt>
                <c:pt idx="696">
                  <c:v>51</c:v>
                </c:pt>
                <c:pt idx="697">
                  <c:v>51.2</c:v>
                </c:pt>
                <c:pt idx="698">
                  <c:v>51.1</c:v>
                </c:pt>
                <c:pt idx="699">
                  <c:v>51.4</c:v>
                </c:pt>
                <c:pt idx="700">
                  <c:v>50.9</c:v>
                </c:pt>
                <c:pt idx="701">
                  <c:v>52.3</c:v>
                </c:pt>
                <c:pt idx="702">
                  <c:v>52.1</c:v>
                </c:pt>
                <c:pt idx="703">
                  <c:v>51.4</c:v>
                </c:pt>
                <c:pt idx="704">
                  <c:v>50.2</c:v>
                </c:pt>
                <c:pt idx="705">
                  <c:v>50.9</c:v>
                </c:pt>
                <c:pt idx="706">
                  <c:v>51.5</c:v>
                </c:pt>
                <c:pt idx="707">
                  <c:v>51.5</c:v>
                </c:pt>
                <c:pt idx="708">
                  <c:v>51.1</c:v>
                </c:pt>
                <c:pt idx="709">
                  <c:v>50.3</c:v>
                </c:pt>
                <c:pt idx="710">
                  <c:v>49.7</c:v>
                </c:pt>
                <c:pt idx="711">
                  <c:v>50</c:v>
                </c:pt>
                <c:pt idx="712">
                  <c:v>50.2</c:v>
                </c:pt>
                <c:pt idx="713">
                  <c:v>49.9</c:v>
                </c:pt>
                <c:pt idx="714">
                  <c:v>50.4</c:v>
                </c:pt>
                <c:pt idx="715">
                  <c:v>50.1</c:v>
                </c:pt>
                <c:pt idx="716">
                  <c:v>50.4</c:v>
                </c:pt>
                <c:pt idx="717">
                  <c:v>50</c:v>
                </c:pt>
                <c:pt idx="718">
                  <c:v>50.3</c:v>
                </c:pt>
                <c:pt idx="719">
                  <c:v>50</c:v>
                </c:pt>
                <c:pt idx="720">
                  <c:v>50.2</c:v>
                </c:pt>
                <c:pt idx="721">
                  <c:v>50.3</c:v>
                </c:pt>
                <c:pt idx="722">
                  <c:v>50.8</c:v>
                </c:pt>
                <c:pt idx="723">
                  <c:v>50.5</c:v>
                </c:pt>
                <c:pt idx="724">
                  <c:v>50.5</c:v>
                </c:pt>
                <c:pt idx="725">
                  <c:v>50.5</c:v>
                </c:pt>
                <c:pt idx="726">
                  <c:v>50.2</c:v>
                </c:pt>
                <c:pt idx="727">
                  <c:v>50.4</c:v>
                </c:pt>
                <c:pt idx="728">
                  <c:v>50.4</c:v>
                </c:pt>
                <c:pt idx="729">
                  <c:v>50.5</c:v>
                </c:pt>
                <c:pt idx="730">
                  <c:v>50.4</c:v>
                </c:pt>
                <c:pt idx="731">
                  <c:v>50.4</c:v>
                </c:pt>
                <c:pt idx="732">
                  <c:v>50.1</c:v>
                </c:pt>
                <c:pt idx="733">
                  <c:v>49.7</c:v>
                </c:pt>
                <c:pt idx="734">
                  <c:v>50.5</c:v>
                </c:pt>
                <c:pt idx="735">
                  <c:v>50</c:v>
                </c:pt>
                <c:pt idx="736">
                  <c:v>50.8</c:v>
                </c:pt>
                <c:pt idx="737">
                  <c:v>50.6</c:v>
                </c:pt>
                <c:pt idx="738">
                  <c:v>50.3</c:v>
                </c:pt>
                <c:pt idx="739">
                  <c:v>50.4</c:v>
                </c:pt>
                <c:pt idx="740">
                  <c:v>50.1</c:v>
                </c:pt>
                <c:pt idx="741">
                  <c:v>50.1</c:v>
                </c:pt>
                <c:pt idx="742">
                  <c:v>50.6</c:v>
                </c:pt>
                <c:pt idx="743">
                  <c:v>50.5</c:v>
                </c:pt>
                <c:pt idx="744">
                  <c:v>50.5</c:v>
                </c:pt>
                <c:pt idx="745">
                  <c:v>51.4</c:v>
                </c:pt>
                <c:pt idx="746">
                  <c:v>50.5</c:v>
                </c:pt>
                <c:pt idx="747">
                  <c:v>50.7</c:v>
                </c:pt>
                <c:pt idx="748">
                  <c:v>50.6</c:v>
                </c:pt>
                <c:pt idx="749">
                  <c:v>50.2</c:v>
                </c:pt>
                <c:pt idx="750">
                  <c:v>51</c:v>
                </c:pt>
                <c:pt idx="751">
                  <c:v>50.3</c:v>
                </c:pt>
                <c:pt idx="752">
                  <c:v>50.1</c:v>
                </c:pt>
                <c:pt idx="753">
                  <c:v>50.5</c:v>
                </c:pt>
                <c:pt idx="754">
                  <c:v>50</c:v>
                </c:pt>
                <c:pt idx="755">
                  <c:v>50.7</c:v>
                </c:pt>
                <c:pt idx="756">
                  <c:v>50.4</c:v>
                </c:pt>
                <c:pt idx="757">
                  <c:v>50.6</c:v>
                </c:pt>
                <c:pt idx="758">
                  <c:v>50.1</c:v>
                </c:pt>
                <c:pt idx="759">
                  <c:v>50.3</c:v>
                </c:pt>
                <c:pt idx="760">
                  <c:v>49.8</c:v>
                </c:pt>
                <c:pt idx="761">
                  <c:v>50.2</c:v>
                </c:pt>
                <c:pt idx="762">
                  <c:v>50.4</c:v>
                </c:pt>
                <c:pt idx="763">
                  <c:v>50.7</c:v>
                </c:pt>
                <c:pt idx="764">
                  <c:v>50.7</c:v>
                </c:pt>
                <c:pt idx="765">
                  <c:v>50.4</c:v>
                </c:pt>
                <c:pt idx="766">
                  <c:v>50.8</c:v>
                </c:pt>
                <c:pt idx="767">
                  <c:v>51</c:v>
                </c:pt>
                <c:pt idx="768">
                  <c:v>50.8</c:v>
                </c:pt>
                <c:pt idx="769">
                  <c:v>50.4</c:v>
                </c:pt>
                <c:pt idx="770">
                  <c:v>50.6</c:v>
                </c:pt>
                <c:pt idx="771">
                  <c:v>50.8</c:v>
                </c:pt>
                <c:pt idx="772">
                  <c:v>50.9</c:v>
                </c:pt>
                <c:pt idx="773">
                  <c:v>50.7</c:v>
                </c:pt>
                <c:pt idx="774">
                  <c:v>50.8</c:v>
                </c:pt>
                <c:pt idx="775">
                  <c:v>50.8</c:v>
                </c:pt>
                <c:pt idx="776">
                  <c:v>50.4</c:v>
                </c:pt>
                <c:pt idx="777">
                  <c:v>50.7</c:v>
                </c:pt>
                <c:pt idx="778">
                  <c:v>50.6</c:v>
                </c:pt>
                <c:pt idx="779">
                  <c:v>49.7</c:v>
                </c:pt>
                <c:pt idx="780">
                  <c:v>50.1</c:v>
                </c:pt>
                <c:pt idx="781">
                  <c:v>50.4</c:v>
                </c:pt>
                <c:pt idx="782">
                  <c:v>50.2</c:v>
                </c:pt>
                <c:pt idx="783">
                  <c:v>50.4</c:v>
                </c:pt>
                <c:pt idx="784">
                  <c:v>49.8</c:v>
                </c:pt>
                <c:pt idx="785">
                  <c:v>49.5</c:v>
                </c:pt>
                <c:pt idx="786">
                  <c:v>50.3</c:v>
                </c:pt>
                <c:pt idx="787">
                  <c:v>50.4</c:v>
                </c:pt>
                <c:pt idx="788">
                  <c:v>50.6</c:v>
                </c:pt>
                <c:pt idx="789">
                  <c:v>50.9</c:v>
                </c:pt>
                <c:pt idx="790">
                  <c:v>50.4</c:v>
                </c:pt>
                <c:pt idx="791">
                  <c:v>50.5</c:v>
                </c:pt>
                <c:pt idx="792">
                  <c:v>50</c:v>
                </c:pt>
                <c:pt idx="793">
                  <c:v>50.4</c:v>
                </c:pt>
                <c:pt idx="794">
                  <c:v>50.9</c:v>
                </c:pt>
                <c:pt idx="795">
                  <c:v>50.5</c:v>
                </c:pt>
                <c:pt idx="796">
                  <c:v>50.3</c:v>
                </c:pt>
                <c:pt idx="797">
                  <c:v>50.2</c:v>
                </c:pt>
                <c:pt idx="798">
                  <c:v>49.6</c:v>
                </c:pt>
                <c:pt idx="799">
                  <c:v>50.4</c:v>
                </c:pt>
                <c:pt idx="800">
                  <c:v>50.1</c:v>
                </c:pt>
                <c:pt idx="801">
                  <c:v>50.7</c:v>
                </c:pt>
                <c:pt idx="802">
                  <c:v>50.2</c:v>
                </c:pt>
                <c:pt idx="803">
                  <c:v>50.2</c:v>
                </c:pt>
                <c:pt idx="804">
                  <c:v>50.7</c:v>
                </c:pt>
                <c:pt idx="805">
                  <c:v>50.5</c:v>
                </c:pt>
                <c:pt idx="806">
                  <c:v>50.6</c:v>
                </c:pt>
                <c:pt idx="807">
                  <c:v>50.4</c:v>
                </c:pt>
                <c:pt idx="808">
                  <c:v>50</c:v>
                </c:pt>
                <c:pt idx="809">
                  <c:v>50.4</c:v>
                </c:pt>
                <c:pt idx="810">
                  <c:v>50.4</c:v>
                </c:pt>
                <c:pt idx="811">
                  <c:v>50.8</c:v>
                </c:pt>
                <c:pt idx="812">
                  <c:v>50.4</c:v>
                </c:pt>
                <c:pt idx="813">
                  <c:v>51</c:v>
                </c:pt>
                <c:pt idx="814">
                  <c:v>51</c:v>
                </c:pt>
                <c:pt idx="815">
                  <c:v>50.4</c:v>
                </c:pt>
                <c:pt idx="816">
                  <c:v>50.6</c:v>
                </c:pt>
                <c:pt idx="817">
                  <c:v>50.1</c:v>
                </c:pt>
                <c:pt idx="818">
                  <c:v>50</c:v>
                </c:pt>
                <c:pt idx="819">
                  <c:v>50.4</c:v>
                </c:pt>
                <c:pt idx="820">
                  <c:v>50.2</c:v>
                </c:pt>
                <c:pt idx="821">
                  <c:v>50.3</c:v>
                </c:pt>
                <c:pt idx="822">
                  <c:v>50.3</c:v>
                </c:pt>
                <c:pt idx="823">
                  <c:v>50.4</c:v>
                </c:pt>
                <c:pt idx="824">
                  <c:v>50.6</c:v>
                </c:pt>
                <c:pt idx="825">
                  <c:v>50.2</c:v>
                </c:pt>
                <c:pt idx="826">
                  <c:v>50.3</c:v>
                </c:pt>
                <c:pt idx="827">
                  <c:v>50.7</c:v>
                </c:pt>
                <c:pt idx="828">
                  <c:v>51</c:v>
                </c:pt>
                <c:pt idx="829">
                  <c:v>50.4</c:v>
                </c:pt>
                <c:pt idx="830">
                  <c:v>49.8</c:v>
                </c:pt>
                <c:pt idx="831">
                  <c:v>49.6</c:v>
                </c:pt>
                <c:pt idx="832">
                  <c:v>49.7</c:v>
                </c:pt>
                <c:pt idx="833">
                  <c:v>49.7</c:v>
                </c:pt>
                <c:pt idx="834">
                  <c:v>49.6</c:v>
                </c:pt>
                <c:pt idx="835">
                  <c:v>49.5</c:v>
                </c:pt>
                <c:pt idx="836">
                  <c:v>50</c:v>
                </c:pt>
                <c:pt idx="837">
                  <c:v>49.6</c:v>
                </c:pt>
                <c:pt idx="838">
                  <c:v>49.8</c:v>
                </c:pt>
                <c:pt idx="839">
                  <c:v>49.6</c:v>
                </c:pt>
                <c:pt idx="840">
                  <c:v>49.6</c:v>
                </c:pt>
                <c:pt idx="841">
                  <c:v>49.7</c:v>
                </c:pt>
                <c:pt idx="842">
                  <c:v>49.3</c:v>
                </c:pt>
                <c:pt idx="843">
                  <c:v>49.4</c:v>
                </c:pt>
                <c:pt idx="844">
                  <c:v>49.5</c:v>
                </c:pt>
                <c:pt idx="845">
                  <c:v>49.1</c:v>
                </c:pt>
                <c:pt idx="846">
                  <c:v>50.1</c:v>
                </c:pt>
                <c:pt idx="847">
                  <c:v>49.3</c:v>
                </c:pt>
                <c:pt idx="848">
                  <c:v>49.9</c:v>
                </c:pt>
                <c:pt idx="849">
                  <c:v>49.8</c:v>
                </c:pt>
                <c:pt idx="850">
                  <c:v>49.5</c:v>
                </c:pt>
                <c:pt idx="851">
                  <c:v>50</c:v>
                </c:pt>
                <c:pt idx="852">
                  <c:v>49.7</c:v>
                </c:pt>
                <c:pt idx="853">
                  <c:v>49.5</c:v>
                </c:pt>
                <c:pt idx="854">
                  <c:v>49.8</c:v>
                </c:pt>
                <c:pt idx="855">
                  <c:v>49.8</c:v>
                </c:pt>
                <c:pt idx="856">
                  <c:v>49.2</c:v>
                </c:pt>
                <c:pt idx="857">
                  <c:v>49.7</c:v>
                </c:pt>
                <c:pt idx="858">
                  <c:v>49.5</c:v>
                </c:pt>
                <c:pt idx="859">
                  <c:v>49.4</c:v>
                </c:pt>
                <c:pt idx="860">
                  <c:v>49.3</c:v>
                </c:pt>
                <c:pt idx="861">
                  <c:v>49.7</c:v>
                </c:pt>
                <c:pt idx="862">
                  <c:v>49.5</c:v>
                </c:pt>
                <c:pt idx="863">
                  <c:v>49.4</c:v>
                </c:pt>
                <c:pt idx="864">
                  <c:v>49.8</c:v>
                </c:pt>
                <c:pt idx="865">
                  <c:v>49.9</c:v>
                </c:pt>
                <c:pt idx="866">
                  <c:v>49.9</c:v>
                </c:pt>
                <c:pt idx="867">
                  <c:v>49.9</c:v>
                </c:pt>
                <c:pt idx="868">
                  <c:v>49.1</c:v>
                </c:pt>
                <c:pt idx="869">
                  <c:v>49.4</c:v>
                </c:pt>
                <c:pt idx="870">
                  <c:v>49.4</c:v>
                </c:pt>
                <c:pt idx="871">
                  <c:v>49.3</c:v>
                </c:pt>
                <c:pt idx="872">
                  <c:v>49.4</c:v>
                </c:pt>
                <c:pt idx="873">
                  <c:v>49.4</c:v>
                </c:pt>
                <c:pt idx="874">
                  <c:v>49.8</c:v>
                </c:pt>
                <c:pt idx="875">
                  <c:v>49.3</c:v>
                </c:pt>
                <c:pt idx="876">
                  <c:v>49.6</c:v>
                </c:pt>
                <c:pt idx="877">
                  <c:v>49.8</c:v>
                </c:pt>
                <c:pt idx="878">
                  <c:v>49.7</c:v>
                </c:pt>
                <c:pt idx="879">
                  <c:v>49.5</c:v>
                </c:pt>
                <c:pt idx="880">
                  <c:v>49.7</c:v>
                </c:pt>
                <c:pt idx="881">
                  <c:v>50.2</c:v>
                </c:pt>
                <c:pt idx="882">
                  <c:v>49.4</c:v>
                </c:pt>
                <c:pt idx="883">
                  <c:v>50</c:v>
                </c:pt>
                <c:pt idx="884">
                  <c:v>49.5</c:v>
                </c:pt>
                <c:pt idx="885">
                  <c:v>49.8</c:v>
                </c:pt>
                <c:pt idx="886">
                  <c:v>49.3</c:v>
                </c:pt>
                <c:pt idx="887">
                  <c:v>49.9</c:v>
                </c:pt>
                <c:pt idx="888">
                  <c:v>49.5</c:v>
                </c:pt>
                <c:pt idx="889">
                  <c:v>49.4</c:v>
                </c:pt>
                <c:pt idx="890">
                  <c:v>49.7</c:v>
                </c:pt>
                <c:pt idx="891">
                  <c:v>49.7</c:v>
                </c:pt>
                <c:pt idx="892">
                  <c:v>49.5</c:v>
                </c:pt>
                <c:pt idx="893">
                  <c:v>49.8</c:v>
                </c:pt>
                <c:pt idx="894">
                  <c:v>49.6</c:v>
                </c:pt>
                <c:pt idx="895">
                  <c:v>49.4</c:v>
                </c:pt>
                <c:pt idx="896">
                  <c:v>49.7</c:v>
                </c:pt>
                <c:pt idx="897">
                  <c:v>48.8</c:v>
                </c:pt>
                <c:pt idx="898">
                  <c:v>49.6</c:v>
                </c:pt>
                <c:pt idx="899">
                  <c:v>49.3</c:v>
                </c:pt>
                <c:pt idx="900">
                  <c:v>49.7</c:v>
                </c:pt>
                <c:pt idx="901">
                  <c:v>49.6</c:v>
                </c:pt>
                <c:pt idx="902">
                  <c:v>49.3</c:v>
                </c:pt>
                <c:pt idx="903">
                  <c:v>49.3</c:v>
                </c:pt>
                <c:pt idx="904">
                  <c:v>49.3</c:v>
                </c:pt>
                <c:pt idx="905">
                  <c:v>49.5</c:v>
                </c:pt>
                <c:pt idx="906">
                  <c:v>49.2</c:v>
                </c:pt>
                <c:pt idx="907">
                  <c:v>49.8</c:v>
                </c:pt>
                <c:pt idx="908">
                  <c:v>49.6</c:v>
                </c:pt>
                <c:pt idx="909">
                  <c:v>49.4</c:v>
                </c:pt>
                <c:pt idx="910">
                  <c:v>49.5</c:v>
                </c:pt>
                <c:pt idx="911">
                  <c:v>49.3</c:v>
                </c:pt>
                <c:pt idx="912">
                  <c:v>49.5</c:v>
                </c:pt>
                <c:pt idx="913">
                  <c:v>49.1</c:v>
                </c:pt>
                <c:pt idx="914">
                  <c:v>49.9</c:v>
                </c:pt>
                <c:pt idx="915">
                  <c:v>49.5</c:v>
                </c:pt>
                <c:pt idx="916">
                  <c:v>48.9</c:v>
                </c:pt>
                <c:pt idx="917">
                  <c:v>49.6</c:v>
                </c:pt>
                <c:pt idx="918">
                  <c:v>49.7</c:v>
                </c:pt>
                <c:pt idx="919">
                  <c:v>49.1</c:v>
                </c:pt>
                <c:pt idx="920">
                  <c:v>49.8</c:v>
                </c:pt>
                <c:pt idx="921">
                  <c:v>50</c:v>
                </c:pt>
                <c:pt idx="922">
                  <c:v>49.6</c:v>
                </c:pt>
                <c:pt idx="923">
                  <c:v>49.4</c:v>
                </c:pt>
                <c:pt idx="924">
                  <c:v>49.4</c:v>
                </c:pt>
                <c:pt idx="925">
                  <c:v>49.6</c:v>
                </c:pt>
                <c:pt idx="926">
                  <c:v>49.5</c:v>
                </c:pt>
                <c:pt idx="927">
                  <c:v>49.7</c:v>
                </c:pt>
                <c:pt idx="928">
                  <c:v>49.3</c:v>
                </c:pt>
                <c:pt idx="929">
                  <c:v>49.6</c:v>
                </c:pt>
                <c:pt idx="930">
                  <c:v>49.4</c:v>
                </c:pt>
                <c:pt idx="931">
                  <c:v>50</c:v>
                </c:pt>
                <c:pt idx="932">
                  <c:v>49.6</c:v>
                </c:pt>
                <c:pt idx="933">
                  <c:v>49.4</c:v>
                </c:pt>
                <c:pt idx="934">
                  <c:v>49.3</c:v>
                </c:pt>
                <c:pt idx="935">
                  <c:v>49.7</c:v>
                </c:pt>
                <c:pt idx="936">
                  <c:v>49.1</c:v>
                </c:pt>
                <c:pt idx="937">
                  <c:v>49.6</c:v>
                </c:pt>
                <c:pt idx="938">
                  <c:v>49.4</c:v>
                </c:pt>
                <c:pt idx="939">
                  <c:v>49.3</c:v>
                </c:pt>
                <c:pt idx="940">
                  <c:v>49.4</c:v>
                </c:pt>
                <c:pt idx="941">
                  <c:v>49.4</c:v>
                </c:pt>
                <c:pt idx="942">
                  <c:v>49.7</c:v>
                </c:pt>
                <c:pt idx="943">
                  <c:v>49.5</c:v>
                </c:pt>
                <c:pt idx="944">
                  <c:v>49.1</c:v>
                </c:pt>
                <c:pt idx="945">
                  <c:v>49.8</c:v>
                </c:pt>
                <c:pt idx="946">
                  <c:v>49.5</c:v>
                </c:pt>
                <c:pt idx="947">
                  <c:v>49.5</c:v>
                </c:pt>
                <c:pt idx="948">
                  <c:v>49.3</c:v>
                </c:pt>
                <c:pt idx="949">
                  <c:v>49.7</c:v>
                </c:pt>
                <c:pt idx="950">
                  <c:v>49.3</c:v>
                </c:pt>
                <c:pt idx="951">
                  <c:v>49.4</c:v>
                </c:pt>
                <c:pt idx="952">
                  <c:v>49.2</c:v>
                </c:pt>
                <c:pt idx="953">
                  <c:v>49.7</c:v>
                </c:pt>
                <c:pt idx="954">
                  <c:v>49.4</c:v>
                </c:pt>
                <c:pt idx="955">
                  <c:v>48.7</c:v>
                </c:pt>
                <c:pt idx="956">
                  <c:v>49.4</c:v>
                </c:pt>
                <c:pt idx="957">
                  <c:v>49.4</c:v>
                </c:pt>
                <c:pt idx="958">
                  <c:v>49.2</c:v>
                </c:pt>
                <c:pt idx="959">
                  <c:v>49.3</c:v>
                </c:pt>
                <c:pt idx="960">
                  <c:v>49.3</c:v>
                </c:pt>
                <c:pt idx="961">
                  <c:v>49.3</c:v>
                </c:pt>
                <c:pt idx="962">
                  <c:v>49.6</c:v>
                </c:pt>
                <c:pt idx="963">
                  <c:v>49.6</c:v>
                </c:pt>
                <c:pt idx="964">
                  <c:v>49.4</c:v>
                </c:pt>
                <c:pt idx="965">
                  <c:v>49.5</c:v>
                </c:pt>
                <c:pt idx="966">
                  <c:v>49.1</c:v>
                </c:pt>
                <c:pt idx="967">
                  <c:v>49.7</c:v>
                </c:pt>
                <c:pt idx="968">
                  <c:v>49.5</c:v>
                </c:pt>
                <c:pt idx="969">
                  <c:v>49.8</c:v>
                </c:pt>
                <c:pt idx="970">
                  <c:v>49.4</c:v>
                </c:pt>
                <c:pt idx="971">
                  <c:v>49.6</c:v>
                </c:pt>
                <c:pt idx="972">
                  <c:v>49.4</c:v>
                </c:pt>
                <c:pt idx="973">
                  <c:v>49.6</c:v>
                </c:pt>
                <c:pt idx="974">
                  <c:v>49.8</c:v>
                </c:pt>
                <c:pt idx="975">
                  <c:v>49.5</c:v>
                </c:pt>
                <c:pt idx="976">
                  <c:v>49.1</c:v>
                </c:pt>
                <c:pt idx="977">
                  <c:v>49.4</c:v>
                </c:pt>
                <c:pt idx="978">
                  <c:v>50</c:v>
                </c:pt>
                <c:pt idx="979">
                  <c:v>49.2</c:v>
                </c:pt>
                <c:pt idx="980">
                  <c:v>49.4</c:v>
                </c:pt>
                <c:pt idx="981">
                  <c:v>49.2</c:v>
                </c:pt>
                <c:pt idx="982">
                  <c:v>49.3</c:v>
                </c:pt>
                <c:pt idx="983">
                  <c:v>49.7</c:v>
                </c:pt>
                <c:pt idx="984">
                  <c:v>49.5</c:v>
                </c:pt>
                <c:pt idx="985">
                  <c:v>49.3</c:v>
                </c:pt>
                <c:pt idx="986">
                  <c:v>49.1</c:v>
                </c:pt>
                <c:pt idx="987">
                  <c:v>49.6</c:v>
                </c:pt>
                <c:pt idx="988">
                  <c:v>49.6</c:v>
                </c:pt>
                <c:pt idx="989">
                  <c:v>49.8</c:v>
                </c:pt>
                <c:pt idx="990">
                  <c:v>49.6</c:v>
                </c:pt>
                <c:pt idx="991">
                  <c:v>49.3</c:v>
                </c:pt>
                <c:pt idx="992">
                  <c:v>49.6</c:v>
                </c:pt>
                <c:pt idx="993">
                  <c:v>49.7</c:v>
                </c:pt>
                <c:pt idx="994">
                  <c:v>49.5</c:v>
                </c:pt>
                <c:pt idx="995">
                  <c:v>50.2</c:v>
                </c:pt>
                <c:pt idx="996">
                  <c:v>49.4</c:v>
                </c:pt>
                <c:pt idx="997">
                  <c:v>49.8</c:v>
                </c:pt>
                <c:pt idx="998">
                  <c:v>49.3</c:v>
                </c:pt>
                <c:pt idx="999">
                  <c:v>49.8</c:v>
                </c:pt>
                <c:pt idx="1000">
                  <c:v>49.4</c:v>
                </c:pt>
                <c:pt idx="1001">
                  <c:v>49.4</c:v>
                </c:pt>
                <c:pt idx="1002">
                  <c:v>49.3</c:v>
                </c:pt>
                <c:pt idx="1003">
                  <c:v>49.3</c:v>
                </c:pt>
                <c:pt idx="1004">
                  <c:v>50.2</c:v>
                </c:pt>
                <c:pt idx="1005">
                  <c:v>49.8</c:v>
                </c:pt>
                <c:pt idx="1006">
                  <c:v>49.6</c:v>
                </c:pt>
                <c:pt idx="1007">
                  <c:v>48.8</c:v>
                </c:pt>
                <c:pt idx="1008">
                  <c:v>49.4</c:v>
                </c:pt>
                <c:pt idx="1009">
                  <c:v>49.4</c:v>
                </c:pt>
                <c:pt idx="1010">
                  <c:v>49.5</c:v>
                </c:pt>
                <c:pt idx="1011">
                  <c:v>49.3</c:v>
                </c:pt>
                <c:pt idx="1012">
                  <c:v>49.7</c:v>
                </c:pt>
                <c:pt idx="1013">
                  <c:v>49.7</c:v>
                </c:pt>
                <c:pt idx="1014">
                  <c:v>49.7</c:v>
                </c:pt>
                <c:pt idx="1015">
                  <c:v>49.7</c:v>
                </c:pt>
                <c:pt idx="1016">
                  <c:v>50</c:v>
                </c:pt>
                <c:pt idx="1017">
                  <c:v>49.5</c:v>
                </c:pt>
                <c:pt idx="1018">
                  <c:v>49.6</c:v>
                </c:pt>
                <c:pt idx="1019">
                  <c:v>49.7</c:v>
                </c:pt>
                <c:pt idx="1020">
                  <c:v>49.3</c:v>
                </c:pt>
                <c:pt idx="1021">
                  <c:v>49.3</c:v>
                </c:pt>
                <c:pt idx="1022">
                  <c:v>49.4</c:v>
                </c:pt>
                <c:pt idx="1023">
                  <c:v>49.2</c:v>
                </c:pt>
                <c:pt idx="1024">
                  <c:v>48.9</c:v>
                </c:pt>
                <c:pt idx="1025">
                  <c:v>49.9</c:v>
                </c:pt>
                <c:pt idx="1026">
                  <c:v>49.6</c:v>
                </c:pt>
                <c:pt idx="1027">
                  <c:v>50.2</c:v>
                </c:pt>
                <c:pt idx="1028">
                  <c:v>50</c:v>
                </c:pt>
                <c:pt idx="1029">
                  <c:v>49.9</c:v>
                </c:pt>
                <c:pt idx="1030">
                  <c:v>49.5</c:v>
                </c:pt>
                <c:pt idx="1031">
                  <c:v>49.3</c:v>
                </c:pt>
                <c:pt idx="1032">
                  <c:v>49.4</c:v>
                </c:pt>
                <c:pt idx="1033">
                  <c:v>49.6</c:v>
                </c:pt>
                <c:pt idx="1034">
                  <c:v>49.2</c:v>
                </c:pt>
                <c:pt idx="1035">
                  <c:v>49.1</c:v>
                </c:pt>
                <c:pt idx="1036">
                  <c:v>49.1</c:v>
                </c:pt>
                <c:pt idx="1037">
                  <c:v>50.8</c:v>
                </c:pt>
                <c:pt idx="1038">
                  <c:v>51</c:v>
                </c:pt>
                <c:pt idx="1039">
                  <c:v>51.3</c:v>
                </c:pt>
                <c:pt idx="1040">
                  <c:v>50.9</c:v>
                </c:pt>
                <c:pt idx="1041">
                  <c:v>51.2</c:v>
                </c:pt>
                <c:pt idx="1042">
                  <c:v>51</c:v>
                </c:pt>
                <c:pt idx="1043">
                  <c:v>51</c:v>
                </c:pt>
                <c:pt idx="1044">
                  <c:v>50.9</c:v>
                </c:pt>
                <c:pt idx="1045">
                  <c:v>51.2</c:v>
                </c:pt>
                <c:pt idx="1046">
                  <c:v>50.8</c:v>
                </c:pt>
                <c:pt idx="1047">
                  <c:v>50.8</c:v>
                </c:pt>
                <c:pt idx="1048">
                  <c:v>51.1</c:v>
                </c:pt>
                <c:pt idx="1049">
                  <c:v>50.7</c:v>
                </c:pt>
                <c:pt idx="1050">
                  <c:v>50.5</c:v>
                </c:pt>
                <c:pt idx="1051">
                  <c:v>50.7</c:v>
                </c:pt>
                <c:pt idx="1052">
                  <c:v>50.3</c:v>
                </c:pt>
                <c:pt idx="1053">
                  <c:v>51.1</c:v>
                </c:pt>
                <c:pt idx="1054">
                  <c:v>50.8</c:v>
                </c:pt>
                <c:pt idx="1055">
                  <c:v>51</c:v>
                </c:pt>
                <c:pt idx="1056">
                  <c:v>50.8</c:v>
                </c:pt>
                <c:pt idx="1057">
                  <c:v>51.2</c:v>
                </c:pt>
                <c:pt idx="1058">
                  <c:v>51.4</c:v>
                </c:pt>
                <c:pt idx="1059">
                  <c:v>51</c:v>
                </c:pt>
                <c:pt idx="1060">
                  <c:v>51.1</c:v>
                </c:pt>
                <c:pt idx="1061">
                  <c:v>50.6</c:v>
                </c:pt>
                <c:pt idx="1062">
                  <c:v>50.9</c:v>
                </c:pt>
                <c:pt idx="1063">
                  <c:v>50.9</c:v>
                </c:pt>
                <c:pt idx="1064">
                  <c:v>51.2</c:v>
                </c:pt>
                <c:pt idx="1065">
                  <c:v>51</c:v>
                </c:pt>
                <c:pt idx="1066">
                  <c:v>50</c:v>
                </c:pt>
                <c:pt idx="1067">
                  <c:v>50.1</c:v>
                </c:pt>
                <c:pt idx="1068">
                  <c:v>50.3</c:v>
                </c:pt>
                <c:pt idx="1069">
                  <c:v>50.8</c:v>
                </c:pt>
                <c:pt idx="1070">
                  <c:v>50.9</c:v>
                </c:pt>
                <c:pt idx="1071">
                  <c:v>50.5</c:v>
                </c:pt>
                <c:pt idx="1072">
                  <c:v>51</c:v>
                </c:pt>
                <c:pt idx="1073">
                  <c:v>50.8</c:v>
                </c:pt>
                <c:pt idx="1074">
                  <c:v>50.8</c:v>
                </c:pt>
                <c:pt idx="1075">
                  <c:v>53.2</c:v>
                </c:pt>
                <c:pt idx="1076">
                  <c:v>52.8</c:v>
                </c:pt>
                <c:pt idx="1077">
                  <c:v>52.8</c:v>
                </c:pt>
                <c:pt idx="1078">
                  <c:v>52.7</c:v>
                </c:pt>
                <c:pt idx="1079">
                  <c:v>53.1</c:v>
                </c:pt>
                <c:pt idx="1080">
                  <c:v>51.6</c:v>
                </c:pt>
                <c:pt idx="1081">
                  <c:v>52.7</c:v>
                </c:pt>
                <c:pt idx="1082">
                  <c:v>52.2</c:v>
                </c:pt>
                <c:pt idx="1083">
                  <c:v>52</c:v>
                </c:pt>
                <c:pt idx="1084">
                  <c:v>52.4</c:v>
                </c:pt>
                <c:pt idx="1085">
                  <c:v>53</c:v>
                </c:pt>
                <c:pt idx="1086">
                  <c:v>52.8</c:v>
                </c:pt>
                <c:pt idx="1087">
                  <c:v>54</c:v>
                </c:pt>
                <c:pt idx="1088">
                  <c:v>53.3</c:v>
                </c:pt>
                <c:pt idx="1089">
                  <c:v>53.2</c:v>
                </c:pt>
                <c:pt idx="1090">
                  <c:v>52.8</c:v>
                </c:pt>
                <c:pt idx="1091">
                  <c:v>53.6</c:v>
                </c:pt>
                <c:pt idx="1092">
                  <c:v>53.5</c:v>
                </c:pt>
                <c:pt idx="1093">
                  <c:v>53.3</c:v>
                </c:pt>
                <c:pt idx="1094">
                  <c:v>53</c:v>
                </c:pt>
                <c:pt idx="1095">
                  <c:v>53.7</c:v>
                </c:pt>
                <c:pt idx="1096">
                  <c:v>53.6</c:v>
                </c:pt>
                <c:pt idx="1097">
                  <c:v>52.7</c:v>
                </c:pt>
                <c:pt idx="1098">
                  <c:v>53.1</c:v>
                </c:pt>
                <c:pt idx="1099">
                  <c:v>53.3</c:v>
                </c:pt>
                <c:pt idx="1100">
                  <c:v>53</c:v>
                </c:pt>
                <c:pt idx="1101">
                  <c:v>53.3</c:v>
                </c:pt>
                <c:pt idx="1102">
                  <c:v>52.9</c:v>
                </c:pt>
                <c:pt idx="1103">
                  <c:v>53.2</c:v>
                </c:pt>
                <c:pt idx="1104">
                  <c:v>52.9</c:v>
                </c:pt>
                <c:pt idx="1105">
                  <c:v>53</c:v>
                </c:pt>
                <c:pt idx="1106">
                  <c:v>52.7</c:v>
                </c:pt>
                <c:pt idx="1107">
                  <c:v>52.8</c:v>
                </c:pt>
                <c:pt idx="1108">
                  <c:v>51.8</c:v>
                </c:pt>
                <c:pt idx="1109">
                  <c:v>52.6</c:v>
                </c:pt>
                <c:pt idx="1110">
                  <c:v>52.8</c:v>
                </c:pt>
                <c:pt idx="1111">
                  <c:v>52.6</c:v>
                </c:pt>
                <c:pt idx="1112">
                  <c:v>53.6</c:v>
                </c:pt>
                <c:pt idx="1113">
                  <c:v>53</c:v>
                </c:pt>
                <c:pt idx="1114">
                  <c:v>52.6</c:v>
                </c:pt>
                <c:pt idx="1115">
                  <c:v>52.2</c:v>
                </c:pt>
                <c:pt idx="1116">
                  <c:v>53</c:v>
                </c:pt>
                <c:pt idx="1117">
                  <c:v>52.6</c:v>
                </c:pt>
                <c:pt idx="1118">
                  <c:v>52.7</c:v>
                </c:pt>
                <c:pt idx="1119">
                  <c:v>53.1</c:v>
                </c:pt>
                <c:pt idx="1120">
                  <c:v>52.8</c:v>
                </c:pt>
                <c:pt idx="1121">
                  <c:v>52.3</c:v>
                </c:pt>
                <c:pt idx="1122">
                  <c:v>52.7</c:v>
                </c:pt>
                <c:pt idx="1123">
                  <c:v>52.7</c:v>
                </c:pt>
                <c:pt idx="1124">
                  <c:v>52.4</c:v>
                </c:pt>
                <c:pt idx="1125">
                  <c:v>53</c:v>
                </c:pt>
                <c:pt idx="1126">
                  <c:v>52.5</c:v>
                </c:pt>
                <c:pt idx="1127">
                  <c:v>52.3</c:v>
                </c:pt>
                <c:pt idx="1128">
                  <c:v>52.6</c:v>
                </c:pt>
                <c:pt idx="1129">
                  <c:v>52.8</c:v>
                </c:pt>
                <c:pt idx="1130">
                  <c:v>52.9</c:v>
                </c:pt>
                <c:pt idx="1131">
                  <c:v>53.3</c:v>
                </c:pt>
                <c:pt idx="1132">
                  <c:v>52.9</c:v>
                </c:pt>
                <c:pt idx="1133">
                  <c:v>52.7</c:v>
                </c:pt>
                <c:pt idx="1134">
                  <c:v>52.8</c:v>
                </c:pt>
                <c:pt idx="1135">
                  <c:v>53.2</c:v>
                </c:pt>
                <c:pt idx="1136">
                  <c:v>52.2</c:v>
                </c:pt>
                <c:pt idx="1137">
                  <c:v>52.3</c:v>
                </c:pt>
                <c:pt idx="1138">
                  <c:v>53</c:v>
                </c:pt>
                <c:pt idx="1139">
                  <c:v>52.5</c:v>
                </c:pt>
                <c:pt idx="1140">
                  <c:v>53.4</c:v>
                </c:pt>
                <c:pt idx="1141">
                  <c:v>53.3</c:v>
                </c:pt>
                <c:pt idx="1142">
                  <c:v>53.1</c:v>
                </c:pt>
                <c:pt idx="1143">
                  <c:v>53.2</c:v>
                </c:pt>
                <c:pt idx="1144">
                  <c:v>52.9</c:v>
                </c:pt>
                <c:pt idx="1145">
                  <c:v>53</c:v>
                </c:pt>
                <c:pt idx="1146">
                  <c:v>52.9</c:v>
                </c:pt>
                <c:pt idx="1147">
                  <c:v>52.7</c:v>
                </c:pt>
                <c:pt idx="1148">
                  <c:v>53.3</c:v>
                </c:pt>
                <c:pt idx="1149">
                  <c:v>53.2</c:v>
                </c:pt>
                <c:pt idx="1150">
                  <c:v>53</c:v>
                </c:pt>
                <c:pt idx="1151">
                  <c:v>52.9</c:v>
                </c:pt>
                <c:pt idx="1152">
                  <c:v>53.2</c:v>
                </c:pt>
                <c:pt idx="1153">
                  <c:v>53.1</c:v>
                </c:pt>
                <c:pt idx="1154">
                  <c:v>53.4</c:v>
                </c:pt>
                <c:pt idx="1155">
                  <c:v>53</c:v>
                </c:pt>
                <c:pt idx="1156">
                  <c:v>53.3</c:v>
                </c:pt>
                <c:pt idx="1157">
                  <c:v>53.3</c:v>
                </c:pt>
                <c:pt idx="1158">
                  <c:v>52.9</c:v>
                </c:pt>
                <c:pt idx="1159">
                  <c:v>53.2</c:v>
                </c:pt>
                <c:pt idx="1160">
                  <c:v>53.1</c:v>
                </c:pt>
                <c:pt idx="1161">
                  <c:v>53.2</c:v>
                </c:pt>
                <c:pt idx="1162">
                  <c:v>53.3</c:v>
                </c:pt>
                <c:pt idx="1163">
                  <c:v>53.1</c:v>
                </c:pt>
                <c:pt idx="1164">
                  <c:v>53.4</c:v>
                </c:pt>
                <c:pt idx="1165">
                  <c:v>52.9</c:v>
                </c:pt>
                <c:pt idx="1166">
                  <c:v>52.9</c:v>
                </c:pt>
                <c:pt idx="1167">
                  <c:v>53.3</c:v>
                </c:pt>
                <c:pt idx="1168">
                  <c:v>53.3</c:v>
                </c:pt>
                <c:pt idx="1169">
                  <c:v>52.8</c:v>
                </c:pt>
                <c:pt idx="1170">
                  <c:v>53.3</c:v>
                </c:pt>
                <c:pt idx="1171">
                  <c:v>53.1</c:v>
                </c:pt>
                <c:pt idx="1172">
                  <c:v>53.2</c:v>
                </c:pt>
                <c:pt idx="1173">
                  <c:v>53.2</c:v>
                </c:pt>
                <c:pt idx="1174">
                  <c:v>52.7</c:v>
                </c:pt>
                <c:pt idx="1175">
                  <c:v>53</c:v>
                </c:pt>
                <c:pt idx="1176">
                  <c:v>52.7</c:v>
                </c:pt>
                <c:pt idx="1177">
                  <c:v>53</c:v>
                </c:pt>
                <c:pt idx="1178">
                  <c:v>53.1</c:v>
                </c:pt>
                <c:pt idx="1179">
                  <c:v>52.7</c:v>
                </c:pt>
                <c:pt idx="1180">
                  <c:v>53.1</c:v>
                </c:pt>
                <c:pt idx="1181">
                  <c:v>52.9</c:v>
                </c:pt>
                <c:pt idx="1182">
                  <c:v>52.8</c:v>
                </c:pt>
                <c:pt idx="1183">
                  <c:v>52.7</c:v>
                </c:pt>
                <c:pt idx="1184">
                  <c:v>52.3</c:v>
                </c:pt>
                <c:pt idx="1185">
                  <c:v>53</c:v>
                </c:pt>
                <c:pt idx="1186">
                  <c:v>53.1</c:v>
                </c:pt>
                <c:pt idx="1187">
                  <c:v>53.2</c:v>
                </c:pt>
                <c:pt idx="1188">
                  <c:v>53.1</c:v>
                </c:pt>
                <c:pt idx="1189">
                  <c:v>53</c:v>
                </c:pt>
                <c:pt idx="1190">
                  <c:v>52.8</c:v>
                </c:pt>
                <c:pt idx="1191">
                  <c:v>53.3</c:v>
                </c:pt>
                <c:pt idx="1192">
                  <c:v>53.4</c:v>
                </c:pt>
                <c:pt idx="1193">
                  <c:v>53.4</c:v>
                </c:pt>
                <c:pt idx="1194">
                  <c:v>53</c:v>
                </c:pt>
                <c:pt idx="1195">
                  <c:v>52.1</c:v>
                </c:pt>
                <c:pt idx="1196">
                  <c:v>52.8</c:v>
                </c:pt>
                <c:pt idx="1197">
                  <c:v>52.2</c:v>
                </c:pt>
                <c:pt idx="1198">
                  <c:v>52.8</c:v>
                </c:pt>
                <c:pt idx="1199">
                  <c:v>52.8</c:v>
                </c:pt>
                <c:pt idx="1200">
                  <c:v>52.3</c:v>
                </c:pt>
                <c:pt idx="1201">
                  <c:v>53.2</c:v>
                </c:pt>
                <c:pt idx="1202">
                  <c:v>53.1</c:v>
                </c:pt>
                <c:pt idx="1203">
                  <c:v>52.3</c:v>
                </c:pt>
                <c:pt idx="1204">
                  <c:v>52.5</c:v>
                </c:pt>
                <c:pt idx="1205">
                  <c:v>53</c:v>
                </c:pt>
                <c:pt idx="1206">
                  <c:v>52.9</c:v>
                </c:pt>
                <c:pt idx="1207">
                  <c:v>52.2</c:v>
                </c:pt>
                <c:pt idx="1208">
                  <c:v>52.7</c:v>
                </c:pt>
                <c:pt idx="1209">
                  <c:v>52.6</c:v>
                </c:pt>
                <c:pt idx="1210">
                  <c:v>52.3</c:v>
                </c:pt>
                <c:pt idx="1211">
                  <c:v>51.6</c:v>
                </c:pt>
                <c:pt idx="1212">
                  <c:v>52.7</c:v>
                </c:pt>
                <c:pt idx="1213">
                  <c:v>52.1</c:v>
                </c:pt>
                <c:pt idx="1214">
                  <c:v>52.1</c:v>
                </c:pt>
                <c:pt idx="1215">
                  <c:v>52.4</c:v>
                </c:pt>
                <c:pt idx="1216">
                  <c:v>51.6</c:v>
                </c:pt>
                <c:pt idx="1217">
                  <c:v>52.5</c:v>
                </c:pt>
                <c:pt idx="1218">
                  <c:v>52.3</c:v>
                </c:pt>
                <c:pt idx="1219">
                  <c:v>51.9</c:v>
                </c:pt>
                <c:pt idx="1220">
                  <c:v>52</c:v>
                </c:pt>
                <c:pt idx="1221">
                  <c:v>51.6</c:v>
                </c:pt>
                <c:pt idx="1222">
                  <c:v>52.5</c:v>
                </c:pt>
                <c:pt idx="1223">
                  <c:v>52.7</c:v>
                </c:pt>
                <c:pt idx="1224">
                  <c:v>52.2</c:v>
                </c:pt>
                <c:pt idx="1225">
                  <c:v>52.5</c:v>
                </c:pt>
                <c:pt idx="1226">
                  <c:v>52.7</c:v>
                </c:pt>
                <c:pt idx="1227">
                  <c:v>52.7</c:v>
                </c:pt>
                <c:pt idx="1228">
                  <c:v>53.4</c:v>
                </c:pt>
                <c:pt idx="1229">
                  <c:v>52.8</c:v>
                </c:pt>
                <c:pt idx="1230">
                  <c:v>53.5</c:v>
                </c:pt>
                <c:pt idx="1231">
                  <c:v>53.5</c:v>
                </c:pt>
                <c:pt idx="1232">
                  <c:v>53.6</c:v>
                </c:pt>
                <c:pt idx="1233">
                  <c:v>53.8</c:v>
                </c:pt>
                <c:pt idx="1234">
                  <c:v>53.6</c:v>
                </c:pt>
                <c:pt idx="1235">
                  <c:v>53.8</c:v>
                </c:pt>
                <c:pt idx="1236">
                  <c:v>53.7</c:v>
                </c:pt>
                <c:pt idx="1237">
                  <c:v>53.4</c:v>
                </c:pt>
                <c:pt idx="1238">
                  <c:v>53.7</c:v>
                </c:pt>
                <c:pt idx="1239">
                  <c:v>53.8</c:v>
                </c:pt>
                <c:pt idx="1240">
                  <c:v>53.7</c:v>
                </c:pt>
                <c:pt idx="1241">
                  <c:v>53.6</c:v>
                </c:pt>
                <c:pt idx="1242">
                  <c:v>54</c:v>
                </c:pt>
                <c:pt idx="1243">
                  <c:v>53.3</c:v>
                </c:pt>
                <c:pt idx="1244">
                  <c:v>53.1</c:v>
                </c:pt>
                <c:pt idx="1245">
                  <c:v>53</c:v>
                </c:pt>
                <c:pt idx="1246">
                  <c:v>53.5</c:v>
                </c:pt>
                <c:pt idx="1247">
                  <c:v>52.8</c:v>
                </c:pt>
                <c:pt idx="1248">
                  <c:v>53.4</c:v>
                </c:pt>
                <c:pt idx="1249">
                  <c:v>53.9</c:v>
                </c:pt>
                <c:pt idx="1250">
                  <c:v>53.6</c:v>
                </c:pt>
                <c:pt idx="1251">
                  <c:v>53.7</c:v>
                </c:pt>
                <c:pt idx="1252">
                  <c:v>53.7</c:v>
                </c:pt>
                <c:pt idx="1253">
                  <c:v>53.6</c:v>
                </c:pt>
                <c:pt idx="1254">
                  <c:v>54</c:v>
                </c:pt>
                <c:pt idx="1255">
                  <c:v>53.8</c:v>
                </c:pt>
                <c:pt idx="1256">
                  <c:v>53.9</c:v>
                </c:pt>
                <c:pt idx="1257">
                  <c:v>53</c:v>
                </c:pt>
                <c:pt idx="1258">
                  <c:v>53.8</c:v>
                </c:pt>
                <c:pt idx="1259">
                  <c:v>53.7</c:v>
                </c:pt>
                <c:pt idx="1260">
                  <c:v>53.4</c:v>
                </c:pt>
                <c:pt idx="1261">
                  <c:v>53.9</c:v>
                </c:pt>
                <c:pt idx="1262">
                  <c:v>54.1</c:v>
                </c:pt>
                <c:pt idx="1263">
                  <c:v>53.5</c:v>
                </c:pt>
                <c:pt idx="1264">
                  <c:v>53.6</c:v>
                </c:pt>
                <c:pt idx="1265">
                  <c:v>53.9</c:v>
                </c:pt>
                <c:pt idx="1266">
                  <c:v>53.3</c:v>
                </c:pt>
                <c:pt idx="1267">
                  <c:v>53.4</c:v>
                </c:pt>
                <c:pt idx="1268">
                  <c:v>53.4</c:v>
                </c:pt>
                <c:pt idx="1269">
                  <c:v>53</c:v>
                </c:pt>
                <c:pt idx="1270">
                  <c:v>52.3</c:v>
                </c:pt>
                <c:pt idx="1271">
                  <c:v>52.5</c:v>
                </c:pt>
                <c:pt idx="1272">
                  <c:v>52.7</c:v>
                </c:pt>
                <c:pt idx="1273">
                  <c:v>52.2</c:v>
                </c:pt>
                <c:pt idx="1274">
                  <c:v>52.3</c:v>
                </c:pt>
                <c:pt idx="1275">
                  <c:v>52.7</c:v>
                </c:pt>
                <c:pt idx="1276">
                  <c:v>53.1</c:v>
                </c:pt>
                <c:pt idx="1277">
                  <c:v>53.4</c:v>
                </c:pt>
                <c:pt idx="1278">
                  <c:v>52.8</c:v>
                </c:pt>
                <c:pt idx="1279">
                  <c:v>52.3</c:v>
                </c:pt>
                <c:pt idx="1280">
                  <c:v>52.5</c:v>
                </c:pt>
                <c:pt idx="1281">
                  <c:v>51.8</c:v>
                </c:pt>
                <c:pt idx="1282">
                  <c:v>53.5</c:v>
                </c:pt>
                <c:pt idx="1283">
                  <c:v>52.2</c:v>
                </c:pt>
                <c:pt idx="1284">
                  <c:v>52.5</c:v>
                </c:pt>
                <c:pt idx="1285">
                  <c:v>52.4</c:v>
                </c:pt>
                <c:pt idx="1286">
                  <c:v>52.1</c:v>
                </c:pt>
                <c:pt idx="1287">
                  <c:v>52.5</c:v>
                </c:pt>
                <c:pt idx="1288">
                  <c:v>52.9</c:v>
                </c:pt>
                <c:pt idx="1289">
                  <c:v>51.3</c:v>
                </c:pt>
                <c:pt idx="1290">
                  <c:v>52.4</c:v>
                </c:pt>
                <c:pt idx="1291">
                  <c:v>51.9</c:v>
                </c:pt>
                <c:pt idx="1292">
                  <c:v>51.6</c:v>
                </c:pt>
                <c:pt idx="1293">
                  <c:v>52.4</c:v>
                </c:pt>
                <c:pt idx="1294">
                  <c:v>52.2</c:v>
                </c:pt>
                <c:pt idx="1295">
                  <c:v>52.2</c:v>
                </c:pt>
                <c:pt idx="1296">
                  <c:v>52.3</c:v>
                </c:pt>
                <c:pt idx="1297">
                  <c:v>51.9</c:v>
                </c:pt>
                <c:pt idx="1298">
                  <c:v>52.3</c:v>
                </c:pt>
                <c:pt idx="1299">
                  <c:v>52.5</c:v>
                </c:pt>
                <c:pt idx="1300">
                  <c:v>52</c:v>
                </c:pt>
                <c:pt idx="1301">
                  <c:v>52.3</c:v>
                </c:pt>
                <c:pt idx="1302">
                  <c:v>52</c:v>
                </c:pt>
                <c:pt idx="1303">
                  <c:v>52.3</c:v>
                </c:pt>
                <c:pt idx="1304">
                  <c:v>52.4</c:v>
                </c:pt>
                <c:pt idx="1305">
                  <c:v>52.2</c:v>
                </c:pt>
                <c:pt idx="1306">
                  <c:v>50.9</c:v>
                </c:pt>
                <c:pt idx="1307">
                  <c:v>52.8</c:v>
                </c:pt>
                <c:pt idx="1308">
                  <c:v>53.1</c:v>
                </c:pt>
                <c:pt idx="1309">
                  <c:v>52.6</c:v>
                </c:pt>
                <c:pt idx="1310">
                  <c:v>50.8</c:v>
                </c:pt>
                <c:pt idx="1311">
                  <c:v>51.2</c:v>
                </c:pt>
                <c:pt idx="1312">
                  <c:v>52.5</c:v>
                </c:pt>
                <c:pt idx="1313">
                  <c:v>51.5</c:v>
                </c:pt>
                <c:pt idx="1314">
                  <c:v>51.1</c:v>
                </c:pt>
                <c:pt idx="1315">
                  <c:v>50.6</c:v>
                </c:pt>
                <c:pt idx="1316">
                  <c:v>51</c:v>
                </c:pt>
                <c:pt idx="1317">
                  <c:v>52.4</c:v>
                </c:pt>
                <c:pt idx="1318">
                  <c:v>50.8</c:v>
                </c:pt>
                <c:pt idx="1319">
                  <c:v>50.2</c:v>
                </c:pt>
                <c:pt idx="1320">
                  <c:v>50.5</c:v>
                </c:pt>
                <c:pt idx="1321">
                  <c:v>50.8</c:v>
                </c:pt>
                <c:pt idx="1322">
                  <c:v>50.7</c:v>
                </c:pt>
                <c:pt idx="1323">
                  <c:v>50.6</c:v>
                </c:pt>
                <c:pt idx="1324">
                  <c:v>51</c:v>
                </c:pt>
                <c:pt idx="1325">
                  <c:v>50.6</c:v>
                </c:pt>
                <c:pt idx="1326">
                  <c:v>50.6</c:v>
                </c:pt>
                <c:pt idx="1327">
                  <c:v>51</c:v>
                </c:pt>
                <c:pt idx="1328">
                  <c:v>50.6</c:v>
                </c:pt>
                <c:pt idx="1329">
                  <c:v>51</c:v>
                </c:pt>
                <c:pt idx="1330">
                  <c:v>50.7</c:v>
                </c:pt>
                <c:pt idx="1331">
                  <c:v>51</c:v>
                </c:pt>
                <c:pt idx="1332">
                  <c:v>50.2</c:v>
                </c:pt>
                <c:pt idx="1333">
                  <c:v>50.4</c:v>
                </c:pt>
                <c:pt idx="1334">
                  <c:v>49.9</c:v>
                </c:pt>
                <c:pt idx="1335">
                  <c:v>50.4</c:v>
                </c:pt>
                <c:pt idx="1336">
                  <c:v>50.4</c:v>
                </c:pt>
                <c:pt idx="1337">
                  <c:v>51.1</c:v>
                </c:pt>
                <c:pt idx="1338">
                  <c:v>50.7</c:v>
                </c:pt>
                <c:pt idx="1339">
                  <c:v>49.9</c:v>
                </c:pt>
                <c:pt idx="1340">
                  <c:v>50</c:v>
                </c:pt>
                <c:pt idx="1341">
                  <c:v>50.3</c:v>
                </c:pt>
                <c:pt idx="1342">
                  <c:v>50.7</c:v>
                </c:pt>
                <c:pt idx="1343">
                  <c:v>50.2</c:v>
                </c:pt>
                <c:pt idx="1344">
                  <c:v>50.6</c:v>
                </c:pt>
                <c:pt idx="1345">
                  <c:v>50.5</c:v>
                </c:pt>
                <c:pt idx="1346">
                  <c:v>50.6</c:v>
                </c:pt>
                <c:pt idx="1347">
                  <c:v>50.8</c:v>
                </c:pt>
                <c:pt idx="1348">
                  <c:v>50.3</c:v>
                </c:pt>
                <c:pt idx="1349">
                  <c:v>50.2</c:v>
                </c:pt>
                <c:pt idx="1350">
                  <c:v>50.1</c:v>
                </c:pt>
                <c:pt idx="1351">
                  <c:v>52.3</c:v>
                </c:pt>
                <c:pt idx="1352">
                  <c:v>51.1</c:v>
                </c:pt>
                <c:pt idx="1353">
                  <c:v>50.2</c:v>
                </c:pt>
                <c:pt idx="1354">
                  <c:v>50.5</c:v>
                </c:pt>
                <c:pt idx="1355">
                  <c:v>50.2</c:v>
                </c:pt>
                <c:pt idx="1356">
                  <c:v>50.1</c:v>
                </c:pt>
                <c:pt idx="1357">
                  <c:v>50.1</c:v>
                </c:pt>
                <c:pt idx="1358">
                  <c:v>50.1</c:v>
                </c:pt>
                <c:pt idx="1359">
                  <c:v>50.4</c:v>
                </c:pt>
                <c:pt idx="1360">
                  <c:v>50.1</c:v>
                </c:pt>
                <c:pt idx="1361">
                  <c:v>50.4</c:v>
                </c:pt>
                <c:pt idx="1362">
                  <c:v>50.2</c:v>
                </c:pt>
                <c:pt idx="1363">
                  <c:v>50.2</c:v>
                </c:pt>
                <c:pt idx="1364">
                  <c:v>50.3</c:v>
                </c:pt>
                <c:pt idx="1365">
                  <c:v>50.6</c:v>
                </c:pt>
                <c:pt idx="1366">
                  <c:v>50</c:v>
                </c:pt>
                <c:pt idx="1367">
                  <c:v>49.7</c:v>
                </c:pt>
                <c:pt idx="1368">
                  <c:v>49.4</c:v>
                </c:pt>
                <c:pt idx="1369">
                  <c:v>49.9</c:v>
                </c:pt>
                <c:pt idx="1370">
                  <c:v>50.1</c:v>
                </c:pt>
                <c:pt idx="1371">
                  <c:v>50.4</c:v>
                </c:pt>
                <c:pt idx="1372">
                  <c:v>49.9</c:v>
                </c:pt>
                <c:pt idx="1373">
                  <c:v>49.4</c:v>
                </c:pt>
                <c:pt idx="1374">
                  <c:v>50.4</c:v>
                </c:pt>
                <c:pt idx="1375">
                  <c:v>50.3</c:v>
                </c:pt>
                <c:pt idx="1376">
                  <c:v>50.5</c:v>
                </c:pt>
                <c:pt idx="1377">
                  <c:v>50.1</c:v>
                </c:pt>
                <c:pt idx="1378">
                  <c:v>50.3</c:v>
                </c:pt>
                <c:pt idx="1379">
                  <c:v>50.5</c:v>
                </c:pt>
                <c:pt idx="1380">
                  <c:v>50</c:v>
                </c:pt>
                <c:pt idx="1381">
                  <c:v>50.5</c:v>
                </c:pt>
                <c:pt idx="1382">
                  <c:v>50.1</c:v>
                </c:pt>
                <c:pt idx="1383">
                  <c:v>50.8</c:v>
                </c:pt>
                <c:pt idx="1384">
                  <c:v>50</c:v>
                </c:pt>
                <c:pt idx="1385">
                  <c:v>50.4</c:v>
                </c:pt>
                <c:pt idx="1386">
                  <c:v>50.7</c:v>
                </c:pt>
                <c:pt idx="1387">
                  <c:v>50.8</c:v>
                </c:pt>
                <c:pt idx="1388">
                  <c:v>50.6</c:v>
                </c:pt>
                <c:pt idx="1389">
                  <c:v>50.4</c:v>
                </c:pt>
                <c:pt idx="1390">
                  <c:v>50.2</c:v>
                </c:pt>
                <c:pt idx="1391">
                  <c:v>50.5</c:v>
                </c:pt>
                <c:pt idx="1392">
                  <c:v>50.9</c:v>
                </c:pt>
                <c:pt idx="1393">
                  <c:v>50.6</c:v>
                </c:pt>
                <c:pt idx="1394">
                  <c:v>50.7</c:v>
                </c:pt>
                <c:pt idx="1395">
                  <c:v>50.1</c:v>
                </c:pt>
                <c:pt idx="1396">
                  <c:v>50.4</c:v>
                </c:pt>
                <c:pt idx="1397">
                  <c:v>51.1</c:v>
                </c:pt>
                <c:pt idx="1398">
                  <c:v>50</c:v>
                </c:pt>
                <c:pt idx="1399">
                  <c:v>50.3</c:v>
                </c:pt>
                <c:pt idx="1400">
                  <c:v>50.3</c:v>
                </c:pt>
                <c:pt idx="1401">
                  <c:v>50.5</c:v>
                </c:pt>
                <c:pt idx="1402">
                  <c:v>49.9</c:v>
                </c:pt>
                <c:pt idx="1403">
                  <c:v>50</c:v>
                </c:pt>
                <c:pt idx="1404">
                  <c:v>49.6</c:v>
                </c:pt>
                <c:pt idx="1405">
                  <c:v>50.7</c:v>
                </c:pt>
                <c:pt idx="1406">
                  <c:v>50.8</c:v>
                </c:pt>
                <c:pt idx="1407">
                  <c:v>49.7</c:v>
                </c:pt>
                <c:pt idx="1408">
                  <c:v>50.2</c:v>
                </c:pt>
                <c:pt idx="1409">
                  <c:v>50.5</c:v>
                </c:pt>
                <c:pt idx="1410">
                  <c:v>50.5</c:v>
                </c:pt>
                <c:pt idx="1411">
                  <c:v>50.5</c:v>
                </c:pt>
                <c:pt idx="1412">
                  <c:v>50.4</c:v>
                </c:pt>
                <c:pt idx="1413">
                  <c:v>50.7</c:v>
                </c:pt>
                <c:pt idx="1414">
                  <c:v>50.5</c:v>
                </c:pt>
                <c:pt idx="1415">
                  <c:v>50.3</c:v>
                </c:pt>
                <c:pt idx="1416">
                  <c:v>50.7</c:v>
                </c:pt>
                <c:pt idx="1417">
                  <c:v>50.4</c:v>
                </c:pt>
                <c:pt idx="1418">
                  <c:v>50.6</c:v>
                </c:pt>
                <c:pt idx="1419">
                  <c:v>50.5</c:v>
                </c:pt>
                <c:pt idx="1420">
                  <c:v>50.2</c:v>
                </c:pt>
                <c:pt idx="1421">
                  <c:v>51</c:v>
                </c:pt>
                <c:pt idx="1422">
                  <c:v>50</c:v>
                </c:pt>
                <c:pt idx="1423">
                  <c:v>50</c:v>
                </c:pt>
                <c:pt idx="1424">
                  <c:v>50.2</c:v>
                </c:pt>
                <c:pt idx="1425">
                  <c:v>50.4</c:v>
                </c:pt>
                <c:pt idx="1426">
                  <c:v>50.6</c:v>
                </c:pt>
                <c:pt idx="1427">
                  <c:v>50.3</c:v>
                </c:pt>
                <c:pt idx="1428">
                  <c:v>50.9</c:v>
                </c:pt>
                <c:pt idx="1429">
                  <c:v>50.5</c:v>
                </c:pt>
                <c:pt idx="1430">
                  <c:v>50.8</c:v>
                </c:pt>
                <c:pt idx="1431">
                  <c:v>50.4</c:v>
                </c:pt>
                <c:pt idx="1432">
                  <c:v>50.7</c:v>
                </c:pt>
                <c:pt idx="1433">
                  <c:v>51.4</c:v>
                </c:pt>
                <c:pt idx="1434">
                  <c:v>51</c:v>
                </c:pt>
                <c:pt idx="1435">
                  <c:v>50.9</c:v>
                </c:pt>
                <c:pt idx="1436">
                  <c:v>51.5</c:v>
                </c:pt>
                <c:pt idx="1437">
                  <c:v>50.4</c:v>
                </c:pt>
                <c:pt idx="1438">
                  <c:v>50.7</c:v>
                </c:pt>
                <c:pt idx="1439">
                  <c:v>50.8</c:v>
                </c:pt>
                <c:pt idx="1440">
                  <c:v>50</c:v>
                </c:pt>
                <c:pt idx="1441">
                  <c:v>50.8</c:v>
                </c:pt>
                <c:pt idx="1442">
                  <c:v>51.2</c:v>
                </c:pt>
                <c:pt idx="1443">
                  <c:v>51.5</c:v>
                </c:pt>
                <c:pt idx="1444">
                  <c:v>50.8</c:v>
                </c:pt>
                <c:pt idx="1445">
                  <c:v>50.5</c:v>
                </c:pt>
                <c:pt idx="1446">
                  <c:v>50.1</c:v>
                </c:pt>
                <c:pt idx="1447">
                  <c:v>50.7</c:v>
                </c:pt>
                <c:pt idx="1448">
                  <c:v>51</c:v>
                </c:pt>
                <c:pt idx="1449">
                  <c:v>51.4</c:v>
                </c:pt>
                <c:pt idx="1450">
                  <c:v>50.7</c:v>
                </c:pt>
                <c:pt idx="1451">
                  <c:v>50.9</c:v>
                </c:pt>
                <c:pt idx="1452">
                  <c:v>50.9</c:v>
                </c:pt>
                <c:pt idx="1453">
                  <c:v>51</c:v>
                </c:pt>
                <c:pt idx="1454">
                  <c:v>50.9</c:v>
                </c:pt>
                <c:pt idx="1455">
                  <c:v>51.1</c:v>
                </c:pt>
                <c:pt idx="1456">
                  <c:v>51.4</c:v>
                </c:pt>
                <c:pt idx="1457">
                  <c:v>51.3</c:v>
                </c:pt>
                <c:pt idx="1458">
                  <c:v>51</c:v>
                </c:pt>
                <c:pt idx="1459">
                  <c:v>51.3</c:v>
                </c:pt>
                <c:pt idx="1460">
                  <c:v>50.7</c:v>
                </c:pt>
                <c:pt idx="1461">
                  <c:v>51.2</c:v>
                </c:pt>
                <c:pt idx="1462">
                  <c:v>50.7</c:v>
                </c:pt>
                <c:pt idx="1463">
                  <c:v>50.4</c:v>
                </c:pt>
                <c:pt idx="1464">
                  <c:v>50.8</c:v>
                </c:pt>
                <c:pt idx="1465">
                  <c:v>50.8</c:v>
                </c:pt>
                <c:pt idx="1466">
                  <c:v>50.8</c:v>
                </c:pt>
                <c:pt idx="1467">
                  <c:v>50.8</c:v>
                </c:pt>
                <c:pt idx="1468">
                  <c:v>49.2</c:v>
                </c:pt>
                <c:pt idx="1469">
                  <c:v>50.3</c:v>
                </c:pt>
                <c:pt idx="1470">
                  <c:v>50.3</c:v>
                </c:pt>
                <c:pt idx="1471">
                  <c:v>49.1</c:v>
                </c:pt>
                <c:pt idx="1472">
                  <c:v>49.7</c:v>
                </c:pt>
                <c:pt idx="1473">
                  <c:v>48.5</c:v>
                </c:pt>
                <c:pt idx="1474">
                  <c:v>50.4</c:v>
                </c:pt>
                <c:pt idx="1475">
                  <c:v>48.8</c:v>
                </c:pt>
                <c:pt idx="1476">
                  <c:v>50.2</c:v>
                </c:pt>
                <c:pt idx="1477">
                  <c:v>50.1</c:v>
                </c:pt>
                <c:pt idx="1478">
                  <c:v>49.9</c:v>
                </c:pt>
                <c:pt idx="1479">
                  <c:v>49.2</c:v>
                </c:pt>
                <c:pt idx="1480">
                  <c:v>49.5</c:v>
                </c:pt>
                <c:pt idx="1481">
                  <c:v>49.7</c:v>
                </c:pt>
                <c:pt idx="1482">
                  <c:v>49.6</c:v>
                </c:pt>
                <c:pt idx="1483">
                  <c:v>49</c:v>
                </c:pt>
                <c:pt idx="1484">
                  <c:v>48.6</c:v>
                </c:pt>
                <c:pt idx="1485">
                  <c:v>49</c:v>
                </c:pt>
                <c:pt idx="1486">
                  <c:v>48.6</c:v>
                </c:pt>
                <c:pt idx="1487">
                  <c:v>48.7</c:v>
                </c:pt>
                <c:pt idx="1488">
                  <c:v>48.9</c:v>
                </c:pt>
                <c:pt idx="1489">
                  <c:v>48.6</c:v>
                </c:pt>
                <c:pt idx="1490">
                  <c:v>48.7</c:v>
                </c:pt>
                <c:pt idx="1491">
                  <c:v>48.7</c:v>
                </c:pt>
                <c:pt idx="1492">
                  <c:v>49</c:v>
                </c:pt>
                <c:pt idx="1493">
                  <c:v>48.9</c:v>
                </c:pt>
                <c:pt idx="1494">
                  <c:v>48.5</c:v>
                </c:pt>
                <c:pt idx="1495">
                  <c:v>48.5</c:v>
                </c:pt>
                <c:pt idx="1496">
                  <c:v>48.6</c:v>
                </c:pt>
                <c:pt idx="1497">
                  <c:v>48.9</c:v>
                </c:pt>
                <c:pt idx="1498">
                  <c:v>48.8</c:v>
                </c:pt>
                <c:pt idx="1499">
                  <c:v>48.7</c:v>
                </c:pt>
                <c:pt idx="1500">
                  <c:v>48.8</c:v>
                </c:pt>
                <c:pt idx="1501">
                  <c:v>48.9</c:v>
                </c:pt>
                <c:pt idx="1502">
                  <c:v>48.8</c:v>
                </c:pt>
                <c:pt idx="1503">
                  <c:v>49</c:v>
                </c:pt>
                <c:pt idx="1504">
                  <c:v>48.8</c:v>
                </c:pt>
                <c:pt idx="1505">
                  <c:v>48.9</c:v>
                </c:pt>
                <c:pt idx="1506">
                  <c:v>48.4</c:v>
                </c:pt>
                <c:pt idx="1507">
                  <c:v>48.9</c:v>
                </c:pt>
                <c:pt idx="1508">
                  <c:v>49.2</c:v>
                </c:pt>
                <c:pt idx="1509">
                  <c:v>48.8</c:v>
                </c:pt>
                <c:pt idx="1510">
                  <c:v>49</c:v>
                </c:pt>
                <c:pt idx="1511">
                  <c:v>48.4</c:v>
                </c:pt>
                <c:pt idx="1512">
                  <c:v>49.2</c:v>
                </c:pt>
                <c:pt idx="1513">
                  <c:v>48.6</c:v>
                </c:pt>
                <c:pt idx="1514">
                  <c:v>49.1</c:v>
                </c:pt>
                <c:pt idx="1515">
                  <c:v>48.9</c:v>
                </c:pt>
                <c:pt idx="1516">
                  <c:v>49.1</c:v>
                </c:pt>
                <c:pt idx="1517">
                  <c:v>51.8</c:v>
                </c:pt>
                <c:pt idx="1518">
                  <c:v>51.3</c:v>
                </c:pt>
                <c:pt idx="1519">
                  <c:v>51.7</c:v>
                </c:pt>
                <c:pt idx="1520">
                  <c:v>52</c:v>
                </c:pt>
                <c:pt idx="1521">
                  <c:v>51.1</c:v>
                </c:pt>
                <c:pt idx="1522">
                  <c:v>51.3</c:v>
                </c:pt>
                <c:pt idx="1523">
                  <c:v>51.6</c:v>
                </c:pt>
                <c:pt idx="1524">
                  <c:v>52.2</c:v>
                </c:pt>
                <c:pt idx="1525">
                  <c:v>52.2</c:v>
                </c:pt>
                <c:pt idx="1526">
                  <c:v>51.6</c:v>
                </c:pt>
                <c:pt idx="1527">
                  <c:v>51.8</c:v>
                </c:pt>
                <c:pt idx="1528">
                  <c:v>52.4</c:v>
                </c:pt>
                <c:pt idx="1529">
                  <c:v>51.7</c:v>
                </c:pt>
                <c:pt idx="1530">
                  <c:v>52.2</c:v>
                </c:pt>
                <c:pt idx="1531">
                  <c:v>52</c:v>
                </c:pt>
                <c:pt idx="1532">
                  <c:v>51.4</c:v>
                </c:pt>
                <c:pt idx="1533">
                  <c:v>51.9</c:v>
                </c:pt>
                <c:pt idx="1534">
                  <c:v>52.1</c:v>
                </c:pt>
                <c:pt idx="1535">
                  <c:v>52.6</c:v>
                </c:pt>
                <c:pt idx="1536">
                  <c:v>52.2</c:v>
                </c:pt>
                <c:pt idx="1537">
                  <c:v>53.2</c:v>
                </c:pt>
                <c:pt idx="1538">
                  <c:v>53.2</c:v>
                </c:pt>
                <c:pt idx="1539">
                  <c:v>53.3</c:v>
                </c:pt>
                <c:pt idx="1540">
                  <c:v>53.1</c:v>
                </c:pt>
                <c:pt idx="1541">
                  <c:v>53.4</c:v>
                </c:pt>
                <c:pt idx="1542">
                  <c:v>52.9</c:v>
                </c:pt>
                <c:pt idx="1543">
                  <c:v>52.3</c:v>
                </c:pt>
                <c:pt idx="1544">
                  <c:v>51.9</c:v>
                </c:pt>
                <c:pt idx="1545">
                  <c:v>52.6</c:v>
                </c:pt>
                <c:pt idx="1546">
                  <c:v>52.2</c:v>
                </c:pt>
                <c:pt idx="1547">
                  <c:v>51.7</c:v>
                </c:pt>
                <c:pt idx="1548">
                  <c:v>51.3</c:v>
                </c:pt>
                <c:pt idx="1549">
                  <c:v>51.4</c:v>
                </c:pt>
                <c:pt idx="1550">
                  <c:v>51.9</c:v>
                </c:pt>
                <c:pt idx="1551">
                  <c:v>51.3</c:v>
                </c:pt>
                <c:pt idx="1552">
                  <c:v>51.4</c:v>
                </c:pt>
                <c:pt idx="1553">
                  <c:v>51.8</c:v>
                </c:pt>
                <c:pt idx="1554">
                  <c:v>51.9</c:v>
                </c:pt>
                <c:pt idx="1555">
                  <c:v>52</c:v>
                </c:pt>
                <c:pt idx="1556">
                  <c:v>51.5</c:v>
                </c:pt>
                <c:pt idx="1557">
                  <c:v>51.8</c:v>
                </c:pt>
                <c:pt idx="1558">
                  <c:v>51.6</c:v>
                </c:pt>
                <c:pt idx="1559">
                  <c:v>51.2</c:v>
                </c:pt>
                <c:pt idx="1560">
                  <c:v>51.5</c:v>
                </c:pt>
                <c:pt idx="1561">
                  <c:v>51.2</c:v>
                </c:pt>
                <c:pt idx="1562">
                  <c:v>50.9</c:v>
                </c:pt>
                <c:pt idx="1563">
                  <c:v>52.1</c:v>
                </c:pt>
                <c:pt idx="1564">
                  <c:v>52.3</c:v>
                </c:pt>
                <c:pt idx="1565">
                  <c:v>52.8</c:v>
                </c:pt>
                <c:pt idx="1566">
                  <c:v>52.4</c:v>
                </c:pt>
                <c:pt idx="1567">
                  <c:v>51.9</c:v>
                </c:pt>
                <c:pt idx="1568">
                  <c:v>52.4</c:v>
                </c:pt>
                <c:pt idx="1569">
                  <c:v>53.1</c:v>
                </c:pt>
                <c:pt idx="1570">
                  <c:v>53.1</c:v>
                </c:pt>
                <c:pt idx="1571">
                  <c:v>53.4</c:v>
                </c:pt>
                <c:pt idx="1572">
                  <c:v>53.1</c:v>
                </c:pt>
                <c:pt idx="1573">
                  <c:v>50.6</c:v>
                </c:pt>
                <c:pt idx="1574">
                  <c:v>52.1</c:v>
                </c:pt>
                <c:pt idx="1575">
                  <c:v>53.8</c:v>
                </c:pt>
                <c:pt idx="1576">
                  <c:v>53.2</c:v>
                </c:pt>
                <c:pt idx="1577">
                  <c:v>51.8</c:v>
                </c:pt>
                <c:pt idx="1578">
                  <c:v>52.9</c:v>
                </c:pt>
                <c:pt idx="1579">
                  <c:v>51.4</c:v>
                </c:pt>
                <c:pt idx="1580">
                  <c:v>52.7</c:v>
                </c:pt>
                <c:pt idx="1581">
                  <c:v>52.6</c:v>
                </c:pt>
                <c:pt idx="1582">
                  <c:v>52.3</c:v>
                </c:pt>
                <c:pt idx="1583">
                  <c:v>52.9</c:v>
                </c:pt>
                <c:pt idx="1584">
                  <c:v>52.7</c:v>
                </c:pt>
                <c:pt idx="1585">
                  <c:v>49.3</c:v>
                </c:pt>
                <c:pt idx="1586">
                  <c:v>50.6</c:v>
                </c:pt>
                <c:pt idx="1587">
                  <c:v>49.8</c:v>
                </c:pt>
                <c:pt idx="1588">
                  <c:v>50.4</c:v>
                </c:pt>
                <c:pt idx="1589">
                  <c:v>50.6</c:v>
                </c:pt>
                <c:pt idx="1590">
                  <c:v>51</c:v>
                </c:pt>
                <c:pt idx="1591">
                  <c:v>51.8</c:v>
                </c:pt>
                <c:pt idx="1592">
                  <c:v>52.1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L15_mucAalgC!$S$4</c:f>
              <c:strCache>
                <c:ptCount val="1"/>
                <c:pt idx="0">
                  <c:v>Vekt 1/10 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2"/>
          </c:marker>
          <c:xVal>
            <c:numRef>
              <c:f>L15_mucAalgC!$B$5:$B$1597</c:f>
              <c:numCache>
                <c:formatCode>General</c:formatCode>
                <c:ptCount val="1593"/>
                <c:pt idx="0">
                  <c:v>0.08</c:v>
                </c:pt>
                <c:pt idx="1">
                  <c:v>0.17</c:v>
                </c:pt>
                <c:pt idx="2">
                  <c:v>0.26</c:v>
                </c:pt>
                <c:pt idx="3">
                  <c:v>0.34</c:v>
                </c:pt>
                <c:pt idx="4">
                  <c:v>0.43</c:v>
                </c:pt>
                <c:pt idx="5">
                  <c:v>0.51</c:v>
                </c:pt>
                <c:pt idx="6">
                  <c:v>0.6</c:v>
                </c:pt>
                <c:pt idx="7">
                  <c:v>0.68</c:v>
                </c:pt>
                <c:pt idx="8">
                  <c:v>0.77</c:v>
                </c:pt>
                <c:pt idx="9">
                  <c:v>0.85</c:v>
                </c:pt>
                <c:pt idx="10">
                  <c:v>0.94</c:v>
                </c:pt>
                <c:pt idx="11">
                  <c:v>1.03</c:v>
                </c:pt>
                <c:pt idx="12">
                  <c:v>1.1100000000000001</c:v>
                </c:pt>
                <c:pt idx="13">
                  <c:v>1.2</c:v>
                </c:pt>
                <c:pt idx="14">
                  <c:v>1.28</c:v>
                </c:pt>
                <c:pt idx="15">
                  <c:v>1.37</c:v>
                </c:pt>
                <c:pt idx="16">
                  <c:v>1.45</c:v>
                </c:pt>
                <c:pt idx="17">
                  <c:v>1.54</c:v>
                </c:pt>
                <c:pt idx="18">
                  <c:v>1.63</c:v>
                </c:pt>
                <c:pt idx="19">
                  <c:v>1.71</c:v>
                </c:pt>
                <c:pt idx="20">
                  <c:v>1.8</c:v>
                </c:pt>
                <c:pt idx="21">
                  <c:v>1.88</c:v>
                </c:pt>
                <c:pt idx="22">
                  <c:v>1.97</c:v>
                </c:pt>
                <c:pt idx="23">
                  <c:v>2.06</c:v>
                </c:pt>
                <c:pt idx="24">
                  <c:v>2.14</c:v>
                </c:pt>
                <c:pt idx="25">
                  <c:v>2.23</c:v>
                </c:pt>
                <c:pt idx="26">
                  <c:v>2.31</c:v>
                </c:pt>
                <c:pt idx="27">
                  <c:v>2.4</c:v>
                </c:pt>
                <c:pt idx="28">
                  <c:v>2.48</c:v>
                </c:pt>
                <c:pt idx="29">
                  <c:v>2.57</c:v>
                </c:pt>
                <c:pt idx="30">
                  <c:v>2.65</c:v>
                </c:pt>
                <c:pt idx="31">
                  <c:v>2.74</c:v>
                </c:pt>
                <c:pt idx="32">
                  <c:v>2.82</c:v>
                </c:pt>
                <c:pt idx="33">
                  <c:v>2.91</c:v>
                </c:pt>
                <c:pt idx="34">
                  <c:v>3</c:v>
                </c:pt>
                <c:pt idx="35">
                  <c:v>3.08</c:v>
                </c:pt>
                <c:pt idx="36">
                  <c:v>3.17</c:v>
                </c:pt>
                <c:pt idx="37">
                  <c:v>3.25</c:v>
                </c:pt>
                <c:pt idx="38">
                  <c:v>3.34</c:v>
                </c:pt>
                <c:pt idx="39">
                  <c:v>3.42</c:v>
                </c:pt>
                <c:pt idx="40">
                  <c:v>3.51</c:v>
                </c:pt>
                <c:pt idx="41">
                  <c:v>3.59</c:v>
                </c:pt>
                <c:pt idx="42">
                  <c:v>3.68</c:v>
                </c:pt>
                <c:pt idx="43">
                  <c:v>3.77</c:v>
                </c:pt>
                <c:pt idx="44">
                  <c:v>3.85</c:v>
                </c:pt>
                <c:pt idx="45">
                  <c:v>3.94</c:v>
                </c:pt>
                <c:pt idx="46">
                  <c:v>4.0199999999999996</c:v>
                </c:pt>
                <c:pt idx="47">
                  <c:v>4.1100000000000003</c:v>
                </c:pt>
                <c:pt idx="48">
                  <c:v>4.1900000000000004</c:v>
                </c:pt>
                <c:pt idx="49">
                  <c:v>4.28</c:v>
                </c:pt>
                <c:pt idx="50">
                  <c:v>4.37</c:v>
                </c:pt>
                <c:pt idx="51">
                  <c:v>4.45</c:v>
                </c:pt>
                <c:pt idx="52">
                  <c:v>4.53</c:v>
                </c:pt>
                <c:pt idx="53">
                  <c:v>4.62</c:v>
                </c:pt>
                <c:pt idx="54">
                  <c:v>4.71</c:v>
                </c:pt>
                <c:pt idx="55">
                  <c:v>4.79</c:v>
                </c:pt>
                <c:pt idx="56">
                  <c:v>4.88</c:v>
                </c:pt>
                <c:pt idx="57">
                  <c:v>4.96</c:v>
                </c:pt>
                <c:pt idx="58">
                  <c:v>5.05</c:v>
                </c:pt>
                <c:pt idx="59">
                  <c:v>5.13</c:v>
                </c:pt>
                <c:pt idx="60">
                  <c:v>5.22</c:v>
                </c:pt>
                <c:pt idx="61">
                  <c:v>5.31</c:v>
                </c:pt>
                <c:pt idx="62">
                  <c:v>5.39</c:v>
                </c:pt>
                <c:pt idx="63">
                  <c:v>5.48</c:v>
                </c:pt>
                <c:pt idx="64">
                  <c:v>5.56</c:v>
                </c:pt>
                <c:pt idx="65">
                  <c:v>5.65</c:v>
                </c:pt>
                <c:pt idx="66">
                  <c:v>5.73</c:v>
                </c:pt>
                <c:pt idx="67">
                  <c:v>5.82</c:v>
                </c:pt>
                <c:pt idx="68">
                  <c:v>5.91</c:v>
                </c:pt>
                <c:pt idx="69">
                  <c:v>5.99</c:v>
                </c:pt>
                <c:pt idx="70">
                  <c:v>6.08</c:v>
                </c:pt>
                <c:pt idx="71">
                  <c:v>6.16</c:v>
                </c:pt>
                <c:pt idx="72">
                  <c:v>6.25</c:v>
                </c:pt>
                <c:pt idx="73">
                  <c:v>6.33</c:v>
                </c:pt>
                <c:pt idx="74">
                  <c:v>6.42</c:v>
                </c:pt>
                <c:pt idx="75">
                  <c:v>6.51</c:v>
                </c:pt>
                <c:pt idx="76">
                  <c:v>6.59</c:v>
                </c:pt>
                <c:pt idx="77">
                  <c:v>6.67</c:v>
                </c:pt>
                <c:pt idx="78">
                  <c:v>6.76</c:v>
                </c:pt>
                <c:pt idx="79">
                  <c:v>6.85</c:v>
                </c:pt>
                <c:pt idx="80">
                  <c:v>6.93</c:v>
                </c:pt>
                <c:pt idx="81">
                  <c:v>7.02</c:v>
                </c:pt>
                <c:pt idx="82">
                  <c:v>7.1</c:v>
                </c:pt>
                <c:pt idx="83">
                  <c:v>7.19</c:v>
                </c:pt>
                <c:pt idx="84">
                  <c:v>7.27</c:v>
                </c:pt>
                <c:pt idx="85">
                  <c:v>7.36</c:v>
                </c:pt>
                <c:pt idx="86">
                  <c:v>7.45</c:v>
                </c:pt>
                <c:pt idx="87">
                  <c:v>7.53</c:v>
                </c:pt>
                <c:pt idx="88">
                  <c:v>7.62</c:v>
                </c:pt>
                <c:pt idx="89">
                  <c:v>7.7</c:v>
                </c:pt>
                <c:pt idx="90">
                  <c:v>7.79</c:v>
                </c:pt>
                <c:pt idx="91">
                  <c:v>7.87</c:v>
                </c:pt>
                <c:pt idx="92">
                  <c:v>7.96</c:v>
                </c:pt>
                <c:pt idx="93">
                  <c:v>8.0399999999999991</c:v>
                </c:pt>
                <c:pt idx="94">
                  <c:v>8.1300000000000008</c:v>
                </c:pt>
                <c:pt idx="95">
                  <c:v>8.2100000000000009</c:v>
                </c:pt>
                <c:pt idx="96">
                  <c:v>8.3000000000000007</c:v>
                </c:pt>
                <c:pt idx="97">
                  <c:v>8.3800000000000008</c:v>
                </c:pt>
                <c:pt idx="98">
                  <c:v>8.4700000000000006</c:v>
                </c:pt>
                <c:pt idx="99">
                  <c:v>8.56</c:v>
                </c:pt>
                <c:pt idx="100">
                  <c:v>8.64</c:v>
                </c:pt>
                <c:pt idx="101">
                  <c:v>8.7200000000000006</c:v>
                </c:pt>
                <c:pt idx="102">
                  <c:v>8.81</c:v>
                </c:pt>
                <c:pt idx="103">
                  <c:v>8.9</c:v>
                </c:pt>
                <c:pt idx="104">
                  <c:v>8.98</c:v>
                </c:pt>
                <c:pt idx="105">
                  <c:v>9.07</c:v>
                </c:pt>
                <c:pt idx="106">
                  <c:v>9.15</c:v>
                </c:pt>
                <c:pt idx="107">
                  <c:v>9.24</c:v>
                </c:pt>
                <c:pt idx="108">
                  <c:v>9.32</c:v>
                </c:pt>
                <c:pt idx="109">
                  <c:v>9.41</c:v>
                </c:pt>
                <c:pt idx="110">
                  <c:v>9.5</c:v>
                </c:pt>
                <c:pt idx="111">
                  <c:v>9.58</c:v>
                </c:pt>
                <c:pt idx="112">
                  <c:v>9.67</c:v>
                </c:pt>
                <c:pt idx="113">
                  <c:v>9.75</c:v>
                </c:pt>
                <c:pt idx="114">
                  <c:v>9.84</c:v>
                </c:pt>
                <c:pt idx="115">
                  <c:v>9.92</c:v>
                </c:pt>
                <c:pt idx="116">
                  <c:v>10.01</c:v>
                </c:pt>
                <c:pt idx="117">
                  <c:v>10.09</c:v>
                </c:pt>
                <c:pt idx="118">
                  <c:v>10.18</c:v>
                </c:pt>
                <c:pt idx="119">
                  <c:v>10.26</c:v>
                </c:pt>
                <c:pt idx="120">
                  <c:v>10.35</c:v>
                </c:pt>
                <c:pt idx="121">
                  <c:v>10.44</c:v>
                </c:pt>
                <c:pt idx="122">
                  <c:v>10.52</c:v>
                </c:pt>
                <c:pt idx="123">
                  <c:v>10.61</c:v>
                </c:pt>
                <c:pt idx="124">
                  <c:v>10.69</c:v>
                </c:pt>
                <c:pt idx="125">
                  <c:v>10.78</c:v>
                </c:pt>
                <c:pt idx="126">
                  <c:v>10.86</c:v>
                </c:pt>
                <c:pt idx="127">
                  <c:v>10.95</c:v>
                </c:pt>
                <c:pt idx="128">
                  <c:v>11.04</c:v>
                </c:pt>
                <c:pt idx="129">
                  <c:v>11.12</c:v>
                </c:pt>
                <c:pt idx="130">
                  <c:v>11.21</c:v>
                </c:pt>
                <c:pt idx="131">
                  <c:v>11.29</c:v>
                </c:pt>
                <c:pt idx="132">
                  <c:v>11.38</c:v>
                </c:pt>
                <c:pt idx="133">
                  <c:v>11.46</c:v>
                </c:pt>
                <c:pt idx="134">
                  <c:v>11.55</c:v>
                </c:pt>
                <c:pt idx="135">
                  <c:v>11.64</c:v>
                </c:pt>
                <c:pt idx="136">
                  <c:v>11.72</c:v>
                </c:pt>
                <c:pt idx="137">
                  <c:v>11.81</c:v>
                </c:pt>
                <c:pt idx="138">
                  <c:v>11.89</c:v>
                </c:pt>
                <c:pt idx="139">
                  <c:v>11.98</c:v>
                </c:pt>
                <c:pt idx="140">
                  <c:v>12.06</c:v>
                </c:pt>
                <c:pt idx="141">
                  <c:v>12.15</c:v>
                </c:pt>
                <c:pt idx="142">
                  <c:v>12.24</c:v>
                </c:pt>
                <c:pt idx="143">
                  <c:v>12.32</c:v>
                </c:pt>
                <c:pt idx="144">
                  <c:v>12.41</c:v>
                </c:pt>
                <c:pt idx="145">
                  <c:v>12.49</c:v>
                </c:pt>
                <c:pt idx="146">
                  <c:v>12.58</c:v>
                </c:pt>
                <c:pt idx="147">
                  <c:v>12.66</c:v>
                </c:pt>
                <c:pt idx="148">
                  <c:v>12.75</c:v>
                </c:pt>
                <c:pt idx="149">
                  <c:v>12.84</c:v>
                </c:pt>
                <c:pt idx="150">
                  <c:v>12.92</c:v>
                </c:pt>
                <c:pt idx="151">
                  <c:v>13.01</c:v>
                </c:pt>
                <c:pt idx="152">
                  <c:v>13.09</c:v>
                </c:pt>
                <c:pt idx="153">
                  <c:v>13.18</c:v>
                </c:pt>
                <c:pt idx="154">
                  <c:v>13.26</c:v>
                </c:pt>
                <c:pt idx="155">
                  <c:v>13.35</c:v>
                </c:pt>
                <c:pt idx="156">
                  <c:v>13.44</c:v>
                </c:pt>
                <c:pt idx="157">
                  <c:v>13.52</c:v>
                </c:pt>
                <c:pt idx="158">
                  <c:v>13.61</c:v>
                </c:pt>
                <c:pt idx="159">
                  <c:v>13.69</c:v>
                </c:pt>
                <c:pt idx="160">
                  <c:v>13.78</c:v>
                </c:pt>
                <c:pt idx="161">
                  <c:v>13.86</c:v>
                </c:pt>
                <c:pt idx="162">
                  <c:v>13.95</c:v>
                </c:pt>
                <c:pt idx="163">
                  <c:v>14.03</c:v>
                </c:pt>
                <c:pt idx="164">
                  <c:v>14.12</c:v>
                </c:pt>
                <c:pt idx="165">
                  <c:v>14.21</c:v>
                </c:pt>
                <c:pt idx="166">
                  <c:v>14.29</c:v>
                </c:pt>
                <c:pt idx="167">
                  <c:v>14.38</c:v>
                </c:pt>
                <c:pt idx="168">
                  <c:v>14.46</c:v>
                </c:pt>
                <c:pt idx="169">
                  <c:v>14.55</c:v>
                </c:pt>
                <c:pt idx="170">
                  <c:v>14.64</c:v>
                </c:pt>
                <c:pt idx="171">
                  <c:v>14.72</c:v>
                </c:pt>
                <c:pt idx="172">
                  <c:v>14.81</c:v>
                </c:pt>
                <c:pt idx="173">
                  <c:v>14.89</c:v>
                </c:pt>
                <c:pt idx="174">
                  <c:v>14.98</c:v>
                </c:pt>
                <c:pt idx="175">
                  <c:v>15.06</c:v>
                </c:pt>
                <c:pt idx="176">
                  <c:v>15.15</c:v>
                </c:pt>
                <c:pt idx="177">
                  <c:v>15.24</c:v>
                </c:pt>
                <c:pt idx="178">
                  <c:v>15.32</c:v>
                </c:pt>
                <c:pt idx="179">
                  <c:v>15.41</c:v>
                </c:pt>
                <c:pt idx="180">
                  <c:v>15.49</c:v>
                </c:pt>
                <c:pt idx="181">
                  <c:v>15.58</c:v>
                </c:pt>
                <c:pt idx="182">
                  <c:v>15.66</c:v>
                </c:pt>
                <c:pt idx="183">
                  <c:v>15.75</c:v>
                </c:pt>
                <c:pt idx="184">
                  <c:v>15.84</c:v>
                </c:pt>
                <c:pt idx="185">
                  <c:v>15.92</c:v>
                </c:pt>
                <c:pt idx="186">
                  <c:v>16.010000000000002</c:v>
                </c:pt>
                <c:pt idx="187">
                  <c:v>16.09</c:v>
                </c:pt>
                <c:pt idx="188">
                  <c:v>16.18</c:v>
                </c:pt>
                <c:pt idx="189">
                  <c:v>16.29</c:v>
                </c:pt>
                <c:pt idx="190">
                  <c:v>16.37</c:v>
                </c:pt>
                <c:pt idx="191">
                  <c:v>16.46</c:v>
                </c:pt>
                <c:pt idx="192">
                  <c:v>16.55</c:v>
                </c:pt>
                <c:pt idx="193">
                  <c:v>16.63</c:v>
                </c:pt>
                <c:pt idx="194">
                  <c:v>16.72</c:v>
                </c:pt>
                <c:pt idx="195">
                  <c:v>16.8</c:v>
                </c:pt>
                <c:pt idx="196">
                  <c:v>16.89</c:v>
                </c:pt>
                <c:pt idx="197">
                  <c:v>16.97</c:v>
                </c:pt>
                <c:pt idx="198">
                  <c:v>17.059999999999999</c:v>
                </c:pt>
                <c:pt idx="199">
                  <c:v>17.149999999999999</c:v>
                </c:pt>
                <c:pt idx="200">
                  <c:v>17.23</c:v>
                </c:pt>
                <c:pt idx="201">
                  <c:v>17.32</c:v>
                </c:pt>
                <c:pt idx="202">
                  <c:v>17.399999999999999</c:v>
                </c:pt>
                <c:pt idx="203">
                  <c:v>17.489999999999998</c:v>
                </c:pt>
                <c:pt idx="204">
                  <c:v>17.57</c:v>
                </c:pt>
                <c:pt idx="205">
                  <c:v>17.66</c:v>
                </c:pt>
                <c:pt idx="206">
                  <c:v>17.75</c:v>
                </c:pt>
                <c:pt idx="207">
                  <c:v>17.829999999999998</c:v>
                </c:pt>
                <c:pt idx="208">
                  <c:v>17.920000000000002</c:v>
                </c:pt>
                <c:pt idx="209">
                  <c:v>18</c:v>
                </c:pt>
                <c:pt idx="210">
                  <c:v>18.09</c:v>
                </c:pt>
                <c:pt idx="211">
                  <c:v>18.170000000000002</c:v>
                </c:pt>
                <c:pt idx="212">
                  <c:v>18.260000000000002</c:v>
                </c:pt>
                <c:pt idx="213">
                  <c:v>18.34</c:v>
                </c:pt>
                <c:pt idx="214">
                  <c:v>18.43</c:v>
                </c:pt>
                <c:pt idx="215">
                  <c:v>18.510000000000002</c:v>
                </c:pt>
                <c:pt idx="216">
                  <c:v>18.600000000000001</c:v>
                </c:pt>
                <c:pt idx="217">
                  <c:v>18.68</c:v>
                </c:pt>
                <c:pt idx="218">
                  <c:v>18.760000000000002</c:v>
                </c:pt>
                <c:pt idx="219">
                  <c:v>18.850000000000001</c:v>
                </c:pt>
                <c:pt idx="220">
                  <c:v>18.93</c:v>
                </c:pt>
                <c:pt idx="221">
                  <c:v>19.02</c:v>
                </c:pt>
                <c:pt idx="222">
                  <c:v>19.100000000000001</c:v>
                </c:pt>
                <c:pt idx="223">
                  <c:v>19.190000000000001</c:v>
                </c:pt>
                <c:pt idx="224">
                  <c:v>19.27</c:v>
                </c:pt>
                <c:pt idx="225">
                  <c:v>19.36</c:v>
                </c:pt>
                <c:pt idx="226">
                  <c:v>19.440000000000001</c:v>
                </c:pt>
                <c:pt idx="227">
                  <c:v>19.53</c:v>
                </c:pt>
                <c:pt idx="228">
                  <c:v>19.61</c:v>
                </c:pt>
                <c:pt idx="229">
                  <c:v>19.7</c:v>
                </c:pt>
                <c:pt idx="230">
                  <c:v>19.78</c:v>
                </c:pt>
                <c:pt idx="231">
                  <c:v>19.87</c:v>
                </c:pt>
                <c:pt idx="232">
                  <c:v>19.95</c:v>
                </c:pt>
                <c:pt idx="233">
                  <c:v>20.04</c:v>
                </c:pt>
                <c:pt idx="234">
                  <c:v>20.12</c:v>
                </c:pt>
                <c:pt idx="235">
                  <c:v>20.2</c:v>
                </c:pt>
                <c:pt idx="236">
                  <c:v>20.29</c:v>
                </c:pt>
                <c:pt idx="237">
                  <c:v>20.37</c:v>
                </c:pt>
                <c:pt idx="238">
                  <c:v>20.46</c:v>
                </c:pt>
                <c:pt idx="239">
                  <c:v>20.54</c:v>
                </c:pt>
                <c:pt idx="240">
                  <c:v>20.63</c:v>
                </c:pt>
                <c:pt idx="241">
                  <c:v>20.71</c:v>
                </c:pt>
                <c:pt idx="242">
                  <c:v>20.79</c:v>
                </c:pt>
                <c:pt idx="243">
                  <c:v>20.88</c:v>
                </c:pt>
                <c:pt idx="244">
                  <c:v>20.97</c:v>
                </c:pt>
                <c:pt idx="245">
                  <c:v>21.05</c:v>
                </c:pt>
                <c:pt idx="246">
                  <c:v>21.14</c:v>
                </c:pt>
                <c:pt idx="247">
                  <c:v>21.22</c:v>
                </c:pt>
                <c:pt idx="248">
                  <c:v>21.31</c:v>
                </c:pt>
                <c:pt idx="249">
                  <c:v>21.4</c:v>
                </c:pt>
                <c:pt idx="250">
                  <c:v>21.48</c:v>
                </c:pt>
                <c:pt idx="251">
                  <c:v>21.57</c:v>
                </c:pt>
                <c:pt idx="252">
                  <c:v>21.65</c:v>
                </c:pt>
                <c:pt idx="253">
                  <c:v>21.73</c:v>
                </c:pt>
                <c:pt idx="254">
                  <c:v>21.82</c:v>
                </c:pt>
                <c:pt idx="255">
                  <c:v>21.91</c:v>
                </c:pt>
                <c:pt idx="256">
                  <c:v>21.99</c:v>
                </c:pt>
                <c:pt idx="257">
                  <c:v>22.08</c:v>
                </c:pt>
                <c:pt idx="258">
                  <c:v>22.16</c:v>
                </c:pt>
                <c:pt idx="259">
                  <c:v>22.25</c:v>
                </c:pt>
                <c:pt idx="260">
                  <c:v>22.33</c:v>
                </c:pt>
                <c:pt idx="261">
                  <c:v>22.42</c:v>
                </c:pt>
                <c:pt idx="262">
                  <c:v>22.51</c:v>
                </c:pt>
                <c:pt idx="263">
                  <c:v>22.59</c:v>
                </c:pt>
                <c:pt idx="264">
                  <c:v>22.68</c:v>
                </c:pt>
                <c:pt idx="265">
                  <c:v>22.76</c:v>
                </c:pt>
                <c:pt idx="266">
                  <c:v>22.85</c:v>
                </c:pt>
                <c:pt idx="267">
                  <c:v>22.93</c:v>
                </c:pt>
                <c:pt idx="268">
                  <c:v>23.02</c:v>
                </c:pt>
                <c:pt idx="269">
                  <c:v>23.1</c:v>
                </c:pt>
                <c:pt idx="270">
                  <c:v>23.19</c:v>
                </c:pt>
                <c:pt idx="271">
                  <c:v>23.27</c:v>
                </c:pt>
                <c:pt idx="272">
                  <c:v>23.36</c:v>
                </c:pt>
                <c:pt idx="273">
                  <c:v>23.45</c:v>
                </c:pt>
                <c:pt idx="274">
                  <c:v>23.53</c:v>
                </c:pt>
                <c:pt idx="275">
                  <c:v>23.62</c:v>
                </c:pt>
                <c:pt idx="276">
                  <c:v>23.7</c:v>
                </c:pt>
                <c:pt idx="277">
                  <c:v>23.79</c:v>
                </c:pt>
                <c:pt idx="278">
                  <c:v>23.87</c:v>
                </c:pt>
                <c:pt idx="279">
                  <c:v>23.96</c:v>
                </c:pt>
                <c:pt idx="280">
                  <c:v>24.05</c:v>
                </c:pt>
                <c:pt idx="281">
                  <c:v>24.13</c:v>
                </c:pt>
                <c:pt idx="282">
                  <c:v>24.22</c:v>
                </c:pt>
                <c:pt idx="283">
                  <c:v>24.3</c:v>
                </c:pt>
                <c:pt idx="284">
                  <c:v>24.39</c:v>
                </c:pt>
                <c:pt idx="285">
                  <c:v>24.47</c:v>
                </c:pt>
                <c:pt idx="286">
                  <c:v>24.56</c:v>
                </c:pt>
                <c:pt idx="287">
                  <c:v>24.65</c:v>
                </c:pt>
                <c:pt idx="288">
                  <c:v>24.73</c:v>
                </c:pt>
                <c:pt idx="289">
                  <c:v>24.82</c:v>
                </c:pt>
                <c:pt idx="290">
                  <c:v>24.9</c:v>
                </c:pt>
                <c:pt idx="291">
                  <c:v>24.99</c:v>
                </c:pt>
                <c:pt idx="292">
                  <c:v>25.07</c:v>
                </c:pt>
                <c:pt idx="293">
                  <c:v>25.16</c:v>
                </c:pt>
                <c:pt idx="294">
                  <c:v>25.24</c:v>
                </c:pt>
                <c:pt idx="295">
                  <c:v>25.33</c:v>
                </c:pt>
                <c:pt idx="296">
                  <c:v>25.41</c:v>
                </c:pt>
                <c:pt idx="297">
                  <c:v>25.5</c:v>
                </c:pt>
                <c:pt idx="298">
                  <c:v>25.59</c:v>
                </c:pt>
                <c:pt idx="299">
                  <c:v>25.67</c:v>
                </c:pt>
                <c:pt idx="300">
                  <c:v>25.76</c:v>
                </c:pt>
                <c:pt idx="301">
                  <c:v>25.84</c:v>
                </c:pt>
                <c:pt idx="302">
                  <c:v>25.93</c:v>
                </c:pt>
                <c:pt idx="303">
                  <c:v>26.01</c:v>
                </c:pt>
                <c:pt idx="304">
                  <c:v>26.1</c:v>
                </c:pt>
                <c:pt idx="305">
                  <c:v>26.19</c:v>
                </c:pt>
                <c:pt idx="306">
                  <c:v>26.27</c:v>
                </c:pt>
                <c:pt idx="307">
                  <c:v>26.36</c:v>
                </c:pt>
                <c:pt idx="308">
                  <c:v>26.44</c:v>
                </c:pt>
                <c:pt idx="309">
                  <c:v>26.53</c:v>
                </c:pt>
                <c:pt idx="310">
                  <c:v>26.61</c:v>
                </c:pt>
                <c:pt idx="311">
                  <c:v>26.7</c:v>
                </c:pt>
                <c:pt idx="312">
                  <c:v>26.79</c:v>
                </c:pt>
                <c:pt idx="313">
                  <c:v>26.87</c:v>
                </c:pt>
                <c:pt idx="314">
                  <c:v>26.96</c:v>
                </c:pt>
                <c:pt idx="315">
                  <c:v>27.04</c:v>
                </c:pt>
                <c:pt idx="316">
                  <c:v>27.13</c:v>
                </c:pt>
                <c:pt idx="317">
                  <c:v>27.21</c:v>
                </c:pt>
                <c:pt idx="318">
                  <c:v>27.3</c:v>
                </c:pt>
                <c:pt idx="319">
                  <c:v>27.39</c:v>
                </c:pt>
                <c:pt idx="320">
                  <c:v>27.47</c:v>
                </c:pt>
                <c:pt idx="321">
                  <c:v>27.56</c:v>
                </c:pt>
                <c:pt idx="322">
                  <c:v>27.64</c:v>
                </c:pt>
                <c:pt idx="323">
                  <c:v>27.73</c:v>
                </c:pt>
                <c:pt idx="324">
                  <c:v>27.81</c:v>
                </c:pt>
                <c:pt idx="325">
                  <c:v>27.9</c:v>
                </c:pt>
                <c:pt idx="326">
                  <c:v>27.98</c:v>
                </c:pt>
                <c:pt idx="327">
                  <c:v>28.07</c:v>
                </c:pt>
                <c:pt idx="328">
                  <c:v>28.16</c:v>
                </c:pt>
                <c:pt idx="329">
                  <c:v>28.24</c:v>
                </c:pt>
                <c:pt idx="330">
                  <c:v>28.33</c:v>
                </c:pt>
                <c:pt idx="331">
                  <c:v>28.41</c:v>
                </c:pt>
                <c:pt idx="332">
                  <c:v>28.5</c:v>
                </c:pt>
                <c:pt idx="333">
                  <c:v>28.58</c:v>
                </c:pt>
                <c:pt idx="334">
                  <c:v>28.67</c:v>
                </c:pt>
                <c:pt idx="335">
                  <c:v>28.76</c:v>
                </c:pt>
                <c:pt idx="336">
                  <c:v>28.84</c:v>
                </c:pt>
                <c:pt idx="337">
                  <c:v>28.93</c:v>
                </c:pt>
                <c:pt idx="338">
                  <c:v>29.01</c:v>
                </c:pt>
                <c:pt idx="339">
                  <c:v>29.1</c:v>
                </c:pt>
                <c:pt idx="340">
                  <c:v>29.19</c:v>
                </c:pt>
                <c:pt idx="341">
                  <c:v>29.27</c:v>
                </c:pt>
                <c:pt idx="342">
                  <c:v>29.36</c:v>
                </c:pt>
                <c:pt idx="343">
                  <c:v>29.44</c:v>
                </c:pt>
                <c:pt idx="344">
                  <c:v>29.53</c:v>
                </c:pt>
                <c:pt idx="345">
                  <c:v>29.61</c:v>
                </c:pt>
                <c:pt idx="346">
                  <c:v>29.7</c:v>
                </c:pt>
                <c:pt idx="347">
                  <c:v>29.79</c:v>
                </c:pt>
                <c:pt idx="348">
                  <c:v>29.87</c:v>
                </c:pt>
                <c:pt idx="349">
                  <c:v>29.96</c:v>
                </c:pt>
                <c:pt idx="350">
                  <c:v>30.04</c:v>
                </c:pt>
                <c:pt idx="351">
                  <c:v>30.13</c:v>
                </c:pt>
                <c:pt idx="352">
                  <c:v>30.21</c:v>
                </c:pt>
                <c:pt idx="353">
                  <c:v>30.3</c:v>
                </c:pt>
                <c:pt idx="354">
                  <c:v>30.39</c:v>
                </c:pt>
                <c:pt idx="355">
                  <c:v>30.47</c:v>
                </c:pt>
                <c:pt idx="356">
                  <c:v>30.56</c:v>
                </c:pt>
                <c:pt idx="357">
                  <c:v>30.64</c:v>
                </c:pt>
                <c:pt idx="358">
                  <c:v>30.73</c:v>
                </c:pt>
                <c:pt idx="359">
                  <c:v>30.81</c:v>
                </c:pt>
                <c:pt idx="360">
                  <c:v>30.9</c:v>
                </c:pt>
                <c:pt idx="361">
                  <c:v>30.98</c:v>
                </c:pt>
                <c:pt idx="362">
                  <c:v>31.07</c:v>
                </c:pt>
                <c:pt idx="363">
                  <c:v>31.16</c:v>
                </c:pt>
                <c:pt idx="364">
                  <c:v>31.24</c:v>
                </c:pt>
                <c:pt idx="365">
                  <c:v>31.33</c:v>
                </c:pt>
                <c:pt idx="366">
                  <c:v>31.41</c:v>
                </c:pt>
                <c:pt idx="367">
                  <c:v>31.5</c:v>
                </c:pt>
                <c:pt idx="368">
                  <c:v>31.58</c:v>
                </c:pt>
                <c:pt idx="369">
                  <c:v>31.67</c:v>
                </c:pt>
                <c:pt idx="370">
                  <c:v>31.76</c:v>
                </c:pt>
                <c:pt idx="371">
                  <c:v>31.84</c:v>
                </c:pt>
                <c:pt idx="372">
                  <c:v>31.93</c:v>
                </c:pt>
                <c:pt idx="373">
                  <c:v>32.01</c:v>
                </c:pt>
                <c:pt idx="374">
                  <c:v>32.1</c:v>
                </c:pt>
                <c:pt idx="375">
                  <c:v>32.18</c:v>
                </c:pt>
                <c:pt idx="376">
                  <c:v>32.270000000000003</c:v>
                </c:pt>
                <c:pt idx="377">
                  <c:v>32.35</c:v>
                </c:pt>
                <c:pt idx="378">
                  <c:v>32.44</c:v>
                </c:pt>
                <c:pt idx="379">
                  <c:v>32.520000000000003</c:v>
                </c:pt>
                <c:pt idx="380">
                  <c:v>32.61</c:v>
                </c:pt>
                <c:pt idx="381">
                  <c:v>32.700000000000003</c:v>
                </c:pt>
                <c:pt idx="382">
                  <c:v>32.78</c:v>
                </c:pt>
                <c:pt idx="383">
                  <c:v>32.869999999999997</c:v>
                </c:pt>
                <c:pt idx="384">
                  <c:v>32.950000000000003</c:v>
                </c:pt>
                <c:pt idx="385">
                  <c:v>33.04</c:v>
                </c:pt>
                <c:pt idx="386">
                  <c:v>33.119999999999997</c:v>
                </c:pt>
                <c:pt idx="387">
                  <c:v>33.21</c:v>
                </c:pt>
                <c:pt idx="388">
                  <c:v>33.29</c:v>
                </c:pt>
                <c:pt idx="389">
                  <c:v>33.380000000000003</c:v>
                </c:pt>
                <c:pt idx="390">
                  <c:v>33.46</c:v>
                </c:pt>
                <c:pt idx="391">
                  <c:v>33.549999999999997</c:v>
                </c:pt>
                <c:pt idx="392">
                  <c:v>33.64</c:v>
                </c:pt>
                <c:pt idx="393">
                  <c:v>33.72</c:v>
                </c:pt>
                <c:pt idx="394">
                  <c:v>33.81</c:v>
                </c:pt>
                <c:pt idx="395">
                  <c:v>33.89</c:v>
                </c:pt>
                <c:pt idx="396">
                  <c:v>33.979999999999997</c:v>
                </c:pt>
                <c:pt idx="397">
                  <c:v>34.06</c:v>
                </c:pt>
                <c:pt idx="398">
                  <c:v>34.15</c:v>
                </c:pt>
                <c:pt idx="399">
                  <c:v>34.24</c:v>
                </c:pt>
                <c:pt idx="400">
                  <c:v>34.32</c:v>
                </c:pt>
                <c:pt idx="401">
                  <c:v>34.4</c:v>
                </c:pt>
                <c:pt idx="402">
                  <c:v>34.49</c:v>
                </c:pt>
                <c:pt idx="403">
                  <c:v>34.58</c:v>
                </c:pt>
                <c:pt idx="404">
                  <c:v>34.659999999999997</c:v>
                </c:pt>
                <c:pt idx="405">
                  <c:v>34.75</c:v>
                </c:pt>
                <c:pt idx="406">
                  <c:v>34.83</c:v>
                </c:pt>
                <c:pt idx="407">
                  <c:v>34.92</c:v>
                </c:pt>
                <c:pt idx="408">
                  <c:v>35</c:v>
                </c:pt>
                <c:pt idx="409">
                  <c:v>35.090000000000003</c:v>
                </c:pt>
                <c:pt idx="410">
                  <c:v>35.18</c:v>
                </c:pt>
                <c:pt idx="411">
                  <c:v>35.26</c:v>
                </c:pt>
                <c:pt idx="412">
                  <c:v>35.35</c:v>
                </c:pt>
                <c:pt idx="413">
                  <c:v>35.43</c:v>
                </c:pt>
                <c:pt idx="414">
                  <c:v>35.520000000000003</c:v>
                </c:pt>
                <c:pt idx="415">
                  <c:v>35.6</c:v>
                </c:pt>
                <c:pt idx="416">
                  <c:v>35.69</c:v>
                </c:pt>
                <c:pt idx="417">
                  <c:v>35.770000000000003</c:v>
                </c:pt>
                <c:pt idx="418">
                  <c:v>35.86</c:v>
                </c:pt>
                <c:pt idx="419">
                  <c:v>35.950000000000003</c:v>
                </c:pt>
                <c:pt idx="420">
                  <c:v>36.03</c:v>
                </c:pt>
                <c:pt idx="421">
                  <c:v>36.119999999999997</c:v>
                </c:pt>
                <c:pt idx="422">
                  <c:v>36.200000000000003</c:v>
                </c:pt>
                <c:pt idx="423">
                  <c:v>36.29</c:v>
                </c:pt>
                <c:pt idx="424">
                  <c:v>36.380000000000003</c:v>
                </c:pt>
                <c:pt idx="425">
                  <c:v>36.46</c:v>
                </c:pt>
                <c:pt idx="426">
                  <c:v>36.549999999999997</c:v>
                </c:pt>
                <c:pt idx="427">
                  <c:v>36.630000000000003</c:v>
                </c:pt>
                <c:pt idx="428">
                  <c:v>36.72</c:v>
                </c:pt>
                <c:pt idx="429">
                  <c:v>36.799999999999997</c:v>
                </c:pt>
                <c:pt idx="430">
                  <c:v>36.89</c:v>
                </c:pt>
                <c:pt idx="431">
                  <c:v>36.979999999999997</c:v>
                </c:pt>
                <c:pt idx="432">
                  <c:v>37.06</c:v>
                </c:pt>
                <c:pt idx="433">
                  <c:v>37.15</c:v>
                </c:pt>
                <c:pt idx="434">
                  <c:v>37.229999999999997</c:v>
                </c:pt>
                <c:pt idx="435">
                  <c:v>37.32</c:v>
                </c:pt>
                <c:pt idx="436">
                  <c:v>37.4</c:v>
                </c:pt>
                <c:pt idx="437">
                  <c:v>37.49</c:v>
                </c:pt>
                <c:pt idx="438">
                  <c:v>37.58</c:v>
                </c:pt>
                <c:pt idx="439">
                  <c:v>37.659999999999997</c:v>
                </c:pt>
                <c:pt idx="440">
                  <c:v>37.75</c:v>
                </c:pt>
                <c:pt idx="441">
                  <c:v>37.83</c:v>
                </c:pt>
                <c:pt idx="442">
                  <c:v>37.92</c:v>
                </c:pt>
                <c:pt idx="443">
                  <c:v>38</c:v>
                </c:pt>
                <c:pt idx="444">
                  <c:v>38.090000000000003</c:v>
                </c:pt>
                <c:pt idx="445">
                  <c:v>38.18</c:v>
                </c:pt>
                <c:pt idx="446">
                  <c:v>38.26</c:v>
                </c:pt>
                <c:pt idx="447">
                  <c:v>38.35</c:v>
                </c:pt>
                <c:pt idx="448">
                  <c:v>38.43</c:v>
                </c:pt>
                <c:pt idx="449">
                  <c:v>38.520000000000003</c:v>
                </c:pt>
                <c:pt idx="450">
                  <c:v>38.6</c:v>
                </c:pt>
                <c:pt idx="451">
                  <c:v>38.69</c:v>
                </c:pt>
                <c:pt idx="452">
                  <c:v>38.78</c:v>
                </c:pt>
                <c:pt idx="453">
                  <c:v>38.86</c:v>
                </c:pt>
                <c:pt idx="454">
                  <c:v>38.950000000000003</c:v>
                </c:pt>
                <c:pt idx="455">
                  <c:v>39.03</c:v>
                </c:pt>
                <c:pt idx="456">
                  <c:v>39.119999999999997</c:v>
                </c:pt>
                <c:pt idx="457">
                  <c:v>39.200000000000003</c:v>
                </c:pt>
                <c:pt idx="458">
                  <c:v>39.29</c:v>
                </c:pt>
                <c:pt idx="459">
                  <c:v>39.369999999999997</c:v>
                </c:pt>
                <c:pt idx="460">
                  <c:v>39.46</c:v>
                </c:pt>
                <c:pt idx="461">
                  <c:v>39.54</c:v>
                </c:pt>
                <c:pt idx="462">
                  <c:v>39.630000000000003</c:v>
                </c:pt>
                <c:pt idx="463">
                  <c:v>39.71</c:v>
                </c:pt>
                <c:pt idx="464">
                  <c:v>39.799999999999997</c:v>
                </c:pt>
                <c:pt idx="465">
                  <c:v>39.89</c:v>
                </c:pt>
                <c:pt idx="466">
                  <c:v>39.97</c:v>
                </c:pt>
                <c:pt idx="467">
                  <c:v>40.06</c:v>
                </c:pt>
                <c:pt idx="468">
                  <c:v>40.14</c:v>
                </c:pt>
                <c:pt idx="469">
                  <c:v>40.229999999999997</c:v>
                </c:pt>
                <c:pt idx="470">
                  <c:v>40.32</c:v>
                </c:pt>
                <c:pt idx="471">
                  <c:v>40.4</c:v>
                </c:pt>
                <c:pt idx="472">
                  <c:v>40.49</c:v>
                </c:pt>
                <c:pt idx="473">
                  <c:v>40.57</c:v>
                </c:pt>
                <c:pt idx="474">
                  <c:v>40.659999999999997</c:v>
                </c:pt>
                <c:pt idx="475">
                  <c:v>40.74</c:v>
                </c:pt>
                <c:pt idx="476">
                  <c:v>40.83</c:v>
                </c:pt>
                <c:pt idx="477">
                  <c:v>40.909999999999997</c:v>
                </c:pt>
                <c:pt idx="478">
                  <c:v>41</c:v>
                </c:pt>
                <c:pt idx="479">
                  <c:v>41.08</c:v>
                </c:pt>
                <c:pt idx="480">
                  <c:v>41.17</c:v>
                </c:pt>
                <c:pt idx="481">
                  <c:v>41.26</c:v>
                </c:pt>
                <c:pt idx="482">
                  <c:v>41.34</c:v>
                </c:pt>
                <c:pt idx="483">
                  <c:v>41.43</c:v>
                </c:pt>
                <c:pt idx="484">
                  <c:v>41.51</c:v>
                </c:pt>
                <c:pt idx="485">
                  <c:v>41.6</c:v>
                </c:pt>
                <c:pt idx="486">
                  <c:v>41.68</c:v>
                </c:pt>
                <c:pt idx="487">
                  <c:v>41.77</c:v>
                </c:pt>
                <c:pt idx="488">
                  <c:v>41.86</c:v>
                </c:pt>
                <c:pt idx="489">
                  <c:v>41.94</c:v>
                </c:pt>
                <c:pt idx="490">
                  <c:v>42.03</c:v>
                </c:pt>
                <c:pt idx="491">
                  <c:v>42.11</c:v>
                </c:pt>
                <c:pt idx="492">
                  <c:v>42.2</c:v>
                </c:pt>
                <c:pt idx="493">
                  <c:v>42.28</c:v>
                </c:pt>
                <c:pt idx="494">
                  <c:v>42.37</c:v>
                </c:pt>
                <c:pt idx="495">
                  <c:v>42.46</c:v>
                </c:pt>
                <c:pt idx="496">
                  <c:v>42.54</c:v>
                </c:pt>
                <c:pt idx="497">
                  <c:v>42.63</c:v>
                </c:pt>
                <c:pt idx="498">
                  <c:v>42.73</c:v>
                </c:pt>
                <c:pt idx="499">
                  <c:v>42.82</c:v>
                </c:pt>
                <c:pt idx="500">
                  <c:v>42.9</c:v>
                </c:pt>
                <c:pt idx="501">
                  <c:v>42.99</c:v>
                </c:pt>
                <c:pt idx="502">
                  <c:v>43.07</c:v>
                </c:pt>
                <c:pt idx="503">
                  <c:v>43.16</c:v>
                </c:pt>
                <c:pt idx="504">
                  <c:v>43.24</c:v>
                </c:pt>
                <c:pt idx="505">
                  <c:v>43.33</c:v>
                </c:pt>
                <c:pt idx="506">
                  <c:v>43.42</c:v>
                </c:pt>
                <c:pt idx="507">
                  <c:v>43.5</c:v>
                </c:pt>
                <c:pt idx="508">
                  <c:v>43.59</c:v>
                </c:pt>
                <c:pt idx="509">
                  <c:v>43.67</c:v>
                </c:pt>
                <c:pt idx="510">
                  <c:v>43.76</c:v>
                </c:pt>
                <c:pt idx="511">
                  <c:v>43.84</c:v>
                </c:pt>
                <c:pt idx="512">
                  <c:v>43.93</c:v>
                </c:pt>
                <c:pt idx="513">
                  <c:v>44.02</c:v>
                </c:pt>
                <c:pt idx="514">
                  <c:v>44.1</c:v>
                </c:pt>
                <c:pt idx="515">
                  <c:v>44.19</c:v>
                </c:pt>
                <c:pt idx="516">
                  <c:v>44.27</c:v>
                </c:pt>
                <c:pt idx="517">
                  <c:v>44.36</c:v>
                </c:pt>
                <c:pt idx="518">
                  <c:v>44.44</c:v>
                </c:pt>
                <c:pt idx="519">
                  <c:v>44.53</c:v>
                </c:pt>
                <c:pt idx="520">
                  <c:v>44.61</c:v>
                </c:pt>
                <c:pt idx="521">
                  <c:v>44.7</c:v>
                </c:pt>
                <c:pt idx="522">
                  <c:v>44.79</c:v>
                </c:pt>
                <c:pt idx="523">
                  <c:v>44.87</c:v>
                </c:pt>
                <c:pt idx="524">
                  <c:v>44.98</c:v>
                </c:pt>
                <c:pt idx="525">
                  <c:v>45.06</c:v>
                </c:pt>
                <c:pt idx="526">
                  <c:v>45.15</c:v>
                </c:pt>
                <c:pt idx="527">
                  <c:v>45.24</c:v>
                </c:pt>
                <c:pt idx="528">
                  <c:v>45.32</c:v>
                </c:pt>
                <c:pt idx="529">
                  <c:v>45.41</c:v>
                </c:pt>
                <c:pt idx="530">
                  <c:v>45.49</c:v>
                </c:pt>
                <c:pt idx="531">
                  <c:v>45.58</c:v>
                </c:pt>
                <c:pt idx="532">
                  <c:v>45.66</c:v>
                </c:pt>
                <c:pt idx="533">
                  <c:v>45.75</c:v>
                </c:pt>
                <c:pt idx="534">
                  <c:v>45.83</c:v>
                </c:pt>
                <c:pt idx="535">
                  <c:v>45.92</c:v>
                </c:pt>
                <c:pt idx="536">
                  <c:v>46</c:v>
                </c:pt>
                <c:pt idx="537">
                  <c:v>46.09</c:v>
                </c:pt>
                <c:pt idx="538">
                  <c:v>46.18</c:v>
                </c:pt>
                <c:pt idx="539">
                  <c:v>46.26</c:v>
                </c:pt>
                <c:pt idx="540">
                  <c:v>46.35</c:v>
                </c:pt>
                <c:pt idx="541">
                  <c:v>46.43</c:v>
                </c:pt>
                <c:pt idx="542">
                  <c:v>46.52</c:v>
                </c:pt>
                <c:pt idx="543">
                  <c:v>46.6</c:v>
                </c:pt>
                <c:pt idx="544">
                  <c:v>46.69</c:v>
                </c:pt>
                <c:pt idx="545">
                  <c:v>46.78</c:v>
                </c:pt>
                <c:pt idx="546">
                  <c:v>46.86</c:v>
                </c:pt>
                <c:pt idx="547">
                  <c:v>46.95</c:v>
                </c:pt>
                <c:pt idx="548">
                  <c:v>47.03</c:v>
                </c:pt>
                <c:pt idx="549">
                  <c:v>47.12</c:v>
                </c:pt>
                <c:pt idx="550">
                  <c:v>47.2</c:v>
                </c:pt>
                <c:pt idx="551">
                  <c:v>47.29</c:v>
                </c:pt>
                <c:pt idx="552">
                  <c:v>47.37</c:v>
                </c:pt>
                <c:pt idx="553">
                  <c:v>47.46</c:v>
                </c:pt>
                <c:pt idx="554">
                  <c:v>47.54</c:v>
                </c:pt>
                <c:pt idx="555">
                  <c:v>47.63</c:v>
                </c:pt>
                <c:pt idx="556">
                  <c:v>47.72</c:v>
                </c:pt>
                <c:pt idx="557">
                  <c:v>47.8</c:v>
                </c:pt>
                <c:pt idx="558">
                  <c:v>47.89</c:v>
                </c:pt>
                <c:pt idx="559">
                  <c:v>47.97</c:v>
                </c:pt>
                <c:pt idx="560">
                  <c:v>48.05</c:v>
                </c:pt>
                <c:pt idx="561">
                  <c:v>48.14</c:v>
                </c:pt>
                <c:pt idx="562">
                  <c:v>48.23</c:v>
                </c:pt>
                <c:pt idx="563">
                  <c:v>48.32</c:v>
                </c:pt>
                <c:pt idx="564">
                  <c:v>48.4</c:v>
                </c:pt>
                <c:pt idx="565">
                  <c:v>48.48</c:v>
                </c:pt>
                <c:pt idx="566">
                  <c:v>48.57</c:v>
                </c:pt>
                <c:pt idx="567">
                  <c:v>48.66</c:v>
                </c:pt>
                <c:pt idx="568">
                  <c:v>48.74</c:v>
                </c:pt>
                <c:pt idx="569">
                  <c:v>48.82</c:v>
                </c:pt>
                <c:pt idx="570">
                  <c:v>48.91</c:v>
                </c:pt>
                <c:pt idx="571">
                  <c:v>49</c:v>
                </c:pt>
                <c:pt idx="572">
                  <c:v>49.08</c:v>
                </c:pt>
                <c:pt idx="573">
                  <c:v>49.17</c:v>
                </c:pt>
                <c:pt idx="574">
                  <c:v>49.25</c:v>
                </c:pt>
                <c:pt idx="575">
                  <c:v>49.34</c:v>
                </c:pt>
                <c:pt idx="576">
                  <c:v>49.42</c:v>
                </c:pt>
                <c:pt idx="577">
                  <c:v>49.51</c:v>
                </c:pt>
                <c:pt idx="578">
                  <c:v>49.6</c:v>
                </c:pt>
                <c:pt idx="579">
                  <c:v>49.68</c:v>
                </c:pt>
                <c:pt idx="580">
                  <c:v>49.76</c:v>
                </c:pt>
                <c:pt idx="581">
                  <c:v>49.85</c:v>
                </c:pt>
                <c:pt idx="582">
                  <c:v>49.94</c:v>
                </c:pt>
                <c:pt idx="583">
                  <c:v>50.02</c:v>
                </c:pt>
                <c:pt idx="584">
                  <c:v>50.11</c:v>
                </c:pt>
                <c:pt idx="585">
                  <c:v>50.19</c:v>
                </c:pt>
                <c:pt idx="586">
                  <c:v>50.28</c:v>
                </c:pt>
                <c:pt idx="587">
                  <c:v>50.36</c:v>
                </c:pt>
                <c:pt idx="588">
                  <c:v>50.45</c:v>
                </c:pt>
                <c:pt idx="589">
                  <c:v>50.53</c:v>
                </c:pt>
                <c:pt idx="590">
                  <c:v>50.62</c:v>
                </c:pt>
                <c:pt idx="591">
                  <c:v>50.7</c:v>
                </c:pt>
                <c:pt idx="592">
                  <c:v>50.79</c:v>
                </c:pt>
                <c:pt idx="593">
                  <c:v>50.87</c:v>
                </c:pt>
                <c:pt idx="594">
                  <c:v>50.95</c:v>
                </c:pt>
                <c:pt idx="595">
                  <c:v>51.04</c:v>
                </c:pt>
                <c:pt idx="596">
                  <c:v>51.13</c:v>
                </c:pt>
                <c:pt idx="597">
                  <c:v>51.22</c:v>
                </c:pt>
                <c:pt idx="598">
                  <c:v>51.3</c:v>
                </c:pt>
                <c:pt idx="599">
                  <c:v>51.39</c:v>
                </c:pt>
                <c:pt idx="600">
                  <c:v>51.47</c:v>
                </c:pt>
                <c:pt idx="601">
                  <c:v>51.55</c:v>
                </c:pt>
                <c:pt idx="602">
                  <c:v>51.64</c:v>
                </c:pt>
                <c:pt idx="603">
                  <c:v>51.73</c:v>
                </c:pt>
                <c:pt idx="604">
                  <c:v>51.81</c:v>
                </c:pt>
                <c:pt idx="605">
                  <c:v>51.9</c:v>
                </c:pt>
                <c:pt idx="606">
                  <c:v>51.98</c:v>
                </c:pt>
                <c:pt idx="607">
                  <c:v>52.07</c:v>
                </c:pt>
                <c:pt idx="608">
                  <c:v>52.16</c:v>
                </c:pt>
                <c:pt idx="609">
                  <c:v>52.24</c:v>
                </c:pt>
                <c:pt idx="610">
                  <c:v>52.32</c:v>
                </c:pt>
                <c:pt idx="611">
                  <c:v>52.41</c:v>
                </c:pt>
                <c:pt idx="612">
                  <c:v>52.49</c:v>
                </c:pt>
                <c:pt idx="613">
                  <c:v>52.58</c:v>
                </c:pt>
                <c:pt idx="614">
                  <c:v>52.67</c:v>
                </c:pt>
                <c:pt idx="615">
                  <c:v>52.75</c:v>
                </c:pt>
                <c:pt idx="616">
                  <c:v>52.83</c:v>
                </c:pt>
                <c:pt idx="617">
                  <c:v>52.92</c:v>
                </c:pt>
                <c:pt idx="618">
                  <c:v>53</c:v>
                </c:pt>
                <c:pt idx="619">
                  <c:v>53.09</c:v>
                </c:pt>
                <c:pt idx="620">
                  <c:v>53.18</c:v>
                </c:pt>
                <c:pt idx="621">
                  <c:v>53.26</c:v>
                </c:pt>
                <c:pt idx="622">
                  <c:v>53.35</c:v>
                </c:pt>
                <c:pt idx="623">
                  <c:v>53.43</c:v>
                </c:pt>
                <c:pt idx="624">
                  <c:v>53.52</c:v>
                </c:pt>
                <c:pt idx="625">
                  <c:v>53.6</c:v>
                </c:pt>
                <c:pt idx="626">
                  <c:v>53.69</c:v>
                </c:pt>
                <c:pt idx="627">
                  <c:v>53.77</c:v>
                </c:pt>
                <c:pt idx="628">
                  <c:v>53.86</c:v>
                </c:pt>
                <c:pt idx="629">
                  <c:v>53.95</c:v>
                </c:pt>
                <c:pt idx="630">
                  <c:v>54.03</c:v>
                </c:pt>
                <c:pt idx="631">
                  <c:v>54.11</c:v>
                </c:pt>
                <c:pt idx="632">
                  <c:v>54.2</c:v>
                </c:pt>
                <c:pt idx="633">
                  <c:v>54.29</c:v>
                </c:pt>
                <c:pt idx="634">
                  <c:v>54.37</c:v>
                </c:pt>
                <c:pt idx="635">
                  <c:v>54.46</c:v>
                </c:pt>
                <c:pt idx="636">
                  <c:v>54.54</c:v>
                </c:pt>
                <c:pt idx="637">
                  <c:v>54.63</c:v>
                </c:pt>
                <c:pt idx="638">
                  <c:v>54.71</c:v>
                </c:pt>
                <c:pt idx="639">
                  <c:v>54.8</c:v>
                </c:pt>
                <c:pt idx="640">
                  <c:v>54.88</c:v>
                </c:pt>
                <c:pt idx="641">
                  <c:v>54.96</c:v>
                </c:pt>
                <c:pt idx="642">
                  <c:v>55.05</c:v>
                </c:pt>
                <c:pt idx="643">
                  <c:v>55.14</c:v>
                </c:pt>
                <c:pt idx="644">
                  <c:v>55.23</c:v>
                </c:pt>
                <c:pt idx="645">
                  <c:v>55.31</c:v>
                </c:pt>
                <c:pt idx="646">
                  <c:v>55.39</c:v>
                </c:pt>
                <c:pt idx="647">
                  <c:v>55.48</c:v>
                </c:pt>
                <c:pt idx="648">
                  <c:v>55.57</c:v>
                </c:pt>
                <c:pt idx="649">
                  <c:v>55.65</c:v>
                </c:pt>
                <c:pt idx="650">
                  <c:v>55.74</c:v>
                </c:pt>
                <c:pt idx="651">
                  <c:v>55.82</c:v>
                </c:pt>
                <c:pt idx="652">
                  <c:v>55.91</c:v>
                </c:pt>
                <c:pt idx="653">
                  <c:v>55.99</c:v>
                </c:pt>
                <c:pt idx="654">
                  <c:v>56.08</c:v>
                </c:pt>
                <c:pt idx="655">
                  <c:v>56.16</c:v>
                </c:pt>
                <c:pt idx="656">
                  <c:v>56.25</c:v>
                </c:pt>
                <c:pt idx="657">
                  <c:v>56.33</c:v>
                </c:pt>
                <c:pt idx="658">
                  <c:v>56.42</c:v>
                </c:pt>
                <c:pt idx="659">
                  <c:v>56.51</c:v>
                </c:pt>
                <c:pt idx="660">
                  <c:v>56.59</c:v>
                </c:pt>
                <c:pt idx="661">
                  <c:v>56.67</c:v>
                </c:pt>
                <c:pt idx="662">
                  <c:v>56.76</c:v>
                </c:pt>
                <c:pt idx="663">
                  <c:v>56.85</c:v>
                </c:pt>
                <c:pt idx="664">
                  <c:v>56.93</c:v>
                </c:pt>
                <c:pt idx="665">
                  <c:v>57.01</c:v>
                </c:pt>
                <c:pt idx="666">
                  <c:v>57.1</c:v>
                </c:pt>
                <c:pt idx="667">
                  <c:v>57.19</c:v>
                </c:pt>
                <c:pt idx="668">
                  <c:v>57.27</c:v>
                </c:pt>
                <c:pt idx="669">
                  <c:v>57.36</c:v>
                </c:pt>
                <c:pt idx="670">
                  <c:v>57.44</c:v>
                </c:pt>
                <c:pt idx="671">
                  <c:v>57.53</c:v>
                </c:pt>
                <c:pt idx="672">
                  <c:v>57.61</c:v>
                </c:pt>
                <c:pt idx="673">
                  <c:v>57.7</c:v>
                </c:pt>
                <c:pt idx="674">
                  <c:v>57.79</c:v>
                </c:pt>
                <c:pt idx="675">
                  <c:v>57.87</c:v>
                </c:pt>
                <c:pt idx="676">
                  <c:v>57.95</c:v>
                </c:pt>
                <c:pt idx="677">
                  <c:v>58.04</c:v>
                </c:pt>
                <c:pt idx="678">
                  <c:v>58.13</c:v>
                </c:pt>
                <c:pt idx="679">
                  <c:v>58.21</c:v>
                </c:pt>
                <c:pt idx="680">
                  <c:v>58.3</c:v>
                </c:pt>
                <c:pt idx="681">
                  <c:v>58.38</c:v>
                </c:pt>
                <c:pt idx="682">
                  <c:v>58.47</c:v>
                </c:pt>
                <c:pt idx="683">
                  <c:v>58.55</c:v>
                </c:pt>
                <c:pt idx="684">
                  <c:v>58.64</c:v>
                </c:pt>
                <c:pt idx="685">
                  <c:v>58.72</c:v>
                </c:pt>
                <c:pt idx="686">
                  <c:v>58.81</c:v>
                </c:pt>
                <c:pt idx="687">
                  <c:v>58.89</c:v>
                </c:pt>
                <c:pt idx="688">
                  <c:v>58.98</c:v>
                </c:pt>
                <c:pt idx="689">
                  <c:v>59.06</c:v>
                </c:pt>
                <c:pt idx="690">
                  <c:v>59.14</c:v>
                </c:pt>
                <c:pt idx="691">
                  <c:v>59.23</c:v>
                </c:pt>
                <c:pt idx="692">
                  <c:v>59.32</c:v>
                </c:pt>
                <c:pt idx="693">
                  <c:v>59.41</c:v>
                </c:pt>
                <c:pt idx="694">
                  <c:v>59.49</c:v>
                </c:pt>
                <c:pt idx="695">
                  <c:v>59.58</c:v>
                </c:pt>
                <c:pt idx="696">
                  <c:v>59.66</c:v>
                </c:pt>
                <c:pt idx="697">
                  <c:v>59.75</c:v>
                </c:pt>
                <c:pt idx="698">
                  <c:v>59.83</c:v>
                </c:pt>
                <c:pt idx="699">
                  <c:v>59.92</c:v>
                </c:pt>
                <c:pt idx="700">
                  <c:v>60</c:v>
                </c:pt>
                <c:pt idx="701">
                  <c:v>60.09</c:v>
                </c:pt>
                <c:pt idx="702">
                  <c:v>60.17</c:v>
                </c:pt>
                <c:pt idx="703">
                  <c:v>60.26</c:v>
                </c:pt>
                <c:pt idx="704">
                  <c:v>60.35</c:v>
                </c:pt>
                <c:pt idx="705">
                  <c:v>60.43</c:v>
                </c:pt>
                <c:pt idx="706">
                  <c:v>60.51</c:v>
                </c:pt>
                <c:pt idx="707">
                  <c:v>60.6</c:v>
                </c:pt>
                <c:pt idx="708">
                  <c:v>60.68</c:v>
                </c:pt>
                <c:pt idx="709">
                  <c:v>60.77</c:v>
                </c:pt>
                <c:pt idx="710">
                  <c:v>60.86</c:v>
                </c:pt>
                <c:pt idx="711">
                  <c:v>60.94</c:v>
                </c:pt>
                <c:pt idx="712">
                  <c:v>61.02</c:v>
                </c:pt>
                <c:pt idx="713">
                  <c:v>61.11</c:v>
                </c:pt>
                <c:pt idx="714">
                  <c:v>61.19</c:v>
                </c:pt>
                <c:pt idx="715">
                  <c:v>61.28</c:v>
                </c:pt>
                <c:pt idx="716">
                  <c:v>61.37</c:v>
                </c:pt>
                <c:pt idx="717">
                  <c:v>61.45</c:v>
                </c:pt>
                <c:pt idx="718">
                  <c:v>61.54</c:v>
                </c:pt>
                <c:pt idx="719">
                  <c:v>61.62</c:v>
                </c:pt>
                <c:pt idx="720">
                  <c:v>61.7</c:v>
                </c:pt>
                <c:pt idx="721">
                  <c:v>61.79</c:v>
                </c:pt>
                <c:pt idx="722">
                  <c:v>61.88</c:v>
                </c:pt>
                <c:pt idx="723">
                  <c:v>61.96</c:v>
                </c:pt>
                <c:pt idx="724">
                  <c:v>62.05</c:v>
                </c:pt>
                <c:pt idx="725">
                  <c:v>62.14</c:v>
                </c:pt>
                <c:pt idx="726">
                  <c:v>62.22</c:v>
                </c:pt>
                <c:pt idx="727">
                  <c:v>62.3</c:v>
                </c:pt>
                <c:pt idx="728">
                  <c:v>62.39</c:v>
                </c:pt>
                <c:pt idx="729">
                  <c:v>62.48</c:v>
                </c:pt>
                <c:pt idx="730">
                  <c:v>62.56</c:v>
                </c:pt>
                <c:pt idx="731">
                  <c:v>62.65</c:v>
                </c:pt>
                <c:pt idx="732">
                  <c:v>62.73</c:v>
                </c:pt>
                <c:pt idx="733">
                  <c:v>62.82</c:v>
                </c:pt>
                <c:pt idx="734">
                  <c:v>62.9</c:v>
                </c:pt>
                <c:pt idx="735">
                  <c:v>62.99</c:v>
                </c:pt>
                <c:pt idx="736">
                  <c:v>63.07</c:v>
                </c:pt>
                <c:pt idx="737">
                  <c:v>63.16</c:v>
                </c:pt>
                <c:pt idx="738">
                  <c:v>63.24</c:v>
                </c:pt>
                <c:pt idx="739">
                  <c:v>63.33</c:v>
                </c:pt>
                <c:pt idx="740">
                  <c:v>63.42</c:v>
                </c:pt>
                <c:pt idx="741">
                  <c:v>63.5</c:v>
                </c:pt>
                <c:pt idx="742">
                  <c:v>63.58</c:v>
                </c:pt>
                <c:pt idx="743">
                  <c:v>63.67</c:v>
                </c:pt>
                <c:pt idx="744">
                  <c:v>63.76</c:v>
                </c:pt>
                <c:pt idx="745">
                  <c:v>63.84</c:v>
                </c:pt>
                <c:pt idx="746">
                  <c:v>63.93</c:v>
                </c:pt>
                <c:pt idx="747">
                  <c:v>64.010000000000005</c:v>
                </c:pt>
                <c:pt idx="748">
                  <c:v>64.099999999999994</c:v>
                </c:pt>
                <c:pt idx="749">
                  <c:v>64.180000000000007</c:v>
                </c:pt>
                <c:pt idx="750">
                  <c:v>64.27</c:v>
                </c:pt>
                <c:pt idx="751">
                  <c:v>64.349999999999994</c:v>
                </c:pt>
                <c:pt idx="752">
                  <c:v>64.44</c:v>
                </c:pt>
                <c:pt idx="753">
                  <c:v>64.52</c:v>
                </c:pt>
                <c:pt idx="754">
                  <c:v>64.61</c:v>
                </c:pt>
                <c:pt idx="755">
                  <c:v>64.7</c:v>
                </c:pt>
                <c:pt idx="756">
                  <c:v>64.78</c:v>
                </c:pt>
                <c:pt idx="757">
                  <c:v>64.86</c:v>
                </c:pt>
                <c:pt idx="758">
                  <c:v>64.95</c:v>
                </c:pt>
                <c:pt idx="759">
                  <c:v>65.040000000000006</c:v>
                </c:pt>
                <c:pt idx="760">
                  <c:v>65.12</c:v>
                </c:pt>
                <c:pt idx="761">
                  <c:v>65.2</c:v>
                </c:pt>
                <c:pt idx="762">
                  <c:v>65.290000000000006</c:v>
                </c:pt>
                <c:pt idx="763">
                  <c:v>65.38</c:v>
                </c:pt>
                <c:pt idx="764">
                  <c:v>65.459999999999994</c:v>
                </c:pt>
                <c:pt idx="765">
                  <c:v>65.55</c:v>
                </c:pt>
                <c:pt idx="766">
                  <c:v>65.63</c:v>
                </c:pt>
                <c:pt idx="767">
                  <c:v>65.72</c:v>
                </c:pt>
                <c:pt idx="768">
                  <c:v>65.8</c:v>
                </c:pt>
                <c:pt idx="769">
                  <c:v>65.89</c:v>
                </c:pt>
                <c:pt idx="770">
                  <c:v>65.97</c:v>
                </c:pt>
                <c:pt idx="771">
                  <c:v>66.05</c:v>
                </c:pt>
                <c:pt idx="772">
                  <c:v>66.14</c:v>
                </c:pt>
                <c:pt idx="773">
                  <c:v>66.23</c:v>
                </c:pt>
                <c:pt idx="774">
                  <c:v>66.319999999999993</c:v>
                </c:pt>
                <c:pt idx="775">
                  <c:v>66.400000000000006</c:v>
                </c:pt>
                <c:pt idx="776">
                  <c:v>66.489999999999995</c:v>
                </c:pt>
                <c:pt idx="777">
                  <c:v>66.58</c:v>
                </c:pt>
                <c:pt idx="778">
                  <c:v>66.67</c:v>
                </c:pt>
                <c:pt idx="779">
                  <c:v>66.760000000000005</c:v>
                </c:pt>
                <c:pt idx="780">
                  <c:v>66.84</c:v>
                </c:pt>
                <c:pt idx="781">
                  <c:v>66.930000000000007</c:v>
                </c:pt>
                <c:pt idx="782">
                  <c:v>67.010000000000005</c:v>
                </c:pt>
                <c:pt idx="783">
                  <c:v>67.099999999999994</c:v>
                </c:pt>
                <c:pt idx="784">
                  <c:v>67.19</c:v>
                </c:pt>
                <c:pt idx="785">
                  <c:v>67.28</c:v>
                </c:pt>
                <c:pt idx="786">
                  <c:v>67.36</c:v>
                </c:pt>
                <c:pt idx="787">
                  <c:v>67.45</c:v>
                </c:pt>
                <c:pt idx="788">
                  <c:v>67.540000000000006</c:v>
                </c:pt>
                <c:pt idx="789">
                  <c:v>67.63</c:v>
                </c:pt>
                <c:pt idx="790">
                  <c:v>67.709999999999994</c:v>
                </c:pt>
                <c:pt idx="791">
                  <c:v>67.8</c:v>
                </c:pt>
                <c:pt idx="792">
                  <c:v>67.89</c:v>
                </c:pt>
                <c:pt idx="793">
                  <c:v>67.97</c:v>
                </c:pt>
                <c:pt idx="794">
                  <c:v>68.06</c:v>
                </c:pt>
                <c:pt idx="795">
                  <c:v>68.150000000000006</c:v>
                </c:pt>
                <c:pt idx="796">
                  <c:v>68.23</c:v>
                </c:pt>
                <c:pt idx="797">
                  <c:v>68.319999999999993</c:v>
                </c:pt>
                <c:pt idx="798">
                  <c:v>68.41</c:v>
                </c:pt>
                <c:pt idx="799">
                  <c:v>68.489999999999995</c:v>
                </c:pt>
                <c:pt idx="800">
                  <c:v>68.58</c:v>
                </c:pt>
                <c:pt idx="801">
                  <c:v>68.67</c:v>
                </c:pt>
                <c:pt idx="802">
                  <c:v>68.760000000000005</c:v>
                </c:pt>
                <c:pt idx="803">
                  <c:v>68.849999999999994</c:v>
                </c:pt>
                <c:pt idx="804">
                  <c:v>68.930000000000007</c:v>
                </c:pt>
                <c:pt idx="805">
                  <c:v>69.02</c:v>
                </c:pt>
                <c:pt idx="806">
                  <c:v>69.11</c:v>
                </c:pt>
                <c:pt idx="807">
                  <c:v>69.19</c:v>
                </c:pt>
                <c:pt idx="808">
                  <c:v>69.28</c:v>
                </c:pt>
                <c:pt idx="809">
                  <c:v>69.37</c:v>
                </c:pt>
                <c:pt idx="810">
                  <c:v>69.459999999999994</c:v>
                </c:pt>
                <c:pt idx="811">
                  <c:v>69.540000000000006</c:v>
                </c:pt>
                <c:pt idx="812">
                  <c:v>69.63</c:v>
                </c:pt>
                <c:pt idx="813">
                  <c:v>69.72</c:v>
                </c:pt>
                <c:pt idx="814">
                  <c:v>69.8</c:v>
                </c:pt>
                <c:pt idx="815">
                  <c:v>69.89</c:v>
                </c:pt>
                <c:pt idx="816">
                  <c:v>69.98</c:v>
                </c:pt>
                <c:pt idx="817">
                  <c:v>70.06</c:v>
                </c:pt>
                <c:pt idx="818">
                  <c:v>70.150000000000006</c:v>
                </c:pt>
                <c:pt idx="819">
                  <c:v>70.239999999999995</c:v>
                </c:pt>
                <c:pt idx="820">
                  <c:v>70.319999999999993</c:v>
                </c:pt>
                <c:pt idx="821">
                  <c:v>70.41</c:v>
                </c:pt>
                <c:pt idx="822">
                  <c:v>70.5</c:v>
                </c:pt>
                <c:pt idx="823">
                  <c:v>70.59</c:v>
                </c:pt>
                <c:pt idx="824">
                  <c:v>70.680000000000007</c:v>
                </c:pt>
                <c:pt idx="825">
                  <c:v>70.760000000000005</c:v>
                </c:pt>
                <c:pt idx="826">
                  <c:v>70.849999999999994</c:v>
                </c:pt>
                <c:pt idx="827">
                  <c:v>70.94</c:v>
                </c:pt>
                <c:pt idx="828">
                  <c:v>71.02</c:v>
                </c:pt>
                <c:pt idx="829">
                  <c:v>71.11</c:v>
                </c:pt>
                <c:pt idx="830">
                  <c:v>71.2</c:v>
                </c:pt>
                <c:pt idx="831">
                  <c:v>71.28</c:v>
                </c:pt>
                <c:pt idx="832">
                  <c:v>71.37</c:v>
                </c:pt>
                <c:pt idx="833">
                  <c:v>71.459999999999994</c:v>
                </c:pt>
                <c:pt idx="834">
                  <c:v>71.55</c:v>
                </c:pt>
                <c:pt idx="835">
                  <c:v>71.64</c:v>
                </c:pt>
                <c:pt idx="836">
                  <c:v>71.72</c:v>
                </c:pt>
                <c:pt idx="837">
                  <c:v>71.81</c:v>
                </c:pt>
                <c:pt idx="838">
                  <c:v>71.89</c:v>
                </c:pt>
                <c:pt idx="839">
                  <c:v>71.98</c:v>
                </c:pt>
                <c:pt idx="840">
                  <c:v>72.069999999999993</c:v>
                </c:pt>
                <c:pt idx="841">
                  <c:v>72.150000000000006</c:v>
                </c:pt>
                <c:pt idx="842">
                  <c:v>72.239999999999995</c:v>
                </c:pt>
                <c:pt idx="843">
                  <c:v>72.33</c:v>
                </c:pt>
                <c:pt idx="844">
                  <c:v>72.41</c:v>
                </c:pt>
                <c:pt idx="845">
                  <c:v>72.5</c:v>
                </c:pt>
                <c:pt idx="846">
                  <c:v>72.59</c:v>
                </c:pt>
                <c:pt idx="847">
                  <c:v>72.680000000000007</c:v>
                </c:pt>
                <c:pt idx="848">
                  <c:v>72.760000000000005</c:v>
                </c:pt>
                <c:pt idx="849">
                  <c:v>72.849999999999994</c:v>
                </c:pt>
                <c:pt idx="850">
                  <c:v>72.94</c:v>
                </c:pt>
                <c:pt idx="851">
                  <c:v>73.03</c:v>
                </c:pt>
                <c:pt idx="852">
                  <c:v>73.11</c:v>
                </c:pt>
                <c:pt idx="853">
                  <c:v>73.2</c:v>
                </c:pt>
                <c:pt idx="854">
                  <c:v>73.290000000000006</c:v>
                </c:pt>
                <c:pt idx="855">
                  <c:v>73.38</c:v>
                </c:pt>
                <c:pt idx="856">
                  <c:v>73.459999999999994</c:v>
                </c:pt>
                <c:pt idx="857">
                  <c:v>73.55</c:v>
                </c:pt>
                <c:pt idx="858">
                  <c:v>73.64</c:v>
                </c:pt>
                <c:pt idx="859">
                  <c:v>73.73</c:v>
                </c:pt>
                <c:pt idx="860">
                  <c:v>73.81</c:v>
                </c:pt>
                <c:pt idx="861">
                  <c:v>73.900000000000006</c:v>
                </c:pt>
                <c:pt idx="862">
                  <c:v>73.98</c:v>
                </c:pt>
                <c:pt idx="863">
                  <c:v>74.069999999999993</c:v>
                </c:pt>
                <c:pt idx="864">
                  <c:v>74.16</c:v>
                </c:pt>
                <c:pt idx="865">
                  <c:v>74.239999999999995</c:v>
                </c:pt>
                <c:pt idx="866">
                  <c:v>74.33</c:v>
                </c:pt>
                <c:pt idx="867">
                  <c:v>74.42</c:v>
                </c:pt>
                <c:pt idx="868">
                  <c:v>74.510000000000005</c:v>
                </c:pt>
                <c:pt idx="869">
                  <c:v>74.599999999999994</c:v>
                </c:pt>
                <c:pt idx="870">
                  <c:v>74.680000000000007</c:v>
                </c:pt>
                <c:pt idx="871">
                  <c:v>74.77</c:v>
                </c:pt>
                <c:pt idx="872">
                  <c:v>74.86</c:v>
                </c:pt>
                <c:pt idx="873">
                  <c:v>74.94</c:v>
                </c:pt>
                <c:pt idx="874">
                  <c:v>75.03</c:v>
                </c:pt>
                <c:pt idx="875">
                  <c:v>75.12</c:v>
                </c:pt>
                <c:pt idx="876">
                  <c:v>75.2</c:v>
                </c:pt>
                <c:pt idx="877">
                  <c:v>75.290000000000006</c:v>
                </c:pt>
                <c:pt idx="878">
                  <c:v>75.38</c:v>
                </c:pt>
                <c:pt idx="879">
                  <c:v>75.47</c:v>
                </c:pt>
                <c:pt idx="880">
                  <c:v>75.56</c:v>
                </c:pt>
                <c:pt idx="881">
                  <c:v>75.64</c:v>
                </c:pt>
                <c:pt idx="882">
                  <c:v>75.73</c:v>
                </c:pt>
                <c:pt idx="883">
                  <c:v>75.81</c:v>
                </c:pt>
                <c:pt idx="884">
                  <c:v>75.900000000000006</c:v>
                </c:pt>
                <c:pt idx="885">
                  <c:v>75.989999999999995</c:v>
                </c:pt>
                <c:pt idx="886">
                  <c:v>76.069999999999993</c:v>
                </c:pt>
                <c:pt idx="887">
                  <c:v>76.16</c:v>
                </c:pt>
                <c:pt idx="888">
                  <c:v>76.25</c:v>
                </c:pt>
                <c:pt idx="889">
                  <c:v>76.33</c:v>
                </c:pt>
                <c:pt idx="890">
                  <c:v>76.42</c:v>
                </c:pt>
                <c:pt idx="891">
                  <c:v>76.510000000000005</c:v>
                </c:pt>
                <c:pt idx="892">
                  <c:v>76.599999999999994</c:v>
                </c:pt>
                <c:pt idx="893">
                  <c:v>76.680000000000007</c:v>
                </c:pt>
                <c:pt idx="894">
                  <c:v>76.77</c:v>
                </c:pt>
                <c:pt idx="895">
                  <c:v>76.86</c:v>
                </c:pt>
                <c:pt idx="896">
                  <c:v>76.95</c:v>
                </c:pt>
                <c:pt idx="897">
                  <c:v>77.03</c:v>
                </c:pt>
                <c:pt idx="898">
                  <c:v>77.12</c:v>
                </c:pt>
                <c:pt idx="899">
                  <c:v>77.209999999999994</c:v>
                </c:pt>
                <c:pt idx="900">
                  <c:v>77.3</c:v>
                </c:pt>
                <c:pt idx="901">
                  <c:v>77.38</c:v>
                </c:pt>
                <c:pt idx="902">
                  <c:v>77.47</c:v>
                </c:pt>
                <c:pt idx="903">
                  <c:v>77.56</c:v>
                </c:pt>
                <c:pt idx="904">
                  <c:v>77.650000000000006</c:v>
                </c:pt>
                <c:pt idx="905">
                  <c:v>77.73</c:v>
                </c:pt>
                <c:pt idx="906">
                  <c:v>77.819999999999993</c:v>
                </c:pt>
                <c:pt idx="907">
                  <c:v>77.900000000000006</c:v>
                </c:pt>
                <c:pt idx="908">
                  <c:v>77.989999999999995</c:v>
                </c:pt>
                <c:pt idx="909">
                  <c:v>78.08</c:v>
                </c:pt>
                <c:pt idx="910">
                  <c:v>78.16</c:v>
                </c:pt>
                <c:pt idx="911">
                  <c:v>78.25</c:v>
                </c:pt>
                <c:pt idx="912">
                  <c:v>78.34</c:v>
                </c:pt>
                <c:pt idx="913">
                  <c:v>78.430000000000007</c:v>
                </c:pt>
                <c:pt idx="914">
                  <c:v>78.52</c:v>
                </c:pt>
                <c:pt idx="915">
                  <c:v>78.599999999999994</c:v>
                </c:pt>
                <c:pt idx="916">
                  <c:v>78.69</c:v>
                </c:pt>
                <c:pt idx="917">
                  <c:v>78.78</c:v>
                </c:pt>
                <c:pt idx="918">
                  <c:v>78.86</c:v>
                </c:pt>
                <c:pt idx="919">
                  <c:v>78.95</c:v>
                </c:pt>
                <c:pt idx="920">
                  <c:v>79.040000000000006</c:v>
                </c:pt>
                <c:pt idx="921">
                  <c:v>79.12</c:v>
                </c:pt>
                <c:pt idx="922">
                  <c:v>79.209999999999994</c:v>
                </c:pt>
                <c:pt idx="923">
                  <c:v>79.3</c:v>
                </c:pt>
                <c:pt idx="924">
                  <c:v>79.39</c:v>
                </c:pt>
                <c:pt idx="925">
                  <c:v>79.48</c:v>
                </c:pt>
                <c:pt idx="926">
                  <c:v>79.56</c:v>
                </c:pt>
                <c:pt idx="927">
                  <c:v>79.650000000000006</c:v>
                </c:pt>
                <c:pt idx="928">
                  <c:v>79.739999999999995</c:v>
                </c:pt>
                <c:pt idx="929">
                  <c:v>79.819999999999993</c:v>
                </c:pt>
                <c:pt idx="930">
                  <c:v>79.91</c:v>
                </c:pt>
                <c:pt idx="931">
                  <c:v>79.989999999999995</c:v>
                </c:pt>
                <c:pt idx="932">
                  <c:v>80.08</c:v>
                </c:pt>
                <c:pt idx="933">
                  <c:v>80.17</c:v>
                </c:pt>
                <c:pt idx="934">
                  <c:v>80.25</c:v>
                </c:pt>
                <c:pt idx="935">
                  <c:v>80.34</c:v>
                </c:pt>
                <c:pt idx="936">
                  <c:v>80.430000000000007</c:v>
                </c:pt>
                <c:pt idx="937">
                  <c:v>80.52</c:v>
                </c:pt>
                <c:pt idx="938">
                  <c:v>80.599999999999994</c:v>
                </c:pt>
                <c:pt idx="939">
                  <c:v>80.69</c:v>
                </c:pt>
                <c:pt idx="940">
                  <c:v>80.78</c:v>
                </c:pt>
                <c:pt idx="941">
                  <c:v>80.87</c:v>
                </c:pt>
                <c:pt idx="942">
                  <c:v>80.95</c:v>
                </c:pt>
                <c:pt idx="943">
                  <c:v>81.040000000000006</c:v>
                </c:pt>
                <c:pt idx="944">
                  <c:v>81.12</c:v>
                </c:pt>
                <c:pt idx="945">
                  <c:v>81.209999999999994</c:v>
                </c:pt>
                <c:pt idx="946">
                  <c:v>81.3</c:v>
                </c:pt>
                <c:pt idx="947">
                  <c:v>81.39</c:v>
                </c:pt>
                <c:pt idx="948">
                  <c:v>81.48</c:v>
                </c:pt>
                <c:pt idx="949">
                  <c:v>81.569999999999993</c:v>
                </c:pt>
                <c:pt idx="950">
                  <c:v>81.650000000000006</c:v>
                </c:pt>
                <c:pt idx="951">
                  <c:v>81.739999999999995</c:v>
                </c:pt>
                <c:pt idx="952">
                  <c:v>81.83</c:v>
                </c:pt>
                <c:pt idx="953">
                  <c:v>81.91</c:v>
                </c:pt>
                <c:pt idx="954">
                  <c:v>82</c:v>
                </c:pt>
                <c:pt idx="955">
                  <c:v>82.09</c:v>
                </c:pt>
                <c:pt idx="956">
                  <c:v>82.17</c:v>
                </c:pt>
                <c:pt idx="957">
                  <c:v>82.26</c:v>
                </c:pt>
                <c:pt idx="958">
                  <c:v>82.35</c:v>
                </c:pt>
                <c:pt idx="959">
                  <c:v>82.44</c:v>
                </c:pt>
                <c:pt idx="960">
                  <c:v>82.52</c:v>
                </c:pt>
                <c:pt idx="961">
                  <c:v>82.61</c:v>
                </c:pt>
                <c:pt idx="962">
                  <c:v>82.7</c:v>
                </c:pt>
                <c:pt idx="963">
                  <c:v>82.78</c:v>
                </c:pt>
                <c:pt idx="964">
                  <c:v>82.87</c:v>
                </c:pt>
                <c:pt idx="965">
                  <c:v>82.96</c:v>
                </c:pt>
                <c:pt idx="966">
                  <c:v>83.04</c:v>
                </c:pt>
                <c:pt idx="967">
                  <c:v>83.13</c:v>
                </c:pt>
                <c:pt idx="968">
                  <c:v>83.22</c:v>
                </c:pt>
                <c:pt idx="969">
                  <c:v>83.31</c:v>
                </c:pt>
                <c:pt idx="970">
                  <c:v>83.4</c:v>
                </c:pt>
                <c:pt idx="971">
                  <c:v>83.48</c:v>
                </c:pt>
                <c:pt idx="972">
                  <c:v>83.57</c:v>
                </c:pt>
                <c:pt idx="973">
                  <c:v>83.66</c:v>
                </c:pt>
                <c:pt idx="974">
                  <c:v>83.74</c:v>
                </c:pt>
                <c:pt idx="975">
                  <c:v>83.83</c:v>
                </c:pt>
                <c:pt idx="976">
                  <c:v>83.92</c:v>
                </c:pt>
                <c:pt idx="977">
                  <c:v>84</c:v>
                </c:pt>
                <c:pt idx="978">
                  <c:v>84.09</c:v>
                </c:pt>
                <c:pt idx="979">
                  <c:v>84.18</c:v>
                </c:pt>
                <c:pt idx="980">
                  <c:v>84.27</c:v>
                </c:pt>
                <c:pt idx="981">
                  <c:v>84.35</c:v>
                </c:pt>
                <c:pt idx="982">
                  <c:v>84.44</c:v>
                </c:pt>
                <c:pt idx="983">
                  <c:v>84.52</c:v>
                </c:pt>
                <c:pt idx="984">
                  <c:v>84.61</c:v>
                </c:pt>
                <c:pt idx="985">
                  <c:v>84.7</c:v>
                </c:pt>
                <c:pt idx="986">
                  <c:v>84.79</c:v>
                </c:pt>
                <c:pt idx="987">
                  <c:v>84.87</c:v>
                </c:pt>
                <c:pt idx="988">
                  <c:v>84.96</c:v>
                </c:pt>
                <c:pt idx="989">
                  <c:v>85.04</c:v>
                </c:pt>
                <c:pt idx="990">
                  <c:v>85.13</c:v>
                </c:pt>
                <c:pt idx="991">
                  <c:v>85.22</c:v>
                </c:pt>
                <c:pt idx="992">
                  <c:v>85.31</c:v>
                </c:pt>
                <c:pt idx="993">
                  <c:v>85.4</c:v>
                </c:pt>
                <c:pt idx="994">
                  <c:v>85.49</c:v>
                </c:pt>
                <c:pt idx="995">
                  <c:v>85.57</c:v>
                </c:pt>
                <c:pt idx="996">
                  <c:v>85.66</c:v>
                </c:pt>
                <c:pt idx="997">
                  <c:v>85.75</c:v>
                </c:pt>
                <c:pt idx="998">
                  <c:v>85.83</c:v>
                </c:pt>
                <c:pt idx="999">
                  <c:v>85.92</c:v>
                </c:pt>
                <c:pt idx="1000">
                  <c:v>86.01</c:v>
                </c:pt>
                <c:pt idx="1001">
                  <c:v>86.09</c:v>
                </c:pt>
                <c:pt idx="1002">
                  <c:v>86.18</c:v>
                </c:pt>
                <c:pt idx="1003">
                  <c:v>86.27</c:v>
                </c:pt>
                <c:pt idx="1004">
                  <c:v>86.36</c:v>
                </c:pt>
                <c:pt idx="1005">
                  <c:v>86.44</c:v>
                </c:pt>
                <c:pt idx="1006">
                  <c:v>86.53</c:v>
                </c:pt>
                <c:pt idx="1007">
                  <c:v>86.62</c:v>
                </c:pt>
                <c:pt idx="1008">
                  <c:v>86.7</c:v>
                </c:pt>
                <c:pt idx="1009">
                  <c:v>86.79</c:v>
                </c:pt>
                <c:pt idx="1010">
                  <c:v>86.88</c:v>
                </c:pt>
                <c:pt idx="1011">
                  <c:v>86.96</c:v>
                </c:pt>
                <c:pt idx="1012">
                  <c:v>87.05</c:v>
                </c:pt>
                <c:pt idx="1013">
                  <c:v>87.14</c:v>
                </c:pt>
                <c:pt idx="1014">
                  <c:v>87.23</c:v>
                </c:pt>
                <c:pt idx="1015">
                  <c:v>87.32</c:v>
                </c:pt>
                <c:pt idx="1016">
                  <c:v>87.4</c:v>
                </c:pt>
                <c:pt idx="1017">
                  <c:v>87.49</c:v>
                </c:pt>
                <c:pt idx="1018">
                  <c:v>87.58</c:v>
                </c:pt>
                <c:pt idx="1019">
                  <c:v>87.66</c:v>
                </c:pt>
                <c:pt idx="1020">
                  <c:v>87.75</c:v>
                </c:pt>
                <c:pt idx="1021">
                  <c:v>87.84</c:v>
                </c:pt>
                <c:pt idx="1022">
                  <c:v>87.92</c:v>
                </c:pt>
                <c:pt idx="1023">
                  <c:v>88.01</c:v>
                </c:pt>
                <c:pt idx="1024">
                  <c:v>88.1</c:v>
                </c:pt>
                <c:pt idx="1025">
                  <c:v>88.19</c:v>
                </c:pt>
                <c:pt idx="1026">
                  <c:v>88.27</c:v>
                </c:pt>
                <c:pt idx="1027">
                  <c:v>88.36</c:v>
                </c:pt>
                <c:pt idx="1028">
                  <c:v>88.44</c:v>
                </c:pt>
                <c:pt idx="1029">
                  <c:v>88.53</c:v>
                </c:pt>
                <c:pt idx="1030">
                  <c:v>88.62</c:v>
                </c:pt>
                <c:pt idx="1031">
                  <c:v>88.71</c:v>
                </c:pt>
                <c:pt idx="1032">
                  <c:v>88.79</c:v>
                </c:pt>
                <c:pt idx="1033">
                  <c:v>88.88</c:v>
                </c:pt>
                <c:pt idx="1034">
                  <c:v>88.97</c:v>
                </c:pt>
                <c:pt idx="1035">
                  <c:v>89.05</c:v>
                </c:pt>
                <c:pt idx="1036">
                  <c:v>89.14</c:v>
                </c:pt>
                <c:pt idx="1037">
                  <c:v>89.23</c:v>
                </c:pt>
                <c:pt idx="1038">
                  <c:v>89.32</c:v>
                </c:pt>
                <c:pt idx="1039">
                  <c:v>89.41</c:v>
                </c:pt>
                <c:pt idx="1040">
                  <c:v>89.49</c:v>
                </c:pt>
                <c:pt idx="1041">
                  <c:v>89.58</c:v>
                </c:pt>
                <c:pt idx="1042">
                  <c:v>89.67</c:v>
                </c:pt>
                <c:pt idx="1043">
                  <c:v>89.75</c:v>
                </c:pt>
                <c:pt idx="1044">
                  <c:v>89.84</c:v>
                </c:pt>
                <c:pt idx="1045">
                  <c:v>89.93</c:v>
                </c:pt>
                <c:pt idx="1046">
                  <c:v>90.01</c:v>
                </c:pt>
                <c:pt idx="1047">
                  <c:v>90.1</c:v>
                </c:pt>
                <c:pt idx="1048">
                  <c:v>90.19</c:v>
                </c:pt>
                <c:pt idx="1049">
                  <c:v>90.28</c:v>
                </c:pt>
                <c:pt idx="1050">
                  <c:v>90.36</c:v>
                </c:pt>
                <c:pt idx="1051">
                  <c:v>90.45</c:v>
                </c:pt>
                <c:pt idx="1052">
                  <c:v>90.54</c:v>
                </c:pt>
                <c:pt idx="1053">
                  <c:v>90.62</c:v>
                </c:pt>
                <c:pt idx="1054">
                  <c:v>90.71</c:v>
                </c:pt>
                <c:pt idx="1055">
                  <c:v>90.8</c:v>
                </c:pt>
                <c:pt idx="1056">
                  <c:v>90.88</c:v>
                </c:pt>
                <c:pt idx="1057">
                  <c:v>90.97</c:v>
                </c:pt>
                <c:pt idx="1058">
                  <c:v>91.06</c:v>
                </c:pt>
                <c:pt idx="1059">
                  <c:v>91.15</c:v>
                </c:pt>
                <c:pt idx="1060">
                  <c:v>91.24</c:v>
                </c:pt>
                <c:pt idx="1061">
                  <c:v>91.32</c:v>
                </c:pt>
                <c:pt idx="1062">
                  <c:v>91.41</c:v>
                </c:pt>
                <c:pt idx="1063">
                  <c:v>91.5</c:v>
                </c:pt>
                <c:pt idx="1064">
                  <c:v>91.58</c:v>
                </c:pt>
                <c:pt idx="1065">
                  <c:v>91.67</c:v>
                </c:pt>
                <c:pt idx="1066">
                  <c:v>91.76</c:v>
                </c:pt>
                <c:pt idx="1067">
                  <c:v>91.84</c:v>
                </c:pt>
                <c:pt idx="1068">
                  <c:v>91.93</c:v>
                </c:pt>
                <c:pt idx="1069">
                  <c:v>92.02</c:v>
                </c:pt>
                <c:pt idx="1070">
                  <c:v>92.11</c:v>
                </c:pt>
                <c:pt idx="1071">
                  <c:v>92.19</c:v>
                </c:pt>
                <c:pt idx="1072">
                  <c:v>92.28</c:v>
                </c:pt>
                <c:pt idx="1073">
                  <c:v>92.37</c:v>
                </c:pt>
                <c:pt idx="1074">
                  <c:v>92.46</c:v>
                </c:pt>
                <c:pt idx="1075">
                  <c:v>92.54</c:v>
                </c:pt>
                <c:pt idx="1076">
                  <c:v>92.63</c:v>
                </c:pt>
                <c:pt idx="1077">
                  <c:v>92.71</c:v>
                </c:pt>
                <c:pt idx="1078">
                  <c:v>92.8</c:v>
                </c:pt>
                <c:pt idx="1079">
                  <c:v>92.89</c:v>
                </c:pt>
                <c:pt idx="1080">
                  <c:v>92.97</c:v>
                </c:pt>
                <c:pt idx="1081">
                  <c:v>93.06</c:v>
                </c:pt>
                <c:pt idx="1082">
                  <c:v>93.15</c:v>
                </c:pt>
                <c:pt idx="1083">
                  <c:v>93.23</c:v>
                </c:pt>
                <c:pt idx="1084">
                  <c:v>93.32</c:v>
                </c:pt>
                <c:pt idx="1085">
                  <c:v>93.41</c:v>
                </c:pt>
                <c:pt idx="1086">
                  <c:v>93.5</c:v>
                </c:pt>
                <c:pt idx="1087">
                  <c:v>93.59</c:v>
                </c:pt>
                <c:pt idx="1088">
                  <c:v>93.67</c:v>
                </c:pt>
                <c:pt idx="1089">
                  <c:v>93.76</c:v>
                </c:pt>
                <c:pt idx="1090">
                  <c:v>93.85</c:v>
                </c:pt>
                <c:pt idx="1091">
                  <c:v>93.93</c:v>
                </c:pt>
                <c:pt idx="1092">
                  <c:v>94.02</c:v>
                </c:pt>
                <c:pt idx="1093">
                  <c:v>94.11</c:v>
                </c:pt>
                <c:pt idx="1094">
                  <c:v>94.2</c:v>
                </c:pt>
                <c:pt idx="1095">
                  <c:v>94.29</c:v>
                </c:pt>
                <c:pt idx="1096">
                  <c:v>94.37</c:v>
                </c:pt>
                <c:pt idx="1097">
                  <c:v>94.46</c:v>
                </c:pt>
                <c:pt idx="1098">
                  <c:v>94.55</c:v>
                </c:pt>
                <c:pt idx="1099">
                  <c:v>94.63</c:v>
                </c:pt>
                <c:pt idx="1100">
                  <c:v>94.72</c:v>
                </c:pt>
                <c:pt idx="1101">
                  <c:v>94.81</c:v>
                </c:pt>
                <c:pt idx="1102">
                  <c:v>94.89</c:v>
                </c:pt>
                <c:pt idx="1103">
                  <c:v>94.98</c:v>
                </c:pt>
                <c:pt idx="1104">
                  <c:v>95.07</c:v>
                </c:pt>
                <c:pt idx="1105">
                  <c:v>95.15</c:v>
                </c:pt>
                <c:pt idx="1106">
                  <c:v>95.24</c:v>
                </c:pt>
                <c:pt idx="1107">
                  <c:v>95.33</c:v>
                </c:pt>
                <c:pt idx="1108">
                  <c:v>95.42</c:v>
                </c:pt>
                <c:pt idx="1109">
                  <c:v>95.5</c:v>
                </c:pt>
                <c:pt idx="1110">
                  <c:v>95.59</c:v>
                </c:pt>
                <c:pt idx="1111">
                  <c:v>95.68</c:v>
                </c:pt>
                <c:pt idx="1112">
                  <c:v>95.76</c:v>
                </c:pt>
                <c:pt idx="1113">
                  <c:v>95.85</c:v>
                </c:pt>
                <c:pt idx="1114">
                  <c:v>95.94</c:v>
                </c:pt>
                <c:pt idx="1115">
                  <c:v>96.03</c:v>
                </c:pt>
                <c:pt idx="1116">
                  <c:v>96.11</c:v>
                </c:pt>
                <c:pt idx="1117">
                  <c:v>96.2</c:v>
                </c:pt>
                <c:pt idx="1118">
                  <c:v>96.29</c:v>
                </c:pt>
                <c:pt idx="1119">
                  <c:v>96.38</c:v>
                </c:pt>
                <c:pt idx="1120">
                  <c:v>96.46</c:v>
                </c:pt>
                <c:pt idx="1121">
                  <c:v>96.55</c:v>
                </c:pt>
                <c:pt idx="1122">
                  <c:v>96.63</c:v>
                </c:pt>
                <c:pt idx="1123">
                  <c:v>96.72</c:v>
                </c:pt>
                <c:pt idx="1124">
                  <c:v>96.81</c:v>
                </c:pt>
                <c:pt idx="1125">
                  <c:v>96.89</c:v>
                </c:pt>
                <c:pt idx="1126">
                  <c:v>96.98</c:v>
                </c:pt>
                <c:pt idx="1127">
                  <c:v>97.07</c:v>
                </c:pt>
                <c:pt idx="1128">
                  <c:v>97.15</c:v>
                </c:pt>
                <c:pt idx="1129">
                  <c:v>97.24</c:v>
                </c:pt>
                <c:pt idx="1130">
                  <c:v>97.33</c:v>
                </c:pt>
                <c:pt idx="1131">
                  <c:v>97.42</c:v>
                </c:pt>
                <c:pt idx="1132">
                  <c:v>97.51</c:v>
                </c:pt>
                <c:pt idx="1133">
                  <c:v>97.59</c:v>
                </c:pt>
                <c:pt idx="1134">
                  <c:v>97.68</c:v>
                </c:pt>
                <c:pt idx="1135">
                  <c:v>97.77</c:v>
                </c:pt>
                <c:pt idx="1136">
                  <c:v>97.85</c:v>
                </c:pt>
                <c:pt idx="1137">
                  <c:v>97.94</c:v>
                </c:pt>
                <c:pt idx="1138">
                  <c:v>98.03</c:v>
                </c:pt>
                <c:pt idx="1139">
                  <c:v>98.12</c:v>
                </c:pt>
                <c:pt idx="1140">
                  <c:v>98.21</c:v>
                </c:pt>
                <c:pt idx="1141">
                  <c:v>98.29</c:v>
                </c:pt>
                <c:pt idx="1142">
                  <c:v>98.38</c:v>
                </c:pt>
                <c:pt idx="1143">
                  <c:v>98.47</c:v>
                </c:pt>
                <c:pt idx="1144">
                  <c:v>98.55</c:v>
                </c:pt>
                <c:pt idx="1145">
                  <c:v>98.64</c:v>
                </c:pt>
                <c:pt idx="1146">
                  <c:v>98.73</c:v>
                </c:pt>
                <c:pt idx="1147">
                  <c:v>98.81</c:v>
                </c:pt>
                <c:pt idx="1148">
                  <c:v>98.9</c:v>
                </c:pt>
                <c:pt idx="1149">
                  <c:v>98.99</c:v>
                </c:pt>
                <c:pt idx="1150">
                  <c:v>99.07</c:v>
                </c:pt>
                <c:pt idx="1151">
                  <c:v>99.16</c:v>
                </c:pt>
                <c:pt idx="1152">
                  <c:v>99.25</c:v>
                </c:pt>
                <c:pt idx="1153">
                  <c:v>99.34</c:v>
                </c:pt>
                <c:pt idx="1154">
                  <c:v>99.42</c:v>
                </c:pt>
                <c:pt idx="1155">
                  <c:v>99.51</c:v>
                </c:pt>
                <c:pt idx="1156">
                  <c:v>99.6</c:v>
                </c:pt>
                <c:pt idx="1157">
                  <c:v>99.68</c:v>
                </c:pt>
                <c:pt idx="1158">
                  <c:v>99.77</c:v>
                </c:pt>
                <c:pt idx="1159">
                  <c:v>99.86</c:v>
                </c:pt>
                <c:pt idx="1160">
                  <c:v>99.95</c:v>
                </c:pt>
                <c:pt idx="1161">
                  <c:v>100.03</c:v>
                </c:pt>
                <c:pt idx="1162">
                  <c:v>100.12</c:v>
                </c:pt>
                <c:pt idx="1163">
                  <c:v>100.21</c:v>
                </c:pt>
                <c:pt idx="1164">
                  <c:v>100.3</c:v>
                </c:pt>
                <c:pt idx="1165">
                  <c:v>100.38</c:v>
                </c:pt>
                <c:pt idx="1166">
                  <c:v>100.47</c:v>
                </c:pt>
                <c:pt idx="1167">
                  <c:v>100.55</c:v>
                </c:pt>
                <c:pt idx="1168">
                  <c:v>100.64</c:v>
                </c:pt>
                <c:pt idx="1169">
                  <c:v>100.73</c:v>
                </c:pt>
                <c:pt idx="1170">
                  <c:v>100.82</c:v>
                </c:pt>
                <c:pt idx="1171">
                  <c:v>100.9</c:v>
                </c:pt>
                <c:pt idx="1172">
                  <c:v>100.99</c:v>
                </c:pt>
                <c:pt idx="1173">
                  <c:v>101.08</c:v>
                </c:pt>
                <c:pt idx="1174">
                  <c:v>101.17</c:v>
                </c:pt>
                <c:pt idx="1175">
                  <c:v>101.25</c:v>
                </c:pt>
                <c:pt idx="1176">
                  <c:v>101.34</c:v>
                </c:pt>
                <c:pt idx="1177">
                  <c:v>101.43</c:v>
                </c:pt>
                <c:pt idx="1178">
                  <c:v>101.51</c:v>
                </c:pt>
                <c:pt idx="1179">
                  <c:v>101.6</c:v>
                </c:pt>
                <c:pt idx="1180">
                  <c:v>101.69</c:v>
                </c:pt>
                <c:pt idx="1181">
                  <c:v>101.77</c:v>
                </c:pt>
                <c:pt idx="1182">
                  <c:v>101.86</c:v>
                </c:pt>
                <c:pt idx="1183">
                  <c:v>101.95</c:v>
                </c:pt>
                <c:pt idx="1184">
                  <c:v>102.03</c:v>
                </c:pt>
                <c:pt idx="1185">
                  <c:v>102.12</c:v>
                </c:pt>
                <c:pt idx="1186">
                  <c:v>102.21</c:v>
                </c:pt>
                <c:pt idx="1187">
                  <c:v>102.3</c:v>
                </c:pt>
                <c:pt idx="1188">
                  <c:v>102.39</c:v>
                </c:pt>
                <c:pt idx="1189">
                  <c:v>102.47</c:v>
                </c:pt>
                <c:pt idx="1190">
                  <c:v>102.56</c:v>
                </c:pt>
                <c:pt idx="1191">
                  <c:v>102.65</c:v>
                </c:pt>
                <c:pt idx="1192">
                  <c:v>102.73</c:v>
                </c:pt>
                <c:pt idx="1193">
                  <c:v>102.82</c:v>
                </c:pt>
                <c:pt idx="1194">
                  <c:v>102.91</c:v>
                </c:pt>
                <c:pt idx="1195">
                  <c:v>103</c:v>
                </c:pt>
                <c:pt idx="1196">
                  <c:v>103.08</c:v>
                </c:pt>
                <c:pt idx="1197">
                  <c:v>103.17</c:v>
                </c:pt>
                <c:pt idx="1198">
                  <c:v>103.26</c:v>
                </c:pt>
                <c:pt idx="1199">
                  <c:v>103.34</c:v>
                </c:pt>
                <c:pt idx="1200">
                  <c:v>103.43</c:v>
                </c:pt>
                <c:pt idx="1201">
                  <c:v>103.52</c:v>
                </c:pt>
                <c:pt idx="1202">
                  <c:v>103.6</c:v>
                </c:pt>
                <c:pt idx="1203">
                  <c:v>103.69</c:v>
                </c:pt>
                <c:pt idx="1204">
                  <c:v>103.78</c:v>
                </c:pt>
                <c:pt idx="1205">
                  <c:v>103.87</c:v>
                </c:pt>
                <c:pt idx="1206">
                  <c:v>103.95</c:v>
                </c:pt>
                <c:pt idx="1207">
                  <c:v>104.04</c:v>
                </c:pt>
                <c:pt idx="1208">
                  <c:v>104.13</c:v>
                </c:pt>
                <c:pt idx="1209">
                  <c:v>104.22</c:v>
                </c:pt>
                <c:pt idx="1210">
                  <c:v>104.3</c:v>
                </c:pt>
                <c:pt idx="1211">
                  <c:v>104.39</c:v>
                </c:pt>
                <c:pt idx="1212">
                  <c:v>104.48</c:v>
                </c:pt>
                <c:pt idx="1213">
                  <c:v>104.56</c:v>
                </c:pt>
                <c:pt idx="1214">
                  <c:v>104.65</c:v>
                </c:pt>
                <c:pt idx="1215">
                  <c:v>104.74</c:v>
                </c:pt>
                <c:pt idx="1216">
                  <c:v>104.82</c:v>
                </c:pt>
                <c:pt idx="1217">
                  <c:v>104.91</c:v>
                </c:pt>
                <c:pt idx="1218">
                  <c:v>105</c:v>
                </c:pt>
                <c:pt idx="1219">
                  <c:v>105.09</c:v>
                </c:pt>
                <c:pt idx="1220">
                  <c:v>105.18</c:v>
                </c:pt>
                <c:pt idx="1221">
                  <c:v>105.26</c:v>
                </c:pt>
                <c:pt idx="1222">
                  <c:v>105.35</c:v>
                </c:pt>
                <c:pt idx="1223">
                  <c:v>105.43</c:v>
                </c:pt>
                <c:pt idx="1224">
                  <c:v>105.52</c:v>
                </c:pt>
                <c:pt idx="1225">
                  <c:v>105.61</c:v>
                </c:pt>
                <c:pt idx="1226">
                  <c:v>105.69</c:v>
                </c:pt>
                <c:pt idx="1227">
                  <c:v>105.78</c:v>
                </c:pt>
                <c:pt idx="1228">
                  <c:v>105.87</c:v>
                </c:pt>
                <c:pt idx="1229">
                  <c:v>105.95</c:v>
                </c:pt>
                <c:pt idx="1230">
                  <c:v>106.04</c:v>
                </c:pt>
                <c:pt idx="1231">
                  <c:v>106.13</c:v>
                </c:pt>
                <c:pt idx="1232">
                  <c:v>106.22</c:v>
                </c:pt>
                <c:pt idx="1233">
                  <c:v>106.31</c:v>
                </c:pt>
                <c:pt idx="1234">
                  <c:v>106.39</c:v>
                </c:pt>
                <c:pt idx="1235">
                  <c:v>106.48</c:v>
                </c:pt>
                <c:pt idx="1236">
                  <c:v>106.57</c:v>
                </c:pt>
                <c:pt idx="1237">
                  <c:v>106.65</c:v>
                </c:pt>
                <c:pt idx="1238">
                  <c:v>106.74</c:v>
                </c:pt>
                <c:pt idx="1239">
                  <c:v>106.83</c:v>
                </c:pt>
                <c:pt idx="1240">
                  <c:v>106.92</c:v>
                </c:pt>
                <c:pt idx="1241">
                  <c:v>107</c:v>
                </c:pt>
                <c:pt idx="1242">
                  <c:v>107.09</c:v>
                </c:pt>
                <c:pt idx="1243">
                  <c:v>107.18</c:v>
                </c:pt>
                <c:pt idx="1244">
                  <c:v>107.27</c:v>
                </c:pt>
                <c:pt idx="1245">
                  <c:v>107.35</c:v>
                </c:pt>
                <c:pt idx="1246">
                  <c:v>107.44</c:v>
                </c:pt>
                <c:pt idx="1247">
                  <c:v>107.52</c:v>
                </c:pt>
                <c:pt idx="1248">
                  <c:v>107.61</c:v>
                </c:pt>
                <c:pt idx="1249">
                  <c:v>107.7</c:v>
                </c:pt>
                <c:pt idx="1250">
                  <c:v>107.79</c:v>
                </c:pt>
                <c:pt idx="1251">
                  <c:v>107.87</c:v>
                </c:pt>
                <c:pt idx="1252">
                  <c:v>107.96</c:v>
                </c:pt>
                <c:pt idx="1253">
                  <c:v>108.05</c:v>
                </c:pt>
                <c:pt idx="1254">
                  <c:v>108.14</c:v>
                </c:pt>
                <c:pt idx="1255">
                  <c:v>108.22</c:v>
                </c:pt>
                <c:pt idx="1256">
                  <c:v>108.31</c:v>
                </c:pt>
                <c:pt idx="1257">
                  <c:v>108.4</c:v>
                </c:pt>
                <c:pt idx="1258">
                  <c:v>108.48</c:v>
                </c:pt>
                <c:pt idx="1259">
                  <c:v>108.57</c:v>
                </c:pt>
                <c:pt idx="1260">
                  <c:v>108.66</c:v>
                </c:pt>
                <c:pt idx="1261">
                  <c:v>108.74</c:v>
                </c:pt>
                <c:pt idx="1262">
                  <c:v>108.83</c:v>
                </c:pt>
                <c:pt idx="1263">
                  <c:v>108.92</c:v>
                </c:pt>
                <c:pt idx="1264">
                  <c:v>109.01</c:v>
                </c:pt>
                <c:pt idx="1265">
                  <c:v>109.1</c:v>
                </c:pt>
                <c:pt idx="1266">
                  <c:v>109.18</c:v>
                </c:pt>
                <c:pt idx="1267">
                  <c:v>109.27</c:v>
                </c:pt>
                <c:pt idx="1268">
                  <c:v>109.35</c:v>
                </c:pt>
                <c:pt idx="1269">
                  <c:v>109.44</c:v>
                </c:pt>
                <c:pt idx="1270">
                  <c:v>109.53</c:v>
                </c:pt>
                <c:pt idx="1271">
                  <c:v>109.61</c:v>
                </c:pt>
                <c:pt idx="1272">
                  <c:v>109.7</c:v>
                </c:pt>
                <c:pt idx="1273">
                  <c:v>109.79</c:v>
                </c:pt>
                <c:pt idx="1274">
                  <c:v>109.87</c:v>
                </c:pt>
                <c:pt idx="1275">
                  <c:v>109.96</c:v>
                </c:pt>
                <c:pt idx="1276">
                  <c:v>110.05</c:v>
                </c:pt>
                <c:pt idx="1277">
                  <c:v>110.14</c:v>
                </c:pt>
                <c:pt idx="1278">
                  <c:v>110.23</c:v>
                </c:pt>
                <c:pt idx="1279">
                  <c:v>110.31</c:v>
                </c:pt>
                <c:pt idx="1280">
                  <c:v>110.4</c:v>
                </c:pt>
                <c:pt idx="1281">
                  <c:v>110.49</c:v>
                </c:pt>
                <c:pt idx="1282">
                  <c:v>110.57</c:v>
                </c:pt>
                <c:pt idx="1283">
                  <c:v>110.66</c:v>
                </c:pt>
                <c:pt idx="1284">
                  <c:v>110.75</c:v>
                </c:pt>
                <c:pt idx="1285">
                  <c:v>110.84</c:v>
                </c:pt>
                <c:pt idx="1286">
                  <c:v>110.92</c:v>
                </c:pt>
                <c:pt idx="1287">
                  <c:v>111</c:v>
                </c:pt>
                <c:pt idx="1288">
                  <c:v>111.09</c:v>
                </c:pt>
                <c:pt idx="1289">
                  <c:v>111.18</c:v>
                </c:pt>
                <c:pt idx="1290">
                  <c:v>111.26</c:v>
                </c:pt>
                <c:pt idx="1291">
                  <c:v>111.35</c:v>
                </c:pt>
                <c:pt idx="1292">
                  <c:v>111.43</c:v>
                </c:pt>
                <c:pt idx="1293">
                  <c:v>111.52</c:v>
                </c:pt>
                <c:pt idx="1294">
                  <c:v>111.6</c:v>
                </c:pt>
                <c:pt idx="1295">
                  <c:v>111.69</c:v>
                </c:pt>
                <c:pt idx="1296">
                  <c:v>111.78</c:v>
                </c:pt>
                <c:pt idx="1297">
                  <c:v>111.86</c:v>
                </c:pt>
                <c:pt idx="1298">
                  <c:v>111.94</c:v>
                </c:pt>
                <c:pt idx="1299">
                  <c:v>112.03</c:v>
                </c:pt>
                <c:pt idx="1300">
                  <c:v>112.12</c:v>
                </c:pt>
                <c:pt idx="1301">
                  <c:v>112.2</c:v>
                </c:pt>
                <c:pt idx="1302">
                  <c:v>112.29</c:v>
                </c:pt>
                <c:pt idx="1303">
                  <c:v>112.37</c:v>
                </c:pt>
                <c:pt idx="1304">
                  <c:v>112.46</c:v>
                </c:pt>
                <c:pt idx="1305">
                  <c:v>112.54</c:v>
                </c:pt>
                <c:pt idx="1306">
                  <c:v>112.62</c:v>
                </c:pt>
                <c:pt idx="1307">
                  <c:v>112.71</c:v>
                </c:pt>
                <c:pt idx="1308">
                  <c:v>112.8</c:v>
                </c:pt>
                <c:pt idx="1309">
                  <c:v>112.88</c:v>
                </c:pt>
                <c:pt idx="1310">
                  <c:v>112.97</c:v>
                </c:pt>
                <c:pt idx="1311">
                  <c:v>113.06</c:v>
                </c:pt>
                <c:pt idx="1312">
                  <c:v>113.14</c:v>
                </c:pt>
                <c:pt idx="1313">
                  <c:v>113.22</c:v>
                </c:pt>
                <c:pt idx="1314">
                  <c:v>113.31</c:v>
                </c:pt>
                <c:pt idx="1315">
                  <c:v>113.4</c:v>
                </c:pt>
                <c:pt idx="1316">
                  <c:v>113.48</c:v>
                </c:pt>
                <c:pt idx="1317">
                  <c:v>113.57</c:v>
                </c:pt>
                <c:pt idx="1318">
                  <c:v>113.65</c:v>
                </c:pt>
                <c:pt idx="1319">
                  <c:v>113.74</c:v>
                </c:pt>
                <c:pt idx="1320">
                  <c:v>113.82</c:v>
                </c:pt>
                <c:pt idx="1321">
                  <c:v>113.91</c:v>
                </c:pt>
                <c:pt idx="1322">
                  <c:v>113.99</c:v>
                </c:pt>
                <c:pt idx="1323">
                  <c:v>114.08</c:v>
                </c:pt>
                <c:pt idx="1324">
                  <c:v>114.16</c:v>
                </c:pt>
                <c:pt idx="1325">
                  <c:v>114.25</c:v>
                </c:pt>
                <c:pt idx="1326">
                  <c:v>114.34</c:v>
                </c:pt>
                <c:pt idx="1327">
                  <c:v>114.42</c:v>
                </c:pt>
                <c:pt idx="1328">
                  <c:v>114.5</c:v>
                </c:pt>
                <c:pt idx="1329">
                  <c:v>114.59</c:v>
                </c:pt>
                <c:pt idx="1330">
                  <c:v>114.67</c:v>
                </c:pt>
                <c:pt idx="1331">
                  <c:v>114.76</c:v>
                </c:pt>
                <c:pt idx="1332">
                  <c:v>114.85</c:v>
                </c:pt>
                <c:pt idx="1333">
                  <c:v>114.93</c:v>
                </c:pt>
                <c:pt idx="1334">
                  <c:v>115.02</c:v>
                </c:pt>
                <c:pt idx="1335">
                  <c:v>115.1</c:v>
                </c:pt>
                <c:pt idx="1336">
                  <c:v>115.19</c:v>
                </c:pt>
                <c:pt idx="1337">
                  <c:v>115.27</c:v>
                </c:pt>
                <c:pt idx="1338">
                  <c:v>115.36</c:v>
                </c:pt>
                <c:pt idx="1339">
                  <c:v>115.44</c:v>
                </c:pt>
                <c:pt idx="1340">
                  <c:v>115.53</c:v>
                </c:pt>
                <c:pt idx="1341">
                  <c:v>115.62</c:v>
                </c:pt>
                <c:pt idx="1342">
                  <c:v>115.7</c:v>
                </c:pt>
                <c:pt idx="1343">
                  <c:v>115.78</c:v>
                </c:pt>
                <c:pt idx="1344">
                  <c:v>115.87</c:v>
                </c:pt>
                <c:pt idx="1345">
                  <c:v>115.96</c:v>
                </c:pt>
                <c:pt idx="1346">
                  <c:v>116.04</c:v>
                </c:pt>
                <c:pt idx="1347">
                  <c:v>116.13</c:v>
                </c:pt>
                <c:pt idx="1348">
                  <c:v>116.21</c:v>
                </c:pt>
                <c:pt idx="1349">
                  <c:v>116.3</c:v>
                </c:pt>
                <c:pt idx="1350">
                  <c:v>116.38</c:v>
                </c:pt>
                <c:pt idx="1351">
                  <c:v>116.47</c:v>
                </c:pt>
                <c:pt idx="1352">
                  <c:v>116.55</c:v>
                </c:pt>
                <c:pt idx="1353">
                  <c:v>116.64</c:v>
                </c:pt>
                <c:pt idx="1354">
                  <c:v>116.72</c:v>
                </c:pt>
                <c:pt idx="1355">
                  <c:v>116.81</c:v>
                </c:pt>
                <c:pt idx="1356">
                  <c:v>116.9</c:v>
                </c:pt>
                <c:pt idx="1357">
                  <c:v>116.98</c:v>
                </c:pt>
                <c:pt idx="1358">
                  <c:v>117.06</c:v>
                </c:pt>
                <c:pt idx="1359">
                  <c:v>117.15</c:v>
                </c:pt>
                <c:pt idx="1360">
                  <c:v>117.24</c:v>
                </c:pt>
                <c:pt idx="1361">
                  <c:v>117.32</c:v>
                </c:pt>
                <c:pt idx="1362">
                  <c:v>117.41</c:v>
                </c:pt>
                <c:pt idx="1363">
                  <c:v>117.49</c:v>
                </c:pt>
                <c:pt idx="1364">
                  <c:v>117.57</c:v>
                </c:pt>
                <c:pt idx="1365">
                  <c:v>117.66</c:v>
                </c:pt>
                <c:pt idx="1366">
                  <c:v>117.75</c:v>
                </c:pt>
                <c:pt idx="1367">
                  <c:v>117.83</c:v>
                </c:pt>
                <c:pt idx="1368">
                  <c:v>117.92</c:v>
                </c:pt>
                <c:pt idx="1369">
                  <c:v>118</c:v>
                </c:pt>
                <c:pt idx="1370">
                  <c:v>118.09</c:v>
                </c:pt>
                <c:pt idx="1371">
                  <c:v>118.17</c:v>
                </c:pt>
                <c:pt idx="1372">
                  <c:v>118.26</c:v>
                </c:pt>
                <c:pt idx="1373">
                  <c:v>118.34</c:v>
                </c:pt>
                <c:pt idx="1374">
                  <c:v>118.43</c:v>
                </c:pt>
                <c:pt idx="1375">
                  <c:v>118.51</c:v>
                </c:pt>
                <c:pt idx="1376">
                  <c:v>118.6</c:v>
                </c:pt>
                <c:pt idx="1377">
                  <c:v>118.69</c:v>
                </c:pt>
                <c:pt idx="1378">
                  <c:v>118.77</c:v>
                </c:pt>
                <c:pt idx="1379">
                  <c:v>118.85</c:v>
                </c:pt>
                <c:pt idx="1380">
                  <c:v>118.94</c:v>
                </c:pt>
                <c:pt idx="1381">
                  <c:v>119.03</c:v>
                </c:pt>
                <c:pt idx="1382">
                  <c:v>119.11</c:v>
                </c:pt>
                <c:pt idx="1383">
                  <c:v>119.2</c:v>
                </c:pt>
                <c:pt idx="1384">
                  <c:v>119.28</c:v>
                </c:pt>
                <c:pt idx="1385">
                  <c:v>119.37</c:v>
                </c:pt>
                <c:pt idx="1386">
                  <c:v>119.45</c:v>
                </c:pt>
                <c:pt idx="1387">
                  <c:v>119.54</c:v>
                </c:pt>
                <c:pt idx="1388">
                  <c:v>119.62</c:v>
                </c:pt>
                <c:pt idx="1389">
                  <c:v>119.71</c:v>
                </c:pt>
                <c:pt idx="1390">
                  <c:v>119.79</c:v>
                </c:pt>
                <c:pt idx="1391">
                  <c:v>119.88</c:v>
                </c:pt>
                <c:pt idx="1392">
                  <c:v>119.97</c:v>
                </c:pt>
                <c:pt idx="1393">
                  <c:v>120.05</c:v>
                </c:pt>
                <c:pt idx="1394">
                  <c:v>120.13</c:v>
                </c:pt>
                <c:pt idx="1395">
                  <c:v>120.22</c:v>
                </c:pt>
                <c:pt idx="1396">
                  <c:v>120.31</c:v>
                </c:pt>
                <c:pt idx="1397">
                  <c:v>120.39</c:v>
                </c:pt>
                <c:pt idx="1398">
                  <c:v>120.48</c:v>
                </c:pt>
                <c:pt idx="1399">
                  <c:v>120.56</c:v>
                </c:pt>
                <c:pt idx="1400">
                  <c:v>120.65</c:v>
                </c:pt>
                <c:pt idx="1401">
                  <c:v>120.73</c:v>
                </c:pt>
                <c:pt idx="1402">
                  <c:v>120.81</c:v>
                </c:pt>
                <c:pt idx="1403">
                  <c:v>120.9</c:v>
                </c:pt>
                <c:pt idx="1404">
                  <c:v>120.99</c:v>
                </c:pt>
                <c:pt idx="1405">
                  <c:v>121.07</c:v>
                </c:pt>
                <c:pt idx="1406">
                  <c:v>121.16</c:v>
                </c:pt>
                <c:pt idx="1407">
                  <c:v>121.25</c:v>
                </c:pt>
                <c:pt idx="1408">
                  <c:v>121.33</c:v>
                </c:pt>
                <c:pt idx="1409">
                  <c:v>121.41</c:v>
                </c:pt>
                <c:pt idx="1410">
                  <c:v>121.5</c:v>
                </c:pt>
                <c:pt idx="1411">
                  <c:v>121.58</c:v>
                </c:pt>
                <c:pt idx="1412">
                  <c:v>121.67</c:v>
                </c:pt>
                <c:pt idx="1413">
                  <c:v>121.76</c:v>
                </c:pt>
                <c:pt idx="1414">
                  <c:v>121.84</c:v>
                </c:pt>
                <c:pt idx="1415">
                  <c:v>121.93</c:v>
                </c:pt>
                <c:pt idx="1416">
                  <c:v>122.01</c:v>
                </c:pt>
                <c:pt idx="1417">
                  <c:v>122.1</c:v>
                </c:pt>
                <c:pt idx="1418">
                  <c:v>122.18</c:v>
                </c:pt>
                <c:pt idx="1419">
                  <c:v>122.27</c:v>
                </c:pt>
                <c:pt idx="1420">
                  <c:v>122.35</c:v>
                </c:pt>
                <c:pt idx="1421">
                  <c:v>122.44</c:v>
                </c:pt>
                <c:pt idx="1422">
                  <c:v>122.53</c:v>
                </c:pt>
                <c:pt idx="1423">
                  <c:v>122.61</c:v>
                </c:pt>
                <c:pt idx="1424">
                  <c:v>122.69</c:v>
                </c:pt>
                <c:pt idx="1425">
                  <c:v>122.78</c:v>
                </c:pt>
                <c:pt idx="1426">
                  <c:v>122.86</c:v>
                </c:pt>
                <c:pt idx="1427">
                  <c:v>122.95</c:v>
                </c:pt>
                <c:pt idx="1428">
                  <c:v>123.04</c:v>
                </c:pt>
                <c:pt idx="1429">
                  <c:v>123.12</c:v>
                </c:pt>
                <c:pt idx="1430">
                  <c:v>123.21</c:v>
                </c:pt>
                <c:pt idx="1431">
                  <c:v>123.29</c:v>
                </c:pt>
                <c:pt idx="1432">
                  <c:v>123.38</c:v>
                </c:pt>
                <c:pt idx="1433">
                  <c:v>123.46</c:v>
                </c:pt>
                <c:pt idx="1434">
                  <c:v>123.54</c:v>
                </c:pt>
                <c:pt idx="1435">
                  <c:v>123.63</c:v>
                </c:pt>
                <c:pt idx="1436">
                  <c:v>123.72</c:v>
                </c:pt>
                <c:pt idx="1437">
                  <c:v>123.81</c:v>
                </c:pt>
                <c:pt idx="1438">
                  <c:v>123.89</c:v>
                </c:pt>
                <c:pt idx="1439">
                  <c:v>123.97</c:v>
                </c:pt>
                <c:pt idx="1440">
                  <c:v>124.06</c:v>
                </c:pt>
                <c:pt idx="1441">
                  <c:v>124.15</c:v>
                </c:pt>
                <c:pt idx="1442">
                  <c:v>124.23</c:v>
                </c:pt>
                <c:pt idx="1443">
                  <c:v>124.32</c:v>
                </c:pt>
                <c:pt idx="1444">
                  <c:v>124.4</c:v>
                </c:pt>
                <c:pt idx="1445">
                  <c:v>124.49</c:v>
                </c:pt>
                <c:pt idx="1446">
                  <c:v>124.57</c:v>
                </c:pt>
                <c:pt idx="1447">
                  <c:v>124.66</c:v>
                </c:pt>
                <c:pt idx="1448">
                  <c:v>124.74</c:v>
                </c:pt>
                <c:pt idx="1449">
                  <c:v>124.82</c:v>
                </c:pt>
                <c:pt idx="1450">
                  <c:v>124.91</c:v>
                </c:pt>
                <c:pt idx="1451">
                  <c:v>125</c:v>
                </c:pt>
                <c:pt idx="1452">
                  <c:v>125.09</c:v>
                </c:pt>
                <c:pt idx="1453">
                  <c:v>125.17</c:v>
                </c:pt>
                <c:pt idx="1454">
                  <c:v>125.25</c:v>
                </c:pt>
                <c:pt idx="1455">
                  <c:v>125.34</c:v>
                </c:pt>
                <c:pt idx="1456">
                  <c:v>125.43</c:v>
                </c:pt>
                <c:pt idx="1457">
                  <c:v>125.51</c:v>
                </c:pt>
                <c:pt idx="1458">
                  <c:v>125.59</c:v>
                </c:pt>
                <c:pt idx="1459">
                  <c:v>125.68</c:v>
                </c:pt>
                <c:pt idx="1460">
                  <c:v>125.77</c:v>
                </c:pt>
                <c:pt idx="1461">
                  <c:v>125.85</c:v>
                </c:pt>
                <c:pt idx="1462">
                  <c:v>125.94</c:v>
                </c:pt>
                <c:pt idx="1463">
                  <c:v>126.02</c:v>
                </c:pt>
                <c:pt idx="1464">
                  <c:v>126.11</c:v>
                </c:pt>
                <c:pt idx="1465">
                  <c:v>126.19</c:v>
                </c:pt>
                <c:pt idx="1466">
                  <c:v>126.28</c:v>
                </c:pt>
                <c:pt idx="1467">
                  <c:v>126.36</c:v>
                </c:pt>
                <c:pt idx="1468">
                  <c:v>126.45</c:v>
                </c:pt>
                <c:pt idx="1469">
                  <c:v>126.53</c:v>
                </c:pt>
                <c:pt idx="1470">
                  <c:v>126.62</c:v>
                </c:pt>
                <c:pt idx="1471">
                  <c:v>126.7</c:v>
                </c:pt>
                <c:pt idx="1472">
                  <c:v>126.79</c:v>
                </c:pt>
                <c:pt idx="1473">
                  <c:v>126.87</c:v>
                </c:pt>
                <c:pt idx="1474">
                  <c:v>126.96</c:v>
                </c:pt>
                <c:pt idx="1475">
                  <c:v>127.04</c:v>
                </c:pt>
                <c:pt idx="1476">
                  <c:v>127.13</c:v>
                </c:pt>
                <c:pt idx="1477">
                  <c:v>127.22</c:v>
                </c:pt>
                <c:pt idx="1478">
                  <c:v>127.3</c:v>
                </c:pt>
                <c:pt idx="1479">
                  <c:v>127.39</c:v>
                </c:pt>
                <c:pt idx="1480">
                  <c:v>127.47</c:v>
                </c:pt>
                <c:pt idx="1481">
                  <c:v>127.56</c:v>
                </c:pt>
                <c:pt idx="1482">
                  <c:v>127.64</c:v>
                </c:pt>
                <c:pt idx="1483">
                  <c:v>127.72</c:v>
                </c:pt>
                <c:pt idx="1484">
                  <c:v>127.81</c:v>
                </c:pt>
                <c:pt idx="1485">
                  <c:v>127.9</c:v>
                </c:pt>
                <c:pt idx="1486">
                  <c:v>127.98</c:v>
                </c:pt>
                <c:pt idx="1487">
                  <c:v>128.07</c:v>
                </c:pt>
                <c:pt idx="1488">
                  <c:v>128.16</c:v>
                </c:pt>
                <c:pt idx="1489">
                  <c:v>128.24</c:v>
                </c:pt>
                <c:pt idx="1490">
                  <c:v>128.33000000000001</c:v>
                </c:pt>
                <c:pt idx="1491">
                  <c:v>128.41</c:v>
                </c:pt>
                <c:pt idx="1492">
                  <c:v>128.5</c:v>
                </c:pt>
                <c:pt idx="1493">
                  <c:v>128.58000000000001</c:v>
                </c:pt>
                <c:pt idx="1494">
                  <c:v>128.66999999999999</c:v>
                </c:pt>
                <c:pt idx="1495">
                  <c:v>128.75</c:v>
                </c:pt>
                <c:pt idx="1496">
                  <c:v>128.84</c:v>
                </c:pt>
                <c:pt idx="1497">
                  <c:v>128.91999999999999</c:v>
                </c:pt>
                <c:pt idx="1498">
                  <c:v>129</c:v>
                </c:pt>
                <c:pt idx="1499">
                  <c:v>129.09</c:v>
                </c:pt>
                <c:pt idx="1500">
                  <c:v>129.18</c:v>
                </c:pt>
                <c:pt idx="1501">
                  <c:v>129.26</c:v>
                </c:pt>
                <c:pt idx="1502">
                  <c:v>129.35</c:v>
                </c:pt>
                <c:pt idx="1503">
                  <c:v>129.44</c:v>
                </c:pt>
                <c:pt idx="1504">
                  <c:v>129.52000000000001</c:v>
                </c:pt>
                <c:pt idx="1505">
                  <c:v>129.6</c:v>
                </c:pt>
                <c:pt idx="1506">
                  <c:v>129.69</c:v>
                </c:pt>
                <c:pt idx="1507">
                  <c:v>129.77000000000001</c:v>
                </c:pt>
                <c:pt idx="1508">
                  <c:v>129.86000000000001</c:v>
                </c:pt>
                <c:pt idx="1509">
                  <c:v>129.94999999999999</c:v>
                </c:pt>
                <c:pt idx="1510">
                  <c:v>130.03</c:v>
                </c:pt>
                <c:pt idx="1511">
                  <c:v>130.12</c:v>
                </c:pt>
                <c:pt idx="1512">
                  <c:v>130.19999999999999</c:v>
                </c:pt>
                <c:pt idx="1513">
                  <c:v>130.29</c:v>
                </c:pt>
                <c:pt idx="1514">
                  <c:v>130.37</c:v>
                </c:pt>
                <c:pt idx="1515">
                  <c:v>130.46</c:v>
                </c:pt>
                <c:pt idx="1516">
                  <c:v>130.54</c:v>
                </c:pt>
                <c:pt idx="1517">
                  <c:v>130.63</c:v>
                </c:pt>
                <c:pt idx="1518">
                  <c:v>130.72</c:v>
                </c:pt>
                <c:pt idx="1519">
                  <c:v>130.80000000000001</c:v>
                </c:pt>
                <c:pt idx="1520">
                  <c:v>130.88</c:v>
                </c:pt>
                <c:pt idx="1521">
                  <c:v>130.97</c:v>
                </c:pt>
                <c:pt idx="1522">
                  <c:v>131.06</c:v>
                </c:pt>
                <c:pt idx="1523">
                  <c:v>131.13999999999999</c:v>
                </c:pt>
                <c:pt idx="1524">
                  <c:v>131.22999999999999</c:v>
                </c:pt>
                <c:pt idx="1525">
                  <c:v>131.31</c:v>
                </c:pt>
                <c:pt idx="1526">
                  <c:v>131.4</c:v>
                </c:pt>
                <c:pt idx="1527">
                  <c:v>131.47999999999999</c:v>
                </c:pt>
                <c:pt idx="1528">
                  <c:v>131.57</c:v>
                </c:pt>
                <c:pt idx="1529">
                  <c:v>131.65</c:v>
                </c:pt>
                <c:pt idx="1530">
                  <c:v>131.74</c:v>
                </c:pt>
                <c:pt idx="1531">
                  <c:v>131.82</c:v>
                </c:pt>
                <c:pt idx="1532">
                  <c:v>131.91</c:v>
                </c:pt>
                <c:pt idx="1533">
                  <c:v>132</c:v>
                </c:pt>
                <c:pt idx="1534">
                  <c:v>132.08000000000001</c:v>
                </c:pt>
                <c:pt idx="1535">
                  <c:v>132.16</c:v>
                </c:pt>
                <c:pt idx="1536">
                  <c:v>132.25</c:v>
                </c:pt>
                <c:pt idx="1537">
                  <c:v>132.34</c:v>
                </c:pt>
                <c:pt idx="1538">
                  <c:v>132.41999999999999</c:v>
                </c:pt>
                <c:pt idx="1539">
                  <c:v>132.51</c:v>
                </c:pt>
                <c:pt idx="1540">
                  <c:v>132.59</c:v>
                </c:pt>
                <c:pt idx="1541">
                  <c:v>132.68</c:v>
                </c:pt>
                <c:pt idx="1542">
                  <c:v>132.77000000000001</c:v>
                </c:pt>
                <c:pt idx="1543">
                  <c:v>132.85</c:v>
                </c:pt>
                <c:pt idx="1544">
                  <c:v>132.94</c:v>
                </c:pt>
                <c:pt idx="1545">
                  <c:v>133.03</c:v>
                </c:pt>
                <c:pt idx="1546">
                  <c:v>133.11000000000001</c:v>
                </c:pt>
                <c:pt idx="1547">
                  <c:v>133.19999999999999</c:v>
                </c:pt>
                <c:pt idx="1548">
                  <c:v>133.29</c:v>
                </c:pt>
                <c:pt idx="1549">
                  <c:v>133.38</c:v>
                </c:pt>
                <c:pt idx="1550">
                  <c:v>133.46</c:v>
                </c:pt>
                <c:pt idx="1551">
                  <c:v>133.54</c:v>
                </c:pt>
                <c:pt idx="1552">
                  <c:v>133.63</c:v>
                </c:pt>
                <c:pt idx="1553">
                  <c:v>133.71</c:v>
                </c:pt>
                <c:pt idx="1554">
                  <c:v>133.80000000000001</c:v>
                </c:pt>
                <c:pt idx="1555">
                  <c:v>133.88999999999999</c:v>
                </c:pt>
                <c:pt idx="1556">
                  <c:v>133.97</c:v>
                </c:pt>
                <c:pt idx="1557">
                  <c:v>134.06</c:v>
                </c:pt>
                <c:pt idx="1558">
                  <c:v>134.15</c:v>
                </c:pt>
                <c:pt idx="1559">
                  <c:v>134.22999999999999</c:v>
                </c:pt>
                <c:pt idx="1560">
                  <c:v>134.32</c:v>
                </c:pt>
                <c:pt idx="1561">
                  <c:v>134.4</c:v>
                </c:pt>
                <c:pt idx="1562">
                  <c:v>134.49</c:v>
                </c:pt>
                <c:pt idx="1563">
                  <c:v>134.58000000000001</c:v>
                </c:pt>
                <c:pt idx="1564">
                  <c:v>134.66999999999999</c:v>
                </c:pt>
                <c:pt idx="1565">
                  <c:v>134.75</c:v>
                </c:pt>
                <c:pt idx="1566">
                  <c:v>134.84</c:v>
                </c:pt>
                <c:pt idx="1567">
                  <c:v>134.93</c:v>
                </c:pt>
                <c:pt idx="1568">
                  <c:v>135.02000000000001</c:v>
                </c:pt>
                <c:pt idx="1569">
                  <c:v>135.1</c:v>
                </c:pt>
                <c:pt idx="1570">
                  <c:v>135.19</c:v>
                </c:pt>
                <c:pt idx="1571">
                  <c:v>135.28</c:v>
                </c:pt>
                <c:pt idx="1572">
                  <c:v>135.37</c:v>
                </c:pt>
                <c:pt idx="1573">
                  <c:v>135.44999999999999</c:v>
                </c:pt>
                <c:pt idx="1574">
                  <c:v>135.54</c:v>
                </c:pt>
                <c:pt idx="1575">
                  <c:v>135.63</c:v>
                </c:pt>
                <c:pt idx="1576">
                  <c:v>135.72</c:v>
                </c:pt>
                <c:pt idx="1577">
                  <c:v>135.80000000000001</c:v>
                </c:pt>
                <c:pt idx="1578">
                  <c:v>135.88999999999999</c:v>
                </c:pt>
                <c:pt idx="1579">
                  <c:v>135.97999999999999</c:v>
                </c:pt>
                <c:pt idx="1580">
                  <c:v>136.06</c:v>
                </c:pt>
                <c:pt idx="1581">
                  <c:v>136.15</c:v>
                </c:pt>
                <c:pt idx="1582">
                  <c:v>136.22999999999999</c:v>
                </c:pt>
                <c:pt idx="1583">
                  <c:v>136.32</c:v>
                </c:pt>
                <c:pt idx="1584">
                  <c:v>136.41</c:v>
                </c:pt>
                <c:pt idx="1585">
                  <c:v>136.5</c:v>
                </c:pt>
                <c:pt idx="1586">
                  <c:v>136.59</c:v>
                </c:pt>
                <c:pt idx="1587">
                  <c:v>136.68</c:v>
                </c:pt>
                <c:pt idx="1588">
                  <c:v>136.76</c:v>
                </c:pt>
                <c:pt idx="1589">
                  <c:v>136.85</c:v>
                </c:pt>
                <c:pt idx="1590">
                  <c:v>136.93</c:v>
                </c:pt>
                <c:pt idx="1591">
                  <c:v>137.02000000000001</c:v>
                </c:pt>
                <c:pt idx="1592">
                  <c:v>137.11000000000001</c:v>
                </c:pt>
              </c:numCache>
            </c:numRef>
          </c:xVal>
          <c:yVal>
            <c:numRef>
              <c:f>L15_mucAalgC!$S$5:$S$1597</c:f>
              <c:numCache>
                <c:formatCode>General</c:formatCode>
                <c:ptCount val="1593"/>
                <c:pt idx="0">
                  <c:v>0.02</c:v>
                </c:pt>
                <c:pt idx="1">
                  <c:v>0.02</c:v>
                </c:pt>
                <c:pt idx="2">
                  <c:v>0.01</c:v>
                </c:pt>
                <c:pt idx="3">
                  <c:v>0.01</c:v>
                </c:pt>
                <c:pt idx="4">
                  <c:v>0.01</c:v>
                </c:pt>
                <c:pt idx="5">
                  <c:v>0.01</c:v>
                </c:pt>
                <c:pt idx="6">
                  <c:v>0.01</c:v>
                </c:pt>
                <c:pt idx="7">
                  <c:v>0.01</c:v>
                </c:pt>
                <c:pt idx="8">
                  <c:v>0.01</c:v>
                </c:pt>
                <c:pt idx="190">
                  <c:v>63.48</c:v>
                </c:pt>
                <c:pt idx="191">
                  <c:v>63.489999999999995</c:v>
                </c:pt>
                <c:pt idx="192">
                  <c:v>63.489999999999995</c:v>
                </c:pt>
                <c:pt idx="193">
                  <c:v>63.489999999999995</c:v>
                </c:pt>
                <c:pt idx="194">
                  <c:v>63.489999999999995</c:v>
                </c:pt>
                <c:pt idx="195">
                  <c:v>63.489999999999995</c:v>
                </c:pt>
                <c:pt idx="196">
                  <c:v>63.489999999999995</c:v>
                </c:pt>
                <c:pt idx="197">
                  <c:v>63.489999999999995</c:v>
                </c:pt>
                <c:pt idx="198">
                  <c:v>63.489999999999995</c:v>
                </c:pt>
                <c:pt idx="199">
                  <c:v>63.489999999999995</c:v>
                </c:pt>
                <c:pt idx="200">
                  <c:v>63.489999999999995</c:v>
                </c:pt>
                <c:pt idx="201">
                  <c:v>63.48</c:v>
                </c:pt>
                <c:pt idx="202">
                  <c:v>63.48</c:v>
                </c:pt>
                <c:pt idx="203">
                  <c:v>63.48</c:v>
                </c:pt>
                <c:pt idx="204">
                  <c:v>63.48</c:v>
                </c:pt>
                <c:pt idx="205">
                  <c:v>63.48</c:v>
                </c:pt>
                <c:pt idx="206">
                  <c:v>63.48</c:v>
                </c:pt>
                <c:pt idx="207">
                  <c:v>63.48</c:v>
                </c:pt>
                <c:pt idx="208">
                  <c:v>63.470000000000006</c:v>
                </c:pt>
                <c:pt idx="209">
                  <c:v>63.470000000000006</c:v>
                </c:pt>
                <c:pt idx="210">
                  <c:v>63.470000000000006</c:v>
                </c:pt>
                <c:pt idx="211">
                  <c:v>63.470000000000006</c:v>
                </c:pt>
                <c:pt idx="212">
                  <c:v>63.470000000000006</c:v>
                </c:pt>
                <c:pt idx="213">
                  <c:v>63.470000000000006</c:v>
                </c:pt>
                <c:pt idx="214">
                  <c:v>63.470000000000006</c:v>
                </c:pt>
                <c:pt idx="215">
                  <c:v>63.470000000000006</c:v>
                </c:pt>
                <c:pt idx="216">
                  <c:v>63.470000000000006</c:v>
                </c:pt>
                <c:pt idx="217">
                  <c:v>63.46</c:v>
                </c:pt>
                <c:pt idx="218">
                  <c:v>63.46</c:v>
                </c:pt>
                <c:pt idx="219">
                  <c:v>63.46</c:v>
                </c:pt>
                <c:pt idx="220">
                  <c:v>63.46</c:v>
                </c:pt>
                <c:pt idx="221">
                  <c:v>63.45</c:v>
                </c:pt>
                <c:pt idx="222">
                  <c:v>63.45</c:v>
                </c:pt>
                <c:pt idx="223">
                  <c:v>63.45</c:v>
                </c:pt>
                <c:pt idx="224">
                  <c:v>63.45</c:v>
                </c:pt>
                <c:pt idx="225">
                  <c:v>63.45</c:v>
                </c:pt>
                <c:pt idx="226">
                  <c:v>63.45</c:v>
                </c:pt>
                <c:pt idx="227">
                  <c:v>63.45</c:v>
                </c:pt>
                <c:pt idx="228">
                  <c:v>63.44</c:v>
                </c:pt>
                <c:pt idx="229">
                  <c:v>63.44</c:v>
                </c:pt>
                <c:pt idx="230">
                  <c:v>63.44</c:v>
                </c:pt>
                <c:pt idx="231">
                  <c:v>63.44</c:v>
                </c:pt>
                <c:pt idx="232">
                  <c:v>63.429999999999993</c:v>
                </c:pt>
                <c:pt idx="233">
                  <c:v>63.429999999999993</c:v>
                </c:pt>
                <c:pt idx="234">
                  <c:v>63.429999999999993</c:v>
                </c:pt>
                <c:pt idx="235">
                  <c:v>63.429999999999993</c:v>
                </c:pt>
                <c:pt idx="236">
                  <c:v>63.429999999999993</c:v>
                </c:pt>
                <c:pt idx="237">
                  <c:v>63.429999999999993</c:v>
                </c:pt>
                <c:pt idx="238">
                  <c:v>63.42</c:v>
                </c:pt>
                <c:pt idx="239">
                  <c:v>63.42</c:v>
                </c:pt>
                <c:pt idx="240">
                  <c:v>63.42</c:v>
                </c:pt>
                <c:pt idx="241">
                  <c:v>63.42</c:v>
                </c:pt>
                <c:pt idx="242">
                  <c:v>63.410000000000004</c:v>
                </c:pt>
                <c:pt idx="243">
                  <c:v>63.42</c:v>
                </c:pt>
                <c:pt idx="244">
                  <c:v>63.410000000000004</c:v>
                </c:pt>
                <c:pt idx="245">
                  <c:v>63.410000000000004</c:v>
                </c:pt>
                <c:pt idx="246">
                  <c:v>63.410000000000004</c:v>
                </c:pt>
                <c:pt idx="247">
                  <c:v>63.410000000000004</c:v>
                </c:pt>
                <c:pt idx="248">
                  <c:v>63.410000000000004</c:v>
                </c:pt>
                <c:pt idx="249">
                  <c:v>63.410000000000004</c:v>
                </c:pt>
                <c:pt idx="250">
                  <c:v>63.4</c:v>
                </c:pt>
                <c:pt idx="251">
                  <c:v>63.410000000000004</c:v>
                </c:pt>
                <c:pt idx="252">
                  <c:v>63.42</c:v>
                </c:pt>
                <c:pt idx="253">
                  <c:v>63.410000000000004</c:v>
                </c:pt>
                <c:pt idx="254">
                  <c:v>63.410000000000004</c:v>
                </c:pt>
                <c:pt idx="255">
                  <c:v>63.410000000000004</c:v>
                </c:pt>
                <c:pt idx="256">
                  <c:v>63.410000000000004</c:v>
                </c:pt>
                <c:pt idx="257">
                  <c:v>63.4</c:v>
                </c:pt>
                <c:pt idx="258">
                  <c:v>63.4</c:v>
                </c:pt>
                <c:pt idx="259">
                  <c:v>63.4</c:v>
                </c:pt>
                <c:pt idx="260">
                  <c:v>63.4</c:v>
                </c:pt>
                <c:pt idx="261">
                  <c:v>63.4</c:v>
                </c:pt>
                <c:pt idx="262">
                  <c:v>63.39</c:v>
                </c:pt>
                <c:pt idx="263">
                  <c:v>63.39</c:v>
                </c:pt>
                <c:pt idx="264">
                  <c:v>63.39</c:v>
                </c:pt>
                <c:pt idx="265">
                  <c:v>63.39</c:v>
                </c:pt>
                <c:pt idx="266">
                  <c:v>63.379999999999995</c:v>
                </c:pt>
                <c:pt idx="267">
                  <c:v>63.379999999999995</c:v>
                </c:pt>
                <c:pt idx="268">
                  <c:v>63.379999999999995</c:v>
                </c:pt>
                <c:pt idx="269">
                  <c:v>63.379999999999995</c:v>
                </c:pt>
                <c:pt idx="270">
                  <c:v>63.379999999999995</c:v>
                </c:pt>
                <c:pt idx="271">
                  <c:v>63.379999999999995</c:v>
                </c:pt>
                <c:pt idx="272">
                  <c:v>63.370000000000005</c:v>
                </c:pt>
                <c:pt idx="273">
                  <c:v>63.370000000000005</c:v>
                </c:pt>
                <c:pt idx="274">
                  <c:v>63.370000000000005</c:v>
                </c:pt>
                <c:pt idx="275">
                  <c:v>63.370000000000005</c:v>
                </c:pt>
                <c:pt idx="276">
                  <c:v>63.36</c:v>
                </c:pt>
                <c:pt idx="277">
                  <c:v>63.36</c:v>
                </c:pt>
                <c:pt idx="278">
                  <c:v>63.36</c:v>
                </c:pt>
                <c:pt idx="279">
                  <c:v>63.36</c:v>
                </c:pt>
                <c:pt idx="280">
                  <c:v>63.320000000000007</c:v>
                </c:pt>
                <c:pt idx="281">
                  <c:v>63.25</c:v>
                </c:pt>
                <c:pt idx="282">
                  <c:v>63.21</c:v>
                </c:pt>
                <c:pt idx="283">
                  <c:v>63.17</c:v>
                </c:pt>
                <c:pt idx="284">
                  <c:v>63.129999999999995</c:v>
                </c:pt>
                <c:pt idx="285">
                  <c:v>63.089999999999996</c:v>
                </c:pt>
                <c:pt idx="286">
                  <c:v>63.05</c:v>
                </c:pt>
                <c:pt idx="287">
                  <c:v>63.010000000000005</c:v>
                </c:pt>
                <c:pt idx="288">
                  <c:v>62.970000000000006</c:v>
                </c:pt>
                <c:pt idx="289">
                  <c:v>62.929999999999993</c:v>
                </c:pt>
                <c:pt idx="290">
                  <c:v>62.89</c:v>
                </c:pt>
                <c:pt idx="291">
                  <c:v>62.86</c:v>
                </c:pt>
                <c:pt idx="292">
                  <c:v>62.820000000000007</c:v>
                </c:pt>
                <c:pt idx="293">
                  <c:v>62.779999999999994</c:v>
                </c:pt>
                <c:pt idx="294">
                  <c:v>62.739999999999995</c:v>
                </c:pt>
                <c:pt idx="295">
                  <c:v>62.7</c:v>
                </c:pt>
                <c:pt idx="296">
                  <c:v>62.660000000000004</c:v>
                </c:pt>
                <c:pt idx="297">
                  <c:v>62.620000000000005</c:v>
                </c:pt>
                <c:pt idx="298">
                  <c:v>62.58</c:v>
                </c:pt>
                <c:pt idx="299">
                  <c:v>62.55</c:v>
                </c:pt>
                <c:pt idx="300">
                  <c:v>62.510000000000005</c:v>
                </c:pt>
                <c:pt idx="301">
                  <c:v>62.470000000000006</c:v>
                </c:pt>
                <c:pt idx="302">
                  <c:v>62.429999999999993</c:v>
                </c:pt>
                <c:pt idx="303">
                  <c:v>62.39</c:v>
                </c:pt>
                <c:pt idx="304">
                  <c:v>62.35</c:v>
                </c:pt>
                <c:pt idx="305">
                  <c:v>62.31</c:v>
                </c:pt>
                <c:pt idx="306">
                  <c:v>62.27</c:v>
                </c:pt>
                <c:pt idx="307">
                  <c:v>62.23</c:v>
                </c:pt>
                <c:pt idx="308">
                  <c:v>62.2</c:v>
                </c:pt>
                <c:pt idx="309">
                  <c:v>62.160000000000004</c:v>
                </c:pt>
                <c:pt idx="310">
                  <c:v>62.120000000000005</c:v>
                </c:pt>
                <c:pt idx="311">
                  <c:v>62.08</c:v>
                </c:pt>
                <c:pt idx="312">
                  <c:v>62.04</c:v>
                </c:pt>
                <c:pt idx="313">
                  <c:v>61.989999999999995</c:v>
                </c:pt>
                <c:pt idx="314">
                  <c:v>61.96</c:v>
                </c:pt>
                <c:pt idx="315">
                  <c:v>61.910000000000004</c:v>
                </c:pt>
                <c:pt idx="316">
                  <c:v>61.870000000000005</c:v>
                </c:pt>
                <c:pt idx="317">
                  <c:v>61.839999999999996</c:v>
                </c:pt>
                <c:pt idx="318">
                  <c:v>61.79</c:v>
                </c:pt>
                <c:pt idx="319">
                  <c:v>61.75</c:v>
                </c:pt>
                <c:pt idx="320">
                  <c:v>61.720000000000006</c:v>
                </c:pt>
                <c:pt idx="321">
                  <c:v>61.679999999999993</c:v>
                </c:pt>
                <c:pt idx="322">
                  <c:v>61.629999999999995</c:v>
                </c:pt>
                <c:pt idx="323">
                  <c:v>61.589999999999996</c:v>
                </c:pt>
                <c:pt idx="324">
                  <c:v>61.55</c:v>
                </c:pt>
                <c:pt idx="325">
                  <c:v>61.510000000000005</c:v>
                </c:pt>
                <c:pt idx="326">
                  <c:v>61.470000000000006</c:v>
                </c:pt>
                <c:pt idx="327">
                  <c:v>61.429999999999993</c:v>
                </c:pt>
                <c:pt idx="328">
                  <c:v>61.379999999999995</c:v>
                </c:pt>
                <c:pt idx="329">
                  <c:v>61.339999999999996</c:v>
                </c:pt>
                <c:pt idx="330">
                  <c:v>61.3</c:v>
                </c:pt>
                <c:pt idx="331">
                  <c:v>61.260000000000005</c:v>
                </c:pt>
                <c:pt idx="332">
                  <c:v>61.220000000000006</c:v>
                </c:pt>
                <c:pt idx="333">
                  <c:v>61.179999999999993</c:v>
                </c:pt>
                <c:pt idx="334">
                  <c:v>61.129999999999995</c:v>
                </c:pt>
                <c:pt idx="335">
                  <c:v>61.089999999999996</c:v>
                </c:pt>
                <c:pt idx="336">
                  <c:v>61.05</c:v>
                </c:pt>
                <c:pt idx="337">
                  <c:v>61.010000000000005</c:v>
                </c:pt>
                <c:pt idx="338">
                  <c:v>60.970000000000006</c:v>
                </c:pt>
                <c:pt idx="339">
                  <c:v>60.929999999999993</c:v>
                </c:pt>
                <c:pt idx="340">
                  <c:v>60.89</c:v>
                </c:pt>
                <c:pt idx="341">
                  <c:v>60.839999999999996</c:v>
                </c:pt>
                <c:pt idx="342">
                  <c:v>60.8</c:v>
                </c:pt>
                <c:pt idx="343">
                  <c:v>60.760000000000005</c:v>
                </c:pt>
                <c:pt idx="344">
                  <c:v>60.720000000000006</c:v>
                </c:pt>
                <c:pt idx="345">
                  <c:v>60.679999999999993</c:v>
                </c:pt>
                <c:pt idx="346">
                  <c:v>60.64</c:v>
                </c:pt>
                <c:pt idx="347">
                  <c:v>60.6</c:v>
                </c:pt>
                <c:pt idx="348">
                  <c:v>60.56</c:v>
                </c:pt>
                <c:pt idx="349">
                  <c:v>60.510000000000005</c:v>
                </c:pt>
                <c:pt idx="350">
                  <c:v>60.470000000000006</c:v>
                </c:pt>
                <c:pt idx="351">
                  <c:v>60.429999999999993</c:v>
                </c:pt>
                <c:pt idx="352">
                  <c:v>60.39</c:v>
                </c:pt>
                <c:pt idx="353">
                  <c:v>60.35</c:v>
                </c:pt>
                <c:pt idx="354">
                  <c:v>60.31</c:v>
                </c:pt>
                <c:pt idx="355">
                  <c:v>60.27</c:v>
                </c:pt>
                <c:pt idx="356">
                  <c:v>60.23</c:v>
                </c:pt>
                <c:pt idx="357">
                  <c:v>60.19</c:v>
                </c:pt>
                <c:pt idx="358">
                  <c:v>60.15</c:v>
                </c:pt>
                <c:pt idx="359">
                  <c:v>60.11</c:v>
                </c:pt>
                <c:pt idx="360">
                  <c:v>60.070000000000007</c:v>
                </c:pt>
                <c:pt idx="361">
                  <c:v>60.029999999999994</c:v>
                </c:pt>
                <c:pt idx="362">
                  <c:v>59.989999999999995</c:v>
                </c:pt>
                <c:pt idx="363">
                  <c:v>59.95</c:v>
                </c:pt>
                <c:pt idx="364">
                  <c:v>59.910000000000004</c:v>
                </c:pt>
                <c:pt idx="365">
                  <c:v>59.86</c:v>
                </c:pt>
                <c:pt idx="366">
                  <c:v>59.820000000000007</c:v>
                </c:pt>
                <c:pt idx="367">
                  <c:v>59.779999999999994</c:v>
                </c:pt>
                <c:pt idx="368">
                  <c:v>59.739999999999995</c:v>
                </c:pt>
                <c:pt idx="369">
                  <c:v>59.7</c:v>
                </c:pt>
                <c:pt idx="370">
                  <c:v>59.660000000000004</c:v>
                </c:pt>
                <c:pt idx="371">
                  <c:v>59.61</c:v>
                </c:pt>
                <c:pt idx="372">
                  <c:v>59.58</c:v>
                </c:pt>
                <c:pt idx="373">
                  <c:v>59.529999999999994</c:v>
                </c:pt>
                <c:pt idx="374">
                  <c:v>59.489999999999995</c:v>
                </c:pt>
                <c:pt idx="375">
                  <c:v>59.45</c:v>
                </c:pt>
                <c:pt idx="376">
                  <c:v>59.42</c:v>
                </c:pt>
                <c:pt idx="377">
                  <c:v>59.370000000000005</c:v>
                </c:pt>
                <c:pt idx="378">
                  <c:v>59.339999999999996</c:v>
                </c:pt>
                <c:pt idx="379">
                  <c:v>59.29</c:v>
                </c:pt>
                <c:pt idx="380">
                  <c:v>59.25</c:v>
                </c:pt>
                <c:pt idx="381">
                  <c:v>59.21</c:v>
                </c:pt>
                <c:pt idx="382">
                  <c:v>59.17</c:v>
                </c:pt>
                <c:pt idx="383">
                  <c:v>59.129999999999995</c:v>
                </c:pt>
                <c:pt idx="384">
                  <c:v>59.089999999999996</c:v>
                </c:pt>
                <c:pt idx="385">
                  <c:v>59.05</c:v>
                </c:pt>
                <c:pt idx="386">
                  <c:v>59.010000000000005</c:v>
                </c:pt>
                <c:pt idx="387">
                  <c:v>58.970000000000006</c:v>
                </c:pt>
                <c:pt idx="388">
                  <c:v>58.92</c:v>
                </c:pt>
                <c:pt idx="389">
                  <c:v>58.879999999999995</c:v>
                </c:pt>
                <c:pt idx="390">
                  <c:v>58.839999999999996</c:v>
                </c:pt>
                <c:pt idx="391">
                  <c:v>58.8</c:v>
                </c:pt>
                <c:pt idx="392">
                  <c:v>58.760000000000005</c:v>
                </c:pt>
                <c:pt idx="393">
                  <c:v>58.720000000000006</c:v>
                </c:pt>
                <c:pt idx="394">
                  <c:v>58.679999999999993</c:v>
                </c:pt>
                <c:pt idx="395">
                  <c:v>58.64</c:v>
                </c:pt>
                <c:pt idx="396">
                  <c:v>58.6</c:v>
                </c:pt>
                <c:pt idx="397">
                  <c:v>58.55</c:v>
                </c:pt>
                <c:pt idx="398">
                  <c:v>58.52</c:v>
                </c:pt>
                <c:pt idx="399">
                  <c:v>58.48</c:v>
                </c:pt>
                <c:pt idx="400">
                  <c:v>58.429999999999993</c:v>
                </c:pt>
                <c:pt idx="401">
                  <c:v>58.39</c:v>
                </c:pt>
                <c:pt idx="402">
                  <c:v>58.35</c:v>
                </c:pt>
                <c:pt idx="403">
                  <c:v>58.31</c:v>
                </c:pt>
                <c:pt idx="404">
                  <c:v>58.27</c:v>
                </c:pt>
                <c:pt idx="405">
                  <c:v>58.23</c:v>
                </c:pt>
                <c:pt idx="406">
                  <c:v>58.19</c:v>
                </c:pt>
                <c:pt idx="407">
                  <c:v>58.15</c:v>
                </c:pt>
                <c:pt idx="408">
                  <c:v>58.11</c:v>
                </c:pt>
                <c:pt idx="409">
                  <c:v>58.070000000000007</c:v>
                </c:pt>
                <c:pt idx="410">
                  <c:v>58.02</c:v>
                </c:pt>
                <c:pt idx="411">
                  <c:v>57.98</c:v>
                </c:pt>
                <c:pt idx="412">
                  <c:v>57.94</c:v>
                </c:pt>
                <c:pt idx="413">
                  <c:v>57.9</c:v>
                </c:pt>
                <c:pt idx="414">
                  <c:v>57.86</c:v>
                </c:pt>
                <c:pt idx="415">
                  <c:v>57.820000000000007</c:v>
                </c:pt>
                <c:pt idx="416">
                  <c:v>57.779999999999994</c:v>
                </c:pt>
                <c:pt idx="417">
                  <c:v>57.739999999999995</c:v>
                </c:pt>
                <c:pt idx="418">
                  <c:v>57.7</c:v>
                </c:pt>
                <c:pt idx="419">
                  <c:v>57.660000000000004</c:v>
                </c:pt>
                <c:pt idx="420">
                  <c:v>57.620000000000005</c:v>
                </c:pt>
                <c:pt idx="421">
                  <c:v>57.58</c:v>
                </c:pt>
                <c:pt idx="422">
                  <c:v>57.529999999999994</c:v>
                </c:pt>
                <c:pt idx="423">
                  <c:v>57.489999999999995</c:v>
                </c:pt>
                <c:pt idx="424">
                  <c:v>57.45</c:v>
                </c:pt>
                <c:pt idx="425">
                  <c:v>57.410000000000004</c:v>
                </c:pt>
                <c:pt idx="426">
                  <c:v>57.370000000000005</c:v>
                </c:pt>
                <c:pt idx="427">
                  <c:v>57.33</c:v>
                </c:pt>
                <c:pt idx="428">
                  <c:v>57.29</c:v>
                </c:pt>
                <c:pt idx="429">
                  <c:v>57.25</c:v>
                </c:pt>
                <c:pt idx="430">
                  <c:v>57.21</c:v>
                </c:pt>
                <c:pt idx="431">
                  <c:v>57.17</c:v>
                </c:pt>
                <c:pt idx="432">
                  <c:v>57.129999999999995</c:v>
                </c:pt>
                <c:pt idx="433">
                  <c:v>57.089999999999996</c:v>
                </c:pt>
                <c:pt idx="434">
                  <c:v>57.05</c:v>
                </c:pt>
                <c:pt idx="435">
                  <c:v>57.010000000000005</c:v>
                </c:pt>
                <c:pt idx="436">
                  <c:v>56.970000000000006</c:v>
                </c:pt>
                <c:pt idx="437">
                  <c:v>56.92</c:v>
                </c:pt>
                <c:pt idx="438">
                  <c:v>56.879999999999995</c:v>
                </c:pt>
                <c:pt idx="439">
                  <c:v>56.839999999999996</c:v>
                </c:pt>
                <c:pt idx="440">
                  <c:v>56.8</c:v>
                </c:pt>
                <c:pt idx="441">
                  <c:v>56.760000000000005</c:v>
                </c:pt>
                <c:pt idx="442">
                  <c:v>56.720000000000006</c:v>
                </c:pt>
                <c:pt idx="443">
                  <c:v>56.679999999999993</c:v>
                </c:pt>
                <c:pt idx="444">
                  <c:v>56.64</c:v>
                </c:pt>
                <c:pt idx="445">
                  <c:v>56.6</c:v>
                </c:pt>
                <c:pt idx="446">
                  <c:v>56.56</c:v>
                </c:pt>
                <c:pt idx="447">
                  <c:v>56.510000000000005</c:v>
                </c:pt>
                <c:pt idx="448">
                  <c:v>56.48</c:v>
                </c:pt>
                <c:pt idx="449">
                  <c:v>56.429999999999993</c:v>
                </c:pt>
                <c:pt idx="450">
                  <c:v>56.4</c:v>
                </c:pt>
                <c:pt idx="451">
                  <c:v>56.35</c:v>
                </c:pt>
                <c:pt idx="452">
                  <c:v>56.31</c:v>
                </c:pt>
                <c:pt idx="453">
                  <c:v>56.27</c:v>
                </c:pt>
                <c:pt idx="454">
                  <c:v>56.23</c:v>
                </c:pt>
                <c:pt idx="455">
                  <c:v>56.19</c:v>
                </c:pt>
                <c:pt idx="456">
                  <c:v>56.15</c:v>
                </c:pt>
                <c:pt idx="457">
                  <c:v>56.11</c:v>
                </c:pt>
                <c:pt idx="458">
                  <c:v>56.06</c:v>
                </c:pt>
                <c:pt idx="459">
                  <c:v>56.02</c:v>
                </c:pt>
                <c:pt idx="460">
                  <c:v>55.98</c:v>
                </c:pt>
                <c:pt idx="461">
                  <c:v>55.94</c:v>
                </c:pt>
                <c:pt idx="462">
                  <c:v>55.9</c:v>
                </c:pt>
                <c:pt idx="463">
                  <c:v>55.86</c:v>
                </c:pt>
                <c:pt idx="464">
                  <c:v>55.820000000000007</c:v>
                </c:pt>
                <c:pt idx="465">
                  <c:v>55.779999999999994</c:v>
                </c:pt>
                <c:pt idx="466">
                  <c:v>55.73</c:v>
                </c:pt>
                <c:pt idx="467">
                  <c:v>55.69</c:v>
                </c:pt>
                <c:pt idx="468">
                  <c:v>55.65</c:v>
                </c:pt>
                <c:pt idx="469">
                  <c:v>55.61</c:v>
                </c:pt>
                <c:pt idx="470">
                  <c:v>55.570000000000007</c:v>
                </c:pt>
                <c:pt idx="471">
                  <c:v>55.529999999999994</c:v>
                </c:pt>
                <c:pt idx="472">
                  <c:v>55.5</c:v>
                </c:pt>
                <c:pt idx="473">
                  <c:v>55.45</c:v>
                </c:pt>
                <c:pt idx="474">
                  <c:v>55.410000000000004</c:v>
                </c:pt>
                <c:pt idx="475">
                  <c:v>55.370000000000005</c:v>
                </c:pt>
                <c:pt idx="476">
                  <c:v>55.33</c:v>
                </c:pt>
                <c:pt idx="477">
                  <c:v>55.29</c:v>
                </c:pt>
                <c:pt idx="478">
                  <c:v>55.25</c:v>
                </c:pt>
                <c:pt idx="479">
                  <c:v>55.2</c:v>
                </c:pt>
                <c:pt idx="480">
                  <c:v>55.160000000000004</c:v>
                </c:pt>
                <c:pt idx="481">
                  <c:v>55.120000000000005</c:v>
                </c:pt>
                <c:pt idx="482">
                  <c:v>55.08</c:v>
                </c:pt>
                <c:pt idx="483">
                  <c:v>55.04</c:v>
                </c:pt>
                <c:pt idx="484">
                  <c:v>55</c:v>
                </c:pt>
                <c:pt idx="485">
                  <c:v>54.96</c:v>
                </c:pt>
                <c:pt idx="486">
                  <c:v>54.92</c:v>
                </c:pt>
                <c:pt idx="487">
                  <c:v>54.870000000000005</c:v>
                </c:pt>
                <c:pt idx="488">
                  <c:v>54.839999999999996</c:v>
                </c:pt>
                <c:pt idx="489">
                  <c:v>54.79</c:v>
                </c:pt>
                <c:pt idx="490">
                  <c:v>54.760000000000005</c:v>
                </c:pt>
                <c:pt idx="491">
                  <c:v>54.720000000000006</c:v>
                </c:pt>
                <c:pt idx="492">
                  <c:v>54.67</c:v>
                </c:pt>
                <c:pt idx="493">
                  <c:v>54.629999999999995</c:v>
                </c:pt>
                <c:pt idx="494">
                  <c:v>54.589999999999996</c:v>
                </c:pt>
                <c:pt idx="495">
                  <c:v>54.55</c:v>
                </c:pt>
                <c:pt idx="496">
                  <c:v>54.510000000000005</c:v>
                </c:pt>
                <c:pt idx="497">
                  <c:v>54.470000000000006</c:v>
                </c:pt>
                <c:pt idx="498">
                  <c:v>54.42</c:v>
                </c:pt>
                <c:pt idx="499">
                  <c:v>54.370000000000005</c:v>
                </c:pt>
                <c:pt idx="500">
                  <c:v>54.33</c:v>
                </c:pt>
                <c:pt idx="501">
                  <c:v>54.29</c:v>
                </c:pt>
                <c:pt idx="502">
                  <c:v>54.260000000000005</c:v>
                </c:pt>
                <c:pt idx="503">
                  <c:v>54.21</c:v>
                </c:pt>
                <c:pt idx="504">
                  <c:v>54.17</c:v>
                </c:pt>
                <c:pt idx="505">
                  <c:v>54.129999999999995</c:v>
                </c:pt>
                <c:pt idx="506">
                  <c:v>54.089999999999996</c:v>
                </c:pt>
                <c:pt idx="507">
                  <c:v>54.05</c:v>
                </c:pt>
                <c:pt idx="508">
                  <c:v>54.010000000000005</c:v>
                </c:pt>
                <c:pt idx="509">
                  <c:v>53.970000000000006</c:v>
                </c:pt>
                <c:pt idx="510">
                  <c:v>53.929999999999993</c:v>
                </c:pt>
                <c:pt idx="511">
                  <c:v>53.89</c:v>
                </c:pt>
                <c:pt idx="512">
                  <c:v>53.85</c:v>
                </c:pt>
                <c:pt idx="513">
                  <c:v>53.8</c:v>
                </c:pt>
                <c:pt idx="514">
                  <c:v>53.77</c:v>
                </c:pt>
                <c:pt idx="515">
                  <c:v>53.720000000000006</c:v>
                </c:pt>
                <c:pt idx="516">
                  <c:v>53.69</c:v>
                </c:pt>
                <c:pt idx="517">
                  <c:v>53.65</c:v>
                </c:pt>
                <c:pt idx="518">
                  <c:v>53.6</c:v>
                </c:pt>
                <c:pt idx="519">
                  <c:v>53.570000000000007</c:v>
                </c:pt>
                <c:pt idx="520">
                  <c:v>53.52</c:v>
                </c:pt>
                <c:pt idx="521">
                  <c:v>53.489999999999995</c:v>
                </c:pt>
                <c:pt idx="522">
                  <c:v>53.44</c:v>
                </c:pt>
                <c:pt idx="523">
                  <c:v>53.4</c:v>
                </c:pt>
                <c:pt idx="524">
                  <c:v>53.39</c:v>
                </c:pt>
                <c:pt idx="525">
                  <c:v>53.31</c:v>
                </c:pt>
                <c:pt idx="526">
                  <c:v>53.27</c:v>
                </c:pt>
                <c:pt idx="527">
                  <c:v>53.23</c:v>
                </c:pt>
                <c:pt idx="528">
                  <c:v>53.179999999999993</c:v>
                </c:pt>
                <c:pt idx="529">
                  <c:v>53.14</c:v>
                </c:pt>
                <c:pt idx="530">
                  <c:v>53.1</c:v>
                </c:pt>
                <c:pt idx="531">
                  <c:v>53.06</c:v>
                </c:pt>
                <c:pt idx="532">
                  <c:v>53.02</c:v>
                </c:pt>
                <c:pt idx="533">
                  <c:v>52.98</c:v>
                </c:pt>
                <c:pt idx="534">
                  <c:v>52.94</c:v>
                </c:pt>
                <c:pt idx="535">
                  <c:v>52.92</c:v>
                </c:pt>
                <c:pt idx="536">
                  <c:v>52.870000000000005</c:v>
                </c:pt>
                <c:pt idx="537">
                  <c:v>52.81</c:v>
                </c:pt>
                <c:pt idx="538">
                  <c:v>52.77</c:v>
                </c:pt>
                <c:pt idx="539">
                  <c:v>52.720000000000006</c:v>
                </c:pt>
                <c:pt idx="540">
                  <c:v>52.679999999999993</c:v>
                </c:pt>
                <c:pt idx="541">
                  <c:v>52.629999999999995</c:v>
                </c:pt>
                <c:pt idx="542">
                  <c:v>52.589999999999996</c:v>
                </c:pt>
                <c:pt idx="543">
                  <c:v>52.55</c:v>
                </c:pt>
                <c:pt idx="544">
                  <c:v>52.5</c:v>
                </c:pt>
                <c:pt idx="545">
                  <c:v>52.46</c:v>
                </c:pt>
                <c:pt idx="546">
                  <c:v>52.42</c:v>
                </c:pt>
                <c:pt idx="547">
                  <c:v>52.379999999999995</c:v>
                </c:pt>
                <c:pt idx="548">
                  <c:v>52.339999999999996</c:v>
                </c:pt>
                <c:pt idx="549">
                  <c:v>52.3</c:v>
                </c:pt>
                <c:pt idx="550">
                  <c:v>52.260000000000005</c:v>
                </c:pt>
                <c:pt idx="551">
                  <c:v>52.21</c:v>
                </c:pt>
                <c:pt idx="552">
                  <c:v>52.179999999999993</c:v>
                </c:pt>
                <c:pt idx="553">
                  <c:v>52.14</c:v>
                </c:pt>
                <c:pt idx="554">
                  <c:v>52.1</c:v>
                </c:pt>
                <c:pt idx="555">
                  <c:v>52.05</c:v>
                </c:pt>
                <c:pt idx="556">
                  <c:v>52.02</c:v>
                </c:pt>
                <c:pt idx="557">
                  <c:v>51.98</c:v>
                </c:pt>
                <c:pt idx="558">
                  <c:v>51.95</c:v>
                </c:pt>
                <c:pt idx="559">
                  <c:v>51.9</c:v>
                </c:pt>
                <c:pt idx="560">
                  <c:v>51.86</c:v>
                </c:pt>
                <c:pt idx="561">
                  <c:v>51.820000000000007</c:v>
                </c:pt>
                <c:pt idx="562">
                  <c:v>51.779999999999994</c:v>
                </c:pt>
                <c:pt idx="563">
                  <c:v>51.739999999999995</c:v>
                </c:pt>
                <c:pt idx="564">
                  <c:v>51.7</c:v>
                </c:pt>
                <c:pt idx="565">
                  <c:v>51.660000000000004</c:v>
                </c:pt>
                <c:pt idx="566">
                  <c:v>51.620000000000005</c:v>
                </c:pt>
                <c:pt idx="567">
                  <c:v>51.58</c:v>
                </c:pt>
                <c:pt idx="568">
                  <c:v>51.54</c:v>
                </c:pt>
                <c:pt idx="569">
                  <c:v>51.5</c:v>
                </c:pt>
                <c:pt idx="570">
                  <c:v>51.470000000000006</c:v>
                </c:pt>
                <c:pt idx="571">
                  <c:v>51.42</c:v>
                </c:pt>
                <c:pt idx="572">
                  <c:v>51.39</c:v>
                </c:pt>
                <c:pt idx="573">
                  <c:v>51.35</c:v>
                </c:pt>
                <c:pt idx="574">
                  <c:v>51.320000000000007</c:v>
                </c:pt>
                <c:pt idx="575">
                  <c:v>51.27</c:v>
                </c:pt>
                <c:pt idx="576">
                  <c:v>51.23</c:v>
                </c:pt>
                <c:pt idx="577">
                  <c:v>51.19</c:v>
                </c:pt>
                <c:pt idx="578">
                  <c:v>51.15</c:v>
                </c:pt>
                <c:pt idx="579">
                  <c:v>51.11</c:v>
                </c:pt>
                <c:pt idx="580">
                  <c:v>51.07</c:v>
                </c:pt>
                <c:pt idx="581">
                  <c:v>51.03</c:v>
                </c:pt>
                <c:pt idx="582">
                  <c:v>50.989999999999995</c:v>
                </c:pt>
                <c:pt idx="583">
                  <c:v>50.95</c:v>
                </c:pt>
                <c:pt idx="584">
                  <c:v>50.910000000000004</c:v>
                </c:pt>
                <c:pt idx="585">
                  <c:v>50.87</c:v>
                </c:pt>
                <c:pt idx="586">
                  <c:v>50.83</c:v>
                </c:pt>
                <c:pt idx="587">
                  <c:v>50.79</c:v>
                </c:pt>
                <c:pt idx="588">
                  <c:v>50.75</c:v>
                </c:pt>
                <c:pt idx="589">
                  <c:v>50.71</c:v>
                </c:pt>
                <c:pt idx="590">
                  <c:v>50.67</c:v>
                </c:pt>
                <c:pt idx="591">
                  <c:v>50.63</c:v>
                </c:pt>
                <c:pt idx="592">
                  <c:v>50.589999999999996</c:v>
                </c:pt>
                <c:pt idx="593">
                  <c:v>50.55</c:v>
                </c:pt>
                <c:pt idx="594">
                  <c:v>50.510000000000005</c:v>
                </c:pt>
                <c:pt idx="595">
                  <c:v>50.47</c:v>
                </c:pt>
                <c:pt idx="596">
                  <c:v>50.43</c:v>
                </c:pt>
                <c:pt idx="597">
                  <c:v>50.39</c:v>
                </c:pt>
                <c:pt idx="598">
                  <c:v>50.35</c:v>
                </c:pt>
                <c:pt idx="599">
                  <c:v>50.31</c:v>
                </c:pt>
                <c:pt idx="600">
                  <c:v>50.269999999999996</c:v>
                </c:pt>
                <c:pt idx="601">
                  <c:v>50.230000000000004</c:v>
                </c:pt>
                <c:pt idx="602">
                  <c:v>50.19</c:v>
                </c:pt>
                <c:pt idx="603">
                  <c:v>50.15</c:v>
                </c:pt>
                <c:pt idx="604">
                  <c:v>50.11</c:v>
                </c:pt>
                <c:pt idx="605">
                  <c:v>50.07</c:v>
                </c:pt>
                <c:pt idx="606">
                  <c:v>50.03</c:v>
                </c:pt>
                <c:pt idx="607">
                  <c:v>50</c:v>
                </c:pt>
                <c:pt idx="608">
                  <c:v>49.95</c:v>
                </c:pt>
                <c:pt idx="609">
                  <c:v>49.910000000000004</c:v>
                </c:pt>
                <c:pt idx="610">
                  <c:v>49.87</c:v>
                </c:pt>
                <c:pt idx="611">
                  <c:v>49.83</c:v>
                </c:pt>
                <c:pt idx="612">
                  <c:v>49.79</c:v>
                </c:pt>
                <c:pt idx="613">
                  <c:v>49.75</c:v>
                </c:pt>
                <c:pt idx="614">
                  <c:v>49.71</c:v>
                </c:pt>
                <c:pt idx="615">
                  <c:v>49.67</c:v>
                </c:pt>
                <c:pt idx="616">
                  <c:v>49.63</c:v>
                </c:pt>
                <c:pt idx="617">
                  <c:v>49.589999999999996</c:v>
                </c:pt>
                <c:pt idx="618">
                  <c:v>49.55</c:v>
                </c:pt>
                <c:pt idx="619">
                  <c:v>49.510000000000005</c:v>
                </c:pt>
                <c:pt idx="620">
                  <c:v>49.47</c:v>
                </c:pt>
                <c:pt idx="621">
                  <c:v>49.43</c:v>
                </c:pt>
                <c:pt idx="622">
                  <c:v>49.39</c:v>
                </c:pt>
                <c:pt idx="623">
                  <c:v>49.35</c:v>
                </c:pt>
                <c:pt idx="624">
                  <c:v>49.31</c:v>
                </c:pt>
                <c:pt idx="625">
                  <c:v>49.269999999999996</c:v>
                </c:pt>
                <c:pt idx="626">
                  <c:v>49.230000000000004</c:v>
                </c:pt>
                <c:pt idx="627">
                  <c:v>49.19</c:v>
                </c:pt>
                <c:pt idx="628">
                  <c:v>49.15</c:v>
                </c:pt>
                <c:pt idx="629">
                  <c:v>49.11</c:v>
                </c:pt>
                <c:pt idx="630">
                  <c:v>49.07</c:v>
                </c:pt>
                <c:pt idx="631">
                  <c:v>49.03</c:v>
                </c:pt>
                <c:pt idx="632">
                  <c:v>48.989999999999995</c:v>
                </c:pt>
                <c:pt idx="633">
                  <c:v>48.95</c:v>
                </c:pt>
                <c:pt idx="634">
                  <c:v>48.910000000000004</c:v>
                </c:pt>
                <c:pt idx="635">
                  <c:v>48.87</c:v>
                </c:pt>
                <c:pt idx="636">
                  <c:v>48.83</c:v>
                </c:pt>
                <c:pt idx="637">
                  <c:v>48.79</c:v>
                </c:pt>
                <c:pt idx="638">
                  <c:v>48.739999999999995</c:v>
                </c:pt>
                <c:pt idx="639">
                  <c:v>48.71</c:v>
                </c:pt>
                <c:pt idx="640">
                  <c:v>48.67</c:v>
                </c:pt>
                <c:pt idx="641">
                  <c:v>48.63</c:v>
                </c:pt>
                <c:pt idx="642">
                  <c:v>48.589999999999996</c:v>
                </c:pt>
                <c:pt idx="643">
                  <c:v>48.55</c:v>
                </c:pt>
                <c:pt idx="644">
                  <c:v>48.510000000000005</c:v>
                </c:pt>
                <c:pt idx="645">
                  <c:v>48.47</c:v>
                </c:pt>
                <c:pt idx="646">
                  <c:v>48.43</c:v>
                </c:pt>
                <c:pt idx="647">
                  <c:v>48.38</c:v>
                </c:pt>
                <c:pt idx="648">
                  <c:v>48.35</c:v>
                </c:pt>
                <c:pt idx="649">
                  <c:v>48.31</c:v>
                </c:pt>
                <c:pt idx="650">
                  <c:v>48.260000000000005</c:v>
                </c:pt>
                <c:pt idx="651">
                  <c:v>48.22</c:v>
                </c:pt>
                <c:pt idx="652">
                  <c:v>48.19</c:v>
                </c:pt>
                <c:pt idx="653">
                  <c:v>48.15</c:v>
                </c:pt>
                <c:pt idx="654">
                  <c:v>48.1</c:v>
                </c:pt>
                <c:pt idx="655">
                  <c:v>48.06</c:v>
                </c:pt>
                <c:pt idx="656">
                  <c:v>48.019999999999996</c:v>
                </c:pt>
                <c:pt idx="657">
                  <c:v>47.989999999999995</c:v>
                </c:pt>
                <c:pt idx="658">
                  <c:v>47.95</c:v>
                </c:pt>
                <c:pt idx="659">
                  <c:v>47.9</c:v>
                </c:pt>
                <c:pt idx="660">
                  <c:v>47.86</c:v>
                </c:pt>
                <c:pt idx="661">
                  <c:v>47.82</c:v>
                </c:pt>
                <c:pt idx="662">
                  <c:v>47.78</c:v>
                </c:pt>
                <c:pt idx="663">
                  <c:v>47.739999999999995</c:v>
                </c:pt>
                <c:pt idx="664">
                  <c:v>47.7</c:v>
                </c:pt>
                <c:pt idx="665">
                  <c:v>47.660000000000004</c:v>
                </c:pt>
                <c:pt idx="666">
                  <c:v>47.62</c:v>
                </c:pt>
                <c:pt idx="667">
                  <c:v>47.58</c:v>
                </c:pt>
                <c:pt idx="668">
                  <c:v>47.54</c:v>
                </c:pt>
                <c:pt idx="669">
                  <c:v>47.5</c:v>
                </c:pt>
                <c:pt idx="670">
                  <c:v>47.46</c:v>
                </c:pt>
                <c:pt idx="671">
                  <c:v>47.42</c:v>
                </c:pt>
                <c:pt idx="672">
                  <c:v>47.37</c:v>
                </c:pt>
                <c:pt idx="673">
                  <c:v>47.339999999999996</c:v>
                </c:pt>
                <c:pt idx="674">
                  <c:v>47.3</c:v>
                </c:pt>
                <c:pt idx="675">
                  <c:v>47.260000000000005</c:v>
                </c:pt>
                <c:pt idx="676">
                  <c:v>47.22</c:v>
                </c:pt>
                <c:pt idx="677">
                  <c:v>47.17</c:v>
                </c:pt>
                <c:pt idx="678">
                  <c:v>47.13</c:v>
                </c:pt>
                <c:pt idx="679">
                  <c:v>47.089999999999996</c:v>
                </c:pt>
                <c:pt idx="680">
                  <c:v>47.05</c:v>
                </c:pt>
                <c:pt idx="681">
                  <c:v>47.010000000000005</c:v>
                </c:pt>
                <c:pt idx="682">
                  <c:v>46.97</c:v>
                </c:pt>
                <c:pt idx="683">
                  <c:v>46.93</c:v>
                </c:pt>
                <c:pt idx="684">
                  <c:v>46.89</c:v>
                </c:pt>
                <c:pt idx="685">
                  <c:v>46.85</c:v>
                </c:pt>
                <c:pt idx="686">
                  <c:v>46.81</c:v>
                </c:pt>
                <c:pt idx="687">
                  <c:v>46.769999999999996</c:v>
                </c:pt>
                <c:pt idx="688">
                  <c:v>46.730000000000004</c:v>
                </c:pt>
                <c:pt idx="689">
                  <c:v>46.69</c:v>
                </c:pt>
                <c:pt idx="690">
                  <c:v>46.65</c:v>
                </c:pt>
                <c:pt idx="691">
                  <c:v>46.61</c:v>
                </c:pt>
                <c:pt idx="692">
                  <c:v>46.56</c:v>
                </c:pt>
                <c:pt idx="693">
                  <c:v>46.519999999999996</c:v>
                </c:pt>
                <c:pt idx="694">
                  <c:v>46.480000000000004</c:v>
                </c:pt>
                <c:pt idx="695">
                  <c:v>46.45</c:v>
                </c:pt>
                <c:pt idx="696">
                  <c:v>46.4</c:v>
                </c:pt>
                <c:pt idx="697">
                  <c:v>46.36</c:v>
                </c:pt>
                <c:pt idx="698">
                  <c:v>46.32</c:v>
                </c:pt>
                <c:pt idx="699">
                  <c:v>46.28</c:v>
                </c:pt>
                <c:pt idx="700">
                  <c:v>46.239999999999995</c:v>
                </c:pt>
                <c:pt idx="701">
                  <c:v>46.19</c:v>
                </c:pt>
                <c:pt idx="702">
                  <c:v>46.160000000000004</c:v>
                </c:pt>
                <c:pt idx="703">
                  <c:v>46.11</c:v>
                </c:pt>
                <c:pt idx="704">
                  <c:v>46.07</c:v>
                </c:pt>
                <c:pt idx="705">
                  <c:v>46.03</c:v>
                </c:pt>
                <c:pt idx="706">
                  <c:v>45.989999999999995</c:v>
                </c:pt>
                <c:pt idx="707">
                  <c:v>45.95</c:v>
                </c:pt>
                <c:pt idx="708">
                  <c:v>45.910000000000004</c:v>
                </c:pt>
                <c:pt idx="709">
                  <c:v>45.87</c:v>
                </c:pt>
                <c:pt idx="710">
                  <c:v>45.83</c:v>
                </c:pt>
                <c:pt idx="711">
                  <c:v>45.79</c:v>
                </c:pt>
                <c:pt idx="712">
                  <c:v>45.75</c:v>
                </c:pt>
                <c:pt idx="713">
                  <c:v>45.71</c:v>
                </c:pt>
                <c:pt idx="714">
                  <c:v>45.660000000000004</c:v>
                </c:pt>
                <c:pt idx="715">
                  <c:v>45.62</c:v>
                </c:pt>
                <c:pt idx="716">
                  <c:v>45.58</c:v>
                </c:pt>
                <c:pt idx="717">
                  <c:v>45.54</c:v>
                </c:pt>
                <c:pt idx="718">
                  <c:v>45.5</c:v>
                </c:pt>
                <c:pt idx="719">
                  <c:v>45.46</c:v>
                </c:pt>
                <c:pt idx="720">
                  <c:v>45.42</c:v>
                </c:pt>
                <c:pt idx="721">
                  <c:v>45.38</c:v>
                </c:pt>
                <c:pt idx="722">
                  <c:v>45.33</c:v>
                </c:pt>
                <c:pt idx="723">
                  <c:v>65.19</c:v>
                </c:pt>
                <c:pt idx="724">
                  <c:v>65.12</c:v>
                </c:pt>
                <c:pt idx="725">
                  <c:v>65.06</c:v>
                </c:pt>
                <c:pt idx="726">
                  <c:v>65.010000000000005</c:v>
                </c:pt>
                <c:pt idx="727">
                  <c:v>64.97</c:v>
                </c:pt>
                <c:pt idx="728">
                  <c:v>64.94</c:v>
                </c:pt>
                <c:pt idx="729">
                  <c:v>64.900000000000006</c:v>
                </c:pt>
                <c:pt idx="730">
                  <c:v>64.86</c:v>
                </c:pt>
                <c:pt idx="731">
                  <c:v>64.81</c:v>
                </c:pt>
                <c:pt idx="732">
                  <c:v>64.77000000000001</c:v>
                </c:pt>
                <c:pt idx="733">
                  <c:v>64.739999999999995</c:v>
                </c:pt>
                <c:pt idx="734">
                  <c:v>64.7</c:v>
                </c:pt>
                <c:pt idx="735">
                  <c:v>64.66</c:v>
                </c:pt>
                <c:pt idx="736">
                  <c:v>64.63</c:v>
                </c:pt>
                <c:pt idx="737">
                  <c:v>64.59</c:v>
                </c:pt>
                <c:pt idx="738">
                  <c:v>64.55</c:v>
                </c:pt>
                <c:pt idx="739">
                  <c:v>64.52000000000001</c:v>
                </c:pt>
                <c:pt idx="740">
                  <c:v>64.47</c:v>
                </c:pt>
                <c:pt idx="741">
                  <c:v>64.429999999999993</c:v>
                </c:pt>
                <c:pt idx="742">
                  <c:v>64.400000000000006</c:v>
                </c:pt>
                <c:pt idx="743">
                  <c:v>64.36</c:v>
                </c:pt>
                <c:pt idx="744">
                  <c:v>64.320000000000007</c:v>
                </c:pt>
                <c:pt idx="745">
                  <c:v>64.28</c:v>
                </c:pt>
                <c:pt idx="746">
                  <c:v>64.239999999999995</c:v>
                </c:pt>
                <c:pt idx="747">
                  <c:v>64.2</c:v>
                </c:pt>
                <c:pt idx="748">
                  <c:v>64.17</c:v>
                </c:pt>
                <c:pt idx="749">
                  <c:v>64.13</c:v>
                </c:pt>
                <c:pt idx="750">
                  <c:v>64.09</c:v>
                </c:pt>
                <c:pt idx="751">
                  <c:v>64.05</c:v>
                </c:pt>
                <c:pt idx="752">
                  <c:v>64.010000000000005</c:v>
                </c:pt>
                <c:pt idx="753">
                  <c:v>63.970000000000006</c:v>
                </c:pt>
                <c:pt idx="754">
                  <c:v>63.94</c:v>
                </c:pt>
                <c:pt idx="755">
                  <c:v>63.9</c:v>
                </c:pt>
                <c:pt idx="756">
                  <c:v>63.86</c:v>
                </c:pt>
                <c:pt idx="757">
                  <c:v>63.820000000000007</c:v>
                </c:pt>
                <c:pt idx="758">
                  <c:v>63.779999999999994</c:v>
                </c:pt>
                <c:pt idx="759">
                  <c:v>63.739999999999995</c:v>
                </c:pt>
                <c:pt idx="760">
                  <c:v>63.7</c:v>
                </c:pt>
                <c:pt idx="761">
                  <c:v>63.67</c:v>
                </c:pt>
                <c:pt idx="762">
                  <c:v>63.629999999999995</c:v>
                </c:pt>
                <c:pt idx="763">
                  <c:v>63.58</c:v>
                </c:pt>
                <c:pt idx="764">
                  <c:v>63.54</c:v>
                </c:pt>
                <c:pt idx="765">
                  <c:v>63.5</c:v>
                </c:pt>
                <c:pt idx="766">
                  <c:v>63.46</c:v>
                </c:pt>
                <c:pt idx="767">
                  <c:v>63.429999999999993</c:v>
                </c:pt>
                <c:pt idx="768">
                  <c:v>63.379999999999995</c:v>
                </c:pt>
                <c:pt idx="769">
                  <c:v>63.339999999999996</c:v>
                </c:pt>
                <c:pt idx="770">
                  <c:v>63.3</c:v>
                </c:pt>
                <c:pt idx="771">
                  <c:v>63.27</c:v>
                </c:pt>
                <c:pt idx="772">
                  <c:v>63.220000000000006</c:v>
                </c:pt>
                <c:pt idx="773">
                  <c:v>63.179999999999993</c:v>
                </c:pt>
                <c:pt idx="774">
                  <c:v>63.14</c:v>
                </c:pt>
                <c:pt idx="775">
                  <c:v>63.1</c:v>
                </c:pt>
                <c:pt idx="776">
                  <c:v>63.06</c:v>
                </c:pt>
                <c:pt idx="777">
                  <c:v>63.02</c:v>
                </c:pt>
                <c:pt idx="778">
                  <c:v>62.98</c:v>
                </c:pt>
                <c:pt idx="779">
                  <c:v>62.94</c:v>
                </c:pt>
                <c:pt idx="780">
                  <c:v>62.89</c:v>
                </c:pt>
                <c:pt idx="781">
                  <c:v>62.85</c:v>
                </c:pt>
                <c:pt idx="782">
                  <c:v>62.81</c:v>
                </c:pt>
                <c:pt idx="783">
                  <c:v>62.77</c:v>
                </c:pt>
                <c:pt idx="784">
                  <c:v>62.720000000000006</c:v>
                </c:pt>
                <c:pt idx="785">
                  <c:v>62.67</c:v>
                </c:pt>
                <c:pt idx="786">
                  <c:v>62.620000000000005</c:v>
                </c:pt>
                <c:pt idx="787">
                  <c:v>62.570000000000007</c:v>
                </c:pt>
                <c:pt idx="788">
                  <c:v>62.52</c:v>
                </c:pt>
                <c:pt idx="789">
                  <c:v>62.46</c:v>
                </c:pt>
                <c:pt idx="790">
                  <c:v>62.410000000000004</c:v>
                </c:pt>
                <c:pt idx="791">
                  <c:v>62.370000000000005</c:v>
                </c:pt>
                <c:pt idx="792">
                  <c:v>62.33</c:v>
                </c:pt>
                <c:pt idx="793">
                  <c:v>62.29</c:v>
                </c:pt>
                <c:pt idx="794">
                  <c:v>62.25</c:v>
                </c:pt>
                <c:pt idx="795">
                  <c:v>62.2</c:v>
                </c:pt>
                <c:pt idx="796">
                  <c:v>62.160000000000004</c:v>
                </c:pt>
                <c:pt idx="797">
                  <c:v>62.120000000000005</c:v>
                </c:pt>
                <c:pt idx="798">
                  <c:v>62.08</c:v>
                </c:pt>
                <c:pt idx="799">
                  <c:v>62.04</c:v>
                </c:pt>
                <c:pt idx="800">
                  <c:v>62</c:v>
                </c:pt>
                <c:pt idx="801">
                  <c:v>61.96</c:v>
                </c:pt>
                <c:pt idx="802">
                  <c:v>61.92</c:v>
                </c:pt>
                <c:pt idx="803">
                  <c:v>61.870000000000005</c:v>
                </c:pt>
                <c:pt idx="804">
                  <c:v>61.820000000000007</c:v>
                </c:pt>
                <c:pt idx="805">
                  <c:v>61.779999999999994</c:v>
                </c:pt>
                <c:pt idx="806">
                  <c:v>61.739999999999995</c:v>
                </c:pt>
                <c:pt idx="807">
                  <c:v>61.7</c:v>
                </c:pt>
                <c:pt idx="808">
                  <c:v>61.65</c:v>
                </c:pt>
                <c:pt idx="809">
                  <c:v>61.61</c:v>
                </c:pt>
                <c:pt idx="810">
                  <c:v>61.570000000000007</c:v>
                </c:pt>
                <c:pt idx="811">
                  <c:v>61.529999999999994</c:v>
                </c:pt>
                <c:pt idx="812">
                  <c:v>61.489999999999995</c:v>
                </c:pt>
                <c:pt idx="813">
                  <c:v>61.44</c:v>
                </c:pt>
                <c:pt idx="814">
                  <c:v>61.4</c:v>
                </c:pt>
                <c:pt idx="815">
                  <c:v>61.36</c:v>
                </c:pt>
                <c:pt idx="816">
                  <c:v>61.320000000000007</c:v>
                </c:pt>
                <c:pt idx="817">
                  <c:v>61.279999999999994</c:v>
                </c:pt>
                <c:pt idx="818">
                  <c:v>61.239999999999995</c:v>
                </c:pt>
                <c:pt idx="819">
                  <c:v>61.2</c:v>
                </c:pt>
                <c:pt idx="820">
                  <c:v>61.17</c:v>
                </c:pt>
                <c:pt idx="821">
                  <c:v>61.129999999999995</c:v>
                </c:pt>
                <c:pt idx="822">
                  <c:v>61.089999999999996</c:v>
                </c:pt>
                <c:pt idx="823">
                  <c:v>61.05</c:v>
                </c:pt>
                <c:pt idx="824">
                  <c:v>61.010000000000005</c:v>
                </c:pt>
                <c:pt idx="825">
                  <c:v>60.98</c:v>
                </c:pt>
                <c:pt idx="826">
                  <c:v>60.94</c:v>
                </c:pt>
                <c:pt idx="827">
                  <c:v>60.9</c:v>
                </c:pt>
                <c:pt idx="828">
                  <c:v>60.86</c:v>
                </c:pt>
                <c:pt idx="829">
                  <c:v>60.820000000000007</c:v>
                </c:pt>
                <c:pt idx="830">
                  <c:v>60.79</c:v>
                </c:pt>
                <c:pt idx="831">
                  <c:v>60.75</c:v>
                </c:pt>
                <c:pt idx="832">
                  <c:v>60.71</c:v>
                </c:pt>
                <c:pt idx="833">
                  <c:v>60.67</c:v>
                </c:pt>
                <c:pt idx="834">
                  <c:v>60.64</c:v>
                </c:pt>
                <c:pt idx="835">
                  <c:v>60.6</c:v>
                </c:pt>
                <c:pt idx="836">
                  <c:v>60.56</c:v>
                </c:pt>
                <c:pt idx="837">
                  <c:v>60.52</c:v>
                </c:pt>
                <c:pt idx="838">
                  <c:v>60.48</c:v>
                </c:pt>
                <c:pt idx="839">
                  <c:v>60.44</c:v>
                </c:pt>
                <c:pt idx="840">
                  <c:v>60.410000000000004</c:v>
                </c:pt>
                <c:pt idx="841">
                  <c:v>60.36</c:v>
                </c:pt>
                <c:pt idx="842">
                  <c:v>60.320000000000007</c:v>
                </c:pt>
                <c:pt idx="843">
                  <c:v>60.29</c:v>
                </c:pt>
                <c:pt idx="844">
                  <c:v>60.239999999999995</c:v>
                </c:pt>
                <c:pt idx="845">
                  <c:v>60.21</c:v>
                </c:pt>
                <c:pt idx="846">
                  <c:v>60.160000000000004</c:v>
                </c:pt>
                <c:pt idx="847">
                  <c:v>60.120000000000005</c:v>
                </c:pt>
                <c:pt idx="848">
                  <c:v>60.089999999999996</c:v>
                </c:pt>
                <c:pt idx="849">
                  <c:v>60.05</c:v>
                </c:pt>
                <c:pt idx="850">
                  <c:v>60</c:v>
                </c:pt>
                <c:pt idx="851">
                  <c:v>59.96</c:v>
                </c:pt>
                <c:pt idx="852">
                  <c:v>59.92</c:v>
                </c:pt>
                <c:pt idx="853">
                  <c:v>59.879999999999995</c:v>
                </c:pt>
                <c:pt idx="854">
                  <c:v>59.839999999999996</c:v>
                </c:pt>
                <c:pt idx="855">
                  <c:v>59.8</c:v>
                </c:pt>
                <c:pt idx="856">
                  <c:v>59.760000000000005</c:v>
                </c:pt>
                <c:pt idx="857">
                  <c:v>59.720000000000006</c:v>
                </c:pt>
                <c:pt idx="858">
                  <c:v>59.679999999999993</c:v>
                </c:pt>
                <c:pt idx="859">
                  <c:v>59.64</c:v>
                </c:pt>
                <c:pt idx="860">
                  <c:v>59.589999999999996</c:v>
                </c:pt>
                <c:pt idx="861">
                  <c:v>59.55</c:v>
                </c:pt>
                <c:pt idx="862">
                  <c:v>59.510000000000005</c:v>
                </c:pt>
                <c:pt idx="863">
                  <c:v>59.470000000000006</c:v>
                </c:pt>
                <c:pt idx="864">
                  <c:v>59.429999999999993</c:v>
                </c:pt>
                <c:pt idx="865">
                  <c:v>59.4</c:v>
                </c:pt>
                <c:pt idx="866">
                  <c:v>59.370000000000005</c:v>
                </c:pt>
                <c:pt idx="867">
                  <c:v>59.33</c:v>
                </c:pt>
                <c:pt idx="868">
                  <c:v>59.279999999999994</c:v>
                </c:pt>
                <c:pt idx="869">
                  <c:v>59.23</c:v>
                </c:pt>
                <c:pt idx="870">
                  <c:v>59.19</c:v>
                </c:pt>
                <c:pt idx="871">
                  <c:v>59.15</c:v>
                </c:pt>
                <c:pt idx="872">
                  <c:v>59.11</c:v>
                </c:pt>
                <c:pt idx="873">
                  <c:v>59.070000000000007</c:v>
                </c:pt>
                <c:pt idx="874">
                  <c:v>59.02</c:v>
                </c:pt>
                <c:pt idx="875">
                  <c:v>58.98</c:v>
                </c:pt>
                <c:pt idx="876">
                  <c:v>58.94</c:v>
                </c:pt>
                <c:pt idx="877">
                  <c:v>58.9</c:v>
                </c:pt>
                <c:pt idx="878">
                  <c:v>58.85</c:v>
                </c:pt>
                <c:pt idx="879">
                  <c:v>58.81</c:v>
                </c:pt>
                <c:pt idx="880">
                  <c:v>58.77</c:v>
                </c:pt>
                <c:pt idx="881">
                  <c:v>58.73</c:v>
                </c:pt>
                <c:pt idx="882">
                  <c:v>58.69</c:v>
                </c:pt>
                <c:pt idx="883">
                  <c:v>58.65</c:v>
                </c:pt>
                <c:pt idx="884">
                  <c:v>58.61</c:v>
                </c:pt>
                <c:pt idx="885">
                  <c:v>58.570000000000007</c:v>
                </c:pt>
                <c:pt idx="886">
                  <c:v>58.52</c:v>
                </c:pt>
                <c:pt idx="887">
                  <c:v>58.48</c:v>
                </c:pt>
                <c:pt idx="888">
                  <c:v>58.44</c:v>
                </c:pt>
                <c:pt idx="889">
                  <c:v>58.4</c:v>
                </c:pt>
                <c:pt idx="890">
                  <c:v>58.36</c:v>
                </c:pt>
                <c:pt idx="891">
                  <c:v>58.31</c:v>
                </c:pt>
                <c:pt idx="892">
                  <c:v>58.279999999999994</c:v>
                </c:pt>
                <c:pt idx="893">
                  <c:v>58.23</c:v>
                </c:pt>
                <c:pt idx="894">
                  <c:v>58.19</c:v>
                </c:pt>
                <c:pt idx="895">
                  <c:v>58.14</c:v>
                </c:pt>
                <c:pt idx="896">
                  <c:v>58.1</c:v>
                </c:pt>
                <c:pt idx="897">
                  <c:v>58.070000000000007</c:v>
                </c:pt>
                <c:pt idx="898">
                  <c:v>58.02</c:v>
                </c:pt>
                <c:pt idx="899">
                  <c:v>57.970000000000006</c:v>
                </c:pt>
                <c:pt idx="900">
                  <c:v>57.929999999999993</c:v>
                </c:pt>
                <c:pt idx="901">
                  <c:v>57.89</c:v>
                </c:pt>
                <c:pt idx="902">
                  <c:v>57.85</c:v>
                </c:pt>
                <c:pt idx="903">
                  <c:v>57.81</c:v>
                </c:pt>
                <c:pt idx="904">
                  <c:v>57.760000000000005</c:v>
                </c:pt>
                <c:pt idx="905">
                  <c:v>57.720000000000006</c:v>
                </c:pt>
                <c:pt idx="906">
                  <c:v>57.679999999999993</c:v>
                </c:pt>
                <c:pt idx="907">
                  <c:v>57.64</c:v>
                </c:pt>
                <c:pt idx="908">
                  <c:v>57.6</c:v>
                </c:pt>
                <c:pt idx="909">
                  <c:v>57.55</c:v>
                </c:pt>
                <c:pt idx="910">
                  <c:v>57.510000000000005</c:v>
                </c:pt>
                <c:pt idx="911">
                  <c:v>57.470000000000006</c:v>
                </c:pt>
                <c:pt idx="912">
                  <c:v>57.429999999999993</c:v>
                </c:pt>
                <c:pt idx="913">
                  <c:v>57.39</c:v>
                </c:pt>
                <c:pt idx="914">
                  <c:v>57.339999999999996</c:v>
                </c:pt>
                <c:pt idx="915">
                  <c:v>57.3</c:v>
                </c:pt>
                <c:pt idx="916">
                  <c:v>57.27</c:v>
                </c:pt>
                <c:pt idx="917">
                  <c:v>57.220000000000006</c:v>
                </c:pt>
                <c:pt idx="918">
                  <c:v>57.179999999999993</c:v>
                </c:pt>
                <c:pt idx="919">
                  <c:v>57.129999999999995</c:v>
                </c:pt>
                <c:pt idx="920">
                  <c:v>57.089999999999996</c:v>
                </c:pt>
                <c:pt idx="921">
                  <c:v>57.06</c:v>
                </c:pt>
                <c:pt idx="922">
                  <c:v>57.010000000000005</c:v>
                </c:pt>
                <c:pt idx="923">
                  <c:v>56.970000000000006</c:v>
                </c:pt>
                <c:pt idx="924">
                  <c:v>56.929999999999993</c:v>
                </c:pt>
                <c:pt idx="925">
                  <c:v>56.879999999999995</c:v>
                </c:pt>
                <c:pt idx="926">
                  <c:v>56.839999999999996</c:v>
                </c:pt>
                <c:pt idx="927">
                  <c:v>56.8</c:v>
                </c:pt>
                <c:pt idx="928">
                  <c:v>56.75</c:v>
                </c:pt>
                <c:pt idx="929">
                  <c:v>56.71</c:v>
                </c:pt>
                <c:pt idx="930">
                  <c:v>56.67</c:v>
                </c:pt>
                <c:pt idx="931">
                  <c:v>56.629999999999995</c:v>
                </c:pt>
                <c:pt idx="932">
                  <c:v>56.589999999999996</c:v>
                </c:pt>
                <c:pt idx="933">
                  <c:v>56.55</c:v>
                </c:pt>
                <c:pt idx="934">
                  <c:v>56.510000000000005</c:v>
                </c:pt>
                <c:pt idx="935">
                  <c:v>56.470000000000006</c:v>
                </c:pt>
                <c:pt idx="936">
                  <c:v>56.429999999999993</c:v>
                </c:pt>
                <c:pt idx="937">
                  <c:v>56.379999999999995</c:v>
                </c:pt>
                <c:pt idx="938">
                  <c:v>56.339999999999996</c:v>
                </c:pt>
                <c:pt idx="939">
                  <c:v>56.29</c:v>
                </c:pt>
                <c:pt idx="940">
                  <c:v>56.25</c:v>
                </c:pt>
                <c:pt idx="941">
                  <c:v>56.21</c:v>
                </c:pt>
                <c:pt idx="942">
                  <c:v>56.17</c:v>
                </c:pt>
                <c:pt idx="943">
                  <c:v>56.129999999999995</c:v>
                </c:pt>
                <c:pt idx="944">
                  <c:v>56.089999999999996</c:v>
                </c:pt>
                <c:pt idx="945">
                  <c:v>56.05</c:v>
                </c:pt>
                <c:pt idx="946">
                  <c:v>56</c:v>
                </c:pt>
                <c:pt idx="947">
                  <c:v>55.96</c:v>
                </c:pt>
                <c:pt idx="948">
                  <c:v>55.92</c:v>
                </c:pt>
                <c:pt idx="949">
                  <c:v>55.879999999999995</c:v>
                </c:pt>
                <c:pt idx="950">
                  <c:v>55.839999999999996</c:v>
                </c:pt>
                <c:pt idx="951">
                  <c:v>55.79</c:v>
                </c:pt>
                <c:pt idx="952">
                  <c:v>55.75</c:v>
                </c:pt>
                <c:pt idx="953">
                  <c:v>55.71</c:v>
                </c:pt>
                <c:pt idx="954">
                  <c:v>55.660000000000004</c:v>
                </c:pt>
                <c:pt idx="955">
                  <c:v>55.620000000000005</c:v>
                </c:pt>
                <c:pt idx="956">
                  <c:v>55.58</c:v>
                </c:pt>
                <c:pt idx="957">
                  <c:v>55.54</c:v>
                </c:pt>
                <c:pt idx="958">
                  <c:v>55.5</c:v>
                </c:pt>
                <c:pt idx="959">
                  <c:v>55.46</c:v>
                </c:pt>
                <c:pt idx="960">
                  <c:v>55.410000000000004</c:v>
                </c:pt>
                <c:pt idx="961">
                  <c:v>55.370000000000005</c:v>
                </c:pt>
                <c:pt idx="962">
                  <c:v>55.33</c:v>
                </c:pt>
                <c:pt idx="963">
                  <c:v>55.29</c:v>
                </c:pt>
                <c:pt idx="964">
                  <c:v>55.25</c:v>
                </c:pt>
                <c:pt idx="965">
                  <c:v>55.2</c:v>
                </c:pt>
                <c:pt idx="966">
                  <c:v>55.160000000000004</c:v>
                </c:pt>
                <c:pt idx="967">
                  <c:v>55.120000000000005</c:v>
                </c:pt>
                <c:pt idx="968">
                  <c:v>55.08</c:v>
                </c:pt>
                <c:pt idx="969">
                  <c:v>55.029999999999994</c:v>
                </c:pt>
                <c:pt idx="970">
                  <c:v>54.989999999999995</c:v>
                </c:pt>
                <c:pt idx="971">
                  <c:v>54.95</c:v>
                </c:pt>
                <c:pt idx="972">
                  <c:v>54.910000000000004</c:v>
                </c:pt>
                <c:pt idx="973">
                  <c:v>54.870000000000005</c:v>
                </c:pt>
                <c:pt idx="974">
                  <c:v>54.83</c:v>
                </c:pt>
                <c:pt idx="975">
                  <c:v>54.779999999999994</c:v>
                </c:pt>
                <c:pt idx="976">
                  <c:v>54.739999999999995</c:v>
                </c:pt>
                <c:pt idx="977">
                  <c:v>54.71</c:v>
                </c:pt>
                <c:pt idx="978">
                  <c:v>54.660000000000004</c:v>
                </c:pt>
                <c:pt idx="979">
                  <c:v>54.620000000000005</c:v>
                </c:pt>
                <c:pt idx="980">
                  <c:v>54.570000000000007</c:v>
                </c:pt>
                <c:pt idx="981">
                  <c:v>54.54</c:v>
                </c:pt>
                <c:pt idx="982">
                  <c:v>54.5</c:v>
                </c:pt>
                <c:pt idx="983">
                  <c:v>54.46</c:v>
                </c:pt>
                <c:pt idx="984">
                  <c:v>54.410000000000004</c:v>
                </c:pt>
                <c:pt idx="985">
                  <c:v>54.370000000000005</c:v>
                </c:pt>
                <c:pt idx="986">
                  <c:v>54.33</c:v>
                </c:pt>
                <c:pt idx="987">
                  <c:v>54.29</c:v>
                </c:pt>
                <c:pt idx="988">
                  <c:v>54.25</c:v>
                </c:pt>
                <c:pt idx="989">
                  <c:v>54.2</c:v>
                </c:pt>
                <c:pt idx="990">
                  <c:v>54.160000000000004</c:v>
                </c:pt>
                <c:pt idx="991">
                  <c:v>54.120000000000005</c:v>
                </c:pt>
                <c:pt idx="992">
                  <c:v>54.08</c:v>
                </c:pt>
                <c:pt idx="993">
                  <c:v>54.04</c:v>
                </c:pt>
                <c:pt idx="994">
                  <c:v>53.989999999999995</c:v>
                </c:pt>
                <c:pt idx="995">
                  <c:v>53.96</c:v>
                </c:pt>
                <c:pt idx="996">
                  <c:v>53.910000000000004</c:v>
                </c:pt>
                <c:pt idx="997">
                  <c:v>53.870000000000005</c:v>
                </c:pt>
                <c:pt idx="998">
                  <c:v>53.83</c:v>
                </c:pt>
                <c:pt idx="999">
                  <c:v>53.79</c:v>
                </c:pt>
                <c:pt idx="1000">
                  <c:v>53.75</c:v>
                </c:pt>
                <c:pt idx="1001">
                  <c:v>53.71</c:v>
                </c:pt>
                <c:pt idx="1002">
                  <c:v>53.660000000000004</c:v>
                </c:pt>
                <c:pt idx="1003">
                  <c:v>53.620000000000005</c:v>
                </c:pt>
                <c:pt idx="1004">
                  <c:v>53.58</c:v>
                </c:pt>
                <c:pt idx="1005">
                  <c:v>53.54</c:v>
                </c:pt>
                <c:pt idx="1006">
                  <c:v>53.5</c:v>
                </c:pt>
                <c:pt idx="1007">
                  <c:v>53.45</c:v>
                </c:pt>
                <c:pt idx="1008">
                  <c:v>53.410000000000004</c:v>
                </c:pt>
                <c:pt idx="1009">
                  <c:v>53.36</c:v>
                </c:pt>
                <c:pt idx="1010">
                  <c:v>53.320000000000007</c:v>
                </c:pt>
                <c:pt idx="1011">
                  <c:v>53.279999999999994</c:v>
                </c:pt>
                <c:pt idx="1012">
                  <c:v>53.239999999999995</c:v>
                </c:pt>
                <c:pt idx="1013">
                  <c:v>53.19</c:v>
                </c:pt>
                <c:pt idx="1014">
                  <c:v>53.15</c:v>
                </c:pt>
                <c:pt idx="1015">
                  <c:v>53.11</c:v>
                </c:pt>
                <c:pt idx="1016">
                  <c:v>53.06</c:v>
                </c:pt>
                <c:pt idx="1017">
                  <c:v>53.02</c:v>
                </c:pt>
                <c:pt idx="1018">
                  <c:v>52.98</c:v>
                </c:pt>
                <c:pt idx="1019">
                  <c:v>52.94</c:v>
                </c:pt>
                <c:pt idx="1020">
                  <c:v>52.9</c:v>
                </c:pt>
                <c:pt idx="1021">
                  <c:v>52.85</c:v>
                </c:pt>
                <c:pt idx="1022">
                  <c:v>52.81</c:v>
                </c:pt>
                <c:pt idx="1023">
                  <c:v>52.77</c:v>
                </c:pt>
                <c:pt idx="1024">
                  <c:v>52.720000000000006</c:v>
                </c:pt>
                <c:pt idx="1025">
                  <c:v>52.679999999999993</c:v>
                </c:pt>
                <c:pt idx="1026">
                  <c:v>52.64</c:v>
                </c:pt>
                <c:pt idx="1027">
                  <c:v>52.6</c:v>
                </c:pt>
                <c:pt idx="1028">
                  <c:v>52.56</c:v>
                </c:pt>
                <c:pt idx="1029">
                  <c:v>52.52</c:v>
                </c:pt>
                <c:pt idx="1030">
                  <c:v>52.48</c:v>
                </c:pt>
                <c:pt idx="1031">
                  <c:v>52.429999999999993</c:v>
                </c:pt>
                <c:pt idx="1032">
                  <c:v>52.39</c:v>
                </c:pt>
                <c:pt idx="1033">
                  <c:v>52.35</c:v>
                </c:pt>
                <c:pt idx="1034">
                  <c:v>52.31</c:v>
                </c:pt>
                <c:pt idx="1035">
                  <c:v>52.27</c:v>
                </c:pt>
                <c:pt idx="1036">
                  <c:v>52.23</c:v>
                </c:pt>
                <c:pt idx="1037">
                  <c:v>52.179999999999993</c:v>
                </c:pt>
                <c:pt idx="1038">
                  <c:v>52.129999999999995</c:v>
                </c:pt>
                <c:pt idx="1039">
                  <c:v>52.089999999999996</c:v>
                </c:pt>
                <c:pt idx="1040">
                  <c:v>52.05</c:v>
                </c:pt>
                <c:pt idx="1041">
                  <c:v>52.010000000000005</c:v>
                </c:pt>
                <c:pt idx="1042">
                  <c:v>51.970000000000006</c:v>
                </c:pt>
                <c:pt idx="1043">
                  <c:v>51.929999999999993</c:v>
                </c:pt>
                <c:pt idx="1044">
                  <c:v>51.89</c:v>
                </c:pt>
                <c:pt idx="1045">
                  <c:v>51.839999999999996</c:v>
                </c:pt>
                <c:pt idx="1046">
                  <c:v>51.81</c:v>
                </c:pt>
                <c:pt idx="1047">
                  <c:v>51.760000000000005</c:v>
                </c:pt>
                <c:pt idx="1048">
                  <c:v>51.720000000000006</c:v>
                </c:pt>
                <c:pt idx="1049">
                  <c:v>51.679999999999993</c:v>
                </c:pt>
                <c:pt idx="1050">
                  <c:v>51.64</c:v>
                </c:pt>
                <c:pt idx="1051">
                  <c:v>51.6</c:v>
                </c:pt>
                <c:pt idx="1052">
                  <c:v>51.56</c:v>
                </c:pt>
                <c:pt idx="1053">
                  <c:v>51.510000000000005</c:v>
                </c:pt>
                <c:pt idx="1054">
                  <c:v>51.470000000000006</c:v>
                </c:pt>
                <c:pt idx="1055">
                  <c:v>51.429999999999993</c:v>
                </c:pt>
                <c:pt idx="1056">
                  <c:v>51.39</c:v>
                </c:pt>
                <c:pt idx="1057">
                  <c:v>51.35</c:v>
                </c:pt>
                <c:pt idx="1058">
                  <c:v>51.3</c:v>
                </c:pt>
                <c:pt idx="1059">
                  <c:v>51.260000000000005</c:v>
                </c:pt>
                <c:pt idx="1060">
                  <c:v>51.220000000000006</c:v>
                </c:pt>
                <c:pt idx="1061">
                  <c:v>51.18</c:v>
                </c:pt>
                <c:pt idx="1062">
                  <c:v>51.14</c:v>
                </c:pt>
                <c:pt idx="1063">
                  <c:v>51.1</c:v>
                </c:pt>
                <c:pt idx="1064">
                  <c:v>51.05</c:v>
                </c:pt>
                <c:pt idx="1065">
                  <c:v>51.010000000000005</c:v>
                </c:pt>
                <c:pt idx="1066">
                  <c:v>50.97</c:v>
                </c:pt>
                <c:pt idx="1067">
                  <c:v>50.93</c:v>
                </c:pt>
                <c:pt idx="1068">
                  <c:v>50.88</c:v>
                </c:pt>
                <c:pt idx="1069">
                  <c:v>50.839999999999996</c:v>
                </c:pt>
                <c:pt idx="1070">
                  <c:v>50.8</c:v>
                </c:pt>
                <c:pt idx="1071">
                  <c:v>50.760000000000005</c:v>
                </c:pt>
                <c:pt idx="1072">
                  <c:v>50.72</c:v>
                </c:pt>
                <c:pt idx="1073">
                  <c:v>50.68</c:v>
                </c:pt>
                <c:pt idx="1074">
                  <c:v>50.63</c:v>
                </c:pt>
                <c:pt idx="1075">
                  <c:v>50.589999999999996</c:v>
                </c:pt>
                <c:pt idx="1076">
                  <c:v>50.55</c:v>
                </c:pt>
                <c:pt idx="1077">
                  <c:v>50.510000000000005</c:v>
                </c:pt>
                <c:pt idx="1078">
                  <c:v>50.47</c:v>
                </c:pt>
                <c:pt idx="1079">
                  <c:v>50.43</c:v>
                </c:pt>
                <c:pt idx="1080">
                  <c:v>50.39</c:v>
                </c:pt>
                <c:pt idx="1081">
                  <c:v>50.339999999999996</c:v>
                </c:pt>
                <c:pt idx="1082">
                  <c:v>50.3</c:v>
                </c:pt>
                <c:pt idx="1083">
                  <c:v>50.260000000000005</c:v>
                </c:pt>
                <c:pt idx="1084">
                  <c:v>50.22</c:v>
                </c:pt>
                <c:pt idx="1085">
                  <c:v>50.18</c:v>
                </c:pt>
                <c:pt idx="1086">
                  <c:v>50.13</c:v>
                </c:pt>
                <c:pt idx="1087">
                  <c:v>50.089999999999996</c:v>
                </c:pt>
                <c:pt idx="1088">
                  <c:v>50.04</c:v>
                </c:pt>
                <c:pt idx="1089">
                  <c:v>50</c:v>
                </c:pt>
                <c:pt idx="1090">
                  <c:v>49.96</c:v>
                </c:pt>
                <c:pt idx="1091">
                  <c:v>49.92</c:v>
                </c:pt>
                <c:pt idx="1092">
                  <c:v>49.88</c:v>
                </c:pt>
                <c:pt idx="1093">
                  <c:v>49.83</c:v>
                </c:pt>
                <c:pt idx="1094">
                  <c:v>49.79</c:v>
                </c:pt>
                <c:pt idx="1095">
                  <c:v>49.75</c:v>
                </c:pt>
                <c:pt idx="1096">
                  <c:v>49.71</c:v>
                </c:pt>
                <c:pt idx="1097">
                  <c:v>49.660000000000004</c:v>
                </c:pt>
                <c:pt idx="1098">
                  <c:v>49.62</c:v>
                </c:pt>
                <c:pt idx="1099">
                  <c:v>49.589999999999996</c:v>
                </c:pt>
                <c:pt idx="1100">
                  <c:v>49.54</c:v>
                </c:pt>
                <c:pt idx="1101">
                  <c:v>49.5</c:v>
                </c:pt>
                <c:pt idx="1102">
                  <c:v>49.45</c:v>
                </c:pt>
                <c:pt idx="1103">
                  <c:v>49.410000000000004</c:v>
                </c:pt>
                <c:pt idx="1104">
                  <c:v>49.38</c:v>
                </c:pt>
                <c:pt idx="1105">
                  <c:v>49.33</c:v>
                </c:pt>
                <c:pt idx="1106">
                  <c:v>49.29</c:v>
                </c:pt>
                <c:pt idx="1107">
                  <c:v>49.25</c:v>
                </c:pt>
                <c:pt idx="1108">
                  <c:v>49.2</c:v>
                </c:pt>
                <c:pt idx="1109">
                  <c:v>49.160000000000004</c:v>
                </c:pt>
                <c:pt idx="1110">
                  <c:v>49.12</c:v>
                </c:pt>
                <c:pt idx="1111">
                  <c:v>49.08</c:v>
                </c:pt>
                <c:pt idx="1112">
                  <c:v>49.04</c:v>
                </c:pt>
                <c:pt idx="1113">
                  <c:v>49</c:v>
                </c:pt>
                <c:pt idx="1114">
                  <c:v>48.95</c:v>
                </c:pt>
                <c:pt idx="1115">
                  <c:v>48.910000000000004</c:v>
                </c:pt>
                <c:pt idx="1116">
                  <c:v>48.87</c:v>
                </c:pt>
                <c:pt idx="1117">
                  <c:v>48.83</c:v>
                </c:pt>
                <c:pt idx="1118">
                  <c:v>48.79</c:v>
                </c:pt>
                <c:pt idx="1119">
                  <c:v>48.739999999999995</c:v>
                </c:pt>
                <c:pt idx="1120">
                  <c:v>48.7</c:v>
                </c:pt>
                <c:pt idx="1121">
                  <c:v>48.660000000000004</c:v>
                </c:pt>
                <c:pt idx="1122">
                  <c:v>48.62</c:v>
                </c:pt>
                <c:pt idx="1123">
                  <c:v>48.58</c:v>
                </c:pt>
                <c:pt idx="1124">
                  <c:v>48.54</c:v>
                </c:pt>
                <c:pt idx="1125">
                  <c:v>48.5</c:v>
                </c:pt>
                <c:pt idx="1126">
                  <c:v>48.45</c:v>
                </c:pt>
                <c:pt idx="1127">
                  <c:v>48.410000000000004</c:v>
                </c:pt>
                <c:pt idx="1128">
                  <c:v>48.37</c:v>
                </c:pt>
                <c:pt idx="1129">
                  <c:v>48.33</c:v>
                </c:pt>
                <c:pt idx="1130">
                  <c:v>48.29</c:v>
                </c:pt>
                <c:pt idx="1131">
                  <c:v>48.239999999999995</c:v>
                </c:pt>
                <c:pt idx="1132">
                  <c:v>48.2</c:v>
                </c:pt>
                <c:pt idx="1133">
                  <c:v>48.160000000000004</c:v>
                </c:pt>
                <c:pt idx="1134">
                  <c:v>48.12</c:v>
                </c:pt>
                <c:pt idx="1135">
                  <c:v>48.08</c:v>
                </c:pt>
                <c:pt idx="1136">
                  <c:v>48.04</c:v>
                </c:pt>
                <c:pt idx="1137">
                  <c:v>48</c:v>
                </c:pt>
                <c:pt idx="1138">
                  <c:v>47.95</c:v>
                </c:pt>
                <c:pt idx="1139">
                  <c:v>47.910000000000004</c:v>
                </c:pt>
                <c:pt idx="1140">
                  <c:v>47.86</c:v>
                </c:pt>
                <c:pt idx="1141">
                  <c:v>47.82</c:v>
                </c:pt>
                <c:pt idx="1142">
                  <c:v>47.78</c:v>
                </c:pt>
                <c:pt idx="1143">
                  <c:v>47.739999999999995</c:v>
                </c:pt>
                <c:pt idx="1144">
                  <c:v>47.69</c:v>
                </c:pt>
                <c:pt idx="1145">
                  <c:v>47.65</c:v>
                </c:pt>
                <c:pt idx="1146">
                  <c:v>47.61</c:v>
                </c:pt>
                <c:pt idx="1147">
                  <c:v>47.57</c:v>
                </c:pt>
                <c:pt idx="1148">
                  <c:v>47.53</c:v>
                </c:pt>
                <c:pt idx="1149">
                  <c:v>47.489999999999995</c:v>
                </c:pt>
                <c:pt idx="1150">
                  <c:v>47.45</c:v>
                </c:pt>
                <c:pt idx="1151">
                  <c:v>47.4</c:v>
                </c:pt>
                <c:pt idx="1152">
                  <c:v>47.36</c:v>
                </c:pt>
                <c:pt idx="1153">
                  <c:v>47.32</c:v>
                </c:pt>
                <c:pt idx="1154">
                  <c:v>47.28</c:v>
                </c:pt>
                <c:pt idx="1155">
                  <c:v>47.239999999999995</c:v>
                </c:pt>
                <c:pt idx="1156">
                  <c:v>47.19</c:v>
                </c:pt>
                <c:pt idx="1157">
                  <c:v>47.15</c:v>
                </c:pt>
                <c:pt idx="1158">
                  <c:v>47.11</c:v>
                </c:pt>
                <c:pt idx="1159">
                  <c:v>47.07</c:v>
                </c:pt>
                <c:pt idx="1160">
                  <c:v>47.03</c:v>
                </c:pt>
                <c:pt idx="1161">
                  <c:v>46.989999999999995</c:v>
                </c:pt>
                <c:pt idx="1162">
                  <c:v>46.95</c:v>
                </c:pt>
                <c:pt idx="1163">
                  <c:v>46.9</c:v>
                </c:pt>
                <c:pt idx="1164">
                  <c:v>46.86</c:v>
                </c:pt>
                <c:pt idx="1165">
                  <c:v>46.82</c:v>
                </c:pt>
                <c:pt idx="1166">
                  <c:v>46.78</c:v>
                </c:pt>
                <c:pt idx="1167">
                  <c:v>46.739999999999995</c:v>
                </c:pt>
                <c:pt idx="1168">
                  <c:v>46.7</c:v>
                </c:pt>
                <c:pt idx="1169">
                  <c:v>46.660000000000004</c:v>
                </c:pt>
                <c:pt idx="1170">
                  <c:v>46.61</c:v>
                </c:pt>
                <c:pt idx="1171">
                  <c:v>46.57</c:v>
                </c:pt>
                <c:pt idx="1172">
                  <c:v>46.519999999999996</c:v>
                </c:pt>
                <c:pt idx="1173">
                  <c:v>46.480000000000004</c:v>
                </c:pt>
                <c:pt idx="1174">
                  <c:v>46.44</c:v>
                </c:pt>
                <c:pt idx="1175">
                  <c:v>46.4</c:v>
                </c:pt>
                <c:pt idx="1176">
                  <c:v>46.36</c:v>
                </c:pt>
                <c:pt idx="1177">
                  <c:v>46.32</c:v>
                </c:pt>
                <c:pt idx="1178">
                  <c:v>46.28</c:v>
                </c:pt>
                <c:pt idx="1179">
                  <c:v>46.230000000000004</c:v>
                </c:pt>
                <c:pt idx="1180">
                  <c:v>46.2</c:v>
                </c:pt>
                <c:pt idx="1181">
                  <c:v>46.15</c:v>
                </c:pt>
                <c:pt idx="1182">
                  <c:v>46.11</c:v>
                </c:pt>
                <c:pt idx="1183">
                  <c:v>46.07</c:v>
                </c:pt>
                <c:pt idx="1184">
                  <c:v>46.03</c:v>
                </c:pt>
                <c:pt idx="1185">
                  <c:v>45.989999999999995</c:v>
                </c:pt>
                <c:pt idx="1186">
                  <c:v>45.94</c:v>
                </c:pt>
                <c:pt idx="1187">
                  <c:v>45.9</c:v>
                </c:pt>
                <c:pt idx="1188">
                  <c:v>45.86</c:v>
                </c:pt>
                <c:pt idx="1189">
                  <c:v>45.82</c:v>
                </c:pt>
                <c:pt idx="1190">
                  <c:v>45.78</c:v>
                </c:pt>
                <c:pt idx="1191">
                  <c:v>45.739999999999995</c:v>
                </c:pt>
                <c:pt idx="1192">
                  <c:v>45.7</c:v>
                </c:pt>
                <c:pt idx="1193">
                  <c:v>45.660000000000004</c:v>
                </c:pt>
                <c:pt idx="1194">
                  <c:v>45.62</c:v>
                </c:pt>
                <c:pt idx="1195">
                  <c:v>45.57</c:v>
                </c:pt>
                <c:pt idx="1196">
                  <c:v>45.53</c:v>
                </c:pt>
                <c:pt idx="1197">
                  <c:v>45.489999999999995</c:v>
                </c:pt>
                <c:pt idx="1198">
                  <c:v>45.45</c:v>
                </c:pt>
                <c:pt idx="1199">
                  <c:v>45.410000000000004</c:v>
                </c:pt>
                <c:pt idx="1200">
                  <c:v>45.37</c:v>
                </c:pt>
                <c:pt idx="1201">
                  <c:v>45.32</c:v>
                </c:pt>
                <c:pt idx="1202">
                  <c:v>45.28</c:v>
                </c:pt>
                <c:pt idx="1203">
                  <c:v>45.239999999999995</c:v>
                </c:pt>
                <c:pt idx="1204">
                  <c:v>45.2</c:v>
                </c:pt>
                <c:pt idx="1205">
                  <c:v>45.15</c:v>
                </c:pt>
                <c:pt idx="1206">
                  <c:v>45.12</c:v>
                </c:pt>
                <c:pt idx="1207">
                  <c:v>45.08</c:v>
                </c:pt>
                <c:pt idx="1208">
                  <c:v>45.04</c:v>
                </c:pt>
                <c:pt idx="1209">
                  <c:v>44.989999999999995</c:v>
                </c:pt>
                <c:pt idx="1210">
                  <c:v>44.95</c:v>
                </c:pt>
                <c:pt idx="1211">
                  <c:v>44.910000000000004</c:v>
                </c:pt>
                <c:pt idx="1212">
                  <c:v>44.87</c:v>
                </c:pt>
                <c:pt idx="1213">
                  <c:v>44.82</c:v>
                </c:pt>
                <c:pt idx="1214">
                  <c:v>44.78</c:v>
                </c:pt>
                <c:pt idx="1215">
                  <c:v>44.739999999999995</c:v>
                </c:pt>
                <c:pt idx="1216">
                  <c:v>44.7</c:v>
                </c:pt>
                <c:pt idx="1217">
                  <c:v>44.660000000000004</c:v>
                </c:pt>
                <c:pt idx="1218">
                  <c:v>44.62</c:v>
                </c:pt>
                <c:pt idx="1219">
                  <c:v>44.57</c:v>
                </c:pt>
                <c:pt idx="1220">
                  <c:v>44.53</c:v>
                </c:pt>
                <c:pt idx="1221">
                  <c:v>44.489999999999995</c:v>
                </c:pt>
                <c:pt idx="1222">
                  <c:v>44.45</c:v>
                </c:pt>
                <c:pt idx="1223">
                  <c:v>44.410000000000004</c:v>
                </c:pt>
                <c:pt idx="1224">
                  <c:v>44.37</c:v>
                </c:pt>
                <c:pt idx="1225">
                  <c:v>44.33</c:v>
                </c:pt>
                <c:pt idx="1226">
                  <c:v>44.28</c:v>
                </c:pt>
                <c:pt idx="1227">
                  <c:v>44.239999999999995</c:v>
                </c:pt>
                <c:pt idx="1228">
                  <c:v>44.2</c:v>
                </c:pt>
                <c:pt idx="1229">
                  <c:v>44.160000000000004</c:v>
                </c:pt>
                <c:pt idx="1230">
                  <c:v>44.11</c:v>
                </c:pt>
                <c:pt idx="1231">
                  <c:v>44.07</c:v>
                </c:pt>
                <c:pt idx="1232">
                  <c:v>44.03</c:v>
                </c:pt>
                <c:pt idx="1233">
                  <c:v>43.980000000000004</c:v>
                </c:pt>
                <c:pt idx="1234">
                  <c:v>43.94</c:v>
                </c:pt>
                <c:pt idx="1235">
                  <c:v>43.9</c:v>
                </c:pt>
                <c:pt idx="1236">
                  <c:v>43.86</c:v>
                </c:pt>
                <c:pt idx="1237">
                  <c:v>43.82</c:v>
                </c:pt>
                <c:pt idx="1238">
                  <c:v>43.78</c:v>
                </c:pt>
                <c:pt idx="1239">
                  <c:v>43.739999999999995</c:v>
                </c:pt>
                <c:pt idx="1240">
                  <c:v>43.69</c:v>
                </c:pt>
                <c:pt idx="1241">
                  <c:v>43.65</c:v>
                </c:pt>
                <c:pt idx="1242">
                  <c:v>43.61</c:v>
                </c:pt>
                <c:pt idx="1243">
                  <c:v>43.57</c:v>
                </c:pt>
                <c:pt idx="1244">
                  <c:v>43.53</c:v>
                </c:pt>
                <c:pt idx="1245">
                  <c:v>43.489999999999995</c:v>
                </c:pt>
                <c:pt idx="1246">
                  <c:v>43.44</c:v>
                </c:pt>
                <c:pt idx="1247">
                  <c:v>43.4</c:v>
                </c:pt>
                <c:pt idx="1248">
                  <c:v>43.36</c:v>
                </c:pt>
                <c:pt idx="1249">
                  <c:v>43.32</c:v>
                </c:pt>
                <c:pt idx="1250">
                  <c:v>43.28</c:v>
                </c:pt>
                <c:pt idx="1251">
                  <c:v>43.230000000000004</c:v>
                </c:pt>
                <c:pt idx="1252">
                  <c:v>43.19</c:v>
                </c:pt>
                <c:pt idx="1253">
                  <c:v>43.15</c:v>
                </c:pt>
                <c:pt idx="1254">
                  <c:v>43.1</c:v>
                </c:pt>
                <c:pt idx="1255">
                  <c:v>43.06</c:v>
                </c:pt>
                <c:pt idx="1256">
                  <c:v>43.019999999999996</c:v>
                </c:pt>
                <c:pt idx="1257">
                  <c:v>42.97</c:v>
                </c:pt>
                <c:pt idx="1258">
                  <c:v>42.93</c:v>
                </c:pt>
                <c:pt idx="1259">
                  <c:v>42.89</c:v>
                </c:pt>
                <c:pt idx="1260">
                  <c:v>42.85</c:v>
                </c:pt>
                <c:pt idx="1261">
                  <c:v>42.81</c:v>
                </c:pt>
                <c:pt idx="1262">
                  <c:v>42.769999999999996</c:v>
                </c:pt>
                <c:pt idx="1263">
                  <c:v>42.72</c:v>
                </c:pt>
                <c:pt idx="1264">
                  <c:v>42.68</c:v>
                </c:pt>
                <c:pt idx="1265">
                  <c:v>42.64</c:v>
                </c:pt>
                <c:pt idx="1266">
                  <c:v>42.61</c:v>
                </c:pt>
                <c:pt idx="1267">
                  <c:v>42.57</c:v>
                </c:pt>
                <c:pt idx="1268">
                  <c:v>42.519999999999996</c:v>
                </c:pt>
                <c:pt idx="1269">
                  <c:v>42.480000000000004</c:v>
                </c:pt>
                <c:pt idx="1270">
                  <c:v>42.44</c:v>
                </c:pt>
                <c:pt idx="1271">
                  <c:v>42.410000000000004</c:v>
                </c:pt>
                <c:pt idx="1272">
                  <c:v>42.36</c:v>
                </c:pt>
                <c:pt idx="1273">
                  <c:v>42.32</c:v>
                </c:pt>
                <c:pt idx="1274">
                  <c:v>42.269999999999996</c:v>
                </c:pt>
                <c:pt idx="1275">
                  <c:v>42.230000000000004</c:v>
                </c:pt>
                <c:pt idx="1276">
                  <c:v>42.19</c:v>
                </c:pt>
                <c:pt idx="1277">
                  <c:v>42.15</c:v>
                </c:pt>
                <c:pt idx="1278">
                  <c:v>42.1</c:v>
                </c:pt>
                <c:pt idx="1279">
                  <c:v>42.06</c:v>
                </c:pt>
                <c:pt idx="1280">
                  <c:v>42.019999999999996</c:v>
                </c:pt>
                <c:pt idx="1281">
                  <c:v>41.980000000000004</c:v>
                </c:pt>
                <c:pt idx="1282">
                  <c:v>41.94</c:v>
                </c:pt>
                <c:pt idx="1283">
                  <c:v>41.89</c:v>
                </c:pt>
                <c:pt idx="1284">
                  <c:v>41.85</c:v>
                </c:pt>
                <c:pt idx="1285">
                  <c:v>41.81</c:v>
                </c:pt>
                <c:pt idx="1286">
                  <c:v>41.769999999999996</c:v>
                </c:pt>
                <c:pt idx="1287">
                  <c:v>41.730000000000004</c:v>
                </c:pt>
                <c:pt idx="1288">
                  <c:v>41.69</c:v>
                </c:pt>
                <c:pt idx="1289">
                  <c:v>41.65</c:v>
                </c:pt>
                <c:pt idx="1290">
                  <c:v>41.61</c:v>
                </c:pt>
                <c:pt idx="1291">
                  <c:v>41.57</c:v>
                </c:pt>
                <c:pt idx="1292">
                  <c:v>41.53</c:v>
                </c:pt>
                <c:pt idx="1293">
                  <c:v>41.480000000000004</c:v>
                </c:pt>
                <c:pt idx="1294">
                  <c:v>41.44</c:v>
                </c:pt>
                <c:pt idx="1295">
                  <c:v>41.4</c:v>
                </c:pt>
                <c:pt idx="1296">
                  <c:v>41.35</c:v>
                </c:pt>
                <c:pt idx="1297">
                  <c:v>41.31</c:v>
                </c:pt>
                <c:pt idx="1298">
                  <c:v>41.269999999999996</c:v>
                </c:pt>
                <c:pt idx="1299">
                  <c:v>41.22</c:v>
                </c:pt>
                <c:pt idx="1300">
                  <c:v>41.19</c:v>
                </c:pt>
                <c:pt idx="1301">
                  <c:v>41.15</c:v>
                </c:pt>
                <c:pt idx="1302">
                  <c:v>41.11</c:v>
                </c:pt>
                <c:pt idx="1303">
                  <c:v>41.06</c:v>
                </c:pt>
                <c:pt idx="1304">
                  <c:v>41.019999999999996</c:v>
                </c:pt>
                <c:pt idx="1305">
                  <c:v>40.980000000000004</c:v>
                </c:pt>
                <c:pt idx="1306">
                  <c:v>40.94</c:v>
                </c:pt>
                <c:pt idx="1307">
                  <c:v>40.9</c:v>
                </c:pt>
                <c:pt idx="1308">
                  <c:v>40.85</c:v>
                </c:pt>
                <c:pt idx="1309">
                  <c:v>40.81</c:v>
                </c:pt>
                <c:pt idx="1310">
                  <c:v>40.78</c:v>
                </c:pt>
                <c:pt idx="1311">
                  <c:v>40.739999999999995</c:v>
                </c:pt>
                <c:pt idx="1312">
                  <c:v>40.69</c:v>
                </c:pt>
                <c:pt idx="1313">
                  <c:v>40.65</c:v>
                </c:pt>
                <c:pt idx="1314">
                  <c:v>40.61</c:v>
                </c:pt>
                <c:pt idx="1315">
                  <c:v>40.57</c:v>
                </c:pt>
                <c:pt idx="1316">
                  <c:v>40.53</c:v>
                </c:pt>
                <c:pt idx="1317">
                  <c:v>40.489999999999995</c:v>
                </c:pt>
                <c:pt idx="1318">
                  <c:v>40.450000000000003</c:v>
                </c:pt>
                <c:pt idx="1319">
                  <c:v>40.410000000000004</c:v>
                </c:pt>
                <c:pt idx="1320">
                  <c:v>40.36</c:v>
                </c:pt>
                <c:pt idx="1321">
                  <c:v>40.32</c:v>
                </c:pt>
                <c:pt idx="1322">
                  <c:v>40.29</c:v>
                </c:pt>
                <c:pt idx="1323">
                  <c:v>40.25</c:v>
                </c:pt>
                <c:pt idx="1324">
                  <c:v>40.21</c:v>
                </c:pt>
                <c:pt idx="1325">
                  <c:v>40.17</c:v>
                </c:pt>
                <c:pt idx="1326">
                  <c:v>40.119999999999997</c:v>
                </c:pt>
                <c:pt idx="1327">
                  <c:v>40.08</c:v>
                </c:pt>
                <c:pt idx="1328">
                  <c:v>40.04</c:v>
                </c:pt>
                <c:pt idx="1329">
                  <c:v>40</c:v>
                </c:pt>
                <c:pt idx="1330">
                  <c:v>39.96</c:v>
                </c:pt>
                <c:pt idx="1331">
                  <c:v>39.92</c:v>
                </c:pt>
                <c:pt idx="1332">
                  <c:v>39.880000000000003</c:v>
                </c:pt>
                <c:pt idx="1333">
                  <c:v>39.839999999999996</c:v>
                </c:pt>
                <c:pt idx="1334">
                  <c:v>39.799999999999997</c:v>
                </c:pt>
                <c:pt idx="1335">
                  <c:v>39.760000000000005</c:v>
                </c:pt>
                <c:pt idx="1336">
                  <c:v>39.71</c:v>
                </c:pt>
                <c:pt idx="1337">
                  <c:v>39.67</c:v>
                </c:pt>
                <c:pt idx="1338">
                  <c:v>39.630000000000003</c:v>
                </c:pt>
                <c:pt idx="1339">
                  <c:v>39.589999999999996</c:v>
                </c:pt>
                <c:pt idx="1340">
                  <c:v>39.549999999999997</c:v>
                </c:pt>
                <c:pt idx="1341">
                  <c:v>39.510000000000005</c:v>
                </c:pt>
                <c:pt idx="1342">
                  <c:v>39.46</c:v>
                </c:pt>
                <c:pt idx="1343">
                  <c:v>39.42</c:v>
                </c:pt>
                <c:pt idx="1344">
                  <c:v>39.380000000000003</c:v>
                </c:pt>
                <c:pt idx="1345">
                  <c:v>39.339999999999996</c:v>
                </c:pt>
                <c:pt idx="1346">
                  <c:v>39.299999999999997</c:v>
                </c:pt>
                <c:pt idx="1347">
                  <c:v>39.260000000000005</c:v>
                </c:pt>
                <c:pt idx="1348">
                  <c:v>39.22</c:v>
                </c:pt>
                <c:pt idx="1349">
                  <c:v>39.18</c:v>
                </c:pt>
                <c:pt idx="1350">
                  <c:v>39.130000000000003</c:v>
                </c:pt>
                <c:pt idx="1351">
                  <c:v>39.1</c:v>
                </c:pt>
                <c:pt idx="1352">
                  <c:v>39.06</c:v>
                </c:pt>
                <c:pt idx="1353">
                  <c:v>39.010000000000005</c:v>
                </c:pt>
                <c:pt idx="1354">
                  <c:v>38.980000000000004</c:v>
                </c:pt>
                <c:pt idx="1355">
                  <c:v>38.94</c:v>
                </c:pt>
                <c:pt idx="1356">
                  <c:v>38.9</c:v>
                </c:pt>
                <c:pt idx="1357">
                  <c:v>38.85</c:v>
                </c:pt>
                <c:pt idx="1358">
                  <c:v>38.81</c:v>
                </c:pt>
                <c:pt idx="1359">
                  <c:v>38.769999999999996</c:v>
                </c:pt>
                <c:pt idx="1360">
                  <c:v>38.730000000000004</c:v>
                </c:pt>
                <c:pt idx="1361">
                  <c:v>38.69</c:v>
                </c:pt>
                <c:pt idx="1362">
                  <c:v>38.65</c:v>
                </c:pt>
                <c:pt idx="1363">
                  <c:v>38.61</c:v>
                </c:pt>
                <c:pt idx="1364">
                  <c:v>38.57</c:v>
                </c:pt>
                <c:pt idx="1365">
                  <c:v>38.53</c:v>
                </c:pt>
                <c:pt idx="1366">
                  <c:v>38.5</c:v>
                </c:pt>
                <c:pt idx="1367">
                  <c:v>38.450000000000003</c:v>
                </c:pt>
                <c:pt idx="1368">
                  <c:v>38.410000000000004</c:v>
                </c:pt>
                <c:pt idx="1369">
                  <c:v>38.369999999999997</c:v>
                </c:pt>
                <c:pt idx="1370">
                  <c:v>38.33</c:v>
                </c:pt>
                <c:pt idx="1371">
                  <c:v>38.28</c:v>
                </c:pt>
                <c:pt idx="1372">
                  <c:v>38.239999999999995</c:v>
                </c:pt>
                <c:pt idx="1373">
                  <c:v>38.200000000000003</c:v>
                </c:pt>
                <c:pt idx="1374">
                  <c:v>38.160000000000004</c:v>
                </c:pt>
                <c:pt idx="1375">
                  <c:v>38.119999999999997</c:v>
                </c:pt>
                <c:pt idx="1376">
                  <c:v>38.08</c:v>
                </c:pt>
                <c:pt idx="1377">
                  <c:v>38.03</c:v>
                </c:pt>
                <c:pt idx="1378">
                  <c:v>37.989999999999995</c:v>
                </c:pt>
                <c:pt idx="1379">
                  <c:v>37.950000000000003</c:v>
                </c:pt>
                <c:pt idx="1380">
                  <c:v>37.910000000000004</c:v>
                </c:pt>
                <c:pt idx="1381">
                  <c:v>37.86</c:v>
                </c:pt>
                <c:pt idx="1382">
                  <c:v>37.82</c:v>
                </c:pt>
                <c:pt idx="1383">
                  <c:v>37.78</c:v>
                </c:pt>
                <c:pt idx="1384">
                  <c:v>37.739999999999995</c:v>
                </c:pt>
                <c:pt idx="1385">
                  <c:v>37.700000000000003</c:v>
                </c:pt>
                <c:pt idx="1386">
                  <c:v>37.660000000000004</c:v>
                </c:pt>
                <c:pt idx="1387">
                  <c:v>37.619999999999997</c:v>
                </c:pt>
                <c:pt idx="1388">
                  <c:v>37.58</c:v>
                </c:pt>
                <c:pt idx="1389">
                  <c:v>37.53</c:v>
                </c:pt>
                <c:pt idx="1390">
                  <c:v>37.489999999999995</c:v>
                </c:pt>
                <c:pt idx="1391">
                  <c:v>37.450000000000003</c:v>
                </c:pt>
                <c:pt idx="1392">
                  <c:v>37.410000000000004</c:v>
                </c:pt>
                <c:pt idx="1393">
                  <c:v>37.369999999999997</c:v>
                </c:pt>
                <c:pt idx="1394">
                  <c:v>37.33</c:v>
                </c:pt>
                <c:pt idx="1395">
                  <c:v>37.29</c:v>
                </c:pt>
                <c:pt idx="1396">
                  <c:v>37.239999999999995</c:v>
                </c:pt>
                <c:pt idx="1397">
                  <c:v>37.21</c:v>
                </c:pt>
                <c:pt idx="1398">
                  <c:v>37.160000000000004</c:v>
                </c:pt>
                <c:pt idx="1399">
                  <c:v>37.119999999999997</c:v>
                </c:pt>
                <c:pt idx="1400">
                  <c:v>37.089999999999996</c:v>
                </c:pt>
                <c:pt idx="1401">
                  <c:v>37.04</c:v>
                </c:pt>
                <c:pt idx="1402">
                  <c:v>37</c:v>
                </c:pt>
                <c:pt idx="1403">
                  <c:v>36.96</c:v>
                </c:pt>
                <c:pt idx="1404">
                  <c:v>36.910000000000004</c:v>
                </c:pt>
                <c:pt idx="1405">
                  <c:v>36.869999999999997</c:v>
                </c:pt>
                <c:pt idx="1406">
                  <c:v>36.83</c:v>
                </c:pt>
                <c:pt idx="1407">
                  <c:v>36.79</c:v>
                </c:pt>
                <c:pt idx="1408">
                  <c:v>36.75</c:v>
                </c:pt>
                <c:pt idx="1409">
                  <c:v>36.71</c:v>
                </c:pt>
                <c:pt idx="1410">
                  <c:v>36.660000000000004</c:v>
                </c:pt>
                <c:pt idx="1411">
                  <c:v>36.619999999999997</c:v>
                </c:pt>
                <c:pt idx="1412">
                  <c:v>36.58</c:v>
                </c:pt>
                <c:pt idx="1413">
                  <c:v>36.54</c:v>
                </c:pt>
                <c:pt idx="1414">
                  <c:v>36.5</c:v>
                </c:pt>
                <c:pt idx="1415">
                  <c:v>36.46</c:v>
                </c:pt>
                <c:pt idx="1416">
                  <c:v>36.42</c:v>
                </c:pt>
                <c:pt idx="1417">
                  <c:v>36.369999999999997</c:v>
                </c:pt>
                <c:pt idx="1418">
                  <c:v>36.339999999999996</c:v>
                </c:pt>
                <c:pt idx="1419">
                  <c:v>36.29</c:v>
                </c:pt>
                <c:pt idx="1420">
                  <c:v>36.25</c:v>
                </c:pt>
                <c:pt idx="1421">
                  <c:v>36.22</c:v>
                </c:pt>
                <c:pt idx="1422">
                  <c:v>36.17</c:v>
                </c:pt>
                <c:pt idx="1423">
                  <c:v>36.130000000000003</c:v>
                </c:pt>
                <c:pt idx="1424">
                  <c:v>36.089999999999996</c:v>
                </c:pt>
                <c:pt idx="1425">
                  <c:v>36.049999999999997</c:v>
                </c:pt>
                <c:pt idx="1426">
                  <c:v>36.010000000000005</c:v>
                </c:pt>
                <c:pt idx="1427">
                  <c:v>35.96</c:v>
                </c:pt>
                <c:pt idx="1428">
                  <c:v>35.92</c:v>
                </c:pt>
                <c:pt idx="1429">
                  <c:v>35.880000000000003</c:v>
                </c:pt>
                <c:pt idx="1430">
                  <c:v>35.839999999999996</c:v>
                </c:pt>
                <c:pt idx="1431">
                  <c:v>35.799999999999997</c:v>
                </c:pt>
                <c:pt idx="1432">
                  <c:v>35.75</c:v>
                </c:pt>
                <c:pt idx="1433">
                  <c:v>35.71</c:v>
                </c:pt>
                <c:pt idx="1434">
                  <c:v>35.67</c:v>
                </c:pt>
                <c:pt idx="1435">
                  <c:v>35.630000000000003</c:v>
                </c:pt>
                <c:pt idx="1436">
                  <c:v>35.589999999999996</c:v>
                </c:pt>
                <c:pt idx="1437">
                  <c:v>35.54</c:v>
                </c:pt>
                <c:pt idx="1438">
                  <c:v>35.5</c:v>
                </c:pt>
                <c:pt idx="1439">
                  <c:v>35.46</c:v>
                </c:pt>
                <c:pt idx="1440">
                  <c:v>35.42</c:v>
                </c:pt>
                <c:pt idx="1441">
                  <c:v>35.380000000000003</c:v>
                </c:pt>
                <c:pt idx="1442">
                  <c:v>35.339999999999996</c:v>
                </c:pt>
                <c:pt idx="1443">
                  <c:v>35.299999999999997</c:v>
                </c:pt>
                <c:pt idx="1444">
                  <c:v>35.260000000000005</c:v>
                </c:pt>
                <c:pt idx="1445">
                  <c:v>35.22</c:v>
                </c:pt>
                <c:pt idx="1446">
                  <c:v>35.18</c:v>
                </c:pt>
                <c:pt idx="1447">
                  <c:v>35.14</c:v>
                </c:pt>
                <c:pt idx="1448">
                  <c:v>35.1</c:v>
                </c:pt>
                <c:pt idx="1449">
                  <c:v>35.06</c:v>
                </c:pt>
                <c:pt idx="1450">
                  <c:v>35.019999999999996</c:v>
                </c:pt>
                <c:pt idx="1451">
                  <c:v>34.980000000000004</c:v>
                </c:pt>
                <c:pt idx="1452">
                  <c:v>34.93</c:v>
                </c:pt>
                <c:pt idx="1453">
                  <c:v>34.89</c:v>
                </c:pt>
                <c:pt idx="1454">
                  <c:v>34.85</c:v>
                </c:pt>
                <c:pt idx="1455">
                  <c:v>34.799999999999997</c:v>
                </c:pt>
                <c:pt idx="1456">
                  <c:v>34.769999999999996</c:v>
                </c:pt>
                <c:pt idx="1457">
                  <c:v>34.730000000000004</c:v>
                </c:pt>
                <c:pt idx="1458">
                  <c:v>34.69</c:v>
                </c:pt>
                <c:pt idx="1459">
                  <c:v>34.65</c:v>
                </c:pt>
                <c:pt idx="1460">
                  <c:v>34.6</c:v>
                </c:pt>
                <c:pt idx="1461">
                  <c:v>34.56</c:v>
                </c:pt>
                <c:pt idx="1462">
                  <c:v>34.519999999999996</c:v>
                </c:pt>
                <c:pt idx="1463">
                  <c:v>34.480000000000004</c:v>
                </c:pt>
                <c:pt idx="1464">
                  <c:v>34.44</c:v>
                </c:pt>
                <c:pt idx="1465">
                  <c:v>34.4</c:v>
                </c:pt>
                <c:pt idx="1466">
                  <c:v>34.36</c:v>
                </c:pt>
                <c:pt idx="1467">
                  <c:v>34.32</c:v>
                </c:pt>
                <c:pt idx="1468">
                  <c:v>34.28</c:v>
                </c:pt>
                <c:pt idx="1469">
                  <c:v>34.230000000000004</c:v>
                </c:pt>
                <c:pt idx="1470">
                  <c:v>34.19</c:v>
                </c:pt>
                <c:pt idx="1471">
                  <c:v>34.15</c:v>
                </c:pt>
                <c:pt idx="1472">
                  <c:v>34.119999999999997</c:v>
                </c:pt>
                <c:pt idx="1473">
                  <c:v>34.08</c:v>
                </c:pt>
                <c:pt idx="1474">
                  <c:v>34.04</c:v>
                </c:pt>
                <c:pt idx="1475">
                  <c:v>33.989999999999995</c:v>
                </c:pt>
                <c:pt idx="1476">
                  <c:v>33.950000000000003</c:v>
                </c:pt>
                <c:pt idx="1477">
                  <c:v>33.910000000000004</c:v>
                </c:pt>
                <c:pt idx="1478">
                  <c:v>33.869999999999997</c:v>
                </c:pt>
                <c:pt idx="1479">
                  <c:v>33.83</c:v>
                </c:pt>
                <c:pt idx="1480">
                  <c:v>33.79</c:v>
                </c:pt>
                <c:pt idx="1481">
                  <c:v>33.739999999999995</c:v>
                </c:pt>
                <c:pt idx="1482">
                  <c:v>33.71</c:v>
                </c:pt>
                <c:pt idx="1483">
                  <c:v>33.67</c:v>
                </c:pt>
                <c:pt idx="1484">
                  <c:v>33.619999999999997</c:v>
                </c:pt>
                <c:pt idx="1485">
                  <c:v>33.58</c:v>
                </c:pt>
                <c:pt idx="1486">
                  <c:v>33.54</c:v>
                </c:pt>
                <c:pt idx="1487">
                  <c:v>33.5</c:v>
                </c:pt>
                <c:pt idx="1488">
                  <c:v>33.46</c:v>
                </c:pt>
                <c:pt idx="1489">
                  <c:v>33.42</c:v>
                </c:pt>
                <c:pt idx="1490">
                  <c:v>33.380000000000003</c:v>
                </c:pt>
                <c:pt idx="1491">
                  <c:v>33.339999999999996</c:v>
                </c:pt>
                <c:pt idx="1492">
                  <c:v>33.29</c:v>
                </c:pt>
                <c:pt idx="1493">
                  <c:v>33.260000000000005</c:v>
                </c:pt>
                <c:pt idx="1494">
                  <c:v>33.21</c:v>
                </c:pt>
                <c:pt idx="1495">
                  <c:v>33.17</c:v>
                </c:pt>
                <c:pt idx="1496">
                  <c:v>33.130000000000003</c:v>
                </c:pt>
                <c:pt idx="1497">
                  <c:v>33.1</c:v>
                </c:pt>
                <c:pt idx="1498">
                  <c:v>33.049999999999997</c:v>
                </c:pt>
                <c:pt idx="1499">
                  <c:v>33.010000000000005</c:v>
                </c:pt>
                <c:pt idx="1500">
                  <c:v>32.97</c:v>
                </c:pt>
                <c:pt idx="1501">
                  <c:v>32.93</c:v>
                </c:pt>
                <c:pt idx="1502">
                  <c:v>32.89</c:v>
                </c:pt>
                <c:pt idx="1503">
                  <c:v>32.85</c:v>
                </c:pt>
                <c:pt idx="1504">
                  <c:v>32.81</c:v>
                </c:pt>
                <c:pt idx="1505">
                  <c:v>32.78</c:v>
                </c:pt>
                <c:pt idx="1506">
                  <c:v>32.730000000000004</c:v>
                </c:pt>
                <c:pt idx="1507">
                  <c:v>32.700000000000003</c:v>
                </c:pt>
                <c:pt idx="1508">
                  <c:v>32.660000000000004</c:v>
                </c:pt>
                <c:pt idx="1509">
                  <c:v>32.619999999999997</c:v>
                </c:pt>
                <c:pt idx="1510">
                  <c:v>32.57</c:v>
                </c:pt>
                <c:pt idx="1511">
                  <c:v>32.519999999999996</c:v>
                </c:pt>
                <c:pt idx="1512">
                  <c:v>32.489999999999995</c:v>
                </c:pt>
                <c:pt idx="1513">
                  <c:v>32.450000000000003</c:v>
                </c:pt>
                <c:pt idx="1514">
                  <c:v>32.410000000000004</c:v>
                </c:pt>
                <c:pt idx="1515">
                  <c:v>32.369999999999997</c:v>
                </c:pt>
                <c:pt idx="1516">
                  <c:v>32.33</c:v>
                </c:pt>
                <c:pt idx="1517">
                  <c:v>32.29</c:v>
                </c:pt>
                <c:pt idx="1518">
                  <c:v>32.25</c:v>
                </c:pt>
                <c:pt idx="1519">
                  <c:v>32.21</c:v>
                </c:pt>
                <c:pt idx="1520">
                  <c:v>32.17</c:v>
                </c:pt>
                <c:pt idx="1521">
                  <c:v>32.130000000000003</c:v>
                </c:pt>
                <c:pt idx="1522">
                  <c:v>32.089999999999996</c:v>
                </c:pt>
                <c:pt idx="1523">
                  <c:v>32.04</c:v>
                </c:pt>
                <c:pt idx="1524">
                  <c:v>32</c:v>
                </c:pt>
                <c:pt idx="1525">
                  <c:v>31.97</c:v>
                </c:pt>
                <c:pt idx="1526">
                  <c:v>31.919999999999998</c:v>
                </c:pt>
                <c:pt idx="1527">
                  <c:v>31.880000000000003</c:v>
                </c:pt>
                <c:pt idx="1528">
                  <c:v>31.839999999999996</c:v>
                </c:pt>
                <c:pt idx="1529">
                  <c:v>31.810000000000002</c:v>
                </c:pt>
                <c:pt idx="1530">
                  <c:v>31.77</c:v>
                </c:pt>
                <c:pt idx="1531">
                  <c:v>31.72</c:v>
                </c:pt>
                <c:pt idx="1532">
                  <c:v>31.68</c:v>
                </c:pt>
                <c:pt idx="1533">
                  <c:v>31.639999999999997</c:v>
                </c:pt>
                <c:pt idx="1534">
                  <c:v>31.6</c:v>
                </c:pt>
                <c:pt idx="1535">
                  <c:v>31.560000000000002</c:v>
                </c:pt>
                <c:pt idx="1536">
                  <c:v>31.52</c:v>
                </c:pt>
                <c:pt idx="1537">
                  <c:v>31.48</c:v>
                </c:pt>
                <c:pt idx="1538">
                  <c:v>31.439999999999998</c:v>
                </c:pt>
                <c:pt idx="1539">
                  <c:v>31.4</c:v>
                </c:pt>
                <c:pt idx="1540">
                  <c:v>31.35</c:v>
                </c:pt>
                <c:pt idx="1541">
                  <c:v>31.310000000000002</c:v>
                </c:pt>
                <c:pt idx="1542">
                  <c:v>31.27</c:v>
                </c:pt>
                <c:pt idx="1543">
                  <c:v>31.23</c:v>
                </c:pt>
                <c:pt idx="1544">
                  <c:v>31.189999999999998</c:v>
                </c:pt>
                <c:pt idx="1545">
                  <c:v>31.139999999999997</c:v>
                </c:pt>
                <c:pt idx="1546">
                  <c:v>31.1</c:v>
                </c:pt>
                <c:pt idx="1547">
                  <c:v>31.060000000000002</c:v>
                </c:pt>
                <c:pt idx="1548">
                  <c:v>31.02</c:v>
                </c:pt>
                <c:pt idx="1549">
                  <c:v>30.98</c:v>
                </c:pt>
                <c:pt idx="1550">
                  <c:v>30.939999999999998</c:v>
                </c:pt>
                <c:pt idx="1551">
                  <c:v>30.9</c:v>
                </c:pt>
                <c:pt idx="1552">
                  <c:v>30.85</c:v>
                </c:pt>
                <c:pt idx="1553">
                  <c:v>30.810000000000002</c:v>
                </c:pt>
                <c:pt idx="1554">
                  <c:v>30.77</c:v>
                </c:pt>
                <c:pt idx="1555">
                  <c:v>30.73</c:v>
                </c:pt>
                <c:pt idx="1556">
                  <c:v>30.689999999999998</c:v>
                </c:pt>
                <c:pt idx="1557">
                  <c:v>30.639999999999997</c:v>
                </c:pt>
                <c:pt idx="1558">
                  <c:v>30.6</c:v>
                </c:pt>
                <c:pt idx="1559">
                  <c:v>30.560000000000002</c:v>
                </c:pt>
                <c:pt idx="1560">
                  <c:v>30.52</c:v>
                </c:pt>
                <c:pt idx="1561">
                  <c:v>30.48</c:v>
                </c:pt>
                <c:pt idx="1562">
                  <c:v>30.439999999999998</c:v>
                </c:pt>
                <c:pt idx="1563">
                  <c:v>30.4</c:v>
                </c:pt>
                <c:pt idx="1564">
                  <c:v>30.389999999999997</c:v>
                </c:pt>
                <c:pt idx="1565">
                  <c:v>30.339999999999996</c:v>
                </c:pt>
                <c:pt idx="1566">
                  <c:v>30.29</c:v>
                </c:pt>
                <c:pt idx="1567">
                  <c:v>30.24</c:v>
                </c:pt>
                <c:pt idx="1568">
                  <c:v>30.2</c:v>
                </c:pt>
                <c:pt idx="1569">
                  <c:v>30.160000000000004</c:v>
                </c:pt>
                <c:pt idx="1570">
                  <c:v>30.119999999999997</c:v>
                </c:pt>
                <c:pt idx="1571">
                  <c:v>30.07</c:v>
                </c:pt>
                <c:pt idx="1572">
                  <c:v>30.03</c:v>
                </c:pt>
                <c:pt idx="1573">
                  <c:v>29.99</c:v>
                </c:pt>
                <c:pt idx="1574">
                  <c:v>29.95</c:v>
                </c:pt>
                <c:pt idx="1575">
                  <c:v>29.910000000000004</c:v>
                </c:pt>
                <c:pt idx="1576">
                  <c:v>29.860000000000003</c:v>
                </c:pt>
                <c:pt idx="1577">
                  <c:v>29.82</c:v>
                </c:pt>
                <c:pt idx="1578">
                  <c:v>29.78</c:v>
                </c:pt>
                <c:pt idx="1579">
                  <c:v>29.74</c:v>
                </c:pt>
                <c:pt idx="1580">
                  <c:v>29.689999999999998</c:v>
                </c:pt>
                <c:pt idx="1581">
                  <c:v>29.65</c:v>
                </c:pt>
                <c:pt idx="1582">
                  <c:v>29.610000000000003</c:v>
                </c:pt>
                <c:pt idx="1583">
                  <c:v>29.560000000000002</c:v>
                </c:pt>
                <c:pt idx="1584">
                  <c:v>29.52</c:v>
                </c:pt>
                <c:pt idx="1585">
                  <c:v>29.47</c:v>
                </c:pt>
                <c:pt idx="1586">
                  <c:v>29.43</c:v>
                </c:pt>
                <c:pt idx="1587">
                  <c:v>29.389999999999997</c:v>
                </c:pt>
                <c:pt idx="1588">
                  <c:v>29.339999999999996</c:v>
                </c:pt>
                <c:pt idx="1589">
                  <c:v>29.3</c:v>
                </c:pt>
                <c:pt idx="1590">
                  <c:v>29.26</c:v>
                </c:pt>
                <c:pt idx="1591">
                  <c:v>30.77</c:v>
                </c:pt>
                <c:pt idx="1592">
                  <c:v>30.330000000000002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L15_mucAalgC!$T$4</c:f>
              <c:strCache>
                <c:ptCount val="1"/>
                <c:pt idx="0">
                  <c:v>Vekt 2 /100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2"/>
          </c:marker>
          <c:xVal>
            <c:numRef>
              <c:f>L15_mucAalgC!$B$5:$B$1597</c:f>
              <c:numCache>
                <c:formatCode>General</c:formatCode>
                <c:ptCount val="1593"/>
                <c:pt idx="0">
                  <c:v>0.08</c:v>
                </c:pt>
                <c:pt idx="1">
                  <c:v>0.17</c:v>
                </c:pt>
                <c:pt idx="2">
                  <c:v>0.26</c:v>
                </c:pt>
                <c:pt idx="3">
                  <c:v>0.34</c:v>
                </c:pt>
                <c:pt idx="4">
                  <c:v>0.43</c:v>
                </c:pt>
                <c:pt idx="5">
                  <c:v>0.51</c:v>
                </c:pt>
                <c:pt idx="6">
                  <c:v>0.6</c:v>
                </c:pt>
                <c:pt idx="7">
                  <c:v>0.68</c:v>
                </c:pt>
                <c:pt idx="8">
                  <c:v>0.77</c:v>
                </c:pt>
                <c:pt idx="9">
                  <c:v>0.85</c:v>
                </c:pt>
                <c:pt idx="10">
                  <c:v>0.94</c:v>
                </c:pt>
                <c:pt idx="11">
                  <c:v>1.03</c:v>
                </c:pt>
                <c:pt idx="12">
                  <c:v>1.1100000000000001</c:v>
                </c:pt>
                <c:pt idx="13">
                  <c:v>1.2</c:v>
                </c:pt>
                <c:pt idx="14">
                  <c:v>1.28</c:v>
                </c:pt>
                <c:pt idx="15">
                  <c:v>1.37</c:v>
                </c:pt>
                <c:pt idx="16">
                  <c:v>1.45</c:v>
                </c:pt>
                <c:pt idx="17">
                  <c:v>1.54</c:v>
                </c:pt>
                <c:pt idx="18">
                  <c:v>1.63</c:v>
                </c:pt>
                <c:pt idx="19">
                  <c:v>1.71</c:v>
                </c:pt>
                <c:pt idx="20">
                  <c:v>1.8</c:v>
                </c:pt>
                <c:pt idx="21">
                  <c:v>1.88</c:v>
                </c:pt>
                <c:pt idx="22">
                  <c:v>1.97</c:v>
                </c:pt>
                <c:pt idx="23">
                  <c:v>2.06</c:v>
                </c:pt>
                <c:pt idx="24">
                  <c:v>2.14</c:v>
                </c:pt>
                <c:pt idx="25">
                  <c:v>2.23</c:v>
                </c:pt>
                <c:pt idx="26">
                  <c:v>2.31</c:v>
                </c:pt>
                <c:pt idx="27">
                  <c:v>2.4</c:v>
                </c:pt>
                <c:pt idx="28">
                  <c:v>2.48</c:v>
                </c:pt>
                <c:pt idx="29">
                  <c:v>2.57</c:v>
                </c:pt>
                <c:pt idx="30">
                  <c:v>2.65</c:v>
                </c:pt>
                <c:pt idx="31">
                  <c:v>2.74</c:v>
                </c:pt>
                <c:pt idx="32">
                  <c:v>2.82</c:v>
                </c:pt>
                <c:pt idx="33">
                  <c:v>2.91</c:v>
                </c:pt>
                <c:pt idx="34">
                  <c:v>3</c:v>
                </c:pt>
                <c:pt idx="35">
                  <c:v>3.08</c:v>
                </c:pt>
                <c:pt idx="36">
                  <c:v>3.17</c:v>
                </c:pt>
                <c:pt idx="37">
                  <c:v>3.25</c:v>
                </c:pt>
                <c:pt idx="38">
                  <c:v>3.34</c:v>
                </c:pt>
                <c:pt idx="39">
                  <c:v>3.42</c:v>
                </c:pt>
                <c:pt idx="40">
                  <c:v>3.51</c:v>
                </c:pt>
                <c:pt idx="41">
                  <c:v>3.59</c:v>
                </c:pt>
                <c:pt idx="42">
                  <c:v>3.68</c:v>
                </c:pt>
                <c:pt idx="43">
                  <c:v>3.77</c:v>
                </c:pt>
                <c:pt idx="44">
                  <c:v>3.85</c:v>
                </c:pt>
                <c:pt idx="45">
                  <c:v>3.94</c:v>
                </c:pt>
                <c:pt idx="46">
                  <c:v>4.0199999999999996</c:v>
                </c:pt>
                <c:pt idx="47">
                  <c:v>4.1100000000000003</c:v>
                </c:pt>
                <c:pt idx="48">
                  <c:v>4.1900000000000004</c:v>
                </c:pt>
                <c:pt idx="49">
                  <c:v>4.28</c:v>
                </c:pt>
                <c:pt idx="50">
                  <c:v>4.37</c:v>
                </c:pt>
                <c:pt idx="51">
                  <c:v>4.45</c:v>
                </c:pt>
                <c:pt idx="52">
                  <c:v>4.53</c:v>
                </c:pt>
                <c:pt idx="53">
                  <c:v>4.62</c:v>
                </c:pt>
                <c:pt idx="54">
                  <c:v>4.71</c:v>
                </c:pt>
                <c:pt idx="55">
                  <c:v>4.79</c:v>
                </c:pt>
                <c:pt idx="56">
                  <c:v>4.88</c:v>
                </c:pt>
                <c:pt idx="57">
                  <c:v>4.96</c:v>
                </c:pt>
                <c:pt idx="58">
                  <c:v>5.05</c:v>
                </c:pt>
                <c:pt idx="59">
                  <c:v>5.13</c:v>
                </c:pt>
                <c:pt idx="60">
                  <c:v>5.22</c:v>
                </c:pt>
                <c:pt idx="61">
                  <c:v>5.31</c:v>
                </c:pt>
                <c:pt idx="62">
                  <c:v>5.39</c:v>
                </c:pt>
                <c:pt idx="63">
                  <c:v>5.48</c:v>
                </c:pt>
                <c:pt idx="64">
                  <c:v>5.56</c:v>
                </c:pt>
                <c:pt idx="65">
                  <c:v>5.65</c:v>
                </c:pt>
                <c:pt idx="66">
                  <c:v>5.73</c:v>
                </c:pt>
                <c:pt idx="67">
                  <c:v>5.82</c:v>
                </c:pt>
                <c:pt idx="68">
                  <c:v>5.91</c:v>
                </c:pt>
                <c:pt idx="69">
                  <c:v>5.99</c:v>
                </c:pt>
                <c:pt idx="70">
                  <c:v>6.08</c:v>
                </c:pt>
                <c:pt idx="71">
                  <c:v>6.16</c:v>
                </c:pt>
                <c:pt idx="72">
                  <c:v>6.25</c:v>
                </c:pt>
                <c:pt idx="73">
                  <c:v>6.33</c:v>
                </c:pt>
                <c:pt idx="74">
                  <c:v>6.42</c:v>
                </c:pt>
                <c:pt idx="75">
                  <c:v>6.51</c:v>
                </c:pt>
                <c:pt idx="76">
                  <c:v>6.59</c:v>
                </c:pt>
                <c:pt idx="77">
                  <c:v>6.67</c:v>
                </c:pt>
                <c:pt idx="78">
                  <c:v>6.76</c:v>
                </c:pt>
                <c:pt idx="79">
                  <c:v>6.85</c:v>
                </c:pt>
                <c:pt idx="80">
                  <c:v>6.93</c:v>
                </c:pt>
                <c:pt idx="81">
                  <c:v>7.02</c:v>
                </c:pt>
                <c:pt idx="82">
                  <c:v>7.1</c:v>
                </c:pt>
                <c:pt idx="83">
                  <c:v>7.19</c:v>
                </c:pt>
                <c:pt idx="84">
                  <c:v>7.27</c:v>
                </c:pt>
                <c:pt idx="85">
                  <c:v>7.36</c:v>
                </c:pt>
                <c:pt idx="86">
                  <c:v>7.45</c:v>
                </c:pt>
                <c:pt idx="87">
                  <c:v>7.53</c:v>
                </c:pt>
                <c:pt idx="88">
                  <c:v>7.62</c:v>
                </c:pt>
                <c:pt idx="89">
                  <c:v>7.7</c:v>
                </c:pt>
                <c:pt idx="90">
                  <c:v>7.79</c:v>
                </c:pt>
                <c:pt idx="91">
                  <c:v>7.87</c:v>
                </c:pt>
                <c:pt idx="92">
                  <c:v>7.96</c:v>
                </c:pt>
                <c:pt idx="93">
                  <c:v>8.0399999999999991</c:v>
                </c:pt>
                <c:pt idx="94">
                  <c:v>8.1300000000000008</c:v>
                </c:pt>
                <c:pt idx="95">
                  <c:v>8.2100000000000009</c:v>
                </c:pt>
                <c:pt idx="96">
                  <c:v>8.3000000000000007</c:v>
                </c:pt>
                <c:pt idx="97">
                  <c:v>8.3800000000000008</c:v>
                </c:pt>
                <c:pt idx="98">
                  <c:v>8.4700000000000006</c:v>
                </c:pt>
                <c:pt idx="99">
                  <c:v>8.56</c:v>
                </c:pt>
                <c:pt idx="100">
                  <c:v>8.64</c:v>
                </c:pt>
                <c:pt idx="101">
                  <c:v>8.7200000000000006</c:v>
                </c:pt>
                <c:pt idx="102">
                  <c:v>8.81</c:v>
                </c:pt>
                <c:pt idx="103">
                  <c:v>8.9</c:v>
                </c:pt>
                <c:pt idx="104">
                  <c:v>8.98</c:v>
                </c:pt>
                <c:pt idx="105">
                  <c:v>9.07</c:v>
                </c:pt>
                <c:pt idx="106">
                  <c:v>9.15</c:v>
                </c:pt>
                <c:pt idx="107">
                  <c:v>9.24</c:v>
                </c:pt>
                <c:pt idx="108">
                  <c:v>9.32</c:v>
                </c:pt>
                <c:pt idx="109">
                  <c:v>9.41</c:v>
                </c:pt>
                <c:pt idx="110">
                  <c:v>9.5</c:v>
                </c:pt>
                <c:pt idx="111">
                  <c:v>9.58</c:v>
                </c:pt>
                <c:pt idx="112">
                  <c:v>9.67</c:v>
                </c:pt>
                <c:pt idx="113">
                  <c:v>9.75</c:v>
                </c:pt>
                <c:pt idx="114">
                  <c:v>9.84</c:v>
                </c:pt>
                <c:pt idx="115">
                  <c:v>9.92</c:v>
                </c:pt>
                <c:pt idx="116">
                  <c:v>10.01</c:v>
                </c:pt>
                <c:pt idx="117">
                  <c:v>10.09</c:v>
                </c:pt>
                <c:pt idx="118">
                  <c:v>10.18</c:v>
                </c:pt>
                <c:pt idx="119">
                  <c:v>10.26</c:v>
                </c:pt>
                <c:pt idx="120">
                  <c:v>10.35</c:v>
                </c:pt>
                <c:pt idx="121">
                  <c:v>10.44</c:v>
                </c:pt>
                <c:pt idx="122">
                  <c:v>10.52</c:v>
                </c:pt>
                <c:pt idx="123">
                  <c:v>10.61</c:v>
                </c:pt>
                <c:pt idx="124">
                  <c:v>10.69</c:v>
                </c:pt>
                <c:pt idx="125">
                  <c:v>10.78</c:v>
                </c:pt>
                <c:pt idx="126">
                  <c:v>10.86</c:v>
                </c:pt>
                <c:pt idx="127">
                  <c:v>10.95</c:v>
                </c:pt>
                <c:pt idx="128">
                  <c:v>11.04</c:v>
                </c:pt>
                <c:pt idx="129">
                  <c:v>11.12</c:v>
                </c:pt>
                <c:pt idx="130">
                  <c:v>11.21</c:v>
                </c:pt>
                <c:pt idx="131">
                  <c:v>11.29</c:v>
                </c:pt>
                <c:pt idx="132">
                  <c:v>11.38</c:v>
                </c:pt>
                <c:pt idx="133">
                  <c:v>11.46</c:v>
                </c:pt>
                <c:pt idx="134">
                  <c:v>11.55</c:v>
                </c:pt>
                <c:pt idx="135">
                  <c:v>11.64</c:v>
                </c:pt>
                <c:pt idx="136">
                  <c:v>11.72</c:v>
                </c:pt>
                <c:pt idx="137">
                  <c:v>11.81</c:v>
                </c:pt>
                <c:pt idx="138">
                  <c:v>11.89</c:v>
                </c:pt>
                <c:pt idx="139">
                  <c:v>11.98</c:v>
                </c:pt>
                <c:pt idx="140">
                  <c:v>12.06</c:v>
                </c:pt>
                <c:pt idx="141">
                  <c:v>12.15</c:v>
                </c:pt>
                <c:pt idx="142">
                  <c:v>12.24</c:v>
                </c:pt>
                <c:pt idx="143">
                  <c:v>12.32</c:v>
                </c:pt>
                <c:pt idx="144">
                  <c:v>12.41</c:v>
                </c:pt>
                <c:pt idx="145">
                  <c:v>12.49</c:v>
                </c:pt>
                <c:pt idx="146">
                  <c:v>12.58</c:v>
                </c:pt>
                <c:pt idx="147">
                  <c:v>12.66</c:v>
                </c:pt>
                <c:pt idx="148">
                  <c:v>12.75</c:v>
                </c:pt>
                <c:pt idx="149">
                  <c:v>12.84</c:v>
                </c:pt>
                <c:pt idx="150">
                  <c:v>12.92</c:v>
                </c:pt>
                <c:pt idx="151">
                  <c:v>13.01</c:v>
                </c:pt>
                <c:pt idx="152">
                  <c:v>13.09</c:v>
                </c:pt>
                <c:pt idx="153">
                  <c:v>13.18</c:v>
                </c:pt>
                <c:pt idx="154">
                  <c:v>13.26</c:v>
                </c:pt>
                <c:pt idx="155">
                  <c:v>13.35</c:v>
                </c:pt>
                <c:pt idx="156">
                  <c:v>13.44</c:v>
                </c:pt>
                <c:pt idx="157">
                  <c:v>13.52</c:v>
                </c:pt>
                <c:pt idx="158">
                  <c:v>13.61</c:v>
                </c:pt>
                <c:pt idx="159">
                  <c:v>13.69</c:v>
                </c:pt>
                <c:pt idx="160">
                  <c:v>13.78</c:v>
                </c:pt>
                <c:pt idx="161">
                  <c:v>13.86</c:v>
                </c:pt>
                <c:pt idx="162">
                  <c:v>13.95</c:v>
                </c:pt>
                <c:pt idx="163">
                  <c:v>14.03</c:v>
                </c:pt>
                <c:pt idx="164">
                  <c:v>14.12</c:v>
                </c:pt>
                <c:pt idx="165">
                  <c:v>14.21</c:v>
                </c:pt>
                <c:pt idx="166">
                  <c:v>14.29</c:v>
                </c:pt>
                <c:pt idx="167">
                  <c:v>14.38</c:v>
                </c:pt>
                <c:pt idx="168">
                  <c:v>14.46</c:v>
                </c:pt>
                <c:pt idx="169">
                  <c:v>14.55</c:v>
                </c:pt>
                <c:pt idx="170">
                  <c:v>14.64</c:v>
                </c:pt>
                <c:pt idx="171">
                  <c:v>14.72</c:v>
                </c:pt>
                <c:pt idx="172">
                  <c:v>14.81</c:v>
                </c:pt>
                <c:pt idx="173">
                  <c:v>14.89</c:v>
                </c:pt>
                <c:pt idx="174">
                  <c:v>14.98</c:v>
                </c:pt>
                <c:pt idx="175">
                  <c:v>15.06</c:v>
                </c:pt>
                <c:pt idx="176">
                  <c:v>15.15</c:v>
                </c:pt>
                <c:pt idx="177">
                  <c:v>15.24</c:v>
                </c:pt>
                <c:pt idx="178">
                  <c:v>15.32</c:v>
                </c:pt>
                <c:pt idx="179">
                  <c:v>15.41</c:v>
                </c:pt>
                <c:pt idx="180">
                  <c:v>15.49</c:v>
                </c:pt>
                <c:pt idx="181">
                  <c:v>15.58</c:v>
                </c:pt>
                <c:pt idx="182">
                  <c:v>15.66</c:v>
                </c:pt>
                <c:pt idx="183">
                  <c:v>15.75</c:v>
                </c:pt>
                <c:pt idx="184">
                  <c:v>15.84</c:v>
                </c:pt>
                <c:pt idx="185">
                  <c:v>15.92</c:v>
                </c:pt>
                <c:pt idx="186">
                  <c:v>16.010000000000002</c:v>
                </c:pt>
                <c:pt idx="187">
                  <c:v>16.09</c:v>
                </c:pt>
                <c:pt idx="188">
                  <c:v>16.18</c:v>
                </c:pt>
                <c:pt idx="189">
                  <c:v>16.29</c:v>
                </c:pt>
                <c:pt idx="190">
                  <c:v>16.37</c:v>
                </c:pt>
                <c:pt idx="191">
                  <c:v>16.46</c:v>
                </c:pt>
                <c:pt idx="192">
                  <c:v>16.55</c:v>
                </c:pt>
                <c:pt idx="193">
                  <c:v>16.63</c:v>
                </c:pt>
                <c:pt idx="194">
                  <c:v>16.72</c:v>
                </c:pt>
                <c:pt idx="195">
                  <c:v>16.8</c:v>
                </c:pt>
                <c:pt idx="196">
                  <c:v>16.89</c:v>
                </c:pt>
                <c:pt idx="197">
                  <c:v>16.97</c:v>
                </c:pt>
                <c:pt idx="198">
                  <c:v>17.059999999999999</c:v>
                </c:pt>
                <c:pt idx="199">
                  <c:v>17.149999999999999</c:v>
                </c:pt>
                <c:pt idx="200">
                  <c:v>17.23</c:v>
                </c:pt>
                <c:pt idx="201">
                  <c:v>17.32</c:v>
                </c:pt>
                <c:pt idx="202">
                  <c:v>17.399999999999999</c:v>
                </c:pt>
                <c:pt idx="203">
                  <c:v>17.489999999999998</c:v>
                </c:pt>
                <c:pt idx="204">
                  <c:v>17.57</c:v>
                </c:pt>
                <c:pt idx="205">
                  <c:v>17.66</c:v>
                </c:pt>
                <c:pt idx="206">
                  <c:v>17.75</c:v>
                </c:pt>
                <c:pt idx="207">
                  <c:v>17.829999999999998</c:v>
                </c:pt>
                <c:pt idx="208">
                  <c:v>17.920000000000002</c:v>
                </c:pt>
                <c:pt idx="209">
                  <c:v>18</c:v>
                </c:pt>
                <c:pt idx="210">
                  <c:v>18.09</c:v>
                </c:pt>
                <c:pt idx="211">
                  <c:v>18.170000000000002</c:v>
                </c:pt>
                <c:pt idx="212">
                  <c:v>18.260000000000002</c:v>
                </c:pt>
                <c:pt idx="213">
                  <c:v>18.34</c:v>
                </c:pt>
                <c:pt idx="214">
                  <c:v>18.43</c:v>
                </c:pt>
                <c:pt idx="215">
                  <c:v>18.510000000000002</c:v>
                </c:pt>
                <c:pt idx="216">
                  <c:v>18.600000000000001</c:v>
                </c:pt>
                <c:pt idx="217">
                  <c:v>18.68</c:v>
                </c:pt>
                <c:pt idx="218">
                  <c:v>18.760000000000002</c:v>
                </c:pt>
                <c:pt idx="219">
                  <c:v>18.850000000000001</c:v>
                </c:pt>
                <c:pt idx="220">
                  <c:v>18.93</c:v>
                </c:pt>
                <c:pt idx="221">
                  <c:v>19.02</c:v>
                </c:pt>
                <c:pt idx="222">
                  <c:v>19.100000000000001</c:v>
                </c:pt>
                <c:pt idx="223">
                  <c:v>19.190000000000001</c:v>
                </c:pt>
                <c:pt idx="224">
                  <c:v>19.27</c:v>
                </c:pt>
                <c:pt idx="225">
                  <c:v>19.36</c:v>
                </c:pt>
                <c:pt idx="226">
                  <c:v>19.440000000000001</c:v>
                </c:pt>
                <c:pt idx="227">
                  <c:v>19.53</c:v>
                </c:pt>
                <c:pt idx="228">
                  <c:v>19.61</c:v>
                </c:pt>
                <c:pt idx="229">
                  <c:v>19.7</c:v>
                </c:pt>
                <c:pt idx="230">
                  <c:v>19.78</c:v>
                </c:pt>
                <c:pt idx="231">
                  <c:v>19.87</c:v>
                </c:pt>
                <c:pt idx="232">
                  <c:v>19.95</c:v>
                </c:pt>
                <c:pt idx="233">
                  <c:v>20.04</c:v>
                </c:pt>
                <c:pt idx="234">
                  <c:v>20.12</c:v>
                </c:pt>
                <c:pt idx="235">
                  <c:v>20.2</c:v>
                </c:pt>
                <c:pt idx="236">
                  <c:v>20.29</c:v>
                </c:pt>
                <c:pt idx="237">
                  <c:v>20.37</c:v>
                </c:pt>
                <c:pt idx="238">
                  <c:v>20.46</c:v>
                </c:pt>
                <c:pt idx="239">
                  <c:v>20.54</c:v>
                </c:pt>
                <c:pt idx="240">
                  <c:v>20.63</c:v>
                </c:pt>
                <c:pt idx="241">
                  <c:v>20.71</c:v>
                </c:pt>
                <c:pt idx="242">
                  <c:v>20.79</c:v>
                </c:pt>
                <c:pt idx="243">
                  <c:v>20.88</c:v>
                </c:pt>
                <c:pt idx="244">
                  <c:v>20.97</c:v>
                </c:pt>
                <c:pt idx="245">
                  <c:v>21.05</c:v>
                </c:pt>
                <c:pt idx="246">
                  <c:v>21.14</c:v>
                </c:pt>
                <c:pt idx="247">
                  <c:v>21.22</c:v>
                </c:pt>
                <c:pt idx="248">
                  <c:v>21.31</c:v>
                </c:pt>
                <c:pt idx="249">
                  <c:v>21.4</c:v>
                </c:pt>
                <c:pt idx="250">
                  <c:v>21.48</c:v>
                </c:pt>
                <c:pt idx="251">
                  <c:v>21.57</c:v>
                </c:pt>
                <c:pt idx="252">
                  <c:v>21.65</c:v>
                </c:pt>
                <c:pt idx="253">
                  <c:v>21.73</c:v>
                </c:pt>
                <c:pt idx="254">
                  <c:v>21.82</c:v>
                </c:pt>
                <c:pt idx="255">
                  <c:v>21.91</c:v>
                </c:pt>
                <c:pt idx="256">
                  <c:v>21.99</c:v>
                </c:pt>
                <c:pt idx="257">
                  <c:v>22.08</c:v>
                </c:pt>
                <c:pt idx="258">
                  <c:v>22.16</c:v>
                </c:pt>
                <c:pt idx="259">
                  <c:v>22.25</c:v>
                </c:pt>
                <c:pt idx="260">
                  <c:v>22.33</c:v>
                </c:pt>
                <c:pt idx="261">
                  <c:v>22.42</c:v>
                </c:pt>
                <c:pt idx="262">
                  <c:v>22.51</c:v>
                </c:pt>
                <c:pt idx="263">
                  <c:v>22.59</c:v>
                </c:pt>
                <c:pt idx="264">
                  <c:v>22.68</c:v>
                </c:pt>
                <c:pt idx="265">
                  <c:v>22.76</c:v>
                </c:pt>
                <c:pt idx="266">
                  <c:v>22.85</c:v>
                </c:pt>
                <c:pt idx="267">
                  <c:v>22.93</c:v>
                </c:pt>
                <c:pt idx="268">
                  <c:v>23.02</c:v>
                </c:pt>
                <c:pt idx="269">
                  <c:v>23.1</c:v>
                </c:pt>
                <c:pt idx="270">
                  <c:v>23.19</c:v>
                </c:pt>
                <c:pt idx="271">
                  <c:v>23.27</c:v>
                </c:pt>
                <c:pt idx="272">
                  <c:v>23.36</c:v>
                </c:pt>
                <c:pt idx="273">
                  <c:v>23.45</c:v>
                </c:pt>
                <c:pt idx="274">
                  <c:v>23.53</c:v>
                </c:pt>
                <c:pt idx="275">
                  <c:v>23.62</c:v>
                </c:pt>
                <c:pt idx="276">
                  <c:v>23.7</c:v>
                </c:pt>
                <c:pt idx="277">
                  <c:v>23.79</c:v>
                </c:pt>
                <c:pt idx="278">
                  <c:v>23.87</c:v>
                </c:pt>
                <c:pt idx="279">
                  <c:v>23.96</c:v>
                </c:pt>
                <c:pt idx="280">
                  <c:v>24.05</c:v>
                </c:pt>
                <c:pt idx="281">
                  <c:v>24.13</c:v>
                </c:pt>
                <c:pt idx="282">
                  <c:v>24.22</c:v>
                </c:pt>
                <c:pt idx="283">
                  <c:v>24.3</c:v>
                </c:pt>
                <c:pt idx="284">
                  <c:v>24.39</c:v>
                </c:pt>
                <c:pt idx="285">
                  <c:v>24.47</c:v>
                </c:pt>
                <c:pt idx="286">
                  <c:v>24.56</c:v>
                </c:pt>
                <c:pt idx="287">
                  <c:v>24.65</c:v>
                </c:pt>
                <c:pt idx="288">
                  <c:v>24.73</c:v>
                </c:pt>
                <c:pt idx="289">
                  <c:v>24.82</c:v>
                </c:pt>
                <c:pt idx="290">
                  <c:v>24.9</c:v>
                </c:pt>
                <c:pt idx="291">
                  <c:v>24.99</c:v>
                </c:pt>
                <c:pt idx="292">
                  <c:v>25.07</c:v>
                </c:pt>
                <c:pt idx="293">
                  <c:v>25.16</c:v>
                </c:pt>
                <c:pt idx="294">
                  <c:v>25.24</c:v>
                </c:pt>
                <c:pt idx="295">
                  <c:v>25.33</c:v>
                </c:pt>
                <c:pt idx="296">
                  <c:v>25.41</c:v>
                </c:pt>
                <c:pt idx="297">
                  <c:v>25.5</c:v>
                </c:pt>
                <c:pt idx="298">
                  <c:v>25.59</c:v>
                </c:pt>
                <c:pt idx="299">
                  <c:v>25.67</c:v>
                </c:pt>
                <c:pt idx="300">
                  <c:v>25.76</c:v>
                </c:pt>
                <c:pt idx="301">
                  <c:v>25.84</c:v>
                </c:pt>
                <c:pt idx="302">
                  <c:v>25.93</c:v>
                </c:pt>
                <c:pt idx="303">
                  <c:v>26.01</c:v>
                </c:pt>
                <c:pt idx="304">
                  <c:v>26.1</c:v>
                </c:pt>
                <c:pt idx="305">
                  <c:v>26.19</c:v>
                </c:pt>
                <c:pt idx="306">
                  <c:v>26.27</c:v>
                </c:pt>
                <c:pt idx="307">
                  <c:v>26.36</c:v>
                </c:pt>
                <c:pt idx="308">
                  <c:v>26.44</c:v>
                </c:pt>
                <c:pt idx="309">
                  <c:v>26.53</c:v>
                </c:pt>
                <c:pt idx="310">
                  <c:v>26.61</c:v>
                </c:pt>
                <c:pt idx="311">
                  <c:v>26.7</c:v>
                </c:pt>
                <c:pt idx="312">
                  <c:v>26.79</c:v>
                </c:pt>
                <c:pt idx="313">
                  <c:v>26.87</c:v>
                </c:pt>
                <c:pt idx="314">
                  <c:v>26.96</c:v>
                </c:pt>
                <c:pt idx="315">
                  <c:v>27.04</c:v>
                </c:pt>
                <c:pt idx="316">
                  <c:v>27.13</c:v>
                </c:pt>
                <c:pt idx="317">
                  <c:v>27.21</c:v>
                </c:pt>
                <c:pt idx="318">
                  <c:v>27.3</c:v>
                </c:pt>
                <c:pt idx="319">
                  <c:v>27.39</c:v>
                </c:pt>
                <c:pt idx="320">
                  <c:v>27.47</c:v>
                </c:pt>
                <c:pt idx="321">
                  <c:v>27.56</c:v>
                </c:pt>
                <c:pt idx="322">
                  <c:v>27.64</c:v>
                </c:pt>
                <c:pt idx="323">
                  <c:v>27.73</c:v>
                </c:pt>
                <c:pt idx="324">
                  <c:v>27.81</c:v>
                </c:pt>
                <c:pt idx="325">
                  <c:v>27.9</c:v>
                </c:pt>
                <c:pt idx="326">
                  <c:v>27.98</c:v>
                </c:pt>
                <c:pt idx="327">
                  <c:v>28.07</c:v>
                </c:pt>
                <c:pt idx="328">
                  <c:v>28.16</c:v>
                </c:pt>
                <c:pt idx="329">
                  <c:v>28.24</c:v>
                </c:pt>
                <c:pt idx="330">
                  <c:v>28.33</c:v>
                </c:pt>
                <c:pt idx="331">
                  <c:v>28.41</c:v>
                </c:pt>
                <c:pt idx="332">
                  <c:v>28.5</c:v>
                </c:pt>
                <c:pt idx="333">
                  <c:v>28.58</c:v>
                </c:pt>
                <c:pt idx="334">
                  <c:v>28.67</c:v>
                </c:pt>
                <c:pt idx="335">
                  <c:v>28.76</c:v>
                </c:pt>
                <c:pt idx="336">
                  <c:v>28.84</c:v>
                </c:pt>
                <c:pt idx="337">
                  <c:v>28.93</c:v>
                </c:pt>
                <c:pt idx="338">
                  <c:v>29.01</c:v>
                </c:pt>
                <c:pt idx="339">
                  <c:v>29.1</c:v>
                </c:pt>
                <c:pt idx="340">
                  <c:v>29.19</c:v>
                </c:pt>
                <c:pt idx="341">
                  <c:v>29.27</c:v>
                </c:pt>
                <c:pt idx="342">
                  <c:v>29.36</c:v>
                </c:pt>
                <c:pt idx="343">
                  <c:v>29.44</c:v>
                </c:pt>
                <c:pt idx="344">
                  <c:v>29.53</c:v>
                </c:pt>
                <c:pt idx="345">
                  <c:v>29.61</c:v>
                </c:pt>
                <c:pt idx="346">
                  <c:v>29.7</c:v>
                </c:pt>
                <c:pt idx="347">
                  <c:v>29.79</c:v>
                </c:pt>
                <c:pt idx="348">
                  <c:v>29.87</c:v>
                </c:pt>
                <c:pt idx="349">
                  <c:v>29.96</c:v>
                </c:pt>
                <c:pt idx="350">
                  <c:v>30.04</c:v>
                </c:pt>
                <c:pt idx="351">
                  <c:v>30.13</c:v>
                </c:pt>
                <c:pt idx="352">
                  <c:v>30.21</c:v>
                </c:pt>
                <c:pt idx="353">
                  <c:v>30.3</c:v>
                </c:pt>
                <c:pt idx="354">
                  <c:v>30.39</c:v>
                </c:pt>
                <c:pt idx="355">
                  <c:v>30.47</c:v>
                </c:pt>
                <c:pt idx="356">
                  <c:v>30.56</c:v>
                </c:pt>
                <c:pt idx="357">
                  <c:v>30.64</c:v>
                </c:pt>
                <c:pt idx="358">
                  <c:v>30.73</c:v>
                </c:pt>
                <c:pt idx="359">
                  <c:v>30.81</c:v>
                </c:pt>
                <c:pt idx="360">
                  <c:v>30.9</c:v>
                </c:pt>
                <c:pt idx="361">
                  <c:v>30.98</c:v>
                </c:pt>
                <c:pt idx="362">
                  <c:v>31.07</c:v>
                </c:pt>
                <c:pt idx="363">
                  <c:v>31.16</c:v>
                </c:pt>
                <c:pt idx="364">
                  <c:v>31.24</c:v>
                </c:pt>
                <c:pt idx="365">
                  <c:v>31.33</c:v>
                </c:pt>
                <c:pt idx="366">
                  <c:v>31.41</c:v>
                </c:pt>
                <c:pt idx="367">
                  <c:v>31.5</c:v>
                </c:pt>
                <c:pt idx="368">
                  <c:v>31.58</c:v>
                </c:pt>
                <c:pt idx="369">
                  <c:v>31.67</c:v>
                </c:pt>
                <c:pt idx="370">
                  <c:v>31.76</c:v>
                </c:pt>
                <c:pt idx="371">
                  <c:v>31.84</c:v>
                </c:pt>
                <c:pt idx="372">
                  <c:v>31.93</c:v>
                </c:pt>
                <c:pt idx="373">
                  <c:v>32.01</c:v>
                </c:pt>
                <c:pt idx="374">
                  <c:v>32.1</c:v>
                </c:pt>
                <c:pt idx="375">
                  <c:v>32.18</c:v>
                </c:pt>
                <c:pt idx="376">
                  <c:v>32.270000000000003</c:v>
                </c:pt>
                <c:pt idx="377">
                  <c:v>32.35</c:v>
                </c:pt>
                <c:pt idx="378">
                  <c:v>32.44</c:v>
                </c:pt>
                <c:pt idx="379">
                  <c:v>32.520000000000003</c:v>
                </c:pt>
                <c:pt idx="380">
                  <c:v>32.61</c:v>
                </c:pt>
                <c:pt idx="381">
                  <c:v>32.700000000000003</c:v>
                </c:pt>
                <c:pt idx="382">
                  <c:v>32.78</c:v>
                </c:pt>
                <c:pt idx="383">
                  <c:v>32.869999999999997</c:v>
                </c:pt>
                <c:pt idx="384">
                  <c:v>32.950000000000003</c:v>
                </c:pt>
                <c:pt idx="385">
                  <c:v>33.04</c:v>
                </c:pt>
                <c:pt idx="386">
                  <c:v>33.119999999999997</c:v>
                </c:pt>
                <c:pt idx="387">
                  <c:v>33.21</c:v>
                </c:pt>
                <c:pt idx="388">
                  <c:v>33.29</c:v>
                </c:pt>
                <c:pt idx="389">
                  <c:v>33.380000000000003</c:v>
                </c:pt>
                <c:pt idx="390">
                  <c:v>33.46</c:v>
                </c:pt>
                <c:pt idx="391">
                  <c:v>33.549999999999997</c:v>
                </c:pt>
                <c:pt idx="392">
                  <c:v>33.64</c:v>
                </c:pt>
                <c:pt idx="393">
                  <c:v>33.72</c:v>
                </c:pt>
                <c:pt idx="394">
                  <c:v>33.81</c:v>
                </c:pt>
                <c:pt idx="395">
                  <c:v>33.89</c:v>
                </c:pt>
                <c:pt idx="396">
                  <c:v>33.979999999999997</c:v>
                </c:pt>
                <c:pt idx="397">
                  <c:v>34.06</c:v>
                </c:pt>
                <c:pt idx="398">
                  <c:v>34.15</c:v>
                </c:pt>
                <c:pt idx="399">
                  <c:v>34.24</c:v>
                </c:pt>
                <c:pt idx="400">
                  <c:v>34.32</c:v>
                </c:pt>
                <c:pt idx="401">
                  <c:v>34.4</c:v>
                </c:pt>
                <c:pt idx="402">
                  <c:v>34.49</c:v>
                </c:pt>
                <c:pt idx="403">
                  <c:v>34.58</c:v>
                </c:pt>
                <c:pt idx="404">
                  <c:v>34.659999999999997</c:v>
                </c:pt>
                <c:pt idx="405">
                  <c:v>34.75</c:v>
                </c:pt>
                <c:pt idx="406">
                  <c:v>34.83</c:v>
                </c:pt>
                <c:pt idx="407">
                  <c:v>34.92</c:v>
                </c:pt>
                <c:pt idx="408">
                  <c:v>35</c:v>
                </c:pt>
                <c:pt idx="409">
                  <c:v>35.090000000000003</c:v>
                </c:pt>
                <c:pt idx="410">
                  <c:v>35.18</c:v>
                </c:pt>
                <c:pt idx="411">
                  <c:v>35.26</c:v>
                </c:pt>
                <c:pt idx="412">
                  <c:v>35.35</c:v>
                </c:pt>
                <c:pt idx="413">
                  <c:v>35.43</c:v>
                </c:pt>
                <c:pt idx="414">
                  <c:v>35.520000000000003</c:v>
                </c:pt>
                <c:pt idx="415">
                  <c:v>35.6</c:v>
                </c:pt>
                <c:pt idx="416">
                  <c:v>35.69</c:v>
                </c:pt>
                <c:pt idx="417">
                  <c:v>35.770000000000003</c:v>
                </c:pt>
                <c:pt idx="418">
                  <c:v>35.86</c:v>
                </c:pt>
                <c:pt idx="419">
                  <c:v>35.950000000000003</c:v>
                </c:pt>
                <c:pt idx="420">
                  <c:v>36.03</c:v>
                </c:pt>
                <c:pt idx="421">
                  <c:v>36.119999999999997</c:v>
                </c:pt>
                <c:pt idx="422">
                  <c:v>36.200000000000003</c:v>
                </c:pt>
                <c:pt idx="423">
                  <c:v>36.29</c:v>
                </c:pt>
                <c:pt idx="424">
                  <c:v>36.380000000000003</c:v>
                </c:pt>
                <c:pt idx="425">
                  <c:v>36.46</c:v>
                </c:pt>
                <c:pt idx="426">
                  <c:v>36.549999999999997</c:v>
                </c:pt>
                <c:pt idx="427">
                  <c:v>36.630000000000003</c:v>
                </c:pt>
                <c:pt idx="428">
                  <c:v>36.72</c:v>
                </c:pt>
                <c:pt idx="429">
                  <c:v>36.799999999999997</c:v>
                </c:pt>
                <c:pt idx="430">
                  <c:v>36.89</c:v>
                </c:pt>
                <c:pt idx="431">
                  <c:v>36.979999999999997</c:v>
                </c:pt>
                <c:pt idx="432">
                  <c:v>37.06</c:v>
                </c:pt>
                <c:pt idx="433">
                  <c:v>37.15</c:v>
                </c:pt>
                <c:pt idx="434">
                  <c:v>37.229999999999997</c:v>
                </c:pt>
                <c:pt idx="435">
                  <c:v>37.32</c:v>
                </c:pt>
                <c:pt idx="436">
                  <c:v>37.4</c:v>
                </c:pt>
                <c:pt idx="437">
                  <c:v>37.49</c:v>
                </c:pt>
                <c:pt idx="438">
                  <c:v>37.58</c:v>
                </c:pt>
                <c:pt idx="439">
                  <c:v>37.659999999999997</c:v>
                </c:pt>
                <c:pt idx="440">
                  <c:v>37.75</c:v>
                </c:pt>
                <c:pt idx="441">
                  <c:v>37.83</c:v>
                </c:pt>
                <c:pt idx="442">
                  <c:v>37.92</c:v>
                </c:pt>
                <c:pt idx="443">
                  <c:v>38</c:v>
                </c:pt>
                <c:pt idx="444">
                  <c:v>38.090000000000003</c:v>
                </c:pt>
                <c:pt idx="445">
                  <c:v>38.18</c:v>
                </c:pt>
                <c:pt idx="446">
                  <c:v>38.26</c:v>
                </c:pt>
                <c:pt idx="447">
                  <c:v>38.35</c:v>
                </c:pt>
                <c:pt idx="448">
                  <c:v>38.43</c:v>
                </c:pt>
                <c:pt idx="449">
                  <c:v>38.520000000000003</c:v>
                </c:pt>
                <c:pt idx="450">
                  <c:v>38.6</c:v>
                </c:pt>
                <c:pt idx="451">
                  <c:v>38.69</c:v>
                </c:pt>
                <c:pt idx="452">
                  <c:v>38.78</c:v>
                </c:pt>
                <c:pt idx="453">
                  <c:v>38.86</c:v>
                </c:pt>
                <c:pt idx="454">
                  <c:v>38.950000000000003</c:v>
                </c:pt>
                <c:pt idx="455">
                  <c:v>39.03</c:v>
                </c:pt>
                <c:pt idx="456">
                  <c:v>39.119999999999997</c:v>
                </c:pt>
                <c:pt idx="457">
                  <c:v>39.200000000000003</c:v>
                </c:pt>
                <c:pt idx="458">
                  <c:v>39.29</c:v>
                </c:pt>
                <c:pt idx="459">
                  <c:v>39.369999999999997</c:v>
                </c:pt>
                <c:pt idx="460">
                  <c:v>39.46</c:v>
                </c:pt>
                <c:pt idx="461">
                  <c:v>39.54</c:v>
                </c:pt>
                <c:pt idx="462">
                  <c:v>39.630000000000003</c:v>
                </c:pt>
                <c:pt idx="463">
                  <c:v>39.71</c:v>
                </c:pt>
                <c:pt idx="464">
                  <c:v>39.799999999999997</c:v>
                </c:pt>
                <c:pt idx="465">
                  <c:v>39.89</c:v>
                </c:pt>
                <c:pt idx="466">
                  <c:v>39.97</c:v>
                </c:pt>
                <c:pt idx="467">
                  <c:v>40.06</c:v>
                </c:pt>
                <c:pt idx="468">
                  <c:v>40.14</c:v>
                </c:pt>
                <c:pt idx="469">
                  <c:v>40.229999999999997</c:v>
                </c:pt>
                <c:pt idx="470">
                  <c:v>40.32</c:v>
                </c:pt>
                <c:pt idx="471">
                  <c:v>40.4</c:v>
                </c:pt>
                <c:pt idx="472">
                  <c:v>40.49</c:v>
                </c:pt>
                <c:pt idx="473">
                  <c:v>40.57</c:v>
                </c:pt>
                <c:pt idx="474">
                  <c:v>40.659999999999997</c:v>
                </c:pt>
                <c:pt idx="475">
                  <c:v>40.74</c:v>
                </c:pt>
                <c:pt idx="476">
                  <c:v>40.83</c:v>
                </c:pt>
                <c:pt idx="477">
                  <c:v>40.909999999999997</c:v>
                </c:pt>
                <c:pt idx="478">
                  <c:v>41</c:v>
                </c:pt>
                <c:pt idx="479">
                  <c:v>41.08</c:v>
                </c:pt>
                <c:pt idx="480">
                  <c:v>41.17</c:v>
                </c:pt>
                <c:pt idx="481">
                  <c:v>41.26</c:v>
                </c:pt>
                <c:pt idx="482">
                  <c:v>41.34</c:v>
                </c:pt>
                <c:pt idx="483">
                  <c:v>41.43</c:v>
                </c:pt>
                <c:pt idx="484">
                  <c:v>41.51</c:v>
                </c:pt>
                <c:pt idx="485">
                  <c:v>41.6</c:v>
                </c:pt>
                <c:pt idx="486">
                  <c:v>41.68</c:v>
                </c:pt>
                <c:pt idx="487">
                  <c:v>41.77</c:v>
                </c:pt>
                <c:pt idx="488">
                  <c:v>41.86</c:v>
                </c:pt>
                <c:pt idx="489">
                  <c:v>41.94</c:v>
                </c:pt>
                <c:pt idx="490">
                  <c:v>42.03</c:v>
                </c:pt>
                <c:pt idx="491">
                  <c:v>42.11</c:v>
                </c:pt>
                <c:pt idx="492">
                  <c:v>42.2</c:v>
                </c:pt>
                <c:pt idx="493">
                  <c:v>42.28</c:v>
                </c:pt>
                <c:pt idx="494">
                  <c:v>42.37</c:v>
                </c:pt>
                <c:pt idx="495">
                  <c:v>42.46</c:v>
                </c:pt>
                <c:pt idx="496">
                  <c:v>42.54</c:v>
                </c:pt>
                <c:pt idx="497">
                  <c:v>42.63</c:v>
                </c:pt>
                <c:pt idx="498">
                  <c:v>42.73</c:v>
                </c:pt>
                <c:pt idx="499">
                  <c:v>42.82</c:v>
                </c:pt>
                <c:pt idx="500">
                  <c:v>42.9</c:v>
                </c:pt>
                <c:pt idx="501">
                  <c:v>42.99</c:v>
                </c:pt>
                <c:pt idx="502">
                  <c:v>43.07</c:v>
                </c:pt>
                <c:pt idx="503">
                  <c:v>43.16</c:v>
                </c:pt>
                <c:pt idx="504">
                  <c:v>43.24</c:v>
                </c:pt>
                <c:pt idx="505">
                  <c:v>43.33</c:v>
                </c:pt>
                <c:pt idx="506">
                  <c:v>43.42</c:v>
                </c:pt>
                <c:pt idx="507">
                  <c:v>43.5</c:v>
                </c:pt>
                <c:pt idx="508">
                  <c:v>43.59</c:v>
                </c:pt>
                <c:pt idx="509">
                  <c:v>43.67</c:v>
                </c:pt>
                <c:pt idx="510">
                  <c:v>43.76</c:v>
                </c:pt>
                <c:pt idx="511">
                  <c:v>43.84</c:v>
                </c:pt>
                <c:pt idx="512">
                  <c:v>43.93</c:v>
                </c:pt>
                <c:pt idx="513">
                  <c:v>44.02</c:v>
                </c:pt>
                <c:pt idx="514">
                  <c:v>44.1</c:v>
                </c:pt>
                <c:pt idx="515">
                  <c:v>44.19</c:v>
                </c:pt>
                <c:pt idx="516">
                  <c:v>44.27</c:v>
                </c:pt>
                <c:pt idx="517">
                  <c:v>44.36</c:v>
                </c:pt>
                <c:pt idx="518">
                  <c:v>44.44</c:v>
                </c:pt>
                <c:pt idx="519">
                  <c:v>44.53</c:v>
                </c:pt>
                <c:pt idx="520">
                  <c:v>44.61</c:v>
                </c:pt>
                <c:pt idx="521">
                  <c:v>44.7</c:v>
                </c:pt>
                <c:pt idx="522">
                  <c:v>44.79</c:v>
                </c:pt>
                <c:pt idx="523">
                  <c:v>44.87</c:v>
                </c:pt>
                <c:pt idx="524">
                  <c:v>44.98</c:v>
                </c:pt>
                <c:pt idx="525">
                  <c:v>45.06</c:v>
                </c:pt>
                <c:pt idx="526">
                  <c:v>45.15</c:v>
                </c:pt>
                <c:pt idx="527">
                  <c:v>45.24</c:v>
                </c:pt>
                <c:pt idx="528">
                  <c:v>45.32</c:v>
                </c:pt>
                <c:pt idx="529">
                  <c:v>45.41</c:v>
                </c:pt>
                <c:pt idx="530">
                  <c:v>45.49</c:v>
                </c:pt>
                <c:pt idx="531">
                  <c:v>45.58</c:v>
                </c:pt>
                <c:pt idx="532">
                  <c:v>45.66</c:v>
                </c:pt>
                <c:pt idx="533">
                  <c:v>45.75</c:v>
                </c:pt>
                <c:pt idx="534">
                  <c:v>45.83</c:v>
                </c:pt>
                <c:pt idx="535">
                  <c:v>45.92</c:v>
                </c:pt>
                <c:pt idx="536">
                  <c:v>46</c:v>
                </c:pt>
                <c:pt idx="537">
                  <c:v>46.09</c:v>
                </c:pt>
                <c:pt idx="538">
                  <c:v>46.18</c:v>
                </c:pt>
                <c:pt idx="539">
                  <c:v>46.26</c:v>
                </c:pt>
                <c:pt idx="540">
                  <c:v>46.35</c:v>
                </c:pt>
                <c:pt idx="541">
                  <c:v>46.43</c:v>
                </c:pt>
                <c:pt idx="542">
                  <c:v>46.52</c:v>
                </c:pt>
                <c:pt idx="543">
                  <c:v>46.6</c:v>
                </c:pt>
                <c:pt idx="544">
                  <c:v>46.69</c:v>
                </c:pt>
                <c:pt idx="545">
                  <c:v>46.78</c:v>
                </c:pt>
                <c:pt idx="546">
                  <c:v>46.86</c:v>
                </c:pt>
                <c:pt idx="547">
                  <c:v>46.95</c:v>
                </c:pt>
                <c:pt idx="548">
                  <c:v>47.03</c:v>
                </c:pt>
                <c:pt idx="549">
                  <c:v>47.12</c:v>
                </c:pt>
                <c:pt idx="550">
                  <c:v>47.2</c:v>
                </c:pt>
                <c:pt idx="551">
                  <c:v>47.29</c:v>
                </c:pt>
                <c:pt idx="552">
                  <c:v>47.37</c:v>
                </c:pt>
                <c:pt idx="553">
                  <c:v>47.46</c:v>
                </c:pt>
                <c:pt idx="554">
                  <c:v>47.54</c:v>
                </c:pt>
                <c:pt idx="555">
                  <c:v>47.63</c:v>
                </c:pt>
                <c:pt idx="556">
                  <c:v>47.72</c:v>
                </c:pt>
                <c:pt idx="557">
                  <c:v>47.8</c:v>
                </c:pt>
                <c:pt idx="558">
                  <c:v>47.89</c:v>
                </c:pt>
                <c:pt idx="559">
                  <c:v>47.97</c:v>
                </c:pt>
                <c:pt idx="560">
                  <c:v>48.05</c:v>
                </c:pt>
                <c:pt idx="561">
                  <c:v>48.14</c:v>
                </c:pt>
                <c:pt idx="562">
                  <c:v>48.23</c:v>
                </c:pt>
                <c:pt idx="563">
                  <c:v>48.32</c:v>
                </c:pt>
                <c:pt idx="564">
                  <c:v>48.4</c:v>
                </c:pt>
                <c:pt idx="565">
                  <c:v>48.48</c:v>
                </c:pt>
                <c:pt idx="566">
                  <c:v>48.57</c:v>
                </c:pt>
                <c:pt idx="567">
                  <c:v>48.66</c:v>
                </c:pt>
                <c:pt idx="568">
                  <c:v>48.74</c:v>
                </c:pt>
                <c:pt idx="569">
                  <c:v>48.82</c:v>
                </c:pt>
                <c:pt idx="570">
                  <c:v>48.91</c:v>
                </c:pt>
                <c:pt idx="571">
                  <c:v>49</c:v>
                </c:pt>
                <c:pt idx="572">
                  <c:v>49.08</c:v>
                </c:pt>
                <c:pt idx="573">
                  <c:v>49.17</c:v>
                </c:pt>
                <c:pt idx="574">
                  <c:v>49.25</c:v>
                </c:pt>
                <c:pt idx="575">
                  <c:v>49.34</c:v>
                </c:pt>
                <c:pt idx="576">
                  <c:v>49.42</c:v>
                </c:pt>
                <c:pt idx="577">
                  <c:v>49.51</c:v>
                </c:pt>
                <c:pt idx="578">
                  <c:v>49.6</c:v>
                </c:pt>
                <c:pt idx="579">
                  <c:v>49.68</c:v>
                </c:pt>
                <c:pt idx="580">
                  <c:v>49.76</c:v>
                </c:pt>
                <c:pt idx="581">
                  <c:v>49.85</c:v>
                </c:pt>
                <c:pt idx="582">
                  <c:v>49.94</c:v>
                </c:pt>
                <c:pt idx="583">
                  <c:v>50.02</c:v>
                </c:pt>
                <c:pt idx="584">
                  <c:v>50.11</c:v>
                </c:pt>
                <c:pt idx="585">
                  <c:v>50.19</c:v>
                </c:pt>
                <c:pt idx="586">
                  <c:v>50.28</c:v>
                </c:pt>
                <c:pt idx="587">
                  <c:v>50.36</c:v>
                </c:pt>
                <c:pt idx="588">
                  <c:v>50.45</c:v>
                </c:pt>
                <c:pt idx="589">
                  <c:v>50.53</c:v>
                </c:pt>
                <c:pt idx="590">
                  <c:v>50.62</c:v>
                </c:pt>
                <c:pt idx="591">
                  <c:v>50.7</c:v>
                </c:pt>
                <c:pt idx="592">
                  <c:v>50.79</c:v>
                </c:pt>
                <c:pt idx="593">
                  <c:v>50.87</c:v>
                </c:pt>
                <c:pt idx="594">
                  <c:v>50.95</c:v>
                </c:pt>
                <c:pt idx="595">
                  <c:v>51.04</c:v>
                </c:pt>
                <c:pt idx="596">
                  <c:v>51.13</c:v>
                </c:pt>
                <c:pt idx="597">
                  <c:v>51.22</c:v>
                </c:pt>
                <c:pt idx="598">
                  <c:v>51.3</c:v>
                </c:pt>
                <c:pt idx="599">
                  <c:v>51.39</c:v>
                </c:pt>
                <c:pt idx="600">
                  <c:v>51.47</c:v>
                </c:pt>
                <c:pt idx="601">
                  <c:v>51.55</c:v>
                </c:pt>
                <c:pt idx="602">
                  <c:v>51.64</c:v>
                </c:pt>
                <c:pt idx="603">
                  <c:v>51.73</c:v>
                </c:pt>
                <c:pt idx="604">
                  <c:v>51.81</c:v>
                </c:pt>
                <c:pt idx="605">
                  <c:v>51.9</c:v>
                </c:pt>
                <c:pt idx="606">
                  <c:v>51.98</c:v>
                </c:pt>
                <c:pt idx="607">
                  <c:v>52.07</c:v>
                </c:pt>
                <c:pt idx="608">
                  <c:v>52.16</c:v>
                </c:pt>
                <c:pt idx="609">
                  <c:v>52.24</c:v>
                </c:pt>
                <c:pt idx="610">
                  <c:v>52.32</c:v>
                </c:pt>
                <c:pt idx="611">
                  <c:v>52.41</c:v>
                </c:pt>
                <c:pt idx="612">
                  <c:v>52.49</c:v>
                </c:pt>
                <c:pt idx="613">
                  <c:v>52.58</c:v>
                </c:pt>
                <c:pt idx="614">
                  <c:v>52.67</c:v>
                </c:pt>
                <c:pt idx="615">
                  <c:v>52.75</c:v>
                </c:pt>
                <c:pt idx="616">
                  <c:v>52.83</c:v>
                </c:pt>
                <c:pt idx="617">
                  <c:v>52.92</c:v>
                </c:pt>
                <c:pt idx="618">
                  <c:v>53</c:v>
                </c:pt>
                <c:pt idx="619">
                  <c:v>53.09</c:v>
                </c:pt>
                <c:pt idx="620">
                  <c:v>53.18</c:v>
                </c:pt>
                <c:pt idx="621">
                  <c:v>53.26</c:v>
                </c:pt>
                <c:pt idx="622">
                  <c:v>53.35</c:v>
                </c:pt>
                <c:pt idx="623">
                  <c:v>53.43</c:v>
                </c:pt>
                <c:pt idx="624">
                  <c:v>53.52</c:v>
                </c:pt>
                <c:pt idx="625">
                  <c:v>53.6</c:v>
                </c:pt>
                <c:pt idx="626">
                  <c:v>53.69</c:v>
                </c:pt>
                <c:pt idx="627">
                  <c:v>53.77</c:v>
                </c:pt>
                <c:pt idx="628">
                  <c:v>53.86</c:v>
                </c:pt>
                <c:pt idx="629">
                  <c:v>53.95</c:v>
                </c:pt>
                <c:pt idx="630">
                  <c:v>54.03</c:v>
                </c:pt>
                <c:pt idx="631">
                  <c:v>54.11</c:v>
                </c:pt>
                <c:pt idx="632">
                  <c:v>54.2</c:v>
                </c:pt>
                <c:pt idx="633">
                  <c:v>54.29</c:v>
                </c:pt>
                <c:pt idx="634">
                  <c:v>54.37</c:v>
                </c:pt>
                <c:pt idx="635">
                  <c:v>54.46</c:v>
                </c:pt>
                <c:pt idx="636">
                  <c:v>54.54</c:v>
                </c:pt>
                <c:pt idx="637">
                  <c:v>54.63</c:v>
                </c:pt>
                <c:pt idx="638">
                  <c:v>54.71</c:v>
                </c:pt>
                <c:pt idx="639">
                  <c:v>54.8</c:v>
                </c:pt>
                <c:pt idx="640">
                  <c:v>54.88</c:v>
                </c:pt>
                <c:pt idx="641">
                  <c:v>54.96</c:v>
                </c:pt>
                <c:pt idx="642">
                  <c:v>55.05</c:v>
                </c:pt>
                <c:pt idx="643">
                  <c:v>55.14</c:v>
                </c:pt>
                <c:pt idx="644">
                  <c:v>55.23</c:v>
                </c:pt>
                <c:pt idx="645">
                  <c:v>55.31</c:v>
                </c:pt>
                <c:pt idx="646">
                  <c:v>55.39</c:v>
                </c:pt>
                <c:pt idx="647">
                  <c:v>55.48</c:v>
                </c:pt>
                <c:pt idx="648">
                  <c:v>55.57</c:v>
                </c:pt>
                <c:pt idx="649">
                  <c:v>55.65</c:v>
                </c:pt>
                <c:pt idx="650">
                  <c:v>55.74</c:v>
                </c:pt>
                <c:pt idx="651">
                  <c:v>55.82</c:v>
                </c:pt>
                <c:pt idx="652">
                  <c:v>55.91</c:v>
                </c:pt>
                <c:pt idx="653">
                  <c:v>55.99</c:v>
                </c:pt>
                <c:pt idx="654">
                  <c:v>56.08</c:v>
                </c:pt>
                <c:pt idx="655">
                  <c:v>56.16</c:v>
                </c:pt>
                <c:pt idx="656">
                  <c:v>56.25</c:v>
                </c:pt>
                <c:pt idx="657">
                  <c:v>56.33</c:v>
                </c:pt>
                <c:pt idx="658">
                  <c:v>56.42</c:v>
                </c:pt>
                <c:pt idx="659">
                  <c:v>56.51</c:v>
                </c:pt>
                <c:pt idx="660">
                  <c:v>56.59</c:v>
                </c:pt>
                <c:pt idx="661">
                  <c:v>56.67</c:v>
                </c:pt>
                <c:pt idx="662">
                  <c:v>56.76</c:v>
                </c:pt>
                <c:pt idx="663">
                  <c:v>56.85</c:v>
                </c:pt>
                <c:pt idx="664">
                  <c:v>56.93</c:v>
                </c:pt>
                <c:pt idx="665">
                  <c:v>57.01</c:v>
                </c:pt>
                <c:pt idx="666">
                  <c:v>57.1</c:v>
                </c:pt>
                <c:pt idx="667">
                  <c:v>57.19</c:v>
                </c:pt>
                <c:pt idx="668">
                  <c:v>57.27</c:v>
                </c:pt>
                <c:pt idx="669">
                  <c:v>57.36</c:v>
                </c:pt>
                <c:pt idx="670">
                  <c:v>57.44</c:v>
                </c:pt>
                <c:pt idx="671">
                  <c:v>57.53</c:v>
                </c:pt>
                <c:pt idx="672">
                  <c:v>57.61</c:v>
                </c:pt>
                <c:pt idx="673">
                  <c:v>57.7</c:v>
                </c:pt>
                <c:pt idx="674">
                  <c:v>57.79</c:v>
                </c:pt>
                <c:pt idx="675">
                  <c:v>57.87</c:v>
                </c:pt>
                <c:pt idx="676">
                  <c:v>57.95</c:v>
                </c:pt>
                <c:pt idx="677">
                  <c:v>58.04</c:v>
                </c:pt>
                <c:pt idx="678">
                  <c:v>58.13</c:v>
                </c:pt>
                <c:pt idx="679">
                  <c:v>58.21</c:v>
                </c:pt>
                <c:pt idx="680">
                  <c:v>58.3</c:v>
                </c:pt>
                <c:pt idx="681">
                  <c:v>58.38</c:v>
                </c:pt>
                <c:pt idx="682">
                  <c:v>58.47</c:v>
                </c:pt>
                <c:pt idx="683">
                  <c:v>58.55</c:v>
                </c:pt>
                <c:pt idx="684">
                  <c:v>58.64</c:v>
                </c:pt>
                <c:pt idx="685">
                  <c:v>58.72</c:v>
                </c:pt>
                <c:pt idx="686">
                  <c:v>58.81</c:v>
                </c:pt>
                <c:pt idx="687">
                  <c:v>58.89</c:v>
                </c:pt>
                <c:pt idx="688">
                  <c:v>58.98</c:v>
                </c:pt>
                <c:pt idx="689">
                  <c:v>59.06</c:v>
                </c:pt>
                <c:pt idx="690">
                  <c:v>59.14</c:v>
                </c:pt>
                <c:pt idx="691">
                  <c:v>59.23</c:v>
                </c:pt>
                <c:pt idx="692">
                  <c:v>59.32</c:v>
                </c:pt>
                <c:pt idx="693">
                  <c:v>59.41</c:v>
                </c:pt>
                <c:pt idx="694">
                  <c:v>59.49</c:v>
                </c:pt>
                <c:pt idx="695">
                  <c:v>59.58</c:v>
                </c:pt>
                <c:pt idx="696">
                  <c:v>59.66</c:v>
                </c:pt>
                <c:pt idx="697">
                  <c:v>59.75</c:v>
                </c:pt>
                <c:pt idx="698">
                  <c:v>59.83</c:v>
                </c:pt>
                <c:pt idx="699">
                  <c:v>59.92</c:v>
                </c:pt>
                <c:pt idx="700">
                  <c:v>60</c:v>
                </c:pt>
                <c:pt idx="701">
                  <c:v>60.09</c:v>
                </c:pt>
                <c:pt idx="702">
                  <c:v>60.17</c:v>
                </c:pt>
                <c:pt idx="703">
                  <c:v>60.26</c:v>
                </c:pt>
                <c:pt idx="704">
                  <c:v>60.35</c:v>
                </c:pt>
                <c:pt idx="705">
                  <c:v>60.43</c:v>
                </c:pt>
                <c:pt idx="706">
                  <c:v>60.51</c:v>
                </c:pt>
                <c:pt idx="707">
                  <c:v>60.6</c:v>
                </c:pt>
                <c:pt idx="708">
                  <c:v>60.68</c:v>
                </c:pt>
                <c:pt idx="709">
                  <c:v>60.77</c:v>
                </c:pt>
                <c:pt idx="710">
                  <c:v>60.86</c:v>
                </c:pt>
                <c:pt idx="711">
                  <c:v>60.94</c:v>
                </c:pt>
                <c:pt idx="712">
                  <c:v>61.02</c:v>
                </c:pt>
                <c:pt idx="713">
                  <c:v>61.11</c:v>
                </c:pt>
                <c:pt idx="714">
                  <c:v>61.19</c:v>
                </c:pt>
                <c:pt idx="715">
                  <c:v>61.28</c:v>
                </c:pt>
                <c:pt idx="716">
                  <c:v>61.37</c:v>
                </c:pt>
                <c:pt idx="717">
                  <c:v>61.45</c:v>
                </c:pt>
                <c:pt idx="718">
                  <c:v>61.54</c:v>
                </c:pt>
                <c:pt idx="719">
                  <c:v>61.62</c:v>
                </c:pt>
                <c:pt idx="720">
                  <c:v>61.7</c:v>
                </c:pt>
                <c:pt idx="721">
                  <c:v>61.79</c:v>
                </c:pt>
                <c:pt idx="722">
                  <c:v>61.88</c:v>
                </c:pt>
                <c:pt idx="723">
                  <c:v>61.96</c:v>
                </c:pt>
                <c:pt idx="724">
                  <c:v>62.05</c:v>
                </c:pt>
                <c:pt idx="725">
                  <c:v>62.14</c:v>
                </c:pt>
                <c:pt idx="726">
                  <c:v>62.22</c:v>
                </c:pt>
                <c:pt idx="727">
                  <c:v>62.3</c:v>
                </c:pt>
                <c:pt idx="728">
                  <c:v>62.39</c:v>
                </c:pt>
                <c:pt idx="729">
                  <c:v>62.48</c:v>
                </c:pt>
                <c:pt idx="730">
                  <c:v>62.56</c:v>
                </c:pt>
                <c:pt idx="731">
                  <c:v>62.65</c:v>
                </c:pt>
                <c:pt idx="732">
                  <c:v>62.73</c:v>
                </c:pt>
                <c:pt idx="733">
                  <c:v>62.82</c:v>
                </c:pt>
                <c:pt idx="734">
                  <c:v>62.9</c:v>
                </c:pt>
                <c:pt idx="735">
                  <c:v>62.99</c:v>
                </c:pt>
                <c:pt idx="736">
                  <c:v>63.07</c:v>
                </c:pt>
                <c:pt idx="737">
                  <c:v>63.16</c:v>
                </c:pt>
                <c:pt idx="738">
                  <c:v>63.24</c:v>
                </c:pt>
                <c:pt idx="739">
                  <c:v>63.33</c:v>
                </c:pt>
                <c:pt idx="740">
                  <c:v>63.42</c:v>
                </c:pt>
                <c:pt idx="741">
                  <c:v>63.5</c:v>
                </c:pt>
                <c:pt idx="742">
                  <c:v>63.58</c:v>
                </c:pt>
                <c:pt idx="743">
                  <c:v>63.67</c:v>
                </c:pt>
                <c:pt idx="744">
                  <c:v>63.76</c:v>
                </c:pt>
                <c:pt idx="745">
                  <c:v>63.84</c:v>
                </c:pt>
                <c:pt idx="746">
                  <c:v>63.93</c:v>
                </c:pt>
                <c:pt idx="747">
                  <c:v>64.010000000000005</c:v>
                </c:pt>
                <c:pt idx="748">
                  <c:v>64.099999999999994</c:v>
                </c:pt>
                <c:pt idx="749">
                  <c:v>64.180000000000007</c:v>
                </c:pt>
                <c:pt idx="750">
                  <c:v>64.27</c:v>
                </c:pt>
                <c:pt idx="751">
                  <c:v>64.349999999999994</c:v>
                </c:pt>
                <c:pt idx="752">
                  <c:v>64.44</c:v>
                </c:pt>
                <c:pt idx="753">
                  <c:v>64.52</c:v>
                </c:pt>
                <c:pt idx="754">
                  <c:v>64.61</c:v>
                </c:pt>
                <c:pt idx="755">
                  <c:v>64.7</c:v>
                </c:pt>
                <c:pt idx="756">
                  <c:v>64.78</c:v>
                </c:pt>
                <c:pt idx="757">
                  <c:v>64.86</c:v>
                </c:pt>
                <c:pt idx="758">
                  <c:v>64.95</c:v>
                </c:pt>
                <c:pt idx="759">
                  <c:v>65.040000000000006</c:v>
                </c:pt>
                <c:pt idx="760">
                  <c:v>65.12</c:v>
                </c:pt>
                <c:pt idx="761">
                  <c:v>65.2</c:v>
                </c:pt>
                <c:pt idx="762">
                  <c:v>65.290000000000006</c:v>
                </c:pt>
                <c:pt idx="763">
                  <c:v>65.38</c:v>
                </c:pt>
                <c:pt idx="764">
                  <c:v>65.459999999999994</c:v>
                </c:pt>
                <c:pt idx="765">
                  <c:v>65.55</c:v>
                </c:pt>
                <c:pt idx="766">
                  <c:v>65.63</c:v>
                </c:pt>
                <c:pt idx="767">
                  <c:v>65.72</c:v>
                </c:pt>
                <c:pt idx="768">
                  <c:v>65.8</c:v>
                </c:pt>
                <c:pt idx="769">
                  <c:v>65.89</c:v>
                </c:pt>
                <c:pt idx="770">
                  <c:v>65.97</c:v>
                </c:pt>
                <c:pt idx="771">
                  <c:v>66.05</c:v>
                </c:pt>
                <c:pt idx="772">
                  <c:v>66.14</c:v>
                </c:pt>
                <c:pt idx="773">
                  <c:v>66.23</c:v>
                </c:pt>
                <c:pt idx="774">
                  <c:v>66.319999999999993</c:v>
                </c:pt>
                <c:pt idx="775">
                  <c:v>66.400000000000006</c:v>
                </c:pt>
                <c:pt idx="776">
                  <c:v>66.489999999999995</c:v>
                </c:pt>
                <c:pt idx="777">
                  <c:v>66.58</c:v>
                </c:pt>
                <c:pt idx="778">
                  <c:v>66.67</c:v>
                </c:pt>
                <c:pt idx="779">
                  <c:v>66.760000000000005</c:v>
                </c:pt>
                <c:pt idx="780">
                  <c:v>66.84</c:v>
                </c:pt>
                <c:pt idx="781">
                  <c:v>66.930000000000007</c:v>
                </c:pt>
                <c:pt idx="782">
                  <c:v>67.010000000000005</c:v>
                </c:pt>
                <c:pt idx="783">
                  <c:v>67.099999999999994</c:v>
                </c:pt>
                <c:pt idx="784">
                  <c:v>67.19</c:v>
                </c:pt>
                <c:pt idx="785">
                  <c:v>67.28</c:v>
                </c:pt>
                <c:pt idx="786">
                  <c:v>67.36</c:v>
                </c:pt>
                <c:pt idx="787">
                  <c:v>67.45</c:v>
                </c:pt>
                <c:pt idx="788">
                  <c:v>67.540000000000006</c:v>
                </c:pt>
                <c:pt idx="789">
                  <c:v>67.63</c:v>
                </c:pt>
                <c:pt idx="790">
                  <c:v>67.709999999999994</c:v>
                </c:pt>
                <c:pt idx="791">
                  <c:v>67.8</c:v>
                </c:pt>
                <c:pt idx="792">
                  <c:v>67.89</c:v>
                </c:pt>
                <c:pt idx="793">
                  <c:v>67.97</c:v>
                </c:pt>
                <c:pt idx="794">
                  <c:v>68.06</c:v>
                </c:pt>
                <c:pt idx="795">
                  <c:v>68.150000000000006</c:v>
                </c:pt>
                <c:pt idx="796">
                  <c:v>68.23</c:v>
                </c:pt>
                <c:pt idx="797">
                  <c:v>68.319999999999993</c:v>
                </c:pt>
                <c:pt idx="798">
                  <c:v>68.41</c:v>
                </c:pt>
                <c:pt idx="799">
                  <c:v>68.489999999999995</c:v>
                </c:pt>
                <c:pt idx="800">
                  <c:v>68.58</c:v>
                </c:pt>
                <c:pt idx="801">
                  <c:v>68.67</c:v>
                </c:pt>
                <c:pt idx="802">
                  <c:v>68.760000000000005</c:v>
                </c:pt>
                <c:pt idx="803">
                  <c:v>68.849999999999994</c:v>
                </c:pt>
                <c:pt idx="804">
                  <c:v>68.930000000000007</c:v>
                </c:pt>
                <c:pt idx="805">
                  <c:v>69.02</c:v>
                </c:pt>
                <c:pt idx="806">
                  <c:v>69.11</c:v>
                </c:pt>
                <c:pt idx="807">
                  <c:v>69.19</c:v>
                </c:pt>
                <c:pt idx="808">
                  <c:v>69.28</c:v>
                </c:pt>
                <c:pt idx="809">
                  <c:v>69.37</c:v>
                </c:pt>
                <c:pt idx="810">
                  <c:v>69.459999999999994</c:v>
                </c:pt>
                <c:pt idx="811">
                  <c:v>69.540000000000006</c:v>
                </c:pt>
                <c:pt idx="812">
                  <c:v>69.63</c:v>
                </c:pt>
                <c:pt idx="813">
                  <c:v>69.72</c:v>
                </c:pt>
                <c:pt idx="814">
                  <c:v>69.8</c:v>
                </c:pt>
                <c:pt idx="815">
                  <c:v>69.89</c:v>
                </c:pt>
                <c:pt idx="816">
                  <c:v>69.98</c:v>
                </c:pt>
                <c:pt idx="817">
                  <c:v>70.06</c:v>
                </c:pt>
                <c:pt idx="818">
                  <c:v>70.150000000000006</c:v>
                </c:pt>
                <c:pt idx="819">
                  <c:v>70.239999999999995</c:v>
                </c:pt>
                <c:pt idx="820">
                  <c:v>70.319999999999993</c:v>
                </c:pt>
                <c:pt idx="821">
                  <c:v>70.41</c:v>
                </c:pt>
                <c:pt idx="822">
                  <c:v>70.5</c:v>
                </c:pt>
                <c:pt idx="823">
                  <c:v>70.59</c:v>
                </c:pt>
                <c:pt idx="824">
                  <c:v>70.680000000000007</c:v>
                </c:pt>
                <c:pt idx="825">
                  <c:v>70.760000000000005</c:v>
                </c:pt>
                <c:pt idx="826">
                  <c:v>70.849999999999994</c:v>
                </c:pt>
                <c:pt idx="827">
                  <c:v>70.94</c:v>
                </c:pt>
                <c:pt idx="828">
                  <c:v>71.02</c:v>
                </c:pt>
                <c:pt idx="829">
                  <c:v>71.11</c:v>
                </c:pt>
                <c:pt idx="830">
                  <c:v>71.2</c:v>
                </c:pt>
                <c:pt idx="831">
                  <c:v>71.28</c:v>
                </c:pt>
                <c:pt idx="832">
                  <c:v>71.37</c:v>
                </c:pt>
                <c:pt idx="833">
                  <c:v>71.459999999999994</c:v>
                </c:pt>
                <c:pt idx="834">
                  <c:v>71.55</c:v>
                </c:pt>
                <c:pt idx="835">
                  <c:v>71.64</c:v>
                </c:pt>
                <c:pt idx="836">
                  <c:v>71.72</c:v>
                </c:pt>
                <c:pt idx="837">
                  <c:v>71.81</c:v>
                </c:pt>
                <c:pt idx="838">
                  <c:v>71.89</c:v>
                </c:pt>
                <c:pt idx="839">
                  <c:v>71.98</c:v>
                </c:pt>
                <c:pt idx="840">
                  <c:v>72.069999999999993</c:v>
                </c:pt>
                <c:pt idx="841">
                  <c:v>72.150000000000006</c:v>
                </c:pt>
                <c:pt idx="842">
                  <c:v>72.239999999999995</c:v>
                </c:pt>
                <c:pt idx="843">
                  <c:v>72.33</c:v>
                </c:pt>
                <c:pt idx="844">
                  <c:v>72.41</c:v>
                </c:pt>
                <c:pt idx="845">
                  <c:v>72.5</c:v>
                </c:pt>
                <c:pt idx="846">
                  <c:v>72.59</c:v>
                </c:pt>
                <c:pt idx="847">
                  <c:v>72.680000000000007</c:v>
                </c:pt>
                <c:pt idx="848">
                  <c:v>72.760000000000005</c:v>
                </c:pt>
                <c:pt idx="849">
                  <c:v>72.849999999999994</c:v>
                </c:pt>
                <c:pt idx="850">
                  <c:v>72.94</c:v>
                </c:pt>
                <c:pt idx="851">
                  <c:v>73.03</c:v>
                </c:pt>
                <c:pt idx="852">
                  <c:v>73.11</c:v>
                </c:pt>
                <c:pt idx="853">
                  <c:v>73.2</c:v>
                </c:pt>
                <c:pt idx="854">
                  <c:v>73.290000000000006</c:v>
                </c:pt>
                <c:pt idx="855">
                  <c:v>73.38</c:v>
                </c:pt>
                <c:pt idx="856">
                  <c:v>73.459999999999994</c:v>
                </c:pt>
                <c:pt idx="857">
                  <c:v>73.55</c:v>
                </c:pt>
                <c:pt idx="858">
                  <c:v>73.64</c:v>
                </c:pt>
                <c:pt idx="859">
                  <c:v>73.73</c:v>
                </c:pt>
                <c:pt idx="860">
                  <c:v>73.81</c:v>
                </c:pt>
                <c:pt idx="861">
                  <c:v>73.900000000000006</c:v>
                </c:pt>
                <c:pt idx="862">
                  <c:v>73.98</c:v>
                </c:pt>
                <c:pt idx="863">
                  <c:v>74.069999999999993</c:v>
                </c:pt>
                <c:pt idx="864">
                  <c:v>74.16</c:v>
                </c:pt>
                <c:pt idx="865">
                  <c:v>74.239999999999995</c:v>
                </c:pt>
                <c:pt idx="866">
                  <c:v>74.33</c:v>
                </c:pt>
                <c:pt idx="867">
                  <c:v>74.42</c:v>
                </c:pt>
                <c:pt idx="868">
                  <c:v>74.510000000000005</c:v>
                </c:pt>
                <c:pt idx="869">
                  <c:v>74.599999999999994</c:v>
                </c:pt>
                <c:pt idx="870">
                  <c:v>74.680000000000007</c:v>
                </c:pt>
                <c:pt idx="871">
                  <c:v>74.77</c:v>
                </c:pt>
                <c:pt idx="872">
                  <c:v>74.86</c:v>
                </c:pt>
                <c:pt idx="873">
                  <c:v>74.94</c:v>
                </c:pt>
                <c:pt idx="874">
                  <c:v>75.03</c:v>
                </c:pt>
                <c:pt idx="875">
                  <c:v>75.12</c:v>
                </c:pt>
                <c:pt idx="876">
                  <c:v>75.2</c:v>
                </c:pt>
                <c:pt idx="877">
                  <c:v>75.290000000000006</c:v>
                </c:pt>
                <c:pt idx="878">
                  <c:v>75.38</c:v>
                </c:pt>
                <c:pt idx="879">
                  <c:v>75.47</c:v>
                </c:pt>
                <c:pt idx="880">
                  <c:v>75.56</c:v>
                </c:pt>
                <c:pt idx="881">
                  <c:v>75.64</c:v>
                </c:pt>
                <c:pt idx="882">
                  <c:v>75.73</c:v>
                </c:pt>
                <c:pt idx="883">
                  <c:v>75.81</c:v>
                </c:pt>
                <c:pt idx="884">
                  <c:v>75.900000000000006</c:v>
                </c:pt>
                <c:pt idx="885">
                  <c:v>75.989999999999995</c:v>
                </c:pt>
                <c:pt idx="886">
                  <c:v>76.069999999999993</c:v>
                </c:pt>
                <c:pt idx="887">
                  <c:v>76.16</c:v>
                </c:pt>
                <c:pt idx="888">
                  <c:v>76.25</c:v>
                </c:pt>
                <c:pt idx="889">
                  <c:v>76.33</c:v>
                </c:pt>
                <c:pt idx="890">
                  <c:v>76.42</c:v>
                </c:pt>
                <c:pt idx="891">
                  <c:v>76.510000000000005</c:v>
                </c:pt>
                <c:pt idx="892">
                  <c:v>76.599999999999994</c:v>
                </c:pt>
                <c:pt idx="893">
                  <c:v>76.680000000000007</c:v>
                </c:pt>
                <c:pt idx="894">
                  <c:v>76.77</c:v>
                </c:pt>
                <c:pt idx="895">
                  <c:v>76.86</c:v>
                </c:pt>
                <c:pt idx="896">
                  <c:v>76.95</c:v>
                </c:pt>
                <c:pt idx="897">
                  <c:v>77.03</c:v>
                </c:pt>
                <c:pt idx="898">
                  <c:v>77.12</c:v>
                </c:pt>
                <c:pt idx="899">
                  <c:v>77.209999999999994</c:v>
                </c:pt>
                <c:pt idx="900">
                  <c:v>77.3</c:v>
                </c:pt>
                <c:pt idx="901">
                  <c:v>77.38</c:v>
                </c:pt>
                <c:pt idx="902">
                  <c:v>77.47</c:v>
                </c:pt>
                <c:pt idx="903">
                  <c:v>77.56</c:v>
                </c:pt>
                <c:pt idx="904">
                  <c:v>77.650000000000006</c:v>
                </c:pt>
                <c:pt idx="905">
                  <c:v>77.73</c:v>
                </c:pt>
                <c:pt idx="906">
                  <c:v>77.819999999999993</c:v>
                </c:pt>
                <c:pt idx="907">
                  <c:v>77.900000000000006</c:v>
                </c:pt>
                <c:pt idx="908">
                  <c:v>77.989999999999995</c:v>
                </c:pt>
                <c:pt idx="909">
                  <c:v>78.08</c:v>
                </c:pt>
                <c:pt idx="910">
                  <c:v>78.16</c:v>
                </c:pt>
                <c:pt idx="911">
                  <c:v>78.25</c:v>
                </c:pt>
                <c:pt idx="912">
                  <c:v>78.34</c:v>
                </c:pt>
                <c:pt idx="913">
                  <c:v>78.430000000000007</c:v>
                </c:pt>
                <c:pt idx="914">
                  <c:v>78.52</c:v>
                </c:pt>
                <c:pt idx="915">
                  <c:v>78.599999999999994</c:v>
                </c:pt>
                <c:pt idx="916">
                  <c:v>78.69</c:v>
                </c:pt>
                <c:pt idx="917">
                  <c:v>78.78</c:v>
                </c:pt>
                <c:pt idx="918">
                  <c:v>78.86</c:v>
                </c:pt>
                <c:pt idx="919">
                  <c:v>78.95</c:v>
                </c:pt>
                <c:pt idx="920">
                  <c:v>79.040000000000006</c:v>
                </c:pt>
                <c:pt idx="921">
                  <c:v>79.12</c:v>
                </c:pt>
                <c:pt idx="922">
                  <c:v>79.209999999999994</c:v>
                </c:pt>
                <c:pt idx="923">
                  <c:v>79.3</c:v>
                </c:pt>
                <c:pt idx="924">
                  <c:v>79.39</c:v>
                </c:pt>
                <c:pt idx="925">
                  <c:v>79.48</c:v>
                </c:pt>
                <c:pt idx="926">
                  <c:v>79.56</c:v>
                </c:pt>
                <c:pt idx="927">
                  <c:v>79.650000000000006</c:v>
                </c:pt>
                <c:pt idx="928">
                  <c:v>79.739999999999995</c:v>
                </c:pt>
                <c:pt idx="929">
                  <c:v>79.819999999999993</c:v>
                </c:pt>
                <c:pt idx="930">
                  <c:v>79.91</c:v>
                </c:pt>
                <c:pt idx="931">
                  <c:v>79.989999999999995</c:v>
                </c:pt>
                <c:pt idx="932">
                  <c:v>80.08</c:v>
                </c:pt>
                <c:pt idx="933">
                  <c:v>80.17</c:v>
                </c:pt>
                <c:pt idx="934">
                  <c:v>80.25</c:v>
                </c:pt>
                <c:pt idx="935">
                  <c:v>80.34</c:v>
                </c:pt>
                <c:pt idx="936">
                  <c:v>80.430000000000007</c:v>
                </c:pt>
                <c:pt idx="937">
                  <c:v>80.52</c:v>
                </c:pt>
                <c:pt idx="938">
                  <c:v>80.599999999999994</c:v>
                </c:pt>
                <c:pt idx="939">
                  <c:v>80.69</c:v>
                </c:pt>
                <c:pt idx="940">
                  <c:v>80.78</c:v>
                </c:pt>
                <c:pt idx="941">
                  <c:v>80.87</c:v>
                </c:pt>
                <c:pt idx="942">
                  <c:v>80.95</c:v>
                </c:pt>
                <c:pt idx="943">
                  <c:v>81.040000000000006</c:v>
                </c:pt>
                <c:pt idx="944">
                  <c:v>81.12</c:v>
                </c:pt>
                <c:pt idx="945">
                  <c:v>81.209999999999994</c:v>
                </c:pt>
                <c:pt idx="946">
                  <c:v>81.3</c:v>
                </c:pt>
                <c:pt idx="947">
                  <c:v>81.39</c:v>
                </c:pt>
                <c:pt idx="948">
                  <c:v>81.48</c:v>
                </c:pt>
                <c:pt idx="949">
                  <c:v>81.569999999999993</c:v>
                </c:pt>
                <c:pt idx="950">
                  <c:v>81.650000000000006</c:v>
                </c:pt>
                <c:pt idx="951">
                  <c:v>81.739999999999995</c:v>
                </c:pt>
                <c:pt idx="952">
                  <c:v>81.83</c:v>
                </c:pt>
                <c:pt idx="953">
                  <c:v>81.91</c:v>
                </c:pt>
                <c:pt idx="954">
                  <c:v>82</c:v>
                </c:pt>
                <c:pt idx="955">
                  <c:v>82.09</c:v>
                </c:pt>
                <c:pt idx="956">
                  <c:v>82.17</c:v>
                </c:pt>
                <c:pt idx="957">
                  <c:v>82.26</c:v>
                </c:pt>
                <c:pt idx="958">
                  <c:v>82.35</c:v>
                </c:pt>
                <c:pt idx="959">
                  <c:v>82.44</c:v>
                </c:pt>
                <c:pt idx="960">
                  <c:v>82.52</c:v>
                </c:pt>
                <c:pt idx="961">
                  <c:v>82.61</c:v>
                </c:pt>
                <c:pt idx="962">
                  <c:v>82.7</c:v>
                </c:pt>
                <c:pt idx="963">
                  <c:v>82.78</c:v>
                </c:pt>
                <c:pt idx="964">
                  <c:v>82.87</c:v>
                </c:pt>
                <c:pt idx="965">
                  <c:v>82.96</c:v>
                </c:pt>
                <c:pt idx="966">
                  <c:v>83.04</c:v>
                </c:pt>
                <c:pt idx="967">
                  <c:v>83.13</c:v>
                </c:pt>
                <c:pt idx="968">
                  <c:v>83.22</c:v>
                </c:pt>
                <c:pt idx="969">
                  <c:v>83.31</c:v>
                </c:pt>
                <c:pt idx="970">
                  <c:v>83.4</c:v>
                </c:pt>
                <c:pt idx="971">
                  <c:v>83.48</c:v>
                </c:pt>
                <c:pt idx="972">
                  <c:v>83.57</c:v>
                </c:pt>
                <c:pt idx="973">
                  <c:v>83.66</c:v>
                </c:pt>
                <c:pt idx="974">
                  <c:v>83.74</c:v>
                </c:pt>
                <c:pt idx="975">
                  <c:v>83.83</c:v>
                </c:pt>
                <c:pt idx="976">
                  <c:v>83.92</c:v>
                </c:pt>
                <c:pt idx="977">
                  <c:v>84</c:v>
                </c:pt>
                <c:pt idx="978">
                  <c:v>84.09</c:v>
                </c:pt>
                <c:pt idx="979">
                  <c:v>84.18</c:v>
                </c:pt>
                <c:pt idx="980">
                  <c:v>84.27</c:v>
                </c:pt>
                <c:pt idx="981">
                  <c:v>84.35</c:v>
                </c:pt>
                <c:pt idx="982">
                  <c:v>84.44</c:v>
                </c:pt>
                <c:pt idx="983">
                  <c:v>84.52</c:v>
                </c:pt>
                <c:pt idx="984">
                  <c:v>84.61</c:v>
                </c:pt>
                <c:pt idx="985">
                  <c:v>84.7</c:v>
                </c:pt>
                <c:pt idx="986">
                  <c:v>84.79</c:v>
                </c:pt>
                <c:pt idx="987">
                  <c:v>84.87</c:v>
                </c:pt>
                <c:pt idx="988">
                  <c:v>84.96</c:v>
                </c:pt>
                <c:pt idx="989">
                  <c:v>85.04</c:v>
                </c:pt>
                <c:pt idx="990">
                  <c:v>85.13</c:v>
                </c:pt>
                <c:pt idx="991">
                  <c:v>85.22</c:v>
                </c:pt>
                <c:pt idx="992">
                  <c:v>85.31</c:v>
                </c:pt>
                <c:pt idx="993">
                  <c:v>85.4</c:v>
                </c:pt>
                <c:pt idx="994">
                  <c:v>85.49</c:v>
                </c:pt>
                <c:pt idx="995">
                  <c:v>85.57</c:v>
                </c:pt>
                <c:pt idx="996">
                  <c:v>85.66</c:v>
                </c:pt>
                <c:pt idx="997">
                  <c:v>85.75</c:v>
                </c:pt>
                <c:pt idx="998">
                  <c:v>85.83</c:v>
                </c:pt>
                <c:pt idx="999">
                  <c:v>85.92</c:v>
                </c:pt>
                <c:pt idx="1000">
                  <c:v>86.01</c:v>
                </c:pt>
                <c:pt idx="1001">
                  <c:v>86.09</c:v>
                </c:pt>
                <c:pt idx="1002">
                  <c:v>86.18</c:v>
                </c:pt>
                <c:pt idx="1003">
                  <c:v>86.27</c:v>
                </c:pt>
                <c:pt idx="1004">
                  <c:v>86.36</c:v>
                </c:pt>
                <c:pt idx="1005">
                  <c:v>86.44</c:v>
                </c:pt>
                <c:pt idx="1006">
                  <c:v>86.53</c:v>
                </c:pt>
                <c:pt idx="1007">
                  <c:v>86.62</c:v>
                </c:pt>
                <c:pt idx="1008">
                  <c:v>86.7</c:v>
                </c:pt>
                <c:pt idx="1009">
                  <c:v>86.79</c:v>
                </c:pt>
                <c:pt idx="1010">
                  <c:v>86.88</c:v>
                </c:pt>
                <c:pt idx="1011">
                  <c:v>86.96</c:v>
                </c:pt>
                <c:pt idx="1012">
                  <c:v>87.05</c:v>
                </c:pt>
                <c:pt idx="1013">
                  <c:v>87.14</c:v>
                </c:pt>
                <c:pt idx="1014">
                  <c:v>87.23</c:v>
                </c:pt>
                <c:pt idx="1015">
                  <c:v>87.32</c:v>
                </c:pt>
                <c:pt idx="1016">
                  <c:v>87.4</c:v>
                </c:pt>
                <c:pt idx="1017">
                  <c:v>87.49</c:v>
                </c:pt>
                <c:pt idx="1018">
                  <c:v>87.58</c:v>
                </c:pt>
                <c:pt idx="1019">
                  <c:v>87.66</c:v>
                </c:pt>
                <c:pt idx="1020">
                  <c:v>87.75</c:v>
                </c:pt>
                <c:pt idx="1021">
                  <c:v>87.84</c:v>
                </c:pt>
                <c:pt idx="1022">
                  <c:v>87.92</c:v>
                </c:pt>
                <c:pt idx="1023">
                  <c:v>88.01</c:v>
                </c:pt>
                <c:pt idx="1024">
                  <c:v>88.1</c:v>
                </c:pt>
                <c:pt idx="1025">
                  <c:v>88.19</c:v>
                </c:pt>
                <c:pt idx="1026">
                  <c:v>88.27</c:v>
                </c:pt>
                <c:pt idx="1027">
                  <c:v>88.36</c:v>
                </c:pt>
                <c:pt idx="1028">
                  <c:v>88.44</c:v>
                </c:pt>
                <c:pt idx="1029">
                  <c:v>88.53</c:v>
                </c:pt>
                <c:pt idx="1030">
                  <c:v>88.62</c:v>
                </c:pt>
                <c:pt idx="1031">
                  <c:v>88.71</c:v>
                </c:pt>
                <c:pt idx="1032">
                  <c:v>88.79</c:v>
                </c:pt>
                <c:pt idx="1033">
                  <c:v>88.88</c:v>
                </c:pt>
                <c:pt idx="1034">
                  <c:v>88.97</c:v>
                </c:pt>
                <c:pt idx="1035">
                  <c:v>89.05</c:v>
                </c:pt>
                <c:pt idx="1036">
                  <c:v>89.14</c:v>
                </c:pt>
                <c:pt idx="1037">
                  <c:v>89.23</c:v>
                </c:pt>
                <c:pt idx="1038">
                  <c:v>89.32</c:v>
                </c:pt>
                <c:pt idx="1039">
                  <c:v>89.41</c:v>
                </c:pt>
                <c:pt idx="1040">
                  <c:v>89.49</c:v>
                </c:pt>
                <c:pt idx="1041">
                  <c:v>89.58</c:v>
                </c:pt>
                <c:pt idx="1042">
                  <c:v>89.67</c:v>
                </c:pt>
                <c:pt idx="1043">
                  <c:v>89.75</c:v>
                </c:pt>
                <c:pt idx="1044">
                  <c:v>89.84</c:v>
                </c:pt>
                <c:pt idx="1045">
                  <c:v>89.93</c:v>
                </c:pt>
                <c:pt idx="1046">
                  <c:v>90.01</c:v>
                </c:pt>
                <c:pt idx="1047">
                  <c:v>90.1</c:v>
                </c:pt>
                <c:pt idx="1048">
                  <c:v>90.19</c:v>
                </c:pt>
                <c:pt idx="1049">
                  <c:v>90.28</c:v>
                </c:pt>
                <c:pt idx="1050">
                  <c:v>90.36</c:v>
                </c:pt>
                <c:pt idx="1051">
                  <c:v>90.45</c:v>
                </c:pt>
                <c:pt idx="1052">
                  <c:v>90.54</c:v>
                </c:pt>
                <c:pt idx="1053">
                  <c:v>90.62</c:v>
                </c:pt>
                <c:pt idx="1054">
                  <c:v>90.71</c:v>
                </c:pt>
                <c:pt idx="1055">
                  <c:v>90.8</c:v>
                </c:pt>
                <c:pt idx="1056">
                  <c:v>90.88</c:v>
                </c:pt>
                <c:pt idx="1057">
                  <c:v>90.97</c:v>
                </c:pt>
                <c:pt idx="1058">
                  <c:v>91.06</c:v>
                </c:pt>
                <c:pt idx="1059">
                  <c:v>91.15</c:v>
                </c:pt>
                <c:pt idx="1060">
                  <c:v>91.24</c:v>
                </c:pt>
                <c:pt idx="1061">
                  <c:v>91.32</c:v>
                </c:pt>
                <c:pt idx="1062">
                  <c:v>91.41</c:v>
                </c:pt>
                <c:pt idx="1063">
                  <c:v>91.5</c:v>
                </c:pt>
                <c:pt idx="1064">
                  <c:v>91.58</c:v>
                </c:pt>
                <c:pt idx="1065">
                  <c:v>91.67</c:v>
                </c:pt>
                <c:pt idx="1066">
                  <c:v>91.76</c:v>
                </c:pt>
                <c:pt idx="1067">
                  <c:v>91.84</c:v>
                </c:pt>
                <c:pt idx="1068">
                  <c:v>91.93</c:v>
                </c:pt>
                <c:pt idx="1069">
                  <c:v>92.02</c:v>
                </c:pt>
                <c:pt idx="1070">
                  <c:v>92.11</c:v>
                </c:pt>
                <c:pt idx="1071">
                  <c:v>92.19</c:v>
                </c:pt>
                <c:pt idx="1072">
                  <c:v>92.28</c:v>
                </c:pt>
                <c:pt idx="1073">
                  <c:v>92.37</c:v>
                </c:pt>
                <c:pt idx="1074">
                  <c:v>92.46</c:v>
                </c:pt>
                <c:pt idx="1075">
                  <c:v>92.54</c:v>
                </c:pt>
                <c:pt idx="1076">
                  <c:v>92.63</c:v>
                </c:pt>
                <c:pt idx="1077">
                  <c:v>92.71</c:v>
                </c:pt>
                <c:pt idx="1078">
                  <c:v>92.8</c:v>
                </c:pt>
                <c:pt idx="1079">
                  <c:v>92.89</c:v>
                </c:pt>
                <c:pt idx="1080">
                  <c:v>92.97</c:v>
                </c:pt>
                <c:pt idx="1081">
                  <c:v>93.06</c:v>
                </c:pt>
                <c:pt idx="1082">
                  <c:v>93.15</c:v>
                </c:pt>
                <c:pt idx="1083">
                  <c:v>93.23</c:v>
                </c:pt>
                <c:pt idx="1084">
                  <c:v>93.32</c:v>
                </c:pt>
                <c:pt idx="1085">
                  <c:v>93.41</c:v>
                </c:pt>
                <c:pt idx="1086">
                  <c:v>93.5</c:v>
                </c:pt>
                <c:pt idx="1087">
                  <c:v>93.59</c:v>
                </c:pt>
                <c:pt idx="1088">
                  <c:v>93.67</c:v>
                </c:pt>
                <c:pt idx="1089">
                  <c:v>93.76</c:v>
                </c:pt>
                <c:pt idx="1090">
                  <c:v>93.85</c:v>
                </c:pt>
                <c:pt idx="1091">
                  <c:v>93.93</c:v>
                </c:pt>
                <c:pt idx="1092">
                  <c:v>94.02</c:v>
                </c:pt>
                <c:pt idx="1093">
                  <c:v>94.11</c:v>
                </c:pt>
                <c:pt idx="1094">
                  <c:v>94.2</c:v>
                </c:pt>
                <c:pt idx="1095">
                  <c:v>94.29</c:v>
                </c:pt>
                <c:pt idx="1096">
                  <c:v>94.37</c:v>
                </c:pt>
                <c:pt idx="1097">
                  <c:v>94.46</c:v>
                </c:pt>
                <c:pt idx="1098">
                  <c:v>94.55</c:v>
                </c:pt>
                <c:pt idx="1099">
                  <c:v>94.63</c:v>
                </c:pt>
                <c:pt idx="1100">
                  <c:v>94.72</c:v>
                </c:pt>
                <c:pt idx="1101">
                  <c:v>94.81</c:v>
                </c:pt>
                <c:pt idx="1102">
                  <c:v>94.89</c:v>
                </c:pt>
                <c:pt idx="1103">
                  <c:v>94.98</c:v>
                </c:pt>
                <c:pt idx="1104">
                  <c:v>95.07</c:v>
                </c:pt>
                <c:pt idx="1105">
                  <c:v>95.15</c:v>
                </c:pt>
                <c:pt idx="1106">
                  <c:v>95.24</c:v>
                </c:pt>
                <c:pt idx="1107">
                  <c:v>95.33</c:v>
                </c:pt>
                <c:pt idx="1108">
                  <c:v>95.42</c:v>
                </c:pt>
                <c:pt idx="1109">
                  <c:v>95.5</c:v>
                </c:pt>
                <c:pt idx="1110">
                  <c:v>95.59</c:v>
                </c:pt>
                <c:pt idx="1111">
                  <c:v>95.68</c:v>
                </c:pt>
                <c:pt idx="1112">
                  <c:v>95.76</c:v>
                </c:pt>
                <c:pt idx="1113">
                  <c:v>95.85</c:v>
                </c:pt>
                <c:pt idx="1114">
                  <c:v>95.94</c:v>
                </c:pt>
                <c:pt idx="1115">
                  <c:v>96.03</c:v>
                </c:pt>
                <c:pt idx="1116">
                  <c:v>96.11</c:v>
                </c:pt>
                <c:pt idx="1117">
                  <c:v>96.2</c:v>
                </c:pt>
                <c:pt idx="1118">
                  <c:v>96.29</c:v>
                </c:pt>
                <c:pt idx="1119">
                  <c:v>96.38</c:v>
                </c:pt>
                <c:pt idx="1120">
                  <c:v>96.46</c:v>
                </c:pt>
                <c:pt idx="1121">
                  <c:v>96.55</c:v>
                </c:pt>
                <c:pt idx="1122">
                  <c:v>96.63</c:v>
                </c:pt>
                <c:pt idx="1123">
                  <c:v>96.72</c:v>
                </c:pt>
                <c:pt idx="1124">
                  <c:v>96.81</c:v>
                </c:pt>
                <c:pt idx="1125">
                  <c:v>96.89</c:v>
                </c:pt>
                <c:pt idx="1126">
                  <c:v>96.98</c:v>
                </c:pt>
                <c:pt idx="1127">
                  <c:v>97.07</c:v>
                </c:pt>
                <c:pt idx="1128">
                  <c:v>97.15</c:v>
                </c:pt>
                <c:pt idx="1129">
                  <c:v>97.24</c:v>
                </c:pt>
                <c:pt idx="1130">
                  <c:v>97.33</c:v>
                </c:pt>
                <c:pt idx="1131">
                  <c:v>97.42</c:v>
                </c:pt>
                <c:pt idx="1132">
                  <c:v>97.51</c:v>
                </c:pt>
                <c:pt idx="1133">
                  <c:v>97.59</c:v>
                </c:pt>
                <c:pt idx="1134">
                  <c:v>97.68</c:v>
                </c:pt>
                <c:pt idx="1135">
                  <c:v>97.77</c:v>
                </c:pt>
                <c:pt idx="1136">
                  <c:v>97.85</c:v>
                </c:pt>
                <c:pt idx="1137">
                  <c:v>97.94</c:v>
                </c:pt>
                <c:pt idx="1138">
                  <c:v>98.03</c:v>
                </c:pt>
                <c:pt idx="1139">
                  <c:v>98.12</c:v>
                </c:pt>
                <c:pt idx="1140">
                  <c:v>98.21</c:v>
                </c:pt>
                <c:pt idx="1141">
                  <c:v>98.29</c:v>
                </c:pt>
                <c:pt idx="1142">
                  <c:v>98.38</c:v>
                </c:pt>
                <c:pt idx="1143">
                  <c:v>98.47</c:v>
                </c:pt>
                <c:pt idx="1144">
                  <c:v>98.55</c:v>
                </c:pt>
                <c:pt idx="1145">
                  <c:v>98.64</c:v>
                </c:pt>
                <c:pt idx="1146">
                  <c:v>98.73</c:v>
                </c:pt>
                <c:pt idx="1147">
                  <c:v>98.81</c:v>
                </c:pt>
                <c:pt idx="1148">
                  <c:v>98.9</c:v>
                </c:pt>
                <c:pt idx="1149">
                  <c:v>98.99</c:v>
                </c:pt>
                <c:pt idx="1150">
                  <c:v>99.07</c:v>
                </c:pt>
                <c:pt idx="1151">
                  <c:v>99.16</c:v>
                </c:pt>
                <c:pt idx="1152">
                  <c:v>99.25</c:v>
                </c:pt>
                <c:pt idx="1153">
                  <c:v>99.34</c:v>
                </c:pt>
                <c:pt idx="1154">
                  <c:v>99.42</c:v>
                </c:pt>
                <c:pt idx="1155">
                  <c:v>99.51</c:v>
                </c:pt>
                <c:pt idx="1156">
                  <c:v>99.6</c:v>
                </c:pt>
                <c:pt idx="1157">
                  <c:v>99.68</c:v>
                </c:pt>
                <c:pt idx="1158">
                  <c:v>99.77</c:v>
                </c:pt>
                <c:pt idx="1159">
                  <c:v>99.86</c:v>
                </c:pt>
                <c:pt idx="1160">
                  <c:v>99.95</c:v>
                </c:pt>
                <c:pt idx="1161">
                  <c:v>100.03</c:v>
                </c:pt>
                <c:pt idx="1162">
                  <c:v>100.12</c:v>
                </c:pt>
                <c:pt idx="1163">
                  <c:v>100.21</c:v>
                </c:pt>
                <c:pt idx="1164">
                  <c:v>100.3</c:v>
                </c:pt>
                <c:pt idx="1165">
                  <c:v>100.38</c:v>
                </c:pt>
                <c:pt idx="1166">
                  <c:v>100.47</c:v>
                </c:pt>
                <c:pt idx="1167">
                  <c:v>100.55</c:v>
                </c:pt>
                <c:pt idx="1168">
                  <c:v>100.64</c:v>
                </c:pt>
                <c:pt idx="1169">
                  <c:v>100.73</c:v>
                </c:pt>
                <c:pt idx="1170">
                  <c:v>100.82</c:v>
                </c:pt>
                <c:pt idx="1171">
                  <c:v>100.9</c:v>
                </c:pt>
                <c:pt idx="1172">
                  <c:v>100.99</c:v>
                </c:pt>
                <c:pt idx="1173">
                  <c:v>101.08</c:v>
                </c:pt>
                <c:pt idx="1174">
                  <c:v>101.17</c:v>
                </c:pt>
                <c:pt idx="1175">
                  <c:v>101.25</c:v>
                </c:pt>
                <c:pt idx="1176">
                  <c:v>101.34</c:v>
                </c:pt>
                <c:pt idx="1177">
                  <c:v>101.43</c:v>
                </c:pt>
                <c:pt idx="1178">
                  <c:v>101.51</c:v>
                </c:pt>
                <c:pt idx="1179">
                  <c:v>101.6</c:v>
                </c:pt>
                <c:pt idx="1180">
                  <c:v>101.69</c:v>
                </c:pt>
                <c:pt idx="1181">
                  <c:v>101.77</c:v>
                </c:pt>
                <c:pt idx="1182">
                  <c:v>101.86</c:v>
                </c:pt>
                <c:pt idx="1183">
                  <c:v>101.95</c:v>
                </c:pt>
                <c:pt idx="1184">
                  <c:v>102.03</c:v>
                </c:pt>
                <c:pt idx="1185">
                  <c:v>102.12</c:v>
                </c:pt>
                <c:pt idx="1186">
                  <c:v>102.21</c:v>
                </c:pt>
                <c:pt idx="1187">
                  <c:v>102.3</c:v>
                </c:pt>
                <c:pt idx="1188">
                  <c:v>102.39</c:v>
                </c:pt>
                <c:pt idx="1189">
                  <c:v>102.47</c:v>
                </c:pt>
                <c:pt idx="1190">
                  <c:v>102.56</c:v>
                </c:pt>
                <c:pt idx="1191">
                  <c:v>102.65</c:v>
                </c:pt>
                <c:pt idx="1192">
                  <c:v>102.73</c:v>
                </c:pt>
                <c:pt idx="1193">
                  <c:v>102.82</c:v>
                </c:pt>
                <c:pt idx="1194">
                  <c:v>102.91</c:v>
                </c:pt>
                <c:pt idx="1195">
                  <c:v>103</c:v>
                </c:pt>
                <c:pt idx="1196">
                  <c:v>103.08</c:v>
                </c:pt>
                <c:pt idx="1197">
                  <c:v>103.17</c:v>
                </c:pt>
                <c:pt idx="1198">
                  <c:v>103.26</c:v>
                </c:pt>
                <c:pt idx="1199">
                  <c:v>103.34</c:v>
                </c:pt>
                <c:pt idx="1200">
                  <c:v>103.43</c:v>
                </c:pt>
                <c:pt idx="1201">
                  <c:v>103.52</c:v>
                </c:pt>
                <c:pt idx="1202">
                  <c:v>103.6</c:v>
                </c:pt>
                <c:pt idx="1203">
                  <c:v>103.69</c:v>
                </c:pt>
                <c:pt idx="1204">
                  <c:v>103.78</c:v>
                </c:pt>
                <c:pt idx="1205">
                  <c:v>103.87</c:v>
                </c:pt>
                <c:pt idx="1206">
                  <c:v>103.95</c:v>
                </c:pt>
                <c:pt idx="1207">
                  <c:v>104.04</c:v>
                </c:pt>
                <c:pt idx="1208">
                  <c:v>104.13</c:v>
                </c:pt>
                <c:pt idx="1209">
                  <c:v>104.22</c:v>
                </c:pt>
                <c:pt idx="1210">
                  <c:v>104.3</c:v>
                </c:pt>
                <c:pt idx="1211">
                  <c:v>104.39</c:v>
                </c:pt>
                <c:pt idx="1212">
                  <c:v>104.48</c:v>
                </c:pt>
                <c:pt idx="1213">
                  <c:v>104.56</c:v>
                </c:pt>
                <c:pt idx="1214">
                  <c:v>104.65</c:v>
                </c:pt>
                <c:pt idx="1215">
                  <c:v>104.74</c:v>
                </c:pt>
                <c:pt idx="1216">
                  <c:v>104.82</c:v>
                </c:pt>
                <c:pt idx="1217">
                  <c:v>104.91</c:v>
                </c:pt>
                <c:pt idx="1218">
                  <c:v>105</c:v>
                </c:pt>
                <c:pt idx="1219">
                  <c:v>105.09</c:v>
                </c:pt>
                <c:pt idx="1220">
                  <c:v>105.18</c:v>
                </c:pt>
                <c:pt idx="1221">
                  <c:v>105.26</c:v>
                </c:pt>
                <c:pt idx="1222">
                  <c:v>105.35</c:v>
                </c:pt>
                <c:pt idx="1223">
                  <c:v>105.43</c:v>
                </c:pt>
                <c:pt idx="1224">
                  <c:v>105.52</c:v>
                </c:pt>
                <c:pt idx="1225">
                  <c:v>105.61</c:v>
                </c:pt>
                <c:pt idx="1226">
                  <c:v>105.69</c:v>
                </c:pt>
                <c:pt idx="1227">
                  <c:v>105.78</c:v>
                </c:pt>
                <c:pt idx="1228">
                  <c:v>105.87</c:v>
                </c:pt>
                <c:pt idx="1229">
                  <c:v>105.95</c:v>
                </c:pt>
                <c:pt idx="1230">
                  <c:v>106.04</c:v>
                </c:pt>
                <c:pt idx="1231">
                  <c:v>106.13</c:v>
                </c:pt>
                <c:pt idx="1232">
                  <c:v>106.22</c:v>
                </c:pt>
                <c:pt idx="1233">
                  <c:v>106.31</c:v>
                </c:pt>
                <c:pt idx="1234">
                  <c:v>106.39</c:v>
                </c:pt>
                <c:pt idx="1235">
                  <c:v>106.48</c:v>
                </c:pt>
                <c:pt idx="1236">
                  <c:v>106.57</c:v>
                </c:pt>
                <c:pt idx="1237">
                  <c:v>106.65</c:v>
                </c:pt>
                <c:pt idx="1238">
                  <c:v>106.74</c:v>
                </c:pt>
                <c:pt idx="1239">
                  <c:v>106.83</c:v>
                </c:pt>
                <c:pt idx="1240">
                  <c:v>106.92</c:v>
                </c:pt>
                <c:pt idx="1241">
                  <c:v>107</c:v>
                </c:pt>
                <c:pt idx="1242">
                  <c:v>107.09</c:v>
                </c:pt>
                <c:pt idx="1243">
                  <c:v>107.18</c:v>
                </c:pt>
                <c:pt idx="1244">
                  <c:v>107.27</c:v>
                </c:pt>
                <c:pt idx="1245">
                  <c:v>107.35</c:v>
                </c:pt>
                <c:pt idx="1246">
                  <c:v>107.44</c:v>
                </c:pt>
                <c:pt idx="1247">
                  <c:v>107.52</c:v>
                </c:pt>
                <c:pt idx="1248">
                  <c:v>107.61</c:v>
                </c:pt>
                <c:pt idx="1249">
                  <c:v>107.7</c:v>
                </c:pt>
                <c:pt idx="1250">
                  <c:v>107.79</c:v>
                </c:pt>
                <c:pt idx="1251">
                  <c:v>107.87</c:v>
                </c:pt>
                <c:pt idx="1252">
                  <c:v>107.96</c:v>
                </c:pt>
                <c:pt idx="1253">
                  <c:v>108.05</c:v>
                </c:pt>
                <c:pt idx="1254">
                  <c:v>108.14</c:v>
                </c:pt>
                <c:pt idx="1255">
                  <c:v>108.22</c:v>
                </c:pt>
                <c:pt idx="1256">
                  <c:v>108.31</c:v>
                </c:pt>
                <c:pt idx="1257">
                  <c:v>108.4</c:v>
                </c:pt>
                <c:pt idx="1258">
                  <c:v>108.48</c:v>
                </c:pt>
                <c:pt idx="1259">
                  <c:v>108.57</c:v>
                </c:pt>
                <c:pt idx="1260">
                  <c:v>108.66</c:v>
                </c:pt>
                <c:pt idx="1261">
                  <c:v>108.74</c:v>
                </c:pt>
                <c:pt idx="1262">
                  <c:v>108.83</c:v>
                </c:pt>
                <c:pt idx="1263">
                  <c:v>108.92</c:v>
                </c:pt>
                <c:pt idx="1264">
                  <c:v>109.01</c:v>
                </c:pt>
                <c:pt idx="1265">
                  <c:v>109.1</c:v>
                </c:pt>
                <c:pt idx="1266">
                  <c:v>109.18</c:v>
                </c:pt>
                <c:pt idx="1267">
                  <c:v>109.27</c:v>
                </c:pt>
                <c:pt idx="1268">
                  <c:v>109.35</c:v>
                </c:pt>
                <c:pt idx="1269">
                  <c:v>109.44</c:v>
                </c:pt>
                <c:pt idx="1270">
                  <c:v>109.53</c:v>
                </c:pt>
                <c:pt idx="1271">
                  <c:v>109.61</c:v>
                </c:pt>
                <c:pt idx="1272">
                  <c:v>109.7</c:v>
                </c:pt>
                <c:pt idx="1273">
                  <c:v>109.79</c:v>
                </c:pt>
                <c:pt idx="1274">
                  <c:v>109.87</c:v>
                </c:pt>
                <c:pt idx="1275">
                  <c:v>109.96</c:v>
                </c:pt>
                <c:pt idx="1276">
                  <c:v>110.05</c:v>
                </c:pt>
                <c:pt idx="1277">
                  <c:v>110.14</c:v>
                </c:pt>
                <c:pt idx="1278">
                  <c:v>110.23</c:v>
                </c:pt>
                <c:pt idx="1279">
                  <c:v>110.31</c:v>
                </c:pt>
                <c:pt idx="1280">
                  <c:v>110.4</c:v>
                </c:pt>
                <c:pt idx="1281">
                  <c:v>110.49</c:v>
                </c:pt>
                <c:pt idx="1282">
                  <c:v>110.57</c:v>
                </c:pt>
                <c:pt idx="1283">
                  <c:v>110.66</c:v>
                </c:pt>
                <c:pt idx="1284">
                  <c:v>110.75</c:v>
                </c:pt>
                <c:pt idx="1285">
                  <c:v>110.84</c:v>
                </c:pt>
                <c:pt idx="1286">
                  <c:v>110.92</c:v>
                </c:pt>
                <c:pt idx="1287">
                  <c:v>111</c:v>
                </c:pt>
                <c:pt idx="1288">
                  <c:v>111.09</c:v>
                </c:pt>
                <c:pt idx="1289">
                  <c:v>111.18</c:v>
                </c:pt>
                <c:pt idx="1290">
                  <c:v>111.26</c:v>
                </c:pt>
                <c:pt idx="1291">
                  <c:v>111.35</c:v>
                </c:pt>
                <c:pt idx="1292">
                  <c:v>111.43</c:v>
                </c:pt>
                <c:pt idx="1293">
                  <c:v>111.52</c:v>
                </c:pt>
                <c:pt idx="1294">
                  <c:v>111.6</c:v>
                </c:pt>
                <c:pt idx="1295">
                  <c:v>111.69</c:v>
                </c:pt>
                <c:pt idx="1296">
                  <c:v>111.78</c:v>
                </c:pt>
                <c:pt idx="1297">
                  <c:v>111.86</c:v>
                </c:pt>
                <c:pt idx="1298">
                  <c:v>111.94</c:v>
                </c:pt>
                <c:pt idx="1299">
                  <c:v>112.03</c:v>
                </c:pt>
                <c:pt idx="1300">
                  <c:v>112.12</c:v>
                </c:pt>
                <c:pt idx="1301">
                  <c:v>112.2</c:v>
                </c:pt>
                <c:pt idx="1302">
                  <c:v>112.29</c:v>
                </c:pt>
                <c:pt idx="1303">
                  <c:v>112.37</c:v>
                </c:pt>
                <c:pt idx="1304">
                  <c:v>112.46</c:v>
                </c:pt>
                <c:pt idx="1305">
                  <c:v>112.54</c:v>
                </c:pt>
                <c:pt idx="1306">
                  <c:v>112.62</c:v>
                </c:pt>
                <c:pt idx="1307">
                  <c:v>112.71</c:v>
                </c:pt>
                <c:pt idx="1308">
                  <c:v>112.8</c:v>
                </c:pt>
                <c:pt idx="1309">
                  <c:v>112.88</c:v>
                </c:pt>
                <c:pt idx="1310">
                  <c:v>112.97</c:v>
                </c:pt>
                <c:pt idx="1311">
                  <c:v>113.06</c:v>
                </c:pt>
                <c:pt idx="1312">
                  <c:v>113.14</c:v>
                </c:pt>
                <c:pt idx="1313">
                  <c:v>113.22</c:v>
                </c:pt>
                <c:pt idx="1314">
                  <c:v>113.31</c:v>
                </c:pt>
                <c:pt idx="1315">
                  <c:v>113.4</c:v>
                </c:pt>
                <c:pt idx="1316">
                  <c:v>113.48</c:v>
                </c:pt>
                <c:pt idx="1317">
                  <c:v>113.57</c:v>
                </c:pt>
                <c:pt idx="1318">
                  <c:v>113.65</c:v>
                </c:pt>
                <c:pt idx="1319">
                  <c:v>113.74</c:v>
                </c:pt>
                <c:pt idx="1320">
                  <c:v>113.82</c:v>
                </c:pt>
                <c:pt idx="1321">
                  <c:v>113.91</c:v>
                </c:pt>
                <c:pt idx="1322">
                  <c:v>113.99</c:v>
                </c:pt>
                <c:pt idx="1323">
                  <c:v>114.08</c:v>
                </c:pt>
                <c:pt idx="1324">
                  <c:v>114.16</c:v>
                </c:pt>
                <c:pt idx="1325">
                  <c:v>114.25</c:v>
                </c:pt>
                <c:pt idx="1326">
                  <c:v>114.34</c:v>
                </c:pt>
                <c:pt idx="1327">
                  <c:v>114.42</c:v>
                </c:pt>
                <c:pt idx="1328">
                  <c:v>114.5</c:v>
                </c:pt>
                <c:pt idx="1329">
                  <c:v>114.59</c:v>
                </c:pt>
                <c:pt idx="1330">
                  <c:v>114.67</c:v>
                </c:pt>
                <c:pt idx="1331">
                  <c:v>114.76</c:v>
                </c:pt>
                <c:pt idx="1332">
                  <c:v>114.85</c:v>
                </c:pt>
                <c:pt idx="1333">
                  <c:v>114.93</c:v>
                </c:pt>
                <c:pt idx="1334">
                  <c:v>115.02</c:v>
                </c:pt>
                <c:pt idx="1335">
                  <c:v>115.1</c:v>
                </c:pt>
                <c:pt idx="1336">
                  <c:v>115.19</c:v>
                </c:pt>
                <c:pt idx="1337">
                  <c:v>115.27</c:v>
                </c:pt>
                <c:pt idx="1338">
                  <c:v>115.36</c:v>
                </c:pt>
                <c:pt idx="1339">
                  <c:v>115.44</c:v>
                </c:pt>
                <c:pt idx="1340">
                  <c:v>115.53</c:v>
                </c:pt>
                <c:pt idx="1341">
                  <c:v>115.62</c:v>
                </c:pt>
                <c:pt idx="1342">
                  <c:v>115.7</c:v>
                </c:pt>
                <c:pt idx="1343">
                  <c:v>115.78</c:v>
                </c:pt>
                <c:pt idx="1344">
                  <c:v>115.87</c:v>
                </c:pt>
                <c:pt idx="1345">
                  <c:v>115.96</c:v>
                </c:pt>
                <c:pt idx="1346">
                  <c:v>116.04</c:v>
                </c:pt>
                <c:pt idx="1347">
                  <c:v>116.13</c:v>
                </c:pt>
                <c:pt idx="1348">
                  <c:v>116.21</c:v>
                </c:pt>
                <c:pt idx="1349">
                  <c:v>116.3</c:v>
                </c:pt>
                <c:pt idx="1350">
                  <c:v>116.38</c:v>
                </c:pt>
                <c:pt idx="1351">
                  <c:v>116.47</c:v>
                </c:pt>
                <c:pt idx="1352">
                  <c:v>116.55</c:v>
                </c:pt>
                <c:pt idx="1353">
                  <c:v>116.64</c:v>
                </c:pt>
                <c:pt idx="1354">
                  <c:v>116.72</c:v>
                </c:pt>
                <c:pt idx="1355">
                  <c:v>116.81</c:v>
                </c:pt>
                <c:pt idx="1356">
                  <c:v>116.9</c:v>
                </c:pt>
                <c:pt idx="1357">
                  <c:v>116.98</c:v>
                </c:pt>
                <c:pt idx="1358">
                  <c:v>117.06</c:v>
                </c:pt>
                <c:pt idx="1359">
                  <c:v>117.15</c:v>
                </c:pt>
                <c:pt idx="1360">
                  <c:v>117.24</c:v>
                </c:pt>
                <c:pt idx="1361">
                  <c:v>117.32</c:v>
                </c:pt>
                <c:pt idx="1362">
                  <c:v>117.41</c:v>
                </c:pt>
                <c:pt idx="1363">
                  <c:v>117.49</c:v>
                </c:pt>
                <c:pt idx="1364">
                  <c:v>117.57</c:v>
                </c:pt>
                <c:pt idx="1365">
                  <c:v>117.66</c:v>
                </c:pt>
                <c:pt idx="1366">
                  <c:v>117.75</c:v>
                </c:pt>
                <c:pt idx="1367">
                  <c:v>117.83</c:v>
                </c:pt>
                <c:pt idx="1368">
                  <c:v>117.92</c:v>
                </c:pt>
                <c:pt idx="1369">
                  <c:v>118</c:v>
                </c:pt>
                <c:pt idx="1370">
                  <c:v>118.09</c:v>
                </c:pt>
                <c:pt idx="1371">
                  <c:v>118.17</c:v>
                </c:pt>
                <c:pt idx="1372">
                  <c:v>118.26</c:v>
                </c:pt>
                <c:pt idx="1373">
                  <c:v>118.34</c:v>
                </c:pt>
                <c:pt idx="1374">
                  <c:v>118.43</c:v>
                </c:pt>
                <c:pt idx="1375">
                  <c:v>118.51</c:v>
                </c:pt>
                <c:pt idx="1376">
                  <c:v>118.6</c:v>
                </c:pt>
                <c:pt idx="1377">
                  <c:v>118.69</c:v>
                </c:pt>
                <c:pt idx="1378">
                  <c:v>118.77</c:v>
                </c:pt>
                <c:pt idx="1379">
                  <c:v>118.85</c:v>
                </c:pt>
                <c:pt idx="1380">
                  <c:v>118.94</c:v>
                </c:pt>
                <c:pt idx="1381">
                  <c:v>119.03</c:v>
                </c:pt>
                <c:pt idx="1382">
                  <c:v>119.11</c:v>
                </c:pt>
                <c:pt idx="1383">
                  <c:v>119.2</c:v>
                </c:pt>
                <c:pt idx="1384">
                  <c:v>119.28</c:v>
                </c:pt>
                <c:pt idx="1385">
                  <c:v>119.37</c:v>
                </c:pt>
                <c:pt idx="1386">
                  <c:v>119.45</c:v>
                </c:pt>
                <c:pt idx="1387">
                  <c:v>119.54</c:v>
                </c:pt>
                <c:pt idx="1388">
                  <c:v>119.62</c:v>
                </c:pt>
                <c:pt idx="1389">
                  <c:v>119.71</c:v>
                </c:pt>
                <c:pt idx="1390">
                  <c:v>119.79</c:v>
                </c:pt>
                <c:pt idx="1391">
                  <c:v>119.88</c:v>
                </c:pt>
                <c:pt idx="1392">
                  <c:v>119.97</c:v>
                </c:pt>
                <c:pt idx="1393">
                  <c:v>120.05</c:v>
                </c:pt>
                <c:pt idx="1394">
                  <c:v>120.13</c:v>
                </c:pt>
                <c:pt idx="1395">
                  <c:v>120.22</c:v>
                </c:pt>
                <c:pt idx="1396">
                  <c:v>120.31</c:v>
                </c:pt>
                <c:pt idx="1397">
                  <c:v>120.39</c:v>
                </c:pt>
                <c:pt idx="1398">
                  <c:v>120.48</c:v>
                </c:pt>
                <c:pt idx="1399">
                  <c:v>120.56</c:v>
                </c:pt>
                <c:pt idx="1400">
                  <c:v>120.65</c:v>
                </c:pt>
                <c:pt idx="1401">
                  <c:v>120.73</c:v>
                </c:pt>
                <c:pt idx="1402">
                  <c:v>120.81</c:v>
                </c:pt>
                <c:pt idx="1403">
                  <c:v>120.9</c:v>
                </c:pt>
                <c:pt idx="1404">
                  <c:v>120.99</c:v>
                </c:pt>
                <c:pt idx="1405">
                  <c:v>121.07</c:v>
                </c:pt>
                <c:pt idx="1406">
                  <c:v>121.16</c:v>
                </c:pt>
                <c:pt idx="1407">
                  <c:v>121.25</c:v>
                </c:pt>
                <c:pt idx="1408">
                  <c:v>121.33</c:v>
                </c:pt>
                <c:pt idx="1409">
                  <c:v>121.41</c:v>
                </c:pt>
                <c:pt idx="1410">
                  <c:v>121.5</c:v>
                </c:pt>
                <c:pt idx="1411">
                  <c:v>121.58</c:v>
                </c:pt>
                <c:pt idx="1412">
                  <c:v>121.67</c:v>
                </c:pt>
                <c:pt idx="1413">
                  <c:v>121.76</c:v>
                </c:pt>
                <c:pt idx="1414">
                  <c:v>121.84</c:v>
                </c:pt>
                <c:pt idx="1415">
                  <c:v>121.93</c:v>
                </c:pt>
                <c:pt idx="1416">
                  <c:v>122.01</c:v>
                </c:pt>
                <c:pt idx="1417">
                  <c:v>122.1</c:v>
                </c:pt>
                <c:pt idx="1418">
                  <c:v>122.18</c:v>
                </c:pt>
                <c:pt idx="1419">
                  <c:v>122.27</c:v>
                </c:pt>
                <c:pt idx="1420">
                  <c:v>122.35</c:v>
                </c:pt>
                <c:pt idx="1421">
                  <c:v>122.44</c:v>
                </c:pt>
                <c:pt idx="1422">
                  <c:v>122.53</c:v>
                </c:pt>
                <c:pt idx="1423">
                  <c:v>122.61</c:v>
                </c:pt>
                <c:pt idx="1424">
                  <c:v>122.69</c:v>
                </c:pt>
                <c:pt idx="1425">
                  <c:v>122.78</c:v>
                </c:pt>
                <c:pt idx="1426">
                  <c:v>122.86</c:v>
                </c:pt>
                <c:pt idx="1427">
                  <c:v>122.95</c:v>
                </c:pt>
                <c:pt idx="1428">
                  <c:v>123.04</c:v>
                </c:pt>
                <c:pt idx="1429">
                  <c:v>123.12</c:v>
                </c:pt>
                <c:pt idx="1430">
                  <c:v>123.21</c:v>
                </c:pt>
                <c:pt idx="1431">
                  <c:v>123.29</c:v>
                </c:pt>
                <c:pt idx="1432">
                  <c:v>123.38</c:v>
                </c:pt>
                <c:pt idx="1433">
                  <c:v>123.46</c:v>
                </c:pt>
                <c:pt idx="1434">
                  <c:v>123.54</c:v>
                </c:pt>
                <c:pt idx="1435">
                  <c:v>123.63</c:v>
                </c:pt>
                <c:pt idx="1436">
                  <c:v>123.72</c:v>
                </c:pt>
                <c:pt idx="1437">
                  <c:v>123.81</c:v>
                </c:pt>
                <c:pt idx="1438">
                  <c:v>123.89</c:v>
                </c:pt>
                <c:pt idx="1439">
                  <c:v>123.97</c:v>
                </c:pt>
                <c:pt idx="1440">
                  <c:v>124.06</c:v>
                </c:pt>
                <c:pt idx="1441">
                  <c:v>124.15</c:v>
                </c:pt>
                <c:pt idx="1442">
                  <c:v>124.23</c:v>
                </c:pt>
                <c:pt idx="1443">
                  <c:v>124.32</c:v>
                </c:pt>
                <c:pt idx="1444">
                  <c:v>124.4</c:v>
                </c:pt>
                <c:pt idx="1445">
                  <c:v>124.49</c:v>
                </c:pt>
                <c:pt idx="1446">
                  <c:v>124.57</c:v>
                </c:pt>
                <c:pt idx="1447">
                  <c:v>124.66</c:v>
                </c:pt>
                <c:pt idx="1448">
                  <c:v>124.74</c:v>
                </c:pt>
                <c:pt idx="1449">
                  <c:v>124.82</c:v>
                </c:pt>
                <c:pt idx="1450">
                  <c:v>124.91</c:v>
                </c:pt>
                <c:pt idx="1451">
                  <c:v>125</c:v>
                </c:pt>
                <c:pt idx="1452">
                  <c:v>125.09</c:v>
                </c:pt>
                <c:pt idx="1453">
                  <c:v>125.17</c:v>
                </c:pt>
                <c:pt idx="1454">
                  <c:v>125.25</c:v>
                </c:pt>
                <c:pt idx="1455">
                  <c:v>125.34</c:v>
                </c:pt>
                <c:pt idx="1456">
                  <c:v>125.43</c:v>
                </c:pt>
                <c:pt idx="1457">
                  <c:v>125.51</c:v>
                </c:pt>
                <c:pt idx="1458">
                  <c:v>125.59</c:v>
                </c:pt>
                <c:pt idx="1459">
                  <c:v>125.68</c:v>
                </c:pt>
                <c:pt idx="1460">
                  <c:v>125.77</c:v>
                </c:pt>
                <c:pt idx="1461">
                  <c:v>125.85</c:v>
                </c:pt>
                <c:pt idx="1462">
                  <c:v>125.94</c:v>
                </c:pt>
                <c:pt idx="1463">
                  <c:v>126.02</c:v>
                </c:pt>
                <c:pt idx="1464">
                  <c:v>126.11</c:v>
                </c:pt>
                <c:pt idx="1465">
                  <c:v>126.19</c:v>
                </c:pt>
                <c:pt idx="1466">
                  <c:v>126.28</c:v>
                </c:pt>
                <c:pt idx="1467">
                  <c:v>126.36</c:v>
                </c:pt>
                <c:pt idx="1468">
                  <c:v>126.45</c:v>
                </c:pt>
                <c:pt idx="1469">
                  <c:v>126.53</c:v>
                </c:pt>
                <c:pt idx="1470">
                  <c:v>126.62</c:v>
                </c:pt>
                <c:pt idx="1471">
                  <c:v>126.7</c:v>
                </c:pt>
                <c:pt idx="1472">
                  <c:v>126.79</c:v>
                </c:pt>
                <c:pt idx="1473">
                  <c:v>126.87</c:v>
                </c:pt>
                <c:pt idx="1474">
                  <c:v>126.96</c:v>
                </c:pt>
                <c:pt idx="1475">
                  <c:v>127.04</c:v>
                </c:pt>
                <c:pt idx="1476">
                  <c:v>127.13</c:v>
                </c:pt>
                <c:pt idx="1477">
                  <c:v>127.22</c:v>
                </c:pt>
                <c:pt idx="1478">
                  <c:v>127.3</c:v>
                </c:pt>
                <c:pt idx="1479">
                  <c:v>127.39</c:v>
                </c:pt>
                <c:pt idx="1480">
                  <c:v>127.47</c:v>
                </c:pt>
                <c:pt idx="1481">
                  <c:v>127.56</c:v>
                </c:pt>
                <c:pt idx="1482">
                  <c:v>127.64</c:v>
                </c:pt>
                <c:pt idx="1483">
                  <c:v>127.72</c:v>
                </c:pt>
                <c:pt idx="1484">
                  <c:v>127.81</c:v>
                </c:pt>
                <c:pt idx="1485">
                  <c:v>127.9</c:v>
                </c:pt>
                <c:pt idx="1486">
                  <c:v>127.98</c:v>
                </c:pt>
                <c:pt idx="1487">
                  <c:v>128.07</c:v>
                </c:pt>
                <c:pt idx="1488">
                  <c:v>128.16</c:v>
                </c:pt>
                <c:pt idx="1489">
                  <c:v>128.24</c:v>
                </c:pt>
                <c:pt idx="1490">
                  <c:v>128.33000000000001</c:v>
                </c:pt>
                <c:pt idx="1491">
                  <c:v>128.41</c:v>
                </c:pt>
                <c:pt idx="1492">
                  <c:v>128.5</c:v>
                </c:pt>
                <c:pt idx="1493">
                  <c:v>128.58000000000001</c:v>
                </c:pt>
                <c:pt idx="1494">
                  <c:v>128.66999999999999</c:v>
                </c:pt>
                <c:pt idx="1495">
                  <c:v>128.75</c:v>
                </c:pt>
                <c:pt idx="1496">
                  <c:v>128.84</c:v>
                </c:pt>
                <c:pt idx="1497">
                  <c:v>128.91999999999999</c:v>
                </c:pt>
                <c:pt idx="1498">
                  <c:v>129</c:v>
                </c:pt>
                <c:pt idx="1499">
                  <c:v>129.09</c:v>
                </c:pt>
                <c:pt idx="1500">
                  <c:v>129.18</c:v>
                </c:pt>
                <c:pt idx="1501">
                  <c:v>129.26</c:v>
                </c:pt>
                <c:pt idx="1502">
                  <c:v>129.35</c:v>
                </c:pt>
                <c:pt idx="1503">
                  <c:v>129.44</c:v>
                </c:pt>
                <c:pt idx="1504">
                  <c:v>129.52000000000001</c:v>
                </c:pt>
                <c:pt idx="1505">
                  <c:v>129.6</c:v>
                </c:pt>
                <c:pt idx="1506">
                  <c:v>129.69</c:v>
                </c:pt>
                <c:pt idx="1507">
                  <c:v>129.77000000000001</c:v>
                </c:pt>
                <c:pt idx="1508">
                  <c:v>129.86000000000001</c:v>
                </c:pt>
                <c:pt idx="1509">
                  <c:v>129.94999999999999</c:v>
                </c:pt>
                <c:pt idx="1510">
                  <c:v>130.03</c:v>
                </c:pt>
                <c:pt idx="1511">
                  <c:v>130.12</c:v>
                </c:pt>
                <c:pt idx="1512">
                  <c:v>130.19999999999999</c:v>
                </c:pt>
                <c:pt idx="1513">
                  <c:v>130.29</c:v>
                </c:pt>
                <c:pt idx="1514">
                  <c:v>130.37</c:v>
                </c:pt>
                <c:pt idx="1515">
                  <c:v>130.46</c:v>
                </c:pt>
                <c:pt idx="1516">
                  <c:v>130.54</c:v>
                </c:pt>
                <c:pt idx="1517">
                  <c:v>130.63</c:v>
                </c:pt>
                <c:pt idx="1518">
                  <c:v>130.72</c:v>
                </c:pt>
                <c:pt idx="1519">
                  <c:v>130.80000000000001</c:v>
                </c:pt>
                <c:pt idx="1520">
                  <c:v>130.88</c:v>
                </c:pt>
                <c:pt idx="1521">
                  <c:v>130.97</c:v>
                </c:pt>
                <c:pt idx="1522">
                  <c:v>131.06</c:v>
                </c:pt>
                <c:pt idx="1523">
                  <c:v>131.13999999999999</c:v>
                </c:pt>
                <c:pt idx="1524">
                  <c:v>131.22999999999999</c:v>
                </c:pt>
                <c:pt idx="1525">
                  <c:v>131.31</c:v>
                </c:pt>
                <c:pt idx="1526">
                  <c:v>131.4</c:v>
                </c:pt>
                <c:pt idx="1527">
                  <c:v>131.47999999999999</c:v>
                </c:pt>
                <c:pt idx="1528">
                  <c:v>131.57</c:v>
                </c:pt>
                <c:pt idx="1529">
                  <c:v>131.65</c:v>
                </c:pt>
                <c:pt idx="1530">
                  <c:v>131.74</c:v>
                </c:pt>
                <c:pt idx="1531">
                  <c:v>131.82</c:v>
                </c:pt>
                <c:pt idx="1532">
                  <c:v>131.91</c:v>
                </c:pt>
                <c:pt idx="1533">
                  <c:v>132</c:v>
                </c:pt>
                <c:pt idx="1534">
                  <c:v>132.08000000000001</c:v>
                </c:pt>
                <c:pt idx="1535">
                  <c:v>132.16</c:v>
                </c:pt>
                <c:pt idx="1536">
                  <c:v>132.25</c:v>
                </c:pt>
                <c:pt idx="1537">
                  <c:v>132.34</c:v>
                </c:pt>
                <c:pt idx="1538">
                  <c:v>132.41999999999999</c:v>
                </c:pt>
                <c:pt idx="1539">
                  <c:v>132.51</c:v>
                </c:pt>
                <c:pt idx="1540">
                  <c:v>132.59</c:v>
                </c:pt>
                <c:pt idx="1541">
                  <c:v>132.68</c:v>
                </c:pt>
                <c:pt idx="1542">
                  <c:v>132.77000000000001</c:v>
                </c:pt>
                <c:pt idx="1543">
                  <c:v>132.85</c:v>
                </c:pt>
                <c:pt idx="1544">
                  <c:v>132.94</c:v>
                </c:pt>
                <c:pt idx="1545">
                  <c:v>133.03</c:v>
                </c:pt>
                <c:pt idx="1546">
                  <c:v>133.11000000000001</c:v>
                </c:pt>
                <c:pt idx="1547">
                  <c:v>133.19999999999999</c:v>
                </c:pt>
                <c:pt idx="1548">
                  <c:v>133.29</c:v>
                </c:pt>
                <c:pt idx="1549">
                  <c:v>133.38</c:v>
                </c:pt>
                <c:pt idx="1550">
                  <c:v>133.46</c:v>
                </c:pt>
                <c:pt idx="1551">
                  <c:v>133.54</c:v>
                </c:pt>
                <c:pt idx="1552">
                  <c:v>133.63</c:v>
                </c:pt>
                <c:pt idx="1553">
                  <c:v>133.71</c:v>
                </c:pt>
                <c:pt idx="1554">
                  <c:v>133.80000000000001</c:v>
                </c:pt>
                <c:pt idx="1555">
                  <c:v>133.88999999999999</c:v>
                </c:pt>
                <c:pt idx="1556">
                  <c:v>133.97</c:v>
                </c:pt>
                <c:pt idx="1557">
                  <c:v>134.06</c:v>
                </c:pt>
                <c:pt idx="1558">
                  <c:v>134.15</c:v>
                </c:pt>
                <c:pt idx="1559">
                  <c:v>134.22999999999999</c:v>
                </c:pt>
                <c:pt idx="1560">
                  <c:v>134.32</c:v>
                </c:pt>
                <c:pt idx="1561">
                  <c:v>134.4</c:v>
                </c:pt>
                <c:pt idx="1562">
                  <c:v>134.49</c:v>
                </c:pt>
                <c:pt idx="1563">
                  <c:v>134.58000000000001</c:v>
                </c:pt>
                <c:pt idx="1564">
                  <c:v>134.66999999999999</c:v>
                </c:pt>
                <c:pt idx="1565">
                  <c:v>134.75</c:v>
                </c:pt>
                <c:pt idx="1566">
                  <c:v>134.84</c:v>
                </c:pt>
                <c:pt idx="1567">
                  <c:v>134.93</c:v>
                </c:pt>
                <c:pt idx="1568">
                  <c:v>135.02000000000001</c:v>
                </c:pt>
                <c:pt idx="1569">
                  <c:v>135.1</c:v>
                </c:pt>
                <c:pt idx="1570">
                  <c:v>135.19</c:v>
                </c:pt>
                <c:pt idx="1571">
                  <c:v>135.28</c:v>
                </c:pt>
                <c:pt idx="1572">
                  <c:v>135.37</c:v>
                </c:pt>
                <c:pt idx="1573">
                  <c:v>135.44999999999999</c:v>
                </c:pt>
                <c:pt idx="1574">
                  <c:v>135.54</c:v>
                </c:pt>
                <c:pt idx="1575">
                  <c:v>135.63</c:v>
                </c:pt>
                <c:pt idx="1576">
                  <c:v>135.72</c:v>
                </c:pt>
                <c:pt idx="1577">
                  <c:v>135.80000000000001</c:v>
                </c:pt>
                <c:pt idx="1578">
                  <c:v>135.88999999999999</c:v>
                </c:pt>
                <c:pt idx="1579">
                  <c:v>135.97999999999999</c:v>
                </c:pt>
                <c:pt idx="1580">
                  <c:v>136.06</c:v>
                </c:pt>
                <c:pt idx="1581">
                  <c:v>136.15</c:v>
                </c:pt>
                <c:pt idx="1582">
                  <c:v>136.22999999999999</c:v>
                </c:pt>
                <c:pt idx="1583">
                  <c:v>136.32</c:v>
                </c:pt>
                <c:pt idx="1584">
                  <c:v>136.41</c:v>
                </c:pt>
                <c:pt idx="1585">
                  <c:v>136.5</c:v>
                </c:pt>
                <c:pt idx="1586">
                  <c:v>136.59</c:v>
                </c:pt>
                <c:pt idx="1587">
                  <c:v>136.68</c:v>
                </c:pt>
                <c:pt idx="1588">
                  <c:v>136.76</c:v>
                </c:pt>
                <c:pt idx="1589">
                  <c:v>136.85</c:v>
                </c:pt>
                <c:pt idx="1590">
                  <c:v>136.93</c:v>
                </c:pt>
                <c:pt idx="1591">
                  <c:v>137.02000000000001</c:v>
                </c:pt>
                <c:pt idx="1592">
                  <c:v>137.11000000000001</c:v>
                </c:pt>
              </c:numCache>
            </c:numRef>
          </c:xVal>
          <c:yVal>
            <c:numRef>
              <c:f>L15_mucAalgC!$T$5:$T$1597</c:f>
              <c:numCache>
                <c:formatCode>General</c:formatCode>
                <c:ptCount val="1593"/>
                <c:pt idx="0">
                  <c:v>0.01</c:v>
                </c:pt>
                <c:pt idx="1">
                  <c:v>0.05</c:v>
                </c:pt>
                <c:pt idx="2">
                  <c:v>0.05</c:v>
                </c:pt>
                <c:pt idx="3">
                  <c:v>0.05</c:v>
                </c:pt>
                <c:pt idx="4">
                  <c:v>0.04</c:v>
                </c:pt>
                <c:pt idx="5">
                  <c:v>0.04</c:v>
                </c:pt>
                <c:pt idx="6">
                  <c:v>0.05</c:v>
                </c:pt>
                <c:pt idx="7">
                  <c:v>0.04</c:v>
                </c:pt>
                <c:pt idx="8">
                  <c:v>0.05</c:v>
                </c:pt>
                <c:pt idx="190">
                  <c:v>91.3</c:v>
                </c:pt>
                <c:pt idx="191">
                  <c:v>91.29</c:v>
                </c:pt>
                <c:pt idx="192">
                  <c:v>91.29</c:v>
                </c:pt>
                <c:pt idx="193">
                  <c:v>91.29</c:v>
                </c:pt>
                <c:pt idx="194">
                  <c:v>91.29</c:v>
                </c:pt>
                <c:pt idx="195">
                  <c:v>91.3</c:v>
                </c:pt>
                <c:pt idx="196">
                  <c:v>91.29</c:v>
                </c:pt>
                <c:pt idx="197">
                  <c:v>91.31</c:v>
                </c:pt>
                <c:pt idx="198">
                  <c:v>91.29</c:v>
                </c:pt>
                <c:pt idx="199">
                  <c:v>91.29</c:v>
                </c:pt>
                <c:pt idx="200">
                  <c:v>91.3</c:v>
                </c:pt>
                <c:pt idx="201">
                  <c:v>91.29</c:v>
                </c:pt>
                <c:pt idx="202">
                  <c:v>91.3</c:v>
                </c:pt>
                <c:pt idx="203">
                  <c:v>91.29</c:v>
                </c:pt>
                <c:pt idx="204">
                  <c:v>91.3</c:v>
                </c:pt>
                <c:pt idx="205">
                  <c:v>91.29</c:v>
                </c:pt>
                <c:pt idx="206">
                  <c:v>91.31</c:v>
                </c:pt>
                <c:pt idx="207">
                  <c:v>91.3</c:v>
                </c:pt>
                <c:pt idx="208">
                  <c:v>91.29</c:v>
                </c:pt>
                <c:pt idx="209">
                  <c:v>91.3</c:v>
                </c:pt>
                <c:pt idx="210">
                  <c:v>91.3</c:v>
                </c:pt>
                <c:pt idx="211">
                  <c:v>91.31</c:v>
                </c:pt>
                <c:pt idx="212">
                  <c:v>91.3</c:v>
                </c:pt>
                <c:pt idx="213">
                  <c:v>91.33</c:v>
                </c:pt>
                <c:pt idx="214">
                  <c:v>91.32</c:v>
                </c:pt>
                <c:pt idx="215">
                  <c:v>91.32</c:v>
                </c:pt>
                <c:pt idx="216">
                  <c:v>91.31</c:v>
                </c:pt>
                <c:pt idx="217">
                  <c:v>91.31</c:v>
                </c:pt>
                <c:pt idx="218">
                  <c:v>91.31</c:v>
                </c:pt>
                <c:pt idx="219">
                  <c:v>91.31</c:v>
                </c:pt>
                <c:pt idx="220">
                  <c:v>91.33</c:v>
                </c:pt>
                <c:pt idx="221">
                  <c:v>91.34</c:v>
                </c:pt>
                <c:pt idx="222">
                  <c:v>91.33</c:v>
                </c:pt>
                <c:pt idx="223">
                  <c:v>91.34</c:v>
                </c:pt>
                <c:pt idx="224">
                  <c:v>91.33</c:v>
                </c:pt>
                <c:pt idx="225">
                  <c:v>91.34</c:v>
                </c:pt>
                <c:pt idx="226">
                  <c:v>91.34</c:v>
                </c:pt>
                <c:pt idx="227">
                  <c:v>91.34</c:v>
                </c:pt>
                <c:pt idx="228">
                  <c:v>91.35</c:v>
                </c:pt>
                <c:pt idx="229">
                  <c:v>91.34</c:v>
                </c:pt>
                <c:pt idx="230">
                  <c:v>91.35</c:v>
                </c:pt>
                <c:pt idx="231">
                  <c:v>91.35</c:v>
                </c:pt>
                <c:pt idx="232">
                  <c:v>91.35</c:v>
                </c:pt>
                <c:pt idx="233">
                  <c:v>91.36</c:v>
                </c:pt>
                <c:pt idx="234">
                  <c:v>91.34</c:v>
                </c:pt>
                <c:pt idx="235">
                  <c:v>91.34</c:v>
                </c:pt>
                <c:pt idx="236">
                  <c:v>90.82</c:v>
                </c:pt>
                <c:pt idx="237">
                  <c:v>90.69</c:v>
                </c:pt>
                <c:pt idx="238">
                  <c:v>90.69</c:v>
                </c:pt>
                <c:pt idx="239">
                  <c:v>90.68</c:v>
                </c:pt>
                <c:pt idx="240">
                  <c:v>90.83</c:v>
                </c:pt>
                <c:pt idx="241">
                  <c:v>90.89</c:v>
                </c:pt>
                <c:pt idx="242">
                  <c:v>91.43</c:v>
                </c:pt>
                <c:pt idx="243">
                  <c:v>91.12</c:v>
                </c:pt>
                <c:pt idx="244">
                  <c:v>91.23</c:v>
                </c:pt>
                <c:pt idx="245">
                  <c:v>91.24</c:v>
                </c:pt>
                <c:pt idx="246">
                  <c:v>91.23</c:v>
                </c:pt>
                <c:pt idx="247">
                  <c:v>91.24</c:v>
                </c:pt>
                <c:pt idx="248">
                  <c:v>91.23</c:v>
                </c:pt>
                <c:pt idx="249">
                  <c:v>91.24</c:v>
                </c:pt>
                <c:pt idx="250">
                  <c:v>91.24</c:v>
                </c:pt>
                <c:pt idx="251">
                  <c:v>90.92</c:v>
                </c:pt>
                <c:pt idx="252">
                  <c:v>90.83</c:v>
                </c:pt>
                <c:pt idx="253">
                  <c:v>90.82</c:v>
                </c:pt>
                <c:pt idx="254">
                  <c:v>90.84</c:v>
                </c:pt>
                <c:pt idx="255">
                  <c:v>90.84</c:v>
                </c:pt>
                <c:pt idx="256">
                  <c:v>90.84</c:v>
                </c:pt>
                <c:pt idx="257">
                  <c:v>90.84</c:v>
                </c:pt>
                <c:pt idx="258">
                  <c:v>90.83</c:v>
                </c:pt>
                <c:pt idx="259">
                  <c:v>90.84</c:v>
                </c:pt>
                <c:pt idx="260">
                  <c:v>90.84</c:v>
                </c:pt>
                <c:pt idx="261">
                  <c:v>90.86</c:v>
                </c:pt>
                <c:pt idx="262">
                  <c:v>90.86</c:v>
                </c:pt>
                <c:pt idx="263">
                  <c:v>90.85</c:v>
                </c:pt>
                <c:pt idx="264">
                  <c:v>90.85</c:v>
                </c:pt>
                <c:pt idx="265">
                  <c:v>90.86</c:v>
                </c:pt>
                <c:pt idx="266">
                  <c:v>90.87</c:v>
                </c:pt>
                <c:pt idx="267">
                  <c:v>90.87</c:v>
                </c:pt>
                <c:pt idx="268">
                  <c:v>90.87</c:v>
                </c:pt>
                <c:pt idx="269">
                  <c:v>90.87</c:v>
                </c:pt>
                <c:pt idx="270">
                  <c:v>90.88</c:v>
                </c:pt>
                <c:pt idx="271">
                  <c:v>90.88</c:v>
                </c:pt>
                <c:pt idx="272">
                  <c:v>90.87</c:v>
                </c:pt>
                <c:pt idx="273">
                  <c:v>90.88</c:v>
                </c:pt>
                <c:pt idx="274">
                  <c:v>90.89</c:v>
                </c:pt>
                <c:pt idx="275">
                  <c:v>90.9</c:v>
                </c:pt>
                <c:pt idx="276">
                  <c:v>90.86</c:v>
                </c:pt>
                <c:pt idx="277">
                  <c:v>90.88</c:v>
                </c:pt>
                <c:pt idx="278">
                  <c:v>90.65</c:v>
                </c:pt>
                <c:pt idx="279">
                  <c:v>90.66</c:v>
                </c:pt>
                <c:pt idx="280">
                  <c:v>90.66</c:v>
                </c:pt>
                <c:pt idx="281">
                  <c:v>90.67</c:v>
                </c:pt>
                <c:pt idx="282">
                  <c:v>90.67</c:v>
                </c:pt>
                <c:pt idx="283">
                  <c:v>90.64</c:v>
                </c:pt>
                <c:pt idx="284">
                  <c:v>90.62</c:v>
                </c:pt>
                <c:pt idx="285">
                  <c:v>90.59</c:v>
                </c:pt>
                <c:pt idx="286">
                  <c:v>90.58</c:v>
                </c:pt>
                <c:pt idx="287">
                  <c:v>90.52</c:v>
                </c:pt>
                <c:pt idx="288">
                  <c:v>90.5</c:v>
                </c:pt>
                <c:pt idx="289">
                  <c:v>90.47</c:v>
                </c:pt>
                <c:pt idx="290">
                  <c:v>90.43</c:v>
                </c:pt>
                <c:pt idx="291">
                  <c:v>90.45</c:v>
                </c:pt>
                <c:pt idx="292">
                  <c:v>90.42</c:v>
                </c:pt>
                <c:pt idx="293">
                  <c:v>90.43</c:v>
                </c:pt>
                <c:pt idx="294">
                  <c:v>90.42</c:v>
                </c:pt>
                <c:pt idx="295">
                  <c:v>90.42</c:v>
                </c:pt>
                <c:pt idx="296">
                  <c:v>90.43</c:v>
                </c:pt>
                <c:pt idx="297">
                  <c:v>90.43</c:v>
                </c:pt>
                <c:pt idx="298">
                  <c:v>90.44</c:v>
                </c:pt>
                <c:pt idx="299">
                  <c:v>90.43</c:v>
                </c:pt>
                <c:pt idx="300">
                  <c:v>90.45</c:v>
                </c:pt>
                <c:pt idx="301">
                  <c:v>90.44</c:v>
                </c:pt>
                <c:pt idx="302">
                  <c:v>90.44</c:v>
                </c:pt>
                <c:pt idx="303">
                  <c:v>90.45</c:v>
                </c:pt>
                <c:pt idx="304">
                  <c:v>90.45</c:v>
                </c:pt>
                <c:pt idx="305">
                  <c:v>90.46</c:v>
                </c:pt>
                <c:pt idx="306">
                  <c:v>90.46</c:v>
                </c:pt>
                <c:pt idx="307">
                  <c:v>90.48</c:v>
                </c:pt>
                <c:pt idx="308">
                  <c:v>90.47</c:v>
                </c:pt>
                <c:pt idx="309">
                  <c:v>90.48</c:v>
                </c:pt>
                <c:pt idx="310">
                  <c:v>90.47</c:v>
                </c:pt>
                <c:pt idx="311">
                  <c:v>90.47</c:v>
                </c:pt>
                <c:pt idx="312">
                  <c:v>90.48</c:v>
                </c:pt>
                <c:pt idx="313">
                  <c:v>90.48</c:v>
                </c:pt>
                <c:pt idx="314">
                  <c:v>90.5</c:v>
                </c:pt>
                <c:pt idx="315">
                  <c:v>90.49</c:v>
                </c:pt>
                <c:pt idx="316">
                  <c:v>90.51</c:v>
                </c:pt>
                <c:pt idx="317">
                  <c:v>90.5</c:v>
                </c:pt>
                <c:pt idx="318">
                  <c:v>90.5</c:v>
                </c:pt>
                <c:pt idx="319">
                  <c:v>90.5</c:v>
                </c:pt>
                <c:pt idx="320">
                  <c:v>90.5</c:v>
                </c:pt>
                <c:pt idx="321">
                  <c:v>90.51</c:v>
                </c:pt>
                <c:pt idx="322">
                  <c:v>90.51</c:v>
                </c:pt>
                <c:pt idx="323">
                  <c:v>90.52</c:v>
                </c:pt>
                <c:pt idx="324">
                  <c:v>90.51</c:v>
                </c:pt>
                <c:pt idx="325">
                  <c:v>90.53</c:v>
                </c:pt>
                <c:pt idx="326">
                  <c:v>90.51</c:v>
                </c:pt>
                <c:pt idx="327">
                  <c:v>90.51</c:v>
                </c:pt>
                <c:pt idx="328">
                  <c:v>90.53</c:v>
                </c:pt>
                <c:pt idx="329">
                  <c:v>90.52</c:v>
                </c:pt>
                <c:pt idx="330">
                  <c:v>90.53</c:v>
                </c:pt>
                <c:pt idx="331">
                  <c:v>90.52</c:v>
                </c:pt>
                <c:pt idx="332">
                  <c:v>90.53</c:v>
                </c:pt>
                <c:pt idx="333">
                  <c:v>90.53</c:v>
                </c:pt>
                <c:pt idx="334">
                  <c:v>90.54</c:v>
                </c:pt>
                <c:pt idx="335">
                  <c:v>90.54</c:v>
                </c:pt>
                <c:pt idx="336">
                  <c:v>90.54</c:v>
                </c:pt>
                <c:pt idx="337">
                  <c:v>90.55</c:v>
                </c:pt>
                <c:pt idx="338">
                  <c:v>90.55</c:v>
                </c:pt>
                <c:pt idx="339">
                  <c:v>90.55</c:v>
                </c:pt>
                <c:pt idx="340">
                  <c:v>90.54</c:v>
                </c:pt>
                <c:pt idx="341">
                  <c:v>90.54</c:v>
                </c:pt>
                <c:pt idx="342">
                  <c:v>90.54</c:v>
                </c:pt>
                <c:pt idx="343">
                  <c:v>90.54</c:v>
                </c:pt>
                <c:pt idx="344">
                  <c:v>90.56</c:v>
                </c:pt>
                <c:pt idx="345">
                  <c:v>90.54</c:v>
                </c:pt>
                <c:pt idx="346">
                  <c:v>90.54</c:v>
                </c:pt>
                <c:pt idx="347">
                  <c:v>90.53</c:v>
                </c:pt>
                <c:pt idx="348">
                  <c:v>90.54</c:v>
                </c:pt>
                <c:pt idx="349">
                  <c:v>90.54</c:v>
                </c:pt>
                <c:pt idx="350">
                  <c:v>90.53</c:v>
                </c:pt>
                <c:pt idx="351">
                  <c:v>90.53</c:v>
                </c:pt>
                <c:pt idx="352">
                  <c:v>90.53</c:v>
                </c:pt>
                <c:pt idx="353">
                  <c:v>90.53</c:v>
                </c:pt>
                <c:pt idx="354">
                  <c:v>90.54</c:v>
                </c:pt>
                <c:pt idx="355">
                  <c:v>90.53</c:v>
                </c:pt>
                <c:pt idx="356">
                  <c:v>90.52</c:v>
                </c:pt>
                <c:pt idx="357">
                  <c:v>90.53</c:v>
                </c:pt>
                <c:pt idx="358">
                  <c:v>90.53</c:v>
                </c:pt>
                <c:pt idx="359">
                  <c:v>90.53</c:v>
                </c:pt>
                <c:pt idx="360">
                  <c:v>90.55</c:v>
                </c:pt>
                <c:pt idx="361">
                  <c:v>90.52</c:v>
                </c:pt>
                <c:pt idx="362">
                  <c:v>90.55</c:v>
                </c:pt>
                <c:pt idx="363">
                  <c:v>90.53</c:v>
                </c:pt>
                <c:pt idx="364">
                  <c:v>90.54</c:v>
                </c:pt>
                <c:pt idx="365">
                  <c:v>90.53</c:v>
                </c:pt>
                <c:pt idx="366">
                  <c:v>90.54</c:v>
                </c:pt>
                <c:pt idx="367">
                  <c:v>90.53</c:v>
                </c:pt>
                <c:pt idx="368">
                  <c:v>90.54</c:v>
                </c:pt>
                <c:pt idx="369">
                  <c:v>90.55</c:v>
                </c:pt>
                <c:pt idx="370">
                  <c:v>90.56</c:v>
                </c:pt>
                <c:pt idx="371">
                  <c:v>90.56</c:v>
                </c:pt>
                <c:pt idx="372">
                  <c:v>90.54</c:v>
                </c:pt>
                <c:pt idx="373">
                  <c:v>90.54</c:v>
                </c:pt>
                <c:pt idx="374">
                  <c:v>90.55</c:v>
                </c:pt>
                <c:pt idx="375">
                  <c:v>90.55</c:v>
                </c:pt>
                <c:pt idx="376">
                  <c:v>90.55</c:v>
                </c:pt>
                <c:pt idx="377">
                  <c:v>90.55</c:v>
                </c:pt>
                <c:pt idx="378">
                  <c:v>90.57</c:v>
                </c:pt>
                <c:pt idx="379">
                  <c:v>90.55</c:v>
                </c:pt>
                <c:pt idx="380">
                  <c:v>90.58</c:v>
                </c:pt>
                <c:pt idx="381">
                  <c:v>90.57</c:v>
                </c:pt>
                <c:pt idx="382">
                  <c:v>90.56</c:v>
                </c:pt>
                <c:pt idx="383">
                  <c:v>90.56</c:v>
                </c:pt>
                <c:pt idx="384">
                  <c:v>90.57</c:v>
                </c:pt>
                <c:pt idx="385">
                  <c:v>90.58</c:v>
                </c:pt>
                <c:pt idx="386">
                  <c:v>90.57</c:v>
                </c:pt>
                <c:pt idx="387">
                  <c:v>90.56</c:v>
                </c:pt>
                <c:pt idx="388">
                  <c:v>90.56</c:v>
                </c:pt>
                <c:pt idx="389">
                  <c:v>90.56</c:v>
                </c:pt>
                <c:pt idx="390">
                  <c:v>90.58</c:v>
                </c:pt>
                <c:pt idx="391">
                  <c:v>90.57</c:v>
                </c:pt>
                <c:pt idx="392">
                  <c:v>90.58</c:v>
                </c:pt>
                <c:pt idx="393">
                  <c:v>90.56</c:v>
                </c:pt>
                <c:pt idx="394">
                  <c:v>90.55</c:v>
                </c:pt>
                <c:pt idx="395">
                  <c:v>90.55</c:v>
                </c:pt>
                <c:pt idx="396">
                  <c:v>90.55</c:v>
                </c:pt>
                <c:pt idx="397">
                  <c:v>90.56</c:v>
                </c:pt>
                <c:pt idx="398">
                  <c:v>90.56</c:v>
                </c:pt>
                <c:pt idx="399">
                  <c:v>90.56</c:v>
                </c:pt>
                <c:pt idx="400">
                  <c:v>90.57</c:v>
                </c:pt>
                <c:pt idx="401">
                  <c:v>90.55</c:v>
                </c:pt>
                <c:pt idx="402">
                  <c:v>90.57</c:v>
                </c:pt>
                <c:pt idx="403">
                  <c:v>90.56</c:v>
                </c:pt>
                <c:pt idx="404">
                  <c:v>90.57</c:v>
                </c:pt>
                <c:pt idx="405">
                  <c:v>90.57</c:v>
                </c:pt>
                <c:pt idx="406">
                  <c:v>90.56</c:v>
                </c:pt>
                <c:pt idx="407">
                  <c:v>90.57</c:v>
                </c:pt>
                <c:pt idx="408">
                  <c:v>90.55</c:v>
                </c:pt>
                <c:pt idx="409">
                  <c:v>90.56</c:v>
                </c:pt>
                <c:pt idx="410">
                  <c:v>90.57</c:v>
                </c:pt>
                <c:pt idx="411">
                  <c:v>90.57</c:v>
                </c:pt>
                <c:pt idx="412">
                  <c:v>90.56</c:v>
                </c:pt>
                <c:pt idx="413">
                  <c:v>90.56</c:v>
                </c:pt>
                <c:pt idx="414">
                  <c:v>90.56</c:v>
                </c:pt>
                <c:pt idx="415">
                  <c:v>90.56</c:v>
                </c:pt>
                <c:pt idx="416">
                  <c:v>90.58</c:v>
                </c:pt>
                <c:pt idx="417">
                  <c:v>90.56</c:v>
                </c:pt>
                <c:pt idx="418">
                  <c:v>90.58</c:v>
                </c:pt>
                <c:pt idx="419">
                  <c:v>90.56</c:v>
                </c:pt>
                <c:pt idx="420">
                  <c:v>90.57</c:v>
                </c:pt>
                <c:pt idx="421">
                  <c:v>90.55</c:v>
                </c:pt>
                <c:pt idx="422">
                  <c:v>90.55</c:v>
                </c:pt>
                <c:pt idx="423">
                  <c:v>90.54</c:v>
                </c:pt>
                <c:pt idx="424">
                  <c:v>90.53</c:v>
                </c:pt>
                <c:pt idx="425">
                  <c:v>90.55</c:v>
                </c:pt>
                <c:pt idx="426">
                  <c:v>90.54</c:v>
                </c:pt>
                <c:pt idx="427">
                  <c:v>90.54</c:v>
                </c:pt>
                <c:pt idx="428">
                  <c:v>90.53</c:v>
                </c:pt>
                <c:pt idx="429">
                  <c:v>90.53</c:v>
                </c:pt>
                <c:pt idx="430">
                  <c:v>90.53</c:v>
                </c:pt>
                <c:pt idx="431">
                  <c:v>90.53</c:v>
                </c:pt>
                <c:pt idx="432">
                  <c:v>90.53</c:v>
                </c:pt>
                <c:pt idx="433">
                  <c:v>90.53</c:v>
                </c:pt>
                <c:pt idx="434">
                  <c:v>90.54</c:v>
                </c:pt>
                <c:pt idx="435">
                  <c:v>90.53</c:v>
                </c:pt>
                <c:pt idx="436">
                  <c:v>90.53</c:v>
                </c:pt>
                <c:pt idx="437">
                  <c:v>90.53</c:v>
                </c:pt>
                <c:pt idx="438">
                  <c:v>90.54</c:v>
                </c:pt>
                <c:pt idx="439">
                  <c:v>90.53</c:v>
                </c:pt>
                <c:pt idx="440">
                  <c:v>90.52</c:v>
                </c:pt>
                <c:pt idx="441">
                  <c:v>90.54</c:v>
                </c:pt>
                <c:pt idx="442">
                  <c:v>90.54</c:v>
                </c:pt>
                <c:pt idx="443">
                  <c:v>90.55</c:v>
                </c:pt>
                <c:pt idx="444">
                  <c:v>90.54</c:v>
                </c:pt>
                <c:pt idx="445">
                  <c:v>90.54</c:v>
                </c:pt>
                <c:pt idx="446">
                  <c:v>90.54</c:v>
                </c:pt>
                <c:pt idx="447">
                  <c:v>90.53</c:v>
                </c:pt>
                <c:pt idx="448">
                  <c:v>90.55</c:v>
                </c:pt>
                <c:pt idx="449">
                  <c:v>90.53</c:v>
                </c:pt>
                <c:pt idx="450">
                  <c:v>90.54</c:v>
                </c:pt>
                <c:pt idx="451">
                  <c:v>90.53</c:v>
                </c:pt>
                <c:pt idx="452">
                  <c:v>90.54</c:v>
                </c:pt>
                <c:pt idx="453">
                  <c:v>90.54</c:v>
                </c:pt>
                <c:pt idx="454">
                  <c:v>90.55</c:v>
                </c:pt>
                <c:pt idx="455">
                  <c:v>90.53</c:v>
                </c:pt>
                <c:pt idx="456">
                  <c:v>90.55</c:v>
                </c:pt>
                <c:pt idx="457">
                  <c:v>90.54</c:v>
                </c:pt>
                <c:pt idx="458">
                  <c:v>90.54</c:v>
                </c:pt>
                <c:pt idx="459">
                  <c:v>90.55</c:v>
                </c:pt>
                <c:pt idx="460">
                  <c:v>90.53</c:v>
                </c:pt>
                <c:pt idx="461">
                  <c:v>90.54</c:v>
                </c:pt>
                <c:pt idx="462">
                  <c:v>90.54</c:v>
                </c:pt>
                <c:pt idx="463">
                  <c:v>90.52</c:v>
                </c:pt>
                <c:pt idx="464">
                  <c:v>90.53</c:v>
                </c:pt>
                <c:pt idx="465">
                  <c:v>90.52</c:v>
                </c:pt>
                <c:pt idx="466">
                  <c:v>90.54</c:v>
                </c:pt>
                <c:pt idx="467">
                  <c:v>90.53</c:v>
                </c:pt>
                <c:pt idx="468">
                  <c:v>90.54</c:v>
                </c:pt>
                <c:pt idx="469">
                  <c:v>90.53</c:v>
                </c:pt>
                <c:pt idx="470">
                  <c:v>90.53</c:v>
                </c:pt>
                <c:pt idx="471">
                  <c:v>90.53</c:v>
                </c:pt>
                <c:pt idx="472">
                  <c:v>90.52</c:v>
                </c:pt>
                <c:pt idx="473">
                  <c:v>90.54</c:v>
                </c:pt>
                <c:pt idx="474">
                  <c:v>90.54</c:v>
                </c:pt>
                <c:pt idx="475">
                  <c:v>90.55</c:v>
                </c:pt>
                <c:pt idx="476">
                  <c:v>90.54</c:v>
                </c:pt>
                <c:pt idx="477">
                  <c:v>90.55</c:v>
                </c:pt>
                <c:pt idx="478">
                  <c:v>90.54</c:v>
                </c:pt>
                <c:pt idx="479">
                  <c:v>90.55</c:v>
                </c:pt>
                <c:pt idx="480">
                  <c:v>90.54</c:v>
                </c:pt>
                <c:pt idx="481">
                  <c:v>90.55</c:v>
                </c:pt>
                <c:pt idx="482">
                  <c:v>90.55</c:v>
                </c:pt>
                <c:pt idx="483">
                  <c:v>90.55</c:v>
                </c:pt>
                <c:pt idx="484">
                  <c:v>90.56</c:v>
                </c:pt>
                <c:pt idx="485">
                  <c:v>90.55</c:v>
                </c:pt>
                <c:pt idx="486">
                  <c:v>90.55</c:v>
                </c:pt>
                <c:pt idx="487">
                  <c:v>90.54</c:v>
                </c:pt>
                <c:pt idx="488">
                  <c:v>90.55</c:v>
                </c:pt>
                <c:pt idx="489">
                  <c:v>90.55</c:v>
                </c:pt>
                <c:pt idx="490">
                  <c:v>90.55</c:v>
                </c:pt>
                <c:pt idx="491">
                  <c:v>90.54</c:v>
                </c:pt>
                <c:pt idx="492">
                  <c:v>90.53</c:v>
                </c:pt>
                <c:pt idx="493">
                  <c:v>90.53</c:v>
                </c:pt>
                <c:pt idx="494">
                  <c:v>90.53</c:v>
                </c:pt>
                <c:pt idx="495">
                  <c:v>90.54</c:v>
                </c:pt>
                <c:pt idx="496">
                  <c:v>90.53</c:v>
                </c:pt>
                <c:pt idx="497">
                  <c:v>90.53</c:v>
                </c:pt>
                <c:pt idx="498">
                  <c:v>90.52</c:v>
                </c:pt>
                <c:pt idx="499">
                  <c:v>90.52</c:v>
                </c:pt>
                <c:pt idx="500">
                  <c:v>90.5</c:v>
                </c:pt>
                <c:pt idx="501">
                  <c:v>90.52</c:v>
                </c:pt>
                <c:pt idx="502">
                  <c:v>90.53</c:v>
                </c:pt>
                <c:pt idx="503">
                  <c:v>90.54</c:v>
                </c:pt>
                <c:pt idx="504">
                  <c:v>90.54</c:v>
                </c:pt>
                <c:pt idx="505">
                  <c:v>90.53</c:v>
                </c:pt>
                <c:pt idx="506">
                  <c:v>90.52</c:v>
                </c:pt>
                <c:pt idx="507">
                  <c:v>90.52</c:v>
                </c:pt>
                <c:pt idx="508">
                  <c:v>90.54</c:v>
                </c:pt>
                <c:pt idx="509">
                  <c:v>90.55</c:v>
                </c:pt>
                <c:pt idx="510">
                  <c:v>90.54</c:v>
                </c:pt>
                <c:pt idx="511">
                  <c:v>90.54</c:v>
                </c:pt>
                <c:pt idx="512">
                  <c:v>90.54</c:v>
                </c:pt>
                <c:pt idx="513">
                  <c:v>90.56</c:v>
                </c:pt>
                <c:pt idx="514">
                  <c:v>90.55</c:v>
                </c:pt>
                <c:pt idx="515">
                  <c:v>90.56</c:v>
                </c:pt>
                <c:pt idx="516">
                  <c:v>90.54</c:v>
                </c:pt>
                <c:pt idx="517">
                  <c:v>90.54</c:v>
                </c:pt>
                <c:pt idx="518">
                  <c:v>90.54</c:v>
                </c:pt>
                <c:pt idx="519">
                  <c:v>90.55</c:v>
                </c:pt>
                <c:pt idx="520">
                  <c:v>90.55</c:v>
                </c:pt>
                <c:pt idx="521">
                  <c:v>90.56</c:v>
                </c:pt>
                <c:pt idx="522">
                  <c:v>90.54</c:v>
                </c:pt>
                <c:pt idx="523">
                  <c:v>90.55</c:v>
                </c:pt>
                <c:pt idx="524">
                  <c:v>90.56</c:v>
                </c:pt>
                <c:pt idx="525">
                  <c:v>90.56</c:v>
                </c:pt>
                <c:pt idx="526">
                  <c:v>90.56</c:v>
                </c:pt>
                <c:pt idx="527">
                  <c:v>90.55</c:v>
                </c:pt>
                <c:pt idx="528">
                  <c:v>90.54</c:v>
                </c:pt>
                <c:pt idx="529">
                  <c:v>90.54</c:v>
                </c:pt>
                <c:pt idx="530">
                  <c:v>90.55</c:v>
                </c:pt>
                <c:pt idx="531">
                  <c:v>90.55</c:v>
                </c:pt>
                <c:pt idx="532">
                  <c:v>90.54</c:v>
                </c:pt>
                <c:pt idx="533">
                  <c:v>90.54</c:v>
                </c:pt>
                <c:pt idx="534">
                  <c:v>90.59</c:v>
                </c:pt>
                <c:pt idx="535">
                  <c:v>90.58</c:v>
                </c:pt>
                <c:pt idx="536">
                  <c:v>90.59</c:v>
                </c:pt>
                <c:pt idx="537">
                  <c:v>90.58</c:v>
                </c:pt>
                <c:pt idx="538">
                  <c:v>90.57</c:v>
                </c:pt>
                <c:pt idx="539">
                  <c:v>90.54</c:v>
                </c:pt>
                <c:pt idx="540">
                  <c:v>90.55</c:v>
                </c:pt>
                <c:pt idx="541">
                  <c:v>90.53</c:v>
                </c:pt>
                <c:pt idx="542">
                  <c:v>90.54</c:v>
                </c:pt>
                <c:pt idx="543">
                  <c:v>90.52</c:v>
                </c:pt>
                <c:pt idx="544">
                  <c:v>90.52</c:v>
                </c:pt>
                <c:pt idx="545">
                  <c:v>90.52</c:v>
                </c:pt>
                <c:pt idx="546">
                  <c:v>90.52</c:v>
                </c:pt>
                <c:pt idx="547">
                  <c:v>90.53</c:v>
                </c:pt>
                <c:pt idx="548">
                  <c:v>90.53</c:v>
                </c:pt>
                <c:pt idx="549">
                  <c:v>90.54</c:v>
                </c:pt>
                <c:pt idx="550">
                  <c:v>90.53</c:v>
                </c:pt>
                <c:pt idx="551">
                  <c:v>90.54</c:v>
                </c:pt>
                <c:pt idx="552">
                  <c:v>90.54</c:v>
                </c:pt>
                <c:pt idx="553">
                  <c:v>90.53</c:v>
                </c:pt>
                <c:pt idx="554">
                  <c:v>90.53</c:v>
                </c:pt>
                <c:pt idx="555">
                  <c:v>90.53</c:v>
                </c:pt>
                <c:pt idx="556">
                  <c:v>90.53</c:v>
                </c:pt>
                <c:pt idx="557">
                  <c:v>90.53</c:v>
                </c:pt>
                <c:pt idx="558">
                  <c:v>90.55</c:v>
                </c:pt>
                <c:pt idx="559">
                  <c:v>90.53</c:v>
                </c:pt>
                <c:pt idx="560">
                  <c:v>90.53</c:v>
                </c:pt>
                <c:pt idx="561">
                  <c:v>90.53</c:v>
                </c:pt>
                <c:pt idx="562">
                  <c:v>90.54</c:v>
                </c:pt>
                <c:pt idx="563">
                  <c:v>90.53</c:v>
                </c:pt>
                <c:pt idx="564">
                  <c:v>90.54</c:v>
                </c:pt>
                <c:pt idx="565">
                  <c:v>90.53</c:v>
                </c:pt>
                <c:pt idx="566">
                  <c:v>90.53</c:v>
                </c:pt>
                <c:pt idx="567">
                  <c:v>90.52</c:v>
                </c:pt>
                <c:pt idx="568">
                  <c:v>90.54</c:v>
                </c:pt>
                <c:pt idx="569">
                  <c:v>90.54</c:v>
                </c:pt>
                <c:pt idx="570">
                  <c:v>90.53</c:v>
                </c:pt>
                <c:pt idx="571">
                  <c:v>90.54</c:v>
                </c:pt>
                <c:pt idx="572">
                  <c:v>90.53</c:v>
                </c:pt>
                <c:pt idx="573">
                  <c:v>90.54</c:v>
                </c:pt>
                <c:pt idx="574">
                  <c:v>90.53</c:v>
                </c:pt>
                <c:pt idx="575">
                  <c:v>90.53</c:v>
                </c:pt>
                <c:pt idx="576">
                  <c:v>90.53</c:v>
                </c:pt>
                <c:pt idx="577">
                  <c:v>90.54</c:v>
                </c:pt>
                <c:pt idx="578">
                  <c:v>90.53</c:v>
                </c:pt>
                <c:pt idx="579">
                  <c:v>90.54</c:v>
                </c:pt>
                <c:pt idx="580">
                  <c:v>90.53</c:v>
                </c:pt>
                <c:pt idx="581">
                  <c:v>90.54</c:v>
                </c:pt>
                <c:pt idx="582">
                  <c:v>90.53</c:v>
                </c:pt>
                <c:pt idx="583">
                  <c:v>90.52</c:v>
                </c:pt>
                <c:pt idx="584">
                  <c:v>90.54</c:v>
                </c:pt>
                <c:pt idx="585">
                  <c:v>90.53</c:v>
                </c:pt>
                <c:pt idx="586">
                  <c:v>90.53</c:v>
                </c:pt>
                <c:pt idx="587">
                  <c:v>90.53</c:v>
                </c:pt>
                <c:pt idx="588">
                  <c:v>90.55</c:v>
                </c:pt>
                <c:pt idx="589">
                  <c:v>90.55</c:v>
                </c:pt>
                <c:pt idx="590">
                  <c:v>90.54</c:v>
                </c:pt>
                <c:pt idx="591">
                  <c:v>90.54</c:v>
                </c:pt>
                <c:pt idx="592">
                  <c:v>90.55</c:v>
                </c:pt>
                <c:pt idx="593">
                  <c:v>90.56</c:v>
                </c:pt>
                <c:pt idx="594">
                  <c:v>90.55</c:v>
                </c:pt>
                <c:pt idx="595">
                  <c:v>90.56</c:v>
                </c:pt>
                <c:pt idx="596">
                  <c:v>90.54</c:v>
                </c:pt>
                <c:pt idx="597">
                  <c:v>90.54</c:v>
                </c:pt>
                <c:pt idx="598">
                  <c:v>90.56</c:v>
                </c:pt>
                <c:pt idx="599">
                  <c:v>90.55</c:v>
                </c:pt>
                <c:pt idx="600">
                  <c:v>90.56</c:v>
                </c:pt>
                <c:pt idx="601">
                  <c:v>90.55</c:v>
                </c:pt>
                <c:pt idx="602">
                  <c:v>90.55</c:v>
                </c:pt>
                <c:pt idx="603">
                  <c:v>90.56</c:v>
                </c:pt>
                <c:pt idx="604">
                  <c:v>90.57</c:v>
                </c:pt>
                <c:pt idx="605">
                  <c:v>90.56</c:v>
                </c:pt>
                <c:pt idx="606">
                  <c:v>90.57</c:v>
                </c:pt>
                <c:pt idx="607">
                  <c:v>90.57</c:v>
                </c:pt>
                <c:pt idx="608">
                  <c:v>90.56</c:v>
                </c:pt>
                <c:pt idx="609">
                  <c:v>90.58</c:v>
                </c:pt>
                <c:pt idx="610">
                  <c:v>90.57</c:v>
                </c:pt>
                <c:pt idx="611">
                  <c:v>90.56</c:v>
                </c:pt>
                <c:pt idx="612">
                  <c:v>90.57</c:v>
                </c:pt>
                <c:pt idx="613">
                  <c:v>90.58</c:v>
                </c:pt>
                <c:pt idx="614">
                  <c:v>90.58</c:v>
                </c:pt>
                <c:pt idx="615">
                  <c:v>90.59</c:v>
                </c:pt>
                <c:pt idx="616">
                  <c:v>90.57</c:v>
                </c:pt>
                <c:pt idx="617">
                  <c:v>90.56</c:v>
                </c:pt>
                <c:pt idx="618">
                  <c:v>90.57</c:v>
                </c:pt>
                <c:pt idx="619">
                  <c:v>90.56</c:v>
                </c:pt>
                <c:pt idx="620">
                  <c:v>90.57</c:v>
                </c:pt>
                <c:pt idx="621">
                  <c:v>90.56</c:v>
                </c:pt>
                <c:pt idx="622">
                  <c:v>90.56</c:v>
                </c:pt>
                <c:pt idx="623">
                  <c:v>90.56</c:v>
                </c:pt>
                <c:pt idx="624">
                  <c:v>90.58</c:v>
                </c:pt>
                <c:pt idx="625">
                  <c:v>90.58</c:v>
                </c:pt>
                <c:pt idx="626">
                  <c:v>90.57</c:v>
                </c:pt>
                <c:pt idx="627">
                  <c:v>90.56</c:v>
                </c:pt>
                <c:pt idx="628">
                  <c:v>90.56</c:v>
                </c:pt>
                <c:pt idx="629">
                  <c:v>90.57</c:v>
                </c:pt>
                <c:pt idx="630">
                  <c:v>90.56</c:v>
                </c:pt>
                <c:pt idx="631">
                  <c:v>90.58</c:v>
                </c:pt>
                <c:pt idx="632">
                  <c:v>90.56</c:v>
                </c:pt>
                <c:pt idx="633">
                  <c:v>90.56</c:v>
                </c:pt>
                <c:pt idx="634">
                  <c:v>90.58</c:v>
                </c:pt>
                <c:pt idx="635">
                  <c:v>90.57</c:v>
                </c:pt>
                <c:pt idx="636">
                  <c:v>90.57</c:v>
                </c:pt>
                <c:pt idx="637">
                  <c:v>90.56</c:v>
                </c:pt>
                <c:pt idx="638">
                  <c:v>90.56</c:v>
                </c:pt>
                <c:pt idx="639">
                  <c:v>90.56</c:v>
                </c:pt>
                <c:pt idx="640">
                  <c:v>90.58</c:v>
                </c:pt>
                <c:pt idx="641">
                  <c:v>90.57</c:v>
                </c:pt>
                <c:pt idx="642">
                  <c:v>90.57</c:v>
                </c:pt>
                <c:pt idx="643">
                  <c:v>90.57</c:v>
                </c:pt>
                <c:pt idx="644">
                  <c:v>90.56</c:v>
                </c:pt>
                <c:pt idx="645">
                  <c:v>90.58</c:v>
                </c:pt>
                <c:pt idx="646">
                  <c:v>90.57</c:v>
                </c:pt>
                <c:pt idx="647">
                  <c:v>90.57</c:v>
                </c:pt>
                <c:pt idx="648">
                  <c:v>90.56</c:v>
                </c:pt>
                <c:pt idx="649">
                  <c:v>90.58</c:v>
                </c:pt>
                <c:pt idx="650">
                  <c:v>90.56</c:v>
                </c:pt>
                <c:pt idx="651">
                  <c:v>90.58</c:v>
                </c:pt>
                <c:pt idx="652">
                  <c:v>90.57</c:v>
                </c:pt>
                <c:pt idx="653">
                  <c:v>90.57</c:v>
                </c:pt>
                <c:pt idx="654">
                  <c:v>90.56</c:v>
                </c:pt>
                <c:pt idx="655">
                  <c:v>90.56</c:v>
                </c:pt>
                <c:pt idx="656">
                  <c:v>90.57</c:v>
                </c:pt>
                <c:pt idx="657">
                  <c:v>90.57</c:v>
                </c:pt>
                <c:pt idx="658">
                  <c:v>90.56</c:v>
                </c:pt>
                <c:pt idx="659">
                  <c:v>90.56</c:v>
                </c:pt>
                <c:pt idx="660">
                  <c:v>90.56</c:v>
                </c:pt>
                <c:pt idx="661">
                  <c:v>90.58</c:v>
                </c:pt>
                <c:pt idx="662">
                  <c:v>90.57</c:v>
                </c:pt>
                <c:pt idx="663">
                  <c:v>90.57</c:v>
                </c:pt>
                <c:pt idx="664">
                  <c:v>90.56</c:v>
                </c:pt>
                <c:pt idx="665">
                  <c:v>90.56</c:v>
                </c:pt>
                <c:pt idx="666">
                  <c:v>90.57</c:v>
                </c:pt>
                <c:pt idx="667">
                  <c:v>90.57</c:v>
                </c:pt>
                <c:pt idx="668">
                  <c:v>90.57</c:v>
                </c:pt>
                <c:pt idx="669">
                  <c:v>90.56</c:v>
                </c:pt>
                <c:pt idx="670">
                  <c:v>90.56</c:v>
                </c:pt>
                <c:pt idx="671">
                  <c:v>90.56</c:v>
                </c:pt>
                <c:pt idx="672">
                  <c:v>90.58</c:v>
                </c:pt>
                <c:pt idx="673">
                  <c:v>90.57</c:v>
                </c:pt>
                <c:pt idx="674">
                  <c:v>90.58</c:v>
                </c:pt>
                <c:pt idx="675">
                  <c:v>90.56</c:v>
                </c:pt>
                <c:pt idx="676">
                  <c:v>90.58</c:v>
                </c:pt>
                <c:pt idx="677">
                  <c:v>90.57</c:v>
                </c:pt>
                <c:pt idx="678">
                  <c:v>90.57</c:v>
                </c:pt>
                <c:pt idx="679">
                  <c:v>90.57</c:v>
                </c:pt>
                <c:pt idx="680">
                  <c:v>90.56</c:v>
                </c:pt>
                <c:pt idx="681">
                  <c:v>90.55</c:v>
                </c:pt>
                <c:pt idx="682">
                  <c:v>90.56</c:v>
                </c:pt>
                <c:pt idx="683">
                  <c:v>90.57</c:v>
                </c:pt>
                <c:pt idx="684">
                  <c:v>90.56</c:v>
                </c:pt>
                <c:pt idx="685">
                  <c:v>90.56</c:v>
                </c:pt>
                <c:pt idx="686">
                  <c:v>90.57</c:v>
                </c:pt>
                <c:pt idx="687">
                  <c:v>90.57</c:v>
                </c:pt>
                <c:pt idx="688">
                  <c:v>90.58</c:v>
                </c:pt>
                <c:pt idx="689">
                  <c:v>90.57</c:v>
                </c:pt>
                <c:pt idx="690">
                  <c:v>90.56</c:v>
                </c:pt>
                <c:pt idx="691">
                  <c:v>90.56</c:v>
                </c:pt>
                <c:pt idx="692">
                  <c:v>90.57</c:v>
                </c:pt>
                <c:pt idx="693">
                  <c:v>90.57</c:v>
                </c:pt>
                <c:pt idx="694">
                  <c:v>90.57</c:v>
                </c:pt>
                <c:pt idx="695">
                  <c:v>90.57</c:v>
                </c:pt>
                <c:pt idx="696">
                  <c:v>90.56</c:v>
                </c:pt>
                <c:pt idx="697">
                  <c:v>90.58</c:v>
                </c:pt>
                <c:pt idx="698">
                  <c:v>90.56</c:v>
                </c:pt>
                <c:pt idx="699">
                  <c:v>90.58</c:v>
                </c:pt>
                <c:pt idx="700">
                  <c:v>90.57</c:v>
                </c:pt>
                <c:pt idx="701">
                  <c:v>90.57</c:v>
                </c:pt>
                <c:pt idx="702">
                  <c:v>90.56</c:v>
                </c:pt>
                <c:pt idx="703">
                  <c:v>90.56</c:v>
                </c:pt>
                <c:pt idx="704">
                  <c:v>90.58</c:v>
                </c:pt>
                <c:pt idx="705">
                  <c:v>90.57</c:v>
                </c:pt>
                <c:pt idx="706">
                  <c:v>90.57</c:v>
                </c:pt>
                <c:pt idx="707">
                  <c:v>90.56</c:v>
                </c:pt>
                <c:pt idx="708">
                  <c:v>90.58</c:v>
                </c:pt>
                <c:pt idx="709">
                  <c:v>90.57</c:v>
                </c:pt>
                <c:pt idx="710">
                  <c:v>90.57</c:v>
                </c:pt>
                <c:pt idx="711">
                  <c:v>90.56</c:v>
                </c:pt>
                <c:pt idx="712">
                  <c:v>90.56</c:v>
                </c:pt>
                <c:pt idx="713">
                  <c:v>90.54</c:v>
                </c:pt>
                <c:pt idx="714">
                  <c:v>90.52</c:v>
                </c:pt>
                <c:pt idx="715">
                  <c:v>90.53</c:v>
                </c:pt>
                <c:pt idx="716">
                  <c:v>90.52</c:v>
                </c:pt>
                <c:pt idx="717">
                  <c:v>90.52</c:v>
                </c:pt>
                <c:pt idx="718">
                  <c:v>90.53</c:v>
                </c:pt>
                <c:pt idx="719">
                  <c:v>90.54</c:v>
                </c:pt>
                <c:pt idx="720">
                  <c:v>90.54</c:v>
                </c:pt>
                <c:pt idx="721">
                  <c:v>90.53</c:v>
                </c:pt>
                <c:pt idx="722">
                  <c:v>90.55</c:v>
                </c:pt>
                <c:pt idx="723">
                  <c:v>90.53</c:v>
                </c:pt>
                <c:pt idx="724">
                  <c:v>90.54</c:v>
                </c:pt>
                <c:pt idx="725">
                  <c:v>90.57</c:v>
                </c:pt>
                <c:pt idx="726">
                  <c:v>90.57</c:v>
                </c:pt>
                <c:pt idx="727">
                  <c:v>90.57</c:v>
                </c:pt>
                <c:pt idx="728">
                  <c:v>90.56</c:v>
                </c:pt>
                <c:pt idx="729">
                  <c:v>90.58</c:v>
                </c:pt>
                <c:pt idx="730">
                  <c:v>90.59</c:v>
                </c:pt>
                <c:pt idx="731">
                  <c:v>90.58</c:v>
                </c:pt>
                <c:pt idx="732">
                  <c:v>90.56</c:v>
                </c:pt>
                <c:pt idx="733">
                  <c:v>90.55</c:v>
                </c:pt>
                <c:pt idx="734">
                  <c:v>90.56</c:v>
                </c:pt>
                <c:pt idx="735">
                  <c:v>90.57</c:v>
                </c:pt>
                <c:pt idx="736">
                  <c:v>90.56</c:v>
                </c:pt>
                <c:pt idx="737">
                  <c:v>90.56</c:v>
                </c:pt>
                <c:pt idx="738">
                  <c:v>90.56</c:v>
                </c:pt>
                <c:pt idx="739">
                  <c:v>90.57</c:v>
                </c:pt>
                <c:pt idx="740">
                  <c:v>90.58</c:v>
                </c:pt>
                <c:pt idx="741">
                  <c:v>90.58</c:v>
                </c:pt>
                <c:pt idx="742">
                  <c:v>90.56</c:v>
                </c:pt>
                <c:pt idx="743">
                  <c:v>90.56</c:v>
                </c:pt>
                <c:pt idx="744">
                  <c:v>90.56</c:v>
                </c:pt>
                <c:pt idx="745">
                  <c:v>90.57</c:v>
                </c:pt>
                <c:pt idx="746">
                  <c:v>90.57</c:v>
                </c:pt>
                <c:pt idx="747">
                  <c:v>90.57</c:v>
                </c:pt>
                <c:pt idx="748">
                  <c:v>90.56</c:v>
                </c:pt>
                <c:pt idx="749">
                  <c:v>90.58</c:v>
                </c:pt>
                <c:pt idx="750">
                  <c:v>90.56</c:v>
                </c:pt>
                <c:pt idx="751">
                  <c:v>90.56</c:v>
                </c:pt>
                <c:pt idx="752">
                  <c:v>90.57</c:v>
                </c:pt>
                <c:pt idx="753">
                  <c:v>90.56</c:v>
                </c:pt>
                <c:pt idx="754">
                  <c:v>90.56</c:v>
                </c:pt>
                <c:pt idx="755">
                  <c:v>90.57</c:v>
                </c:pt>
                <c:pt idx="756">
                  <c:v>90.57</c:v>
                </c:pt>
                <c:pt idx="757">
                  <c:v>90.57</c:v>
                </c:pt>
                <c:pt idx="758">
                  <c:v>90.57</c:v>
                </c:pt>
                <c:pt idx="759">
                  <c:v>90.56</c:v>
                </c:pt>
                <c:pt idx="760">
                  <c:v>90.57</c:v>
                </c:pt>
                <c:pt idx="761">
                  <c:v>90.56</c:v>
                </c:pt>
                <c:pt idx="762">
                  <c:v>90.56</c:v>
                </c:pt>
                <c:pt idx="763">
                  <c:v>90.57</c:v>
                </c:pt>
                <c:pt idx="764">
                  <c:v>90.57</c:v>
                </c:pt>
                <c:pt idx="765">
                  <c:v>90.57</c:v>
                </c:pt>
                <c:pt idx="766">
                  <c:v>90.57</c:v>
                </c:pt>
                <c:pt idx="767">
                  <c:v>90.58</c:v>
                </c:pt>
                <c:pt idx="768">
                  <c:v>90.57</c:v>
                </c:pt>
                <c:pt idx="769">
                  <c:v>90.56</c:v>
                </c:pt>
                <c:pt idx="770">
                  <c:v>90.56</c:v>
                </c:pt>
                <c:pt idx="771">
                  <c:v>90.57</c:v>
                </c:pt>
                <c:pt idx="772">
                  <c:v>90.57</c:v>
                </c:pt>
                <c:pt idx="773">
                  <c:v>90.57</c:v>
                </c:pt>
                <c:pt idx="774">
                  <c:v>90.58</c:v>
                </c:pt>
                <c:pt idx="775">
                  <c:v>90.56</c:v>
                </c:pt>
                <c:pt idx="776">
                  <c:v>90.56</c:v>
                </c:pt>
                <c:pt idx="777">
                  <c:v>90.56</c:v>
                </c:pt>
                <c:pt idx="778">
                  <c:v>90.57</c:v>
                </c:pt>
                <c:pt idx="779">
                  <c:v>90.56</c:v>
                </c:pt>
                <c:pt idx="780">
                  <c:v>90.56</c:v>
                </c:pt>
                <c:pt idx="781">
                  <c:v>90.58</c:v>
                </c:pt>
                <c:pt idx="782">
                  <c:v>90.58</c:v>
                </c:pt>
                <c:pt idx="783">
                  <c:v>90.57</c:v>
                </c:pt>
                <c:pt idx="784">
                  <c:v>90.56</c:v>
                </c:pt>
                <c:pt idx="785">
                  <c:v>90.57</c:v>
                </c:pt>
                <c:pt idx="786">
                  <c:v>90.56</c:v>
                </c:pt>
                <c:pt idx="787">
                  <c:v>90.56</c:v>
                </c:pt>
                <c:pt idx="788">
                  <c:v>90.57</c:v>
                </c:pt>
                <c:pt idx="789">
                  <c:v>90.54</c:v>
                </c:pt>
                <c:pt idx="790">
                  <c:v>90.52</c:v>
                </c:pt>
                <c:pt idx="791">
                  <c:v>90.51</c:v>
                </c:pt>
                <c:pt idx="792">
                  <c:v>90.51</c:v>
                </c:pt>
                <c:pt idx="793">
                  <c:v>90.52</c:v>
                </c:pt>
                <c:pt idx="794">
                  <c:v>90.51</c:v>
                </c:pt>
                <c:pt idx="795">
                  <c:v>90.52</c:v>
                </c:pt>
                <c:pt idx="796">
                  <c:v>90.53</c:v>
                </c:pt>
                <c:pt idx="797">
                  <c:v>90.53</c:v>
                </c:pt>
                <c:pt idx="798">
                  <c:v>90.53</c:v>
                </c:pt>
                <c:pt idx="799">
                  <c:v>90.53</c:v>
                </c:pt>
                <c:pt idx="800">
                  <c:v>90.53</c:v>
                </c:pt>
                <c:pt idx="801">
                  <c:v>90.53</c:v>
                </c:pt>
                <c:pt idx="802">
                  <c:v>90.53</c:v>
                </c:pt>
                <c:pt idx="803">
                  <c:v>90.55</c:v>
                </c:pt>
                <c:pt idx="804">
                  <c:v>90.53</c:v>
                </c:pt>
                <c:pt idx="805">
                  <c:v>90.53</c:v>
                </c:pt>
                <c:pt idx="806">
                  <c:v>90.55</c:v>
                </c:pt>
                <c:pt idx="807">
                  <c:v>90.53</c:v>
                </c:pt>
                <c:pt idx="808">
                  <c:v>90.52</c:v>
                </c:pt>
                <c:pt idx="809">
                  <c:v>90.54</c:v>
                </c:pt>
                <c:pt idx="810">
                  <c:v>90.54</c:v>
                </c:pt>
                <c:pt idx="811">
                  <c:v>90.53</c:v>
                </c:pt>
                <c:pt idx="812">
                  <c:v>90.53</c:v>
                </c:pt>
                <c:pt idx="813">
                  <c:v>90.54</c:v>
                </c:pt>
                <c:pt idx="814">
                  <c:v>90.54</c:v>
                </c:pt>
                <c:pt idx="815">
                  <c:v>90.54</c:v>
                </c:pt>
                <c:pt idx="816">
                  <c:v>90.54</c:v>
                </c:pt>
                <c:pt idx="817">
                  <c:v>90.55</c:v>
                </c:pt>
                <c:pt idx="818">
                  <c:v>90.54</c:v>
                </c:pt>
                <c:pt idx="819">
                  <c:v>90.55</c:v>
                </c:pt>
                <c:pt idx="820">
                  <c:v>90.55</c:v>
                </c:pt>
                <c:pt idx="821">
                  <c:v>90.54</c:v>
                </c:pt>
                <c:pt idx="822">
                  <c:v>90.54</c:v>
                </c:pt>
                <c:pt idx="823">
                  <c:v>90.54</c:v>
                </c:pt>
                <c:pt idx="824">
                  <c:v>90.54</c:v>
                </c:pt>
                <c:pt idx="825">
                  <c:v>90.54</c:v>
                </c:pt>
                <c:pt idx="826">
                  <c:v>90.54</c:v>
                </c:pt>
                <c:pt idx="827">
                  <c:v>90.53</c:v>
                </c:pt>
                <c:pt idx="828">
                  <c:v>90.53</c:v>
                </c:pt>
                <c:pt idx="829">
                  <c:v>90.54</c:v>
                </c:pt>
                <c:pt idx="830">
                  <c:v>90.53</c:v>
                </c:pt>
                <c:pt idx="831">
                  <c:v>90.54</c:v>
                </c:pt>
                <c:pt idx="832">
                  <c:v>90.55</c:v>
                </c:pt>
                <c:pt idx="833">
                  <c:v>90.52</c:v>
                </c:pt>
                <c:pt idx="834">
                  <c:v>90.53</c:v>
                </c:pt>
                <c:pt idx="835">
                  <c:v>90.55</c:v>
                </c:pt>
                <c:pt idx="836">
                  <c:v>90.53</c:v>
                </c:pt>
                <c:pt idx="837">
                  <c:v>90.53</c:v>
                </c:pt>
                <c:pt idx="838">
                  <c:v>90.52</c:v>
                </c:pt>
                <c:pt idx="839">
                  <c:v>90.52</c:v>
                </c:pt>
                <c:pt idx="840">
                  <c:v>90.52</c:v>
                </c:pt>
                <c:pt idx="841">
                  <c:v>90.54</c:v>
                </c:pt>
                <c:pt idx="842">
                  <c:v>90.54</c:v>
                </c:pt>
                <c:pt idx="843">
                  <c:v>90.54</c:v>
                </c:pt>
                <c:pt idx="844">
                  <c:v>90.54</c:v>
                </c:pt>
                <c:pt idx="845">
                  <c:v>90.55</c:v>
                </c:pt>
                <c:pt idx="846">
                  <c:v>90.54</c:v>
                </c:pt>
                <c:pt idx="847">
                  <c:v>90.54</c:v>
                </c:pt>
                <c:pt idx="848">
                  <c:v>90.54</c:v>
                </c:pt>
                <c:pt idx="849">
                  <c:v>90.54</c:v>
                </c:pt>
                <c:pt idx="850">
                  <c:v>90.54</c:v>
                </c:pt>
                <c:pt idx="851">
                  <c:v>90.53</c:v>
                </c:pt>
                <c:pt idx="852">
                  <c:v>90.54</c:v>
                </c:pt>
                <c:pt idx="853">
                  <c:v>90.53</c:v>
                </c:pt>
                <c:pt idx="854">
                  <c:v>90.55</c:v>
                </c:pt>
                <c:pt idx="855">
                  <c:v>90.54</c:v>
                </c:pt>
                <c:pt idx="856">
                  <c:v>90.55</c:v>
                </c:pt>
                <c:pt idx="857">
                  <c:v>90.53</c:v>
                </c:pt>
                <c:pt idx="858">
                  <c:v>90.52</c:v>
                </c:pt>
                <c:pt idx="859">
                  <c:v>90.53</c:v>
                </c:pt>
                <c:pt idx="860">
                  <c:v>90.54</c:v>
                </c:pt>
                <c:pt idx="861">
                  <c:v>90.53</c:v>
                </c:pt>
                <c:pt idx="862">
                  <c:v>90.53</c:v>
                </c:pt>
                <c:pt idx="863">
                  <c:v>90.54</c:v>
                </c:pt>
                <c:pt idx="864">
                  <c:v>90.54</c:v>
                </c:pt>
                <c:pt idx="865">
                  <c:v>90.55</c:v>
                </c:pt>
                <c:pt idx="866">
                  <c:v>90.55</c:v>
                </c:pt>
                <c:pt idx="867">
                  <c:v>90.54</c:v>
                </c:pt>
                <c:pt idx="868">
                  <c:v>90.53</c:v>
                </c:pt>
                <c:pt idx="869">
                  <c:v>90.54</c:v>
                </c:pt>
                <c:pt idx="870">
                  <c:v>90.54</c:v>
                </c:pt>
                <c:pt idx="871">
                  <c:v>90.54</c:v>
                </c:pt>
                <c:pt idx="872">
                  <c:v>90.53</c:v>
                </c:pt>
                <c:pt idx="873">
                  <c:v>90.53</c:v>
                </c:pt>
                <c:pt idx="874">
                  <c:v>90.52</c:v>
                </c:pt>
                <c:pt idx="875">
                  <c:v>90.53</c:v>
                </c:pt>
                <c:pt idx="876">
                  <c:v>90.54</c:v>
                </c:pt>
                <c:pt idx="877">
                  <c:v>90.55</c:v>
                </c:pt>
                <c:pt idx="878">
                  <c:v>90.53</c:v>
                </c:pt>
                <c:pt idx="879">
                  <c:v>90.54</c:v>
                </c:pt>
                <c:pt idx="880">
                  <c:v>90.55</c:v>
                </c:pt>
                <c:pt idx="881">
                  <c:v>90.54</c:v>
                </c:pt>
                <c:pt idx="882">
                  <c:v>90.54</c:v>
                </c:pt>
                <c:pt idx="883">
                  <c:v>90.54</c:v>
                </c:pt>
                <c:pt idx="884">
                  <c:v>90.54</c:v>
                </c:pt>
                <c:pt idx="885">
                  <c:v>90.54</c:v>
                </c:pt>
                <c:pt idx="886">
                  <c:v>90.54</c:v>
                </c:pt>
                <c:pt idx="887">
                  <c:v>90.54</c:v>
                </c:pt>
                <c:pt idx="888">
                  <c:v>90.55</c:v>
                </c:pt>
                <c:pt idx="889">
                  <c:v>90.54</c:v>
                </c:pt>
                <c:pt idx="890">
                  <c:v>90.55</c:v>
                </c:pt>
                <c:pt idx="891">
                  <c:v>90.56</c:v>
                </c:pt>
                <c:pt idx="892">
                  <c:v>90.57</c:v>
                </c:pt>
                <c:pt idx="893">
                  <c:v>90.55</c:v>
                </c:pt>
                <c:pt idx="894">
                  <c:v>90.56</c:v>
                </c:pt>
                <c:pt idx="895">
                  <c:v>90.56</c:v>
                </c:pt>
                <c:pt idx="896">
                  <c:v>90.56</c:v>
                </c:pt>
                <c:pt idx="897">
                  <c:v>90.56</c:v>
                </c:pt>
                <c:pt idx="898">
                  <c:v>90.57</c:v>
                </c:pt>
                <c:pt idx="899">
                  <c:v>90.56</c:v>
                </c:pt>
                <c:pt idx="900">
                  <c:v>90.57</c:v>
                </c:pt>
                <c:pt idx="901">
                  <c:v>90.58</c:v>
                </c:pt>
                <c:pt idx="902">
                  <c:v>90.57</c:v>
                </c:pt>
                <c:pt idx="903">
                  <c:v>90.56</c:v>
                </c:pt>
                <c:pt idx="904">
                  <c:v>90.57</c:v>
                </c:pt>
                <c:pt idx="905">
                  <c:v>90.57</c:v>
                </c:pt>
                <c:pt idx="906">
                  <c:v>90.57</c:v>
                </c:pt>
                <c:pt idx="907">
                  <c:v>90.57</c:v>
                </c:pt>
                <c:pt idx="908">
                  <c:v>90.58</c:v>
                </c:pt>
                <c:pt idx="909">
                  <c:v>90.56</c:v>
                </c:pt>
                <c:pt idx="910">
                  <c:v>90.56</c:v>
                </c:pt>
                <c:pt idx="911">
                  <c:v>90.57</c:v>
                </c:pt>
                <c:pt idx="912">
                  <c:v>90.58</c:v>
                </c:pt>
                <c:pt idx="913">
                  <c:v>90.56</c:v>
                </c:pt>
                <c:pt idx="914">
                  <c:v>90.57</c:v>
                </c:pt>
                <c:pt idx="915">
                  <c:v>90.57</c:v>
                </c:pt>
                <c:pt idx="916">
                  <c:v>90.56</c:v>
                </c:pt>
                <c:pt idx="917">
                  <c:v>90.56</c:v>
                </c:pt>
                <c:pt idx="918">
                  <c:v>90.58</c:v>
                </c:pt>
                <c:pt idx="919">
                  <c:v>90.56</c:v>
                </c:pt>
                <c:pt idx="920">
                  <c:v>90.56</c:v>
                </c:pt>
                <c:pt idx="921">
                  <c:v>90.57</c:v>
                </c:pt>
                <c:pt idx="922">
                  <c:v>90.56</c:v>
                </c:pt>
                <c:pt idx="923">
                  <c:v>90.57</c:v>
                </c:pt>
                <c:pt idx="924">
                  <c:v>90.57</c:v>
                </c:pt>
                <c:pt idx="925">
                  <c:v>90.55</c:v>
                </c:pt>
                <c:pt idx="926">
                  <c:v>90.56</c:v>
                </c:pt>
                <c:pt idx="927">
                  <c:v>90.57</c:v>
                </c:pt>
                <c:pt idx="928">
                  <c:v>90.56</c:v>
                </c:pt>
                <c:pt idx="929">
                  <c:v>90.57</c:v>
                </c:pt>
                <c:pt idx="930">
                  <c:v>90.58</c:v>
                </c:pt>
                <c:pt idx="931">
                  <c:v>90.56</c:v>
                </c:pt>
                <c:pt idx="932">
                  <c:v>90.56</c:v>
                </c:pt>
                <c:pt idx="933">
                  <c:v>90.56</c:v>
                </c:pt>
                <c:pt idx="934">
                  <c:v>90.56</c:v>
                </c:pt>
                <c:pt idx="935">
                  <c:v>90.57</c:v>
                </c:pt>
                <c:pt idx="936">
                  <c:v>90.58</c:v>
                </c:pt>
                <c:pt idx="937">
                  <c:v>90.57</c:v>
                </c:pt>
                <c:pt idx="938">
                  <c:v>90.58</c:v>
                </c:pt>
                <c:pt idx="939">
                  <c:v>90.58</c:v>
                </c:pt>
                <c:pt idx="940">
                  <c:v>90.56</c:v>
                </c:pt>
                <c:pt idx="941">
                  <c:v>90.56</c:v>
                </c:pt>
                <c:pt idx="942">
                  <c:v>90.56</c:v>
                </c:pt>
                <c:pt idx="943">
                  <c:v>90.57</c:v>
                </c:pt>
                <c:pt idx="944">
                  <c:v>90.57</c:v>
                </c:pt>
                <c:pt idx="945">
                  <c:v>90.56</c:v>
                </c:pt>
                <c:pt idx="946">
                  <c:v>90.56</c:v>
                </c:pt>
                <c:pt idx="947">
                  <c:v>90.58</c:v>
                </c:pt>
                <c:pt idx="948">
                  <c:v>90.56</c:v>
                </c:pt>
                <c:pt idx="949">
                  <c:v>90.57</c:v>
                </c:pt>
                <c:pt idx="950">
                  <c:v>90.58</c:v>
                </c:pt>
                <c:pt idx="951">
                  <c:v>90.57</c:v>
                </c:pt>
                <c:pt idx="952">
                  <c:v>90.56</c:v>
                </c:pt>
                <c:pt idx="953">
                  <c:v>90.58</c:v>
                </c:pt>
                <c:pt idx="954">
                  <c:v>90.56</c:v>
                </c:pt>
                <c:pt idx="955">
                  <c:v>90.57</c:v>
                </c:pt>
                <c:pt idx="956">
                  <c:v>90.56</c:v>
                </c:pt>
                <c:pt idx="957">
                  <c:v>90.56</c:v>
                </c:pt>
                <c:pt idx="958">
                  <c:v>90.57</c:v>
                </c:pt>
                <c:pt idx="959">
                  <c:v>90.57</c:v>
                </c:pt>
                <c:pt idx="960">
                  <c:v>90.55</c:v>
                </c:pt>
                <c:pt idx="961">
                  <c:v>90.55</c:v>
                </c:pt>
                <c:pt idx="962">
                  <c:v>90.56</c:v>
                </c:pt>
                <c:pt idx="963">
                  <c:v>90.55</c:v>
                </c:pt>
                <c:pt idx="964">
                  <c:v>90.55</c:v>
                </c:pt>
                <c:pt idx="965">
                  <c:v>90.55</c:v>
                </c:pt>
                <c:pt idx="966">
                  <c:v>90.56</c:v>
                </c:pt>
                <c:pt idx="967">
                  <c:v>90.56</c:v>
                </c:pt>
                <c:pt idx="968">
                  <c:v>90.58</c:v>
                </c:pt>
                <c:pt idx="969">
                  <c:v>90.56</c:v>
                </c:pt>
                <c:pt idx="970">
                  <c:v>90.57</c:v>
                </c:pt>
                <c:pt idx="971">
                  <c:v>90.58</c:v>
                </c:pt>
                <c:pt idx="972">
                  <c:v>90.57</c:v>
                </c:pt>
                <c:pt idx="973">
                  <c:v>90.56</c:v>
                </c:pt>
                <c:pt idx="974">
                  <c:v>90.58</c:v>
                </c:pt>
                <c:pt idx="975">
                  <c:v>90.57</c:v>
                </c:pt>
                <c:pt idx="976">
                  <c:v>90.56</c:v>
                </c:pt>
                <c:pt idx="977">
                  <c:v>90.55</c:v>
                </c:pt>
                <c:pt idx="978">
                  <c:v>90.57</c:v>
                </c:pt>
                <c:pt idx="979">
                  <c:v>90.55</c:v>
                </c:pt>
                <c:pt idx="980">
                  <c:v>90.55</c:v>
                </c:pt>
                <c:pt idx="981">
                  <c:v>90.55</c:v>
                </c:pt>
                <c:pt idx="982">
                  <c:v>90.55</c:v>
                </c:pt>
                <c:pt idx="983">
                  <c:v>90.56</c:v>
                </c:pt>
                <c:pt idx="984">
                  <c:v>90.54</c:v>
                </c:pt>
                <c:pt idx="985">
                  <c:v>90.55</c:v>
                </c:pt>
                <c:pt idx="986">
                  <c:v>90.55</c:v>
                </c:pt>
                <c:pt idx="987">
                  <c:v>90.54</c:v>
                </c:pt>
                <c:pt idx="988">
                  <c:v>90.54</c:v>
                </c:pt>
                <c:pt idx="989">
                  <c:v>90.55</c:v>
                </c:pt>
                <c:pt idx="990">
                  <c:v>90.53</c:v>
                </c:pt>
                <c:pt idx="991">
                  <c:v>90.53</c:v>
                </c:pt>
                <c:pt idx="992">
                  <c:v>90.53</c:v>
                </c:pt>
                <c:pt idx="993">
                  <c:v>90.54</c:v>
                </c:pt>
                <c:pt idx="994">
                  <c:v>90.54</c:v>
                </c:pt>
                <c:pt idx="995">
                  <c:v>90.53</c:v>
                </c:pt>
                <c:pt idx="996">
                  <c:v>90.54</c:v>
                </c:pt>
                <c:pt idx="997">
                  <c:v>90.54</c:v>
                </c:pt>
                <c:pt idx="998">
                  <c:v>90.53</c:v>
                </c:pt>
                <c:pt idx="999">
                  <c:v>90.54</c:v>
                </c:pt>
                <c:pt idx="1000">
                  <c:v>90.54</c:v>
                </c:pt>
                <c:pt idx="1001">
                  <c:v>90.53</c:v>
                </c:pt>
                <c:pt idx="1002">
                  <c:v>90.52</c:v>
                </c:pt>
                <c:pt idx="1003">
                  <c:v>90.54</c:v>
                </c:pt>
                <c:pt idx="1004">
                  <c:v>90.52</c:v>
                </c:pt>
                <c:pt idx="1005">
                  <c:v>90.53</c:v>
                </c:pt>
                <c:pt idx="1006">
                  <c:v>90.54</c:v>
                </c:pt>
                <c:pt idx="1007">
                  <c:v>90.54</c:v>
                </c:pt>
                <c:pt idx="1008">
                  <c:v>90.53</c:v>
                </c:pt>
                <c:pt idx="1009">
                  <c:v>90.54</c:v>
                </c:pt>
                <c:pt idx="1010">
                  <c:v>90.55</c:v>
                </c:pt>
                <c:pt idx="1011">
                  <c:v>90.54</c:v>
                </c:pt>
                <c:pt idx="1012">
                  <c:v>90.54</c:v>
                </c:pt>
                <c:pt idx="1013">
                  <c:v>90.55</c:v>
                </c:pt>
                <c:pt idx="1014">
                  <c:v>90.54</c:v>
                </c:pt>
                <c:pt idx="1015">
                  <c:v>90.54</c:v>
                </c:pt>
                <c:pt idx="1016">
                  <c:v>90.53</c:v>
                </c:pt>
                <c:pt idx="1017">
                  <c:v>90.53</c:v>
                </c:pt>
                <c:pt idx="1018">
                  <c:v>90.53</c:v>
                </c:pt>
                <c:pt idx="1019">
                  <c:v>90.54</c:v>
                </c:pt>
                <c:pt idx="1020">
                  <c:v>90.53</c:v>
                </c:pt>
                <c:pt idx="1021">
                  <c:v>90.54</c:v>
                </c:pt>
                <c:pt idx="1022">
                  <c:v>90.54</c:v>
                </c:pt>
                <c:pt idx="1023">
                  <c:v>90.53</c:v>
                </c:pt>
                <c:pt idx="1024">
                  <c:v>90.53</c:v>
                </c:pt>
                <c:pt idx="1025">
                  <c:v>90.55</c:v>
                </c:pt>
                <c:pt idx="1026">
                  <c:v>90.53</c:v>
                </c:pt>
                <c:pt idx="1027">
                  <c:v>90.53</c:v>
                </c:pt>
                <c:pt idx="1028">
                  <c:v>90.53</c:v>
                </c:pt>
                <c:pt idx="1029">
                  <c:v>90.53</c:v>
                </c:pt>
                <c:pt idx="1030">
                  <c:v>90.55</c:v>
                </c:pt>
                <c:pt idx="1031">
                  <c:v>90.54</c:v>
                </c:pt>
                <c:pt idx="1032">
                  <c:v>90.55</c:v>
                </c:pt>
                <c:pt idx="1033">
                  <c:v>90.59</c:v>
                </c:pt>
                <c:pt idx="1034">
                  <c:v>90.58</c:v>
                </c:pt>
                <c:pt idx="1035">
                  <c:v>90.56</c:v>
                </c:pt>
                <c:pt idx="1036">
                  <c:v>90.56</c:v>
                </c:pt>
                <c:pt idx="1037">
                  <c:v>90.55</c:v>
                </c:pt>
                <c:pt idx="1038">
                  <c:v>90.56</c:v>
                </c:pt>
                <c:pt idx="1039">
                  <c:v>90.55</c:v>
                </c:pt>
                <c:pt idx="1040">
                  <c:v>90.55</c:v>
                </c:pt>
                <c:pt idx="1041">
                  <c:v>90.56</c:v>
                </c:pt>
                <c:pt idx="1042">
                  <c:v>90.57</c:v>
                </c:pt>
                <c:pt idx="1043">
                  <c:v>90.55</c:v>
                </c:pt>
                <c:pt idx="1044">
                  <c:v>90.56</c:v>
                </c:pt>
                <c:pt idx="1045">
                  <c:v>90.57</c:v>
                </c:pt>
                <c:pt idx="1046">
                  <c:v>90.56</c:v>
                </c:pt>
                <c:pt idx="1047">
                  <c:v>90.56</c:v>
                </c:pt>
                <c:pt idx="1048">
                  <c:v>90.58</c:v>
                </c:pt>
                <c:pt idx="1049">
                  <c:v>90.57</c:v>
                </c:pt>
                <c:pt idx="1050">
                  <c:v>90.57</c:v>
                </c:pt>
                <c:pt idx="1051">
                  <c:v>90.56</c:v>
                </c:pt>
                <c:pt idx="1052">
                  <c:v>90.57</c:v>
                </c:pt>
                <c:pt idx="1053">
                  <c:v>90.57</c:v>
                </c:pt>
                <c:pt idx="1054">
                  <c:v>90.58</c:v>
                </c:pt>
                <c:pt idx="1055">
                  <c:v>90.56</c:v>
                </c:pt>
                <c:pt idx="1056">
                  <c:v>90.56</c:v>
                </c:pt>
                <c:pt idx="1057">
                  <c:v>90.56</c:v>
                </c:pt>
                <c:pt idx="1058">
                  <c:v>90.54</c:v>
                </c:pt>
                <c:pt idx="1059">
                  <c:v>90.54</c:v>
                </c:pt>
                <c:pt idx="1060">
                  <c:v>90.55</c:v>
                </c:pt>
                <c:pt idx="1061">
                  <c:v>90.53</c:v>
                </c:pt>
                <c:pt idx="1062">
                  <c:v>90.53</c:v>
                </c:pt>
                <c:pt idx="1063">
                  <c:v>90.54</c:v>
                </c:pt>
                <c:pt idx="1064">
                  <c:v>90.52</c:v>
                </c:pt>
                <c:pt idx="1065">
                  <c:v>90.52</c:v>
                </c:pt>
                <c:pt idx="1066">
                  <c:v>90.54</c:v>
                </c:pt>
                <c:pt idx="1067">
                  <c:v>90.54</c:v>
                </c:pt>
                <c:pt idx="1068">
                  <c:v>90.53</c:v>
                </c:pt>
                <c:pt idx="1069">
                  <c:v>90.55</c:v>
                </c:pt>
                <c:pt idx="1070">
                  <c:v>90.54</c:v>
                </c:pt>
                <c:pt idx="1071">
                  <c:v>90.53</c:v>
                </c:pt>
                <c:pt idx="1072">
                  <c:v>90.53</c:v>
                </c:pt>
                <c:pt idx="1073">
                  <c:v>90.55</c:v>
                </c:pt>
                <c:pt idx="1074">
                  <c:v>90.53</c:v>
                </c:pt>
                <c:pt idx="1075">
                  <c:v>90.53</c:v>
                </c:pt>
                <c:pt idx="1076">
                  <c:v>90.53</c:v>
                </c:pt>
                <c:pt idx="1077">
                  <c:v>90.54</c:v>
                </c:pt>
                <c:pt idx="1078">
                  <c:v>90.54</c:v>
                </c:pt>
                <c:pt idx="1079">
                  <c:v>90.52</c:v>
                </c:pt>
                <c:pt idx="1080">
                  <c:v>90.54</c:v>
                </c:pt>
                <c:pt idx="1081">
                  <c:v>90.53</c:v>
                </c:pt>
                <c:pt idx="1082">
                  <c:v>90.53</c:v>
                </c:pt>
                <c:pt idx="1083">
                  <c:v>90.53</c:v>
                </c:pt>
                <c:pt idx="1084">
                  <c:v>90.55</c:v>
                </c:pt>
                <c:pt idx="1085">
                  <c:v>90.53</c:v>
                </c:pt>
                <c:pt idx="1086">
                  <c:v>90.53</c:v>
                </c:pt>
                <c:pt idx="1087">
                  <c:v>90.53</c:v>
                </c:pt>
                <c:pt idx="1088">
                  <c:v>90.53</c:v>
                </c:pt>
                <c:pt idx="1089">
                  <c:v>90.54</c:v>
                </c:pt>
                <c:pt idx="1090">
                  <c:v>90.53</c:v>
                </c:pt>
                <c:pt idx="1091">
                  <c:v>90.54</c:v>
                </c:pt>
                <c:pt idx="1092">
                  <c:v>90.55</c:v>
                </c:pt>
                <c:pt idx="1093">
                  <c:v>90.53</c:v>
                </c:pt>
                <c:pt idx="1094">
                  <c:v>90.53</c:v>
                </c:pt>
                <c:pt idx="1095">
                  <c:v>90.54</c:v>
                </c:pt>
                <c:pt idx="1096">
                  <c:v>90.52</c:v>
                </c:pt>
                <c:pt idx="1097">
                  <c:v>90.52</c:v>
                </c:pt>
                <c:pt idx="1098">
                  <c:v>90.53</c:v>
                </c:pt>
                <c:pt idx="1099">
                  <c:v>90.53</c:v>
                </c:pt>
                <c:pt idx="1100">
                  <c:v>90.53</c:v>
                </c:pt>
                <c:pt idx="1101">
                  <c:v>90.55</c:v>
                </c:pt>
                <c:pt idx="1102">
                  <c:v>90.55</c:v>
                </c:pt>
                <c:pt idx="1103">
                  <c:v>90.54</c:v>
                </c:pt>
                <c:pt idx="1104">
                  <c:v>90.55</c:v>
                </c:pt>
                <c:pt idx="1105">
                  <c:v>90.56</c:v>
                </c:pt>
                <c:pt idx="1106">
                  <c:v>90.55</c:v>
                </c:pt>
                <c:pt idx="1107">
                  <c:v>90.55</c:v>
                </c:pt>
                <c:pt idx="1108">
                  <c:v>90.56</c:v>
                </c:pt>
                <c:pt idx="1109">
                  <c:v>90.55</c:v>
                </c:pt>
                <c:pt idx="1110">
                  <c:v>90.55</c:v>
                </c:pt>
                <c:pt idx="1111">
                  <c:v>90.54</c:v>
                </c:pt>
                <c:pt idx="1112">
                  <c:v>90.56</c:v>
                </c:pt>
                <c:pt idx="1113">
                  <c:v>90.56</c:v>
                </c:pt>
                <c:pt idx="1114">
                  <c:v>90.57</c:v>
                </c:pt>
                <c:pt idx="1115">
                  <c:v>90.57</c:v>
                </c:pt>
                <c:pt idx="1116">
                  <c:v>90.57</c:v>
                </c:pt>
                <c:pt idx="1117">
                  <c:v>90.57</c:v>
                </c:pt>
                <c:pt idx="1118">
                  <c:v>90.57</c:v>
                </c:pt>
                <c:pt idx="1119">
                  <c:v>90.57</c:v>
                </c:pt>
                <c:pt idx="1120">
                  <c:v>90.57</c:v>
                </c:pt>
                <c:pt idx="1121">
                  <c:v>90.55</c:v>
                </c:pt>
                <c:pt idx="1122">
                  <c:v>90.55</c:v>
                </c:pt>
                <c:pt idx="1123">
                  <c:v>90.56</c:v>
                </c:pt>
                <c:pt idx="1124">
                  <c:v>90.56</c:v>
                </c:pt>
                <c:pt idx="1125">
                  <c:v>90.58</c:v>
                </c:pt>
                <c:pt idx="1126">
                  <c:v>90.57</c:v>
                </c:pt>
                <c:pt idx="1127">
                  <c:v>90.57</c:v>
                </c:pt>
                <c:pt idx="1128">
                  <c:v>90.58</c:v>
                </c:pt>
                <c:pt idx="1129">
                  <c:v>90.57</c:v>
                </c:pt>
                <c:pt idx="1130">
                  <c:v>90.56</c:v>
                </c:pt>
                <c:pt idx="1131">
                  <c:v>90.56</c:v>
                </c:pt>
                <c:pt idx="1132">
                  <c:v>90.56</c:v>
                </c:pt>
                <c:pt idx="1133">
                  <c:v>90.57</c:v>
                </c:pt>
                <c:pt idx="1134">
                  <c:v>90.56</c:v>
                </c:pt>
                <c:pt idx="1135">
                  <c:v>90.57</c:v>
                </c:pt>
                <c:pt idx="1136">
                  <c:v>90.58</c:v>
                </c:pt>
                <c:pt idx="1137">
                  <c:v>90.57</c:v>
                </c:pt>
                <c:pt idx="1138">
                  <c:v>90.56</c:v>
                </c:pt>
                <c:pt idx="1139">
                  <c:v>90.57</c:v>
                </c:pt>
                <c:pt idx="1140">
                  <c:v>90.58</c:v>
                </c:pt>
                <c:pt idx="1141">
                  <c:v>90.57</c:v>
                </c:pt>
                <c:pt idx="1142">
                  <c:v>90.57</c:v>
                </c:pt>
                <c:pt idx="1143">
                  <c:v>90.58</c:v>
                </c:pt>
                <c:pt idx="1144">
                  <c:v>90.57</c:v>
                </c:pt>
                <c:pt idx="1145">
                  <c:v>90.57</c:v>
                </c:pt>
                <c:pt idx="1146">
                  <c:v>90.56</c:v>
                </c:pt>
                <c:pt idx="1147">
                  <c:v>90.57</c:v>
                </c:pt>
                <c:pt idx="1148">
                  <c:v>90.56</c:v>
                </c:pt>
                <c:pt idx="1149">
                  <c:v>90.58</c:v>
                </c:pt>
                <c:pt idx="1150">
                  <c:v>90.57</c:v>
                </c:pt>
                <c:pt idx="1151">
                  <c:v>90.58</c:v>
                </c:pt>
                <c:pt idx="1152">
                  <c:v>90.58</c:v>
                </c:pt>
                <c:pt idx="1153">
                  <c:v>90.57</c:v>
                </c:pt>
                <c:pt idx="1154">
                  <c:v>90.57</c:v>
                </c:pt>
                <c:pt idx="1155">
                  <c:v>90.56</c:v>
                </c:pt>
                <c:pt idx="1156">
                  <c:v>90.55</c:v>
                </c:pt>
                <c:pt idx="1157">
                  <c:v>90.55</c:v>
                </c:pt>
                <c:pt idx="1158">
                  <c:v>90.56</c:v>
                </c:pt>
                <c:pt idx="1159">
                  <c:v>90.55</c:v>
                </c:pt>
                <c:pt idx="1160">
                  <c:v>90.55</c:v>
                </c:pt>
                <c:pt idx="1161">
                  <c:v>90.55</c:v>
                </c:pt>
                <c:pt idx="1162">
                  <c:v>90.55</c:v>
                </c:pt>
                <c:pt idx="1163">
                  <c:v>90.55</c:v>
                </c:pt>
                <c:pt idx="1164">
                  <c:v>90.57</c:v>
                </c:pt>
                <c:pt idx="1165">
                  <c:v>90.56</c:v>
                </c:pt>
                <c:pt idx="1166">
                  <c:v>90.55</c:v>
                </c:pt>
                <c:pt idx="1167">
                  <c:v>90.55</c:v>
                </c:pt>
                <c:pt idx="1168">
                  <c:v>90.56</c:v>
                </c:pt>
                <c:pt idx="1169">
                  <c:v>90.55</c:v>
                </c:pt>
                <c:pt idx="1170">
                  <c:v>90.55</c:v>
                </c:pt>
                <c:pt idx="1171">
                  <c:v>90.57</c:v>
                </c:pt>
                <c:pt idx="1172">
                  <c:v>90.57</c:v>
                </c:pt>
                <c:pt idx="1173">
                  <c:v>90.56</c:v>
                </c:pt>
                <c:pt idx="1174">
                  <c:v>90.58</c:v>
                </c:pt>
                <c:pt idx="1175">
                  <c:v>90.58</c:v>
                </c:pt>
                <c:pt idx="1176">
                  <c:v>90.57</c:v>
                </c:pt>
                <c:pt idx="1177">
                  <c:v>90.56</c:v>
                </c:pt>
                <c:pt idx="1178">
                  <c:v>90.56</c:v>
                </c:pt>
                <c:pt idx="1179">
                  <c:v>90.56</c:v>
                </c:pt>
                <c:pt idx="1180">
                  <c:v>90.55</c:v>
                </c:pt>
                <c:pt idx="1181">
                  <c:v>90.54</c:v>
                </c:pt>
                <c:pt idx="1182">
                  <c:v>90.54</c:v>
                </c:pt>
                <c:pt idx="1183">
                  <c:v>90.56</c:v>
                </c:pt>
                <c:pt idx="1184">
                  <c:v>90.53</c:v>
                </c:pt>
                <c:pt idx="1185">
                  <c:v>90.54</c:v>
                </c:pt>
                <c:pt idx="1186">
                  <c:v>90.54</c:v>
                </c:pt>
                <c:pt idx="1187">
                  <c:v>90.52</c:v>
                </c:pt>
                <c:pt idx="1188">
                  <c:v>90.52</c:v>
                </c:pt>
                <c:pt idx="1189">
                  <c:v>90.53</c:v>
                </c:pt>
                <c:pt idx="1190">
                  <c:v>90.55</c:v>
                </c:pt>
                <c:pt idx="1191">
                  <c:v>90.53</c:v>
                </c:pt>
                <c:pt idx="1192">
                  <c:v>90.53</c:v>
                </c:pt>
                <c:pt idx="1193">
                  <c:v>90.55</c:v>
                </c:pt>
                <c:pt idx="1194">
                  <c:v>90.54</c:v>
                </c:pt>
                <c:pt idx="1195">
                  <c:v>90.54</c:v>
                </c:pt>
                <c:pt idx="1196">
                  <c:v>90.56</c:v>
                </c:pt>
                <c:pt idx="1197">
                  <c:v>90.55</c:v>
                </c:pt>
                <c:pt idx="1198">
                  <c:v>90.54</c:v>
                </c:pt>
                <c:pt idx="1199">
                  <c:v>90.55</c:v>
                </c:pt>
                <c:pt idx="1200">
                  <c:v>90.55</c:v>
                </c:pt>
                <c:pt idx="1201">
                  <c:v>90.55</c:v>
                </c:pt>
                <c:pt idx="1202">
                  <c:v>90.55</c:v>
                </c:pt>
                <c:pt idx="1203">
                  <c:v>90.56</c:v>
                </c:pt>
                <c:pt idx="1204">
                  <c:v>90.56</c:v>
                </c:pt>
                <c:pt idx="1205">
                  <c:v>90.57</c:v>
                </c:pt>
                <c:pt idx="1206">
                  <c:v>90.57</c:v>
                </c:pt>
                <c:pt idx="1207">
                  <c:v>90.57</c:v>
                </c:pt>
                <c:pt idx="1208">
                  <c:v>90.56</c:v>
                </c:pt>
                <c:pt idx="1209">
                  <c:v>90.56</c:v>
                </c:pt>
                <c:pt idx="1210">
                  <c:v>90.58</c:v>
                </c:pt>
                <c:pt idx="1211">
                  <c:v>90.57</c:v>
                </c:pt>
                <c:pt idx="1212">
                  <c:v>90.57</c:v>
                </c:pt>
                <c:pt idx="1213">
                  <c:v>90.58</c:v>
                </c:pt>
                <c:pt idx="1214">
                  <c:v>90.56</c:v>
                </c:pt>
                <c:pt idx="1215">
                  <c:v>90.56</c:v>
                </c:pt>
                <c:pt idx="1216">
                  <c:v>90.56</c:v>
                </c:pt>
                <c:pt idx="1217">
                  <c:v>90.56</c:v>
                </c:pt>
                <c:pt idx="1218">
                  <c:v>90.57</c:v>
                </c:pt>
                <c:pt idx="1219">
                  <c:v>90.58</c:v>
                </c:pt>
                <c:pt idx="1220">
                  <c:v>90.57</c:v>
                </c:pt>
                <c:pt idx="1221">
                  <c:v>90.58</c:v>
                </c:pt>
                <c:pt idx="1222">
                  <c:v>90.57</c:v>
                </c:pt>
                <c:pt idx="1223">
                  <c:v>90.55</c:v>
                </c:pt>
                <c:pt idx="1224">
                  <c:v>90.56</c:v>
                </c:pt>
                <c:pt idx="1225">
                  <c:v>90.55</c:v>
                </c:pt>
                <c:pt idx="1226">
                  <c:v>90.55</c:v>
                </c:pt>
                <c:pt idx="1227">
                  <c:v>90.54</c:v>
                </c:pt>
                <c:pt idx="1228">
                  <c:v>90.54</c:v>
                </c:pt>
                <c:pt idx="1229">
                  <c:v>90.54</c:v>
                </c:pt>
                <c:pt idx="1230">
                  <c:v>90.54</c:v>
                </c:pt>
                <c:pt idx="1231">
                  <c:v>90.54</c:v>
                </c:pt>
                <c:pt idx="1232">
                  <c:v>90.54</c:v>
                </c:pt>
                <c:pt idx="1233">
                  <c:v>90.53</c:v>
                </c:pt>
                <c:pt idx="1234">
                  <c:v>90.54</c:v>
                </c:pt>
                <c:pt idx="1235">
                  <c:v>90.54</c:v>
                </c:pt>
                <c:pt idx="1236">
                  <c:v>90.53</c:v>
                </c:pt>
                <c:pt idx="1237">
                  <c:v>90.53</c:v>
                </c:pt>
                <c:pt idx="1238">
                  <c:v>90.54</c:v>
                </c:pt>
                <c:pt idx="1239">
                  <c:v>90.53</c:v>
                </c:pt>
                <c:pt idx="1240">
                  <c:v>90.53</c:v>
                </c:pt>
                <c:pt idx="1241">
                  <c:v>90.54</c:v>
                </c:pt>
                <c:pt idx="1242">
                  <c:v>90.54</c:v>
                </c:pt>
                <c:pt idx="1243">
                  <c:v>90.53</c:v>
                </c:pt>
                <c:pt idx="1244">
                  <c:v>90.54</c:v>
                </c:pt>
                <c:pt idx="1245">
                  <c:v>90.53</c:v>
                </c:pt>
                <c:pt idx="1246">
                  <c:v>90.53</c:v>
                </c:pt>
                <c:pt idx="1247">
                  <c:v>90.53</c:v>
                </c:pt>
                <c:pt idx="1248">
                  <c:v>90.54</c:v>
                </c:pt>
                <c:pt idx="1249">
                  <c:v>90.53</c:v>
                </c:pt>
                <c:pt idx="1250">
                  <c:v>90.53</c:v>
                </c:pt>
                <c:pt idx="1251">
                  <c:v>90.53</c:v>
                </c:pt>
                <c:pt idx="1252">
                  <c:v>90.53</c:v>
                </c:pt>
                <c:pt idx="1253">
                  <c:v>90.53</c:v>
                </c:pt>
                <c:pt idx="1254">
                  <c:v>90.54</c:v>
                </c:pt>
                <c:pt idx="1255">
                  <c:v>90.52</c:v>
                </c:pt>
                <c:pt idx="1256">
                  <c:v>90.53</c:v>
                </c:pt>
                <c:pt idx="1257">
                  <c:v>90.58</c:v>
                </c:pt>
                <c:pt idx="1258">
                  <c:v>90.55</c:v>
                </c:pt>
                <c:pt idx="1259">
                  <c:v>90.56</c:v>
                </c:pt>
                <c:pt idx="1260">
                  <c:v>90.57</c:v>
                </c:pt>
                <c:pt idx="1261">
                  <c:v>90.56</c:v>
                </c:pt>
                <c:pt idx="1262">
                  <c:v>90.57</c:v>
                </c:pt>
                <c:pt idx="1263">
                  <c:v>90.57</c:v>
                </c:pt>
                <c:pt idx="1264">
                  <c:v>90.56</c:v>
                </c:pt>
                <c:pt idx="1265">
                  <c:v>90.56</c:v>
                </c:pt>
                <c:pt idx="1266">
                  <c:v>90.58</c:v>
                </c:pt>
                <c:pt idx="1267">
                  <c:v>90.57</c:v>
                </c:pt>
                <c:pt idx="1268">
                  <c:v>90.58</c:v>
                </c:pt>
                <c:pt idx="1269">
                  <c:v>90.58</c:v>
                </c:pt>
                <c:pt idx="1270">
                  <c:v>90.57</c:v>
                </c:pt>
                <c:pt idx="1271">
                  <c:v>90.56</c:v>
                </c:pt>
                <c:pt idx="1272">
                  <c:v>90.56</c:v>
                </c:pt>
                <c:pt idx="1273">
                  <c:v>90.56</c:v>
                </c:pt>
                <c:pt idx="1274">
                  <c:v>90.57</c:v>
                </c:pt>
                <c:pt idx="1275">
                  <c:v>90.55</c:v>
                </c:pt>
                <c:pt idx="1276">
                  <c:v>90.56</c:v>
                </c:pt>
                <c:pt idx="1277">
                  <c:v>90.57</c:v>
                </c:pt>
                <c:pt idx="1278">
                  <c:v>90.56</c:v>
                </c:pt>
                <c:pt idx="1279">
                  <c:v>90.56</c:v>
                </c:pt>
                <c:pt idx="1280">
                  <c:v>90.56</c:v>
                </c:pt>
                <c:pt idx="1281">
                  <c:v>90.56</c:v>
                </c:pt>
                <c:pt idx="1282">
                  <c:v>90.57</c:v>
                </c:pt>
                <c:pt idx="1283">
                  <c:v>90.58</c:v>
                </c:pt>
                <c:pt idx="1284">
                  <c:v>90.56</c:v>
                </c:pt>
                <c:pt idx="1285">
                  <c:v>90.55</c:v>
                </c:pt>
                <c:pt idx="1286">
                  <c:v>90.54</c:v>
                </c:pt>
                <c:pt idx="1287">
                  <c:v>90.53</c:v>
                </c:pt>
                <c:pt idx="1288">
                  <c:v>90.54</c:v>
                </c:pt>
                <c:pt idx="1289">
                  <c:v>90.52</c:v>
                </c:pt>
                <c:pt idx="1290">
                  <c:v>90.52</c:v>
                </c:pt>
                <c:pt idx="1291">
                  <c:v>90.54</c:v>
                </c:pt>
                <c:pt idx="1292">
                  <c:v>90.52</c:v>
                </c:pt>
                <c:pt idx="1293">
                  <c:v>90.54</c:v>
                </c:pt>
                <c:pt idx="1294">
                  <c:v>90.54</c:v>
                </c:pt>
                <c:pt idx="1295">
                  <c:v>90.53</c:v>
                </c:pt>
                <c:pt idx="1296">
                  <c:v>90.55</c:v>
                </c:pt>
                <c:pt idx="1297">
                  <c:v>90.55</c:v>
                </c:pt>
                <c:pt idx="1298">
                  <c:v>90.53</c:v>
                </c:pt>
                <c:pt idx="1299">
                  <c:v>90.53</c:v>
                </c:pt>
                <c:pt idx="1300">
                  <c:v>90.53</c:v>
                </c:pt>
                <c:pt idx="1301">
                  <c:v>90.54</c:v>
                </c:pt>
                <c:pt idx="1302">
                  <c:v>90.55</c:v>
                </c:pt>
                <c:pt idx="1303">
                  <c:v>90.54</c:v>
                </c:pt>
                <c:pt idx="1304">
                  <c:v>90.54</c:v>
                </c:pt>
                <c:pt idx="1305">
                  <c:v>90.53</c:v>
                </c:pt>
                <c:pt idx="1306">
                  <c:v>90.55</c:v>
                </c:pt>
                <c:pt idx="1307">
                  <c:v>90.54</c:v>
                </c:pt>
                <c:pt idx="1308">
                  <c:v>90.55</c:v>
                </c:pt>
                <c:pt idx="1309">
                  <c:v>90.55</c:v>
                </c:pt>
                <c:pt idx="1310">
                  <c:v>90.56</c:v>
                </c:pt>
                <c:pt idx="1311">
                  <c:v>90.57</c:v>
                </c:pt>
                <c:pt idx="1312">
                  <c:v>90.56</c:v>
                </c:pt>
                <c:pt idx="1313">
                  <c:v>90.56</c:v>
                </c:pt>
                <c:pt idx="1314">
                  <c:v>90.57</c:v>
                </c:pt>
                <c:pt idx="1315">
                  <c:v>90.56</c:v>
                </c:pt>
                <c:pt idx="1316">
                  <c:v>90.57</c:v>
                </c:pt>
                <c:pt idx="1317">
                  <c:v>90.56</c:v>
                </c:pt>
                <c:pt idx="1318">
                  <c:v>90.58</c:v>
                </c:pt>
                <c:pt idx="1319">
                  <c:v>90.57</c:v>
                </c:pt>
                <c:pt idx="1320">
                  <c:v>90.57</c:v>
                </c:pt>
                <c:pt idx="1321">
                  <c:v>90.57</c:v>
                </c:pt>
                <c:pt idx="1322">
                  <c:v>90.57</c:v>
                </c:pt>
                <c:pt idx="1323">
                  <c:v>90.57</c:v>
                </c:pt>
                <c:pt idx="1324">
                  <c:v>90.56</c:v>
                </c:pt>
                <c:pt idx="1325">
                  <c:v>90.56</c:v>
                </c:pt>
                <c:pt idx="1326">
                  <c:v>90.56</c:v>
                </c:pt>
                <c:pt idx="1327">
                  <c:v>90.58</c:v>
                </c:pt>
                <c:pt idx="1328">
                  <c:v>90.56</c:v>
                </c:pt>
                <c:pt idx="1329">
                  <c:v>90.57</c:v>
                </c:pt>
                <c:pt idx="1330">
                  <c:v>90.58</c:v>
                </c:pt>
                <c:pt idx="1331">
                  <c:v>90.56</c:v>
                </c:pt>
                <c:pt idx="1332">
                  <c:v>90.58</c:v>
                </c:pt>
                <c:pt idx="1333">
                  <c:v>90.58</c:v>
                </c:pt>
                <c:pt idx="1334">
                  <c:v>90.56</c:v>
                </c:pt>
                <c:pt idx="1335">
                  <c:v>90.57</c:v>
                </c:pt>
                <c:pt idx="1336">
                  <c:v>90.56</c:v>
                </c:pt>
                <c:pt idx="1337">
                  <c:v>90.57</c:v>
                </c:pt>
                <c:pt idx="1338">
                  <c:v>90.58</c:v>
                </c:pt>
                <c:pt idx="1339">
                  <c:v>90.56</c:v>
                </c:pt>
                <c:pt idx="1340">
                  <c:v>90.56</c:v>
                </c:pt>
                <c:pt idx="1341">
                  <c:v>90.58</c:v>
                </c:pt>
                <c:pt idx="1342">
                  <c:v>90.56</c:v>
                </c:pt>
                <c:pt idx="1343">
                  <c:v>90.56</c:v>
                </c:pt>
                <c:pt idx="1344">
                  <c:v>90.56</c:v>
                </c:pt>
                <c:pt idx="1345">
                  <c:v>90.57</c:v>
                </c:pt>
                <c:pt idx="1346">
                  <c:v>90.57</c:v>
                </c:pt>
                <c:pt idx="1347">
                  <c:v>90.57</c:v>
                </c:pt>
                <c:pt idx="1348">
                  <c:v>90.56</c:v>
                </c:pt>
                <c:pt idx="1349">
                  <c:v>90.55</c:v>
                </c:pt>
                <c:pt idx="1350">
                  <c:v>90.55</c:v>
                </c:pt>
                <c:pt idx="1351">
                  <c:v>90.55</c:v>
                </c:pt>
                <c:pt idx="1352">
                  <c:v>90.55</c:v>
                </c:pt>
                <c:pt idx="1353">
                  <c:v>90.54</c:v>
                </c:pt>
                <c:pt idx="1354">
                  <c:v>90.55</c:v>
                </c:pt>
                <c:pt idx="1355">
                  <c:v>90.55</c:v>
                </c:pt>
                <c:pt idx="1356">
                  <c:v>90.54</c:v>
                </c:pt>
                <c:pt idx="1357">
                  <c:v>90.54</c:v>
                </c:pt>
                <c:pt idx="1358">
                  <c:v>90.55</c:v>
                </c:pt>
                <c:pt idx="1359">
                  <c:v>90.56</c:v>
                </c:pt>
                <c:pt idx="1360">
                  <c:v>90.54</c:v>
                </c:pt>
                <c:pt idx="1361">
                  <c:v>90.54</c:v>
                </c:pt>
                <c:pt idx="1362">
                  <c:v>90.54</c:v>
                </c:pt>
                <c:pt idx="1363">
                  <c:v>90.56</c:v>
                </c:pt>
                <c:pt idx="1364">
                  <c:v>90.55</c:v>
                </c:pt>
                <c:pt idx="1365">
                  <c:v>90.56</c:v>
                </c:pt>
                <c:pt idx="1366">
                  <c:v>90.55</c:v>
                </c:pt>
                <c:pt idx="1367">
                  <c:v>90.55</c:v>
                </c:pt>
                <c:pt idx="1368">
                  <c:v>90.57</c:v>
                </c:pt>
                <c:pt idx="1369">
                  <c:v>90.56</c:v>
                </c:pt>
                <c:pt idx="1370">
                  <c:v>90.55</c:v>
                </c:pt>
                <c:pt idx="1371">
                  <c:v>90.56</c:v>
                </c:pt>
                <c:pt idx="1372">
                  <c:v>90.56</c:v>
                </c:pt>
                <c:pt idx="1373">
                  <c:v>90.57</c:v>
                </c:pt>
                <c:pt idx="1374">
                  <c:v>90.58</c:v>
                </c:pt>
                <c:pt idx="1375">
                  <c:v>90.57</c:v>
                </c:pt>
                <c:pt idx="1376">
                  <c:v>90.56</c:v>
                </c:pt>
                <c:pt idx="1377">
                  <c:v>90.57</c:v>
                </c:pt>
                <c:pt idx="1378">
                  <c:v>90.56</c:v>
                </c:pt>
                <c:pt idx="1379">
                  <c:v>90.56</c:v>
                </c:pt>
                <c:pt idx="1380">
                  <c:v>90.56</c:v>
                </c:pt>
                <c:pt idx="1381">
                  <c:v>90.57</c:v>
                </c:pt>
                <c:pt idx="1382">
                  <c:v>90.58</c:v>
                </c:pt>
                <c:pt idx="1383">
                  <c:v>90.58</c:v>
                </c:pt>
                <c:pt idx="1384">
                  <c:v>90.57</c:v>
                </c:pt>
                <c:pt idx="1385">
                  <c:v>90.56</c:v>
                </c:pt>
                <c:pt idx="1386">
                  <c:v>90.56</c:v>
                </c:pt>
                <c:pt idx="1387">
                  <c:v>90.56</c:v>
                </c:pt>
                <c:pt idx="1388">
                  <c:v>90.55</c:v>
                </c:pt>
                <c:pt idx="1389">
                  <c:v>90.56</c:v>
                </c:pt>
                <c:pt idx="1390">
                  <c:v>90.56</c:v>
                </c:pt>
                <c:pt idx="1391">
                  <c:v>90.58</c:v>
                </c:pt>
                <c:pt idx="1392">
                  <c:v>90.57</c:v>
                </c:pt>
                <c:pt idx="1393">
                  <c:v>90.57</c:v>
                </c:pt>
                <c:pt idx="1394">
                  <c:v>90.58</c:v>
                </c:pt>
                <c:pt idx="1395">
                  <c:v>90.57</c:v>
                </c:pt>
                <c:pt idx="1396">
                  <c:v>90.57</c:v>
                </c:pt>
                <c:pt idx="1397">
                  <c:v>90.55</c:v>
                </c:pt>
                <c:pt idx="1398">
                  <c:v>90.55</c:v>
                </c:pt>
                <c:pt idx="1399">
                  <c:v>90.55</c:v>
                </c:pt>
                <c:pt idx="1400">
                  <c:v>90.56</c:v>
                </c:pt>
                <c:pt idx="1401">
                  <c:v>90.56</c:v>
                </c:pt>
                <c:pt idx="1402">
                  <c:v>90.54</c:v>
                </c:pt>
                <c:pt idx="1403">
                  <c:v>90.55</c:v>
                </c:pt>
                <c:pt idx="1404">
                  <c:v>90.54</c:v>
                </c:pt>
                <c:pt idx="1405">
                  <c:v>90.56</c:v>
                </c:pt>
                <c:pt idx="1406">
                  <c:v>90.54</c:v>
                </c:pt>
                <c:pt idx="1407">
                  <c:v>90.54</c:v>
                </c:pt>
                <c:pt idx="1408">
                  <c:v>90.54</c:v>
                </c:pt>
                <c:pt idx="1409">
                  <c:v>90.55</c:v>
                </c:pt>
                <c:pt idx="1410">
                  <c:v>90.55</c:v>
                </c:pt>
                <c:pt idx="1411">
                  <c:v>90.54</c:v>
                </c:pt>
                <c:pt idx="1412">
                  <c:v>90.53</c:v>
                </c:pt>
                <c:pt idx="1413">
                  <c:v>90.55</c:v>
                </c:pt>
                <c:pt idx="1414">
                  <c:v>90.53</c:v>
                </c:pt>
                <c:pt idx="1415">
                  <c:v>90.53</c:v>
                </c:pt>
                <c:pt idx="1416">
                  <c:v>90.53</c:v>
                </c:pt>
                <c:pt idx="1417">
                  <c:v>90.52</c:v>
                </c:pt>
                <c:pt idx="1418">
                  <c:v>90.51</c:v>
                </c:pt>
                <c:pt idx="1419">
                  <c:v>90.51</c:v>
                </c:pt>
                <c:pt idx="1420">
                  <c:v>90.51</c:v>
                </c:pt>
                <c:pt idx="1421">
                  <c:v>90.54</c:v>
                </c:pt>
                <c:pt idx="1422">
                  <c:v>90.53</c:v>
                </c:pt>
                <c:pt idx="1423">
                  <c:v>90.52</c:v>
                </c:pt>
                <c:pt idx="1424">
                  <c:v>90.52</c:v>
                </c:pt>
                <c:pt idx="1425">
                  <c:v>90.54</c:v>
                </c:pt>
                <c:pt idx="1426">
                  <c:v>90.54</c:v>
                </c:pt>
                <c:pt idx="1427">
                  <c:v>90.55</c:v>
                </c:pt>
                <c:pt idx="1428">
                  <c:v>90.54</c:v>
                </c:pt>
                <c:pt idx="1429">
                  <c:v>90.54</c:v>
                </c:pt>
                <c:pt idx="1430">
                  <c:v>90.56</c:v>
                </c:pt>
                <c:pt idx="1431">
                  <c:v>90.56</c:v>
                </c:pt>
                <c:pt idx="1432">
                  <c:v>90.56</c:v>
                </c:pt>
                <c:pt idx="1433">
                  <c:v>90.55</c:v>
                </c:pt>
                <c:pt idx="1434">
                  <c:v>90.55</c:v>
                </c:pt>
                <c:pt idx="1435">
                  <c:v>90.56</c:v>
                </c:pt>
                <c:pt idx="1436">
                  <c:v>90.57</c:v>
                </c:pt>
                <c:pt idx="1437">
                  <c:v>90.56</c:v>
                </c:pt>
                <c:pt idx="1438">
                  <c:v>90.57</c:v>
                </c:pt>
                <c:pt idx="1439">
                  <c:v>90.58</c:v>
                </c:pt>
                <c:pt idx="1440">
                  <c:v>90.57</c:v>
                </c:pt>
                <c:pt idx="1441">
                  <c:v>90.59</c:v>
                </c:pt>
                <c:pt idx="1442">
                  <c:v>90.57</c:v>
                </c:pt>
                <c:pt idx="1443">
                  <c:v>90.55</c:v>
                </c:pt>
                <c:pt idx="1444">
                  <c:v>90.55</c:v>
                </c:pt>
                <c:pt idx="1445">
                  <c:v>90.55</c:v>
                </c:pt>
                <c:pt idx="1446">
                  <c:v>90.53</c:v>
                </c:pt>
                <c:pt idx="1447">
                  <c:v>90.54</c:v>
                </c:pt>
                <c:pt idx="1448">
                  <c:v>90.52</c:v>
                </c:pt>
                <c:pt idx="1449">
                  <c:v>90.51</c:v>
                </c:pt>
                <c:pt idx="1450">
                  <c:v>90.53</c:v>
                </c:pt>
                <c:pt idx="1451">
                  <c:v>90.51</c:v>
                </c:pt>
                <c:pt idx="1452">
                  <c:v>90.52</c:v>
                </c:pt>
                <c:pt idx="1453">
                  <c:v>90.52</c:v>
                </c:pt>
                <c:pt idx="1454">
                  <c:v>90.51</c:v>
                </c:pt>
                <c:pt idx="1455">
                  <c:v>90.51</c:v>
                </c:pt>
                <c:pt idx="1456">
                  <c:v>90.52</c:v>
                </c:pt>
                <c:pt idx="1457">
                  <c:v>90.52</c:v>
                </c:pt>
                <c:pt idx="1458">
                  <c:v>90.52</c:v>
                </c:pt>
                <c:pt idx="1459">
                  <c:v>90.52</c:v>
                </c:pt>
                <c:pt idx="1460">
                  <c:v>90.52</c:v>
                </c:pt>
                <c:pt idx="1461">
                  <c:v>90.53</c:v>
                </c:pt>
                <c:pt idx="1462">
                  <c:v>90.52</c:v>
                </c:pt>
                <c:pt idx="1463">
                  <c:v>90.54</c:v>
                </c:pt>
                <c:pt idx="1464">
                  <c:v>90.53</c:v>
                </c:pt>
                <c:pt idx="1465">
                  <c:v>90.54</c:v>
                </c:pt>
                <c:pt idx="1466">
                  <c:v>90.55</c:v>
                </c:pt>
                <c:pt idx="1467">
                  <c:v>90.56</c:v>
                </c:pt>
                <c:pt idx="1468">
                  <c:v>90.56</c:v>
                </c:pt>
                <c:pt idx="1469">
                  <c:v>90.54</c:v>
                </c:pt>
                <c:pt idx="1470">
                  <c:v>90.53</c:v>
                </c:pt>
                <c:pt idx="1471">
                  <c:v>90.53</c:v>
                </c:pt>
                <c:pt idx="1472">
                  <c:v>90.54</c:v>
                </c:pt>
                <c:pt idx="1473">
                  <c:v>90.54</c:v>
                </c:pt>
                <c:pt idx="1474">
                  <c:v>90.52</c:v>
                </c:pt>
                <c:pt idx="1475">
                  <c:v>90.54</c:v>
                </c:pt>
                <c:pt idx="1476">
                  <c:v>90.52</c:v>
                </c:pt>
                <c:pt idx="1477">
                  <c:v>90.55</c:v>
                </c:pt>
                <c:pt idx="1478">
                  <c:v>90.53</c:v>
                </c:pt>
                <c:pt idx="1479">
                  <c:v>90.53</c:v>
                </c:pt>
                <c:pt idx="1480">
                  <c:v>90.53</c:v>
                </c:pt>
                <c:pt idx="1481">
                  <c:v>90.54</c:v>
                </c:pt>
                <c:pt idx="1482">
                  <c:v>90.55</c:v>
                </c:pt>
                <c:pt idx="1483">
                  <c:v>90.54</c:v>
                </c:pt>
                <c:pt idx="1484">
                  <c:v>90.53</c:v>
                </c:pt>
                <c:pt idx="1485">
                  <c:v>90.55</c:v>
                </c:pt>
                <c:pt idx="1486">
                  <c:v>90.54</c:v>
                </c:pt>
                <c:pt idx="1487">
                  <c:v>90.54</c:v>
                </c:pt>
                <c:pt idx="1488">
                  <c:v>90.55</c:v>
                </c:pt>
                <c:pt idx="1489">
                  <c:v>90.55</c:v>
                </c:pt>
                <c:pt idx="1490">
                  <c:v>90.54</c:v>
                </c:pt>
                <c:pt idx="1491">
                  <c:v>90.54</c:v>
                </c:pt>
                <c:pt idx="1492">
                  <c:v>90.54</c:v>
                </c:pt>
                <c:pt idx="1493">
                  <c:v>90.55</c:v>
                </c:pt>
                <c:pt idx="1494">
                  <c:v>90.54</c:v>
                </c:pt>
                <c:pt idx="1495">
                  <c:v>90.54</c:v>
                </c:pt>
                <c:pt idx="1496">
                  <c:v>90.53</c:v>
                </c:pt>
                <c:pt idx="1497">
                  <c:v>90.56</c:v>
                </c:pt>
                <c:pt idx="1498">
                  <c:v>90.55</c:v>
                </c:pt>
                <c:pt idx="1499">
                  <c:v>90.56</c:v>
                </c:pt>
                <c:pt idx="1500">
                  <c:v>90.54</c:v>
                </c:pt>
                <c:pt idx="1501">
                  <c:v>90.54</c:v>
                </c:pt>
                <c:pt idx="1502">
                  <c:v>90.56</c:v>
                </c:pt>
                <c:pt idx="1503">
                  <c:v>90.57</c:v>
                </c:pt>
                <c:pt idx="1504">
                  <c:v>90.56</c:v>
                </c:pt>
                <c:pt idx="1505">
                  <c:v>90.55</c:v>
                </c:pt>
                <c:pt idx="1506">
                  <c:v>90.55</c:v>
                </c:pt>
                <c:pt idx="1507">
                  <c:v>90.57</c:v>
                </c:pt>
                <c:pt idx="1508">
                  <c:v>90.57</c:v>
                </c:pt>
                <c:pt idx="1509">
                  <c:v>90.56</c:v>
                </c:pt>
                <c:pt idx="1510">
                  <c:v>90.58</c:v>
                </c:pt>
                <c:pt idx="1511">
                  <c:v>90.58</c:v>
                </c:pt>
                <c:pt idx="1512">
                  <c:v>90.56</c:v>
                </c:pt>
                <c:pt idx="1513">
                  <c:v>90.58</c:v>
                </c:pt>
                <c:pt idx="1514">
                  <c:v>90.58</c:v>
                </c:pt>
                <c:pt idx="1515">
                  <c:v>90.57</c:v>
                </c:pt>
                <c:pt idx="1516">
                  <c:v>90.56</c:v>
                </c:pt>
                <c:pt idx="1517">
                  <c:v>90.58</c:v>
                </c:pt>
                <c:pt idx="1518">
                  <c:v>90.56</c:v>
                </c:pt>
                <c:pt idx="1519">
                  <c:v>90.58</c:v>
                </c:pt>
                <c:pt idx="1520">
                  <c:v>90.56</c:v>
                </c:pt>
                <c:pt idx="1521">
                  <c:v>90.57</c:v>
                </c:pt>
                <c:pt idx="1522">
                  <c:v>90.56</c:v>
                </c:pt>
                <c:pt idx="1523">
                  <c:v>90.56</c:v>
                </c:pt>
                <c:pt idx="1524">
                  <c:v>90.58</c:v>
                </c:pt>
                <c:pt idx="1525">
                  <c:v>90.57</c:v>
                </c:pt>
                <c:pt idx="1526">
                  <c:v>90.56</c:v>
                </c:pt>
                <c:pt idx="1527">
                  <c:v>90.56</c:v>
                </c:pt>
                <c:pt idx="1528">
                  <c:v>90.57</c:v>
                </c:pt>
                <c:pt idx="1529">
                  <c:v>90.57</c:v>
                </c:pt>
                <c:pt idx="1530">
                  <c:v>90.57</c:v>
                </c:pt>
                <c:pt idx="1531">
                  <c:v>90.56</c:v>
                </c:pt>
                <c:pt idx="1532">
                  <c:v>90.56</c:v>
                </c:pt>
                <c:pt idx="1533">
                  <c:v>90.55</c:v>
                </c:pt>
                <c:pt idx="1534">
                  <c:v>90.55</c:v>
                </c:pt>
                <c:pt idx="1535">
                  <c:v>90.57</c:v>
                </c:pt>
                <c:pt idx="1536">
                  <c:v>90.58</c:v>
                </c:pt>
                <c:pt idx="1537">
                  <c:v>90.57</c:v>
                </c:pt>
                <c:pt idx="1538">
                  <c:v>90.56</c:v>
                </c:pt>
                <c:pt idx="1539">
                  <c:v>90.56</c:v>
                </c:pt>
                <c:pt idx="1540">
                  <c:v>90.57</c:v>
                </c:pt>
                <c:pt idx="1541">
                  <c:v>90.58</c:v>
                </c:pt>
                <c:pt idx="1542">
                  <c:v>90.56</c:v>
                </c:pt>
                <c:pt idx="1543">
                  <c:v>90.56</c:v>
                </c:pt>
                <c:pt idx="1544">
                  <c:v>90.57</c:v>
                </c:pt>
                <c:pt idx="1545">
                  <c:v>90.57</c:v>
                </c:pt>
                <c:pt idx="1546">
                  <c:v>90.56</c:v>
                </c:pt>
                <c:pt idx="1547">
                  <c:v>90.58</c:v>
                </c:pt>
                <c:pt idx="1548">
                  <c:v>90.56</c:v>
                </c:pt>
                <c:pt idx="1549">
                  <c:v>90.57</c:v>
                </c:pt>
                <c:pt idx="1550">
                  <c:v>90.57</c:v>
                </c:pt>
                <c:pt idx="1551">
                  <c:v>90.57</c:v>
                </c:pt>
                <c:pt idx="1552">
                  <c:v>90.57</c:v>
                </c:pt>
                <c:pt idx="1553">
                  <c:v>90.57</c:v>
                </c:pt>
                <c:pt idx="1554">
                  <c:v>90.57</c:v>
                </c:pt>
                <c:pt idx="1555">
                  <c:v>90.58</c:v>
                </c:pt>
                <c:pt idx="1556">
                  <c:v>90.56</c:v>
                </c:pt>
                <c:pt idx="1557">
                  <c:v>90.56</c:v>
                </c:pt>
                <c:pt idx="1558">
                  <c:v>90.58</c:v>
                </c:pt>
                <c:pt idx="1559">
                  <c:v>90.58</c:v>
                </c:pt>
                <c:pt idx="1560">
                  <c:v>90.57</c:v>
                </c:pt>
                <c:pt idx="1561">
                  <c:v>90.58</c:v>
                </c:pt>
                <c:pt idx="1562">
                  <c:v>90.57</c:v>
                </c:pt>
                <c:pt idx="1563">
                  <c:v>90.57</c:v>
                </c:pt>
                <c:pt idx="1564">
                  <c:v>90.56</c:v>
                </c:pt>
                <c:pt idx="1565">
                  <c:v>90.56</c:v>
                </c:pt>
                <c:pt idx="1566">
                  <c:v>90.57</c:v>
                </c:pt>
                <c:pt idx="1567">
                  <c:v>90.57</c:v>
                </c:pt>
                <c:pt idx="1568">
                  <c:v>90.56</c:v>
                </c:pt>
                <c:pt idx="1569">
                  <c:v>90.57</c:v>
                </c:pt>
                <c:pt idx="1570">
                  <c:v>90.57</c:v>
                </c:pt>
                <c:pt idx="1571">
                  <c:v>90.58</c:v>
                </c:pt>
                <c:pt idx="1572">
                  <c:v>90.56</c:v>
                </c:pt>
                <c:pt idx="1573">
                  <c:v>90.57</c:v>
                </c:pt>
                <c:pt idx="1574">
                  <c:v>90.57</c:v>
                </c:pt>
                <c:pt idx="1575">
                  <c:v>90.55</c:v>
                </c:pt>
                <c:pt idx="1576">
                  <c:v>90.56</c:v>
                </c:pt>
                <c:pt idx="1577">
                  <c:v>90.58</c:v>
                </c:pt>
                <c:pt idx="1578">
                  <c:v>90.57</c:v>
                </c:pt>
                <c:pt idx="1579">
                  <c:v>90.57</c:v>
                </c:pt>
                <c:pt idx="1580">
                  <c:v>90.57</c:v>
                </c:pt>
                <c:pt idx="1581">
                  <c:v>90.56</c:v>
                </c:pt>
                <c:pt idx="1582">
                  <c:v>90.57</c:v>
                </c:pt>
                <c:pt idx="1583">
                  <c:v>90.57</c:v>
                </c:pt>
                <c:pt idx="1584">
                  <c:v>90.55</c:v>
                </c:pt>
                <c:pt idx="1585">
                  <c:v>90.54</c:v>
                </c:pt>
                <c:pt idx="1586">
                  <c:v>90.55</c:v>
                </c:pt>
                <c:pt idx="1587">
                  <c:v>90.5</c:v>
                </c:pt>
                <c:pt idx="1588">
                  <c:v>90.49</c:v>
                </c:pt>
                <c:pt idx="1589">
                  <c:v>90.49</c:v>
                </c:pt>
                <c:pt idx="1590">
                  <c:v>90.5</c:v>
                </c:pt>
                <c:pt idx="1591">
                  <c:v>90.21</c:v>
                </c:pt>
                <c:pt idx="1592">
                  <c:v>90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L15_mucAalgC!$U$4</c:f>
              <c:strCache>
                <c:ptCount val="1"/>
                <c:pt idx="0">
                  <c:v>Flow E*100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2"/>
          </c:marker>
          <c:xVal>
            <c:numRef>
              <c:f>L15_mucAalgC!$B$5:$B$1597</c:f>
              <c:numCache>
                <c:formatCode>General</c:formatCode>
                <c:ptCount val="1593"/>
                <c:pt idx="0">
                  <c:v>0.08</c:v>
                </c:pt>
                <c:pt idx="1">
                  <c:v>0.17</c:v>
                </c:pt>
                <c:pt idx="2">
                  <c:v>0.26</c:v>
                </c:pt>
                <c:pt idx="3">
                  <c:v>0.34</c:v>
                </c:pt>
                <c:pt idx="4">
                  <c:v>0.43</c:v>
                </c:pt>
                <c:pt idx="5">
                  <c:v>0.51</c:v>
                </c:pt>
                <c:pt idx="6">
                  <c:v>0.6</c:v>
                </c:pt>
                <c:pt idx="7">
                  <c:v>0.68</c:v>
                </c:pt>
                <c:pt idx="8">
                  <c:v>0.77</c:v>
                </c:pt>
                <c:pt idx="9">
                  <c:v>0.85</c:v>
                </c:pt>
                <c:pt idx="10">
                  <c:v>0.94</c:v>
                </c:pt>
                <c:pt idx="11">
                  <c:v>1.03</c:v>
                </c:pt>
                <c:pt idx="12">
                  <c:v>1.1100000000000001</c:v>
                </c:pt>
                <c:pt idx="13">
                  <c:v>1.2</c:v>
                </c:pt>
                <c:pt idx="14">
                  <c:v>1.28</c:v>
                </c:pt>
                <c:pt idx="15">
                  <c:v>1.37</c:v>
                </c:pt>
                <c:pt idx="16">
                  <c:v>1.45</c:v>
                </c:pt>
                <c:pt idx="17">
                  <c:v>1.54</c:v>
                </c:pt>
                <c:pt idx="18">
                  <c:v>1.63</c:v>
                </c:pt>
                <c:pt idx="19">
                  <c:v>1.71</c:v>
                </c:pt>
                <c:pt idx="20">
                  <c:v>1.8</c:v>
                </c:pt>
                <c:pt idx="21">
                  <c:v>1.88</c:v>
                </c:pt>
                <c:pt idx="22">
                  <c:v>1.97</c:v>
                </c:pt>
                <c:pt idx="23">
                  <c:v>2.06</c:v>
                </c:pt>
                <c:pt idx="24">
                  <c:v>2.14</c:v>
                </c:pt>
                <c:pt idx="25">
                  <c:v>2.23</c:v>
                </c:pt>
                <c:pt idx="26">
                  <c:v>2.31</c:v>
                </c:pt>
                <c:pt idx="27">
                  <c:v>2.4</c:v>
                </c:pt>
                <c:pt idx="28">
                  <c:v>2.48</c:v>
                </c:pt>
                <c:pt idx="29">
                  <c:v>2.57</c:v>
                </c:pt>
                <c:pt idx="30">
                  <c:v>2.65</c:v>
                </c:pt>
                <c:pt idx="31">
                  <c:v>2.74</c:v>
                </c:pt>
                <c:pt idx="32">
                  <c:v>2.82</c:v>
                </c:pt>
                <c:pt idx="33">
                  <c:v>2.91</c:v>
                </c:pt>
                <c:pt idx="34">
                  <c:v>3</c:v>
                </c:pt>
                <c:pt idx="35">
                  <c:v>3.08</c:v>
                </c:pt>
                <c:pt idx="36">
                  <c:v>3.17</c:v>
                </c:pt>
                <c:pt idx="37">
                  <c:v>3.25</c:v>
                </c:pt>
                <c:pt idx="38">
                  <c:v>3.34</c:v>
                </c:pt>
                <c:pt idx="39">
                  <c:v>3.42</c:v>
                </c:pt>
                <c:pt idx="40">
                  <c:v>3.51</c:v>
                </c:pt>
                <c:pt idx="41">
                  <c:v>3.59</c:v>
                </c:pt>
                <c:pt idx="42">
                  <c:v>3.68</c:v>
                </c:pt>
                <c:pt idx="43">
                  <c:v>3.77</c:v>
                </c:pt>
                <c:pt idx="44">
                  <c:v>3.85</c:v>
                </c:pt>
                <c:pt idx="45">
                  <c:v>3.94</c:v>
                </c:pt>
                <c:pt idx="46">
                  <c:v>4.0199999999999996</c:v>
                </c:pt>
                <c:pt idx="47">
                  <c:v>4.1100000000000003</c:v>
                </c:pt>
                <c:pt idx="48">
                  <c:v>4.1900000000000004</c:v>
                </c:pt>
                <c:pt idx="49">
                  <c:v>4.28</c:v>
                </c:pt>
                <c:pt idx="50">
                  <c:v>4.37</c:v>
                </c:pt>
                <c:pt idx="51">
                  <c:v>4.45</c:v>
                </c:pt>
                <c:pt idx="52">
                  <c:v>4.53</c:v>
                </c:pt>
                <c:pt idx="53">
                  <c:v>4.62</c:v>
                </c:pt>
                <c:pt idx="54">
                  <c:v>4.71</c:v>
                </c:pt>
                <c:pt idx="55">
                  <c:v>4.79</c:v>
                </c:pt>
                <c:pt idx="56">
                  <c:v>4.88</c:v>
                </c:pt>
                <c:pt idx="57">
                  <c:v>4.96</c:v>
                </c:pt>
                <c:pt idx="58">
                  <c:v>5.05</c:v>
                </c:pt>
                <c:pt idx="59">
                  <c:v>5.13</c:v>
                </c:pt>
                <c:pt idx="60">
                  <c:v>5.22</c:v>
                </c:pt>
                <c:pt idx="61">
                  <c:v>5.31</c:v>
                </c:pt>
                <c:pt idx="62">
                  <c:v>5.39</c:v>
                </c:pt>
                <c:pt idx="63">
                  <c:v>5.48</c:v>
                </c:pt>
                <c:pt idx="64">
                  <c:v>5.56</c:v>
                </c:pt>
                <c:pt idx="65">
                  <c:v>5.65</c:v>
                </c:pt>
                <c:pt idx="66">
                  <c:v>5.73</c:v>
                </c:pt>
                <c:pt idx="67">
                  <c:v>5.82</c:v>
                </c:pt>
                <c:pt idx="68">
                  <c:v>5.91</c:v>
                </c:pt>
                <c:pt idx="69">
                  <c:v>5.99</c:v>
                </c:pt>
                <c:pt idx="70">
                  <c:v>6.08</c:v>
                </c:pt>
                <c:pt idx="71">
                  <c:v>6.16</c:v>
                </c:pt>
                <c:pt idx="72">
                  <c:v>6.25</c:v>
                </c:pt>
                <c:pt idx="73">
                  <c:v>6.33</c:v>
                </c:pt>
                <c:pt idx="74">
                  <c:v>6.42</c:v>
                </c:pt>
                <c:pt idx="75">
                  <c:v>6.51</c:v>
                </c:pt>
                <c:pt idx="76">
                  <c:v>6.59</c:v>
                </c:pt>
                <c:pt idx="77">
                  <c:v>6.67</c:v>
                </c:pt>
                <c:pt idx="78">
                  <c:v>6.76</c:v>
                </c:pt>
                <c:pt idx="79">
                  <c:v>6.85</c:v>
                </c:pt>
                <c:pt idx="80">
                  <c:v>6.93</c:v>
                </c:pt>
                <c:pt idx="81">
                  <c:v>7.02</c:v>
                </c:pt>
                <c:pt idx="82">
                  <c:v>7.1</c:v>
                </c:pt>
                <c:pt idx="83">
                  <c:v>7.19</c:v>
                </c:pt>
                <c:pt idx="84">
                  <c:v>7.27</c:v>
                </c:pt>
                <c:pt idx="85">
                  <c:v>7.36</c:v>
                </c:pt>
                <c:pt idx="86">
                  <c:v>7.45</c:v>
                </c:pt>
                <c:pt idx="87">
                  <c:v>7.53</c:v>
                </c:pt>
                <c:pt idx="88">
                  <c:v>7.62</c:v>
                </c:pt>
                <c:pt idx="89">
                  <c:v>7.7</c:v>
                </c:pt>
                <c:pt idx="90">
                  <c:v>7.79</c:v>
                </c:pt>
                <c:pt idx="91">
                  <c:v>7.87</c:v>
                </c:pt>
                <c:pt idx="92">
                  <c:v>7.96</c:v>
                </c:pt>
                <c:pt idx="93">
                  <c:v>8.0399999999999991</c:v>
                </c:pt>
                <c:pt idx="94">
                  <c:v>8.1300000000000008</c:v>
                </c:pt>
                <c:pt idx="95">
                  <c:v>8.2100000000000009</c:v>
                </c:pt>
                <c:pt idx="96">
                  <c:v>8.3000000000000007</c:v>
                </c:pt>
                <c:pt idx="97">
                  <c:v>8.3800000000000008</c:v>
                </c:pt>
                <c:pt idx="98">
                  <c:v>8.4700000000000006</c:v>
                </c:pt>
                <c:pt idx="99">
                  <c:v>8.56</c:v>
                </c:pt>
                <c:pt idx="100">
                  <c:v>8.64</c:v>
                </c:pt>
                <c:pt idx="101">
                  <c:v>8.7200000000000006</c:v>
                </c:pt>
                <c:pt idx="102">
                  <c:v>8.81</c:v>
                </c:pt>
                <c:pt idx="103">
                  <c:v>8.9</c:v>
                </c:pt>
                <c:pt idx="104">
                  <c:v>8.98</c:v>
                </c:pt>
                <c:pt idx="105">
                  <c:v>9.07</c:v>
                </c:pt>
                <c:pt idx="106">
                  <c:v>9.15</c:v>
                </c:pt>
                <c:pt idx="107">
                  <c:v>9.24</c:v>
                </c:pt>
                <c:pt idx="108">
                  <c:v>9.32</c:v>
                </c:pt>
                <c:pt idx="109">
                  <c:v>9.41</c:v>
                </c:pt>
                <c:pt idx="110">
                  <c:v>9.5</c:v>
                </c:pt>
                <c:pt idx="111">
                  <c:v>9.58</c:v>
                </c:pt>
                <c:pt idx="112">
                  <c:v>9.67</c:v>
                </c:pt>
                <c:pt idx="113">
                  <c:v>9.75</c:v>
                </c:pt>
                <c:pt idx="114">
                  <c:v>9.84</c:v>
                </c:pt>
                <c:pt idx="115">
                  <c:v>9.92</c:v>
                </c:pt>
                <c:pt idx="116">
                  <c:v>10.01</c:v>
                </c:pt>
                <c:pt idx="117">
                  <c:v>10.09</c:v>
                </c:pt>
                <c:pt idx="118">
                  <c:v>10.18</c:v>
                </c:pt>
                <c:pt idx="119">
                  <c:v>10.26</c:v>
                </c:pt>
                <c:pt idx="120">
                  <c:v>10.35</c:v>
                </c:pt>
                <c:pt idx="121">
                  <c:v>10.44</c:v>
                </c:pt>
                <c:pt idx="122">
                  <c:v>10.52</c:v>
                </c:pt>
                <c:pt idx="123">
                  <c:v>10.61</c:v>
                </c:pt>
                <c:pt idx="124">
                  <c:v>10.69</c:v>
                </c:pt>
                <c:pt idx="125">
                  <c:v>10.78</c:v>
                </c:pt>
                <c:pt idx="126">
                  <c:v>10.86</c:v>
                </c:pt>
                <c:pt idx="127">
                  <c:v>10.95</c:v>
                </c:pt>
                <c:pt idx="128">
                  <c:v>11.04</c:v>
                </c:pt>
                <c:pt idx="129">
                  <c:v>11.12</c:v>
                </c:pt>
                <c:pt idx="130">
                  <c:v>11.21</c:v>
                </c:pt>
                <c:pt idx="131">
                  <c:v>11.29</c:v>
                </c:pt>
                <c:pt idx="132">
                  <c:v>11.38</c:v>
                </c:pt>
                <c:pt idx="133">
                  <c:v>11.46</c:v>
                </c:pt>
                <c:pt idx="134">
                  <c:v>11.55</c:v>
                </c:pt>
                <c:pt idx="135">
                  <c:v>11.64</c:v>
                </c:pt>
                <c:pt idx="136">
                  <c:v>11.72</c:v>
                </c:pt>
                <c:pt idx="137">
                  <c:v>11.81</c:v>
                </c:pt>
                <c:pt idx="138">
                  <c:v>11.89</c:v>
                </c:pt>
                <c:pt idx="139">
                  <c:v>11.98</c:v>
                </c:pt>
                <c:pt idx="140">
                  <c:v>12.06</c:v>
                </c:pt>
                <c:pt idx="141">
                  <c:v>12.15</c:v>
                </c:pt>
                <c:pt idx="142">
                  <c:v>12.24</c:v>
                </c:pt>
                <c:pt idx="143">
                  <c:v>12.32</c:v>
                </c:pt>
                <c:pt idx="144">
                  <c:v>12.41</c:v>
                </c:pt>
                <c:pt idx="145">
                  <c:v>12.49</c:v>
                </c:pt>
                <c:pt idx="146">
                  <c:v>12.58</c:v>
                </c:pt>
                <c:pt idx="147">
                  <c:v>12.66</c:v>
                </c:pt>
                <c:pt idx="148">
                  <c:v>12.75</c:v>
                </c:pt>
                <c:pt idx="149">
                  <c:v>12.84</c:v>
                </c:pt>
                <c:pt idx="150">
                  <c:v>12.92</c:v>
                </c:pt>
                <c:pt idx="151">
                  <c:v>13.01</c:v>
                </c:pt>
                <c:pt idx="152">
                  <c:v>13.09</c:v>
                </c:pt>
                <c:pt idx="153">
                  <c:v>13.18</c:v>
                </c:pt>
                <c:pt idx="154">
                  <c:v>13.26</c:v>
                </c:pt>
                <c:pt idx="155">
                  <c:v>13.35</c:v>
                </c:pt>
                <c:pt idx="156">
                  <c:v>13.44</c:v>
                </c:pt>
                <c:pt idx="157">
                  <c:v>13.52</c:v>
                </c:pt>
                <c:pt idx="158">
                  <c:v>13.61</c:v>
                </c:pt>
                <c:pt idx="159">
                  <c:v>13.69</c:v>
                </c:pt>
                <c:pt idx="160">
                  <c:v>13.78</c:v>
                </c:pt>
                <c:pt idx="161">
                  <c:v>13.86</c:v>
                </c:pt>
                <c:pt idx="162">
                  <c:v>13.95</c:v>
                </c:pt>
                <c:pt idx="163">
                  <c:v>14.03</c:v>
                </c:pt>
                <c:pt idx="164">
                  <c:v>14.12</c:v>
                </c:pt>
                <c:pt idx="165">
                  <c:v>14.21</c:v>
                </c:pt>
                <c:pt idx="166">
                  <c:v>14.29</c:v>
                </c:pt>
                <c:pt idx="167">
                  <c:v>14.38</c:v>
                </c:pt>
                <c:pt idx="168">
                  <c:v>14.46</c:v>
                </c:pt>
                <c:pt idx="169">
                  <c:v>14.55</c:v>
                </c:pt>
                <c:pt idx="170">
                  <c:v>14.64</c:v>
                </c:pt>
                <c:pt idx="171">
                  <c:v>14.72</c:v>
                </c:pt>
                <c:pt idx="172">
                  <c:v>14.81</c:v>
                </c:pt>
                <c:pt idx="173">
                  <c:v>14.89</c:v>
                </c:pt>
                <c:pt idx="174">
                  <c:v>14.98</c:v>
                </c:pt>
                <c:pt idx="175">
                  <c:v>15.06</c:v>
                </c:pt>
                <c:pt idx="176">
                  <c:v>15.15</c:v>
                </c:pt>
                <c:pt idx="177">
                  <c:v>15.24</c:v>
                </c:pt>
                <c:pt idx="178">
                  <c:v>15.32</c:v>
                </c:pt>
                <c:pt idx="179">
                  <c:v>15.41</c:v>
                </c:pt>
                <c:pt idx="180">
                  <c:v>15.49</c:v>
                </c:pt>
                <c:pt idx="181">
                  <c:v>15.58</c:v>
                </c:pt>
                <c:pt idx="182">
                  <c:v>15.66</c:v>
                </c:pt>
                <c:pt idx="183">
                  <c:v>15.75</c:v>
                </c:pt>
                <c:pt idx="184">
                  <c:v>15.84</c:v>
                </c:pt>
                <c:pt idx="185">
                  <c:v>15.92</c:v>
                </c:pt>
                <c:pt idx="186">
                  <c:v>16.010000000000002</c:v>
                </c:pt>
                <c:pt idx="187">
                  <c:v>16.09</c:v>
                </c:pt>
                <c:pt idx="188">
                  <c:v>16.18</c:v>
                </c:pt>
                <c:pt idx="189">
                  <c:v>16.29</c:v>
                </c:pt>
                <c:pt idx="190">
                  <c:v>16.37</c:v>
                </c:pt>
                <c:pt idx="191">
                  <c:v>16.46</c:v>
                </c:pt>
                <c:pt idx="192">
                  <c:v>16.55</c:v>
                </c:pt>
                <c:pt idx="193">
                  <c:v>16.63</c:v>
                </c:pt>
                <c:pt idx="194">
                  <c:v>16.72</c:v>
                </c:pt>
                <c:pt idx="195">
                  <c:v>16.8</c:v>
                </c:pt>
                <c:pt idx="196">
                  <c:v>16.89</c:v>
                </c:pt>
                <c:pt idx="197">
                  <c:v>16.97</c:v>
                </c:pt>
                <c:pt idx="198">
                  <c:v>17.059999999999999</c:v>
                </c:pt>
                <c:pt idx="199">
                  <c:v>17.149999999999999</c:v>
                </c:pt>
                <c:pt idx="200">
                  <c:v>17.23</c:v>
                </c:pt>
                <c:pt idx="201">
                  <c:v>17.32</c:v>
                </c:pt>
                <c:pt idx="202">
                  <c:v>17.399999999999999</c:v>
                </c:pt>
                <c:pt idx="203">
                  <c:v>17.489999999999998</c:v>
                </c:pt>
                <c:pt idx="204">
                  <c:v>17.57</c:v>
                </c:pt>
                <c:pt idx="205">
                  <c:v>17.66</c:v>
                </c:pt>
                <c:pt idx="206">
                  <c:v>17.75</c:v>
                </c:pt>
                <c:pt idx="207">
                  <c:v>17.829999999999998</c:v>
                </c:pt>
                <c:pt idx="208">
                  <c:v>17.920000000000002</c:v>
                </c:pt>
                <c:pt idx="209">
                  <c:v>18</c:v>
                </c:pt>
                <c:pt idx="210">
                  <c:v>18.09</c:v>
                </c:pt>
                <c:pt idx="211">
                  <c:v>18.170000000000002</c:v>
                </c:pt>
                <c:pt idx="212">
                  <c:v>18.260000000000002</c:v>
                </c:pt>
                <c:pt idx="213">
                  <c:v>18.34</c:v>
                </c:pt>
                <c:pt idx="214">
                  <c:v>18.43</c:v>
                </c:pt>
                <c:pt idx="215">
                  <c:v>18.510000000000002</c:v>
                </c:pt>
                <c:pt idx="216">
                  <c:v>18.600000000000001</c:v>
                </c:pt>
                <c:pt idx="217">
                  <c:v>18.68</c:v>
                </c:pt>
                <c:pt idx="218">
                  <c:v>18.760000000000002</c:v>
                </c:pt>
                <c:pt idx="219">
                  <c:v>18.850000000000001</c:v>
                </c:pt>
                <c:pt idx="220">
                  <c:v>18.93</c:v>
                </c:pt>
                <c:pt idx="221">
                  <c:v>19.02</c:v>
                </c:pt>
                <c:pt idx="222">
                  <c:v>19.100000000000001</c:v>
                </c:pt>
                <c:pt idx="223">
                  <c:v>19.190000000000001</c:v>
                </c:pt>
                <c:pt idx="224">
                  <c:v>19.27</c:v>
                </c:pt>
                <c:pt idx="225">
                  <c:v>19.36</c:v>
                </c:pt>
                <c:pt idx="226">
                  <c:v>19.440000000000001</c:v>
                </c:pt>
                <c:pt idx="227">
                  <c:v>19.53</c:v>
                </c:pt>
                <c:pt idx="228">
                  <c:v>19.61</c:v>
                </c:pt>
                <c:pt idx="229">
                  <c:v>19.7</c:v>
                </c:pt>
                <c:pt idx="230">
                  <c:v>19.78</c:v>
                </c:pt>
                <c:pt idx="231">
                  <c:v>19.87</c:v>
                </c:pt>
                <c:pt idx="232">
                  <c:v>19.95</c:v>
                </c:pt>
                <c:pt idx="233">
                  <c:v>20.04</c:v>
                </c:pt>
                <c:pt idx="234">
                  <c:v>20.12</c:v>
                </c:pt>
                <c:pt idx="235">
                  <c:v>20.2</c:v>
                </c:pt>
                <c:pt idx="236">
                  <c:v>20.29</c:v>
                </c:pt>
                <c:pt idx="237">
                  <c:v>20.37</c:v>
                </c:pt>
                <c:pt idx="238">
                  <c:v>20.46</c:v>
                </c:pt>
                <c:pt idx="239">
                  <c:v>20.54</c:v>
                </c:pt>
                <c:pt idx="240">
                  <c:v>20.63</c:v>
                </c:pt>
                <c:pt idx="241">
                  <c:v>20.71</c:v>
                </c:pt>
                <c:pt idx="242">
                  <c:v>20.79</c:v>
                </c:pt>
                <c:pt idx="243">
                  <c:v>20.88</c:v>
                </c:pt>
                <c:pt idx="244">
                  <c:v>20.97</c:v>
                </c:pt>
                <c:pt idx="245">
                  <c:v>21.05</c:v>
                </c:pt>
                <c:pt idx="246">
                  <c:v>21.14</c:v>
                </c:pt>
                <c:pt idx="247">
                  <c:v>21.22</c:v>
                </c:pt>
                <c:pt idx="248">
                  <c:v>21.31</c:v>
                </c:pt>
                <c:pt idx="249">
                  <c:v>21.4</c:v>
                </c:pt>
                <c:pt idx="250">
                  <c:v>21.48</c:v>
                </c:pt>
                <c:pt idx="251">
                  <c:v>21.57</c:v>
                </c:pt>
                <c:pt idx="252">
                  <c:v>21.65</c:v>
                </c:pt>
                <c:pt idx="253">
                  <c:v>21.73</c:v>
                </c:pt>
                <c:pt idx="254">
                  <c:v>21.82</c:v>
                </c:pt>
                <c:pt idx="255">
                  <c:v>21.91</c:v>
                </c:pt>
                <c:pt idx="256">
                  <c:v>21.99</c:v>
                </c:pt>
                <c:pt idx="257">
                  <c:v>22.08</c:v>
                </c:pt>
                <c:pt idx="258">
                  <c:v>22.16</c:v>
                </c:pt>
                <c:pt idx="259">
                  <c:v>22.25</c:v>
                </c:pt>
                <c:pt idx="260">
                  <c:v>22.33</c:v>
                </c:pt>
                <c:pt idx="261">
                  <c:v>22.42</c:v>
                </c:pt>
                <c:pt idx="262">
                  <c:v>22.51</c:v>
                </c:pt>
                <c:pt idx="263">
                  <c:v>22.59</c:v>
                </c:pt>
                <c:pt idx="264">
                  <c:v>22.68</c:v>
                </c:pt>
                <c:pt idx="265">
                  <c:v>22.76</c:v>
                </c:pt>
                <c:pt idx="266">
                  <c:v>22.85</c:v>
                </c:pt>
                <c:pt idx="267">
                  <c:v>22.93</c:v>
                </c:pt>
                <c:pt idx="268">
                  <c:v>23.02</c:v>
                </c:pt>
                <c:pt idx="269">
                  <c:v>23.1</c:v>
                </c:pt>
                <c:pt idx="270">
                  <c:v>23.19</c:v>
                </c:pt>
                <c:pt idx="271">
                  <c:v>23.27</c:v>
                </c:pt>
                <c:pt idx="272">
                  <c:v>23.36</c:v>
                </c:pt>
                <c:pt idx="273">
                  <c:v>23.45</c:v>
                </c:pt>
                <c:pt idx="274">
                  <c:v>23.53</c:v>
                </c:pt>
                <c:pt idx="275">
                  <c:v>23.62</c:v>
                </c:pt>
                <c:pt idx="276">
                  <c:v>23.7</c:v>
                </c:pt>
                <c:pt idx="277">
                  <c:v>23.79</c:v>
                </c:pt>
                <c:pt idx="278">
                  <c:v>23.87</c:v>
                </c:pt>
                <c:pt idx="279">
                  <c:v>23.96</c:v>
                </c:pt>
                <c:pt idx="280">
                  <c:v>24.05</c:v>
                </c:pt>
                <c:pt idx="281">
                  <c:v>24.13</c:v>
                </c:pt>
                <c:pt idx="282">
                  <c:v>24.22</c:v>
                </c:pt>
                <c:pt idx="283">
                  <c:v>24.3</c:v>
                </c:pt>
                <c:pt idx="284">
                  <c:v>24.39</c:v>
                </c:pt>
                <c:pt idx="285">
                  <c:v>24.47</c:v>
                </c:pt>
                <c:pt idx="286">
                  <c:v>24.56</c:v>
                </c:pt>
                <c:pt idx="287">
                  <c:v>24.65</c:v>
                </c:pt>
                <c:pt idx="288">
                  <c:v>24.73</c:v>
                </c:pt>
                <c:pt idx="289">
                  <c:v>24.82</c:v>
                </c:pt>
                <c:pt idx="290">
                  <c:v>24.9</c:v>
                </c:pt>
                <c:pt idx="291">
                  <c:v>24.99</c:v>
                </c:pt>
                <c:pt idx="292">
                  <c:v>25.07</c:v>
                </c:pt>
                <c:pt idx="293">
                  <c:v>25.16</c:v>
                </c:pt>
                <c:pt idx="294">
                  <c:v>25.24</c:v>
                </c:pt>
                <c:pt idx="295">
                  <c:v>25.33</c:v>
                </c:pt>
                <c:pt idx="296">
                  <c:v>25.41</c:v>
                </c:pt>
                <c:pt idx="297">
                  <c:v>25.5</c:v>
                </c:pt>
                <c:pt idx="298">
                  <c:v>25.59</c:v>
                </c:pt>
                <c:pt idx="299">
                  <c:v>25.67</c:v>
                </c:pt>
                <c:pt idx="300">
                  <c:v>25.76</c:v>
                </c:pt>
                <c:pt idx="301">
                  <c:v>25.84</c:v>
                </c:pt>
                <c:pt idx="302">
                  <c:v>25.93</c:v>
                </c:pt>
                <c:pt idx="303">
                  <c:v>26.01</c:v>
                </c:pt>
                <c:pt idx="304">
                  <c:v>26.1</c:v>
                </c:pt>
                <c:pt idx="305">
                  <c:v>26.19</c:v>
                </c:pt>
                <c:pt idx="306">
                  <c:v>26.27</c:v>
                </c:pt>
                <c:pt idx="307">
                  <c:v>26.36</c:v>
                </c:pt>
                <c:pt idx="308">
                  <c:v>26.44</c:v>
                </c:pt>
                <c:pt idx="309">
                  <c:v>26.53</c:v>
                </c:pt>
                <c:pt idx="310">
                  <c:v>26.61</c:v>
                </c:pt>
                <c:pt idx="311">
                  <c:v>26.7</c:v>
                </c:pt>
                <c:pt idx="312">
                  <c:v>26.79</c:v>
                </c:pt>
                <c:pt idx="313">
                  <c:v>26.87</c:v>
                </c:pt>
                <c:pt idx="314">
                  <c:v>26.96</c:v>
                </c:pt>
                <c:pt idx="315">
                  <c:v>27.04</c:v>
                </c:pt>
                <c:pt idx="316">
                  <c:v>27.13</c:v>
                </c:pt>
                <c:pt idx="317">
                  <c:v>27.21</c:v>
                </c:pt>
                <c:pt idx="318">
                  <c:v>27.3</c:v>
                </c:pt>
                <c:pt idx="319">
                  <c:v>27.39</c:v>
                </c:pt>
                <c:pt idx="320">
                  <c:v>27.47</c:v>
                </c:pt>
                <c:pt idx="321">
                  <c:v>27.56</c:v>
                </c:pt>
                <c:pt idx="322">
                  <c:v>27.64</c:v>
                </c:pt>
                <c:pt idx="323">
                  <c:v>27.73</c:v>
                </c:pt>
                <c:pt idx="324">
                  <c:v>27.81</c:v>
                </c:pt>
                <c:pt idx="325">
                  <c:v>27.9</c:v>
                </c:pt>
                <c:pt idx="326">
                  <c:v>27.98</c:v>
                </c:pt>
                <c:pt idx="327">
                  <c:v>28.07</c:v>
                </c:pt>
                <c:pt idx="328">
                  <c:v>28.16</c:v>
                </c:pt>
                <c:pt idx="329">
                  <c:v>28.24</c:v>
                </c:pt>
                <c:pt idx="330">
                  <c:v>28.33</c:v>
                </c:pt>
                <c:pt idx="331">
                  <c:v>28.41</c:v>
                </c:pt>
                <c:pt idx="332">
                  <c:v>28.5</c:v>
                </c:pt>
                <c:pt idx="333">
                  <c:v>28.58</c:v>
                </c:pt>
                <c:pt idx="334">
                  <c:v>28.67</c:v>
                </c:pt>
                <c:pt idx="335">
                  <c:v>28.76</c:v>
                </c:pt>
                <c:pt idx="336">
                  <c:v>28.84</c:v>
                </c:pt>
                <c:pt idx="337">
                  <c:v>28.93</c:v>
                </c:pt>
                <c:pt idx="338">
                  <c:v>29.01</c:v>
                </c:pt>
                <c:pt idx="339">
                  <c:v>29.1</c:v>
                </c:pt>
                <c:pt idx="340">
                  <c:v>29.19</c:v>
                </c:pt>
                <c:pt idx="341">
                  <c:v>29.27</c:v>
                </c:pt>
                <c:pt idx="342">
                  <c:v>29.36</c:v>
                </c:pt>
                <c:pt idx="343">
                  <c:v>29.44</c:v>
                </c:pt>
                <c:pt idx="344">
                  <c:v>29.53</c:v>
                </c:pt>
                <c:pt idx="345">
                  <c:v>29.61</c:v>
                </c:pt>
                <c:pt idx="346">
                  <c:v>29.7</c:v>
                </c:pt>
                <c:pt idx="347">
                  <c:v>29.79</c:v>
                </c:pt>
                <c:pt idx="348">
                  <c:v>29.87</c:v>
                </c:pt>
                <c:pt idx="349">
                  <c:v>29.96</c:v>
                </c:pt>
                <c:pt idx="350">
                  <c:v>30.04</c:v>
                </c:pt>
                <c:pt idx="351">
                  <c:v>30.13</c:v>
                </c:pt>
                <c:pt idx="352">
                  <c:v>30.21</c:v>
                </c:pt>
                <c:pt idx="353">
                  <c:v>30.3</c:v>
                </c:pt>
                <c:pt idx="354">
                  <c:v>30.39</c:v>
                </c:pt>
                <c:pt idx="355">
                  <c:v>30.47</c:v>
                </c:pt>
                <c:pt idx="356">
                  <c:v>30.56</c:v>
                </c:pt>
                <c:pt idx="357">
                  <c:v>30.64</c:v>
                </c:pt>
                <c:pt idx="358">
                  <c:v>30.73</c:v>
                </c:pt>
                <c:pt idx="359">
                  <c:v>30.81</c:v>
                </c:pt>
                <c:pt idx="360">
                  <c:v>30.9</c:v>
                </c:pt>
                <c:pt idx="361">
                  <c:v>30.98</c:v>
                </c:pt>
                <c:pt idx="362">
                  <c:v>31.07</c:v>
                </c:pt>
                <c:pt idx="363">
                  <c:v>31.16</c:v>
                </c:pt>
                <c:pt idx="364">
                  <c:v>31.24</c:v>
                </c:pt>
                <c:pt idx="365">
                  <c:v>31.33</c:v>
                </c:pt>
                <c:pt idx="366">
                  <c:v>31.41</c:v>
                </c:pt>
                <c:pt idx="367">
                  <c:v>31.5</c:v>
                </c:pt>
                <c:pt idx="368">
                  <c:v>31.58</c:v>
                </c:pt>
                <c:pt idx="369">
                  <c:v>31.67</c:v>
                </c:pt>
                <c:pt idx="370">
                  <c:v>31.76</c:v>
                </c:pt>
                <c:pt idx="371">
                  <c:v>31.84</c:v>
                </c:pt>
                <c:pt idx="372">
                  <c:v>31.93</c:v>
                </c:pt>
                <c:pt idx="373">
                  <c:v>32.01</c:v>
                </c:pt>
                <c:pt idx="374">
                  <c:v>32.1</c:v>
                </c:pt>
                <c:pt idx="375">
                  <c:v>32.18</c:v>
                </c:pt>
                <c:pt idx="376">
                  <c:v>32.270000000000003</c:v>
                </c:pt>
                <c:pt idx="377">
                  <c:v>32.35</c:v>
                </c:pt>
                <c:pt idx="378">
                  <c:v>32.44</c:v>
                </c:pt>
                <c:pt idx="379">
                  <c:v>32.520000000000003</c:v>
                </c:pt>
                <c:pt idx="380">
                  <c:v>32.61</c:v>
                </c:pt>
                <c:pt idx="381">
                  <c:v>32.700000000000003</c:v>
                </c:pt>
                <c:pt idx="382">
                  <c:v>32.78</c:v>
                </c:pt>
                <c:pt idx="383">
                  <c:v>32.869999999999997</c:v>
                </c:pt>
                <c:pt idx="384">
                  <c:v>32.950000000000003</c:v>
                </c:pt>
                <c:pt idx="385">
                  <c:v>33.04</c:v>
                </c:pt>
                <c:pt idx="386">
                  <c:v>33.119999999999997</c:v>
                </c:pt>
                <c:pt idx="387">
                  <c:v>33.21</c:v>
                </c:pt>
                <c:pt idx="388">
                  <c:v>33.29</c:v>
                </c:pt>
                <c:pt idx="389">
                  <c:v>33.380000000000003</c:v>
                </c:pt>
                <c:pt idx="390">
                  <c:v>33.46</c:v>
                </c:pt>
                <c:pt idx="391">
                  <c:v>33.549999999999997</c:v>
                </c:pt>
                <c:pt idx="392">
                  <c:v>33.64</c:v>
                </c:pt>
                <c:pt idx="393">
                  <c:v>33.72</c:v>
                </c:pt>
                <c:pt idx="394">
                  <c:v>33.81</c:v>
                </c:pt>
                <c:pt idx="395">
                  <c:v>33.89</c:v>
                </c:pt>
                <c:pt idx="396">
                  <c:v>33.979999999999997</c:v>
                </c:pt>
                <c:pt idx="397">
                  <c:v>34.06</c:v>
                </c:pt>
                <c:pt idx="398">
                  <c:v>34.15</c:v>
                </c:pt>
                <c:pt idx="399">
                  <c:v>34.24</c:v>
                </c:pt>
                <c:pt idx="400">
                  <c:v>34.32</c:v>
                </c:pt>
                <c:pt idx="401">
                  <c:v>34.4</c:v>
                </c:pt>
                <c:pt idx="402">
                  <c:v>34.49</c:v>
                </c:pt>
                <c:pt idx="403">
                  <c:v>34.58</c:v>
                </c:pt>
                <c:pt idx="404">
                  <c:v>34.659999999999997</c:v>
                </c:pt>
                <c:pt idx="405">
                  <c:v>34.75</c:v>
                </c:pt>
                <c:pt idx="406">
                  <c:v>34.83</c:v>
                </c:pt>
                <c:pt idx="407">
                  <c:v>34.92</c:v>
                </c:pt>
                <c:pt idx="408">
                  <c:v>35</c:v>
                </c:pt>
                <c:pt idx="409">
                  <c:v>35.090000000000003</c:v>
                </c:pt>
                <c:pt idx="410">
                  <c:v>35.18</c:v>
                </c:pt>
                <c:pt idx="411">
                  <c:v>35.26</c:v>
                </c:pt>
                <c:pt idx="412">
                  <c:v>35.35</c:v>
                </c:pt>
                <c:pt idx="413">
                  <c:v>35.43</c:v>
                </c:pt>
                <c:pt idx="414">
                  <c:v>35.520000000000003</c:v>
                </c:pt>
                <c:pt idx="415">
                  <c:v>35.6</c:v>
                </c:pt>
                <c:pt idx="416">
                  <c:v>35.69</c:v>
                </c:pt>
                <c:pt idx="417">
                  <c:v>35.770000000000003</c:v>
                </c:pt>
                <c:pt idx="418">
                  <c:v>35.86</c:v>
                </c:pt>
                <c:pt idx="419">
                  <c:v>35.950000000000003</c:v>
                </c:pt>
                <c:pt idx="420">
                  <c:v>36.03</c:v>
                </c:pt>
                <c:pt idx="421">
                  <c:v>36.119999999999997</c:v>
                </c:pt>
                <c:pt idx="422">
                  <c:v>36.200000000000003</c:v>
                </c:pt>
                <c:pt idx="423">
                  <c:v>36.29</c:v>
                </c:pt>
                <c:pt idx="424">
                  <c:v>36.380000000000003</c:v>
                </c:pt>
                <c:pt idx="425">
                  <c:v>36.46</c:v>
                </c:pt>
                <c:pt idx="426">
                  <c:v>36.549999999999997</c:v>
                </c:pt>
                <c:pt idx="427">
                  <c:v>36.630000000000003</c:v>
                </c:pt>
                <c:pt idx="428">
                  <c:v>36.72</c:v>
                </c:pt>
                <c:pt idx="429">
                  <c:v>36.799999999999997</c:v>
                </c:pt>
                <c:pt idx="430">
                  <c:v>36.89</c:v>
                </c:pt>
                <c:pt idx="431">
                  <c:v>36.979999999999997</c:v>
                </c:pt>
                <c:pt idx="432">
                  <c:v>37.06</c:v>
                </c:pt>
                <c:pt idx="433">
                  <c:v>37.15</c:v>
                </c:pt>
                <c:pt idx="434">
                  <c:v>37.229999999999997</c:v>
                </c:pt>
                <c:pt idx="435">
                  <c:v>37.32</c:v>
                </c:pt>
                <c:pt idx="436">
                  <c:v>37.4</c:v>
                </c:pt>
                <c:pt idx="437">
                  <c:v>37.49</c:v>
                </c:pt>
                <c:pt idx="438">
                  <c:v>37.58</c:v>
                </c:pt>
                <c:pt idx="439">
                  <c:v>37.659999999999997</c:v>
                </c:pt>
                <c:pt idx="440">
                  <c:v>37.75</c:v>
                </c:pt>
                <c:pt idx="441">
                  <c:v>37.83</c:v>
                </c:pt>
                <c:pt idx="442">
                  <c:v>37.92</c:v>
                </c:pt>
                <c:pt idx="443">
                  <c:v>38</c:v>
                </c:pt>
                <c:pt idx="444">
                  <c:v>38.090000000000003</c:v>
                </c:pt>
                <c:pt idx="445">
                  <c:v>38.18</c:v>
                </c:pt>
                <c:pt idx="446">
                  <c:v>38.26</c:v>
                </c:pt>
                <c:pt idx="447">
                  <c:v>38.35</c:v>
                </c:pt>
                <c:pt idx="448">
                  <c:v>38.43</c:v>
                </c:pt>
                <c:pt idx="449">
                  <c:v>38.520000000000003</c:v>
                </c:pt>
                <c:pt idx="450">
                  <c:v>38.6</c:v>
                </c:pt>
                <c:pt idx="451">
                  <c:v>38.69</c:v>
                </c:pt>
                <c:pt idx="452">
                  <c:v>38.78</c:v>
                </c:pt>
                <c:pt idx="453">
                  <c:v>38.86</c:v>
                </c:pt>
                <c:pt idx="454">
                  <c:v>38.950000000000003</c:v>
                </c:pt>
                <c:pt idx="455">
                  <c:v>39.03</c:v>
                </c:pt>
                <c:pt idx="456">
                  <c:v>39.119999999999997</c:v>
                </c:pt>
                <c:pt idx="457">
                  <c:v>39.200000000000003</c:v>
                </c:pt>
                <c:pt idx="458">
                  <c:v>39.29</c:v>
                </c:pt>
                <c:pt idx="459">
                  <c:v>39.369999999999997</c:v>
                </c:pt>
                <c:pt idx="460">
                  <c:v>39.46</c:v>
                </c:pt>
                <c:pt idx="461">
                  <c:v>39.54</c:v>
                </c:pt>
                <c:pt idx="462">
                  <c:v>39.630000000000003</c:v>
                </c:pt>
                <c:pt idx="463">
                  <c:v>39.71</c:v>
                </c:pt>
                <c:pt idx="464">
                  <c:v>39.799999999999997</c:v>
                </c:pt>
                <c:pt idx="465">
                  <c:v>39.89</c:v>
                </c:pt>
                <c:pt idx="466">
                  <c:v>39.97</c:v>
                </c:pt>
                <c:pt idx="467">
                  <c:v>40.06</c:v>
                </c:pt>
                <c:pt idx="468">
                  <c:v>40.14</c:v>
                </c:pt>
                <c:pt idx="469">
                  <c:v>40.229999999999997</c:v>
                </c:pt>
                <c:pt idx="470">
                  <c:v>40.32</c:v>
                </c:pt>
                <c:pt idx="471">
                  <c:v>40.4</c:v>
                </c:pt>
                <c:pt idx="472">
                  <c:v>40.49</c:v>
                </c:pt>
                <c:pt idx="473">
                  <c:v>40.57</c:v>
                </c:pt>
                <c:pt idx="474">
                  <c:v>40.659999999999997</c:v>
                </c:pt>
                <c:pt idx="475">
                  <c:v>40.74</c:v>
                </c:pt>
                <c:pt idx="476">
                  <c:v>40.83</c:v>
                </c:pt>
                <c:pt idx="477">
                  <c:v>40.909999999999997</c:v>
                </c:pt>
                <c:pt idx="478">
                  <c:v>41</c:v>
                </c:pt>
                <c:pt idx="479">
                  <c:v>41.08</c:v>
                </c:pt>
                <c:pt idx="480">
                  <c:v>41.17</c:v>
                </c:pt>
                <c:pt idx="481">
                  <c:v>41.26</c:v>
                </c:pt>
                <c:pt idx="482">
                  <c:v>41.34</c:v>
                </c:pt>
                <c:pt idx="483">
                  <c:v>41.43</c:v>
                </c:pt>
                <c:pt idx="484">
                  <c:v>41.51</c:v>
                </c:pt>
                <c:pt idx="485">
                  <c:v>41.6</c:v>
                </c:pt>
                <c:pt idx="486">
                  <c:v>41.68</c:v>
                </c:pt>
                <c:pt idx="487">
                  <c:v>41.77</c:v>
                </c:pt>
                <c:pt idx="488">
                  <c:v>41.86</c:v>
                </c:pt>
                <c:pt idx="489">
                  <c:v>41.94</c:v>
                </c:pt>
                <c:pt idx="490">
                  <c:v>42.03</c:v>
                </c:pt>
                <c:pt idx="491">
                  <c:v>42.11</c:v>
                </c:pt>
                <c:pt idx="492">
                  <c:v>42.2</c:v>
                </c:pt>
                <c:pt idx="493">
                  <c:v>42.28</c:v>
                </c:pt>
                <c:pt idx="494">
                  <c:v>42.37</c:v>
                </c:pt>
                <c:pt idx="495">
                  <c:v>42.46</c:v>
                </c:pt>
                <c:pt idx="496">
                  <c:v>42.54</c:v>
                </c:pt>
                <c:pt idx="497">
                  <c:v>42.63</c:v>
                </c:pt>
                <c:pt idx="498">
                  <c:v>42.73</c:v>
                </c:pt>
                <c:pt idx="499">
                  <c:v>42.82</c:v>
                </c:pt>
                <c:pt idx="500">
                  <c:v>42.9</c:v>
                </c:pt>
                <c:pt idx="501">
                  <c:v>42.99</c:v>
                </c:pt>
                <c:pt idx="502">
                  <c:v>43.07</c:v>
                </c:pt>
                <c:pt idx="503">
                  <c:v>43.16</c:v>
                </c:pt>
                <c:pt idx="504">
                  <c:v>43.24</c:v>
                </c:pt>
                <c:pt idx="505">
                  <c:v>43.33</c:v>
                </c:pt>
                <c:pt idx="506">
                  <c:v>43.42</c:v>
                </c:pt>
                <c:pt idx="507">
                  <c:v>43.5</c:v>
                </c:pt>
                <c:pt idx="508">
                  <c:v>43.59</c:v>
                </c:pt>
                <c:pt idx="509">
                  <c:v>43.67</c:v>
                </c:pt>
                <c:pt idx="510">
                  <c:v>43.76</c:v>
                </c:pt>
                <c:pt idx="511">
                  <c:v>43.84</c:v>
                </c:pt>
                <c:pt idx="512">
                  <c:v>43.93</c:v>
                </c:pt>
                <c:pt idx="513">
                  <c:v>44.02</c:v>
                </c:pt>
                <c:pt idx="514">
                  <c:v>44.1</c:v>
                </c:pt>
                <c:pt idx="515">
                  <c:v>44.19</c:v>
                </c:pt>
                <c:pt idx="516">
                  <c:v>44.27</c:v>
                </c:pt>
                <c:pt idx="517">
                  <c:v>44.36</c:v>
                </c:pt>
                <c:pt idx="518">
                  <c:v>44.44</c:v>
                </c:pt>
                <c:pt idx="519">
                  <c:v>44.53</c:v>
                </c:pt>
                <c:pt idx="520">
                  <c:v>44.61</c:v>
                </c:pt>
                <c:pt idx="521">
                  <c:v>44.7</c:v>
                </c:pt>
                <c:pt idx="522">
                  <c:v>44.79</c:v>
                </c:pt>
                <c:pt idx="523">
                  <c:v>44.87</c:v>
                </c:pt>
                <c:pt idx="524">
                  <c:v>44.98</c:v>
                </c:pt>
                <c:pt idx="525">
                  <c:v>45.06</c:v>
                </c:pt>
                <c:pt idx="526">
                  <c:v>45.15</c:v>
                </c:pt>
                <c:pt idx="527">
                  <c:v>45.24</c:v>
                </c:pt>
                <c:pt idx="528">
                  <c:v>45.32</c:v>
                </c:pt>
                <c:pt idx="529">
                  <c:v>45.41</c:v>
                </c:pt>
                <c:pt idx="530">
                  <c:v>45.49</c:v>
                </c:pt>
                <c:pt idx="531">
                  <c:v>45.58</c:v>
                </c:pt>
                <c:pt idx="532">
                  <c:v>45.66</c:v>
                </c:pt>
                <c:pt idx="533">
                  <c:v>45.75</c:v>
                </c:pt>
                <c:pt idx="534">
                  <c:v>45.83</c:v>
                </c:pt>
                <c:pt idx="535">
                  <c:v>45.92</c:v>
                </c:pt>
                <c:pt idx="536">
                  <c:v>46</c:v>
                </c:pt>
                <c:pt idx="537">
                  <c:v>46.09</c:v>
                </c:pt>
                <c:pt idx="538">
                  <c:v>46.18</c:v>
                </c:pt>
                <c:pt idx="539">
                  <c:v>46.26</c:v>
                </c:pt>
                <c:pt idx="540">
                  <c:v>46.35</c:v>
                </c:pt>
                <c:pt idx="541">
                  <c:v>46.43</c:v>
                </c:pt>
                <c:pt idx="542">
                  <c:v>46.52</c:v>
                </c:pt>
                <c:pt idx="543">
                  <c:v>46.6</c:v>
                </c:pt>
                <c:pt idx="544">
                  <c:v>46.69</c:v>
                </c:pt>
                <c:pt idx="545">
                  <c:v>46.78</c:v>
                </c:pt>
                <c:pt idx="546">
                  <c:v>46.86</c:v>
                </c:pt>
                <c:pt idx="547">
                  <c:v>46.95</c:v>
                </c:pt>
                <c:pt idx="548">
                  <c:v>47.03</c:v>
                </c:pt>
                <c:pt idx="549">
                  <c:v>47.12</c:v>
                </c:pt>
                <c:pt idx="550">
                  <c:v>47.2</c:v>
                </c:pt>
                <c:pt idx="551">
                  <c:v>47.29</c:v>
                </c:pt>
                <c:pt idx="552">
                  <c:v>47.37</c:v>
                </c:pt>
                <c:pt idx="553">
                  <c:v>47.46</c:v>
                </c:pt>
                <c:pt idx="554">
                  <c:v>47.54</c:v>
                </c:pt>
                <c:pt idx="555">
                  <c:v>47.63</c:v>
                </c:pt>
                <c:pt idx="556">
                  <c:v>47.72</c:v>
                </c:pt>
                <c:pt idx="557">
                  <c:v>47.8</c:v>
                </c:pt>
                <c:pt idx="558">
                  <c:v>47.89</c:v>
                </c:pt>
                <c:pt idx="559">
                  <c:v>47.97</c:v>
                </c:pt>
                <c:pt idx="560">
                  <c:v>48.05</c:v>
                </c:pt>
                <c:pt idx="561">
                  <c:v>48.14</c:v>
                </c:pt>
                <c:pt idx="562">
                  <c:v>48.23</c:v>
                </c:pt>
                <c:pt idx="563">
                  <c:v>48.32</c:v>
                </c:pt>
                <c:pt idx="564">
                  <c:v>48.4</c:v>
                </c:pt>
                <c:pt idx="565">
                  <c:v>48.48</c:v>
                </c:pt>
                <c:pt idx="566">
                  <c:v>48.57</c:v>
                </c:pt>
                <c:pt idx="567">
                  <c:v>48.66</c:v>
                </c:pt>
                <c:pt idx="568">
                  <c:v>48.74</c:v>
                </c:pt>
                <c:pt idx="569">
                  <c:v>48.82</c:v>
                </c:pt>
                <c:pt idx="570">
                  <c:v>48.91</c:v>
                </c:pt>
                <c:pt idx="571">
                  <c:v>49</c:v>
                </c:pt>
                <c:pt idx="572">
                  <c:v>49.08</c:v>
                </c:pt>
                <c:pt idx="573">
                  <c:v>49.17</c:v>
                </c:pt>
                <c:pt idx="574">
                  <c:v>49.25</c:v>
                </c:pt>
                <c:pt idx="575">
                  <c:v>49.34</c:v>
                </c:pt>
                <c:pt idx="576">
                  <c:v>49.42</c:v>
                </c:pt>
                <c:pt idx="577">
                  <c:v>49.51</c:v>
                </c:pt>
                <c:pt idx="578">
                  <c:v>49.6</c:v>
                </c:pt>
                <c:pt idx="579">
                  <c:v>49.68</c:v>
                </c:pt>
                <c:pt idx="580">
                  <c:v>49.76</c:v>
                </c:pt>
                <c:pt idx="581">
                  <c:v>49.85</c:v>
                </c:pt>
                <c:pt idx="582">
                  <c:v>49.94</c:v>
                </c:pt>
                <c:pt idx="583">
                  <c:v>50.02</c:v>
                </c:pt>
                <c:pt idx="584">
                  <c:v>50.11</c:v>
                </c:pt>
                <c:pt idx="585">
                  <c:v>50.19</c:v>
                </c:pt>
                <c:pt idx="586">
                  <c:v>50.28</c:v>
                </c:pt>
                <c:pt idx="587">
                  <c:v>50.36</c:v>
                </c:pt>
                <c:pt idx="588">
                  <c:v>50.45</c:v>
                </c:pt>
                <c:pt idx="589">
                  <c:v>50.53</c:v>
                </c:pt>
                <c:pt idx="590">
                  <c:v>50.62</c:v>
                </c:pt>
                <c:pt idx="591">
                  <c:v>50.7</c:v>
                </c:pt>
                <c:pt idx="592">
                  <c:v>50.79</c:v>
                </c:pt>
                <c:pt idx="593">
                  <c:v>50.87</c:v>
                </c:pt>
                <c:pt idx="594">
                  <c:v>50.95</c:v>
                </c:pt>
                <c:pt idx="595">
                  <c:v>51.04</c:v>
                </c:pt>
                <c:pt idx="596">
                  <c:v>51.13</c:v>
                </c:pt>
                <c:pt idx="597">
                  <c:v>51.22</c:v>
                </c:pt>
                <c:pt idx="598">
                  <c:v>51.3</c:v>
                </c:pt>
                <c:pt idx="599">
                  <c:v>51.39</c:v>
                </c:pt>
                <c:pt idx="600">
                  <c:v>51.47</c:v>
                </c:pt>
                <c:pt idx="601">
                  <c:v>51.55</c:v>
                </c:pt>
                <c:pt idx="602">
                  <c:v>51.64</c:v>
                </c:pt>
                <c:pt idx="603">
                  <c:v>51.73</c:v>
                </c:pt>
                <c:pt idx="604">
                  <c:v>51.81</c:v>
                </c:pt>
                <c:pt idx="605">
                  <c:v>51.9</c:v>
                </c:pt>
                <c:pt idx="606">
                  <c:v>51.98</c:v>
                </c:pt>
                <c:pt idx="607">
                  <c:v>52.07</c:v>
                </c:pt>
                <c:pt idx="608">
                  <c:v>52.16</c:v>
                </c:pt>
                <c:pt idx="609">
                  <c:v>52.24</c:v>
                </c:pt>
                <c:pt idx="610">
                  <c:v>52.32</c:v>
                </c:pt>
                <c:pt idx="611">
                  <c:v>52.41</c:v>
                </c:pt>
                <c:pt idx="612">
                  <c:v>52.49</c:v>
                </c:pt>
                <c:pt idx="613">
                  <c:v>52.58</c:v>
                </c:pt>
                <c:pt idx="614">
                  <c:v>52.67</c:v>
                </c:pt>
                <c:pt idx="615">
                  <c:v>52.75</c:v>
                </c:pt>
                <c:pt idx="616">
                  <c:v>52.83</c:v>
                </c:pt>
                <c:pt idx="617">
                  <c:v>52.92</c:v>
                </c:pt>
                <c:pt idx="618">
                  <c:v>53</c:v>
                </c:pt>
                <c:pt idx="619">
                  <c:v>53.09</c:v>
                </c:pt>
                <c:pt idx="620">
                  <c:v>53.18</c:v>
                </c:pt>
                <c:pt idx="621">
                  <c:v>53.26</c:v>
                </c:pt>
                <c:pt idx="622">
                  <c:v>53.35</c:v>
                </c:pt>
                <c:pt idx="623">
                  <c:v>53.43</c:v>
                </c:pt>
                <c:pt idx="624">
                  <c:v>53.52</c:v>
                </c:pt>
                <c:pt idx="625">
                  <c:v>53.6</c:v>
                </c:pt>
                <c:pt idx="626">
                  <c:v>53.69</c:v>
                </c:pt>
                <c:pt idx="627">
                  <c:v>53.77</c:v>
                </c:pt>
                <c:pt idx="628">
                  <c:v>53.86</c:v>
                </c:pt>
                <c:pt idx="629">
                  <c:v>53.95</c:v>
                </c:pt>
                <c:pt idx="630">
                  <c:v>54.03</c:v>
                </c:pt>
                <c:pt idx="631">
                  <c:v>54.11</c:v>
                </c:pt>
                <c:pt idx="632">
                  <c:v>54.2</c:v>
                </c:pt>
                <c:pt idx="633">
                  <c:v>54.29</c:v>
                </c:pt>
                <c:pt idx="634">
                  <c:v>54.37</c:v>
                </c:pt>
                <c:pt idx="635">
                  <c:v>54.46</c:v>
                </c:pt>
                <c:pt idx="636">
                  <c:v>54.54</c:v>
                </c:pt>
                <c:pt idx="637">
                  <c:v>54.63</c:v>
                </c:pt>
                <c:pt idx="638">
                  <c:v>54.71</c:v>
                </c:pt>
                <c:pt idx="639">
                  <c:v>54.8</c:v>
                </c:pt>
                <c:pt idx="640">
                  <c:v>54.88</c:v>
                </c:pt>
                <c:pt idx="641">
                  <c:v>54.96</c:v>
                </c:pt>
                <c:pt idx="642">
                  <c:v>55.05</c:v>
                </c:pt>
                <c:pt idx="643">
                  <c:v>55.14</c:v>
                </c:pt>
                <c:pt idx="644">
                  <c:v>55.23</c:v>
                </c:pt>
                <c:pt idx="645">
                  <c:v>55.31</c:v>
                </c:pt>
                <c:pt idx="646">
                  <c:v>55.39</c:v>
                </c:pt>
                <c:pt idx="647">
                  <c:v>55.48</c:v>
                </c:pt>
                <c:pt idx="648">
                  <c:v>55.57</c:v>
                </c:pt>
                <c:pt idx="649">
                  <c:v>55.65</c:v>
                </c:pt>
                <c:pt idx="650">
                  <c:v>55.74</c:v>
                </c:pt>
                <c:pt idx="651">
                  <c:v>55.82</c:v>
                </c:pt>
                <c:pt idx="652">
                  <c:v>55.91</c:v>
                </c:pt>
                <c:pt idx="653">
                  <c:v>55.99</c:v>
                </c:pt>
                <c:pt idx="654">
                  <c:v>56.08</c:v>
                </c:pt>
                <c:pt idx="655">
                  <c:v>56.16</c:v>
                </c:pt>
                <c:pt idx="656">
                  <c:v>56.25</c:v>
                </c:pt>
                <c:pt idx="657">
                  <c:v>56.33</c:v>
                </c:pt>
                <c:pt idx="658">
                  <c:v>56.42</c:v>
                </c:pt>
                <c:pt idx="659">
                  <c:v>56.51</c:v>
                </c:pt>
                <c:pt idx="660">
                  <c:v>56.59</c:v>
                </c:pt>
                <c:pt idx="661">
                  <c:v>56.67</c:v>
                </c:pt>
                <c:pt idx="662">
                  <c:v>56.76</c:v>
                </c:pt>
                <c:pt idx="663">
                  <c:v>56.85</c:v>
                </c:pt>
                <c:pt idx="664">
                  <c:v>56.93</c:v>
                </c:pt>
                <c:pt idx="665">
                  <c:v>57.01</c:v>
                </c:pt>
                <c:pt idx="666">
                  <c:v>57.1</c:v>
                </c:pt>
                <c:pt idx="667">
                  <c:v>57.19</c:v>
                </c:pt>
                <c:pt idx="668">
                  <c:v>57.27</c:v>
                </c:pt>
                <c:pt idx="669">
                  <c:v>57.36</c:v>
                </c:pt>
                <c:pt idx="670">
                  <c:v>57.44</c:v>
                </c:pt>
                <c:pt idx="671">
                  <c:v>57.53</c:v>
                </c:pt>
                <c:pt idx="672">
                  <c:v>57.61</c:v>
                </c:pt>
                <c:pt idx="673">
                  <c:v>57.7</c:v>
                </c:pt>
                <c:pt idx="674">
                  <c:v>57.79</c:v>
                </c:pt>
                <c:pt idx="675">
                  <c:v>57.87</c:v>
                </c:pt>
                <c:pt idx="676">
                  <c:v>57.95</c:v>
                </c:pt>
                <c:pt idx="677">
                  <c:v>58.04</c:v>
                </c:pt>
                <c:pt idx="678">
                  <c:v>58.13</c:v>
                </c:pt>
                <c:pt idx="679">
                  <c:v>58.21</c:v>
                </c:pt>
                <c:pt idx="680">
                  <c:v>58.3</c:v>
                </c:pt>
                <c:pt idx="681">
                  <c:v>58.38</c:v>
                </c:pt>
                <c:pt idx="682">
                  <c:v>58.47</c:v>
                </c:pt>
                <c:pt idx="683">
                  <c:v>58.55</c:v>
                </c:pt>
                <c:pt idx="684">
                  <c:v>58.64</c:v>
                </c:pt>
                <c:pt idx="685">
                  <c:v>58.72</c:v>
                </c:pt>
                <c:pt idx="686">
                  <c:v>58.81</c:v>
                </c:pt>
                <c:pt idx="687">
                  <c:v>58.89</c:v>
                </c:pt>
                <c:pt idx="688">
                  <c:v>58.98</c:v>
                </c:pt>
                <c:pt idx="689">
                  <c:v>59.06</c:v>
                </c:pt>
                <c:pt idx="690">
                  <c:v>59.14</c:v>
                </c:pt>
                <c:pt idx="691">
                  <c:v>59.23</c:v>
                </c:pt>
                <c:pt idx="692">
                  <c:v>59.32</c:v>
                </c:pt>
                <c:pt idx="693">
                  <c:v>59.41</c:v>
                </c:pt>
                <c:pt idx="694">
                  <c:v>59.49</c:v>
                </c:pt>
                <c:pt idx="695">
                  <c:v>59.58</c:v>
                </c:pt>
                <c:pt idx="696">
                  <c:v>59.66</c:v>
                </c:pt>
                <c:pt idx="697">
                  <c:v>59.75</c:v>
                </c:pt>
                <c:pt idx="698">
                  <c:v>59.83</c:v>
                </c:pt>
                <c:pt idx="699">
                  <c:v>59.92</c:v>
                </c:pt>
                <c:pt idx="700">
                  <c:v>60</c:v>
                </c:pt>
                <c:pt idx="701">
                  <c:v>60.09</c:v>
                </c:pt>
                <c:pt idx="702">
                  <c:v>60.17</c:v>
                </c:pt>
                <c:pt idx="703">
                  <c:v>60.26</c:v>
                </c:pt>
                <c:pt idx="704">
                  <c:v>60.35</c:v>
                </c:pt>
                <c:pt idx="705">
                  <c:v>60.43</c:v>
                </c:pt>
                <c:pt idx="706">
                  <c:v>60.51</c:v>
                </c:pt>
                <c:pt idx="707">
                  <c:v>60.6</c:v>
                </c:pt>
                <c:pt idx="708">
                  <c:v>60.68</c:v>
                </c:pt>
                <c:pt idx="709">
                  <c:v>60.77</c:v>
                </c:pt>
                <c:pt idx="710">
                  <c:v>60.86</c:v>
                </c:pt>
                <c:pt idx="711">
                  <c:v>60.94</c:v>
                </c:pt>
                <c:pt idx="712">
                  <c:v>61.02</c:v>
                </c:pt>
                <c:pt idx="713">
                  <c:v>61.11</c:v>
                </c:pt>
                <c:pt idx="714">
                  <c:v>61.19</c:v>
                </c:pt>
                <c:pt idx="715">
                  <c:v>61.28</c:v>
                </c:pt>
                <c:pt idx="716">
                  <c:v>61.37</c:v>
                </c:pt>
                <c:pt idx="717">
                  <c:v>61.45</c:v>
                </c:pt>
                <c:pt idx="718">
                  <c:v>61.54</c:v>
                </c:pt>
                <c:pt idx="719">
                  <c:v>61.62</c:v>
                </c:pt>
                <c:pt idx="720">
                  <c:v>61.7</c:v>
                </c:pt>
                <c:pt idx="721">
                  <c:v>61.79</c:v>
                </c:pt>
                <c:pt idx="722">
                  <c:v>61.88</c:v>
                </c:pt>
                <c:pt idx="723">
                  <c:v>61.96</c:v>
                </c:pt>
                <c:pt idx="724">
                  <c:v>62.05</c:v>
                </c:pt>
                <c:pt idx="725">
                  <c:v>62.14</c:v>
                </c:pt>
                <c:pt idx="726">
                  <c:v>62.22</c:v>
                </c:pt>
                <c:pt idx="727">
                  <c:v>62.3</c:v>
                </c:pt>
                <c:pt idx="728">
                  <c:v>62.39</c:v>
                </c:pt>
                <c:pt idx="729">
                  <c:v>62.48</c:v>
                </c:pt>
                <c:pt idx="730">
                  <c:v>62.56</c:v>
                </c:pt>
                <c:pt idx="731">
                  <c:v>62.65</c:v>
                </c:pt>
                <c:pt idx="732">
                  <c:v>62.73</c:v>
                </c:pt>
                <c:pt idx="733">
                  <c:v>62.82</c:v>
                </c:pt>
                <c:pt idx="734">
                  <c:v>62.9</c:v>
                </c:pt>
                <c:pt idx="735">
                  <c:v>62.99</c:v>
                </c:pt>
                <c:pt idx="736">
                  <c:v>63.07</c:v>
                </c:pt>
                <c:pt idx="737">
                  <c:v>63.16</c:v>
                </c:pt>
                <c:pt idx="738">
                  <c:v>63.24</c:v>
                </c:pt>
                <c:pt idx="739">
                  <c:v>63.33</c:v>
                </c:pt>
                <c:pt idx="740">
                  <c:v>63.42</c:v>
                </c:pt>
                <c:pt idx="741">
                  <c:v>63.5</c:v>
                </c:pt>
                <c:pt idx="742">
                  <c:v>63.58</c:v>
                </c:pt>
                <c:pt idx="743">
                  <c:v>63.67</c:v>
                </c:pt>
                <c:pt idx="744">
                  <c:v>63.76</c:v>
                </c:pt>
                <c:pt idx="745">
                  <c:v>63.84</c:v>
                </c:pt>
                <c:pt idx="746">
                  <c:v>63.93</c:v>
                </c:pt>
                <c:pt idx="747">
                  <c:v>64.010000000000005</c:v>
                </c:pt>
                <c:pt idx="748">
                  <c:v>64.099999999999994</c:v>
                </c:pt>
                <c:pt idx="749">
                  <c:v>64.180000000000007</c:v>
                </c:pt>
                <c:pt idx="750">
                  <c:v>64.27</c:v>
                </c:pt>
                <c:pt idx="751">
                  <c:v>64.349999999999994</c:v>
                </c:pt>
                <c:pt idx="752">
                  <c:v>64.44</c:v>
                </c:pt>
                <c:pt idx="753">
                  <c:v>64.52</c:v>
                </c:pt>
                <c:pt idx="754">
                  <c:v>64.61</c:v>
                </c:pt>
                <c:pt idx="755">
                  <c:v>64.7</c:v>
                </c:pt>
                <c:pt idx="756">
                  <c:v>64.78</c:v>
                </c:pt>
                <c:pt idx="757">
                  <c:v>64.86</c:v>
                </c:pt>
                <c:pt idx="758">
                  <c:v>64.95</c:v>
                </c:pt>
                <c:pt idx="759">
                  <c:v>65.040000000000006</c:v>
                </c:pt>
                <c:pt idx="760">
                  <c:v>65.12</c:v>
                </c:pt>
                <c:pt idx="761">
                  <c:v>65.2</c:v>
                </c:pt>
                <c:pt idx="762">
                  <c:v>65.290000000000006</c:v>
                </c:pt>
                <c:pt idx="763">
                  <c:v>65.38</c:v>
                </c:pt>
                <c:pt idx="764">
                  <c:v>65.459999999999994</c:v>
                </c:pt>
                <c:pt idx="765">
                  <c:v>65.55</c:v>
                </c:pt>
                <c:pt idx="766">
                  <c:v>65.63</c:v>
                </c:pt>
                <c:pt idx="767">
                  <c:v>65.72</c:v>
                </c:pt>
                <c:pt idx="768">
                  <c:v>65.8</c:v>
                </c:pt>
                <c:pt idx="769">
                  <c:v>65.89</c:v>
                </c:pt>
                <c:pt idx="770">
                  <c:v>65.97</c:v>
                </c:pt>
                <c:pt idx="771">
                  <c:v>66.05</c:v>
                </c:pt>
                <c:pt idx="772">
                  <c:v>66.14</c:v>
                </c:pt>
                <c:pt idx="773">
                  <c:v>66.23</c:v>
                </c:pt>
                <c:pt idx="774">
                  <c:v>66.319999999999993</c:v>
                </c:pt>
                <c:pt idx="775">
                  <c:v>66.400000000000006</c:v>
                </c:pt>
                <c:pt idx="776">
                  <c:v>66.489999999999995</c:v>
                </c:pt>
                <c:pt idx="777">
                  <c:v>66.58</c:v>
                </c:pt>
                <c:pt idx="778">
                  <c:v>66.67</c:v>
                </c:pt>
                <c:pt idx="779">
                  <c:v>66.760000000000005</c:v>
                </c:pt>
                <c:pt idx="780">
                  <c:v>66.84</c:v>
                </c:pt>
                <c:pt idx="781">
                  <c:v>66.930000000000007</c:v>
                </c:pt>
                <c:pt idx="782">
                  <c:v>67.010000000000005</c:v>
                </c:pt>
                <c:pt idx="783">
                  <c:v>67.099999999999994</c:v>
                </c:pt>
                <c:pt idx="784">
                  <c:v>67.19</c:v>
                </c:pt>
                <c:pt idx="785">
                  <c:v>67.28</c:v>
                </c:pt>
                <c:pt idx="786">
                  <c:v>67.36</c:v>
                </c:pt>
                <c:pt idx="787">
                  <c:v>67.45</c:v>
                </c:pt>
                <c:pt idx="788">
                  <c:v>67.540000000000006</c:v>
                </c:pt>
                <c:pt idx="789">
                  <c:v>67.63</c:v>
                </c:pt>
                <c:pt idx="790">
                  <c:v>67.709999999999994</c:v>
                </c:pt>
                <c:pt idx="791">
                  <c:v>67.8</c:v>
                </c:pt>
                <c:pt idx="792">
                  <c:v>67.89</c:v>
                </c:pt>
                <c:pt idx="793">
                  <c:v>67.97</c:v>
                </c:pt>
                <c:pt idx="794">
                  <c:v>68.06</c:v>
                </c:pt>
                <c:pt idx="795">
                  <c:v>68.150000000000006</c:v>
                </c:pt>
                <c:pt idx="796">
                  <c:v>68.23</c:v>
                </c:pt>
                <c:pt idx="797">
                  <c:v>68.319999999999993</c:v>
                </c:pt>
                <c:pt idx="798">
                  <c:v>68.41</c:v>
                </c:pt>
                <c:pt idx="799">
                  <c:v>68.489999999999995</c:v>
                </c:pt>
                <c:pt idx="800">
                  <c:v>68.58</c:v>
                </c:pt>
                <c:pt idx="801">
                  <c:v>68.67</c:v>
                </c:pt>
                <c:pt idx="802">
                  <c:v>68.760000000000005</c:v>
                </c:pt>
                <c:pt idx="803">
                  <c:v>68.849999999999994</c:v>
                </c:pt>
                <c:pt idx="804">
                  <c:v>68.930000000000007</c:v>
                </c:pt>
                <c:pt idx="805">
                  <c:v>69.02</c:v>
                </c:pt>
                <c:pt idx="806">
                  <c:v>69.11</c:v>
                </c:pt>
                <c:pt idx="807">
                  <c:v>69.19</c:v>
                </c:pt>
                <c:pt idx="808">
                  <c:v>69.28</c:v>
                </c:pt>
                <c:pt idx="809">
                  <c:v>69.37</c:v>
                </c:pt>
                <c:pt idx="810">
                  <c:v>69.459999999999994</c:v>
                </c:pt>
                <c:pt idx="811">
                  <c:v>69.540000000000006</c:v>
                </c:pt>
                <c:pt idx="812">
                  <c:v>69.63</c:v>
                </c:pt>
                <c:pt idx="813">
                  <c:v>69.72</c:v>
                </c:pt>
                <c:pt idx="814">
                  <c:v>69.8</c:v>
                </c:pt>
                <c:pt idx="815">
                  <c:v>69.89</c:v>
                </c:pt>
                <c:pt idx="816">
                  <c:v>69.98</c:v>
                </c:pt>
                <c:pt idx="817">
                  <c:v>70.06</c:v>
                </c:pt>
                <c:pt idx="818">
                  <c:v>70.150000000000006</c:v>
                </c:pt>
                <c:pt idx="819">
                  <c:v>70.239999999999995</c:v>
                </c:pt>
                <c:pt idx="820">
                  <c:v>70.319999999999993</c:v>
                </c:pt>
                <c:pt idx="821">
                  <c:v>70.41</c:v>
                </c:pt>
                <c:pt idx="822">
                  <c:v>70.5</c:v>
                </c:pt>
                <c:pt idx="823">
                  <c:v>70.59</c:v>
                </c:pt>
                <c:pt idx="824">
                  <c:v>70.680000000000007</c:v>
                </c:pt>
                <c:pt idx="825">
                  <c:v>70.760000000000005</c:v>
                </c:pt>
                <c:pt idx="826">
                  <c:v>70.849999999999994</c:v>
                </c:pt>
                <c:pt idx="827">
                  <c:v>70.94</c:v>
                </c:pt>
                <c:pt idx="828">
                  <c:v>71.02</c:v>
                </c:pt>
                <c:pt idx="829">
                  <c:v>71.11</c:v>
                </c:pt>
                <c:pt idx="830">
                  <c:v>71.2</c:v>
                </c:pt>
                <c:pt idx="831">
                  <c:v>71.28</c:v>
                </c:pt>
                <c:pt idx="832">
                  <c:v>71.37</c:v>
                </c:pt>
                <c:pt idx="833">
                  <c:v>71.459999999999994</c:v>
                </c:pt>
                <c:pt idx="834">
                  <c:v>71.55</c:v>
                </c:pt>
                <c:pt idx="835">
                  <c:v>71.64</c:v>
                </c:pt>
                <c:pt idx="836">
                  <c:v>71.72</c:v>
                </c:pt>
                <c:pt idx="837">
                  <c:v>71.81</c:v>
                </c:pt>
                <c:pt idx="838">
                  <c:v>71.89</c:v>
                </c:pt>
                <c:pt idx="839">
                  <c:v>71.98</c:v>
                </c:pt>
                <c:pt idx="840">
                  <c:v>72.069999999999993</c:v>
                </c:pt>
                <c:pt idx="841">
                  <c:v>72.150000000000006</c:v>
                </c:pt>
                <c:pt idx="842">
                  <c:v>72.239999999999995</c:v>
                </c:pt>
                <c:pt idx="843">
                  <c:v>72.33</c:v>
                </c:pt>
                <c:pt idx="844">
                  <c:v>72.41</c:v>
                </c:pt>
                <c:pt idx="845">
                  <c:v>72.5</c:v>
                </c:pt>
                <c:pt idx="846">
                  <c:v>72.59</c:v>
                </c:pt>
                <c:pt idx="847">
                  <c:v>72.680000000000007</c:v>
                </c:pt>
                <c:pt idx="848">
                  <c:v>72.760000000000005</c:v>
                </c:pt>
                <c:pt idx="849">
                  <c:v>72.849999999999994</c:v>
                </c:pt>
                <c:pt idx="850">
                  <c:v>72.94</c:v>
                </c:pt>
                <c:pt idx="851">
                  <c:v>73.03</c:v>
                </c:pt>
                <c:pt idx="852">
                  <c:v>73.11</c:v>
                </c:pt>
                <c:pt idx="853">
                  <c:v>73.2</c:v>
                </c:pt>
                <c:pt idx="854">
                  <c:v>73.290000000000006</c:v>
                </c:pt>
                <c:pt idx="855">
                  <c:v>73.38</c:v>
                </c:pt>
                <c:pt idx="856">
                  <c:v>73.459999999999994</c:v>
                </c:pt>
                <c:pt idx="857">
                  <c:v>73.55</c:v>
                </c:pt>
                <c:pt idx="858">
                  <c:v>73.64</c:v>
                </c:pt>
                <c:pt idx="859">
                  <c:v>73.73</c:v>
                </c:pt>
                <c:pt idx="860">
                  <c:v>73.81</c:v>
                </c:pt>
                <c:pt idx="861">
                  <c:v>73.900000000000006</c:v>
                </c:pt>
                <c:pt idx="862">
                  <c:v>73.98</c:v>
                </c:pt>
                <c:pt idx="863">
                  <c:v>74.069999999999993</c:v>
                </c:pt>
                <c:pt idx="864">
                  <c:v>74.16</c:v>
                </c:pt>
                <c:pt idx="865">
                  <c:v>74.239999999999995</c:v>
                </c:pt>
                <c:pt idx="866">
                  <c:v>74.33</c:v>
                </c:pt>
                <c:pt idx="867">
                  <c:v>74.42</c:v>
                </c:pt>
                <c:pt idx="868">
                  <c:v>74.510000000000005</c:v>
                </c:pt>
                <c:pt idx="869">
                  <c:v>74.599999999999994</c:v>
                </c:pt>
                <c:pt idx="870">
                  <c:v>74.680000000000007</c:v>
                </c:pt>
                <c:pt idx="871">
                  <c:v>74.77</c:v>
                </c:pt>
                <c:pt idx="872">
                  <c:v>74.86</c:v>
                </c:pt>
                <c:pt idx="873">
                  <c:v>74.94</c:v>
                </c:pt>
                <c:pt idx="874">
                  <c:v>75.03</c:v>
                </c:pt>
                <c:pt idx="875">
                  <c:v>75.12</c:v>
                </c:pt>
                <c:pt idx="876">
                  <c:v>75.2</c:v>
                </c:pt>
                <c:pt idx="877">
                  <c:v>75.290000000000006</c:v>
                </c:pt>
                <c:pt idx="878">
                  <c:v>75.38</c:v>
                </c:pt>
                <c:pt idx="879">
                  <c:v>75.47</c:v>
                </c:pt>
                <c:pt idx="880">
                  <c:v>75.56</c:v>
                </c:pt>
                <c:pt idx="881">
                  <c:v>75.64</c:v>
                </c:pt>
                <c:pt idx="882">
                  <c:v>75.73</c:v>
                </c:pt>
                <c:pt idx="883">
                  <c:v>75.81</c:v>
                </c:pt>
                <c:pt idx="884">
                  <c:v>75.900000000000006</c:v>
                </c:pt>
                <c:pt idx="885">
                  <c:v>75.989999999999995</c:v>
                </c:pt>
                <c:pt idx="886">
                  <c:v>76.069999999999993</c:v>
                </c:pt>
                <c:pt idx="887">
                  <c:v>76.16</c:v>
                </c:pt>
                <c:pt idx="888">
                  <c:v>76.25</c:v>
                </c:pt>
                <c:pt idx="889">
                  <c:v>76.33</c:v>
                </c:pt>
                <c:pt idx="890">
                  <c:v>76.42</c:v>
                </c:pt>
                <c:pt idx="891">
                  <c:v>76.510000000000005</c:v>
                </c:pt>
                <c:pt idx="892">
                  <c:v>76.599999999999994</c:v>
                </c:pt>
                <c:pt idx="893">
                  <c:v>76.680000000000007</c:v>
                </c:pt>
                <c:pt idx="894">
                  <c:v>76.77</c:v>
                </c:pt>
                <c:pt idx="895">
                  <c:v>76.86</c:v>
                </c:pt>
                <c:pt idx="896">
                  <c:v>76.95</c:v>
                </c:pt>
                <c:pt idx="897">
                  <c:v>77.03</c:v>
                </c:pt>
                <c:pt idx="898">
                  <c:v>77.12</c:v>
                </c:pt>
                <c:pt idx="899">
                  <c:v>77.209999999999994</c:v>
                </c:pt>
                <c:pt idx="900">
                  <c:v>77.3</c:v>
                </c:pt>
                <c:pt idx="901">
                  <c:v>77.38</c:v>
                </c:pt>
                <c:pt idx="902">
                  <c:v>77.47</c:v>
                </c:pt>
                <c:pt idx="903">
                  <c:v>77.56</c:v>
                </c:pt>
                <c:pt idx="904">
                  <c:v>77.650000000000006</c:v>
                </c:pt>
                <c:pt idx="905">
                  <c:v>77.73</c:v>
                </c:pt>
                <c:pt idx="906">
                  <c:v>77.819999999999993</c:v>
                </c:pt>
                <c:pt idx="907">
                  <c:v>77.900000000000006</c:v>
                </c:pt>
                <c:pt idx="908">
                  <c:v>77.989999999999995</c:v>
                </c:pt>
                <c:pt idx="909">
                  <c:v>78.08</c:v>
                </c:pt>
                <c:pt idx="910">
                  <c:v>78.16</c:v>
                </c:pt>
                <c:pt idx="911">
                  <c:v>78.25</c:v>
                </c:pt>
                <c:pt idx="912">
                  <c:v>78.34</c:v>
                </c:pt>
                <c:pt idx="913">
                  <c:v>78.430000000000007</c:v>
                </c:pt>
                <c:pt idx="914">
                  <c:v>78.52</c:v>
                </c:pt>
                <c:pt idx="915">
                  <c:v>78.599999999999994</c:v>
                </c:pt>
                <c:pt idx="916">
                  <c:v>78.69</c:v>
                </c:pt>
                <c:pt idx="917">
                  <c:v>78.78</c:v>
                </c:pt>
                <c:pt idx="918">
                  <c:v>78.86</c:v>
                </c:pt>
                <c:pt idx="919">
                  <c:v>78.95</c:v>
                </c:pt>
                <c:pt idx="920">
                  <c:v>79.040000000000006</c:v>
                </c:pt>
                <c:pt idx="921">
                  <c:v>79.12</c:v>
                </c:pt>
                <c:pt idx="922">
                  <c:v>79.209999999999994</c:v>
                </c:pt>
                <c:pt idx="923">
                  <c:v>79.3</c:v>
                </c:pt>
                <c:pt idx="924">
                  <c:v>79.39</c:v>
                </c:pt>
                <c:pt idx="925">
                  <c:v>79.48</c:v>
                </c:pt>
                <c:pt idx="926">
                  <c:v>79.56</c:v>
                </c:pt>
                <c:pt idx="927">
                  <c:v>79.650000000000006</c:v>
                </c:pt>
                <c:pt idx="928">
                  <c:v>79.739999999999995</c:v>
                </c:pt>
                <c:pt idx="929">
                  <c:v>79.819999999999993</c:v>
                </c:pt>
                <c:pt idx="930">
                  <c:v>79.91</c:v>
                </c:pt>
                <c:pt idx="931">
                  <c:v>79.989999999999995</c:v>
                </c:pt>
                <c:pt idx="932">
                  <c:v>80.08</c:v>
                </c:pt>
                <c:pt idx="933">
                  <c:v>80.17</c:v>
                </c:pt>
                <c:pt idx="934">
                  <c:v>80.25</c:v>
                </c:pt>
                <c:pt idx="935">
                  <c:v>80.34</c:v>
                </c:pt>
                <c:pt idx="936">
                  <c:v>80.430000000000007</c:v>
                </c:pt>
                <c:pt idx="937">
                  <c:v>80.52</c:v>
                </c:pt>
                <c:pt idx="938">
                  <c:v>80.599999999999994</c:v>
                </c:pt>
                <c:pt idx="939">
                  <c:v>80.69</c:v>
                </c:pt>
                <c:pt idx="940">
                  <c:v>80.78</c:v>
                </c:pt>
                <c:pt idx="941">
                  <c:v>80.87</c:v>
                </c:pt>
                <c:pt idx="942">
                  <c:v>80.95</c:v>
                </c:pt>
                <c:pt idx="943">
                  <c:v>81.040000000000006</c:v>
                </c:pt>
                <c:pt idx="944">
                  <c:v>81.12</c:v>
                </c:pt>
                <c:pt idx="945">
                  <c:v>81.209999999999994</c:v>
                </c:pt>
                <c:pt idx="946">
                  <c:v>81.3</c:v>
                </c:pt>
                <c:pt idx="947">
                  <c:v>81.39</c:v>
                </c:pt>
                <c:pt idx="948">
                  <c:v>81.48</c:v>
                </c:pt>
                <c:pt idx="949">
                  <c:v>81.569999999999993</c:v>
                </c:pt>
                <c:pt idx="950">
                  <c:v>81.650000000000006</c:v>
                </c:pt>
                <c:pt idx="951">
                  <c:v>81.739999999999995</c:v>
                </c:pt>
                <c:pt idx="952">
                  <c:v>81.83</c:v>
                </c:pt>
                <c:pt idx="953">
                  <c:v>81.91</c:v>
                </c:pt>
                <c:pt idx="954">
                  <c:v>82</c:v>
                </c:pt>
                <c:pt idx="955">
                  <c:v>82.09</c:v>
                </c:pt>
                <c:pt idx="956">
                  <c:v>82.17</c:v>
                </c:pt>
                <c:pt idx="957">
                  <c:v>82.26</c:v>
                </c:pt>
                <c:pt idx="958">
                  <c:v>82.35</c:v>
                </c:pt>
                <c:pt idx="959">
                  <c:v>82.44</c:v>
                </c:pt>
                <c:pt idx="960">
                  <c:v>82.52</c:v>
                </c:pt>
                <c:pt idx="961">
                  <c:v>82.61</c:v>
                </c:pt>
                <c:pt idx="962">
                  <c:v>82.7</c:v>
                </c:pt>
                <c:pt idx="963">
                  <c:v>82.78</c:v>
                </c:pt>
                <c:pt idx="964">
                  <c:v>82.87</c:v>
                </c:pt>
                <c:pt idx="965">
                  <c:v>82.96</c:v>
                </c:pt>
                <c:pt idx="966">
                  <c:v>83.04</c:v>
                </c:pt>
                <c:pt idx="967">
                  <c:v>83.13</c:v>
                </c:pt>
                <c:pt idx="968">
                  <c:v>83.22</c:v>
                </c:pt>
                <c:pt idx="969">
                  <c:v>83.31</c:v>
                </c:pt>
                <c:pt idx="970">
                  <c:v>83.4</c:v>
                </c:pt>
                <c:pt idx="971">
                  <c:v>83.48</c:v>
                </c:pt>
                <c:pt idx="972">
                  <c:v>83.57</c:v>
                </c:pt>
                <c:pt idx="973">
                  <c:v>83.66</c:v>
                </c:pt>
                <c:pt idx="974">
                  <c:v>83.74</c:v>
                </c:pt>
                <c:pt idx="975">
                  <c:v>83.83</c:v>
                </c:pt>
                <c:pt idx="976">
                  <c:v>83.92</c:v>
                </c:pt>
                <c:pt idx="977">
                  <c:v>84</c:v>
                </c:pt>
                <c:pt idx="978">
                  <c:v>84.09</c:v>
                </c:pt>
                <c:pt idx="979">
                  <c:v>84.18</c:v>
                </c:pt>
                <c:pt idx="980">
                  <c:v>84.27</c:v>
                </c:pt>
                <c:pt idx="981">
                  <c:v>84.35</c:v>
                </c:pt>
                <c:pt idx="982">
                  <c:v>84.44</c:v>
                </c:pt>
                <c:pt idx="983">
                  <c:v>84.52</c:v>
                </c:pt>
                <c:pt idx="984">
                  <c:v>84.61</c:v>
                </c:pt>
                <c:pt idx="985">
                  <c:v>84.7</c:v>
                </c:pt>
                <c:pt idx="986">
                  <c:v>84.79</c:v>
                </c:pt>
                <c:pt idx="987">
                  <c:v>84.87</c:v>
                </c:pt>
                <c:pt idx="988">
                  <c:v>84.96</c:v>
                </c:pt>
                <c:pt idx="989">
                  <c:v>85.04</c:v>
                </c:pt>
                <c:pt idx="990">
                  <c:v>85.13</c:v>
                </c:pt>
                <c:pt idx="991">
                  <c:v>85.22</c:v>
                </c:pt>
                <c:pt idx="992">
                  <c:v>85.31</c:v>
                </c:pt>
                <c:pt idx="993">
                  <c:v>85.4</c:v>
                </c:pt>
                <c:pt idx="994">
                  <c:v>85.49</c:v>
                </c:pt>
                <c:pt idx="995">
                  <c:v>85.57</c:v>
                </c:pt>
                <c:pt idx="996">
                  <c:v>85.66</c:v>
                </c:pt>
                <c:pt idx="997">
                  <c:v>85.75</c:v>
                </c:pt>
                <c:pt idx="998">
                  <c:v>85.83</c:v>
                </c:pt>
                <c:pt idx="999">
                  <c:v>85.92</c:v>
                </c:pt>
                <c:pt idx="1000">
                  <c:v>86.01</c:v>
                </c:pt>
                <c:pt idx="1001">
                  <c:v>86.09</c:v>
                </c:pt>
                <c:pt idx="1002">
                  <c:v>86.18</c:v>
                </c:pt>
                <c:pt idx="1003">
                  <c:v>86.27</c:v>
                </c:pt>
                <c:pt idx="1004">
                  <c:v>86.36</c:v>
                </c:pt>
                <c:pt idx="1005">
                  <c:v>86.44</c:v>
                </c:pt>
                <c:pt idx="1006">
                  <c:v>86.53</c:v>
                </c:pt>
                <c:pt idx="1007">
                  <c:v>86.62</c:v>
                </c:pt>
                <c:pt idx="1008">
                  <c:v>86.7</c:v>
                </c:pt>
                <c:pt idx="1009">
                  <c:v>86.79</c:v>
                </c:pt>
                <c:pt idx="1010">
                  <c:v>86.88</c:v>
                </c:pt>
                <c:pt idx="1011">
                  <c:v>86.96</c:v>
                </c:pt>
                <c:pt idx="1012">
                  <c:v>87.05</c:v>
                </c:pt>
                <c:pt idx="1013">
                  <c:v>87.14</c:v>
                </c:pt>
                <c:pt idx="1014">
                  <c:v>87.23</c:v>
                </c:pt>
                <c:pt idx="1015">
                  <c:v>87.32</c:v>
                </c:pt>
                <c:pt idx="1016">
                  <c:v>87.4</c:v>
                </c:pt>
                <c:pt idx="1017">
                  <c:v>87.49</c:v>
                </c:pt>
                <c:pt idx="1018">
                  <c:v>87.58</c:v>
                </c:pt>
                <c:pt idx="1019">
                  <c:v>87.66</c:v>
                </c:pt>
                <c:pt idx="1020">
                  <c:v>87.75</c:v>
                </c:pt>
                <c:pt idx="1021">
                  <c:v>87.84</c:v>
                </c:pt>
                <c:pt idx="1022">
                  <c:v>87.92</c:v>
                </c:pt>
                <c:pt idx="1023">
                  <c:v>88.01</c:v>
                </c:pt>
                <c:pt idx="1024">
                  <c:v>88.1</c:v>
                </c:pt>
                <c:pt idx="1025">
                  <c:v>88.19</c:v>
                </c:pt>
                <c:pt idx="1026">
                  <c:v>88.27</c:v>
                </c:pt>
                <c:pt idx="1027">
                  <c:v>88.36</c:v>
                </c:pt>
                <c:pt idx="1028">
                  <c:v>88.44</c:v>
                </c:pt>
                <c:pt idx="1029">
                  <c:v>88.53</c:v>
                </c:pt>
                <c:pt idx="1030">
                  <c:v>88.62</c:v>
                </c:pt>
                <c:pt idx="1031">
                  <c:v>88.71</c:v>
                </c:pt>
                <c:pt idx="1032">
                  <c:v>88.79</c:v>
                </c:pt>
                <c:pt idx="1033">
                  <c:v>88.88</c:v>
                </c:pt>
                <c:pt idx="1034">
                  <c:v>88.97</c:v>
                </c:pt>
                <c:pt idx="1035">
                  <c:v>89.05</c:v>
                </c:pt>
                <c:pt idx="1036">
                  <c:v>89.14</c:v>
                </c:pt>
                <c:pt idx="1037">
                  <c:v>89.23</c:v>
                </c:pt>
                <c:pt idx="1038">
                  <c:v>89.32</c:v>
                </c:pt>
                <c:pt idx="1039">
                  <c:v>89.41</c:v>
                </c:pt>
                <c:pt idx="1040">
                  <c:v>89.49</c:v>
                </c:pt>
                <c:pt idx="1041">
                  <c:v>89.58</c:v>
                </c:pt>
                <c:pt idx="1042">
                  <c:v>89.67</c:v>
                </c:pt>
                <c:pt idx="1043">
                  <c:v>89.75</c:v>
                </c:pt>
                <c:pt idx="1044">
                  <c:v>89.84</c:v>
                </c:pt>
                <c:pt idx="1045">
                  <c:v>89.93</c:v>
                </c:pt>
                <c:pt idx="1046">
                  <c:v>90.01</c:v>
                </c:pt>
                <c:pt idx="1047">
                  <c:v>90.1</c:v>
                </c:pt>
                <c:pt idx="1048">
                  <c:v>90.19</c:v>
                </c:pt>
                <c:pt idx="1049">
                  <c:v>90.28</c:v>
                </c:pt>
                <c:pt idx="1050">
                  <c:v>90.36</c:v>
                </c:pt>
                <c:pt idx="1051">
                  <c:v>90.45</c:v>
                </c:pt>
                <c:pt idx="1052">
                  <c:v>90.54</c:v>
                </c:pt>
                <c:pt idx="1053">
                  <c:v>90.62</c:v>
                </c:pt>
                <c:pt idx="1054">
                  <c:v>90.71</c:v>
                </c:pt>
                <c:pt idx="1055">
                  <c:v>90.8</c:v>
                </c:pt>
                <c:pt idx="1056">
                  <c:v>90.88</c:v>
                </c:pt>
                <c:pt idx="1057">
                  <c:v>90.97</c:v>
                </c:pt>
                <c:pt idx="1058">
                  <c:v>91.06</c:v>
                </c:pt>
                <c:pt idx="1059">
                  <c:v>91.15</c:v>
                </c:pt>
                <c:pt idx="1060">
                  <c:v>91.24</c:v>
                </c:pt>
                <c:pt idx="1061">
                  <c:v>91.32</c:v>
                </c:pt>
                <c:pt idx="1062">
                  <c:v>91.41</c:v>
                </c:pt>
                <c:pt idx="1063">
                  <c:v>91.5</c:v>
                </c:pt>
                <c:pt idx="1064">
                  <c:v>91.58</c:v>
                </c:pt>
                <c:pt idx="1065">
                  <c:v>91.67</c:v>
                </c:pt>
                <c:pt idx="1066">
                  <c:v>91.76</c:v>
                </c:pt>
                <c:pt idx="1067">
                  <c:v>91.84</c:v>
                </c:pt>
                <c:pt idx="1068">
                  <c:v>91.93</c:v>
                </c:pt>
                <c:pt idx="1069">
                  <c:v>92.02</c:v>
                </c:pt>
                <c:pt idx="1070">
                  <c:v>92.11</c:v>
                </c:pt>
                <c:pt idx="1071">
                  <c:v>92.19</c:v>
                </c:pt>
                <c:pt idx="1072">
                  <c:v>92.28</c:v>
                </c:pt>
                <c:pt idx="1073">
                  <c:v>92.37</c:v>
                </c:pt>
                <c:pt idx="1074">
                  <c:v>92.46</c:v>
                </c:pt>
                <c:pt idx="1075">
                  <c:v>92.54</c:v>
                </c:pt>
                <c:pt idx="1076">
                  <c:v>92.63</c:v>
                </c:pt>
                <c:pt idx="1077">
                  <c:v>92.71</c:v>
                </c:pt>
                <c:pt idx="1078">
                  <c:v>92.8</c:v>
                </c:pt>
                <c:pt idx="1079">
                  <c:v>92.89</c:v>
                </c:pt>
                <c:pt idx="1080">
                  <c:v>92.97</c:v>
                </c:pt>
                <c:pt idx="1081">
                  <c:v>93.06</c:v>
                </c:pt>
                <c:pt idx="1082">
                  <c:v>93.15</c:v>
                </c:pt>
                <c:pt idx="1083">
                  <c:v>93.23</c:v>
                </c:pt>
                <c:pt idx="1084">
                  <c:v>93.32</c:v>
                </c:pt>
                <c:pt idx="1085">
                  <c:v>93.41</c:v>
                </c:pt>
                <c:pt idx="1086">
                  <c:v>93.5</c:v>
                </c:pt>
                <c:pt idx="1087">
                  <c:v>93.59</c:v>
                </c:pt>
                <c:pt idx="1088">
                  <c:v>93.67</c:v>
                </c:pt>
                <c:pt idx="1089">
                  <c:v>93.76</c:v>
                </c:pt>
                <c:pt idx="1090">
                  <c:v>93.85</c:v>
                </c:pt>
                <c:pt idx="1091">
                  <c:v>93.93</c:v>
                </c:pt>
                <c:pt idx="1092">
                  <c:v>94.02</c:v>
                </c:pt>
                <c:pt idx="1093">
                  <c:v>94.11</c:v>
                </c:pt>
                <c:pt idx="1094">
                  <c:v>94.2</c:v>
                </c:pt>
                <c:pt idx="1095">
                  <c:v>94.29</c:v>
                </c:pt>
                <c:pt idx="1096">
                  <c:v>94.37</c:v>
                </c:pt>
                <c:pt idx="1097">
                  <c:v>94.46</c:v>
                </c:pt>
                <c:pt idx="1098">
                  <c:v>94.55</c:v>
                </c:pt>
                <c:pt idx="1099">
                  <c:v>94.63</c:v>
                </c:pt>
                <c:pt idx="1100">
                  <c:v>94.72</c:v>
                </c:pt>
                <c:pt idx="1101">
                  <c:v>94.81</c:v>
                </c:pt>
                <c:pt idx="1102">
                  <c:v>94.89</c:v>
                </c:pt>
                <c:pt idx="1103">
                  <c:v>94.98</c:v>
                </c:pt>
                <c:pt idx="1104">
                  <c:v>95.07</c:v>
                </c:pt>
                <c:pt idx="1105">
                  <c:v>95.15</c:v>
                </c:pt>
                <c:pt idx="1106">
                  <c:v>95.24</c:v>
                </c:pt>
                <c:pt idx="1107">
                  <c:v>95.33</c:v>
                </c:pt>
                <c:pt idx="1108">
                  <c:v>95.42</c:v>
                </c:pt>
                <c:pt idx="1109">
                  <c:v>95.5</c:v>
                </c:pt>
                <c:pt idx="1110">
                  <c:v>95.59</c:v>
                </c:pt>
                <c:pt idx="1111">
                  <c:v>95.68</c:v>
                </c:pt>
                <c:pt idx="1112">
                  <c:v>95.76</c:v>
                </c:pt>
                <c:pt idx="1113">
                  <c:v>95.85</c:v>
                </c:pt>
                <c:pt idx="1114">
                  <c:v>95.94</c:v>
                </c:pt>
                <c:pt idx="1115">
                  <c:v>96.03</c:v>
                </c:pt>
                <c:pt idx="1116">
                  <c:v>96.11</c:v>
                </c:pt>
                <c:pt idx="1117">
                  <c:v>96.2</c:v>
                </c:pt>
                <c:pt idx="1118">
                  <c:v>96.29</c:v>
                </c:pt>
                <c:pt idx="1119">
                  <c:v>96.38</c:v>
                </c:pt>
                <c:pt idx="1120">
                  <c:v>96.46</c:v>
                </c:pt>
                <c:pt idx="1121">
                  <c:v>96.55</c:v>
                </c:pt>
                <c:pt idx="1122">
                  <c:v>96.63</c:v>
                </c:pt>
                <c:pt idx="1123">
                  <c:v>96.72</c:v>
                </c:pt>
                <c:pt idx="1124">
                  <c:v>96.81</c:v>
                </c:pt>
                <c:pt idx="1125">
                  <c:v>96.89</c:v>
                </c:pt>
                <c:pt idx="1126">
                  <c:v>96.98</c:v>
                </c:pt>
                <c:pt idx="1127">
                  <c:v>97.07</c:v>
                </c:pt>
                <c:pt idx="1128">
                  <c:v>97.15</c:v>
                </c:pt>
                <c:pt idx="1129">
                  <c:v>97.24</c:v>
                </c:pt>
                <c:pt idx="1130">
                  <c:v>97.33</c:v>
                </c:pt>
                <c:pt idx="1131">
                  <c:v>97.42</c:v>
                </c:pt>
                <c:pt idx="1132">
                  <c:v>97.51</c:v>
                </c:pt>
                <c:pt idx="1133">
                  <c:v>97.59</c:v>
                </c:pt>
                <c:pt idx="1134">
                  <c:v>97.68</c:v>
                </c:pt>
                <c:pt idx="1135">
                  <c:v>97.77</c:v>
                </c:pt>
                <c:pt idx="1136">
                  <c:v>97.85</c:v>
                </c:pt>
                <c:pt idx="1137">
                  <c:v>97.94</c:v>
                </c:pt>
                <c:pt idx="1138">
                  <c:v>98.03</c:v>
                </c:pt>
                <c:pt idx="1139">
                  <c:v>98.12</c:v>
                </c:pt>
                <c:pt idx="1140">
                  <c:v>98.21</c:v>
                </c:pt>
                <c:pt idx="1141">
                  <c:v>98.29</c:v>
                </c:pt>
                <c:pt idx="1142">
                  <c:v>98.38</c:v>
                </c:pt>
                <c:pt idx="1143">
                  <c:v>98.47</c:v>
                </c:pt>
                <c:pt idx="1144">
                  <c:v>98.55</c:v>
                </c:pt>
                <c:pt idx="1145">
                  <c:v>98.64</c:v>
                </c:pt>
                <c:pt idx="1146">
                  <c:v>98.73</c:v>
                </c:pt>
                <c:pt idx="1147">
                  <c:v>98.81</c:v>
                </c:pt>
                <c:pt idx="1148">
                  <c:v>98.9</c:v>
                </c:pt>
                <c:pt idx="1149">
                  <c:v>98.99</c:v>
                </c:pt>
                <c:pt idx="1150">
                  <c:v>99.07</c:v>
                </c:pt>
                <c:pt idx="1151">
                  <c:v>99.16</c:v>
                </c:pt>
                <c:pt idx="1152">
                  <c:v>99.25</c:v>
                </c:pt>
                <c:pt idx="1153">
                  <c:v>99.34</c:v>
                </c:pt>
                <c:pt idx="1154">
                  <c:v>99.42</c:v>
                </c:pt>
                <c:pt idx="1155">
                  <c:v>99.51</c:v>
                </c:pt>
                <c:pt idx="1156">
                  <c:v>99.6</c:v>
                </c:pt>
                <c:pt idx="1157">
                  <c:v>99.68</c:v>
                </c:pt>
                <c:pt idx="1158">
                  <c:v>99.77</c:v>
                </c:pt>
                <c:pt idx="1159">
                  <c:v>99.86</c:v>
                </c:pt>
                <c:pt idx="1160">
                  <c:v>99.95</c:v>
                </c:pt>
                <c:pt idx="1161">
                  <c:v>100.03</c:v>
                </c:pt>
                <c:pt idx="1162">
                  <c:v>100.12</c:v>
                </c:pt>
                <c:pt idx="1163">
                  <c:v>100.21</c:v>
                </c:pt>
                <c:pt idx="1164">
                  <c:v>100.3</c:v>
                </c:pt>
                <c:pt idx="1165">
                  <c:v>100.38</c:v>
                </c:pt>
                <c:pt idx="1166">
                  <c:v>100.47</c:v>
                </c:pt>
                <c:pt idx="1167">
                  <c:v>100.55</c:v>
                </c:pt>
                <c:pt idx="1168">
                  <c:v>100.64</c:v>
                </c:pt>
                <c:pt idx="1169">
                  <c:v>100.73</c:v>
                </c:pt>
                <c:pt idx="1170">
                  <c:v>100.82</c:v>
                </c:pt>
                <c:pt idx="1171">
                  <c:v>100.9</c:v>
                </c:pt>
                <c:pt idx="1172">
                  <c:v>100.99</c:v>
                </c:pt>
                <c:pt idx="1173">
                  <c:v>101.08</c:v>
                </c:pt>
                <c:pt idx="1174">
                  <c:v>101.17</c:v>
                </c:pt>
                <c:pt idx="1175">
                  <c:v>101.25</c:v>
                </c:pt>
                <c:pt idx="1176">
                  <c:v>101.34</c:v>
                </c:pt>
                <c:pt idx="1177">
                  <c:v>101.43</c:v>
                </c:pt>
                <c:pt idx="1178">
                  <c:v>101.51</c:v>
                </c:pt>
                <c:pt idx="1179">
                  <c:v>101.6</c:v>
                </c:pt>
                <c:pt idx="1180">
                  <c:v>101.69</c:v>
                </c:pt>
                <c:pt idx="1181">
                  <c:v>101.77</c:v>
                </c:pt>
                <c:pt idx="1182">
                  <c:v>101.86</c:v>
                </c:pt>
                <c:pt idx="1183">
                  <c:v>101.95</c:v>
                </c:pt>
                <c:pt idx="1184">
                  <c:v>102.03</c:v>
                </c:pt>
                <c:pt idx="1185">
                  <c:v>102.12</c:v>
                </c:pt>
                <c:pt idx="1186">
                  <c:v>102.21</c:v>
                </c:pt>
                <c:pt idx="1187">
                  <c:v>102.3</c:v>
                </c:pt>
                <c:pt idx="1188">
                  <c:v>102.39</c:v>
                </c:pt>
                <c:pt idx="1189">
                  <c:v>102.47</c:v>
                </c:pt>
                <c:pt idx="1190">
                  <c:v>102.56</c:v>
                </c:pt>
                <c:pt idx="1191">
                  <c:v>102.65</c:v>
                </c:pt>
                <c:pt idx="1192">
                  <c:v>102.73</c:v>
                </c:pt>
                <c:pt idx="1193">
                  <c:v>102.82</c:v>
                </c:pt>
                <c:pt idx="1194">
                  <c:v>102.91</c:v>
                </c:pt>
                <c:pt idx="1195">
                  <c:v>103</c:v>
                </c:pt>
                <c:pt idx="1196">
                  <c:v>103.08</c:v>
                </c:pt>
                <c:pt idx="1197">
                  <c:v>103.17</c:v>
                </c:pt>
                <c:pt idx="1198">
                  <c:v>103.26</c:v>
                </c:pt>
                <c:pt idx="1199">
                  <c:v>103.34</c:v>
                </c:pt>
                <c:pt idx="1200">
                  <c:v>103.43</c:v>
                </c:pt>
                <c:pt idx="1201">
                  <c:v>103.52</c:v>
                </c:pt>
                <c:pt idx="1202">
                  <c:v>103.6</c:v>
                </c:pt>
                <c:pt idx="1203">
                  <c:v>103.69</c:v>
                </c:pt>
                <c:pt idx="1204">
                  <c:v>103.78</c:v>
                </c:pt>
                <c:pt idx="1205">
                  <c:v>103.87</c:v>
                </c:pt>
                <c:pt idx="1206">
                  <c:v>103.95</c:v>
                </c:pt>
                <c:pt idx="1207">
                  <c:v>104.04</c:v>
                </c:pt>
                <c:pt idx="1208">
                  <c:v>104.13</c:v>
                </c:pt>
                <c:pt idx="1209">
                  <c:v>104.22</c:v>
                </c:pt>
                <c:pt idx="1210">
                  <c:v>104.3</c:v>
                </c:pt>
                <c:pt idx="1211">
                  <c:v>104.39</c:v>
                </c:pt>
                <c:pt idx="1212">
                  <c:v>104.48</c:v>
                </c:pt>
                <c:pt idx="1213">
                  <c:v>104.56</c:v>
                </c:pt>
                <c:pt idx="1214">
                  <c:v>104.65</c:v>
                </c:pt>
                <c:pt idx="1215">
                  <c:v>104.74</c:v>
                </c:pt>
                <c:pt idx="1216">
                  <c:v>104.82</c:v>
                </c:pt>
                <c:pt idx="1217">
                  <c:v>104.91</c:v>
                </c:pt>
                <c:pt idx="1218">
                  <c:v>105</c:v>
                </c:pt>
                <c:pt idx="1219">
                  <c:v>105.09</c:v>
                </c:pt>
                <c:pt idx="1220">
                  <c:v>105.18</c:v>
                </c:pt>
                <c:pt idx="1221">
                  <c:v>105.26</c:v>
                </c:pt>
                <c:pt idx="1222">
                  <c:v>105.35</c:v>
                </c:pt>
                <c:pt idx="1223">
                  <c:v>105.43</c:v>
                </c:pt>
                <c:pt idx="1224">
                  <c:v>105.52</c:v>
                </c:pt>
                <c:pt idx="1225">
                  <c:v>105.61</c:v>
                </c:pt>
                <c:pt idx="1226">
                  <c:v>105.69</c:v>
                </c:pt>
                <c:pt idx="1227">
                  <c:v>105.78</c:v>
                </c:pt>
                <c:pt idx="1228">
                  <c:v>105.87</c:v>
                </c:pt>
                <c:pt idx="1229">
                  <c:v>105.95</c:v>
                </c:pt>
                <c:pt idx="1230">
                  <c:v>106.04</c:v>
                </c:pt>
                <c:pt idx="1231">
                  <c:v>106.13</c:v>
                </c:pt>
                <c:pt idx="1232">
                  <c:v>106.22</c:v>
                </c:pt>
                <c:pt idx="1233">
                  <c:v>106.31</c:v>
                </c:pt>
                <c:pt idx="1234">
                  <c:v>106.39</c:v>
                </c:pt>
                <c:pt idx="1235">
                  <c:v>106.48</c:v>
                </c:pt>
                <c:pt idx="1236">
                  <c:v>106.57</c:v>
                </c:pt>
                <c:pt idx="1237">
                  <c:v>106.65</c:v>
                </c:pt>
                <c:pt idx="1238">
                  <c:v>106.74</c:v>
                </c:pt>
                <c:pt idx="1239">
                  <c:v>106.83</c:v>
                </c:pt>
                <c:pt idx="1240">
                  <c:v>106.92</c:v>
                </c:pt>
                <c:pt idx="1241">
                  <c:v>107</c:v>
                </c:pt>
                <c:pt idx="1242">
                  <c:v>107.09</c:v>
                </c:pt>
                <c:pt idx="1243">
                  <c:v>107.18</c:v>
                </c:pt>
                <c:pt idx="1244">
                  <c:v>107.27</c:v>
                </c:pt>
                <c:pt idx="1245">
                  <c:v>107.35</c:v>
                </c:pt>
                <c:pt idx="1246">
                  <c:v>107.44</c:v>
                </c:pt>
                <c:pt idx="1247">
                  <c:v>107.52</c:v>
                </c:pt>
                <c:pt idx="1248">
                  <c:v>107.61</c:v>
                </c:pt>
                <c:pt idx="1249">
                  <c:v>107.7</c:v>
                </c:pt>
                <c:pt idx="1250">
                  <c:v>107.79</c:v>
                </c:pt>
                <c:pt idx="1251">
                  <c:v>107.87</c:v>
                </c:pt>
                <c:pt idx="1252">
                  <c:v>107.96</c:v>
                </c:pt>
                <c:pt idx="1253">
                  <c:v>108.05</c:v>
                </c:pt>
                <c:pt idx="1254">
                  <c:v>108.14</c:v>
                </c:pt>
                <c:pt idx="1255">
                  <c:v>108.22</c:v>
                </c:pt>
                <c:pt idx="1256">
                  <c:v>108.31</c:v>
                </c:pt>
                <c:pt idx="1257">
                  <c:v>108.4</c:v>
                </c:pt>
                <c:pt idx="1258">
                  <c:v>108.48</c:v>
                </c:pt>
                <c:pt idx="1259">
                  <c:v>108.57</c:v>
                </c:pt>
                <c:pt idx="1260">
                  <c:v>108.66</c:v>
                </c:pt>
                <c:pt idx="1261">
                  <c:v>108.74</c:v>
                </c:pt>
                <c:pt idx="1262">
                  <c:v>108.83</c:v>
                </c:pt>
                <c:pt idx="1263">
                  <c:v>108.92</c:v>
                </c:pt>
                <c:pt idx="1264">
                  <c:v>109.01</c:v>
                </c:pt>
                <c:pt idx="1265">
                  <c:v>109.1</c:v>
                </c:pt>
                <c:pt idx="1266">
                  <c:v>109.18</c:v>
                </c:pt>
                <c:pt idx="1267">
                  <c:v>109.27</c:v>
                </c:pt>
                <c:pt idx="1268">
                  <c:v>109.35</c:v>
                </c:pt>
                <c:pt idx="1269">
                  <c:v>109.44</c:v>
                </c:pt>
                <c:pt idx="1270">
                  <c:v>109.53</c:v>
                </c:pt>
                <c:pt idx="1271">
                  <c:v>109.61</c:v>
                </c:pt>
                <c:pt idx="1272">
                  <c:v>109.7</c:v>
                </c:pt>
                <c:pt idx="1273">
                  <c:v>109.79</c:v>
                </c:pt>
                <c:pt idx="1274">
                  <c:v>109.87</c:v>
                </c:pt>
                <c:pt idx="1275">
                  <c:v>109.96</c:v>
                </c:pt>
                <c:pt idx="1276">
                  <c:v>110.05</c:v>
                </c:pt>
                <c:pt idx="1277">
                  <c:v>110.14</c:v>
                </c:pt>
                <c:pt idx="1278">
                  <c:v>110.23</c:v>
                </c:pt>
                <c:pt idx="1279">
                  <c:v>110.31</c:v>
                </c:pt>
                <c:pt idx="1280">
                  <c:v>110.4</c:v>
                </c:pt>
                <c:pt idx="1281">
                  <c:v>110.49</c:v>
                </c:pt>
                <c:pt idx="1282">
                  <c:v>110.57</c:v>
                </c:pt>
                <c:pt idx="1283">
                  <c:v>110.66</c:v>
                </c:pt>
                <c:pt idx="1284">
                  <c:v>110.75</c:v>
                </c:pt>
                <c:pt idx="1285">
                  <c:v>110.84</c:v>
                </c:pt>
                <c:pt idx="1286">
                  <c:v>110.92</c:v>
                </c:pt>
                <c:pt idx="1287">
                  <c:v>111</c:v>
                </c:pt>
                <c:pt idx="1288">
                  <c:v>111.09</c:v>
                </c:pt>
                <c:pt idx="1289">
                  <c:v>111.18</c:v>
                </c:pt>
                <c:pt idx="1290">
                  <c:v>111.26</c:v>
                </c:pt>
                <c:pt idx="1291">
                  <c:v>111.35</c:v>
                </c:pt>
                <c:pt idx="1292">
                  <c:v>111.43</c:v>
                </c:pt>
                <c:pt idx="1293">
                  <c:v>111.52</c:v>
                </c:pt>
                <c:pt idx="1294">
                  <c:v>111.6</c:v>
                </c:pt>
                <c:pt idx="1295">
                  <c:v>111.69</c:v>
                </c:pt>
                <c:pt idx="1296">
                  <c:v>111.78</c:v>
                </c:pt>
                <c:pt idx="1297">
                  <c:v>111.86</c:v>
                </c:pt>
                <c:pt idx="1298">
                  <c:v>111.94</c:v>
                </c:pt>
                <c:pt idx="1299">
                  <c:v>112.03</c:v>
                </c:pt>
                <c:pt idx="1300">
                  <c:v>112.12</c:v>
                </c:pt>
                <c:pt idx="1301">
                  <c:v>112.2</c:v>
                </c:pt>
                <c:pt idx="1302">
                  <c:v>112.29</c:v>
                </c:pt>
                <c:pt idx="1303">
                  <c:v>112.37</c:v>
                </c:pt>
                <c:pt idx="1304">
                  <c:v>112.46</c:v>
                </c:pt>
                <c:pt idx="1305">
                  <c:v>112.54</c:v>
                </c:pt>
                <c:pt idx="1306">
                  <c:v>112.62</c:v>
                </c:pt>
                <c:pt idx="1307">
                  <c:v>112.71</c:v>
                </c:pt>
                <c:pt idx="1308">
                  <c:v>112.8</c:v>
                </c:pt>
                <c:pt idx="1309">
                  <c:v>112.88</c:v>
                </c:pt>
                <c:pt idx="1310">
                  <c:v>112.97</c:v>
                </c:pt>
                <c:pt idx="1311">
                  <c:v>113.06</c:v>
                </c:pt>
                <c:pt idx="1312">
                  <c:v>113.14</c:v>
                </c:pt>
                <c:pt idx="1313">
                  <c:v>113.22</c:v>
                </c:pt>
                <c:pt idx="1314">
                  <c:v>113.31</c:v>
                </c:pt>
                <c:pt idx="1315">
                  <c:v>113.4</c:v>
                </c:pt>
                <c:pt idx="1316">
                  <c:v>113.48</c:v>
                </c:pt>
                <c:pt idx="1317">
                  <c:v>113.57</c:v>
                </c:pt>
                <c:pt idx="1318">
                  <c:v>113.65</c:v>
                </c:pt>
                <c:pt idx="1319">
                  <c:v>113.74</c:v>
                </c:pt>
                <c:pt idx="1320">
                  <c:v>113.82</c:v>
                </c:pt>
                <c:pt idx="1321">
                  <c:v>113.91</c:v>
                </c:pt>
                <c:pt idx="1322">
                  <c:v>113.99</c:v>
                </c:pt>
                <c:pt idx="1323">
                  <c:v>114.08</c:v>
                </c:pt>
                <c:pt idx="1324">
                  <c:v>114.16</c:v>
                </c:pt>
                <c:pt idx="1325">
                  <c:v>114.25</c:v>
                </c:pt>
                <c:pt idx="1326">
                  <c:v>114.34</c:v>
                </c:pt>
                <c:pt idx="1327">
                  <c:v>114.42</c:v>
                </c:pt>
                <c:pt idx="1328">
                  <c:v>114.5</c:v>
                </c:pt>
                <c:pt idx="1329">
                  <c:v>114.59</c:v>
                </c:pt>
                <c:pt idx="1330">
                  <c:v>114.67</c:v>
                </c:pt>
                <c:pt idx="1331">
                  <c:v>114.76</c:v>
                </c:pt>
                <c:pt idx="1332">
                  <c:v>114.85</c:v>
                </c:pt>
                <c:pt idx="1333">
                  <c:v>114.93</c:v>
                </c:pt>
                <c:pt idx="1334">
                  <c:v>115.02</c:v>
                </c:pt>
                <c:pt idx="1335">
                  <c:v>115.1</c:v>
                </c:pt>
                <c:pt idx="1336">
                  <c:v>115.19</c:v>
                </c:pt>
                <c:pt idx="1337">
                  <c:v>115.27</c:v>
                </c:pt>
                <c:pt idx="1338">
                  <c:v>115.36</c:v>
                </c:pt>
                <c:pt idx="1339">
                  <c:v>115.44</c:v>
                </c:pt>
                <c:pt idx="1340">
                  <c:v>115.53</c:v>
                </c:pt>
                <c:pt idx="1341">
                  <c:v>115.62</c:v>
                </c:pt>
                <c:pt idx="1342">
                  <c:v>115.7</c:v>
                </c:pt>
                <c:pt idx="1343">
                  <c:v>115.78</c:v>
                </c:pt>
                <c:pt idx="1344">
                  <c:v>115.87</c:v>
                </c:pt>
                <c:pt idx="1345">
                  <c:v>115.96</c:v>
                </c:pt>
                <c:pt idx="1346">
                  <c:v>116.04</c:v>
                </c:pt>
                <c:pt idx="1347">
                  <c:v>116.13</c:v>
                </c:pt>
                <c:pt idx="1348">
                  <c:v>116.21</c:v>
                </c:pt>
                <c:pt idx="1349">
                  <c:v>116.3</c:v>
                </c:pt>
                <c:pt idx="1350">
                  <c:v>116.38</c:v>
                </c:pt>
                <c:pt idx="1351">
                  <c:v>116.47</c:v>
                </c:pt>
                <c:pt idx="1352">
                  <c:v>116.55</c:v>
                </c:pt>
                <c:pt idx="1353">
                  <c:v>116.64</c:v>
                </c:pt>
                <c:pt idx="1354">
                  <c:v>116.72</c:v>
                </c:pt>
                <c:pt idx="1355">
                  <c:v>116.81</c:v>
                </c:pt>
                <c:pt idx="1356">
                  <c:v>116.9</c:v>
                </c:pt>
                <c:pt idx="1357">
                  <c:v>116.98</c:v>
                </c:pt>
                <c:pt idx="1358">
                  <c:v>117.06</c:v>
                </c:pt>
                <c:pt idx="1359">
                  <c:v>117.15</c:v>
                </c:pt>
                <c:pt idx="1360">
                  <c:v>117.24</c:v>
                </c:pt>
                <c:pt idx="1361">
                  <c:v>117.32</c:v>
                </c:pt>
                <c:pt idx="1362">
                  <c:v>117.41</c:v>
                </c:pt>
                <c:pt idx="1363">
                  <c:v>117.49</c:v>
                </c:pt>
                <c:pt idx="1364">
                  <c:v>117.57</c:v>
                </c:pt>
                <c:pt idx="1365">
                  <c:v>117.66</c:v>
                </c:pt>
                <c:pt idx="1366">
                  <c:v>117.75</c:v>
                </c:pt>
                <c:pt idx="1367">
                  <c:v>117.83</c:v>
                </c:pt>
                <c:pt idx="1368">
                  <c:v>117.92</c:v>
                </c:pt>
                <c:pt idx="1369">
                  <c:v>118</c:v>
                </c:pt>
                <c:pt idx="1370">
                  <c:v>118.09</c:v>
                </c:pt>
                <c:pt idx="1371">
                  <c:v>118.17</c:v>
                </c:pt>
                <c:pt idx="1372">
                  <c:v>118.26</c:v>
                </c:pt>
                <c:pt idx="1373">
                  <c:v>118.34</c:v>
                </c:pt>
                <c:pt idx="1374">
                  <c:v>118.43</c:v>
                </c:pt>
                <c:pt idx="1375">
                  <c:v>118.51</c:v>
                </c:pt>
                <c:pt idx="1376">
                  <c:v>118.6</c:v>
                </c:pt>
                <c:pt idx="1377">
                  <c:v>118.69</c:v>
                </c:pt>
                <c:pt idx="1378">
                  <c:v>118.77</c:v>
                </c:pt>
                <c:pt idx="1379">
                  <c:v>118.85</c:v>
                </c:pt>
                <c:pt idx="1380">
                  <c:v>118.94</c:v>
                </c:pt>
                <c:pt idx="1381">
                  <c:v>119.03</c:v>
                </c:pt>
                <c:pt idx="1382">
                  <c:v>119.11</c:v>
                </c:pt>
                <c:pt idx="1383">
                  <c:v>119.2</c:v>
                </c:pt>
                <c:pt idx="1384">
                  <c:v>119.28</c:v>
                </c:pt>
                <c:pt idx="1385">
                  <c:v>119.37</c:v>
                </c:pt>
                <c:pt idx="1386">
                  <c:v>119.45</c:v>
                </c:pt>
                <c:pt idx="1387">
                  <c:v>119.54</c:v>
                </c:pt>
                <c:pt idx="1388">
                  <c:v>119.62</c:v>
                </c:pt>
                <c:pt idx="1389">
                  <c:v>119.71</c:v>
                </c:pt>
                <c:pt idx="1390">
                  <c:v>119.79</c:v>
                </c:pt>
                <c:pt idx="1391">
                  <c:v>119.88</c:v>
                </c:pt>
                <c:pt idx="1392">
                  <c:v>119.97</c:v>
                </c:pt>
                <c:pt idx="1393">
                  <c:v>120.05</c:v>
                </c:pt>
                <c:pt idx="1394">
                  <c:v>120.13</c:v>
                </c:pt>
                <c:pt idx="1395">
                  <c:v>120.22</c:v>
                </c:pt>
                <c:pt idx="1396">
                  <c:v>120.31</c:v>
                </c:pt>
                <c:pt idx="1397">
                  <c:v>120.39</c:v>
                </c:pt>
                <c:pt idx="1398">
                  <c:v>120.48</c:v>
                </c:pt>
                <c:pt idx="1399">
                  <c:v>120.56</c:v>
                </c:pt>
                <c:pt idx="1400">
                  <c:v>120.65</c:v>
                </c:pt>
                <c:pt idx="1401">
                  <c:v>120.73</c:v>
                </c:pt>
                <c:pt idx="1402">
                  <c:v>120.81</c:v>
                </c:pt>
                <c:pt idx="1403">
                  <c:v>120.9</c:v>
                </c:pt>
                <c:pt idx="1404">
                  <c:v>120.99</c:v>
                </c:pt>
                <c:pt idx="1405">
                  <c:v>121.07</c:v>
                </c:pt>
                <c:pt idx="1406">
                  <c:v>121.16</c:v>
                </c:pt>
                <c:pt idx="1407">
                  <c:v>121.25</c:v>
                </c:pt>
                <c:pt idx="1408">
                  <c:v>121.33</c:v>
                </c:pt>
                <c:pt idx="1409">
                  <c:v>121.41</c:v>
                </c:pt>
                <c:pt idx="1410">
                  <c:v>121.5</c:v>
                </c:pt>
                <c:pt idx="1411">
                  <c:v>121.58</c:v>
                </c:pt>
                <c:pt idx="1412">
                  <c:v>121.67</c:v>
                </c:pt>
                <c:pt idx="1413">
                  <c:v>121.76</c:v>
                </c:pt>
                <c:pt idx="1414">
                  <c:v>121.84</c:v>
                </c:pt>
                <c:pt idx="1415">
                  <c:v>121.93</c:v>
                </c:pt>
                <c:pt idx="1416">
                  <c:v>122.01</c:v>
                </c:pt>
                <c:pt idx="1417">
                  <c:v>122.1</c:v>
                </c:pt>
                <c:pt idx="1418">
                  <c:v>122.18</c:v>
                </c:pt>
                <c:pt idx="1419">
                  <c:v>122.27</c:v>
                </c:pt>
                <c:pt idx="1420">
                  <c:v>122.35</c:v>
                </c:pt>
                <c:pt idx="1421">
                  <c:v>122.44</c:v>
                </c:pt>
                <c:pt idx="1422">
                  <c:v>122.53</c:v>
                </c:pt>
                <c:pt idx="1423">
                  <c:v>122.61</c:v>
                </c:pt>
                <c:pt idx="1424">
                  <c:v>122.69</c:v>
                </c:pt>
                <c:pt idx="1425">
                  <c:v>122.78</c:v>
                </c:pt>
                <c:pt idx="1426">
                  <c:v>122.86</c:v>
                </c:pt>
                <c:pt idx="1427">
                  <c:v>122.95</c:v>
                </c:pt>
                <c:pt idx="1428">
                  <c:v>123.04</c:v>
                </c:pt>
                <c:pt idx="1429">
                  <c:v>123.12</c:v>
                </c:pt>
                <c:pt idx="1430">
                  <c:v>123.21</c:v>
                </c:pt>
                <c:pt idx="1431">
                  <c:v>123.29</c:v>
                </c:pt>
                <c:pt idx="1432">
                  <c:v>123.38</c:v>
                </c:pt>
                <c:pt idx="1433">
                  <c:v>123.46</c:v>
                </c:pt>
                <c:pt idx="1434">
                  <c:v>123.54</c:v>
                </c:pt>
                <c:pt idx="1435">
                  <c:v>123.63</c:v>
                </c:pt>
                <c:pt idx="1436">
                  <c:v>123.72</c:v>
                </c:pt>
                <c:pt idx="1437">
                  <c:v>123.81</c:v>
                </c:pt>
                <c:pt idx="1438">
                  <c:v>123.89</c:v>
                </c:pt>
                <c:pt idx="1439">
                  <c:v>123.97</c:v>
                </c:pt>
                <c:pt idx="1440">
                  <c:v>124.06</c:v>
                </c:pt>
                <c:pt idx="1441">
                  <c:v>124.15</c:v>
                </c:pt>
                <c:pt idx="1442">
                  <c:v>124.23</c:v>
                </c:pt>
                <c:pt idx="1443">
                  <c:v>124.32</c:v>
                </c:pt>
                <c:pt idx="1444">
                  <c:v>124.4</c:v>
                </c:pt>
                <c:pt idx="1445">
                  <c:v>124.49</c:v>
                </c:pt>
                <c:pt idx="1446">
                  <c:v>124.57</c:v>
                </c:pt>
                <c:pt idx="1447">
                  <c:v>124.66</c:v>
                </c:pt>
                <c:pt idx="1448">
                  <c:v>124.74</c:v>
                </c:pt>
                <c:pt idx="1449">
                  <c:v>124.82</c:v>
                </c:pt>
                <c:pt idx="1450">
                  <c:v>124.91</c:v>
                </c:pt>
                <c:pt idx="1451">
                  <c:v>125</c:v>
                </c:pt>
                <c:pt idx="1452">
                  <c:v>125.09</c:v>
                </c:pt>
                <c:pt idx="1453">
                  <c:v>125.17</c:v>
                </c:pt>
                <c:pt idx="1454">
                  <c:v>125.25</c:v>
                </c:pt>
                <c:pt idx="1455">
                  <c:v>125.34</c:v>
                </c:pt>
                <c:pt idx="1456">
                  <c:v>125.43</c:v>
                </c:pt>
                <c:pt idx="1457">
                  <c:v>125.51</c:v>
                </c:pt>
                <c:pt idx="1458">
                  <c:v>125.59</c:v>
                </c:pt>
                <c:pt idx="1459">
                  <c:v>125.68</c:v>
                </c:pt>
                <c:pt idx="1460">
                  <c:v>125.77</c:v>
                </c:pt>
                <c:pt idx="1461">
                  <c:v>125.85</c:v>
                </c:pt>
                <c:pt idx="1462">
                  <c:v>125.94</c:v>
                </c:pt>
                <c:pt idx="1463">
                  <c:v>126.02</c:v>
                </c:pt>
                <c:pt idx="1464">
                  <c:v>126.11</c:v>
                </c:pt>
                <c:pt idx="1465">
                  <c:v>126.19</c:v>
                </c:pt>
                <c:pt idx="1466">
                  <c:v>126.28</c:v>
                </c:pt>
                <c:pt idx="1467">
                  <c:v>126.36</c:v>
                </c:pt>
                <c:pt idx="1468">
                  <c:v>126.45</c:v>
                </c:pt>
                <c:pt idx="1469">
                  <c:v>126.53</c:v>
                </c:pt>
                <c:pt idx="1470">
                  <c:v>126.62</c:v>
                </c:pt>
                <c:pt idx="1471">
                  <c:v>126.7</c:v>
                </c:pt>
                <c:pt idx="1472">
                  <c:v>126.79</c:v>
                </c:pt>
                <c:pt idx="1473">
                  <c:v>126.87</c:v>
                </c:pt>
                <c:pt idx="1474">
                  <c:v>126.96</c:v>
                </c:pt>
                <c:pt idx="1475">
                  <c:v>127.04</c:v>
                </c:pt>
                <c:pt idx="1476">
                  <c:v>127.13</c:v>
                </c:pt>
                <c:pt idx="1477">
                  <c:v>127.22</c:v>
                </c:pt>
                <c:pt idx="1478">
                  <c:v>127.3</c:v>
                </c:pt>
                <c:pt idx="1479">
                  <c:v>127.39</c:v>
                </c:pt>
                <c:pt idx="1480">
                  <c:v>127.47</c:v>
                </c:pt>
                <c:pt idx="1481">
                  <c:v>127.56</c:v>
                </c:pt>
                <c:pt idx="1482">
                  <c:v>127.64</c:v>
                </c:pt>
                <c:pt idx="1483">
                  <c:v>127.72</c:v>
                </c:pt>
                <c:pt idx="1484">
                  <c:v>127.81</c:v>
                </c:pt>
                <c:pt idx="1485">
                  <c:v>127.9</c:v>
                </c:pt>
                <c:pt idx="1486">
                  <c:v>127.98</c:v>
                </c:pt>
                <c:pt idx="1487">
                  <c:v>128.07</c:v>
                </c:pt>
                <c:pt idx="1488">
                  <c:v>128.16</c:v>
                </c:pt>
                <c:pt idx="1489">
                  <c:v>128.24</c:v>
                </c:pt>
                <c:pt idx="1490">
                  <c:v>128.33000000000001</c:v>
                </c:pt>
                <c:pt idx="1491">
                  <c:v>128.41</c:v>
                </c:pt>
                <c:pt idx="1492">
                  <c:v>128.5</c:v>
                </c:pt>
                <c:pt idx="1493">
                  <c:v>128.58000000000001</c:v>
                </c:pt>
                <c:pt idx="1494">
                  <c:v>128.66999999999999</c:v>
                </c:pt>
                <c:pt idx="1495">
                  <c:v>128.75</c:v>
                </c:pt>
                <c:pt idx="1496">
                  <c:v>128.84</c:v>
                </c:pt>
                <c:pt idx="1497">
                  <c:v>128.91999999999999</c:v>
                </c:pt>
                <c:pt idx="1498">
                  <c:v>129</c:v>
                </c:pt>
                <c:pt idx="1499">
                  <c:v>129.09</c:v>
                </c:pt>
                <c:pt idx="1500">
                  <c:v>129.18</c:v>
                </c:pt>
                <c:pt idx="1501">
                  <c:v>129.26</c:v>
                </c:pt>
                <c:pt idx="1502">
                  <c:v>129.35</c:v>
                </c:pt>
                <c:pt idx="1503">
                  <c:v>129.44</c:v>
                </c:pt>
                <c:pt idx="1504">
                  <c:v>129.52000000000001</c:v>
                </c:pt>
                <c:pt idx="1505">
                  <c:v>129.6</c:v>
                </c:pt>
                <c:pt idx="1506">
                  <c:v>129.69</c:v>
                </c:pt>
                <c:pt idx="1507">
                  <c:v>129.77000000000001</c:v>
                </c:pt>
                <c:pt idx="1508">
                  <c:v>129.86000000000001</c:v>
                </c:pt>
                <c:pt idx="1509">
                  <c:v>129.94999999999999</c:v>
                </c:pt>
                <c:pt idx="1510">
                  <c:v>130.03</c:v>
                </c:pt>
                <c:pt idx="1511">
                  <c:v>130.12</c:v>
                </c:pt>
                <c:pt idx="1512">
                  <c:v>130.19999999999999</c:v>
                </c:pt>
                <c:pt idx="1513">
                  <c:v>130.29</c:v>
                </c:pt>
                <c:pt idx="1514">
                  <c:v>130.37</c:v>
                </c:pt>
                <c:pt idx="1515">
                  <c:v>130.46</c:v>
                </c:pt>
                <c:pt idx="1516">
                  <c:v>130.54</c:v>
                </c:pt>
                <c:pt idx="1517">
                  <c:v>130.63</c:v>
                </c:pt>
                <c:pt idx="1518">
                  <c:v>130.72</c:v>
                </c:pt>
                <c:pt idx="1519">
                  <c:v>130.80000000000001</c:v>
                </c:pt>
                <c:pt idx="1520">
                  <c:v>130.88</c:v>
                </c:pt>
                <c:pt idx="1521">
                  <c:v>130.97</c:v>
                </c:pt>
                <c:pt idx="1522">
                  <c:v>131.06</c:v>
                </c:pt>
                <c:pt idx="1523">
                  <c:v>131.13999999999999</c:v>
                </c:pt>
                <c:pt idx="1524">
                  <c:v>131.22999999999999</c:v>
                </c:pt>
                <c:pt idx="1525">
                  <c:v>131.31</c:v>
                </c:pt>
                <c:pt idx="1526">
                  <c:v>131.4</c:v>
                </c:pt>
                <c:pt idx="1527">
                  <c:v>131.47999999999999</c:v>
                </c:pt>
                <c:pt idx="1528">
                  <c:v>131.57</c:v>
                </c:pt>
                <c:pt idx="1529">
                  <c:v>131.65</c:v>
                </c:pt>
                <c:pt idx="1530">
                  <c:v>131.74</c:v>
                </c:pt>
                <c:pt idx="1531">
                  <c:v>131.82</c:v>
                </c:pt>
                <c:pt idx="1532">
                  <c:v>131.91</c:v>
                </c:pt>
                <c:pt idx="1533">
                  <c:v>132</c:v>
                </c:pt>
                <c:pt idx="1534">
                  <c:v>132.08000000000001</c:v>
                </c:pt>
                <c:pt idx="1535">
                  <c:v>132.16</c:v>
                </c:pt>
                <c:pt idx="1536">
                  <c:v>132.25</c:v>
                </c:pt>
                <c:pt idx="1537">
                  <c:v>132.34</c:v>
                </c:pt>
                <c:pt idx="1538">
                  <c:v>132.41999999999999</c:v>
                </c:pt>
                <c:pt idx="1539">
                  <c:v>132.51</c:v>
                </c:pt>
                <c:pt idx="1540">
                  <c:v>132.59</c:v>
                </c:pt>
                <c:pt idx="1541">
                  <c:v>132.68</c:v>
                </c:pt>
                <c:pt idx="1542">
                  <c:v>132.77000000000001</c:v>
                </c:pt>
                <c:pt idx="1543">
                  <c:v>132.85</c:v>
                </c:pt>
                <c:pt idx="1544">
                  <c:v>132.94</c:v>
                </c:pt>
                <c:pt idx="1545">
                  <c:v>133.03</c:v>
                </c:pt>
                <c:pt idx="1546">
                  <c:v>133.11000000000001</c:v>
                </c:pt>
                <c:pt idx="1547">
                  <c:v>133.19999999999999</c:v>
                </c:pt>
                <c:pt idx="1548">
                  <c:v>133.29</c:v>
                </c:pt>
                <c:pt idx="1549">
                  <c:v>133.38</c:v>
                </c:pt>
                <c:pt idx="1550">
                  <c:v>133.46</c:v>
                </c:pt>
                <c:pt idx="1551">
                  <c:v>133.54</c:v>
                </c:pt>
                <c:pt idx="1552">
                  <c:v>133.63</c:v>
                </c:pt>
                <c:pt idx="1553">
                  <c:v>133.71</c:v>
                </c:pt>
                <c:pt idx="1554">
                  <c:v>133.80000000000001</c:v>
                </c:pt>
                <c:pt idx="1555">
                  <c:v>133.88999999999999</c:v>
                </c:pt>
                <c:pt idx="1556">
                  <c:v>133.97</c:v>
                </c:pt>
                <c:pt idx="1557">
                  <c:v>134.06</c:v>
                </c:pt>
                <c:pt idx="1558">
                  <c:v>134.15</c:v>
                </c:pt>
                <c:pt idx="1559">
                  <c:v>134.22999999999999</c:v>
                </c:pt>
                <c:pt idx="1560">
                  <c:v>134.32</c:v>
                </c:pt>
                <c:pt idx="1561">
                  <c:v>134.4</c:v>
                </c:pt>
                <c:pt idx="1562">
                  <c:v>134.49</c:v>
                </c:pt>
                <c:pt idx="1563">
                  <c:v>134.58000000000001</c:v>
                </c:pt>
                <c:pt idx="1564">
                  <c:v>134.66999999999999</c:v>
                </c:pt>
                <c:pt idx="1565">
                  <c:v>134.75</c:v>
                </c:pt>
                <c:pt idx="1566">
                  <c:v>134.84</c:v>
                </c:pt>
                <c:pt idx="1567">
                  <c:v>134.93</c:v>
                </c:pt>
                <c:pt idx="1568">
                  <c:v>135.02000000000001</c:v>
                </c:pt>
                <c:pt idx="1569">
                  <c:v>135.1</c:v>
                </c:pt>
                <c:pt idx="1570">
                  <c:v>135.19</c:v>
                </c:pt>
                <c:pt idx="1571">
                  <c:v>135.28</c:v>
                </c:pt>
                <c:pt idx="1572">
                  <c:v>135.37</c:v>
                </c:pt>
                <c:pt idx="1573">
                  <c:v>135.44999999999999</c:v>
                </c:pt>
                <c:pt idx="1574">
                  <c:v>135.54</c:v>
                </c:pt>
                <c:pt idx="1575">
                  <c:v>135.63</c:v>
                </c:pt>
                <c:pt idx="1576">
                  <c:v>135.72</c:v>
                </c:pt>
                <c:pt idx="1577">
                  <c:v>135.80000000000001</c:v>
                </c:pt>
                <c:pt idx="1578">
                  <c:v>135.88999999999999</c:v>
                </c:pt>
                <c:pt idx="1579">
                  <c:v>135.97999999999999</c:v>
                </c:pt>
                <c:pt idx="1580">
                  <c:v>136.06</c:v>
                </c:pt>
                <c:pt idx="1581">
                  <c:v>136.15</c:v>
                </c:pt>
                <c:pt idx="1582">
                  <c:v>136.22999999999999</c:v>
                </c:pt>
                <c:pt idx="1583">
                  <c:v>136.32</c:v>
                </c:pt>
                <c:pt idx="1584">
                  <c:v>136.41</c:v>
                </c:pt>
                <c:pt idx="1585">
                  <c:v>136.5</c:v>
                </c:pt>
                <c:pt idx="1586">
                  <c:v>136.59</c:v>
                </c:pt>
                <c:pt idx="1587">
                  <c:v>136.68</c:v>
                </c:pt>
                <c:pt idx="1588">
                  <c:v>136.76</c:v>
                </c:pt>
                <c:pt idx="1589">
                  <c:v>136.85</c:v>
                </c:pt>
                <c:pt idx="1590">
                  <c:v>136.93</c:v>
                </c:pt>
                <c:pt idx="1591">
                  <c:v>137.02000000000001</c:v>
                </c:pt>
                <c:pt idx="1592">
                  <c:v>137.11000000000001</c:v>
                </c:pt>
              </c:numCache>
            </c:numRef>
          </c:xVal>
          <c:yVal>
            <c:numRef>
              <c:f>L15_mucAalgC!$U$5:$U$1597</c:f>
              <c:numCache>
                <c:formatCode>General</c:formatCode>
                <c:ptCount val="1593"/>
                <c:pt idx="0">
                  <c:v>18</c:v>
                </c:pt>
                <c:pt idx="1">
                  <c:v>18</c:v>
                </c:pt>
                <c:pt idx="2">
                  <c:v>17</c:v>
                </c:pt>
                <c:pt idx="3">
                  <c:v>17</c:v>
                </c:pt>
                <c:pt idx="4">
                  <c:v>18</c:v>
                </c:pt>
                <c:pt idx="5">
                  <c:v>18</c:v>
                </c:pt>
                <c:pt idx="6">
                  <c:v>18</c:v>
                </c:pt>
                <c:pt idx="7">
                  <c:v>18</c:v>
                </c:pt>
                <c:pt idx="8">
                  <c:v>18</c:v>
                </c:pt>
                <c:pt idx="9">
                  <c:v>18</c:v>
                </c:pt>
                <c:pt idx="10">
                  <c:v>18</c:v>
                </c:pt>
                <c:pt idx="11">
                  <c:v>18</c:v>
                </c:pt>
                <c:pt idx="12">
                  <c:v>18</c:v>
                </c:pt>
                <c:pt idx="13">
                  <c:v>18</c:v>
                </c:pt>
                <c:pt idx="14">
                  <c:v>18</c:v>
                </c:pt>
                <c:pt idx="15">
                  <c:v>18</c:v>
                </c:pt>
                <c:pt idx="16">
                  <c:v>18</c:v>
                </c:pt>
                <c:pt idx="17">
                  <c:v>18</c:v>
                </c:pt>
                <c:pt idx="18">
                  <c:v>18</c:v>
                </c:pt>
                <c:pt idx="19">
                  <c:v>18</c:v>
                </c:pt>
                <c:pt idx="20">
                  <c:v>18</c:v>
                </c:pt>
                <c:pt idx="21">
                  <c:v>18</c:v>
                </c:pt>
                <c:pt idx="22">
                  <c:v>17</c:v>
                </c:pt>
                <c:pt idx="23">
                  <c:v>18</c:v>
                </c:pt>
                <c:pt idx="24">
                  <c:v>18</c:v>
                </c:pt>
                <c:pt idx="25">
                  <c:v>18</c:v>
                </c:pt>
                <c:pt idx="26">
                  <c:v>17</c:v>
                </c:pt>
                <c:pt idx="27">
                  <c:v>18</c:v>
                </c:pt>
                <c:pt idx="28">
                  <c:v>18</c:v>
                </c:pt>
                <c:pt idx="29">
                  <c:v>18</c:v>
                </c:pt>
                <c:pt idx="30">
                  <c:v>18</c:v>
                </c:pt>
                <c:pt idx="31">
                  <c:v>18</c:v>
                </c:pt>
                <c:pt idx="32">
                  <c:v>18</c:v>
                </c:pt>
                <c:pt idx="33">
                  <c:v>18</c:v>
                </c:pt>
                <c:pt idx="34">
                  <c:v>18</c:v>
                </c:pt>
                <c:pt idx="35">
                  <c:v>18</c:v>
                </c:pt>
                <c:pt idx="36">
                  <c:v>18</c:v>
                </c:pt>
                <c:pt idx="37">
                  <c:v>18</c:v>
                </c:pt>
                <c:pt idx="38">
                  <c:v>18</c:v>
                </c:pt>
                <c:pt idx="39">
                  <c:v>18</c:v>
                </c:pt>
                <c:pt idx="40">
                  <c:v>18</c:v>
                </c:pt>
                <c:pt idx="41">
                  <c:v>17</c:v>
                </c:pt>
                <c:pt idx="42">
                  <c:v>18</c:v>
                </c:pt>
                <c:pt idx="43">
                  <c:v>18</c:v>
                </c:pt>
                <c:pt idx="44">
                  <c:v>18</c:v>
                </c:pt>
                <c:pt idx="45">
                  <c:v>18</c:v>
                </c:pt>
                <c:pt idx="46">
                  <c:v>18</c:v>
                </c:pt>
                <c:pt idx="47">
                  <c:v>17</c:v>
                </c:pt>
                <c:pt idx="48">
                  <c:v>17</c:v>
                </c:pt>
                <c:pt idx="49">
                  <c:v>18</c:v>
                </c:pt>
                <c:pt idx="50">
                  <c:v>18</c:v>
                </c:pt>
                <c:pt idx="51">
                  <c:v>18</c:v>
                </c:pt>
                <c:pt idx="52">
                  <c:v>18</c:v>
                </c:pt>
                <c:pt idx="53">
                  <c:v>18</c:v>
                </c:pt>
                <c:pt idx="54">
                  <c:v>18</c:v>
                </c:pt>
                <c:pt idx="55">
                  <c:v>18</c:v>
                </c:pt>
                <c:pt idx="56">
                  <c:v>18</c:v>
                </c:pt>
                <c:pt idx="57">
                  <c:v>18</c:v>
                </c:pt>
                <c:pt idx="58">
                  <c:v>18</c:v>
                </c:pt>
                <c:pt idx="59">
                  <c:v>18</c:v>
                </c:pt>
                <c:pt idx="60">
                  <c:v>18</c:v>
                </c:pt>
                <c:pt idx="61">
                  <c:v>18</c:v>
                </c:pt>
                <c:pt idx="62">
                  <c:v>18</c:v>
                </c:pt>
                <c:pt idx="63">
                  <c:v>18</c:v>
                </c:pt>
                <c:pt idx="64">
                  <c:v>18</c:v>
                </c:pt>
                <c:pt idx="65">
                  <c:v>18</c:v>
                </c:pt>
                <c:pt idx="66">
                  <c:v>18</c:v>
                </c:pt>
                <c:pt idx="67">
                  <c:v>18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8</c:v>
                </c:pt>
                <c:pt idx="73">
                  <c:v>18</c:v>
                </c:pt>
                <c:pt idx="74">
                  <c:v>18</c:v>
                </c:pt>
                <c:pt idx="75">
                  <c:v>18</c:v>
                </c:pt>
                <c:pt idx="76">
                  <c:v>18</c:v>
                </c:pt>
                <c:pt idx="77">
                  <c:v>17</c:v>
                </c:pt>
                <c:pt idx="78">
                  <c:v>18</c:v>
                </c:pt>
                <c:pt idx="79">
                  <c:v>18</c:v>
                </c:pt>
                <c:pt idx="80">
                  <c:v>17</c:v>
                </c:pt>
                <c:pt idx="81">
                  <c:v>18</c:v>
                </c:pt>
                <c:pt idx="82">
                  <c:v>18</c:v>
                </c:pt>
                <c:pt idx="83">
                  <c:v>17</c:v>
                </c:pt>
                <c:pt idx="84">
                  <c:v>17</c:v>
                </c:pt>
                <c:pt idx="85">
                  <c:v>17</c:v>
                </c:pt>
                <c:pt idx="86">
                  <c:v>18</c:v>
                </c:pt>
                <c:pt idx="87">
                  <c:v>18</c:v>
                </c:pt>
                <c:pt idx="88">
                  <c:v>17</c:v>
                </c:pt>
                <c:pt idx="89">
                  <c:v>18</c:v>
                </c:pt>
                <c:pt idx="90">
                  <c:v>18</c:v>
                </c:pt>
                <c:pt idx="91">
                  <c:v>18</c:v>
                </c:pt>
                <c:pt idx="92">
                  <c:v>18</c:v>
                </c:pt>
                <c:pt idx="93">
                  <c:v>18</c:v>
                </c:pt>
                <c:pt idx="94">
                  <c:v>18</c:v>
                </c:pt>
                <c:pt idx="95">
                  <c:v>18</c:v>
                </c:pt>
                <c:pt idx="96">
                  <c:v>17</c:v>
                </c:pt>
                <c:pt idx="97">
                  <c:v>17</c:v>
                </c:pt>
                <c:pt idx="98">
                  <c:v>18</c:v>
                </c:pt>
                <c:pt idx="99">
                  <c:v>17</c:v>
                </c:pt>
                <c:pt idx="100">
                  <c:v>18</c:v>
                </c:pt>
                <c:pt idx="101">
                  <c:v>18</c:v>
                </c:pt>
                <c:pt idx="102">
                  <c:v>17</c:v>
                </c:pt>
                <c:pt idx="103">
                  <c:v>18</c:v>
                </c:pt>
                <c:pt idx="104">
                  <c:v>17</c:v>
                </c:pt>
                <c:pt idx="105">
                  <c:v>17</c:v>
                </c:pt>
                <c:pt idx="106">
                  <c:v>18</c:v>
                </c:pt>
                <c:pt idx="107">
                  <c:v>17</c:v>
                </c:pt>
                <c:pt idx="108">
                  <c:v>18</c:v>
                </c:pt>
                <c:pt idx="109">
                  <c:v>17</c:v>
                </c:pt>
                <c:pt idx="110">
                  <c:v>18</c:v>
                </c:pt>
                <c:pt idx="111">
                  <c:v>18</c:v>
                </c:pt>
                <c:pt idx="112">
                  <c:v>17</c:v>
                </c:pt>
                <c:pt idx="113">
                  <c:v>17</c:v>
                </c:pt>
                <c:pt idx="114">
                  <c:v>18</c:v>
                </c:pt>
                <c:pt idx="115">
                  <c:v>17</c:v>
                </c:pt>
                <c:pt idx="116">
                  <c:v>18</c:v>
                </c:pt>
                <c:pt idx="117">
                  <c:v>17</c:v>
                </c:pt>
                <c:pt idx="118">
                  <c:v>17</c:v>
                </c:pt>
                <c:pt idx="119">
                  <c:v>17</c:v>
                </c:pt>
                <c:pt idx="120">
                  <c:v>17</c:v>
                </c:pt>
                <c:pt idx="121">
                  <c:v>17</c:v>
                </c:pt>
                <c:pt idx="122">
                  <c:v>17</c:v>
                </c:pt>
                <c:pt idx="123">
                  <c:v>17</c:v>
                </c:pt>
                <c:pt idx="124">
                  <c:v>17</c:v>
                </c:pt>
                <c:pt idx="125">
                  <c:v>18</c:v>
                </c:pt>
                <c:pt idx="126">
                  <c:v>17</c:v>
                </c:pt>
                <c:pt idx="127">
                  <c:v>17</c:v>
                </c:pt>
                <c:pt idx="128">
                  <c:v>17</c:v>
                </c:pt>
                <c:pt idx="129">
                  <c:v>17</c:v>
                </c:pt>
                <c:pt idx="130">
                  <c:v>18</c:v>
                </c:pt>
                <c:pt idx="131">
                  <c:v>17</c:v>
                </c:pt>
                <c:pt idx="132">
                  <c:v>17</c:v>
                </c:pt>
                <c:pt idx="133">
                  <c:v>17</c:v>
                </c:pt>
                <c:pt idx="134">
                  <c:v>18</c:v>
                </c:pt>
                <c:pt idx="135">
                  <c:v>18</c:v>
                </c:pt>
                <c:pt idx="136">
                  <c:v>17</c:v>
                </c:pt>
                <c:pt idx="137">
                  <c:v>17</c:v>
                </c:pt>
                <c:pt idx="138">
                  <c:v>17</c:v>
                </c:pt>
                <c:pt idx="139">
                  <c:v>18</c:v>
                </c:pt>
                <c:pt idx="140">
                  <c:v>17</c:v>
                </c:pt>
                <c:pt idx="141">
                  <c:v>17</c:v>
                </c:pt>
                <c:pt idx="142">
                  <c:v>17</c:v>
                </c:pt>
                <c:pt idx="143">
                  <c:v>18</c:v>
                </c:pt>
                <c:pt idx="144">
                  <c:v>18</c:v>
                </c:pt>
                <c:pt idx="145">
                  <c:v>17</c:v>
                </c:pt>
                <c:pt idx="146">
                  <c:v>17</c:v>
                </c:pt>
                <c:pt idx="147">
                  <c:v>17</c:v>
                </c:pt>
                <c:pt idx="148">
                  <c:v>17</c:v>
                </c:pt>
                <c:pt idx="149">
                  <c:v>18</c:v>
                </c:pt>
                <c:pt idx="150">
                  <c:v>17</c:v>
                </c:pt>
                <c:pt idx="151">
                  <c:v>17</c:v>
                </c:pt>
                <c:pt idx="152">
                  <c:v>17</c:v>
                </c:pt>
                <c:pt idx="153">
                  <c:v>18</c:v>
                </c:pt>
                <c:pt idx="154">
                  <c:v>17</c:v>
                </c:pt>
                <c:pt idx="155">
                  <c:v>18</c:v>
                </c:pt>
                <c:pt idx="156">
                  <c:v>18</c:v>
                </c:pt>
                <c:pt idx="157">
                  <c:v>18</c:v>
                </c:pt>
                <c:pt idx="158">
                  <c:v>18</c:v>
                </c:pt>
                <c:pt idx="159">
                  <c:v>18</c:v>
                </c:pt>
                <c:pt idx="160">
                  <c:v>18</c:v>
                </c:pt>
                <c:pt idx="161">
                  <c:v>18</c:v>
                </c:pt>
                <c:pt idx="162">
                  <c:v>18</c:v>
                </c:pt>
                <c:pt idx="163">
                  <c:v>18</c:v>
                </c:pt>
                <c:pt idx="164">
                  <c:v>18</c:v>
                </c:pt>
                <c:pt idx="165">
                  <c:v>18</c:v>
                </c:pt>
                <c:pt idx="166">
                  <c:v>18</c:v>
                </c:pt>
                <c:pt idx="167">
                  <c:v>18</c:v>
                </c:pt>
                <c:pt idx="168">
                  <c:v>18</c:v>
                </c:pt>
                <c:pt idx="169">
                  <c:v>18</c:v>
                </c:pt>
                <c:pt idx="170">
                  <c:v>18</c:v>
                </c:pt>
                <c:pt idx="171">
                  <c:v>18</c:v>
                </c:pt>
                <c:pt idx="172">
                  <c:v>18</c:v>
                </c:pt>
                <c:pt idx="173">
                  <c:v>18</c:v>
                </c:pt>
                <c:pt idx="174">
                  <c:v>18</c:v>
                </c:pt>
                <c:pt idx="175">
                  <c:v>18</c:v>
                </c:pt>
                <c:pt idx="176">
                  <c:v>18</c:v>
                </c:pt>
                <c:pt idx="177">
                  <c:v>18</c:v>
                </c:pt>
                <c:pt idx="178">
                  <c:v>18</c:v>
                </c:pt>
                <c:pt idx="179">
                  <c:v>18</c:v>
                </c:pt>
                <c:pt idx="180">
                  <c:v>18</c:v>
                </c:pt>
                <c:pt idx="181">
                  <c:v>18</c:v>
                </c:pt>
                <c:pt idx="182">
                  <c:v>18</c:v>
                </c:pt>
                <c:pt idx="183">
                  <c:v>18</c:v>
                </c:pt>
                <c:pt idx="184">
                  <c:v>18</c:v>
                </c:pt>
                <c:pt idx="185">
                  <c:v>18</c:v>
                </c:pt>
                <c:pt idx="186">
                  <c:v>18</c:v>
                </c:pt>
                <c:pt idx="187">
                  <c:v>18</c:v>
                </c:pt>
                <c:pt idx="188">
                  <c:v>17</c:v>
                </c:pt>
                <c:pt idx="189">
                  <c:v>17</c:v>
                </c:pt>
                <c:pt idx="190">
                  <c:v>4</c:v>
                </c:pt>
                <c:pt idx="191">
                  <c:v>18</c:v>
                </c:pt>
                <c:pt idx="192">
                  <c:v>18</c:v>
                </c:pt>
                <c:pt idx="193">
                  <c:v>18</c:v>
                </c:pt>
                <c:pt idx="194">
                  <c:v>18</c:v>
                </c:pt>
                <c:pt idx="195">
                  <c:v>18</c:v>
                </c:pt>
                <c:pt idx="196">
                  <c:v>18</c:v>
                </c:pt>
                <c:pt idx="197">
                  <c:v>18</c:v>
                </c:pt>
                <c:pt idx="198">
                  <c:v>18</c:v>
                </c:pt>
                <c:pt idx="199">
                  <c:v>18</c:v>
                </c:pt>
                <c:pt idx="200">
                  <c:v>18</c:v>
                </c:pt>
                <c:pt idx="201">
                  <c:v>18</c:v>
                </c:pt>
                <c:pt idx="202">
                  <c:v>18</c:v>
                </c:pt>
                <c:pt idx="203">
                  <c:v>18</c:v>
                </c:pt>
                <c:pt idx="204">
                  <c:v>18</c:v>
                </c:pt>
                <c:pt idx="205">
                  <c:v>18</c:v>
                </c:pt>
                <c:pt idx="206">
                  <c:v>18</c:v>
                </c:pt>
                <c:pt idx="207">
                  <c:v>18</c:v>
                </c:pt>
                <c:pt idx="208">
                  <c:v>18</c:v>
                </c:pt>
                <c:pt idx="209">
                  <c:v>18</c:v>
                </c:pt>
                <c:pt idx="210">
                  <c:v>18</c:v>
                </c:pt>
                <c:pt idx="211">
                  <c:v>18</c:v>
                </c:pt>
                <c:pt idx="212">
                  <c:v>18</c:v>
                </c:pt>
                <c:pt idx="241">
                  <c:v>18</c:v>
                </c:pt>
                <c:pt idx="242">
                  <c:v>18</c:v>
                </c:pt>
                <c:pt idx="243">
                  <c:v>18</c:v>
                </c:pt>
                <c:pt idx="244">
                  <c:v>18</c:v>
                </c:pt>
                <c:pt idx="245">
                  <c:v>18</c:v>
                </c:pt>
                <c:pt idx="246">
                  <c:v>18</c:v>
                </c:pt>
                <c:pt idx="247">
                  <c:v>19</c:v>
                </c:pt>
                <c:pt idx="248">
                  <c:v>18</c:v>
                </c:pt>
                <c:pt idx="249">
                  <c:v>18</c:v>
                </c:pt>
                <c:pt idx="250">
                  <c:v>18</c:v>
                </c:pt>
                <c:pt idx="251">
                  <c:v>18</c:v>
                </c:pt>
                <c:pt idx="252">
                  <c:v>18</c:v>
                </c:pt>
                <c:pt idx="253">
                  <c:v>18</c:v>
                </c:pt>
                <c:pt idx="254">
                  <c:v>18</c:v>
                </c:pt>
                <c:pt idx="255">
                  <c:v>18</c:v>
                </c:pt>
                <c:pt idx="256">
                  <c:v>18</c:v>
                </c:pt>
                <c:pt idx="257">
                  <c:v>18</c:v>
                </c:pt>
                <c:pt idx="258">
                  <c:v>18</c:v>
                </c:pt>
                <c:pt idx="259">
                  <c:v>18</c:v>
                </c:pt>
                <c:pt idx="260">
                  <c:v>18</c:v>
                </c:pt>
                <c:pt idx="261">
                  <c:v>18</c:v>
                </c:pt>
                <c:pt idx="262">
                  <c:v>18</c:v>
                </c:pt>
                <c:pt idx="263">
                  <c:v>18</c:v>
                </c:pt>
                <c:pt idx="264">
                  <c:v>18</c:v>
                </c:pt>
                <c:pt idx="265">
                  <c:v>18</c:v>
                </c:pt>
                <c:pt idx="266">
                  <c:v>18</c:v>
                </c:pt>
                <c:pt idx="267">
                  <c:v>18</c:v>
                </c:pt>
                <c:pt idx="268">
                  <c:v>18</c:v>
                </c:pt>
                <c:pt idx="269">
                  <c:v>18</c:v>
                </c:pt>
                <c:pt idx="270">
                  <c:v>18</c:v>
                </c:pt>
                <c:pt idx="271">
                  <c:v>18</c:v>
                </c:pt>
                <c:pt idx="272">
                  <c:v>18</c:v>
                </c:pt>
                <c:pt idx="273">
                  <c:v>18</c:v>
                </c:pt>
                <c:pt idx="274">
                  <c:v>18</c:v>
                </c:pt>
                <c:pt idx="275">
                  <c:v>18</c:v>
                </c:pt>
                <c:pt idx="276">
                  <c:v>18</c:v>
                </c:pt>
                <c:pt idx="277">
                  <c:v>18</c:v>
                </c:pt>
                <c:pt idx="278">
                  <c:v>18</c:v>
                </c:pt>
                <c:pt idx="279">
                  <c:v>18</c:v>
                </c:pt>
                <c:pt idx="280">
                  <c:v>19</c:v>
                </c:pt>
                <c:pt idx="281">
                  <c:v>18</c:v>
                </c:pt>
                <c:pt idx="282">
                  <c:v>18</c:v>
                </c:pt>
                <c:pt idx="283">
                  <c:v>18</c:v>
                </c:pt>
                <c:pt idx="284">
                  <c:v>18</c:v>
                </c:pt>
                <c:pt idx="285">
                  <c:v>18</c:v>
                </c:pt>
                <c:pt idx="286">
                  <c:v>18</c:v>
                </c:pt>
                <c:pt idx="287">
                  <c:v>18</c:v>
                </c:pt>
                <c:pt idx="288">
                  <c:v>18</c:v>
                </c:pt>
                <c:pt idx="289">
                  <c:v>18</c:v>
                </c:pt>
                <c:pt idx="290">
                  <c:v>18</c:v>
                </c:pt>
                <c:pt idx="291">
                  <c:v>18</c:v>
                </c:pt>
                <c:pt idx="292">
                  <c:v>18</c:v>
                </c:pt>
                <c:pt idx="293">
                  <c:v>18</c:v>
                </c:pt>
                <c:pt idx="294">
                  <c:v>18</c:v>
                </c:pt>
                <c:pt idx="295">
                  <c:v>18</c:v>
                </c:pt>
                <c:pt idx="296">
                  <c:v>18</c:v>
                </c:pt>
                <c:pt idx="297">
                  <c:v>18</c:v>
                </c:pt>
                <c:pt idx="298">
                  <c:v>18</c:v>
                </c:pt>
                <c:pt idx="299">
                  <c:v>18</c:v>
                </c:pt>
                <c:pt idx="300">
                  <c:v>18</c:v>
                </c:pt>
                <c:pt idx="301">
                  <c:v>18</c:v>
                </c:pt>
                <c:pt idx="302">
                  <c:v>18</c:v>
                </c:pt>
                <c:pt idx="303">
                  <c:v>18</c:v>
                </c:pt>
                <c:pt idx="304">
                  <c:v>18</c:v>
                </c:pt>
                <c:pt idx="305">
                  <c:v>18</c:v>
                </c:pt>
                <c:pt idx="306">
                  <c:v>18</c:v>
                </c:pt>
                <c:pt idx="307">
                  <c:v>18</c:v>
                </c:pt>
                <c:pt idx="308">
                  <c:v>18</c:v>
                </c:pt>
                <c:pt idx="309">
                  <c:v>18</c:v>
                </c:pt>
                <c:pt idx="310">
                  <c:v>18</c:v>
                </c:pt>
                <c:pt idx="311">
                  <c:v>18</c:v>
                </c:pt>
                <c:pt idx="312">
                  <c:v>18</c:v>
                </c:pt>
                <c:pt idx="313">
                  <c:v>18</c:v>
                </c:pt>
                <c:pt idx="314">
                  <c:v>18</c:v>
                </c:pt>
                <c:pt idx="315">
                  <c:v>19</c:v>
                </c:pt>
                <c:pt idx="316">
                  <c:v>19</c:v>
                </c:pt>
                <c:pt idx="317">
                  <c:v>18</c:v>
                </c:pt>
                <c:pt idx="318">
                  <c:v>18</c:v>
                </c:pt>
                <c:pt idx="319">
                  <c:v>18</c:v>
                </c:pt>
                <c:pt idx="320">
                  <c:v>18</c:v>
                </c:pt>
                <c:pt idx="321">
                  <c:v>18</c:v>
                </c:pt>
                <c:pt idx="322">
                  <c:v>18</c:v>
                </c:pt>
                <c:pt idx="323">
                  <c:v>19</c:v>
                </c:pt>
                <c:pt idx="324">
                  <c:v>18</c:v>
                </c:pt>
                <c:pt idx="325">
                  <c:v>18</c:v>
                </c:pt>
                <c:pt idx="326">
                  <c:v>18</c:v>
                </c:pt>
                <c:pt idx="327">
                  <c:v>18</c:v>
                </c:pt>
                <c:pt idx="328">
                  <c:v>18</c:v>
                </c:pt>
                <c:pt idx="329">
                  <c:v>18</c:v>
                </c:pt>
                <c:pt idx="330">
                  <c:v>18</c:v>
                </c:pt>
                <c:pt idx="331">
                  <c:v>18</c:v>
                </c:pt>
                <c:pt idx="332">
                  <c:v>18</c:v>
                </c:pt>
                <c:pt idx="333">
                  <c:v>18</c:v>
                </c:pt>
                <c:pt idx="334">
                  <c:v>18</c:v>
                </c:pt>
                <c:pt idx="335">
                  <c:v>18</c:v>
                </c:pt>
                <c:pt idx="336">
                  <c:v>18</c:v>
                </c:pt>
                <c:pt idx="337">
                  <c:v>18</c:v>
                </c:pt>
                <c:pt idx="338">
                  <c:v>18</c:v>
                </c:pt>
                <c:pt idx="339">
                  <c:v>18</c:v>
                </c:pt>
                <c:pt idx="340">
                  <c:v>18</c:v>
                </c:pt>
                <c:pt idx="341">
                  <c:v>18</c:v>
                </c:pt>
                <c:pt idx="342">
                  <c:v>18</c:v>
                </c:pt>
                <c:pt idx="343">
                  <c:v>18</c:v>
                </c:pt>
                <c:pt idx="344">
                  <c:v>18</c:v>
                </c:pt>
                <c:pt idx="345">
                  <c:v>18</c:v>
                </c:pt>
                <c:pt idx="346">
                  <c:v>18</c:v>
                </c:pt>
                <c:pt idx="347">
                  <c:v>18</c:v>
                </c:pt>
                <c:pt idx="348">
                  <c:v>18</c:v>
                </c:pt>
                <c:pt idx="349">
                  <c:v>18</c:v>
                </c:pt>
                <c:pt idx="350">
                  <c:v>18</c:v>
                </c:pt>
                <c:pt idx="351">
                  <c:v>18</c:v>
                </c:pt>
                <c:pt idx="352">
                  <c:v>19</c:v>
                </c:pt>
                <c:pt idx="353">
                  <c:v>18</c:v>
                </c:pt>
                <c:pt idx="354">
                  <c:v>18</c:v>
                </c:pt>
                <c:pt idx="355">
                  <c:v>18</c:v>
                </c:pt>
                <c:pt idx="356">
                  <c:v>18</c:v>
                </c:pt>
                <c:pt idx="357">
                  <c:v>18</c:v>
                </c:pt>
                <c:pt idx="358">
                  <c:v>18</c:v>
                </c:pt>
                <c:pt idx="359">
                  <c:v>18</c:v>
                </c:pt>
                <c:pt idx="360">
                  <c:v>18</c:v>
                </c:pt>
                <c:pt idx="361">
                  <c:v>18</c:v>
                </c:pt>
                <c:pt idx="362">
                  <c:v>18</c:v>
                </c:pt>
                <c:pt idx="363">
                  <c:v>18</c:v>
                </c:pt>
                <c:pt idx="364">
                  <c:v>18</c:v>
                </c:pt>
                <c:pt idx="365">
                  <c:v>18</c:v>
                </c:pt>
                <c:pt idx="366">
                  <c:v>19</c:v>
                </c:pt>
                <c:pt idx="367">
                  <c:v>18</c:v>
                </c:pt>
                <c:pt idx="368">
                  <c:v>18</c:v>
                </c:pt>
                <c:pt idx="369">
                  <c:v>19</c:v>
                </c:pt>
                <c:pt idx="370">
                  <c:v>18</c:v>
                </c:pt>
                <c:pt idx="371">
                  <c:v>18</c:v>
                </c:pt>
                <c:pt idx="372">
                  <c:v>18</c:v>
                </c:pt>
                <c:pt idx="373">
                  <c:v>18</c:v>
                </c:pt>
                <c:pt idx="374">
                  <c:v>18</c:v>
                </c:pt>
                <c:pt idx="375">
                  <c:v>18</c:v>
                </c:pt>
                <c:pt idx="376">
                  <c:v>18</c:v>
                </c:pt>
                <c:pt idx="377">
                  <c:v>18</c:v>
                </c:pt>
                <c:pt idx="378">
                  <c:v>18</c:v>
                </c:pt>
                <c:pt idx="379">
                  <c:v>18</c:v>
                </c:pt>
                <c:pt idx="380">
                  <c:v>18</c:v>
                </c:pt>
                <c:pt idx="381">
                  <c:v>19</c:v>
                </c:pt>
                <c:pt idx="382">
                  <c:v>19</c:v>
                </c:pt>
                <c:pt idx="383">
                  <c:v>18</c:v>
                </c:pt>
                <c:pt idx="384">
                  <c:v>19</c:v>
                </c:pt>
                <c:pt idx="385">
                  <c:v>18</c:v>
                </c:pt>
                <c:pt idx="386">
                  <c:v>18</c:v>
                </c:pt>
                <c:pt idx="387">
                  <c:v>18</c:v>
                </c:pt>
                <c:pt idx="388">
                  <c:v>18</c:v>
                </c:pt>
                <c:pt idx="389">
                  <c:v>18</c:v>
                </c:pt>
                <c:pt idx="390">
                  <c:v>19</c:v>
                </c:pt>
                <c:pt idx="391">
                  <c:v>18</c:v>
                </c:pt>
                <c:pt idx="392">
                  <c:v>18</c:v>
                </c:pt>
                <c:pt idx="393">
                  <c:v>18</c:v>
                </c:pt>
                <c:pt idx="394">
                  <c:v>18</c:v>
                </c:pt>
                <c:pt idx="395">
                  <c:v>18</c:v>
                </c:pt>
                <c:pt idx="396">
                  <c:v>19</c:v>
                </c:pt>
                <c:pt idx="397">
                  <c:v>18</c:v>
                </c:pt>
                <c:pt idx="398">
                  <c:v>18</c:v>
                </c:pt>
                <c:pt idx="399">
                  <c:v>18</c:v>
                </c:pt>
                <c:pt idx="400">
                  <c:v>19</c:v>
                </c:pt>
                <c:pt idx="401">
                  <c:v>18</c:v>
                </c:pt>
                <c:pt idx="402">
                  <c:v>18</c:v>
                </c:pt>
                <c:pt idx="403">
                  <c:v>19</c:v>
                </c:pt>
                <c:pt idx="404">
                  <c:v>18</c:v>
                </c:pt>
                <c:pt idx="405">
                  <c:v>18</c:v>
                </c:pt>
                <c:pt idx="406">
                  <c:v>19</c:v>
                </c:pt>
                <c:pt idx="407">
                  <c:v>18</c:v>
                </c:pt>
                <c:pt idx="408">
                  <c:v>19</c:v>
                </c:pt>
                <c:pt idx="409">
                  <c:v>18</c:v>
                </c:pt>
                <c:pt idx="410">
                  <c:v>18</c:v>
                </c:pt>
                <c:pt idx="411">
                  <c:v>18</c:v>
                </c:pt>
                <c:pt idx="412">
                  <c:v>18</c:v>
                </c:pt>
                <c:pt idx="413">
                  <c:v>18</c:v>
                </c:pt>
                <c:pt idx="414">
                  <c:v>18</c:v>
                </c:pt>
                <c:pt idx="415">
                  <c:v>18</c:v>
                </c:pt>
                <c:pt idx="416">
                  <c:v>19</c:v>
                </c:pt>
                <c:pt idx="417">
                  <c:v>18</c:v>
                </c:pt>
                <c:pt idx="418">
                  <c:v>18</c:v>
                </c:pt>
                <c:pt idx="419">
                  <c:v>19</c:v>
                </c:pt>
                <c:pt idx="420">
                  <c:v>18</c:v>
                </c:pt>
                <c:pt idx="421">
                  <c:v>19</c:v>
                </c:pt>
                <c:pt idx="422">
                  <c:v>18</c:v>
                </c:pt>
                <c:pt idx="423">
                  <c:v>18</c:v>
                </c:pt>
                <c:pt idx="424">
                  <c:v>18</c:v>
                </c:pt>
                <c:pt idx="425">
                  <c:v>18</c:v>
                </c:pt>
                <c:pt idx="426">
                  <c:v>18</c:v>
                </c:pt>
                <c:pt idx="427">
                  <c:v>18</c:v>
                </c:pt>
                <c:pt idx="428">
                  <c:v>19</c:v>
                </c:pt>
                <c:pt idx="429">
                  <c:v>18</c:v>
                </c:pt>
                <c:pt idx="430">
                  <c:v>18</c:v>
                </c:pt>
                <c:pt idx="431">
                  <c:v>19</c:v>
                </c:pt>
                <c:pt idx="432">
                  <c:v>19</c:v>
                </c:pt>
                <c:pt idx="433">
                  <c:v>19</c:v>
                </c:pt>
                <c:pt idx="434">
                  <c:v>18</c:v>
                </c:pt>
                <c:pt idx="435">
                  <c:v>18</c:v>
                </c:pt>
                <c:pt idx="436">
                  <c:v>18</c:v>
                </c:pt>
                <c:pt idx="437">
                  <c:v>18</c:v>
                </c:pt>
                <c:pt idx="438">
                  <c:v>18</c:v>
                </c:pt>
                <c:pt idx="439">
                  <c:v>18</c:v>
                </c:pt>
                <c:pt idx="440">
                  <c:v>18</c:v>
                </c:pt>
                <c:pt idx="441">
                  <c:v>18</c:v>
                </c:pt>
                <c:pt idx="442">
                  <c:v>18</c:v>
                </c:pt>
                <c:pt idx="443">
                  <c:v>18</c:v>
                </c:pt>
                <c:pt idx="444">
                  <c:v>18</c:v>
                </c:pt>
                <c:pt idx="445">
                  <c:v>19</c:v>
                </c:pt>
                <c:pt idx="446">
                  <c:v>18</c:v>
                </c:pt>
                <c:pt idx="447">
                  <c:v>18</c:v>
                </c:pt>
                <c:pt idx="448">
                  <c:v>18</c:v>
                </c:pt>
                <c:pt idx="449">
                  <c:v>18</c:v>
                </c:pt>
                <c:pt idx="450">
                  <c:v>18</c:v>
                </c:pt>
                <c:pt idx="451">
                  <c:v>18</c:v>
                </c:pt>
                <c:pt idx="452">
                  <c:v>18</c:v>
                </c:pt>
                <c:pt idx="453">
                  <c:v>18</c:v>
                </c:pt>
                <c:pt idx="454">
                  <c:v>18</c:v>
                </c:pt>
                <c:pt idx="455">
                  <c:v>18</c:v>
                </c:pt>
                <c:pt idx="456">
                  <c:v>18</c:v>
                </c:pt>
                <c:pt idx="457">
                  <c:v>18</c:v>
                </c:pt>
                <c:pt idx="458">
                  <c:v>18</c:v>
                </c:pt>
                <c:pt idx="459">
                  <c:v>18</c:v>
                </c:pt>
                <c:pt idx="460">
                  <c:v>18</c:v>
                </c:pt>
                <c:pt idx="461">
                  <c:v>18</c:v>
                </c:pt>
                <c:pt idx="462">
                  <c:v>18</c:v>
                </c:pt>
                <c:pt idx="463">
                  <c:v>18</c:v>
                </c:pt>
                <c:pt idx="464">
                  <c:v>18</c:v>
                </c:pt>
                <c:pt idx="465">
                  <c:v>18</c:v>
                </c:pt>
                <c:pt idx="466">
                  <c:v>18</c:v>
                </c:pt>
                <c:pt idx="467">
                  <c:v>18</c:v>
                </c:pt>
                <c:pt idx="468">
                  <c:v>18</c:v>
                </c:pt>
                <c:pt idx="469">
                  <c:v>18</c:v>
                </c:pt>
                <c:pt idx="470">
                  <c:v>18</c:v>
                </c:pt>
                <c:pt idx="471">
                  <c:v>18</c:v>
                </c:pt>
                <c:pt idx="472">
                  <c:v>18</c:v>
                </c:pt>
                <c:pt idx="473">
                  <c:v>18</c:v>
                </c:pt>
                <c:pt idx="474">
                  <c:v>18</c:v>
                </c:pt>
                <c:pt idx="475">
                  <c:v>18</c:v>
                </c:pt>
                <c:pt idx="476">
                  <c:v>18</c:v>
                </c:pt>
                <c:pt idx="477">
                  <c:v>18</c:v>
                </c:pt>
                <c:pt idx="478">
                  <c:v>18</c:v>
                </c:pt>
                <c:pt idx="479">
                  <c:v>18</c:v>
                </c:pt>
                <c:pt idx="480">
                  <c:v>18</c:v>
                </c:pt>
                <c:pt idx="481">
                  <c:v>18</c:v>
                </c:pt>
                <c:pt idx="482">
                  <c:v>18</c:v>
                </c:pt>
                <c:pt idx="483">
                  <c:v>18</c:v>
                </c:pt>
                <c:pt idx="484">
                  <c:v>18</c:v>
                </c:pt>
                <c:pt idx="485">
                  <c:v>18</c:v>
                </c:pt>
                <c:pt idx="486">
                  <c:v>18</c:v>
                </c:pt>
                <c:pt idx="487">
                  <c:v>18</c:v>
                </c:pt>
                <c:pt idx="488">
                  <c:v>18</c:v>
                </c:pt>
                <c:pt idx="489">
                  <c:v>18</c:v>
                </c:pt>
                <c:pt idx="490">
                  <c:v>18</c:v>
                </c:pt>
                <c:pt idx="491">
                  <c:v>18</c:v>
                </c:pt>
                <c:pt idx="492">
                  <c:v>18</c:v>
                </c:pt>
                <c:pt idx="493">
                  <c:v>18</c:v>
                </c:pt>
                <c:pt idx="494">
                  <c:v>18</c:v>
                </c:pt>
                <c:pt idx="495">
                  <c:v>18</c:v>
                </c:pt>
                <c:pt idx="496">
                  <c:v>18</c:v>
                </c:pt>
                <c:pt idx="497">
                  <c:v>18</c:v>
                </c:pt>
                <c:pt idx="498">
                  <c:v>18</c:v>
                </c:pt>
                <c:pt idx="499">
                  <c:v>18</c:v>
                </c:pt>
                <c:pt idx="500">
                  <c:v>18</c:v>
                </c:pt>
                <c:pt idx="501">
                  <c:v>18</c:v>
                </c:pt>
                <c:pt idx="502">
                  <c:v>18</c:v>
                </c:pt>
                <c:pt idx="503">
                  <c:v>18</c:v>
                </c:pt>
                <c:pt idx="504">
                  <c:v>18</c:v>
                </c:pt>
                <c:pt idx="505">
                  <c:v>18</c:v>
                </c:pt>
                <c:pt idx="506">
                  <c:v>18</c:v>
                </c:pt>
                <c:pt idx="507">
                  <c:v>18</c:v>
                </c:pt>
                <c:pt idx="508">
                  <c:v>18</c:v>
                </c:pt>
                <c:pt idx="509">
                  <c:v>18</c:v>
                </c:pt>
                <c:pt idx="510">
                  <c:v>18</c:v>
                </c:pt>
                <c:pt idx="511">
                  <c:v>18</c:v>
                </c:pt>
                <c:pt idx="512">
                  <c:v>18</c:v>
                </c:pt>
                <c:pt idx="513">
                  <c:v>18</c:v>
                </c:pt>
                <c:pt idx="514">
                  <c:v>18</c:v>
                </c:pt>
                <c:pt idx="515">
                  <c:v>18</c:v>
                </c:pt>
                <c:pt idx="516">
                  <c:v>18</c:v>
                </c:pt>
                <c:pt idx="517">
                  <c:v>18</c:v>
                </c:pt>
                <c:pt idx="518">
                  <c:v>18</c:v>
                </c:pt>
                <c:pt idx="519">
                  <c:v>18</c:v>
                </c:pt>
                <c:pt idx="520">
                  <c:v>18</c:v>
                </c:pt>
                <c:pt idx="521">
                  <c:v>18</c:v>
                </c:pt>
                <c:pt idx="522">
                  <c:v>18</c:v>
                </c:pt>
                <c:pt idx="523">
                  <c:v>18</c:v>
                </c:pt>
                <c:pt idx="524">
                  <c:v>18</c:v>
                </c:pt>
                <c:pt idx="525">
                  <c:v>18</c:v>
                </c:pt>
                <c:pt idx="526">
                  <c:v>17</c:v>
                </c:pt>
                <c:pt idx="527">
                  <c:v>17</c:v>
                </c:pt>
                <c:pt idx="528">
                  <c:v>17</c:v>
                </c:pt>
                <c:pt idx="529">
                  <c:v>17</c:v>
                </c:pt>
                <c:pt idx="530">
                  <c:v>17</c:v>
                </c:pt>
                <c:pt idx="531">
                  <c:v>17</c:v>
                </c:pt>
                <c:pt idx="532">
                  <c:v>17</c:v>
                </c:pt>
                <c:pt idx="533">
                  <c:v>17</c:v>
                </c:pt>
                <c:pt idx="534">
                  <c:v>18</c:v>
                </c:pt>
                <c:pt idx="535">
                  <c:v>17</c:v>
                </c:pt>
                <c:pt idx="536">
                  <c:v>17</c:v>
                </c:pt>
                <c:pt idx="537">
                  <c:v>17</c:v>
                </c:pt>
                <c:pt idx="538">
                  <c:v>18</c:v>
                </c:pt>
                <c:pt idx="539">
                  <c:v>17</c:v>
                </c:pt>
                <c:pt idx="540">
                  <c:v>17</c:v>
                </c:pt>
                <c:pt idx="541">
                  <c:v>17</c:v>
                </c:pt>
                <c:pt idx="542">
                  <c:v>17</c:v>
                </c:pt>
                <c:pt idx="543">
                  <c:v>17</c:v>
                </c:pt>
                <c:pt idx="544">
                  <c:v>17</c:v>
                </c:pt>
                <c:pt idx="545">
                  <c:v>17</c:v>
                </c:pt>
                <c:pt idx="546">
                  <c:v>17</c:v>
                </c:pt>
                <c:pt idx="547">
                  <c:v>17</c:v>
                </c:pt>
                <c:pt idx="548">
                  <c:v>17</c:v>
                </c:pt>
                <c:pt idx="549">
                  <c:v>17</c:v>
                </c:pt>
                <c:pt idx="550">
                  <c:v>17</c:v>
                </c:pt>
                <c:pt idx="551">
                  <c:v>17</c:v>
                </c:pt>
                <c:pt idx="552">
                  <c:v>17</c:v>
                </c:pt>
                <c:pt idx="553">
                  <c:v>17</c:v>
                </c:pt>
                <c:pt idx="554">
                  <c:v>17</c:v>
                </c:pt>
                <c:pt idx="555">
                  <c:v>17</c:v>
                </c:pt>
                <c:pt idx="556">
                  <c:v>17</c:v>
                </c:pt>
                <c:pt idx="557">
                  <c:v>17</c:v>
                </c:pt>
                <c:pt idx="558">
                  <c:v>17</c:v>
                </c:pt>
                <c:pt idx="559">
                  <c:v>17</c:v>
                </c:pt>
                <c:pt idx="560">
                  <c:v>17</c:v>
                </c:pt>
                <c:pt idx="561">
                  <c:v>17</c:v>
                </c:pt>
                <c:pt idx="562">
                  <c:v>17</c:v>
                </c:pt>
                <c:pt idx="563">
                  <c:v>17</c:v>
                </c:pt>
                <c:pt idx="564">
                  <c:v>17</c:v>
                </c:pt>
                <c:pt idx="565">
                  <c:v>17</c:v>
                </c:pt>
                <c:pt idx="566">
                  <c:v>17</c:v>
                </c:pt>
                <c:pt idx="567">
                  <c:v>17</c:v>
                </c:pt>
                <c:pt idx="568">
                  <c:v>17</c:v>
                </c:pt>
                <c:pt idx="569">
                  <c:v>17</c:v>
                </c:pt>
                <c:pt idx="570">
                  <c:v>17</c:v>
                </c:pt>
                <c:pt idx="571">
                  <c:v>17</c:v>
                </c:pt>
                <c:pt idx="572">
                  <c:v>17</c:v>
                </c:pt>
                <c:pt idx="573">
                  <c:v>17</c:v>
                </c:pt>
                <c:pt idx="574">
                  <c:v>17</c:v>
                </c:pt>
                <c:pt idx="575">
                  <c:v>17</c:v>
                </c:pt>
                <c:pt idx="576">
                  <c:v>17</c:v>
                </c:pt>
                <c:pt idx="577">
                  <c:v>18</c:v>
                </c:pt>
                <c:pt idx="578">
                  <c:v>18</c:v>
                </c:pt>
                <c:pt idx="579">
                  <c:v>17</c:v>
                </c:pt>
                <c:pt idx="580">
                  <c:v>17</c:v>
                </c:pt>
                <c:pt idx="581">
                  <c:v>17</c:v>
                </c:pt>
                <c:pt idx="582">
                  <c:v>17</c:v>
                </c:pt>
                <c:pt idx="583">
                  <c:v>17</c:v>
                </c:pt>
                <c:pt idx="584">
                  <c:v>17</c:v>
                </c:pt>
                <c:pt idx="585">
                  <c:v>17</c:v>
                </c:pt>
                <c:pt idx="586">
                  <c:v>17</c:v>
                </c:pt>
                <c:pt idx="587">
                  <c:v>17</c:v>
                </c:pt>
                <c:pt idx="588">
                  <c:v>17</c:v>
                </c:pt>
                <c:pt idx="589">
                  <c:v>17</c:v>
                </c:pt>
                <c:pt idx="590">
                  <c:v>17</c:v>
                </c:pt>
                <c:pt idx="591">
                  <c:v>17</c:v>
                </c:pt>
                <c:pt idx="592">
                  <c:v>17</c:v>
                </c:pt>
                <c:pt idx="593">
                  <c:v>17</c:v>
                </c:pt>
                <c:pt idx="594">
                  <c:v>17</c:v>
                </c:pt>
                <c:pt idx="595">
                  <c:v>17</c:v>
                </c:pt>
                <c:pt idx="596">
                  <c:v>17</c:v>
                </c:pt>
                <c:pt idx="597">
                  <c:v>17</c:v>
                </c:pt>
                <c:pt idx="598">
                  <c:v>17</c:v>
                </c:pt>
                <c:pt idx="599">
                  <c:v>17</c:v>
                </c:pt>
                <c:pt idx="600">
                  <c:v>17</c:v>
                </c:pt>
                <c:pt idx="601">
                  <c:v>17</c:v>
                </c:pt>
                <c:pt idx="602">
                  <c:v>17</c:v>
                </c:pt>
                <c:pt idx="603">
                  <c:v>17</c:v>
                </c:pt>
                <c:pt idx="604">
                  <c:v>17</c:v>
                </c:pt>
                <c:pt idx="605">
                  <c:v>17</c:v>
                </c:pt>
                <c:pt idx="606">
                  <c:v>17</c:v>
                </c:pt>
                <c:pt idx="607">
                  <c:v>17</c:v>
                </c:pt>
                <c:pt idx="608">
                  <c:v>17</c:v>
                </c:pt>
                <c:pt idx="609">
                  <c:v>17</c:v>
                </c:pt>
                <c:pt idx="610">
                  <c:v>17</c:v>
                </c:pt>
                <c:pt idx="611">
                  <c:v>17</c:v>
                </c:pt>
                <c:pt idx="612">
                  <c:v>17</c:v>
                </c:pt>
                <c:pt idx="613">
                  <c:v>17</c:v>
                </c:pt>
                <c:pt idx="614">
                  <c:v>17</c:v>
                </c:pt>
                <c:pt idx="615">
                  <c:v>17</c:v>
                </c:pt>
                <c:pt idx="616">
                  <c:v>17</c:v>
                </c:pt>
                <c:pt idx="617">
                  <c:v>17</c:v>
                </c:pt>
                <c:pt idx="618">
                  <c:v>17</c:v>
                </c:pt>
                <c:pt idx="619">
                  <c:v>17</c:v>
                </c:pt>
                <c:pt idx="620">
                  <c:v>17</c:v>
                </c:pt>
                <c:pt idx="621">
                  <c:v>17</c:v>
                </c:pt>
                <c:pt idx="622">
                  <c:v>17</c:v>
                </c:pt>
                <c:pt idx="623">
                  <c:v>17</c:v>
                </c:pt>
                <c:pt idx="624">
                  <c:v>17</c:v>
                </c:pt>
                <c:pt idx="625">
                  <c:v>17</c:v>
                </c:pt>
                <c:pt idx="626">
                  <c:v>17</c:v>
                </c:pt>
                <c:pt idx="627">
                  <c:v>17</c:v>
                </c:pt>
                <c:pt idx="628">
                  <c:v>17</c:v>
                </c:pt>
                <c:pt idx="629">
                  <c:v>17</c:v>
                </c:pt>
                <c:pt idx="630">
                  <c:v>17</c:v>
                </c:pt>
                <c:pt idx="631">
                  <c:v>17</c:v>
                </c:pt>
                <c:pt idx="632">
                  <c:v>17</c:v>
                </c:pt>
                <c:pt idx="633">
                  <c:v>17</c:v>
                </c:pt>
                <c:pt idx="634">
                  <c:v>17</c:v>
                </c:pt>
                <c:pt idx="635">
                  <c:v>17</c:v>
                </c:pt>
                <c:pt idx="636">
                  <c:v>17</c:v>
                </c:pt>
                <c:pt idx="637">
                  <c:v>17</c:v>
                </c:pt>
                <c:pt idx="638">
                  <c:v>17</c:v>
                </c:pt>
                <c:pt idx="639">
                  <c:v>17</c:v>
                </c:pt>
                <c:pt idx="640">
                  <c:v>17</c:v>
                </c:pt>
                <c:pt idx="641">
                  <c:v>17</c:v>
                </c:pt>
                <c:pt idx="642">
                  <c:v>17</c:v>
                </c:pt>
                <c:pt idx="643">
                  <c:v>17</c:v>
                </c:pt>
                <c:pt idx="644">
                  <c:v>17</c:v>
                </c:pt>
                <c:pt idx="645">
                  <c:v>17</c:v>
                </c:pt>
                <c:pt idx="646">
                  <c:v>17</c:v>
                </c:pt>
                <c:pt idx="647">
                  <c:v>17</c:v>
                </c:pt>
                <c:pt idx="648">
                  <c:v>17</c:v>
                </c:pt>
                <c:pt idx="649">
                  <c:v>17</c:v>
                </c:pt>
                <c:pt idx="650">
                  <c:v>17</c:v>
                </c:pt>
                <c:pt idx="651">
                  <c:v>17</c:v>
                </c:pt>
                <c:pt idx="652">
                  <c:v>17</c:v>
                </c:pt>
                <c:pt idx="653">
                  <c:v>17</c:v>
                </c:pt>
                <c:pt idx="654">
                  <c:v>17</c:v>
                </c:pt>
                <c:pt idx="655">
                  <c:v>17</c:v>
                </c:pt>
                <c:pt idx="656">
                  <c:v>17</c:v>
                </c:pt>
                <c:pt idx="657">
                  <c:v>17</c:v>
                </c:pt>
                <c:pt idx="658">
                  <c:v>17</c:v>
                </c:pt>
                <c:pt idx="659">
                  <c:v>17</c:v>
                </c:pt>
                <c:pt idx="660">
                  <c:v>17</c:v>
                </c:pt>
                <c:pt idx="661">
                  <c:v>17</c:v>
                </c:pt>
                <c:pt idx="662">
                  <c:v>17</c:v>
                </c:pt>
                <c:pt idx="663">
                  <c:v>17</c:v>
                </c:pt>
                <c:pt idx="664">
                  <c:v>17</c:v>
                </c:pt>
                <c:pt idx="665">
                  <c:v>17</c:v>
                </c:pt>
                <c:pt idx="666">
                  <c:v>17</c:v>
                </c:pt>
                <c:pt idx="667">
                  <c:v>17</c:v>
                </c:pt>
                <c:pt idx="668">
                  <c:v>17</c:v>
                </c:pt>
                <c:pt idx="669">
                  <c:v>17</c:v>
                </c:pt>
                <c:pt idx="670">
                  <c:v>17</c:v>
                </c:pt>
                <c:pt idx="671">
                  <c:v>17</c:v>
                </c:pt>
                <c:pt idx="672">
                  <c:v>17</c:v>
                </c:pt>
                <c:pt idx="673">
                  <c:v>17</c:v>
                </c:pt>
                <c:pt idx="674">
                  <c:v>17</c:v>
                </c:pt>
                <c:pt idx="675">
                  <c:v>17</c:v>
                </c:pt>
                <c:pt idx="676">
                  <c:v>17</c:v>
                </c:pt>
                <c:pt idx="677">
                  <c:v>17</c:v>
                </c:pt>
                <c:pt idx="678">
                  <c:v>17</c:v>
                </c:pt>
                <c:pt idx="679">
                  <c:v>17</c:v>
                </c:pt>
                <c:pt idx="680">
                  <c:v>17</c:v>
                </c:pt>
                <c:pt idx="681">
                  <c:v>17</c:v>
                </c:pt>
                <c:pt idx="682">
                  <c:v>17</c:v>
                </c:pt>
                <c:pt idx="683">
                  <c:v>17</c:v>
                </c:pt>
                <c:pt idx="684">
                  <c:v>17</c:v>
                </c:pt>
                <c:pt idx="685">
                  <c:v>17</c:v>
                </c:pt>
                <c:pt idx="686">
                  <c:v>17</c:v>
                </c:pt>
                <c:pt idx="687">
                  <c:v>17</c:v>
                </c:pt>
                <c:pt idx="688">
                  <c:v>17</c:v>
                </c:pt>
                <c:pt idx="689">
                  <c:v>17</c:v>
                </c:pt>
                <c:pt idx="690">
                  <c:v>17</c:v>
                </c:pt>
                <c:pt idx="691">
                  <c:v>17</c:v>
                </c:pt>
                <c:pt idx="692">
                  <c:v>17</c:v>
                </c:pt>
                <c:pt idx="693">
                  <c:v>17</c:v>
                </c:pt>
                <c:pt idx="694">
                  <c:v>17</c:v>
                </c:pt>
                <c:pt idx="695">
                  <c:v>17</c:v>
                </c:pt>
                <c:pt idx="696">
                  <c:v>17</c:v>
                </c:pt>
                <c:pt idx="697">
                  <c:v>17</c:v>
                </c:pt>
                <c:pt idx="698">
                  <c:v>17</c:v>
                </c:pt>
                <c:pt idx="699">
                  <c:v>17</c:v>
                </c:pt>
                <c:pt idx="700">
                  <c:v>17</c:v>
                </c:pt>
                <c:pt idx="701">
                  <c:v>17</c:v>
                </c:pt>
                <c:pt idx="702">
                  <c:v>17</c:v>
                </c:pt>
                <c:pt idx="703">
                  <c:v>17</c:v>
                </c:pt>
                <c:pt idx="704">
                  <c:v>17</c:v>
                </c:pt>
                <c:pt idx="705">
                  <c:v>17</c:v>
                </c:pt>
                <c:pt idx="706">
                  <c:v>17</c:v>
                </c:pt>
                <c:pt idx="707">
                  <c:v>17</c:v>
                </c:pt>
                <c:pt idx="708">
                  <c:v>17</c:v>
                </c:pt>
                <c:pt idx="709">
                  <c:v>17</c:v>
                </c:pt>
                <c:pt idx="710">
                  <c:v>17</c:v>
                </c:pt>
                <c:pt idx="711">
                  <c:v>17</c:v>
                </c:pt>
                <c:pt idx="712">
                  <c:v>17</c:v>
                </c:pt>
                <c:pt idx="713">
                  <c:v>17</c:v>
                </c:pt>
                <c:pt idx="714">
                  <c:v>17</c:v>
                </c:pt>
                <c:pt idx="715">
                  <c:v>17</c:v>
                </c:pt>
                <c:pt idx="716">
                  <c:v>17</c:v>
                </c:pt>
                <c:pt idx="717">
                  <c:v>17</c:v>
                </c:pt>
                <c:pt idx="718">
                  <c:v>17</c:v>
                </c:pt>
                <c:pt idx="719">
                  <c:v>17</c:v>
                </c:pt>
                <c:pt idx="720">
                  <c:v>17</c:v>
                </c:pt>
                <c:pt idx="721">
                  <c:v>17</c:v>
                </c:pt>
                <c:pt idx="722">
                  <c:v>17</c:v>
                </c:pt>
                <c:pt idx="723">
                  <c:v>17</c:v>
                </c:pt>
                <c:pt idx="724">
                  <c:v>17</c:v>
                </c:pt>
                <c:pt idx="725">
                  <c:v>17</c:v>
                </c:pt>
                <c:pt idx="726">
                  <c:v>17</c:v>
                </c:pt>
                <c:pt idx="727">
                  <c:v>17</c:v>
                </c:pt>
                <c:pt idx="728">
                  <c:v>17</c:v>
                </c:pt>
                <c:pt idx="729">
                  <c:v>17</c:v>
                </c:pt>
                <c:pt idx="730">
                  <c:v>17</c:v>
                </c:pt>
                <c:pt idx="731">
                  <c:v>17</c:v>
                </c:pt>
                <c:pt idx="732">
                  <c:v>17</c:v>
                </c:pt>
                <c:pt idx="733">
                  <c:v>17</c:v>
                </c:pt>
                <c:pt idx="734">
                  <c:v>17</c:v>
                </c:pt>
                <c:pt idx="735">
                  <c:v>17</c:v>
                </c:pt>
                <c:pt idx="736">
                  <c:v>17</c:v>
                </c:pt>
                <c:pt idx="737">
                  <c:v>17</c:v>
                </c:pt>
                <c:pt idx="738">
                  <c:v>17</c:v>
                </c:pt>
                <c:pt idx="739">
                  <c:v>17</c:v>
                </c:pt>
                <c:pt idx="740">
                  <c:v>17</c:v>
                </c:pt>
                <c:pt idx="741">
                  <c:v>17</c:v>
                </c:pt>
                <c:pt idx="742">
                  <c:v>17</c:v>
                </c:pt>
                <c:pt idx="743">
                  <c:v>17</c:v>
                </c:pt>
                <c:pt idx="744">
                  <c:v>17</c:v>
                </c:pt>
                <c:pt idx="745">
                  <c:v>17</c:v>
                </c:pt>
                <c:pt idx="746">
                  <c:v>17</c:v>
                </c:pt>
                <c:pt idx="747">
                  <c:v>17</c:v>
                </c:pt>
                <c:pt idx="748">
                  <c:v>17</c:v>
                </c:pt>
                <c:pt idx="749">
                  <c:v>17</c:v>
                </c:pt>
                <c:pt idx="750">
                  <c:v>17</c:v>
                </c:pt>
                <c:pt idx="751">
                  <c:v>17</c:v>
                </c:pt>
                <c:pt idx="752">
                  <c:v>17</c:v>
                </c:pt>
                <c:pt idx="753">
                  <c:v>17</c:v>
                </c:pt>
                <c:pt idx="754">
                  <c:v>17</c:v>
                </c:pt>
                <c:pt idx="755">
                  <c:v>17</c:v>
                </c:pt>
                <c:pt idx="756">
                  <c:v>17</c:v>
                </c:pt>
                <c:pt idx="757">
                  <c:v>17</c:v>
                </c:pt>
                <c:pt idx="758">
                  <c:v>17</c:v>
                </c:pt>
                <c:pt idx="759">
                  <c:v>17</c:v>
                </c:pt>
                <c:pt idx="760">
                  <c:v>17</c:v>
                </c:pt>
                <c:pt idx="761">
                  <c:v>17</c:v>
                </c:pt>
                <c:pt idx="762">
                  <c:v>17</c:v>
                </c:pt>
                <c:pt idx="763">
                  <c:v>17</c:v>
                </c:pt>
                <c:pt idx="764">
                  <c:v>17</c:v>
                </c:pt>
                <c:pt idx="765">
                  <c:v>17</c:v>
                </c:pt>
                <c:pt idx="766">
                  <c:v>17</c:v>
                </c:pt>
                <c:pt idx="767">
                  <c:v>17</c:v>
                </c:pt>
                <c:pt idx="768">
                  <c:v>17</c:v>
                </c:pt>
                <c:pt idx="769">
                  <c:v>17</c:v>
                </c:pt>
                <c:pt idx="770">
                  <c:v>17</c:v>
                </c:pt>
                <c:pt idx="771">
                  <c:v>17</c:v>
                </c:pt>
                <c:pt idx="772">
                  <c:v>17</c:v>
                </c:pt>
                <c:pt idx="773">
                  <c:v>17</c:v>
                </c:pt>
                <c:pt idx="774">
                  <c:v>17</c:v>
                </c:pt>
                <c:pt idx="775">
                  <c:v>17</c:v>
                </c:pt>
                <c:pt idx="776">
                  <c:v>17</c:v>
                </c:pt>
                <c:pt idx="777">
                  <c:v>17</c:v>
                </c:pt>
                <c:pt idx="778">
                  <c:v>17</c:v>
                </c:pt>
                <c:pt idx="779">
                  <c:v>17</c:v>
                </c:pt>
                <c:pt idx="780">
                  <c:v>17</c:v>
                </c:pt>
                <c:pt idx="781">
                  <c:v>17</c:v>
                </c:pt>
                <c:pt idx="782">
                  <c:v>17</c:v>
                </c:pt>
                <c:pt idx="783">
                  <c:v>17</c:v>
                </c:pt>
                <c:pt idx="784">
                  <c:v>17</c:v>
                </c:pt>
                <c:pt idx="785">
                  <c:v>17</c:v>
                </c:pt>
                <c:pt idx="786">
                  <c:v>17</c:v>
                </c:pt>
                <c:pt idx="787">
                  <c:v>17</c:v>
                </c:pt>
                <c:pt idx="788">
                  <c:v>17</c:v>
                </c:pt>
                <c:pt idx="789">
                  <c:v>17</c:v>
                </c:pt>
                <c:pt idx="790">
                  <c:v>17</c:v>
                </c:pt>
                <c:pt idx="791">
                  <c:v>17</c:v>
                </c:pt>
                <c:pt idx="792">
                  <c:v>17</c:v>
                </c:pt>
                <c:pt idx="793">
                  <c:v>17</c:v>
                </c:pt>
                <c:pt idx="794">
                  <c:v>17</c:v>
                </c:pt>
                <c:pt idx="795">
                  <c:v>17</c:v>
                </c:pt>
                <c:pt idx="796">
                  <c:v>17</c:v>
                </c:pt>
                <c:pt idx="797">
                  <c:v>17</c:v>
                </c:pt>
                <c:pt idx="798">
                  <c:v>17</c:v>
                </c:pt>
                <c:pt idx="799">
                  <c:v>17</c:v>
                </c:pt>
                <c:pt idx="800">
                  <c:v>17</c:v>
                </c:pt>
                <c:pt idx="801">
                  <c:v>17</c:v>
                </c:pt>
                <c:pt idx="802">
                  <c:v>17</c:v>
                </c:pt>
                <c:pt idx="803">
                  <c:v>17</c:v>
                </c:pt>
                <c:pt idx="804">
                  <c:v>17</c:v>
                </c:pt>
                <c:pt idx="805">
                  <c:v>17</c:v>
                </c:pt>
                <c:pt idx="806">
                  <c:v>17</c:v>
                </c:pt>
                <c:pt idx="807">
                  <c:v>17</c:v>
                </c:pt>
                <c:pt idx="808">
                  <c:v>17</c:v>
                </c:pt>
                <c:pt idx="809">
                  <c:v>17</c:v>
                </c:pt>
                <c:pt idx="810">
                  <c:v>17</c:v>
                </c:pt>
                <c:pt idx="811">
                  <c:v>17</c:v>
                </c:pt>
                <c:pt idx="812">
                  <c:v>17</c:v>
                </c:pt>
                <c:pt idx="813">
                  <c:v>17</c:v>
                </c:pt>
                <c:pt idx="814">
                  <c:v>17</c:v>
                </c:pt>
                <c:pt idx="815">
                  <c:v>17</c:v>
                </c:pt>
                <c:pt idx="816">
                  <c:v>17</c:v>
                </c:pt>
                <c:pt idx="817">
                  <c:v>17</c:v>
                </c:pt>
                <c:pt idx="818">
                  <c:v>17</c:v>
                </c:pt>
                <c:pt idx="819">
                  <c:v>17</c:v>
                </c:pt>
                <c:pt idx="820">
                  <c:v>17</c:v>
                </c:pt>
                <c:pt idx="821">
                  <c:v>17</c:v>
                </c:pt>
                <c:pt idx="822">
                  <c:v>17</c:v>
                </c:pt>
                <c:pt idx="823">
                  <c:v>17</c:v>
                </c:pt>
                <c:pt idx="824">
                  <c:v>17</c:v>
                </c:pt>
                <c:pt idx="825">
                  <c:v>17</c:v>
                </c:pt>
                <c:pt idx="826">
                  <c:v>17</c:v>
                </c:pt>
                <c:pt idx="827">
                  <c:v>17</c:v>
                </c:pt>
                <c:pt idx="828">
                  <c:v>17</c:v>
                </c:pt>
                <c:pt idx="829">
                  <c:v>17</c:v>
                </c:pt>
                <c:pt idx="830">
                  <c:v>17</c:v>
                </c:pt>
                <c:pt idx="831">
                  <c:v>17</c:v>
                </c:pt>
                <c:pt idx="832">
                  <c:v>17</c:v>
                </c:pt>
                <c:pt idx="833">
                  <c:v>17</c:v>
                </c:pt>
                <c:pt idx="834">
                  <c:v>17</c:v>
                </c:pt>
                <c:pt idx="835">
                  <c:v>17</c:v>
                </c:pt>
                <c:pt idx="836">
                  <c:v>17</c:v>
                </c:pt>
                <c:pt idx="837">
                  <c:v>17</c:v>
                </c:pt>
                <c:pt idx="838">
                  <c:v>17</c:v>
                </c:pt>
                <c:pt idx="839">
                  <c:v>17</c:v>
                </c:pt>
                <c:pt idx="840">
                  <c:v>17</c:v>
                </c:pt>
                <c:pt idx="841">
                  <c:v>17</c:v>
                </c:pt>
                <c:pt idx="842">
                  <c:v>17</c:v>
                </c:pt>
                <c:pt idx="843">
                  <c:v>17</c:v>
                </c:pt>
                <c:pt idx="844">
                  <c:v>17</c:v>
                </c:pt>
                <c:pt idx="845">
                  <c:v>17</c:v>
                </c:pt>
                <c:pt idx="846">
                  <c:v>17</c:v>
                </c:pt>
                <c:pt idx="847">
                  <c:v>17</c:v>
                </c:pt>
                <c:pt idx="848">
                  <c:v>17</c:v>
                </c:pt>
                <c:pt idx="849">
                  <c:v>17</c:v>
                </c:pt>
                <c:pt idx="850">
                  <c:v>17</c:v>
                </c:pt>
                <c:pt idx="851">
                  <c:v>17</c:v>
                </c:pt>
                <c:pt idx="852">
                  <c:v>17</c:v>
                </c:pt>
                <c:pt idx="853">
                  <c:v>17</c:v>
                </c:pt>
                <c:pt idx="854">
                  <c:v>17</c:v>
                </c:pt>
                <c:pt idx="855">
                  <c:v>17</c:v>
                </c:pt>
                <c:pt idx="856">
                  <c:v>17</c:v>
                </c:pt>
                <c:pt idx="857">
                  <c:v>17</c:v>
                </c:pt>
                <c:pt idx="858">
                  <c:v>17</c:v>
                </c:pt>
                <c:pt idx="859">
                  <c:v>17</c:v>
                </c:pt>
                <c:pt idx="860">
                  <c:v>17</c:v>
                </c:pt>
                <c:pt idx="861">
                  <c:v>17</c:v>
                </c:pt>
                <c:pt idx="862">
                  <c:v>17</c:v>
                </c:pt>
                <c:pt idx="863">
                  <c:v>17</c:v>
                </c:pt>
                <c:pt idx="864">
                  <c:v>17</c:v>
                </c:pt>
                <c:pt idx="865">
                  <c:v>17</c:v>
                </c:pt>
                <c:pt idx="866">
                  <c:v>17</c:v>
                </c:pt>
                <c:pt idx="867">
                  <c:v>17</c:v>
                </c:pt>
                <c:pt idx="868">
                  <c:v>17</c:v>
                </c:pt>
                <c:pt idx="869">
                  <c:v>17</c:v>
                </c:pt>
                <c:pt idx="870">
                  <c:v>17</c:v>
                </c:pt>
                <c:pt idx="871">
                  <c:v>17</c:v>
                </c:pt>
                <c:pt idx="872">
                  <c:v>17</c:v>
                </c:pt>
                <c:pt idx="873">
                  <c:v>17</c:v>
                </c:pt>
                <c:pt idx="874">
                  <c:v>17</c:v>
                </c:pt>
                <c:pt idx="875">
                  <c:v>17</c:v>
                </c:pt>
                <c:pt idx="876">
                  <c:v>17</c:v>
                </c:pt>
                <c:pt idx="877">
                  <c:v>17</c:v>
                </c:pt>
                <c:pt idx="878">
                  <c:v>17</c:v>
                </c:pt>
                <c:pt idx="879">
                  <c:v>17</c:v>
                </c:pt>
                <c:pt idx="880">
                  <c:v>17</c:v>
                </c:pt>
                <c:pt idx="881">
                  <c:v>17</c:v>
                </c:pt>
                <c:pt idx="882">
                  <c:v>17</c:v>
                </c:pt>
                <c:pt idx="883">
                  <c:v>17</c:v>
                </c:pt>
                <c:pt idx="884">
                  <c:v>17</c:v>
                </c:pt>
                <c:pt idx="885">
                  <c:v>17</c:v>
                </c:pt>
                <c:pt idx="886">
                  <c:v>17</c:v>
                </c:pt>
                <c:pt idx="887">
                  <c:v>17</c:v>
                </c:pt>
                <c:pt idx="888">
                  <c:v>17</c:v>
                </c:pt>
                <c:pt idx="889">
                  <c:v>17</c:v>
                </c:pt>
                <c:pt idx="890">
                  <c:v>17</c:v>
                </c:pt>
                <c:pt idx="891">
                  <c:v>17</c:v>
                </c:pt>
                <c:pt idx="892">
                  <c:v>17</c:v>
                </c:pt>
                <c:pt idx="893">
                  <c:v>17</c:v>
                </c:pt>
                <c:pt idx="894">
                  <c:v>17</c:v>
                </c:pt>
                <c:pt idx="895">
                  <c:v>17</c:v>
                </c:pt>
                <c:pt idx="896">
                  <c:v>17</c:v>
                </c:pt>
                <c:pt idx="897">
                  <c:v>17</c:v>
                </c:pt>
                <c:pt idx="898">
                  <c:v>17</c:v>
                </c:pt>
                <c:pt idx="899">
                  <c:v>17</c:v>
                </c:pt>
                <c:pt idx="900">
                  <c:v>17</c:v>
                </c:pt>
                <c:pt idx="901">
                  <c:v>17</c:v>
                </c:pt>
                <c:pt idx="902">
                  <c:v>17</c:v>
                </c:pt>
                <c:pt idx="903">
                  <c:v>17</c:v>
                </c:pt>
                <c:pt idx="904">
                  <c:v>17</c:v>
                </c:pt>
                <c:pt idx="905">
                  <c:v>17</c:v>
                </c:pt>
                <c:pt idx="906">
                  <c:v>17</c:v>
                </c:pt>
                <c:pt idx="907">
                  <c:v>17</c:v>
                </c:pt>
                <c:pt idx="908">
                  <c:v>17</c:v>
                </c:pt>
                <c:pt idx="909">
                  <c:v>17</c:v>
                </c:pt>
                <c:pt idx="910">
                  <c:v>17</c:v>
                </c:pt>
                <c:pt idx="911">
                  <c:v>17</c:v>
                </c:pt>
                <c:pt idx="912">
                  <c:v>17</c:v>
                </c:pt>
                <c:pt idx="913">
                  <c:v>17</c:v>
                </c:pt>
                <c:pt idx="914">
                  <c:v>17</c:v>
                </c:pt>
                <c:pt idx="915">
                  <c:v>17</c:v>
                </c:pt>
                <c:pt idx="916">
                  <c:v>17</c:v>
                </c:pt>
                <c:pt idx="917">
                  <c:v>17</c:v>
                </c:pt>
                <c:pt idx="918">
                  <c:v>17</c:v>
                </c:pt>
                <c:pt idx="919">
                  <c:v>17</c:v>
                </c:pt>
                <c:pt idx="920">
                  <c:v>17</c:v>
                </c:pt>
                <c:pt idx="921">
                  <c:v>17</c:v>
                </c:pt>
                <c:pt idx="922">
                  <c:v>17</c:v>
                </c:pt>
                <c:pt idx="923">
                  <c:v>17</c:v>
                </c:pt>
                <c:pt idx="924">
                  <c:v>17</c:v>
                </c:pt>
                <c:pt idx="925">
                  <c:v>17</c:v>
                </c:pt>
                <c:pt idx="926">
                  <c:v>17</c:v>
                </c:pt>
                <c:pt idx="927">
                  <c:v>17</c:v>
                </c:pt>
                <c:pt idx="928">
                  <c:v>17</c:v>
                </c:pt>
                <c:pt idx="929">
                  <c:v>17</c:v>
                </c:pt>
                <c:pt idx="930">
                  <c:v>17</c:v>
                </c:pt>
                <c:pt idx="931">
                  <c:v>17</c:v>
                </c:pt>
                <c:pt idx="932">
                  <c:v>17</c:v>
                </c:pt>
                <c:pt idx="933">
                  <c:v>17</c:v>
                </c:pt>
                <c:pt idx="934">
                  <c:v>17</c:v>
                </c:pt>
                <c:pt idx="935">
                  <c:v>17</c:v>
                </c:pt>
                <c:pt idx="936">
                  <c:v>17</c:v>
                </c:pt>
                <c:pt idx="937">
                  <c:v>17</c:v>
                </c:pt>
                <c:pt idx="938">
                  <c:v>17</c:v>
                </c:pt>
                <c:pt idx="939">
                  <c:v>17</c:v>
                </c:pt>
                <c:pt idx="940">
                  <c:v>17</c:v>
                </c:pt>
                <c:pt idx="941">
                  <c:v>17</c:v>
                </c:pt>
                <c:pt idx="942">
                  <c:v>17</c:v>
                </c:pt>
                <c:pt idx="943">
                  <c:v>17</c:v>
                </c:pt>
                <c:pt idx="944">
                  <c:v>17</c:v>
                </c:pt>
                <c:pt idx="945">
                  <c:v>17</c:v>
                </c:pt>
                <c:pt idx="946">
                  <c:v>17</c:v>
                </c:pt>
                <c:pt idx="947">
                  <c:v>17</c:v>
                </c:pt>
                <c:pt idx="948">
                  <c:v>17</c:v>
                </c:pt>
                <c:pt idx="949">
                  <c:v>17</c:v>
                </c:pt>
                <c:pt idx="950">
                  <c:v>17</c:v>
                </c:pt>
                <c:pt idx="951">
                  <c:v>17</c:v>
                </c:pt>
                <c:pt idx="952">
                  <c:v>17</c:v>
                </c:pt>
                <c:pt idx="953">
                  <c:v>17</c:v>
                </c:pt>
                <c:pt idx="954">
                  <c:v>17</c:v>
                </c:pt>
                <c:pt idx="955">
                  <c:v>17</c:v>
                </c:pt>
                <c:pt idx="956">
                  <c:v>17</c:v>
                </c:pt>
                <c:pt idx="957">
                  <c:v>17</c:v>
                </c:pt>
                <c:pt idx="958">
                  <c:v>17</c:v>
                </c:pt>
                <c:pt idx="959">
                  <c:v>17</c:v>
                </c:pt>
                <c:pt idx="960">
                  <c:v>17</c:v>
                </c:pt>
                <c:pt idx="961">
                  <c:v>17</c:v>
                </c:pt>
                <c:pt idx="962">
                  <c:v>17</c:v>
                </c:pt>
                <c:pt idx="963">
                  <c:v>17</c:v>
                </c:pt>
                <c:pt idx="964">
                  <c:v>17</c:v>
                </c:pt>
                <c:pt idx="965">
                  <c:v>17</c:v>
                </c:pt>
                <c:pt idx="966">
                  <c:v>17</c:v>
                </c:pt>
                <c:pt idx="967">
                  <c:v>17</c:v>
                </c:pt>
                <c:pt idx="968">
                  <c:v>17</c:v>
                </c:pt>
                <c:pt idx="969">
                  <c:v>17</c:v>
                </c:pt>
                <c:pt idx="970">
                  <c:v>17</c:v>
                </c:pt>
                <c:pt idx="971">
                  <c:v>17</c:v>
                </c:pt>
                <c:pt idx="972">
                  <c:v>17</c:v>
                </c:pt>
                <c:pt idx="973">
                  <c:v>17</c:v>
                </c:pt>
                <c:pt idx="974">
                  <c:v>17</c:v>
                </c:pt>
                <c:pt idx="975">
                  <c:v>17</c:v>
                </c:pt>
                <c:pt idx="976">
                  <c:v>17</c:v>
                </c:pt>
                <c:pt idx="977">
                  <c:v>17</c:v>
                </c:pt>
                <c:pt idx="978">
                  <c:v>17</c:v>
                </c:pt>
                <c:pt idx="979">
                  <c:v>17</c:v>
                </c:pt>
                <c:pt idx="980">
                  <c:v>17</c:v>
                </c:pt>
                <c:pt idx="981">
                  <c:v>17</c:v>
                </c:pt>
                <c:pt idx="982">
                  <c:v>17</c:v>
                </c:pt>
                <c:pt idx="983">
                  <c:v>17</c:v>
                </c:pt>
                <c:pt idx="984">
                  <c:v>17</c:v>
                </c:pt>
                <c:pt idx="985">
                  <c:v>17</c:v>
                </c:pt>
                <c:pt idx="986">
                  <c:v>17</c:v>
                </c:pt>
                <c:pt idx="987">
                  <c:v>17</c:v>
                </c:pt>
                <c:pt idx="988">
                  <c:v>17</c:v>
                </c:pt>
                <c:pt idx="989">
                  <c:v>17</c:v>
                </c:pt>
                <c:pt idx="990">
                  <c:v>17</c:v>
                </c:pt>
                <c:pt idx="991">
                  <c:v>17</c:v>
                </c:pt>
                <c:pt idx="992">
                  <c:v>17</c:v>
                </c:pt>
                <c:pt idx="993">
                  <c:v>17</c:v>
                </c:pt>
                <c:pt idx="994">
                  <c:v>17</c:v>
                </c:pt>
                <c:pt idx="995">
                  <c:v>17</c:v>
                </c:pt>
                <c:pt idx="996">
                  <c:v>17</c:v>
                </c:pt>
                <c:pt idx="997">
                  <c:v>17</c:v>
                </c:pt>
                <c:pt idx="998">
                  <c:v>17</c:v>
                </c:pt>
                <c:pt idx="999">
                  <c:v>17</c:v>
                </c:pt>
                <c:pt idx="1000">
                  <c:v>17</c:v>
                </c:pt>
                <c:pt idx="1001">
                  <c:v>17</c:v>
                </c:pt>
                <c:pt idx="1002">
                  <c:v>17</c:v>
                </c:pt>
                <c:pt idx="1003">
                  <c:v>17</c:v>
                </c:pt>
                <c:pt idx="1004">
                  <c:v>17</c:v>
                </c:pt>
                <c:pt idx="1005">
                  <c:v>17</c:v>
                </c:pt>
                <c:pt idx="1006">
                  <c:v>17</c:v>
                </c:pt>
                <c:pt idx="1007">
                  <c:v>17</c:v>
                </c:pt>
                <c:pt idx="1008">
                  <c:v>17</c:v>
                </c:pt>
                <c:pt idx="1009">
                  <c:v>17</c:v>
                </c:pt>
                <c:pt idx="1010">
                  <c:v>17</c:v>
                </c:pt>
                <c:pt idx="1011">
                  <c:v>17</c:v>
                </c:pt>
                <c:pt idx="1012">
                  <c:v>17</c:v>
                </c:pt>
                <c:pt idx="1013">
                  <c:v>17</c:v>
                </c:pt>
                <c:pt idx="1014">
                  <c:v>17</c:v>
                </c:pt>
                <c:pt idx="1015">
                  <c:v>17</c:v>
                </c:pt>
                <c:pt idx="1016">
                  <c:v>17</c:v>
                </c:pt>
                <c:pt idx="1017">
                  <c:v>17</c:v>
                </c:pt>
                <c:pt idx="1018">
                  <c:v>17</c:v>
                </c:pt>
                <c:pt idx="1019">
                  <c:v>17</c:v>
                </c:pt>
                <c:pt idx="1020">
                  <c:v>17</c:v>
                </c:pt>
                <c:pt idx="1021">
                  <c:v>17</c:v>
                </c:pt>
                <c:pt idx="1022">
                  <c:v>17</c:v>
                </c:pt>
                <c:pt idx="1023">
                  <c:v>17</c:v>
                </c:pt>
                <c:pt idx="1024">
                  <c:v>17</c:v>
                </c:pt>
                <c:pt idx="1025">
                  <c:v>17</c:v>
                </c:pt>
                <c:pt idx="1026">
                  <c:v>17</c:v>
                </c:pt>
                <c:pt idx="1027">
                  <c:v>17</c:v>
                </c:pt>
                <c:pt idx="1028">
                  <c:v>17</c:v>
                </c:pt>
                <c:pt idx="1029">
                  <c:v>17</c:v>
                </c:pt>
                <c:pt idx="1030">
                  <c:v>17</c:v>
                </c:pt>
                <c:pt idx="1031">
                  <c:v>17</c:v>
                </c:pt>
                <c:pt idx="1032">
                  <c:v>17</c:v>
                </c:pt>
                <c:pt idx="1033">
                  <c:v>17</c:v>
                </c:pt>
                <c:pt idx="1034">
                  <c:v>17</c:v>
                </c:pt>
                <c:pt idx="1035">
                  <c:v>17</c:v>
                </c:pt>
                <c:pt idx="1036">
                  <c:v>17</c:v>
                </c:pt>
                <c:pt idx="1037">
                  <c:v>17</c:v>
                </c:pt>
                <c:pt idx="1038">
                  <c:v>17</c:v>
                </c:pt>
                <c:pt idx="1039">
                  <c:v>17</c:v>
                </c:pt>
                <c:pt idx="1040">
                  <c:v>17</c:v>
                </c:pt>
                <c:pt idx="1041">
                  <c:v>17</c:v>
                </c:pt>
                <c:pt idx="1042">
                  <c:v>17</c:v>
                </c:pt>
                <c:pt idx="1043">
                  <c:v>17</c:v>
                </c:pt>
                <c:pt idx="1044">
                  <c:v>17</c:v>
                </c:pt>
                <c:pt idx="1045">
                  <c:v>17</c:v>
                </c:pt>
                <c:pt idx="1046">
                  <c:v>17</c:v>
                </c:pt>
                <c:pt idx="1047">
                  <c:v>17</c:v>
                </c:pt>
                <c:pt idx="1048">
                  <c:v>17</c:v>
                </c:pt>
                <c:pt idx="1049">
                  <c:v>17</c:v>
                </c:pt>
                <c:pt idx="1050">
                  <c:v>17</c:v>
                </c:pt>
                <c:pt idx="1051">
                  <c:v>17</c:v>
                </c:pt>
                <c:pt idx="1052">
                  <c:v>17</c:v>
                </c:pt>
                <c:pt idx="1053">
                  <c:v>17</c:v>
                </c:pt>
                <c:pt idx="1054">
                  <c:v>17</c:v>
                </c:pt>
                <c:pt idx="1055">
                  <c:v>17</c:v>
                </c:pt>
                <c:pt idx="1056">
                  <c:v>17</c:v>
                </c:pt>
                <c:pt idx="1057">
                  <c:v>17</c:v>
                </c:pt>
                <c:pt idx="1058">
                  <c:v>17</c:v>
                </c:pt>
                <c:pt idx="1059">
                  <c:v>17</c:v>
                </c:pt>
                <c:pt idx="1060">
                  <c:v>17</c:v>
                </c:pt>
                <c:pt idx="1061">
                  <c:v>17</c:v>
                </c:pt>
                <c:pt idx="1062">
                  <c:v>17</c:v>
                </c:pt>
                <c:pt idx="1063">
                  <c:v>17</c:v>
                </c:pt>
                <c:pt idx="1064">
                  <c:v>17</c:v>
                </c:pt>
                <c:pt idx="1065">
                  <c:v>17</c:v>
                </c:pt>
                <c:pt idx="1066">
                  <c:v>17</c:v>
                </c:pt>
                <c:pt idx="1067">
                  <c:v>17</c:v>
                </c:pt>
                <c:pt idx="1068">
                  <c:v>17</c:v>
                </c:pt>
                <c:pt idx="1069">
                  <c:v>17</c:v>
                </c:pt>
                <c:pt idx="1070">
                  <c:v>17</c:v>
                </c:pt>
                <c:pt idx="1071">
                  <c:v>17</c:v>
                </c:pt>
                <c:pt idx="1072">
                  <c:v>17</c:v>
                </c:pt>
                <c:pt idx="1073">
                  <c:v>17</c:v>
                </c:pt>
                <c:pt idx="1074">
                  <c:v>17</c:v>
                </c:pt>
                <c:pt idx="1075">
                  <c:v>17</c:v>
                </c:pt>
                <c:pt idx="1076">
                  <c:v>17</c:v>
                </c:pt>
                <c:pt idx="1077">
                  <c:v>17</c:v>
                </c:pt>
                <c:pt idx="1078">
                  <c:v>17</c:v>
                </c:pt>
                <c:pt idx="1079">
                  <c:v>17</c:v>
                </c:pt>
                <c:pt idx="1080">
                  <c:v>17</c:v>
                </c:pt>
                <c:pt idx="1081">
                  <c:v>17</c:v>
                </c:pt>
                <c:pt idx="1082">
                  <c:v>17</c:v>
                </c:pt>
                <c:pt idx="1083">
                  <c:v>17</c:v>
                </c:pt>
                <c:pt idx="1084">
                  <c:v>17</c:v>
                </c:pt>
                <c:pt idx="1085">
                  <c:v>17</c:v>
                </c:pt>
                <c:pt idx="1086">
                  <c:v>17</c:v>
                </c:pt>
                <c:pt idx="1087">
                  <c:v>17</c:v>
                </c:pt>
                <c:pt idx="1088">
                  <c:v>17</c:v>
                </c:pt>
                <c:pt idx="1089">
                  <c:v>17</c:v>
                </c:pt>
                <c:pt idx="1090">
                  <c:v>17</c:v>
                </c:pt>
                <c:pt idx="1091">
                  <c:v>17</c:v>
                </c:pt>
                <c:pt idx="1092">
                  <c:v>17</c:v>
                </c:pt>
                <c:pt idx="1093">
                  <c:v>17</c:v>
                </c:pt>
                <c:pt idx="1094">
                  <c:v>17</c:v>
                </c:pt>
                <c:pt idx="1095">
                  <c:v>17</c:v>
                </c:pt>
                <c:pt idx="1096">
                  <c:v>17</c:v>
                </c:pt>
                <c:pt idx="1097">
                  <c:v>17</c:v>
                </c:pt>
                <c:pt idx="1098">
                  <c:v>17</c:v>
                </c:pt>
                <c:pt idx="1099">
                  <c:v>17</c:v>
                </c:pt>
                <c:pt idx="1100">
                  <c:v>17</c:v>
                </c:pt>
                <c:pt idx="1101">
                  <c:v>17</c:v>
                </c:pt>
                <c:pt idx="1102">
                  <c:v>17</c:v>
                </c:pt>
                <c:pt idx="1103">
                  <c:v>17</c:v>
                </c:pt>
                <c:pt idx="1104">
                  <c:v>17</c:v>
                </c:pt>
                <c:pt idx="1105">
                  <c:v>17</c:v>
                </c:pt>
                <c:pt idx="1106">
                  <c:v>17</c:v>
                </c:pt>
                <c:pt idx="1107">
                  <c:v>17</c:v>
                </c:pt>
                <c:pt idx="1108">
                  <c:v>17</c:v>
                </c:pt>
                <c:pt idx="1109">
                  <c:v>17</c:v>
                </c:pt>
                <c:pt idx="1110">
                  <c:v>17</c:v>
                </c:pt>
                <c:pt idx="1111">
                  <c:v>17</c:v>
                </c:pt>
                <c:pt idx="1112">
                  <c:v>17</c:v>
                </c:pt>
                <c:pt idx="1113">
                  <c:v>17</c:v>
                </c:pt>
                <c:pt idx="1114">
                  <c:v>17</c:v>
                </c:pt>
                <c:pt idx="1115">
                  <c:v>17</c:v>
                </c:pt>
                <c:pt idx="1116">
                  <c:v>17</c:v>
                </c:pt>
                <c:pt idx="1117">
                  <c:v>17</c:v>
                </c:pt>
                <c:pt idx="1118">
                  <c:v>17</c:v>
                </c:pt>
                <c:pt idx="1119">
                  <c:v>17</c:v>
                </c:pt>
                <c:pt idx="1120">
                  <c:v>17</c:v>
                </c:pt>
                <c:pt idx="1121">
                  <c:v>17</c:v>
                </c:pt>
                <c:pt idx="1122">
                  <c:v>17</c:v>
                </c:pt>
                <c:pt idx="1123">
                  <c:v>17</c:v>
                </c:pt>
                <c:pt idx="1124">
                  <c:v>17</c:v>
                </c:pt>
                <c:pt idx="1125">
                  <c:v>17</c:v>
                </c:pt>
                <c:pt idx="1126">
                  <c:v>17</c:v>
                </c:pt>
                <c:pt idx="1127">
                  <c:v>17</c:v>
                </c:pt>
                <c:pt idx="1128">
                  <c:v>17</c:v>
                </c:pt>
                <c:pt idx="1129">
                  <c:v>17</c:v>
                </c:pt>
                <c:pt idx="1130">
                  <c:v>17</c:v>
                </c:pt>
                <c:pt idx="1131">
                  <c:v>17</c:v>
                </c:pt>
                <c:pt idx="1132">
                  <c:v>17</c:v>
                </c:pt>
                <c:pt idx="1133">
                  <c:v>17</c:v>
                </c:pt>
                <c:pt idx="1134">
                  <c:v>17</c:v>
                </c:pt>
                <c:pt idx="1135">
                  <c:v>17</c:v>
                </c:pt>
                <c:pt idx="1136">
                  <c:v>17</c:v>
                </c:pt>
                <c:pt idx="1137">
                  <c:v>17</c:v>
                </c:pt>
                <c:pt idx="1138">
                  <c:v>17</c:v>
                </c:pt>
                <c:pt idx="1139">
                  <c:v>17</c:v>
                </c:pt>
                <c:pt idx="1140">
                  <c:v>17</c:v>
                </c:pt>
                <c:pt idx="1141">
                  <c:v>17</c:v>
                </c:pt>
                <c:pt idx="1142">
                  <c:v>17</c:v>
                </c:pt>
                <c:pt idx="1143">
                  <c:v>17</c:v>
                </c:pt>
                <c:pt idx="1144">
                  <c:v>17</c:v>
                </c:pt>
                <c:pt idx="1145">
                  <c:v>17</c:v>
                </c:pt>
                <c:pt idx="1146">
                  <c:v>17</c:v>
                </c:pt>
                <c:pt idx="1147">
                  <c:v>17</c:v>
                </c:pt>
                <c:pt idx="1148">
                  <c:v>17</c:v>
                </c:pt>
                <c:pt idx="1149">
                  <c:v>17</c:v>
                </c:pt>
                <c:pt idx="1150">
                  <c:v>17</c:v>
                </c:pt>
                <c:pt idx="1151">
                  <c:v>17</c:v>
                </c:pt>
                <c:pt idx="1152">
                  <c:v>17</c:v>
                </c:pt>
                <c:pt idx="1153">
                  <c:v>17</c:v>
                </c:pt>
                <c:pt idx="1154">
                  <c:v>17</c:v>
                </c:pt>
                <c:pt idx="1155">
                  <c:v>17</c:v>
                </c:pt>
                <c:pt idx="1156">
                  <c:v>17</c:v>
                </c:pt>
                <c:pt idx="1157">
                  <c:v>17</c:v>
                </c:pt>
                <c:pt idx="1158">
                  <c:v>17</c:v>
                </c:pt>
                <c:pt idx="1159">
                  <c:v>17</c:v>
                </c:pt>
                <c:pt idx="1160">
                  <c:v>17</c:v>
                </c:pt>
                <c:pt idx="1161">
                  <c:v>17</c:v>
                </c:pt>
                <c:pt idx="1162">
                  <c:v>17</c:v>
                </c:pt>
                <c:pt idx="1163">
                  <c:v>17</c:v>
                </c:pt>
                <c:pt idx="1164">
                  <c:v>17</c:v>
                </c:pt>
                <c:pt idx="1165">
                  <c:v>17</c:v>
                </c:pt>
                <c:pt idx="1166">
                  <c:v>17</c:v>
                </c:pt>
                <c:pt idx="1167">
                  <c:v>17</c:v>
                </c:pt>
                <c:pt idx="1168">
                  <c:v>17</c:v>
                </c:pt>
                <c:pt idx="1169">
                  <c:v>17</c:v>
                </c:pt>
                <c:pt idx="1170">
                  <c:v>17</c:v>
                </c:pt>
                <c:pt idx="1171">
                  <c:v>17</c:v>
                </c:pt>
                <c:pt idx="1172">
                  <c:v>17</c:v>
                </c:pt>
                <c:pt idx="1173">
                  <c:v>17</c:v>
                </c:pt>
                <c:pt idx="1174">
                  <c:v>17</c:v>
                </c:pt>
                <c:pt idx="1175">
                  <c:v>17</c:v>
                </c:pt>
                <c:pt idx="1176">
                  <c:v>17</c:v>
                </c:pt>
                <c:pt idx="1177">
                  <c:v>17</c:v>
                </c:pt>
                <c:pt idx="1178">
                  <c:v>17</c:v>
                </c:pt>
                <c:pt idx="1179">
                  <c:v>17</c:v>
                </c:pt>
                <c:pt idx="1180">
                  <c:v>17</c:v>
                </c:pt>
                <c:pt idx="1181">
                  <c:v>17</c:v>
                </c:pt>
                <c:pt idx="1182">
                  <c:v>17</c:v>
                </c:pt>
                <c:pt idx="1183">
                  <c:v>17</c:v>
                </c:pt>
                <c:pt idx="1184">
                  <c:v>17</c:v>
                </c:pt>
                <c:pt idx="1185">
                  <c:v>17</c:v>
                </c:pt>
                <c:pt idx="1186">
                  <c:v>17</c:v>
                </c:pt>
                <c:pt idx="1187">
                  <c:v>17</c:v>
                </c:pt>
                <c:pt idx="1188">
                  <c:v>17</c:v>
                </c:pt>
                <c:pt idx="1189">
                  <c:v>17</c:v>
                </c:pt>
                <c:pt idx="1190">
                  <c:v>17</c:v>
                </c:pt>
                <c:pt idx="1191">
                  <c:v>17</c:v>
                </c:pt>
                <c:pt idx="1192">
                  <c:v>17</c:v>
                </c:pt>
                <c:pt idx="1193">
                  <c:v>17</c:v>
                </c:pt>
                <c:pt idx="1194">
                  <c:v>17</c:v>
                </c:pt>
                <c:pt idx="1195">
                  <c:v>17</c:v>
                </c:pt>
                <c:pt idx="1196">
                  <c:v>17</c:v>
                </c:pt>
                <c:pt idx="1197">
                  <c:v>17</c:v>
                </c:pt>
                <c:pt idx="1198">
                  <c:v>17</c:v>
                </c:pt>
                <c:pt idx="1199">
                  <c:v>17</c:v>
                </c:pt>
                <c:pt idx="1200">
                  <c:v>17</c:v>
                </c:pt>
                <c:pt idx="1201">
                  <c:v>17</c:v>
                </c:pt>
                <c:pt idx="1202">
                  <c:v>17</c:v>
                </c:pt>
                <c:pt idx="1203">
                  <c:v>17</c:v>
                </c:pt>
                <c:pt idx="1204">
                  <c:v>17</c:v>
                </c:pt>
                <c:pt idx="1205">
                  <c:v>17</c:v>
                </c:pt>
                <c:pt idx="1206">
                  <c:v>17</c:v>
                </c:pt>
                <c:pt idx="1207">
                  <c:v>17</c:v>
                </c:pt>
                <c:pt idx="1208">
                  <c:v>17</c:v>
                </c:pt>
                <c:pt idx="1209">
                  <c:v>17</c:v>
                </c:pt>
                <c:pt idx="1210">
                  <c:v>17</c:v>
                </c:pt>
                <c:pt idx="1211">
                  <c:v>17</c:v>
                </c:pt>
                <c:pt idx="1212">
                  <c:v>17</c:v>
                </c:pt>
                <c:pt idx="1213">
                  <c:v>17</c:v>
                </c:pt>
                <c:pt idx="1214">
                  <c:v>17</c:v>
                </c:pt>
                <c:pt idx="1215">
                  <c:v>17</c:v>
                </c:pt>
                <c:pt idx="1216">
                  <c:v>17</c:v>
                </c:pt>
                <c:pt idx="1217">
                  <c:v>17</c:v>
                </c:pt>
                <c:pt idx="1218">
                  <c:v>17</c:v>
                </c:pt>
                <c:pt idx="1219">
                  <c:v>17</c:v>
                </c:pt>
                <c:pt idx="1220">
                  <c:v>17</c:v>
                </c:pt>
                <c:pt idx="1221">
                  <c:v>17</c:v>
                </c:pt>
                <c:pt idx="1222">
                  <c:v>17</c:v>
                </c:pt>
                <c:pt idx="1223">
                  <c:v>17</c:v>
                </c:pt>
                <c:pt idx="1224">
                  <c:v>17</c:v>
                </c:pt>
                <c:pt idx="1225">
                  <c:v>17</c:v>
                </c:pt>
                <c:pt idx="1226">
                  <c:v>17</c:v>
                </c:pt>
                <c:pt idx="1227">
                  <c:v>17</c:v>
                </c:pt>
                <c:pt idx="1228">
                  <c:v>17</c:v>
                </c:pt>
                <c:pt idx="1229">
                  <c:v>17</c:v>
                </c:pt>
                <c:pt idx="1230">
                  <c:v>17</c:v>
                </c:pt>
                <c:pt idx="1231">
                  <c:v>17</c:v>
                </c:pt>
                <c:pt idx="1232">
                  <c:v>17</c:v>
                </c:pt>
                <c:pt idx="1233">
                  <c:v>17</c:v>
                </c:pt>
                <c:pt idx="1234">
                  <c:v>17</c:v>
                </c:pt>
                <c:pt idx="1235">
                  <c:v>17</c:v>
                </c:pt>
                <c:pt idx="1236">
                  <c:v>17</c:v>
                </c:pt>
                <c:pt idx="1237">
                  <c:v>17</c:v>
                </c:pt>
                <c:pt idx="1238">
                  <c:v>17</c:v>
                </c:pt>
                <c:pt idx="1239">
                  <c:v>17</c:v>
                </c:pt>
                <c:pt idx="1240">
                  <c:v>17</c:v>
                </c:pt>
                <c:pt idx="1241">
                  <c:v>17</c:v>
                </c:pt>
                <c:pt idx="1242">
                  <c:v>17</c:v>
                </c:pt>
                <c:pt idx="1243">
                  <c:v>17</c:v>
                </c:pt>
                <c:pt idx="1244">
                  <c:v>17</c:v>
                </c:pt>
                <c:pt idx="1245">
                  <c:v>17</c:v>
                </c:pt>
                <c:pt idx="1246">
                  <c:v>17</c:v>
                </c:pt>
                <c:pt idx="1247">
                  <c:v>17</c:v>
                </c:pt>
                <c:pt idx="1248">
                  <c:v>17</c:v>
                </c:pt>
                <c:pt idx="1249">
                  <c:v>17</c:v>
                </c:pt>
                <c:pt idx="1250">
                  <c:v>17</c:v>
                </c:pt>
                <c:pt idx="1251">
                  <c:v>17</c:v>
                </c:pt>
                <c:pt idx="1252">
                  <c:v>17</c:v>
                </c:pt>
                <c:pt idx="1253">
                  <c:v>17</c:v>
                </c:pt>
                <c:pt idx="1254">
                  <c:v>17</c:v>
                </c:pt>
                <c:pt idx="1255">
                  <c:v>17</c:v>
                </c:pt>
                <c:pt idx="1256">
                  <c:v>17</c:v>
                </c:pt>
                <c:pt idx="1257">
                  <c:v>17</c:v>
                </c:pt>
                <c:pt idx="1258">
                  <c:v>17</c:v>
                </c:pt>
                <c:pt idx="1259">
                  <c:v>17</c:v>
                </c:pt>
                <c:pt idx="1260">
                  <c:v>17</c:v>
                </c:pt>
                <c:pt idx="1261">
                  <c:v>17</c:v>
                </c:pt>
                <c:pt idx="1262">
                  <c:v>17</c:v>
                </c:pt>
                <c:pt idx="1263">
                  <c:v>17</c:v>
                </c:pt>
                <c:pt idx="1264">
                  <c:v>17</c:v>
                </c:pt>
                <c:pt idx="1265">
                  <c:v>17</c:v>
                </c:pt>
                <c:pt idx="1266">
                  <c:v>17</c:v>
                </c:pt>
                <c:pt idx="1267">
                  <c:v>17</c:v>
                </c:pt>
                <c:pt idx="1268">
                  <c:v>17</c:v>
                </c:pt>
                <c:pt idx="1269">
                  <c:v>17</c:v>
                </c:pt>
                <c:pt idx="1270">
                  <c:v>17</c:v>
                </c:pt>
                <c:pt idx="1271">
                  <c:v>17</c:v>
                </c:pt>
                <c:pt idx="1272">
                  <c:v>17</c:v>
                </c:pt>
                <c:pt idx="1273">
                  <c:v>17</c:v>
                </c:pt>
                <c:pt idx="1274">
                  <c:v>17</c:v>
                </c:pt>
                <c:pt idx="1275">
                  <c:v>17</c:v>
                </c:pt>
                <c:pt idx="1280">
                  <c:v>18</c:v>
                </c:pt>
                <c:pt idx="1281">
                  <c:v>18</c:v>
                </c:pt>
                <c:pt idx="1282">
                  <c:v>17</c:v>
                </c:pt>
                <c:pt idx="1283">
                  <c:v>17</c:v>
                </c:pt>
                <c:pt idx="1284">
                  <c:v>17</c:v>
                </c:pt>
                <c:pt idx="1285">
                  <c:v>17</c:v>
                </c:pt>
                <c:pt idx="1286">
                  <c:v>17</c:v>
                </c:pt>
                <c:pt idx="1287">
                  <c:v>18</c:v>
                </c:pt>
                <c:pt idx="1288">
                  <c:v>18</c:v>
                </c:pt>
                <c:pt idx="1289">
                  <c:v>17</c:v>
                </c:pt>
                <c:pt idx="1290">
                  <c:v>17</c:v>
                </c:pt>
                <c:pt idx="1291">
                  <c:v>18</c:v>
                </c:pt>
                <c:pt idx="1292">
                  <c:v>17</c:v>
                </c:pt>
                <c:pt idx="1293">
                  <c:v>17</c:v>
                </c:pt>
                <c:pt idx="1294">
                  <c:v>18</c:v>
                </c:pt>
                <c:pt idx="1295">
                  <c:v>18</c:v>
                </c:pt>
                <c:pt idx="1296">
                  <c:v>18</c:v>
                </c:pt>
                <c:pt idx="1297">
                  <c:v>17</c:v>
                </c:pt>
                <c:pt idx="1298">
                  <c:v>17</c:v>
                </c:pt>
                <c:pt idx="1299">
                  <c:v>17</c:v>
                </c:pt>
                <c:pt idx="1300">
                  <c:v>17</c:v>
                </c:pt>
                <c:pt idx="1301">
                  <c:v>17</c:v>
                </c:pt>
                <c:pt idx="1302">
                  <c:v>17</c:v>
                </c:pt>
                <c:pt idx="1303">
                  <c:v>17</c:v>
                </c:pt>
                <c:pt idx="1304">
                  <c:v>18</c:v>
                </c:pt>
                <c:pt idx="1305">
                  <c:v>18</c:v>
                </c:pt>
                <c:pt idx="1306">
                  <c:v>17</c:v>
                </c:pt>
                <c:pt idx="1307">
                  <c:v>17</c:v>
                </c:pt>
                <c:pt idx="1308">
                  <c:v>17</c:v>
                </c:pt>
                <c:pt idx="1309">
                  <c:v>17</c:v>
                </c:pt>
                <c:pt idx="1310">
                  <c:v>17</c:v>
                </c:pt>
                <c:pt idx="1311">
                  <c:v>17</c:v>
                </c:pt>
                <c:pt idx="1312">
                  <c:v>17</c:v>
                </c:pt>
                <c:pt idx="1313">
                  <c:v>17</c:v>
                </c:pt>
                <c:pt idx="1314">
                  <c:v>17</c:v>
                </c:pt>
                <c:pt idx="1315">
                  <c:v>17</c:v>
                </c:pt>
                <c:pt idx="1316">
                  <c:v>17</c:v>
                </c:pt>
                <c:pt idx="1317">
                  <c:v>17</c:v>
                </c:pt>
                <c:pt idx="1319">
                  <c:v>17</c:v>
                </c:pt>
                <c:pt idx="1320">
                  <c:v>17</c:v>
                </c:pt>
                <c:pt idx="1321">
                  <c:v>17</c:v>
                </c:pt>
                <c:pt idx="1322">
                  <c:v>17</c:v>
                </c:pt>
                <c:pt idx="1323">
                  <c:v>17</c:v>
                </c:pt>
                <c:pt idx="1324">
                  <c:v>17</c:v>
                </c:pt>
                <c:pt idx="1325">
                  <c:v>17</c:v>
                </c:pt>
                <c:pt idx="1326">
                  <c:v>17</c:v>
                </c:pt>
                <c:pt idx="1327">
                  <c:v>17</c:v>
                </c:pt>
                <c:pt idx="1328">
                  <c:v>18</c:v>
                </c:pt>
                <c:pt idx="1329">
                  <c:v>16</c:v>
                </c:pt>
                <c:pt idx="1330">
                  <c:v>16</c:v>
                </c:pt>
                <c:pt idx="1331">
                  <c:v>18</c:v>
                </c:pt>
                <c:pt idx="1332">
                  <c:v>18</c:v>
                </c:pt>
                <c:pt idx="1333">
                  <c:v>18</c:v>
                </c:pt>
                <c:pt idx="1334">
                  <c:v>18</c:v>
                </c:pt>
                <c:pt idx="1335">
                  <c:v>17</c:v>
                </c:pt>
                <c:pt idx="1336">
                  <c:v>17</c:v>
                </c:pt>
                <c:pt idx="1337">
                  <c:v>17</c:v>
                </c:pt>
                <c:pt idx="1338">
                  <c:v>17</c:v>
                </c:pt>
                <c:pt idx="1339">
                  <c:v>17</c:v>
                </c:pt>
                <c:pt idx="1340">
                  <c:v>18</c:v>
                </c:pt>
                <c:pt idx="1341">
                  <c:v>17</c:v>
                </c:pt>
                <c:pt idx="1342">
                  <c:v>17</c:v>
                </c:pt>
                <c:pt idx="1343">
                  <c:v>18</c:v>
                </c:pt>
                <c:pt idx="1344">
                  <c:v>18</c:v>
                </c:pt>
                <c:pt idx="1345">
                  <c:v>17</c:v>
                </c:pt>
                <c:pt idx="1346">
                  <c:v>17</c:v>
                </c:pt>
                <c:pt idx="1347">
                  <c:v>18</c:v>
                </c:pt>
                <c:pt idx="1348">
                  <c:v>18</c:v>
                </c:pt>
                <c:pt idx="1349">
                  <c:v>18</c:v>
                </c:pt>
                <c:pt idx="1350">
                  <c:v>17</c:v>
                </c:pt>
                <c:pt idx="1351">
                  <c:v>17</c:v>
                </c:pt>
                <c:pt idx="1352">
                  <c:v>17</c:v>
                </c:pt>
                <c:pt idx="1353">
                  <c:v>17</c:v>
                </c:pt>
                <c:pt idx="1354">
                  <c:v>17</c:v>
                </c:pt>
                <c:pt idx="1355">
                  <c:v>17</c:v>
                </c:pt>
                <c:pt idx="1356">
                  <c:v>17</c:v>
                </c:pt>
                <c:pt idx="1358">
                  <c:v>17</c:v>
                </c:pt>
                <c:pt idx="1359">
                  <c:v>17</c:v>
                </c:pt>
                <c:pt idx="1360">
                  <c:v>18</c:v>
                </c:pt>
                <c:pt idx="1361">
                  <c:v>17</c:v>
                </c:pt>
                <c:pt idx="1362">
                  <c:v>17</c:v>
                </c:pt>
                <c:pt idx="1363">
                  <c:v>17</c:v>
                </c:pt>
                <c:pt idx="1364">
                  <c:v>17</c:v>
                </c:pt>
                <c:pt idx="1365">
                  <c:v>17</c:v>
                </c:pt>
                <c:pt idx="1366">
                  <c:v>17</c:v>
                </c:pt>
                <c:pt idx="1367">
                  <c:v>17</c:v>
                </c:pt>
                <c:pt idx="1368">
                  <c:v>17</c:v>
                </c:pt>
                <c:pt idx="1369">
                  <c:v>17</c:v>
                </c:pt>
                <c:pt idx="1370">
                  <c:v>17</c:v>
                </c:pt>
                <c:pt idx="1371">
                  <c:v>17</c:v>
                </c:pt>
                <c:pt idx="1372">
                  <c:v>18</c:v>
                </c:pt>
                <c:pt idx="1373">
                  <c:v>17</c:v>
                </c:pt>
                <c:pt idx="1374">
                  <c:v>17</c:v>
                </c:pt>
                <c:pt idx="1375">
                  <c:v>17</c:v>
                </c:pt>
                <c:pt idx="1376">
                  <c:v>17</c:v>
                </c:pt>
                <c:pt idx="1377">
                  <c:v>18</c:v>
                </c:pt>
                <c:pt idx="1378">
                  <c:v>18</c:v>
                </c:pt>
                <c:pt idx="1379">
                  <c:v>18</c:v>
                </c:pt>
                <c:pt idx="1380">
                  <c:v>19</c:v>
                </c:pt>
                <c:pt idx="1381">
                  <c:v>19</c:v>
                </c:pt>
                <c:pt idx="1382">
                  <c:v>17</c:v>
                </c:pt>
                <c:pt idx="1383">
                  <c:v>17</c:v>
                </c:pt>
                <c:pt idx="1384">
                  <c:v>17</c:v>
                </c:pt>
                <c:pt idx="1385">
                  <c:v>18</c:v>
                </c:pt>
                <c:pt idx="1386">
                  <c:v>18</c:v>
                </c:pt>
                <c:pt idx="1387">
                  <c:v>17</c:v>
                </c:pt>
                <c:pt idx="1388">
                  <c:v>17</c:v>
                </c:pt>
                <c:pt idx="1389">
                  <c:v>18</c:v>
                </c:pt>
                <c:pt idx="1390">
                  <c:v>17</c:v>
                </c:pt>
                <c:pt idx="1391">
                  <c:v>17</c:v>
                </c:pt>
                <c:pt idx="1392">
                  <c:v>18</c:v>
                </c:pt>
                <c:pt idx="1393">
                  <c:v>18</c:v>
                </c:pt>
                <c:pt idx="1394">
                  <c:v>17</c:v>
                </c:pt>
                <c:pt idx="1395">
                  <c:v>17</c:v>
                </c:pt>
                <c:pt idx="1396">
                  <c:v>18</c:v>
                </c:pt>
                <c:pt idx="1397">
                  <c:v>18</c:v>
                </c:pt>
                <c:pt idx="1398">
                  <c:v>18</c:v>
                </c:pt>
                <c:pt idx="1400">
                  <c:v>18</c:v>
                </c:pt>
                <c:pt idx="1401">
                  <c:v>18</c:v>
                </c:pt>
                <c:pt idx="1402">
                  <c:v>19</c:v>
                </c:pt>
                <c:pt idx="1403">
                  <c:v>16</c:v>
                </c:pt>
                <c:pt idx="1404">
                  <c:v>16</c:v>
                </c:pt>
                <c:pt idx="1405">
                  <c:v>18</c:v>
                </c:pt>
                <c:pt idx="1406">
                  <c:v>18</c:v>
                </c:pt>
                <c:pt idx="1407">
                  <c:v>17</c:v>
                </c:pt>
                <c:pt idx="1408">
                  <c:v>17</c:v>
                </c:pt>
                <c:pt idx="1409">
                  <c:v>17</c:v>
                </c:pt>
                <c:pt idx="1410">
                  <c:v>18</c:v>
                </c:pt>
                <c:pt idx="1411">
                  <c:v>18</c:v>
                </c:pt>
                <c:pt idx="1412">
                  <c:v>17</c:v>
                </c:pt>
                <c:pt idx="1413">
                  <c:v>17</c:v>
                </c:pt>
                <c:pt idx="1414">
                  <c:v>17</c:v>
                </c:pt>
                <c:pt idx="1415">
                  <c:v>18</c:v>
                </c:pt>
                <c:pt idx="1416">
                  <c:v>18</c:v>
                </c:pt>
                <c:pt idx="1417">
                  <c:v>17</c:v>
                </c:pt>
                <c:pt idx="1418">
                  <c:v>17</c:v>
                </c:pt>
                <c:pt idx="1419">
                  <c:v>17</c:v>
                </c:pt>
                <c:pt idx="1420">
                  <c:v>17</c:v>
                </c:pt>
                <c:pt idx="1421">
                  <c:v>16</c:v>
                </c:pt>
                <c:pt idx="1422">
                  <c:v>17</c:v>
                </c:pt>
                <c:pt idx="1423">
                  <c:v>17</c:v>
                </c:pt>
                <c:pt idx="1424">
                  <c:v>17</c:v>
                </c:pt>
                <c:pt idx="1425">
                  <c:v>17</c:v>
                </c:pt>
                <c:pt idx="1426">
                  <c:v>17</c:v>
                </c:pt>
                <c:pt idx="1427">
                  <c:v>17</c:v>
                </c:pt>
                <c:pt idx="1428">
                  <c:v>17</c:v>
                </c:pt>
                <c:pt idx="1429">
                  <c:v>17</c:v>
                </c:pt>
                <c:pt idx="1430">
                  <c:v>17</c:v>
                </c:pt>
                <c:pt idx="1431">
                  <c:v>17</c:v>
                </c:pt>
                <c:pt idx="1432">
                  <c:v>17</c:v>
                </c:pt>
                <c:pt idx="1433">
                  <c:v>17</c:v>
                </c:pt>
                <c:pt idx="1434">
                  <c:v>17</c:v>
                </c:pt>
                <c:pt idx="1435">
                  <c:v>17</c:v>
                </c:pt>
                <c:pt idx="1436">
                  <c:v>17</c:v>
                </c:pt>
                <c:pt idx="1437">
                  <c:v>17</c:v>
                </c:pt>
                <c:pt idx="1438">
                  <c:v>17</c:v>
                </c:pt>
                <c:pt idx="1439">
                  <c:v>17</c:v>
                </c:pt>
                <c:pt idx="1440">
                  <c:v>17</c:v>
                </c:pt>
                <c:pt idx="1441">
                  <c:v>17</c:v>
                </c:pt>
                <c:pt idx="1442">
                  <c:v>17</c:v>
                </c:pt>
                <c:pt idx="1443">
                  <c:v>17</c:v>
                </c:pt>
                <c:pt idx="1444">
                  <c:v>17</c:v>
                </c:pt>
                <c:pt idx="1445">
                  <c:v>17</c:v>
                </c:pt>
                <c:pt idx="1446">
                  <c:v>17</c:v>
                </c:pt>
                <c:pt idx="1447">
                  <c:v>17</c:v>
                </c:pt>
                <c:pt idx="1448">
                  <c:v>17</c:v>
                </c:pt>
                <c:pt idx="1449">
                  <c:v>17</c:v>
                </c:pt>
                <c:pt idx="1450">
                  <c:v>17</c:v>
                </c:pt>
                <c:pt idx="1451">
                  <c:v>17</c:v>
                </c:pt>
                <c:pt idx="1452">
                  <c:v>17</c:v>
                </c:pt>
                <c:pt idx="1453">
                  <c:v>17</c:v>
                </c:pt>
                <c:pt idx="1454">
                  <c:v>17</c:v>
                </c:pt>
                <c:pt idx="1455">
                  <c:v>17</c:v>
                </c:pt>
                <c:pt idx="1456">
                  <c:v>17</c:v>
                </c:pt>
                <c:pt idx="1457">
                  <c:v>17</c:v>
                </c:pt>
                <c:pt idx="1458">
                  <c:v>17</c:v>
                </c:pt>
                <c:pt idx="1459">
                  <c:v>17</c:v>
                </c:pt>
                <c:pt idx="1460">
                  <c:v>17</c:v>
                </c:pt>
                <c:pt idx="1461">
                  <c:v>17</c:v>
                </c:pt>
                <c:pt idx="1462">
                  <c:v>17</c:v>
                </c:pt>
                <c:pt idx="1463">
                  <c:v>17</c:v>
                </c:pt>
                <c:pt idx="1464">
                  <c:v>17</c:v>
                </c:pt>
                <c:pt idx="1465">
                  <c:v>17</c:v>
                </c:pt>
                <c:pt idx="1466">
                  <c:v>17</c:v>
                </c:pt>
                <c:pt idx="1467">
                  <c:v>17</c:v>
                </c:pt>
                <c:pt idx="1468">
                  <c:v>17</c:v>
                </c:pt>
                <c:pt idx="1469">
                  <c:v>17</c:v>
                </c:pt>
                <c:pt idx="1470">
                  <c:v>17</c:v>
                </c:pt>
                <c:pt idx="1471">
                  <c:v>17</c:v>
                </c:pt>
                <c:pt idx="1472">
                  <c:v>17</c:v>
                </c:pt>
                <c:pt idx="1473">
                  <c:v>17</c:v>
                </c:pt>
                <c:pt idx="1474">
                  <c:v>17</c:v>
                </c:pt>
                <c:pt idx="1475">
                  <c:v>17</c:v>
                </c:pt>
                <c:pt idx="1476">
                  <c:v>17</c:v>
                </c:pt>
                <c:pt idx="1477">
                  <c:v>17</c:v>
                </c:pt>
                <c:pt idx="1478">
                  <c:v>17</c:v>
                </c:pt>
                <c:pt idx="1479">
                  <c:v>17</c:v>
                </c:pt>
                <c:pt idx="1480">
                  <c:v>17</c:v>
                </c:pt>
                <c:pt idx="1481">
                  <c:v>17</c:v>
                </c:pt>
                <c:pt idx="1482">
                  <c:v>17</c:v>
                </c:pt>
                <c:pt idx="1483">
                  <c:v>17</c:v>
                </c:pt>
                <c:pt idx="1484">
                  <c:v>17</c:v>
                </c:pt>
                <c:pt idx="1485">
                  <c:v>17</c:v>
                </c:pt>
                <c:pt idx="1486">
                  <c:v>17</c:v>
                </c:pt>
                <c:pt idx="1487">
                  <c:v>17</c:v>
                </c:pt>
                <c:pt idx="1488">
                  <c:v>17</c:v>
                </c:pt>
                <c:pt idx="1489">
                  <c:v>17</c:v>
                </c:pt>
                <c:pt idx="1490">
                  <c:v>17</c:v>
                </c:pt>
                <c:pt idx="1491">
                  <c:v>17</c:v>
                </c:pt>
                <c:pt idx="1492">
                  <c:v>17</c:v>
                </c:pt>
                <c:pt idx="1493">
                  <c:v>17</c:v>
                </c:pt>
                <c:pt idx="1494">
                  <c:v>17</c:v>
                </c:pt>
                <c:pt idx="1495">
                  <c:v>17</c:v>
                </c:pt>
                <c:pt idx="1496">
                  <c:v>17</c:v>
                </c:pt>
                <c:pt idx="1497">
                  <c:v>17</c:v>
                </c:pt>
                <c:pt idx="1498">
                  <c:v>17</c:v>
                </c:pt>
                <c:pt idx="1499">
                  <c:v>17</c:v>
                </c:pt>
                <c:pt idx="1500">
                  <c:v>17</c:v>
                </c:pt>
                <c:pt idx="1501">
                  <c:v>17</c:v>
                </c:pt>
                <c:pt idx="1502">
                  <c:v>17</c:v>
                </c:pt>
                <c:pt idx="1503">
                  <c:v>17</c:v>
                </c:pt>
                <c:pt idx="1504">
                  <c:v>17</c:v>
                </c:pt>
                <c:pt idx="1505">
                  <c:v>17</c:v>
                </c:pt>
                <c:pt idx="1506">
                  <c:v>17</c:v>
                </c:pt>
                <c:pt idx="1507">
                  <c:v>17</c:v>
                </c:pt>
                <c:pt idx="1508">
                  <c:v>17</c:v>
                </c:pt>
                <c:pt idx="1509">
                  <c:v>17</c:v>
                </c:pt>
                <c:pt idx="1510">
                  <c:v>17</c:v>
                </c:pt>
                <c:pt idx="1511">
                  <c:v>17</c:v>
                </c:pt>
                <c:pt idx="1512">
                  <c:v>17</c:v>
                </c:pt>
                <c:pt idx="1513">
                  <c:v>17</c:v>
                </c:pt>
                <c:pt idx="1514">
                  <c:v>17</c:v>
                </c:pt>
                <c:pt idx="1515">
                  <c:v>17</c:v>
                </c:pt>
                <c:pt idx="1516">
                  <c:v>17</c:v>
                </c:pt>
                <c:pt idx="1517">
                  <c:v>17</c:v>
                </c:pt>
                <c:pt idx="1518">
                  <c:v>17</c:v>
                </c:pt>
                <c:pt idx="1519">
                  <c:v>17</c:v>
                </c:pt>
                <c:pt idx="1520">
                  <c:v>17</c:v>
                </c:pt>
                <c:pt idx="1521">
                  <c:v>17</c:v>
                </c:pt>
                <c:pt idx="1522">
                  <c:v>17</c:v>
                </c:pt>
                <c:pt idx="1523">
                  <c:v>17</c:v>
                </c:pt>
                <c:pt idx="1524">
                  <c:v>17</c:v>
                </c:pt>
                <c:pt idx="1525">
                  <c:v>17</c:v>
                </c:pt>
                <c:pt idx="1526">
                  <c:v>17</c:v>
                </c:pt>
                <c:pt idx="1527">
                  <c:v>17</c:v>
                </c:pt>
                <c:pt idx="1528">
                  <c:v>17</c:v>
                </c:pt>
                <c:pt idx="1529">
                  <c:v>17</c:v>
                </c:pt>
                <c:pt idx="1530">
                  <c:v>17</c:v>
                </c:pt>
                <c:pt idx="1531">
                  <c:v>17</c:v>
                </c:pt>
                <c:pt idx="1532">
                  <c:v>17</c:v>
                </c:pt>
                <c:pt idx="1533">
                  <c:v>17</c:v>
                </c:pt>
                <c:pt idx="1534">
                  <c:v>17</c:v>
                </c:pt>
                <c:pt idx="1535">
                  <c:v>17</c:v>
                </c:pt>
                <c:pt idx="1536">
                  <c:v>17</c:v>
                </c:pt>
                <c:pt idx="1537">
                  <c:v>17</c:v>
                </c:pt>
                <c:pt idx="1538">
                  <c:v>17</c:v>
                </c:pt>
                <c:pt idx="1542">
                  <c:v>18</c:v>
                </c:pt>
                <c:pt idx="1543">
                  <c:v>18</c:v>
                </c:pt>
                <c:pt idx="1544">
                  <c:v>17</c:v>
                </c:pt>
                <c:pt idx="1545">
                  <c:v>16</c:v>
                </c:pt>
                <c:pt idx="1546">
                  <c:v>16</c:v>
                </c:pt>
                <c:pt idx="1547">
                  <c:v>18</c:v>
                </c:pt>
                <c:pt idx="1548">
                  <c:v>18</c:v>
                </c:pt>
                <c:pt idx="1549">
                  <c:v>17</c:v>
                </c:pt>
                <c:pt idx="1550">
                  <c:v>18</c:v>
                </c:pt>
                <c:pt idx="1551">
                  <c:v>18</c:v>
                </c:pt>
                <c:pt idx="1552">
                  <c:v>16</c:v>
                </c:pt>
                <c:pt idx="1553">
                  <c:v>16</c:v>
                </c:pt>
                <c:pt idx="1554">
                  <c:v>17</c:v>
                </c:pt>
                <c:pt idx="1555">
                  <c:v>17</c:v>
                </c:pt>
                <c:pt idx="1556">
                  <c:v>17</c:v>
                </c:pt>
                <c:pt idx="1557">
                  <c:v>17</c:v>
                </c:pt>
                <c:pt idx="1558">
                  <c:v>17</c:v>
                </c:pt>
                <c:pt idx="1559">
                  <c:v>18</c:v>
                </c:pt>
                <c:pt idx="1560">
                  <c:v>18</c:v>
                </c:pt>
                <c:pt idx="1561">
                  <c:v>17</c:v>
                </c:pt>
                <c:pt idx="1562">
                  <c:v>16</c:v>
                </c:pt>
                <c:pt idx="1563">
                  <c:v>16</c:v>
                </c:pt>
                <c:pt idx="1564">
                  <c:v>18</c:v>
                </c:pt>
                <c:pt idx="1565">
                  <c:v>18</c:v>
                </c:pt>
                <c:pt idx="1566">
                  <c:v>17</c:v>
                </c:pt>
                <c:pt idx="1567">
                  <c:v>17</c:v>
                </c:pt>
                <c:pt idx="1568">
                  <c:v>18</c:v>
                </c:pt>
                <c:pt idx="1569">
                  <c:v>17</c:v>
                </c:pt>
                <c:pt idx="1570">
                  <c:v>17</c:v>
                </c:pt>
                <c:pt idx="1571">
                  <c:v>17</c:v>
                </c:pt>
                <c:pt idx="1572">
                  <c:v>17</c:v>
                </c:pt>
                <c:pt idx="1573">
                  <c:v>18</c:v>
                </c:pt>
                <c:pt idx="1574">
                  <c:v>18</c:v>
                </c:pt>
                <c:pt idx="1575">
                  <c:v>17</c:v>
                </c:pt>
                <c:pt idx="1576">
                  <c:v>17</c:v>
                </c:pt>
                <c:pt idx="1577">
                  <c:v>17</c:v>
                </c:pt>
                <c:pt idx="1578">
                  <c:v>17</c:v>
                </c:pt>
                <c:pt idx="1579">
                  <c:v>17</c:v>
                </c:pt>
                <c:pt idx="1580">
                  <c:v>17</c:v>
                </c:pt>
                <c:pt idx="1581">
                  <c:v>17</c:v>
                </c:pt>
                <c:pt idx="1582">
                  <c:v>17</c:v>
                </c:pt>
                <c:pt idx="1583">
                  <c:v>17</c:v>
                </c:pt>
                <c:pt idx="1584">
                  <c:v>17</c:v>
                </c:pt>
                <c:pt idx="1585">
                  <c:v>17</c:v>
                </c:pt>
                <c:pt idx="1586">
                  <c:v>17</c:v>
                </c:pt>
                <c:pt idx="1587">
                  <c:v>17</c:v>
                </c:pt>
                <c:pt idx="1588">
                  <c:v>17</c:v>
                </c:pt>
                <c:pt idx="1589">
                  <c:v>18</c:v>
                </c:pt>
                <c:pt idx="1590">
                  <c:v>18</c:v>
                </c:pt>
                <c:pt idx="1591">
                  <c:v>17</c:v>
                </c:pt>
                <c:pt idx="1592">
                  <c:v>18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L15_mucAalgC!$V$4</c:f>
              <c:strCache>
                <c:ptCount val="1"/>
                <c:pt idx="0">
                  <c:v>CO2 A *50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2"/>
          </c:marker>
          <c:xVal>
            <c:numRef>
              <c:f>L15_mucAalgC!$B$5:$B$1597</c:f>
              <c:numCache>
                <c:formatCode>General</c:formatCode>
                <c:ptCount val="1593"/>
                <c:pt idx="0">
                  <c:v>0.08</c:v>
                </c:pt>
                <c:pt idx="1">
                  <c:v>0.17</c:v>
                </c:pt>
                <c:pt idx="2">
                  <c:v>0.26</c:v>
                </c:pt>
                <c:pt idx="3">
                  <c:v>0.34</c:v>
                </c:pt>
                <c:pt idx="4">
                  <c:v>0.43</c:v>
                </c:pt>
                <c:pt idx="5">
                  <c:v>0.51</c:v>
                </c:pt>
                <c:pt idx="6">
                  <c:v>0.6</c:v>
                </c:pt>
                <c:pt idx="7">
                  <c:v>0.68</c:v>
                </c:pt>
                <c:pt idx="8">
                  <c:v>0.77</c:v>
                </c:pt>
                <c:pt idx="9">
                  <c:v>0.85</c:v>
                </c:pt>
                <c:pt idx="10">
                  <c:v>0.94</c:v>
                </c:pt>
                <c:pt idx="11">
                  <c:v>1.03</c:v>
                </c:pt>
                <c:pt idx="12">
                  <c:v>1.1100000000000001</c:v>
                </c:pt>
                <c:pt idx="13">
                  <c:v>1.2</c:v>
                </c:pt>
                <c:pt idx="14">
                  <c:v>1.28</c:v>
                </c:pt>
                <c:pt idx="15">
                  <c:v>1.37</c:v>
                </c:pt>
                <c:pt idx="16">
                  <c:v>1.45</c:v>
                </c:pt>
                <c:pt idx="17">
                  <c:v>1.54</c:v>
                </c:pt>
                <c:pt idx="18">
                  <c:v>1.63</c:v>
                </c:pt>
                <c:pt idx="19">
                  <c:v>1.71</c:v>
                </c:pt>
                <c:pt idx="20">
                  <c:v>1.8</c:v>
                </c:pt>
                <c:pt idx="21">
                  <c:v>1.88</c:v>
                </c:pt>
                <c:pt idx="22">
                  <c:v>1.97</c:v>
                </c:pt>
                <c:pt idx="23">
                  <c:v>2.06</c:v>
                </c:pt>
                <c:pt idx="24">
                  <c:v>2.14</c:v>
                </c:pt>
                <c:pt idx="25">
                  <c:v>2.23</c:v>
                </c:pt>
                <c:pt idx="26">
                  <c:v>2.31</c:v>
                </c:pt>
                <c:pt idx="27">
                  <c:v>2.4</c:v>
                </c:pt>
                <c:pt idx="28">
                  <c:v>2.48</c:v>
                </c:pt>
                <c:pt idx="29">
                  <c:v>2.57</c:v>
                </c:pt>
                <c:pt idx="30">
                  <c:v>2.65</c:v>
                </c:pt>
                <c:pt idx="31">
                  <c:v>2.74</c:v>
                </c:pt>
                <c:pt idx="32">
                  <c:v>2.82</c:v>
                </c:pt>
                <c:pt idx="33">
                  <c:v>2.91</c:v>
                </c:pt>
                <c:pt idx="34">
                  <c:v>3</c:v>
                </c:pt>
                <c:pt idx="35">
                  <c:v>3.08</c:v>
                </c:pt>
                <c:pt idx="36">
                  <c:v>3.17</c:v>
                </c:pt>
                <c:pt idx="37">
                  <c:v>3.25</c:v>
                </c:pt>
                <c:pt idx="38">
                  <c:v>3.34</c:v>
                </c:pt>
                <c:pt idx="39">
                  <c:v>3.42</c:v>
                </c:pt>
                <c:pt idx="40">
                  <c:v>3.51</c:v>
                </c:pt>
                <c:pt idx="41">
                  <c:v>3.59</c:v>
                </c:pt>
                <c:pt idx="42">
                  <c:v>3.68</c:v>
                </c:pt>
                <c:pt idx="43">
                  <c:v>3.77</c:v>
                </c:pt>
                <c:pt idx="44">
                  <c:v>3.85</c:v>
                </c:pt>
                <c:pt idx="45">
                  <c:v>3.94</c:v>
                </c:pt>
                <c:pt idx="46">
                  <c:v>4.0199999999999996</c:v>
                </c:pt>
                <c:pt idx="47">
                  <c:v>4.1100000000000003</c:v>
                </c:pt>
                <c:pt idx="48">
                  <c:v>4.1900000000000004</c:v>
                </c:pt>
                <c:pt idx="49">
                  <c:v>4.28</c:v>
                </c:pt>
                <c:pt idx="50">
                  <c:v>4.37</c:v>
                </c:pt>
                <c:pt idx="51">
                  <c:v>4.45</c:v>
                </c:pt>
                <c:pt idx="52">
                  <c:v>4.53</c:v>
                </c:pt>
                <c:pt idx="53">
                  <c:v>4.62</c:v>
                </c:pt>
                <c:pt idx="54">
                  <c:v>4.71</c:v>
                </c:pt>
                <c:pt idx="55">
                  <c:v>4.79</c:v>
                </c:pt>
                <c:pt idx="56">
                  <c:v>4.88</c:v>
                </c:pt>
                <c:pt idx="57">
                  <c:v>4.96</c:v>
                </c:pt>
                <c:pt idx="58">
                  <c:v>5.05</c:v>
                </c:pt>
                <c:pt idx="59">
                  <c:v>5.13</c:v>
                </c:pt>
                <c:pt idx="60">
                  <c:v>5.22</c:v>
                </c:pt>
                <c:pt idx="61">
                  <c:v>5.31</c:v>
                </c:pt>
                <c:pt idx="62">
                  <c:v>5.39</c:v>
                </c:pt>
                <c:pt idx="63">
                  <c:v>5.48</c:v>
                </c:pt>
                <c:pt idx="64">
                  <c:v>5.56</c:v>
                </c:pt>
                <c:pt idx="65">
                  <c:v>5.65</c:v>
                </c:pt>
                <c:pt idx="66">
                  <c:v>5.73</c:v>
                </c:pt>
                <c:pt idx="67">
                  <c:v>5.82</c:v>
                </c:pt>
                <c:pt idx="68">
                  <c:v>5.91</c:v>
                </c:pt>
                <c:pt idx="69">
                  <c:v>5.99</c:v>
                </c:pt>
                <c:pt idx="70">
                  <c:v>6.08</c:v>
                </c:pt>
                <c:pt idx="71">
                  <c:v>6.16</c:v>
                </c:pt>
                <c:pt idx="72">
                  <c:v>6.25</c:v>
                </c:pt>
                <c:pt idx="73">
                  <c:v>6.33</c:v>
                </c:pt>
                <c:pt idx="74">
                  <c:v>6.42</c:v>
                </c:pt>
                <c:pt idx="75">
                  <c:v>6.51</c:v>
                </c:pt>
                <c:pt idx="76">
                  <c:v>6.59</c:v>
                </c:pt>
                <c:pt idx="77">
                  <c:v>6.67</c:v>
                </c:pt>
                <c:pt idx="78">
                  <c:v>6.76</c:v>
                </c:pt>
                <c:pt idx="79">
                  <c:v>6.85</c:v>
                </c:pt>
                <c:pt idx="80">
                  <c:v>6.93</c:v>
                </c:pt>
                <c:pt idx="81">
                  <c:v>7.02</c:v>
                </c:pt>
                <c:pt idx="82">
                  <c:v>7.1</c:v>
                </c:pt>
                <c:pt idx="83">
                  <c:v>7.19</c:v>
                </c:pt>
                <c:pt idx="84">
                  <c:v>7.27</c:v>
                </c:pt>
                <c:pt idx="85">
                  <c:v>7.36</c:v>
                </c:pt>
                <c:pt idx="86">
                  <c:v>7.45</c:v>
                </c:pt>
                <c:pt idx="87">
                  <c:v>7.53</c:v>
                </c:pt>
                <c:pt idx="88">
                  <c:v>7.62</c:v>
                </c:pt>
                <c:pt idx="89">
                  <c:v>7.7</c:v>
                </c:pt>
                <c:pt idx="90">
                  <c:v>7.79</c:v>
                </c:pt>
                <c:pt idx="91">
                  <c:v>7.87</c:v>
                </c:pt>
                <c:pt idx="92">
                  <c:v>7.96</c:v>
                </c:pt>
                <c:pt idx="93">
                  <c:v>8.0399999999999991</c:v>
                </c:pt>
                <c:pt idx="94">
                  <c:v>8.1300000000000008</c:v>
                </c:pt>
                <c:pt idx="95">
                  <c:v>8.2100000000000009</c:v>
                </c:pt>
                <c:pt idx="96">
                  <c:v>8.3000000000000007</c:v>
                </c:pt>
                <c:pt idx="97">
                  <c:v>8.3800000000000008</c:v>
                </c:pt>
                <c:pt idx="98">
                  <c:v>8.4700000000000006</c:v>
                </c:pt>
                <c:pt idx="99">
                  <c:v>8.56</c:v>
                </c:pt>
                <c:pt idx="100">
                  <c:v>8.64</c:v>
                </c:pt>
                <c:pt idx="101">
                  <c:v>8.7200000000000006</c:v>
                </c:pt>
                <c:pt idx="102">
                  <c:v>8.81</c:v>
                </c:pt>
                <c:pt idx="103">
                  <c:v>8.9</c:v>
                </c:pt>
                <c:pt idx="104">
                  <c:v>8.98</c:v>
                </c:pt>
                <c:pt idx="105">
                  <c:v>9.07</c:v>
                </c:pt>
                <c:pt idx="106">
                  <c:v>9.15</c:v>
                </c:pt>
                <c:pt idx="107">
                  <c:v>9.24</c:v>
                </c:pt>
                <c:pt idx="108">
                  <c:v>9.32</c:v>
                </c:pt>
                <c:pt idx="109">
                  <c:v>9.41</c:v>
                </c:pt>
                <c:pt idx="110">
                  <c:v>9.5</c:v>
                </c:pt>
                <c:pt idx="111">
                  <c:v>9.58</c:v>
                </c:pt>
                <c:pt idx="112">
                  <c:v>9.67</c:v>
                </c:pt>
                <c:pt idx="113">
                  <c:v>9.75</c:v>
                </c:pt>
                <c:pt idx="114">
                  <c:v>9.84</c:v>
                </c:pt>
                <c:pt idx="115">
                  <c:v>9.92</c:v>
                </c:pt>
                <c:pt idx="116">
                  <c:v>10.01</c:v>
                </c:pt>
                <c:pt idx="117">
                  <c:v>10.09</c:v>
                </c:pt>
                <c:pt idx="118">
                  <c:v>10.18</c:v>
                </c:pt>
                <c:pt idx="119">
                  <c:v>10.26</c:v>
                </c:pt>
                <c:pt idx="120">
                  <c:v>10.35</c:v>
                </c:pt>
                <c:pt idx="121">
                  <c:v>10.44</c:v>
                </c:pt>
                <c:pt idx="122">
                  <c:v>10.52</c:v>
                </c:pt>
                <c:pt idx="123">
                  <c:v>10.61</c:v>
                </c:pt>
                <c:pt idx="124">
                  <c:v>10.69</c:v>
                </c:pt>
                <c:pt idx="125">
                  <c:v>10.78</c:v>
                </c:pt>
                <c:pt idx="126">
                  <c:v>10.86</c:v>
                </c:pt>
                <c:pt idx="127">
                  <c:v>10.95</c:v>
                </c:pt>
                <c:pt idx="128">
                  <c:v>11.04</c:v>
                </c:pt>
                <c:pt idx="129">
                  <c:v>11.12</c:v>
                </c:pt>
                <c:pt idx="130">
                  <c:v>11.21</c:v>
                </c:pt>
                <c:pt idx="131">
                  <c:v>11.29</c:v>
                </c:pt>
                <c:pt idx="132">
                  <c:v>11.38</c:v>
                </c:pt>
                <c:pt idx="133">
                  <c:v>11.46</c:v>
                </c:pt>
                <c:pt idx="134">
                  <c:v>11.55</c:v>
                </c:pt>
                <c:pt idx="135">
                  <c:v>11.64</c:v>
                </c:pt>
                <c:pt idx="136">
                  <c:v>11.72</c:v>
                </c:pt>
                <c:pt idx="137">
                  <c:v>11.81</c:v>
                </c:pt>
                <c:pt idx="138">
                  <c:v>11.89</c:v>
                </c:pt>
                <c:pt idx="139">
                  <c:v>11.98</c:v>
                </c:pt>
                <c:pt idx="140">
                  <c:v>12.06</c:v>
                </c:pt>
                <c:pt idx="141">
                  <c:v>12.15</c:v>
                </c:pt>
                <c:pt idx="142">
                  <c:v>12.24</c:v>
                </c:pt>
                <c:pt idx="143">
                  <c:v>12.32</c:v>
                </c:pt>
                <c:pt idx="144">
                  <c:v>12.41</c:v>
                </c:pt>
                <c:pt idx="145">
                  <c:v>12.49</c:v>
                </c:pt>
                <c:pt idx="146">
                  <c:v>12.58</c:v>
                </c:pt>
                <c:pt idx="147">
                  <c:v>12.66</c:v>
                </c:pt>
                <c:pt idx="148">
                  <c:v>12.75</c:v>
                </c:pt>
                <c:pt idx="149">
                  <c:v>12.84</c:v>
                </c:pt>
                <c:pt idx="150">
                  <c:v>12.92</c:v>
                </c:pt>
                <c:pt idx="151">
                  <c:v>13.01</c:v>
                </c:pt>
                <c:pt idx="152">
                  <c:v>13.09</c:v>
                </c:pt>
                <c:pt idx="153">
                  <c:v>13.18</c:v>
                </c:pt>
                <c:pt idx="154">
                  <c:v>13.26</c:v>
                </c:pt>
                <c:pt idx="155">
                  <c:v>13.35</c:v>
                </c:pt>
                <c:pt idx="156">
                  <c:v>13.44</c:v>
                </c:pt>
                <c:pt idx="157">
                  <c:v>13.52</c:v>
                </c:pt>
                <c:pt idx="158">
                  <c:v>13.61</c:v>
                </c:pt>
                <c:pt idx="159">
                  <c:v>13.69</c:v>
                </c:pt>
                <c:pt idx="160">
                  <c:v>13.78</c:v>
                </c:pt>
                <c:pt idx="161">
                  <c:v>13.86</c:v>
                </c:pt>
                <c:pt idx="162">
                  <c:v>13.95</c:v>
                </c:pt>
                <c:pt idx="163">
                  <c:v>14.03</c:v>
                </c:pt>
                <c:pt idx="164">
                  <c:v>14.12</c:v>
                </c:pt>
                <c:pt idx="165">
                  <c:v>14.21</c:v>
                </c:pt>
                <c:pt idx="166">
                  <c:v>14.29</c:v>
                </c:pt>
                <c:pt idx="167">
                  <c:v>14.38</c:v>
                </c:pt>
                <c:pt idx="168">
                  <c:v>14.46</c:v>
                </c:pt>
                <c:pt idx="169">
                  <c:v>14.55</c:v>
                </c:pt>
                <c:pt idx="170">
                  <c:v>14.64</c:v>
                </c:pt>
                <c:pt idx="171">
                  <c:v>14.72</c:v>
                </c:pt>
                <c:pt idx="172">
                  <c:v>14.81</c:v>
                </c:pt>
                <c:pt idx="173">
                  <c:v>14.89</c:v>
                </c:pt>
                <c:pt idx="174">
                  <c:v>14.98</c:v>
                </c:pt>
                <c:pt idx="175">
                  <c:v>15.06</c:v>
                </c:pt>
                <c:pt idx="176">
                  <c:v>15.15</c:v>
                </c:pt>
                <c:pt idx="177">
                  <c:v>15.24</c:v>
                </c:pt>
                <c:pt idx="178">
                  <c:v>15.32</c:v>
                </c:pt>
                <c:pt idx="179">
                  <c:v>15.41</c:v>
                </c:pt>
                <c:pt idx="180">
                  <c:v>15.49</c:v>
                </c:pt>
                <c:pt idx="181">
                  <c:v>15.58</c:v>
                </c:pt>
                <c:pt idx="182">
                  <c:v>15.66</c:v>
                </c:pt>
                <c:pt idx="183">
                  <c:v>15.75</c:v>
                </c:pt>
                <c:pt idx="184">
                  <c:v>15.84</c:v>
                </c:pt>
                <c:pt idx="185">
                  <c:v>15.92</c:v>
                </c:pt>
                <c:pt idx="186">
                  <c:v>16.010000000000002</c:v>
                </c:pt>
                <c:pt idx="187">
                  <c:v>16.09</c:v>
                </c:pt>
                <c:pt idx="188">
                  <c:v>16.18</c:v>
                </c:pt>
                <c:pt idx="189">
                  <c:v>16.29</c:v>
                </c:pt>
                <c:pt idx="190">
                  <c:v>16.37</c:v>
                </c:pt>
                <c:pt idx="191">
                  <c:v>16.46</c:v>
                </c:pt>
                <c:pt idx="192">
                  <c:v>16.55</c:v>
                </c:pt>
                <c:pt idx="193">
                  <c:v>16.63</c:v>
                </c:pt>
                <c:pt idx="194">
                  <c:v>16.72</c:v>
                </c:pt>
                <c:pt idx="195">
                  <c:v>16.8</c:v>
                </c:pt>
                <c:pt idx="196">
                  <c:v>16.89</c:v>
                </c:pt>
                <c:pt idx="197">
                  <c:v>16.97</c:v>
                </c:pt>
                <c:pt idx="198">
                  <c:v>17.059999999999999</c:v>
                </c:pt>
                <c:pt idx="199">
                  <c:v>17.149999999999999</c:v>
                </c:pt>
                <c:pt idx="200">
                  <c:v>17.23</c:v>
                </c:pt>
                <c:pt idx="201">
                  <c:v>17.32</c:v>
                </c:pt>
                <c:pt idx="202">
                  <c:v>17.399999999999999</c:v>
                </c:pt>
                <c:pt idx="203">
                  <c:v>17.489999999999998</c:v>
                </c:pt>
                <c:pt idx="204">
                  <c:v>17.57</c:v>
                </c:pt>
                <c:pt idx="205">
                  <c:v>17.66</c:v>
                </c:pt>
                <c:pt idx="206">
                  <c:v>17.75</c:v>
                </c:pt>
                <c:pt idx="207">
                  <c:v>17.829999999999998</c:v>
                </c:pt>
                <c:pt idx="208">
                  <c:v>17.920000000000002</c:v>
                </c:pt>
                <c:pt idx="209">
                  <c:v>18</c:v>
                </c:pt>
                <c:pt idx="210">
                  <c:v>18.09</c:v>
                </c:pt>
                <c:pt idx="211">
                  <c:v>18.170000000000002</c:v>
                </c:pt>
                <c:pt idx="212">
                  <c:v>18.260000000000002</c:v>
                </c:pt>
                <c:pt idx="213">
                  <c:v>18.34</c:v>
                </c:pt>
                <c:pt idx="214">
                  <c:v>18.43</c:v>
                </c:pt>
                <c:pt idx="215">
                  <c:v>18.510000000000002</c:v>
                </c:pt>
                <c:pt idx="216">
                  <c:v>18.600000000000001</c:v>
                </c:pt>
                <c:pt idx="217">
                  <c:v>18.68</c:v>
                </c:pt>
                <c:pt idx="218">
                  <c:v>18.760000000000002</c:v>
                </c:pt>
                <c:pt idx="219">
                  <c:v>18.850000000000001</c:v>
                </c:pt>
                <c:pt idx="220">
                  <c:v>18.93</c:v>
                </c:pt>
                <c:pt idx="221">
                  <c:v>19.02</c:v>
                </c:pt>
                <c:pt idx="222">
                  <c:v>19.100000000000001</c:v>
                </c:pt>
                <c:pt idx="223">
                  <c:v>19.190000000000001</c:v>
                </c:pt>
                <c:pt idx="224">
                  <c:v>19.27</c:v>
                </c:pt>
                <c:pt idx="225">
                  <c:v>19.36</c:v>
                </c:pt>
                <c:pt idx="226">
                  <c:v>19.440000000000001</c:v>
                </c:pt>
                <c:pt idx="227">
                  <c:v>19.53</c:v>
                </c:pt>
                <c:pt idx="228">
                  <c:v>19.61</c:v>
                </c:pt>
                <c:pt idx="229">
                  <c:v>19.7</c:v>
                </c:pt>
                <c:pt idx="230">
                  <c:v>19.78</c:v>
                </c:pt>
                <c:pt idx="231">
                  <c:v>19.87</c:v>
                </c:pt>
                <c:pt idx="232">
                  <c:v>19.95</c:v>
                </c:pt>
                <c:pt idx="233">
                  <c:v>20.04</c:v>
                </c:pt>
                <c:pt idx="234">
                  <c:v>20.12</c:v>
                </c:pt>
                <c:pt idx="235">
                  <c:v>20.2</c:v>
                </c:pt>
                <c:pt idx="236">
                  <c:v>20.29</c:v>
                </c:pt>
                <c:pt idx="237">
                  <c:v>20.37</c:v>
                </c:pt>
                <c:pt idx="238">
                  <c:v>20.46</c:v>
                </c:pt>
                <c:pt idx="239">
                  <c:v>20.54</c:v>
                </c:pt>
                <c:pt idx="240">
                  <c:v>20.63</c:v>
                </c:pt>
                <c:pt idx="241">
                  <c:v>20.71</c:v>
                </c:pt>
                <c:pt idx="242">
                  <c:v>20.79</c:v>
                </c:pt>
                <c:pt idx="243">
                  <c:v>20.88</c:v>
                </c:pt>
                <c:pt idx="244">
                  <c:v>20.97</c:v>
                </c:pt>
                <c:pt idx="245">
                  <c:v>21.05</c:v>
                </c:pt>
                <c:pt idx="246">
                  <c:v>21.14</c:v>
                </c:pt>
                <c:pt idx="247">
                  <c:v>21.22</c:v>
                </c:pt>
                <c:pt idx="248">
                  <c:v>21.31</c:v>
                </c:pt>
                <c:pt idx="249">
                  <c:v>21.4</c:v>
                </c:pt>
                <c:pt idx="250">
                  <c:v>21.48</c:v>
                </c:pt>
                <c:pt idx="251">
                  <c:v>21.57</c:v>
                </c:pt>
                <c:pt idx="252">
                  <c:v>21.65</c:v>
                </c:pt>
                <c:pt idx="253">
                  <c:v>21.73</c:v>
                </c:pt>
                <c:pt idx="254">
                  <c:v>21.82</c:v>
                </c:pt>
                <c:pt idx="255">
                  <c:v>21.91</c:v>
                </c:pt>
                <c:pt idx="256">
                  <c:v>21.99</c:v>
                </c:pt>
                <c:pt idx="257">
                  <c:v>22.08</c:v>
                </c:pt>
                <c:pt idx="258">
                  <c:v>22.16</c:v>
                </c:pt>
                <c:pt idx="259">
                  <c:v>22.25</c:v>
                </c:pt>
                <c:pt idx="260">
                  <c:v>22.33</c:v>
                </c:pt>
                <c:pt idx="261">
                  <c:v>22.42</c:v>
                </c:pt>
                <c:pt idx="262">
                  <c:v>22.51</c:v>
                </c:pt>
                <c:pt idx="263">
                  <c:v>22.59</c:v>
                </c:pt>
                <c:pt idx="264">
                  <c:v>22.68</c:v>
                </c:pt>
                <c:pt idx="265">
                  <c:v>22.76</c:v>
                </c:pt>
                <c:pt idx="266">
                  <c:v>22.85</c:v>
                </c:pt>
                <c:pt idx="267">
                  <c:v>22.93</c:v>
                </c:pt>
                <c:pt idx="268">
                  <c:v>23.02</c:v>
                </c:pt>
                <c:pt idx="269">
                  <c:v>23.1</c:v>
                </c:pt>
                <c:pt idx="270">
                  <c:v>23.19</c:v>
                </c:pt>
                <c:pt idx="271">
                  <c:v>23.27</c:v>
                </c:pt>
                <c:pt idx="272">
                  <c:v>23.36</c:v>
                </c:pt>
                <c:pt idx="273">
                  <c:v>23.45</c:v>
                </c:pt>
                <c:pt idx="274">
                  <c:v>23.53</c:v>
                </c:pt>
                <c:pt idx="275">
                  <c:v>23.62</c:v>
                </c:pt>
                <c:pt idx="276">
                  <c:v>23.7</c:v>
                </c:pt>
                <c:pt idx="277">
                  <c:v>23.79</c:v>
                </c:pt>
                <c:pt idx="278">
                  <c:v>23.87</c:v>
                </c:pt>
                <c:pt idx="279">
                  <c:v>23.96</c:v>
                </c:pt>
                <c:pt idx="280">
                  <c:v>24.05</c:v>
                </c:pt>
                <c:pt idx="281">
                  <c:v>24.13</c:v>
                </c:pt>
                <c:pt idx="282">
                  <c:v>24.22</c:v>
                </c:pt>
                <c:pt idx="283">
                  <c:v>24.3</c:v>
                </c:pt>
                <c:pt idx="284">
                  <c:v>24.39</c:v>
                </c:pt>
                <c:pt idx="285">
                  <c:v>24.47</c:v>
                </c:pt>
                <c:pt idx="286">
                  <c:v>24.56</c:v>
                </c:pt>
                <c:pt idx="287">
                  <c:v>24.65</c:v>
                </c:pt>
                <c:pt idx="288">
                  <c:v>24.73</c:v>
                </c:pt>
                <c:pt idx="289">
                  <c:v>24.82</c:v>
                </c:pt>
                <c:pt idx="290">
                  <c:v>24.9</c:v>
                </c:pt>
                <c:pt idx="291">
                  <c:v>24.99</c:v>
                </c:pt>
                <c:pt idx="292">
                  <c:v>25.07</c:v>
                </c:pt>
                <c:pt idx="293">
                  <c:v>25.16</c:v>
                </c:pt>
                <c:pt idx="294">
                  <c:v>25.24</c:v>
                </c:pt>
                <c:pt idx="295">
                  <c:v>25.33</c:v>
                </c:pt>
                <c:pt idx="296">
                  <c:v>25.41</c:v>
                </c:pt>
                <c:pt idx="297">
                  <c:v>25.5</c:v>
                </c:pt>
                <c:pt idx="298">
                  <c:v>25.59</c:v>
                </c:pt>
                <c:pt idx="299">
                  <c:v>25.67</c:v>
                </c:pt>
                <c:pt idx="300">
                  <c:v>25.76</c:v>
                </c:pt>
                <c:pt idx="301">
                  <c:v>25.84</c:v>
                </c:pt>
                <c:pt idx="302">
                  <c:v>25.93</c:v>
                </c:pt>
                <c:pt idx="303">
                  <c:v>26.01</c:v>
                </c:pt>
                <c:pt idx="304">
                  <c:v>26.1</c:v>
                </c:pt>
                <c:pt idx="305">
                  <c:v>26.19</c:v>
                </c:pt>
                <c:pt idx="306">
                  <c:v>26.27</c:v>
                </c:pt>
                <c:pt idx="307">
                  <c:v>26.36</c:v>
                </c:pt>
                <c:pt idx="308">
                  <c:v>26.44</c:v>
                </c:pt>
                <c:pt idx="309">
                  <c:v>26.53</c:v>
                </c:pt>
                <c:pt idx="310">
                  <c:v>26.61</c:v>
                </c:pt>
                <c:pt idx="311">
                  <c:v>26.7</c:v>
                </c:pt>
                <c:pt idx="312">
                  <c:v>26.79</c:v>
                </c:pt>
                <c:pt idx="313">
                  <c:v>26.87</c:v>
                </c:pt>
                <c:pt idx="314">
                  <c:v>26.96</c:v>
                </c:pt>
                <c:pt idx="315">
                  <c:v>27.04</c:v>
                </c:pt>
                <c:pt idx="316">
                  <c:v>27.13</c:v>
                </c:pt>
                <c:pt idx="317">
                  <c:v>27.21</c:v>
                </c:pt>
                <c:pt idx="318">
                  <c:v>27.3</c:v>
                </c:pt>
                <c:pt idx="319">
                  <c:v>27.39</c:v>
                </c:pt>
                <c:pt idx="320">
                  <c:v>27.47</c:v>
                </c:pt>
                <c:pt idx="321">
                  <c:v>27.56</c:v>
                </c:pt>
                <c:pt idx="322">
                  <c:v>27.64</c:v>
                </c:pt>
                <c:pt idx="323">
                  <c:v>27.73</c:v>
                </c:pt>
                <c:pt idx="324">
                  <c:v>27.81</c:v>
                </c:pt>
                <c:pt idx="325">
                  <c:v>27.9</c:v>
                </c:pt>
                <c:pt idx="326">
                  <c:v>27.98</c:v>
                </c:pt>
                <c:pt idx="327">
                  <c:v>28.07</c:v>
                </c:pt>
                <c:pt idx="328">
                  <c:v>28.16</c:v>
                </c:pt>
                <c:pt idx="329">
                  <c:v>28.24</c:v>
                </c:pt>
                <c:pt idx="330">
                  <c:v>28.33</c:v>
                </c:pt>
                <c:pt idx="331">
                  <c:v>28.41</c:v>
                </c:pt>
                <c:pt idx="332">
                  <c:v>28.5</c:v>
                </c:pt>
                <c:pt idx="333">
                  <c:v>28.58</c:v>
                </c:pt>
                <c:pt idx="334">
                  <c:v>28.67</c:v>
                </c:pt>
                <c:pt idx="335">
                  <c:v>28.76</c:v>
                </c:pt>
                <c:pt idx="336">
                  <c:v>28.84</c:v>
                </c:pt>
                <c:pt idx="337">
                  <c:v>28.93</c:v>
                </c:pt>
                <c:pt idx="338">
                  <c:v>29.01</c:v>
                </c:pt>
                <c:pt idx="339">
                  <c:v>29.1</c:v>
                </c:pt>
                <c:pt idx="340">
                  <c:v>29.19</c:v>
                </c:pt>
                <c:pt idx="341">
                  <c:v>29.27</c:v>
                </c:pt>
                <c:pt idx="342">
                  <c:v>29.36</c:v>
                </c:pt>
                <c:pt idx="343">
                  <c:v>29.44</c:v>
                </c:pt>
                <c:pt idx="344">
                  <c:v>29.53</c:v>
                </c:pt>
                <c:pt idx="345">
                  <c:v>29.61</c:v>
                </c:pt>
                <c:pt idx="346">
                  <c:v>29.7</c:v>
                </c:pt>
                <c:pt idx="347">
                  <c:v>29.79</c:v>
                </c:pt>
                <c:pt idx="348">
                  <c:v>29.87</c:v>
                </c:pt>
                <c:pt idx="349">
                  <c:v>29.96</c:v>
                </c:pt>
                <c:pt idx="350">
                  <c:v>30.04</c:v>
                </c:pt>
                <c:pt idx="351">
                  <c:v>30.13</c:v>
                </c:pt>
                <c:pt idx="352">
                  <c:v>30.21</c:v>
                </c:pt>
                <c:pt idx="353">
                  <c:v>30.3</c:v>
                </c:pt>
                <c:pt idx="354">
                  <c:v>30.39</c:v>
                </c:pt>
                <c:pt idx="355">
                  <c:v>30.47</c:v>
                </c:pt>
                <c:pt idx="356">
                  <c:v>30.56</c:v>
                </c:pt>
                <c:pt idx="357">
                  <c:v>30.64</c:v>
                </c:pt>
                <c:pt idx="358">
                  <c:v>30.73</c:v>
                </c:pt>
                <c:pt idx="359">
                  <c:v>30.81</c:v>
                </c:pt>
                <c:pt idx="360">
                  <c:v>30.9</c:v>
                </c:pt>
                <c:pt idx="361">
                  <c:v>30.98</c:v>
                </c:pt>
                <c:pt idx="362">
                  <c:v>31.07</c:v>
                </c:pt>
                <c:pt idx="363">
                  <c:v>31.16</c:v>
                </c:pt>
                <c:pt idx="364">
                  <c:v>31.24</c:v>
                </c:pt>
                <c:pt idx="365">
                  <c:v>31.33</c:v>
                </c:pt>
                <c:pt idx="366">
                  <c:v>31.41</c:v>
                </c:pt>
                <c:pt idx="367">
                  <c:v>31.5</c:v>
                </c:pt>
                <c:pt idx="368">
                  <c:v>31.58</c:v>
                </c:pt>
                <c:pt idx="369">
                  <c:v>31.67</c:v>
                </c:pt>
                <c:pt idx="370">
                  <c:v>31.76</c:v>
                </c:pt>
                <c:pt idx="371">
                  <c:v>31.84</c:v>
                </c:pt>
                <c:pt idx="372">
                  <c:v>31.93</c:v>
                </c:pt>
                <c:pt idx="373">
                  <c:v>32.01</c:v>
                </c:pt>
                <c:pt idx="374">
                  <c:v>32.1</c:v>
                </c:pt>
                <c:pt idx="375">
                  <c:v>32.18</c:v>
                </c:pt>
                <c:pt idx="376">
                  <c:v>32.270000000000003</c:v>
                </c:pt>
                <c:pt idx="377">
                  <c:v>32.35</c:v>
                </c:pt>
                <c:pt idx="378">
                  <c:v>32.44</c:v>
                </c:pt>
                <c:pt idx="379">
                  <c:v>32.520000000000003</c:v>
                </c:pt>
                <c:pt idx="380">
                  <c:v>32.61</c:v>
                </c:pt>
                <c:pt idx="381">
                  <c:v>32.700000000000003</c:v>
                </c:pt>
                <c:pt idx="382">
                  <c:v>32.78</c:v>
                </c:pt>
                <c:pt idx="383">
                  <c:v>32.869999999999997</c:v>
                </c:pt>
                <c:pt idx="384">
                  <c:v>32.950000000000003</c:v>
                </c:pt>
                <c:pt idx="385">
                  <c:v>33.04</c:v>
                </c:pt>
                <c:pt idx="386">
                  <c:v>33.119999999999997</c:v>
                </c:pt>
                <c:pt idx="387">
                  <c:v>33.21</c:v>
                </c:pt>
                <c:pt idx="388">
                  <c:v>33.29</c:v>
                </c:pt>
                <c:pt idx="389">
                  <c:v>33.380000000000003</c:v>
                </c:pt>
                <c:pt idx="390">
                  <c:v>33.46</c:v>
                </c:pt>
                <c:pt idx="391">
                  <c:v>33.549999999999997</c:v>
                </c:pt>
                <c:pt idx="392">
                  <c:v>33.64</c:v>
                </c:pt>
                <c:pt idx="393">
                  <c:v>33.72</c:v>
                </c:pt>
                <c:pt idx="394">
                  <c:v>33.81</c:v>
                </c:pt>
                <c:pt idx="395">
                  <c:v>33.89</c:v>
                </c:pt>
                <c:pt idx="396">
                  <c:v>33.979999999999997</c:v>
                </c:pt>
                <c:pt idx="397">
                  <c:v>34.06</c:v>
                </c:pt>
                <c:pt idx="398">
                  <c:v>34.15</c:v>
                </c:pt>
                <c:pt idx="399">
                  <c:v>34.24</c:v>
                </c:pt>
                <c:pt idx="400">
                  <c:v>34.32</c:v>
                </c:pt>
                <c:pt idx="401">
                  <c:v>34.4</c:v>
                </c:pt>
                <c:pt idx="402">
                  <c:v>34.49</c:v>
                </c:pt>
                <c:pt idx="403">
                  <c:v>34.58</c:v>
                </c:pt>
                <c:pt idx="404">
                  <c:v>34.659999999999997</c:v>
                </c:pt>
                <c:pt idx="405">
                  <c:v>34.75</c:v>
                </c:pt>
                <c:pt idx="406">
                  <c:v>34.83</c:v>
                </c:pt>
                <c:pt idx="407">
                  <c:v>34.92</c:v>
                </c:pt>
                <c:pt idx="408">
                  <c:v>35</c:v>
                </c:pt>
                <c:pt idx="409">
                  <c:v>35.090000000000003</c:v>
                </c:pt>
                <c:pt idx="410">
                  <c:v>35.18</c:v>
                </c:pt>
                <c:pt idx="411">
                  <c:v>35.26</c:v>
                </c:pt>
                <c:pt idx="412">
                  <c:v>35.35</c:v>
                </c:pt>
                <c:pt idx="413">
                  <c:v>35.43</c:v>
                </c:pt>
                <c:pt idx="414">
                  <c:v>35.520000000000003</c:v>
                </c:pt>
                <c:pt idx="415">
                  <c:v>35.6</c:v>
                </c:pt>
                <c:pt idx="416">
                  <c:v>35.69</c:v>
                </c:pt>
                <c:pt idx="417">
                  <c:v>35.770000000000003</c:v>
                </c:pt>
                <c:pt idx="418">
                  <c:v>35.86</c:v>
                </c:pt>
                <c:pt idx="419">
                  <c:v>35.950000000000003</c:v>
                </c:pt>
                <c:pt idx="420">
                  <c:v>36.03</c:v>
                </c:pt>
                <c:pt idx="421">
                  <c:v>36.119999999999997</c:v>
                </c:pt>
                <c:pt idx="422">
                  <c:v>36.200000000000003</c:v>
                </c:pt>
                <c:pt idx="423">
                  <c:v>36.29</c:v>
                </c:pt>
                <c:pt idx="424">
                  <c:v>36.380000000000003</c:v>
                </c:pt>
                <c:pt idx="425">
                  <c:v>36.46</c:v>
                </c:pt>
                <c:pt idx="426">
                  <c:v>36.549999999999997</c:v>
                </c:pt>
                <c:pt idx="427">
                  <c:v>36.630000000000003</c:v>
                </c:pt>
                <c:pt idx="428">
                  <c:v>36.72</c:v>
                </c:pt>
                <c:pt idx="429">
                  <c:v>36.799999999999997</c:v>
                </c:pt>
                <c:pt idx="430">
                  <c:v>36.89</c:v>
                </c:pt>
                <c:pt idx="431">
                  <c:v>36.979999999999997</c:v>
                </c:pt>
                <c:pt idx="432">
                  <c:v>37.06</c:v>
                </c:pt>
                <c:pt idx="433">
                  <c:v>37.15</c:v>
                </c:pt>
                <c:pt idx="434">
                  <c:v>37.229999999999997</c:v>
                </c:pt>
                <c:pt idx="435">
                  <c:v>37.32</c:v>
                </c:pt>
                <c:pt idx="436">
                  <c:v>37.4</c:v>
                </c:pt>
                <c:pt idx="437">
                  <c:v>37.49</c:v>
                </c:pt>
                <c:pt idx="438">
                  <c:v>37.58</c:v>
                </c:pt>
                <c:pt idx="439">
                  <c:v>37.659999999999997</c:v>
                </c:pt>
                <c:pt idx="440">
                  <c:v>37.75</c:v>
                </c:pt>
                <c:pt idx="441">
                  <c:v>37.83</c:v>
                </c:pt>
                <c:pt idx="442">
                  <c:v>37.92</c:v>
                </c:pt>
                <c:pt idx="443">
                  <c:v>38</c:v>
                </c:pt>
                <c:pt idx="444">
                  <c:v>38.090000000000003</c:v>
                </c:pt>
                <c:pt idx="445">
                  <c:v>38.18</c:v>
                </c:pt>
                <c:pt idx="446">
                  <c:v>38.26</c:v>
                </c:pt>
                <c:pt idx="447">
                  <c:v>38.35</c:v>
                </c:pt>
                <c:pt idx="448">
                  <c:v>38.43</c:v>
                </c:pt>
                <c:pt idx="449">
                  <c:v>38.520000000000003</c:v>
                </c:pt>
                <c:pt idx="450">
                  <c:v>38.6</c:v>
                </c:pt>
                <c:pt idx="451">
                  <c:v>38.69</c:v>
                </c:pt>
                <c:pt idx="452">
                  <c:v>38.78</c:v>
                </c:pt>
                <c:pt idx="453">
                  <c:v>38.86</c:v>
                </c:pt>
                <c:pt idx="454">
                  <c:v>38.950000000000003</c:v>
                </c:pt>
                <c:pt idx="455">
                  <c:v>39.03</c:v>
                </c:pt>
                <c:pt idx="456">
                  <c:v>39.119999999999997</c:v>
                </c:pt>
                <c:pt idx="457">
                  <c:v>39.200000000000003</c:v>
                </c:pt>
                <c:pt idx="458">
                  <c:v>39.29</c:v>
                </c:pt>
                <c:pt idx="459">
                  <c:v>39.369999999999997</c:v>
                </c:pt>
                <c:pt idx="460">
                  <c:v>39.46</c:v>
                </c:pt>
                <c:pt idx="461">
                  <c:v>39.54</c:v>
                </c:pt>
                <c:pt idx="462">
                  <c:v>39.630000000000003</c:v>
                </c:pt>
                <c:pt idx="463">
                  <c:v>39.71</c:v>
                </c:pt>
                <c:pt idx="464">
                  <c:v>39.799999999999997</c:v>
                </c:pt>
                <c:pt idx="465">
                  <c:v>39.89</c:v>
                </c:pt>
                <c:pt idx="466">
                  <c:v>39.97</c:v>
                </c:pt>
                <c:pt idx="467">
                  <c:v>40.06</c:v>
                </c:pt>
                <c:pt idx="468">
                  <c:v>40.14</c:v>
                </c:pt>
                <c:pt idx="469">
                  <c:v>40.229999999999997</c:v>
                </c:pt>
                <c:pt idx="470">
                  <c:v>40.32</c:v>
                </c:pt>
                <c:pt idx="471">
                  <c:v>40.4</c:v>
                </c:pt>
                <c:pt idx="472">
                  <c:v>40.49</c:v>
                </c:pt>
                <c:pt idx="473">
                  <c:v>40.57</c:v>
                </c:pt>
                <c:pt idx="474">
                  <c:v>40.659999999999997</c:v>
                </c:pt>
                <c:pt idx="475">
                  <c:v>40.74</c:v>
                </c:pt>
                <c:pt idx="476">
                  <c:v>40.83</c:v>
                </c:pt>
                <c:pt idx="477">
                  <c:v>40.909999999999997</c:v>
                </c:pt>
                <c:pt idx="478">
                  <c:v>41</c:v>
                </c:pt>
                <c:pt idx="479">
                  <c:v>41.08</c:v>
                </c:pt>
                <c:pt idx="480">
                  <c:v>41.17</c:v>
                </c:pt>
                <c:pt idx="481">
                  <c:v>41.26</c:v>
                </c:pt>
                <c:pt idx="482">
                  <c:v>41.34</c:v>
                </c:pt>
                <c:pt idx="483">
                  <c:v>41.43</c:v>
                </c:pt>
                <c:pt idx="484">
                  <c:v>41.51</c:v>
                </c:pt>
                <c:pt idx="485">
                  <c:v>41.6</c:v>
                </c:pt>
                <c:pt idx="486">
                  <c:v>41.68</c:v>
                </c:pt>
                <c:pt idx="487">
                  <c:v>41.77</c:v>
                </c:pt>
                <c:pt idx="488">
                  <c:v>41.86</c:v>
                </c:pt>
                <c:pt idx="489">
                  <c:v>41.94</c:v>
                </c:pt>
                <c:pt idx="490">
                  <c:v>42.03</c:v>
                </c:pt>
                <c:pt idx="491">
                  <c:v>42.11</c:v>
                </c:pt>
                <c:pt idx="492">
                  <c:v>42.2</c:v>
                </c:pt>
                <c:pt idx="493">
                  <c:v>42.28</c:v>
                </c:pt>
                <c:pt idx="494">
                  <c:v>42.37</c:v>
                </c:pt>
                <c:pt idx="495">
                  <c:v>42.46</c:v>
                </c:pt>
                <c:pt idx="496">
                  <c:v>42.54</c:v>
                </c:pt>
                <c:pt idx="497">
                  <c:v>42.63</c:v>
                </c:pt>
                <c:pt idx="498">
                  <c:v>42.73</c:v>
                </c:pt>
                <c:pt idx="499">
                  <c:v>42.82</c:v>
                </c:pt>
                <c:pt idx="500">
                  <c:v>42.9</c:v>
                </c:pt>
                <c:pt idx="501">
                  <c:v>42.99</c:v>
                </c:pt>
                <c:pt idx="502">
                  <c:v>43.07</c:v>
                </c:pt>
                <c:pt idx="503">
                  <c:v>43.16</c:v>
                </c:pt>
                <c:pt idx="504">
                  <c:v>43.24</c:v>
                </c:pt>
                <c:pt idx="505">
                  <c:v>43.33</c:v>
                </c:pt>
                <c:pt idx="506">
                  <c:v>43.42</c:v>
                </c:pt>
                <c:pt idx="507">
                  <c:v>43.5</c:v>
                </c:pt>
                <c:pt idx="508">
                  <c:v>43.59</c:v>
                </c:pt>
                <c:pt idx="509">
                  <c:v>43.67</c:v>
                </c:pt>
                <c:pt idx="510">
                  <c:v>43.76</c:v>
                </c:pt>
                <c:pt idx="511">
                  <c:v>43.84</c:v>
                </c:pt>
                <c:pt idx="512">
                  <c:v>43.93</c:v>
                </c:pt>
                <c:pt idx="513">
                  <c:v>44.02</c:v>
                </c:pt>
                <c:pt idx="514">
                  <c:v>44.1</c:v>
                </c:pt>
                <c:pt idx="515">
                  <c:v>44.19</c:v>
                </c:pt>
                <c:pt idx="516">
                  <c:v>44.27</c:v>
                </c:pt>
                <c:pt idx="517">
                  <c:v>44.36</c:v>
                </c:pt>
                <c:pt idx="518">
                  <c:v>44.44</c:v>
                </c:pt>
                <c:pt idx="519">
                  <c:v>44.53</c:v>
                </c:pt>
                <c:pt idx="520">
                  <c:v>44.61</c:v>
                </c:pt>
                <c:pt idx="521">
                  <c:v>44.7</c:v>
                </c:pt>
                <c:pt idx="522">
                  <c:v>44.79</c:v>
                </c:pt>
                <c:pt idx="523">
                  <c:v>44.87</c:v>
                </c:pt>
                <c:pt idx="524">
                  <c:v>44.98</c:v>
                </c:pt>
                <c:pt idx="525">
                  <c:v>45.06</c:v>
                </c:pt>
                <c:pt idx="526">
                  <c:v>45.15</c:v>
                </c:pt>
                <c:pt idx="527">
                  <c:v>45.24</c:v>
                </c:pt>
                <c:pt idx="528">
                  <c:v>45.32</c:v>
                </c:pt>
                <c:pt idx="529">
                  <c:v>45.41</c:v>
                </c:pt>
                <c:pt idx="530">
                  <c:v>45.49</c:v>
                </c:pt>
                <c:pt idx="531">
                  <c:v>45.58</c:v>
                </c:pt>
                <c:pt idx="532">
                  <c:v>45.66</c:v>
                </c:pt>
                <c:pt idx="533">
                  <c:v>45.75</c:v>
                </c:pt>
                <c:pt idx="534">
                  <c:v>45.83</c:v>
                </c:pt>
                <c:pt idx="535">
                  <c:v>45.92</c:v>
                </c:pt>
                <c:pt idx="536">
                  <c:v>46</c:v>
                </c:pt>
                <c:pt idx="537">
                  <c:v>46.09</c:v>
                </c:pt>
                <c:pt idx="538">
                  <c:v>46.18</c:v>
                </c:pt>
                <c:pt idx="539">
                  <c:v>46.26</c:v>
                </c:pt>
                <c:pt idx="540">
                  <c:v>46.35</c:v>
                </c:pt>
                <c:pt idx="541">
                  <c:v>46.43</c:v>
                </c:pt>
                <c:pt idx="542">
                  <c:v>46.52</c:v>
                </c:pt>
                <c:pt idx="543">
                  <c:v>46.6</c:v>
                </c:pt>
                <c:pt idx="544">
                  <c:v>46.69</c:v>
                </c:pt>
                <c:pt idx="545">
                  <c:v>46.78</c:v>
                </c:pt>
                <c:pt idx="546">
                  <c:v>46.86</c:v>
                </c:pt>
                <c:pt idx="547">
                  <c:v>46.95</c:v>
                </c:pt>
                <c:pt idx="548">
                  <c:v>47.03</c:v>
                </c:pt>
                <c:pt idx="549">
                  <c:v>47.12</c:v>
                </c:pt>
                <c:pt idx="550">
                  <c:v>47.2</c:v>
                </c:pt>
                <c:pt idx="551">
                  <c:v>47.29</c:v>
                </c:pt>
                <c:pt idx="552">
                  <c:v>47.37</c:v>
                </c:pt>
                <c:pt idx="553">
                  <c:v>47.46</c:v>
                </c:pt>
                <c:pt idx="554">
                  <c:v>47.54</c:v>
                </c:pt>
                <c:pt idx="555">
                  <c:v>47.63</c:v>
                </c:pt>
                <c:pt idx="556">
                  <c:v>47.72</c:v>
                </c:pt>
                <c:pt idx="557">
                  <c:v>47.8</c:v>
                </c:pt>
                <c:pt idx="558">
                  <c:v>47.89</c:v>
                </c:pt>
                <c:pt idx="559">
                  <c:v>47.97</c:v>
                </c:pt>
                <c:pt idx="560">
                  <c:v>48.05</c:v>
                </c:pt>
                <c:pt idx="561">
                  <c:v>48.14</c:v>
                </c:pt>
                <c:pt idx="562">
                  <c:v>48.23</c:v>
                </c:pt>
                <c:pt idx="563">
                  <c:v>48.32</c:v>
                </c:pt>
                <c:pt idx="564">
                  <c:v>48.4</c:v>
                </c:pt>
                <c:pt idx="565">
                  <c:v>48.48</c:v>
                </c:pt>
                <c:pt idx="566">
                  <c:v>48.57</c:v>
                </c:pt>
                <c:pt idx="567">
                  <c:v>48.66</c:v>
                </c:pt>
                <c:pt idx="568">
                  <c:v>48.74</c:v>
                </c:pt>
                <c:pt idx="569">
                  <c:v>48.82</c:v>
                </c:pt>
                <c:pt idx="570">
                  <c:v>48.91</c:v>
                </c:pt>
                <c:pt idx="571">
                  <c:v>49</c:v>
                </c:pt>
                <c:pt idx="572">
                  <c:v>49.08</c:v>
                </c:pt>
                <c:pt idx="573">
                  <c:v>49.17</c:v>
                </c:pt>
                <c:pt idx="574">
                  <c:v>49.25</c:v>
                </c:pt>
                <c:pt idx="575">
                  <c:v>49.34</c:v>
                </c:pt>
                <c:pt idx="576">
                  <c:v>49.42</c:v>
                </c:pt>
                <c:pt idx="577">
                  <c:v>49.51</c:v>
                </c:pt>
                <c:pt idx="578">
                  <c:v>49.6</c:v>
                </c:pt>
                <c:pt idx="579">
                  <c:v>49.68</c:v>
                </c:pt>
                <c:pt idx="580">
                  <c:v>49.76</c:v>
                </c:pt>
                <c:pt idx="581">
                  <c:v>49.85</c:v>
                </c:pt>
                <c:pt idx="582">
                  <c:v>49.94</c:v>
                </c:pt>
                <c:pt idx="583">
                  <c:v>50.02</c:v>
                </c:pt>
                <c:pt idx="584">
                  <c:v>50.11</c:v>
                </c:pt>
                <c:pt idx="585">
                  <c:v>50.19</c:v>
                </c:pt>
                <c:pt idx="586">
                  <c:v>50.28</c:v>
                </c:pt>
                <c:pt idx="587">
                  <c:v>50.36</c:v>
                </c:pt>
                <c:pt idx="588">
                  <c:v>50.45</c:v>
                </c:pt>
                <c:pt idx="589">
                  <c:v>50.53</c:v>
                </c:pt>
                <c:pt idx="590">
                  <c:v>50.62</c:v>
                </c:pt>
                <c:pt idx="591">
                  <c:v>50.7</c:v>
                </c:pt>
                <c:pt idx="592">
                  <c:v>50.79</c:v>
                </c:pt>
                <c:pt idx="593">
                  <c:v>50.87</c:v>
                </c:pt>
                <c:pt idx="594">
                  <c:v>50.95</c:v>
                </c:pt>
                <c:pt idx="595">
                  <c:v>51.04</c:v>
                </c:pt>
                <c:pt idx="596">
                  <c:v>51.13</c:v>
                </c:pt>
                <c:pt idx="597">
                  <c:v>51.22</c:v>
                </c:pt>
                <c:pt idx="598">
                  <c:v>51.3</c:v>
                </c:pt>
                <c:pt idx="599">
                  <c:v>51.39</c:v>
                </c:pt>
                <c:pt idx="600">
                  <c:v>51.47</c:v>
                </c:pt>
                <c:pt idx="601">
                  <c:v>51.55</c:v>
                </c:pt>
                <c:pt idx="602">
                  <c:v>51.64</c:v>
                </c:pt>
                <c:pt idx="603">
                  <c:v>51.73</c:v>
                </c:pt>
                <c:pt idx="604">
                  <c:v>51.81</c:v>
                </c:pt>
                <c:pt idx="605">
                  <c:v>51.9</c:v>
                </c:pt>
                <c:pt idx="606">
                  <c:v>51.98</c:v>
                </c:pt>
                <c:pt idx="607">
                  <c:v>52.07</c:v>
                </c:pt>
                <c:pt idx="608">
                  <c:v>52.16</c:v>
                </c:pt>
                <c:pt idx="609">
                  <c:v>52.24</c:v>
                </c:pt>
                <c:pt idx="610">
                  <c:v>52.32</c:v>
                </c:pt>
                <c:pt idx="611">
                  <c:v>52.41</c:v>
                </c:pt>
                <c:pt idx="612">
                  <c:v>52.49</c:v>
                </c:pt>
                <c:pt idx="613">
                  <c:v>52.58</c:v>
                </c:pt>
                <c:pt idx="614">
                  <c:v>52.67</c:v>
                </c:pt>
                <c:pt idx="615">
                  <c:v>52.75</c:v>
                </c:pt>
                <c:pt idx="616">
                  <c:v>52.83</c:v>
                </c:pt>
                <c:pt idx="617">
                  <c:v>52.92</c:v>
                </c:pt>
                <c:pt idx="618">
                  <c:v>53</c:v>
                </c:pt>
                <c:pt idx="619">
                  <c:v>53.09</c:v>
                </c:pt>
                <c:pt idx="620">
                  <c:v>53.18</c:v>
                </c:pt>
                <c:pt idx="621">
                  <c:v>53.26</c:v>
                </c:pt>
                <c:pt idx="622">
                  <c:v>53.35</c:v>
                </c:pt>
                <c:pt idx="623">
                  <c:v>53.43</c:v>
                </c:pt>
                <c:pt idx="624">
                  <c:v>53.52</c:v>
                </c:pt>
                <c:pt idx="625">
                  <c:v>53.6</c:v>
                </c:pt>
                <c:pt idx="626">
                  <c:v>53.69</c:v>
                </c:pt>
                <c:pt idx="627">
                  <c:v>53.77</c:v>
                </c:pt>
                <c:pt idx="628">
                  <c:v>53.86</c:v>
                </c:pt>
                <c:pt idx="629">
                  <c:v>53.95</c:v>
                </c:pt>
                <c:pt idx="630">
                  <c:v>54.03</c:v>
                </c:pt>
                <c:pt idx="631">
                  <c:v>54.11</c:v>
                </c:pt>
                <c:pt idx="632">
                  <c:v>54.2</c:v>
                </c:pt>
                <c:pt idx="633">
                  <c:v>54.29</c:v>
                </c:pt>
                <c:pt idx="634">
                  <c:v>54.37</c:v>
                </c:pt>
                <c:pt idx="635">
                  <c:v>54.46</c:v>
                </c:pt>
                <c:pt idx="636">
                  <c:v>54.54</c:v>
                </c:pt>
                <c:pt idx="637">
                  <c:v>54.63</c:v>
                </c:pt>
                <c:pt idx="638">
                  <c:v>54.71</c:v>
                </c:pt>
                <c:pt idx="639">
                  <c:v>54.8</c:v>
                </c:pt>
                <c:pt idx="640">
                  <c:v>54.88</c:v>
                </c:pt>
                <c:pt idx="641">
                  <c:v>54.96</c:v>
                </c:pt>
                <c:pt idx="642">
                  <c:v>55.05</c:v>
                </c:pt>
                <c:pt idx="643">
                  <c:v>55.14</c:v>
                </c:pt>
                <c:pt idx="644">
                  <c:v>55.23</c:v>
                </c:pt>
                <c:pt idx="645">
                  <c:v>55.31</c:v>
                </c:pt>
                <c:pt idx="646">
                  <c:v>55.39</c:v>
                </c:pt>
                <c:pt idx="647">
                  <c:v>55.48</c:v>
                </c:pt>
                <c:pt idx="648">
                  <c:v>55.57</c:v>
                </c:pt>
                <c:pt idx="649">
                  <c:v>55.65</c:v>
                </c:pt>
                <c:pt idx="650">
                  <c:v>55.74</c:v>
                </c:pt>
                <c:pt idx="651">
                  <c:v>55.82</c:v>
                </c:pt>
                <c:pt idx="652">
                  <c:v>55.91</c:v>
                </c:pt>
                <c:pt idx="653">
                  <c:v>55.99</c:v>
                </c:pt>
                <c:pt idx="654">
                  <c:v>56.08</c:v>
                </c:pt>
                <c:pt idx="655">
                  <c:v>56.16</c:v>
                </c:pt>
                <c:pt idx="656">
                  <c:v>56.25</c:v>
                </c:pt>
                <c:pt idx="657">
                  <c:v>56.33</c:v>
                </c:pt>
                <c:pt idx="658">
                  <c:v>56.42</c:v>
                </c:pt>
                <c:pt idx="659">
                  <c:v>56.51</c:v>
                </c:pt>
                <c:pt idx="660">
                  <c:v>56.59</c:v>
                </c:pt>
                <c:pt idx="661">
                  <c:v>56.67</c:v>
                </c:pt>
                <c:pt idx="662">
                  <c:v>56.76</c:v>
                </c:pt>
                <c:pt idx="663">
                  <c:v>56.85</c:v>
                </c:pt>
                <c:pt idx="664">
                  <c:v>56.93</c:v>
                </c:pt>
                <c:pt idx="665">
                  <c:v>57.01</c:v>
                </c:pt>
                <c:pt idx="666">
                  <c:v>57.1</c:v>
                </c:pt>
                <c:pt idx="667">
                  <c:v>57.19</c:v>
                </c:pt>
                <c:pt idx="668">
                  <c:v>57.27</c:v>
                </c:pt>
                <c:pt idx="669">
                  <c:v>57.36</c:v>
                </c:pt>
                <c:pt idx="670">
                  <c:v>57.44</c:v>
                </c:pt>
                <c:pt idx="671">
                  <c:v>57.53</c:v>
                </c:pt>
                <c:pt idx="672">
                  <c:v>57.61</c:v>
                </c:pt>
                <c:pt idx="673">
                  <c:v>57.7</c:v>
                </c:pt>
                <c:pt idx="674">
                  <c:v>57.79</c:v>
                </c:pt>
                <c:pt idx="675">
                  <c:v>57.87</c:v>
                </c:pt>
                <c:pt idx="676">
                  <c:v>57.95</c:v>
                </c:pt>
                <c:pt idx="677">
                  <c:v>58.04</c:v>
                </c:pt>
                <c:pt idx="678">
                  <c:v>58.13</c:v>
                </c:pt>
                <c:pt idx="679">
                  <c:v>58.21</c:v>
                </c:pt>
                <c:pt idx="680">
                  <c:v>58.3</c:v>
                </c:pt>
                <c:pt idx="681">
                  <c:v>58.38</c:v>
                </c:pt>
                <c:pt idx="682">
                  <c:v>58.47</c:v>
                </c:pt>
                <c:pt idx="683">
                  <c:v>58.55</c:v>
                </c:pt>
                <c:pt idx="684">
                  <c:v>58.64</c:v>
                </c:pt>
                <c:pt idx="685">
                  <c:v>58.72</c:v>
                </c:pt>
                <c:pt idx="686">
                  <c:v>58.81</c:v>
                </c:pt>
                <c:pt idx="687">
                  <c:v>58.89</c:v>
                </c:pt>
                <c:pt idx="688">
                  <c:v>58.98</c:v>
                </c:pt>
                <c:pt idx="689">
                  <c:v>59.06</c:v>
                </c:pt>
                <c:pt idx="690">
                  <c:v>59.14</c:v>
                </c:pt>
                <c:pt idx="691">
                  <c:v>59.23</c:v>
                </c:pt>
                <c:pt idx="692">
                  <c:v>59.32</c:v>
                </c:pt>
                <c:pt idx="693">
                  <c:v>59.41</c:v>
                </c:pt>
                <c:pt idx="694">
                  <c:v>59.49</c:v>
                </c:pt>
                <c:pt idx="695">
                  <c:v>59.58</c:v>
                </c:pt>
                <c:pt idx="696">
                  <c:v>59.66</c:v>
                </c:pt>
                <c:pt idx="697">
                  <c:v>59.75</c:v>
                </c:pt>
                <c:pt idx="698">
                  <c:v>59.83</c:v>
                </c:pt>
                <c:pt idx="699">
                  <c:v>59.92</c:v>
                </c:pt>
                <c:pt idx="700">
                  <c:v>60</c:v>
                </c:pt>
                <c:pt idx="701">
                  <c:v>60.09</c:v>
                </c:pt>
                <c:pt idx="702">
                  <c:v>60.17</c:v>
                </c:pt>
                <c:pt idx="703">
                  <c:v>60.26</c:v>
                </c:pt>
                <c:pt idx="704">
                  <c:v>60.35</c:v>
                </c:pt>
                <c:pt idx="705">
                  <c:v>60.43</c:v>
                </c:pt>
                <c:pt idx="706">
                  <c:v>60.51</c:v>
                </c:pt>
                <c:pt idx="707">
                  <c:v>60.6</c:v>
                </c:pt>
                <c:pt idx="708">
                  <c:v>60.68</c:v>
                </c:pt>
                <c:pt idx="709">
                  <c:v>60.77</c:v>
                </c:pt>
                <c:pt idx="710">
                  <c:v>60.86</c:v>
                </c:pt>
                <c:pt idx="711">
                  <c:v>60.94</c:v>
                </c:pt>
                <c:pt idx="712">
                  <c:v>61.02</c:v>
                </c:pt>
                <c:pt idx="713">
                  <c:v>61.11</c:v>
                </c:pt>
                <c:pt idx="714">
                  <c:v>61.19</c:v>
                </c:pt>
                <c:pt idx="715">
                  <c:v>61.28</c:v>
                </c:pt>
                <c:pt idx="716">
                  <c:v>61.37</c:v>
                </c:pt>
                <c:pt idx="717">
                  <c:v>61.45</c:v>
                </c:pt>
                <c:pt idx="718">
                  <c:v>61.54</c:v>
                </c:pt>
                <c:pt idx="719">
                  <c:v>61.62</c:v>
                </c:pt>
                <c:pt idx="720">
                  <c:v>61.7</c:v>
                </c:pt>
                <c:pt idx="721">
                  <c:v>61.79</c:v>
                </c:pt>
                <c:pt idx="722">
                  <c:v>61.88</c:v>
                </c:pt>
                <c:pt idx="723">
                  <c:v>61.96</c:v>
                </c:pt>
                <c:pt idx="724">
                  <c:v>62.05</c:v>
                </c:pt>
                <c:pt idx="725">
                  <c:v>62.14</c:v>
                </c:pt>
                <c:pt idx="726">
                  <c:v>62.22</c:v>
                </c:pt>
                <c:pt idx="727">
                  <c:v>62.3</c:v>
                </c:pt>
                <c:pt idx="728">
                  <c:v>62.39</c:v>
                </c:pt>
                <c:pt idx="729">
                  <c:v>62.48</c:v>
                </c:pt>
                <c:pt idx="730">
                  <c:v>62.56</c:v>
                </c:pt>
                <c:pt idx="731">
                  <c:v>62.65</c:v>
                </c:pt>
                <c:pt idx="732">
                  <c:v>62.73</c:v>
                </c:pt>
                <c:pt idx="733">
                  <c:v>62.82</c:v>
                </c:pt>
                <c:pt idx="734">
                  <c:v>62.9</c:v>
                </c:pt>
                <c:pt idx="735">
                  <c:v>62.99</c:v>
                </c:pt>
                <c:pt idx="736">
                  <c:v>63.07</c:v>
                </c:pt>
                <c:pt idx="737">
                  <c:v>63.16</c:v>
                </c:pt>
                <c:pt idx="738">
                  <c:v>63.24</c:v>
                </c:pt>
                <c:pt idx="739">
                  <c:v>63.33</c:v>
                </c:pt>
                <c:pt idx="740">
                  <c:v>63.42</c:v>
                </c:pt>
                <c:pt idx="741">
                  <c:v>63.5</c:v>
                </c:pt>
                <c:pt idx="742">
                  <c:v>63.58</c:v>
                </c:pt>
                <c:pt idx="743">
                  <c:v>63.67</c:v>
                </c:pt>
                <c:pt idx="744">
                  <c:v>63.76</c:v>
                </c:pt>
                <c:pt idx="745">
                  <c:v>63.84</c:v>
                </c:pt>
                <c:pt idx="746">
                  <c:v>63.93</c:v>
                </c:pt>
                <c:pt idx="747">
                  <c:v>64.010000000000005</c:v>
                </c:pt>
                <c:pt idx="748">
                  <c:v>64.099999999999994</c:v>
                </c:pt>
                <c:pt idx="749">
                  <c:v>64.180000000000007</c:v>
                </c:pt>
                <c:pt idx="750">
                  <c:v>64.27</c:v>
                </c:pt>
                <c:pt idx="751">
                  <c:v>64.349999999999994</c:v>
                </c:pt>
                <c:pt idx="752">
                  <c:v>64.44</c:v>
                </c:pt>
                <c:pt idx="753">
                  <c:v>64.52</c:v>
                </c:pt>
                <c:pt idx="754">
                  <c:v>64.61</c:v>
                </c:pt>
                <c:pt idx="755">
                  <c:v>64.7</c:v>
                </c:pt>
                <c:pt idx="756">
                  <c:v>64.78</c:v>
                </c:pt>
                <c:pt idx="757">
                  <c:v>64.86</c:v>
                </c:pt>
                <c:pt idx="758">
                  <c:v>64.95</c:v>
                </c:pt>
                <c:pt idx="759">
                  <c:v>65.040000000000006</c:v>
                </c:pt>
                <c:pt idx="760">
                  <c:v>65.12</c:v>
                </c:pt>
                <c:pt idx="761">
                  <c:v>65.2</c:v>
                </c:pt>
                <c:pt idx="762">
                  <c:v>65.290000000000006</c:v>
                </c:pt>
                <c:pt idx="763">
                  <c:v>65.38</c:v>
                </c:pt>
                <c:pt idx="764">
                  <c:v>65.459999999999994</c:v>
                </c:pt>
                <c:pt idx="765">
                  <c:v>65.55</c:v>
                </c:pt>
                <c:pt idx="766">
                  <c:v>65.63</c:v>
                </c:pt>
                <c:pt idx="767">
                  <c:v>65.72</c:v>
                </c:pt>
                <c:pt idx="768">
                  <c:v>65.8</c:v>
                </c:pt>
                <c:pt idx="769">
                  <c:v>65.89</c:v>
                </c:pt>
                <c:pt idx="770">
                  <c:v>65.97</c:v>
                </c:pt>
                <c:pt idx="771">
                  <c:v>66.05</c:v>
                </c:pt>
                <c:pt idx="772">
                  <c:v>66.14</c:v>
                </c:pt>
                <c:pt idx="773">
                  <c:v>66.23</c:v>
                </c:pt>
                <c:pt idx="774">
                  <c:v>66.319999999999993</c:v>
                </c:pt>
                <c:pt idx="775">
                  <c:v>66.400000000000006</c:v>
                </c:pt>
                <c:pt idx="776">
                  <c:v>66.489999999999995</c:v>
                </c:pt>
                <c:pt idx="777">
                  <c:v>66.58</c:v>
                </c:pt>
                <c:pt idx="778">
                  <c:v>66.67</c:v>
                </c:pt>
                <c:pt idx="779">
                  <c:v>66.760000000000005</c:v>
                </c:pt>
                <c:pt idx="780">
                  <c:v>66.84</c:v>
                </c:pt>
                <c:pt idx="781">
                  <c:v>66.930000000000007</c:v>
                </c:pt>
                <c:pt idx="782">
                  <c:v>67.010000000000005</c:v>
                </c:pt>
                <c:pt idx="783">
                  <c:v>67.099999999999994</c:v>
                </c:pt>
                <c:pt idx="784">
                  <c:v>67.19</c:v>
                </c:pt>
                <c:pt idx="785">
                  <c:v>67.28</c:v>
                </c:pt>
                <c:pt idx="786">
                  <c:v>67.36</c:v>
                </c:pt>
                <c:pt idx="787">
                  <c:v>67.45</c:v>
                </c:pt>
                <c:pt idx="788">
                  <c:v>67.540000000000006</c:v>
                </c:pt>
                <c:pt idx="789">
                  <c:v>67.63</c:v>
                </c:pt>
                <c:pt idx="790">
                  <c:v>67.709999999999994</c:v>
                </c:pt>
                <c:pt idx="791">
                  <c:v>67.8</c:v>
                </c:pt>
                <c:pt idx="792">
                  <c:v>67.89</c:v>
                </c:pt>
                <c:pt idx="793">
                  <c:v>67.97</c:v>
                </c:pt>
                <c:pt idx="794">
                  <c:v>68.06</c:v>
                </c:pt>
                <c:pt idx="795">
                  <c:v>68.150000000000006</c:v>
                </c:pt>
                <c:pt idx="796">
                  <c:v>68.23</c:v>
                </c:pt>
                <c:pt idx="797">
                  <c:v>68.319999999999993</c:v>
                </c:pt>
                <c:pt idx="798">
                  <c:v>68.41</c:v>
                </c:pt>
                <c:pt idx="799">
                  <c:v>68.489999999999995</c:v>
                </c:pt>
                <c:pt idx="800">
                  <c:v>68.58</c:v>
                </c:pt>
                <c:pt idx="801">
                  <c:v>68.67</c:v>
                </c:pt>
                <c:pt idx="802">
                  <c:v>68.760000000000005</c:v>
                </c:pt>
                <c:pt idx="803">
                  <c:v>68.849999999999994</c:v>
                </c:pt>
                <c:pt idx="804">
                  <c:v>68.930000000000007</c:v>
                </c:pt>
                <c:pt idx="805">
                  <c:v>69.02</c:v>
                </c:pt>
                <c:pt idx="806">
                  <c:v>69.11</c:v>
                </c:pt>
                <c:pt idx="807">
                  <c:v>69.19</c:v>
                </c:pt>
                <c:pt idx="808">
                  <c:v>69.28</c:v>
                </c:pt>
                <c:pt idx="809">
                  <c:v>69.37</c:v>
                </c:pt>
                <c:pt idx="810">
                  <c:v>69.459999999999994</c:v>
                </c:pt>
                <c:pt idx="811">
                  <c:v>69.540000000000006</c:v>
                </c:pt>
                <c:pt idx="812">
                  <c:v>69.63</c:v>
                </c:pt>
                <c:pt idx="813">
                  <c:v>69.72</c:v>
                </c:pt>
                <c:pt idx="814">
                  <c:v>69.8</c:v>
                </c:pt>
                <c:pt idx="815">
                  <c:v>69.89</c:v>
                </c:pt>
                <c:pt idx="816">
                  <c:v>69.98</c:v>
                </c:pt>
                <c:pt idx="817">
                  <c:v>70.06</c:v>
                </c:pt>
                <c:pt idx="818">
                  <c:v>70.150000000000006</c:v>
                </c:pt>
                <c:pt idx="819">
                  <c:v>70.239999999999995</c:v>
                </c:pt>
                <c:pt idx="820">
                  <c:v>70.319999999999993</c:v>
                </c:pt>
                <c:pt idx="821">
                  <c:v>70.41</c:v>
                </c:pt>
                <c:pt idx="822">
                  <c:v>70.5</c:v>
                </c:pt>
                <c:pt idx="823">
                  <c:v>70.59</c:v>
                </c:pt>
                <c:pt idx="824">
                  <c:v>70.680000000000007</c:v>
                </c:pt>
                <c:pt idx="825">
                  <c:v>70.760000000000005</c:v>
                </c:pt>
                <c:pt idx="826">
                  <c:v>70.849999999999994</c:v>
                </c:pt>
                <c:pt idx="827">
                  <c:v>70.94</c:v>
                </c:pt>
                <c:pt idx="828">
                  <c:v>71.02</c:v>
                </c:pt>
                <c:pt idx="829">
                  <c:v>71.11</c:v>
                </c:pt>
                <c:pt idx="830">
                  <c:v>71.2</c:v>
                </c:pt>
                <c:pt idx="831">
                  <c:v>71.28</c:v>
                </c:pt>
                <c:pt idx="832">
                  <c:v>71.37</c:v>
                </c:pt>
                <c:pt idx="833">
                  <c:v>71.459999999999994</c:v>
                </c:pt>
                <c:pt idx="834">
                  <c:v>71.55</c:v>
                </c:pt>
                <c:pt idx="835">
                  <c:v>71.64</c:v>
                </c:pt>
                <c:pt idx="836">
                  <c:v>71.72</c:v>
                </c:pt>
                <c:pt idx="837">
                  <c:v>71.81</c:v>
                </c:pt>
                <c:pt idx="838">
                  <c:v>71.89</c:v>
                </c:pt>
                <c:pt idx="839">
                  <c:v>71.98</c:v>
                </c:pt>
                <c:pt idx="840">
                  <c:v>72.069999999999993</c:v>
                </c:pt>
                <c:pt idx="841">
                  <c:v>72.150000000000006</c:v>
                </c:pt>
                <c:pt idx="842">
                  <c:v>72.239999999999995</c:v>
                </c:pt>
                <c:pt idx="843">
                  <c:v>72.33</c:v>
                </c:pt>
                <c:pt idx="844">
                  <c:v>72.41</c:v>
                </c:pt>
                <c:pt idx="845">
                  <c:v>72.5</c:v>
                </c:pt>
                <c:pt idx="846">
                  <c:v>72.59</c:v>
                </c:pt>
                <c:pt idx="847">
                  <c:v>72.680000000000007</c:v>
                </c:pt>
                <c:pt idx="848">
                  <c:v>72.760000000000005</c:v>
                </c:pt>
                <c:pt idx="849">
                  <c:v>72.849999999999994</c:v>
                </c:pt>
                <c:pt idx="850">
                  <c:v>72.94</c:v>
                </c:pt>
                <c:pt idx="851">
                  <c:v>73.03</c:v>
                </c:pt>
                <c:pt idx="852">
                  <c:v>73.11</c:v>
                </c:pt>
                <c:pt idx="853">
                  <c:v>73.2</c:v>
                </c:pt>
                <c:pt idx="854">
                  <c:v>73.290000000000006</c:v>
                </c:pt>
                <c:pt idx="855">
                  <c:v>73.38</c:v>
                </c:pt>
                <c:pt idx="856">
                  <c:v>73.459999999999994</c:v>
                </c:pt>
                <c:pt idx="857">
                  <c:v>73.55</c:v>
                </c:pt>
                <c:pt idx="858">
                  <c:v>73.64</c:v>
                </c:pt>
                <c:pt idx="859">
                  <c:v>73.73</c:v>
                </c:pt>
                <c:pt idx="860">
                  <c:v>73.81</c:v>
                </c:pt>
                <c:pt idx="861">
                  <c:v>73.900000000000006</c:v>
                </c:pt>
                <c:pt idx="862">
                  <c:v>73.98</c:v>
                </c:pt>
                <c:pt idx="863">
                  <c:v>74.069999999999993</c:v>
                </c:pt>
                <c:pt idx="864">
                  <c:v>74.16</c:v>
                </c:pt>
                <c:pt idx="865">
                  <c:v>74.239999999999995</c:v>
                </c:pt>
                <c:pt idx="866">
                  <c:v>74.33</c:v>
                </c:pt>
                <c:pt idx="867">
                  <c:v>74.42</c:v>
                </c:pt>
                <c:pt idx="868">
                  <c:v>74.510000000000005</c:v>
                </c:pt>
                <c:pt idx="869">
                  <c:v>74.599999999999994</c:v>
                </c:pt>
                <c:pt idx="870">
                  <c:v>74.680000000000007</c:v>
                </c:pt>
                <c:pt idx="871">
                  <c:v>74.77</c:v>
                </c:pt>
                <c:pt idx="872">
                  <c:v>74.86</c:v>
                </c:pt>
                <c:pt idx="873">
                  <c:v>74.94</c:v>
                </c:pt>
                <c:pt idx="874">
                  <c:v>75.03</c:v>
                </c:pt>
                <c:pt idx="875">
                  <c:v>75.12</c:v>
                </c:pt>
                <c:pt idx="876">
                  <c:v>75.2</c:v>
                </c:pt>
                <c:pt idx="877">
                  <c:v>75.290000000000006</c:v>
                </c:pt>
                <c:pt idx="878">
                  <c:v>75.38</c:v>
                </c:pt>
                <c:pt idx="879">
                  <c:v>75.47</c:v>
                </c:pt>
                <c:pt idx="880">
                  <c:v>75.56</c:v>
                </c:pt>
                <c:pt idx="881">
                  <c:v>75.64</c:v>
                </c:pt>
                <c:pt idx="882">
                  <c:v>75.73</c:v>
                </c:pt>
                <c:pt idx="883">
                  <c:v>75.81</c:v>
                </c:pt>
                <c:pt idx="884">
                  <c:v>75.900000000000006</c:v>
                </c:pt>
                <c:pt idx="885">
                  <c:v>75.989999999999995</c:v>
                </c:pt>
                <c:pt idx="886">
                  <c:v>76.069999999999993</c:v>
                </c:pt>
                <c:pt idx="887">
                  <c:v>76.16</c:v>
                </c:pt>
                <c:pt idx="888">
                  <c:v>76.25</c:v>
                </c:pt>
                <c:pt idx="889">
                  <c:v>76.33</c:v>
                </c:pt>
                <c:pt idx="890">
                  <c:v>76.42</c:v>
                </c:pt>
                <c:pt idx="891">
                  <c:v>76.510000000000005</c:v>
                </c:pt>
                <c:pt idx="892">
                  <c:v>76.599999999999994</c:v>
                </c:pt>
                <c:pt idx="893">
                  <c:v>76.680000000000007</c:v>
                </c:pt>
                <c:pt idx="894">
                  <c:v>76.77</c:v>
                </c:pt>
                <c:pt idx="895">
                  <c:v>76.86</c:v>
                </c:pt>
                <c:pt idx="896">
                  <c:v>76.95</c:v>
                </c:pt>
                <c:pt idx="897">
                  <c:v>77.03</c:v>
                </c:pt>
                <c:pt idx="898">
                  <c:v>77.12</c:v>
                </c:pt>
                <c:pt idx="899">
                  <c:v>77.209999999999994</c:v>
                </c:pt>
                <c:pt idx="900">
                  <c:v>77.3</c:v>
                </c:pt>
                <c:pt idx="901">
                  <c:v>77.38</c:v>
                </c:pt>
                <c:pt idx="902">
                  <c:v>77.47</c:v>
                </c:pt>
                <c:pt idx="903">
                  <c:v>77.56</c:v>
                </c:pt>
                <c:pt idx="904">
                  <c:v>77.650000000000006</c:v>
                </c:pt>
                <c:pt idx="905">
                  <c:v>77.73</c:v>
                </c:pt>
                <c:pt idx="906">
                  <c:v>77.819999999999993</c:v>
                </c:pt>
                <c:pt idx="907">
                  <c:v>77.900000000000006</c:v>
                </c:pt>
                <c:pt idx="908">
                  <c:v>77.989999999999995</c:v>
                </c:pt>
                <c:pt idx="909">
                  <c:v>78.08</c:v>
                </c:pt>
                <c:pt idx="910">
                  <c:v>78.16</c:v>
                </c:pt>
                <c:pt idx="911">
                  <c:v>78.25</c:v>
                </c:pt>
                <c:pt idx="912">
                  <c:v>78.34</c:v>
                </c:pt>
                <c:pt idx="913">
                  <c:v>78.430000000000007</c:v>
                </c:pt>
                <c:pt idx="914">
                  <c:v>78.52</c:v>
                </c:pt>
                <c:pt idx="915">
                  <c:v>78.599999999999994</c:v>
                </c:pt>
                <c:pt idx="916">
                  <c:v>78.69</c:v>
                </c:pt>
                <c:pt idx="917">
                  <c:v>78.78</c:v>
                </c:pt>
                <c:pt idx="918">
                  <c:v>78.86</c:v>
                </c:pt>
                <c:pt idx="919">
                  <c:v>78.95</c:v>
                </c:pt>
                <c:pt idx="920">
                  <c:v>79.040000000000006</c:v>
                </c:pt>
                <c:pt idx="921">
                  <c:v>79.12</c:v>
                </c:pt>
                <c:pt idx="922">
                  <c:v>79.209999999999994</c:v>
                </c:pt>
                <c:pt idx="923">
                  <c:v>79.3</c:v>
                </c:pt>
                <c:pt idx="924">
                  <c:v>79.39</c:v>
                </c:pt>
                <c:pt idx="925">
                  <c:v>79.48</c:v>
                </c:pt>
                <c:pt idx="926">
                  <c:v>79.56</c:v>
                </c:pt>
                <c:pt idx="927">
                  <c:v>79.650000000000006</c:v>
                </c:pt>
                <c:pt idx="928">
                  <c:v>79.739999999999995</c:v>
                </c:pt>
                <c:pt idx="929">
                  <c:v>79.819999999999993</c:v>
                </c:pt>
                <c:pt idx="930">
                  <c:v>79.91</c:v>
                </c:pt>
                <c:pt idx="931">
                  <c:v>79.989999999999995</c:v>
                </c:pt>
                <c:pt idx="932">
                  <c:v>80.08</c:v>
                </c:pt>
                <c:pt idx="933">
                  <c:v>80.17</c:v>
                </c:pt>
                <c:pt idx="934">
                  <c:v>80.25</c:v>
                </c:pt>
                <c:pt idx="935">
                  <c:v>80.34</c:v>
                </c:pt>
                <c:pt idx="936">
                  <c:v>80.430000000000007</c:v>
                </c:pt>
                <c:pt idx="937">
                  <c:v>80.52</c:v>
                </c:pt>
                <c:pt idx="938">
                  <c:v>80.599999999999994</c:v>
                </c:pt>
                <c:pt idx="939">
                  <c:v>80.69</c:v>
                </c:pt>
                <c:pt idx="940">
                  <c:v>80.78</c:v>
                </c:pt>
                <c:pt idx="941">
                  <c:v>80.87</c:v>
                </c:pt>
                <c:pt idx="942">
                  <c:v>80.95</c:v>
                </c:pt>
                <c:pt idx="943">
                  <c:v>81.040000000000006</c:v>
                </c:pt>
                <c:pt idx="944">
                  <c:v>81.12</c:v>
                </c:pt>
                <c:pt idx="945">
                  <c:v>81.209999999999994</c:v>
                </c:pt>
                <c:pt idx="946">
                  <c:v>81.3</c:v>
                </c:pt>
                <c:pt idx="947">
                  <c:v>81.39</c:v>
                </c:pt>
                <c:pt idx="948">
                  <c:v>81.48</c:v>
                </c:pt>
                <c:pt idx="949">
                  <c:v>81.569999999999993</c:v>
                </c:pt>
                <c:pt idx="950">
                  <c:v>81.650000000000006</c:v>
                </c:pt>
                <c:pt idx="951">
                  <c:v>81.739999999999995</c:v>
                </c:pt>
                <c:pt idx="952">
                  <c:v>81.83</c:v>
                </c:pt>
                <c:pt idx="953">
                  <c:v>81.91</c:v>
                </c:pt>
                <c:pt idx="954">
                  <c:v>82</c:v>
                </c:pt>
                <c:pt idx="955">
                  <c:v>82.09</c:v>
                </c:pt>
                <c:pt idx="956">
                  <c:v>82.17</c:v>
                </c:pt>
                <c:pt idx="957">
                  <c:v>82.26</c:v>
                </c:pt>
                <c:pt idx="958">
                  <c:v>82.35</c:v>
                </c:pt>
                <c:pt idx="959">
                  <c:v>82.44</c:v>
                </c:pt>
                <c:pt idx="960">
                  <c:v>82.52</c:v>
                </c:pt>
                <c:pt idx="961">
                  <c:v>82.61</c:v>
                </c:pt>
                <c:pt idx="962">
                  <c:v>82.7</c:v>
                </c:pt>
                <c:pt idx="963">
                  <c:v>82.78</c:v>
                </c:pt>
                <c:pt idx="964">
                  <c:v>82.87</c:v>
                </c:pt>
                <c:pt idx="965">
                  <c:v>82.96</c:v>
                </c:pt>
                <c:pt idx="966">
                  <c:v>83.04</c:v>
                </c:pt>
                <c:pt idx="967">
                  <c:v>83.13</c:v>
                </c:pt>
                <c:pt idx="968">
                  <c:v>83.22</c:v>
                </c:pt>
                <c:pt idx="969">
                  <c:v>83.31</c:v>
                </c:pt>
                <c:pt idx="970">
                  <c:v>83.4</c:v>
                </c:pt>
                <c:pt idx="971">
                  <c:v>83.48</c:v>
                </c:pt>
                <c:pt idx="972">
                  <c:v>83.57</c:v>
                </c:pt>
                <c:pt idx="973">
                  <c:v>83.66</c:v>
                </c:pt>
                <c:pt idx="974">
                  <c:v>83.74</c:v>
                </c:pt>
                <c:pt idx="975">
                  <c:v>83.83</c:v>
                </c:pt>
                <c:pt idx="976">
                  <c:v>83.92</c:v>
                </c:pt>
                <c:pt idx="977">
                  <c:v>84</c:v>
                </c:pt>
                <c:pt idx="978">
                  <c:v>84.09</c:v>
                </c:pt>
                <c:pt idx="979">
                  <c:v>84.18</c:v>
                </c:pt>
                <c:pt idx="980">
                  <c:v>84.27</c:v>
                </c:pt>
                <c:pt idx="981">
                  <c:v>84.35</c:v>
                </c:pt>
                <c:pt idx="982">
                  <c:v>84.44</c:v>
                </c:pt>
                <c:pt idx="983">
                  <c:v>84.52</c:v>
                </c:pt>
                <c:pt idx="984">
                  <c:v>84.61</c:v>
                </c:pt>
                <c:pt idx="985">
                  <c:v>84.7</c:v>
                </c:pt>
                <c:pt idx="986">
                  <c:v>84.79</c:v>
                </c:pt>
                <c:pt idx="987">
                  <c:v>84.87</c:v>
                </c:pt>
                <c:pt idx="988">
                  <c:v>84.96</c:v>
                </c:pt>
                <c:pt idx="989">
                  <c:v>85.04</c:v>
                </c:pt>
                <c:pt idx="990">
                  <c:v>85.13</c:v>
                </c:pt>
                <c:pt idx="991">
                  <c:v>85.22</c:v>
                </c:pt>
                <c:pt idx="992">
                  <c:v>85.31</c:v>
                </c:pt>
                <c:pt idx="993">
                  <c:v>85.4</c:v>
                </c:pt>
                <c:pt idx="994">
                  <c:v>85.49</c:v>
                </c:pt>
                <c:pt idx="995">
                  <c:v>85.57</c:v>
                </c:pt>
                <c:pt idx="996">
                  <c:v>85.66</c:v>
                </c:pt>
                <c:pt idx="997">
                  <c:v>85.75</c:v>
                </c:pt>
                <c:pt idx="998">
                  <c:v>85.83</c:v>
                </c:pt>
                <c:pt idx="999">
                  <c:v>85.92</c:v>
                </c:pt>
                <c:pt idx="1000">
                  <c:v>86.01</c:v>
                </c:pt>
                <c:pt idx="1001">
                  <c:v>86.09</c:v>
                </c:pt>
                <c:pt idx="1002">
                  <c:v>86.18</c:v>
                </c:pt>
                <c:pt idx="1003">
                  <c:v>86.27</c:v>
                </c:pt>
                <c:pt idx="1004">
                  <c:v>86.36</c:v>
                </c:pt>
                <c:pt idx="1005">
                  <c:v>86.44</c:v>
                </c:pt>
                <c:pt idx="1006">
                  <c:v>86.53</c:v>
                </c:pt>
                <c:pt idx="1007">
                  <c:v>86.62</c:v>
                </c:pt>
                <c:pt idx="1008">
                  <c:v>86.7</c:v>
                </c:pt>
                <c:pt idx="1009">
                  <c:v>86.79</c:v>
                </c:pt>
                <c:pt idx="1010">
                  <c:v>86.88</c:v>
                </c:pt>
                <c:pt idx="1011">
                  <c:v>86.96</c:v>
                </c:pt>
                <c:pt idx="1012">
                  <c:v>87.05</c:v>
                </c:pt>
                <c:pt idx="1013">
                  <c:v>87.14</c:v>
                </c:pt>
                <c:pt idx="1014">
                  <c:v>87.23</c:v>
                </c:pt>
                <c:pt idx="1015">
                  <c:v>87.32</c:v>
                </c:pt>
                <c:pt idx="1016">
                  <c:v>87.4</c:v>
                </c:pt>
                <c:pt idx="1017">
                  <c:v>87.49</c:v>
                </c:pt>
                <c:pt idx="1018">
                  <c:v>87.58</c:v>
                </c:pt>
                <c:pt idx="1019">
                  <c:v>87.66</c:v>
                </c:pt>
                <c:pt idx="1020">
                  <c:v>87.75</c:v>
                </c:pt>
                <c:pt idx="1021">
                  <c:v>87.84</c:v>
                </c:pt>
                <c:pt idx="1022">
                  <c:v>87.92</c:v>
                </c:pt>
                <c:pt idx="1023">
                  <c:v>88.01</c:v>
                </c:pt>
                <c:pt idx="1024">
                  <c:v>88.1</c:v>
                </c:pt>
                <c:pt idx="1025">
                  <c:v>88.19</c:v>
                </c:pt>
                <c:pt idx="1026">
                  <c:v>88.27</c:v>
                </c:pt>
                <c:pt idx="1027">
                  <c:v>88.36</c:v>
                </c:pt>
                <c:pt idx="1028">
                  <c:v>88.44</c:v>
                </c:pt>
                <c:pt idx="1029">
                  <c:v>88.53</c:v>
                </c:pt>
                <c:pt idx="1030">
                  <c:v>88.62</c:v>
                </c:pt>
                <c:pt idx="1031">
                  <c:v>88.71</c:v>
                </c:pt>
                <c:pt idx="1032">
                  <c:v>88.79</c:v>
                </c:pt>
                <c:pt idx="1033">
                  <c:v>88.88</c:v>
                </c:pt>
                <c:pt idx="1034">
                  <c:v>88.97</c:v>
                </c:pt>
                <c:pt idx="1035">
                  <c:v>89.05</c:v>
                </c:pt>
                <c:pt idx="1036">
                  <c:v>89.14</c:v>
                </c:pt>
                <c:pt idx="1037">
                  <c:v>89.23</c:v>
                </c:pt>
                <c:pt idx="1038">
                  <c:v>89.32</c:v>
                </c:pt>
                <c:pt idx="1039">
                  <c:v>89.41</c:v>
                </c:pt>
                <c:pt idx="1040">
                  <c:v>89.49</c:v>
                </c:pt>
                <c:pt idx="1041">
                  <c:v>89.58</c:v>
                </c:pt>
                <c:pt idx="1042">
                  <c:v>89.67</c:v>
                </c:pt>
                <c:pt idx="1043">
                  <c:v>89.75</c:v>
                </c:pt>
                <c:pt idx="1044">
                  <c:v>89.84</c:v>
                </c:pt>
                <c:pt idx="1045">
                  <c:v>89.93</c:v>
                </c:pt>
                <c:pt idx="1046">
                  <c:v>90.01</c:v>
                </c:pt>
                <c:pt idx="1047">
                  <c:v>90.1</c:v>
                </c:pt>
                <c:pt idx="1048">
                  <c:v>90.19</c:v>
                </c:pt>
                <c:pt idx="1049">
                  <c:v>90.28</c:v>
                </c:pt>
                <c:pt idx="1050">
                  <c:v>90.36</c:v>
                </c:pt>
                <c:pt idx="1051">
                  <c:v>90.45</c:v>
                </c:pt>
                <c:pt idx="1052">
                  <c:v>90.54</c:v>
                </c:pt>
                <c:pt idx="1053">
                  <c:v>90.62</c:v>
                </c:pt>
                <c:pt idx="1054">
                  <c:v>90.71</c:v>
                </c:pt>
                <c:pt idx="1055">
                  <c:v>90.8</c:v>
                </c:pt>
                <c:pt idx="1056">
                  <c:v>90.88</c:v>
                </c:pt>
                <c:pt idx="1057">
                  <c:v>90.97</c:v>
                </c:pt>
                <c:pt idx="1058">
                  <c:v>91.06</c:v>
                </c:pt>
                <c:pt idx="1059">
                  <c:v>91.15</c:v>
                </c:pt>
                <c:pt idx="1060">
                  <c:v>91.24</c:v>
                </c:pt>
                <c:pt idx="1061">
                  <c:v>91.32</c:v>
                </c:pt>
                <c:pt idx="1062">
                  <c:v>91.41</c:v>
                </c:pt>
                <c:pt idx="1063">
                  <c:v>91.5</c:v>
                </c:pt>
                <c:pt idx="1064">
                  <c:v>91.58</c:v>
                </c:pt>
                <c:pt idx="1065">
                  <c:v>91.67</c:v>
                </c:pt>
                <c:pt idx="1066">
                  <c:v>91.76</c:v>
                </c:pt>
                <c:pt idx="1067">
                  <c:v>91.84</c:v>
                </c:pt>
                <c:pt idx="1068">
                  <c:v>91.93</c:v>
                </c:pt>
                <c:pt idx="1069">
                  <c:v>92.02</c:v>
                </c:pt>
                <c:pt idx="1070">
                  <c:v>92.11</c:v>
                </c:pt>
                <c:pt idx="1071">
                  <c:v>92.19</c:v>
                </c:pt>
                <c:pt idx="1072">
                  <c:v>92.28</c:v>
                </c:pt>
                <c:pt idx="1073">
                  <c:v>92.37</c:v>
                </c:pt>
                <c:pt idx="1074">
                  <c:v>92.46</c:v>
                </c:pt>
                <c:pt idx="1075">
                  <c:v>92.54</c:v>
                </c:pt>
                <c:pt idx="1076">
                  <c:v>92.63</c:v>
                </c:pt>
                <c:pt idx="1077">
                  <c:v>92.71</c:v>
                </c:pt>
                <c:pt idx="1078">
                  <c:v>92.8</c:v>
                </c:pt>
                <c:pt idx="1079">
                  <c:v>92.89</c:v>
                </c:pt>
                <c:pt idx="1080">
                  <c:v>92.97</c:v>
                </c:pt>
                <c:pt idx="1081">
                  <c:v>93.06</c:v>
                </c:pt>
                <c:pt idx="1082">
                  <c:v>93.15</c:v>
                </c:pt>
                <c:pt idx="1083">
                  <c:v>93.23</c:v>
                </c:pt>
                <c:pt idx="1084">
                  <c:v>93.32</c:v>
                </c:pt>
                <c:pt idx="1085">
                  <c:v>93.41</c:v>
                </c:pt>
                <c:pt idx="1086">
                  <c:v>93.5</c:v>
                </c:pt>
                <c:pt idx="1087">
                  <c:v>93.59</c:v>
                </c:pt>
                <c:pt idx="1088">
                  <c:v>93.67</c:v>
                </c:pt>
                <c:pt idx="1089">
                  <c:v>93.76</c:v>
                </c:pt>
                <c:pt idx="1090">
                  <c:v>93.85</c:v>
                </c:pt>
                <c:pt idx="1091">
                  <c:v>93.93</c:v>
                </c:pt>
                <c:pt idx="1092">
                  <c:v>94.02</c:v>
                </c:pt>
                <c:pt idx="1093">
                  <c:v>94.11</c:v>
                </c:pt>
                <c:pt idx="1094">
                  <c:v>94.2</c:v>
                </c:pt>
                <c:pt idx="1095">
                  <c:v>94.29</c:v>
                </c:pt>
                <c:pt idx="1096">
                  <c:v>94.37</c:v>
                </c:pt>
                <c:pt idx="1097">
                  <c:v>94.46</c:v>
                </c:pt>
                <c:pt idx="1098">
                  <c:v>94.55</c:v>
                </c:pt>
                <c:pt idx="1099">
                  <c:v>94.63</c:v>
                </c:pt>
                <c:pt idx="1100">
                  <c:v>94.72</c:v>
                </c:pt>
                <c:pt idx="1101">
                  <c:v>94.81</c:v>
                </c:pt>
                <c:pt idx="1102">
                  <c:v>94.89</c:v>
                </c:pt>
                <c:pt idx="1103">
                  <c:v>94.98</c:v>
                </c:pt>
                <c:pt idx="1104">
                  <c:v>95.07</c:v>
                </c:pt>
                <c:pt idx="1105">
                  <c:v>95.15</c:v>
                </c:pt>
                <c:pt idx="1106">
                  <c:v>95.24</c:v>
                </c:pt>
                <c:pt idx="1107">
                  <c:v>95.33</c:v>
                </c:pt>
                <c:pt idx="1108">
                  <c:v>95.42</c:v>
                </c:pt>
                <c:pt idx="1109">
                  <c:v>95.5</c:v>
                </c:pt>
                <c:pt idx="1110">
                  <c:v>95.59</c:v>
                </c:pt>
                <c:pt idx="1111">
                  <c:v>95.68</c:v>
                </c:pt>
                <c:pt idx="1112">
                  <c:v>95.76</c:v>
                </c:pt>
                <c:pt idx="1113">
                  <c:v>95.85</c:v>
                </c:pt>
                <c:pt idx="1114">
                  <c:v>95.94</c:v>
                </c:pt>
                <c:pt idx="1115">
                  <c:v>96.03</c:v>
                </c:pt>
                <c:pt idx="1116">
                  <c:v>96.11</c:v>
                </c:pt>
                <c:pt idx="1117">
                  <c:v>96.2</c:v>
                </c:pt>
                <c:pt idx="1118">
                  <c:v>96.29</c:v>
                </c:pt>
                <c:pt idx="1119">
                  <c:v>96.38</c:v>
                </c:pt>
                <c:pt idx="1120">
                  <c:v>96.46</c:v>
                </c:pt>
                <c:pt idx="1121">
                  <c:v>96.55</c:v>
                </c:pt>
                <c:pt idx="1122">
                  <c:v>96.63</c:v>
                </c:pt>
                <c:pt idx="1123">
                  <c:v>96.72</c:v>
                </c:pt>
                <c:pt idx="1124">
                  <c:v>96.81</c:v>
                </c:pt>
                <c:pt idx="1125">
                  <c:v>96.89</c:v>
                </c:pt>
                <c:pt idx="1126">
                  <c:v>96.98</c:v>
                </c:pt>
                <c:pt idx="1127">
                  <c:v>97.07</c:v>
                </c:pt>
                <c:pt idx="1128">
                  <c:v>97.15</c:v>
                </c:pt>
                <c:pt idx="1129">
                  <c:v>97.24</c:v>
                </c:pt>
                <c:pt idx="1130">
                  <c:v>97.33</c:v>
                </c:pt>
                <c:pt idx="1131">
                  <c:v>97.42</c:v>
                </c:pt>
                <c:pt idx="1132">
                  <c:v>97.51</c:v>
                </c:pt>
                <c:pt idx="1133">
                  <c:v>97.59</c:v>
                </c:pt>
                <c:pt idx="1134">
                  <c:v>97.68</c:v>
                </c:pt>
                <c:pt idx="1135">
                  <c:v>97.77</c:v>
                </c:pt>
                <c:pt idx="1136">
                  <c:v>97.85</c:v>
                </c:pt>
                <c:pt idx="1137">
                  <c:v>97.94</c:v>
                </c:pt>
                <c:pt idx="1138">
                  <c:v>98.03</c:v>
                </c:pt>
                <c:pt idx="1139">
                  <c:v>98.12</c:v>
                </c:pt>
                <c:pt idx="1140">
                  <c:v>98.21</c:v>
                </c:pt>
                <c:pt idx="1141">
                  <c:v>98.29</c:v>
                </c:pt>
                <c:pt idx="1142">
                  <c:v>98.38</c:v>
                </c:pt>
                <c:pt idx="1143">
                  <c:v>98.47</c:v>
                </c:pt>
                <c:pt idx="1144">
                  <c:v>98.55</c:v>
                </c:pt>
                <c:pt idx="1145">
                  <c:v>98.64</c:v>
                </c:pt>
                <c:pt idx="1146">
                  <c:v>98.73</c:v>
                </c:pt>
                <c:pt idx="1147">
                  <c:v>98.81</c:v>
                </c:pt>
                <c:pt idx="1148">
                  <c:v>98.9</c:v>
                </c:pt>
                <c:pt idx="1149">
                  <c:v>98.99</c:v>
                </c:pt>
                <c:pt idx="1150">
                  <c:v>99.07</c:v>
                </c:pt>
                <c:pt idx="1151">
                  <c:v>99.16</c:v>
                </c:pt>
                <c:pt idx="1152">
                  <c:v>99.25</c:v>
                </c:pt>
                <c:pt idx="1153">
                  <c:v>99.34</c:v>
                </c:pt>
                <c:pt idx="1154">
                  <c:v>99.42</c:v>
                </c:pt>
                <c:pt idx="1155">
                  <c:v>99.51</c:v>
                </c:pt>
                <c:pt idx="1156">
                  <c:v>99.6</c:v>
                </c:pt>
                <c:pt idx="1157">
                  <c:v>99.68</c:v>
                </c:pt>
                <c:pt idx="1158">
                  <c:v>99.77</c:v>
                </c:pt>
                <c:pt idx="1159">
                  <c:v>99.86</c:v>
                </c:pt>
                <c:pt idx="1160">
                  <c:v>99.95</c:v>
                </c:pt>
                <c:pt idx="1161">
                  <c:v>100.03</c:v>
                </c:pt>
                <c:pt idx="1162">
                  <c:v>100.12</c:v>
                </c:pt>
                <c:pt idx="1163">
                  <c:v>100.21</c:v>
                </c:pt>
                <c:pt idx="1164">
                  <c:v>100.3</c:v>
                </c:pt>
                <c:pt idx="1165">
                  <c:v>100.38</c:v>
                </c:pt>
                <c:pt idx="1166">
                  <c:v>100.47</c:v>
                </c:pt>
                <c:pt idx="1167">
                  <c:v>100.55</c:v>
                </c:pt>
                <c:pt idx="1168">
                  <c:v>100.64</c:v>
                </c:pt>
                <c:pt idx="1169">
                  <c:v>100.73</c:v>
                </c:pt>
                <c:pt idx="1170">
                  <c:v>100.82</c:v>
                </c:pt>
                <c:pt idx="1171">
                  <c:v>100.9</c:v>
                </c:pt>
                <c:pt idx="1172">
                  <c:v>100.99</c:v>
                </c:pt>
                <c:pt idx="1173">
                  <c:v>101.08</c:v>
                </c:pt>
                <c:pt idx="1174">
                  <c:v>101.17</c:v>
                </c:pt>
                <c:pt idx="1175">
                  <c:v>101.25</c:v>
                </c:pt>
                <c:pt idx="1176">
                  <c:v>101.34</c:v>
                </c:pt>
                <c:pt idx="1177">
                  <c:v>101.43</c:v>
                </c:pt>
                <c:pt idx="1178">
                  <c:v>101.51</c:v>
                </c:pt>
                <c:pt idx="1179">
                  <c:v>101.6</c:v>
                </c:pt>
                <c:pt idx="1180">
                  <c:v>101.69</c:v>
                </c:pt>
                <c:pt idx="1181">
                  <c:v>101.77</c:v>
                </c:pt>
                <c:pt idx="1182">
                  <c:v>101.86</c:v>
                </c:pt>
                <c:pt idx="1183">
                  <c:v>101.95</c:v>
                </c:pt>
                <c:pt idx="1184">
                  <c:v>102.03</c:v>
                </c:pt>
                <c:pt idx="1185">
                  <c:v>102.12</c:v>
                </c:pt>
                <c:pt idx="1186">
                  <c:v>102.21</c:v>
                </c:pt>
                <c:pt idx="1187">
                  <c:v>102.3</c:v>
                </c:pt>
                <c:pt idx="1188">
                  <c:v>102.39</c:v>
                </c:pt>
                <c:pt idx="1189">
                  <c:v>102.47</c:v>
                </c:pt>
                <c:pt idx="1190">
                  <c:v>102.56</c:v>
                </c:pt>
                <c:pt idx="1191">
                  <c:v>102.65</c:v>
                </c:pt>
                <c:pt idx="1192">
                  <c:v>102.73</c:v>
                </c:pt>
                <c:pt idx="1193">
                  <c:v>102.82</c:v>
                </c:pt>
                <c:pt idx="1194">
                  <c:v>102.91</c:v>
                </c:pt>
                <c:pt idx="1195">
                  <c:v>103</c:v>
                </c:pt>
                <c:pt idx="1196">
                  <c:v>103.08</c:v>
                </c:pt>
                <c:pt idx="1197">
                  <c:v>103.17</c:v>
                </c:pt>
                <c:pt idx="1198">
                  <c:v>103.26</c:v>
                </c:pt>
                <c:pt idx="1199">
                  <c:v>103.34</c:v>
                </c:pt>
                <c:pt idx="1200">
                  <c:v>103.43</c:v>
                </c:pt>
                <c:pt idx="1201">
                  <c:v>103.52</c:v>
                </c:pt>
                <c:pt idx="1202">
                  <c:v>103.6</c:v>
                </c:pt>
                <c:pt idx="1203">
                  <c:v>103.69</c:v>
                </c:pt>
                <c:pt idx="1204">
                  <c:v>103.78</c:v>
                </c:pt>
                <c:pt idx="1205">
                  <c:v>103.87</c:v>
                </c:pt>
                <c:pt idx="1206">
                  <c:v>103.95</c:v>
                </c:pt>
                <c:pt idx="1207">
                  <c:v>104.04</c:v>
                </c:pt>
                <c:pt idx="1208">
                  <c:v>104.13</c:v>
                </c:pt>
                <c:pt idx="1209">
                  <c:v>104.22</c:v>
                </c:pt>
                <c:pt idx="1210">
                  <c:v>104.3</c:v>
                </c:pt>
                <c:pt idx="1211">
                  <c:v>104.39</c:v>
                </c:pt>
                <c:pt idx="1212">
                  <c:v>104.48</c:v>
                </c:pt>
                <c:pt idx="1213">
                  <c:v>104.56</c:v>
                </c:pt>
                <c:pt idx="1214">
                  <c:v>104.65</c:v>
                </c:pt>
                <c:pt idx="1215">
                  <c:v>104.74</c:v>
                </c:pt>
                <c:pt idx="1216">
                  <c:v>104.82</c:v>
                </c:pt>
                <c:pt idx="1217">
                  <c:v>104.91</c:v>
                </c:pt>
                <c:pt idx="1218">
                  <c:v>105</c:v>
                </c:pt>
                <c:pt idx="1219">
                  <c:v>105.09</c:v>
                </c:pt>
                <c:pt idx="1220">
                  <c:v>105.18</c:v>
                </c:pt>
                <c:pt idx="1221">
                  <c:v>105.26</c:v>
                </c:pt>
                <c:pt idx="1222">
                  <c:v>105.35</c:v>
                </c:pt>
                <c:pt idx="1223">
                  <c:v>105.43</c:v>
                </c:pt>
                <c:pt idx="1224">
                  <c:v>105.52</c:v>
                </c:pt>
                <c:pt idx="1225">
                  <c:v>105.61</c:v>
                </c:pt>
                <c:pt idx="1226">
                  <c:v>105.69</c:v>
                </c:pt>
                <c:pt idx="1227">
                  <c:v>105.78</c:v>
                </c:pt>
                <c:pt idx="1228">
                  <c:v>105.87</c:v>
                </c:pt>
                <c:pt idx="1229">
                  <c:v>105.95</c:v>
                </c:pt>
                <c:pt idx="1230">
                  <c:v>106.04</c:v>
                </c:pt>
                <c:pt idx="1231">
                  <c:v>106.13</c:v>
                </c:pt>
                <c:pt idx="1232">
                  <c:v>106.22</c:v>
                </c:pt>
                <c:pt idx="1233">
                  <c:v>106.31</c:v>
                </c:pt>
                <c:pt idx="1234">
                  <c:v>106.39</c:v>
                </c:pt>
                <c:pt idx="1235">
                  <c:v>106.48</c:v>
                </c:pt>
                <c:pt idx="1236">
                  <c:v>106.57</c:v>
                </c:pt>
                <c:pt idx="1237">
                  <c:v>106.65</c:v>
                </c:pt>
                <c:pt idx="1238">
                  <c:v>106.74</c:v>
                </c:pt>
                <c:pt idx="1239">
                  <c:v>106.83</c:v>
                </c:pt>
                <c:pt idx="1240">
                  <c:v>106.92</c:v>
                </c:pt>
                <c:pt idx="1241">
                  <c:v>107</c:v>
                </c:pt>
                <c:pt idx="1242">
                  <c:v>107.09</c:v>
                </c:pt>
                <c:pt idx="1243">
                  <c:v>107.18</c:v>
                </c:pt>
                <c:pt idx="1244">
                  <c:v>107.27</c:v>
                </c:pt>
                <c:pt idx="1245">
                  <c:v>107.35</c:v>
                </c:pt>
                <c:pt idx="1246">
                  <c:v>107.44</c:v>
                </c:pt>
                <c:pt idx="1247">
                  <c:v>107.52</c:v>
                </c:pt>
                <c:pt idx="1248">
                  <c:v>107.61</c:v>
                </c:pt>
                <c:pt idx="1249">
                  <c:v>107.7</c:v>
                </c:pt>
                <c:pt idx="1250">
                  <c:v>107.79</c:v>
                </c:pt>
                <c:pt idx="1251">
                  <c:v>107.87</c:v>
                </c:pt>
                <c:pt idx="1252">
                  <c:v>107.96</c:v>
                </c:pt>
                <c:pt idx="1253">
                  <c:v>108.05</c:v>
                </c:pt>
                <c:pt idx="1254">
                  <c:v>108.14</c:v>
                </c:pt>
                <c:pt idx="1255">
                  <c:v>108.22</c:v>
                </c:pt>
                <c:pt idx="1256">
                  <c:v>108.31</c:v>
                </c:pt>
                <c:pt idx="1257">
                  <c:v>108.4</c:v>
                </c:pt>
                <c:pt idx="1258">
                  <c:v>108.48</c:v>
                </c:pt>
                <c:pt idx="1259">
                  <c:v>108.57</c:v>
                </c:pt>
                <c:pt idx="1260">
                  <c:v>108.66</c:v>
                </c:pt>
                <c:pt idx="1261">
                  <c:v>108.74</c:v>
                </c:pt>
                <c:pt idx="1262">
                  <c:v>108.83</c:v>
                </c:pt>
                <c:pt idx="1263">
                  <c:v>108.92</c:v>
                </c:pt>
                <c:pt idx="1264">
                  <c:v>109.01</c:v>
                </c:pt>
                <c:pt idx="1265">
                  <c:v>109.1</c:v>
                </c:pt>
                <c:pt idx="1266">
                  <c:v>109.18</c:v>
                </c:pt>
                <c:pt idx="1267">
                  <c:v>109.27</c:v>
                </c:pt>
                <c:pt idx="1268">
                  <c:v>109.35</c:v>
                </c:pt>
                <c:pt idx="1269">
                  <c:v>109.44</c:v>
                </c:pt>
                <c:pt idx="1270">
                  <c:v>109.53</c:v>
                </c:pt>
                <c:pt idx="1271">
                  <c:v>109.61</c:v>
                </c:pt>
                <c:pt idx="1272">
                  <c:v>109.7</c:v>
                </c:pt>
                <c:pt idx="1273">
                  <c:v>109.79</c:v>
                </c:pt>
                <c:pt idx="1274">
                  <c:v>109.87</c:v>
                </c:pt>
                <c:pt idx="1275">
                  <c:v>109.96</c:v>
                </c:pt>
                <c:pt idx="1276">
                  <c:v>110.05</c:v>
                </c:pt>
                <c:pt idx="1277">
                  <c:v>110.14</c:v>
                </c:pt>
                <c:pt idx="1278">
                  <c:v>110.23</c:v>
                </c:pt>
                <c:pt idx="1279">
                  <c:v>110.31</c:v>
                </c:pt>
                <c:pt idx="1280">
                  <c:v>110.4</c:v>
                </c:pt>
                <c:pt idx="1281">
                  <c:v>110.49</c:v>
                </c:pt>
                <c:pt idx="1282">
                  <c:v>110.57</c:v>
                </c:pt>
                <c:pt idx="1283">
                  <c:v>110.66</c:v>
                </c:pt>
                <c:pt idx="1284">
                  <c:v>110.75</c:v>
                </c:pt>
                <c:pt idx="1285">
                  <c:v>110.84</c:v>
                </c:pt>
                <c:pt idx="1286">
                  <c:v>110.92</c:v>
                </c:pt>
                <c:pt idx="1287">
                  <c:v>111</c:v>
                </c:pt>
                <c:pt idx="1288">
                  <c:v>111.09</c:v>
                </c:pt>
                <c:pt idx="1289">
                  <c:v>111.18</c:v>
                </c:pt>
                <c:pt idx="1290">
                  <c:v>111.26</c:v>
                </c:pt>
                <c:pt idx="1291">
                  <c:v>111.35</c:v>
                </c:pt>
                <c:pt idx="1292">
                  <c:v>111.43</c:v>
                </c:pt>
                <c:pt idx="1293">
                  <c:v>111.52</c:v>
                </c:pt>
                <c:pt idx="1294">
                  <c:v>111.6</c:v>
                </c:pt>
                <c:pt idx="1295">
                  <c:v>111.69</c:v>
                </c:pt>
                <c:pt idx="1296">
                  <c:v>111.78</c:v>
                </c:pt>
                <c:pt idx="1297">
                  <c:v>111.86</c:v>
                </c:pt>
                <c:pt idx="1298">
                  <c:v>111.94</c:v>
                </c:pt>
                <c:pt idx="1299">
                  <c:v>112.03</c:v>
                </c:pt>
                <c:pt idx="1300">
                  <c:v>112.12</c:v>
                </c:pt>
                <c:pt idx="1301">
                  <c:v>112.2</c:v>
                </c:pt>
                <c:pt idx="1302">
                  <c:v>112.29</c:v>
                </c:pt>
                <c:pt idx="1303">
                  <c:v>112.37</c:v>
                </c:pt>
                <c:pt idx="1304">
                  <c:v>112.46</c:v>
                </c:pt>
                <c:pt idx="1305">
                  <c:v>112.54</c:v>
                </c:pt>
                <c:pt idx="1306">
                  <c:v>112.62</c:v>
                </c:pt>
                <c:pt idx="1307">
                  <c:v>112.71</c:v>
                </c:pt>
                <c:pt idx="1308">
                  <c:v>112.8</c:v>
                </c:pt>
                <c:pt idx="1309">
                  <c:v>112.88</c:v>
                </c:pt>
                <c:pt idx="1310">
                  <c:v>112.97</c:v>
                </c:pt>
                <c:pt idx="1311">
                  <c:v>113.06</c:v>
                </c:pt>
                <c:pt idx="1312">
                  <c:v>113.14</c:v>
                </c:pt>
                <c:pt idx="1313">
                  <c:v>113.22</c:v>
                </c:pt>
                <c:pt idx="1314">
                  <c:v>113.31</c:v>
                </c:pt>
                <c:pt idx="1315">
                  <c:v>113.4</c:v>
                </c:pt>
                <c:pt idx="1316">
                  <c:v>113.48</c:v>
                </c:pt>
                <c:pt idx="1317">
                  <c:v>113.57</c:v>
                </c:pt>
                <c:pt idx="1318">
                  <c:v>113.65</c:v>
                </c:pt>
                <c:pt idx="1319">
                  <c:v>113.74</c:v>
                </c:pt>
                <c:pt idx="1320">
                  <c:v>113.82</c:v>
                </c:pt>
                <c:pt idx="1321">
                  <c:v>113.91</c:v>
                </c:pt>
                <c:pt idx="1322">
                  <c:v>113.99</c:v>
                </c:pt>
                <c:pt idx="1323">
                  <c:v>114.08</c:v>
                </c:pt>
                <c:pt idx="1324">
                  <c:v>114.16</c:v>
                </c:pt>
                <c:pt idx="1325">
                  <c:v>114.25</c:v>
                </c:pt>
                <c:pt idx="1326">
                  <c:v>114.34</c:v>
                </c:pt>
                <c:pt idx="1327">
                  <c:v>114.42</c:v>
                </c:pt>
                <c:pt idx="1328">
                  <c:v>114.5</c:v>
                </c:pt>
                <c:pt idx="1329">
                  <c:v>114.59</c:v>
                </c:pt>
                <c:pt idx="1330">
                  <c:v>114.67</c:v>
                </c:pt>
                <c:pt idx="1331">
                  <c:v>114.76</c:v>
                </c:pt>
                <c:pt idx="1332">
                  <c:v>114.85</c:v>
                </c:pt>
                <c:pt idx="1333">
                  <c:v>114.93</c:v>
                </c:pt>
                <c:pt idx="1334">
                  <c:v>115.02</c:v>
                </c:pt>
                <c:pt idx="1335">
                  <c:v>115.1</c:v>
                </c:pt>
                <c:pt idx="1336">
                  <c:v>115.19</c:v>
                </c:pt>
                <c:pt idx="1337">
                  <c:v>115.27</c:v>
                </c:pt>
                <c:pt idx="1338">
                  <c:v>115.36</c:v>
                </c:pt>
                <c:pt idx="1339">
                  <c:v>115.44</c:v>
                </c:pt>
                <c:pt idx="1340">
                  <c:v>115.53</c:v>
                </c:pt>
                <c:pt idx="1341">
                  <c:v>115.62</c:v>
                </c:pt>
                <c:pt idx="1342">
                  <c:v>115.7</c:v>
                </c:pt>
                <c:pt idx="1343">
                  <c:v>115.78</c:v>
                </c:pt>
                <c:pt idx="1344">
                  <c:v>115.87</c:v>
                </c:pt>
                <c:pt idx="1345">
                  <c:v>115.96</c:v>
                </c:pt>
                <c:pt idx="1346">
                  <c:v>116.04</c:v>
                </c:pt>
                <c:pt idx="1347">
                  <c:v>116.13</c:v>
                </c:pt>
                <c:pt idx="1348">
                  <c:v>116.21</c:v>
                </c:pt>
                <c:pt idx="1349">
                  <c:v>116.3</c:v>
                </c:pt>
                <c:pt idx="1350">
                  <c:v>116.38</c:v>
                </c:pt>
                <c:pt idx="1351">
                  <c:v>116.47</c:v>
                </c:pt>
                <c:pt idx="1352">
                  <c:v>116.55</c:v>
                </c:pt>
                <c:pt idx="1353">
                  <c:v>116.64</c:v>
                </c:pt>
                <c:pt idx="1354">
                  <c:v>116.72</c:v>
                </c:pt>
                <c:pt idx="1355">
                  <c:v>116.81</c:v>
                </c:pt>
                <c:pt idx="1356">
                  <c:v>116.9</c:v>
                </c:pt>
                <c:pt idx="1357">
                  <c:v>116.98</c:v>
                </c:pt>
                <c:pt idx="1358">
                  <c:v>117.06</c:v>
                </c:pt>
                <c:pt idx="1359">
                  <c:v>117.15</c:v>
                </c:pt>
                <c:pt idx="1360">
                  <c:v>117.24</c:v>
                </c:pt>
                <c:pt idx="1361">
                  <c:v>117.32</c:v>
                </c:pt>
                <c:pt idx="1362">
                  <c:v>117.41</c:v>
                </c:pt>
                <c:pt idx="1363">
                  <c:v>117.49</c:v>
                </c:pt>
                <c:pt idx="1364">
                  <c:v>117.57</c:v>
                </c:pt>
                <c:pt idx="1365">
                  <c:v>117.66</c:v>
                </c:pt>
                <c:pt idx="1366">
                  <c:v>117.75</c:v>
                </c:pt>
                <c:pt idx="1367">
                  <c:v>117.83</c:v>
                </c:pt>
                <c:pt idx="1368">
                  <c:v>117.92</c:v>
                </c:pt>
                <c:pt idx="1369">
                  <c:v>118</c:v>
                </c:pt>
                <c:pt idx="1370">
                  <c:v>118.09</c:v>
                </c:pt>
                <c:pt idx="1371">
                  <c:v>118.17</c:v>
                </c:pt>
                <c:pt idx="1372">
                  <c:v>118.26</c:v>
                </c:pt>
                <c:pt idx="1373">
                  <c:v>118.34</c:v>
                </c:pt>
                <c:pt idx="1374">
                  <c:v>118.43</c:v>
                </c:pt>
                <c:pt idx="1375">
                  <c:v>118.51</c:v>
                </c:pt>
                <c:pt idx="1376">
                  <c:v>118.6</c:v>
                </c:pt>
                <c:pt idx="1377">
                  <c:v>118.69</c:v>
                </c:pt>
                <c:pt idx="1378">
                  <c:v>118.77</c:v>
                </c:pt>
                <c:pt idx="1379">
                  <c:v>118.85</c:v>
                </c:pt>
                <c:pt idx="1380">
                  <c:v>118.94</c:v>
                </c:pt>
                <c:pt idx="1381">
                  <c:v>119.03</c:v>
                </c:pt>
                <c:pt idx="1382">
                  <c:v>119.11</c:v>
                </c:pt>
                <c:pt idx="1383">
                  <c:v>119.2</c:v>
                </c:pt>
                <c:pt idx="1384">
                  <c:v>119.28</c:v>
                </c:pt>
                <c:pt idx="1385">
                  <c:v>119.37</c:v>
                </c:pt>
                <c:pt idx="1386">
                  <c:v>119.45</c:v>
                </c:pt>
                <c:pt idx="1387">
                  <c:v>119.54</c:v>
                </c:pt>
                <c:pt idx="1388">
                  <c:v>119.62</c:v>
                </c:pt>
                <c:pt idx="1389">
                  <c:v>119.71</c:v>
                </c:pt>
                <c:pt idx="1390">
                  <c:v>119.79</c:v>
                </c:pt>
                <c:pt idx="1391">
                  <c:v>119.88</c:v>
                </c:pt>
                <c:pt idx="1392">
                  <c:v>119.97</c:v>
                </c:pt>
                <c:pt idx="1393">
                  <c:v>120.05</c:v>
                </c:pt>
                <c:pt idx="1394">
                  <c:v>120.13</c:v>
                </c:pt>
                <c:pt idx="1395">
                  <c:v>120.22</c:v>
                </c:pt>
                <c:pt idx="1396">
                  <c:v>120.31</c:v>
                </c:pt>
                <c:pt idx="1397">
                  <c:v>120.39</c:v>
                </c:pt>
                <c:pt idx="1398">
                  <c:v>120.48</c:v>
                </c:pt>
                <c:pt idx="1399">
                  <c:v>120.56</c:v>
                </c:pt>
                <c:pt idx="1400">
                  <c:v>120.65</c:v>
                </c:pt>
                <c:pt idx="1401">
                  <c:v>120.73</c:v>
                </c:pt>
                <c:pt idx="1402">
                  <c:v>120.81</c:v>
                </c:pt>
                <c:pt idx="1403">
                  <c:v>120.9</c:v>
                </c:pt>
                <c:pt idx="1404">
                  <c:v>120.99</c:v>
                </c:pt>
                <c:pt idx="1405">
                  <c:v>121.07</c:v>
                </c:pt>
                <c:pt idx="1406">
                  <c:v>121.16</c:v>
                </c:pt>
                <c:pt idx="1407">
                  <c:v>121.25</c:v>
                </c:pt>
                <c:pt idx="1408">
                  <c:v>121.33</c:v>
                </c:pt>
                <c:pt idx="1409">
                  <c:v>121.41</c:v>
                </c:pt>
                <c:pt idx="1410">
                  <c:v>121.5</c:v>
                </c:pt>
                <c:pt idx="1411">
                  <c:v>121.58</c:v>
                </c:pt>
                <c:pt idx="1412">
                  <c:v>121.67</c:v>
                </c:pt>
                <c:pt idx="1413">
                  <c:v>121.76</c:v>
                </c:pt>
                <c:pt idx="1414">
                  <c:v>121.84</c:v>
                </c:pt>
                <c:pt idx="1415">
                  <c:v>121.93</c:v>
                </c:pt>
                <c:pt idx="1416">
                  <c:v>122.01</c:v>
                </c:pt>
                <c:pt idx="1417">
                  <c:v>122.1</c:v>
                </c:pt>
                <c:pt idx="1418">
                  <c:v>122.18</c:v>
                </c:pt>
                <c:pt idx="1419">
                  <c:v>122.27</c:v>
                </c:pt>
                <c:pt idx="1420">
                  <c:v>122.35</c:v>
                </c:pt>
                <c:pt idx="1421">
                  <c:v>122.44</c:v>
                </c:pt>
                <c:pt idx="1422">
                  <c:v>122.53</c:v>
                </c:pt>
                <c:pt idx="1423">
                  <c:v>122.61</c:v>
                </c:pt>
                <c:pt idx="1424">
                  <c:v>122.69</c:v>
                </c:pt>
                <c:pt idx="1425">
                  <c:v>122.78</c:v>
                </c:pt>
                <c:pt idx="1426">
                  <c:v>122.86</c:v>
                </c:pt>
                <c:pt idx="1427">
                  <c:v>122.95</c:v>
                </c:pt>
                <c:pt idx="1428">
                  <c:v>123.04</c:v>
                </c:pt>
                <c:pt idx="1429">
                  <c:v>123.12</c:v>
                </c:pt>
                <c:pt idx="1430">
                  <c:v>123.21</c:v>
                </c:pt>
                <c:pt idx="1431">
                  <c:v>123.29</c:v>
                </c:pt>
                <c:pt idx="1432">
                  <c:v>123.38</c:v>
                </c:pt>
                <c:pt idx="1433">
                  <c:v>123.46</c:v>
                </c:pt>
                <c:pt idx="1434">
                  <c:v>123.54</c:v>
                </c:pt>
                <c:pt idx="1435">
                  <c:v>123.63</c:v>
                </c:pt>
                <c:pt idx="1436">
                  <c:v>123.72</c:v>
                </c:pt>
                <c:pt idx="1437">
                  <c:v>123.81</c:v>
                </c:pt>
                <c:pt idx="1438">
                  <c:v>123.89</c:v>
                </c:pt>
                <c:pt idx="1439">
                  <c:v>123.97</c:v>
                </c:pt>
                <c:pt idx="1440">
                  <c:v>124.06</c:v>
                </c:pt>
                <c:pt idx="1441">
                  <c:v>124.15</c:v>
                </c:pt>
                <c:pt idx="1442">
                  <c:v>124.23</c:v>
                </c:pt>
                <c:pt idx="1443">
                  <c:v>124.32</c:v>
                </c:pt>
                <c:pt idx="1444">
                  <c:v>124.4</c:v>
                </c:pt>
                <c:pt idx="1445">
                  <c:v>124.49</c:v>
                </c:pt>
                <c:pt idx="1446">
                  <c:v>124.57</c:v>
                </c:pt>
                <c:pt idx="1447">
                  <c:v>124.66</c:v>
                </c:pt>
                <c:pt idx="1448">
                  <c:v>124.74</c:v>
                </c:pt>
                <c:pt idx="1449">
                  <c:v>124.82</c:v>
                </c:pt>
                <c:pt idx="1450">
                  <c:v>124.91</c:v>
                </c:pt>
                <c:pt idx="1451">
                  <c:v>125</c:v>
                </c:pt>
                <c:pt idx="1452">
                  <c:v>125.09</c:v>
                </c:pt>
                <c:pt idx="1453">
                  <c:v>125.17</c:v>
                </c:pt>
                <c:pt idx="1454">
                  <c:v>125.25</c:v>
                </c:pt>
                <c:pt idx="1455">
                  <c:v>125.34</c:v>
                </c:pt>
                <c:pt idx="1456">
                  <c:v>125.43</c:v>
                </c:pt>
                <c:pt idx="1457">
                  <c:v>125.51</c:v>
                </c:pt>
                <c:pt idx="1458">
                  <c:v>125.59</c:v>
                </c:pt>
                <c:pt idx="1459">
                  <c:v>125.68</c:v>
                </c:pt>
                <c:pt idx="1460">
                  <c:v>125.77</c:v>
                </c:pt>
                <c:pt idx="1461">
                  <c:v>125.85</c:v>
                </c:pt>
                <c:pt idx="1462">
                  <c:v>125.94</c:v>
                </c:pt>
                <c:pt idx="1463">
                  <c:v>126.02</c:v>
                </c:pt>
                <c:pt idx="1464">
                  <c:v>126.11</c:v>
                </c:pt>
                <c:pt idx="1465">
                  <c:v>126.19</c:v>
                </c:pt>
                <c:pt idx="1466">
                  <c:v>126.28</c:v>
                </c:pt>
                <c:pt idx="1467">
                  <c:v>126.36</c:v>
                </c:pt>
                <c:pt idx="1468">
                  <c:v>126.45</c:v>
                </c:pt>
                <c:pt idx="1469">
                  <c:v>126.53</c:v>
                </c:pt>
                <c:pt idx="1470">
                  <c:v>126.62</c:v>
                </c:pt>
                <c:pt idx="1471">
                  <c:v>126.7</c:v>
                </c:pt>
                <c:pt idx="1472">
                  <c:v>126.79</c:v>
                </c:pt>
                <c:pt idx="1473">
                  <c:v>126.87</c:v>
                </c:pt>
                <c:pt idx="1474">
                  <c:v>126.96</c:v>
                </c:pt>
                <c:pt idx="1475">
                  <c:v>127.04</c:v>
                </c:pt>
                <c:pt idx="1476">
                  <c:v>127.13</c:v>
                </c:pt>
                <c:pt idx="1477">
                  <c:v>127.22</c:v>
                </c:pt>
                <c:pt idx="1478">
                  <c:v>127.3</c:v>
                </c:pt>
                <c:pt idx="1479">
                  <c:v>127.39</c:v>
                </c:pt>
                <c:pt idx="1480">
                  <c:v>127.47</c:v>
                </c:pt>
                <c:pt idx="1481">
                  <c:v>127.56</c:v>
                </c:pt>
                <c:pt idx="1482">
                  <c:v>127.64</c:v>
                </c:pt>
                <c:pt idx="1483">
                  <c:v>127.72</c:v>
                </c:pt>
                <c:pt idx="1484">
                  <c:v>127.81</c:v>
                </c:pt>
                <c:pt idx="1485">
                  <c:v>127.9</c:v>
                </c:pt>
                <c:pt idx="1486">
                  <c:v>127.98</c:v>
                </c:pt>
                <c:pt idx="1487">
                  <c:v>128.07</c:v>
                </c:pt>
                <c:pt idx="1488">
                  <c:v>128.16</c:v>
                </c:pt>
                <c:pt idx="1489">
                  <c:v>128.24</c:v>
                </c:pt>
                <c:pt idx="1490">
                  <c:v>128.33000000000001</c:v>
                </c:pt>
                <c:pt idx="1491">
                  <c:v>128.41</c:v>
                </c:pt>
                <c:pt idx="1492">
                  <c:v>128.5</c:v>
                </c:pt>
                <c:pt idx="1493">
                  <c:v>128.58000000000001</c:v>
                </c:pt>
                <c:pt idx="1494">
                  <c:v>128.66999999999999</c:v>
                </c:pt>
                <c:pt idx="1495">
                  <c:v>128.75</c:v>
                </c:pt>
                <c:pt idx="1496">
                  <c:v>128.84</c:v>
                </c:pt>
                <c:pt idx="1497">
                  <c:v>128.91999999999999</c:v>
                </c:pt>
                <c:pt idx="1498">
                  <c:v>129</c:v>
                </c:pt>
                <c:pt idx="1499">
                  <c:v>129.09</c:v>
                </c:pt>
                <c:pt idx="1500">
                  <c:v>129.18</c:v>
                </c:pt>
                <c:pt idx="1501">
                  <c:v>129.26</c:v>
                </c:pt>
                <c:pt idx="1502">
                  <c:v>129.35</c:v>
                </c:pt>
                <c:pt idx="1503">
                  <c:v>129.44</c:v>
                </c:pt>
                <c:pt idx="1504">
                  <c:v>129.52000000000001</c:v>
                </c:pt>
                <c:pt idx="1505">
                  <c:v>129.6</c:v>
                </c:pt>
                <c:pt idx="1506">
                  <c:v>129.69</c:v>
                </c:pt>
                <c:pt idx="1507">
                  <c:v>129.77000000000001</c:v>
                </c:pt>
                <c:pt idx="1508">
                  <c:v>129.86000000000001</c:v>
                </c:pt>
                <c:pt idx="1509">
                  <c:v>129.94999999999999</c:v>
                </c:pt>
                <c:pt idx="1510">
                  <c:v>130.03</c:v>
                </c:pt>
                <c:pt idx="1511">
                  <c:v>130.12</c:v>
                </c:pt>
                <c:pt idx="1512">
                  <c:v>130.19999999999999</c:v>
                </c:pt>
                <c:pt idx="1513">
                  <c:v>130.29</c:v>
                </c:pt>
                <c:pt idx="1514">
                  <c:v>130.37</c:v>
                </c:pt>
                <c:pt idx="1515">
                  <c:v>130.46</c:v>
                </c:pt>
                <c:pt idx="1516">
                  <c:v>130.54</c:v>
                </c:pt>
                <c:pt idx="1517">
                  <c:v>130.63</c:v>
                </c:pt>
                <c:pt idx="1518">
                  <c:v>130.72</c:v>
                </c:pt>
                <c:pt idx="1519">
                  <c:v>130.80000000000001</c:v>
                </c:pt>
                <c:pt idx="1520">
                  <c:v>130.88</c:v>
                </c:pt>
                <c:pt idx="1521">
                  <c:v>130.97</c:v>
                </c:pt>
                <c:pt idx="1522">
                  <c:v>131.06</c:v>
                </c:pt>
                <c:pt idx="1523">
                  <c:v>131.13999999999999</c:v>
                </c:pt>
                <c:pt idx="1524">
                  <c:v>131.22999999999999</c:v>
                </c:pt>
                <c:pt idx="1525">
                  <c:v>131.31</c:v>
                </c:pt>
                <c:pt idx="1526">
                  <c:v>131.4</c:v>
                </c:pt>
                <c:pt idx="1527">
                  <c:v>131.47999999999999</c:v>
                </c:pt>
                <c:pt idx="1528">
                  <c:v>131.57</c:v>
                </c:pt>
                <c:pt idx="1529">
                  <c:v>131.65</c:v>
                </c:pt>
                <c:pt idx="1530">
                  <c:v>131.74</c:v>
                </c:pt>
                <c:pt idx="1531">
                  <c:v>131.82</c:v>
                </c:pt>
                <c:pt idx="1532">
                  <c:v>131.91</c:v>
                </c:pt>
                <c:pt idx="1533">
                  <c:v>132</c:v>
                </c:pt>
                <c:pt idx="1534">
                  <c:v>132.08000000000001</c:v>
                </c:pt>
                <c:pt idx="1535">
                  <c:v>132.16</c:v>
                </c:pt>
                <c:pt idx="1536">
                  <c:v>132.25</c:v>
                </c:pt>
                <c:pt idx="1537">
                  <c:v>132.34</c:v>
                </c:pt>
                <c:pt idx="1538">
                  <c:v>132.41999999999999</c:v>
                </c:pt>
                <c:pt idx="1539">
                  <c:v>132.51</c:v>
                </c:pt>
                <c:pt idx="1540">
                  <c:v>132.59</c:v>
                </c:pt>
                <c:pt idx="1541">
                  <c:v>132.68</c:v>
                </c:pt>
                <c:pt idx="1542">
                  <c:v>132.77000000000001</c:v>
                </c:pt>
                <c:pt idx="1543">
                  <c:v>132.85</c:v>
                </c:pt>
                <c:pt idx="1544">
                  <c:v>132.94</c:v>
                </c:pt>
                <c:pt idx="1545">
                  <c:v>133.03</c:v>
                </c:pt>
                <c:pt idx="1546">
                  <c:v>133.11000000000001</c:v>
                </c:pt>
                <c:pt idx="1547">
                  <c:v>133.19999999999999</c:v>
                </c:pt>
                <c:pt idx="1548">
                  <c:v>133.29</c:v>
                </c:pt>
                <c:pt idx="1549">
                  <c:v>133.38</c:v>
                </c:pt>
                <c:pt idx="1550">
                  <c:v>133.46</c:v>
                </c:pt>
                <c:pt idx="1551">
                  <c:v>133.54</c:v>
                </c:pt>
                <c:pt idx="1552">
                  <c:v>133.63</c:v>
                </c:pt>
                <c:pt idx="1553">
                  <c:v>133.71</c:v>
                </c:pt>
                <c:pt idx="1554">
                  <c:v>133.80000000000001</c:v>
                </c:pt>
                <c:pt idx="1555">
                  <c:v>133.88999999999999</c:v>
                </c:pt>
                <c:pt idx="1556">
                  <c:v>133.97</c:v>
                </c:pt>
                <c:pt idx="1557">
                  <c:v>134.06</c:v>
                </c:pt>
                <c:pt idx="1558">
                  <c:v>134.15</c:v>
                </c:pt>
                <c:pt idx="1559">
                  <c:v>134.22999999999999</c:v>
                </c:pt>
                <c:pt idx="1560">
                  <c:v>134.32</c:v>
                </c:pt>
                <c:pt idx="1561">
                  <c:v>134.4</c:v>
                </c:pt>
                <c:pt idx="1562">
                  <c:v>134.49</c:v>
                </c:pt>
                <c:pt idx="1563">
                  <c:v>134.58000000000001</c:v>
                </c:pt>
                <c:pt idx="1564">
                  <c:v>134.66999999999999</c:v>
                </c:pt>
                <c:pt idx="1565">
                  <c:v>134.75</c:v>
                </c:pt>
                <c:pt idx="1566">
                  <c:v>134.84</c:v>
                </c:pt>
                <c:pt idx="1567">
                  <c:v>134.93</c:v>
                </c:pt>
                <c:pt idx="1568">
                  <c:v>135.02000000000001</c:v>
                </c:pt>
                <c:pt idx="1569">
                  <c:v>135.1</c:v>
                </c:pt>
                <c:pt idx="1570">
                  <c:v>135.19</c:v>
                </c:pt>
                <c:pt idx="1571">
                  <c:v>135.28</c:v>
                </c:pt>
                <c:pt idx="1572">
                  <c:v>135.37</c:v>
                </c:pt>
                <c:pt idx="1573">
                  <c:v>135.44999999999999</c:v>
                </c:pt>
                <c:pt idx="1574">
                  <c:v>135.54</c:v>
                </c:pt>
                <c:pt idx="1575">
                  <c:v>135.63</c:v>
                </c:pt>
                <c:pt idx="1576">
                  <c:v>135.72</c:v>
                </c:pt>
                <c:pt idx="1577">
                  <c:v>135.80000000000001</c:v>
                </c:pt>
                <c:pt idx="1578">
                  <c:v>135.88999999999999</c:v>
                </c:pt>
                <c:pt idx="1579">
                  <c:v>135.97999999999999</c:v>
                </c:pt>
                <c:pt idx="1580">
                  <c:v>136.06</c:v>
                </c:pt>
                <c:pt idx="1581">
                  <c:v>136.15</c:v>
                </c:pt>
                <c:pt idx="1582">
                  <c:v>136.22999999999999</c:v>
                </c:pt>
                <c:pt idx="1583">
                  <c:v>136.32</c:v>
                </c:pt>
                <c:pt idx="1584">
                  <c:v>136.41</c:v>
                </c:pt>
                <c:pt idx="1585">
                  <c:v>136.5</c:v>
                </c:pt>
                <c:pt idx="1586">
                  <c:v>136.59</c:v>
                </c:pt>
                <c:pt idx="1587">
                  <c:v>136.68</c:v>
                </c:pt>
                <c:pt idx="1588">
                  <c:v>136.76</c:v>
                </c:pt>
                <c:pt idx="1589">
                  <c:v>136.85</c:v>
                </c:pt>
                <c:pt idx="1590">
                  <c:v>136.93</c:v>
                </c:pt>
                <c:pt idx="1591">
                  <c:v>137.02000000000001</c:v>
                </c:pt>
                <c:pt idx="1592">
                  <c:v>137.11000000000001</c:v>
                </c:pt>
              </c:numCache>
            </c:numRef>
          </c:xVal>
          <c:yVal>
            <c:numRef>
              <c:f>L15_mucAalgC!$V$5:$V$1597</c:f>
              <c:numCache>
                <c:formatCode>General</c:formatCode>
                <c:ptCount val="1593"/>
                <c:pt idx="0">
                  <c:v>2</c:v>
                </c:pt>
                <c:pt idx="1">
                  <c:v>4.5</c:v>
                </c:pt>
                <c:pt idx="2">
                  <c:v>5.5</c:v>
                </c:pt>
                <c:pt idx="3">
                  <c:v>5.5</c:v>
                </c:pt>
                <c:pt idx="4">
                  <c:v>4</c:v>
                </c:pt>
                <c:pt idx="5">
                  <c:v>4</c:v>
                </c:pt>
                <c:pt idx="6">
                  <c:v>4</c:v>
                </c:pt>
                <c:pt idx="7">
                  <c:v>4</c:v>
                </c:pt>
                <c:pt idx="8">
                  <c:v>4</c:v>
                </c:pt>
                <c:pt idx="9">
                  <c:v>4</c:v>
                </c:pt>
                <c:pt idx="10">
                  <c:v>4</c:v>
                </c:pt>
                <c:pt idx="11">
                  <c:v>4</c:v>
                </c:pt>
                <c:pt idx="12">
                  <c:v>4</c:v>
                </c:pt>
                <c:pt idx="13">
                  <c:v>4</c:v>
                </c:pt>
                <c:pt idx="14">
                  <c:v>4.5</c:v>
                </c:pt>
                <c:pt idx="15">
                  <c:v>4</c:v>
                </c:pt>
                <c:pt idx="16">
                  <c:v>3.5000000000000004</c:v>
                </c:pt>
                <c:pt idx="17">
                  <c:v>4</c:v>
                </c:pt>
                <c:pt idx="18">
                  <c:v>4</c:v>
                </c:pt>
                <c:pt idx="19">
                  <c:v>4</c:v>
                </c:pt>
                <c:pt idx="20">
                  <c:v>4.5</c:v>
                </c:pt>
                <c:pt idx="21">
                  <c:v>4.5</c:v>
                </c:pt>
                <c:pt idx="22">
                  <c:v>4.5</c:v>
                </c:pt>
                <c:pt idx="23">
                  <c:v>4.5</c:v>
                </c:pt>
                <c:pt idx="24">
                  <c:v>5</c:v>
                </c:pt>
                <c:pt idx="25">
                  <c:v>5</c:v>
                </c:pt>
                <c:pt idx="26">
                  <c:v>5</c:v>
                </c:pt>
                <c:pt idx="27">
                  <c:v>5.5</c:v>
                </c:pt>
                <c:pt idx="28">
                  <c:v>6</c:v>
                </c:pt>
                <c:pt idx="29">
                  <c:v>6.5</c:v>
                </c:pt>
                <c:pt idx="30">
                  <c:v>6.5</c:v>
                </c:pt>
                <c:pt idx="31">
                  <c:v>7.0000000000000009</c:v>
                </c:pt>
                <c:pt idx="32">
                  <c:v>7.0000000000000009</c:v>
                </c:pt>
                <c:pt idx="33">
                  <c:v>7.5</c:v>
                </c:pt>
                <c:pt idx="34">
                  <c:v>7.5</c:v>
                </c:pt>
                <c:pt idx="35">
                  <c:v>7.5</c:v>
                </c:pt>
                <c:pt idx="36">
                  <c:v>8</c:v>
                </c:pt>
                <c:pt idx="37">
                  <c:v>8.5</c:v>
                </c:pt>
                <c:pt idx="38">
                  <c:v>8.5</c:v>
                </c:pt>
                <c:pt idx="39">
                  <c:v>8.5</c:v>
                </c:pt>
                <c:pt idx="40">
                  <c:v>8.5</c:v>
                </c:pt>
                <c:pt idx="41">
                  <c:v>9</c:v>
                </c:pt>
                <c:pt idx="42">
                  <c:v>9.5</c:v>
                </c:pt>
                <c:pt idx="43">
                  <c:v>9.5</c:v>
                </c:pt>
                <c:pt idx="44">
                  <c:v>9.5</c:v>
                </c:pt>
                <c:pt idx="45">
                  <c:v>9.5</c:v>
                </c:pt>
                <c:pt idx="46">
                  <c:v>10.5</c:v>
                </c:pt>
                <c:pt idx="47">
                  <c:v>9.5</c:v>
                </c:pt>
                <c:pt idx="48">
                  <c:v>10.5</c:v>
                </c:pt>
                <c:pt idx="49">
                  <c:v>12.5</c:v>
                </c:pt>
                <c:pt idx="50">
                  <c:v>12</c:v>
                </c:pt>
                <c:pt idx="51">
                  <c:v>12</c:v>
                </c:pt>
                <c:pt idx="52">
                  <c:v>12.5</c:v>
                </c:pt>
                <c:pt idx="53">
                  <c:v>12</c:v>
                </c:pt>
                <c:pt idx="54">
                  <c:v>11</c:v>
                </c:pt>
                <c:pt idx="55">
                  <c:v>10</c:v>
                </c:pt>
                <c:pt idx="56">
                  <c:v>8</c:v>
                </c:pt>
                <c:pt idx="57">
                  <c:v>6.5</c:v>
                </c:pt>
                <c:pt idx="58">
                  <c:v>5.5</c:v>
                </c:pt>
                <c:pt idx="59">
                  <c:v>5.5</c:v>
                </c:pt>
                <c:pt idx="60">
                  <c:v>5</c:v>
                </c:pt>
                <c:pt idx="61">
                  <c:v>5</c:v>
                </c:pt>
                <c:pt idx="62">
                  <c:v>4.5</c:v>
                </c:pt>
                <c:pt idx="63">
                  <c:v>4.5</c:v>
                </c:pt>
                <c:pt idx="64">
                  <c:v>4.5</c:v>
                </c:pt>
                <c:pt idx="65">
                  <c:v>4.5</c:v>
                </c:pt>
                <c:pt idx="66">
                  <c:v>4.5</c:v>
                </c:pt>
                <c:pt idx="67">
                  <c:v>4.5</c:v>
                </c:pt>
                <c:pt idx="68">
                  <c:v>5.5</c:v>
                </c:pt>
                <c:pt idx="69">
                  <c:v>5</c:v>
                </c:pt>
                <c:pt idx="70">
                  <c:v>5.5</c:v>
                </c:pt>
                <c:pt idx="71">
                  <c:v>5.5</c:v>
                </c:pt>
                <c:pt idx="72">
                  <c:v>5.5</c:v>
                </c:pt>
                <c:pt idx="73">
                  <c:v>5.5</c:v>
                </c:pt>
                <c:pt idx="74">
                  <c:v>5</c:v>
                </c:pt>
                <c:pt idx="75">
                  <c:v>5</c:v>
                </c:pt>
                <c:pt idx="76">
                  <c:v>5.5</c:v>
                </c:pt>
                <c:pt idx="77">
                  <c:v>5</c:v>
                </c:pt>
                <c:pt idx="78">
                  <c:v>5</c:v>
                </c:pt>
                <c:pt idx="79">
                  <c:v>5.5</c:v>
                </c:pt>
                <c:pt idx="80">
                  <c:v>5.5</c:v>
                </c:pt>
                <c:pt idx="81">
                  <c:v>5.5</c:v>
                </c:pt>
                <c:pt idx="82">
                  <c:v>5.5</c:v>
                </c:pt>
                <c:pt idx="83">
                  <c:v>6</c:v>
                </c:pt>
                <c:pt idx="84">
                  <c:v>6</c:v>
                </c:pt>
                <c:pt idx="85">
                  <c:v>6</c:v>
                </c:pt>
                <c:pt idx="86">
                  <c:v>6</c:v>
                </c:pt>
                <c:pt idx="87">
                  <c:v>6</c:v>
                </c:pt>
                <c:pt idx="88">
                  <c:v>6.5</c:v>
                </c:pt>
                <c:pt idx="89">
                  <c:v>6.5</c:v>
                </c:pt>
                <c:pt idx="90">
                  <c:v>6</c:v>
                </c:pt>
                <c:pt idx="91">
                  <c:v>6.5</c:v>
                </c:pt>
                <c:pt idx="92">
                  <c:v>6.5</c:v>
                </c:pt>
                <c:pt idx="93">
                  <c:v>7.0000000000000009</c:v>
                </c:pt>
                <c:pt idx="94">
                  <c:v>7.0000000000000009</c:v>
                </c:pt>
                <c:pt idx="95">
                  <c:v>7.5</c:v>
                </c:pt>
                <c:pt idx="96">
                  <c:v>7.0000000000000009</c:v>
                </c:pt>
                <c:pt idx="97">
                  <c:v>7.0000000000000009</c:v>
                </c:pt>
                <c:pt idx="98">
                  <c:v>7.0000000000000009</c:v>
                </c:pt>
                <c:pt idx="99">
                  <c:v>7.5</c:v>
                </c:pt>
                <c:pt idx="100">
                  <c:v>8</c:v>
                </c:pt>
                <c:pt idx="101">
                  <c:v>8</c:v>
                </c:pt>
                <c:pt idx="102">
                  <c:v>8.5</c:v>
                </c:pt>
                <c:pt idx="103">
                  <c:v>8.5</c:v>
                </c:pt>
                <c:pt idx="104">
                  <c:v>8.5</c:v>
                </c:pt>
                <c:pt idx="105">
                  <c:v>8.5</c:v>
                </c:pt>
                <c:pt idx="106">
                  <c:v>9</c:v>
                </c:pt>
                <c:pt idx="107">
                  <c:v>9.5</c:v>
                </c:pt>
                <c:pt idx="108">
                  <c:v>9.5</c:v>
                </c:pt>
                <c:pt idx="109">
                  <c:v>9</c:v>
                </c:pt>
                <c:pt idx="110">
                  <c:v>10</c:v>
                </c:pt>
                <c:pt idx="111">
                  <c:v>10</c:v>
                </c:pt>
                <c:pt idx="112">
                  <c:v>10</c:v>
                </c:pt>
                <c:pt idx="113">
                  <c:v>10</c:v>
                </c:pt>
                <c:pt idx="114">
                  <c:v>10</c:v>
                </c:pt>
                <c:pt idx="115">
                  <c:v>10.5</c:v>
                </c:pt>
                <c:pt idx="116">
                  <c:v>10.5</c:v>
                </c:pt>
                <c:pt idx="117">
                  <c:v>11</c:v>
                </c:pt>
                <c:pt idx="118">
                  <c:v>11</c:v>
                </c:pt>
                <c:pt idx="119">
                  <c:v>11.5</c:v>
                </c:pt>
                <c:pt idx="120">
                  <c:v>11</c:v>
                </c:pt>
                <c:pt idx="121">
                  <c:v>11.5</c:v>
                </c:pt>
                <c:pt idx="122">
                  <c:v>12</c:v>
                </c:pt>
                <c:pt idx="123">
                  <c:v>12.5</c:v>
                </c:pt>
                <c:pt idx="124">
                  <c:v>12.5</c:v>
                </c:pt>
                <c:pt idx="125">
                  <c:v>12.5</c:v>
                </c:pt>
                <c:pt idx="126">
                  <c:v>13</c:v>
                </c:pt>
                <c:pt idx="127">
                  <c:v>13.5</c:v>
                </c:pt>
                <c:pt idx="128">
                  <c:v>13.5</c:v>
                </c:pt>
                <c:pt idx="129">
                  <c:v>13.5</c:v>
                </c:pt>
                <c:pt idx="130">
                  <c:v>14.000000000000002</c:v>
                </c:pt>
                <c:pt idx="131">
                  <c:v>14.499999999999998</c:v>
                </c:pt>
                <c:pt idx="132">
                  <c:v>15</c:v>
                </c:pt>
                <c:pt idx="133">
                  <c:v>14.499999999999998</c:v>
                </c:pt>
                <c:pt idx="134">
                  <c:v>15</c:v>
                </c:pt>
                <c:pt idx="135">
                  <c:v>15.5</c:v>
                </c:pt>
                <c:pt idx="136">
                  <c:v>16</c:v>
                </c:pt>
                <c:pt idx="137">
                  <c:v>16</c:v>
                </c:pt>
                <c:pt idx="138">
                  <c:v>16.5</c:v>
                </c:pt>
                <c:pt idx="139">
                  <c:v>18</c:v>
                </c:pt>
                <c:pt idx="140">
                  <c:v>17.5</c:v>
                </c:pt>
                <c:pt idx="141">
                  <c:v>17.5</c:v>
                </c:pt>
                <c:pt idx="142">
                  <c:v>17</c:v>
                </c:pt>
                <c:pt idx="143">
                  <c:v>18.5</c:v>
                </c:pt>
                <c:pt idx="144">
                  <c:v>18.5</c:v>
                </c:pt>
                <c:pt idx="145">
                  <c:v>19</c:v>
                </c:pt>
                <c:pt idx="146">
                  <c:v>19</c:v>
                </c:pt>
                <c:pt idx="147">
                  <c:v>19.5</c:v>
                </c:pt>
                <c:pt idx="148">
                  <c:v>20.5</c:v>
                </c:pt>
                <c:pt idx="149">
                  <c:v>20</c:v>
                </c:pt>
                <c:pt idx="150">
                  <c:v>20.5</c:v>
                </c:pt>
                <c:pt idx="151">
                  <c:v>21</c:v>
                </c:pt>
                <c:pt idx="152">
                  <c:v>21.5</c:v>
                </c:pt>
                <c:pt idx="153">
                  <c:v>23</c:v>
                </c:pt>
                <c:pt idx="154">
                  <c:v>23</c:v>
                </c:pt>
                <c:pt idx="155">
                  <c:v>23.5</c:v>
                </c:pt>
                <c:pt idx="156">
                  <c:v>24.5</c:v>
                </c:pt>
                <c:pt idx="157">
                  <c:v>24</c:v>
                </c:pt>
                <c:pt idx="158">
                  <c:v>25</c:v>
                </c:pt>
                <c:pt idx="159">
                  <c:v>25.5</c:v>
                </c:pt>
                <c:pt idx="160">
                  <c:v>25.5</c:v>
                </c:pt>
                <c:pt idx="161">
                  <c:v>25.5</c:v>
                </c:pt>
                <c:pt idx="162">
                  <c:v>26.5</c:v>
                </c:pt>
                <c:pt idx="163">
                  <c:v>27.500000000000004</c:v>
                </c:pt>
                <c:pt idx="164">
                  <c:v>28.000000000000004</c:v>
                </c:pt>
                <c:pt idx="165">
                  <c:v>28.499999999999996</c:v>
                </c:pt>
                <c:pt idx="166">
                  <c:v>30.5</c:v>
                </c:pt>
                <c:pt idx="167">
                  <c:v>30.5</c:v>
                </c:pt>
                <c:pt idx="168">
                  <c:v>30.5</c:v>
                </c:pt>
                <c:pt idx="169">
                  <c:v>30.5</c:v>
                </c:pt>
                <c:pt idx="170">
                  <c:v>31.5</c:v>
                </c:pt>
                <c:pt idx="171">
                  <c:v>32</c:v>
                </c:pt>
                <c:pt idx="172">
                  <c:v>33</c:v>
                </c:pt>
                <c:pt idx="173">
                  <c:v>33.5</c:v>
                </c:pt>
                <c:pt idx="174">
                  <c:v>36</c:v>
                </c:pt>
                <c:pt idx="175">
                  <c:v>36.5</c:v>
                </c:pt>
                <c:pt idx="176">
                  <c:v>36.5</c:v>
                </c:pt>
                <c:pt idx="177">
                  <c:v>37.5</c:v>
                </c:pt>
                <c:pt idx="178">
                  <c:v>38</c:v>
                </c:pt>
                <c:pt idx="179">
                  <c:v>35.5</c:v>
                </c:pt>
                <c:pt idx="180">
                  <c:v>33.5</c:v>
                </c:pt>
                <c:pt idx="181">
                  <c:v>33</c:v>
                </c:pt>
                <c:pt idx="182">
                  <c:v>32</c:v>
                </c:pt>
                <c:pt idx="183">
                  <c:v>31.5</c:v>
                </c:pt>
                <c:pt idx="184">
                  <c:v>31.5</c:v>
                </c:pt>
                <c:pt idx="185">
                  <c:v>31</c:v>
                </c:pt>
                <c:pt idx="186">
                  <c:v>30.5</c:v>
                </c:pt>
                <c:pt idx="187">
                  <c:v>30.5</c:v>
                </c:pt>
                <c:pt idx="188">
                  <c:v>29.5</c:v>
                </c:pt>
                <c:pt idx="189">
                  <c:v>29.5</c:v>
                </c:pt>
                <c:pt idx="190">
                  <c:v>49.5</c:v>
                </c:pt>
                <c:pt idx="191">
                  <c:v>29.5</c:v>
                </c:pt>
                <c:pt idx="192">
                  <c:v>30</c:v>
                </c:pt>
                <c:pt idx="193">
                  <c:v>30</c:v>
                </c:pt>
                <c:pt idx="194">
                  <c:v>30</c:v>
                </c:pt>
                <c:pt idx="195">
                  <c:v>30.5</c:v>
                </c:pt>
                <c:pt idx="196">
                  <c:v>30</c:v>
                </c:pt>
                <c:pt idx="197">
                  <c:v>30</c:v>
                </c:pt>
                <c:pt idx="198">
                  <c:v>30.5</c:v>
                </c:pt>
                <c:pt idx="199">
                  <c:v>30.5</c:v>
                </c:pt>
                <c:pt idx="200">
                  <c:v>31</c:v>
                </c:pt>
                <c:pt idx="201">
                  <c:v>30.5</c:v>
                </c:pt>
                <c:pt idx="202">
                  <c:v>30.5</c:v>
                </c:pt>
                <c:pt idx="203">
                  <c:v>30.5</c:v>
                </c:pt>
                <c:pt idx="204">
                  <c:v>30.5</c:v>
                </c:pt>
                <c:pt idx="205">
                  <c:v>30.5</c:v>
                </c:pt>
                <c:pt idx="206">
                  <c:v>30.5</c:v>
                </c:pt>
                <c:pt idx="207">
                  <c:v>30.5</c:v>
                </c:pt>
                <c:pt idx="208">
                  <c:v>30.5</c:v>
                </c:pt>
                <c:pt idx="209">
                  <c:v>30.5</c:v>
                </c:pt>
                <c:pt idx="210">
                  <c:v>30</c:v>
                </c:pt>
                <c:pt idx="211">
                  <c:v>30</c:v>
                </c:pt>
                <c:pt idx="212">
                  <c:v>29.5</c:v>
                </c:pt>
                <c:pt idx="241">
                  <c:v>30.5</c:v>
                </c:pt>
                <c:pt idx="242">
                  <c:v>28.999999999999996</c:v>
                </c:pt>
                <c:pt idx="243">
                  <c:v>28.999999999999996</c:v>
                </c:pt>
                <c:pt idx="244">
                  <c:v>28.999999999999996</c:v>
                </c:pt>
                <c:pt idx="245">
                  <c:v>28.999999999999996</c:v>
                </c:pt>
                <c:pt idx="246">
                  <c:v>28.499999999999996</c:v>
                </c:pt>
                <c:pt idx="247">
                  <c:v>28.499999999999996</c:v>
                </c:pt>
                <c:pt idx="248">
                  <c:v>28.499999999999996</c:v>
                </c:pt>
                <c:pt idx="249">
                  <c:v>28.000000000000004</c:v>
                </c:pt>
                <c:pt idx="250">
                  <c:v>28.499999999999996</c:v>
                </c:pt>
                <c:pt idx="251">
                  <c:v>28.499999999999996</c:v>
                </c:pt>
                <c:pt idx="252">
                  <c:v>28.499999999999996</c:v>
                </c:pt>
                <c:pt idx="253">
                  <c:v>28.000000000000004</c:v>
                </c:pt>
                <c:pt idx="254">
                  <c:v>28.000000000000004</c:v>
                </c:pt>
                <c:pt idx="255">
                  <c:v>28.499999999999996</c:v>
                </c:pt>
                <c:pt idx="256">
                  <c:v>28.499999999999996</c:v>
                </c:pt>
                <c:pt idx="257">
                  <c:v>28.499999999999996</c:v>
                </c:pt>
                <c:pt idx="258">
                  <c:v>28.000000000000004</c:v>
                </c:pt>
                <c:pt idx="259">
                  <c:v>28.499999999999996</c:v>
                </c:pt>
                <c:pt idx="260">
                  <c:v>28.000000000000004</c:v>
                </c:pt>
                <c:pt idx="261">
                  <c:v>28.499999999999996</c:v>
                </c:pt>
                <c:pt idx="262">
                  <c:v>28.000000000000004</c:v>
                </c:pt>
                <c:pt idx="263">
                  <c:v>28.000000000000004</c:v>
                </c:pt>
                <c:pt idx="264">
                  <c:v>28.499999999999996</c:v>
                </c:pt>
                <c:pt idx="265">
                  <c:v>28.000000000000004</c:v>
                </c:pt>
                <c:pt idx="266">
                  <c:v>28.000000000000004</c:v>
                </c:pt>
                <c:pt idx="267">
                  <c:v>28.000000000000004</c:v>
                </c:pt>
                <c:pt idx="268">
                  <c:v>28.000000000000004</c:v>
                </c:pt>
                <c:pt idx="269">
                  <c:v>28.000000000000004</c:v>
                </c:pt>
                <c:pt idx="270">
                  <c:v>28.000000000000004</c:v>
                </c:pt>
                <c:pt idx="271">
                  <c:v>28.000000000000004</c:v>
                </c:pt>
                <c:pt idx="272">
                  <c:v>28.000000000000004</c:v>
                </c:pt>
                <c:pt idx="273">
                  <c:v>28.000000000000004</c:v>
                </c:pt>
                <c:pt idx="274">
                  <c:v>28.000000000000004</c:v>
                </c:pt>
                <c:pt idx="275">
                  <c:v>28.000000000000004</c:v>
                </c:pt>
                <c:pt idx="276">
                  <c:v>28.000000000000004</c:v>
                </c:pt>
                <c:pt idx="277">
                  <c:v>27.500000000000004</c:v>
                </c:pt>
                <c:pt idx="278">
                  <c:v>27</c:v>
                </c:pt>
                <c:pt idx="279">
                  <c:v>27</c:v>
                </c:pt>
                <c:pt idx="280">
                  <c:v>27</c:v>
                </c:pt>
                <c:pt idx="281">
                  <c:v>26</c:v>
                </c:pt>
                <c:pt idx="282">
                  <c:v>31.5</c:v>
                </c:pt>
                <c:pt idx="283">
                  <c:v>28.499999999999996</c:v>
                </c:pt>
                <c:pt idx="284">
                  <c:v>28.499999999999996</c:v>
                </c:pt>
                <c:pt idx="285">
                  <c:v>33.5</c:v>
                </c:pt>
                <c:pt idx="286">
                  <c:v>32.5</c:v>
                </c:pt>
                <c:pt idx="287">
                  <c:v>30.5</c:v>
                </c:pt>
                <c:pt idx="288">
                  <c:v>30.5</c:v>
                </c:pt>
                <c:pt idx="289">
                  <c:v>30</c:v>
                </c:pt>
                <c:pt idx="290">
                  <c:v>27.500000000000004</c:v>
                </c:pt>
                <c:pt idx="291">
                  <c:v>28.000000000000004</c:v>
                </c:pt>
                <c:pt idx="292">
                  <c:v>27</c:v>
                </c:pt>
                <c:pt idx="293">
                  <c:v>26</c:v>
                </c:pt>
                <c:pt idx="294">
                  <c:v>26</c:v>
                </c:pt>
                <c:pt idx="295">
                  <c:v>25.5</c:v>
                </c:pt>
                <c:pt idx="296">
                  <c:v>26</c:v>
                </c:pt>
                <c:pt idx="297">
                  <c:v>25.5</c:v>
                </c:pt>
                <c:pt idx="298">
                  <c:v>26</c:v>
                </c:pt>
                <c:pt idx="299">
                  <c:v>25.5</c:v>
                </c:pt>
                <c:pt idx="300">
                  <c:v>25.5</c:v>
                </c:pt>
                <c:pt idx="301">
                  <c:v>25</c:v>
                </c:pt>
                <c:pt idx="302">
                  <c:v>25.5</c:v>
                </c:pt>
                <c:pt idx="303">
                  <c:v>26</c:v>
                </c:pt>
                <c:pt idx="304">
                  <c:v>26</c:v>
                </c:pt>
                <c:pt idx="305">
                  <c:v>26</c:v>
                </c:pt>
                <c:pt idx="306">
                  <c:v>27</c:v>
                </c:pt>
                <c:pt idx="307">
                  <c:v>26.5</c:v>
                </c:pt>
                <c:pt idx="308">
                  <c:v>26.5</c:v>
                </c:pt>
                <c:pt idx="309">
                  <c:v>26</c:v>
                </c:pt>
                <c:pt idx="310">
                  <c:v>26</c:v>
                </c:pt>
                <c:pt idx="311">
                  <c:v>26.5</c:v>
                </c:pt>
                <c:pt idx="312">
                  <c:v>26.5</c:v>
                </c:pt>
                <c:pt idx="313">
                  <c:v>27</c:v>
                </c:pt>
                <c:pt idx="314">
                  <c:v>27</c:v>
                </c:pt>
                <c:pt idx="315">
                  <c:v>26</c:v>
                </c:pt>
                <c:pt idx="316">
                  <c:v>26</c:v>
                </c:pt>
                <c:pt idx="317">
                  <c:v>27</c:v>
                </c:pt>
                <c:pt idx="318">
                  <c:v>27</c:v>
                </c:pt>
                <c:pt idx="319">
                  <c:v>27</c:v>
                </c:pt>
                <c:pt idx="320">
                  <c:v>27</c:v>
                </c:pt>
                <c:pt idx="321">
                  <c:v>26.5</c:v>
                </c:pt>
                <c:pt idx="322">
                  <c:v>26.5</c:v>
                </c:pt>
                <c:pt idx="323">
                  <c:v>26.5</c:v>
                </c:pt>
                <c:pt idx="324">
                  <c:v>26.5</c:v>
                </c:pt>
                <c:pt idx="325">
                  <c:v>26.5</c:v>
                </c:pt>
                <c:pt idx="326">
                  <c:v>26.5</c:v>
                </c:pt>
                <c:pt idx="327">
                  <c:v>26.5</c:v>
                </c:pt>
                <c:pt idx="328">
                  <c:v>26</c:v>
                </c:pt>
                <c:pt idx="329">
                  <c:v>27</c:v>
                </c:pt>
                <c:pt idx="330">
                  <c:v>26</c:v>
                </c:pt>
                <c:pt idx="331">
                  <c:v>26.5</c:v>
                </c:pt>
                <c:pt idx="332">
                  <c:v>26.5</c:v>
                </c:pt>
                <c:pt idx="333">
                  <c:v>27</c:v>
                </c:pt>
                <c:pt idx="334">
                  <c:v>27</c:v>
                </c:pt>
                <c:pt idx="335">
                  <c:v>26.5</c:v>
                </c:pt>
                <c:pt idx="336">
                  <c:v>27</c:v>
                </c:pt>
                <c:pt idx="337">
                  <c:v>27</c:v>
                </c:pt>
                <c:pt idx="338">
                  <c:v>26.5</c:v>
                </c:pt>
                <c:pt idx="339">
                  <c:v>26.5</c:v>
                </c:pt>
                <c:pt idx="340">
                  <c:v>26</c:v>
                </c:pt>
                <c:pt idx="341">
                  <c:v>26.5</c:v>
                </c:pt>
                <c:pt idx="342">
                  <c:v>26</c:v>
                </c:pt>
                <c:pt idx="343">
                  <c:v>26.5</c:v>
                </c:pt>
                <c:pt idx="344">
                  <c:v>26.5</c:v>
                </c:pt>
                <c:pt idx="345">
                  <c:v>26.5</c:v>
                </c:pt>
                <c:pt idx="346">
                  <c:v>26.5</c:v>
                </c:pt>
                <c:pt idx="347">
                  <c:v>26.5</c:v>
                </c:pt>
                <c:pt idx="348">
                  <c:v>26.5</c:v>
                </c:pt>
                <c:pt idx="349">
                  <c:v>26</c:v>
                </c:pt>
                <c:pt idx="350">
                  <c:v>26</c:v>
                </c:pt>
                <c:pt idx="351">
                  <c:v>25.5</c:v>
                </c:pt>
                <c:pt idx="352">
                  <c:v>26</c:v>
                </c:pt>
                <c:pt idx="353">
                  <c:v>25.5</c:v>
                </c:pt>
                <c:pt idx="354">
                  <c:v>25.5</c:v>
                </c:pt>
                <c:pt idx="355">
                  <c:v>25.5</c:v>
                </c:pt>
                <c:pt idx="356">
                  <c:v>25.5</c:v>
                </c:pt>
                <c:pt idx="357">
                  <c:v>25.5</c:v>
                </c:pt>
                <c:pt idx="358">
                  <c:v>25</c:v>
                </c:pt>
                <c:pt idx="359">
                  <c:v>25</c:v>
                </c:pt>
                <c:pt idx="360">
                  <c:v>26</c:v>
                </c:pt>
                <c:pt idx="361">
                  <c:v>26</c:v>
                </c:pt>
                <c:pt idx="362">
                  <c:v>26</c:v>
                </c:pt>
                <c:pt idx="363">
                  <c:v>26</c:v>
                </c:pt>
                <c:pt idx="364">
                  <c:v>25.5</c:v>
                </c:pt>
                <c:pt idx="365">
                  <c:v>25</c:v>
                </c:pt>
                <c:pt idx="366">
                  <c:v>25</c:v>
                </c:pt>
                <c:pt idx="367">
                  <c:v>26</c:v>
                </c:pt>
                <c:pt idx="368">
                  <c:v>25.5</c:v>
                </c:pt>
                <c:pt idx="369">
                  <c:v>25.5</c:v>
                </c:pt>
                <c:pt idx="370">
                  <c:v>25.5</c:v>
                </c:pt>
                <c:pt idx="371">
                  <c:v>25</c:v>
                </c:pt>
                <c:pt idx="372">
                  <c:v>25</c:v>
                </c:pt>
                <c:pt idx="373">
                  <c:v>25.5</c:v>
                </c:pt>
                <c:pt idx="374">
                  <c:v>26</c:v>
                </c:pt>
                <c:pt idx="375">
                  <c:v>25.5</c:v>
                </c:pt>
                <c:pt idx="376">
                  <c:v>25.5</c:v>
                </c:pt>
                <c:pt idx="377">
                  <c:v>25</c:v>
                </c:pt>
                <c:pt idx="378">
                  <c:v>25</c:v>
                </c:pt>
                <c:pt idx="379">
                  <c:v>25</c:v>
                </c:pt>
                <c:pt idx="380">
                  <c:v>25</c:v>
                </c:pt>
                <c:pt idx="381">
                  <c:v>25</c:v>
                </c:pt>
                <c:pt idx="382">
                  <c:v>26</c:v>
                </c:pt>
                <c:pt idx="383">
                  <c:v>25.5</c:v>
                </c:pt>
                <c:pt idx="384">
                  <c:v>25.5</c:v>
                </c:pt>
                <c:pt idx="385">
                  <c:v>25.5</c:v>
                </c:pt>
                <c:pt idx="386">
                  <c:v>25</c:v>
                </c:pt>
                <c:pt idx="387">
                  <c:v>24.5</c:v>
                </c:pt>
                <c:pt idx="388">
                  <c:v>25</c:v>
                </c:pt>
                <c:pt idx="389">
                  <c:v>25</c:v>
                </c:pt>
                <c:pt idx="390">
                  <c:v>25</c:v>
                </c:pt>
                <c:pt idx="391">
                  <c:v>25.5</c:v>
                </c:pt>
                <c:pt idx="392">
                  <c:v>26</c:v>
                </c:pt>
                <c:pt idx="393">
                  <c:v>25</c:v>
                </c:pt>
                <c:pt idx="394">
                  <c:v>24.5</c:v>
                </c:pt>
                <c:pt idx="395">
                  <c:v>24.5</c:v>
                </c:pt>
                <c:pt idx="396">
                  <c:v>24.5</c:v>
                </c:pt>
                <c:pt idx="397">
                  <c:v>24.5</c:v>
                </c:pt>
                <c:pt idx="398">
                  <c:v>24.5</c:v>
                </c:pt>
                <c:pt idx="399">
                  <c:v>24.5</c:v>
                </c:pt>
                <c:pt idx="400">
                  <c:v>24.5</c:v>
                </c:pt>
                <c:pt idx="401">
                  <c:v>24.5</c:v>
                </c:pt>
                <c:pt idx="402">
                  <c:v>25.5</c:v>
                </c:pt>
                <c:pt idx="403">
                  <c:v>25</c:v>
                </c:pt>
                <c:pt idx="404">
                  <c:v>24.5</c:v>
                </c:pt>
                <c:pt idx="405">
                  <c:v>24.5</c:v>
                </c:pt>
                <c:pt idx="406">
                  <c:v>24.5</c:v>
                </c:pt>
                <c:pt idx="407">
                  <c:v>25</c:v>
                </c:pt>
                <c:pt idx="408">
                  <c:v>25</c:v>
                </c:pt>
                <c:pt idx="409">
                  <c:v>24</c:v>
                </c:pt>
                <c:pt idx="410">
                  <c:v>24</c:v>
                </c:pt>
                <c:pt idx="411">
                  <c:v>24</c:v>
                </c:pt>
                <c:pt idx="412">
                  <c:v>24.5</c:v>
                </c:pt>
                <c:pt idx="413">
                  <c:v>25</c:v>
                </c:pt>
                <c:pt idx="414">
                  <c:v>24.5</c:v>
                </c:pt>
                <c:pt idx="415">
                  <c:v>24.5</c:v>
                </c:pt>
                <c:pt idx="416">
                  <c:v>24</c:v>
                </c:pt>
                <c:pt idx="417">
                  <c:v>24</c:v>
                </c:pt>
                <c:pt idx="418">
                  <c:v>24.5</c:v>
                </c:pt>
                <c:pt idx="419">
                  <c:v>24</c:v>
                </c:pt>
                <c:pt idx="420">
                  <c:v>23.5</c:v>
                </c:pt>
                <c:pt idx="421">
                  <c:v>23.5</c:v>
                </c:pt>
                <c:pt idx="422">
                  <c:v>24</c:v>
                </c:pt>
                <c:pt idx="423">
                  <c:v>23.5</c:v>
                </c:pt>
                <c:pt idx="424">
                  <c:v>24</c:v>
                </c:pt>
                <c:pt idx="425">
                  <c:v>23</c:v>
                </c:pt>
                <c:pt idx="426">
                  <c:v>22.5</c:v>
                </c:pt>
                <c:pt idx="427">
                  <c:v>22.5</c:v>
                </c:pt>
                <c:pt idx="428">
                  <c:v>23.5</c:v>
                </c:pt>
                <c:pt idx="429">
                  <c:v>23.5</c:v>
                </c:pt>
                <c:pt idx="430">
                  <c:v>23</c:v>
                </c:pt>
                <c:pt idx="431">
                  <c:v>23</c:v>
                </c:pt>
                <c:pt idx="432">
                  <c:v>23</c:v>
                </c:pt>
                <c:pt idx="433">
                  <c:v>23</c:v>
                </c:pt>
                <c:pt idx="434">
                  <c:v>23</c:v>
                </c:pt>
                <c:pt idx="435">
                  <c:v>23.5</c:v>
                </c:pt>
                <c:pt idx="436">
                  <c:v>22.5</c:v>
                </c:pt>
                <c:pt idx="437">
                  <c:v>22</c:v>
                </c:pt>
                <c:pt idx="438">
                  <c:v>23</c:v>
                </c:pt>
                <c:pt idx="439">
                  <c:v>23</c:v>
                </c:pt>
                <c:pt idx="440">
                  <c:v>22.5</c:v>
                </c:pt>
                <c:pt idx="441">
                  <c:v>22.5</c:v>
                </c:pt>
                <c:pt idx="442">
                  <c:v>22.5</c:v>
                </c:pt>
                <c:pt idx="443">
                  <c:v>22.5</c:v>
                </c:pt>
                <c:pt idx="444">
                  <c:v>23</c:v>
                </c:pt>
                <c:pt idx="445">
                  <c:v>23</c:v>
                </c:pt>
                <c:pt idx="446">
                  <c:v>23</c:v>
                </c:pt>
                <c:pt idx="447">
                  <c:v>23</c:v>
                </c:pt>
                <c:pt idx="448">
                  <c:v>23</c:v>
                </c:pt>
                <c:pt idx="449">
                  <c:v>22.5</c:v>
                </c:pt>
                <c:pt idx="450">
                  <c:v>23</c:v>
                </c:pt>
                <c:pt idx="451">
                  <c:v>23</c:v>
                </c:pt>
                <c:pt idx="452">
                  <c:v>23</c:v>
                </c:pt>
                <c:pt idx="453">
                  <c:v>23.5</c:v>
                </c:pt>
                <c:pt idx="454">
                  <c:v>23.5</c:v>
                </c:pt>
                <c:pt idx="455">
                  <c:v>23</c:v>
                </c:pt>
                <c:pt idx="456">
                  <c:v>23</c:v>
                </c:pt>
                <c:pt idx="457">
                  <c:v>23</c:v>
                </c:pt>
                <c:pt idx="458">
                  <c:v>23.5</c:v>
                </c:pt>
                <c:pt idx="459">
                  <c:v>23.5</c:v>
                </c:pt>
                <c:pt idx="460">
                  <c:v>23</c:v>
                </c:pt>
                <c:pt idx="461">
                  <c:v>23</c:v>
                </c:pt>
                <c:pt idx="462">
                  <c:v>23</c:v>
                </c:pt>
                <c:pt idx="463">
                  <c:v>22.5</c:v>
                </c:pt>
                <c:pt idx="464">
                  <c:v>23</c:v>
                </c:pt>
                <c:pt idx="465">
                  <c:v>22.5</c:v>
                </c:pt>
                <c:pt idx="466">
                  <c:v>22.5</c:v>
                </c:pt>
                <c:pt idx="467">
                  <c:v>23</c:v>
                </c:pt>
                <c:pt idx="468">
                  <c:v>21.5</c:v>
                </c:pt>
                <c:pt idx="469">
                  <c:v>22.5</c:v>
                </c:pt>
                <c:pt idx="470">
                  <c:v>23</c:v>
                </c:pt>
                <c:pt idx="471">
                  <c:v>22</c:v>
                </c:pt>
                <c:pt idx="472">
                  <c:v>22</c:v>
                </c:pt>
                <c:pt idx="473">
                  <c:v>23</c:v>
                </c:pt>
                <c:pt idx="474">
                  <c:v>22.5</c:v>
                </c:pt>
                <c:pt idx="475">
                  <c:v>22.5</c:v>
                </c:pt>
                <c:pt idx="476">
                  <c:v>23</c:v>
                </c:pt>
                <c:pt idx="477">
                  <c:v>22.5</c:v>
                </c:pt>
                <c:pt idx="478">
                  <c:v>22.5</c:v>
                </c:pt>
                <c:pt idx="479">
                  <c:v>22</c:v>
                </c:pt>
                <c:pt idx="480">
                  <c:v>23.5</c:v>
                </c:pt>
                <c:pt idx="481">
                  <c:v>23</c:v>
                </c:pt>
                <c:pt idx="482">
                  <c:v>22.5</c:v>
                </c:pt>
                <c:pt idx="483">
                  <c:v>23</c:v>
                </c:pt>
                <c:pt idx="484">
                  <c:v>23</c:v>
                </c:pt>
                <c:pt idx="485">
                  <c:v>23</c:v>
                </c:pt>
                <c:pt idx="486">
                  <c:v>23</c:v>
                </c:pt>
                <c:pt idx="487">
                  <c:v>22.5</c:v>
                </c:pt>
                <c:pt idx="488">
                  <c:v>22.5</c:v>
                </c:pt>
                <c:pt idx="489">
                  <c:v>22.5</c:v>
                </c:pt>
                <c:pt idx="490">
                  <c:v>22.5</c:v>
                </c:pt>
                <c:pt idx="491">
                  <c:v>22</c:v>
                </c:pt>
                <c:pt idx="492">
                  <c:v>22</c:v>
                </c:pt>
                <c:pt idx="493">
                  <c:v>22</c:v>
                </c:pt>
                <c:pt idx="494">
                  <c:v>22</c:v>
                </c:pt>
                <c:pt idx="495">
                  <c:v>22</c:v>
                </c:pt>
                <c:pt idx="496">
                  <c:v>22</c:v>
                </c:pt>
                <c:pt idx="497">
                  <c:v>21.5</c:v>
                </c:pt>
                <c:pt idx="498">
                  <c:v>21.5</c:v>
                </c:pt>
                <c:pt idx="499">
                  <c:v>22.5</c:v>
                </c:pt>
                <c:pt idx="500">
                  <c:v>22</c:v>
                </c:pt>
                <c:pt idx="501">
                  <c:v>21.5</c:v>
                </c:pt>
                <c:pt idx="502">
                  <c:v>22.5</c:v>
                </c:pt>
                <c:pt idx="503">
                  <c:v>22.5</c:v>
                </c:pt>
                <c:pt idx="504">
                  <c:v>22.5</c:v>
                </c:pt>
                <c:pt idx="505">
                  <c:v>22</c:v>
                </c:pt>
                <c:pt idx="506">
                  <c:v>22.5</c:v>
                </c:pt>
                <c:pt idx="507">
                  <c:v>22.5</c:v>
                </c:pt>
                <c:pt idx="508">
                  <c:v>22</c:v>
                </c:pt>
                <c:pt idx="509">
                  <c:v>23</c:v>
                </c:pt>
                <c:pt idx="510">
                  <c:v>23</c:v>
                </c:pt>
                <c:pt idx="511">
                  <c:v>22.5</c:v>
                </c:pt>
                <c:pt idx="512">
                  <c:v>22.5</c:v>
                </c:pt>
                <c:pt idx="513">
                  <c:v>23</c:v>
                </c:pt>
                <c:pt idx="514">
                  <c:v>23</c:v>
                </c:pt>
                <c:pt idx="515">
                  <c:v>23</c:v>
                </c:pt>
                <c:pt idx="516">
                  <c:v>23</c:v>
                </c:pt>
                <c:pt idx="517">
                  <c:v>22.5</c:v>
                </c:pt>
                <c:pt idx="518">
                  <c:v>22.5</c:v>
                </c:pt>
                <c:pt idx="519">
                  <c:v>22.5</c:v>
                </c:pt>
                <c:pt idx="520">
                  <c:v>22.5</c:v>
                </c:pt>
                <c:pt idx="521">
                  <c:v>22.5</c:v>
                </c:pt>
                <c:pt idx="522">
                  <c:v>22</c:v>
                </c:pt>
                <c:pt idx="523">
                  <c:v>22</c:v>
                </c:pt>
                <c:pt idx="524">
                  <c:v>22.5</c:v>
                </c:pt>
                <c:pt idx="525">
                  <c:v>22.5</c:v>
                </c:pt>
                <c:pt idx="526">
                  <c:v>22.5</c:v>
                </c:pt>
                <c:pt idx="527">
                  <c:v>23</c:v>
                </c:pt>
                <c:pt idx="528">
                  <c:v>23</c:v>
                </c:pt>
                <c:pt idx="529">
                  <c:v>22.5</c:v>
                </c:pt>
                <c:pt idx="530">
                  <c:v>22.5</c:v>
                </c:pt>
                <c:pt idx="531">
                  <c:v>23</c:v>
                </c:pt>
                <c:pt idx="532">
                  <c:v>22.5</c:v>
                </c:pt>
                <c:pt idx="533">
                  <c:v>22.5</c:v>
                </c:pt>
                <c:pt idx="534">
                  <c:v>23</c:v>
                </c:pt>
                <c:pt idx="535">
                  <c:v>23</c:v>
                </c:pt>
                <c:pt idx="536">
                  <c:v>21</c:v>
                </c:pt>
                <c:pt idx="537">
                  <c:v>21</c:v>
                </c:pt>
                <c:pt idx="538">
                  <c:v>23</c:v>
                </c:pt>
                <c:pt idx="539">
                  <c:v>23</c:v>
                </c:pt>
                <c:pt idx="540">
                  <c:v>22</c:v>
                </c:pt>
                <c:pt idx="541">
                  <c:v>22</c:v>
                </c:pt>
                <c:pt idx="542">
                  <c:v>22</c:v>
                </c:pt>
                <c:pt idx="543">
                  <c:v>22</c:v>
                </c:pt>
                <c:pt idx="544">
                  <c:v>22</c:v>
                </c:pt>
                <c:pt idx="545">
                  <c:v>22</c:v>
                </c:pt>
                <c:pt idx="546">
                  <c:v>22</c:v>
                </c:pt>
                <c:pt idx="547">
                  <c:v>22</c:v>
                </c:pt>
                <c:pt idx="548">
                  <c:v>21.5</c:v>
                </c:pt>
                <c:pt idx="549">
                  <c:v>21.5</c:v>
                </c:pt>
                <c:pt idx="550">
                  <c:v>21.5</c:v>
                </c:pt>
                <c:pt idx="551">
                  <c:v>22</c:v>
                </c:pt>
                <c:pt idx="552">
                  <c:v>22</c:v>
                </c:pt>
                <c:pt idx="553">
                  <c:v>22</c:v>
                </c:pt>
                <c:pt idx="554">
                  <c:v>21</c:v>
                </c:pt>
                <c:pt idx="555">
                  <c:v>21</c:v>
                </c:pt>
                <c:pt idx="556">
                  <c:v>22.5</c:v>
                </c:pt>
                <c:pt idx="557">
                  <c:v>22.5</c:v>
                </c:pt>
                <c:pt idx="558">
                  <c:v>21.5</c:v>
                </c:pt>
                <c:pt idx="559">
                  <c:v>21.5</c:v>
                </c:pt>
                <c:pt idx="560">
                  <c:v>22</c:v>
                </c:pt>
                <c:pt idx="561">
                  <c:v>22</c:v>
                </c:pt>
                <c:pt idx="562">
                  <c:v>22</c:v>
                </c:pt>
                <c:pt idx="563">
                  <c:v>22</c:v>
                </c:pt>
                <c:pt idx="564">
                  <c:v>21.5</c:v>
                </c:pt>
                <c:pt idx="565">
                  <c:v>21.5</c:v>
                </c:pt>
                <c:pt idx="566">
                  <c:v>21.5</c:v>
                </c:pt>
                <c:pt idx="567">
                  <c:v>22</c:v>
                </c:pt>
                <c:pt idx="568">
                  <c:v>22</c:v>
                </c:pt>
                <c:pt idx="569">
                  <c:v>22</c:v>
                </c:pt>
                <c:pt idx="570">
                  <c:v>21.5</c:v>
                </c:pt>
                <c:pt idx="571">
                  <c:v>21.5</c:v>
                </c:pt>
                <c:pt idx="572">
                  <c:v>21.5</c:v>
                </c:pt>
                <c:pt idx="573">
                  <c:v>21.5</c:v>
                </c:pt>
                <c:pt idx="574">
                  <c:v>22</c:v>
                </c:pt>
                <c:pt idx="575">
                  <c:v>22</c:v>
                </c:pt>
                <c:pt idx="576">
                  <c:v>21.5</c:v>
                </c:pt>
                <c:pt idx="577">
                  <c:v>22</c:v>
                </c:pt>
                <c:pt idx="578">
                  <c:v>22</c:v>
                </c:pt>
                <c:pt idx="579">
                  <c:v>21.5</c:v>
                </c:pt>
                <c:pt idx="580">
                  <c:v>21.5</c:v>
                </c:pt>
                <c:pt idx="581">
                  <c:v>22</c:v>
                </c:pt>
                <c:pt idx="582">
                  <c:v>23</c:v>
                </c:pt>
                <c:pt idx="583">
                  <c:v>23</c:v>
                </c:pt>
                <c:pt idx="584">
                  <c:v>21.5</c:v>
                </c:pt>
                <c:pt idx="585">
                  <c:v>21.5</c:v>
                </c:pt>
                <c:pt idx="586">
                  <c:v>22</c:v>
                </c:pt>
                <c:pt idx="587">
                  <c:v>22</c:v>
                </c:pt>
                <c:pt idx="588">
                  <c:v>22</c:v>
                </c:pt>
                <c:pt idx="589">
                  <c:v>22</c:v>
                </c:pt>
                <c:pt idx="590">
                  <c:v>22</c:v>
                </c:pt>
                <c:pt idx="591">
                  <c:v>22</c:v>
                </c:pt>
                <c:pt idx="592">
                  <c:v>22</c:v>
                </c:pt>
                <c:pt idx="593">
                  <c:v>22</c:v>
                </c:pt>
                <c:pt idx="594">
                  <c:v>22.5</c:v>
                </c:pt>
                <c:pt idx="595">
                  <c:v>22.5</c:v>
                </c:pt>
                <c:pt idx="596">
                  <c:v>22</c:v>
                </c:pt>
                <c:pt idx="597">
                  <c:v>22</c:v>
                </c:pt>
                <c:pt idx="598">
                  <c:v>22</c:v>
                </c:pt>
                <c:pt idx="599">
                  <c:v>22</c:v>
                </c:pt>
                <c:pt idx="600">
                  <c:v>22.5</c:v>
                </c:pt>
                <c:pt idx="601">
                  <c:v>22</c:v>
                </c:pt>
                <c:pt idx="602">
                  <c:v>22</c:v>
                </c:pt>
                <c:pt idx="1280">
                  <c:v>14.000000000000002</c:v>
                </c:pt>
                <c:pt idx="1281">
                  <c:v>14.000000000000002</c:v>
                </c:pt>
                <c:pt idx="1282">
                  <c:v>14.499999999999998</c:v>
                </c:pt>
                <c:pt idx="1283">
                  <c:v>14.499999999999998</c:v>
                </c:pt>
                <c:pt idx="1284">
                  <c:v>14.000000000000002</c:v>
                </c:pt>
                <c:pt idx="1285">
                  <c:v>14.499999999999998</c:v>
                </c:pt>
                <c:pt idx="1286">
                  <c:v>14.499999999999998</c:v>
                </c:pt>
                <c:pt idx="1287">
                  <c:v>14.000000000000002</c:v>
                </c:pt>
                <c:pt idx="1288">
                  <c:v>14.000000000000002</c:v>
                </c:pt>
                <c:pt idx="1289">
                  <c:v>14.000000000000002</c:v>
                </c:pt>
                <c:pt idx="1290">
                  <c:v>14.000000000000002</c:v>
                </c:pt>
                <c:pt idx="1291">
                  <c:v>14.000000000000002</c:v>
                </c:pt>
                <c:pt idx="1292">
                  <c:v>14.000000000000002</c:v>
                </c:pt>
                <c:pt idx="1293">
                  <c:v>14.000000000000002</c:v>
                </c:pt>
                <c:pt idx="1294">
                  <c:v>14.000000000000002</c:v>
                </c:pt>
                <c:pt idx="1295">
                  <c:v>14.000000000000002</c:v>
                </c:pt>
                <c:pt idx="1296">
                  <c:v>14.000000000000002</c:v>
                </c:pt>
                <c:pt idx="1297">
                  <c:v>14.000000000000002</c:v>
                </c:pt>
                <c:pt idx="1298">
                  <c:v>14.000000000000002</c:v>
                </c:pt>
                <c:pt idx="1299">
                  <c:v>14.000000000000002</c:v>
                </c:pt>
                <c:pt idx="1300">
                  <c:v>14.000000000000002</c:v>
                </c:pt>
                <c:pt idx="1301">
                  <c:v>14.000000000000002</c:v>
                </c:pt>
                <c:pt idx="1302">
                  <c:v>14.000000000000002</c:v>
                </c:pt>
                <c:pt idx="1303">
                  <c:v>15</c:v>
                </c:pt>
                <c:pt idx="1304">
                  <c:v>14.000000000000002</c:v>
                </c:pt>
                <c:pt idx="1305">
                  <c:v>14.000000000000002</c:v>
                </c:pt>
                <c:pt idx="1306">
                  <c:v>14.000000000000002</c:v>
                </c:pt>
                <c:pt idx="1307">
                  <c:v>14.000000000000002</c:v>
                </c:pt>
                <c:pt idx="1308">
                  <c:v>13.5</c:v>
                </c:pt>
                <c:pt idx="1309">
                  <c:v>13.5</c:v>
                </c:pt>
                <c:pt idx="1310">
                  <c:v>14.499999999999998</c:v>
                </c:pt>
                <c:pt idx="1311">
                  <c:v>14.499999999999998</c:v>
                </c:pt>
                <c:pt idx="1312">
                  <c:v>14.499999999999998</c:v>
                </c:pt>
                <c:pt idx="1313">
                  <c:v>14.499999999999998</c:v>
                </c:pt>
                <c:pt idx="1314">
                  <c:v>14.499999999999998</c:v>
                </c:pt>
                <c:pt idx="1315">
                  <c:v>14.499999999999998</c:v>
                </c:pt>
                <c:pt idx="1316">
                  <c:v>15</c:v>
                </c:pt>
                <c:pt idx="1317">
                  <c:v>15</c:v>
                </c:pt>
                <c:pt idx="1319">
                  <c:v>15.5</c:v>
                </c:pt>
                <c:pt idx="1320">
                  <c:v>15.5</c:v>
                </c:pt>
                <c:pt idx="1321">
                  <c:v>15</c:v>
                </c:pt>
                <c:pt idx="1322">
                  <c:v>15</c:v>
                </c:pt>
                <c:pt idx="1323">
                  <c:v>15</c:v>
                </c:pt>
                <c:pt idx="1324">
                  <c:v>15.5</c:v>
                </c:pt>
                <c:pt idx="1325">
                  <c:v>15.5</c:v>
                </c:pt>
                <c:pt idx="1326">
                  <c:v>15.5</c:v>
                </c:pt>
                <c:pt idx="1327">
                  <c:v>15.5</c:v>
                </c:pt>
                <c:pt idx="1328">
                  <c:v>16</c:v>
                </c:pt>
                <c:pt idx="1329">
                  <c:v>15.5</c:v>
                </c:pt>
                <c:pt idx="1330">
                  <c:v>15.5</c:v>
                </c:pt>
                <c:pt idx="1331">
                  <c:v>16</c:v>
                </c:pt>
                <c:pt idx="1332">
                  <c:v>16</c:v>
                </c:pt>
                <c:pt idx="1333">
                  <c:v>15.5</c:v>
                </c:pt>
                <c:pt idx="1334">
                  <c:v>15.5</c:v>
                </c:pt>
                <c:pt idx="1335">
                  <c:v>15.5</c:v>
                </c:pt>
                <c:pt idx="1336">
                  <c:v>16</c:v>
                </c:pt>
                <c:pt idx="1337">
                  <c:v>16</c:v>
                </c:pt>
                <c:pt idx="1338">
                  <c:v>15</c:v>
                </c:pt>
                <c:pt idx="1339">
                  <c:v>15</c:v>
                </c:pt>
                <c:pt idx="1340">
                  <c:v>15.5</c:v>
                </c:pt>
                <c:pt idx="1341">
                  <c:v>15</c:v>
                </c:pt>
                <c:pt idx="1342">
                  <c:v>15</c:v>
                </c:pt>
                <c:pt idx="1343">
                  <c:v>15.5</c:v>
                </c:pt>
                <c:pt idx="1344">
                  <c:v>15.5</c:v>
                </c:pt>
                <c:pt idx="1345">
                  <c:v>15.5</c:v>
                </c:pt>
                <c:pt idx="1346">
                  <c:v>15.5</c:v>
                </c:pt>
                <c:pt idx="1347">
                  <c:v>15</c:v>
                </c:pt>
                <c:pt idx="1348">
                  <c:v>15.5</c:v>
                </c:pt>
                <c:pt idx="1349">
                  <c:v>15.5</c:v>
                </c:pt>
                <c:pt idx="1350">
                  <c:v>15.5</c:v>
                </c:pt>
                <c:pt idx="1351">
                  <c:v>15.5</c:v>
                </c:pt>
                <c:pt idx="1352">
                  <c:v>15</c:v>
                </c:pt>
                <c:pt idx="1353">
                  <c:v>15</c:v>
                </c:pt>
                <c:pt idx="1354">
                  <c:v>15</c:v>
                </c:pt>
                <c:pt idx="1355">
                  <c:v>15</c:v>
                </c:pt>
                <c:pt idx="1356">
                  <c:v>15</c:v>
                </c:pt>
                <c:pt idx="1358">
                  <c:v>15</c:v>
                </c:pt>
                <c:pt idx="1359">
                  <c:v>15</c:v>
                </c:pt>
                <c:pt idx="1360">
                  <c:v>14.499999999999998</c:v>
                </c:pt>
                <c:pt idx="1361">
                  <c:v>15</c:v>
                </c:pt>
                <c:pt idx="1362">
                  <c:v>15</c:v>
                </c:pt>
                <c:pt idx="1363">
                  <c:v>15.5</c:v>
                </c:pt>
                <c:pt idx="1364">
                  <c:v>15.5</c:v>
                </c:pt>
                <c:pt idx="1365">
                  <c:v>15.5</c:v>
                </c:pt>
                <c:pt idx="1366">
                  <c:v>15.5</c:v>
                </c:pt>
                <c:pt idx="1367">
                  <c:v>15.5</c:v>
                </c:pt>
                <c:pt idx="1368">
                  <c:v>15.5</c:v>
                </c:pt>
                <c:pt idx="1369">
                  <c:v>15.5</c:v>
                </c:pt>
                <c:pt idx="1370">
                  <c:v>15.5</c:v>
                </c:pt>
                <c:pt idx="1371">
                  <c:v>15.5</c:v>
                </c:pt>
                <c:pt idx="1372">
                  <c:v>15</c:v>
                </c:pt>
                <c:pt idx="1373">
                  <c:v>15</c:v>
                </c:pt>
                <c:pt idx="1374">
                  <c:v>15</c:v>
                </c:pt>
                <c:pt idx="1375">
                  <c:v>15.5</c:v>
                </c:pt>
                <c:pt idx="1376">
                  <c:v>15.5</c:v>
                </c:pt>
                <c:pt idx="1377">
                  <c:v>15</c:v>
                </c:pt>
                <c:pt idx="1378">
                  <c:v>16</c:v>
                </c:pt>
                <c:pt idx="1379">
                  <c:v>16</c:v>
                </c:pt>
                <c:pt idx="1380">
                  <c:v>15</c:v>
                </c:pt>
                <c:pt idx="1381">
                  <c:v>15</c:v>
                </c:pt>
                <c:pt idx="1382">
                  <c:v>15</c:v>
                </c:pt>
                <c:pt idx="1383">
                  <c:v>15</c:v>
                </c:pt>
                <c:pt idx="1384">
                  <c:v>15.5</c:v>
                </c:pt>
                <c:pt idx="1385">
                  <c:v>15.5</c:v>
                </c:pt>
                <c:pt idx="1386">
                  <c:v>15.5</c:v>
                </c:pt>
                <c:pt idx="1387">
                  <c:v>16</c:v>
                </c:pt>
                <c:pt idx="1388">
                  <c:v>16</c:v>
                </c:pt>
                <c:pt idx="1389">
                  <c:v>15.5</c:v>
                </c:pt>
                <c:pt idx="1390">
                  <c:v>15.5</c:v>
                </c:pt>
                <c:pt idx="1391">
                  <c:v>15.5</c:v>
                </c:pt>
                <c:pt idx="1392">
                  <c:v>16</c:v>
                </c:pt>
                <c:pt idx="1393">
                  <c:v>16</c:v>
                </c:pt>
                <c:pt idx="1394">
                  <c:v>15</c:v>
                </c:pt>
                <c:pt idx="1395">
                  <c:v>15</c:v>
                </c:pt>
                <c:pt idx="1396">
                  <c:v>16</c:v>
                </c:pt>
                <c:pt idx="1397">
                  <c:v>15.5</c:v>
                </c:pt>
                <c:pt idx="1398">
                  <c:v>15.5</c:v>
                </c:pt>
                <c:pt idx="1400">
                  <c:v>15.5</c:v>
                </c:pt>
                <c:pt idx="1401">
                  <c:v>15.5</c:v>
                </c:pt>
                <c:pt idx="1402">
                  <c:v>15</c:v>
                </c:pt>
                <c:pt idx="1403">
                  <c:v>15</c:v>
                </c:pt>
                <c:pt idx="1404">
                  <c:v>15</c:v>
                </c:pt>
                <c:pt idx="1405">
                  <c:v>15</c:v>
                </c:pt>
                <c:pt idx="1406">
                  <c:v>15</c:v>
                </c:pt>
                <c:pt idx="1407">
                  <c:v>15</c:v>
                </c:pt>
                <c:pt idx="1408">
                  <c:v>15</c:v>
                </c:pt>
                <c:pt idx="1409">
                  <c:v>15</c:v>
                </c:pt>
                <c:pt idx="1410">
                  <c:v>15.5</c:v>
                </c:pt>
                <c:pt idx="1411">
                  <c:v>15.5</c:v>
                </c:pt>
                <c:pt idx="1412">
                  <c:v>14.499999999999998</c:v>
                </c:pt>
                <c:pt idx="1413">
                  <c:v>14.499999999999998</c:v>
                </c:pt>
                <c:pt idx="1414">
                  <c:v>15.5</c:v>
                </c:pt>
                <c:pt idx="1415">
                  <c:v>14.499999999999998</c:v>
                </c:pt>
                <c:pt idx="1416">
                  <c:v>14.499999999999998</c:v>
                </c:pt>
                <c:pt idx="1417">
                  <c:v>15.5</c:v>
                </c:pt>
                <c:pt idx="1418">
                  <c:v>15.5</c:v>
                </c:pt>
                <c:pt idx="1419">
                  <c:v>14.499999999999998</c:v>
                </c:pt>
                <c:pt idx="1420">
                  <c:v>14.499999999999998</c:v>
                </c:pt>
                <c:pt idx="1421">
                  <c:v>14.499999999999998</c:v>
                </c:pt>
                <c:pt idx="1542">
                  <c:v>14.499999999999998</c:v>
                </c:pt>
                <c:pt idx="1543">
                  <c:v>14.499999999999998</c:v>
                </c:pt>
                <c:pt idx="1544">
                  <c:v>14.499999999999998</c:v>
                </c:pt>
                <c:pt idx="1545">
                  <c:v>14.499999999999998</c:v>
                </c:pt>
                <c:pt idx="1546">
                  <c:v>14.499999999999998</c:v>
                </c:pt>
                <c:pt idx="1547">
                  <c:v>15</c:v>
                </c:pt>
                <c:pt idx="1548">
                  <c:v>15</c:v>
                </c:pt>
                <c:pt idx="1549">
                  <c:v>14.499999999999998</c:v>
                </c:pt>
                <c:pt idx="1550">
                  <c:v>15</c:v>
                </c:pt>
                <c:pt idx="1551">
                  <c:v>15</c:v>
                </c:pt>
                <c:pt idx="1552">
                  <c:v>15</c:v>
                </c:pt>
                <c:pt idx="1553">
                  <c:v>15</c:v>
                </c:pt>
                <c:pt idx="1554">
                  <c:v>15</c:v>
                </c:pt>
                <c:pt idx="1555">
                  <c:v>15</c:v>
                </c:pt>
                <c:pt idx="1556">
                  <c:v>15.5</c:v>
                </c:pt>
                <c:pt idx="1557">
                  <c:v>15.5</c:v>
                </c:pt>
                <c:pt idx="1558">
                  <c:v>15.5</c:v>
                </c:pt>
                <c:pt idx="1559">
                  <c:v>15.5</c:v>
                </c:pt>
                <c:pt idx="1560">
                  <c:v>15.5</c:v>
                </c:pt>
                <c:pt idx="1561">
                  <c:v>15.5</c:v>
                </c:pt>
                <c:pt idx="1562">
                  <c:v>15.5</c:v>
                </c:pt>
                <c:pt idx="1563">
                  <c:v>15.5</c:v>
                </c:pt>
                <c:pt idx="1564">
                  <c:v>15</c:v>
                </c:pt>
                <c:pt idx="1565">
                  <c:v>15</c:v>
                </c:pt>
                <c:pt idx="1566">
                  <c:v>16</c:v>
                </c:pt>
                <c:pt idx="1567">
                  <c:v>16</c:v>
                </c:pt>
                <c:pt idx="1568">
                  <c:v>15.5</c:v>
                </c:pt>
                <c:pt idx="1569">
                  <c:v>16.5</c:v>
                </c:pt>
                <c:pt idx="1570">
                  <c:v>16.5</c:v>
                </c:pt>
                <c:pt idx="1571">
                  <c:v>16.5</c:v>
                </c:pt>
                <c:pt idx="1572">
                  <c:v>16.5</c:v>
                </c:pt>
                <c:pt idx="1573">
                  <c:v>16.5</c:v>
                </c:pt>
                <c:pt idx="1574">
                  <c:v>16.5</c:v>
                </c:pt>
                <c:pt idx="1575">
                  <c:v>16.5</c:v>
                </c:pt>
                <c:pt idx="1576">
                  <c:v>16.5</c:v>
                </c:pt>
                <c:pt idx="1577">
                  <c:v>16.5</c:v>
                </c:pt>
                <c:pt idx="1578">
                  <c:v>16.5</c:v>
                </c:pt>
                <c:pt idx="1579">
                  <c:v>16.5</c:v>
                </c:pt>
                <c:pt idx="1580">
                  <c:v>16.5</c:v>
                </c:pt>
                <c:pt idx="1581">
                  <c:v>16.5</c:v>
                </c:pt>
                <c:pt idx="1582">
                  <c:v>16.5</c:v>
                </c:pt>
                <c:pt idx="1583">
                  <c:v>16.5</c:v>
                </c:pt>
                <c:pt idx="1584">
                  <c:v>17</c:v>
                </c:pt>
                <c:pt idx="1585">
                  <c:v>16.5</c:v>
                </c:pt>
                <c:pt idx="1586">
                  <c:v>16.5</c:v>
                </c:pt>
                <c:pt idx="1587">
                  <c:v>16.5</c:v>
                </c:pt>
                <c:pt idx="1588">
                  <c:v>16.5</c:v>
                </c:pt>
                <c:pt idx="1589">
                  <c:v>16.5</c:v>
                </c:pt>
                <c:pt idx="1590">
                  <c:v>16.5</c:v>
                </c:pt>
                <c:pt idx="1591">
                  <c:v>16.5</c:v>
                </c:pt>
                <c:pt idx="1592">
                  <c:v>16.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036992"/>
        <c:axId val="41516032"/>
      </c:scatterChart>
      <c:valAx>
        <c:axId val="40036992"/>
        <c:scaling>
          <c:orientation val="minMax"/>
          <c:max val="144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nb-NO"/>
          </a:p>
        </c:txPr>
        <c:crossAx val="41516032"/>
        <c:crosses val="autoZero"/>
        <c:crossBetween val="midCat"/>
        <c:majorUnit val="24"/>
      </c:valAx>
      <c:valAx>
        <c:axId val="4151603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nb-NO"/>
          </a:p>
        </c:txPr>
        <c:crossAx val="4003699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3</Pages>
  <Words>121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Bruheim</dc:creator>
  <cp:lastModifiedBy>Per Bruheim</cp:lastModifiedBy>
  <cp:revision>4</cp:revision>
  <dcterms:created xsi:type="dcterms:W3CDTF">2015-01-22T08:36:00Z</dcterms:created>
  <dcterms:modified xsi:type="dcterms:W3CDTF">2015-01-26T10:55:00Z</dcterms:modified>
</cp:coreProperties>
</file>